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E69DA3" w14:textId="50201262" w:rsidR="00BC18C9" w:rsidRPr="003F2D55" w:rsidRDefault="00BC18C9" w:rsidP="003F2D55">
      <w:pPr>
        <w:spacing w:after="0" w:line="240" w:lineRule="auto"/>
        <w:jc w:val="center"/>
        <w:rPr>
          <w:rFonts w:ascii="Arial" w:eastAsia="Times New Roman" w:hAnsi="Arial" w:cs="Arial"/>
          <w:b/>
          <w:bCs/>
          <w:color w:val="000000"/>
        </w:rPr>
      </w:pPr>
      <w:r w:rsidRPr="003F2D55">
        <w:rPr>
          <w:rFonts w:ascii="Arial" w:eastAsia="Times New Roman" w:hAnsi="Arial" w:cs="Arial"/>
          <w:b/>
          <w:bCs/>
          <w:color w:val="000000"/>
        </w:rPr>
        <w:t>Supplemental Material</w:t>
      </w:r>
    </w:p>
    <w:p w14:paraId="593A6927" w14:textId="77777777" w:rsidR="00BC18C9" w:rsidRPr="00F63655" w:rsidRDefault="00BC18C9" w:rsidP="00BC18C9">
      <w:pPr>
        <w:spacing w:after="0" w:line="240" w:lineRule="auto"/>
        <w:rPr>
          <w:rFonts w:ascii="Arial" w:eastAsia="Times New Roman" w:hAnsi="Arial" w:cs="Arial"/>
          <w:color w:val="000000"/>
        </w:rPr>
      </w:pPr>
    </w:p>
    <w:p w14:paraId="40540EFB" w14:textId="77777777" w:rsidR="00BC18C9" w:rsidRPr="00F63655" w:rsidRDefault="00BC18C9" w:rsidP="00BC18C9">
      <w:pPr>
        <w:spacing w:after="0" w:line="240" w:lineRule="auto"/>
        <w:rPr>
          <w:rFonts w:ascii="Arial" w:eastAsia="Times New Roman" w:hAnsi="Arial" w:cs="Arial"/>
        </w:rPr>
      </w:pPr>
      <w:r w:rsidRPr="00F63655">
        <w:rPr>
          <w:rFonts w:ascii="Arial" w:eastAsia="Times New Roman" w:hAnsi="Arial" w:cs="Arial"/>
          <w:b/>
          <w:bCs/>
          <w:color w:val="000000"/>
        </w:rPr>
        <w:t>Supplemental Table 1</w:t>
      </w:r>
      <w:r w:rsidRPr="00F63655">
        <w:rPr>
          <w:rFonts w:ascii="Arial" w:eastAsia="Times New Roman" w:hAnsi="Arial" w:cs="Arial"/>
          <w:color w:val="000000"/>
        </w:rPr>
        <w:t>. Work measurements and definitions</w:t>
      </w:r>
    </w:p>
    <w:p w14:paraId="73CF8394" w14:textId="77777777" w:rsidR="00BC18C9" w:rsidRPr="00F63655" w:rsidRDefault="00BC18C9" w:rsidP="00BC18C9">
      <w:pPr>
        <w:spacing w:after="0" w:line="240" w:lineRule="auto"/>
        <w:rPr>
          <w:rFonts w:ascii="Arial" w:eastAsia="Times New Roman" w:hAnsi="Arial" w:cs="Arial"/>
        </w:rPr>
      </w:pPr>
    </w:p>
    <w:tbl>
      <w:tblPr>
        <w:tblW w:w="4963" w:type="pct"/>
        <w:tblCellMar>
          <w:top w:w="15" w:type="dxa"/>
          <w:left w:w="15" w:type="dxa"/>
          <w:bottom w:w="15" w:type="dxa"/>
          <w:right w:w="15" w:type="dxa"/>
        </w:tblCellMar>
        <w:tblLook w:val="04A0" w:firstRow="1" w:lastRow="0" w:firstColumn="1" w:lastColumn="0" w:noHBand="0" w:noVBand="1"/>
      </w:tblPr>
      <w:tblGrid>
        <w:gridCol w:w="3702"/>
        <w:gridCol w:w="6998"/>
      </w:tblGrid>
      <w:tr w:rsidR="007375D8" w:rsidRPr="00F63655" w14:paraId="23CA333F" w14:textId="4E840AE1" w:rsidTr="00B96482">
        <w:tc>
          <w:tcPr>
            <w:tcW w:w="173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B9965D" w14:textId="77777777" w:rsidR="007375D8" w:rsidRPr="00F63655" w:rsidRDefault="007375D8" w:rsidP="00D8263A">
            <w:pPr>
              <w:spacing w:after="0" w:line="240" w:lineRule="auto"/>
              <w:rPr>
                <w:rFonts w:ascii="Arial" w:eastAsia="Times New Roman" w:hAnsi="Arial" w:cs="Arial"/>
                <w:b/>
                <w:sz w:val="20"/>
                <w:szCs w:val="20"/>
              </w:rPr>
            </w:pPr>
            <w:r w:rsidRPr="00F63655">
              <w:rPr>
                <w:rFonts w:ascii="Arial" w:eastAsia="Times New Roman" w:hAnsi="Arial" w:cs="Arial"/>
                <w:b/>
                <w:sz w:val="20"/>
                <w:szCs w:val="20"/>
              </w:rPr>
              <w:t>Work measure</w:t>
            </w:r>
          </w:p>
        </w:tc>
        <w:tc>
          <w:tcPr>
            <w:tcW w:w="3270" w:type="pct"/>
            <w:tcBorders>
              <w:top w:val="single" w:sz="8" w:space="0" w:color="000000"/>
              <w:left w:val="single" w:sz="8" w:space="0" w:color="000000"/>
              <w:bottom w:val="single" w:sz="8" w:space="0" w:color="000000"/>
              <w:right w:val="single" w:sz="8" w:space="0" w:color="000000"/>
            </w:tcBorders>
          </w:tcPr>
          <w:p w14:paraId="6641B931" w14:textId="4D3BF280" w:rsidR="007375D8" w:rsidRPr="00F63655" w:rsidRDefault="00DE7474" w:rsidP="00D8263A">
            <w:pPr>
              <w:spacing w:after="0" w:line="240" w:lineRule="auto"/>
              <w:rPr>
                <w:rFonts w:ascii="Arial" w:eastAsia="Times New Roman" w:hAnsi="Arial" w:cs="Arial"/>
                <w:b/>
                <w:sz w:val="20"/>
                <w:szCs w:val="20"/>
              </w:rPr>
            </w:pPr>
            <w:r>
              <w:rPr>
                <w:rFonts w:ascii="Arial" w:eastAsia="Times New Roman" w:hAnsi="Arial" w:cs="Arial"/>
                <w:b/>
                <w:color w:val="000000"/>
                <w:sz w:val="20"/>
                <w:szCs w:val="20"/>
              </w:rPr>
              <w:t>T</w:t>
            </w:r>
            <w:r w:rsidR="007375D8" w:rsidRPr="00F63655">
              <w:rPr>
                <w:rFonts w:ascii="Arial" w:eastAsia="Times New Roman" w:hAnsi="Arial" w:cs="Arial"/>
                <w:b/>
                <w:color w:val="000000"/>
                <w:sz w:val="20"/>
                <w:szCs w:val="20"/>
              </w:rPr>
              <w:t>ype of study</w:t>
            </w:r>
          </w:p>
        </w:tc>
      </w:tr>
      <w:tr w:rsidR="00DE7474" w:rsidRPr="00F63655" w14:paraId="2C17673D" w14:textId="026A8C1C" w:rsidTr="00B96482">
        <w:tc>
          <w:tcPr>
            <w:tcW w:w="5000" w:type="pct"/>
            <w:gridSpan w:val="2"/>
            <w:tcBorders>
              <w:top w:val="single" w:sz="8" w:space="0" w:color="000000"/>
              <w:left w:val="single" w:sz="8" w:space="0" w:color="000000"/>
              <w:bottom w:val="single" w:sz="8" w:space="0" w:color="000000"/>
              <w:right w:val="single" w:sz="8" w:space="0" w:color="000000"/>
            </w:tcBorders>
            <w:shd w:val="clear" w:color="auto" w:fill="D9D9D9" w:themeFill="background1" w:themeFillShade="D9"/>
          </w:tcPr>
          <w:p w14:paraId="4C8DB296" w14:textId="523F61C0" w:rsidR="00DE7474" w:rsidRPr="00F63655" w:rsidRDefault="00702AC2" w:rsidP="00702AC2">
            <w:pPr>
              <w:spacing w:after="0" w:line="240" w:lineRule="auto"/>
              <w:rPr>
                <w:rFonts w:ascii="Arial" w:eastAsia="Times New Roman" w:hAnsi="Arial" w:cs="Arial"/>
                <w:b/>
                <w:color w:val="000000"/>
                <w:sz w:val="20"/>
                <w:szCs w:val="20"/>
              </w:rPr>
            </w:pPr>
            <w:r>
              <w:rPr>
                <w:rFonts w:ascii="Arial" w:eastAsia="Times New Roman" w:hAnsi="Arial" w:cs="Arial"/>
                <w:b/>
                <w:color w:val="000000"/>
                <w:sz w:val="20"/>
                <w:szCs w:val="20"/>
              </w:rPr>
              <w:tab/>
            </w:r>
            <w:r w:rsidR="00DE7474" w:rsidRPr="00F63655">
              <w:rPr>
                <w:rFonts w:ascii="Arial" w:eastAsia="Times New Roman" w:hAnsi="Arial" w:cs="Arial"/>
                <w:b/>
                <w:color w:val="000000"/>
                <w:sz w:val="20"/>
                <w:szCs w:val="20"/>
              </w:rPr>
              <w:t>Formal and informal work</w:t>
            </w:r>
          </w:p>
        </w:tc>
      </w:tr>
      <w:tr w:rsidR="007375D8" w:rsidRPr="00F63655" w14:paraId="23D0DEAC" w14:textId="4D93682A" w:rsidTr="00B96482">
        <w:tc>
          <w:tcPr>
            <w:tcW w:w="173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2A6AE6" w14:textId="622FE193" w:rsidR="007375D8" w:rsidRPr="00F63655" w:rsidRDefault="007375D8" w:rsidP="00D8263A">
            <w:pPr>
              <w:spacing w:after="0" w:line="240" w:lineRule="auto"/>
              <w:rPr>
                <w:rFonts w:ascii="Arial" w:eastAsia="Times New Roman" w:hAnsi="Arial" w:cs="Arial"/>
                <w:sz w:val="20"/>
                <w:szCs w:val="20"/>
              </w:rPr>
            </w:pPr>
            <w:r w:rsidRPr="00F63655">
              <w:rPr>
                <w:rFonts w:ascii="Arial" w:eastAsia="Times New Roman" w:hAnsi="Arial" w:cs="Arial"/>
                <w:color w:val="000000"/>
                <w:sz w:val="20"/>
                <w:szCs w:val="20"/>
              </w:rPr>
              <w:t xml:space="preserve">Categorized as employed or unemployed, or employed, self-employed or unemployed (includes housewives. </w:t>
            </w:r>
            <w:r w:rsidR="00702AC2" w:rsidRPr="00F63655">
              <w:rPr>
                <w:rFonts w:ascii="Arial" w:eastAsia="Times New Roman" w:hAnsi="Arial" w:cs="Arial"/>
                <w:color w:val="000000"/>
                <w:sz w:val="20"/>
                <w:szCs w:val="20"/>
              </w:rPr>
              <w:t>V</w:t>
            </w:r>
            <w:r w:rsidRPr="00F63655">
              <w:rPr>
                <w:rFonts w:ascii="Arial" w:eastAsia="Times New Roman" w:hAnsi="Arial" w:cs="Arial"/>
                <w:color w:val="000000"/>
                <w:sz w:val="20"/>
                <w:szCs w:val="20"/>
              </w:rPr>
              <w:t>s. employed)</w:t>
            </w:r>
          </w:p>
          <w:p w14:paraId="2C53BEF1" w14:textId="77777777" w:rsidR="007375D8" w:rsidRPr="00F63655" w:rsidRDefault="007375D8" w:rsidP="00D8263A">
            <w:pPr>
              <w:spacing w:after="0" w:line="240" w:lineRule="auto"/>
              <w:rPr>
                <w:rFonts w:ascii="Arial" w:eastAsia="Times New Roman" w:hAnsi="Arial" w:cs="Arial"/>
                <w:sz w:val="20"/>
                <w:szCs w:val="20"/>
              </w:rPr>
            </w:pPr>
          </w:p>
        </w:tc>
        <w:tc>
          <w:tcPr>
            <w:tcW w:w="3270" w:type="pct"/>
            <w:tcBorders>
              <w:top w:val="single" w:sz="8" w:space="0" w:color="000000"/>
              <w:left w:val="single" w:sz="8" w:space="0" w:color="000000"/>
              <w:bottom w:val="single" w:sz="8" w:space="0" w:color="000000"/>
              <w:right w:val="single" w:sz="8" w:space="0" w:color="000000"/>
            </w:tcBorders>
          </w:tcPr>
          <w:p w14:paraId="5801FB8B" w14:textId="2AC763DB" w:rsidR="007375D8" w:rsidRPr="00DE7474" w:rsidRDefault="007375D8" w:rsidP="00DE7474">
            <w:pPr>
              <w:pStyle w:val="ListParagraph"/>
              <w:numPr>
                <w:ilvl w:val="0"/>
                <w:numId w:val="38"/>
              </w:numPr>
              <w:rPr>
                <w:rFonts w:ascii="Arial" w:eastAsia="Times New Roman" w:hAnsi="Arial" w:cs="Arial"/>
                <w:color w:val="000000"/>
                <w:sz w:val="20"/>
                <w:szCs w:val="20"/>
              </w:rPr>
            </w:pPr>
            <w:r w:rsidRPr="00DE7474">
              <w:rPr>
                <w:rFonts w:ascii="Arial" w:eastAsia="Times New Roman" w:hAnsi="Arial" w:cs="Arial"/>
                <w:color w:val="000000"/>
                <w:sz w:val="20"/>
                <w:szCs w:val="20"/>
              </w:rPr>
              <w:t>Quantitative: Work-focused</w:t>
            </w:r>
            <w:r w:rsidRPr="00DE7474">
              <w:rPr>
                <w:rFonts w:ascii="Arial" w:eastAsia="Times New Roman" w:hAnsi="Arial" w:cs="Arial"/>
                <w:color w:val="000000"/>
                <w:sz w:val="20"/>
                <w:szCs w:val="20"/>
              </w:rPr>
              <w:fldChar w:fldCharType="begin"/>
            </w:r>
            <w:r w:rsidRPr="00DE7474">
              <w:rPr>
                <w:rFonts w:ascii="Arial" w:eastAsia="Times New Roman" w:hAnsi="Arial" w:cs="Arial"/>
                <w:color w:val="000000"/>
                <w:sz w:val="20"/>
                <w:szCs w:val="20"/>
              </w:rPr>
              <w:instrText xml:space="preserve"> ADDIN ZOTERO_ITEM CSL_CITATION {"citationID":"ARNwuVlZ","properties":{"formattedCitation":"\\super 1\\uc0\\u8211{}9\\nosupersub{}","plainCitation":"1–9","noteIndex":0},"citationItems":[{"id":1652,"uris":["http://zotero.org/groups/5287613/items/T95Q8WFZ"],"itemData":{"id":1652,"type":"article-journal","abstract":"Mothers as caregivers exert strong influence over child feeding and caring practices. Maternal employment may influence child caring practices thus affecting the child's nutritional status. The purpose of this study was to examine the effect of maternal employment status, on child caring practices and the nutritional status of children under-5 in Savelugu, Northern Ghana. This was a cross-sectional survey involving 400 mothers and their children under-5 years old. Data collection took place between February and May, 2013 through a house-to-house visit using a structured questionnaire designed for the study. Information collected included employment status, occupation type and mothers working hours away from home, feeding and caring practices and anthropometric measurements of their children. About 85.8% of respondents were employed. Together farmers and traders made approximately 76% of the respondents. Approximately 55% of Mothers had at least primary education. Around 85.1% of the employed mothers look after their children whiles carrying out their daily work. Employed mothers spent between 5 to 6 hours/day away from home without their children but unemployed mothers were mostly with their children. Occupation status has a significant effect on child caring practices with those unemployed being better (P&amp;lt;0.05). About 72.0% and 70.3% respectively of unemployed and employed mothers indicated they introduced complementary feeding at 6 months. Child caring practices were better among unemployed mothers compared to employed mothers among the study population. Stunting and wasting rates were high among children of both employed and unemployed mothers.","archive_location":"20153104313. Publication Type: Journal Article. Language: English. Subject Subsets: Rural Development","container-title":"International Journal of Child Health and Nutrition","issue":"1","journalAbbreviation":"International Journal of Child Health and Nutrition","note":"publisher-place: Mississauga; Canada\npublisher: Lifescience Global","page":"54-60","title":"Maternal employment, child's caring practices and nutritional status in Northern Ghana","volume":"4","author":[{"family":"Aguree","given":"S."},{"family":"Ziem","given":"J. B."},{"family":"Issah","given":"A."},{"family":"Akrugu","given":"T."},{"family":"Joseph","given":"A."}],"issued":{"date-parts":[["2015"]]}}},{"id":2002,"uris":["http://zotero.org/groups/5287613/items/JMET8Q5C"],"itemData":{"id":2002,"type":"article-journal","abstract":"BACKGROUND: Exclusive breastfeeding is defined as feeding an infant breast milk only, for the first six months. In Ethiopia, more than half of infants do not receive exclusive breastfeeding. Workplace barriers contribute to these low rates of exclusive breastfeeding practices. Understanding the sociodemographic, health related, behavioral and economic factors is crucial to promote the practice of exclusive breastfeeding in Ethiopia. Therefore, the aim of this study was to assess the extent of exclusive breastfeeding practice and associated factors among employed and unemployed mothers with children of age 7-12 months in Gondar town, northwest Ethiopia, 2015. METHODS: A community based comparative cross-sectional study was conducted in October 2015. Simple random sampling technique was used to select 649 eligible mothers with children age 7-12 months during the study period. A structured and pretested interviewer administered questionnaire was used to collect the data. Three logistic regression models: whole sample, employed and not employed, were fitted. RESULTS: A total of 649 (333 unemployed and 316 employed) mothers were interviewed. The mean duration of mothers to exclusively breastfeed was 4.77 months (± 1.36 Standard Deviation [SD]). Exclusive breastfeeding was higher among unemployed 48.0% with 95% Confidence Interval (CI) (42.0%, 54.0%) than employed (20.9%) with 95% CI (16.0%, 25.0%). Parity of three children and above (Adjusted Odds Ratio [AOR] = 3.48), and having social support (AOR = 3.45) were positively associated with exclusive breastfeeding while poor knowledge (AOR = 0.30), wealth index of the medium level (AOR = 0.38) were negatively associated among employed mothers. In the case of unemployed mothers, vaginal delivery (AOR = 2.60) and having social support (AOR = 3.03) were positively associated with exclusive breastfeeding while, poor knowledge (AOR = 0.28), and not having antenatal care (AOR = 0.56) were negatively associated. CONCLUSIONS: The overall exclusive breastfeeding practice of mothers was low. However, unemployed mothers breastfeed more than employed mothers. Providing a special support for employed mothers and revising either the legislation of the two month postpartum maternity leave or applying different alternatives is recommended.","archive_location":"28638435","container-title":"Int Breastfeed J","DOI":"10.1186/s13006-017-0118-9","journalAbbreviation":"Int Breastfeed J","page":"27","title":"Exclusive breastfeeding and mothers' employment status in Gondar town, Northwest Ethiopia: a comparative cross-sectional study","volume":"12","author":[{"family":"Chekol","given":"D. A."},{"family":"Biks","given":"G. A."},{"family":"Gelaw","given":"Y. A."},{"family":"Melsew","given":"Y. A."}],"issued":{"date-parts":[["2017"]]}}},{"id":1981,"uris":["http://zotero.org/groups/5287613/items/HL4QGQ3P"],"itemData":{"id":1981,"type":"article-journal","abstract":"Background &amp; aim: Exclusive breastfeeding (EBF) is an essential need for the development and survival of the neonates, particularly in low-income countries. Therefore, the purpose of this survey was to determine the prevalence of EBF practice and its associated factors among mothers with children of 6-23 months in Dire Dawa Administration, eastern Ethiopia. Methods: This community-based cross-sectional survey was conducted on 704 participants in 15 kebeles in the Dire Dawa Administration using multistage sampling in 2018. The data were collected using a pretested intervieweradministered questionnaire. Binary logistic regression was used to identify the factors associated with EBF. Results: The magnitude of EBF practice was 81.1% (95% CI: 78.0-83.8). In the multivariate logistic analysis, the odds of EBF practice were significantly higher among unemployed mothers (AOR: 1.93; 95% CI: 1.17-3.20), antenatal care (ANC) users (AOR: 1.69; 95% CI: 1.05-2.72), as well as the young mothers within the age ranges of 15-25 (AOR: 4.41; 95% CI: 1.90-10.20) and 26-35 (AOR: 2.16; 95% CI: 1.12-4.18) years. However, the subjects with bottle-feeding practice had lower odds (AOR: 0.55; 95% CI: 0.35-0.87), compared to those reported with EBF practice. Conclusion: The magnitude of EBF practice was almost as high as the recommended level. The unemployment status, ANC visit, maternal age, and bottlefeeding practice were the factors associated with EBF. Therefore, employed mothers should be provided with a special room in their workplace to breastfeed their children, daycare facilities, and/or six-month maternity leave. Also, healthcare workers should give attention to the encouragement of mothers to receive ANC.","archive_location":"146645668. Language: English. Entry Date: 20201110. Revision Date: 20201110. Publication Type: Article","container-title":"Journal of Midwifery &amp; Reproductive Health","DOI":"10.22038/jmrh.2020.44011.1524","issue":"4","journalAbbreviation":"Journal of Midwifery &amp; Reproductive Health","note":"publisher: Mashhad University of Medical Science","page":"2419-2428","title":"Exclusive Breastfeeding Practice and its Associated Factors Among Mothers with Children Aged 6-23 Months in Dire Dawa, Eastern Ethiopia: A Community-based Cross-sectional Study","volume":"8","author":[{"family":"Desalew","given":"Assefa"},{"family":"Sema","given":"Alekaw"},{"family":"Belay","given":"Yalelet"}],"issued":{"date-parts":[["2020"]]}}},{"id":1966,"uris":["http://zotero.org/groups/5287613/items/MWJ37WZ8"],"itemData":{"id":1966,"type":"article-journal","abstract":"There are competing priorities between maternal employment and breastfeeding. This study was conducted to determine the influence of the maternal employment status and the time of return to work postpartum on breastfeeding. This will provide vital information that could be used in promoting breastfeeding among working mothers in the future. A crosssectional study of 763 pregnant women who had previously given birth was conducted in Plateau State, Nigeria. Data were collected using a validated questionnaire and the women participated voluntarily. Exclusive breastfeeding for at least five months was recorded in 75.4 per cent (270/358) of employed women and 78.4 per cent (225/287) of unemployed women. An overall duration of 13 months' of breastfeeding was reported in 72.9 per cent (256/351) of women who were working at the time of the birth compared to 84 per cent (241/287) of women who were not working. For the overall duration of breastfeeding (any breastfeeding), results revealed that women who return to work early after delivery are more likely to stop breastfeeding earlier than the recommended period. Maternal employment at the time of delivery may therefore have an influence on breastfeeding. Accordingly, working mothers in this setting require additional breastfeeding support or counselling, and also, workplace breastfeeding support in Plateau State requires evaluation. © Unisa Press 2017.","container-title":"Africa Journal of Nursing and Midwifery","DOI":"10.25159/2520-5293/1130","issue":"2","journalAbbreviation":"Africa Journal of Nursing and Midwifery","note":"publisher: UNISA, University of South Africa, Department of Advanced Nursing Sciences","title":"Does maternal employment affect breastfeeding in Plateau State, Nigeria?","URL":"https://www.scopus.com/inward/record.uri?eid=2-s2.0-85044141146&amp;doi=10.25159%2f2520-5293%2f1130&amp;partnerID=40&amp;md5=8418d24ea84b0aa3183f7fa86fa13b66","volume":"19","author":[{"family":"Emmanuel","given":"A."},{"family":"Clow","given":"S. E."}],"issued":{"date-parts":[["2017"]]}}},{"id":1933,"uris":["http://zotero.org/groups/5287613/items/GZYP6DPN"],"itemData":{"id":1933,"type":"article-journal","archive_location":"8261556","container-title":"Bulletin of the World Health Organization","issue":"5","journalAbbreviation":"Bulletin of the World Health Organization","page":"529-33","title":"Motherhood and infant health in Khartoum","volume":"71","author":[{"family":"Harrison","given":"G. A."},{"family":"Brush","given":"G."},{"family":"Zumrawi","given":"F. Y."}],"issued":{"date-parts":[["1993"]]}}},{"id":1912,"uris":["http://zotero.org/groups/5287613/items/V9GDWU2B"],"itemData":{"id":1912,"type":"article-journal","abstract":"The influence of mother's occupation and education on breast-feeding and weaning in infants and children in Makurdi was investigated. A pre-tested and validated standard questionnaire was used to collect data from 100 healthy randomly-selected mothers who regularly visited the post-natal health clinics in Makurdi. The result showed that occupation and education influenced the frequency and duration of breast-feeding, in addition to the nutritional quality and the type of weaning food given.","archive_location":"19941411837. Publication Type: Journal Article. Language: English. Number of References: 18 ref. Subject Subsets: Human Nutrition","container-title":"Nutrition and Health","issue":"4","journalAbbreviation":"Nutrition and Health","page":"289-302","title":"Influence of mother's occupation and education on breast-feeding and weaning in infants and children in Markurdi, Nigeria","volume":"9","author":[{"family":"Igbedioh","given":"S. O."}],"issued":{"date-parts":[["1993"]]}}},{"id":1630,"uris":["http://zotero.org/users/8500730/items/ZB8UA8QG"],"itemData":{"id":1630,"type":"article-journal","abstract":"Exclusive breastfeeding (EBF) during the first 6 months of life is crucial for optimizing child growth, development and survival, as well as the mother's wellbeing. Mother's employment may hinder optimal breastfeeding, especially in the first 6 months. We assessed the effectiveness of a baby</w:instrText>
            </w:r>
            <w:r w:rsidRPr="00DE7474">
              <w:rPr>
                <w:rFonts w:ascii="Cambria Math" w:eastAsia="Times New Roman" w:hAnsi="Cambria Math" w:cs="Cambria Math"/>
                <w:color w:val="000000"/>
                <w:sz w:val="20"/>
                <w:szCs w:val="20"/>
              </w:rPr>
              <w:instrText>‐</w:instrText>
            </w:r>
            <w:r w:rsidRPr="00DE7474">
              <w:rPr>
                <w:rFonts w:ascii="Arial" w:eastAsia="Times New Roman" w:hAnsi="Arial" w:cs="Arial"/>
                <w:color w:val="000000"/>
                <w:sz w:val="20"/>
                <w:szCs w:val="20"/>
              </w:rPr>
              <w:instrText>friendly workplace support intervention on EBF in Kenya. This pre</w:instrText>
            </w:r>
            <w:r w:rsidRPr="00DE7474">
              <w:rPr>
                <w:rFonts w:ascii="Cambria Math" w:eastAsia="Times New Roman" w:hAnsi="Cambria Math" w:cs="Cambria Math"/>
                <w:color w:val="000000"/>
                <w:sz w:val="20"/>
                <w:szCs w:val="20"/>
              </w:rPr>
              <w:instrText>‐</w:instrText>
            </w:r>
            <w:r w:rsidRPr="00DE7474">
              <w:rPr>
                <w:rFonts w:ascii="Arial" w:eastAsia="Times New Roman" w:hAnsi="Arial" w:cs="Arial"/>
                <w:color w:val="000000"/>
                <w:sz w:val="20"/>
                <w:szCs w:val="20"/>
              </w:rPr>
              <w:instrText>post intervention study was conducted between 2016 and 2018 on an agricultural farm in Kericho County. The intervention targeted pregnant/breastfeeding women residing on the farm and consisted of workplace support policies and programme interventions including providing breastfeeding flexi</w:instrText>
            </w:r>
            <w:r w:rsidRPr="00DE7474">
              <w:rPr>
                <w:rFonts w:ascii="Cambria Math" w:eastAsia="Times New Roman" w:hAnsi="Cambria Math" w:cs="Cambria Math"/>
                <w:color w:val="000000"/>
                <w:sz w:val="20"/>
                <w:szCs w:val="20"/>
              </w:rPr>
              <w:instrText>‐</w:instrText>
            </w:r>
            <w:r w:rsidRPr="00DE7474">
              <w:rPr>
                <w:rFonts w:ascii="Arial" w:eastAsia="Times New Roman" w:hAnsi="Arial" w:cs="Arial"/>
                <w:color w:val="000000"/>
                <w:sz w:val="20"/>
                <w:szCs w:val="20"/>
              </w:rPr>
              <w:instrText>time and breaks for breastfeeding mothers; day</w:instrText>
            </w:r>
            <w:r w:rsidRPr="00DE7474">
              <w:rPr>
                <w:rFonts w:ascii="Cambria Math" w:eastAsia="Times New Roman" w:hAnsi="Cambria Math" w:cs="Cambria Math"/>
                <w:color w:val="000000"/>
                <w:sz w:val="20"/>
                <w:szCs w:val="20"/>
              </w:rPr>
              <w:instrText>‐</w:instrText>
            </w:r>
            <w:r w:rsidRPr="00DE7474">
              <w:rPr>
                <w:rFonts w:ascii="Arial" w:eastAsia="Times New Roman" w:hAnsi="Arial" w:cs="Arial"/>
                <w:color w:val="000000"/>
                <w:sz w:val="20"/>
                <w:szCs w:val="20"/>
              </w:rPr>
              <w:instrText>care centres (crèches) for babies near the workplace and lactation centres with facilities for breast milk expression and storage at the crèches; creating awareness on available workplace support for breastfeeding policies; and home</w:instrText>
            </w:r>
            <w:r w:rsidRPr="00DE7474">
              <w:rPr>
                <w:rFonts w:ascii="Cambria Math" w:eastAsia="Times New Roman" w:hAnsi="Cambria Math" w:cs="Cambria Math"/>
                <w:color w:val="000000"/>
                <w:sz w:val="20"/>
                <w:szCs w:val="20"/>
              </w:rPr>
              <w:instrText>‐</w:instrText>
            </w:r>
            <w:r w:rsidRPr="00DE7474">
              <w:rPr>
                <w:rFonts w:ascii="Arial" w:eastAsia="Times New Roman" w:hAnsi="Arial" w:cs="Arial"/>
                <w:color w:val="000000"/>
                <w:sz w:val="20"/>
                <w:szCs w:val="20"/>
              </w:rPr>
              <w:instrText>based nutritional counselling for pregnant and breastfeeding women. EBF was measured through 24</w:instrText>
            </w:r>
            <w:r w:rsidRPr="00DE7474">
              <w:rPr>
                <w:rFonts w:ascii="Cambria Math" w:eastAsia="Times New Roman" w:hAnsi="Cambria Math" w:cs="Cambria Math"/>
                <w:color w:val="000000"/>
                <w:sz w:val="20"/>
                <w:szCs w:val="20"/>
              </w:rPr>
              <w:instrText>‐</w:instrText>
            </w:r>
            <w:r w:rsidRPr="00DE7474">
              <w:rPr>
                <w:rFonts w:ascii="Arial" w:eastAsia="Times New Roman" w:hAnsi="Arial" w:cs="Arial"/>
                <w:color w:val="000000"/>
                <w:sz w:val="20"/>
                <w:szCs w:val="20"/>
              </w:rPr>
              <w:instrText>h recall. The effect of the intervention on EBF was estimated using propensity score weighting. The study included 270 and 146 mother–child dyads in the nontreated (preintervention) group and treated (intervention) group, respectively. The prevalence of EBF was higher in the treated group (80.8%) than in the nontreated group (20.2%); corresponding to a fourfold increased probability of EBF [risk ratio (RR) 3.90; 95% confidence interval (CI) 2.95–5.15]. The effect of the intervention was stronger among children aged 3–5 months (RR 8.13; 95% CI 4.23–15.64) than among those aged &lt;3 months (RR 2.79; 95% CI 2.09–3.73). The baby</w:instrText>
            </w:r>
            <w:r w:rsidRPr="00DE7474">
              <w:rPr>
                <w:rFonts w:ascii="Cambria Math" w:eastAsia="Times New Roman" w:hAnsi="Cambria Math" w:cs="Cambria Math"/>
                <w:color w:val="000000"/>
                <w:sz w:val="20"/>
                <w:szCs w:val="20"/>
              </w:rPr>
              <w:instrText>‐</w:instrText>
            </w:r>
            <w:r w:rsidRPr="00DE7474">
              <w:rPr>
                <w:rFonts w:ascii="Arial" w:eastAsia="Times New Roman" w:hAnsi="Arial" w:cs="Arial"/>
                <w:color w:val="000000"/>
                <w:sz w:val="20"/>
                <w:szCs w:val="20"/>
              </w:rPr>
              <w:instrText>friendly workplace support intervention promoted EBF especially beyond 3 months in this setting.","container-title":"Maternal &amp; Child Nutrition","DOI":"10.1111/mcn.13191","ISSN":"1740-8695","issue":"4","journalAbbreviation":"Matern Child Nutr","note":"PMID: 33830636\nPMCID: PMC8476432","page":"e13191","source":"PubMed Central","title":"Effect of a baby</w:instrText>
            </w:r>
            <w:r w:rsidRPr="00DE7474">
              <w:rPr>
                <w:rFonts w:ascii="Cambria Math" w:eastAsia="Times New Roman" w:hAnsi="Cambria Math" w:cs="Cambria Math"/>
                <w:color w:val="000000"/>
                <w:sz w:val="20"/>
                <w:szCs w:val="20"/>
              </w:rPr>
              <w:instrText>‐</w:instrText>
            </w:r>
            <w:r w:rsidRPr="00DE7474">
              <w:rPr>
                <w:rFonts w:ascii="Arial" w:eastAsia="Times New Roman" w:hAnsi="Arial" w:cs="Arial"/>
                <w:color w:val="000000"/>
                <w:sz w:val="20"/>
                <w:szCs w:val="20"/>
              </w:rPr>
              <w:instrText>friendly workplace support intervention on exclusive breastfeeding in Kenya","volume":"17","author":[{"family":"Kimani</w:instrText>
            </w:r>
            <w:r w:rsidRPr="00DE7474">
              <w:rPr>
                <w:rFonts w:ascii="Cambria Math" w:eastAsia="Times New Roman" w:hAnsi="Cambria Math" w:cs="Cambria Math"/>
                <w:color w:val="000000"/>
                <w:sz w:val="20"/>
                <w:szCs w:val="20"/>
              </w:rPr>
              <w:instrText>‐</w:instrText>
            </w:r>
            <w:r w:rsidRPr="00DE7474">
              <w:rPr>
                <w:rFonts w:ascii="Arial" w:eastAsia="Times New Roman" w:hAnsi="Arial" w:cs="Arial"/>
                <w:color w:val="000000"/>
                <w:sz w:val="20"/>
                <w:szCs w:val="20"/>
              </w:rPr>
              <w:instrText xml:space="preserve">Murage","given":"Elizabeth W."},{"family":"Wilunda","given":"Calistus"},{"family":"Macharia","given":"Teresia Njoki"},{"family":"Kamande","given":"Eva Watiri"},{"family":"Gatheru","given":"Peter Muriuki"},{"family":"Zerfu","given":"Tadesse"},{"family":"Donfouet","given":"Hermann Pythagore Pierre"},{"family":"Kiige","given":"Laura"},{"family":"Jabando","given":"Susan"},{"family":"Dinga","given":"Lynette Aoko"},{"family":"Samburu","given":"Betty"},{"family":"Lilford","given":"Richard"},{"family":"Griffiths","given":"Paula"},{"family":"Jackson","given":"Debra"},{"family":"Begin","given":"France"},{"family":"Moloney","given":"Grainne"}],"issued":{"date-parts":[["2021",4,8]]}}},{"id":1700,"uris":["http://zotero.org/groups/5287613/items/KXNKCTU6"],"itemData":{"id":1700,"type":"article-journal","abstract":"This paper examines fertility behavior of women in Kinshasa, Zaire's capital city with a population of roughly four million. We look at relationships linking women's education, employment, and fertility behavior (children ever born, age at first marriage, contraception, abortion, breastfeeding, and postpartum abstinence), using data from a 1990 survey of reproductive-age women. Other things equal, there are significant differences by educational attainment and by modern sector employment in lifetime fertility and in most of the proximate determinants as well. The results suggest that modern contraception and abortion are alternative fertility control strategies in Kinshasa, with abortion appearing to play an important role in contributing to the observed fertility differentials by education and employment. The dramatic increases that have taken place in women's access to secondary and higher education are likely to reduce fertility in the future, while the effects of Zaire's current economic and political crisis are uncertain. Our findings are consistent with some of the arguments of Caldwell et al. (1992) on a new type of fertility transition in sub-Saharan Africa. If Zaire seeks to lower fertility, policy efforts should be made to soften the impact of economic crisis on school enrollments and enhance opportunities for young women to remain in school, at least well into the secondary level. Policy should also seek to promote more effective 'marketing' and delivery of modern family planning services, so as to induce women to substitute modern contraception for abortion as a means of controlling their fertility. © 1997 Kluwer Academic Publishers.","container-title":"Population Research and Policy Review","DOI":"10.1023/A:1005761504449","issue":"3","journalAbbreviation":"Population Research and Policy Review","note":"publisher: Springer Netherlands","page":"259-287","title":"Education, employment, and fertility in Kinshasa and prospects for changes in reproductive behavior","volume":"16","author":[{"family":"Shapiro","given":"D."},{"family":"Tambashe","given":"B. O."}],"issued":{"date-parts":[["1997"]]}}},{"id":1713,"uris":["http://zotero.org/groups/5287613/items/3CDRTFM8"],"itemData":{"id":1713,"type":"article-journal","abstract":"This study uses data from the Nigerian Demographic and Health Survey collected in 1990 and the Ugandan Demographic and Health Survey collected in 1995 to examine the implications of mother's work, childhood place of residence, and exposure to the media for breast-feeding patterns (exclusivity and intensity) in Nigeria and Uganda. Nigeria and Uganda present an interesting contrast because Nigeria is more modernized and economically developed than Uganda, thus providing a good indication of the influence of modernization on breast-feeding patterns. Mother's work status is defined by considering whether mothers earned cash from work and took their children to work, hence emphasizing the compatibility of work with child care. Work least compatible with child care had a negative effect on breast-feeding intensity in Nigeria. The negative effect of mother's work on exclusive breast-feeding (that is, if the mothers used formula or milk instead) observed for some working mothers in Nigeria and Uganda was partly confounded by urban residence, exposure to media, and other socioeconomic factors. Mother's work did not have a negative effect on breast-feeding intensity in Uganda. The relationship between mother's work, urban residence, media exposure, and breast-feeding practice seems to be stronger in Nigeria than Uganda.","archive_location":"12194442","container-title":"Social Biology","DOI":"10.1080/19485565.2001.9989025","issue":"1-2","journalAbbreviation":"Social Biology","page":"1-20","title":"Influences of mother's work, childhood place of residence, and exposure to media on breast-feeding patterns: experience of Nigeria and Uganda","volume":"48","author":[{"family":"Ukwuani","given":"F. A."},{"family":"Suchindran","given":"C. M."},{"family":"Cornwell","given":"G. T."}],"issued":{"date-parts":[["2001"]]}}}],"schema":"https://github.com/citation-style-language/schema/raw/master/csl-citation.json"} </w:instrText>
            </w:r>
            <w:r w:rsidRPr="00DE7474">
              <w:rPr>
                <w:rFonts w:ascii="Arial" w:eastAsia="Times New Roman" w:hAnsi="Arial" w:cs="Arial"/>
                <w:color w:val="000000"/>
                <w:sz w:val="20"/>
                <w:szCs w:val="20"/>
              </w:rPr>
              <w:fldChar w:fldCharType="separate"/>
            </w:r>
            <w:r w:rsidRPr="00DE7474">
              <w:rPr>
                <w:rFonts w:ascii="Arial" w:hAnsi="Arial" w:cs="Arial"/>
                <w:sz w:val="20"/>
                <w:szCs w:val="24"/>
                <w:vertAlign w:val="superscript"/>
              </w:rPr>
              <w:t>1–9</w:t>
            </w:r>
            <w:r w:rsidRPr="00DE7474">
              <w:rPr>
                <w:rFonts w:ascii="Arial" w:eastAsia="Times New Roman" w:hAnsi="Arial" w:cs="Arial"/>
                <w:color w:val="000000"/>
                <w:sz w:val="20"/>
                <w:szCs w:val="20"/>
              </w:rPr>
              <w:fldChar w:fldCharType="end"/>
            </w:r>
            <w:r w:rsidRPr="00DE7474">
              <w:rPr>
                <w:rFonts w:ascii="Arial" w:eastAsia="Times New Roman" w:hAnsi="Arial" w:cs="Arial"/>
                <w:color w:val="000000"/>
                <w:sz w:val="20"/>
                <w:szCs w:val="20"/>
              </w:rPr>
              <w:t xml:space="preserve"> </w:t>
            </w:r>
          </w:p>
          <w:p w14:paraId="244DFA9F" w14:textId="0E969575" w:rsidR="007375D8" w:rsidRPr="00DE7474" w:rsidRDefault="007375D8" w:rsidP="00DE7474">
            <w:pPr>
              <w:pStyle w:val="ListParagraph"/>
              <w:numPr>
                <w:ilvl w:val="0"/>
                <w:numId w:val="38"/>
              </w:numPr>
              <w:rPr>
                <w:rFonts w:ascii="Arial" w:eastAsia="Times New Roman" w:hAnsi="Arial" w:cs="Arial"/>
                <w:sz w:val="20"/>
                <w:szCs w:val="20"/>
              </w:rPr>
            </w:pPr>
            <w:r w:rsidRPr="00DE7474">
              <w:rPr>
                <w:rFonts w:ascii="Arial" w:eastAsia="Times New Roman" w:hAnsi="Arial" w:cs="Arial"/>
                <w:color w:val="000000"/>
                <w:sz w:val="20"/>
                <w:szCs w:val="20"/>
              </w:rPr>
              <w:t>Quantitative: Work and BF reported but not focus</w:t>
            </w:r>
            <w:r w:rsidRPr="00DE7474">
              <w:rPr>
                <w:rFonts w:ascii="Arial" w:eastAsia="Times New Roman" w:hAnsi="Arial" w:cs="Arial"/>
                <w:sz w:val="20"/>
                <w:szCs w:val="20"/>
              </w:rPr>
              <w:fldChar w:fldCharType="begin"/>
            </w:r>
            <w:r w:rsidRPr="00DE7474">
              <w:rPr>
                <w:rFonts w:ascii="Arial" w:eastAsia="Times New Roman" w:hAnsi="Arial" w:cs="Arial"/>
                <w:sz w:val="20"/>
                <w:szCs w:val="20"/>
              </w:rPr>
              <w:instrText xml:space="preserve"> ADDIN ZOTERO_ITEM CSL_CITATION {"citationID":"t8NZBiSg","properties":{"formattedCitation":"\\super 10\\uc0\\u8211{}32\\nosupersub{}","plainCitation":"10–32","noteIndex":0},"citationItems":[{"id":1660,"uris":["http://zotero.org/groups/5287613/items/FTSZ4ILL"],"itemData":{"id":1660,"type":"article-journal","abstract":"BACKGROUND: The World Health Organization (WHO) recommends exclusive breastfeeding (EBF) for the first six months of life. However, the proportion of EBF in Ethiopia is 58%. The EBF practice and factors affecting it have not been studied in Hawassa, Southern Ethiopia. The aim of this study was to assess the prevalence and determinants of EBF practice among infants less than six months age in Hawassa city, Ethiopia. METHODS: A total of 529 mothers with infants aged 0-6 months were involved in this study between November 2015 and January 2016. Trained interviewers collected data from the mothers of the infants. Exclusive breastfeeding was assessed based on infant feeding practice in the prior 24 h. Multivariable logistic regression analysis was conducted. RESULTS: Infants aged 0-5.9 months were studied with comparable gender composition (51.4% females). The exclusive breastfeeding prevalence was 60.9% (95% CI 56.6, 65.1). Mothers with infants aged 0-1.9 months and 2-3.9 months practiced EBF more likely than mothers with infants aged 4-6 months (Adjusted odds ratio [AOR] 3.59; 95% CI 2.07, 6.2) and (AOR 2.08; 95% CI 1.23, 3.5), respectively. Married mothers practiced EBF more likely than singles (AOR 2.04; 95% CI 1.03, 4.06). Housewives practiced EBF more likely than employed mothers (AOR 2.57; 95% CI 1.34, 4.9). Mothers who had a vaginal birth were more likely to practice EBF than mothers who gave birth via Cesarean section (AOR 2.8; 95% CI 1.7, 4.6). Mothers who gave birth at a healthcare facility were more likely to practice EBF than mothers who gave birth at home (AOR 8.8; 95% CI 5.04, 15.4). Mothers without a breast complication practiced exclusive breastfeeding more than mothers with breast complications (AOR 2.05; 95% CI 1.5, 4.1). CONCLUSIONS: This study showed a low prevalence of exclusive breastfeeding. Younger infants, babies born to married women, who are housewives, having a vaginal birth in a health facility, and whose mother's breasts were healthy, were predictors for EBF. The promotion of an institutional delivery, optimal breastfeeding practices, and designing strategies to better support employed mothers are recommended.","archive_location":"29142586","container-title":"Int Breastfeed J","DOI":"10.1186/s13006-017-0137-6","journalAbbreviation":"Int Breastfeed J","page":"45","title":"Determinants of exclusive breastfeeding in infants less than six months of age in Hawassa, an urban setting, Ethiopia","volume":"12","author":[{"family":"Adugna","given":"B."},{"family":"Tadele","given":"H."},{"family":"Reta","given":"F."},{"family":"Berhan","given":"Y."}],"issued":{"date-parts":[["2017"]]}}},{"id":2043,"uris":["http://zotero.org/groups/5287613/items/9XISW5N2"],"itemData":{"id":2043,"type":"article-journal","abstract":"BACKGROUND: Prelacteal feeding is one of the major harmful newborn feeding practices and is top on the list of global public health concerns. The practice deprives newborns of valuable nutrients and protection of colostrum and exposes them to preventable morbidity and mortality. Studying the prevalence and factors influencing the prelacteal feeding practice of mothers will help program managers and implementers to properly address broad major public health problems. Therefore, this study aims to investigate the prevalence of prelacteal feeding practices and its associated factors among mother-infant dyads in the Debre Berhan district of North Shoa administrative zone, central Ethiopia. METHODS: A community-based cross-sectional study design was conducted from January through to April 2014 among 634 mother-infant dyads. The data were entered into EPI Info version 3.5.1. (CDC, Atlanta, Georgia). All statistical analysis was conducted using Statistical Package for Social Sciences (SPSS) research IBM version 20.0. The prevalence of prelacteal feeding was determined using the 'recall since birth' method. Multi-variable logistic regression analysis was employed to control confounders in determining the association between prelacteal feeding practices and selected independent variables. Adjusted Odds Ratio (AOR), with 95% Confidence Interval (CI) and P &lt; 0.05 was used to claim statistical significance. RESULTS: The prevalence of prelacteal feeding practice was 14.2% (95% CI: 11.00-17.00%). Slightly greater than half, 48 (53.3%) of prelacteal fed newborns were given butter. Home delivery was a major risk factor for practicing prelacteal feeding. Mothers who delivered their indexed infant at home practiced prelacteal feeding over four folds more than mothers who delivered in a health institution (Adjusted Odds Ratio (AOR) 4.70; 95% CI: 2.56-8.60, p-value = 0.001). Mothers who did not initiate breastfeeding within an hour were six times more likely to practice prelacteal feeding (AOR 5.58; 3.21-9.46, p-value = 0.001). Similarly, with regards to the occupation of mothers, farmers practiced prelacteal feedings (AOR 4.33; 95% CI: 1.73-10.81, p-value = 0.002) up to four folds more than their counterpart housewives. Mothers who can read and write are 54% less likely to practice prelacteal feeding than their counterpart, illiterate mothers, with (AOR 0.46; 95% CI: 0.22-0.98, p-value = 0.044). CONCLUSIONS: In the Debre Berhan town of North Shoa administrative zone, central Ethiopia, almost one-sixth of mothers practiced prelacteal feeding. Therefore, improving access to information about appropriate newborn feeding practices, encouraging mothers to deliver their babies in health institutions and inspiring them to initiate breastfeeding within an hour of birth is recommended.","archive_location":"32153927","container-title":"BMC Nutr","DOI":"10.1186/s40795-019-0277-8","journalAbbreviation":"BMC Nutr","page":"14","title":"Factors associated with prelacteal feeding practices in Debre Berhan district, North Shoa, Central Ethiopia: a cross-sectional, community-based study","volume":"5","author":[{"family":"Argaw","given":"M. D."},{"family":"Asfaw","given":"M. M."},{"family":"Ayalew","given":"M. B."},{"family":"Desta","given":"B. F."},{"family":"Mavundla","given":"T. R."},{"family":"Gidebo","given":"K. D."},{"family":"Frew","given":"A. H."},{"family":"Mitiku","given":"A. D."},{"family":"Desale","given":"A. Y."}],"issued":{"date-parts":[["2019"]]}}},{"id":2037,"uris":["http://zotero.org/groups/5287613/items/CV695RWR"],"itemData":{"id":2037,"type":"article-journal","abstract":"BACKGROUND: Exclusive breastfeeding (EBF) is a very important, long lasting and cost effective intervention to help reduce the morbidity and mortality of infants. However, a large proportion of infants are not exclusively breastfed as recommended by the World Health Organization. The study aim was to assess the exclusive breastfeeding practices and identify determinants among mothers in Azezo District, Ethiopia. METHODS: A community based cross-sectional study was conducted among 346 mothers with infants aged between 0-6 months. Data were collected using a pretested, interviewer administered questionnaire. Descriptive statistics and logistic regression analysis were used to describe the study objectives and identify the determinants of EBF in the previous 24 h. Associations between the study and outcome variables were described using odds ratios and 95 % confidence intervals (CI). RESULTS: Any breastfeeding and exclusive breastfeeding in the previous 24 h were 99 and 79 %, respectively. The mean number of exclusive breastfeeds in the 24 h period was 6.5. Exclusive breastfeeding rates were highest among mothers aged ≥ 30 years (Adjusted odds ratio [AOR] 1.75; 95 % CI 1.14, 3.42). Infants whose mothers were unemployed were more likely to be exclusively breastfed than infants whose mothers were employed (AOR 1.62; 95 % CI 1.03, 2.95). Mothers earning ≤ 1000 birr (US $47.62) monthly were 77 % less likely to practice EBF (AOR 0.23; 95 % CI 0.13, 0.44). Mothers who delivered at the healthcare facility practised more exclusive breastfeeding than those who delivered at home (AOR 2.18; 95 % CI 1.22, 4.35). Mothers who received antenatal and postnatal care had better rates of EBF (AOR 2.24; 95 % CI 1.18, 5.76 and AOR 1.62; 95 % CI 1.09, 3.21) and mothers not practicing prelacteal feeding were more likely to exclusively breastfeed compared with mothers practicing prelacteal feeding (AOR 2.16; 95 % CI 1.16, 4.06). CONCLUSIONS: Any breastfeeding and exclusive breastfeeding rates in the previous 24 h are relatively high in the study area compared with previous studies. Maternal factors (age, education, income, employment, antenatal care, prelacteal feeding), infants' age, delivery place and information access were independent predictors to EBF in previous 24 h. Improving the mother's knowledge, income, information access, nutritional counselling, quality of antenatal and postnatal care service, place of delivery and avoiding prelacteal feeding practices are important to improving the exclusive breastfeeding rate in the previous 24 h.","archive_location":"27489561","container-title":"Int Breastfeed J","DOI":"10.1186/s13006-016-0081-x","journalAbbreviation":"Int Breastfeed J","page":"22","title":"Determinants of exclusive breastfeeding practices among mothers in azezo district, northwest Ethiopia","volume":"11","author":[{"family":"Asemahagn","given":"M. A."}],"issued":{"date-parts":[["2016"]]}}},{"id":2033,"uris":["http://zotero.org/groups/5287613/items/MJQ582L4"],"itemData":{"id":2033,"type":"article-journal","abstract":"BACKGROUND: Globally, an estimated 6.3 million children under-five years of age died in the year 2013. To reduce the burden of morbidity and mortality of infants, Ethiopia adopted the World Health Organization (WHO) recommendation of exclusive breastfeeding (EBF) for the first six months of life. The objective of this study was to assess factors associated with EBF practices among mothers who have an infant aged below 12 months in Debre Berhan District, Ethiopia. METHODS: In this study we employed a cross sectional community based quantitative survey method, and data were collected from January through April 2014. Univariate statistical analysis was used to describe variables using frequencies and percentages. Multivariable logistic regression model was developed; the factors associated with EBF practice were identified. RESULT: We enrolled 634 mothers with their index infant aged under 12 months. Four hundred thirty five (68.6 %; 95 % CI: 64.9 %, 72.2 %) mothers practiced EBF to six months. In this study 83.4 % of mothers were knowledgeable with the recommended duration of EBF. About 97.5 % of mothers had a positive attitude towards EBF practice. Mothers from rural places were 4.54 times likely to EBF than mothers residing in urban areas Adjusted Odds Ratio (AOR 4.54; 95 % CI: 2.64, 7.81, p = 0.001). The odds of mothers aged 25 to 35 years to practice EBF was up to 8.9 times more than mothers aged less than 25 years (AOR 8.99; 95 % CI: 4.56, 17.73, p = 0.001). The odds of mothers who didn't receive infant feeding counselling was 0.42 times less likely to practice EBF than those who received Counselling services (AOR 0.42; 95 % CI: 0.24, 0.73, p = 0.002). Employed mothers were found to be 0.36 times less likely to practice EBF than housewives (AOR 0.36; 95 % CI: 0.18, 0.73, p = 0.005). Household income did not show a statistically significant association with EBF. CONCLUSIONS: The knowledge and attitude of mothers towards EBF was found to be very high. In this study, two thirds of mothers practiced exclusive breastfeeding. Improving access to information on recommended infant feeding during routine maternal and child health services is recommended. It is important to encourage EBF among the young, employed and urban mothers through proper counselling and mother friendly work environment.","archive_location":"26269708","container-title":"Int Breastfeed J","DOI":"10.1186/s13006-015-0049-2","journalAbbreviation":"Int Breastfeed J","page":"23","title":"Factors associated with exclusive breastfeeding practices in Debre Berhan District, Central Ethiopia: a cross sectional community based study","volume":"10","author":[{"family":"Asfaw","given":"M. M."},{"family":"Argaw","given":"M. D."},{"family":"Kefene","given":"Z. K."}],"issued":{"date-parts":[["2015"]]}}},{"id":2027,"uris":["http://zotero.org/groups/5287613/items/MMBXR55L"],"itemData":{"id":2027,"type":"article-journal","abstract":"OBJECTIVE: Exclusive breast feeding (EBF) has been practiced all over the world as the best way of cost effective feeding practice, particularly in the developing countries. This practice is associated with a lower risk of human immunodeficiency virus transmission than mixed feeding. 'Studies focusing on determinants of EBF among women living with HIV are limited. Hence, the current study is aimed at identifying those determinants. RESULT: This study showed that being employed (AOR = 4.363, 95% CI 2.324 to 8.191), home delivery (AOR = 0.029, 95% CI 0.004 to 0.235) and secondary education (AOR = 10.351, 95% CI 1.297 to 82.628) are significantly associated with non-EBF. In this study none EBF practice was significantly associated with women who are employed, delivered at home and educational status.","archive_location":"31300023","container-title":"BMC Research Notes","DOI":"10.1186/s13104-019-4457-z","issue":"1","journalAbbreviation":"BMC Research Notes","page":"400","title":"Determinants of none-exclusive breast feeding practice among HIV positive women at selected Health Institutions in Ethiopia: case control study","volume":"12","author":[{"family":"Ayele","given":"A. A."},{"family":"Seid","given":"K. A."},{"family":"Muhammed","given":"O. S."}],"issued":{"date-parts":[["2019"]]}}},{"id":2020,"uris":["http://zotero.org/groups/5287613/items/GG4FHF4C"],"itemData":{"id":2020,"type":"article-journal","abstract":"Care is important for children's growth and development, but lack or inadequacy of resources for care can constrain appropriate caregiving. The objectives of this study were to examine whether maternal resources for care are associated with care behaviours specifically infant and young child feeding, hygiene, health-seeking, and family care behaviours. The study also examined if some resources for care are more important than others. This study used baseline Alive &amp; Thrive household surveys from Bangladesh, Vietnam, and Ethiopia. Measures of resources for care were maternal education, knowledge, height, nourishment, mental well-being, decision-making autonomy, employment, support in chores, and perceived instrumental support. Multiple regression analyses were conducted to examine the associations of resources for care with child-feeding practices (exclusive breastfeeding, minimum meal frequency, dietary and diversity), hygiene practices (improved drinking water source, improved sanitation, and cleanliness), health-seeking (full immunization), and family care (psychosocial stimulation and availability of adequate caregiver). The models were adjusted for covariates at child, parents, and household levels and accounted for geographic clustering. All measures of resources for care had positive associations with care behaviours; in a few instances, however, the associations between the resources for care and care behaviours were in the negative direction. Improving education, knowledge, nutritional status, mental well-being, autonomy, and social support among mothers would facilitate provision of optimal care for children.","archive_location":"32216037","container-title":"Maternal &amp; Child Nutrition","DOI":"10.1111/mcn.12977","journalAbbreviation":"Maternal &amp; Child Nutrition","page":"e12977","title":"Associations of maternal resources with care behaviours differ by resource and behaviour","author":[{"family":"Basnet","given":"S."},{"family":"Frongillo","given":"E. A."},{"family":"Nguyen","given":"P. H."},{"family":"Moore","given":"S."},{"family":"Arabi","given":"M."}],"issued":{"date-parts":[["2020"]]}}},{"id":2014,"uris":["http://zotero.org/groups/5287613/items/ZUDPX327"],"itemData":{"id":2014,"type":"article-journal","abstract":"AIM: The aim of this study is to examine the prevalence of bottle feeding (BF) among children aged 0-23 months and factors associated with BF in Namibia. METHODS: Data from Namibia 2013 Demographic Health Survey were used for the study. The study covered last-born alive children aged 0-23 months, making up 1926 mother-baby pairs. Chi-square tests and binary logistic regression were used to test for association between BF and related factors. RESULTS: Prevalence of BF in Namibia was 35.7%. In the multivariate analysis, the following factors were significantly associated with increased risk of BF: working mothers, hospital delivery, increasing child age, higher mother's educational status, higher wealth quintile and urban residence. CONCLUSION: To achieve a substantial decrease in bottle usage rate in Namibia, breastfeeding promotion programmes should target all mothers but especially those at risk of BF highlighted in the study.","archive_location":"29206941","container-title":"Journal of Tropical Pediatrics","DOI":"10.1093/tropej/fmx091","issue":"6","journalAbbreviation":"Journal of Tropical Pediatrics","page":"460-467","title":"Factors Associated with Bottle Feeding in Namibia: Findings from Namibia 2013 Demographic and Health Survey","volume":"64","author":[{"family":"Berde","given":"A. S."}],"issued":{"date-parts":[["2018"]]}}},{"id":1982,"uris":["http://zotero.org/groups/5287613/items/HKZFFFL4"],"itemData":{"id":1982,"type":"article-journal","abstract":"BACKGROUND: The challenges and predictors of exclusive breastfeeding (EBF) have been examined in many parts of the world. Considering the socio-cultural dynamics and the few research studies in Ghana, the factors that hinder and predict EBF practice in other countries may be different in the Ghanaian setting. The study therefore sought to assess the challenges and predictors of EBF among mothers attending a child welfare clinic at a regional hospital in Ghana. METHODS: A descriptive cross-sectional study was carried out between January and March, 2015 to elicit information from 240 mothers who were sampled using simple random sampling technique. A validated structured questionnaire was used in collecting data on participants' socio-demographic characteristics and reported breastfeeding practices. Participants' breastfeeding challenges were rated on a Likert scale from 1 (not at all), 2 (mild), 3 (moderate), 4 (severe) to 5 (unbearable). In this study, EBF refers to birth of the infants up to six months. RESULTS: The top three breastfeeding challenges of mothers were: belief that breast milk alone was not sufficient in meeting their babies' nutritional needs [mean 3.43 (standard deviation {SD} 1.35)], short maternity leave period [mean 3.41 (SD 1.29)], and socio-cultural pressure to introduce water and artificial feeds [mean 3.39 (SD 1.28)]. Independent predictors of EBF were: infant's age [Adjusted Odds Ratio (AOR) 0.82 (95% Confidence Interval [CI] 0.71, 0.95)], and self-employment [AOR 2.67 (95% CI 1.11, 6.41)]. CONCLUSION: Mothers are confronted with numerous EBF challenges both at the individual and societal levels, and stakeholders need to consider these in order to support breastfeeding mothers to maximize outcomes. Reviewing the labour laws on Ghana's maternity leave to accommodate an extended maternity leave in addition to the employee's annual leave could further improve EBF practice rates.","archive_location":"28286540","container-title":"Int Breastfeed J","DOI":"10.1186/s13006-017-0104-2","journalAbbreviation":"Int Breastfeed J","page":"13","title":"Challenges and predictors of exclusive breastfeeding among mothers attending the child welfare clinic at a regional hospital in Ghana: a descriptive cross-sectional study","volume":"12","author":[{"family":"Diji","given":"A. K."},{"family":"Bam","given":"V."},{"family":"Asante","given":"E."},{"family":"Lomotey","given":"A. Y."},{"family":"Yeboah","given":"S."},{"family":"Owusu","given":"H. A."}],"issued":{"date-parts":[["2016"]]}}},{"id":1955,"uris":["http://zotero.org/groups/5287613/items/F48L8KYX"],"itemData":{"id":1955,"type":"article-journal","abstract":"OBJECTIVE: To determine the socio-economic and cultural factors influencing the choice of infant feeding methods in urban Zimbabwe women in the context of HIV transmission. STUDY DESIGN: A prospective survey. SETTING: Clinics in Harare and Chitungwiza, Zimbabwe. SUBJECTS: A total of 200 women attending eight baby clinics, with babies aged up to two years. MAIN OUTCOME MEASURES: Infant feeding methods used by mothers, number of women who had undergone HIV testing, those who knew the link between HIV and breast feeding, and those who were afraid to breast feed. The most common reasons for breast feeding and formula feeding. RESULTS: Husbands had a greater influence on feeding practices than nurses, implying that social influences have a higher influence than the advice of medical personnel when choosing a method of feeding (58% and 42% respectively). Thirty three percent and 77% of women in Harare and Chitungwiza respectively knew the link between HIV and breast milk. Thirteen percent and 36% of the women were afraid to breast feed in Harare and Chitungwiza respectively. CONCLUSION: The level of education and employment status as well as the opinions of family members and health care personnel are the major factors that influence the choice of method of infant feeding. The multiplicity of factors complicate the decision making process, considering the benefits of breast feeding, which have to be weighed against the risk of transmitting HIV to the infant.","archive_location":"16892856","container-title":"Central African Journal of Medicine","issue":"1-2","journalAbbreviation":"Central African Journal of Medicine","page":"1-4","title":"An investigation of the factors influencing the choice of infant feeding methods among urban Zimbabwean women in the context of HIV transmission","volume":"51","author":[{"family":"Gara","given":"C. P."},{"family":"Pazvakavambwa","given":"I."},{"family":"Maponga","given":"C. C."},{"family":"Gavaza","given":"P."}],"issued":{"date-parts":[["2005"]]}}},{"id":1934,"uris":["http://zotero.org/groups/5287613/items/6RIB56R3"],"itemData":{"id":1934,"type":"article-journal","abstract":"BACKGROUND: Most child deaths are preventable and caused by behaviorally modifiable factors. By promoting optimal breastfeeding, we can reduce neonatal and child mortality risks by 45%. This paper provides new family and community based perspectives to identify factors interfering with the program impact on promoting early initiation of breastfeeding among the most vulnerable populations in rural Niger. METHODS: A secondary analysis of a retrospective cross-sectional study evaluated a UNICEF behavior change program on child healthcare. The study sample is based on a post-hoc constitution of two groups exposed and unexposed to the program. All women (n = 1026) aged 14-49 years having at least one child below 24 months of age were included. We measured crude and adjusted odds ratios with chi-square and multivariate logistic regression models. RESULTS: Independent variables shown to be associated with early breastfeeding include sales activities compared to household work with no direct income (AOR 7.7; 95% CI 1.3, 47.8) and mutual decision for harvest use (AOR 8.6; 95% CI 2.0, 36.8). Antenatal care did not modify the timing of breastfeeding initiation. CONCLUSIONS: A high risk group of mothers with social and economic vulnerability are prone to suboptimal breastfeeding within the first hour of birth. Support from family and neighbors positively influenced early breastfeeding. Those who had no direct income and limited access to health services were a high-risk group, prone to delayed initiation of breastfeeding.","archive_location":"29021816","container-title":"Int Breastfeed J","DOI":"10.1186/s13006-017-0134-9","journalAbbreviation":"Int Breastfeed J","page":"41","title":"Determinants of early initiation of breastfeeding in rural Niger: cross-sectional study of community based child healthcare promotion","volume":"12","author":[{"family":"Horii","given":"N."},{"family":"Allman","given":"J."},{"family":"Martin-Prével","given":"Y."},{"family":"Waltisperger","given":"D."}],"issued":{"date-parts":[["2017"]]}}},{"id":1923,"uris":["http://zotero.org/groups/5287613/items/XE5W485V"],"itemData":{"id":1923,"type":"article-journal","abstract":"BACKGROUND: Exclusive breastfeeding (EBF) has many benefits to the child from mental to physical growth and development; however, methods of measuring EBF have raised a number of policy and programmatic questions. This study assesses EBF rates and factors associated with EBF practices in Northern Tanzania using two different methodologies, namely, the 24-hours recall and recall-since-birth. METHODS: A cohort study was conducted from October 2013 to December 2015 among mother-infants' pairs. Mothers with child delivery information (N=430) were followed and included in the analyses. We enrolled pregnant women who were in their third trimesters and interviewed them with the help of questionnaires at enrollment, delivery, 7 days and thereafter monthly up to nine months after delivery. At each visit after delivery, information on breastfeeding using the two methods (24 hours recall and recall-since-birth) was collected. RESULTS: The prevalence of EBF dropped from one month to six months when using both the 24 hours recall and the recall since birth methods, but at different rates. At six months, 24.2% of the mothers practiced EBF when measured with the recall since birth method, compared to 38.8% when measured with the 24 hour recall. Predictors of EBF were also different. When using the recall since birth method, women who had received counseling on infant feeding had increased odds of practicing EBF compared to those who did not receive counseling, [AOR=2.3; 95% CI (1.2, 3.7)]. When using 24 hours recall, women who were unemployed had increased odds of practicing EBF compared to those who were employed [AOR=1.5;95% CI(1.1,2.5)], and women aged 35 - 49 years had decreased odds of practicing EBF compared to younger women[AOR=0.28; 95 % CI(0.1,0.7)]. CONCLUSIONS AND GLOBAL HEALTH IMPLICATIONS: The two methods for EBF give substantially different results, both in the prevalence of EBF and factors associated with EBF. The higher EBF obtained with 24 hours recall represents an overestimation and thereby an overly positive picture of the situation.","archive_location":"31049262","container-title":"Int J MCH AIDS","DOI":"10.21106/ijma.258","issue":"1","journalAbbreviation":"Int J MCH AIDS","page":"32-43","title":"Exclusive Breastfeeding Rates and Factors Associated with Exclusive Breastfeeding Practices in Northern Tanzania: Measurement using Two Different Methodologies-24 Hours Recall and Recall Since Birth","volume":"8","author":[{"family":"Hussein","given":"T. H."},{"family":"Mgongo","given":"M."},{"family":"Uriyo","given":"J. G."},{"family":"Damian","given":"D. J."},{"family":"Stray-Pedersen","given":"B."},{"family":"Msuya","given":"S. E."},{"family":"Wandel","given":"M."}],"issued":{"date-parts":[["2019"]]}}},{"id":1868,"uris":["http://zotero.org/groups/5287613/items/48M2F8GB"],"itemData":{"id":1868,"type":"article-journal","abstract":"BACKGROUND: Global and national efforts in the 21st century are directed toward the elimination of new pediatric HIV infections through evidence-based infant feeding interventions for the prevention of mother-to-child-transmission, with patient preference, motivation, and adherence identified as key factors for success. OBJECTIVES: This study assessed the challenges faced by HIV-infected parturients in adhering to the national infant feeding recommendations and their infant feeding preference for prevention of mother-to-child transmission in South East Nigeria. METHODS: This is a cross-sectional, descriptive, questionnaire-based study of 556 parturients infected with HIV/AIDS. RESULTS: The mean age of the participants was 28.0±5.3 years. The infant feeding choices were made jointly by both partners (61.1%) in the antepartum period. The HIV status disclosure rate was 89.2%. A large proportion (91.7%) practiced exclusive breastfeeding with highly active antiretroviral therapy, and 7.6% practiced mixed feeding because of nonadherence to their choice and national/international recommendations on infant feeding in the context of HIV/AIDS. This was mainly a result of pressure from family members (42.8%) and cultural practices (28.5%). Multivariate logistic regression analysis indicates that adherence was strongly associated with age, marital status, and employment status, but not with residence, educational status, or parity. CONCLUSION: Exclusive breastfeeding is predominately the infant feeding choice among HIV-infected parturients in South East Nigeria, but there is still a gap between infant feeding preference and adherence to standard practice as a result of sociocultural challenges associated with risk for mixed feeding and the risk for mother-to-child-transmission of HIV by nursing mothers.","archive_location":"24707171","container-title":"Patient Prefer Adherence","DOI":"10.2147/ppa.S61796","journalAbbreviation":"Patient Prefer Adherence","page":"377-81","title":"The challenges of adherence to infant feeding choices in prevention of mother-to-child transmission of HIV infections in South East Nigeria","volume":"8","author":[{"family":"Lawani","given":"L. O."},{"family":"Onyebuchi","given":"A. K."},{"family":"Iyoke","given":"C. A."},{"family":"Onoh","given":"R. C."},{"family":"Nkwo","given":"P. O."}],"issued":{"date-parts":[["2014"]]}}},{"id":1836,"uris":["http://zotero.org/groups/5287613/items/7TSDFDES"],"itemData":{"id":1836,"type":"article-journal","abstract":"BACKGROUND: Exclusive breastfeeding (EBF) is one of the optimal infant and young child feeding practices. Globally, &lt;40% of infants under 6 months of age are exclusively breastfed. In Ghana, 63% of children &lt;6 months are exclusively breastfed which is far less than the 100% recommended by the United Nation Children Emergency Fund. This study was carried out to find out the factors that influence the practice of exclusive breastfeeding in the district. METHODS: A cross-sectional quantitative study was conducted using structured questionnaires. A convenience sampling technique was employed to select 380 nursing mothers who attended postnatal care at the postnatal clinic in all the 13 health facilities with child welfare clinics (both public and private) and were available on the day of data collection. Data were analysed using frequency and CHISQ tables. RESULTS: There was a significant association between socio-demographic characteristics of mothers such as age (p = 0.129), religion (p = 0.035) type of employment (p = 0.005) and the practice of exclusive breastfeeding. Again, there was significant relationship between mothers' knowledge on EBF in terms of sources of information about EBF (p = 0.000), steps taken by mothers who perceived not to have breast milk (p = 0.000), some medical conditions of nursing mothers (p = 0.000) and the practice of EBF. CONCLUSION: Most nursing mothers use infant formula feeds as either supplement or substitute for breast milk based on their perception that breast milk may not be sufficient for the babies despite the high cost of these artificial milk. This puts the babies at a higher risk of compromised health and malnutrition which has the potential of increasing infant mortality. Most mothers are not practicing exclusive breastfeeding because their spouses and family members do not allow them.","archive_location":"28882162","container-title":"BMC Research Notes","DOI":"10.1186/s13104-017-2774-7","issue":"1","journalAbbreviation":"BMC Research Notes","page":"466","title":"Factors influencing the practice of exclusive breastfeeding among nursing mothers in a peri-urban district of Ghana","volume":"10","author":[{"family":"Mensah","given":"K. A."},{"family":"Acheampong","given":"E."},{"family":"Anokye","given":"F. O."},{"family":"Okyere","given":"P."},{"family":"Appiah-Brempong","given":"E."},{"family":"Adjei","given":"R. O."}],"issued":{"date-parts":[["2017"]]}}},{"id":1814,"uris":["http://zotero.org/groups/5287613/items/Q9B6XEK4"],"itemData":{"id":1814,"type":"article-journal","abstract":"BACKGROUND: Breastfeeding is important for growth, development and survival of HIV exposed infants. Exclusive breastfeeding reduces the risk of morbidity, mortality and increases HIV free survival of infants. Evidence on risk factors for inappropriate breastfeeding in Northern Uganda is limited. OBJECTIVE: This study determined the risk factors for non-exclusivity of breastfeeding in the first 14 weeks of life. METHODS: This prospective cohort study was conducted among 466 mother-infant pairs between August 2018 and February 2020 in Lira district, Northern Uganda. HIV infected pregnant women were enrolled and followed up at delivery, 6- and 14- weeks postpartum. We used a structured questionnaire to obtain data on socio-demographic, reproductive-related, HIV-related characteristics and exclusive breastfeeding. Data were analysed using Stata version 14.0 (StataCorp, College Station, Texas, USA.). We estimated adjusted risk ratios using modified Poisson regression models. RESULTS: The proportion of HIV exposed infants that were exclusively breastfed reduced with increasing age. Risk factors for non-exclusive breastfeeding included infants being born to HIV infected women who: were in the highest socioeconomic strata (adjusted risk ratio = 1.5, 95%CI: 1.01- 2.1), whose delivery was supervised by a non-health worker (adjusted risk ratio = 1.6, 95%CI: 1.01- 2.7) and who had not adhered to their ART during pregnancy (adjusted risk ratio = 1.3, 95%CI: 1.01- 1.7). CONCLUSIONS: HIV infected women: with highest socioeconomic status, whose delivery was not supervised by a health worker and who did not adhere to ART were less likely to practice exclusive breastfeeding. We recommend ART adherence and infant feeding counselling to be emphasised among HIV infected women who are at risk of having a home delivery, those with poor ART adherence and those of higher socioeconomic status. We also recommend integration of these services into other settings like homes, community and work places instead of limiting them to hospital settings. ABBREVIATIONS: HIV: Human Immunodeficiency Virus; ART: Antiretroviral therapy; HEI: HIV exposed infant; PMTCT: Prevention of mother-to-child transmission of HIV; MTCT: Mother-to-child transmission of HIV; AFASS: Acceptable, Feasible, Affordable, Sustainable and Safe; LRRH: Lira regional referral hospital; CI: confidence interval; ARR: Adjusted risk ratio; SD: Standard deviation; PCA: Principal component analysis.","archive_location":"33121390","container-title":"Glob Health Action","DOI":"10.1080/16549716.2020.1833510","issue":"1","journalAbbreviation":"Glob Health Action","page":"1833510","title":"Exclusive breastfeeding among HIV exposed infants from birth to 14 weeks of life in Lira, Northern Uganda: a prospective cohort study","volume":"13","author":[{"family":"Napyo","given":"A."},{"family":"Tumwine","given":"J. K."},{"family":"Mukunya","given":"D."},{"family":"Waako","given":"P."},{"family":"Tylleskär","given":"T."},{"family":"Ndeezi","given":"G."}],"issued":{"date-parts":[["2020"]]}}},{"id":1810,"uris":["http://zotero.org/groups/5287613/items/U69N929W"],"itemData":{"id":1810,"type":"article-journal","abstract":"BACKGROUND: The 2011 Tshwane Declaration for the Promotion of Breastfeeding in South Africa ended the country's longstanding support for promoting either exclusive breastfeeding (EBF) or exclusive formula feeding for HIV-positive mothers. However, South Africa's EBF rate is only 32%. OBJECTIVES: To describe multilevel factors associated with different infant feeding practices among HIV-positive and negative mothers of infants aged &amp;lt;6 months in an HIV-endemic community. METHODS: A cross-sectional survey was administered to 298 HIV-positive and negative mothers accessing care in one of five community health clinics in Soweto, Johannesburg, between September 2015 and May 2016. Infant feeding practices and associated factors were explored through descriptive and multivariate analysis. RESULTS: Excluding HIV-positive mothers who chose formula feeding (n=97), breastfeeding initiation was almost universal (99.5%). Caesarean section (CS) was the most common reason mothers delayed breastfeeding. HIV-positive mothers were significantly more likely to report prolonged EBF (and formula feeding) practices than their HIV-negative counterparts. Breastfeeding mothers were significantly more likely to be unemployed than mothers who formula fed. Mixed feeding was common. CONCLUSIONS: EBF remains strongly associated with HIV status as opposed to infant health and development. Breastfeeding support for working mothers is needed. While breastfeeding increased following the Declaration, more should be done in the health setting to communicate the risks of mixed feeding in the first 6 months. The high rate of CSs reported by mothers, linked to late initiation of breastfeeding, also needs the medical community's attention.","archive_location":"30182901","container-title":"South African Medical Journal","DOI":"10.7196/SAMJ.2018.v108i9.13358","issue":"9","journalAbbreviation":"South African Medical Journal","page":"756-762","title":"Infant feeding practices in Soweto, South Africa: Implications for healthcare providers","volume":"108","author":[{"family":"Nieuwoudt","given":"S."},{"family":"Manderson","given":"L."},{"family":"Norris","given":"S. A."}],"issued":{"date-parts":[["2018"]]}}},{"id":1797,"uris":["http://zotero.org/groups/5287613/items/HKWTTSKD"],"itemData":{"id":1797,"type":"article-journal","abstract":"The overall objective of this study was to determine factors influencing the knowledge and practice of Exclusive Breast Feeding1 (EBF) among lactating mothers with infants aged zero2 to six months at Ahero Sub District Hospital in Nyando District, Kenya. A cross-sectional design was conducted to 117 breastfeeding mothers at Ahero Sub-District Hospital at Maternal Child Health clinic; these were selected consecutively until the desired sample was attained. The independent variables were maternal education, marital status, both maternal and child age, maternal employment status, health factors (place of delivery and maternal chronic illness), and cultural beliefs while dependent variables included EBF practice and mothers' knowledge of EBF (awareness of EBF and its benefits), pre lacteal feeds and exclusive breastfeeding consistency. Exclusiveness was measured in time initiated (30 minutes initiation after birth) Data were collected by trained enumerators who administered a structured questionnaire. Analysis was done using Statistical Package for Social Scientists (SPSS) by running frequencies and cross tabulation. Chi square test was used to check for strength of association between variables at 95% confidence level. The study found that there was low EBF practice (33%) in the area and this posed a great concern. It was established that marital status, employment, maternal education, place of delivery and both infant and mothers' age were closely associated with knowledge and practice of EBF. Marital status and employment were strong predictors of both knowledge and practice which showed statistical significance of P=0.02 and P=0.00, respectively. It was evident that family support is a key factor in the success of EBF with special focus on partner involvement. Actions to empower women and promotion of EBF campaign are recommended to achieve the fourth Millennium Development Goal (MDG) and probably reduce infant mortality in the area. Further studies are required to assess the impact of a strong focused educational program (focused on building family support) on improving EBF rates.","archive_location":"20123373609. Publication Type: Journal Article. Language: English. Number of References: 16 ref. Subject Subsets: Dairy Science","container-title":"African Journal of Food, Agriculture, Nutrition and Development","issue":"6","journalAbbreviation":"African Journal of Food, Agriculture, Nutrition and Development","note":"publisher-place: Nairobi; Kenya\npublisher: Rural Outreach Programme","page":"6632-6645","title":"Factors influencing knowledge and practice of exclusive breastfeeding in Nyando District, Kenya","volume":"12","author":[{"family":"Nyanga","given":"N. M."},{"family":"Musita","given":"C."},{"family":"Otieno","given":"A."},{"family":"Kaseje","given":"D."}],"issued":{"date-parts":[["2012"]]}}},{"id":1793,"uris":["http://zotero.org/groups/5287613/items/ARJHUU69"],"itemData":{"id":1793,"type":"article-journal","abstract":"OBJECTIVE: Infants born to HIV-infected women receiving antiretroviral treatment (ART) can be breastfed through at least 6 months with very low risk of HIV acquisition. We aimed to identify demographic and cultural factors that may influence mothers' willingness to breastfeed for the recommended duration. METHODS: We evaluated factors associated with early cessation of breastfeeding (i.e. before 5 months post-partum) in a randomized clinical trial evaluating different ART regimens used for prevention of mother-to-child transmission during breastfeeding in Botswana. Univariate and multivariable Cox regressions were used to describe predictors of early exclusive BF cessation. RESULTS: Among 677 women who started breastfeeding, the median time to breastfeeding cessation was 178 days (IQR 150-181) and 25.1% weaned early. In multivariable analysis, urban location (aHR = 1.86 95%CI 1.27-2.73; P = 0.002), salaried employment or being a student (aHR = 2.78 95% CI 1.63-4.75; P &lt; 0.001) and infant hospitalisation before weaning (aHR = 2.04 95% CI 1.21-3.45; P = 0.008) were independently and significantly associated with early BF cessation. CONCLUSIONS: Improved support for breastfeeding among employed mothers, especially in urban settings, may allow HIV-infected women who are receiving ART prophylaxis to breastfeed longer.","archive_location":"27224454","container-title":"Tropical Medicine and International Health","DOI":"10.1111/tmi.12729","issue":"8","journalAbbreviation":"Tropical Medicine and International Health","page":"1013-1018","title":"Predictors of early breastfeeding cessation among HIV-infected women in Botswana","volume":"21","author":[{"family":"Ogwu","given":"A."},{"family":"Moyo","given":"S."},{"family":"Powis","given":"K."},{"family":"Asmelash","given":"A."},{"family":"Lockman","given":"S."},{"family":"Moffat","given":"C."},{"family":"Leidner","given":"J."},{"family":"Makhema","given":"J."},{"family":"Essex","given":"M."},{"family":"Shapiro","given":"R."}],"issued":{"date-parts":[["2016"]]}}},{"id":1765,"uris":["http://zotero.org/groups/5287613/items/FHFGNSXG"],"itemData":{"id":1765,"type":"article-journal","abstract":"Breast feeding is highly recommended as the mode of nutrition of choice for newborn babies as well as infants. This study investigated some of the factors that affect Breast feeding, and how these factors consequently affect the nutritional status of children between the ages of 0 and 1 year. One hundred and seventy one mothers were randomly selected and interviewed in the course of an immunization campaign. After interviewing, anthropometric measures for the infants were collected. Ninety eight percent of mothers breast fed their children (26% exclusively on breast milk, 72% in combination with other foods-complementary feeding); the 2% of mothers who did not breast-feed heir children, cited lack of milk flow or the infant's refusal to suckle as the main reason. Malnutrition was observed in 18.525 of children on complementary feeding, compared to 14.61% in breast fed infants. Malnutrition was related to the other's age, level of literacy, knowledge of nutrition as well as working status. The length of time for which the mother breast fed was significantly related (P&lt;0.01) to mother's working status as well as level of literacy, while the mode of feeding of choice was associated (P&lt;0.01) to mother's nutritional knowledge. © Asia Network for Scientific Information, 2007.","container-title":"Pakistan Journal of Nutrition","DOI":"10.3923/pjn.2007.259.263","issue":"3","journalAbbreviation":"Pakistan Journal of Nutrition","note":"publisher: Asian Network for Scientific Information","page":"259-263","title":"Factors associated with breast feeding as well as the nutritional status of infants (0-12) months: An epidemiological study in Yaounde, Cameroon","volume":"6","author":[{"family":"Pascale","given":"K. N. A."},{"family":"Laure","given":"N. J."},{"family":"Enyong","given":"O. J."}],"issued":{"date-parts":[["2007"]]}}},{"id":1766,"uris":["http://zotero.org/groups/5287613/items/YU8LBUKW"],"itemData":{"id":1766,"type":"article-journal","abstract":"BACKGROUND: Exclusive Breastfeeding (EBF) refers to the practice of feeding breast milk only, (including expressed breast milk) to infants; and excluding water, other liquids, breast milk substitutes, and solid foods. Inadequately breastfed infants are likely to be undernourished and have childhood infections. EBF knowledge and infant feeding practices have not been studied sufficiently in Sokoto State, Nigeria. We describe the results of a randomized community trial to promote Exclusive Breastfeeding (EBF) in two local government areas Kware and Bodinga selected as intervention and control groups respectively. METHODS: During advocacy meetings with community leaders, a Committee was formed. Members of the Committee were consulted for informed consent and selection of ten female volunteers who would educate mothers about breastfeeding during home visits. Participants comprised mothers of infants who were breastfeeding at the time of the study. A total of 179 mothers were recruited through systematic random sampling from each community. Volunteers conducted in-person interviews using a structured questionnaire and counseled mothers in the intervention group only. RESULTS: At baseline, intervention and control groups differed significantly regarding maternal occupation (P=0.07), and age of the index child (P=0.07). 42% of infants in the intervention group were up to 6 months old and about 30% of them were exclusively breastfed. Intention to EBF was significantly associated with maternal age (P=0.01), education (P=0.00) and women who were exclusively breastfeeding (P=0.00). After counseling, all infants up to 6 months of age were exclusively breastfed. The proportion of mothers with intention to EBF increased significantly with maternal age (P=0.00), occupation (P=0.00) and women who were exclusively breastfeeding (P=0.01). Post-intervention surveys showed that source of information and late initiation of breastfeeding was not significantly associated with intention to EBF. Mothers who reported practicing EBF for 6 months, were older (P=0.00) multi-parous (P=0.05) and more educated (P=0.00) compared to those who did not practice EBF. Among them, significantly increased proportion of women agreed that EBF should be continued during the night (P=0.03), infant should be fed on demand (P=0.05), sick child could be given medication (P=0.02), EBF offered protection against childhood diarrhea (P=0.01), and helped mothers with birth spacing (P=0.00). CONCLUSION: This study shows that there is a need for reaching women with reliable information about infant nutrition in Sokoto State. The results show decreased EBF practice among working mothers, young women, mothers with poor education and fewer than five children. Counseling is a useful strategy for promoting the duration of EBF for six months and for developing support systems for nursing mothers. Working mothers may need additional resources in this setting to enable them to practice EBF.","archive_location":"22187590","container-title":"Pan African Medical Journal","DOI":"10.4314/pamj.v10i0.72215","journalAbbreviation":"Pan African Medical Journal","page":"8","title":"Using community volunteers to promote exclusive breastfeeding in Sokoto State, Nigeria","volume":"10","author":[{"family":"Qureshi","given":"A. M."},{"family":"Oche","given":"O. M."},{"family":"Sadiq","given":"U. A."},{"family":"Kabiru","given":"S."}],"issued":{"date-parts":[["2011"]]}}},{"id":1737,"uris":["http://zotero.org/groups/5287613/items/LD8F9T73"],"itemData":{"id":1737,"type":"article-journal","abstract":"Background: Exclusive breastfeeding means babies are given only breast milk and nothing else: no other milk, food, drink, not even water for one day (24 hrs) before the survey was conducted. It prevents 13% of childhood mortality; i.e, at least 1.2 million children worldwide would be saved every year. The objective of this study was to assess the prevalence exclusive breastfeeding (EBF) practice and its associated factor among mothers who have infants less than six months of age in Motta town, East Gojjam, Amhara Regional State, Ethiopia. Method: A community based quantitative cross-sectional study was conducted from April 7, 2015 to May 7, 2015. A simple random sampling technique was applied after taking all registered mothers who have infants less than six months old from local health extension workers of each kebele. A total of 423 mothers with infant less than six months old were included in this study. The data was collected using an interviewer administered questioaire. Both bivariate and multivariate logistic regression analyses were used to identify factors associated with exclusive breastfeeding practice. Result: Prevalence of exclusive breastfeeding was 50.1%. Mothers with young infants aged 0-1 month (Adjusted Odds Ratio [AOR] 3.86: (1.64, 9.07), unemployed mothers (AOR 3.01: 1.46, 6.20), low income mothers (AOR 3.61: 1.75, 7.45), mothers who received breastfeeding counseling in pregnancy (AOR 2.76: 1.52, 4.99), fed colostrum (AOR 3.50: 1.45, 8.45), didn't give prelacteal feeds (AOR 4.48: 1.82, 11.03) and were supported by their husband (AOR 2.67: 1.04, 6.95) were more likely to practice exclusive breastfeeding than their counterparts. Conclusions: Prevalence of exclusive breastfeeding practice in study area was lower than country recommended level. Age of the child, maternal occupation, income, breastfeeding counseling during antenatal care, husband support of breastfeeding and colostrum feeding were independent predictors of exclusive breastfeeding practice. Recommendations to increase exclusive breastfeeding practice are revising postpartum maternity leave, increasing health professional's habit of breastfeeding counseling through training, involving husbands during counseling, educating mothers and the community as a whole to avoid traditional practices that hinder exclusive breastfeeding up to six months. © 2017 The Author(s).","container-title":"Int Breastfeed J","DOI":"10.1186/s13006-017-0103-3","issue":"1","journalAbbreviation":"Int Breastfeed J","note":"publisher: BioMed Central Ltd.","title":"Exclusive breastfeeding practice and associated factors among mothers in Motta town, East Gojjam zone, Amhara Regional State, Ethiopia, 2015: A cross-sectional study","URL":"https://www.scopus.com/inward/record.uri?eid=2-s2.0-85015176591&amp;doi=10.1186%2fs13006-017-0103-3&amp;partnerID=40&amp;md5=06ea8dc4642ae6e8e3ad05e3d9e622e5","volume":"12","author":[{"family":"Tewabe","given":"T."},{"family":"Mandesh","given":"A."},{"family":"Gualu","given":"T."},{"family":"Alem","given":"G."},{"family":"Mekuria","given":"G."},{"family":"Zeleke","given":"H."}],"issued":{"date-parts":[["2017"]]}}},{"id":1710,"uris":["http://zotero.org/groups/5287613/items/J6NGUMZR"],"itemData":{"id":1710,"type":"article-journal","abstract":"Breastfeeding is a cost-effective, yet underutilized strategy to promote maternal and infant health in low and middle income countries (LMICs). Breastfeeding remains challenging for mothers living with HIV in LMICs, yet few studies have examined mental health predictors of breastfeeding initiation and continuation. We investigated breastfeeding among mothers by HIV status in South Africa, evaluating predictors of breastfeeding initiation and continuation to identify intervention-targets. Breastfeeding patterns were investigated in a subsample of 899 breastfeeding mothers from the Drakenstein Child Health Study; a prospective birth cohort of 1225 pregnant women, between March 2012 and March 2015 in a peri-urban area. Breastfeeding was assessed at 5 time-points between 6weeks and 24months' infant age. Cox proportional hazard models evaluated breastfeeding initiation and duration. Logistic regression models with breastfeeding non-initiation as the outcome parameter were performed to determine associations with maternal sociodemographic, psychosocial factors and gestational outcomes. More HIV-uninfected mothers initiated breastfeeding (n=685, 97%) than HIV-infected mothers (n=87, 45%). Median duration of exclusive breastfeeding was short (2months), but HIV-infected mothers engaged in exclusive breastfeeding for longer duration than uninfected mothers (3 vs 2months). Despite concerning high rates, mental disorders were not significant predictors of breastfeeding behaviour. Employment and HIV diagnosis during pregnancy predicted a lower likelihood of breastfeeding initiation among HIV-infected mothers, while employment was associated with earlier breastfeeding-discontinuation in HIV-uninfected mothers. Findings indicate that future interventions should target sub-populations such as HIV-infected women because of distinct needs. Workplace interventions appear particularly key for mothers in our study.","archive_location":"28694059","container-title":"Preventive Medicine","DOI":"10.1016/j.ypmed.2017.07.004","journalAbbreviation":"Preventive Medicine","page":"100-111","title":"Mental health predictors of breastfeeding initiation and continuation among HIV infected and uninfected women in a South African birth cohort study","volume":"102","author":[{"family":"Thomas","given":"E."},{"family":"Kuo","given":"C."},{"family":"Cohen","given":"S."},{"family":"Hoare","given":"J."},{"family":"Koen","given":"N."},{"family":"Barnett","given":"W."},{"family":"Zar","given":"H. J."},{"family":"Stein","given":"D. J."}],"issued":{"date-parts":[["2017"]]}}},{"id":1711,"uris":["http://zotero.org/groups/5287613/items/QHTTVRVY"],"itemData":{"id":1711,"type":"article-journal","abstract":"Introduction: Appropriate nutrient intake and/or complementary feeding in quantity, bioavailability and timely in infancy period are essential for optimal growth and development. Initiation of safe and nutritionally adequate complementary foods at 6 month is crucial to achieve optimal growth, development and health. Exclusive (breastfeeding) for the first six months of life is critical for the wellbeing of the infant. This study aim was to assess the prevalence of timely initiation of complementary feeding and associated factors among infants 6 to 12 months age in Addis Ababa. Methods: A cross-sectional study design was conducted from 30th February to 20th March 2015 on 400 randomly selected mothers with infants aged from six months to one year in five randomly selected health centers in Addis Ababa. Data on demographic and other risk factors of timely initiating of complementary feeding were collected using semi-structured questionnaire. Data entry, cleaning and analysis was done by using Epidata 3.1 and SPSS version 20. Logistic regressions employed to assess the relationship between dependent and independent variables. Results: It was found that the prevalence of timely initiation of complementary feeding at sixth month was 55.2%. Occupation of mother, having Antenatal care follow-up, believed time of initiation of complementary feeding and place of delivery were found to be independent predictors of timely initiation of complementary feeding. Conclusions: Around half of mothers initiated timely complementary feeding. The determinates of were Occupation of mother, having Antenatal care follow up, believed time of initiation of complementary feeding and place of delivery in which all of them are modifiable factors. Therefore, mothers should be encouraged to have Antenatal care follow up and deliver at health institution government needs to set new strategies to improve infant child feeding practices for mothers who are illiterate and work outside at home.","archive_location":"20173102507. Publication Type: Journal Article. Language: English. Number of References: 24 ref. Subject Subsets: Tropical Diseases","container-title":"Epidemiology: Open Access","issue":"5","journalAbbreviation":"Epidemiology: Open Access","note":"publisher-place: Los Angeles; USA\npublisher: OMICS International","page":"272-272","title":"Timely initiation of complementary feeding and associated factors among children aged 6 to 12 months in Addis Ababa Ethiopia, 2015","volume":"6","author":[{"family":"Toma","given":"Yeheyis"},{"family":"Emebet","given":"Berhanie"},{"family":"Manaye","given":"Yihun"},{"family":"Yinager","given":"Workineh"}],"issued":{"date-parts":[["2016"]]}}},{"id":1751,"uris":["http://zotero.org/groups/5287613/items/CAYWZD4X"],"itemData":{"id":1751,"type":"article-journal","abstract":"OBJECTIVE: In spite of the benefits associated with exclusive breastfeeding practice (EBP), the practice remains low in Ghana. This study investigates prevalence and factors associated with EBP among lactating mothers of infants aged 6-24 months in Metropolitan Kumasi. Cross-sectional hospital-based data were collected at 5 health facilities from 160 randomly sampled lactating mothers. Multivariate logistic regressions were performed to determine factors associated with EBP. RESULTS: The prevalence of EBP was 50.6%. The study revealed that mothers aged 30-49 years (AOR = 1.948; 95% CI [1.146-3.310]), with normal delivery (AOR = 1.824; 95% CI [0.863-2.467]) and those who were unemployed (AOR = 1.202; 95% CI [0.557-2.593]) and without sore nipple (AOR = 1.890; 95% CI [1.534-3.484]) were significantly more likely to practise exclusive breastfeeding. The study further found that respondents with 3-4 deliveries were 0. 492 times significantly less likely to practise exclusive breastfeeding (AOR = 0.492; 95% CI [0.274-0.886]). The study has established the primacy of socio-demographic and health-related factors such as mothers' age, employment status, number of deliveries (parity), mode of delivery and sore nipples in explaining EBP among lactating mothers. We recommend that policy on exclusive breastfeeding should consider multiple socio-demographic and health-related factors, especially, those associated with EBP.","archive_location":"31651368","container-title":"BMC Research Notes","DOI":"10.1186/s13104-019-4723-0","issue":"1","journalAbbreviation":"BMC Research Notes","page":"689","title":"Exclusive breastfeeding practices and associated factors among lactating mothers of infants aged 6-24 months in the Kumasi Metropolis, Ghana","volume":"12","author":[{"family":"Yeboah","given":"J. Y."},{"family":"Forkuor","given":"D."},{"family":"Agyemang-Duah","given":"W."}],"issued":{"date-parts":[["2019"]]}}}],"schema":"https://github.com/citation-style-language/schema/raw/master/csl-citation.json"} </w:instrText>
            </w:r>
            <w:r w:rsidRPr="00DE7474">
              <w:rPr>
                <w:rFonts w:ascii="Arial" w:eastAsia="Times New Roman" w:hAnsi="Arial" w:cs="Arial"/>
                <w:sz w:val="20"/>
                <w:szCs w:val="20"/>
              </w:rPr>
              <w:fldChar w:fldCharType="separate"/>
            </w:r>
            <w:r w:rsidRPr="00DE7474">
              <w:rPr>
                <w:rFonts w:ascii="Arial" w:hAnsi="Arial" w:cs="Arial"/>
                <w:sz w:val="20"/>
                <w:szCs w:val="24"/>
                <w:vertAlign w:val="superscript"/>
              </w:rPr>
              <w:t>10–32</w:t>
            </w:r>
            <w:r w:rsidRPr="00DE7474">
              <w:rPr>
                <w:rFonts w:ascii="Arial" w:eastAsia="Times New Roman" w:hAnsi="Arial" w:cs="Arial"/>
                <w:sz w:val="20"/>
                <w:szCs w:val="20"/>
              </w:rPr>
              <w:fldChar w:fldCharType="end"/>
            </w:r>
          </w:p>
          <w:p w14:paraId="3A0F59EE" w14:textId="42374846" w:rsidR="007375D8" w:rsidRPr="00DE7474" w:rsidRDefault="007375D8" w:rsidP="00DE7474">
            <w:pPr>
              <w:pStyle w:val="ListParagraph"/>
              <w:numPr>
                <w:ilvl w:val="0"/>
                <w:numId w:val="38"/>
              </w:numPr>
              <w:rPr>
                <w:rFonts w:ascii="Arial" w:eastAsia="Times New Roman" w:hAnsi="Arial" w:cs="Arial"/>
                <w:sz w:val="20"/>
                <w:szCs w:val="20"/>
              </w:rPr>
            </w:pPr>
            <w:r w:rsidRPr="00DE7474">
              <w:rPr>
                <w:rFonts w:ascii="Arial" w:eastAsia="Times New Roman" w:hAnsi="Arial" w:cs="Arial"/>
                <w:sz w:val="20"/>
                <w:szCs w:val="20"/>
              </w:rPr>
              <w:t>Mixed Methods: Work and BF Reported but not focus</w:t>
            </w:r>
            <w:r w:rsidRPr="00DE7474">
              <w:rPr>
                <w:rFonts w:ascii="Arial" w:eastAsia="Times New Roman" w:hAnsi="Arial" w:cs="Arial"/>
                <w:sz w:val="20"/>
                <w:szCs w:val="20"/>
              </w:rPr>
              <w:fldChar w:fldCharType="begin"/>
            </w:r>
            <w:r w:rsidRPr="00DE7474">
              <w:rPr>
                <w:rFonts w:ascii="Arial" w:eastAsia="Times New Roman" w:hAnsi="Arial" w:cs="Arial"/>
                <w:sz w:val="20"/>
                <w:szCs w:val="20"/>
              </w:rPr>
              <w:instrText xml:space="preserve"> ADDIN ZOTERO_ITEM CSL_CITATION {"citationID":"9zMeOPbo","properties":{"formattedCitation":"\\super 33\\uc0\\u8211{}40\\nosupersub{}","plainCitation":"33–40","noteIndex":0},"citationItems":[{"id":1666,"uris":["http://zotero.org/groups/5287613/items/ZEIS2WPC"],"itemData":{"id":1666,"type":"article-journal","abstract":"BACKGROUND: Despite the array of studies on infant feeding practices of HIV-infected women, gaps still exist in the understanding of the underlying reasons for their infant feeding choices. Potential for behavioural change exists, especially in the light of the 2016 updated World Health Organization guideline on HIV and infant feeding. The aim of this paper is to determine the rate of adoption of exclusive breastfeeding in this cohort, examine the determinants of infant feeding choices of HIV-infected women and assess the underlying reasons for these choices. METHODS: This was a mixed methods study conducted between September 2015 and May 2016. It analyses the quantitative and qualitative data of 1662 peripartum women enrolled in the East London Prospective Cohort Study across three large maternity services in the Eastern Cape. Women with HIV reported their preferred choices of infant feeding. In addition, participants explained the underlying reasons for their choices. Descriptive and inferential statistics summarised the quantitative data, while thematic content analysis was performed on qualitative data. RESULTS: Of the 1662 women with complete responses, 80.3% opted to exclusively breastfeed their babies. In the adjusted model, up to grade 12 education level (AOR: 1.81; 95% CI: 1.14, 2.86), rural/peri-urban residence (AOR:1.44; 95% CI: 1.05, 1.96), alcohol use (AOR: 1.65; 95% CI: 1.25, 2.18), negative or unknown HIV status at booking (AOR:1.85; 95% CI:1.27, 2.70), currently married (AOR:1.43; 95% CI:1.01, 2.02) and WHO Clinical Stage 2-4 (AOR:1.77; 95% CI: 1.15, 2.72) were significantly associated with the decision to exclusively breastfeed. Health care providers' recommendations, perceived benefits of breastfeeding, unaffordability of formula feeding, and coercion were the underlying reasons for wanting to breastfeed; while work/school-related demands, breast-related issues, and fear of infecting the baby influenced their decision to formula feed. CONCLUSION: The majority of HIV-infected women chose to breastfeed their babies in the Eastern Cape. Following up on these women to ensure they breastfeed exclusively, while also addressing their possible concerns, could be an important policy intervention. Future studies should focus on how early infant feeding decisions change over time, as well as the health outcomes for mother and child.","archive_location":"30733819","container-title":"Int Breastfeed J","DOI":"10.1186/s13006-019-0201-5","journalAbbreviation":"Int Breastfeed J","page":"7","title":"Beyond health care providers' recommendations: understanding influences on infant feeding choices of women with HIV in the Eastern Cape, South Africa","volume":"14","author":[{"family":"Adeniyi","given":"O. V."},{"family":"Ajayi","given":"A. I."},{"family":"Issah","given":"M."},{"family":"Owolabi","given":"E. O."},{"family":"Goon","given":"D. T."},{"family":"Avramovic","given":"G."},{"family":"Lambert","given":"J."}],"issued":{"date-parts":[["2019"]]}}},{"id":1641,"uris":["http://zotero.org/groups/5287613/items/QSA9XL8L"],"itemData":{"id":1641,"type":"article-journal","abstract":"PURPOSE: Although exclusive breastfeeding (EBF) is known to have positive consequences for mothers and infants, EBF rate in Nigeria is &lt;25%. This study investigated if social factors were stronger predictors of EBF than bio-medical factors in the metropolitan areas of Lagos and Taraba States. Social factors included mother's education, infant sex, place of birth, and nature of mother's employment, while bio-medical factors included nature of birth (whether vaginal or caesarean section), problems with breast/nipple, breast milk insufficiency, and mother's age. DESIGN AND METHODS: The study adopted a cross-sectional survey design and mixed method of data collection. From the two states, 500 mothers with babies between 7 and 12 months of age completed a structured questionnaire. Twenty respondents from each state were interviewed using an in-depth interview guide. RESULTS: Education (β = 1.743; p &lt; 0.001), infant sex (β = -0.454; p &lt; 0.05), and place of delivery (β = -1.552; p &lt; 0.001) were significant social predictors. Breast milk insufficiency (β = -1.851; p &lt; 0.001) and mother's age (β = 0.064; p &lt; 0.001) were significant bio-medical predictors. When all the eight factors were considered, only two of the three social factors, namely, education and infants' sex, remained significant, while three bio-medical factors, namely, breast milk insufficiency, mother's age, and nature of delivery, were significant. CONCLUSIONS: Social and bio-medical factors co-determine the practice of EBF and must not be considered dichotomous. PRACTICAL IMPLICATIONS: Interventions to encourage EBF among Nigerian mothers must focus on education regarding its benefits and correction of misconceptions that breast milk alone is insufficient as an infant's diet.","archive_location":"31864803","container-title":"Journal of Pediatric Nursing","DOI":"10.1016/j.pedn.2019.12.002","journalAbbreviation":"Journal of Pediatric Nursing","page":"e96-e102","title":"Social and Bio-Medical Predictors of Exclusive Breastfeeding Among Nursing Mothers in Lagos and Taraba States, Nigeria","volume":"52","author":[{"family":"Alabi","given":"T. A."},{"family":"Adejoh","given":"S. O."},{"family":"Atinge","given":"S."},{"family":"Umahi","given":"E."}],"issued":{"date-parts":[["2020"]]}}},{"id":2051,"uris":["http://zotero.org/groups/5287613/items/26H6C3QM"],"itemData":{"id":2051,"type":"article-journal","abstract":"BACKGROUND: Human immunodeficiency virus infection and acquired immune deficiency syndrome is global pandemic with around 150,000 children infected with HIV in 2015. In Kenya, it is estimated that 11,000 children who are under 15 years old were infected. Safe infant feeding practices are the major important determinants of the prevention of mother to child transmission. The decision to breastfeed or not is considered a very tough choice for mothers living with HIV. This study assessed the infant feeding practices and its determinants among mothers living with HIV with infants 0-12 months old. METHODS: This was a mixed methods cross-sectional study adopting qualitative and quantitative data collection procedures. A sample of 180 systematically selected mothers living with HIV with infants 0-12 months old attending prevention of mother to child transmission clinic participated in the study. RESULTS: Exclusive breastfeeding rate was 71.4%, mixed feeding (18.2%) and replacement feeding (10.4%). Complementary feeding with continued breastfeeding rate was 63.1%. Similarly, qualitative results showed that exclusive breastfeeding was the most preferred feeding method by mothers living with HIV. Age (Adjusted Odds Ratio (AOR) 0.19; (95% Confidence Interval (CI) 0.41, 0.85; p = 0.030) and infant feeding practice knowledge (AOR 0.20; 95% CI 0.06, 0.64; p = 0.007) were determinants of exclusive breastfeeding. Education AOR 0.17; 95% CI 0.03, 0.85; p = 0.002) and occupation (AOR 3.91; 95% CI 1.24, 12.32; p = 0.020) were determinants of complementary feeding with continued breastfeeding. CONCLUSION: Exclusive breastfeeding is attainable in this population. However, poor infant feeding practice knowledge led to non-adherence to safe infant feeding practices such as exclusive breastfeeding. Socio-demographic factors such as age, education and occupation were established as determinants of infant feeding practices among mothers living with HIV. Ministry of Health should come up with strategies on infant feeding counseling that are aligned to a local context, to allow mothers to understand the importance of recommended infant feeding options for HIV-exposed infants.","archive_location":"31677638","container-title":"Nutrition Journal","DOI":"10.1186/s12937-019-0490-y","issue":"1","journalAbbreviation":"Nutrition Journal","page":"64","title":"Determinants of infant feeding practices among mothers living with HIV attending prevention of mother to child transmission Clinic at Kiambu Level 4 hospital, Kenya: a cross-sectional study","volume":"18","author":[{"family":"Andare","given":"N."},{"family":"Ochola","given":"S."},{"family":"Chege","given":"P."}],"issued":{"date-parts":[["2019"]]}}},{"id":1938,"uris":["http://zotero.org/groups/5287613/items/Z9KLNTV2"],"itemData":{"id":1938,"type":"article-journal","archive_location":"35428313","container-title":"Reprod Health","DOI":"10.1186/s12978-022-01404-y","issue":"1","journalAbbreviation":"Reprod Health","page":"94","title":"The effect of unemployment and post-natal care on the exclusive breast-feeding practice of women in Ethiopia: a systematic review and meta-analysis","volume":"19","author":[{"family":"Habte","given":"M. H."},{"family":"Seid","given":"S. J."},{"family":"Alemu","given":"A."},{"family":"Hailemariam","given":"H. A."},{"family":"Wudneh","given":"B. A."},{"family":"Kasa","given":"R. N."},{"family":"Bitew","given":"Z. W."}],"issued":{"date-parts":[["2022"]]}}},{"id":1901,"uris":["http://zotero.org/groups/5287613/items/8VHX2WD9"],"itemData":{"id":1901,"type":"article-journal","abstract":"BACKGROUND: Exclusive breastfeeding (EBF) for the first six months of life is the most important determinant of child health and development, and is the recommended feeding practice for all mothers. However, EBF rates remain low in South Africa. This study aimed to prospectively explore enablers or barriers to success among mothers who planned to exclusively breastfeed their infants for the first six months of life, in KwaZulu-Natal, South Africa. METHODS: A qualitative, longitudinal cohort design was adopted. Women were recruited during pregnancy from the catchment area of two hospitals (one urban and one rural) and purposively sampled to include working women, teenagers, and HIV positive pregnant women. This analysis relates to 22 women, from 30 women recruited, who planned antenatally to exclusively breastfeed for six months. These mothers were interviewed monthly for six months postpartum. Infant feeding practices were explored at each visit using in-depth interviews and 24 h feeding recall assessment. Framework analysis was conducted for qualitative data, and quantitative data analyzed using descriptive statistics. RESULTS: A total of 125 interviews were conducted between November 2015 and October 2016. Among 22 mothers who planned to exclusively breastfeed for six months, 17 reported adding other food or fluids before six months, and five reported exclusively breastfeeding successfully for the first six months. Key themes showed that all mothers relied strongly on health workers' infant feeding advice and support. All mothers experienced challenges regardless of whether they succeeded in EBF, including inappropriate advice from health workers, maternal-baby issues, pressure from family members and returning to school and work. However, those who were successful at EBF for six months reported that high breastfeeding self-efficacy, HIV status and cultural meaning attached to breastfeeding were underlying factors for success. CONCLUSION: Health workers are key players in providing infant feeding information and support, yet some health workers give mothers infant feeding advice that is not supportive of EBF. Strategies to improve health workers' competency in infant feeding counselling are needed to better prepare pregnant women to overcome common breastfeeding challenges and build mothers' confidence and self-efficacy, thus increasing EBF rates.","archive_location":"29026431","container-title":"Int Breastfeed J","DOI":"10.1186/s13006-017-0135-8","journalAbbreviation":"Int Breastfeed J","page":"43","title":"Enablers and barriers to success among mothers planning to exclusively breastfeed for six months: a qualitative prospective cohort study in KwaZulu-Natal, South Africa","volume":"12","author":[{"family":"Jama","given":"N. A."},{"family":"Wilford","given":"A."},{"family":"Masango","given":"Z."},{"family":"Haskins","given":"L."},{"family":"Coutsoudis","given":"A."},{"family":"Spies","given":"L."},{"family":"Horwood","given":"C."}],"issued":{"date-parts":[["2017"]]}}},{"id":1885,"uris":["http://zotero.org/groups/5287613/items/HEJURYMT"],"itemData":{"id":1885,"type":"article-journal","abstract":"OBJECTIVE: To determine feeding practices and nutritional status of infants born to HIV-1-infected women. METHODS: Feeding plans and practices were evaluated by questionnaires and focus group discussions. Infants were weighed at 1 and 6 weeks and tested for HIV-1 at 6 weeks. RESULTS: Of 128 women seen after delivery, 111 completed the study. Mothers who planned to breast feed were more likely to feed their infants as planned (86% vs. 55%; P &lt; 0.001). Women opted to breast feed due to financial constraints, partner influence, and fear of losing confidentiality. Women who reported that their partners were willing to have HIV-1 testing were less likely to be breast feeding at 6 weeks (odds ratio [OR] = 0.3, 95% confidence interval [CI]: 0.1-0.8; P = 0.01). At 6 weeks, more infants were mixed fed (31% vs. 21%; P = 0.05) than at 1 week. Lower infant weight at 6 weeks was associated with not breast feeding (P = 0.001), HIV-1 infection (P = 0.05), birth weight &lt;3000 g (P = 0.01), maternal employment (P = 0.02), and paying &lt;$12.5 per month in house rent (among infants not breast fed; P = 0.05). CONCLUSIONS: Replacement feeding was difficult, particularly without partner support in HIV-1 testing. Mixed feeding was common and increased by 6 weeks. Mothers of low socioeconomic status who opt not to breast feed require support to avoid nutritional compromise of infants.","archive_location":"14707796","container-title":"Journal of Acquired Immune Deficiency Syndromes","DOI":"10.1097/00126334-200401010-00011","issue":"1","journalAbbreviation":"Journal of Acquired Immune Deficiency Syndromes","page":"75-81","title":"Infant feeding practices of women in a perinatal HIV-1 prevention study in Nairobi, Kenya","volume":"35","author":[{"family":"Kiarie","given":"J. N."},{"family":"Richardson","given":"B. A."},{"family":"Mbori-Ngacha","given":"D."},{"family":"Nduati","given":"R. W."},{"family":"John-Stewart","given":"G. C."}],"issued":{"date-parts":[["2004"]]}}},{"id":1811,"uris":["http://zotero.org/groups/5287613/items/VCUKMNMZ"],"itemData":{"id":1811,"type":"article-journal","abstract":"BACKGROUND: In 2011, South Africa committed to promoting exclusive breastfeeding (EBF) for six months for all mothers, regardless of HIV status, in line with World Health Organization recommendations. This was a marked shift from earlier policies, and with it, average EBF rates increased from less than 10% in 2011 to 32% by 2016. OBJECTIVES: The aim of this mixed-methods systematic review was to describe EBF practices in South Africa and their multi-level influences over four policy periods. METHODS: We applied PRISMA guidelines according to a published protocol (Prospero: CRD42014010512). We searched seven databases [Africa-Wide, PubMed, Popline, PsychINFO, CINAHL, Global Health, and The Cochrane Library] and conducted hand searches for eligible articles (all study designs, conducted in South Africa and published between 1980-2018). The quality of articles was assessed using published tools, as appropriate. Separate policy analysis was conducted to delineate four distinct policy periods. We compared EBF rates by these periods. Then, applying a three-level ecological framework, we analysed EBF influences concurrently by method. Finally, the findings were synthesized to compare breastfeeding influences by policy period, maintaining an ecological framework. RESULTS: From an initial sample of 20,226 articles, 72 unique articles were reviewed, three of which contributed to both quantitative and qualitative analysis. Despite the large sample, several provinces were poorly represented (if at all) and many studies were assessed as low to moderate quality. Despite these limitations, our historical lens enabled us to explore why South African progress on increasing EBF practices has been slow. The review reflects a context that increasingly supports EBF, but falls short in accounting for family, community, and workplace influences. The findings also highlight the unintended damage caused by rapidly adopting and introducing global guidelines to an unsupported health workforce. CONCLUSIONS: From a South African perspective, we identified geographic and methodological biases, as well as gaps in our understanding and potential explanations of inequities in EBF. Our recommendations relate to policy, programming, and research to inform changes that would be required to further improve EBF practice rates in South Africa. While our review is South Africa-specific, our findings have broader implications for investing in multi-level interventions and limiting how often infant feeding guidelines are changed.","archive_location":"31626658","container-title":"PloS One","DOI":"10.1371/journal.pone.0224029","issue":"10","journalAbbreviation":"PloS One","page":"e0224029","title":"Exclusive breastfeeding policy, practice and influences in South Africa, 1980 to 2018: A mixed-methods systematic review","volume":"14","author":[{"family":"Nieuwoudt","given":"S. J."},{"family":"Ngandu","given":"C. B."},{"family":"Manderson","given":"L."},{"family":"Norris","given":"S. A."}],"issued":{"date-parts":[["2019"]]}}},{"id":1680,"uris":["http://zotero.org/groups/5287613/items/RN6E8IB9"],"itemData":{"id":1680,"type":"article-journal","abstract":"BACKGROUND: Global guidelines recommend exclusive breastfeeding (EBF) for the first 6 months of life. South African EBF rates have steadily increased but still only average 32% for infants below 6 months of age. Malnutrition and developmental delays continue to contribute substantially to the morbidity and mortality of South African children. MomConnect, a national mHealth messaging system used to send infant and maternal health messages during and after pregnancy, has a specific focus on improving rates of breastfeeding and has achieved high rates of population coverage. METHODS: For this qualitative study, we interviewed women who were registered to MomConnect to investigate their breastfeeding and other infant feeding practices, decision-making pre- and post-delivery, and the role of the health system, family members and the wider community in supporting or detracting from breastfeeding intentions. Data were collected from February-March 2018 in South Africa's KwaZulu-Natal, Free State and Gauteng provinces. Framework analysis was conducted to identify common themes. RESULTS: Most women interviewed had breastfed, including HIV-positive women. Even when women had delivered by caesarean section, they had usually been able to initiate breastfeeding a few hours after birth. Understandings of EBF varied in thoroughness and there was some confusion about the best way to cease breastfeeding. Most women felt well-equipped to make infant feeding decisions and to stick to their intentions, but returning to work or school sometimes prevented 6 months of EBF. Advice from the health system (both via clinics and MomConnect) was considered helpful and supportive in encouraging EBF to 6 months, although family influences could thwart these intentions, especially for younger women. Mothers reported a range of breastfeeding information sources that influenced their choices, including social media. CONCLUSIONS: Efforts to improve EBF rates must include consideration of the social and economic environment surrounding women. Interventions that focus only on improving women's knowledge are valuable but insufficient on their own. Attention should also be paid to infant behaviors, and how these affect women's breastfeeding choices. Finally, although there is strong local policy support for EBF, more rigorous implementation of these and other broader changes to create a more enabling structural environment ought to be prioritized.","archive_location":"32928259","container-title":"Int Breastfeed J","DOI":"10.1186/s13006-020-00315-7","issue":"1","journalAbbreviation":"Int Breastfeed J","page":"81","title":"Reported infant feeding practices and contextual influences on breastfeeding: qualitative interviews with women registered to MomConnect in three South African provinces","volume":"15","author":[{"family":"Trafford","given":"Z."},{"family":"Jewett","given":"S."},{"family":"Swartz","given":"A."},{"family":"LeFevre","given":"A. E."},{"family":"Winch","given":"P. J."},{"family":"Colvin","given":"C. J."},{"family":"Barron","given":"P."},{"family":"Bamford","given":"L."}],"issued":{"date-parts":[["2020"]]}}}],"schema":"https://github.com/citation-style-language/schema/raw/master/csl-citation.json"} </w:instrText>
            </w:r>
            <w:r w:rsidRPr="00DE7474">
              <w:rPr>
                <w:rFonts w:ascii="Arial" w:eastAsia="Times New Roman" w:hAnsi="Arial" w:cs="Arial"/>
                <w:sz w:val="20"/>
                <w:szCs w:val="20"/>
              </w:rPr>
              <w:fldChar w:fldCharType="separate"/>
            </w:r>
            <w:r w:rsidRPr="00DE7474">
              <w:rPr>
                <w:rFonts w:ascii="Arial" w:hAnsi="Arial" w:cs="Arial"/>
                <w:sz w:val="20"/>
                <w:szCs w:val="24"/>
                <w:vertAlign w:val="superscript"/>
              </w:rPr>
              <w:t>33–40</w:t>
            </w:r>
            <w:r w:rsidRPr="00DE7474">
              <w:rPr>
                <w:rFonts w:ascii="Arial" w:eastAsia="Times New Roman" w:hAnsi="Arial" w:cs="Arial"/>
                <w:sz w:val="20"/>
                <w:szCs w:val="20"/>
              </w:rPr>
              <w:fldChar w:fldCharType="end"/>
            </w:r>
          </w:p>
          <w:p w14:paraId="3CAA1931" w14:textId="5150C85C" w:rsidR="007375D8" w:rsidRPr="00DE7474" w:rsidRDefault="007375D8" w:rsidP="00DE7474">
            <w:pPr>
              <w:pStyle w:val="ListParagraph"/>
              <w:numPr>
                <w:ilvl w:val="0"/>
                <w:numId w:val="38"/>
              </w:numPr>
              <w:rPr>
                <w:rFonts w:ascii="Arial" w:eastAsia="Times New Roman" w:hAnsi="Arial" w:cs="Arial"/>
                <w:color w:val="000000"/>
                <w:sz w:val="20"/>
                <w:szCs w:val="20"/>
              </w:rPr>
            </w:pPr>
            <w:r w:rsidRPr="00DE7474">
              <w:rPr>
                <w:rFonts w:ascii="Arial" w:eastAsia="Times New Roman" w:hAnsi="Arial" w:cs="Arial"/>
                <w:sz w:val="20"/>
                <w:szCs w:val="20"/>
              </w:rPr>
              <w:t>Qualitative: Work and BF reported but not focus</w:t>
            </w:r>
            <w:r w:rsidRPr="00DE7474">
              <w:rPr>
                <w:rFonts w:ascii="Arial" w:eastAsia="Times New Roman" w:hAnsi="Arial" w:cs="Arial"/>
                <w:sz w:val="20"/>
                <w:szCs w:val="20"/>
              </w:rPr>
              <w:fldChar w:fldCharType="begin"/>
            </w:r>
            <w:r w:rsidRPr="00DE7474">
              <w:rPr>
                <w:rFonts w:ascii="Arial" w:eastAsia="Times New Roman" w:hAnsi="Arial" w:cs="Arial"/>
                <w:sz w:val="20"/>
                <w:szCs w:val="20"/>
              </w:rPr>
              <w:instrText xml:space="preserve"> ADDIN ZOTERO_ITEM CSL_CITATION {"citationID":"5MKQbdij","properties":{"formattedCitation":"\\super 17,41\\uc0\\u8211{}48\\nosupersub{}","plainCitation":"17,41–48","noteIndex":0},"citationItems":[{"id":1992,"uris":["http://zotero.org/groups/5287613/items/P83LKVHF"],"itemData":{"id":1992,"type":"article-journal","abstract":"Introduction: To prevent passing infection to their infants, Mozambican mothers with HIV are advised to follow biomedical norms during breastfeeding. However, little is yet known about how HIV-positive mothers perceive biomedical norms during the breastfeeding period. Objective: To analyse lactating mothers' perceptions and compliance with biomedical norms recommended for reducing the risk of mother-to-child transmission of HIV via breastfeeding. Method: A qualitative study was carried out consisting of in-depth interviews with 59 HIV-positive lactating mothers. This involved 5 focus group discussions, direct observation and 6 semi-structured interviews with nurses. We used Bourdieu's theory of practice as a guiding framework for data analysis. Results: Findings revealed participants had mixed perceptions and inadequate knowledge about breast milk and exclusive breastfeeding. As well, participants struggled to comply with some biomedical norms. Approximately half of the participants breastfed immediately after childbirth. Most participants do breastfeed on demand and all participants complied with prescription regarding antiretroviral therapy for their infants. Of the 59 participants, 53 complied with prescription of antiretroviral therapy for themselves. A total of 56 participants did not comply with exclusive breastfeeding to the sixth month. This was due to a lack of knowledge about exclusive breastfeeding, the perception that both breast milk and formula were not enough to feed the baby up to the age of six months. Other factors included returning to school or work, illness of the mother and child, lack of disclosure of HIV status of the mother as well as social norms. Conclusion: The study results suggest participants' perceptions, incorporated learned experiences and the social environment they inhabit seem to influence compliance to biomedical norms. These norms seem new, and participants are still processing its incorporation. Health education on exclusive breastfeeding and prevention of mother-to-child HIV transmission should take into account the participant's perceptions and their social environment.","archive_location":"20173321034. Publication Type: Journal Article. Language: English. Number of References: 54 ref. Subject Subsets: Human Nutrition","container-title":"Journal of AIDS and Clinical Research","issue":"4","journalAbbreviation":"Journal of AIDS and Clinical Research","note":"publisher-place: Los Angeles; USA\npublisher: OMICS International","page":"687-687","title":"Exploring perceptions and practices of biomedical norms during exclusive breastfeeding among HIV-positive lactating mothers in Mozambique","volume":"8","author":[{"family":"Cuinhane","given":"C. E."},{"family":"Coene","given":"G."},{"family":"Roelens","given":"K."},{"family":"Vanroelen","given":"C."}],"issued":{"date-parts":[["2017"]]}}},{"id":1982,"uris":["http://zotero.org/groups/5287613/items/HKZFFFL4"],"itemData":{"id":1982,"type":"article-journal","abstract":"BACKGROUND: The challenges and predictors of exclusive breastfeeding (EBF) have been examined in many parts of the world. Considering the socio-cultural dynamics and the few research studies in Ghana, the factors that hinder and predict EBF practice in other countries may be different in the Ghanaian setting. The study therefore sought to assess the challenges and predictors of EBF among mothers attending a child welfare clinic at a regional hospital in Ghana. METHODS: A descriptive cross-sectional study was carried out between January and March, 2015 to elicit information from 240 mothers who were sampled using simple random sampling technique. A validated structured questionnaire was used in collecting data on participants' socio-demographic characteristics and reported breastfeeding practices. Participants' breastfeeding challenges were rated on a Likert scale from 1 (not at all), 2 (mild), 3 (moderate), 4 (severe) to 5 (unbearable). In this study, EBF refers to birth of the infants up to six months. RESULTS: The top three breastfeeding challenges of mothers were: belief that breast milk alone was not sufficient in meeting their babies' nutritional needs [mean 3.43 (standard deviation {SD} 1.35)], short maternity leave period [mean 3.41 (SD 1.29)], and socio-cultural pressure to introduce water and artificial feeds [mean 3.39 (SD 1.28)]. Independent predictors of EBF were: infant's age [Adjusted Odds Ratio (AOR) 0.82 (95% Confidence Interval [CI] 0.71, 0.95)], and self-employment [AOR 2.67 (95% CI 1.11, 6.41)]. CONCLUSION: Mothers are confronted with numerous EBF challenges both at the individual and societal levels, and stakeholders need to consider these in order to support breastfeeding mothers to maximize outcomes. Reviewing the labour laws on Ghana's maternity leave to accommodate an extended maternity leave in addition to the employee's annual leave could further improve EBF practice rates.","archive_location":"28286540","container-title":"Int Breastfeed J","DOI":"10.1186/s13006-017-0104-2","journalAbbreviation":"Int Breastfeed J","page":"13","title":"Challenges and predictors of exclusive breastfeeding among mothers attending the child welfare clinic at a regional hospital in Ghana: a descriptive cross-sectional study","volume":"12","author":[{"family":"Diji","given":"A. K."},{"family":"Bam","given":"V."},{"family":"Asante","given":"E."},{"family":"Lomotey","given":"A. Y."},{"family":"Yeboah","given":"S."},{"family":"Owusu","given":"H. A."}],"issued":{"date-parts":[["2016"]]}}},{"id":1944,"uris":["http://zotero.org/groups/5287613/items/RES8IWSY"],"itemData":{"id":1944,"type":"article-journal","abstract":"Exclusive breastfeeding has many health benefits for the baby and the mother. This study explored the reasons for the early introduction of supplementary feeding before six months, and the issues faced by parturient women in practicing exclusive breast feeding (EBF) for their HIV-exposed infants in the Eastern Cape, South Africa. Narratives from 319 parturient women with HIV (aged 18 years and above) were collected at three hospitals in the Eastern Cape through semi-structured interviews over a period of five months. Qualitative data were analysed using thematic content analysis. The maternal perception of HIV transmission from breast milk influenced the decision for the immediate introduction of formula feeding. Breast sores, lumps, surgery and perceived insufficiency of milk influenced the decision of mothers to initiate formula feeding within the first two months. However, mothers who initiated complementary feeding after two months were driven by factors common among newborns (refusal of breast milk, baby crying inconsolably and fear of losing weight) and social factors (economic or financial hardships and work-related challenges). Additionally, advice from family members weighed heavily in the decision to switch to complementary feeding, contrary to the healthcare providers' recommendations. Early complementary feeding for HIV-exposed infants is influenced by maternal perceptions of breast milk transmission, breast and infant factors and socio-economic and cultural practices in the region. Thus, behavioural interventions tailored towards promoting exclusive breastfeeding practices in this population, starting from the pre-natal and continuing during the post-partum period, should also target the immediate family members. National policy should focus on creating an EBF-friendly environment at the workplace for women.","archive_location":"33339140","container-title":"Medicina (Kaunas, Lithuania)","DOI":"10.3390/medicina56120703","issue":"12","journalAbbreviation":"Medicina (Kaunas, Lithuania)","title":"Reasons for the Early Introduction of Complementary Feeding to HIV-Exposed Infants in the Eastern Cape, South Africa: An Exploratory Qualitative Study","URL":"https://res.mdpi.com/d_attachment/medicina/medicina-56-00703/article_deploy/medicina-56-00703.pdf","volume":"56","author":[{"family":"Goon","given":"D. T."},{"family":"Ajayi","given":"A. I."},{"family":"Adeniyi","given":"O. V."}],"issued":{"date-parts":[["2020"]]}}},{"id":472,"uris":["http://zotero.org/groups/2713445/items/EA4YUKUV"],"itemData":{"id":472,"type":"article-journal","container-title":"Maternal &amp; Child Nutrition","DOI":"10.1111/mcn.12161","ISSN":"1740-8695, 1740-8709","issue":"3","journalAbbreviation":"Matern Child Nutr","language":"en","page":"314-332","source":"DOI.org (Crossref)","title":"Factors affecting actualisation of the WHO breastfeeding recommendations in urban poor settings in Kenya","title-short":"Factors affecting actualisation of the &lt;span style=\"font-variant","volume":"11","author":[{"family":"Kimani</w:instrText>
            </w:r>
            <w:r w:rsidRPr="00DE7474">
              <w:rPr>
                <w:rFonts w:ascii="Cambria Math" w:eastAsia="Times New Roman" w:hAnsi="Cambria Math" w:cs="Cambria Math"/>
                <w:sz w:val="20"/>
                <w:szCs w:val="20"/>
              </w:rPr>
              <w:instrText>‐</w:instrText>
            </w:r>
            <w:r w:rsidRPr="00DE7474">
              <w:rPr>
                <w:rFonts w:ascii="Arial" w:eastAsia="Times New Roman" w:hAnsi="Arial" w:cs="Arial"/>
                <w:sz w:val="20"/>
                <w:szCs w:val="20"/>
              </w:rPr>
              <w:instrText xml:space="preserve">Murage","given":"Elizabeth W."},{"family":"Wekesah","given":"Frederick"},{"family":"Wanjohi","given":"Milka"},{"family":"Kyobutungi","given":"Catherine"},{"family":"Ezeh","given":"Alex C."},{"family":"Musoke","given":"Rachel N."},{"family":"Norris","given":"Shane A."},{"family":"Madise","given":"Nyovani J."},{"family":"Griffiths","given":"Paula"}],"issued":{"date-parts":[["2015",7]]}}},{"id":1846,"uris":["http://zotero.org/groups/5287613/items/7AG8LY5B"],"itemData":{"id":1846,"type":"article-journal","abstract":"BACKGROUND: Effective promotion of exclusive breast-feeding (EBF) is needed to improve child nutrition and survival. OBJECTIVE: We explored barriers and facilitators to EBF in rural Tanzania and assessed parents' willingness and ability to try specific recommended EBF practices plus strategies for men to support breast-feeding. METHODS: We conducted Trials of Improved Practices in 36 households with infants &lt;6 months. Fathers participated in focus group discussions on ways to support breast-feeding. Fathers and mothers were individually interviewed 2 and 3 times, respectively, about their willingness to try and experience with selected new practices. We analyzed data thematically. RESULTS: Common barriers to EBF were (1) use of gripe water and traditional medicines for perceived symptoms of infantile distress; (2) mothers' workloads and time away from infants, limiting availability for EBF; and (3) water given for perceived thirst. Although several mothers expressed concerns about breast-milk insufficiency, few were giving other foods. After counseling, most mothers reported breast-feeding more optimally. Some reported improved breast-milk supply. Fathers saw their roles as providing food to mothers to ensure sufficient breast-milk and encouraging new practices. Dominant gender roles and work away from home were barriers even if fathers were willing to help with household chores. Fathers mostly provided emotional support or encouraged others to help with chores. CONCLUSION: Exclusive breast-feeding promotion needs to address concerns about infantile distress and help parents develop effective soothing techniques while avoiding nonprescribed medicines. Engaging men in EBF interventions could help change social norms and facilitate men's involvement in improving breast-feeding practices.","archive_location":"31067996","container-title":"Food and Nutrition Bulletin","DOI":"10.1177/0379572119841961","issue":"3","journalAbbreviation":"Food and Nutrition Bulletin","page":"308-325","title":"Barriers and Opportunities for Improved Exclusive Breast-Feeding Practices in Tanzania: Household Trials With Mothers and Fathers","volume":"40","author":[{"family":"Matare","given":"C. R."},{"family":"Craig","given":"H. C."},{"family":"Martin","given":"S. L."},{"family":"Kayanda","given":"R. A."},{"family":"Chapleau","given":"G. M."},{"family":"Kerr","given":"R. B."},{"family":"Dearden","given":"K. A."},{"family":"Nnally","given":"L. P."},{"family":"Dickin","given":"K. L."}],"issued":{"date-parts":[["2019"]]}}},{"id":1771,"uris":["http://zotero.org/groups/5287613/items/2FJUL95A"],"itemData":{"id":1771,"type":"article-journal","abstract":"Focus group discussions were conducted to elicit the perceived incentives and barriers to exclusive breastfeeding in Ghana. Thirty-five breastfeeding women were recruited from the Manya and Yilo Krobo districts of the eastern region. Participants had a mean age of 27.5 years and had at least one child &lt; 4 months old. Almost all of the participants believed that exclusive breastfeeding is the superior infant feeding method and should be practiced for the first 6 months postpartum. However, there was widespread belief that infants can be given water if it is clean. Mothers reported that exclusive breastfeeding was easier when breast milk began to flow soon after delivery. The main obstacles to exclusive breastfeeding identified were maternal employment, breast and nipple problems, perceived milk insufficiency, and pressure from family. Addressing the concerns put forward by these participants can be used to enhance exclusive breastfeeding promotion in this region.","archive_location":"18971507","container-title":"Journal of Human Lactation","DOI":"10.1177/0890334408325072","issue":"1","journalAbbreviation":"Journal of Human Lactation","page":"34-41","title":"Perceived incentives and barriers to exclusive breastfeeding among periurban Ghanaian women","volume":"25","author":[{"family":"Otoo","given":"G. E."},{"family":"Lartey","given":"A. A."},{"family":"Pérez-Escamilla","given":"R."}],"issued":{"date-parts":[["2009"]]}}},{"id":1705,"uris":["http://zotero.org/groups/5287613/items/8YFGUZR9"],"itemData":{"id":1705,"type":"article-journal","abstract":"BACKGROUND: The World Health Organization (WHO)/UNICEF Baby-Friendly Hospital Initiative step number five of the \"Ten steps to successful breastfeeding\" states \"Show mothers how to breastfeed and how to maintain lactation even if they should be separated from their infants.\" Urban mothers in Nairobi have low rates of exclusive breastfeeding after returning to work but there are no published data on rural Kenya mothers' infant feeding practices when working or schooling away from home. METHODS: We explored knowledge of, and attitudes to, the practice of giving expressed breastmilk in a mixed methods observational study of breastfeeding in rural Kenyan mothers. Fifty mothers with newborns, identified by nurses and community health workers, were asked questions about their experiences of breastfeeding and who they had sought or received advice from on breastfeeding. Focus group discussions, one with community health workers, and four each with mothers and their named advisers were held. Recordings were analyzed using a thematic framework approach. RESULTS: The main themes were: the baby's right to feed from the breast, lack of knowledge about expressing and giving breastmilk, negative attitudes towards expressed breastmilk, and traditional customs for disposing of expressed breast milk. Most participants did not have any experience of giving expressed breastmilk to infants. They described practices of expressing and discarding milk when the mother or baby was ill, to relieve discomfort from engorgement or after the baby had died. CONCLUSIONS: Feeding expressed breastmilk to infants is a new concept in this context. Promotion of, and training in this practice would help mothers to maintain their milk supply when away from their babies and benefit the infants of working and schoolgirl mothers.","archive_location":"29719563","container-title":"Int Breastfeed J","DOI":"10.1186/s13006-018-0158-9","journalAbbreviation":"Int Breastfeed J","page":"16","title":"Knowledge of, and attitudes to giving expressed breastmilk to infants in rural coastal Kenya; focus group discussions of first time mothers and their advisers","volume":"13","author":[{"family":"Talbert","given":"A. W."},{"family":"Tsofa","given":"B."},{"family":"Mumbo","given":"E."},{"family":"Berkley","given":"J. A."},{"family":"Mwangome","given":"M."}],"issued":{"date-parts":[["2018"]]}}},{"id":1706,"uris":["http://zotero.org/groups/5287613/items/CEB4S4IA"],"itemData":{"id":1706,"type":"article-journal","abstract":"Mothers are recommended to exclusively breastfeed their infants for the first six months of their lives. Also, after the sixth month, breastfeeding should continue with added complementary foods to the diets of children. Studies designed to sought the views of mothers on breastfeeding practices are limited. The aim of this study was to explore challenges to breastfeeding practices by considering spatial, societal and maternal characteristics in Ghana. Twenty mothers aged 15-49 years were interviewed purposively in selected communities within two regions of the country. Thematic content analytical procedures were applied to interpret and present findings. Challenges (to both exclusive breastfeeding and complementary feeding) spanned across spatial (home and work places), societal, and maternal characteristics. Key themes identified were in relation to household chores, work schedules, family influence, low breast milk production, swollen breasts or sore nipples, access to food items and preparation or giving foods. Addressing these challenges would require co-creation of supportive environments between couples and significant others as well as tackling institutional barriers that obstruct adequate breastfeeding among mothers. On complementary feeding, there is the need to form community health volunteers help educate mothers more on how to appropriately use local foods to feed their children.","archive_location":"31048865","container-title":"PloS One","DOI":"10.1371/journal.pone.0215285","issue":"5","journalAbbreviation":"PloS One","page":"e0215285","title":"Maternal challenges of exclusive breastfeeding and complementary feeding in Ghana","volume":"14","author":[{"family":"Tampah-Naah","given":"A. M."},{"family":"Kumi-Kyereme","given":"A."},{"family":"Amo-Adjei","given":"J."}],"issued":{"date-parts":[["2019"]]}}},{"id":1714,"uris":["http://zotero.org/groups/5287613/items/LRS8GHLT"],"itemData":{"id":1714,"type":"article-journal","abstract":"This study explored infant feeding practice meanings of HIV-positive mothers. Informants were eight black South African mothers (age range 18–29 years) enrolled in a mother-to-child transmission (MTCT) prevention programme. In-depth interviews on factors that influence exclusive breast-feeding were conducted with the mothers. Thematic analysis of the data yielded meanings around practices of knowledge contestation with health care providers and family, work demands, and personal preferences. Moreover, successful breast-feeding by mothers with HIV status may depend on addressing contradictory messages by health workers on infant feeding and community and family pressure to mix-feed the infant children. © 2018, © 2018 Africa Scholarship Development Enterprize.","container-title":"Journal of Psychology in Africa","DOI":"10.1080/14330237.2018.1475463","issue":"3","journalAbbreviation":"Journal of Psychology in Africa","note":"publisher: Taylor and Francis Ltd.","page":"229-232","title":"Women’s breast-feeding meanings in the context of mother-to-child transmission of HIV","volume":"28","author":[{"family":"Merwe","given":"P.","non-dropping-particle":"van der"},{"family":"Mojapelo-Batka","given":"M."}],"issued":{"date-parts":[["2018"]]}}}],"schema":"https://github.com/citation-style-language/schema/raw/master/csl-citation.json"} </w:instrText>
            </w:r>
            <w:r w:rsidRPr="00DE7474">
              <w:rPr>
                <w:rFonts w:ascii="Arial" w:eastAsia="Times New Roman" w:hAnsi="Arial" w:cs="Arial"/>
                <w:sz w:val="20"/>
                <w:szCs w:val="20"/>
              </w:rPr>
              <w:fldChar w:fldCharType="separate"/>
            </w:r>
            <w:r w:rsidRPr="00DE7474">
              <w:rPr>
                <w:rFonts w:ascii="Times New Roman" w:hAnsi="Times New Roman" w:cs="Times New Roman"/>
                <w:sz w:val="20"/>
                <w:szCs w:val="24"/>
                <w:vertAlign w:val="superscript"/>
              </w:rPr>
              <w:t>17,41–48</w:t>
            </w:r>
            <w:r w:rsidRPr="00DE7474">
              <w:rPr>
                <w:rFonts w:ascii="Arial" w:eastAsia="Times New Roman" w:hAnsi="Arial" w:cs="Arial"/>
                <w:sz w:val="20"/>
                <w:szCs w:val="20"/>
              </w:rPr>
              <w:fldChar w:fldCharType="end"/>
            </w:r>
          </w:p>
        </w:tc>
      </w:tr>
      <w:tr w:rsidR="007375D8" w:rsidRPr="00F63655" w14:paraId="57C12439" w14:textId="1FC22A54" w:rsidTr="00B96482">
        <w:tc>
          <w:tcPr>
            <w:tcW w:w="173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8AB7FD" w14:textId="77777777" w:rsidR="007375D8" w:rsidRPr="00F63655" w:rsidRDefault="007375D8" w:rsidP="00D8263A">
            <w:pPr>
              <w:spacing w:after="0" w:line="240" w:lineRule="auto"/>
              <w:rPr>
                <w:rFonts w:ascii="Arial" w:eastAsia="Times New Roman" w:hAnsi="Arial" w:cs="Arial"/>
                <w:sz w:val="20"/>
                <w:szCs w:val="20"/>
              </w:rPr>
            </w:pPr>
            <w:r w:rsidRPr="00F63655">
              <w:rPr>
                <w:rFonts w:ascii="Arial" w:eastAsia="Times New Roman" w:hAnsi="Arial" w:cs="Arial"/>
                <w:sz w:val="20"/>
                <w:szCs w:val="20"/>
              </w:rPr>
              <w:t>Categorized as formal or informal (or no employment)</w:t>
            </w:r>
          </w:p>
        </w:tc>
        <w:tc>
          <w:tcPr>
            <w:tcW w:w="3270" w:type="pct"/>
            <w:tcBorders>
              <w:top w:val="single" w:sz="8" w:space="0" w:color="000000"/>
              <w:left w:val="single" w:sz="8" w:space="0" w:color="000000"/>
              <w:bottom w:val="single" w:sz="8" w:space="0" w:color="000000"/>
              <w:right w:val="single" w:sz="8" w:space="0" w:color="000000"/>
            </w:tcBorders>
          </w:tcPr>
          <w:p w14:paraId="51C11ACC" w14:textId="578556D8" w:rsidR="007375D8" w:rsidRPr="008A007C" w:rsidRDefault="007375D8" w:rsidP="008A007C">
            <w:pPr>
              <w:pStyle w:val="ListParagraph"/>
              <w:numPr>
                <w:ilvl w:val="0"/>
                <w:numId w:val="39"/>
              </w:numPr>
              <w:rPr>
                <w:rFonts w:ascii="Arial" w:eastAsia="Times New Roman" w:hAnsi="Arial" w:cs="Arial"/>
                <w:color w:val="000000"/>
                <w:sz w:val="20"/>
                <w:szCs w:val="20"/>
              </w:rPr>
            </w:pPr>
            <w:r w:rsidRPr="008A007C">
              <w:rPr>
                <w:rFonts w:ascii="Arial" w:eastAsia="Times New Roman" w:hAnsi="Arial" w:cs="Arial"/>
                <w:color w:val="000000"/>
                <w:sz w:val="20"/>
                <w:szCs w:val="20"/>
              </w:rPr>
              <w:t>Quantitative: Work-focused</w:t>
            </w:r>
            <w:r w:rsidRPr="008A007C">
              <w:rPr>
                <w:rFonts w:ascii="Arial" w:eastAsia="Times New Roman" w:hAnsi="Arial" w:cs="Arial"/>
                <w:color w:val="000000"/>
                <w:sz w:val="20"/>
                <w:szCs w:val="20"/>
              </w:rPr>
              <w:fldChar w:fldCharType="begin"/>
            </w:r>
            <w:r w:rsidRPr="008A007C">
              <w:rPr>
                <w:rFonts w:ascii="Arial" w:eastAsia="Times New Roman" w:hAnsi="Arial" w:cs="Arial"/>
                <w:color w:val="000000"/>
                <w:sz w:val="20"/>
                <w:szCs w:val="20"/>
              </w:rPr>
              <w:instrText xml:space="preserve"> ADDIN ZOTERO_ITEM CSL_CITATION {"citationID":"2o8eo5sM","properties":{"formattedCitation":"\\super 49\\nosupersub{}","plainCitation":"49","noteIndex":0},"citationItems":[{"id":1917,"uris":["http://zotero.org/groups/5287613/items/PCK2ZVGS"],"itemData":{"id":1917,"type":"article-journal","abstract":"BACKGROUND: In many low- and middle-income countries, improvements in exclusive breastfeeding (EBF) have stalled, delaying reductions in child mortality. Maternal employment is a potential barrier to EBF. OBJECTIVES: We evaluated associations between maternal employment and breastfeeding (BF) status. We compared formally and non-formally employed mothers in Naivasha, Kenya, where commercial floriculture and hospitality industries employ many women. METHODS: We conducted a cross-sectional survey among mothers (n = 1186) from September 2018 to October 2019 at 4 postpartum time points: at hospital discharge (n = 296) and at 6 wk (n = 298), 14 wk (n = 295), and 36 wk (to estimate BF at 24 wk; n = 297) postpartum. Mothers reported their BF status and reasons for EBF cessation. We used multivariable logistic regression models to test the association between formal maternal employment and 3 outcomes: early BF initiation (within 1 h of birth), EBF at each time point, and continued BF at 9 mo. Models were informed by a directed acyclic graph: a causal diagram used to characterize the relationship among variables that influence the independent (employment) and dependent (BF status) variables. RESULTS: EBF did not differ by employment status at hospital discharge or at 6 wk postpartum. However, formally employed mothers were less likely than those not formally employed to report EBF at 14 wk (59.0% compared with 95.4%, respectively; AOR: 0.19; 95% CI: 0.10, 0.34) and at 24 wk (19.0% compared with 49.6%, respectively; AOR: 0.25; 95% CI: 0.14, 0.44). The prevalence of continued BF at 36 wk did not differ by group (98.1% for formally employed compared with 98.5% for non-formally employed women; AOR: 0.80; 95% CI: 0.10, 6.08). The primary reasons reported for early EBF cessation were returning to work (46.5%), introducing other foods based on the child's age (33.5%), or perceived milk insufficiency (13.7%). CONCLUSIONS: As more women engage in formal employment in low- and middle-income countries, additional supports to help prolong the period of EBF may be beneficial for formally employed mothers and their children.","archive_location":"33515015","container-title":"American Journal of Clinical Nutrition","DOI":"10.1093/ajcn/nqaa351","issue":"3","journalAbbreviation":"American Journal of Clinical Nutrition","page":"562-573","title":"Formal maternal employment is associated with lower odds of exclusive breastfeeding by 14 weeks postpartum: a cross-sectional survey in Naivasha, Kenya","volume":"113","author":[{"family":"Ickes","given":"S. B."},{"family":"Oddo","given":"V. M."},{"family":"Sanders","given":"H. K."},{"family":"Nduati","given":"R."},{"family":"Denno","given":"D. M."},{"family":"Myhre","given":"J. A."},{"family":"Kinyua","given":"J."},{"family":"Iannotti","given":"L. L."},{"family":"Singa","given":"B."},{"family":"Farquhar","given":"C."},{"family":"Walson","given":"J. L."}],"issued":{"date-parts":[["2021"]]}}}],"schema":"https://github.com/citation-style-language/schema/raw/master/csl-citation.json"} </w:instrText>
            </w:r>
            <w:r w:rsidRPr="008A007C">
              <w:rPr>
                <w:rFonts w:ascii="Arial" w:eastAsia="Times New Roman" w:hAnsi="Arial" w:cs="Arial"/>
                <w:color w:val="000000"/>
                <w:sz w:val="20"/>
                <w:szCs w:val="20"/>
              </w:rPr>
              <w:fldChar w:fldCharType="separate"/>
            </w:r>
            <w:r w:rsidRPr="008A007C">
              <w:rPr>
                <w:rFonts w:ascii="Arial" w:hAnsi="Arial" w:cs="Arial"/>
                <w:sz w:val="20"/>
                <w:szCs w:val="24"/>
                <w:vertAlign w:val="superscript"/>
              </w:rPr>
              <w:t>49</w:t>
            </w:r>
            <w:r w:rsidRPr="008A007C">
              <w:rPr>
                <w:rFonts w:ascii="Arial" w:eastAsia="Times New Roman" w:hAnsi="Arial" w:cs="Arial"/>
                <w:color w:val="000000"/>
                <w:sz w:val="20"/>
                <w:szCs w:val="20"/>
              </w:rPr>
              <w:fldChar w:fldCharType="end"/>
            </w:r>
          </w:p>
          <w:p w14:paraId="1132D5C4" w14:textId="6BAD9AB8" w:rsidR="007375D8" w:rsidRPr="008A007C" w:rsidRDefault="007375D8" w:rsidP="008A007C">
            <w:pPr>
              <w:pStyle w:val="ListParagraph"/>
              <w:numPr>
                <w:ilvl w:val="0"/>
                <w:numId w:val="39"/>
              </w:numPr>
              <w:rPr>
                <w:rFonts w:ascii="Arial" w:eastAsia="Times New Roman" w:hAnsi="Arial" w:cs="Arial"/>
                <w:sz w:val="20"/>
                <w:szCs w:val="20"/>
              </w:rPr>
            </w:pPr>
            <w:r w:rsidRPr="008A007C">
              <w:rPr>
                <w:rFonts w:ascii="Arial" w:eastAsia="Times New Roman" w:hAnsi="Arial" w:cs="Arial"/>
                <w:sz w:val="20"/>
                <w:szCs w:val="20"/>
              </w:rPr>
              <w:t>Mixed Methods: Work-focuse</w:t>
            </w:r>
            <w:r w:rsidR="008A007C" w:rsidRPr="008A007C">
              <w:rPr>
                <w:rFonts w:ascii="Arial" w:eastAsia="Times New Roman" w:hAnsi="Arial" w:cs="Arial"/>
                <w:sz w:val="20"/>
                <w:szCs w:val="20"/>
              </w:rPr>
              <w:t>d</w:t>
            </w:r>
            <w:r w:rsidRPr="008A007C">
              <w:rPr>
                <w:rFonts w:ascii="Arial" w:eastAsia="Times New Roman" w:hAnsi="Arial" w:cs="Arial"/>
                <w:sz w:val="20"/>
                <w:szCs w:val="20"/>
              </w:rPr>
              <w:fldChar w:fldCharType="begin"/>
            </w:r>
            <w:r w:rsidRPr="008A007C">
              <w:rPr>
                <w:rFonts w:ascii="Arial" w:eastAsia="Times New Roman" w:hAnsi="Arial" w:cs="Arial"/>
                <w:sz w:val="20"/>
                <w:szCs w:val="20"/>
              </w:rPr>
              <w:instrText xml:space="preserve"> ADDIN ZOTERO_ITEM CSL_CITATION {"citationID":"qwxjfDu9","properties":{"formattedCitation":"\\super 50\\nosupersub{}","plainCitation":"50","noteIndex":0},"citationItems":[{"id":1804,"uris":["http://zotero.org/groups/5287613/items/TTJ5UIYX"],"itemData":{"id":1804,"type":"article-journal","abstract":"Background: Maternal work has been identified as one of the factors that affect exclusive breastfeeding in the first six months of life. In Ghana, mothers engaged in the formal sector of employment are unable to exclusively breastfeed after maternity leave because facilities at their work places and conditions of work do not support exclusive breastfeeding. Even though maternal work and exclusive breastfeeding does not seem well matched, not all maternal work are incompatible with the practice of exclusive breastfeeding. This study seeks to identify the features of maternal work associated with exclusive breastfeeding in Effutu Municipal in the Central Region of Ghana. To achieve the above aim, I discuss the different types of maternal work, their characteristics, and how the work may influence exclusive breastfeeding. Methods: The study is a community based cross-sectional study involving 225 mother-infant pairs attending community based Child Welfare Clinics in Effutu Municipal, Ghana. Data were collected through face-to-face structured interviews and focus group discussions over a period of five months in 2015. Data on breastfeeding is based on the breastfeeding practice in the 24 h preceding the survey. Chi-square test is used to identify strength of association between the features of maternal work and exclusive breastfeeding practice. Results: The exclusive breastfeeding rate among mothers with infants between the ages of 0 - 5 months is 72%. The mean and median number of breastfeeds per day is 11 ± 2.7 and 13.5 respectively. A significant difference in exclusive breastfeeding was established between mothers in the formal (16%) and informal (84%) sectors of employment (p = 0.020). The study also established a significant difference in breastfeeding frequency between mothers in the formal (9%) and informal (91%) sectors of employment (p = 0.001). There was also a significant difference in breastfeeding frequency among respondents that go to work with their infant (64%) and those who do not go to work with their infant (36%) (p = 0.000). Conclusion: Interventions to promote exclusive breastfeeding should include the use of existing family structures, supportive cultural beliefs, and practices and promotion of an infant-friendly work environment. © 2017 The Author(s).","container-title":"Int Breastfeed J","DOI":"10.1186/s13006-017-0100-6","issue":"1","journalAbbreviation":"Int Breastfeed J","note":"publisher: BioMed Central Ltd.","title":"Maternal work and exclusive breastfeeding practice: A community based cross-sectional study in Efutu Municipal, Ghana","URL":"https://www.scopus.com/inward/record.uri?eid=2-s2.0-85012072403&amp;doi=10.1186%2fs13006-017-0100-6&amp;partnerID=40&amp;md5=ad23f91f51fbc13e8c20a14b5e946122","volume":"12","author":[{"family":"Nkrumah","given":"J."}],"issued":{"date-parts":[["2017"]]}}}],"schema":"https://github.com/citation-style-language/schema/raw/master/csl-citation.json"} </w:instrText>
            </w:r>
            <w:r w:rsidRPr="008A007C">
              <w:rPr>
                <w:rFonts w:ascii="Arial" w:eastAsia="Times New Roman" w:hAnsi="Arial" w:cs="Arial"/>
                <w:sz w:val="20"/>
                <w:szCs w:val="20"/>
              </w:rPr>
              <w:fldChar w:fldCharType="separate"/>
            </w:r>
            <w:r w:rsidRPr="008A007C">
              <w:rPr>
                <w:rFonts w:ascii="Arial" w:hAnsi="Arial" w:cs="Arial"/>
                <w:sz w:val="20"/>
                <w:szCs w:val="24"/>
                <w:vertAlign w:val="superscript"/>
              </w:rPr>
              <w:t>50</w:t>
            </w:r>
            <w:r w:rsidRPr="008A007C">
              <w:rPr>
                <w:rFonts w:ascii="Arial" w:eastAsia="Times New Roman" w:hAnsi="Arial" w:cs="Arial"/>
                <w:sz w:val="20"/>
                <w:szCs w:val="20"/>
              </w:rPr>
              <w:fldChar w:fldCharType="end"/>
            </w:r>
          </w:p>
          <w:p w14:paraId="5445E91D" w14:textId="12ACFA2B" w:rsidR="007375D8" w:rsidRPr="008A007C" w:rsidRDefault="007375D8" w:rsidP="008A007C">
            <w:pPr>
              <w:pStyle w:val="ListParagraph"/>
              <w:numPr>
                <w:ilvl w:val="0"/>
                <w:numId w:val="39"/>
              </w:numPr>
              <w:rPr>
                <w:rFonts w:ascii="Arial" w:eastAsia="Times New Roman" w:hAnsi="Arial" w:cs="Arial"/>
                <w:sz w:val="20"/>
                <w:szCs w:val="20"/>
              </w:rPr>
            </w:pPr>
            <w:r w:rsidRPr="008A007C">
              <w:rPr>
                <w:rFonts w:ascii="Arial" w:eastAsia="Times New Roman" w:hAnsi="Arial" w:cs="Arial"/>
                <w:color w:val="000000"/>
                <w:sz w:val="20"/>
                <w:szCs w:val="20"/>
              </w:rPr>
              <w:t>Quantitative: Work-included</w:t>
            </w:r>
            <w:r w:rsidRPr="008A007C">
              <w:rPr>
                <w:rFonts w:ascii="Arial" w:eastAsia="Times New Roman" w:hAnsi="Arial" w:cs="Arial"/>
                <w:sz w:val="20"/>
                <w:szCs w:val="20"/>
              </w:rPr>
              <w:fldChar w:fldCharType="begin"/>
            </w:r>
            <w:r w:rsidRPr="008A007C">
              <w:rPr>
                <w:rFonts w:ascii="Arial" w:eastAsia="Times New Roman" w:hAnsi="Arial" w:cs="Arial"/>
                <w:sz w:val="20"/>
                <w:szCs w:val="20"/>
              </w:rPr>
              <w:instrText xml:space="preserve"> ADDIN ZOTERO_ITEM CSL_CITATION {"citationID":"DqaSCvuk","properties":{"formattedCitation":"\\super 51\\uc0\\u8211{}56\\nosupersub{}","plainCitation":"51–56","noteIndex":0},"citationItems":[{"id":1644,"uris":["http://zotero.org/groups/5287613/items/BT9W4MAS"],"itemData":{"id":1644,"type":"article-journal","abstract":"BACKGROUND: At the national level in Ethiopia, there is limited knowledge of trends and factors associated with early initiation of breastfeeding and exclusive breastfeeding (EBF), particularly during the Millenium Development Goal (MDG) era (2000-2015). The study aimed to examine the trends and determinants of early initiation of breastfeeding and EBF in Ethiopia between 2000 and 2016. METHODS: Using the Ethiopia Demographic and Health Survey (EDHS) data for the years: 2000 (n = 3680), 2005 (n = 3528), 2011 (n = 4037) and 2016 (n = 3861), trends in early initiation of breastfeeding and EBF were estimated. Multivariate logistic regression models that adjusted for confounders, sampling weight, clustering and stratification were used to examine the association between socioeconomic, demographic, health service and community level factors with early initiation of breastfeeding and EBF from 2000 to 2016. RESULTS: The prevalence of early initiation of breastfeeding increased from 48.8% in 2000 to 75.7% in 2016 in Ethiopia. Improvement in EBF prevalence was not statistically significant (from 54.5% in 2000 to 59.9% in 2016). Over the study period, informal maternal employment (Adjusted Odds Ratio [aOR] 0.75; 95% Confidence Interval [CI] 0.68, 0.83), frequent antenatal care visits (aOR 0.74; 95% CI 0.65, 0.85), and cesarean birthing (aOR 0.22; 95% CI 0.17, 0.30) were associated with delayed initiation of breastfeeding. Birthing in the health facility (aOR 1.35; 95% CI 1.05, 1.75) and residing in the metropolis region (aOR 1.95; 95% CI 1.65, 2.32) were associated with timely initiation of breastfeeding. In a similar period, informally employed mothers (aOR 1.37; 95% CI 1.15, 1.63) and those with six or more family size (aOR 1.46; 95% CI 1.10, 1.93) were more likely to exclusively breastfeed their babies. CONCLUSION: Early initiation of breastfeeding improved in Ethiopia during the MDG era but it is still below the national target; progress in EBF remained slow. To improve breastfeeding outcomes and meet the global breastfeeding targets in Ethiopia, infant feeding efforts should focus on improving key modifiable factors, including place and mode of birthing and socioeconomic status of mothers.","archive_location":"31528197","container-title":"Int Breastfeed J","DOI":"10.1186/s13006-019-0234-9","journalAbbreviation":"Int Breastfeed J","page":"40","title":"Trends and determinants of early initiation of breastfeeding and exclusive breastfeeding in Ethiopia from 2000 to 2016","volume":"14","author":[{"family":"Ahmed","given":"K. Y."},{"family":"Page","given":"A."},{"family":"Arora","given":"A."},{"family":"Ogbo","given":"F. A."}],"issued":{"date-parts":[["2019"]]}}},{"id":2039,"uris":["http://zotero.org/groups/5287613/items/UYN9E5W5"],"itemData":{"id":2039,"type":"article-journal","abstract":"BACKGROUND: Exclusive breastfeeding is important for child health and growth, but its practice is low in many developing countries. This study aimed at determining the breastfeeding practices and examining the sociodemographic characteristics that influence exclusive breastfeeding among mothers attending child welfare clinic at Manhean, in the Tema East Sub-Meteropolitan area of Greater Accra region of Ghana. METHODS: This was a cross-sectional study that employed a structured questionnaire to collect data among 355 mothers of children aged 0-24 months selected through simple random sampling, attending a child welfare clinic from May to June, 2016. Breastfeeding practices were assessed based on the practices in the last 24 h prior to the study as defined by the World Health Organization. RESULTS: There was a universal awareness and high knowledge about exclusive breastfeeding among mothers, but prevalence among infants less than 6 months was 66.0% (n = 138/209). Mothers currently breastfeeding were 263 (74.0%); 225 (63.4%) initiated breastfeeding within the first hour after delivery and 289 (81.0%) of the mothers offered colostrum to babies after delivery. Continued breastfeeding rate at 1 year was 77.3% (n = 17/22). Only 33.7% (n = 31/92) of infants aged 6-8 months had started receiving complementary foods. For infants aged less than 24 months, 30.1% (n = 98/326) were bottle feeding. Mothers aged 20-24 (Adjusted odd ratio [AOR] 9.80; 95% confidence interval [CI] 2.11, 45.46), 25-29 (AOR 9.49; 95% CI 2.07, 43.47) and 30-34 (AOR 6.02; 95% CI 1.41, 25.65) were more likely to practice exclusive breastfeeding. Mothers who had tertiary education were less likely to practice EBF than those with no education (AOR 0.18; 95% CI 0.36, 0.85). Mothers from ethnic groups in northern Ghana were less likely to exclusively breastfeed their infants compared to those of Ghanaian (Ga) ethnicity (AOR 0.29; 95% CI 0.09, 0.96). CONCLUSIONS: Exclusive breastfeeding and timely complementary feeding practices are suboptimal. Educational status, age and ethnicity of mothers strongly predicted maternal practice of exclusive breastfeeding. Interventions emphasizing a practical education should therefore be targeted at addressing factors that influence exclusive breastfeeding.","archive_location":"29541153","container-title":"Int Breastfeed J","DOI":"10.1186/s13006-018-0156-y","journalAbbreviation":"Int Breastfeed J","page":"12","title":"Breastfeeding practices and determinants of exclusive breastfeeding in a cross-sectional study at a child welfare clinic in Tema Manhean, Ghana","volume":"13","author":[{"family":"Asare","given":"B. Y."},{"family":"Preko","given":"J. V."},{"family":"Baafi","given":"D."},{"family":"Dwumfour-Asare","given":"B."}],"issued":{"date-parts":[["2018"]]}}},{"id":1993,"uris":["http://zotero.org/groups/5287613/items/67S6RJLK"],"itemData":{"id":1993,"type":"article-journal","abstract":"BACKGROUND: Exclusive breastfeeding for six months is one of the measures with highest impact on prevention of child deaths. The determinants of breastfeeding practices are complex and differ between populations. This study aimed to identify factors associated with the prevalence of exclusive breastfeeding in a suburban area in Angola. DESIGN AND SETTING: Population-based cross-sectional study in the municipality of Cacuaco, Luanda. METHODS: A random sample of children under two years of age and their mothers was included. -Prevalence ratios (PR) were estimated using Poisson regression based on a hierarchical model. RESULTS: 749 children and their mothers were surveyed, including 274 children under six months. Theprevalence of exclusive breastfeeding among children under six months was 51.5% (95% confidence interval, CI, 46.3-56.6%). Four variables were positively associated with exclusive breastfeeding at ages of under six months: number of prenatal visits (PR 1.11 for each visit after the first one; 95% CI 1.04-1.18), maternal occupation (other occupations versus self-employed) (PR 1.54; 95% CI 1.05-2.26), younger child age (PR 0.77 for each month; 95% CI 0.71-0.84) and female child (PR 1.34; 95% CI 1.02-1.76). CONCLUSIONS: Our findings showed that the prevalence of exclusive breastfeeding at six months was satisfactory, according to international recommendations. Factors associated with exclusive breastfeeding practices that had never been surveyed before in Angola were identified through this study. These data are particularly relevant in the context of high infant mortality and may be useful in planning actions aimed at improving child health through promotion of exclusive breastfeeding, in Angola and other countries.","archive_location":"30892484","container-title":"Sao Paulo Medical Journal","DOI":"10.1590/1516-3180.2018.0262161118","issue":"6","journalAbbreviation":"Sao Paulo Medical Journal","page":"533-542","title":"Practice of exclusive breastfeeding and its associated factors in a suburban area in Angola: a cross-sectional study","volume":"136","author":[{"family":"Dalcastagnê","given":"S. V."},{"family":"Giugliani","given":"E. R. J."},{"family":"Nunes","given":"L. N."},{"family":"Hauser","given":"L."},{"family":"Giugliani","given":"C."}],"issued":{"date-parts":[["2018"]]}}},{"id":1874,"uris":["http://zotero.org/groups/5287613/items/C7M86MKH"],"itemData":{"id":1874,"type":"article-journal","abstract":"For many women today work is essential for the economic survival of their families while they also fulfil their role of providing optimum nutrition to their babies through breastfeeding. The objective of the study is to document the effect of returning to work on exclusive breastfeeding by mothers in Kenya. A cross-sectional study of 444 working mothers was undertaken in Nairobi, Kenya. About one half of the mothers were in formal paid employment and the rest were self-employed. The mean number of hours the mothers were away from home due to work was 46.2 hours per week. The prevalence of exclusive breastfeeding was 13.3% at three months. Early introduction of complementary foods was high, with 46.4% of the mothers introducing other foods before one month. Breast milk insufficiency and return to work were the main reasons cited for the cessation of exclusive breastfeeding. In a logistic regression analysis the mode of work (fixed working hours versus shift working hours) was associated with exclusive breastfeeding at one month (OR=0.45) and two months (OR=0.39). Working mothers were able to continue breastfeeding, although the exclusive breastfeeding rates were low. The early introduction of other foods is of public health importance as it exposes infants to increased risk of infection and poor nutrition, particularly diarrhoeal diseases and may lead to flattening of the growth curve. Shift work makes it impossible for some mothers to exclusively breastfeed their infants.","archive_location":"12862412","container-title":"Asia-Pacific Journal of Public Health","DOI":"10.1177/101053950201400206","issue":"2","journalAbbreviation":"Asia-Pacific Journal of Public Health","page":"85-90","title":"The effect of work status on exclusive breastfeeding in Nairobi","volume":"14","author":[{"family":"Lakati","given":"A."},{"family":"Binns","given":"C."},{"family":"Stevenson","given":"M."}],"issued":{"date-parts":[["2002"]]}}},{"id":1792,"uris":["http://zotero.org/groups/5287613/items/G84AWXZV"],"itemData":{"id":1792,"type":"article-journal","abstract":"BACKGROUND: The success of breastfeeding promotion is influenced by maternal factors. Therefore, it is vital to examine the influence of basic maternal demographic factors on breastfeeding practices. OBJECTIVE: To determine the influence of maternal socio-demographic factors on the initiation and exclusivity of breastfeeding. METHOD: A cross-sectional survey of mothers of children aged from 1 to 24 months attending a Nigerian Infant Welfare Clinic was conducted. Respondents were grouped according to age, parity, education, occupation, sites of antenatal care and delivery. These groups were compared for breastfeeding indices using bivariate and multivariate analysis. RESULTS: All the 262 respondents breastfed their children. The exclusive breastfeeding rate was 33.3% for children aged 0-3 months, 22.2% for children aged 4-6 months and 19.4% for children aged 7-24 months at the time of the study. Significantly higher proportions of mothers with at least secondary education, clinic-based antenatal care and delivery in health facilities initiated breastfeeding within 1 h of birth, avoided pre-lacteal feeding and practiced exclusive breastfeeding for the first 6 months of life. Maternal age and parity did not confer any advantage on breastfeeding practices. Delivery of children outside health facilities strongly contributed to delayed initiation of breastfeeding (P &lt; 0.001), pre-lacteal feeding (P = 0.003) and failure to breastfeed exclusively (P = 0.049). Maternal education below secondary level strongly contributed to pre-lacteal feeding (P = 0.004) and failure to practice exclusive breastfeeding (P = 0.008). CONCLUSION: Low maternal education and non-utilization of orthodox obstetric facilities impairs early initiation and exclusivity of breastfeeding.","archive_location":"19156508","container-title":"Matern Child Health J","DOI":"10.1007/s10995-008-0440-3","issue":"3","journalAbbreviation":"Matern Child Health J","page":"459-65","title":"Maternal socio-demographic factors influencing the initiation and exclusivity of breastfeeding in a Nigerian semi-urban setting","volume":"14","author":[{"family":"Ogunlesi","given":"T. A."}],"issued":{"date-parts":[["2010"]]}}},{"id":1749,"uris":["http://zotero.org/groups/5287613/items/P4PWF4EM"],"itemData":{"id":1749,"type":"article-journal","abstract":"The focus of this study was to explore and describe influences on decision making related to infant feeding methods in the context of HIV and AIDS. Study objectives were: (1) to explore and describe the influences on decision making related to infant feeding methods selected by the mother during the antenatal period and (2) to describe the reasons related to a change in infant feeding method in the postnatal period. This cross-sectional study used the quantitative approach and a descriptive design. A convenience sample of 60 mothers in the prevention of mother-to-child transmission programme participated in this study. Data were collected six weeks post-delivery and analysed using SPSS 17.0 software for Windows. The mean age of the mothers was 26.5 years, range 19 to 41 years (SD 5.3). At six weeks 73% (n = 44) of the mothers maintained the infant feeding method selected antenatally and 27% (n = 16) had changed methods. Using a Chi-square test, the difference between groups was significant (x2 [df 1] = 19, p &amp;lt; 0.000). Every HIV-positive mother (100%, n = 28) continued with the method selected antenatally, compared with 50% (n = 16) of all HIV-negative mothers (n = 32). The reasons for deciding to change methods included going back to school or work; illness of babies; painful breasts; and advice from signifcant others. Most mothers maintained the feeding methods selected antenatally. HIV-positive mothers were more likely to adhere to the initial decisions made antenatally than HIV-negative mothers. © 2013. The Authors.","container-title":"Health SA Gesondheid","DOI":"10.4102/hsag.v18i1.585","issue":"1","journalAbbreviation":"Health SA Gesondheid","title":"Maintenance of the selected infant feeding methods amongst postnatal mothers at risk of HIV in the Eastern Cape Province, South Africa","URL":"https://www.scopus.com/inward/record.uri?eid=2-s2.0-84878559056&amp;doi=10.4102%2fhsag.v18i1.585&amp;partnerID=40&amp;md5=28fb93d0cd03bbc9efb9f2c16206ffa5","volume":"18","author":[{"family":"Yako","given":"E. M."},{"family":"Nzama","given":"N. P. B."}],"issued":{"date-parts":[["2013"]]}}}],"schema":"https://github.com/citation-style-language/schema/raw/master/csl-citation.json"} </w:instrText>
            </w:r>
            <w:r w:rsidRPr="008A007C">
              <w:rPr>
                <w:rFonts w:ascii="Arial" w:eastAsia="Times New Roman" w:hAnsi="Arial" w:cs="Arial"/>
                <w:sz w:val="20"/>
                <w:szCs w:val="20"/>
              </w:rPr>
              <w:fldChar w:fldCharType="separate"/>
            </w:r>
            <w:r w:rsidRPr="008A007C">
              <w:rPr>
                <w:rFonts w:ascii="Arial" w:hAnsi="Arial" w:cs="Arial"/>
                <w:sz w:val="20"/>
                <w:szCs w:val="24"/>
                <w:vertAlign w:val="superscript"/>
              </w:rPr>
              <w:t>51–56</w:t>
            </w:r>
            <w:r w:rsidRPr="008A007C">
              <w:rPr>
                <w:rFonts w:ascii="Arial" w:eastAsia="Times New Roman" w:hAnsi="Arial" w:cs="Arial"/>
                <w:sz w:val="20"/>
                <w:szCs w:val="20"/>
              </w:rPr>
              <w:fldChar w:fldCharType="end"/>
            </w:r>
          </w:p>
          <w:p w14:paraId="1F5890E6" w14:textId="6FE5AB6D" w:rsidR="007375D8" w:rsidRPr="008A007C" w:rsidRDefault="007375D8" w:rsidP="008A007C">
            <w:pPr>
              <w:pStyle w:val="ListParagraph"/>
              <w:numPr>
                <w:ilvl w:val="0"/>
                <w:numId w:val="39"/>
              </w:numPr>
              <w:rPr>
                <w:rFonts w:ascii="Arial" w:eastAsia="Times New Roman" w:hAnsi="Arial" w:cs="Arial"/>
                <w:sz w:val="20"/>
                <w:szCs w:val="20"/>
              </w:rPr>
            </w:pPr>
            <w:r w:rsidRPr="008A007C">
              <w:rPr>
                <w:rFonts w:ascii="Arial" w:eastAsia="Times New Roman" w:hAnsi="Arial" w:cs="Arial"/>
                <w:sz w:val="20"/>
                <w:szCs w:val="20"/>
              </w:rPr>
              <w:t>Mixed Methods: Work and BF Reported but not Focus</w:t>
            </w:r>
            <w:r w:rsidRPr="008A007C">
              <w:rPr>
                <w:rFonts w:ascii="Arial" w:eastAsia="Times New Roman" w:hAnsi="Arial" w:cs="Arial"/>
                <w:sz w:val="20"/>
                <w:szCs w:val="20"/>
              </w:rPr>
              <w:fldChar w:fldCharType="begin"/>
            </w:r>
            <w:r w:rsidRPr="008A007C">
              <w:rPr>
                <w:rFonts w:ascii="Arial" w:eastAsia="Times New Roman" w:hAnsi="Arial" w:cs="Arial"/>
                <w:sz w:val="20"/>
                <w:szCs w:val="20"/>
              </w:rPr>
              <w:instrText xml:space="preserve"> ADDIN ZOTERO_ITEM CSL_CITATION {"citationID":"qFv83Fz3","properties":{"formattedCitation":"\\super 57,58\\nosupersub{}","plainCitation":"57,58","noteIndex":0},"citationItems":[{"id":1699,"uris":["http://zotero.org/groups/5287613/items/SN7H5R88"],"itemData":{"id":1699,"type":"article-journal","abstract":"Breast feeding practice especially exclusive breast feeding (EBF) is a major determinant of child growth and development. In Tanzania, most women breastfeed their infants for long periods, but many introduce alternative feeding too early in life. The objective of this study was to determine factors affecting EBF and the relationship between feeding practices and the nutritional status of infants. This cross-sectional survey, using a semi-structured questionnaire, was conducted in Morogoro Municipality in Tanzania. The study involved lactating women recruited from five randomly selected health facilities. Demographic, clinical, knowledge and practices related to infant feeding as well as infant anthropometric information were collected. Infant nutritional status was assessed based on weight-for-age, height-for-age and weight- for- height. There were wide variations in knowledge and practice of breastfeeding among women. Majority (92%) of the respondents gave colostrums to infants although more than 50% did not know its benefits. Eight percent of the respondents discarded colostrums on the account that it is not good for their neonates. Only 23.1% of the respondents thought that infants should be breastfed exclusively during the first six months of infancy. Ninety-eight percent of infants &lt; 1 month of age received breast milk only, compared with 28.5% of infants aged 2-3 months and 22.3% among those who were above 3 months of age. No child in the ≥ 4 months old was exclusively breastfed. Over 80% of the infants had normal weights, 13% were stunted and 8% wasted. EBF was associated with higher scores for height- for- age Z (P &lt; 0.05) and weight- for- height Z (P &lt; 0.01). Age, education level and occupation of respondents were important predictors of EBF. Overall, breast feeding practices in the study population were largely suboptimal. As a result, considerable proportions of children had poor health indicators. Thus, correct breastfeeding practices should be supported and promoted to improve the well-being of children.","archive_location":"26591707","container-title":"Tanzan J Health Res","DOI":"10.4314/thrb.v15i3.5","issue":"3","journalAbbreviation":"Tanzan J Health Res","page":"178-85","title":"Feeding practices and nutritional status of infants in Morogoro Municipality, Tanzania","volume":"15","author":[{"family":"Safari","given":"J. G."},{"family":"Kimambo","given":"S. C."},{"family":"Lwelamira","given":"J. E."}],"issued":{"date-parts":[["2013"]]}}},{"id":1696,"uris":["http://zotero.org/groups/5287613/items/XI9WZK52"],"itemData":{"id":1696,"type":"article-journal","abstract":"Maternity protection (MP) in the workplace is a vital element of ensuring women's and children's wellbeing. It aims to minimize the difficulties that working women face because of giving birth and to protect the health of mothers and their babies. Most research on MP around the world is carried out in larger organizations in developed countries. This cannot be applied uncritically to developing countries, where work in small firms and the informal economy tends to dominate and enterprises are more influenced by their local communities and environment. This paper explores different forms of MP found in various forms and sizes of enterprise in Ghana. Specifically, it examines 1) how workplaces in the formal and informal economy manage MP and 2) how reciprocity shapes workers’ access to the different forms of MP support. The paper draws on 63 qualitative interviews with employers and women employees across three geographic regions of Ghana. The findings show that there are a range of measures related to pregnancy, maternity leave, family-friendly flexible working conditions, breastfeeding and childcare. While large formal economy organizations mostly offer MP measures corresponding to regulatory entitlements, women working in small informal economy businesses often only benefit from informal MP support. However, neither statutory nor informal supports alone provide adequately for women's needs. The paper highlights the important roles of reciprocity and relationships built on trust as conditions for family-friendly MP provisions, particularly in the informal economy workplaces. It concludes by identifying lessons that can be learnt by both formal and informal economy businesses. © 2018 Elsevier Ltd","container-title":"World Development","DOI":"10.1016/j.worlddev.2018.06.007","journalAbbreviation":"World Development","note":"publisher: Elsevier Ltd","page":"373-384","title":"Maternity protection in formal and informal economy workplaces: The case of Ghana","volume":"110","author":[{"family":"Stumbitz","given":"B."},{"family":"Lewis","given":"S."},{"family":"Kyei","given":"A. A."},{"family":"Lyon","given":"F."}],"issued":{"date-parts":[["2018"]]}}}],"schema":"https://github.com/citation-style-language/schema/raw/master/csl-citation.json"} </w:instrText>
            </w:r>
            <w:r w:rsidRPr="008A007C">
              <w:rPr>
                <w:rFonts w:ascii="Arial" w:eastAsia="Times New Roman" w:hAnsi="Arial" w:cs="Arial"/>
                <w:sz w:val="20"/>
                <w:szCs w:val="20"/>
              </w:rPr>
              <w:fldChar w:fldCharType="separate"/>
            </w:r>
            <w:r w:rsidRPr="008A007C">
              <w:rPr>
                <w:rFonts w:ascii="Arial" w:hAnsi="Arial" w:cs="Arial"/>
                <w:sz w:val="20"/>
                <w:szCs w:val="24"/>
                <w:vertAlign w:val="superscript"/>
              </w:rPr>
              <w:t>57,58</w:t>
            </w:r>
            <w:r w:rsidRPr="008A007C">
              <w:rPr>
                <w:rFonts w:ascii="Arial" w:eastAsia="Times New Roman" w:hAnsi="Arial" w:cs="Arial"/>
                <w:sz w:val="20"/>
                <w:szCs w:val="20"/>
              </w:rPr>
              <w:fldChar w:fldCharType="end"/>
            </w:r>
          </w:p>
          <w:p w14:paraId="4AE3F45B" w14:textId="6683EECF" w:rsidR="007375D8" w:rsidRPr="008A007C" w:rsidRDefault="007375D8" w:rsidP="008A007C">
            <w:pPr>
              <w:pStyle w:val="ListParagraph"/>
              <w:numPr>
                <w:ilvl w:val="0"/>
                <w:numId w:val="39"/>
              </w:numPr>
              <w:rPr>
                <w:rFonts w:ascii="Arial" w:eastAsia="Times New Roman" w:hAnsi="Arial" w:cs="Arial"/>
                <w:sz w:val="20"/>
                <w:szCs w:val="20"/>
              </w:rPr>
            </w:pPr>
            <w:r w:rsidRPr="008A007C">
              <w:rPr>
                <w:rFonts w:ascii="Arial" w:eastAsia="Times New Roman" w:hAnsi="Arial" w:cs="Arial"/>
                <w:color w:val="000000"/>
                <w:sz w:val="20"/>
                <w:szCs w:val="20"/>
              </w:rPr>
              <w:t>Qualitative: Work and BF reported but not focus</w:t>
            </w:r>
            <w:r w:rsidRPr="008A007C">
              <w:rPr>
                <w:rFonts w:ascii="Arial" w:eastAsia="Times New Roman" w:hAnsi="Arial" w:cs="Arial"/>
                <w:sz w:val="20"/>
                <w:szCs w:val="20"/>
              </w:rPr>
              <w:fldChar w:fldCharType="begin"/>
            </w:r>
            <w:r w:rsidRPr="008A007C">
              <w:rPr>
                <w:rFonts w:ascii="Arial" w:eastAsia="Times New Roman" w:hAnsi="Arial" w:cs="Arial"/>
                <w:sz w:val="20"/>
                <w:szCs w:val="20"/>
              </w:rPr>
              <w:instrText xml:space="preserve"> ADDIN ZOTERO_ITEM CSL_CITATION {"citationID":"hraSSFjT","properties":{"formattedCitation":"\\super 59\\nosupersub{}","plainCitation":"59","noteIndex":0},"citationItems":[{"id":1837,"uris":["http://zotero.org/groups/5287613/items/GBNDTG9N"],"itemData":{"id":1837,"type":"article-journal","abstract":"BACKGROUND: World Health Organization (WHO) recommends exclusive breastfeeding (EBF) as the optimal way to feed infants below 6 months of age. The benefits of EBF are well documented. However, in Tanzania, EBF is still rarely practised. This study explored the knowledge, attitudes and practises of EBF among mothers in Kilimanjaro region of northern Tanzania. METHODS: This is a qualitative research study. The three districts in Kilimanjaro region namely Same, Moshi Municipal Council and Rombo districts were selected. In each district, three focus group discussions (FGDs) with mothers of infants aged 0-12 months were conducted. A total of 78 mothers participated in the focus group discussion. RESULTS: The main result is that most of the mothers had a theoretical knowledge of the benefits of EBF but were not able to practise this knowledge for a range of reasons. The reasons for not practising EBF in real life included poor maternal nutrition, the pressure for women to return to work, inadequate knowledge about expressing breast milk, and perceived insufficiency of milk supply. Additionally, mothers received conflicting advice from a range of sources including close relatives, community members and health care providers, and they often choose the advice of their elders. Mothers also offered suggestions on ways to improve EBF including educating the community on the benefits of EBF. CONCLUSION: The results show that the women need support from close relatives and employers to successfully practise EBF. This presents a need for involving close relatives in EBF interventions, as they are important sources of breastfeeding information in the community. Additionally, behavioural interventions that promote optimal breastfeeding practises might help to improve exclusive breastfeeding.","archive_location":"30089449","container-title":"BMC Pregnancy and Childbirth","DOI":"10.1186/s12884-018-1962-3","issue":"1","journalAbbreviation":"BMC Pregnancy and Childbirth","page":"323","title":"\"We give water or porridge, but we don't really know what the child wants:\" a qualitative study on women's perceptions and practises regarding exclusive breastfeeding in Kilimanjaro region, Tanzania","volume":"18","author":[{"family":"Mgongo","given":"M."},{"family":"Hussein","given":"T. H."},{"family":"Stray-Pedersen","given":"B."},{"family":"Vangen","given":"S."},{"family":"Msuya","given":"S. E."},{"family":"Wandel","given":"M."}],"issued":{"date-parts":[["2018"]]}}}],"schema":"https://github.com/citation-style-language/schema/raw/master/csl-citation.json"} </w:instrText>
            </w:r>
            <w:r w:rsidRPr="008A007C">
              <w:rPr>
                <w:rFonts w:ascii="Arial" w:eastAsia="Times New Roman" w:hAnsi="Arial" w:cs="Arial"/>
                <w:sz w:val="20"/>
                <w:szCs w:val="20"/>
              </w:rPr>
              <w:fldChar w:fldCharType="separate"/>
            </w:r>
            <w:r w:rsidRPr="008A007C">
              <w:rPr>
                <w:rFonts w:ascii="Arial" w:hAnsi="Arial" w:cs="Arial"/>
                <w:sz w:val="20"/>
                <w:szCs w:val="24"/>
                <w:vertAlign w:val="superscript"/>
              </w:rPr>
              <w:t>59</w:t>
            </w:r>
            <w:r w:rsidRPr="008A007C">
              <w:rPr>
                <w:rFonts w:ascii="Arial" w:eastAsia="Times New Roman" w:hAnsi="Arial" w:cs="Arial"/>
                <w:sz w:val="20"/>
                <w:szCs w:val="20"/>
              </w:rPr>
              <w:fldChar w:fldCharType="end"/>
            </w:r>
          </w:p>
        </w:tc>
      </w:tr>
      <w:tr w:rsidR="007375D8" w:rsidRPr="00F63655" w14:paraId="1C5D072F" w14:textId="57C3865C" w:rsidTr="00B96482">
        <w:trPr>
          <w:trHeight w:val="717"/>
        </w:trPr>
        <w:tc>
          <w:tcPr>
            <w:tcW w:w="173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11257C" w14:textId="77777777" w:rsidR="007375D8" w:rsidRPr="00F63655" w:rsidRDefault="007375D8" w:rsidP="00D8263A">
            <w:pPr>
              <w:spacing w:after="0" w:line="240" w:lineRule="auto"/>
              <w:rPr>
                <w:rFonts w:ascii="Arial" w:eastAsia="Times New Roman" w:hAnsi="Arial" w:cs="Arial"/>
                <w:color w:val="000000"/>
                <w:sz w:val="20"/>
                <w:szCs w:val="20"/>
              </w:rPr>
            </w:pPr>
            <w:r w:rsidRPr="00F63655">
              <w:rPr>
                <w:rFonts w:ascii="Arial" w:eastAsia="Times New Roman" w:hAnsi="Arial" w:cs="Arial"/>
                <w:color w:val="000000"/>
                <w:sz w:val="20"/>
                <w:szCs w:val="20"/>
              </w:rPr>
              <w:t>Listed different types of jobs (e.g. civil servant, artisan, housewife, self-employed)</w:t>
            </w:r>
          </w:p>
          <w:p w14:paraId="3F618CA2" w14:textId="77777777" w:rsidR="007375D8" w:rsidRPr="00F63655" w:rsidRDefault="007375D8" w:rsidP="00D8263A">
            <w:pPr>
              <w:spacing w:after="0" w:line="240" w:lineRule="auto"/>
              <w:rPr>
                <w:rFonts w:ascii="Arial" w:eastAsia="Times New Roman" w:hAnsi="Arial" w:cs="Arial"/>
                <w:color w:val="000000"/>
                <w:sz w:val="20"/>
                <w:szCs w:val="20"/>
              </w:rPr>
            </w:pPr>
          </w:p>
        </w:tc>
        <w:tc>
          <w:tcPr>
            <w:tcW w:w="3270" w:type="pct"/>
            <w:tcBorders>
              <w:top w:val="single" w:sz="8" w:space="0" w:color="000000"/>
              <w:left w:val="single" w:sz="8" w:space="0" w:color="000000"/>
              <w:bottom w:val="single" w:sz="8" w:space="0" w:color="000000"/>
              <w:right w:val="single" w:sz="8" w:space="0" w:color="000000"/>
            </w:tcBorders>
          </w:tcPr>
          <w:p w14:paraId="4655C9B5" w14:textId="455982C4" w:rsidR="007375D8" w:rsidRPr="00FC2629" w:rsidRDefault="007375D8" w:rsidP="00FC2629">
            <w:pPr>
              <w:pStyle w:val="ListParagraph"/>
              <w:numPr>
                <w:ilvl w:val="0"/>
                <w:numId w:val="39"/>
              </w:numPr>
              <w:rPr>
                <w:rFonts w:ascii="Arial" w:eastAsia="Times New Roman" w:hAnsi="Arial" w:cs="Arial"/>
                <w:color w:val="000000"/>
                <w:sz w:val="20"/>
                <w:szCs w:val="20"/>
              </w:rPr>
            </w:pPr>
            <w:r w:rsidRPr="00FC2629">
              <w:rPr>
                <w:rFonts w:ascii="Arial" w:eastAsia="Times New Roman" w:hAnsi="Arial" w:cs="Arial"/>
                <w:color w:val="000000"/>
                <w:sz w:val="20"/>
                <w:szCs w:val="20"/>
              </w:rPr>
              <w:t>Quantitative: Work-focused</w:t>
            </w:r>
            <w:r w:rsidRPr="00FC2629">
              <w:rPr>
                <w:rFonts w:ascii="Arial" w:eastAsia="Times New Roman" w:hAnsi="Arial" w:cs="Arial"/>
                <w:color w:val="000000"/>
                <w:sz w:val="20"/>
                <w:szCs w:val="20"/>
              </w:rPr>
              <w:fldChar w:fldCharType="begin"/>
            </w:r>
            <w:r w:rsidRPr="00FC2629">
              <w:rPr>
                <w:rFonts w:ascii="Arial" w:eastAsia="Times New Roman" w:hAnsi="Arial" w:cs="Arial"/>
                <w:color w:val="000000"/>
                <w:sz w:val="20"/>
                <w:szCs w:val="20"/>
              </w:rPr>
              <w:instrText xml:space="preserve"> ADDIN ZOTERO_ITEM CSL_CITATION {"citationID":"Uhn0OTqC","properties":{"formattedCitation":"\\super 60\\uc0\\u8211{}63\\nosupersub{}","plainCitation":"60–63","noteIndex":0},"citationItems":[{"id":1662,"uris":["http://zotero.org/groups/5287613/items/W633RSG4"],"itemData":{"id":1662,"type":"article-journal","abstract":"Exclusive breast-feeding is recommended for infant nutrition during the first 6 months afte birth. Worst still, this behaviour practices have not yet improved in Africa despite this recommendation. This study therefore, examines breast-feeding behaviour and practices among nursing mothers in two African countries: Nigeria and Ghana. A sample of 300 nursing mothers attending ante-natal clinic was randomly drawn from 4 hospitals, two in Nigeria and two in Ghana. The demographic characteristics of the respondents show that their age range between 19 - 51 years with a mean of 35 years and standard deviation of 22.6 years. A modified self-report questionnaire assessing breast-feeding attitudes, intentions and support was used for the collection of data. The reliability co-efficient yielded r = 0.82 after modification. Four research questions were raised to guide the study. The results indicate that nursing mothers do not breast-feed based on personal frustration and painful experience, fear of loosing weight, nature of job, lack of confidence in breast-feeding, long period of recommended exclusive breast-feeding and the fact that infant may become addicted to the behaviour. The result also reveal that nursing mothers may continue exclusive breast-feeding when decided to do so through the provision of social support, modeling, public enlightenment and appointment of care nursing mother. While at the same time, it was shown that there is significant difference in breast-feeding behaviour of mothers based on their occupations and of course no difference exists in the breast-feeding behaviour of Nigeria and Ghana nursing mothers. Recommendations based on the findings of the study were highlighted. © Asian Network for Scientific Information, 2008.","container-title":"Pakistan Journal of Nutrition","DOI":"10.3923/pjn.2008.165.171","issue":"1","journalAbbreviation":"Pakistan Journal of Nutrition","note":"publisher: Asian Network for Scientific Information","page":"165-171","title":"A hospital-based assessment of breast-feeding behaviour and practices among nursing mothers in Nigeria and Ghana","volume":"7","author":[{"family":"Adeyinka","given":"T."},{"family":"Ajibola","given":"F."},{"family":"Oyesoji","given":"A."},{"family":"Adedeji","given":"T."}],"issued":{"date-parts":[["2008"]]}}},{"id":1965,"uris":["http://zotero.org/groups/5287613/items/ZUIHIIV3"],"itemData":{"id":1965,"type":"article-journal","abstract":"Attitude of working mothers on breastfeeding was studied between December, 2011 and February, 2012 in Calabar Municipality, Cross River State, Nigeria. One hundred willing mothers were interviewed using self-administered questionnaires, for literate mothers and oral administration of questionnaires to illiterate mothers. Data were analyzed using student's t-test and chi-square statistics. Our results have confirmed that some factors such as age, tribe, religion, occupation, marital status, educational status, health status, socio-economic status, attendance at anti-natal clinics, number of children and diverse opinions have affected the attitudes of working mothers towards EBF. We concluded that attitude of working mothers to EBF is influenced by some demographic and socio-economic factors.","archive_location":"20143024327. Publication Type: Journal Article. Language: English. Number of References: 16 ref. Subject Subsets: Rural Development","container-title":"Journal of Food Research","issue":"2","journalAbbreviation":"Journal of Food Research","note":"publisher-place: Toronto; Canada\npublisher: Canadian Center of Science and Education","page":"71-75","title":"Attitude of working mothers to exclusive breastfeeding in Calabar Municipality, Cross River State, Nigeria","volume":"1","author":[{"family":"Ekanem","given":"I. A."},{"family":"Ekanem","given":"A. P."},{"family":"Asuquo","given":"A."},{"family":"Eyo","given":"V. O."}],"issued":{"date-parts":[["2012"]]}}},{"id":1921,"uris":["http://zotero.org/groups/5287613/items/YVI58IZK"],"itemData":{"id":1921,"type":"article-journal","abstract":"BACKGROUND: Exclusive breastfeeding is defined as feeding infants only breast milk, be it directly from breast or expressed, except drops or syrups consisting of vitamins, mineral supplements or medicine. Exclusive breastfeeding is one of the essential actions for infant development and survival. However, the prevalence of exclusive breastfeeding in Ethiopia has been estimated at 52% which is far less than the World Health Organization (WHO) recommendations. Moreover, there are inconsistencies among estimates in different districts of the country. Therefore, this study aimed to assess the prevalence and associated factors of exclusive breastfeeding among mothers in Gozamin district, northwest Ethiopia. METHODS: Using the simple random sampling technique, seven kebeles (lowest administrative units) were selected as the primary sampling unit of the district. Sample mother-infant pairs were then selected using the systematic random sampling technique that involved our moving from house to house in each village. Data were collected from 506 mother-infant pairs using interviews. Factors associated with exclusive breastfeeding were determined using logistic regression. The measure of association used was the odds ratio, and statistical tests with p-values of less than 0.05 were considered as statistically significant. RESULTS: In this study, the prevalence of exclusive breastfeeding among mothers was 74.1% (95% CI 70.80, 79.10). For government employee mothers, the odds of exclusive breastfeeding were reduced by half compared to housewives (AOR 0.49, 95% CI 0.26, 0.94). Mothers who did not receive breastfeeding counseling after delivery were 0.43 times less likely to practice exclusive breastfeeding compared with mothers who received the services (AOR 0.43, 95% CI 0.25, 0.72). Mothers who gave birth at health institutions were more likely to practice exclusive breastfeeding. CONCLUSION: Even though the estimated prevalence is relatively high, more effort to meet WHO recommendations is still necessary. Therefore, we suggest health institutions encourage hospital birthing and increase breastfeeding counseling after delivery, and employers needs to give longer maternity leave to improve exclusive breastfeeding practice.","archive_location":"28702071","container-title":"Int Breastfeed J","DOI":"10.1186/s13006-017-0121-1","journalAbbreviation":"Int Breastfeed J","page":"30","title":"Exclusive breastfeeding and associated factors among mothers in Gozamin district, northwest Ethiopia: a community based cross-sectional study","volume":"12","author":[{"family":"Hunegnaw","given":"M. T."},{"family":"Gezie","given":"L. D."},{"family":"Teferra","given":"A. S."}],"issued":{"date-parts":[["2017"]]}}},{"id":1913,"uris":["http://zotero.org/groups/5287613/items/A8K8XB4U"],"itemData":{"id":1913,"type":"article-journal","archive_location":"8065667","container-title":"Nutrition and Health","DOI":"10.1177/026010609400900405","issue":"4","journalAbbreviation":"Nutrition and Health","page":"289-302","title":"Influence of mother's occupation and education on breast-feeding and weaning in infants and children in Makurdi, Nigeria","volume":"9","author":[{"family":"Igbedioh","given":"S. O."}],"issued":{"date-parts":[["1994"]]}}}],"schema":"https://github.com/citation-style-language/schema/raw/master/csl-citation.json"} </w:instrText>
            </w:r>
            <w:r w:rsidRPr="00FC2629">
              <w:rPr>
                <w:rFonts w:ascii="Arial" w:eastAsia="Times New Roman" w:hAnsi="Arial" w:cs="Arial"/>
                <w:color w:val="000000"/>
                <w:sz w:val="20"/>
                <w:szCs w:val="20"/>
              </w:rPr>
              <w:fldChar w:fldCharType="separate"/>
            </w:r>
            <w:r w:rsidRPr="00FC2629">
              <w:rPr>
                <w:rFonts w:ascii="Arial" w:hAnsi="Arial" w:cs="Arial"/>
                <w:sz w:val="20"/>
                <w:szCs w:val="24"/>
                <w:vertAlign w:val="superscript"/>
              </w:rPr>
              <w:t>60–63</w:t>
            </w:r>
            <w:r w:rsidRPr="00FC2629">
              <w:rPr>
                <w:rFonts w:ascii="Arial" w:eastAsia="Times New Roman" w:hAnsi="Arial" w:cs="Arial"/>
                <w:color w:val="000000"/>
                <w:sz w:val="20"/>
                <w:szCs w:val="20"/>
              </w:rPr>
              <w:fldChar w:fldCharType="end"/>
            </w:r>
          </w:p>
          <w:p w14:paraId="6BFA6EED" w14:textId="1AB6411F" w:rsidR="007375D8" w:rsidRPr="00FC2629" w:rsidRDefault="007375D8" w:rsidP="00FC2629">
            <w:pPr>
              <w:pStyle w:val="ListParagraph"/>
              <w:numPr>
                <w:ilvl w:val="0"/>
                <w:numId w:val="39"/>
              </w:numPr>
              <w:rPr>
                <w:rFonts w:ascii="Arial" w:eastAsia="Times New Roman" w:hAnsi="Arial" w:cs="Arial"/>
                <w:sz w:val="20"/>
                <w:szCs w:val="20"/>
              </w:rPr>
            </w:pPr>
            <w:r w:rsidRPr="00FC2629">
              <w:rPr>
                <w:rFonts w:ascii="Arial" w:eastAsia="Times New Roman" w:hAnsi="Arial" w:cs="Arial"/>
                <w:color w:val="000000"/>
                <w:sz w:val="20"/>
                <w:szCs w:val="20"/>
              </w:rPr>
              <w:t>Quantitative: Work and BF reported but not focus</w:t>
            </w:r>
            <w:r w:rsidRPr="00FC2629">
              <w:rPr>
                <w:rFonts w:ascii="Arial" w:eastAsia="Times New Roman" w:hAnsi="Arial" w:cs="Arial"/>
                <w:sz w:val="20"/>
                <w:szCs w:val="20"/>
              </w:rPr>
              <w:fldChar w:fldCharType="begin"/>
            </w:r>
            <w:r w:rsidRPr="00FC2629">
              <w:rPr>
                <w:rFonts w:ascii="Arial" w:eastAsia="Times New Roman" w:hAnsi="Arial" w:cs="Arial"/>
                <w:sz w:val="20"/>
                <w:szCs w:val="20"/>
              </w:rPr>
              <w:instrText xml:space="preserve"> ADDIN ZOTERO_ITEM CSL_CITATION {"citationID":"RDJGYOAq","properties":{"formattedCitation":"\\super 12,64\\uc0\\u8211{}98\\nosupersub{}","plainCitation":"12,64–98","noteIndex":0},"citationItems":[{"id":1664,"uris":["http://zotero.org/groups/5287613/items/I72FHE2J"],"itemData":{"id":1664,"type":"article-journal","abstract":"BACKGROUND: This study investigates and compares the rates and factors associated with early initiation of breastfeeding (EIBF) within one hour of birth in rural and urban Nigeria. METHODS: Data from the 2013 Nigeria Demographic and Health Survey (NDHS) were analyzed. The rates of EIBF were reported using frequency tabulation. Associated factors were examined using Chi-Square test and further assessed on multivariable logistic regression analysis. RESULTS: The rates of EIBF were 30.8% (95% confidence interval [CI] 29.0, 32.6) and 41.9% (95% CI 39.6, 44.3) in rural and urban residences, respectively (p &lt; 0.001). The North-Central region had the highest EIBF rates both in rural (43.5%) and urban (63.5%) residences. Greater odds of EIBF in rural residence were significantly associated with higher birth order (Adjusted Odds Ratio [AOR] 1.29, 95% CI 1.10, 1.60), large birth size (AOR 1.33, 95% CI 1.10, 1.60), and health facility delivery (AOR 1.46, 95% CI 1.23, 1.72). Rural mothers in the rich wealth index, not working and whose husbands obtained at least a secondary school education had significantly higher odds of early initiation of breastfeeding. Regardless of residence, greater odds of EIBF were significantly associated with non-cesarean delivery (Rural AOR 3.50, 95% CI 1.84, 6.62; Urban AOR 2.48, 95% CI 1.60, 3.80) and living in North-Central (Rural AOR 1.84, 95% CI 1.34, 2.52; Urban AOR 4.40, 95% CI 3.15, 6.15) region. Also, higher odds of EIBF were significantly associated with living in North-East (Rural AOR 1.48, 95% CI 1.05, 2.08; Urban AOR 3.50, 95% CI 2.55, 4.83), South-South (Rural AOR 1.51, 95% CI 1.11, 2.10; Urban AOR 2.84, 95% CI 2.03, 3.97) and North-West (Urban residence only AOR 2.08, 95% CI 1.54, 2.80) regions. CONCLUSIONS: Rural-urban differences in the rates and factors associated with EIBF exist in Nigeria with rural residence having significantly lower rates. Intervention efforts which address the risk factors identified in this study may contribute to improved EIBF rates. Efforts need to prioritize rural mothers generally, (particularly, those in rural North-West region) as well as mothers in urban South-West region of Nigeria.","archive_location":"29299048","container-title":"Int Breastfeed J","DOI":"10.1186/s13006-017-0141-x","journalAbbreviation":"Int Breastfeed J","page":"51","title":"Rural-urban differences on the rates and factors associated with early initiation of breastfeeding in Nigeria: further analysis of the Nigeria demographic and health survey, 2013","volume":"12","author":[{"family":"Adewuyi","given":"E. O."},{"family":"Zhao","given":"Y."},{"family":"Khanal","given":"V."},{"family":"Auta","given":"A."},{"family":"Bulndi","given":"L. B."}],"issued":{"date-parts":[["2017"]]}}},{"id":1658,"uris":["http://zotero.org/groups/5287613/items/A7UML6R6"],"itemData":{"id":1658,"type":"article-journal","abstract":"A cross-sectional questionnaire survey was conducted among 235 infant-mother pairs in five Baby Friendly pairs in five Baby Friendly Hospitals in Enugu-Nigeria in 1998. The aims were to study their breast-feeding practices and associated factors. The exclusive breast-feeding rate was 33.3% while the predominant breast-feeding rate was 50.2%. Factors associated with exclusive breast-feeding included infants' birth order (P = 0.015), fathers' education (P =0.0244), mothers' education (P = 0.000001), occupation (P = 0.0069) and parity (P = 0.004). However, the infants' age (P = 0.054) and sex (P = 0.403), mothers' age (P = 0.2005), number of breast-feeding counseling attendances (P = 0.0883) and the breast-feeding initiator (P = 0.473) were comparable irrespective of breast-feeding practice. In the mothers' perspectives, the commonest reasons for not breastfeeding exclusively included; insufficient breast milk (58,37.0%) and the sociocultural practice of giving water to babies because of the hot climate (52,33.1%). For an improvement in the exclusive breast-feeding rate of this population, health workers should highlight to mothers the dangers of water supplementation and the dynamics of breastmilk supply through health education, home visits and the formation of community based lactation support groups.","archive_location":"12081350","container-title":"West African Journal of Medicine","issue":"1","journalAbbreviation":"West African Journal of Medicine","page":"66-9","title":"Exclusive breast-feeding practice and associated factors in Enugu, Nigeria","volume":"21","author":[{"family":"Aghaji","given":"M. N."}],"issued":{"date-parts":[["2002"]]}}},{"id":1642,"uris":["http://zotero.org/groups/5287613/items/CYE22MKJ"],"itemData":{"id":1642,"type":"article-journal","abstract":"INTRODUCTION: Globally, approximately three million neonates die in the first month of life. Neonatal mortality is a public problem in low and middle-income counties. Home-based good newborn care practice by lactating mothers is vital to improve newborns' health. In Ethiopia, home-based cultural newborn care practice among lactating mothers is very common, in contrast to standard essential newborn care practice. Thus, this study aimed to assess home-based newborn care practices among lactating mothers and associated factors in rural districts of Gedeo Zone, Southern Ethiopia, in 2018. METHODS: A community-based cross-sectional study was conducted in the rural districts of Gedeo Zone, Southern Ethiopia. A single population formula was used to determine the sample size, and 834 lactating mothers were enrolled in the study. Multistage sampling techniques were used to select study participants. Data were collected using a pre-tested interviewer-administered structured questionnaire and analyzed by SPSS version 22 software (IBM Corporation, Armonk, NY, USA). To determine associated factors with good newborn care practice among lactating mothers, the odds ratio with 95% confidence interval was used. RESULTS: The level of good newborn care practice among lactating mothers at home was 24.1% with 95% CI: 2.5-9.7. The factors significantly associated were maternal education (adjusted OR=2.6; 95% CI: 1.8-3.9), maternal employment (adjusted OR=2.1; 95% CI: 1.4-3.1), pregnancy intention (adjusted OR=1.7, 95% CI: 1.2-2.2), antenatal care visit (adjusted OR=5.7, 95% CI 3.9-7.9), and birth interval (adjusted OR=1.9, 95% CI: 1.3-2.8). CONCLUSION: The level of good newborn care practices among lactating mothers at home was found to be low. Thus, advancing women's education and employment in the community, and providing quality prenatal care are suggested to scale up good newborn care practice among lactating mothers at home. Additionally, an observational study might be needed to identify further associated factors.","archive_location":"32104135","container-title":"Pediatric Health Med Ther","DOI":"10.2147/phmt.S232860","journalAbbreviation":"Pediatric Health Med Ther","page":"47-54","title":"Newborn Care Practices and Associated Factors Among Lactating Mothers at Home in the Rural Districts of Gedeo Zone, Southern Ethiopia","volume":"11","author":[{"family":"Alemu","given":"A."},{"family":"Eshete","given":"A."}],"issued":{"date-parts":[["2020"]]}}},{"id":2036,"uris":["http://zotero.org/groups/5287613/items/8I5HIVXM"],"itemData":{"id":2036,"type":"article-journal","abstract":"With economic pressures on families increasing, more women are working outside the home leaving their children in day care centres. In a community-based, descriptive cross-sectional study, the feeding pattern in two groups of children under two years old, cared for in two different rearing environments: home environment and day care centres, was compared, and the effect of rearing environment on their feeding pattern was assessed. Two groups of children from lower-middle socio-economic backgrounds were recruited into the study. Using simple random sampling, 250 under two years old children attending day care centres in a medium-high density area of Osogbo metropolis and 250 under two years old children cared for in the home environment in the same area were enrolled in the study. Information was collected by use of a pre-tested and structured questionnaire administered to the parents of the children, the proprietors and the attendants of the day care centres. The feeding pattern of the children in both groups revealed a low level of breast-feeding practices, early initiation of complementary feeding and short total duration of breast-feeding. The study also showed that putting children in day care centres may militate against the mother being able to practise exclusive breast-feeding and may also affect total duration of breast-feeding. The study concluded that rearing environment has an effect on the feeding patterns of children. Health education of both mothers and health professionals and provision of crèches or day care centres by companies, institutions, hospitals and schools in their premises are recommendations for improving the situation. © 2011 Copyright Taylor and Francis Group, LLC.","container-title":"Early Child Development and Care","DOI":"10.1080/03004430.2010.526209","issue":"10","journalAbbreviation":"Early Child Development and Care","page":"1331-1342","title":"Effect of rearing environment on the feeding pattern of under two years old Nigerian children","volume":"181","author":[{"family":"Asekun-Olarinmoye","given":"E. O."},{"family":"Lawoyin","given":"T. O."},{"family":"Asekun-Olarinmoye","given":"I. O."}],"issued":{"date-parts":[["2011"]]}}},{"id":2037,"uris":["http://zotero.org/groups/5287613/items/CV695RWR"],"itemData":{"id":2037,"type":"article-journal","abstract":"BACKGROUND: Exclusive breastfeeding (EBF) is a very important, long lasting and cost effective intervention to help reduce the morbidity and mortality of infants. However, a large proportion of infants are not exclusively breastfed as recommended by the World Health Organization. The study aim was to assess the exclusive breastfeeding practices and identify determinants among mothers in Azezo District, Ethiopia. METHODS: A community based cross-sectional study was conducted among 346 mothers with infants aged between 0-6 months. Data were collected using a pretested, interviewer administered questionnaire. Descriptive statistics and logistic regression analysis were used to describe the study objectives and identify the determinants of EBF in the previous 24 h. Associations between the study and outcome variables were described using odds ratios and 95 % confidence intervals (CI). RESULTS: Any breastfeeding and exclusive breastfeeding in the previous 24 h were 99 and 79 %, respectively. The mean number of exclusive breastfeeds in the 24 h period was 6.5. Exclusive breastfeeding rates were highest among mothers aged ≥ 30 years (Adjusted odds ratio [AOR] 1.75; 95 % CI 1.14, 3.42). Infants whose mothers were unemployed were more likely to be exclusively breastfed than infants whose mothers were employed (AOR 1.62; 95 % CI 1.03, 2.95). Mothers earning ≤ 1000 birr (US $47.62) monthly were 77 % less likely to practice EBF (AOR 0.23; 95 % CI 0.13, 0.44). Mothers who delivered at the healthcare facility practised more exclusive breastfeeding than those who delivered at home (AOR 2.18; 95 % CI 1.22, 4.35). Mothers who received antenatal and postnatal care had better rates of EBF (AOR 2.24; 95 % CI 1.18, 5.76 and AOR 1.62; 95 % CI 1.09, 3.21) and mothers not practicing prelacteal feeding were more likely to exclusively breastfeed compared with mothers practicing prelacteal feeding (AOR 2.16; 95 % CI 1.16, 4.06). CONCLUSIONS: Any breastfeeding and exclusive breastfeeding rates in the previous 24 h are relatively high in the study area compared with previous studies. Maternal factors (age, education, income, employment, antenatal care, prelacteal feeding), infants' age, delivery place and information access were independent predictors to EBF in previous 24 h. Improving the mother's knowledge, income, information access, nutritional counselling, quality of antenatal and postnatal care service, place of delivery and avoiding prelacteal feeding practices are important to improving the exclusive breastfeeding rate in the previous 24 h.","archive_location":"27489561","container-title":"Int Breastfeed J","DOI":"10.1186/s13006-016-0081-x","journalAbbreviation":"Int Breastfeed J","page":"22","title":"Determinants of exclusive breastfeeding practices among mothers in azezo district, northwest Ethiopia","volume":"11","author":[{"family":"Asemahagn","given":"M. A."}],"issued":{"date-parts":[["2016"]]}}},{"id":2030,"uris":["http://zotero.org/groups/5287613/items/NP5BLXRT"],"itemData":{"id":2030,"type":"article-journal","abstract":"BACKGROUND: Studies in sub-Saharan Africa indicated the overall prevalence of optimal breast feeding ranged between a lowest of 17.63% in East Africa and a highest of 46.37% in West Africa. It's estimated that 823,000 deaths of children could be prevented every year through optimal breastfeeding practices. However optimal breastfeeding practices is low in most setting of Ethiopia. Therefore, this study aimed to assess optimal breastfeeding practices and associated factors in Worabe town. METHOD: A community-based analytical cross-sectional study was conducted from April 15th-25th, 2018. A systematic sampling technique was applied on 347 sampled mothers who had children greater than or equal to 2 years old. The data was entered into EpiData (version 3.1) and subsequently exported to SPSS Statistics (version 22) for analysis. Descriptive statistics were used for presenting summary data using tables and graph. Bivariate and multi variable logistic regression analysis to identify were used to identify associated factors. The statistical significance was declared at P&lt;0.05. RESULT: Optimal breastfeeding was exhibited by 42.1% of mothers. Government employees (AOR = 8.0; 95% CI: 1.7, 36.4), families with a household income of 1,500-3,000 Ethiopian birr (AOR = 4.6; 95% CI: 1.0, 20.1), individuals knowledgeable about optimal breastfeeding practices (AOR: 5.5 95% CI: 1.6, 18.1), individuals counselled about breastfeeding practices during postnatal follow-ups (AOR = 4.940, 95% CI: 1.313, 10.195), and individuals that had a caesarean section delivery (AOR = 4.2, 95% CI: 1.2, 14.1) had a higher chance of practicing optimal breastfeeding. However, mothers who did not attend or have access to antenatal care follow-ups (AOR = 0.1, 95% CI: 0.04, 0.5) were less likely to practice optimal breastfeeding. CONCLUSIONS: Less than half of mothers breastfed their children optimally. Factors that influenced this included knowledge of optimal breastfeeding practices, total household income, the woman's occupation, access to breastfeeding counselling during postnatal care follow-ups, access to antenatal care follow-ups, and mode of delivery. It is strongly recommended that optimal breastfeeding awareness programs through health education be done in collaboration with health extension workers, and zonal health offices.","archive_location":"32353021","container-title":"PloS One","DOI":"10.1371/journal.pone.0232316","issue":"4","journalAbbreviation":"PloS One","page":"e0232316","title":"Predictors of optimal breastfeeding practices in Worabe town, Silte zone, South Ethiopia","volume":"15","author":[{"family":"Awoke","given":"N."},{"family":"Tekalign","given":"T."},{"family":"Lemma","given":"T."}],"issued":{"date-parts":[["2020"]]}}},{"id":2031,"uris":["http://zotero.org/groups/5287613/items/PDIY7KPV"],"itemData":{"id":2031,"type":"article-journal","abstract":"INTRODUCTION: Optimal breastfeeding rates have not been encouraging globally with sub-optimal feeding being customized in Sub-Saharan Africa. However, in the Atwima Nwabiagya district of Ghana, the message of Exclusive Breastfeeding (EBF) has caught up well with many nursing mothers. we examined the determinants of EBF vis-à-vis performance of a community based growth promotion strategy in the Atwima Nwabiagya district of the Ashanti region of Ghana. METHODS: The study employed a cross-sectional comparative study design to analyze the impact of a community based growth promotion strategy on exclusive breast feeding in Abuakwa and Barekese, both in the Atwima Nwabiagya district of Ghana. Simple random sampling was used to select three communities each from the two sub-districts. Data collection tool employed was a standard questionnaire consisting of closed-ended questions. The variables were EBF knowledge level of mothers, cultural practices affecting EBF practice, occupational hindrances and the level of community participation in EBF activities. RESULTS: In all three hundred (300) nursing mothers of babies (0-12 months) were purposively interviewed. Results showed that mother's level of knowledge about EBF was good as such the practice was high. In addition, cultural practices in the area did not deter mothers from practicing exclusive breastfeeding. Two factors were associated with EBF in the univariate logistic model. Unmarried mothers were less likely to practice EB compared with mothers who were married (OR = 0.46, 95% 0.28, 0.77). Also the duration of breast feeding was associated wit EBF. The adjusted odds ratio was 0.41(95% CI: 0.32, 0.54) in favor of three months compared with six months. CONCLUSION: The Community Based Growth Promotion strategy has had a positive impact on the practice of EBF in the district. It is recommended that the collapsed initiative be reawaken if the stakes are to be maintained. There is also the need to address mothers' occupational needs and effective breastfeeding practices as this emerged as a major set-back to the practice of EBF among the participants.","archive_location":"26958111","container-title":"Pan African Medical Journal","DOI":"10.11604/pamj.2015.22.248.6904","journalAbbreviation":"Pan African Medical Journal","page":"248","title":"Determinants of exclusive breastfeeding: a study of two sub-districts in the Atwima Nwabiagya District of Ghana","volume":"22","author":[{"family":"Ayawine","given":"A."},{"family":"Ae-Ngibise","given":"K. A."}],"issued":{"date-parts":[["2015"]]}}},{"id":2021,"uris":["http://zotero.org/groups/5287613/items/EDLGLLXG"],"itemData":{"id":2021,"type":"article-journal","abstract":"Introduction: During the first six months of their life replacement feeding is recommended for infants born from HIV positive women under the condition of acceptable, feasible, affordable, sustainable and safe. Where this is not achievable, exclusive breastfeeding (EBF) is suggested during the first six months of life. Objective: To assess the EBF practice of HIV positive women and its determinants with in a selected health facilities of West showa zone Oromia region. Methods: Institutional based cross-sectional study was carried out among HIV-positive women attending PMTCT service using structured questioners. Consecutive sampling technique was applied in order to interview women. Data was analyzed using SPSS version 16.0 and multiple variable logistic regressions were done to identify risk factors of Exclusive breast feeding. Result: The proportion of exclusive breast feeding was 23.98%. Majority (79.34%) of the study subjects knew that HIV can transmit from mother to child during breast feeding. Mothers who had secondary educational status were three times more likely to give exclusive breast feeding than those who had no formal education (OR, 3.04 95% CI=2.72, 6.52). Mothers with household income earned 500-1000 birr were 2 times more likely to practice EBF than who earned 2000 birr (OR, 2.11 95% CI=1.93, 3.50). Compared to government employee women those who have self employee were 3.5 times more likely to practice EBF (OR, 3.51 95% CI=1.65-6.37). Mothers who delivered by C/S were 2.01 times more likely to practice EBF than those delivered by SVD (OR, 2.01 95% CI=1.07-4.38). Conclusion: The study revealed important findings which affect the practice of exclusive breast feeding of HIV positive mothers. All concerned bodies involvement is necessarily on infant feeding counseling to bring behavioral change in within communities for the better life of newborns.","archive_location":"20173320994. Publication Type: Journal Article. Language: English. Number of References: 16 ref. Subject Subsets: Human Nutrition","container-title":"Journal of AIDS and Clinical Research","issue":"1","journalAbbreviation":"Journal of AIDS and Clinical Research","note":"publisher-place: Los Angeles; USA\npublisher: OMICS International","page":"646-646","title":"Exclusive breast feeding status and its determinant among HIV positive women in West showa zone Oromia region Ethiopia","volume":"8","author":[{"family":"Bayissa","given":"Z. B."}],"issued":{"date-parts":[["2017"]]}}},{"id":2015,"uris":["http://zotero.org/groups/5287613/items/VMNR6CL3"],"itemData":{"id":2015,"type":"article-journal","abstract":"BACKGROUND: Provision of mother's breast milk to infants within one hour of birth is referred to as Early Initiation of Breast Feeding (EIBF) which is an important strategy to reduce perinatal and infant morbidities and mortality. This study aimed to use recent nationally representative survey data to identify individual, household and community level factors associated with EIBF and to update on previous knowlegde with regards to EIBF in Nigeria. METHODS: We used cross-sectional data from the 2013 Nigerian Demographic and Health Survey (NDHS). Chi-square tests and binary logistic regression were used to test for association between EIBF and individual, household and community level factors. RESULT: The proportion of infants who initiated breastfeeding within 1 h of birth was 34.7% (95% Confidence Interval (CI): 33.9-35.6). In the multivariate analysis, mothers who delivered in a health facility were more likely to initiate breastfeeding early as compared to mothers who delivered at home (Adjusted Odds Ratio (AOR) =1.40, 95% CI = 1.22-1.60). The odds of EIBF was three times higher for mothers who had vaginal delivery as compared to mothers who had caesarean section (AOR = 3.08, 95% CI = 2.14-4.46). Other factors that were significantly associated with increased likelihood of EIBF were; multiparity, large sized infant at birth, not working mothers as compared to mothers working in sales and other sectors, wealthier household index and urban residence. Mothers in the South West were less likely to inititiate breastfeeding within 1 h of birth as compared to the North West, however, the following geopolitical zones; North East, North Central, and South South had higher likelihood of EIBF when compared to the North West geopolitical zone. CONCLUSION: EIBF in Nigeria is not optimal with just about 34.7% of children initiating breastfeeding within one hour of birth, the results suggest that breastfeeding programmes and policies should give special attention to \"rural mothers, working mothers, primiparous mothers, mothers with ceasarean deliveries, home deliveries and poor mothers\" and this intervention should cut across geopolitical zones with more emphasis to zones with lower rates of EIBF.","archive_location":"26852324","container-title":"BMC Pregnancy and Childbirth","DOI":"10.1186/s12884-016-0818-y","journalAbbreviation":"BMC Pregnancy and Childbirth","page":"32","title":"Determinants of early initiation of breastfeeding in Nigeria: a population-based study using the 2013 demograhic and health survey data","volume":"16","author":[{"family":"Berde","given":"A. S."},{"family":"Yalcin","given":"S. S."}],"issued":{"date-parts":[["2016"]]}}},{"id":2011,"uris":["http://zotero.org/groups/5287613/items/5BBGSNY6"],"itemData":{"id":2011,"type":"article-journal","abstract":"BACKGROUND: Globally, neonatal death accounts about 44% of child death in 2013. Ethiopia is one of the ten countries with the highest number of neonatal death. Worldwide, more than 43% of deaths among under five year children is contributed by neonates. Half of the neonatal death occur in the first day of life. Recommendations about newborn care practices may conflict with local beliefs and practices. So, it is important to understand the existing newborn care practice and factors affecting it in order to take interventions so as to decrease neonatal death. OBJECTIVE: To assess magnitude of essential neonatal care utilization and associated factors among women visiting public health facilities in Aksum Town, Tigray, Northern Ethiopia, 2015. METHODS: Facility based cross sectional study was conducted from December 30, 2015 to January 31, 2016.The sampled population are 423 women who gave live births within the last 6 months prior to data collection. Systematic random sampling technique was employed. Data were entered, coded and cleaned using Epi info version 7, and SPSS Version 21 software was used for analysis. Both bivariable and multivariable logistic regression models were used to determine factors associated with essential neonatal care utilization. Variables with P-value &lt;0.2 in the bivariable logistic regression model were included in to multivariable logistic regression model, and finally variables with P-value &lt;0.05 were considered as independent factors. Odds ratio was used to measure strength of association at 95% confidence level. RESULT: A total of 423 mothers included in the study. Prevalence of safe cord care, optimal breast feeding, thermal care and baby received Tetracycline eye ointment and vaccine at birth were 42.8%, 63.1%, 32.6% and 44.7% among the respondents respectively. Only 113(26.7%) of the participants fulfilled essential new born care practice. Occupation, parity and counseling on essential new born care during delivery were significantly associated with utilization of essential new born care. Employed women (AOR = 7.08; 95% CI (2.21, 12.72), 2-3 number of deliveries (AOR = 1.84; 95% CI (1.04, 3.26) and received counseling about essential new born car during delivery (AOR = 3.36; 95% CI (1.86, 6.08) were more likely to practice essential neonatal care practice than their counterparts. CONCLUSION AND RECOMMENDATION: Around three-fourth of mothers were not practicing Essential Newborn Care (ENC). Occupation, parity and essential new born care counseling during delivery were significantly associated with utilization of ENC. Promotion of information at community level, women empowerment and staff training is recommended.","archive_location":"28423043","container-title":"PloS One","DOI":"10.1371/journal.pone.0175902","issue":"4","journalAbbreviation":"PloS One","page":"e0175902","title":"Essential neonatal care utilization and associated factors among mothers in public health facilities of Aksum Town, North Ethiopia, 2016","volume":"12","author":[{"family":"Berhe","given":"M."},{"family":"Medhaniye","given":"A. A."},{"family":"Kahsay","given":"G."},{"family":"Birhane","given":"E."},{"family":"Abay","given":"M."}],"issued":{"date-parts":[["2017"]]}}},{"id":2008,"uris":["http://zotero.org/groups/5287613/items/C75WCJDK"],"itemData":{"id":2008,"type":"article-journal","abstract":"This study aimed at characterizing breastfeeding and complementary feeding practices in a food-insecure area of Benin and identifying factors associated with these practices. A cross-sectional study was conducted in the districts of Bopa and Houéyogbé among n = 360 mother-child pairs. Children aged 0-17 months were considered. Socioeconomic characteristics among children and mothers, Breastfeeding on demand, Breastfeeding frequency during children illness, and Positioning and Attachment of children while breastfeeding were assessed using semi-structured interviews and observations. Qualitative 24-hr recalls were administered to mothers to compute WHO recommended complementary feeding practices indicators namely minimum dietary diversity (MDD), minimum meal frequency (MMF), and minimum acceptable diet (MAD) among 6-17 months old children (n = 232). Associations between each feeding practice and mothers' socioeconomic characteristics were tested using multivariate generalized linear models. Breastfeeding on demand and good positioning and attachment for breastfeeding rates were 59% and 66%, respectively. Only 26% of mothers used to increase breastfeeding frequency when their children were ill. The proportions of children who met MDD, MMF, and MAD were 51%, 75%, and 44%, respectively. Children living in Houéyogbé were less likely to be breastfed on demand compared with those living in Bopa; however, they had better breastfeeding frequency during illness and meal frequency. Socioeconomic factors with significant association with breastfeeding practices were children age and sex and mothers' education, ethnicity, and employment status. Complementary feeding practices were positively associated with children's age but not with other socioeconomic characteristics. Breastfeeding and complementary feeding practices were almost suboptimal or medium and still need to be improved through well designed nutrition intervention program including nutrition education.","archive_location":"33473277","container-title":"Food Sci Nutr","DOI":"10.1002/fsn3.1971","issue":"1","journalAbbreviation":"Food Sci Nutr","page":"135-144","title":"Determining factors associated with breastfeeding and complementary feeding practices in rural Southern Benin","volume":"9","author":[{"family":"Bodjrènou","given":"F. S. U."},{"family":"Amoussa Hounkpatin","given":"W."},{"family":"Termote","given":"C."},{"family":"Dato","given":"G."},{"family":"Savy","given":"M."}],"issued":{"date-parts":[["2021"]]}}},{"id":1999,"uris":["http://zotero.org/groups/5287613/items/PKPZX7GB"],"itemData":{"id":1999,"type":"article-journal","abstract":"Background: Breastfeeding is a natural and critical act that provides nutrients and energy for the infant and young child; and through a public health intervention such as exclusive breastfeeding, it improves the survival rates of the infant. Objective: To determine the breastfeeding practices and the sociodemographic determinants of exclusive breastfeeding amongst nursing mothers present at the Imo state university teaching hospital Orlu. Methods: A cross sectional analytical study design was used that included all nursing mothers present within a 4 week study period. Data was collected using a structured questionnaire. Descriptive analyses were done with frequencies and summary statistics. Chi square statistics were computed to determine significant associations and binary logistic regression was used to determine sociodemographic predictors of exclusive breastfeeding practice. P value was set at 0.05 significant level. Results: While most of the respondents were aware of exclusive breastfeeding (92.5%), only 24% of the respondents were practicing exclusive breastfeeding. Work and school activities, and the feeling that breast milk was insufficient for the needs of the baby were the reasons for not practicing exclusive breastfeeding for a majority of the respondents (56.6%). Furthermore, 61% of those that were practicing non-exclusive breast feeding gave a cereal or infant formula in addition to the breast milk for 3 to 6 months. It was further revealed that there were statistically significant relationships between breastfeeding practice and maternal age (p=0.003), level of maternal education (p=0.005) and maternal occupation (p=0.006). Conclusion: Understanding and taking into cognizance the sociodemographic characteristics will enable the design, and adequate delivery of appropriate and effective strategies that improve exclusive breastfeeding practice.","archive_location":"20173272380. Publication Type: Journal Article. Language: English. Number of References: 27 ref. Subject Subsets: Rural Development","container-title":"Open Journal of Preventive Medicine","issue":"4","journalAbbreviation":"Open Journal of Preventive Medicine","note":"publisher-place: Irvine; USA\npublisher: Scientific Research Publishing","page":"63-73","title":"The practice of exclusive breastfeeding and its sociodemographic determinants amongst nursing mothers at a tertiary health care institution in South East, Nigeria","volume":"7","author":[{"family":"Chineke","given":"H. N."},{"family":"Iwu","given":"A. C."},{"family":"Diwe","given":"K. C."},{"family":"Duru","given":"C. B."},{"family":"Uwakwe","given":"K. A."},{"family":"Emmanuel","given":"E. E."},{"family":"Oluoha","given":"U. R."},{"family":"Madubueze","given":"U. C."},{"family":"Ndukwu","given":"E. U."},{"family":"Ohale","given":"I."}],"issued":{"date-parts":[["2017"]]}}},{"id":1996,"uris":["http://zotero.org/groups/5287613/items/FZCBL7MQ"],"itemData":{"id":1996,"type":"article-journal","abstract":"Exclusive breastfeeding practices for infants and young children worldwide are not optimal. More than seven million children under the age of 5 die each year in sub-Saharan Africa and Asia due to poor breastfeeding practices (Quinn et al, 2004). This study determines factors hindering exclusive breastfeeding (EBF) practice among mothers of infants aged 0-6 months attending the Reproductive and Child Health (RCH) clinic at Peramiho Mission Hospital, Ruvuma division, Songea Rural district in Tanzania. A descriptive cross-sectional study employed quantitative design through the use of structured questionnaires. A total of 92 respondents were interviewed. The respondents were mothers of infants aged 0-6 months. Convenient non-random sampling was used, which means all mothers with infants in the age group who were present at the time of data collection were included. Data was analysed using the Epi-Info 6 version, statistical package. It was discovered that around one-third of respondents were peasants who need to work hard and engage in various economic and domestic activities soon after delivery, thus lacking enough time for cooking and caring for their young ones. Furthermore this study revealed that educational level had a bearing on knowledge about exclusive breastfeeding as the majority (57%) of respondents with primary education had inadequate knowledge about exclusive breastfeeding-- although this was not statistically significant. Also, 22% of the respondents reported having exclusively breastfed their infants for six months. However, findings from the current study show that a significant number of respondents had some cultural beliefs which hinder exclusive breastfeeding. Exclusive breastfeeding is still rarely practised in the area of study as more than half of infants are supplemented early and the majority of mothers have inadequate knowledge on exclusive breastfeeding. To promote breastfeeding, education and campaigning on the importance of continued breastfeeding should be provided to the general public, particularly to health workers in maternity units.","archive_location":"87354971. Language: English. Entry Date: 20130502. Revision Date: 20190102. Publication Type: Article","container-title":"African Journal of Midwifery &amp; Women's Health","DOI":"10.12968/ajmw.2013.7.2.91","issue":"2","journalAbbreviation":"African Journal of Midwifery &amp; Women's Health","note":"publisher: Mark Allen Holdings Limited","page":"91-95","title":"FACTORS HINDERING BREASTFEEDING PRACTICES AMONG MOTHERS IN RURAL TANZANIA","volume":"7","author":[{"family":"Chuwa","given":"Mary"},{"family":"Mgaya","given":"Benedicta Benedict"}],"issued":{"date-parts":[["2013"]]}}},{"id":1989,"uris":["http://zotero.org/groups/5287613/items/ZV3JHSCZ"],"itemData":{"id":1989,"type":"article-journal","abstract":"This study was carried out to examine the socio-demographic correlates of patterns of breastfeeding among mothers in Kogi State, Nigeria. Survey method was adopted in which a simple random selection of one local government area from each of the three senatorial districts of Kogi State was sone. An urban and a rural community were selected from each of the local government areas. Forty five households were randomly selected from each town and 40 households from each of the villages. One mother was also randomly selected from each household. the sample size for this study was 45 from each town and 40 from each village. In all, a total of 255 respondents were given questionnaires of interviewed while 230 valid responses were received and analysed. The findings show that the mean age of respondents is 38 hears. The respondents cut across the three major ethnic groups of Kogi State i. e. 28.3% Igala, 34,8% Kabba/Okun, 27,4% Ebirra and others 9.6%. The practice of exclusive breastfeeding was higher (47.8%--57%) among young mothers who had at least secondary education and residing in urban centres while complementary feeding was predominant (72.6%--93.9%) among older women who had at most primary education and residing in rural areas. The regression analyses of the influence of sociodemographic variables on the patterns of breastfeeding among the mothers revealed that, the percentage contribution of level of formal education to the determination of the patterns of breastfeeding among the respondents is 38%, hours of work per day 21%, occupation 19.5% and age 18%. Therefore, level of education plays the most prominent role while hours of work per day, occupation and age play some contributory roles in the determination of patterns of breastfeeding among the respondents. On the other hand, the difference observed across ethnic groups, religious affiliations and marital status were found not to be statistically significant. In view of these findings, it is recommended that enlightenment campaign on the benefits of exclusive breastfeeding should be intensified in Kogi State, Nigeria.","archive_location":"108251502. Language: English. Entry Date: 20111018. Revision Date: 20150820. Publication Type: Journal Article","container-title":"West African Journal of Nursing","issue":"1","journalAbbreviation":"West African Journal of Nursing","note":"publisher: West African College of Nursing","page":"28-37","title":"Socio-Demographic Correlates of Breastfeedling Practices Among Mothers in Kogi State, Nigeria","volume":"22","author":[{"family":"Dare","given":"Ajayi Abraham"},{"family":"Joseph","given":"Hellandendu"},{"family":"Femi","given":"Odekunle"}],"issued":{"date-parts":[["2011"]]}}},{"id":1986,"uris":["http://zotero.org/groups/5287613/items/RZWBFZBT"],"itemData":{"id":1986,"type":"article-journal","archive_location":"8994235","container-title":"Nutrition and Health","DOI":"10.1177/026010609601100204","issue":"2","journalAbbreviation":"Nutrition and Health","page":"115-26","title":"Maternal education, breastfeeding behaviours and lactational amenorrhoea: studies among two ethnic communities in Ile Ife, Nigeria","volume":"11","author":[{"family":"Davies-Adetugbo","given":"A. A."},{"family":"Ojofeitimi","given":"E. O."}],"issued":{"date-parts":[["1996"]]}}},{"id":1961,"uris":["http://zotero.org/groups/5287613/items/HMNX487J"],"itemData":{"id":1961,"type":"article-journal","abstract":"Background: Inadequate and inappropriate complementary feeding are major factors contributing to excess morbidity and mortality in young children in low resource settings. The early introduction of complementary feeds before the age of six months can lead to displacement of breast milk and increased risk of infections such as diarrhea, which further contributes to weight loss and malnutrition. Therefore the objective of this study is to assess early initiation of Complementary feeding and associated factors, in Kamba Woreda, South West Ethiopia. Methods: a community based cross sectional study was conducted in Kamba woreda, Gamo Gofa Zone, South West Ethiopia. The study was conducted on 562 mothers who have young child from 6 months to 2 years from December 2013 to January 2014 by using pre tested structured questioners. Univariate, bivariate and multivariate analysis was conducted by SPSS version 20. Results: From all respondents 59.6% started complementary feeding before six months. Age of mothers those who are in age group ≥30, AOR 2.60(1.07-6.35) years, Education level those who have no formal education AOR 2.76(1.63-4.69), occupational of mothers those who work as daily worker AOR 3.06(1.03-9.12) and Private work activity (merchant, farmers) AOR 2.39(1.61-3.53), Mothers who have no post natal follow up for their child in Health service AOR 1.64(1.05-2.55) were significantly associated factors for early initiation of complementary feeding in the study area. Conclusion and Recommendation: - A relatively high proportion of mothers start early complementary feeding, despite what is recommended in the national and global infant and young child feeding guidelines. Maternal age, educational statues, occupational statues, mothers who has no PNC, and mothers who encountered medical illness at post natal period were significant predictors for early initiation of complementary feeding.","archive_location":"20153092678. Publication Type: Journal Article. Language: English. Number of References: 21 ref. Subject Subsets: Human Nutrition","container-title":"Journal of Nutrition and Food Sciences","issue":"6","journalAbbreviation":"Journal of Nutrition and Food Sciences","note":"publisher-place: Los Angeles; USA\npublisher: OMICS Publishing Group","page":"314-314","title":"Early initiation of complementary feeding and associated factors among 6 months to 2 years young children, in Kamba Woreda, South West Ethiopia: a community-based cross-sectional study","volume":"4","author":[{"family":"Eskezyiaw","given":"Agedew"},{"family":"Meaza","given":"Demissie"},{"family":"Direslgne","given":"Misker"},{"family":"Desta","given":"Haftu"}],"issued":{"date-parts":[["2014"]]}}},{"id":1950,"uris":["http://zotero.org/groups/5287613/items/QQ947E3R"],"itemData":{"id":1950,"type":"article-journal","abstract":"BACKGROUND: The burden of low coverage of exclusive breastfeeding (EBF) has a significant impact on the health of a newborn and also on the family and social economy in the long term. Even though the prevalence of EBF practices in Ethiopia is low, the practices in the pastoral communities, in particular, are significantly low and affected by individual and community-level factors. Besides, its adverse outcomes are mostly unrecognised. Therefore, this study aimed to assess the individual and community-level factors of low coverage of EBF practices in the emerging regions of Ethiopia. METHODS: In this analysis, data from 2016 Ethiopian Demographic and Health Survey (EDHS) were used. A two-stage stratified sampling technique was used to identify 1406 children aged 0 to 23 months in the emerging regions of Ethiopia. A multilevel mixed-effect binary logistic regression analysis was used to determine the individual and community level factors associated with exclusive breastfeeding practices. In the final model, variables with a p-value of &lt; 0.05 and Adjusted Odds Ratio (AOR) with 95% Confidence Interval (CI) were found to be statistically significant factors that affect exclusive breastfeeding practices. RESULTS: Overall, 17.6% (95% CI: 15.6-19.6) of the children aged 0 to 23 months have received exclusive breastfeeding. Employed mothers (AOR: 0.33, 95% CI: 0.21-0.53), richer household wealth status (AOR: 0.39, 95% CI: 0.16-0.96), mothers undecided to have more children (AOR: 2.29, 95% CI: 1.21-4.29), a child with a history of diarrhoea (AOR: 0.31, 95% CI: 0.16-0.61) were the individual-level factors, whereas Benishangul region (AOR: 2.63, 95% CI: 1.44-4.82) was the community-level factors associated with the exclusive breastfeeding practices. CONCLUSIONS: Less than one-fifth of the mothers have practised exclusive breastfeeding in the emerging regions of Ethiopia. The individual-level factors such as mother's employment status, household wealth status, desire for more children, presence of diarrhoea and community-level factors such as region have contributed to the low coverage of exclusive breastfeeding. Therefore, the federal and regional health bureaus and other implementers should emphasise to those emerging regions by creating awareness and strengthening the existing community-based health extension program to enhance exclusive breastfeeding practices.","archive_location":"33397335","container-title":"BMC Public Health","DOI":"10.1186/s12889-020-10071-2","issue":"1","journalAbbreviation":"BMC Public Health","page":"18","title":"Less than one-fifth of the mothers practised exclusive breastfeeding in the emerging regions of Ethiopia: a multilevel analysis of the 2016 Ethiopian demographic and health survey","volume":"21","author":[{"family":"Gebremedhin","given":"T."},{"family":"Geberu","given":"D. M."},{"family":"Atnafu","given":"A."}],"issued":{"date-parts":[["2021"]]}}},{"id":1939,"uris":["http://zotero.org/groups/5287613/items/YE95EH5J"],"itemData":{"id":1939,"type":"article-journal","abstract":"BACKGROUND: Improper breastfeeding practices significantly impair the health, development, and survival of infants, children, and mothers. A Breastfeeding Performance Index (BPI) is a composite index to describe overall maternal breastfeeding practice with infants under six months of age. To date, there is insufficient evidence on breastfeeding performance index and its associated factors in Ethiopia. OBJECTIVE: To assess the breastfeeding performance index and its associated factors in Sekela District, Northwest Ethiopia, 2019. METHODS: A community-based cross-sectional study was conducted on 605 randomly selected mothers having infants aged 6 to 12 months from April 02, 2019 to May 13, 2019. Data was collected using a structured interviewer-administered questionnaire. Multivariable logistic regressions were used to identify independent predictors of BPI. RESULTS: Two hundred forty-six (40.7%) of mothers had low BPI scores. Mothers who lived alone (AOR = 3.18; 95%CI: 1.15, 8.82), mothers who were merchants (AOR = 2.75; 95%CI:1.05, 7.15), attended three antenatal care (ANC) visits (AOR = 0.42; 95% CI: 0.20, 0.82), attended four antenatal care visits (AOR = 0.35; 95%CI: 0.12, 0.82), received postnatal care (PNC) (AOR = 0.35; 95%CI: 0.19, 0.64), had poor knowledge on breastfeeding (AOR = 3.19;95%CI: 1.14, 8.89) or negative attitudes towards breastfeeding (AOR = 2.70;95%CI: 1.13, 6.45), were independent predictors of low BPI scores. CONCLUSIONS: The prevalence of sub-optimal breastfeeding practice in northwest Ethiopia was very high. A mother living alone, maternal occupation, ANC visits, PNC, maternal breastfeeding knowledge, and attitude towards breastfeeding were independent predictors of low BPI scores. Nutrition promotion should be implemented by considering the above significant factors to decrease inappropriate breastfeeding practice in Northwest Ethiopia.","archive_location":"33137137","container-title":"PloS One","DOI":"10.1371/journal.pone.0238576","issue":"11","journalAbbreviation":"PloS One","page":"e0238576","title":"Four in every ten infants in Northwest Ethiopia exposed to sub-optimal breastfeeding practice","volume":"15","author":[{"family":"Hailu","given":"W. S."},{"family":"Bayih","given":"M. T."},{"family":"Babble","given":"N. F."}],"issued":{"date-parts":[["2020"]]}}},{"id":1905,"uris":["http://zotero.org/groups/5287613/items/3UV88RGQ"],"itemData":{"id":1905,"type":"article-journal","archive_location":"8684733","container-title":"Nutrition and Health","DOI":"10.1177/026010609501000308","issue":"3","journalAbbreviation":"Nutrition and Health","page":"239-53","title":"Infant weaning practises of some Idoma women in Makurdi, Nigeria","volume":"10","author":[{"family":"Igbedioh","given":"S. O."},{"family":"Edache","given":"A."},{"family":"Kaka","given":"H. J."}],"issued":{"date-parts":[["1995"]]}}},{"id":1907,"uris":["http://zotero.org/groups/5287613/items/8343XNHE"],"itemData":{"id":1907,"type":"article-journal","abstract":"The breastfeeding pattern and weaning practices in infants and children in Makurdi, Nigeria was examined in order to determine how they were influenced by changing socio-economic conditions. A pre-tested questionnaire was administered to 100 randomly selected mothers who regularly visited the post-natal health clinics in Makurdi, Nigeria. The study indicated that the structural adjustment programme (SAP) affected the duration of breastfeeding period and the weaning practices followed. A relationship between the mothers educational level and occupation and time and duration of introducing milk formula was observed. The influences of health centres, relations and friends and food prices in influencing the duration of breastfeeding and type of weaning foods are discussed. © 1992, Taylor &amp; Francis Group, LLC. All rights reserved.","container-title":"Ecology of Food and Nutrition","DOI":"10.1080/03670244.1992.9991290","issue":"1","journalAbbreviation":"Ecology of Food and Nutrition","page":"45-60","title":"Breastfeeding pattern and weaning practices in infants and children in makurdi, nigeria under changing socio-economic condition","volume":"29","author":[{"family":"Igbedioh","given":"S. O."},{"family":"Aderiye","given":"J. B. I."}],"issued":{"date-parts":[["1992"]]}}},{"id":1889,"uris":["http://zotero.org/groups/5287613/items/VWH8LPSA"],"itemData":{"id":1889,"type":"article-journal","abstract":"BACKGROUND: World Health Organization (WHO) recommends that bottle feeding should be avoided for infant and young child feeding since it has an impact on optimal breastfeeding, appropriate complementary feeding and bottles with a nipple are prone to contamination. The objectives of this study were to determine intention, magnitude and factors associated with bottle feeding among mothers of 0-23 months infants and children. METHODS: Community based cross sectional study was conducted from February to May 2016. A total of 422 mothers who had children 0-23 months were included in the study. Systematic random sampling was used to select the study subjects. Data were collected using a pre-tested interviewer administered structured questionnaire. The data were cleaned, coded, entered in to EPI-INFO version 3.5.4, and transferred and analyzed using SPSS. Odds ratio was calculated with 95% CI to identify factors associated with bottle feeding practice. P-values less than 0.05 were considered as statistically significant. RESULTS: The prevalence of bottle-feeding in this study was 19.6% and another 27.6% mothers have intention of bottle feeding. Being infant age of 0-5 months [AOR = 0.27;95% CI:(0.12,0.62)] and being a housewife [AOR = 0.37;95% CI:(0.21,0.67)] were negatively associated while having three under five children [AOR = 2.77;95% CI:(1.07,7.14)], not attending PNC follow-up [AOR = 2.13;95% CI:(1.19,4.97)], lower age of mothers [AOR = 3.38;95% CI:(1.48,7.73)] and not counseled on bottle feeding [AOR = 2.18;95% CI:(1.24,3.83)] were positively associated with bottle feeding. CONCLUSION: The prevalence of bottle feeding in the study area was high compared to the national prevalence of bottle feeding. Working outside home, lower maternal age, older age of children, having more than one under five children in the household, not attending PNC follow-up and not counseled on bottle feeding were found to be risk factors associated with bottle feeding practice in the study area.","archive_location":"32153833","container-title":"BMC Nutr","DOI":"10.1186/s40795-017-0174-y","journalAbbreviation":"BMC Nutr","page":"53","title":"Intention, magnitude and factors associated with bottle feeding among mothers of 0-23 months old children in Holeta town, Central Ethiopia: a cross sectional study","volume":"3","author":[{"family":"Kebebe","given":"T."},{"family":"Assaye","given":"H."}],"issued":{"date-parts":[["2017"]]}}},{"id":1891,"uris":["http://zotero.org/groups/5287613/items/V4SGNPD9"],"itemData":{"id":1891,"type":"article-journal","abstract":"Background: Malnutrition which mostly is a consequence of improper feeding practices has been shown to contribute to over 50% of under-5 mortality. This means that appropriate age-specific nutritional prescription is the surest way of significantly shrinking childhood mortality especially in sub-Saharan Africa. Aim: This cross-sectional descriptive and analytical study aims to determine the relationship between different infant feeding practices and the nutritional status of apparently healthy infants below six months of age attending the infant welfare clinic of Nnamdi Azikiwe University Teaching Hospital, Nnewi. Methods: Mother infant pairs attending the infant welfare clinic that meets the inclusion criteria were consecutively enrolled over a six months period. Results: Four hundred infants were enrolled for this study. Educational level (P=0.003), socioeconomic class (P=0.010), occupation (P=0.025) and infants age (P=0.001) significantly determined exclusive breast feeding (EBF) practice. Exclusively breast feed infants showed higher weight and length indices for age and sex compared to infants in other feeding group (P=0.001). Significantly lower proportion of infants in the EBF group (1.9%) compared to infants in the predominant breast feeding (PBF) 5.2% and complementary breast feeding (CBF) 9.7% feeding group showed evidence of under-weight (P=0.015). Binary logistic regression analysis showed that EBF infants were 0.12 and 0.51 times less likely to be under-weight (OR 0.12; CI 0.02-0.93) and stunted (OR 0.51; CI 0.27-0.96) respectively. Conclusion: Since malnutrition is a major contributor to neonatal and infant's mortality in Africa, the campaign for EBF practice should not only be sustained but further strengthened as a way of halting and possibly reversing the gloomy trend.","archive_location":"20153045269. Publication Type: Journal Article. Language: English. Number of References: 36 ref. Subject Subsets: Tropical Diseases","container-title":"British Journal of Medicine and Medical Research","issue":"9","journalAbbreviation":"British Journal of Medicine and Medical Research","note":"publisher-place: New Delhi; India\npublisher: SCIENCEDOMAIN International","page":"935-947","title":"Infant feeding practices and growth pattern in the first six months of life: a cross-sectional study of babies attending the infant welfare clinic of the Nnamdi Azikiwe University Teaching Hospital","volume":"6","author":[{"family":"Kenechi","given":"O. S."},{"family":"Chidiebere","given":"O. D. I."},{"family":"Joy","given":"E."},{"family":"Clement","given":"E."},{"family":"Uchenna","given":"E."},{"family":"Ifeyinwa","given":"N."}],"issued":{"date-parts":[["2015"]]}}},{"id":1880,"uris":["http://zotero.org/groups/5287613/items/QHKFBQMP"],"itemData":{"id":1880,"type":"article-journal","abstract":"BACKGROUND: Despite recent improvements in child survival, neonatal mortality remains high in most developing countries. Countries affected by humanitarian emergencies continue to report the highest neonatal mortality rates. OBJECTIVE: To assess essential newborn care practices and its determinants amongst mothers of infants aged 0-6 months in refugee settlements in Adjumani district. METHODS: A cross-sectional study was conducted among mothers of infants aged 0-6 months in refugee settlements, Adjumani district. A total of 561 mothers of infants were selected using systematic sampling technique from households. Data were collected using a semi-structured questionnaire. A composite outcome variable, Essential Newborn Care practices was created by merging different care practices (neonatal feeding, thermal care, and cord care). Multiple logistic regression analysis was used to determine predictors of Essential Newborn Care. RESULTS AND CONCLUSIONS: Over half (57%) of the mothers breastfed their newborns within one hour. Half (50.1%) of mothers cleaned the umbilical cord of their newborns. Only 17% of the newborns received optimal thermal care immediately after birth. Mothers aged 20-24 years (OR 0.38, CI 0.17-0.96) and those involved in subsistence farming (OR 0.67, CI 0.38-1.45) were less likely to practice good newborn care compared to those in other occupations. Newborn care practices were sub-optimal in this refugee setting. To improve newborn care practices, there is need to educate mothers through community-based health interventions in order to promote delayed bathing, ideal infant feeding, thermal and umbilical cord care.","archive_location":"32324787","container-title":"PloS One","DOI":"10.1371/journal.pone.0231970","issue":"4","journalAbbreviation":"PloS One","page":"e0231970","title":"Essential newborn care practices and determinants amongst mothers of infants aged 0-6 months in refugee settlements, Adjumani district, west Nile, Uganda","volume":"15","author":[{"family":"Komakech","given":"H."},{"family":"Lubogo","given":"D."},{"family":"Nabiwemba","given":"E."},{"family":"Orach","given":"C. G."}],"issued":{"date-parts":[["2020"]]}}},{"id":1865,"uris":["http://zotero.org/groups/5287613/items/VV8YHTS6"],"itemData":{"id":1865,"type":"article-journal","abstract":"BACKGROUND: Exclusive breastfeeding for the first 6 months of life is recommended internationally. This study aimed to investigate exclusive breastfeeding practices and associated factors among mothers of infants aged less than 6 months. METHODS: A community based cross-sectional study was conducted on mother-infant pairs in Dubti town in May, 2015. In this study, exclusive breastfeeding was defined as an infant's breast milk consumption without supplementation of any type of food or drink, except for vitamins, minerals and necessary medications in the 24 h preceding the survey. Descriptive statistics, bivariate and multivariable logistic regression analysis were employed to identify the factors associated with exclusive breastfeeding practices. Variables with a p-value &lt; 0.05 in the multivariable model were identified as predictors of exclusive breastfeeding practices. RESULTS: Exclusive breastfeeding under 6 months was practiced by 81.1 % (95 % Confidence Interval [CI] 77.0, 85.0 %) of mothers of infants aged less than 6 months. The median duration of exclusive breastfeeding for infants less than 6 months was 3 months. Multivariable logistic regression analysis showed that initiation of breastfeeding within 1 h after birth (Adjusted Odds Ratio [AOR] 5.46; 95 % CI 1.93, 15.41), age of infants of less than 2 months (AOR 7.03; 95 % CI 2.16, 22.88), being a housewife (AOR 4.81; 95 % CI 2.30, 10.06) and mothers who received postnatal counseling (AOR 3.88; 95 % CI 1.88, 7.99) were positive predictors of exclusive breastfeeding. CONCLUSION: The study revealed that exclusive breastfeeding under 6 months using 24-h recall method was lower than the World Health Organization recommendation. Therefore, interventions could focus on educating mothers the importance of timely initiation of breastfeeding and postnatal care in the study area.","archive_location":"26997971","container-title":"Int Breastfeed J","DOI":"10.1186/s13006-016-0064-y","journalAbbreviation":"Int Breastfeed J","page":"4","title":"Factors associated with exclusive breastfeeding practices among mothers in dubti town, afar regional state, northeast Ethiopia: a community based cross-sectional study","volume":"11","author":[{"family":"Liben","given":"M. L."},{"family":"Gemechu","given":"Y. B."},{"family":"Adugnew","given":"M."},{"family":"Asrade","given":"A."},{"family":"Adamie","given":"B."},{"family":"Gebremedin","given":"E."},{"family":"Melak","given":"Y."}],"issued":{"date-parts":[["2016"]]}}},{"id":1859,"uris":["http://zotero.org/groups/5287613/items/79CD79HK"],"itemData":{"id":1859,"type":"article-journal","abstract":"A cross-sectional descriptive study was conducted in four randomly selected districts of Botswana. Two study sites were chosen in each district. Four hundred households with children under 3 years old were enrolled into the study. A structured questionnaire was administered to mothers of eligible children in 50 households in each of the eight sites. About half the families had monthly incomes below 400 Pula (1 US$ = 4.6 Pula). The majority of families had only one child under 3 years of age. A total of 76.4 per cent of the mothers were single and a high proportion of them had primary or secondary education. Over half, 59.3 per cent, of the mothers had a high level of information about breastfeeding mainly obtained before conception; 94.4 per cent of the mothers believed that breastfeeding was better than bottlefeeding. Ninety-five per cent of the mothers had breastfed their children, and they started breastfeeding immediately or a few hours after delivery. More than 85 per cent of the mothers were planning to continue breastfeeding for 18 months or more. The majority obtained advice about breastfeeding from health workers. The main reason for stopping breastfeeding was that the mother was at work or school. Although 58.2 per cent of mothers had little or no support for breastfeeding from the community it had a positive effect on their decision to breastfeed. The majority of mothers indicated their confidence about breastfeeding when they were pregnant. Over three-quarters (79.6 per cent) of the mothers delivered in government hospitals, and nearly all were roomed with their babies after delivery.","archive_location":"12200978","container-title":"Journal of Tropical Pediatrics","DOI":"10.1093/tropej/48.4.195","issue":"4","journalAbbreviation":"Journal of Tropical Pediatrics","page":"195-9","title":"Breastfeeding in Botswana: practices, attitudes, patterns, and the socio-cultural factors affecting them","volume":"48","author":[{"family":"Mahgoub","given":"S. E."},{"family":"Bandeke","given":"T."},{"family":"Nnyepi","given":"M."}],"issued":{"date-parts":[["2002"]]}}},{"id":1852,"uris":["http://zotero.org/groups/5287613/items/FNNF3D77"],"itemData":{"id":1852,"type":"article-journal","abstract":"BACKGROUND: The health benefits of exclusive breastfeeding practices in both the short and long term accrue to breastfed infants, mothers, families and the society at large. Despite the evidence of these benefits and adoption of various World Health Organization (WHO) strategies on promotion of exclusive breastfeeding by Ghana, the increase in the rate of exclusive breastfeeding has been very slow in the country. This study aimed to estimate the rate and investigate socio-economic and demographic determinants of 6 months exclusive breastfeeding in two rural districts in Southern Ghana. METHODS: Pregnancy, childbirth, breastfeeding, demographic and socioeconomic information of 1870 women who were prospectively registered by the Dodowa Health and Demographic Surveillance System and gave birth between 1 January 2011 and 31 December 2013 was extracted. The proportion of 6 months exclusive breastfeeding among the study participants was estimated and the relationship between the dependent and the independent variables were explored using logistics regression model at 95% confidence level. RESULTS: The proportion of mothers who exclusive breastfed for 6 months in the study was 71.0%. Mothers aged 25-29 and 30 + years are 93 and 91% respectively more likely to practice 6 months exclusive breastfeeding compared to those aged &lt; 20 years (OR 1.93, 95% CI 1.25, 2.99, OR 1.91, 95% CI 1.91, 3.08). The odds of artisan mothers practicing 6 months exclusive breastfeeding is 36% less likely compared to those unemployed (OR 0.64, 95% CI 0.43, 0.96). There is a higher chance that 45% of mothers with a household size of more than five members to practice exclusive breastfeeding compared to those with household size of less than six (OR 1.45, 95% CI 1.16, 1.81). Women in the fishing district were 85% less likely to practice 6 months exclusive breastfeeding compared to those in farming district (OR 0.15, 95% CI 0.12, 0.20). CONCLUSION: There is high rate of exclusive breastfeeding in the study area. Maternal age, type of occupation, household size and district of residence are determinants of 6 months exclusive breastfeeding among the study participants.","archive_location":"32033567","container-title":"Int Breastfeed J","DOI":"10.1186/s13006-020-0253-6","issue":"1","journalAbbreviation":"Int Breastfeed J","page":"7","title":"Estimating the rate and determinants of exclusive breastfeeding practices among rural mothers in Southern Ghana","volume":"15","author":[{"family":"Manyeh","given":"A. K."},{"family":"Amu","given":"A."},{"family":"Akpakli","given":"D. E."},{"family":"Williams","given":"J. E."},{"family":"Gyapong","given":"M."}],"issued":{"date-parts":[["2020"]]}}},{"id":1820,"uris":["http://zotero.org/groups/5287613/items/4HC3CLSY"],"itemData":{"id":1820,"type":"article-journal","abstract":"BACKGROUND: It has been estimated that 430,000 children under 15 years of age were newly infected with HIV in 2008, and more than 71% are living in sub-Saharan Africa. In the absence of intervention to prevent mother-to-child transmission, 30-45% of infants born to HIV-positive mothers in developing countries become infected during pregnancy, delivery and breastfeeding. The aim of this study was to assess infant feeding practice and associated factors of HIV positive mothers attending prevention of mother to child transmission and antiretroviral therapy clinics of Northwest Ethiopia. METHODS: Institution based cross sectional study was conducted from January to May 2011 among all HIV positive mothers with less than two years old child attending prevention of mother to child transmission and antiretroviral therapy clinics in Gondar Town health institutions. A structured pre-tested questionnaire using interview technique was used for data collection. The data was entered and analyzed using SPSS version 16 statistical package. RESULTS: A total of 209 HIV positive mothers were included in the study. Of these, 187 (89.5%) had followed the recommended way of infant feeding practice while significant percentage (10.5%) had practiced mixed breast feeding. In multivariate analysis, disclosure of HIV status with their spouse, insufficient breast milk and occupational status were found to be independently associated (p-value of &lt; 0.05) with recommended infant feeding practice. Lack of resource, stigma of HIV/AIDS, and husband opposition were also obtained as factors that influenced choice of infant feeding options by respondents. CONCLUSIONS: Higher proportion of respondents used the recommended way of infant feeding practice by WHO as well as by Ethiopian Ministry of Health. However, mixed feeding in the first 6 months of age, an undesirable practice in infant feeding, were reported in this study. Infant feeding education that is aligned to national policy should be strengthened in primary health care, particularly in situations where prevention of mother to child transmission of HIV is prioritized.","archive_location":"22449092","container-title":"BMC Public Health","DOI":"10.1186/1471-2458-12-240","journalAbbreviation":"BMC Public Health","page":"240","title":"Infant feeding practice and associated factors of HIV positive mothers attending prevention of mother to child transmission and antiretroviral therapy clinics in Gondar Town health institutions, Northwest Ethiopia","volume":"12","author":[{"family":"Muluye","given":"D."},{"family":"Woldeyohannes","given":"D."},{"family":"Gizachew","given":"M."},{"family":"Tiruneh","given":"M."}],"issued":{"date-parts":[["2012"]]}}},{"id":1809,"uris":["http://zotero.org/groups/5287613/items/A5W6CA46"],"itemData":{"id":1809,"type":"article-journal","abstract":"Background: The study investigated the breastfeeding and complementary feeding practices of mothers of children (0-24 months) attending the Infant Welfare Clinic (IWC) at the University of Nigeria Teaching Hospital, Ituku-Ozalla, Enugu. The study aimed; to access the infant feeding knowledge of mothers, to ascertain the time of introduction of complementary feeds by mothers, to assess the quality of the complementary feeds used by mothers and to ascertain the period of breastfeeding cessation by the mothers. Methodology: The research involved a cohort study of the breastfeeding and complementary feeding pattern of mothers of children (0-24 months) attending the Infant Welfare Clinic (IWC) situated at the Institute of Child Health (ICH), University of Nigeria Teaching Hospital (UNTH), Ituku-Ozalla, Enugu The study was carried out through the evaluation of the knowledge, and practices of the mothers. Structured interview schedule was used to collect information on the mothers' knowledge, and practices of breast feeding and complementary feeding recommendations. Result: Analysis of data revealed that the breastfeeding practices of the mothers varied. Ninety mothers (45%) gave breastmilk alone, only 25 (12.5%) of these children were up to six months. Sixty five (32.5%) of these children who are receiving breastmilk alone were still under six months of age. Majority (26.7%) of the mothers who were no longer breastfeeding stopped between 6 and 8 months of age, while 139(74.4) among the breastfeeding mothers planned to stop breastfeeding between the ages of 12 and 23 months. Thirty one mothers (16.7%) planned to breastfeed their children up to 24 months and beyond. Eighty (40%) mothers had introduced their children to complementary feeds and time of introduction of complementary feeds varied among the mothers. Corn gruel (pap) was a common complementary feed used by majority of the mothers 50(62.5%). Very few mothers 18(22.5%) enrich the complementary feeds with sugar and oil and only 14 (17.5%) mothers used feeding bottles to feed their children. Fifty eight mothers (72.5%) had introduced their children to the family foods. A consistent positive relationship existed between mother's education and frequency of breastfeeding; type of birth and exclusive breastfeeding and birth order; mother's educational background and exclusive breastfeeding; frequency of breastfeeding with age of introducing complementary feeding and when to stop breastfeeding with mother's occupation and educational background respectively. Conclusion: Based on the findings of this study, the researchers concluded that although breastfeeding remains a universal practice by women, the Infant and young child feeding practices observed in this study are far from optimal. The finding showed that although breastfeeding is common amongst the mothers, it is rarely optimal. The mothers use mainly pap made from cereals as complementary feeds instead of using different varieties of our locally available foods, as was the practice prior to the rampant use of the maize gruels. The mothers had insufficient knowledge of use of sugar and oil to enrich the complementary feeds.","archive_location":"20143220886. Publication Type: Journal Article. Language: English. Number of References: 20 ref. Subject Subsets: Rural Development","container-title":"Journal of Biology, Agriculture and Healthcare","issue":"11","journalAbbreviation":"Journal of Biology, Agriculture and Healthcare","note":"publisher-place: New York; USA\npublisher: International Institute for Science, Technology &amp; Education (IISTE)","page":"5-15","title":"Breastfeeding and complementary feeding practices of mothers of children (0-24 months) attending infant welfare clinice (IWC) at the Institute of Child Health (ICH) University of Nigerian Teaching Hospital (UNTH) Ituku-Ozalla Enugu","volume":"4","author":[{"family":"Ndiokwelu","given":"C. I."},{"family":"Maduforo","given":"A. N."},{"family":"Amadi","given":"C. A."},{"family":"Okwy-Nweke","given":"C. P."}],"issued":{"date-parts":[["2014"]]}}},{"id":1789,"uris":["http://zotero.org/groups/5287613/items/JBTKCJBJ"],"itemData":{"id":1789,"type":"article-journal","abstract":"Background: Breastfeeding is a crucial strategy in improving child health and reducing infant mortality, but the majority of women still do not practise exclusive breastfeeding (EBF). Aims: This study aimed to assess the barriers to implementation of EBF among nursing women in Ibadan North, Nigeria. Methods: A cross-sectional design was used. A total of 210 nursing women were selected using a purposive sampling technique, in two health centres in Ibadan North, Nigeria. The study questionnaire had a reliability of 0.77. Data were analysed using descriptive statistics and chi-square test. Findings: The main barriers reported were: occupation (90.00%), insufficient milk (71.43%), spouse's influence (66.19%), influence of extended family (62.38%) and inadequate time (54.76%). Participants with good knowledge of EBF were more likely to practise EBF. Conclusions: This study suggests a need for women to be empowered through informal education on the benefits of EBF. Regular prenatal counselling is advocated, both to enhance informed decision-making and to reduce infant mortality.","archive_location":"20173156405. Publication Type: Journal Article. Language: English. Number of References: 23 ref. Subject Subsets: Human Nutrition","container-title":"African Journal of Midwifery and Women's Health","issue":"4","journalAbbreviation":"African Journal of Midwifery and Women's Health","note":"publisher-place: London; UK\npublisher: MA Healthcare Limited","page":"162-167","title":"Exploring the barriers to exclusive breastfeeding in Ibadan North Local Government Area, Oyo State, Nigeria","volume":"10","author":[{"family":"Ohaeri","given":"B. M."},{"family":"Bello","given":"S. S."}],"issued":{"date-parts":[["2016"]]}}},{"id":1783,"uris":["http://zotero.org/groups/5287613/items/C6JHZXNH"],"itemData":{"id":1783,"type":"article-journal","abstract":"Background: The relationship between a mother and child is extremely important, especially with regard to breastfeeding habits. These affect the lives of children and mothers at an early stage and have become a source of concern for health workers and non-professionals alike. Objectives: This study was aimed at determining the relationships that exist between a mother and child and various breastfeeding habits. Method: The primary method of data collection was the design and use of a comprehensive questionnaire, which was distributed to women at the post-natal unit of the Gynaecology Department of Ebonyi State University Teaching Hospital in Abakaliki, Nigeria (EBSUTHAI). These women were civil servants, traders, students and housewives. A simple random sampling procedure of data collection was adopted in selecting the sample of 190 women. A chi-square method of analysis was used to test for independence of association. A 5% level of significance was considered. Results: At a 5% level of significance, a significant relationship existed between the category/occupation of mothers and the time intervals at which mothers breastfed their children (χ2cal = 20.53). Given the same level, exclusive breastfeeding was found to be dependent on a woman's occupation (χ2cal = 8.49); however, at the same significance level, analysis showed that there was a significant relationship between a mother's decision to feed her child breast milk as well as semi-solid food and those who chose to breastfeed exclusively (χ2cal = 12.168). No significant relationship (χ2cal = 3.14) was found in determining whether children who are fed breast milk only are more intelligent than children who are fed semi-solid food as well. Conclusion: Mothers were expected to breastfeed their children at will because the time intervals at which they should breastfeed were not fixed. It seems that breastfeeding does not determine the intelligence of a child. Although it is generally recommended that mothers should practise exclusive breastfeeding, the findings of this study suggested that mothers should be equally recommended to alternate between feeding their children both semi-solid food and breast milk and breast milk exclusively, because a significant relationship exists between a mother's decision to feed breast milk and semi-solid food as well as breastfeeding exclusively. © 2010. The Authors.","container-title":"African Journal of Primary Health Care and Family Medicine","DOI":"10.4102/phcfm.v2i1.97","issue":"1","journalAbbreviation":"African Journal of Primary Health Care and Family Medicine","note":"publisher: AOSIS (pty) Ltd","title":"Breastfeeding and the mother-child relationship: A case study of Ebonyi State University Teaching Hospital, Abakaliki","URL":"https://www.scopus.com/inward/record.uri?eid=2-s2.0-84861887374&amp;doi=10.4102%2fphcfm.v2i1.97&amp;partnerID=40&amp;md5=1bf68ea752984fce11c261d16a24a9b5","volume":"2","author":[{"family":"Okeh","given":"U. M."}],"issued":{"date-parts":[["2010"]]}}},{"id":1767,"uris":["http://zotero.org/groups/5287613/items/GCTZ4YJZ"],"itemData":{"id":1767,"type":"article-journal","abstract":"OBJECTIVE: In Ethiopia, only 51% of the infants start complementary feeding on time. Therefore this study is aimed to determine the time to initiate complementary feeding and associated factors among mothers with children aged 6-24 months in Tahtay Maichew district, northern Ethiopia. A retrospective follow up study was conducted among 639 mothers who had children aged 6-24 months. Bi-variable and multi-variable Cox regressions were conducted and statistical significance was declared at P-value &lt; 0.05 and 95% confidence level. RESULTS: The median age for the initiation into complementary feeding was 6.00 months. Being government employee [AHR = 1.67, 95% CI 1.10-2.53], having educated husband [AHR = 2.08, 95% CI 1.22-3.86], birth preparedness [AHR = 3.74, 95% CI 1.49-9.94], growth monitoring [AHR = 5.79, 95% CI 2.60-12.88], ability to know exact time to introduce complementary feeding [AHR = 4.93, 95% CI 1.94-12.50], and paternal support [AHR = 4.99, 95% CI 2.02-12.34] were significantly associated with the time to initiate into complementary feeding. Therefore, establishing breast feeding centres at work place and extending maternity leave for reasonable months are important to improve timely initiation into complementary feeding.","archive_location":"30642371","container-title":"BMC Research Notes","DOI":"10.1186/s13104-019-4061-2","issue":"1","journalAbbreviation":"BMC Research Notes","page":"17","title":"Time to initiate complementary feeding and associated factors among mothers with children aged 6-24 months in Tahtay Maichew district, northern Ethiopia","volume":"12","author":[{"family":"Reda","given":"E. B."},{"family":"Teferra","given":"A. S."},{"family":"Gebregziabher","given":"M. G."}],"issued":{"date-parts":[["2019"]]}}},{"id":1697,"uris":["http://zotero.org/groups/5287613/items/R6LYQ5JS"],"itemData":{"id":1697,"type":"article-journal","abstract":"Introduction: The main aim of this study was to assess the practice of exclusive breastfeeding (EBF) and explore its determinants in Tamale Metropolis, Northern Ghana. Methods: In this analytical cross-sectional study, systematic random sampling was used to select 355 mother-infant pairs between 0-6 months from among consenting mothers attending post natal care at the Tamale Teaching and West Hospitals in the Tamale Metropolis. Results: The prevalence of EBF among infants &amp;lt;6 months in the Tamale Metropolis for the past 24 hours was 92.1% but it was 75.5% in the one month prior to the study. In logistic regression analyses, factors that had significant positive association with EBR were institutional delivery, current mother's employment, maternal motivation and household wealth index. Compared to home delivery, women who delivered at a health institution were five times more likely to practice EBF (Adjusted odds ratio [AOR]=5.17, CI: 2.45-10.90). Petty traders were four times more likely to exclusively breastfeed, compared to women who were unemployed (A OR=4.05, CI: 1.93-8.51). EBF provided 80% (Adjusted OR=0.2, CI: 0.08-0.37) protection against chronic malnutrition whilst high household index reflecting socio-economic status provided only 10% protection against chronic malnutrition in the study sample (Adjusted OR=0.9, CI: 0.81-0.98). Conclusion and Recommendation: Strategies that target improving knowledge and skills on lactation management among women, as well as strategies to improve health facility delivery especially among non-working mothers, may help to improve EBF in Northern Ghana.","archive_location":"20193170598. Publication Type: Journal Article. Language: English. Number of References: 44 ref. Subject Subsets: Tropical Diseases","container-title":"International Journal of Child Health and Nutrition","issue":"2","journalAbbreviation":"International Journal of Child Health and Nutrition","note":"publisher-place: Mississauga; Canada\npublisher: Lifescience Global","page":"92-103","title":"An investigation of patterns and factors associated with exclusive breast feeding in Northern Ghana","volume":"1","author":[{"family":"Saaka","given":"M."},{"family":"Takyi","given":"S. A."},{"family":"Maxwell","given":"T."}],"issued":{"date-parts":[["2012"]]}}},{"id":1703,"uris":["http://zotero.org/groups/5287613/items/44EEEZWI"],"itemData":{"id":1703,"type":"article-journal","abstract":"BACKGROUND: Exclusive breastfeeding is defined as feeding infants only breast milk, be it directly from breast or expressed, with no addition of any liquid or solids apart from drops or syrups consisting of vitamins, mineral supplements or medicine, and nothing else. Several studies have shown that exclusive breastfeeding for the first six months plays a great role in preventing morbidity and mortality. In Ethiopia, for example, mortality rates of infant and children younger than five years are high. Understanding the prevalence and predictors that influence exclusive breastfeeding in this is crucial to promoting the practice. OBJECTIVES: To assess the prevalence and predictors of exclusive breastfeeding with in the first six months of life among women in Halaby special woreda, SNNPR (Southern Nations, Nationalities and Peoples' Region) Ethiopia. METHODS: A community-based cross sectional study was conducted between November 2013 and January 2014 among women with infants aged less than 6 months and the sample size was 422 in Halaba special woreda, SNNPR (Southern Nations, Nationalities and Peoples' Region) Ethiopia. A random sampling technique was used in sampling the study subjects. Structured questionnaire was developed and adopted from EDHS 2011 and WHO standard and that all the variables to be assessed were incorporated. Data was entered and analyzed through using Epi Info 7 for Dos version 3.5.1 and Statistical Package for the Social Sciences (SPSS) software for windows version 20 respectively. RESULTS: The prevalence of exclusive breastfeeding was (70.5 %) and awareness of exclusive breastfeeding was (92.4 %). Antenatal follow up (AOR/Adjusted odds ratio = 1.9; 95 % CI, 1.05-3.6), postnatal follow up (AOR/Adjusted odds ratio = 2.2; 95 % CI, 1.25-3.87), initiation of breast feeding immediately within one hour (AOR/Adjusted odds ratio =3.8; 95 % CI, 2.4-6.2), attended formal school (AOR Adjusted odds ratio/=1.9;95 % CI,1.1-3.4), advice about exclusive breastfeeding (AOR Adjusted odds ratio/=6.3;95 % CI,1.3-30.9); and awareness about exclusive breastfeeding (AOR Adjusted odds ratio/= 8.2; 95 % CI 3.34-20), have significant association with exclusive breastfeeding. CONCLUSIONS: Strategies that target improving awareness among women at health facility and community level help to improve exclusive breastfeeding. In addition, promotion of EBF for working mothers through working environment recommended.","archive_location":"26629339","container-title":"Arch Public Health","DOI":"10.1186/s13690-015-0098-4","journalAbbreviation":"Arch Public Health","page":"53","title":"Prevalence and predictors of exclusive breastfeeding for the first six months of life among women in Halaba special woreda, Southern Nations, Nationalities and Peoples' Region/SNNPR/, Ethiopia: a community based cross-sectional study","volume":"73","author":[{"family":"Sonko","given":"A."},{"family":"Worku","given":"A."}],"issued":{"date-parts":[["2015"]]}}},{"id":1746,"uris":["http://zotero.org/groups/5287613/items/K6GREHLW"],"itemData":{"id":1746,"type":"article-journal","abstract":"INTRODUCTION: Breastfeeding is an important tool for preventing childhood illnesses, and obesity, and hypertension later on in life, and it reduces the cost of food for the family and the country. Appropriate practices that support exclusive breastfeeding in the first six months reduce childhood morbidity and mortality. METHODOLOGY: 384 mothers with children aged 9 to 12 months attending the immunization and paediatric outpatient clinics were interviewed. Statistical Package for Social Sciences (SPSS) was used for data handling. Descriptive statistics and univariate logistic regression were used to analyse the data. RESULTS: The majority of mothers were aged between 21-25 years (43.5%), had 2-4 children (55.5%) and primary education (48.2%). Most mothers had started breastfeeding within the first hour of delivery (76.8%), and knew that breastfeeding was nutritious to the baby. Parity and mother's level of education were significant factors associated with exclusive breastfeeding (p&amp;lt;0.05). There was no statistically significant association between occupation, age of the mother, mode of delivery and exclusive breastfeeding (p&amp;gt;0.05). There was no statistical difference in rate of exclusive breastfeeding in mothers attending the OPD and the immunization clinic (p value=0.09). CONCLUSION: Most mothers knew the benefits and definitions of exclusive breastfeeding. The early measures supporting breastfeeding are well practiced. Parity and mothers' education significantly affected exclusive breastfeeding.","archive_location":"20173212890. Publication Type: Journal Article. Language: English. Number of References: 11 ref. Subject Subsets: Dairy Science","container-title":"South Sudan Medical Journal","issue":"1","journalAbbreviation":"South Sudan Medical Journal","note":"publisher-place: Juba; South Sudan\npublisher: South Sudan Doctors' Association","page":"12-16","title":"Knowledge and practice of exclusive breastfeeding among women with children aged between 9 and 12 months in Al-Sabah Children Hospital, Juba, South Sudan","volume":"10","author":[{"family":"Warille","given":"E. B."},{"family":"Onyango","given":"F. E."},{"family":"Osano","given":"B."}],"issued":{"date-parts":[["2017"]]}}},{"id":1719,"uris":["http://zotero.org/groups/5287613/items/XL6L8FH5"],"itemData":{"id":1719,"type":"article-journal","abstract":"A community-based cross-sectional survey was conducted on 334 mother-child pairs of 0-2 year old children in a semi-urban sub-district of Adigrat, Tigrai, Ethiopia [date not given]. A cluster sampling technique was used to select clusters. The study was undertaken to assess weaning practices in the area and to identify the determinants. A questionnaire comprising both open and close-ended questions was used to collect information. This study has shown early commencement of weaning. The median age at commencement of supplementary diet was three months, and the age range was 1-6 months. More than two-thirds of mothers started supplementary diet before the age of four months. Working mothers had higher chance of early weaning compared to housewives (OR=3.5; 95% CI=1.61,8.14). Similarly, better income mothers had higher chance of early weaning compared to poor mothers (OR=2.2; 95% CI=1.17, 4.06). The most commonly and frequently used foods for child weaning were adult diet (ingera, Kitta, and bread), followed by porridge-gruel and egg. Feeding was so infrequent that about half of the children were fed only once and 95% of them 1-3 times in the previous day. Consumption of vegetables and fruits was very rare. In this study the prevalence of bottle-feeding in infants was 20%. Mothers working outside home had about three times higher chance of bottle-feeding compared to housewives (OR=2.87, 95% CI 1.16, 7.101).","archive_location":"20013168582. Publication Type: Journal Article. Language: English. Number of References: 13 ref. Subject Subsets: Human Nutrition","container-title":"Ethiopian Journal of Health Development","issue":"2","journalAbbreviation":"Ethiopian Journal of Health Development","note":"publisher-place: Addis Ababa; Ethiopia\npublisher: Ethiopian Public Health Association","page":"183-189","title":"Determinants of weaning practices","volume":"14","author":[{"family":"W'Gebriel","given":"A."}],"issued":{"date-parts":[["2000"]]}}},{"id":1723,"uris":["http://zotero.org/groups/5287613/items/MHW5GB5W"],"itemData":{"id":1723,"type":"article-journal","abstract":"Background: Breastfeeding is an important public health strategy for improving infant and child morbidity and mortality, improving maternal morbidity, and helping to control health care costs. The World Health Organization (WHO) and United Nations Children's Fund (UNICEF) recommend that every infant should be exclusively breastfed for the first six months of life, with breastfeeding continuing for up to two years of age or longer. Methods: A community based cross-sectional study was employed. Sample size was determined by using single population proportion formula and four hundred three lactating mothers who have breastfed for 6 months and up to two years was selected by Simple random sampling technique. All explanatory variables that were associated with the outcome variable during bivariate analysis were included in the final logistic model. A multivariate logistic regression analysis was made to identify the predictors of maternal knowledge about exclusive breastfeeding practices. Results: The mean duration of exclusive breast feeding among woman in the study subjects was 5.87 months with standard error of 0.025. The prevalence of exclusive breast feeding is 305(82.2%). Three hundred thirty seven (90.8%) of mothers were Knowledgeable. The actual practice of exclusive breast feeding was 305(82.2%). Among the total variables which were included in the analysis only three variables shows positive association with mothers EBF status. These are knowledge of EBF, ANC follow up and women occupation. House wife women were two times more likely exclusively breast feed their child comp aired to those employed (OR=2.42 CI=1.36, 4.33 P value=0.022). Conclusion and Recommendations: The study finding implies there is a gap between the current knowledge and actual practice of exclusive breast feeding in line with the WHO recommendations. Therefore, collaborative efforts have to be exerted at different levels, relevant stake holders, health providers together with the community to improve the situation.","archive_location":"20153432018. Publication Type: Journal Article. Language: English. Number of References: 18 ref. Subject Subsets: Human Nutrition","container-title":"Epidemiology: Open Access","issue":"1","journalAbbreviation":"Epidemiology: Open Access","note":"publisher-place: Los Angeles; USA\npublisher: OMICS Publishing Group","page":"182-182","title":"Knowledge and practice of mothers towards exclusive breastfeeding and its associated factors in Ambo Woreda West Shoa Zone Oromia Region, Ethiopia","volume":"5","author":[{"family":"Zenebu Begna","given":"Bayissa"},{"family":"Belayneh Kefale","given":"Gelaw"},{"family":"Alayou","given":"Geletaw"},{"family":"Ahimed","given":"Abdella"},{"family":"Bereket","given":"Chinasho"},{"family":"Abreham","given":"Alemayehu"},{"family":"Amanuel","given":"Yosef"},{"family":"Keno","given":"Tadele"}],"issued":{"date-parts":[["2015"]]}}}],"schema":"https://github.com/citation-style-language/schema/raw/master/csl-citation.json"} </w:instrText>
            </w:r>
            <w:r w:rsidRPr="00FC2629">
              <w:rPr>
                <w:rFonts w:ascii="Arial" w:eastAsia="Times New Roman" w:hAnsi="Arial" w:cs="Arial"/>
                <w:sz w:val="20"/>
                <w:szCs w:val="20"/>
              </w:rPr>
              <w:fldChar w:fldCharType="separate"/>
            </w:r>
            <w:r w:rsidRPr="00FC2629">
              <w:rPr>
                <w:rFonts w:ascii="Arial" w:hAnsi="Arial" w:cs="Arial"/>
                <w:sz w:val="20"/>
                <w:szCs w:val="24"/>
                <w:vertAlign w:val="superscript"/>
              </w:rPr>
              <w:t>12,64–98</w:t>
            </w:r>
            <w:r w:rsidRPr="00FC2629">
              <w:rPr>
                <w:rFonts w:ascii="Arial" w:eastAsia="Times New Roman" w:hAnsi="Arial" w:cs="Arial"/>
                <w:sz w:val="20"/>
                <w:szCs w:val="20"/>
              </w:rPr>
              <w:fldChar w:fldCharType="end"/>
            </w:r>
          </w:p>
          <w:p w14:paraId="092388E6" w14:textId="59B703BA" w:rsidR="007375D8" w:rsidRPr="00FC2629" w:rsidRDefault="007375D8" w:rsidP="00FC2629">
            <w:pPr>
              <w:pStyle w:val="ListParagraph"/>
              <w:numPr>
                <w:ilvl w:val="0"/>
                <w:numId w:val="39"/>
              </w:numPr>
              <w:rPr>
                <w:rFonts w:ascii="Arial" w:eastAsia="Times New Roman" w:hAnsi="Arial" w:cs="Arial"/>
                <w:color w:val="000000"/>
                <w:sz w:val="20"/>
                <w:szCs w:val="20"/>
              </w:rPr>
            </w:pPr>
            <w:r w:rsidRPr="00FC2629">
              <w:rPr>
                <w:rFonts w:ascii="Arial" w:eastAsia="Times New Roman" w:hAnsi="Arial" w:cs="Arial"/>
                <w:sz w:val="20"/>
                <w:szCs w:val="20"/>
              </w:rPr>
              <w:t>Mixed Methods: Work and BF Reported but not Focus</w:t>
            </w:r>
            <w:r w:rsidRPr="00FC2629">
              <w:rPr>
                <w:rFonts w:ascii="Arial" w:eastAsia="Times New Roman" w:hAnsi="Arial" w:cs="Arial"/>
                <w:sz w:val="20"/>
                <w:szCs w:val="20"/>
              </w:rPr>
              <w:fldChar w:fldCharType="begin"/>
            </w:r>
            <w:r w:rsidRPr="00FC2629">
              <w:rPr>
                <w:rFonts w:ascii="Arial" w:eastAsia="Times New Roman" w:hAnsi="Arial" w:cs="Arial"/>
                <w:sz w:val="20"/>
                <w:szCs w:val="20"/>
              </w:rPr>
              <w:instrText xml:space="preserve"> ADDIN ZOTERO_ITEM CSL_CITATION {"citationID":"TMDFDdzp","properties":{"formattedCitation":"\\super 99\\uc0\\u8211{}105\\nosupersub{}","plainCitation":"99–105","noteIndex":0},"citationItems":[{"id":1669,"uris":["http://zotero.org/groups/5287613/items/VTFPM7P4"],"itemData":{"id":1669,"type":"article-journal","abstract":"Background: Exclusive breastfeeding (EBF) has been practiced all over the world as the best cost effective way of feeding infants. In Ethiopia, breastfeeding is a norm and essential for child survival. However, the pandemic HIV/AIDS and the recognition that HIV positive mothers can transmit the virus to their babies through breast milk precipitated a terrible public health dilemma in countries like Ethiopia where incidences of HIV is high. Objective: To assess the EBF practices of HIV positive mothers and its determinants in a selected health institution of West Oromia (Ethiopia). Methods: Institution based descriptive cross-sectional study was conducted through quantitative and qualitative methods in selected health institutions with ART &amp; PMTCT facilities in west Oromia during January to May 2014. A total of 119 HIV positive mothers with their young infants visiting the health institutions were recruited for the study. Results: This study show that the practices of EBF, mixed feeding and replacement feeding were at 72%, 24.6%, and 3.4% respectively. Regarding determinant factors only work place was found to be the only predictor of the practices of EBF among HIV positive mothers (AOR=0.348, 95% CI: 0.121 to 0.995). Conclusion: Of the assumed determinant factors considered in this study, HIV positive mothers who work far from their home were found to be 0.348 times less likely to practice EBF than those mothers who work near their home (AOR=0.348, 95% CI: 0.121 to 0.995).","archive_location":"20153092682. Publication Type: Journal Article. Language: English. Number of References: 38 ref. Subject Subsets: Human Nutrition","container-title":"Journal of Nutrition and Food Sciences","issue":"6","journalAbbreviation":"Journal of Nutrition and Food Sciences","note":"publisher-place: Los Angeles; USA\npublisher: OMICS Publishing Group","page":"319-319","title":"Exclusive breastfeeding practices of HIV positive mothers and its determinants in selected health institution of West Oromia, Ethiopia","volume":"4","author":[{"family":"Abebe","given":"Bekere"},{"family":"Wondu","given":"Garoma"},{"family":"Fekadu","given":"Beyene"}],"issued":{"date-parts":[["2014"]]}}},{"id":1654,"uris":["http://zotero.org/groups/5287613/items/ZR7ETA8F"],"itemData":{"id":1654,"type":"article-journal","abstract":"BACKGROUND: The practice of exclusive breastfeeding is still low despite the associated benefits. Improving the uptake and appropriating the benefits will require an understanding of breastfeeding as an embodied experience within a social context. This study investigates breastfeeding practices and experiences of nursing mothers and the roles of grandmothers, as well as the work-related constraints affecting nurses in providing quality support for breastfeeding mothers in Southwest Nigeria. METHODS: Using a concurrent mixed method approach, a structured questionnaire was administered to 200 breastfeeding mothers. In-depth interviews were also held with breastfeeding mothers (11), nurses (10) and a focus group discussion session with grandmothers. RESULTS: Breastfeeding was perceived as essential to baby's health. It strengthens the physical and spiritual bond between mothers and their children. Exclusive breastfeeding was considered essential but demanding. Only a small proportion (19%) of the nursing mothers practiced exclusive breastfeeding. The survey showed the major constraints to exclusive breastfeeding to be: the perception that babies continued to be hungry after breastfeeding (29%); maternal health problems (26%); fear of babies becoming addicted to breast milk (26%); pressure from mother-in-law (25%); pains in the breast (25%); and the need to return to work (24%). In addition, the qualitative findings showed that significant others played dual roles with consequences on breastfeeding practices. The desire to practice exclusive breastfeeding was often compromised shortly after child delivery. Poor feeding, inadequate support from husband and conflicting positions from the significant others were dominant constraints. The nurses decried the effects of their workload on providing quality supports for nursing mothers. CONCLUSION: Breastfeeding mothers are faced with multiple challenges as they strive to practice exclusive breastfeeding. Thus, scaling up of exclusive breastfeeding among mothers requires concerted efforts at the macro, meso and micro levels of the Nigerian society.","archive_location":"22524566","container-title":"Int Breastfeed J","DOI":"10.1186/1746-4358-7-5","journalAbbreviation":"Int Breastfeed J","page":"5","title":"Constraints to exclusive breastfeeding practice among breastfeeding mothers in Southwest Nigeria: implications for scaling up","volume":"7","author":[{"family":"Agunbiade","given":"O. M."},{"family":"Ogunleye","given":"O. V."}],"issued":{"date-parts":[["2012"]]}}},{"id":2005,"uris":["http://zotero.org/groups/5287613/items/SV2NHPIA"],"itemData":{"id":2005,"type":"article-journal","abstract":"BACKGROUND: Suboptimal infant and young child feeding (IYCF) practices are determinants of poor child nutritional status. In the Democratic Republic of Congo, few children are fed according to international guidelines; this combined with endemic poverty and food insecurity have contributed to the high prevalence of child undernutrition. OBJECTIVE: To characterize IYCF practices and barriers and enablers to optimal child feeding in South Kivu. METHODS: Focus group discussions, structured and in-depth interviews with women of reproductive age, mothers of children &lt;2 years, and health workers were conducted in 2012 as part of formative research for the US Agency for International Development (USAID)-funded Jenga Jamaa II multiyear assistance program. RESULTS: Although breastfeeding was prevalent, few mothers engaged in optimal feeding practices. Barriers included poverty, high work burden, lack of decision-making power in the household, and perceived milk insufficiency. Health provider guidance and mothers' motivation to breastfeed and feed nutrient-dense foods emerged as facilitators to optimal practices. CONCLUSIONS: Structural factors, especially long hours working in agricultural fields, impeded mothers' ability to feed their children optimally. Interventions to address child nutrition and improve IYCF practices should take into account these factors, in addition to food access, nutrition education, and behavior change.","archive_location":"27053492","container-title":"Food and Nutrition Bulletin","DOI":"10.1177/0379572116637947","issue":"2","journalAbbreviation":"Food and Nutrition Bulletin","page":"119-31","title":"A Qualitative Analysis of Barriers and Facilitators to Optimal Breastfeeding and Complementary Feeding Practices in South Kivu, Democratic Republic of Congo","volume":"37","author":[{"family":"Burns","given":"J."},{"family":"Emerson","given":"J. A."},{"family":"Amundson","given":"K."},{"family":"Doocy","given":"S."},{"family":"Caulfield","given":"L. E."},{"family":"Klemm","given":"R. D."}],"issued":{"date-parts":[["2016"]]}}},{"id":1987,"uris":["http://zotero.org/groups/5287613/items/S9A8WWQD"],"itemData":{"id":1987,"type":"article-journal","abstract":"This study assesses exclusive breastfeeding practices and identifies factors responsible for this practice among HIV positive women in Addis Ababa. Methods: A cross-sectional, qualitative and quantitative study was employed to undertake the research in public health facilities. Stratified simple random sampling techniques were used to identify a sample of 356 mothers living with HIV/AIDS, with exposed children aged under 2 years old. Result: The prevalence of exclusive breastfeeding for the first 6 months of life is about 68%. Mothers who had antenatal care follow-up had higher rates of exclusive breastfeeding (adjusted odds ratio (AOR) 3.8 (1.3, 11.2)). Additionally, mothers who were counselled were 2.7 times more likely to practice exclusive breastfeeding (AOR=2.7 (1.2, 6.0)). In this study, complications during labour and delivery (AOR=0.5 (0.3, 0.9)) and infant illness during the first 6 months of life (AOR=0.5 (0.3, 0.8)) have a significant association with the practice of exclusive breastfeeding. Mothers who initiated breastfeeding within 1 hour after delivery had higher rates of exclusive breastfeeding than those who initiated it later (AOR=1.9 (1.1, 3.3)). Conclusion and recommendations: The following interventions may increase rates to desired levels: improving exclusive breastfeeding practice through effective multi-sectoral efforts; policy considerations to increase maternity leave; convenient working conditions for breastfeeding HIV mothers; and quality services to avoid complications during delivery, as well as opportunistic infections and infant illnesses.","archive_location":"93914679. Language: English. Entry Date: 20140124. Revision Date: 20191120. Publication Type: Article","container-title":"African Journal of Midwifery &amp; Women's Health","DOI":"10.12968/ajmw.2014.8.1.14","issue":"1","journalAbbreviation":"African Journal of Midwifery &amp; Women's Health","note":"publisher: Mark Allen Holdings Limited","page":"14-20","title":"Assessment of exclusive breastfeeding practice among HIV positive women in Addis Ababa","volume":"8","author":[{"family":"Demelew","given":"Misrak Zewdu"},{"family":"Abdeta","given":"Gizachew"}],"issued":{"date-parts":[["2014"]]}}},{"id":1839,"uris":["http://zotero.org/groups/5287613/items/K5X64WEG"],"itemData":{"id":1839,"type":"article-journal","abstract":"BACKGROUND: Exclusive breastfeeding has an irrepressible benefit to a child. However, the practice is still low with salient factors in Ethiopia. Therefore, this study aimed to assess exclusive breastfeeding practice and normative beliefs among mothers who have children less than two years of age in Ethiopia, 2019. METHODS: A community-based cross-sectional study was conducted with a sample size of 423 in Ethiopia from March 12 to December 18, 2019. An interviewer-administered questionnaire was used to collect the data. Gender-matched six Focus Group Discussions were conducted. Semistructured guiding questions were used to carry out the discussion. The binary logistic regression model was used to determine the association between dependent and independent variables of the quantitative part. RESULTS: The prevalence of exclusive breastfeeding practice was 77.5% (95% CI: 73.5, 81.5%). Married mothers (AOR = 2.57; 95% CI: 1.68, 5.65), mothers with antenatal care follow-up (AOR = 4.11; 95% CI: 2.66, 11.17), mothers who delivered at a health institution (AOR = 4.07; 95% CI: 2.99, 10.72), and mothers counseled during antenatal care (AOR = 1.96; 95% CI: 1.12, 4.73) had a positive association, whereas mothers who were unable to read and write (AOR = 0.11; 95% CI: 0.06, 0.99) and employed mothers (AOR = 0.22; 95% CI: 0.16, 0.56) were the variables that had a negative association with exclusive breastfeeding practice. CONCLUSIONS: Although the prevalence of exclusive breastfeeding was good when compared with other studies, rigorous interventions are needed to achieve the WHO recommendation of all infants should exclusively be breastfed. Marital status, educational status, occupation, antenatal care service, place of birth, and counseling of mothers during ANC were factors associated with the exclusive breastfeeding practice.","archive_location":"33815508","container-title":"Obstetrics and Gynecology International","DOI":"10.1155/2021/5587790","journalAbbreviation":"Obstetrics and Gynecology International","page":"5587790","title":"Exclusive Breastfeeding and Normative Belief among Rural Mothers in Ethiopia, 2019: A Cross-Sectional Survey Embedded with Qualitative Design","volume":"2021","author":[{"family":"Melese Ayele","given":"W."}],"issued":{"date-parts":[["2021"]]}}},{"id":1827,"uris":["http://zotero.org/groups/5287613/items/67YB2WHS"],"itemData":{"id":1827,"type":"article-journal","abstract":"This paper reports on factors influencing the decision of mothers regarding the type of feeding method for their babies in a rural setting in Cameroon. The aim of the study was to ascertain the proportion of mothers choosing the different methods of feeding, to determine the various factors influencing their choices, and to ascertain the relationships of these factors to their respective choices. Questionnaires were used on 108 HIV-positive mothers who had delivered babies and who were administered nevirapine at least 3 months prior to the study. A focus group discussion with mothers also took place. Findings were that more mothers (84%) chose breastfeeding than artificial feeding (16%), while a minority (4%) selected mixed feeding. Factors found to militate against artificial feeding were cost (69%), stigma (64%), family pressure (44%), inconvenience in preparation/administration (38%), prior education from health workers (23%), and loss of special attention from family (8%). On the other hand, advice of health worker (44%), ill health (19.5%), free milk (12.5%),job pressure (12.5%) and loss of beauty (12.5%) were found to militate against breastfeeding. A direct relationship was also found between age, educational level, income size, marital status and choice of feeding. Policies targeting stigma reduction and socio-cultural factors affecting the choice of feeding are needed to optimise uptake of the less risky methods of feeding which could in turn contribute to a reduction in transmission.","archive_location":"17601001","container-title":"SAHARA J","DOI":"10.1080/17290376.2004.9724836","issue":"3","journalAbbreviation":"SAHARA J","page":"132-8","title":"Preventing mother-to-child transmission: factors affecting mothers' choice of feeding--a case study from Cameroon","volume":"1","author":[{"family":"Muko","given":"K. N."},{"family":"Tchangwe","given":"G. K."},{"family":"Ngwa","given":"V. C."},{"family":"Njoya","given":"L."}],"issued":{"date-parts":[["2004"]]}}},{"id":1707,"uris":["http://zotero.org/groups/5287613/items/H7YC9AFF"],"itemData":{"id":1707,"type":"article-journal","abstract":"Background: Exclusive breast-feeding (EBF) is the practice of feeding only breast milk (including expressed breast milk) during the first six months and no other liquids and solid foods except medications. The time to cessation of exclusive breast-feeding, however, is different in different countries depending on different factors. Studies showed the risk of diarrhea morbidity and mortality is higher among none exclusive breast-feeding infants, common during starting other foods. However, there is no study that evaluated the time to cessation of exclusive breast-feeding in the study area. The aim of this study was to show time to cessation of EBF and its predictors among mothers of index infants less than twelve months old. Methods: We conducted a community-based cross-sectional study from February 13 to March 3, 2012 using both quantitative and qualitative methods. This study included a total of 592 mothers of index infant using multi-stage sampling method. Data were collected by using interviewer administered structured questionnaire. Bivariate and multivariate Cox regression analyses were performed. Results: Cessation of exclusive breast-feeding occurred in 392 (69.63%) cases. Among these, 224 (57.1%) happened before six months, while 145 (37.0%) and 23 (5.9%) occurred at six months and after six months of age of the index infant respectively. The median time for infants to stay on exclusive breast-feeding was 6.36 months in rural and 5.13 months in urban, and this difference was statistically significant on a Log rank (Cox-mantel) test. Maternal and paternal occupation, place of residence, postnatal counseling on exclusive breast-feeding, mode of delivery, and birth order of the index infant were significant predictors of cessation of exclusive breast-feeding. Conclusion: Providing postnatal care counseling on EBF, routine follow-up and support of those mothers having infants stressing for working mothers can bring about implementation of national strategy on infant and young child feeding.","archive_location":"20143329947. Publication Type: Journal Article. Language: English. Number of References: 26 ref. Subject Subsets: Tropical Diseases","container-title":"BMC Pregnancy and Childbirth","issue":"262","journalAbbreviation":"BMC Pregnancy and Childbirth","note":"publisher-place: London; UK\npublisher: BioMed Central Ltd","page":"(9 August 2014)-(9 August 2014)","title":"Determinants of cessation of exclusive breastfeeding in Ankesha Guagusa Woreda, Awi Zone, Northwest Ethiopia: a cross-sectional study","volume":"14","author":[{"family":"Tebikew","given":"Yeneabat"},{"family":"Tefera","given":"Belachew"},{"family":"Muluneh","given":"Haile"}],"issued":{"date-parts":[["2014"]]}}}],"schema":"https://github.com/citation-style-language/schema/raw/master/csl-citation.json"} </w:instrText>
            </w:r>
            <w:r w:rsidRPr="00FC2629">
              <w:rPr>
                <w:rFonts w:ascii="Arial" w:eastAsia="Times New Roman" w:hAnsi="Arial" w:cs="Arial"/>
                <w:sz w:val="20"/>
                <w:szCs w:val="20"/>
              </w:rPr>
              <w:fldChar w:fldCharType="separate"/>
            </w:r>
            <w:r w:rsidRPr="00FC2629">
              <w:rPr>
                <w:rFonts w:ascii="Arial" w:hAnsi="Arial" w:cs="Arial"/>
                <w:sz w:val="20"/>
                <w:szCs w:val="24"/>
                <w:vertAlign w:val="superscript"/>
              </w:rPr>
              <w:t>99–105</w:t>
            </w:r>
            <w:r w:rsidRPr="00FC2629">
              <w:rPr>
                <w:rFonts w:ascii="Arial" w:eastAsia="Times New Roman" w:hAnsi="Arial" w:cs="Arial"/>
                <w:sz w:val="20"/>
                <w:szCs w:val="20"/>
              </w:rPr>
              <w:fldChar w:fldCharType="end"/>
            </w:r>
          </w:p>
        </w:tc>
      </w:tr>
      <w:tr w:rsidR="007375D8" w:rsidRPr="00F63655" w14:paraId="231DA1A9" w14:textId="264B3349" w:rsidTr="00B96482">
        <w:tc>
          <w:tcPr>
            <w:tcW w:w="173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11B370" w14:textId="69B67145" w:rsidR="007375D8" w:rsidRPr="00F63655" w:rsidRDefault="007375D8" w:rsidP="00D8263A">
            <w:pPr>
              <w:spacing w:after="0" w:line="240" w:lineRule="auto"/>
              <w:rPr>
                <w:rFonts w:ascii="Arial" w:eastAsia="Times New Roman" w:hAnsi="Arial" w:cs="Arial"/>
                <w:color w:val="000000"/>
                <w:sz w:val="20"/>
                <w:szCs w:val="20"/>
              </w:rPr>
            </w:pPr>
            <w:r w:rsidRPr="00F63655">
              <w:rPr>
                <w:rFonts w:ascii="Arial" w:eastAsia="Times New Roman" w:hAnsi="Arial" w:cs="Arial"/>
                <w:color w:val="000000"/>
                <w:sz w:val="20"/>
                <w:szCs w:val="20"/>
              </w:rPr>
              <w:t>Listed different categories or sectors of work (e.g. modern, traditional, government, NGO; white collar, blue collar, not working; skilled, unskilled)</w:t>
            </w:r>
          </w:p>
        </w:tc>
        <w:tc>
          <w:tcPr>
            <w:tcW w:w="3270" w:type="pct"/>
            <w:tcBorders>
              <w:top w:val="single" w:sz="8" w:space="0" w:color="000000"/>
              <w:left w:val="single" w:sz="8" w:space="0" w:color="000000"/>
              <w:bottom w:val="single" w:sz="8" w:space="0" w:color="000000"/>
              <w:right w:val="single" w:sz="8" w:space="0" w:color="000000"/>
            </w:tcBorders>
          </w:tcPr>
          <w:p w14:paraId="3E856E5A" w14:textId="74ED8EC2" w:rsidR="007375D8" w:rsidRPr="00FC2629" w:rsidRDefault="007375D8" w:rsidP="00FC2629">
            <w:pPr>
              <w:pStyle w:val="ListParagraph"/>
              <w:numPr>
                <w:ilvl w:val="0"/>
                <w:numId w:val="40"/>
              </w:numPr>
              <w:rPr>
                <w:rFonts w:ascii="Arial" w:eastAsia="Times New Roman" w:hAnsi="Arial" w:cs="Arial"/>
                <w:color w:val="000000"/>
                <w:sz w:val="20"/>
                <w:szCs w:val="20"/>
              </w:rPr>
            </w:pPr>
            <w:r w:rsidRPr="00FC2629">
              <w:rPr>
                <w:rFonts w:ascii="Arial" w:eastAsia="Times New Roman" w:hAnsi="Arial" w:cs="Arial"/>
                <w:color w:val="000000"/>
                <w:sz w:val="20"/>
                <w:szCs w:val="20"/>
              </w:rPr>
              <w:t>Quantitative: Work-focused</w:t>
            </w:r>
            <w:r w:rsidRPr="00FC2629">
              <w:rPr>
                <w:rFonts w:ascii="Arial" w:eastAsia="Times New Roman" w:hAnsi="Arial" w:cs="Arial"/>
                <w:color w:val="000000"/>
                <w:sz w:val="20"/>
                <w:szCs w:val="20"/>
              </w:rPr>
              <w:fldChar w:fldCharType="begin"/>
            </w:r>
            <w:r w:rsidRPr="00FC2629">
              <w:rPr>
                <w:rFonts w:ascii="Arial" w:eastAsia="Times New Roman" w:hAnsi="Arial" w:cs="Arial"/>
                <w:color w:val="000000"/>
                <w:sz w:val="20"/>
                <w:szCs w:val="20"/>
              </w:rPr>
              <w:instrText xml:space="preserve"> ADDIN ZOTERO_ITEM CSL_CITATION {"citationID":"mVkbAxd9","properties":{"formattedCitation":"\\super 106\\uc0\\u8211{}108\\nosupersub{}","plainCitation":"106–108","noteIndex":0},"citationItems":[{"id":1983,"uris":["http://zotero.org/groups/5287613/items/RSIANLBJ"],"itemData":{"id":1983,"type":"article-journal","abstract":"In this study, the case of Ghana was used to explain how women's work and breastfeeding became more common simultaneously. The determinants of breastfeeding, maternal work, concraceptive use and recent fertility in separate regressions were estimated. Women's work was considered in the prediction of breastfeeding in order to examine how the relationship between work and breastfeeding may have changed over time. Based on the data, the forces of modernization conflicting with extended breastfeeding and which are more supportive of it were defined.","container-title":"Economic Development and Cultural Change","DOI":"10.1086/511193","issue":"3","journalAbbreviation":"Economic Development and Cultural Change","page":"583-612","title":"Women's work and breastfeeding simultaneously rise in Ghana","volume":"55","author":[{"family":"Derose","given":"L. F."}],"issued":{"date-parts":[["2007"]]}}},{"id":1845,"uris":["http://zotero.org/groups/5287613/items/Q69IN8L4"],"itemData":{"id":1845,"type":"article-journal","abstract":"Background. Exclusive breastfeeding is an important strategy for improving child health. However, the practice of exclusive breastfeeding among employees is very low in developing countries including Ethiopia. Objective. The objective of this study was to assess the knowledge and practice of employed mothers towards exclusive breastfeeding and its associated factors in Mecha district, Amhara Region, Northwest Ethiopia, 2019. Methods. A cross-sectional study was conducted from April 05 to June 30, 2019. A stratified random sampling technique was applied. Data were analyzed using statistical package for social sciences (SPSS) version 23 software. Multivariate logistic regression was used to determine predictors of knowledge and practice. Result. A total of 449 participants were enrolled with a response rate of 95.54%. The study revealed that 92.1% (95% CI: (89.5-94.6)) of participants had good knowledge. However, only 38.5% (95% CI: (33.8-42.9)) employed mothers breastfeed their babies exclusively. Certain predictors such as maternity leave (AOR = 0.31, 95% CI:(0.10-0.91), p value = 0.03), mothers' level of education (AOR = 2.97, 95% CI: (1.66-5.34), p value &lt;0.001), support from husbands(AOR = 0.26, 95% CI (0.14-0.47), p value &lt;0.001), and actual time to return back to their work(AOR = 0.21; 95% CI: (0.08-0.51), p value = 0.01) were statistically associated with exclusive breastfeeding. Conclusions and Recommendations. The knowledge and practice of employed mothers towards exclusive breastfeeding were affected by the number of predictors. Exclusive breastfeeding practice among employed mothers was low. It is advisable to give some flexible working hours for breastfeeding mothers. © 2020 Amare Lisanu Mazengia and Hibru Demissie.","container-title":"Journal of Nutrition and Metabolism","DOI":"10.1155/2020/4820582","journalAbbreviation":"Journal of Nutrition and Metabolism","note":"publisher: Hindawi Limited","title":"Knowledge and Practice of Employed Mothers towards Exclusive Breastfeeding and Its Associated Factors in Mecha District, Northwest Ethiopia","URL":"https://www.scopus.com/inward/record.uri?eid=2-s2.0-85097243632&amp;doi=10.1155%2f2020%2f4820582&amp;partnerID=40&amp;md5=37358a9057b2af55047f18b172c485c0","volume":"2020","author":[{"family":"Mazengia","given":"A. L."},{"family":"Demissie","given":"H."}],"issued":{"date-parts":[["2020"]]}}},{"id":1799,"uris":["http://zotero.org/groups/5287613/items/QKV34VJI"],"itemData":{"id":1799,"type":"article-journal","abstract":"The study investigated the effect of maternal employment on breastfeeding and child care practices of mothers in Southwestern Nigeria. Information was collected on maternal socio economic characteristics, care and feeding practices of 450 mothers selected by multi stage random sampling procedure from both urban and rural communities. Results revealed that 46.9% mothers spent more than 8 hours at work, 62.7% worked outside their homes and 73.1% spent about 17-24 hours with their children per day. Children received prelacteal feeds such as water (61.1%), concoction (34%), glucose (32%) and infant formula (54.7%). Mean number of breastfeeding per day was 9.7±3.9; only 24% were exclusively breastfed, 37.3% introduced complementary foods at 6 months and 68.6% terminated breastfeeding between 13-18 months. Mothers that were engaged in work outside their home in offices and factories practiced exclusive breastfeeding. Mothers below 30 years of age used prelacteal feeds, did not practice exclusive breastfeeding (58.3%), terminated breastfeeding earlier and combined the use of feeding bottles, plates and cups for feeding (50.3%) when compared with mothers between 40-50 years. Mothers in the rural areas used water as prelacteal feeds (85.3%) mothers in urban communities used infant formula (65.4%). A significant association was found between maternal places of employment. It is strongly associated with the timing of introduction of complementary foods (p&amp;lt;0.02) and the number of snack consumed/day (p&amp;lt;0.03). Conclusively, maternal place of work positively influences the adoption of appropriate infant feeding practice. Working mothers should receive more support in the work place for them to practice appropriate feeding practices.","archive_location":"20153207727. Publication Type: Journal Article. Language: English. Number of References: 19 ref. Subject Subsets: Rural Development","container-title":"Food and Nutrition Sciences","issue":"7","journalAbbreviation":"Food and Nutrition Sciences","note":"publisher-place: Irvine; USA\npublisher: Scientific Research Publishing","page":"597-604","title":"Effect of maternal employment on infant feeding practices in Southwestern Nigeria","volume":"6","author":[{"family":"Ogunba","given":"B. O."}],"issued":{"date-parts":[["2015"]]}}}],"schema":"https://github.com/citation-style-language/schema/raw/master/csl-citation.json"} </w:instrText>
            </w:r>
            <w:r w:rsidRPr="00FC2629">
              <w:rPr>
                <w:rFonts w:ascii="Arial" w:eastAsia="Times New Roman" w:hAnsi="Arial" w:cs="Arial"/>
                <w:color w:val="000000"/>
                <w:sz w:val="20"/>
                <w:szCs w:val="20"/>
              </w:rPr>
              <w:fldChar w:fldCharType="separate"/>
            </w:r>
            <w:r w:rsidRPr="00FC2629">
              <w:rPr>
                <w:rFonts w:ascii="Arial" w:hAnsi="Arial" w:cs="Arial"/>
                <w:sz w:val="20"/>
                <w:szCs w:val="24"/>
                <w:vertAlign w:val="superscript"/>
              </w:rPr>
              <w:t>106–108</w:t>
            </w:r>
            <w:r w:rsidRPr="00FC2629">
              <w:rPr>
                <w:rFonts w:ascii="Arial" w:eastAsia="Times New Roman" w:hAnsi="Arial" w:cs="Arial"/>
                <w:color w:val="000000"/>
                <w:sz w:val="20"/>
                <w:szCs w:val="20"/>
              </w:rPr>
              <w:fldChar w:fldCharType="end"/>
            </w:r>
          </w:p>
          <w:p w14:paraId="08DFE4E4" w14:textId="1CA2CBC3" w:rsidR="007375D8" w:rsidRPr="00FC2629" w:rsidRDefault="007375D8" w:rsidP="00FC2629">
            <w:pPr>
              <w:pStyle w:val="ListParagraph"/>
              <w:numPr>
                <w:ilvl w:val="0"/>
                <w:numId w:val="40"/>
              </w:numPr>
              <w:rPr>
                <w:rFonts w:ascii="Arial" w:eastAsia="Times New Roman" w:hAnsi="Arial" w:cs="Arial"/>
                <w:sz w:val="20"/>
                <w:szCs w:val="20"/>
              </w:rPr>
            </w:pPr>
            <w:r w:rsidRPr="00FC2629">
              <w:rPr>
                <w:rFonts w:ascii="Arial" w:eastAsia="Times New Roman" w:hAnsi="Arial" w:cs="Arial"/>
                <w:color w:val="000000"/>
                <w:sz w:val="20"/>
                <w:szCs w:val="20"/>
              </w:rPr>
              <w:t>Quantitative: Work and BF reported but not focus</w:t>
            </w:r>
            <w:r w:rsidRPr="00FC2629">
              <w:rPr>
                <w:rFonts w:ascii="Arial" w:eastAsia="Times New Roman" w:hAnsi="Arial" w:cs="Arial"/>
                <w:sz w:val="20"/>
                <w:szCs w:val="20"/>
              </w:rPr>
              <w:fldChar w:fldCharType="begin"/>
            </w:r>
            <w:r w:rsidRPr="00FC2629">
              <w:rPr>
                <w:rFonts w:ascii="Arial" w:eastAsia="Times New Roman" w:hAnsi="Arial" w:cs="Arial"/>
                <w:sz w:val="20"/>
                <w:szCs w:val="20"/>
              </w:rPr>
              <w:instrText xml:space="preserve"> ADDIN ZOTERO_ITEM CSL_CITATION {"citationID":"pL1COUAP","properties":{"formattedCitation":"\\super 109\\uc0\\u8211{}112\\nosupersub{}","plainCitation":"109–112","noteIndex":0},"citationItems":[{"id":2025,"uris":["http://zotero.org/groups/5287613/items/89DZAASH"],"itemData":{"id":2025,"type":"article-journal","abstract":"BACKGROUND: Breastfeeding is a child survival intervention, which is effective in reducing child mortality. This study compared the knowledge, attitude, and practice of breastfeeding among mothers of under-five children in rural and urban communities of Lagos, Southwest Nigeria. METHODS: This comparative cross-sectional study was conducted in Ikeja and Ikorodu, an urban and a rural local government area (LGA) of Lagos state, respectively. A total of 248 mothers of children under 5 years were selected from both areas using multistage sampling technique and subsequently interviewed. Data were analyzed using the Statistical Package for the Social Sciences version 20. Chi-squared test was used for urban and rural comparisons. RESULTS: The respondents with good level of knowledge of breastfeeding in the urban and rural areas were 84.7% and 89.5%, respectively (P = 0.256). The overall positive attitude was 52.4% and 57.3% among the urban and rural respondents, respectively (P = 0.444). More than three-quarters (75.8%) of the respondents in the rural LGA and 43.5% of the urban respondents initiated breastfeeding immediately after birth (P &lt; 0.001). Most of the rural respondents who had babies aged 0-24 months (46.8%) were currently breastfeeding their babies compared to 25.9% of their urban counterparts (P = 0.001). Furthermore, 79.8% of the rural respondents had practiced or were currently practicing exclusive breastfeeding (EBF) compared to 29.0% of the urban respondents (P &lt; 0.001), with more urban women citing work resumption as reason for nonpractice of EBF (P = 0.010). The overall good practice was 16.1% and 69.4% among the urban and rural respondents, respectively (P &lt; 0.001). CONCLUSION: Respondents' knowledge about breastfeeding was good, while their attitude was fair. The practice of breastfeeding among urban respondents was however low. Government and nongovernmental agencies should focus on programs that improve the attitude and breastfeeding practice of urban women.","archive_location":"31057204","container-title":"Nigerian Medical Journal","DOI":"10.4103/nmj.NMJ_289_16","issue":"4","journalAbbreviation":"Nigerian Medical Journal","page":"123-130","title":"Knowledge, Attitude, and Practice of Breastfeeding: A Comparative Study of Mothers in Urban and Rural Communities of Lagos, Southwest Nigeria","volume":"58","author":[{"family":"Balogun","given":"M. R."},{"family":"Okpalugo","given":"O. A."},{"family":"Ogunyemi","given":"A. O."},{"family":"Sekoni","given":"A. O."}],"issued":{"date-parts":[["2017"]]}}},{"id":1864,"uris":["http://zotero.org/groups/5287613/items/WNPJ5575"],"itemData":{"id":1864,"type":"article-journal","abstract":"Although nationwide efforts to promote exclusive breastfeeding began in Nigeria in 1992, data on this type of infant feeding are still generally scarce. Current status breastfeeding data were obtained from 2794 mothers, enrolled from randomly selected infant welfare clinics in Ibadan, Nigeria, to evaluate factors that are associated with exclusive breastfeeding. The exclusive breastfeeding rate dropped from 57.4% at 1 month to 23.4% at 6 months. Using multiple regression analysis, younger age of infant (P &lt; .0001), higher maternal occupation (P &lt; .05), and delivery in tertiary (P &lt; .0001) or secondary (P &lt; .0001) health facility were predictive of exclusive breastfeeding. Mothers 24 years or younger and primiparous mothers were less likely to breastfeed their babies exclusively (P &lt; .01 and P &lt; .05, respectively). Additional programs are needed to meet the needs of at-risk mothers, who should be identified and counseled.","archive_location":"11847901","container-title":"Journal of Human Lactation","DOI":"10.1177/089033440101700406","issue":"4","journalAbbreviation":"Journal of Human Lactation","page":"321-5","title":"Factors associated with exclusive breastfeeding in Ibadan, Nigeria","volume":"17","author":[{"family":"Lawoyin","given":"T. O."},{"family":"Olawuyi","given":"J. F."},{"family":"Onadeko","given":"M. O."}],"issued":{"date-parts":[["2001"]]}}},{"id":1853,"uris":["http://zotero.org/groups/5287613/items/AR2RMAHZ"],"itemData":{"id":1853,"type":"article-journal","abstract":"OBJECTIVES: Examine the reliability of sociodemographic variables in predicting initiation of breastfeeding within an hour of birth (EarlyBF), using data from 1998, 2003 and 2008-2009. STUDY DESIGN: A replication analysis using the Kenya Demographic and Health Survey (KDHS) data collected in 1998, 2003 and 2008-2009. The candidate predictor variables were child's gender, home or health facility place of birth, vaginal or caesarean mode of birth, urban or rural setting, province of residence, Wealth Index and maternal education, occupation, literacy and media exposure. SETTING: Kenya. PARTICIPANTS: 6375 dyads of mothers aged 15-49 and their children aged 0-23 months (2125 dyads in each of the survey years). RESULTS: Mode of birth and province were statistically significant predictors of EarlyBF in 1998, 2003 and 2008-2009. Children delivered through caesarean section were non-EarlyBF in 1998 (OR 2.63, 95% CI 1.72 to 4.04), 2003 (OR 3.36, 95% CI 1.83 to 6.16) and 2008 (OR 3.51, 95% CI 2.17 to 5.69). The same was true of those living in the Western province in 1998 (OR 2.67, 95% CI 1.61 to 4.43), 2003 (OR 4.92, 95% CI 3.01 to 8.04) and 2008 (OR 6.07, 95% CI 3.54 to 10.39). CONCLUSIONS: The 1998 KDHS data do not provide the basis for reliable prediction of EarlyBF, with reliability conceptualised as replicability of findings using highly similar data sets from 2003 and 2008-2009. Most of the demographic and socioeconomic variables were unreliable predictors of EarlyBF. We speculate that activities in parts or all of Kenya changed the analysis context in the period between 1998 and 2008-2009, and these changes were of a sufficient magnitude to affect the relationships under investigation. The degree to which this is a general problem in child health research is not known, calling for further research to investigate this methodological issue with other health end points and other data.","archive_location":"24939811","container-title":"BMJ Open","DOI":"10.1136/bmjopen-2014-005194","issue":"6","journalAbbreviation":"BMJ Open","page":"e005194","title":"Reliability of demographic and socioeconomic variables in predicting early initiation of breastfeeding: a replication analysis using the Kenya Demographic and Health Survey data","volume":"4","author":[{"family":"Matanda","given":"D. J."},{"family":"Mittelmark","given":"M. B."},{"family":"Urke","given":"H. B."},{"family":"Amugsi","given":"D. A."}],"issued":{"date-parts":[["2014"]]}}},{"id":1826,"uris":["http://zotero.org/groups/5287613/items/QTZ9DUYJ"],"itemData":{"id":1826,"type":"article-journal","abstract":"Proper breastfeeding practices are effective ways for reducing childhood morbidity and mortality. While many mothers understand the importance of breastfeeding, others are less knowledgeable on the benefits of breastfeeding and weaning. The aim in here is to assess breastfeeding pattern, infant formula feeding pattern, and weaning introduction in Mauritius and to investigate the factors that influence infant nutrition. 500 mothers were interviewed using a questionnaire which was designed to elicit information on infant feeding practices. Statistical analyses were done using SPSS (version 13.0), whereby chi-square tests were used to evaluate relationships between different selected variables. The prevalence of breastfeeding practice in Mauritius has risen from 72% in 1991 to 93.4% as found in this study, while only 17.9% breastfed their children exclusively for the first 6 months, and the mean duration of EBF (exclusive breastfeeding) is 2.10 months. Complementary feeding was more commonly initiated around 4-6 months (75.2%). Despite the fact that 60.6% of mothers initiate breastfeeding and 26.1% of mothers are found to breastfeed up to 2 years, the practice of EBF for the first 6 months is low (17.9%). Factors found to influence infant feeding practices are type of delivery, parity, alcohol consumption, occupation, education, and breast problems.","archive_location":"23864943","container-title":"Journal of Nutrition and Metabolism","DOI":"10.1155/2013/243852","journalAbbreviation":"Journal of Nutrition and Metabolism","page":"243852","title":"An Assessment of the Breastfeeding Practices and Infant Feeding Pattern among Mothers in Mauritius","volume":"2013","author":[{"family":"Motee","given":"A."},{"family":"Ramasawmy","given":"D."},{"family":"Pugo-Gunsam","given":"P."},{"family":"Jeewon","given":"R."}],"issued":{"date-parts":[["2013"]]}}}],"schema":"https://github.com/citation-style-language/schema/raw/master/csl-citation.json"} </w:instrText>
            </w:r>
            <w:r w:rsidRPr="00FC2629">
              <w:rPr>
                <w:rFonts w:ascii="Arial" w:eastAsia="Times New Roman" w:hAnsi="Arial" w:cs="Arial"/>
                <w:sz w:val="20"/>
                <w:szCs w:val="20"/>
              </w:rPr>
              <w:fldChar w:fldCharType="separate"/>
            </w:r>
            <w:r w:rsidRPr="00FC2629">
              <w:rPr>
                <w:rFonts w:ascii="Arial" w:hAnsi="Arial" w:cs="Arial"/>
                <w:sz w:val="20"/>
                <w:szCs w:val="24"/>
                <w:vertAlign w:val="superscript"/>
              </w:rPr>
              <w:t>109–112</w:t>
            </w:r>
            <w:r w:rsidRPr="00FC2629">
              <w:rPr>
                <w:rFonts w:ascii="Arial" w:eastAsia="Times New Roman" w:hAnsi="Arial" w:cs="Arial"/>
                <w:sz w:val="20"/>
                <w:szCs w:val="20"/>
              </w:rPr>
              <w:fldChar w:fldCharType="end"/>
            </w:r>
          </w:p>
          <w:p w14:paraId="5CA3E2C8" w14:textId="35D09996" w:rsidR="007375D8" w:rsidRPr="00FC2629" w:rsidRDefault="007375D8" w:rsidP="00FC2629">
            <w:pPr>
              <w:pStyle w:val="ListParagraph"/>
              <w:numPr>
                <w:ilvl w:val="0"/>
                <w:numId w:val="40"/>
              </w:numPr>
              <w:rPr>
                <w:rFonts w:ascii="Arial" w:eastAsia="Times New Roman" w:hAnsi="Arial" w:cs="Arial"/>
                <w:color w:val="000000"/>
                <w:sz w:val="20"/>
                <w:szCs w:val="20"/>
              </w:rPr>
            </w:pPr>
            <w:r w:rsidRPr="00FC2629">
              <w:rPr>
                <w:rFonts w:ascii="Arial" w:eastAsia="Times New Roman" w:hAnsi="Arial" w:cs="Arial"/>
                <w:sz w:val="20"/>
                <w:szCs w:val="20"/>
              </w:rPr>
              <w:t>Mixed Methods: Work-included</w:t>
            </w:r>
            <w:r w:rsidRPr="00FC2629">
              <w:rPr>
                <w:rFonts w:ascii="Arial" w:eastAsia="Times New Roman" w:hAnsi="Arial" w:cs="Arial"/>
                <w:sz w:val="20"/>
                <w:szCs w:val="20"/>
              </w:rPr>
              <w:fldChar w:fldCharType="begin"/>
            </w:r>
            <w:r w:rsidRPr="00FC2629">
              <w:rPr>
                <w:rFonts w:ascii="Arial" w:eastAsia="Times New Roman" w:hAnsi="Arial" w:cs="Arial"/>
                <w:sz w:val="20"/>
                <w:szCs w:val="20"/>
              </w:rPr>
              <w:instrText xml:space="preserve"> ADDIN ZOTERO_ITEM CSL_CITATION {"citationID":"cWEIws9s","properties":{"formattedCitation":"\\super 113\\nosupersub{}","plainCitation":"113","noteIndex":0},"citationItems":[{"id":1805,"uris":["http://zotero.org/groups/5287613/items/PN2LLFTF"],"itemData":{"id":1805,"type":"article-journal","abstract":"Exclusive breastfeeding (EBF) requires that the child be started on breastmilk on the first day of life and to continue with breastmilk alone for the next 4-6 months. EBF is compromised even when water is given to a child. This study surveyed the breastfeeding practices and opinions of 411 mothers of children aged 4-28 months in the rural community of Igbo-Ora in southwestern Nigeria. While all children were given breastmilk throughout that period, all received plain water during the first week of life. Herbal tea was given to nearly half (47 per cent) during their first week, and by the fourth month 97 per cent had taken herbs. Glucose water was commonly given during the first week (72 per cent). In-depth interviews with health workers confirmed that they gave advice to use glucose water for newborns. Only 45 (11 per cent) of women practised what could be termed predominantly breastfeeding (PBF), i.e. giving only plain water and/or herbal tea in the first 4 months. These were primarily women with some education and in skilled occupations. Mothers believed that breastmilk alone would not satisfy their children and would be physically draining on themselves because the current economic hard times did not allow them to eat as they wished. The results imply a need for health education that starts with the health workers themselves and addresses the cultural context of the mothers' fears about EBF.","archive_location":"12022424","container-title":"Journal of Tropical Pediatrics","DOI":"10.1093/tropej/48.2.109","issue":"2","journalAbbreviation":"Journal of Tropical Pediatrics","page":"109-12","title":"Exclusive breastfeeding is undermined by use of other liquids in rural southwestern Nigeria","volume":"48","author":[{"family":"Nwankwo","given":"B. O."},{"family":"Brieger","given":"W. R."}],"issued":{"date-parts":[["2002"]]}}}],"schema":"https://github.com/citation-style-language/schema/raw/master/csl-citation.json"} </w:instrText>
            </w:r>
            <w:r w:rsidRPr="00FC2629">
              <w:rPr>
                <w:rFonts w:ascii="Arial" w:eastAsia="Times New Roman" w:hAnsi="Arial" w:cs="Arial"/>
                <w:sz w:val="20"/>
                <w:szCs w:val="20"/>
              </w:rPr>
              <w:fldChar w:fldCharType="separate"/>
            </w:r>
            <w:r w:rsidRPr="00FC2629">
              <w:rPr>
                <w:rFonts w:ascii="Arial" w:hAnsi="Arial" w:cs="Arial"/>
                <w:sz w:val="20"/>
                <w:szCs w:val="24"/>
                <w:vertAlign w:val="superscript"/>
              </w:rPr>
              <w:t>113</w:t>
            </w:r>
            <w:r w:rsidRPr="00FC2629">
              <w:rPr>
                <w:rFonts w:ascii="Arial" w:eastAsia="Times New Roman" w:hAnsi="Arial" w:cs="Arial"/>
                <w:sz w:val="20"/>
                <w:szCs w:val="20"/>
              </w:rPr>
              <w:fldChar w:fldCharType="end"/>
            </w:r>
          </w:p>
        </w:tc>
      </w:tr>
      <w:tr w:rsidR="007375D8" w:rsidRPr="00F63655" w14:paraId="1F28B12C" w14:textId="1D16E2FB" w:rsidTr="00B96482">
        <w:tc>
          <w:tcPr>
            <w:tcW w:w="173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2B1DF2" w14:textId="77777777" w:rsidR="007375D8" w:rsidRPr="00F63655" w:rsidRDefault="007375D8" w:rsidP="00D8263A">
            <w:pPr>
              <w:spacing w:after="0" w:line="240" w:lineRule="auto"/>
              <w:rPr>
                <w:rFonts w:ascii="Arial" w:eastAsia="Times New Roman" w:hAnsi="Arial" w:cs="Arial"/>
                <w:sz w:val="20"/>
                <w:szCs w:val="20"/>
              </w:rPr>
            </w:pPr>
            <w:r w:rsidRPr="00F63655">
              <w:rPr>
                <w:rFonts w:ascii="Arial" w:eastAsia="Times New Roman" w:hAnsi="Arial" w:cs="Arial"/>
                <w:color w:val="000000"/>
                <w:sz w:val="20"/>
                <w:szCs w:val="20"/>
              </w:rPr>
              <w:t>Categorized as irregular shift vs fixed shift </w:t>
            </w:r>
          </w:p>
        </w:tc>
        <w:tc>
          <w:tcPr>
            <w:tcW w:w="3270" w:type="pct"/>
            <w:tcBorders>
              <w:top w:val="single" w:sz="8" w:space="0" w:color="000000"/>
              <w:left w:val="single" w:sz="8" w:space="0" w:color="000000"/>
              <w:bottom w:val="single" w:sz="8" w:space="0" w:color="000000"/>
              <w:right w:val="single" w:sz="8" w:space="0" w:color="000000"/>
            </w:tcBorders>
          </w:tcPr>
          <w:p w14:paraId="314EA88C" w14:textId="5C4F753B" w:rsidR="007375D8" w:rsidRPr="00FC2629" w:rsidRDefault="007375D8" w:rsidP="00FC2629">
            <w:pPr>
              <w:pStyle w:val="ListParagraph"/>
              <w:numPr>
                <w:ilvl w:val="0"/>
                <w:numId w:val="41"/>
              </w:numPr>
              <w:rPr>
                <w:rFonts w:ascii="Arial" w:eastAsia="Times New Roman" w:hAnsi="Arial" w:cs="Arial"/>
                <w:color w:val="000000"/>
                <w:sz w:val="20"/>
                <w:szCs w:val="20"/>
              </w:rPr>
            </w:pPr>
            <w:r w:rsidRPr="00FC2629">
              <w:rPr>
                <w:rFonts w:ascii="Arial" w:eastAsia="Times New Roman" w:hAnsi="Arial" w:cs="Arial"/>
                <w:color w:val="000000"/>
                <w:sz w:val="20"/>
                <w:szCs w:val="20"/>
              </w:rPr>
              <w:t>Quantitative: Work-focused</w:t>
            </w:r>
            <w:r w:rsidRPr="00FC2629">
              <w:rPr>
                <w:rFonts w:ascii="Arial" w:eastAsia="Times New Roman" w:hAnsi="Arial" w:cs="Arial"/>
                <w:color w:val="000000"/>
                <w:sz w:val="20"/>
                <w:szCs w:val="20"/>
              </w:rPr>
              <w:fldChar w:fldCharType="begin"/>
            </w:r>
            <w:r w:rsidRPr="00FC2629">
              <w:rPr>
                <w:rFonts w:ascii="Arial" w:eastAsia="Times New Roman" w:hAnsi="Arial" w:cs="Arial"/>
                <w:color w:val="000000"/>
                <w:sz w:val="20"/>
                <w:szCs w:val="20"/>
              </w:rPr>
              <w:instrText xml:space="preserve"> ADDIN ZOTERO_ITEM CSL_CITATION {"citationID":"H3lV6AXN","properties":{"formattedCitation":"\\super 54\\nosupersub{}","plainCitation":"54","noteIndex":0},"citationItems":[{"id":1874,"uris":["http://zotero.org/groups/5287613/items/C7M86MKH"],"itemData":{"id":1874,"type":"article-journal","abstract":"For many women today work is essential for the economic survival of their families while they also fulfil their role of providing optimum nutrition to their babies through breastfeeding. The objective of the study is to document the effect of returning to work on exclusive breastfeeding by mothers in Kenya. A cross-sectional study of 444 working mothers was undertaken in Nairobi, Kenya. About one half of the mothers were in formal paid employment and the rest were self-employed. The mean number of hours the mothers were away from home due to work was 46.2 hours per week. The prevalence of exclusive breastfeeding was 13.3% at three months. Early introduction of complementary foods was high, with 46.4% of the mothers introducing other foods before one month. Breast milk insufficiency and return to work were the main reasons cited for the cessation of exclusive breastfeeding. In a logistic regression analysis the mode of work (fixed working hours versus shift working hours) was associated with exclusive breastfeeding at one month (OR=0.45) and two months (OR=0.39). Working mothers were able to continue breastfeeding, although the exclusive breastfeeding rates were low. The early introduction of other foods is of public health importance as it exposes infants to increased risk of infection and poor nutrition, particularly diarrhoeal diseases and may lead to flattening of the growth curve. Shift work makes it impossible for some mothers to exclusively breastfeed their infants.","archive_location":"12862412","container-title":"Asia-Pacific Journal of Public Health","DOI":"10.1177/101053950201400206","issue":"2","journalAbbreviation":"Asia-Pacific Journal of Public Health","page":"85-90","title":"The effect of work status on exclusive breastfeeding in Nairobi","volume":"14","author":[{"family":"Lakati","given":"A."},{"family":"Binns","given":"C."},{"family":"Stevenson","given":"M."}],"issued":{"date-parts":[["2002"]]}}}],"schema":"https://github.com/citation-style-language/schema/raw/master/csl-citation.json"} </w:instrText>
            </w:r>
            <w:r w:rsidRPr="00FC2629">
              <w:rPr>
                <w:rFonts w:ascii="Arial" w:eastAsia="Times New Roman" w:hAnsi="Arial" w:cs="Arial"/>
                <w:color w:val="000000"/>
                <w:sz w:val="20"/>
                <w:szCs w:val="20"/>
              </w:rPr>
              <w:fldChar w:fldCharType="separate"/>
            </w:r>
            <w:r w:rsidRPr="00FC2629">
              <w:rPr>
                <w:rFonts w:ascii="Arial" w:hAnsi="Arial" w:cs="Arial"/>
                <w:sz w:val="20"/>
                <w:szCs w:val="24"/>
                <w:vertAlign w:val="superscript"/>
              </w:rPr>
              <w:t>54</w:t>
            </w:r>
            <w:r w:rsidRPr="00FC2629">
              <w:rPr>
                <w:rFonts w:ascii="Arial" w:eastAsia="Times New Roman" w:hAnsi="Arial" w:cs="Arial"/>
                <w:color w:val="000000"/>
                <w:sz w:val="20"/>
                <w:szCs w:val="20"/>
              </w:rPr>
              <w:fldChar w:fldCharType="end"/>
            </w:r>
          </w:p>
        </w:tc>
      </w:tr>
      <w:tr w:rsidR="007375D8" w:rsidRPr="00F63655" w14:paraId="00D7364F" w14:textId="4DF948BF" w:rsidTr="00B96482">
        <w:tc>
          <w:tcPr>
            <w:tcW w:w="173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2865D4" w14:textId="77777777" w:rsidR="007375D8" w:rsidRPr="00F63655" w:rsidRDefault="007375D8" w:rsidP="00D8263A">
            <w:pPr>
              <w:spacing w:after="0" w:line="240" w:lineRule="auto"/>
              <w:rPr>
                <w:rFonts w:ascii="Arial" w:eastAsia="Times New Roman" w:hAnsi="Arial" w:cs="Arial"/>
                <w:sz w:val="20"/>
                <w:szCs w:val="20"/>
              </w:rPr>
            </w:pPr>
            <w:r w:rsidRPr="00F63655">
              <w:rPr>
                <w:rFonts w:ascii="Arial" w:eastAsia="Times New Roman" w:hAnsi="Arial" w:cs="Arial"/>
                <w:sz w:val="20"/>
                <w:szCs w:val="20"/>
              </w:rPr>
              <w:t>Returned to work vs. did not return to work (formal or informal not specified)</w:t>
            </w:r>
          </w:p>
        </w:tc>
        <w:tc>
          <w:tcPr>
            <w:tcW w:w="3270" w:type="pct"/>
            <w:tcBorders>
              <w:top w:val="single" w:sz="8" w:space="0" w:color="000000"/>
              <w:left w:val="single" w:sz="8" w:space="0" w:color="000000"/>
              <w:bottom w:val="single" w:sz="8" w:space="0" w:color="000000"/>
              <w:right w:val="single" w:sz="8" w:space="0" w:color="000000"/>
            </w:tcBorders>
          </w:tcPr>
          <w:p w14:paraId="15DE31CE" w14:textId="2135A0D0" w:rsidR="007375D8" w:rsidRPr="00FC2629" w:rsidRDefault="007375D8" w:rsidP="00FC2629">
            <w:pPr>
              <w:pStyle w:val="ListParagraph"/>
              <w:numPr>
                <w:ilvl w:val="0"/>
                <w:numId w:val="41"/>
              </w:numPr>
              <w:rPr>
                <w:rFonts w:ascii="Arial" w:eastAsia="Times New Roman" w:hAnsi="Arial" w:cs="Arial"/>
                <w:i/>
                <w:sz w:val="20"/>
                <w:szCs w:val="20"/>
              </w:rPr>
            </w:pPr>
            <w:r w:rsidRPr="00FC2629">
              <w:rPr>
                <w:rFonts w:ascii="Arial" w:eastAsia="Times New Roman" w:hAnsi="Arial" w:cs="Arial"/>
                <w:color w:val="000000"/>
                <w:sz w:val="20"/>
                <w:szCs w:val="20"/>
              </w:rPr>
              <w:t>Quantitative: Work-included</w:t>
            </w:r>
            <w:r w:rsidRPr="00FC2629">
              <w:rPr>
                <w:rFonts w:ascii="Arial" w:eastAsia="Times New Roman" w:hAnsi="Arial" w:cs="Arial"/>
                <w:sz w:val="20"/>
                <w:szCs w:val="20"/>
              </w:rPr>
              <w:fldChar w:fldCharType="begin"/>
            </w:r>
            <w:r w:rsidRPr="00FC2629">
              <w:rPr>
                <w:rFonts w:ascii="Arial" w:eastAsia="Times New Roman" w:hAnsi="Arial" w:cs="Arial"/>
                <w:sz w:val="20"/>
                <w:szCs w:val="20"/>
              </w:rPr>
              <w:instrText xml:space="preserve"> ADDIN ZOTERO_ITEM CSL_CITATION {"citationID":"dLiv2oBf","properties":{"formattedCitation":"\\super 114\\uc0\\u8211{}121\\nosupersub{}","plainCitation":"114–121","noteIndex":0},"citationItems":[{"id":2049,"uris":["http://zotero.org/groups/5287613/items/3Y9UHR3N"],"itemData":{"id":2049,"type":"article-journal","abstract":"Introduction: The promotion and support of breastfeeding is a global priority with benefits for maternal and infant health, especially in low-income and middle-income countries where the relevance for child survival is undisputed. Timely initiation of breastfeeding within one hour of birth, exclusive breast feeding for six months with continued breastfeeding till 2 years and beyond are important aspects of breast feeding for child survival. The objective of the study was to describe the practice and perception of breast feeding amongst mothers at the post natal wards of the Federal Teaching Hospital, Abakaliki. Materials and Methods: This study was a questionnaire based cross sectional view of breastfeeding practices of moth ers who received perinatal care at the Federal Teaching Hospital Abakaliki, Ebonyi, South Eastern Nigeria. Results: 16.1% initiated breast feeding within one hour, while others initiated later for reasons like poor lactation (19.6%); too tired (15.4%); felt dirty after delivery (5.3%) and caesarean section. Exclusive breastfeeding was not the intention of 30.8% for reasons like, too demanding (15.4%); cannot satisfy baby (38.6%); spouse and relations would not accept (26.5%); Work/School schedule would not permit (13.6%). Mode of delivery and socioeconomic class were significantly associated with time of initiation. Neither maternal age nor parity significantly influenced the overall practice of breastfeeding. Conclusion: Few mothers practice correct breastfeeding in this tertiary health institution suggesting that more work to improve the knowledge and attitudes of mothers is required starting from the antenatal period. © 2014, J. Nepal Paediatr. Soc.All rights reserved.","container-title":"Journal of Nepal Paediatric Society","DOI":"10.3126/jnps.v34i2.8788","issue":"2","journalAbbreviation":"Journal of Nepal Paediatric Society","note":"publisher: Nepal Paediatric Society (NEPAS)","page":"90-95","title":"Breastfeeding practices as observed in those attending a teaching hospital for perinatal care","volume":"34","author":[{"family":"Anyanwu","given":"O. U."},{"family":"Ezeonu","given":"C. T."},{"family":"Ezeanosike","given":"O. B."},{"family":"Okike","given":"C. O."}],"issued":{"date-parts":[["2014"]]}}},{"id":1951,"uris":["http://zotero.org/groups/5287613/items/A6ECIXPD"],"itemData":{"id":1951,"type":"article-journal","abstract":"Aim: To describe infant feeding practices at birth and at 14 weeks post-partum in the Ugu-North Health District, KwaZulu-Natal, South Africa. Methods: A prospective, cohort study design was used. Mothers who delivered over a one-month period were interviewed at birth and 14 weeks later. Results: Initially, 168 mothers were interviewed within 24 hours of delivery, of whom 117 (70%) were contactable at 14 weeks post-partum. The vast majority (96%) initiated breast-feeding at birth. At birth, less than one-third (55/168 [32.7%]) of mothers declared an intention to both breast and formula (mix) feed in the next 14 weeks, but by the 14th week post-partum over three-quarters (89/117 [76.1%]) actually practised mixed feeding. At 14 weeks, the prevalence of exclusive breast-feeding was 18%: 52% of infants were offered water and 73% solids. The majority (20/23 [87%]) of HIV infected mothers chose to breastfeed their infants at birth. Nevertheless, they were significantly more likely to formula feed their infants compared to HIV negative mothers (3/23 [13.0%] vs 2/145 [1.4%], OR 10.73, 95% CI 1.34 - 99.16, p = 0.02). By 14 weeks, only 11% of HIV positive mothers were still exclusively breast-feeding, while almost two-thirds (12/19 [63%]) practised mixed feeding. This change was mainly ascribed to their need to return to school (40%) or to work (20%). Conclusions: Most infants were fed inappropriately by 14 weeks of age. The failure to maintain exclusive breast-feeding, despite high initiation rates, is of greatest concern. Routine prevention of mother-to-child transmission of HIV services was ineffective in influencing mothers to follow any feeding regimen exclusively.","container-title":"South African Journal of Clinical Nutrition","DOI":"10.1080/16070658.2009.11734222","issue":"2","journalAbbreviation":"South African Journal of Clinical Nutrition","note":"publisher: Medpharm Publications","page":"74-79","title":"Infant feeding practices in a high HIV prevalence rural district of KwaZulu-Natal, South Africa","volume":"22","author":[{"family":"Ghuman","given":"M. R."},{"family":"Saloojee","given":"H."},{"family":"Morris","given":"G."}],"issued":{"date-parts":[["2009"]]}}},{"id":1927,"uris":["http://zotero.org/groups/5287613/items/ZD29HNNN"],"itemData":{"id":1927,"type":"article-journal","abstract":"BACKGROUND: Worldwide, over 740 million women make their living in the informal economy and therefore lack formal employment benefits, such as maternity leave, that can improve infant feeding practices. Returning to work is one of the biggest challenges women face to maintaining breastfeeding. This study aimed to explore attitudes and perceptions towards breastfeeding in the informal work environment among male and female informal workers. METHODS: The study used a qualitative research design. Purposive and snowball sampling was employed. Focus group discussions (FGDs) were conducted among men and women working in different types of informal jobs, in India and South Africa. Data was analysed using a thematic approach and the framework method. RESULTS: Between March and July 2017, 14 FGDs were conducted in South Africa and nine in India. Most women were knowledgeable about the benefits of breastfeeding and reported initiating breastfeeding. However, pressures of family responsibilities and household financial obligations frequently forced mothers to return to work soon after childbirth. Upon return to work many mothers changed their infant feeding practices, adding breastmilk substitutes like formula milk, buffalo milk, and non-nutritive fluids like Rooibos tea. Some mothers expressed breastmilk to feed the infant while working but many mothers raised concerns about expressed breastmilk becoming 'spoilt'. Breastfeeding in the workplace was challenging as the work environment was described as unsafe and unhygienic for breastfeeding. Mothers also described being unable to complete work tasks while caring for an infant. In contrast, the flexibility of informal work allowed some mothers to successfully balance competing priorities of childcare and work. Sociocultural challenges influenced breastfeeding practices. For example, men in both countries expressed mixed views about breastfeeding. Breastfeeding was perceived as beneficial for both mother and child, however it was culturally unacceptable for women to breastfeed in public. This affected working mothers' ability to breastfeed outside the home and contributed to a lack of respect for women who chose to breastfeed in the workplace. CONCLUSION: Mothers working in the informal sector face multiple challenges to maintaining breastfeeding. Interventions are required to support feeding and childcare if global nutrition and development goals are to be met.","archive_location":"32503486","container-title":"BMC Public Health","DOI":"10.1186/s12889-020-09013-9","issue":"1","journalAbbreviation":"BMC Public Health","page":"875","title":"Attitudes and perceptions about breastfeeding among female and male informal workers in India and South Africa","volume":"20","author":[{"family":"Horwood","given":"C."},{"family":"Surie","given":"A."},{"family":"Haskins","given":"L."},{"family":"Luthuli","given":"S."},{"family":"Hinton","given":"R."},{"family":"Chowdhury","given":"A."},{"family":"Rollins","given":"N."}],"issued":{"date-parts":[["2020"]]}}},{"id":1847,"uris":["http://zotero.org/groups/5287613/items/DTLE45UR"],"itemData":{"id":1847,"type":"article-journal","abstract":"Background: Behaviours around infants feeding influence both nutritive value and the detrimental effects of the infant feeding. Aim: The study aimed to determine infant feeding practices with implication to child's oral health and examine the related socio-demographic factors. Materials and Methods: A cross-sectional study among mothers of the infants who were attending RCH clinics in suburban areas of northwest Tanzania. Cluster sampling technique was used to obtain the participants and a structured questionnaire was used to interview the mothers. Frequency distributions and cross-tabulations were used for analysis and reported as proportions and identified differences between the comparative socio-demographic categories. Results: Study involved 213 mother-infant pairs; infants' mean age was 7.22±3.48 months and 53.1% were female babies. Almost all (94.6%) the infants were breastfed and 75.3% of infants under six months of age were exclusively breastfeeding. In infants age older than six months, 32.6% of mothers reported to have initiated complementary food before the baby turned six months and that sugar sweetened foods were mostly used (68.1%) complementary foods. Higher proportion of mothers who had secondary school education or beyond (43.4%) reported to have initiated complementary food before the recommended age than their counterparts. Mothers who were employed reported to mostly (74.5%) use sugar sweetened complementary foods as compared to unemployed mothers. Conclusion: Infants of this community were mostly breastfed and initiated complementary feeding earlier than recommended time. Employed mothers and those with secondary education or above tended to have unfavorably infant feeding practices than their comparative groups.","archive_location":"20183157435. Publication Type: Journal Article. Language: English. Subject Subsets: Rural Development","container-title":"International Journal of Child Health and Nutrition","issue":"4","journalAbbreviation":"International Journal of Child Health and Nutrition","note":"publisher-place: Mississauga; Canada\npublisher: Lifescience Global","page":"159-165","title":"Infant feeding practices with oral health implications among suburban mothers of Tanzania","volume":"6","author":[{"family":"Mbawalla","given":"H. S."},{"family":"Majid","given":"S."}],"issued":{"date-parts":[["2017"]]}}},{"id":1841,"uris":["http://zotero.org/groups/5287613/items/X2SJA9PJ"],"itemData":{"id":1841,"type":"article-journal","abstract":"BACKGROUND: Exclusive breastfeeding is the most widely known and effective intervention for preventing early-childhood deaths. Optimum breastfeeding practices can prevent 1.4 million deaths worldwide among children under five every year. The aim of this study was to assess the prevalence of exclusive breastfeeding and associated factors among mothers who have an infant less than six months old in Debre Markos, Northwest Ethiopia. METHODS: A community based cross-sectional study was conducted from April 1 to 30, 2013. A simple random sampling technique was used from a list of all mothers who had an infant less than six months old obtained from the health extension workers (HEWs) registration book in all kebeles (neighbourhoods) of the city. A total of 423 mothers with infants less than six months old were included in this study. Data were collected using questionnaires administered at interview. Both bivariate and multivariate logistic regression analyses were carried out to identify factors associated with exclusive breastfeeding. RESULTS: The prevalence of exclusive breastfeeding during the seven days before the survey was 60.8% (95% CI: 55.8%, 65.8%). Those mothers who were unemployed [AOR = 1.98 (1.21, 3.22)], received breastfeeding counseling during antenatal care (ANC) [AOR = 2.44 (1.53, 3.91)], received infant feeding counseling during postnatal care (PNC) [AOR = 5.03 (3.04, 8.31)], didn't give prelacteal feeding [AOR = 3.44 (1.88, 6.33)] and had adequate knowledge about breastfeeding [AOR = 2.57 (1.57, 4.19)] were more likely to practice EBF than their counterparts. CONCLUSIONS: Although the prevalence of exclusive breastfeeding was lower in the study area than international recommendations, rates were higher than found in other studies. Recommendations for improving exclusive breastfeeding include better support for working mothers through extending maternal leave and establishing work-site day care centers for infants, expanding the urban health extension program so that more pregnant women and mothers can be taught about appropriate infant and young child feeding practices and how to express their milk, thereby increasing their breastfeeding knowledge.","archive_location":"25635183","container-title":"Int Breastfeed J","DOI":"10.1186/s13006-014-0027-0","issue":"1","journalAbbreviation":"Int Breastfeed J","page":"1","title":"Exclusive breastfeeding and associated factors among mothers in Debre Markos, Northwest Ethiopia: a cross-sectional study","volume":"10","author":[{"family":"Mekuria","given":"G."},{"family":"Edris","given":"M."}],"issued":{"date-parts":[["2015"]]}}},{"id":1781,"uris":["http://zotero.org/groups/5287613/items/MEDV6ZJ9"],"itemData":{"id":1781,"type":"article-journal","abstract":"The characteristics and micronutrient intake of breastfeeding mothers were assessed in this study. Five hundred (500) breastfeeding mothers comprising 250 exclusively breastfeeding mothers (EXBFM) and 250 non-exclusively breastfeeding mothers (NEXBFM) randomly selected from three Local Government Areas (Owerri North, Obowo and Ohaji-Egbema) in Imo state Nigeria were used for the study. The characteristics of the respondents were obtained using a questionnaire. The micronutrient contents of foods consumed by the respondents were obtained through chemical analysis of duplicate food samples while weighed food inventory was used to determine the portion sizes consumed. The result showed that 76% (380 out of 500) of the breastfeeding mothers were in the age ranges of 26 to 35 years of which 51% were exclusively breastfeeding their infants while more than half (58%) of the mothers aged between 18 and 25 years (n=78) were not exclusively breastfeeding their infants. About 72% (358/500) of the infants studied were 9-16 weeks (2-4 months) and most (53%) of these infants were exclusively breastfed however (60%) of infants aged 2-8 weeks (&amp;lt;2 months) were not exclusively breastfed. Most (44.0%) of the mothers who were exclusively breastfeeding their infants were instructed to do so by the health personnel in the clinics and the economic benefits of exclusive breastfeeding motivated 18.4% of the mothers to exclusively breastfeed their babies. However, insufficient milk secretion was the reason given by 34% of the breastfeeding mothers for not practicing exclusive breastfeeding. Maternal work demands coupled with inability to preserve expressed breast milk were the reasons given by 32% of the breastfeeding mothers for not breastfeeding exclusively, while 26% of them indicated that inadequate provision of food and care by their husbands were their reasons for not being able to breastfeed exclusively. Only 4% reported that exclusive breastfeeding was stressful. Except for vitamin C (184.96 mg/d for EXBFM and 103.57 mg/d for NEXBFM), none of the nutrient intakes by the breastfeeding mothers were up to 50% of recommended intakes for lactating women. Vitamin A intake (260.90 µg/d EXBFM; 158.81.µg/d NEXBFM) and calcium intake (240.24 mg/d EXBFM; 243.21 mg/d NEXBFM) ranked the lowest in meeting the recommendations.","archive_location":"20153112067. Publication Type: Journal Article. Language: English. Number of References: 26 ref. Registry Number: 50-81-7, 68-26-8. Subject Subsets: Human Nutrition","container-title":"International Journal of Food Science and Nutrition Engineering","issue":"1","journalAbbreviation":"International Journal of Food Science and Nutrition Engineering","note":"publisher-place: Rosemead; USA\npublisher: Scientific and Academic Publishing","page":"68-73","title":"Characteristics and micronutrient intakes of exclusively and non-exclusively breastfeeding mothers in Imo state of Nigeria","volume":"5","author":[{"family":"Olaitan","given":"I. N."},{"family":"Onimawo","given":"I. A."},{"family":"Nkwoala","given":"C. C."}],"issued":{"date-parts":[["2015"]]}}},{"id":1701,"uris":["http://zotero.org/groups/5287613/items/INWFI3A5"],"itemData":{"id":1701,"type":"article-journal","abstract":"Objectives: Breastfeeding is one of the primary strategies used to enhance infant nutrition and improving child survival worldwide. The intention of globally increasing the rate of exclusive breastfeeding (EBF) to at least 50% of infants in the first six months of life was stated in the 2014 International Conference on Nutrition Rome Declaration on Nutrition and the Post-2015 Development Agenda. This study aimed to explore the infant-feeding practices of mothers and caregivers of infants aged ≤ 6 months in four provinces in South Africa. Setting and subjects: This cross-sectional study was conducted in four provinces in South Africa. In total, 40 health facilities were randomly selected in the four provinces and visited, including metropolitan and non-metropolitan health facilities over the geographical area of the provinces. The sample size comprised mothers and/or caregivers of babies aged ≤ 6 months. Design: Fixed-format interviews were used in this cross-sectional study on 580 mothers and/or caregivers. The mothers completed 24-hour recall based on the Food and Agriculture Organization of the United Nations dietary diversity list, consisting of 12 different food groups, to assess dietary intake and diversity. Results: The EBF rate for infants up to the age of six months was 12%. Mothers who delivered full-term babies were most likely to initiate breastfeeding within the first hour of delivery. More than a third of the mothers had ceased breastfeeding by one month (40%, n = 23). The introduction of complementary food took place in 17% of infants during this first month. The minimum standards of dietary diversity were met by one infant only. Different reasons found to influence mothers’ feeding practices included ne eding to return to work (29%) or their studies(12%), the mothers’ health status (25%), and perceptions of an “insufficient” milk supply (13%). Conclusion: Therefore, new strategies should address these gaps in knowledge with key breastfeeding awareness messages and a special focus on community invol vement and participation. There is also a need for the whole nutrition fraternity, including government, academia and development industries, to intervene by developing more innovative approaches to increase the rate of EBF in South Africa. © SAJCN.","container-title":"South African Journal of Clinical Nutrition","DOI":"10.1080/16070658.2015.11734557","issue":"4","journalAbbreviation":"South African Journal of Clinical Nutrition","note":"publisher: Medpharm Publications","page":"170-179","title":"Low rates of exclusive breastfeeding are still evident in four South African provinces","volume":"28","author":[{"family":"Siziba","given":"L. P."},{"family":"Jerling","given":"J."},{"family":"Hanekom","given":"S. M."},{"family":"Wentzel-Viljoen","given":"E."}],"issued":{"date-parts":[["2015"]]}}},{"id":1702,"uris":["http://zotero.org/groups/5287613/items/WGEQ5SXJ"],"itemData":{"id":1702,"type":"article-journal","abstract":"It is not an understatement to state that breastmilk is the most suitable diet for a growing infant. The advantage of breastmilk can not be overemphasized; among such is the rehydration advantage during illnesses involving diarrhoea and gastroenteritis. The study dealt with exclusive breastfeeding among rural women in Odogbolu Local Government in Ijebu-Ode area of Ogun State. One hundred and twenty (120) nursing mothers were purposely selected for the study. Majority of the respondents 100(83.3%) were of childbearing age, while only few of them, 20(16.6%) were above childbearing age. The major occupation of the respondents was farming and with a few others involved in vocational work. 108(90%) of the respondents were aware of exclusive breastfeeding while 12(10%) were not familiar with the topic. The highest number, 65(54.2%) of the respondents got the awareness of exclusive breastfeeding through the clinic while very few of them got the awareness through the school and their relatives. The government was appraised and few suggestions were made.","archive_location":"105501592. Language: English. Entry Date: 20090605. Revision Date: 20150820. Publication Type: Journal Article","container-title":"West African Journal of Nursing","issue":"2","journalAbbreviation":"West African Journal of Nursing","note":"publisher: West African College of Nursing","page":"121-124","title":"Knowledge attitudes and practice of exclusive breastfeeding among rural mothers in Ijebu-Ode, Ogun State, Nigeria","volume":"19","author":[{"family":"Sobo","given":"R. A."},{"family":"Sokoya","given":"G. O."},{"family":"Awonusi","given":"P. A."},{"family":"Odufuwa","given":"B. A."}],"issued":{"date-parts":[["2008"]]}}}],"schema":"https://github.com/citation-style-language/schema/raw/master/csl-citation.json"} </w:instrText>
            </w:r>
            <w:r w:rsidRPr="00FC2629">
              <w:rPr>
                <w:rFonts w:ascii="Arial" w:eastAsia="Times New Roman" w:hAnsi="Arial" w:cs="Arial"/>
                <w:sz w:val="20"/>
                <w:szCs w:val="20"/>
              </w:rPr>
              <w:fldChar w:fldCharType="separate"/>
            </w:r>
            <w:r w:rsidRPr="00FC2629">
              <w:rPr>
                <w:rFonts w:ascii="Arial" w:hAnsi="Arial" w:cs="Arial"/>
                <w:sz w:val="20"/>
                <w:szCs w:val="24"/>
                <w:vertAlign w:val="superscript"/>
              </w:rPr>
              <w:t>114–121</w:t>
            </w:r>
            <w:r w:rsidRPr="00FC2629">
              <w:rPr>
                <w:rFonts w:ascii="Arial" w:eastAsia="Times New Roman" w:hAnsi="Arial" w:cs="Arial"/>
                <w:sz w:val="20"/>
                <w:szCs w:val="20"/>
              </w:rPr>
              <w:fldChar w:fldCharType="end"/>
            </w:r>
          </w:p>
          <w:p w14:paraId="1932B90D" w14:textId="1C0E56E9" w:rsidR="007375D8" w:rsidRPr="00FC2629" w:rsidRDefault="007375D8" w:rsidP="00FC2629">
            <w:pPr>
              <w:pStyle w:val="ListParagraph"/>
              <w:numPr>
                <w:ilvl w:val="0"/>
                <w:numId w:val="41"/>
              </w:numPr>
              <w:rPr>
                <w:rFonts w:ascii="Arial" w:eastAsia="Times New Roman" w:hAnsi="Arial" w:cs="Arial"/>
                <w:sz w:val="20"/>
                <w:szCs w:val="20"/>
              </w:rPr>
            </w:pPr>
            <w:r w:rsidRPr="00FC2629">
              <w:rPr>
                <w:rFonts w:ascii="Arial" w:eastAsia="Times New Roman" w:hAnsi="Arial" w:cs="Arial"/>
                <w:sz w:val="20"/>
                <w:szCs w:val="20"/>
              </w:rPr>
              <w:t>Qualitative: Work and BF reported but not focus</w:t>
            </w:r>
            <w:r w:rsidRPr="00FC2629">
              <w:rPr>
                <w:rFonts w:ascii="Arial" w:eastAsia="Times New Roman" w:hAnsi="Arial" w:cs="Arial"/>
                <w:sz w:val="20"/>
                <w:szCs w:val="20"/>
              </w:rPr>
              <w:fldChar w:fldCharType="begin"/>
            </w:r>
            <w:r w:rsidRPr="00FC2629">
              <w:rPr>
                <w:rFonts w:ascii="Arial" w:eastAsia="Times New Roman" w:hAnsi="Arial" w:cs="Arial"/>
                <w:sz w:val="20"/>
                <w:szCs w:val="20"/>
              </w:rPr>
              <w:instrText xml:space="preserve"> ADDIN ZOTERO_ITEM CSL_CITATION {"citationID":"GM6O3yCV","properties":{"formattedCitation":"\\super 122\\uc0\\u8211{}127\\nosupersub{}","plainCitation":"122–127","noteIndex":0},"citationItems":[{"id":1997,"uris":["http://zotero.org/groups/5287613/items/3BJSANIC"],"itemData":{"id":1997,"type":"article-journal","abstract":"Objectives In Nigeria adherence to exclusive breastfeeding (EBF) practices is currently suboptimal and a better understanding of the factors affecting adherence to EBF is needed. We sought to identify and delineate the barriers to and facilitators of adherence to EBF amongst HIV-infected and uninfected women in Nigeria. Methods We explored the barriers and facilitators to EBF amongst 37 (25 HIV-infected and 12 HIV-uninfected) pregnant women attending an antenatal clinic in Jos, Nigeria. In-depth interviews were conducted with each of the pregnant women in their third trimester of pregnancy and again 1 month after giving birth. Results The themes that emerged were mothers' feeding intentions, significant role players in the decision to breastfeed, perceived barriers (e.g. physiological issues, stigma, employment) and perceived facilitators (e.g. pleasure and enjoyment derived from breastfeeding, natural milk from God, disclosure and family support) associated with EBF. Conclusions Most women preferred EBF and offered it to their infants. However, more efforts are needed to improve support structures at home and at work to accommodate women who choose to do EBF.","archive_location":"28074312","container-title":"Matern Child Health J","DOI":"10.1007/s10995-016-2253-0","issue":"4","journalAbbreviation":"Matern Child Health J","page":"953-960","title":"Barriers to and Facilitators of Adherence to Exclusive Breastfeeding Practices Among HIV Infected and Non-Infected Women in Jos, Nigeria","volume":"21","author":[{"family":"Coetzee","given":"B."},{"family":"Tomlinson","given":"M."},{"family":"Osawe","given":"S."},{"family":"Abimiku","given":"A."},{"family":"Kagee","given":"A."}],"issued":{"date-parts":[["2017"]]}}},{"id":1977,"uris":["http://zotero.org/groups/5287613/items/HIV7RCRE"],"itemData":{"id":1977,"type":"article-journal","abstract":"Breastfeeding education and support are critical health worker skills. Confusion surrounding infant feeding advice linked to the HIV epidemic has reduced the confidence of health workers to support breastfeeding. High antiretroviral therapy coverage of breastfeeding women living with HIV, and an Infant Feeding policy supportive of breastfeeding, now provides an opportunity to improve breastfeeding practices. Challenges remain in restoring health worker confidence to support breastfeeding. This qualitative study presents findings from focus group discussions with mothers of young infants, exploring their experiences of health worker breastfeeding counselling and support. Analysis followed the thematic framework approach. Six researchers reviewed the transcripts, coded them independently, then jointly reviewed the codes, and agreed on a working analytical framework. Although mothers received antenatal breastfeeding messages, these appeared to focus rigidly on the importance of exclusivity. Mothers described receiving some practical support with initiation of breastfeeding after delivery, but support and advice for post-natal breastfeeding challenges were often incorrect or absent. The support also ignored the context in which women make infant feeding decisions, including returning to work and pressures from family members. Despite improved breastfeeding policies, restoring confidence in health workers to support breastfeeding remains a challenge. The post-natal period, when mothers experience breastfeeding difficulties, is particularly critical, and our findings reinforce the importance of continuity of care between communities and health facilities. This research has implications for how health workers are trained to support breastfeeding. Greater attention is needed on developing skills and confidence in identifying, assessing, and supporting women experiencing breastfeeding challenges.","archive_location":"31339648","container-title":"Maternal &amp; Child Nutrition","DOI":"10.1111/mcn.12877","issue":"1","journalAbbreviation":"Maternal &amp; Child Nutrition","page":"e12877","title":"Breastfeeding advice for reality: Women's perspectives on primary care support in South Africa","volume":"16","author":[{"family":"Doherty","given":"T."},{"family":"Horwood","given":"C."},{"family":"Haskins","given":"L."},{"family":"Magasana","given":"V."},{"family":"Goga","given":"A."},{"family":"Feucht","given":"U."},{"family":"Sanders","given":"D."},{"family":"Tylleskar","given":"T."},{"family":"Kauchali","given":"S."},{"family":"Dhansay","given":"M. A."},{"family":"Rollins","given":"N."},{"family":"Kroon","given":"M."},{"family":"Engebretsen","given":"I. M. S."}],"issued":{"date-parts":[["2020"]]}}},{"id":1922,"uris":["http://zotero.org/groups/5287613/items/YPF4SVEA"],"itemData":{"id":1922,"type":"article-journal","abstract":"BACKGROUND: Infant feeding recommendations are of health importance, yet the extent to which migrant communities in low- and middle-income countries know or implement these recommendations is poorly understood. This study explores the perspectives of infant feeding amongst cross-border migrants in Cape Town, South Africa. METHODS: Between February and October 2013, semi-structured in-depth interviews (n = 23) were conducted face-to-face with Congolese, Somali and Zimbabwean mothers living in Cape Town. To assess commonly identified narratives of infant feeding, nine focus group discussions (three with men and six with women) were conducted with migrant Somalis, Congolese, and Zimbabweans. RESULTS: Three dominant themes framed infant feeding. 1) Pragmatism in feeding choices drove responses to baby's cues, including cries, sleeping patterns, and weight gain (2). Formula feeding was normative in the South African context, whereas lack of commercial infant milk back home was described in terms of expense (3). Low rates of breastfeeding were explained in terms of work responsibilities including household work and lack of breastmilk supply resulting from stress and poor diet. However, women participants typically did not consider their feeding choices to negatively affect their baby's health. CONCLUSIONS: The reasons for early introduction of both commercial infant milk and solid foods were complex. Breastfeeding was not prioritized despite an awareness of medical recommendations. Rather than emphasizing specific breastfeeding intentions, participants favoured an approach that reacted to their baby's perceived changing needs. The practical challenges of breastfeeding described by cross-border migrant women reflect one way in which socio-economic and health inequalities may currently be perpetuated for marginalised populations.","archive_location":"27777609","container-title":"Int Breastfeed J","DOI":"10.1186/s13006-016-0088-3","journalAbbreviation":"Int Breastfeed J","page":"29","title":"Perceptions related to breastfeeding and the early introduction of complementary foods amongst migrants in Cape Town, South Africa","volume":"11","author":[{"family":"Hunter-Adams","given":"J."},{"family":"Myer","given":"L."},{"family":"Rother","given":"H. A."}],"issued":{"date-parts":[["2016"]]}}},{"id":1782,"uris":["http://zotero.org/groups/5287613/items/LCFP3NQI"],"itemData":{"id":1782,"type":"article-journal","abstract":"OBJECTIVE: to explore and describe mothers' perceptions of baby feeding and approaches to support for baby feeding. DESIGN: individual qualitative semi-structured interviews conducted with mothers. Method used for analysis was qualitative content analysis. SETTING: suburban Dar es Salaam, Tanzania. PARTICIPANTS: 8 mothers with babies under 6 months of age. FINDINGS: the study revealed four categories of mothers' perceptions of baby feeding: (1) baby feeding, housework and paid work have to adjust to each other; (2) breast feeding has many benefits; (3) water or breast milk can be given to quench baby's thirst; and (4) crying provides guidance for baby feeding. Four different themes describing approaches to support emerged from the data: (1) adhering to diverse sources; (2) relying wholeheartedly on a mother figure; (3) working as a parental team; and (4) making arrangements for absence from the child. KEY CONCLUSIONS AND IMPLICATIONS FOR PRACTICE: knowledge of the different approaches to support for baby feeding described in this study can help define counselling and promotional strategies in order to reach mothers with more effective messages and support for optimal baby-feeding practices.","archive_location":"17049695","container-title":"Midwifery","DOI":"10.1016/j.midw.2006.05.002","issue":"2","journalAbbreviation":"Midwifery","page":"172-83","title":"Whom can I rely on? Mothers' approaches to support for feeding: an interview study in suburban Dar es Salaam, Tanzania","volume":"23","author":[{"family":"Omer-Salim","given":"A."},{"family":"Persson","given":"L. A."},{"family":"Olsson","given":"P."}],"issued":{"date-parts":[["2007"]]}}},{"id":1679,"uris":["http://zotero.org/groups/5287613/items/WW243GY9"],"itemData":{"id":1679,"type":"article-journal","abstract":"BACKGROUND: Although recent policies have sought to increase the rates of exclusive breastfeeding (EBF) and continued breastfeeding for HIV exposed infants, few programs have considered the multiple social and cultural barriers to the practice. Therefore, to generate evidence for exclusive and continued breastfeeding policies in Kenya, we examined community perspectives on the facilitators and barriers in adherence to EBF for the HIV positive mothers. METHODS: Qualitative research was conducted in Koibatek, a sub-County in Baringo County Kenya, in August 2014 among 205 respondents. A total of 14 focus group discussions (n = 177), 14 In-depth Interviews and 16 key informant interviews were conducted. Transcribed data was analyzed thematically. NVivo version 10.0 computer qualitative software program was used to manage and facilitate the analysis. RESULTS: Facilitators to exclusive breastfeeding were perceived to include counselling at the health facility, desire to have a healthy baby, use of antiretroviral drugs and health benefits associated with breastmilk. Barriers to EBF included poor dissemination of policies, knowledge gap, misinterpretation of EBF, inadequate counselling, attitude of mother and health workers due to fear of vertical HIV transmission, stigma related to misconception and misinformation that EBF is only compulsory for HIV positive mothers, stigma related to HIV and disclosure, social pressure, lack of male involvement, cultural practices and traditions, employment, food insecurity. CONCLUSIONS: There are multiple facilitators and barriers of optimal breastfeeding that needs a holistic approach to interventions aimed at achieving elimination of mother to child transmission. Extension of infant feeding support in the context of HIV to the community while building on existing interventions such as the Baby Friendly Community Initiative is key to providing confidential support services for the additional needs faced by HIV positive mothers.","archive_location":"33964950","container-title":"Int Breastfeed J","DOI":"10.1186/s13006-021-00385-1","issue":"1","journalAbbreviation":"Int Breastfeed J","page":"39","title":"Realities and challenges of breastfeeding policy in the context of HIV: a qualitative study on community perspectives on facilitators and barriers related to breastfeeding among HIV positive mothers in Baringo County, Kenya","volume":"16","author":[{"family":"Samburu","given":"B. M."},{"family":"Kimiywe","given":"J."},{"family":"Young","given":"S. L."},{"family":"Wekesah","given":"F. M."},{"family":"Wanjohi","given":"M. N."},{"family":"Muriuki","given":"P."},{"family":"Madise","given":"N. J."},{"family":"Griffiths","given":"P. L."},{"family":"Kimani-Murage","given":"E. W."}],"issued":{"date-parts":[["2021"]]}}},{"id":1716,"uris":["http://zotero.org/groups/5287613/items/BVAKMYK5"],"itemData":{"id":1716,"type":"article-journal","abstract":"Objectives To establish exclusive breastfeeding (EBF) practice, women are encouraged to initiate breastfeeding of their newborns within one hour of delivery and breastfeed exclusively for the first 6 months of the infant's life. Research in Kenya has shown evidence of a reduced rate of EBF with an increase in socio-economic class (SES). This study explores the experiences of middle-income women so as to understand their attitudes and practices of EBF and to contribute toward the Baby Friendly Hospital (BFHI) and Baby Friendly Community Initiatives (BFCI) programs in Kenya. Methods A qualitative study using nine in-depth interviews and two focus group discussions were conducted with middle-income women with a child &lt; 2 years. Thematic content analysis was used to analyze the data. Results The majority of the women interviewed did not achieve EBF and this was attributed to many challenges that they encountered such as; inadequate workplace support including short maternity leave, lack of designated breast feeding facilities flexible hours and breastfeeding breaks. Support structures were highlighted as either inadequate or lacking while the internet was preferred by most of the women for breastfeeding information. Mass media was seen as more credible, though some women indicated that there was lack of depth in the information it provided. Conclusion The study showed that majority of women were unable to EBF for the first 6 months. Women experienced inadequate social, healthcare and workplace support and preferred online sites for information on breastfeeding than the healthcare professionals or mass media. Recommendation There is need to implement policies at the workplace that promote a breastfeeding friendly environment. There is also a need for more research on role of mass media in promotion of optimal breastfeeding practices, especially how to reach this population. There is a need for continued advocacy on social support including spousal, relatives, and other community members at the community level.","archive_location":"29349653","container-title":"Matern Child Health J","DOI":"10.1007/s10995-018-2430-4","issue":"4","journalAbbreviation":"Matern Child Health J","page":"608-616","title":"Exploring the Experiences of Middle Income Mothers in Practicing Exclusive Breastfeeding in Nairobi, Kenya","volume":"22","author":[{"family":"Wainaina","given":"C. W."},{"family":"Wanjohi","given":"M."},{"family":"Wekesah","given":"F."},{"family":"Woolhead","given":"G."},{"family":"Kimani-Murage","given":"E."}],"issued":{"date-parts":[["2018"]]}}}],"schema":"https://github.com/citation-style-language/schema/raw/master/csl-citation.json"} </w:instrText>
            </w:r>
            <w:r w:rsidRPr="00FC2629">
              <w:rPr>
                <w:rFonts w:ascii="Arial" w:eastAsia="Times New Roman" w:hAnsi="Arial" w:cs="Arial"/>
                <w:sz w:val="20"/>
                <w:szCs w:val="20"/>
              </w:rPr>
              <w:fldChar w:fldCharType="separate"/>
            </w:r>
            <w:r w:rsidRPr="00FC2629">
              <w:rPr>
                <w:rFonts w:ascii="Arial" w:hAnsi="Arial" w:cs="Arial"/>
                <w:sz w:val="20"/>
                <w:szCs w:val="24"/>
                <w:vertAlign w:val="superscript"/>
              </w:rPr>
              <w:t>122–127</w:t>
            </w:r>
            <w:r w:rsidRPr="00FC2629">
              <w:rPr>
                <w:rFonts w:ascii="Arial" w:eastAsia="Times New Roman" w:hAnsi="Arial" w:cs="Arial"/>
                <w:sz w:val="20"/>
                <w:szCs w:val="20"/>
              </w:rPr>
              <w:fldChar w:fldCharType="end"/>
            </w:r>
          </w:p>
        </w:tc>
      </w:tr>
      <w:tr w:rsidR="007375D8" w:rsidRPr="00F63655" w14:paraId="0F9688E1" w14:textId="1E344644" w:rsidTr="00B96482">
        <w:tc>
          <w:tcPr>
            <w:tcW w:w="173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9F1933" w14:textId="77777777" w:rsidR="007375D8" w:rsidRPr="00F63655" w:rsidRDefault="007375D8" w:rsidP="00D8263A">
            <w:pPr>
              <w:spacing w:after="0" w:line="240" w:lineRule="auto"/>
              <w:rPr>
                <w:rFonts w:ascii="Arial" w:eastAsia="Times New Roman" w:hAnsi="Arial" w:cs="Arial"/>
                <w:color w:val="000000"/>
                <w:sz w:val="20"/>
                <w:szCs w:val="20"/>
              </w:rPr>
            </w:pPr>
            <w:r w:rsidRPr="00F63655">
              <w:rPr>
                <w:rFonts w:ascii="Arial" w:eastAsia="Times New Roman" w:hAnsi="Arial" w:cs="Arial"/>
                <w:sz w:val="20"/>
                <w:szCs w:val="20"/>
              </w:rPr>
              <w:t>Type of work not specified but work (and related activities) discussed in qualitative results</w:t>
            </w:r>
          </w:p>
        </w:tc>
        <w:tc>
          <w:tcPr>
            <w:tcW w:w="3270" w:type="pct"/>
            <w:tcBorders>
              <w:top w:val="single" w:sz="8" w:space="0" w:color="000000"/>
              <w:left w:val="single" w:sz="8" w:space="0" w:color="000000"/>
              <w:bottom w:val="single" w:sz="8" w:space="0" w:color="000000"/>
              <w:right w:val="single" w:sz="8" w:space="0" w:color="000000"/>
            </w:tcBorders>
          </w:tcPr>
          <w:p w14:paraId="6158A3D5" w14:textId="0A80DB16" w:rsidR="007375D8" w:rsidRPr="00A04863" w:rsidRDefault="007375D8" w:rsidP="00A04863">
            <w:pPr>
              <w:pStyle w:val="ListParagraph"/>
              <w:numPr>
                <w:ilvl w:val="0"/>
                <w:numId w:val="42"/>
              </w:numPr>
              <w:rPr>
                <w:rFonts w:ascii="Arial" w:eastAsia="Times New Roman" w:hAnsi="Arial" w:cs="Arial"/>
                <w:sz w:val="20"/>
                <w:szCs w:val="20"/>
              </w:rPr>
            </w:pPr>
            <w:r w:rsidRPr="00A04863">
              <w:rPr>
                <w:rFonts w:ascii="Arial" w:eastAsia="Times New Roman" w:hAnsi="Arial" w:cs="Arial"/>
                <w:sz w:val="20"/>
                <w:szCs w:val="20"/>
              </w:rPr>
              <w:t>Mixed Methods: Work-included</w:t>
            </w:r>
            <w:r w:rsidRPr="00A04863">
              <w:rPr>
                <w:rFonts w:ascii="Arial" w:eastAsia="Times New Roman" w:hAnsi="Arial" w:cs="Arial"/>
                <w:sz w:val="20"/>
                <w:szCs w:val="20"/>
              </w:rPr>
              <w:fldChar w:fldCharType="begin"/>
            </w:r>
            <w:r w:rsidRPr="00A04863">
              <w:rPr>
                <w:rFonts w:ascii="Arial" w:eastAsia="Times New Roman" w:hAnsi="Arial" w:cs="Arial"/>
                <w:sz w:val="20"/>
                <w:szCs w:val="20"/>
              </w:rPr>
              <w:instrText xml:space="preserve"> ADDIN ZOTERO_ITEM CSL_CITATION {"citationID":"k16keTCw","properties":{"formattedCitation":"\\super 128\\uc0\\u8211{}132\\nosupersub{}","plainCitation":"128–132","noteIndex":0},"citationItems":[{"id":1873,"uris":["http://zotero.org/groups/5287613/items/AQ4RAPGL"],"itemData":{"id":1873,"type":"article-journal","abstract":"BACKGROUND: In Liberia, an estimated 32% of children under 5 are stunted. Malnutrition and hunger worsened during the country's civil war and were further exacerbated by the 2014-2016 outbreak of Ebola virus disease. Studies examining adherence to recommended infant and young child feeding practices frequently do so with an emphasis on the knowledge, attitudes and beliefs of mothers and caregivers. Often overlooked are the structural factors that enable or constrain their agency to practise evidence-based recommendations. METHODS: Between July and December 2017, we surveyed 100 Liberian mothers to assess the sociodemographic factors associated with the risk of severe acute malnutrition in children in Maryland County, Liberia. We also conducted 50 in-depth interviews at two government health facilities to qualitatively explore mothers' experiences, as well as health workers' understandings of the determinants of malnutrition in the region. We applied logistic regression to analyse quantitative data and inductive content analysis to thematically interpret qualitative data. RESULTS: Mothers were less likely to have a child with severe acute malnutrition if they had an income greater than US$50 per month (adjusted OR (aOR)=0.14, p&lt;0.001), were literate (aOR=0.21, p=0.009) or exclusively breast fed during the first 6 months of life (aOR=0.18, p=0.049); they were more likely to have a child with severe acute malnutrition if they were married or in domestic partnerships (aOR=8.41, p&lt;0.001). In-depth interviews elucidated several social, economic and programmatic factors that shaped suboptimal feeding practices, as well as decisions for and against seeking formal care for malnutrition. DISCUSSION: The lived experiences of Liberian mothers and health workers illustrate that child malnutrition is a direct consequence of abject poverty, food insecurity, illiteracy, the precarious nature of formal and informal work, and the lack of robust social protection. Behaviour change and health education interventions that do not seek to alleviate structural barriers to compliance are unlikely to be effective.","archive_location":"33521541","container-title":"BMJ Nutr Prev Health","DOI":"10.1136/bmjnph-2020-000140","issue":"2","journalAbbreviation":"BMJ Nutr Prev Health","page":"295-307","title":"Literacy is power: structural drivers of child malnutrition in rural Liberia","volume":"3","author":[{"family":"Kumeh","given":"O. W."},{"family":"Fallah","given":"M. P."},{"family":"Desai","given":"I. K."},{"family":"Gilbert","given":"H. N."},{"family":"Silverstein","given":"J. B."},{"family":"Beste","given":"S."},{"family":"Beste","given":"J."},{"family":"Mukherjee","given":"J. S."},{"family":"Richardson","given":"E. T."}],"issued":{"date-parts":[["2020"]]}}},{"id":1825,"uris":["http://zotero.org/groups/5287613/items/TF2R5ZHR"],"itemData":{"id":1825,"type":"article-journal","abstract":"Undernutrition and food insecurity are critical problems among under-five children in many developing countries. This study was carried out for eight months between 2009 and 2011. It combined quantitative data (N=156) and qualitative data to explore nutritional status among under-five children in Jibondo and Chole villages within Mafia Island Marine Park in Tanzania. Weight-for-age analysis was performed according to World Health Organization standards to determine the proportion of underweight children among the samples. The prevalence of underweight children was high in both villages, and in Jibondo village it was even higher (69%) than in Chole village (40%). Interviewees attributed the exceptionally high underweight problems in Jibondo to a substantial reduction in breast-feeding frequency. This was because mothers resumed seaweed farming and octopus fishing soon after delivery. Consequently, infants were fed poor-quality nutritional substitute foods at a tender age. Decreased family income, food insecurity, changes in gender roles and increased responsibilities for women were also perceived to be key underlying problems contributing to higher levels of undernutrition among children in the study areas. If healthy generations and sustainable social-ecological systems are to be achieved within the Park in the future, policies that review fishing restrictions, improve fish trading, increase household food security and liberate mother's time for breastfeeding and child-caring activities would be essential to address the current undernutrition among the under-fives.","archive_location":"20133374006. Publication Type: Journal Article. Language: English. Number of References: many ref. Subject Subsets: Human Nutrition","container-title":"Journal of Sustainable Development","issue":"6","journalAbbreviation":"Journal of Sustainable Development","note":"publisher-place: Toronto; Canada\npublisher: Canadian Center of Science and Education","page":"1-14","title":"Undernutrition among under-five children in two fishing communities in Mafia Island Marine Park, Tanzania","volume":"6","author":[{"family":"Moshy","given":"V. H."},{"family":"Masenge","given":"T. J."},{"family":"Bryceson","given":"I."}],"issued":{"date-parts":[["2013"]]}}},{"id":1817,"uris":["http://zotero.org/groups/5287613/items/HCWMRJGB"],"itemData":{"id":1817,"type":"article-journal","abstract":"BACKGROUND: There is strong evidence that exclusive breastfeeding (EBF) in the first 6 months of life reduces the risk of diseases in infancy and in later life. OBJECTIVE: To understand the maternal reasoning that influences optimum infant feeding practices of caregivers in semirural communities of Limpopo province. METHODS: Nested qualitative study among mothers in an ongoing birth cohort study was conducted; structured and semi-structured interviews were used to collect data. Data from 234 infants after 6 months of follow-up was included for quantitative analysis. Four focus discussion groups comprising 7 to 10 caregivers were used to obtain perception of mothers on breastfeeding. A semi-structured interview guide was used to stimulate discussions. Thematic content analyses were conducted to identify the main themes that influence breastfeeding practices of caregivers. RESULTS: Over 90% of the caregivers initiated breastfeeding after delivery. However, less than 1% of mothers practiced EBF by 3 months, and none of the children were exclusively breastfed for up to 6 months. All caregivers introduced non-breast milk liquids and solids by the second month of child's life. Common reasons for introducing non-breast milk foods included insufficiency of breast milk production, going back to work or school, and influence by elderly women (mothers/mothers-in-law) and church members. CONCLUSION: Exclusive breastfeeding was not practiced in this community due to cultural and religious beliefs and misinformation. The involvement of elderly women and church members in infant feeding education and promotion programs and the dissemination of breastfeeding information through mobile phones to younger mothers are recommended.","archive_location":"28958169","container-title":"Food and Nutrition Bulletin","DOI":"10.1177/0379572117696662","issue":"3","journalAbbreviation":"Food and Nutrition Bulletin","page":"428-440","title":"Recommendations for Infant Feeding Policy and Programs in Dzimauli Region, South Africa: Results From the MAL-ED Birth Cohort","volume":"38","author":[{"family":"Mushaphi","given":"L. F."},{"family":"Mahopo","given":"T. C."},{"family":"Nesamvuni","given":"C. N."},{"family":"Baloyi","given":"B."},{"family":"Mashau","given":"E."},{"family":"Richardson","given":"J."},{"family":"Dillingham","given":"R."},{"family":"Guerrant","given":"R."},{"family":"Ambikapathi","given":"R."},{"family":"Bessong","given":"P."}],"issued":{"date-parts":[["2017"]]}}},{"id":1718,"uris":["http://zotero.org/groups/5287613/items/4FPU7RA6"],"itemData":{"id":1718,"type":"article-journal","abstract":"BACKGROUND: Since 2010, the World Health Organization recommends lifelong antiretroviral treatment for all women living with HIV, and exclusive breastfeeding for six-months followed by breastfeeding until 24-months for all HIV positive mothers. Nevertheless, many mothers living with HIV do not initiate breastfeeding or stop prematurely, and many countries are still in the process of updating their national infant feeding guidelines to align with World Health Organization recommendations. We sought to understand uptake of breastfeeding and factors that influence decision-making regarding infant feeding in women living with and without HIV who receive ante- and postnatal care at a primary healthcare setting. METHODS: Programmatic data on infant feeding intentions and practices among women attending an ante-and postnatal clinic service at a primary care clinic in Johannesburg, South Africa were summarized using descriptive statistics. Qualitative interviews were conducted with 12 healthcare providers, 12 women living with HIV who were breastfeeding and 10 who were formula feeding. Interviews were analyzed using a content analysis approach. RESULTS: Pregnant women living with HIV were less likely to express an intent to breastfeed (71% vs 99%). During the first 6 months postpartum, mothers living with HIV were also less likely to exclusively breastfeed compared to HIV-negative mothers. Mixed messages during infant feeding counselling, social and economic factors, and fear of HIV transmission influenced women's choices to initiate and continue breastfeeding. CONCLUSIONS: As infant feeding guidelines for women living with HIV have evolved rapidly in the past 10 years, uniform messages on the low risk of mother-to-child transmission of HIV associated with breastfeeding while on ART and on introduction of complementary foods after 6 months of age are needed.","archive_location":"30815026","container-title":"Int Breastfeed J","DOI":"10.1186/s13006-019-0205-1","journalAbbreviation":"Int Breastfeed J","page":"11","title":"Infant feeding by South African mothers living with HIV: implications for future training of health care workers and the need for consistent counseling","volume":"14","author":[{"family":"West","given":"N. S."},{"family":"Schwartz","given":"S. R."},{"family":"Yende","given":"N."},{"family":"Schwartz","given":"S. J."},{"family":"Parmley","given":"L."},{"family":"Gadarowski","given":"M. B."},{"family":"Mutunga","given":"L."},{"family":"Bassett","given":"J."},{"family":"Van Rie","given":"A."}],"issued":{"date-parts":[["2019"]]}}},{"id":1724,"uris":["http://zotero.org/groups/5287613/items/H9JSN6VM"],"itemData":{"id":1724,"type":"article-journal","abstract":"OBJECTIVE: To explore influences on infant feeding intentions and practices in women living with HIV in South Africa. METHODS: Structured questionnaires were completed by 207 pregnant women and 203 post-partum women in Cape Town, South Africa. Concurrently, 34 semi-structured, qualitative interviews explored the influences on infant feeding strategies in women living with HIV. RESULTS: Overall, 50% (104) of pregnant women intended to breastfeed and 22% (45) of post-partum women ever breastfed. Women who breastfed or intended to breastfeed were significantly more likely to have running water in their homes, to have formal housing and to receive advice in support of breastfeeding. Advice from clinic staff was the strongest predictor of breastfeeding [adjusted relative odds (ARO) in pregnant women: 6.87; 95% confidence interval (CI): 2.67, 17.66; ARO in post-partum women: 4.04; 95% CI: 1.60, 10.19]. Other important influences included previous infant feeding experiences, desires to protect the infant from HIV and involvement of other care providers. Many women also noted that breastfeeding was not feasible due to work commitments and highlighted concerns around the discontinuation of the free provision of infant formula. CONCLUSION: These results suggest that women living with HIV balance complex influences in deciding on their preferred infant feeding strategies. This underscores the need for extensive provider, patient and community education to ensure consistent messaging, while allowing for adaptation to the circumstances of individual mothers.","archive_location":"24151822","container-title":"Tropical Medicine and International Health","DOI":"10.1111/tmi.12212","issue":"12","journalAbbreviation":"Tropical Medicine and International Health","page":"1547-54","title":"Diversity of influences on infant feeding strategies in women living with HIV in Cape Town, South Africa: a mixed methods study","volume":"18","author":[{"family":"Zulliger","given":"R."},{"family":"Abrams","given":"E. J."},{"family":"Myer","given":"L."}],"issued":{"date-parts":[["2013"]]}}}],"schema":"https://github.com/citation-style-language/schema/raw/master/csl-citation.json"} </w:instrText>
            </w:r>
            <w:r w:rsidRPr="00A04863">
              <w:rPr>
                <w:rFonts w:ascii="Arial" w:eastAsia="Times New Roman" w:hAnsi="Arial" w:cs="Arial"/>
                <w:sz w:val="20"/>
                <w:szCs w:val="20"/>
              </w:rPr>
              <w:fldChar w:fldCharType="separate"/>
            </w:r>
            <w:r w:rsidRPr="00A04863">
              <w:rPr>
                <w:rFonts w:ascii="Arial" w:hAnsi="Arial" w:cs="Arial"/>
                <w:sz w:val="20"/>
                <w:szCs w:val="24"/>
                <w:vertAlign w:val="superscript"/>
              </w:rPr>
              <w:t>128–132</w:t>
            </w:r>
            <w:r w:rsidRPr="00A04863">
              <w:rPr>
                <w:rFonts w:ascii="Arial" w:eastAsia="Times New Roman" w:hAnsi="Arial" w:cs="Arial"/>
                <w:sz w:val="20"/>
                <w:szCs w:val="20"/>
              </w:rPr>
              <w:fldChar w:fldCharType="end"/>
            </w:r>
          </w:p>
        </w:tc>
      </w:tr>
      <w:tr w:rsidR="00B83253" w:rsidRPr="00F63655" w14:paraId="387ABEFD" w14:textId="209206B6" w:rsidTr="00B96482">
        <w:trPr>
          <w:trHeight w:val="87"/>
        </w:trPr>
        <w:tc>
          <w:tcPr>
            <w:tcW w:w="5000" w:type="pct"/>
            <w:gridSpan w:val="2"/>
            <w:tcBorders>
              <w:top w:val="single" w:sz="8" w:space="0" w:color="000000"/>
              <w:left w:val="single" w:sz="8" w:space="0" w:color="000000"/>
              <w:bottom w:val="single" w:sz="8" w:space="0" w:color="000000"/>
              <w:right w:val="single" w:sz="8" w:space="0" w:color="000000"/>
            </w:tcBorders>
            <w:shd w:val="clear" w:color="auto" w:fill="D9D9D9" w:themeFill="background1" w:themeFillShade="D9"/>
          </w:tcPr>
          <w:p w14:paraId="1D182FEA" w14:textId="3134BA0A" w:rsidR="00B83253" w:rsidRPr="00F63655" w:rsidRDefault="00702AC2" w:rsidP="00702AC2">
            <w:pPr>
              <w:spacing w:after="0" w:line="240" w:lineRule="auto"/>
              <w:rPr>
                <w:rFonts w:ascii="Arial" w:eastAsia="Times New Roman" w:hAnsi="Arial" w:cs="Arial"/>
                <w:b/>
                <w:color w:val="000000"/>
                <w:sz w:val="20"/>
                <w:szCs w:val="20"/>
              </w:rPr>
            </w:pPr>
            <w:r>
              <w:rPr>
                <w:rFonts w:ascii="Arial" w:eastAsia="Times New Roman" w:hAnsi="Arial" w:cs="Arial"/>
                <w:b/>
                <w:color w:val="000000"/>
                <w:sz w:val="20"/>
                <w:szCs w:val="20"/>
              </w:rPr>
              <w:tab/>
            </w:r>
            <w:r w:rsidR="00B83253" w:rsidRPr="00F63655">
              <w:rPr>
                <w:rFonts w:ascii="Arial" w:eastAsia="Times New Roman" w:hAnsi="Arial" w:cs="Arial"/>
                <w:b/>
                <w:color w:val="000000"/>
                <w:sz w:val="20"/>
                <w:szCs w:val="20"/>
              </w:rPr>
              <w:t xml:space="preserve">Informal work only </w:t>
            </w:r>
          </w:p>
        </w:tc>
      </w:tr>
      <w:tr w:rsidR="007375D8" w:rsidRPr="00F63655" w14:paraId="0494E05D" w14:textId="61099C78" w:rsidTr="00B96482">
        <w:tc>
          <w:tcPr>
            <w:tcW w:w="173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28C185" w14:textId="77777777" w:rsidR="007375D8" w:rsidRPr="00F63655" w:rsidRDefault="007375D8" w:rsidP="00D8263A">
            <w:pPr>
              <w:spacing w:after="0" w:line="240" w:lineRule="auto"/>
              <w:rPr>
                <w:rFonts w:ascii="Arial" w:eastAsia="Times New Roman" w:hAnsi="Arial" w:cs="Arial"/>
                <w:color w:val="000000"/>
                <w:sz w:val="20"/>
                <w:szCs w:val="20"/>
              </w:rPr>
            </w:pPr>
            <w:r w:rsidRPr="00F63655">
              <w:rPr>
                <w:rFonts w:ascii="Arial" w:eastAsia="Times New Roman" w:hAnsi="Arial" w:cs="Arial"/>
                <w:sz w:val="20"/>
                <w:szCs w:val="20"/>
              </w:rPr>
              <w:t>Specific types of informal work (e.g. domestic workers, working in shops, food, restaurants, furniture shops, salons, markets, agriculture, traders)</w:t>
            </w:r>
          </w:p>
        </w:tc>
        <w:tc>
          <w:tcPr>
            <w:tcW w:w="3270" w:type="pct"/>
            <w:tcBorders>
              <w:top w:val="single" w:sz="8" w:space="0" w:color="000000"/>
              <w:left w:val="single" w:sz="8" w:space="0" w:color="000000"/>
              <w:bottom w:val="single" w:sz="8" w:space="0" w:color="000000"/>
              <w:right w:val="single" w:sz="8" w:space="0" w:color="000000"/>
            </w:tcBorders>
          </w:tcPr>
          <w:p w14:paraId="77B4622D" w14:textId="0314001C" w:rsidR="007375D8" w:rsidRPr="00A04863" w:rsidRDefault="007375D8" w:rsidP="00A04863">
            <w:pPr>
              <w:pStyle w:val="ListParagraph"/>
              <w:numPr>
                <w:ilvl w:val="0"/>
                <w:numId w:val="42"/>
              </w:numPr>
              <w:rPr>
                <w:rFonts w:ascii="Arial" w:eastAsia="Times New Roman" w:hAnsi="Arial" w:cs="Arial"/>
                <w:color w:val="000000"/>
                <w:sz w:val="20"/>
                <w:szCs w:val="20"/>
              </w:rPr>
            </w:pPr>
            <w:r w:rsidRPr="00A04863">
              <w:rPr>
                <w:rFonts w:ascii="Arial" w:eastAsia="Times New Roman" w:hAnsi="Arial" w:cs="Arial"/>
                <w:color w:val="000000"/>
                <w:sz w:val="20"/>
                <w:szCs w:val="20"/>
              </w:rPr>
              <w:t>Quantitative: Work-focused</w:t>
            </w:r>
            <w:r w:rsidRPr="00A04863">
              <w:rPr>
                <w:rFonts w:ascii="Arial" w:eastAsia="Times New Roman" w:hAnsi="Arial" w:cs="Arial"/>
                <w:color w:val="000000"/>
                <w:sz w:val="20"/>
                <w:szCs w:val="20"/>
              </w:rPr>
              <w:fldChar w:fldCharType="begin"/>
            </w:r>
            <w:r w:rsidRPr="00A04863">
              <w:rPr>
                <w:rFonts w:ascii="Arial" w:eastAsia="Times New Roman" w:hAnsi="Arial" w:cs="Arial"/>
                <w:color w:val="000000"/>
                <w:sz w:val="20"/>
                <w:szCs w:val="20"/>
              </w:rPr>
              <w:instrText xml:space="preserve"> ADDIN ZOTERO_ITEM CSL_CITATION {"citationID":"hUjJ9ICq","properties":{"formattedCitation":"\\super 133,134\\nosupersub{}","plainCitation":"133,134","noteIndex":0},"citationItems":[{"id":1935,"uris":["http://zotero.org/groups/5287613/items/AFBQH4FQ"],"itemData":{"id":1935,"type":"article-journal","abstract":"BACKGROUND: Although women working in the informal economy are a large and vulnerable group, little is known about infant feeding and childcare practices among these women. The aim of this study was to explore childcare practices among mothers in informal work. METHODS: A cross-sectional survey among mothers with children aged &lt; 2 years working in the informal economy in an urban and a rural site in KwaZulu-Natal, South Africa. Participants were selected using purposive and snowball sampling. RESULTS: A total of 247 interviews were conducted with 170 informal traders and 77 domestic workers. Most mothers lived with their child (225/247, 91.1%), had initiated breastfeeding (208/247; 84.2%) and many were still breastfeeding (112/247; 45.3%). Among 96 mothers who had stopped breastfeeding, the most common reason was returning to work (34/96; 35.4%). Many mothers relied on family members, particularly grandmothers, to care for their child while they were working (103/247, 41.7%) but some mothers took their child with them to work (70/247; 28.1%). Few fathers participated in the care of their child: 54 mothers (21.9%) reported that the father had ever looked after the child while she was away from home. Domestic workers were less likely than informal traders to take their child to work (p = 0.038). Women reported receiving a salary from an informal employer (119), or being own-account workers (120) or being unpaid/paid in kind (8). Most participants were in stable work (&gt; 4 years) with regular working hours, but received very low pay. Domestic workers were more likely than informal traders to have regular working hours (p = 0.004), and to be earning &gt;$240 per month (p = 0.003). Mothers reported high levels of food insecurity for themselves and their child: 153 mothers (61.9%) reported having missed a meal in the past month due to lack of resources to buy food, and 88 (35.6%) mothers reported that their child had missed a meal for this reason. CONCLUSION: This study provides a preliminary description of informal women workers who, despite having stable work, are vulnerable, low paid and food insecure. These women may require support to provide optimal childcare and nutrition for their children.","archive_location":"31651267","container-title":"BMC Pediatrics","DOI":"10.1186/s12887-019-1737-7","issue":"1","journalAbbreviation":"BMC Pediatrics","page":"382","title":"A descriptive study to explore working conditions and childcare practices among informal women workers in KwaZulu-Natal, South Africa: identifying opportunities to support childcare for mothers in informal work","volume":"19","author":[{"family":"Horwood","given":"C."},{"family":"Haskins","given":"L."},{"family":"Alfers","given":"L."},{"family":"Masango-Muzindutsi","given":"Z."},{"family":"Dobson","given":"R."},{"family":"Rollins","given":"N."}],"issued":{"date-parts":[["2019"]]}}},{"id":1815,"uris":["http://zotero.org/groups/5287613/items/8DDBPCP7"],"itemData":{"id":1815,"type":"article-journal","abstract":"Exclusive breastfeeding (EBF) for the first six months of life is effective in preventing infant morbidity and mortality. However, 36% of Ugandan children below 6 months are not breastfed exclusively despite its active promotion. This study determined the prevalence and factors associated with exclusive breastfeeding among mothers working in the informal sector in Kampala district. A community based cross-sectional study targeting 428 interviews with mothers with children aged 0-5 months was conducted. Analysis was done using modified Poisson regression in Stata version 14. The prevalence of exclusive breastfeeding was 42.8%. The factors associated with exclusive breastfeeding included: attending antenatal care at least 4 times (APR = 1.24; 95% CI: 1.01-1.51), intention to exclusively breastfeed for 6 months (APR = 1.26; 95% CI: 1.01-1.57) or longer (APR = 1.38; 95% CI: 1.06-1.76), proper breastfeeding practices (APR = 4.12; 95% CI: 2.88-5.90), age of the infant (APR = 0.78; 95% CI: 0.65-0.94) and (APR = 0.48; 95% CI: 0.39-0.60) for children aged 2-3 and 4-5 months respectively and working in a lower position (APR = 0.68; 95% CI: 0.55-0.83). Mothers should be encouraged to attend antenatal care where they learn about the benefits of exclusive breastfeeding to children below 6 months hence enabling them to make informed decisions about exclusive breastfeeding. The government of Uganda should ensure maternity leave benefits of the employment act are enforced in the informal sector to allow women to practice EBF.","archive_location":"32970700","container-title":"PloS One","DOI":"10.1371/journal.pone.0239062","issue":"9","journalAbbreviation":"PloS One","page":"e0239062","title":"Prevalence of exclusive breastfeeding among mothers in the informal sector, Kampala Uganda","volume":"15","author":[{"family":"Nabunya","given":"P."},{"family":"Mubeezi","given":"R."},{"family":"Awor","given":"P."}],"issued":{"date-parts":[["2020"]]}}}],"schema":"https://github.com/citation-style-language/schema/raw/master/csl-citation.json"} </w:instrText>
            </w:r>
            <w:r w:rsidRPr="00A04863">
              <w:rPr>
                <w:rFonts w:ascii="Arial" w:eastAsia="Times New Roman" w:hAnsi="Arial" w:cs="Arial"/>
                <w:color w:val="000000"/>
                <w:sz w:val="20"/>
                <w:szCs w:val="20"/>
              </w:rPr>
              <w:fldChar w:fldCharType="separate"/>
            </w:r>
            <w:r w:rsidRPr="00A04863">
              <w:rPr>
                <w:rFonts w:ascii="Arial" w:hAnsi="Arial" w:cs="Arial"/>
                <w:sz w:val="20"/>
                <w:szCs w:val="24"/>
                <w:vertAlign w:val="superscript"/>
              </w:rPr>
              <w:t>133,134</w:t>
            </w:r>
            <w:r w:rsidRPr="00A04863">
              <w:rPr>
                <w:rFonts w:ascii="Arial" w:eastAsia="Times New Roman" w:hAnsi="Arial" w:cs="Arial"/>
                <w:color w:val="000000"/>
                <w:sz w:val="20"/>
                <w:szCs w:val="20"/>
              </w:rPr>
              <w:fldChar w:fldCharType="end"/>
            </w:r>
          </w:p>
          <w:p w14:paraId="256BD72F" w14:textId="636AFFAB" w:rsidR="007375D8" w:rsidRPr="00A04863" w:rsidRDefault="007375D8" w:rsidP="00A04863">
            <w:pPr>
              <w:pStyle w:val="ListParagraph"/>
              <w:numPr>
                <w:ilvl w:val="0"/>
                <w:numId w:val="42"/>
              </w:numPr>
              <w:rPr>
                <w:rFonts w:ascii="Arial" w:eastAsia="Times New Roman" w:hAnsi="Arial" w:cs="Arial"/>
                <w:color w:val="000000"/>
                <w:sz w:val="20"/>
                <w:szCs w:val="20"/>
              </w:rPr>
            </w:pPr>
            <w:r w:rsidRPr="00A04863">
              <w:rPr>
                <w:rFonts w:ascii="Arial" w:eastAsia="Times New Roman" w:hAnsi="Arial" w:cs="Arial"/>
                <w:bCs/>
                <w:color w:val="000000"/>
                <w:sz w:val="20"/>
                <w:szCs w:val="20"/>
              </w:rPr>
              <w:t>Mixed Methods: Focused on Work and BF</w:t>
            </w:r>
            <w:r w:rsidRPr="00A04863">
              <w:rPr>
                <w:rFonts w:ascii="Arial" w:eastAsia="Times New Roman" w:hAnsi="Arial" w:cs="Arial"/>
                <w:sz w:val="20"/>
                <w:szCs w:val="20"/>
              </w:rPr>
              <w:fldChar w:fldCharType="begin"/>
            </w:r>
            <w:r w:rsidRPr="00A04863">
              <w:rPr>
                <w:rFonts w:ascii="Arial" w:eastAsia="Times New Roman" w:hAnsi="Arial" w:cs="Arial"/>
                <w:sz w:val="20"/>
                <w:szCs w:val="20"/>
              </w:rPr>
              <w:instrText xml:space="preserve"> ADDIN ZOTERO_ITEM CSL_CITATION {"citationID":"ryjekm62","properties":{"formattedCitation":"\\super 135\\nosupersub{}","plainCitation":"135","noteIndex":0},"citationItems":[{"id":1863,"uris":["http://zotero.org/groups/5287613/items/YR3GWAZW"],"itemData":{"id":1863,"type":"article-journal","abstract":"BACKGROUND: In South Africa almost 2 million women work informally. Informal work is characterised by poor job security, low earnings, and unsafe working conditions, with high rates of poverty and food insecurity. The peripartum period is a vulnerable time for many working women. This study explored how mothers navigate the tension between the need to work and the need to take care of a newborn baby, and how this affects their feeding plans and practices. METHODS: A mixed methods longitudinal cohort method was employed. Informal workers were recruited in the last trimester of pregnancy during an antenatal visit at two clinics in Durban, South Africa. Data were collected using in-depth interviews and quantitative questionnaires at three time points: pre-delivery, post-delivery and after returning to work. Framework analysis was used to analyse qualitative data in NVIVO v12.4. Quantitative analysis used SPSSv26. RESULTS: Twenty-four participants were enrolled and followed-up for a period of up to 1 year. Informal occupations included domestic work, home-based work, informal trading, and hairdressing, and most women earned &lt;R3000 (US$175) per month. Participants had good knowledge of the importance of breastfeeding for child health. Most women planned to take time off work after the birth of their babies, supporting themselves during this time with the child support grant (CSG) received for older children, their savings, and support from the baby's father and other family members. However, financial pressures forced many mothers to return to work earlier than planned, resulting in changes to infant feeding practices. Several mothers tried expressing breastmilk, but only one was able to sustain this while away from the baby. Most participants introduced formula, other foods and fluids to their babies when they returned to work or stopped breastfeeding entirely, but some were able to change their work or adapt their working hours to accommodate breastfeeding. CONCLUSIONS: Interventions are needed within the social and work environment to support mothers with breastfeeding while they continue earning an income in the informal economy. The extension of the CSG to the antenatal period could assist mothers to stay at home longer post-delivery to breastfeed their babies.","archive_location":"33267866","container-title":"BMC Public Health","DOI":"10.1186/s12889-020-09917-6","issue":"1","journalAbbreviation":"BMC Public Health","page":"1847","title":"'I decided to go back to work so I can afford to buy her formula': a longitudinal mixed-methods study to explore how women in informal work balance the competing demands of infant feeding and working to provide for their family","volume":"20","author":[{"family":"Luthuli","given":"S."},{"family":"Haskins","given":"L."},{"family":"Mapumulo","given":"S."},{"family":"Rollins","given":"N."},{"family":"Horwood","given":"C."}],"issued":{"date-parts":[["2020"]]}}}],"schema":"https://github.com/citation-style-language/schema/raw/master/csl-citation.json"} </w:instrText>
            </w:r>
            <w:r w:rsidRPr="00A04863">
              <w:rPr>
                <w:rFonts w:ascii="Arial" w:eastAsia="Times New Roman" w:hAnsi="Arial" w:cs="Arial"/>
                <w:sz w:val="20"/>
                <w:szCs w:val="20"/>
              </w:rPr>
              <w:fldChar w:fldCharType="separate"/>
            </w:r>
            <w:r w:rsidRPr="00A04863">
              <w:rPr>
                <w:rFonts w:ascii="Arial" w:hAnsi="Arial" w:cs="Arial"/>
                <w:sz w:val="20"/>
                <w:szCs w:val="24"/>
                <w:vertAlign w:val="superscript"/>
              </w:rPr>
              <w:t>135</w:t>
            </w:r>
            <w:r w:rsidRPr="00A04863">
              <w:rPr>
                <w:rFonts w:ascii="Arial" w:eastAsia="Times New Roman" w:hAnsi="Arial" w:cs="Arial"/>
                <w:sz w:val="20"/>
                <w:szCs w:val="20"/>
              </w:rPr>
              <w:fldChar w:fldCharType="end"/>
            </w:r>
          </w:p>
          <w:p w14:paraId="49055B17" w14:textId="3854E074" w:rsidR="007375D8" w:rsidRPr="00A04863" w:rsidRDefault="007375D8" w:rsidP="00A04863">
            <w:pPr>
              <w:pStyle w:val="ListParagraph"/>
              <w:numPr>
                <w:ilvl w:val="0"/>
                <w:numId w:val="42"/>
              </w:numPr>
              <w:rPr>
                <w:rFonts w:ascii="Arial" w:eastAsia="Times New Roman" w:hAnsi="Arial" w:cs="Arial"/>
                <w:sz w:val="20"/>
                <w:szCs w:val="20"/>
              </w:rPr>
            </w:pPr>
            <w:r w:rsidRPr="00A04863">
              <w:rPr>
                <w:rFonts w:ascii="Arial" w:eastAsia="Times New Roman" w:hAnsi="Arial" w:cs="Arial"/>
                <w:sz w:val="20"/>
                <w:szCs w:val="20"/>
              </w:rPr>
              <w:t>Qualitative: Focused on Work and BF</w:t>
            </w:r>
            <w:r w:rsidRPr="00A04863">
              <w:rPr>
                <w:rFonts w:ascii="Arial" w:eastAsia="Times New Roman" w:hAnsi="Arial" w:cs="Arial"/>
                <w:sz w:val="20"/>
                <w:szCs w:val="20"/>
              </w:rPr>
              <w:fldChar w:fldCharType="begin"/>
            </w:r>
            <w:r w:rsidRPr="00A04863">
              <w:rPr>
                <w:rFonts w:ascii="Arial" w:eastAsia="Times New Roman" w:hAnsi="Arial" w:cs="Arial"/>
                <w:sz w:val="20"/>
                <w:szCs w:val="20"/>
              </w:rPr>
              <w:instrText xml:space="preserve"> ADDIN ZOTERO_ITEM CSL_CITATION {"citationID":"awSsWLzi","properties":{"formattedCitation":"\\super 116\\nosupersub{}","plainCitation":"116","noteIndex":0},"citationItems":[{"id":1927,"uris":["http://zotero.org/groups/5287613/items/ZD29HNNN"],"itemData":{"id":1927,"type":"article-journal","abstract":"BACKGROUND: Worldwide, over 740 million women make their living in the informal economy and therefore lack formal employment benefits, such as maternity leave, that can improve infant feeding practices. Returning to work is one of the biggest challenges women face to maintaining breastfeeding. This study aimed to explore attitudes and perceptions towards breastfeeding in the informal work environment among male and female informal workers. METHODS: The study used a qualitative research design. Purposive and snowball sampling was employed. Focus group discussions (FGDs) were conducted among men and women working in different types of informal jobs, in India and South Africa. Data was analysed using a thematic approach and the framework method. RESULTS: Between March and July 2017, 14 FGDs were conducted in South Africa and nine in India. Most women were knowledgeable about the benefits of breastfeeding and reported initiating breastfeeding. However, pressures of family responsibilities and household financial obligations frequently forced mothers to return to work soon after childbirth. Upon return to work many mothers changed their infant feeding practices, adding breastmilk substitutes like formula milk, buffalo milk, and non-nutritive fluids like Rooibos tea. Some mothers expressed breastmilk to feed the infant while working but many mothers raised concerns about expressed breastmilk becoming 'spoilt'. Breastfeeding in the workplace was challenging as the work environment was described as unsafe and unhygienic for breastfeeding. Mothers also described being unable to complete work tasks while caring for an infant. In contrast, the flexibility of informal work allowed some mothers to successfully balance competing priorities of childcare and work. Sociocultural challenges influenced breastfeeding practices. For example, men in both countries expressed mixed views about breastfeeding. Breastfeeding was perceived as beneficial for both mother and child, however it was culturally unacceptable for women to breastfeed in public. This affected working mothers' ability to breastfeed outside the home and contributed to a lack of respect for women who chose to breastfeed in the workplace. CONCLUSION: Mothers working in the informal sector face multiple challenges to maintaining breastfeeding. Interventions are required to support feeding and childcare if global nutrition and development goals are to be met.","archive_location":"32503486","container-title":"BMC Public Health","DOI":"10.1186/s12889-020-09013-9","issue":"1","journalAbbreviation":"BMC Public Health","page":"875","title":"Attitudes and perceptions about breastfeeding among female and male informal workers in India and South Africa","volume":"20","author":[{"family":"Horwood","given":"C."},{"family":"Surie","given":"A."},{"family":"Haskins","given":"L."},{"family":"Luthuli","given":"S."},{"family":"Hinton","given":"R."},{"family":"Chowdhury","given":"A."},{"family":"Rollins","given":"N."}],"issued":{"date-parts":[["2020"]]}}}],"schema":"https://github.com/citation-style-language/schema/raw/master/csl-citation.json"} </w:instrText>
            </w:r>
            <w:r w:rsidRPr="00A04863">
              <w:rPr>
                <w:rFonts w:ascii="Arial" w:eastAsia="Times New Roman" w:hAnsi="Arial" w:cs="Arial"/>
                <w:sz w:val="20"/>
                <w:szCs w:val="20"/>
              </w:rPr>
              <w:fldChar w:fldCharType="separate"/>
            </w:r>
            <w:r w:rsidRPr="00A04863">
              <w:rPr>
                <w:rFonts w:ascii="Arial" w:hAnsi="Arial" w:cs="Arial"/>
                <w:sz w:val="20"/>
                <w:szCs w:val="24"/>
                <w:vertAlign w:val="superscript"/>
              </w:rPr>
              <w:t>116</w:t>
            </w:r>
            <w:r w:rsidRPr="00A04863">
              <w:rPr>
                <w:rFonts w:ascii="Arial" w:eastAsia="Times New Roman" w:hAnsi="Arial" w:cs="Arial"/>
                <w:sz w:val="20"/>
                <w:szCs w:val="20"/>
              </w:rPr>
              <w:fldChar w:fldCharType="end"/>
            </w:r>
          </w:p>
          <w:p w14:paraId="55F6C515" w14:textId="06CA30E1" w:rsidR="007375D8" w:rsidRPr="00A04863" w:rsidRDefault="007375D8" w:rsidP="00A04863">
            <w:pPr>
              <w:pStyle w:val="ListParagraph"/>
              <w:numPr>
                <w:ilvl w:val="0"/>
                <w:numId w:val="42"/>
              </w:numPr>
              <w:rPr>
                <w:rFonts w:ascii="Arial" w:eastAsia="Times New Roman" w:hAnsi="Arial" w:cs="Arial"/>
                <w:sz w:val="20"/>
                <w:szCs w:val="20"/>
              </w:rPr>
            </w:pPr>
            <w:r w:rsidRPr="00A04863">
              <w:rPr>
                <w:rFonts w:ascii="Arial" w:eastAsia="Times New Roman" w:hAnsi="Arial" w:cs="Arial"/>
                <w:bCs/>
                <w:color w:val="000000"/>
                <w:sz w:val="20"/>
                <w:szCs w:val="20"/>
              </w:rPr>
              <w:t>Qualitative: Work and BF reported but not focus</w:t>
            </w:r>
            <w:r w:rsidRPr="00A04863">
              <w:rPr>
                <w:rFonts w:ascii="Arial" w:eastAsia="Times New Roman" w:hAnsi="Arial" w:cs="Arial"/>
                <w:sz w:val="20"/>
                <w:szCs w:val="20"/>
              </w:rPr>
              <w:fldChar w:fldCharType="begin"/>
            </w:r>
            <w:r w:rsidRPr="00A04863">
              <w:rPr>
                <w:rFonts w:ascii="Arial" w:eastAsia="Times New Roman" w:hAnsi="Arial" w:cs="Arial"/>
                <w:sz w:val="20"/>
                <w:szCs w:val="20"/>
              </w:rPr>
              <w:instrText xml:space="preserve"> ADDIN ZOTERO_ITEM CSL_CITATION {"citationID":"7pPB9LAw","properties":{"formattedCitation":"\\super 59,136\\nosupersub{}","plainCitation":"59,136","noteIndex":0},"citationItems":[{"id":1837,"uris":["http://zotero.org/groups/5287613/items/GBNDTG9N"],"itemData":{"id":1837,"type":"article-journal","abstract":"BACKGROUND: World Health Organization (WHO) recommends exclusive breastfeeding (EBF) as the optimal way to feed infants below 6 months of age. The benefits of EBF are well documented. However, in Tanzania, EBF is still rarely practised. This study explored the knowledge, attitudes and practises of EBF among mothers in Kilimanjaro region of northern Tanzania. METHODS: This is a qualitative research study. The three districts in Kilimanjaro region namely Same, Moshi Municipal Council and Rombo districts were selected. In each district, three focus group discussions (FGDs) with mothers of infants aged 0-12 months were conducted. A total of 78 mothers participated in the focus group discussion. RESULTS: The main result is that most of the mothers had a theoretical knowledge of the benefits of EBF but were not able to practise this knowledge for a range of reasons. The reasons for not practising EBF in real life included poor maternal nutrition, the pressure for women to return to work, inadequate knowledge about expressing breast milk, and perceived insufficiency of milk supply. Additionally, mothers received conflicting advice from a range of sources including close relatives, community members and health care providers, and they often choose the advice of their elders. Mothers also offered suggestions on ways to improve EBF including educating the community on the benefits of EBF. CONCLUSION: The results show that the women need support from close relatives and employers to successfully practise EBF. This presents a need for involving close relatives in EBF interventions, as they are important sources of breastfeeding information in the community. Additionally, behavioural interventions that promote optimal breastfeeding practises might help to improve exclusive breastfeeding.","archive_location":"30089449","container-title":"BMC Pregnancy and Childbirth","DOI":"10.1186/s12884-018-1962-3","issue":"1","journalAbbreviation":"BMC Pregnancy and Childbirth","page":"323","title":"\"We give water or porridge, but we don't really know what the child wants:\" a qualitative study on women's perceptions and practises regarding exclusive breastfeeding in Kilimanjaro region, Tanzania","volume":"18","author":[{"family":"Mgongo","given":"M."},{"family":"Hussein","given":"T. H."},{"family":"Stray-Pedersen","given":"B."},{"family":"Vangen","given":"S."},{"family":"Msuya","given":"S. E."},{"family":"Wandel","given":"M."}],"issued":{"date-parts":[["2018"]]}}},{"id":1821,"uris":["http://zotero.org/groups/5287613/items/3Q22AGUL"],"itemData":{"id":1821,"type":"article-journal","abstract":"The paper examines the child feeding and caring practices of mothers in an informal economy in Kampala City, using qualitative data collected in 1996. It was found that the supplementary feeding of children in this context started as early as three weeks despite the widespread belief among mothers that full breast feeding should go on up to at least three months. This action was justified in terms of insufficient milk, working away from home, maternal illness, increased appetite of the child, sex of the child, child illness and contraception. This discussion, therefore, explores the ways in which, due to financial constraints, relatives as childcare providers are normally relied on heavily by working mothers.","archive_location":"20043202959. Publication Type: Journal Article. Language: English. Language of Summary: French. Subject Subsets: Human Nutrition","container-title":"Africa Development / Afrique et Developpement","issue":"3","journalAbbreviation":"Africa Development / Afrique et Developpement","note":"publisher-place: Dakar; Senegal\npublisher: Council for the Development of Social Science Research in Africa (CODESRIA)","page":"114-130","title":"Mothers in the informal economy and changes in child feeding and caring roles in Kampala, Uganda","volume":"29","author":[{"family":"Mulindwa","given":"I. N."},{"family":"Ntozi","given":"J. P. M."}],"issued":{"date-parts":[["2004"]]}}}],"schema":"https://github.com/citation-style-language/schema/raw/master/csl-citation.json"} </w:instrText>
            </w:r>
            <w:r w:rsidRPr="00A04863">
              <w:rPr>
                <w:rFonts w:ascii="Arial" w:eastAsia="Times New Roman" w:hAnsi="Arial" w:cs="Arial"/>
                <w:sz w:val="20"/>
                <w:szCs w:val="20"/>
              </w:rPr>
              <w:fldChar w:fldCharType="separate"/>
            </w:r>
            <w:r w:rsidRPr="00A04863">
              <w:rPr>
                <w:rFonts w:ascii="Arial" w:hAnsi="Arial" w:cs="Arial"/>
                <w:sz w:val="20"/>
                <w:szCs w:val="24"/>
                <w:vertAlign w:val="superscript"/>
              </w:rPr>
              <w:t>59,136</w:t>
            </w:r>
            <w:r w:rsidRPr="00A04863">
              <w:rPr>
                <w:rFonts w:ascii="Arial" w:eastAsia="Times New Roman" w:hAnsi="Arial" w:cs="Arial"/>
                <w:sz w:val="20"/>
                <w:szCs w:val="20"/>
              </w:rPr>
              <w:fldChar w:fldCharType="end"/>
            </w:r>
          </w:p>
        </w:tc>
      </w:tr>
      <w:tr w:rsidR="00B83253" w:rsidRPr="00F63655" w14:paraId="0B288848" w14:textId="76F38813" w:rsidTr="00B96482">
        <w:tc>
          <w:tcPr>
            <w:tcW w:w="5000" w:type="pct"/>
            <w:gridSpan w:val="2"/>
            <w:tcBorders>
              <w:top w:val="single" w:sz="8" w:space="0" w:color="000000"/>
              <w:left w:val="single" w:sz="8" w:space="0" w:color="000000"/>
              <w:bottom w:val="single" w:sz="8" w:space="0" w:color="000000"/>
              <w:right w:val="single" w:sz="8" w:space="0" w:color="000000"/>
            </w:tcBorders>
            <w:shd w:val="clear" w:color="auto" w:fill="D9D9D9" w:themeFill="background1" w:themeFillShade="D9"/>
          </w:tcPr>
          <w:p w14:paraId="77B82BBF" w14:textId="2915DEFF" w:rsidR="00B83253" w:rsidRPr="00F63655" w:rsidRDefault="00702AC2" w:rsidP="00702AC2">
            <w:pPr>
              <w:spacing w:after="0" w:line="240" w:lineRule="auto"/>
              <w:rPr>
                <w:rFonts w:ascii="Arial" w:eastAsia="Times New Roman" w:hAnsi="Arial" w:cs="Arial"/>
                <w:b/>
                <w:color w:val="000000"/>
                <w:sz w:val="20"/>
                <w:szCs w:val="20"/>
              </w:rPr>
            </w:pPr>
            <w:r>
              <w:rPr>
                <w:rFonts w:ascii="Arial" w:eastAsia="Times New Roman" w:hAnsi="Arial" w:cs="Arial"/>
                <w:b/>
                <w:color w:val="000000"/>
                <w:sz w:val="20"/>
                <w:szCs w:val="20"/>
              </w:rPr>
              <w:tab/>
            </w:r>
            <w:r w:rsidR="00B83253" w:rsidRPr="00F63655">
              <w:rPr>
                <w:rFonts w:ascii="Arial" w:eastAsia="Times New Roman" w:hAnsi="Arial" w:cs="Arial"/>
                <w:b/>
                <w:color w:val="000000"/>
                <w:sz w:val="20"/>
                <w:szCs w:val="20"/>
              </w:rPr>
              <w:t xml:space="preserve">Formal work only </w:t>
            </w:r>
          </w:p>
        </w:tc>
      </w:tr>
      <w:tr w:rsidR="007375D8" w:rsidRPr="00F63655" w14:paraId="6E23FFD9" w14:textId="5A218493" w:rsidTr="00B96482">
        <w:tc>
          <w:tcPr>
            <w:tcW w:w="173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A6DAC7" w14:textId="77777777" w:rsidR="007375D8" w:rsidRPr="00F63655" w:rsidRDefault="007375D8" w:rsidP="00D8263A">
            <w:pPr>
              <w:spacing w:after="0" w:line="240" w:lineRule="auto"/>
              <w:rPr>
                <w:rFonts w:ascii="Arial" w:eastAsia="Times New Roman" w:hAnsi="Arial" w:cs="Arial"/>
                <w:color w:val="000000"/>
                <w:sz w:val="20"/>
                <w:szCs w:val="20"/>
              </w:rPr>
            </w:pPr>
            <w:r w:rsidRPr="00F63655">
              <w:rPr>
                <w:rFonts w:ascii="Arial" w:eastAsia="Times New Roman" w:hAnsi="Arial" w:cs="Arial"/>
                <w:color w:val="000000"/>
                <w:sz w:val="20"/>
                <w:szCs w:val="20"/>
              </w:rPr>
              <w:t>Lists specific formal jobs (e.g. health care workers, bankers, NGO staff)</w:t>
            </w:r>
          </w:p>
        </w:tc>
        <w:tc>
          <w:tcPr>
            <w:tcW w:w="3270" w:type="pct"/>
            <w:tcBorders>
              <w:top w:val="single" w:sz="8" w:space="0" w:color="000000"/>
              <w:left w:val="single" w:sz="8" w:space="0" w:color="000000"/>
              <w:bottom w:val="single" w:sz="8" w:space="0" w:color="000000"/>
              <w:right w:val="single" w:sz="8" w:space="0" w:color="000000"/>
            </w:tcBorders>
          </w:tcPr>
          <w:p w14:paraId="17529033" w14:textId="3383042C" w:rsidR="007375D8" w:rsidRPr="0025308F" w:rsidRDefault="007375D8" w:rsidP="0025308F">
            <w:pPr>
              <w:pStyle w:val="ListParagraph"/>
              <w:numPr>
                <w:ilvl w:val="0"/>
                <w:numId w:val="43"/>
              </w:numPr>
              <w:rPr>
                <w:rFonts w:ascii="Arial" w:eastAsia="Times New Roman" w:hAnsi="Arial" w:cs="Arial"/>
                <w:color w:val="000000"/>
                <w:sz w:val="20"/>
                <w:szCs w:val="20"/>
              </w:rPr>
            </w:pPr>
            <w:r w:rsidRPr="0025308F">
              <w:rPr>
                <w:rFonts w:ascii="Arial" w:eastAsia="Times New Roman" w:hAnsi="Arial" w:cs="Arial"/>
                <w:color w:val="000000"/>
                <w:sz w:val="20"/>
                <w:szCs w:val="20"/>
              </w:rPr>
              <w:t>Quantitative: Work-focused</w:t>
            </w:r>
            <w:r w:rsidRPr="0025308F">
              <w:rPr>
                <w:rFonts w:ascii="Arial" w:eastAsia="Times New Roman" w:hAnsi="Arial" w:cs="Arial"/>
                <w:color w:val="000000"/>
                <w:sz w:val="20"/>
                <w:szCs w:val="20"/>
              </w:rPr>
              <w:fldChar w:fldCharType="begin"/>
            </w:r>
            <w:r w:rsidRPr="0025308F">
              <w:rPr>
                <w:rFonts w:ascii="Arial" w:eastAsia="Times New Roman" w:hAnsi="Arial" w:cs="Arial"/>
                <w:color w:val="000000"/>
                <w:sz w:val="20"/>
                <w:szCs w:val="20"/>
              </w:rPr>
              <w:instrText xml:space="preserve"> ADDIN ZOTERO_ITEM CSL_CITATION {"citationID":"prJmYkcJ","properties":{"formattedCitation":"\\super 137\\uc0\\u8211{}139\\nosupersub{}","plainCitation":"137–139","noteIndex":0},"citationItems":[{"id":2009,"uris":["http://zotero.org/groups/5287613/items/MKRS6XYX"],"itemData":{"id":2009,"type":"article-journal","abstract":"Background: Health care workers have a duty to promote and support breastfeeding among their clients. Although their ability to do this may be influenced by their knowledge and personal experience; little is known about breastfeeding practices and the perceived barriers. The objective of this study was to assess the breastfeeding practices and the associated factors among female nurses and midwives in North Gondar Zone; Northwest Ethiopia. Methods: An institution based cross-sectional study design was conducted in 2013 among 178 nurses and midwives. In this study exclusive breastfeeding refers to breastfeeding exclusively for the first six months of a child's life. Bivariate and multivariate logistic regressions were performed to identify the presence and strength of association. Odds ratios with 95% confidence interval were computed to determine the level of significance. Results: Exclusive breastfeeding rate among respondents was found to be 35.9%. Nearly half (49.4%) of the respondents exclusively breastfed for only 3 months or less. The mean duration exclusive breastfeeding was 4.1±1.7 months. Older women (AOR=2.8; 95% CI 2.16, 3.24), rural residence (AOR=3.01; 95% CI 2.65, 3.84), being midwife (AOR=2.01; 95% CI 1.83, 2.56), a women who gave birth through vaginal delivery (AOR=2.0; 95% CI 1.68, 2.87), multiparous women (AOR=2.20; 95% CI 1.74, 2.67) and resumption of work after 3 months (AOR=1.61; 95% CI 1.24, 2.35) were independently associated with exclusive breastfeeding. Conclusion: Though respondents had adequate knowledge on breastfeeding, the practice of exclusive breastfeeding was low. Maternal age, place of residence, profession, mode of delivery, parity and the time before resuming work were factors associated with exclusive breastfeeding. Appropriate education concerning breastfeeding, directed at nurses and midwives is required to enhance exclusive breastfeeding and duration of breastfeeding.","archive_location":"20143274752. Publication Type: Journal Article. Language: English. Number of References: 31 ref. Subject Subsets: Human Nutrition","container-title":"Int Breastfeed J","issue":"11","journalAbbreviation":"Int Breastfeed J","note":"publisher-place: London; UK\npublisher: BioMed Central Ltd","page":"(21 July 2014)-(21 July 2014)","title":"Breastfeeding practice and associated factors among female nurses and midwives at North Gondar Zone, Northwest Ethiopia: a cross-sectional institution based study","volume":"9","author":[{"family":"Berihun Assefa","given":"Dachew"},{"family":"Berhanu Boru","given":"Bifftu"}],"issued":{"date-parts":[["2014"]]}}},{"id":1973,"uris":["http://zotero.org/groups/5287613/items/7W2ZMBKT"],"itemData":{"id":1973,"type":"article-journal","abstract":"BACKGROUND: In Ghana, periodic national surveys report the practice of exclusive breastfeeding (EBF) in the general population to be over 50 %. However, little is known about EBF among professional working mothers, particularly its duration after maternity leave. Female workers are entitled to 12 weeks (84 days) of maternity leave with full pay in Ghana, and this can be extended by two additional weeks in case of a caesarean or abnormal delivery. This study assessed the prevalence of EBF, as well as factors associated with the practice among professional working mothers in one of the ten regional capitals of Ghana. METHODS: The study was descriptive cross-sectional in design and employed a multi-stage sampling technique to sample 369 professional working mothers. The study was planned and implemented between January to July 2015. Study-specific structured questionnaires were used in the data collection over a period of one month. Some factors including demographic characteristics, types of facilities available at workplace to support breastfeeding, challenges to exclusive breastfeeding at the workplace and mother's knowledge base on EBF, were assessed. Exclusive breastfeeding is defined as feeding infants with only breast milk, without supplemental liquids or solids except for liquid medicine and vitamin or mineral supplements. RESULTS: There was a near universal awareness of exclusive breastfeeding among respondents (99 %). Even though most mothers initiated breastfeeding within an hour of delivery (91 %), the EBF rate at six months was low (10.3 %). The study identified three elements as determinants of EBF; Those who did not receive infant feeding recommendation from health workers were less likely to practice exclusive breastfeeding (Adjusted Odds Ratio [AOR] 0.45; 95 % Confidence Interval [CI] 0.27, 0.77), mothers who had shorter duration of maternity leave were less likely to practice exclusive breastfeeding (AOR 0.09; 95 % CI 0.02, 0.45), and those who had a normal delivery were almost 10 times as likely to practice exclusive breastfeeding (AOR 9.02; 95 % CI 2.85, 28.53). CONCLUSION: Given the high breastfeeding initiation, but low EBF continuation rate among professional working mothers, improved policies around maternity leave and breastfeeding friendly work environments are needed.","archive_location":"27602050","container-title":"Int Breastfeed J","DOI":"10.1186/s13006-016-0083-8","issue":"1","journalAbbreviation":"Int Breastfeed J","page":"23","title":"Exclusive breastfeeding among city-dwelling professional working mothers in Ghana","volume":"11","author":[{"family":"Dun-Dery","given":"E. J."},{"family":"Laar","given":"A. K."}],"issued":{"date-parts":[["2016"]]}}},{"id":1708,"uris":["http://zotero.org/groups/5287613/items/U9KEMGQP"],"itemData":{"id":1708,"type":"article-journal","abstract":"Purpose: The aim of this systematic review and meta-analysis was to provide a national estimate of breast and complementary feeding practices and its predictors in Ethiopia. Methods: PubMed, SCOPUS, EMBASE, CINHAL, Web of Science and WHO Global Health Library electronic databases were searched for all available literature published until April 2018. Observational studies including cross-sectional, case-control and cohort studies were included. Newcastle-Ottawa Scale was used to assess the quality of studies. Heterogeneity of studies was quantified using Cochran's Q χ2 statistic and Higgins's method (I2). A meta-analysis using a weighted inverse variance method was performed. Subgroup analysis was carried out based on region and study area. Results: In total, 70 studies that involved &amp;gt;55,000 women from nine regions and two chartered cities in Ethiopia were included. The pooled national prevalence for timely initiation of breastfeeding (TIBF), exclusive breastfeeding (EBF) and timely initiation of complementary feeding was 66.5%, 60.1% and 62.5%, respectively. Guidance and counselling on breastfeeding, vaginal delivery and health institution delivery significantly increased the odds of TIBF and EBF. In addition, TIBF significantly associated with high EBF practice. Maternal occupational status significantly associated with low EBF practice, but not TIBF. Conclusions: Based on the WHO standard, the current breast and complementary feeding practice in Ethiopia is good and improving. Integrated intervention is still required for further improvement and minimizing the effect of occupational status.","archive_location":"20193468624. Publication Type: Journal Article. Language: English. Number of References: 126 ref. Subject Subsets: Human Nutrition","container-title":"European Journal of Nutrition","issue":"7","journalAbbreviation":"European Journal of Nutrition","note":"publisher-place: Heidelberg; Germany\npublisher: Springer Berlin","page":"2565-2595","title":"Breast and complementary feeding in Ethiopia: new national evidence from systematic review and meta-analyses of studies in the past 10 years","volume":"58","author":[{"family":"Tesfa Dejenie","given":"Habtewold"},{"family":"Mohammed","given":"S. H."},{"family":"Aklilu","given":"Endalamaw"},{"family":"Mohammed","given":"Akibu"},{"family":"Nigussie Tadesse","given":"Sharew"},{"family":"Yihun Mulugeta","given":"Alemu"},{"family":"Misrak Getnet","given":"Beyene"},{"family":"Tesfamichael Awoke","given":"Sisay"},{"family":"Mulugeta Molla","given":"Birhanu"},{"family":"Islam","given":"M. A."},{"family":"Balewgizie Sileshi","given":"Tegegne"}],"issued":{"date-parts":[["2019"]]}}}],"schema":"https://github.com/citation-style-language/schema/raw/master/csl-citation.json"} </w:instrText>
            </w:r>
            <w:r w:rsidRPr="0025308F">
              <w:rPr>
                <w:rFonts w:ascii="Arial" w:eastAsia="Times New Roman" w:hAnsi="Arial" w:cs="Arial"/>
                <w:color w:val="000000"/>
                <w:sz w:val="20"/>
                <w:szCs w:val="20"/>
              </w:rPr>
              <w:fldChar w:fldCharType="separate"/>
            </w:r>
            <w:r w:rsidRPr="0025308F">
              <w:rPr>
                <w:rFonts w:ascii="Arial" w:hAnsi="Arial" w:cs="Arial"/>
                <w:sz w:val="20"/>
                <w:szCs w:val="24"/>
                <w:vertAlign w:val="superscript"/>
              </w:rPr>
              <w:t>137–139</w:t>
            </w:r>
            <w:r w:rsidRPr="0025308F">
              <w:rPr>
                <w:rFonts w:ascii="Arial" w:eastAsia="Times New Roman" w:hAnsi="Arial" w:cs="Arial"/>
                <w:color w:val="000000"/>
                <w:sz w:val="20"/>
                <w:szCs w:val="20"/>
              </w:rPr>
              <w:fldChar w:fldCharType="end"/>
            </w:r>
          </w:p>
          <w:p w14:paraId="2D1F4375" w14:textId="05CAFE44" w:rsidR="007375D8" w:rsidRPr="0025308F" w:rsidRDefault="007375D8" w:rsidP="0025308F">
            <w:pPr>
              <w:pStyle w:val="ListParagraph"/>
              <w:numPr>
                <w:ilvl w:val="0"/>
                <w:numId w:val="43"/>
              </w:numPr>
              <w:rPr>
                <w:rFonts w:ascii="Arial" w:eastAsia="Times New Roman" w:hAnsi="Arial" w:cs="Arial"/>
                <w:sz w:val="20"/>
                <w:szCs w:val="20"/>
              </w:rPr>
            </w:pPr>
            <w:r w:rsidRPr="0025308F">
              <w:rPr>
                <w:rFonts w:ascii="Arial" w:eastAsia="Times New Roman" w:hAnsi="Arial" w:cs="Arial"/>
                <w:sz w:val="20"/>
                <w:szCs w:val="20"/>
              </w:rPr>
              <w:t>Qualitative: Focused on Work and BF</w:t>
            </w:r>
            <w:r w:rsidRPr="0025308F">
              <w:rPr>
                <w:rFonts w:ascii="Arial" w:eastAsia="Times New Roman" w:hAnsi="Arial" w:cs="Arial"/>
                <w:sz w:val="20"/>
                <w:szCs w:val="20"/>
              </w:rPr>
              <w:fldChar w:fldCharType="begin"/>
            </w:r>
            <w:r w:rsidRPr="0025308F">
              <w:rPr>
                <w:rFonts w:ascii="Arial" w:eastAsia="Times New Roman" w:hAnsi="Arial" w:cs="Arial"/>
                <w:sz w:val="20"/>
                <w:szCs w:val="20"/>
              </w:rPr>
              <w:instrText xml:space="preserve"> ADDIN ZOTERO_ITEM CSL_CITATION {"citationID":"vz6GnzPT","properties":{"formattedCitation":"\\super 140\\uc0\\u8211{}145\\nosupersub{}","plainCitation":"140–145","noteIndex":0},"citationItems":[{"id":1671,"uris":["http://zotero.org/groups/5287613/items/AMBBWFS4"],"itemData":{"id":1671,"type":"article-journal","abstract":"BACKGROUND: Although substantial evidence exists on factors that influence exclusive breastfeeding, there is a general lack of qualitative studies that examine how specific workplace factors constrain or promote exclusive breastfeeding among working mothers. The current study therefore examines working mothers' experience of exclusive breastfeeding, laying emphasis on the influence of workplace factors on working mothers' decision to exclusively breastfeed their babies. METHODS: The study uses a qualitative research approach and a three-stage purposive sampling procedure to select 20 mothers from 10 organizations in five industries for in-depth interviews on their exclusive breastfeeding experience. Data collected from the interviews were analysed using content analysis, with two major themes emerging for discussion. RESULTS: The results suggest that two major factors influence exclusive breastfeeding among working mothers: practice of exclusive breast feeding (knowledge and understanding of exclusive breastfeeding, and experience in exclusive breastfeeding) and workplace factors (length of maternity leave, closing time, absence of maternity policy in organizations, inadequate institutional support and family work-life balance). CONCLUSION: The results of the study suggest that workplace factors play an equally crucial role in the decision by mothers to exclusively breastfeed their babies. Thus, in the special case of working mothers where breastfeeding prevalence is low, the findings of this study can be crucial in evolving appropriate policies to support working mothers in their effort to exclusively breastfeed their babies.","archive_location":"32552899","container-title":"Int Breastfeed J","DOI":"10.1186/s13006-020-00300-0","issue":"1","journalAbbreviation":"Int Breastfeed J","page":"56","title":"Examining working mothers' experience of exclusive breastfeeding in Ghana","volume":"15","author":[{"family":"Abekah-Nkrumah","given":"G."},{"family":"Antwi","given":"M. Y."},{"family":"Nkrumah","given":"J."},{"family":"Gbagbo","given":"F. Y."}],"issued":{"date-parts":[["2020"]]}}},{"id":1949,"uris":["http://zotero.org/groups/5287613/items/BE557RWT"],"itemData":{"id":1949,"type":"article-journal","abstract":"Evidence from different countries shows that the level of support given to mothers who return to paid employment can significantly determine the duration of exclusive breastfeeding (EBF). However, little is known about how returning to work impacts Ethiopian women's EBF practice. The aim of this study was to explore women's attitudes and experiences of EBF when they returned to work. Mothers who had an infant of less than 12 months, working in government institutions in Tigray region, Ethiopia, were invited to participate in this study. Semi-structured, face-to-face interviews were used to explore mothers' perspectives of the factors that influenced EBF when they returned to work. The interview data were transcribed verbatim and thematically analysed. Twenty mothers were interviewed from 10 organizations. Three themes were identified from their accounts: mother's knowledge, attitudes and practice towards breastfeeding; workplace context and employment conditions; and support received at home. Most participants were familiar with the benefits of EBF. Most participants reported that their colleagues had more positive attitudes towards breastfeeding than their managers. In almost all the workplaces, there was no specific designated breastfeeding space. Participants reported that close family members including husbands and mothers were supportive. Mothers' knowledge and attitude towards breastfeeding, workplace and employment conditions and support received at home were found to be the main factors determining the duration of EBF among employed women. Participants reported that the overall support given to breastfeeding women from their employers was insufficient to promote EBF.","archive_location":"33830656","container-title":"Maternal &amp; Child Nutrition","DOI":"10.1111/mcn.13190","journalAbbreviation":"Maternal &amp; Child Nutrition","page":"e13190","title":"Attitudes and experiences of employed women when combining exclusive breastfeeding and work: A qualitative study among office workers in Northern Ethiopia","author":[{"family":"Gebrekidan","given":"K."},{"family":"Plummer","given":"V."},{"family":"Fooladi","given":"E."},{"family":"Hall","given":"H."}],"issued":{"date-parts":[["2021"]]}}},{"id":1911,"uris":["http://zotero.org/groups/5287613/items/4V8BCHQ6"],"itemData":{"id":1911,"type":"article-journal","abstract":"Exclusive breastfeeding (EBF) for the first 6 months of life improves survival, growth and development. In Kenya, recent legislation and policies advocate for maternity leave and workplace support for breastfeeding and breast milk expression. We conducted a qualitative study to describe factors influencing EBF for 6 months among mothers employed in commercial agriculture and tourism. We interviewed employed mothers (n = 42), alternate caregivers and employed mothers' husbands (n = 20), healthcare providers (n = 21), daycare directors (n = 22) and commercial flower farm and hotel managers (n = 16) in Naivasha, Kenya. Despite recognizing the recommended duration for EBF, employed mothers describe the early cessation of EBF in preparation for their return to work. Managers reported supporting mothers through flexible work hours and duties. Yet, few workplaces have lactation spaces, and most considered adjusting schedules more feasible than breastfeeding during work. Managers and healthcare providers believed milk expression could prolong EBF but thought mothers lack experience with pumping. The most frequently suggested interventions for improving EBF duration were to expand schedule flexibility (100% of groups), provide on-site daycare (80% of groups) and workplace lactation rooms (60% of groups), improve milk expression education and increase maternity leave length (60% of groups). Returning to work corresponds with numerous challenges including lack of proximate or on-site childcare and low support for and experience with milk expression. These factors currently make EBF for 6 months unattainable for most mothers in these industries. Interventions and supports to improve breastfeeding upon return to work are recommended to strengthen employed mothers' opportunity for EBF.","archive_location":"33949782","container-title":"Maternal &amp; Child Nutrition","DOI":"10.1111/mcn.13194","journalAbbreviation":"Maternal &amp; Child Nutrition","page":"e13194","title":"Exclusive breastfeeding among working mothers in Kenya: Perspectives from women, families and employers","author":[{"family":"Ickes","given":"S. B."},{"family":"Sanders","given":"H."},{"family":"Denno","given":"D. M."},{"family":"Myhre","given":"J. A."},{"family":"Kinyua","given":"J."},{"family":"Singa","given":"B."},{"family":"Lemein","given":"H. S."},{"family":"Iannotti","given":"L. L."},{"family":"Farquhar","given":"C."},{"family":"Walson","given":"J. L."},{"family":"Nduati","given":"R."}],"issued":{"date-parts":[["2021"]]}}},{"id":1858,"uris":["http://zotero.org/groups/5287613/items/I2JC43FP"],"itemData":{"id":1858,"type":"article-journal","abstract":"BACKGROUND: Return to employment is a major barrier to breastfeeding continuation, globally and in the Southern African context. The Lancet Breastfeeding Series revealed an explicit need for research exploring breastfeeding as a workplace issue in low- and middle-income countries. A dearth of research on workplace breastfeeding in South Africa calls for attention to this topic. This study sought to explore breastfeeding at work experiences from the perspective of employed mothers and senior managers in a provincial government setting in South Africa. METHODS: The study adopted an exploratory qualitative design with multi-perspective semi-structured interviews. Snowball sampling was employed to recruit twelve participants, senior managers (n = 4) and employed mothers (n = 8), from two provincial government departments in Cape Town, South Africa. Interviews were conducted between April and August 2018 to capture participants' experiences with breastfeeding in the workplace. Thematic analysis was used to analyse data. RESULTS: Four key themes that described experiences of workplace breastfeeding emerged which further traversed three critical maternity periods: pregnancy, maternity leave, and return to work. The prevalent themes were: 1) Knowledge about the legislation and breastfeeding support benefits. Most participants only knew about the legislated four months maternity leave and time off for prenatal visits but lacked knowledge about comprehensive maternity benefits; 2) Perceptions and experiences of breastfeeding in the workplace. Breastfeeding was perceived to be a mother's responsibility and a private issue. As a result, most participants stopped breastfeeding prior to or immediately upon return to work after maternity leave; 3) Barriers to breastfeeding continuation, such as the absence of a conversation about infant feeding plans between managers and mothers; and 4) Recommendations to improve breastfeeding support at work from an individual, organisational and national level. CONCLUSIONS: Our study contributions emphasise that breastfeeding support from managers should begin prior to the mother taking maternity leave, and that in addition to providing supportive facilities (such as private space and breastmilk storage), immediate supervisor support may be critical in fostering breastfeeding-friendly workplaces for mothers. Management implications for advancing workplace breastfeeding support in the public sector are presented.","archive_location":"33228745","container-title":"Int Breastfeed J","DOI":"10.1186/s13006-020-00342-4","issue":"1","journalAbbreviation":"Int Breastfeed J","page":"100","title":"Experiences of workplace breastfeeding in a provincial government setting: a qualitative exploratory study among managers and mothers in South Africa","volume":"15","author":[{"family":"Mabaso","given":"B. P."},{"family":"Jaga","given":"A."},{"family":"Doherty","given":"T."}],"issued":{"date-parts":[["2020"]]}}},{"id":1833,"uris":["http://zotero.org/groups/5287613/items/5B4BC3RH"],"itemData":{"id":1833,"type":"article-journal","abstract":"This research, conducted in Tanzania, involved 6 women and their experiences as they combined exclusive breastfeeding with work outside their home. Additional data were collected at a conference in Tanzania and from women in North America. We found that while public health officials did a spectacular job of convincing the women of the advantages of exclusive breastfeeding in terms of their babies' health and their own, they then left the women to their own devises when it came to solving the practical problems of breastfeeding at the same time as holding down a full-time job. We found that the women had to deal with conditions such as no on-site child care, lack of expressing or breastfeeding rooms, and short maternity leave at most workplaces. In addition, the women suffered the embarrassment of dribbling breasts while working. It seems clear that while cultural norms persist, these women are victims who are taught the imperative of breastfeeding without being given societal and governmental support. Therefore, the obvious next step for health professionals is to work for sociopolitical action that will provide a context where breastfeeding can take its natural place in the growth and development of infants. While structural functionalists might insist that structures in place position breastfeeding as having no normal function in the workplace, the pressure of the World Health Organization, by the shear weight of its international influence, may force a change in structure of the workplace.","archive_location":"15195769","container-title":"Health Care for Women International","DOI":"10.1080/07399330490272741","issue":"3","journalAbbreviation":"Health Care for Women International","page":"242-54","title":"Demands out of context: Tanzanian women combining exclusive breastfeeding with employment","volume":"25","author":[{"family":"Mlay","given":"R. S."},{"family":"Keddy","given":"B."},{"family":"Stern","given":"P. N."}],"issued":{"date-parts":[["2004"]]}}},{"id":1693,"uris":["http://zotero.org/groups/5287613/items/CULSVNMG"],"itemData":{"id":1693,"type":"article-journal","abstract":"This article explores the maternal body work practices of black low-income mothers from resource-poor urban spaces in South Africa. Using Southern Theory to open our analytical lens, we recognize that location has implications for how we understand the embodiment of gender and the lactating body in the global South. We argue that maternal body work, as one form of gendered embodiment, must be understood in a postcolonial landscape where histories of colonization and indigenous gender orders continue to shape how women respond to work conditions and how they manage the competing demands of work and breastfeeding. Our analysis from 51 in-depth interviews conducted in Cape Town, demonstrates that maternal body work practices are interpreted through the entanglement of embodiment and work and non-work spaces. By emphasizing contextual specificities relating to low-income workers' living, working and family realities, we advance studies on maternal body work and employment from the global South. © 2020 The Authors. Gender, Work &amp; Organization published by John Wiley &amp; Sons Ltd","container-title":"Gender, Work and Organization","DOI":"10.1111/gwao.12527","issue":"6","journalAbbreviation":"Gender, Work and Organization","note":"publisher: Blackwell Publishing Ltd","page":"1485-1500","title":"A Southern encounter: Maternal body work and low-income mothers in South Africa","volume":"27","author":[{"family":"Stumbitz","given":"B."},{"family":"Jaga","given":"A."}],"issued":{"date-parts":[["2020"]]}}}],"schema":"https://github.com/citation-style-language/schema/raw/master/csl-citation.json"} </w:instrText>
            </w:r>
            <w:r w:rsidRPr="0025308F">
              <w:rPr>
                <w:rFonts w:ascii="Arial" w:eastAsia="Times New Roman" w:hAnsi="Arial" w:cs="Arial"/>
                <w:sz w:val="20"/>
                <w:szCs w:val="20"/>
              </w:rPr>
              <w:fldChar w:fldCharType="separate"/>
            </w:r>
            <w:r w:rsidRPr="0025308F">
              <w:rPr>
                <w:rFonts w:ascii="Arial" w:hAnsi="Arial" w:cs="Arial"/>
                <w:sz w:val="20"/>
                <w:szCs w:val="24"/>
                <w:vertAlign w:val="superscript"/>
              </w:rPr>
              <w:t>140–145</w:t>
            </w:r>
            <w:r w:rsidRPr="0025308F">
              <w:rPr>
                <w:rFonts w:ascii="Arial" w:eastAsia="Times New Roman" w:hAnsi="Arial" w:cs="Arial"/>
                <w:sz w:val="20"/>
                <w:szCs w:val="20"/>
              </w:rPr>
              <w:fldChar w:fldCharType="end"/>
            </w:r>
          </w:p>
          <w:p w14:paraId="3357770D" w14:textId="2D210472" w:rsidR="007375D8" w:rsidRPr="0025308F" w:rsidRDefault="007375D8" w:rsidP="0025308F">
            <w:pPr>
              <w:pStyle w:val="ListParagraph"/>
              <w:numPr>
                <w:ilvl w:val="0"/>
                <w:numId w:val="43"/>
              </w:numPr>
              <w:rPr>
                <w:rFonts w:ascii="Arial" w:eastAsia="Times New Roman" w:hAnsi="Arial" w:cs="Arial"/>
                <w:color w:val="000000"/>
                <w:sz w:val="20"/>
                <w:szCs w:val="20"/>
              </w:rPr>
            </w:pPr>
            <w:r w:rsidRPr="0025308F">
              <w:rPr>
                <w:rFonts w:ascii="Arial" w:eastAsia="Times New Roman" w:hAnsi="Arial" w:cs="Arial"/>
                <w:color w:val="000000"/>
                <w:sz w:val="20"/>
                <w:szCs w:val="20"/>
              </w:rPr>
              <w:t>Qualitative: Work and BF reported but not focus</w:t>
            </w:r>
            <w:r w:rsidRPr="0025308F">
              <w:rPr>
                <w:rFonts w:ascii="Arial" w:eastAsia="Times New Roman" w:hAnsi="Arial" w:cs="Arial"/>
                <w:sz w:val="20"/>
                <w:szCs w:val="20"/>
              </w:rPr>
              <w:t xml:space="preserve"> 2019</w:t>
            </w:r>
            <w:r w:rsidRPr="0025308F">
              <w:rPr>
                <w:rFonts w:ascii="Arial" w:eastAsia="Times New Roman" w:hAnsi="Arial" w:cs="Arial"/>
                <w:sz w:val="20"/>
                <w:szCs w:val="20"/>
              </w:rPr>
              <w:fldChar w:fldCharType="begin"/>
            </w:r>
            <w:r w:rsidRPr="0025308F">
              <w:rPr>
                <w:rFonts w:ascii="Arial" w:eastAsia="Times New Roman" w:hAnsi="Arial" w:cs="Arial"/>
                <w:sz w:val="20"/>
                <w:szCs w:val="20"/>
              </w:rPr>
              <w:instrText xml:space="preserve"> ADDIN ZOTERO_ITEM CSL_CITATION {"citationID":"pEBvfpbA","properties":{"formattedCitation":"\\super 146\\nosupersub{}","plainCitation":"146","noteIndex":0},"citationItems":[{"id":1906,"uris":["http://zotero.org/groups/5287613/items/36QH5YCK"],"itemData":{"id":1906,"type":"article-journal","abstract":"Objective: To investigate knowledge, attitudes, and predictors of exclusive breastfeeding (EBF) among female health care workers. Design: Cross-sectional survey. Setting: Kano, northern Nigeria. Participants: The study population (N=261) included all consenting female health care workers (nurse/midwives, n=157; physicians, n=39; pharmacists, n=16; and other health care workers, n=49) at an urban teaching hospital who were of reproductive age (18-49 years) with children less than 5 years of age (0-59 months). Methods: The respondents completed a structured, self-administered questionnaire. Knowledge and attitude scores for EBF were computed and adjusted odd ratios (aORs) generated from a logistic regression model. Results: Of 261 respondents, including nurse/midwives, doctors, pharmacists, and other health care workers, 61 (23.4%), 184 (70.5%), and 16 (6.1%) had good, fair, and poor knowledge of EBF, respectively. Approximately 70% (n=182) of the respondents exclusively breastfed their infants for 6 months. About one half (50.5%, n=132) of the respondents supported breastfeeding in the workplace. Being a nonphysician (aOR=4.68, 95% confidence interval [CI] [2.24, 9.79]), having an older index child (age ≥12 months; aOR=2.12, 95% CI [1.13, 4.49]), spontaneous vaginal birth (aOR=3.31, 95% CI [1.49, 7.37]), and good knowledge of the benefits of EBF (aOR=1.34, 95% CI [1.12, 3.53]) increased the odds of EBF. Conclusion: We found knowledge, support, and practice of EBF among health care workers in Kano, Nigeria, to be suboptimal. Type of health care worker, age of the index child, type of birth, and breastfeeding knowledge independently predicted EBF. We recommend continuing education to address knowledge deficits and promote EBF among health care workers in Nigeria.","archive_location":"20193484455. Publication Type: Journal Article. Language: English. Number of References: 42 ref. Subject Subsets: Tropical Diseases","container-title":"Journal of Obstetric, Gynecologic, and Neonatal Nursing","issue":"4","journalAbbreviation":"Journal of Obstetric, Gynecologic, and Neonatal Nursing","note":"publisher-place: Oxford; UK\npublisher: Elsevier","page":"433-444","title":"Predictors of exclusive breastfeeding among health care workers in urban Kano, Nigeria","volume":"48","author":[{"family":"Iliyasu","given":"Z."},{"family":"Galadanci","given":"H. S."},{"family":"Emokpae","given":"P."},{"family":"Amole","given":"T. G."},{"family":"Nass","given":"N."},{"family":"Aliyu","given":"M. H."}],"issued":{"date-parts":[["2019"]]}}}],"schema":"https://github.com/citation-style-language/schema/raw/master/csl-citation.json"} </w:instrText>
            </w:r>
            <w:r w:rsidRPr="0025308F">
              <w:rPr>
                <w:rFonts w:ascii="Arial" w:eastAsia="Times New Roman" w:hAnsi="Arial" w:cs="Arial"/>
                <w:sz w:val="20"/>
                <w:szCs w:val="20"/>
              </w:rPr>
              <w:fldChar w:fldCharType="separate"/>
            </w:r>
            <w:r w:rsidRPr="0025308F">
              <w:rPr>
                <w:rFonts w:ascii="Arial" w:hAnsi="Arial" w:cs="Arial"/>
                <w:sz w:val="20"/>
                <w:szCs w:val="24"/>
                <w:vertAlign w:val="superscript"/>
              </w:rPr>
              <w:t>146</w:t>
            </w:r>
            <w:r w:rsidRPr="0025308F">
              <w:rPr>
                <w:rFonts w:ascii="Arial" w:eastAsia="Times New Roman" w:hAnsi="Arial" w:cs="Arial"/>
                <w:sz w:val="20"/>
                <w:szCs w:val="20"/>
              </w:rPr>
              <w:fldChar w:fldCharType="end"/>
            </w:r>
          </w:p>
        </w:tc>
      </w:tr>
      <w:tr w:rsidR="007375D8" w:rsidRPr="00F63655" w14:paraId="178C8478" w14:textId="242E6EB6" w:rsidTr="00B96482">
        <w:tc>
          <w:tcPr>
            <w:tcW w:w="173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DF6758" w14:textId="77777777" w:rsidR="007375D8" w:rsidRPr="00F63655" w:rsidRDefault="007375D8" w:rsidP="00D8263A">
            <w:pPr>
              <w:spacing w:after="0" w:line="240" w:lineRule="auto"/>
              <w:rPr>
                <w:rFonts w:ascii="Arial" w:eastAsia="Times New Roman" w:hAnsi="Arial" w:cs="Arial"/>
                <w:color w:val="000000"/>
                <w:sz w:val="20"/>
                <w:szCs w:val="20"/>
              </w:rPr>
            </w:pPr>
            <w:r w:rsidRPr="00F63655">
              <w:rPr>
                <w:rFonts w:ascii="Arial" w:eastAsia="Times New Roman" w:hAnsi="Arial" w:cs="Arial"/>
                <w:sz w:val="20"/>
                <w:szCs w:val="20"/>
              </w:rPr>
              <w:t>Categorized as permanently employed vs. employed part-time</w:t>
            </w:r>
          </w:p>
        </w:tc>
        <w:tc>
          <w:tcPr>
            <w:tcW w:w="3270" w:type="pct"/>
            <w:tcBorders>
              <w:top w:val="single" w:sz="8" w:space="0" w:color="000000"/>
              <w:left w:val="single" w:sz="8" w:space="0" w:color="000000"/>
              <w:bottom w:val="single" w:sz="8" w:space="0" w:color="000000"/>
              <w:right w:val="single" w:sz="8" w:space="0" w:color="000000"/>
            </w:tcBorders>
          </w:tcPr>
          <w:p w14:paraId="4CA578BE" w14:textId="1E878A24" w:rsidR="007375D8" w:rsidRPr="0025308F" w:rsidRDefault="007375D8" w:rsidP="0025308F">
            <w:pPr>
              <w:pStyle w:val="ListParagraph"/>
              <w:numPr>
                <w:ilvl w:val="0"/>
                <w:numId w:val="43"/>
              </w:numPr>
              <w:rPr>
                <w:rFonts w:ascii="Arial" w:eastAsia="Times New Roman" w:hAnsi="Arial" w:cs="Arial"/>
                <w:sz w:val="20"/>
                <w:szCs w:val="20"/>
              </w:rPr>
            </w:pPr>
            <w:r w:rsidRPr="0025308F">
              <w:rPr>
                <w:rFonts w:ascii="Arial" w:eastAsia="Times New Roman" w:hAnsi="Arial" w:cs="Arial"/>
                <w:color w:val="000000"/>
                <w:sz w:val="20"/>
                <w:szCs w:val="20"/>
              </w:rPr>
              <w:t>Quantitative: Work-focused</w:t>
            </w:r>
            <w:r w:rsidRPr="0025308F">
              <w:rPr>
                <w:rFonts w:ascii="Arial" w:eastAsia="Times New Roman" w:hAnsi="Arial" w:cs="Arial"/>
                <w:color w:val="000000"/>
                <w:sz w:val="20"/>
                <w:szCs w:val="20"/>
              </w:rPr>
              <w:fldChar w:fldCharType="begin"/>
            </w:r>
            <w:r w:rsidRPr="0025308F">
              <w:rPr>
                <w:rFonts w:ascii="Arial" w:eastAsia="Times New Roman" w:hAnsi="Arial" w:cs="Arial"/>
                <w:color w:val="000000"/>
                <w:sz w:val="20"/>
                <w:szCs w:val="20"/>
              </w:rPr>
              <w:instrText xml:space="preserve"> ADDIN ZOTERO_ITEM CSL_CITATION {"citationID":"Jzsw92Hv","properties":{"formattedCitation":"\\super 147\\nosupersub{}","plainCitation":"147","noteIndex":0},"citationItems":[{"id":1890,"uris":["http://zotero.org/groups/5287613/items/UTVLNGLK"],"itemData":{"id":1890,"type":"article-journal","abstract":"BACKGROUND: Employed women tend to exclusively breastfeed less than non-employed women. Early returning to work has been major reason why employed women stop exclusive breastfeeding. The aim of this study was to investigate exclusive breastfeeding (EBF) cessation and associated factors among employed mothers in Dukem town, Central Ethiopia. METHODS: A cross-sectional study was conducted from February to March 2015 using total sample of 313 randomly selected permanently employed women. Information regarding participants' work-related factors, health service and sociodemographic factors were collected by face to face interview using structured questionnaire. Data were checked for completeness, entered and analyzed by SPSS version 20. Binary logistic regression was done to identify factors associated with exclusive breastfeeding cessation. The strength of association was measured using odds ratio with 95% confidence intervals. RESULTS: Prevalence of exclusive breastfeeding cessation was 75.7% (95% CI 71.0, 80.5%). Having a short duration of maternity leave (AOR 9.3; 95% CI 3.8, 23), being a full time employee (AOR 3.5; 95% CI 1.7, 11), being private organization employee (AOR=2.1, 95% CI(1, 4.3)), lack of flexible work time (AOR 3.0; 95% CI 1.2, 7.5), not pumping breast milk (AOR 4.3; 95% CI 1.7, 11), lack of a lactation break (AOR 6.7; 95% CI 3,14.5) and work place far away from her child (AOR 3.1; 95% CI 3.1, 6.3), were significantly associated with cessation of EBF among employed mothers. CONCLUSION: Prevalence of exclusive breastfeeding cessation was much higher than the international and national expectation. The concerned governmental bodies should consider improving the legislation of the 3 months postpartum maternity leave to reduce employed mother's exclusive breastfeeding cessation.","archive_location":"32019563","container-title":"Int Breastfeed J","DOI":"10.1186/s13006-019-0250-9","issue":"1","journalAbbreviation":"Int Breastfeed J","page":"6","title":"Exclusive breastfeeding cessation and associated factors among employed mothers in Dukem town, Central Ethiopia","volume":"15","author":[{"family":"Kebede","given":"T."},{"family":"Woldemichael","given":"K."},{"family":"Jarso","given":"H."},{"family":"Bekele","given":"B. B."}],"issued":{"date-parts":[["2020"]]}}}],"schema":"https://github.com/citation-style-language/schema/raw/master/csl-citation.json"} </w:instrText>
            </w:r>
            <w:r w:rsidRPr="0025308F">
              <w:rPr>
                <w:rFonts w:ascii="Arial" w:eastAsia="Times New Roman" w:hAnsi="Arial" w:cs="Arial"/>
                <w:color w:val="000000"/>
                <w:sz w:val="20"/>
                <w:szCs w:val="20"/>
              </w:rPr>
              <w:fldChar w:fldCharType="separate"/>
            </w:r>
            <w:r w:rsidRPr="0025308F">
              <w:rPr>
                <w:rFonts w:ascii="Arial" w:hAnsi="Arial" w:cs="Arial"/>
                <w:sz w:val="20"/>
                <w:szCs w:val="24"/>
                <w:vertAlign w:val="superscript"/>
              </w:rPr>
              <w:t>147</w:t>
            </w:r>
            <w:r w:rsidRPr="0025308F">
              <w:rPr>
                <w:rFonts w:ascii="Arial" w:eastAsia="Times New Roman" w:hAnsi="Arial" w:cs="Arial"/>
                <w:color w:val="000000"/>
                <w:sz w:val="20"/>
                <w:szCs w:val="20"/>
              </w:rPr>
              <w:fldChar w:fldCharType="end"/>
            </w:r>
          </w:p>
        </w:tc>
      </w:tr>
    </w:tbl>
    <w:p w14:paraId="04C2BFD9" w14:textId="77777777" w:rsidR="002009D3" w:rsidRDefault="00BC18C9" w:rsidP="00BC18C9">
      <w:pPr>
        <w:rPr>
          <w:rFonts w:ascii="Arial" w:eastAsia="Times New Roman" w:hAnsi="Arial" w:cs="Arial"/>
          <w:b/>
          <w:bCs/>
          <w:color w:val="000000"/>
        </w:rPr>
      </w:pPr>
      <w:r>
        <w:rPr>
          <w:rFonts w:ascii="Arial" w:eastAsia="Times New Roman" w:hAnsi="Arial" w:cs="Arial"/>
          <w:b/>
          <w:bCs/>
          <w:color w:val="000000"/>
        </w:rPr>
        <w:br w:type="page"/>
      </w:r>
    </w:p>
    <w:p w14:paraId="4D56B97F" w14:textId="77777777" w:rsidR="00B83253" w:rsidRDefault="00B83253" w:rsidP="00BC18C9">
      <w:pPr>
        <w:rPr>
          <w:rFonts w:ascii="Arial" w:eastAsia="Times New Roman" w:hAnsi="Arial" w:cs="Arial"/>
          <w:b/>
          <w:bCs/>
          <w:color w:val="000000"/>
        </w:rPr>
        <w:sectPr w:rsidR="00B83253" w:rsidSect="00B96482">
          <w:headerReference w:type="default" r:id="rId10"/>
          <w:pgSz w:w="12240" w:h="15840"/>
          <w:pgMar w:top="720" w:right="720" w:bottom="720" w:left="720" w:header="1008" w:footer="720" w:gutter="0"/>
          <w:cols w:space="720"/>
          <w:docGrid w:linePitch="360"/>
        </w:sectPr>
      </w:pPr>
    </w:p>
    <w:p w14:paraId="3E46898D" w14:textId="20A1AE8D" w:rsidR="00BC18C9" w:rsidRPr="00F63655" w:rsidRDefault="00BC18C9" w:rsidP="00BC18C9">
      <w:pPr>
        <w:spacing w:after="0" w:line="240" w:lineRule="auto"/>
        <w:rPr>
          <w:rFonts w:ascii="Arial" w:hAnsi="Arial" w:cs="Arial"/>
        </w:rPr>
      </w:pPr>
      <w:r w:rsidRPr="00F63655">
        <w:rPr>
          <w:rFonts w:ascii="Arial" w:eastAsia="Times New Roman" w:hAnsi="Arial" w:cs="Arial"/>
          <w:b/>
          <w:bCs/>
          <w:color w:val="000000"/>
        </w:rPr>
        <w:lastRenderedPageBreak/>
        <w:t>Supplemental Table 2</w:t>
      </w:r>
      <w:r w:rsidRPr="00F63655">
        <w:rPr>
          <w:rFonts w:ascii="Arial" w:eastAsia="Times New Roman" w:hAnsi="Arial" w:cs="Arial"/>
          <w:color w:val="000000"/>
        </w:rPr>
        <w:t xml:space="preserve">. </w:t>
      </w:r>
      <w:r w:rsidRPr="00F63655">
        <w:rPr>
          <w:rFonts w:ascii="Arial" w:hAnsi="Arial" w:cs="Arial"/>
        </w:rPr>
        <w:t>Breastfeeding and infant feeding definitions and measures</w:t>
      </w:r>
      <w:r w:rsidR="003D4046">
        <w:rPr>
          <w:rFonts w:ascii="Arial" w:hAnsi="Arial" w:cs="Arial"/>
        </w:rPr>
        <w:t xml:space="preserve"> used in included articles</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2510"/>
        <w:gridCol w:w="11870"/>
      </w:tblGrid>
      <w:tr w:rsidR="00BC18C9" w:rsidRPr="00F63655" w14:paraId="5F5ABC16" w14:textId="77777777" w:rsidTr="00CB2027">
        <w:trPr>
          <w:cantSplit/>
        </w:trPr>
        <w:tc>
          <w:tcPr>
            <w:tcW w:w="25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317B606" w14:textId="140C09E4" w:rsidR="00BC18C9" w:rsidRPr="00F63655" w:rsidRDefault="003D4046" w:rsidP="00341D14">
            <w:pPr>
              <w:spacing w:after="0" w:line="240" w:lineRule="auto"/>
              <w:rPr>
                <w:rFonts w:ascii="Arial" w:eastAsia="Arial" w:hAnsi="Arial" w:cs="Arial"/>
                <w:b/>
                <w:bCs/>
                <w:color w:val="000000" w:themeColor="text1"/>
                <w:sz w:val="20"/>
                <w:szCs w:val="20"/>
              </w:rPr>
            </w:pPr>
            <w:r>
              <w:rPr>
                <w:rFonts w:ascii="Arial" w:eastAsia="Arial" w:hAnsi="Arial" w:cs="Arial"/>
                <w:b/>
                <w:bCs/>
                <w:color w:val="000000" w:themeColor="text1"/>
                <w:sz w:val="20"/>
                <w:szCs w:val="20"/>
              </w:rPr>
              <w:t>Feeding practice</w:t>
            </w:r>
          </w:p>
        </w:tc>
        <w:tc>
          <w:tcPr>
            <w:tcW w:w="118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FAEC8D1" w14:textId="77777777" w:rsidR="00BC18C9" w:rsidRPr="00F63655" w:rsidRDefault="00BC18C9" w:rsidP="00341D14">
            <w:pPr>
              <w:spacing w:after="0" w:line="240" w:lineRule="auto"/>
              <w:rPr>
                <w:rFonts w:ascii="Arial" w:eastAsia="Times New Roman" w:hAnsi="Arial" w:cs="Arial"/>
                <w:sz w:val="20"/>
                <w:szCs w:val="20"/>
              </w:rPr>
            </w:pPr>
            <w:r w:rsidRPr="00F63655">
              <w:rPr>
                <w:rFonts w:ascii="Arial" w:eastAsia="Times New Roman" w:hAnsi="Arial" w:cs="Arial"/>
                <w:b/>
                <w:bCs/>
                <w:color w:val="000000"/>
                <w:sz w:val="20"/>
                <w:szCs w:val="20"/>
              </w:rPr>
              <w:t>Infant feeding measures</w:t>
            </w:r>
          </w:p>
        </w:tc>
      </w:tr>
      <w:tr w:rsidR="00BC18C9" w:rsidRPr="00F63655" w14:paraId="7FC9C27C" w14:textId="77777777" w:rsidTr="00CB2027">
        <w:trPr>
          <w:cantSplit/>
        </w:trPr>
        <w:tc>
          <w:tcPr>
            <w:tcW w:w="25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C615F06" w14:textId="5E902864" w:rsidR="00F52970" w:rsidRPr="00F63655" w:rsidRDefault="00F52970" w:rsidP="00341D14">
            <w:pPr>
              <w:spacing w:after="0" w:line="240" w:lineRule="auto"/>
              <w:rPr>
                <w:rFonts w:ascii="Arial" w:eastAsia="Times New Roman" w:hAnsi="Arial" w:cs="Arial"/>
                <w:sz w:val="20"/>
                <w:szCs w:val="20"/>
              </w:rPr>
            </w:pPr>
            <w:r>
              <w:rPr>
                <w:rFonts w:ascii="Arial" w:eastAsia="Times New Roman" w:hAnsi="Arial" w:cs="Arial"/>
                <w:color w:val="000000"/>
                <w:sz w:val="20"/>
                <w:szCs w:val="20"/>
              </w:rPr>
              <w:t>Exclusive breastfeeding</w:t>
            </w:r>
            <w:r w:rsidR="003F2D55">
              <w:rPr>
                <w:rFonts w:ascii="Arial" w:eastAsia="Times New Roman" w:hAnsi="Arial" w:cs="Arial"/>
                <w:color w:val="000000"/>
                <w:sz w:val="20"/>
                <w:szCs w:val="20"/>
              </w:rPr>
              <w:t xml:space="preserve"> (EBF)</w:t>
            </w:r>
          </w:p>
          <w:p w14:paraId="50BD7E5A" w14:textId="77777777" w:rsidR="00BC18C9" w:rsidRPr="00F63655" w:rsidRDefault="00BC18C9" w:rsidP="00341D14">
            <w:pPr>
              <w:spacing w:after="0" w:line="240" w:lineRule="auto"/>
              <w:rPr>
                <w:rFonts w:ascii="Arial" w:eastAsia="Times New Roman" w:hAnsi="Arial" w:cs="Arial"/>
                <w:sz w:val="20"/>
                <w:szCs w:val="20"/>
              </w:rPr>
            </w:pPr>
            <w:r w:rsidRPr="00F63655">
              <w:rPr>
                <w:rFonts w:ascii="Arial" w:eastAsia="Times New Roman" w:hAnsi="Arial" w:cs="Arial"/>
                <w:sz w:val="20"/>
                <w:szCs w:val="20"/>
              </w:rPr>
              <w:br/>
            </w:r>
            <w:r w:rsidRPr="00F63655">
              <w:rPr>
                <w:rFonts w:ascii="Arial" w:eastAsia="Times New Roman" w:hAnsi="Arial" w:cs="Arial"/>
                <w:sz w:val="20"/>
                <w:szCs w:val="20"/>
              </w:rPr>
              <w:br/>
            </w:r>
          </w:p>
        </w:tc>
        <w:tc>
          <w:tcPr>
            <w:tcW w:w="118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D4D8C73" w14:textId="77777777" w:rsidR="00835057" w:rsidRDefault="00BC18C9" w:rsidP="00341D14">
            <w:pPr>
              <w:spacing w:after="0" w:line="240" w:lineRule="auto"/>
              <w:rPr>
                <w:rFonts w:ascii="Arial" w:eastAsia="Times New Roman" w:hAnsi="Arial" w:cs="Arial"/>
                <w:color w:val="000000"/>
                <w:sz w:val="20"/>
                <w:szCs w:val="20"/>
              </w:rPr>
            </w:pPr>
            <w:r w:rsidRPr="00F63655">
              <w:rPr>
                <w:rFonts w:ascii="Arial" w:eastAsia="Times New Roman" w:hAnsi="Arial" w:cs="Arial"/>
                <w:color w:val="000000"/>
                <w:sz w:val="20"/>
                <w:szCs w:val="20"/>
              </w:rPr>
              <w:t xml:space="preserve">EBF: feeding only breast milk (including milk expressed or from a wet nurse) without anything else in the last 24 h preceding the interview except for ORS, drops, and syrups (vitamins, minerals, medicines) for therapeutic purposes </w:t>
            </w:r>
            <w:r>
              <w:rPr>
                <w:rFonts w:ascii="Arial" w:eastAsia="Times New Roman" w:hAnsi="Arial" w:cs="Arial"/>
                <w:color w:val="000000"/>
                <w:sz w:val="20"/>
                <w:szCs w:val="20"/>
              </w:rPr>
              <w:fldChar w:fldCharType="begin"/>
            </w:r>
            <w:r w:rsidR="00341D14">
              <w:rPr>
                <w:rFonts w:ascii="Arial" w:eastAsia="Times New Roman" w:hAnsi="Arial" w:cs="Arial"/>
                <w:color w:val="000000"/>
                <w:sz w:val="20"/>
                <w:szCs w:val="20"/>
              </w:rPr>
              <w:instrText xml:space="preserve"> ADDIN ZOTERO_ITEM CSL_CITATION {"citationID":"4tKbimkF","properties":{"formattedCitation":"\\super 10,34,51,65,79,103,134,152,159\\nosupersub{}","plainCitation":"10,34,51,65,79,103,134,152,159","noteIndex":0},"citationItems":[{"id":1660,"uris":["http://zotero.org/groups/5287613/items/FTSZ4ILL"],"itemData":{"id":1660,"type":"article-journal","abstract":"BACKGROUND: The World Health Organization (WHO) recommends exclusive breastfeeding (EBF) for the first six months of life. However, the proportion of EBF in Ethiopia is 58%. The EBF practice and factors affecting it have not been studied in Hawassa, Southern Ethiopia. The aim of this study was to assess the prevalence and determinants of EBF practice among infants less than six months age in Hawassa city, Ethiopia. METHODS: A total of 529 mothers with infants aged 0-6 months were involved in this study between November 2015 and January 2016. Trained interviewers collected data from the mothers of the infants. Exclusive breastfeeding was assessed based on infant feeding practice in the prior 24 h. Multivariable logistic regression analysis was conducted. RESULTS: Infants aged 0-5.9 months were studied with comparable gender composition (51.4% females). The exclusive breastfeeding prevalence was 60.9% (95% CI 56.6, 65.1). Mothers with infants aged 0-1.9 months and 2-3.9 months practiced EBF more likely than mothers with infants aged 4-6 months (Adjusted odds ratio [AOR] 3.59; 95% CI 2.07, 6.2) and (AOR 2.08; 95% CI 1.23, 3.5), respectively. Married mothers practiced EBF more likely than singles (AOR 2.04; 95% CI 1.03, 4.06). Housewives practiced EBF more likely than employed mothers (AOR 2.57; 95% CI 1.34, 4.9). Mothers who had a vaginal birth were more likely to practice EBF than mothers who gave birth via Cesarean section (AOR 2.8; 95% CI 1.7, 4.6). Mothers who gave birth at a healthcare facility were more likely to practice EBF than mothers who gave birth at home (AOR 8.8; 95% CI 5.04, 15.4). Mothers without a breast complication practiced exclusive breastfeeding more than mothers with breast complications (AOR 2.05; 95% CI 1.5, 4.1). CONCLUSIONS: This study showed a low prevalence of exclusive breastfeeding. Younger infants, babies born to married women, who are housewives, having a vaginal birth in a health facility, and whose mother's breasts were healthy, were predictors for EBF. The promotion of an institutional delivery, optimal breastfeeding practices, and designing strategies to better support employed mothers are recommended.","archive_location":"29142586","container-title":"Int Breastfeed J","DOI":"10.1186/s13006-017-0137-6","journalAbbreviation":"Int Breastfeed J","page":"45","title":"Determinants of exclusive breastfeeding in infants less than six months of age in Hawassa, an urban setting, Ethiopia","volume":"12","author":[{"family":"Adugna","given":"B."},{"family":"Tadele","given":"H."},{"family":"Reta","given":"F."},{"family":"Berhan","given":"Y."}],"issued":{"date-parts":[["2017"]]}}},{"id":1658,"uris":["http://zotero.org/groups/5287613/items/A7UML6R6"],"itemData":{"id":1658,"type":"article-journal","abstract":"A cross-sectional questionnaire survey was conducted among 235 infant-mother pairs in five Baby Friendly pairs in five Baby Friendly Hospitals in Enugu-Nigeria in 1998. The aims were to study their breast-feeding practices and associated factors. The exclusive breast-feeding rate was 33.3% while the predominant breast-feeding rate was 50.2%. Factors associated with exclusive breast-feeding included infants' birth order (P = 0.015), fathers' education (P =0.0244), mothers' education (P = 0.000001), occupation (P = 0.0069) and parity (P = 0.004). However, the infants' age (P = 0.054) and sex (P = 0.403), mothers' age (P = 0.2005), number of breast-feeding counseling attendances (P = 0.0883) and the breast-feeding initiator (P = 0.473) were comparable irrespective of breast-feeding practice. In the mothers' perspectives, the commonest reasons for not breastfeeding exclusively included; insufficient breast milk (58,37.0%) and the sociocultural practice of giving water to babies because of the hot climate (52,33.1%). For an improvement in the exclusive breast-feeding rate of this population, health workers should highlight to mothers the dangers of water supplementation and the dynamics of breastmilk supply through health education, home visits and the formation of community based lactation support groups.","archive_location":"12081350","container-title":"West African Journal of Medicine","issue":"1","journalAbbreviation":"West African Journal of Medicine","page":"66-9","title":"Exclusive breast-feeding practice and associated factors in Enugu, Nigeria","volume":"21","author":[{"family":"Aghaji","given":"M. N."}],"issued":{"date-parts":[["2002"]]}}},{"id":1644,"uris":["http://zotero.org/groups/5287613/items/BT9W4MAS"],"itemData":{"id":1644,"type":"article-journal","abstract":"BACKGROUND: At the national level in Ethiopia, there is limited knowledge of trends and factors associated with early initiation of breastfeeding and exclusive breastfeeding (EBF), particularly during the Millenium Development Goal (MDG) era (2000-2015). The study aimed to examine the trends and determinants of early initiation of breastfeeding and EBF in Ethiopia between 2000 and 2016. METHODS: Using the Ethiopia Demographic and Health Survey (EDHS) data for the years: 2000 (n = 3680), 2005 (n = 3528), 2011 (n = 4037) and 2016 (n = 3861), trends in early initiation of breastfeeding and EBF were estimated. Multivariate logistic regression models that adjusted for confounders, sampling weight, clustering and stratification were used to examine the association between socioeconomic, demographic, health service and community level factors with early initiation of breastfeeding and EBF from 2000 to 2016. RESULTS: The prevalence of early initiation of breastfeeding increased from 48.8% in 2000 to 75.7% in 2016 in Ethiopia. Improvement in EBF prevalence was not statistically significant (from 54.5% in 2000 to 59.9% in 2016). Over the study period, informal maternal employment (Adjusted Odds Ratio [aOR] 0.75; 95% Confidence Interval [CI] 0.68, 0.83), frequent antenatal care visits (aOR 0.74; 95% CI 0.65, 0.85), and cesarean birthing (aOR 0.22; 95% CI 0.17, 0.30) were associated with delayed initiation of breastfeeding. Birthing in the health facility (aOR 1.35; 95% CI 1.05, 1.75) and residing in the metropolis region (aOR 1.95; 95% CI 1.65, 2.32) were associated with timely initiation of breastfeeding. In a similar period, informally employed mothers (aOR 1.37; 95% CI 1.15, 1.63) and those with six or more family size (aOR 1.46; 95% CI 1.10, 1.93) were more likely to exclusively breastfeed their babies. CONCLUSION: Early initiation of breastfeeding improved in Ethiopia during the MDG era but it is still below the national target; progress in EBF remained slow. To improve breastfeeding outcomes and meet the global breastfeeding targets in Ethiopia, infant feeding efforts should focus on improving key modifiable factors, including place and mode of birthing and socioeconomic status of mothers.","archive_location":"31528197","container-title":"Int Breastfeed J","DOI":"10.1186/s13006-019-0234-9","journalAbbreviation":"Int Breastfeed J","page":"40","title":"Trends and determinants of early initiation of breastfeeding and exclusive breastfeeding in Ethiopia from 2000 to 2016","volume":"14","author":[{"family":"Ahmed","given":"K. Y."},{"family":"Page","given":"A."},{"family":"Arora","given":"A."},{"family":"Ogbo","given":"F. A."}],"issued":{"date-parts":[["2019"]]}}},{"id":1641,"uris":["http://zotero.org/groups/5287613/items/QSA9XL8L"],"itemData":{"id":1641,"type":"article-journal","abstract":"PURPOSE: Although exclusive breastfeeding (EBF) is known to have positive consequences for mothers and infants, EBF rate in Nigeria is &lt;25%. This study investigated if social factors were stronger predictors of EBF than bio-medical factors in the metropolitan areas of Lagos and Taraba States. Social factors included mother's education, infant sex, place of birth, and nature of mother's employment, while bio-medical factors included nature of birth (whether vaginal or caesarean section), problems with breast/nipple, breast milk insufficiency, and mother's age. DESIGN AND METHODS: The study adopted a cross-sectional survey design and mixed method of data collection. From the two states, 500 mothers with babies between 7 and 12 months of age completed a structured questionnaire. Twenty respondents from each state were interviewed using an in-depth interview guide. RESULTS: Education (β = 1.743; p &lt; 0.001), infant sex (β = -0.454; p &lt; 0.05), and place of delivery (β = -1.552; p &lt; 0.001) were significant social predictors. Breast milk insufficiency (β = -1.851; p &lt; 0.001) and mother's age (β = 0.064; p &lt; 0.001) were significant bio-medical predictors. When all the eight factors were considered, only two of the three social factors, namely, education and infants' sex, remained significant, while three bio-medical factors, namely, breast milk insufficiency, mother's age, and nature of delivery, were significant. CONCLUSIONS: Social and bio-medical factors co-determine the practice of EBF and must not be considered dichotomous. PRACTICAL IMPLICATIONS: Interventions to encourage EBF among Nigerian mothers must focus on education regarding its benefits and correction of misconceptions that breast milk alone is insufficient as an infant's diet.","archive_location":"31864803","container-title":"Journal of Pediatric Nursing","DOI":"10.1016/j.pedn.2019.12.002","journalAbbreviation":"Journal of Pediatric Nursing","page":"e96-e102","title":"Social and Bio-Medical Predictors of Exclusive Breastfeeding Among Nursing Mothers in Lagos and Taraba States, Nigeria","volume":"52","author":[{"family":"Alabi","given":"T. A."},{"family":"Adejoh","given":"S. O."},{"family":"Atinge","given":"S."},{"family":"Umahi","given":"E."}],"issued":{"date-parts":[["2020"]]}}},{"id":1950,"uris":["http://zotero.org/groups/5287613/items/QQ947E3R"],"itemData":{"id":1950,"type":"article-journal","abstract":"BACKGROUND: The burden of low coverage of exclusive breastfeeding (EBF) has a significant impact on the health of a newborn and also on the family and social economy in the long term. Even though the prevalence of EBF practices in Ethiopia is low, the practices in the pastoral communities, in particular, are significantly low and affected by individual and community-level factors. Besides, its adverse outcomes are mostly unrecognised. Therefore, this study aimed to assess the individual and community-level factors of low coverage of EBF practices in the emerging regions of Ethiopia. METHODS: In this analysis, data from 2016 Ethiopian Demographic and Health Survey (EDHS) were used. A two-stage stratified sampling technique was used to identify 1406 children aged 0 to 23 months in the emerging regions of Ethiopia. A multilevel mixed-effect binary logistic regression analysis was used to determine the individual and community level factors associated with exclusive breastfeeding practices. In the final model, variables with a p-value of &lt; 0.05 and Adjusted Odds Ratio (AOR) with 95% Confidence Interval (CI) were found to be statistically significant factors that affect exclusive breastfeeding practices. RESULTS: Overall, 17.6% (95% CI: 15.6-19.6) of the children aged 0 to 23 months have received exclusive breastfeeding. Employed mothers (AOR: 0.33, 95% CI: 0.21-0.53), richer household wealth status (AOR: 0.39, 95% CI: 0.16-0.96), mothers undecided to have more children (AOR: 2.29, 95% CI: 1.21-4.29), a child with a history of diarrhoea (AOR: 0.31, 95% CI: 0.16-0.61) were the individual-level factors, whereas Benishangul region (AOR: 2.63, 95% CI: 1.44-4.82) was the community-level factors associated with the exclusive breastfeeding practices. CONCLUSIONS: Less than one-fifth of the mothers have practised exclusive breastfeeding in the emerging regions of Ethiopia. The individual-level factors such as mother's employment status, household wealth status, desire for more children, presence of diarrhoea and community-level factors such as region have contributed to the low coverage of exclusive breastfeeding. Therefore, the federal and regional health bureaus and other implementers should emphasise to those emerging regions by creating awareness and strengthening the existing community-based health extension program to enhance exclusive breastfeeding practices.","archive_location":"33397335","container-title":"BMC Public Health","DOI":"10.1186/s12889-020-10071-2","issue":"1","journalAbbreviation":"BMC Public Health","page":"18","title":"Less than one-fifth of the mothers practised exclusive breastfeeding in the emerging regions of Ethiopia: a multilevel analysis of the 2016 Ethiopian demographic and health survey","volume":"21","author":[{"family":"Gebremedhin","given":"T."},{"family":"Geberu","given":"D. M."},{"family":"Atnafu","given":"A."}],"issued":{"date-parts":[["2021"]]}}},{"id":1879,"uris":["http://zotero.org/groups/5287613/items/URFRMYLG"],"itemData":{"id":1879,"type":"article-journal","abstract":"Exclusive breastfeeding (EBF) during the first 6 months of life is crucial for optimizing child growth, development and survival, as well as the mother's wellbeing. Mother's employment may hinder optimal breastfeeding, especially in the first 6 months. We assessed the effectiveness of a baby-friendly workplace support intervention on EBF in Kenya. This pre-post intervention study was conducted between 2016 and 2018 on an agricultural farm in Kericho County. The intervention targeted pregnant/breastfeeding women residing on the farm and consisted of workplace support policies and programme interventions including providing breastfeeding flexi-time and breaks for breastfeeding mothers; day-care centres (crèches) for babies near the workplace and lactation centres with facilities for breast milk expression and storage at the crèches; creating awareness on available workplace support for breastfeeding policies; and home-based nutritional counselling for pregnant and breastfeeding women. EBF was measured through 24-h recall. The effect of the intervention on EBF was estimated using propensity score weighting. The study included 270 and 146 mother-child dyads in the nontreated (preintervention) group and treated (intervention) group, respectively. The prevalence of EBF was higher in the treated group (80.8%) than in the nontreated group (20.2%); corresponding to a fourfold increased probability of EBF [risk ratio (RR) 3.90; 95% confidence interval (CI) 2.95-5.15]. The effect of the intervention was stronger among children aged 3-5 months (RR 8.13; 95% CI 4.23-15.64) than among those aged &lt;3 months (RR 2.79; 95% CI 2.09-3.73). The baby-friendly workplace support intervention promoted EBF especially beyond 3 months in this setting.","archive_location":"33830636","container-title":"Maternal &amp; Child Nutrition","DOI":"10.1111/mcn.13191","journalAbbreviation":"Maternal &amp; Child Nutrition","page":"e13191","title":"Effect of a baby-friendly workplace support intervention on exclusive breastfeeding in Kenya","author":[{"family":"Kimani-Murage","given":"E. W."},{"family":"Wilunda","given":"C."},{"family":"Macharia","given":"T. N."},{"family":"Kamande","given":"E. W."},{"family":"Gatheru","given":"P. M."},{"family":"Zerfu","given":"T."},{"family":"Donfouet","given":"H. P. P."},{"family":"Kiige","given":"L."},{"family":"Jabando","given":"S."},{"family":"Dinga","given":"L. A."},{"family":"Samburu","given":"B."},{"family":"Lilford","given":"R."},{"family":"Griffiths","given":"P."},{"family":"Jackson","given":"D."},{"family":"Begin","given":"F."},{"family":"Moloney","given":"G."}],"issued":{"date-parts":[["2021"]]}}},{"id":1839,"uris":["http://zotero.org/groups/5287613/items/K5X64WEG"],"itemData":{"id":1839,"type":"article-journal","abstract":"BACKGROUND: Exclusive breastfeeding has an irrepressible benefit to a child. However, the practice is still low with salient factors in Ethiopia. Therefore, this study aimed to assess exclusive breastfeeding practice and normative beliefs among mothers who have children less than two years of age in Ethiopia, 2019. METHODS: A community-based cross-sectional study was conducted with a sample size of 423 in Ethiopia from March 12 to December 18, 2019. An interviewer-administered questionnaire was used to collect the data. Gender-matched six Focus Group Discussions were conducted. Semistructured guiding questions were used to carry out the discussion. The binary logistic regression model was used to determine the association between dependent and independent variables of the quantitative part. RESULTS: The prevalence of exclusive breastfeeding practice was 77.5% (95% CI: 73.5, 81.5%). Married mothers (AOR = 2.57; 95% CI: 1.68, 5.65), mothers with antenatal care follow-up (AOR = 4.11; 95% CI: 2.66, 11.17), mothers who delivered at a health institution (AOR = 4.07; 95% CI: 2.99, 10.72), and mothers counseled during antenatal care (AOR = 1.96; 95% CI: 1.12, 4.73) had a positive association, whereas mothers who were unable to read and write (AOR = 0.11; 95% CI: 0.06, 0.99) and employed mothers (AOR = 0.22; 95% CI: 0.16, 0.56) were the variables that had a negative association with exclusive breastfeeding practice. CONCLUSIONS: Although the prevalence of exclusive breastfeeding was good when compared with other studies, rigorous interventions are needed to achieve the WHO recommendation of all infants should exclusively be breastfed. Marital status, educational status, occupation, antenatal care service, place of birth, and counseling of mothers during ANC were factors associated with the exclusive breastfeeding practice.","archive_location":"33815508","container-title":"Obstetrics and Gynecology International","DOI":"10.1155/2021/5587790","journalAbbreviation":"Obstetrics and Gynecology International","page":"5587790","title":"Exclusive Breastfeeding and Normative Belief among Rural Mothers in Ethiopia, 2019: A Cross-Sectional Survey Embedded with Qualitative Design","volume":"2021","author":[{"family":"Melese Ayele","given":"W."}],"issued":{"date-parts":[["2021"]]}}},{"id":1815,"uris":["http://zotero.org/groups/5287613/items/8DDBPCP7"],"itemData":{"id":1815,"type":"article-journal","abstract":"Exclusive breastfeeding (EBF) for the first six months of life is effective in preventing infant morbidity and mortality. However, 36% of Ugandan children below 6 months are not breastfed exclusively despite its active promotion. This study determined the prevalence and factors associated with exclusive breastfeeding among mothers working in the informal sector in Kampala district. A community based cross-sectional study targeting 428 interviews with mothers with children aged 0-5 months was conducted. Analysis was done using modified Poisson regression in Stata version 14. The prevalence of exclusive breastfeeding was 42.8%. The factors associated with exclusive breastfeeding included: attending antenatal care at least 4 times (APR = 1.24; 95% CI: 1.01-1.51), intention to exclusively breastfeed for 6 months (APR = 1.26; 95% CI: 1.01-1.57) or longer (APR = 1.38; 95% CI: 1.06-1.76), proper breastfeeding practices (APR = 4.12; 95% CI: 2.88-5.90), age of the infant (APR = 0.78; 95% CI: 0.65-0.94) and (APR = 0.48; 95% CI: 0.39-0.60) for children aged 2-3 and 4-5 months respectively and working in a lower position (APR = 0.68; 95% CI: 0.55-0.83). Mothers should be encouraged to attend antenatal care where they learn about the benefits of exclusive breastfeeding to children below 6 months hence enabling them to make informed decisions about exclusive breastfeeding. The government of Uganda should ensure maternity leave benefits of the employment act are enforced in the informal sector to allow women to practice EBF.","archive_location":"32970700","container-title":"PloS One","DOI":"10.1371/journal.pone.0239062","issue":"9","journalAbbreviation":"PloS One","page":"e0239062","title":"Prevalence of exclusive breastfeeding among mothers in the informal sector, Kampala Uganda","volume":"15","author":[{"family":"Nabunya","given":"P."},{"family":"Mubeezi","given":"R."},{"family":"Awor","given":"P."}],"issued":{"date-parts":[["2020"]]}}},{"id":1704,"uris":["http://zotero.org/groups/5287613/items/TDXVUERC"],"itemData":{"id":1704,"type":"article-journal","abstract":"BACKGROUND: Lack of exclusive breastfeeding is the most important risk factor for infant and young child morbidity and mortality. A better understanding of the factors that influence EBF is important in order to promote appropriate infant feeding practices. The return to work due to short maternity leave time may hinder employed mothers from breastfeeding their infants exclusively for the recommended six months duration. METHODS: A community based comparative cross-sectional study was conducted from January to February 2016 in the Fafan zone, of the Somali Regional State, of Ethiopia. A total of 558 mothers with infants from ages 3-5 months, living in the five districts (Jigjiga city, Kebribeyah town, Aubere town, Bombas town and Babile) were included in the analysis. Logistic regression models were used to examine the effect of maternal employment on EBF practice. RESULTS: This study has demonstrated a 24.8 and 82.9% prevalence of EBF practices among employed and unemployed mothers of index infants of 3-5 months respectively in the 24 h preceding the survey. Unemployed mothers were accounted for thusly: [Adjusted OR = 26.5; 95% CI (13.6, 51.6). Other adjustments included monthly income of 500-2000 birr [Adjusted OR = 2.7; 95% CI (1.4, 5.2)]; monthly income of 2001-3500 birr [Adjusted OR = 2.2; 95% CI (1.2, 4.0)]; timely initiation of breastfeeding [Adjusted OR = 2.6; 95% CI (1.4, 4.8)]; maternal education (secondary and higher) [Adjusted OR = 3.8; 95% CI (1.5, 9.5)]; having an index infant aged 3 months [Adjusted OR = 2.2; 95% CI (1.2, 4.1)], and having an index infant aged 4 months [Adjusted OR = 2.2; 95% CI (1.2, 3.8)] were found to be significantly associated with exclusive breastfeeding practice. CONCLUSION: Exclusive breastfeeding practices were very low among mothers employed in governmental and non-governmental organizations in the study area. Therefore, maternal employment may be hindering Exclusive breastfeeding practices. Thus, establishing breastfeeding-friendly working environment; and Information, Education and Communication programs should be provided, particularly for working mothers to promote exclusive breastfeeding practices.","archive_location":"31357979","container-title":"BMC Public Health","DOI":"10.1186/s12889-019-7345-5","issue":"1","journalAbbreviation":"BMC Public Health","page":"1015","title":"Exclusive breastfeeding and maternal employment among mothers of infants from three to five months old in the Fafan zone, Somali regional state of Ethiopia: a comparative cross-sectional study","volume":"19","author":[{"family":"Tadesse","given":"F."},{"family":"Alemayehu","given":"Y."},{"family":"Shine","given":"S."},{"family":"Asresahegn","given":"H."},{"family":"Tadesse","given":"T."}],"issued":{"date-parts":[["2019"]]}}}],"schema":"https://github.com/citation-style-language/schema/raw/master/csl-citation.json"} </w:instrText>
            </w:r>
            <w:r>
              <w:rPr>
                <w:rFonts w:ascii="Arial" w:eastAsia="Times New Roman" w:hAnsi="Arial" w:cs="Arial"/>
                <w:color w:val="000000"/>
                <w:sz w:val="20"/>
                <w:szCs w:val="20"/>
              </w:rPr>
              <w:fldChar w:fldCharType="separate"/>
            </w:r>
            <w:r w:rsidR="00D05252" w:rsidRPr="00D05252">
              <w:rPr>
                <w:rFonts w:ascii="Arial" w:hAnsi="Arial" w:cs="Arial"/>
                <w:sz w:val="20"/>
                <w:szCs w:val="24"/>
                <w:vertAlign w:val="superscript"/>
              </w:rPr>
              <w:t>10,34,51,65,79,103,134,152,159</w:t>
            </w:r>
            <w:r>
              <w:rPr>
                <w:rFonts w:ascii="Arial" w:eastAsia="Times New Roman" w:hAnsi="Arial" w:cs="Arial"/>
                <w:color w:val="000000"/>
                <w:sz w:val="20"/>
                <w:szCs w:val="20"/>
              </w:rPr>
              <w:fldChar w:fldCharType="end"/>
            </w:r>
          </w:p>
          <w:p w14:paraId="0CD78C7A" w14:textId="77777777" w:rsidR="00835057" w:rsidRDefault="00835057" w:rsidP="00341D14">
            <w:pPr>
              <w:spacing w:after="0" w:line="240" w:lineRule="auto"/>
              <w:rPr>
                <w:rFonts w:ascii="Arial" w:eastAsia="Times New Roman" w:hAnsi="Arial" w:cs="Arial"/>
                <w:color w:val="000000"/>
                <w:sz w:val="20"/>
                <w:szCs w:val="20"/>
              </w:rPr>
            </w:pPr>
          </w:p>
          <w:p w14:paraId="10A5351D" w14:textId="7311CC4D" w:rsidR="00BC18C9" w:rsidRPr="00F63655" w:rsidRDefault="00BC18C9" w:rsidP="00341D14">
            <w:pPr>
              <w:spacing w:after="0" w:line="240" w:lineRule="auto"/>
              <w:rPr>
                <w:rFonts w:ascii="Arial" w:eastAsia="Times New Roman" w:hAnsi="Arial" w:cs="Arial"/>
                <w:sz w:val="20"/>
                <w:szCs w:val="20"/>
              </w:rPr>
            </w:pPr>
            <w:r w:rsidRPr="00F63655">
              <w:rPr>
                <w:rFonts w:ascii="Arial" w:eastAsia="Times New Roman" w:hAnsi="Arial" w:cs="Arial"/>
                <w:color w:val="000000"/>
                <w:sz w:val="20"/>
                <w:szCs w:val="20"/>
              </w:rPr>
              <w:t>EBF: measured according to the WHO/UNICEF definitions for assessing infant and young child feeding (IYCF); based on the m</w:t>
            </w:r>
            <w:r>
              <w:rPr>
                <w:rFonts w:ascii="Arial" w:eastAsia="Times New Roman" w:hAnsi="Arial" w:cs="Arial"/>
                <w:color w:val="000000"/>
                <w:sz w:val="20"/>
                <w:szCs w:val="20"/>
              </w:rPr>
              <w:t xml:space="preserve">aternal 24 h recall </w:t>
            </w:r>
            <w:r>
              <w:rPr>
                <w:rFonts w:ascii="Arial" w:eastAsia="Times New Roman" w:hAnsi="Arial" w:cs="Arial"/>
                <w:color w:val="000000"/>
                <w:sz w:val="20"/>
                <w:szCs w:val="20"/>
              </w:rPr>
              <w:fldChar w:fldCharType="begin"/>
            </w:r>
            <w:r w:rsidR="00341D14">
              <w:rPr>
                <w:rFonts w:ascii="Arial" w:eastAsia="Times New Roman" w:hAnsi="Arial" w:cs="Arial"/>
                <w:color w:val="000000"/>
                <w:sz w:val="20"/>
                <w:szCs w:val="20"/>
              </w:rPr>
              <w:instrText xml:space="preserve"> ADDIN ZOTERO_ITEM CSL_CITATION {"citationID":"KLHLEoiT","properties":{"formattedCitation":"\\super 51\\nosupersub{}","plainCitation":"51","noteIndex":0},"citationItems":[{"id":1644,"uris":["http://zotero.org/groups/5287613/items/BT9W4MAS"],"itemData":{"id":1644,"type":"article-journal","abstract":"BACKGROUND: At the national level in Ethiopia, there is limited knowledge of trends and factors associated with early initiation of breastfeeding and exclusive breastfeeding (EBF), particularly during the Millenium Development Goal (MDG) era (2000-2015). The study aimed to examine the trends and determinants of early initiation of breastfeeding and EBF in Ethiopia between 2000 and 2016. METHODS: Using the Ethiopia Demographic and Health Survey (EDHS) data for the years: 2000 (n = 3680), 2005 (n = 3528), 2011 (n = 4037) and 2016 (n = 3861), trends in early initiation of breastfeeding and EBF were estimated. Multivariate logistic regression models that adjusted for confounders, sampling weight, clustering and stratification were used to examine the association between socioeconomic, demographic, health service and community level factors with early initiation of breastfeeding and EBF from 2000 to 2016. RESULTS: The prevalence of early initiation of breastfeeding increased from 48.8% in 2000 to 75.7% in 2016 in Ethiopia. Improvement in EBF prevalence was not statistically significant (from 54.5% in 2000 to 59.9% in 2016). Over the study period, informal maternal employment (Adjusted Odds Ratio [aOR] 0.75; 95% Confidence Interval [CI] 0.68, 0.83), frequent antenatal care visits (aOR 0.74; 95% CI 0.65, 0.85), and cesarean birthing (aOR 0.22; 95% CI 0.17, 0.30) were associated with delayed initiation of breastfeeding. Birthing in the health facility (aOR 1.35; 95% CI 1.05, 1.75) and residing in the metropolis region (aOR 1.95; 95% CI 1.65, 2.32) were associated with timely initiation of breastfeeding. In a similar period, informally employed mothers (aOR 1.37; 95% CI 1.15, 1.63) and those with six or more family size (aOR 1.46; 95% CI 1.10, 1.93) were more likely to exclusively breastfeed their babies. CONCLUSION: Early initiation of breastfeeding improved in Ethiopia during the MDG era but it is still below the national target; progress in EBF remained slow. To improve breastfeeding outcomes and meet the global breastfeeding targets in Ethiopia, infant feeding efforts should focus on improving key modifiable factors, including place and mode of birthing and socioeconomic status of mothers.","archive_location":"31528197","container-title":"Int Breastfeed J","DOI":"10.1186/s13006-019-0234-9","journalAbbreviation":"Int Breastfeed J","page":"40","title":"Trends and determinants of early initiation of breastfeeding and exclusive breastfeeding in Ethiopia from 2000 to 2016","volume":"14","author":[{"family":"Ahmed","given":"K. Y."},{"family":"Page","given":"A."},{"family":"Arora","given":"A."},{"family":"Ogbo","given":"F. A."}],"issued":{"date-parts":[["2019"]]}}}],"schema":"https://github.com/citation-style-language/schema/raw/master/csl-citation.json"} </w:instrText>
            </w:r>
            <w:r>
              <w:rPr>
                <w:rFonts w:ascii="Arial" w:eastAsia="Times New Roman" w:hAnsi="Arial" w:cs="Arial"/>
                <w:color w:val="000000"/>
                <w:sz w:val="20"/>
                <w:szCs w:val="20"/>
              </w:rPr>
              <w:fldChar w:fldCharType="separate"/>
            </w:r>
            <w:r w:rsidR="00D05252" w:rsidRPr="00D05252">
              <w:rPr>
                <w:rFonts w:ascii="Arial" w:hAnsi="Arial" w:cs="Arial"/>
                <w:sz w:val="20"/>
                <w:szCs w:val="24"/>
                <w:vertAlign w:val="superscript"/>
              </w:rPr>
              <w:t>51</w:t>
            </w:r>
            <w:r>
              <w:rPr>
                <w:rFonts w:ascii="Arial" w:eastAsia="Times New Roman" w:hAnsi="Arial" w:cs="Arial"/>
                <w:color w:val="000000"/>
                <w:sz w:val="20"/>
                <w:szCs w:val="20"/>
              </w:rPr>
              <w:fldChar w:fldCharType="end"/>
            </w:r>
            <w:r w:rsidRPr="00F63655">
              <w:rPr>
                <w:rFonts w:ascii="Arial" w:eastAsia="Times New Roman" w:hAnsi="Arial" w:cs="Arial"/>
                <w:color w:val="000000"/>
                <w:sz w:val="20"/>
                <w:szCs w:val="20"/>
              </w:rPr>
              <w:t> </w:t>
            </w:r>
          </w:p>
          <w:p w14:paraId="2CF35B06" w14:textId="77777777" w:rsidR="00BC18C9" w:rsidRPr="00F63655" w:rsidRDefault="00BC18C9" w:rsidP="00341D14">
            <w:pPr>
              <w:spacing w:after="0" w:line="240" w:lineRule="auto"/>
              <w:rPr>
                <w:rFonts w:ascii="Arial" w:eastAsia="Times New Roman" w:hAnsi="Arial" w:cs="Arial"/>
                <w:sz w:val="20"/>
                <w:szCs w:val="20"/>
              </w:rPr>
            </w:pPr>
          </w:p>
          <w:p w14:paraId="0EF7C595" w14:textId="77777777" w:rsidR="00BC18C9" w:rsidRPr="00F63655" w:rsidRDefault="00BC18C9" w:rsidP="00341D14">
            <w:pPr>
              <w:spacing w:after="0" w:line="240" w:lineRule="auto"/>
              <w:rPr>
                <w:rFonts w:ascii="Arial" w:eastAsia="Times New Roman" w:hAnsi="Arial" w:cs="Arial"/>
                <w:sz w:val="20"/>
                <w:szCs w:val="20"/>
              </w:rPr>
            </w:pPr>
            <w:r w:rsidRPr="00F63655">
              <w:rPr>
                <w:rFonts w:ascii="Arial" w:eastAsia="Times New Roman" w:hAnsi="Arial" w:cs="Arial"/>
                <w:color w:val="000000"/>
                <w:sz w:val="20"/>
                <w:szCs w:val="20"/>
              </w:rPr>
              <w:t xml:space="preserve">EBF rate: "proportion of infants less than 120 days of age who were exclusively breastfed in the last 24 </w:t>
            </w:r>
            <w:r>
              <w:rPr>
                <w:rFonts w:ascii="Arial" w:eastAsia="Times New Roman" w:hAnsi="Arial" w:cs="Arial"/>
                <w:color w:val="000000"/>
                <w:sz w:val="20"/>
                <w:szCs w:val="20"/>
              </w:rPr>
              <w:t>hours"</w:t>
            </w:r>
            <w:r w:rsidRPr="00F63655">
              <w:rPr>
                <w:rFonts w:ascii="Arial" w:eastAsia="Times New Roman" w:hAnsi="Arial" w:cs="Arial"/>
                <w:color w:val="000000"/>
                <w:sz w:val="20"/>
                <w:szCs w:val="20"/>
              </w:rPr>
              <w:t>.</w:t>
            </w:r>
            <w:r>
              <w:rPr>
                <w:rFonts w:ascii="Arial" w:eastAsia="Times New Roman" w:hAnsi="Arial" w:cs="Arial"/>
                <w:color w:val="000000"/>
                <w:sz w:val="20"/>
                <w:szCs w:val="20"/>
              </w:rPr>
              <w:fldChar w:fldCharType="begin"/>
            </w:r>
            <w:r w:rsidR="00341D14">
              <w:rPr>
                <w:rFonts w:ascii="Arial" w:eastAsia="Times New Roman" w:hAnsi="Arial" w:cs="Arial"/>
                <w:color w:val="000000"/>
                <w:sz w:val="20"/>
                <w:szCs w:val="20"/>
              </w:rPr>
              <w:instrText xml:space="preserve"> ADDIN ZOTERO_ITEM CSL_CITATION {"citationID":"sqxfee87","properties":{"formattedCitation":"\\super 65\\nosupersub{}","plainCitation":"65","noteIndex":0},"citationItems":[{"id":1658,"uris":["http://zotero.org/groups/5287613/items/A7UML6R6"],"itemData":{"id":1658,"type":"article-journal","abstract":"A cross-sectional questionnaire survey was conducted among 235 infant-mother pairs in five Baby Friendly pairs in five Baby Friendly Hospitals in Enugu-Nigeria in 1998. The aims were to study their breast-feeding practices and associated factors. The exclusive breast-feeding rate was 33.3% while the predominant breast-feeding rate was 50.2%. Factors associated with exclusive breast-feeding included infants' birth order (P = 0.015), fathers' education (P =0.0244), mothers' education (P = 0.000001), occupation (P = 0.0069) and parity (P = 0.004). However, the infants' age (P = 0.054) and sex (P = 0.403), mothers' age (P = 0.2005), number of breast-feeding counseling attendances (P = 0.0883) and the breast-feeding initiator (P = 0.473) were comparable irrespective of breast-feeding practice. In the mothers' perspectives, the commonest reasons for not breastfeeding exclusively included; insufficient breast milk (58,37.0%) and the sociocultural practice of giving water to babies because of the hot climate (52,33.1%). For an improvement in the exclusive breast-feeding rate of this population, health workers should highlight to mothers the dangers of water supplementation and the dynamics of breastmilk supply through health education, home visits and the formation of community based lactation support groups.","archive_location":"12081350","container-title":"West African Journal of Medicine","issue":"1","journalAbbreviation":"West African Journal of Medicine","page":"66-9","title":"Exclusive breast-feeding practice and associated factors in Enugu, Nigeria","volume":"21","author":[{"family":"Aghaji","given":"M. N."}],"issued":{"date-parts":[["2002"]]}}}],"schema":"https://github.com/citation-style-language/schema/raw/master/csl-citation.json"} </w:instrText>
            </w:r>
            <w:r>
              <w:rPr>
                <w:rFonts w:ascii="Arial" w:eastAsia="Times New Roman" w:hAnsi="Arial" w:cs="Arial"/>
                <w:color w:val="000000"/>
                <w:sz w:val="20"/>
                <w:szCs w:val="20"/>
              </w:rPr>
              <w:fldChar w:fldCharType="separate"/>
            </w:r>
            <w:r w:rsidR="00D05252" w:rsidRPr="00D05252">
              <w:rPr>
                <w:rFonts w:ascii="Arial" w:hAnsi="Arial" w:cs="Arial"/>
                <w:sz w:val="20"/>
                <w:szCs w:val="24"/>
                <w:vertAlign w:val="superscript"/>
              </w:rPr>
              <w:t>65</w:t>
            </w:r>
            <w:r>
              <w:rPr>
                <w:rFonts w:ascii="Arial" w:eastAsia="Times New Roman" w:hAnsi="Arial" w:cs="Arial"/>
                <w:color w:val="000000"/>
                <w:sz w:val="20"/>
                <w:szCs w:val="20"/>
              </w:rPr>
              <w:fldChar w:fldCharType="end"/>
            </w:r>
          </w:p>
          <w:p w14:paraId="526394C8" w14:textId="77777777" w:rsidR="00BC18C9" w:rsidRPr="00F63655" w:rsidRDefault="00BC18C9" w:rsidP="00341D14">
            <w:pPr>
              <w:spacing w:after="0" w:line="240" w:lineRule="auto"/>
              <w:rPr>
                <w:rFonts w:ascii="Arial" w:eastAsia="Times New Roman" w:hAnsi="Arial" w:cs="Arial"/>
                <w:sz w:val="20"/>
                <w:szCs w:val="20"/>
              </w:rPr>
            </w:pPr>
          </w:p>
          <w:p w14:paraId="514FAA93" w14:textId="77777777" w:rsidR="00BC18C9" w:rsidRPr="00F63655" w:rsidRDefault="00BC18C9" w:rsidP="00341D14">
            <w:pPr>
              <w:spacing w:after="0" w:line="240" w:lineRule="auto"/>
              <w:rPr>
                <w:rFonts w:ascii="Arial" w:eastAsia="Times New Roman" w:hAnsi="Arial" w:cs="Arial"/>
                <w:sz w:val="20"/>
                <w:szCs w:val="20"/>
              </w:rPr>
            </w:pPr>
            <w:r w:rsidRPr="00F63655">
              <w:rPr>
                <w:rFonts w:ascii="Arial" w:eastAsia="Times New Roman" w:hAnsi="Arial" w:cs="Arial"/>
                <w:color w:val="000000"/>
                <w:sz w:val="20"/>
                <w:szCs w:val="20"/>
              </w:rPr>
              <w:t>EBF at one and six wk</w:t>
            </w:r>
            <w:r>
              <w:rPr>
                <w:rFonts w:ascii="Arial" w:eastAsia="Times New Roman" w:hAnsi="Arial" w:cs="Arial"/>
                <w:color w:val="000000"/>
                <w:sz w:val="20"/>
                <w:szCs w:val="20"/>
              </w:rPr>
              <w:t xml:space="preserve"> </w:t>
            </w:r>
            <w:r>
              <w:rPr>
                <w:rFonts w:ascii="Arial" w:eastAsia="Times New Roman" w:hAnsi="Arial" w:cs="Arial"/>
                <w:color w:val="000000"/>
                <w:sz w:val="20"/>
                <w:szCs w:val="20"/>
              </w:rPr>
              <w:fldChar w:fldCharType="begin"/>
            </w:r>
            <w:r w:rsidR="00341D14">
              <w:rPr>
                <w:rFonts w:ascii="Arial" w:eastAsia="Times New Roman" w:hAnsi="Arial" w:cs="Arial"/>
                <w:color w:val="000000"/>
                <w:sz w:val="20"/>
                <w:szCs w:val="20"/>
              </w:rPr>
              <w:instrText xml:space="preserve"> ADDIN ZOTERO_ITEM CSL_CITATION {"citationID":"XZMCQYgF","properties":{"formattedCitation":"\\super 38\\nosupersub{}","plainCitation":"38","noteIndex":0},"citationItems":[{"id":1885,"uris":["http://zotero.org/groups/5287613/items/HEJURYMT"],"itemData":{"id":1885,"type":"article-journal","abstract":"OBJECTIVE: To determine feeding practices and nutritional status of infants born to HIV-1-infected women. METHODS: Feeding plans and practices were evaluated by questionnaires and focus group discussions. Infants were weighed at 1 and 6 weeks and tested for HIV-1 at 6 weeks. RESULTS: Of 128 women seen after delivery, 111 completed the study. Mothers who planned to breast feed were more likely to feed their infants as planned (86% vs. 55%; P &lt; 0.001). Women opted to breast feed due to financial constraints, partner influence, and fear of losing confidentiality. Women who reported that their partners were willing to have HIV-1 testing were less likely to be breast feeding at 6 weeks (odds ratio [OR] = 0.3, 95% confidence interval [CI]: 0.1-0.8; P = 0.01). At 6 weeks, more infants were mixed fed (31% vs. 21%; P = 0.05) than at 1 week. Lower infant weight at 6 weeks was associated with not breast feeding (P = 0.001), HIV-1 infection (P = 0.05), birth weight &lt;3000 g (P = 0.01), maternal employment (P = 0.02), and paying &lt;$12.5 per month in house rent (among infants not breast fed; P = 0.05). CONCLUSIONS: Replacement feeding was difficult, particularly without partner support in HIV-1 testing. Mixed feeding was common and increased by 6 weeks. Mothers of low socioeconomic status who opt not to breast feed require support to avoid nutritional compromise of infants.","archive_location":"14707796","container-title":"Journal of Acquired Immune Deficiency Syndromes","DOI":"10.1097/00126334-200401010-00011","issue":"1","journalAbbreviation":"Journal of Acquired Immune Deficiency Syndromes","page":"75-81","title":"Infant feeding practices of women in a perinatal HIV-1 prevention study in Nairobi, Kenya","volume":"35","author":[{"family":"Kiarie","given":"J. N."},{"family":"Richardson","given":"B. A."},{"family":"Mbori-Ngacha","given":"D."},{"family":"Nduati","given":"R. W."},{"family":"John-Stewart","given":"G. C."}],"issued":{"date-parts":[["2004"]]}}}],"schema":"https://github.com/citation-style-language/schema/raw/master/csl-citation.json"} </w:instrText>
            </w:r>
            <w:r>
              <w:rPr>
                <w:rFonts w:ascii="Arial" w:eastAsia="Times New Roman" w:hAnsi="Arial" w:cs="Arial"/>
                <w:color w:val="000000"/>
                <w:sz w:val="20"/>
                <w:szCs w:val="20"/>
              </w:rPr>
              <w:fldChar w:fldCharType="separate"/>
            </w:r>
            <w:r w:rsidR="00D05252" w:rsidRPr="00D05252">
              <w:rPr>
                <w:rFonts w:ascii="Arial" w:hAnsi="Arial" w:cs="Arial"/>
                <w:sz w:val="20"/>
                <w:szCs w:val="24"/>
                <w:vertAlign w:val="superscript"/>
              </w:rPr>
              <w:t>38</w:t>
            </w:r>
            <w:r>
              <w:rPr>
                <w:rFonts w:ascii="Arial" w:eastAsia="Times New Roman" w:hAnsi="Arial" w:cs="Arial"/>
                <w:color w:val="000000"/>
                <w:sz w:val="20"/>
                <w:szCs w:val="20"/>
              </w:rPr>
              <w:fldChar w:fldCharType="end"/>
            </w:r>
            <w:r w:rsidRPr="00F63655">
              <w:rPr>
                <w:rFonts w:ascii="Arial" w:eastAsia="Times New Roman" w:hAnsi="Arial" w:cs="Arial"/>
                <w:color w:val="000000"/>
                <w:sz w:val="20"/>
                <w:szCs w:val="20"/>
              </w:rPr>
              <w:t>, one,</w:t>
            </w:r>
            <w:r w:rsidR="00E65714">
              <w:rPr>
                <w:rFonts w:ascii="Arial" w:eastAsia="Times New Roman" w:hAnsi="Arial" w:cs="Arial"/>
                <w:color w:val="000000"/>
                <w:sz w:val="20"/>
                <w:szCs w:val="20"/>
              </w:rPr>
              <w:t xml:space="preserve"> three, and six m </w:t>
            </w:r>
            <w:r>
              <w:rPr>
                <w:rFonts w:ascii="Arial" w:eastAsia="Times New Roman" w:hAnsi="Arial" w:cs="Arial"/>
                <w:color w:val="000000"/>
                <w:sz w:val="20"/>
                <w:szCs w:val="20"/>
              </w:rPr>
              <w:fldChar w:fldCharType="begin"/>
            </w:r>
            <w:r w:rsidR="00341D14">
              <w:rPr>
                <w:rFonts w:ascii="Arial" w:eastAsia="Times New Roman" w:hAnsi="Arial" w:cs="Arial"/>
                <w:color w:val="000000"/>
                <w:sz w:val="20"/>
                <w:szCs w:val="20"/>
              </w:rPr>
              <w:instrText xml:space="preserve"> ADDIN ZOTERO_ITEM CSL_CITATION {"citationID":"wKa0Mswb","properties":{"formattedCitation":"\\super 54\\nosupersub{}","plainCitation":"54","noteIndex":0},"citationItems":[{"id":1874,"uris":["http://zotero.org/groups/5287613/items/C7M86MKH"],"itemData":{"id":1874,"type":"article-journal","abstract":"For many women today work is essential for the economic survival of their families while they also fulfil their role of providing optimum nutrition to their babies through breastfeeding. The objective of the study is to document the effect of returning to work on exclusive breastfeeding by mothers in Kenya. A cross-sectional study of 444 working mothers was undertaken in Nairobi, Kenya. About one half of the mothers were in formal paid employment and the rest were self-employed. The mean number of hours the mothers were away from home due to work was 46.2 hours per week. The prevalence of exclusive breastfeeding was 13.3% at three months. Early introduction of complementary foods was high, with 46.4% of the mothers introducing other foods before one month. Breast milk insufficiency and return to work were the main reasons cited for the cessation of exclusive breastfeeding. In a logistic regression analysis the mode of work (fixed working hours versus shift working hours) was associated with exclusive breastfeeding at one month (OR=0.45) and two months (OR=0.39). Working mothers were able to continue breastfeeding, although the exclusive breastfeeding rates were low. The early introduction of other foods is of public health importance as it exposes infants to increased risk of infection and poor nutrition, particularly diarrhoeal diseases and may lead to flattening of the growth curve. Shift work makes it impossible for some mothers to exclusively breastfeed their infants.","archive_location":"12862412","container-title":"Asia-Pacific Journal of Public Health","DOI":"10.1177/101053950201400206","issue":"2","journalAbbreviation":"Asia-Pacific Journal of Public Health","page":"85-90","title":"The effect of work status on exclusive breastfeeding in Nairobi","volume":"14","author":[{"family":"Lakati","given":"A."},{"family":"Binns","given":"C."},{"family":"Stevenson","given":"M."}],"issued":{"date-parts":[["2002"]]}}}],"schema":"https://github.com/citation-style-language/schema/raw/master/csl-citation.json"} </w:instrText>
            </w:r>
            <w:r>
              <w:rPr>
                <w:rFonts w:ascii="Arial" w:eastAsia="Times New Roman" w:hAnsi="Arial" w:cs="Arial"/>
                <w:color w:val="000000"/>
                <w:sz w:val="20"/>
                <w:szCs w:val="20"/>
              </w:rPr>
              <w:fldChar w:fldCharType="separate"/>
            </w:r>
            <w:r w:rsidR="00D05252" w:rsidRPr="00D05252">
              <w:rPr>
                <w:rFonts w:ascii="Arial" w:hAnsi="Arial" w:cs="Arial"/>
                <w:sz w:val="20"/>
                <w:szCs w:val="24"/>
                <w:vertAlign w:val="superscript"/>
              </w:rPr>
              <w:t>54</w:t>
            </w:r>
            <w:r>
              <w:rPr>
                <w:rFonts w:ascii="Arial" w:eastAsia="Times New Roman" w:hAnsi="Arial" w:cs="Arial"/>
                <w:color w:val="000000"/>
                <w:sz w:val="20"/>
                <w:szCs w:val="20"/>
              </w:rPr>
              <w:fldChar w:fldCharType="end"/>
            </w:r>
            <w:r w:rsidRPr="00F63655">
              <w:rPr>
                <w:rFonts w:ascii="Arial" w:eastAsia="Times New Roman" w:hAnsi="Arial" w:cs="Arial"/>
                <w:color w:val="000000"/>
                <w:sz w:val="20"/>
                <w:szCs w:val="20"/>
              </w:rPr>
              <w:t>. EBF for children 0-5 m</w:t>
            </w:r>
            <w:r>
              <w:rPr>
                <w:rFonts w:ascii="Arial" w:eastAsia="Times New Roman" w:hAnsi="Arial" w:cs="Arial"/>
                <w:color w:val="000000"/>
                <w:sz w:val="20"/>
                <w:szCs w:val="20"/>
              </w:rPr>
              <w:t xml:space="preserve"> </w:t>
            </w:r>
            <w:r>
              <w:rPr>
                <w:rFonts w:ascii="Arial" w:eastAsia="Times New Roman" w:hAnsi="Arial" w:cs="Arial"/>
                <w:color w:val="000000"/>
                <w:sz w:val="20"/>
                <w:szCs w:val="20"/>
              </w:rPr>
              <w:fldChar w:fldCharType="begin"/>
            </w:r>
            <w:r w:rsidR="00341D14">
              <w:rPr>
                <w:rFonts w:ascii="Arial" w:eastAsia="Times New Roman" w:hAnsi="Arial" w:cs="Arial"/>
                <w:color w:val="000000"/>
                <w:sz w:val="20"/>
                <w:szCs w:val="20"/>
              </w:rPr>
              <w:instrText xml:space="preserve"> ADDIN ZOTERO_ITEM CSL_CITATION {"citationID":"Y5JAAus2","properties":{"formattedCitation":"\\super 35\\nosupersub{}","plainCitation":"35","noteIndex":0},"citationItems":[{"id":2051,"uris":["http://zotero.org/groups/5287613/items/26H6C3QM"],"itemData":{"id":2051,"type":"article-journal","abstract":"BACKGROUND: Human immunodeficiency virus infection and acquired immune deficiency syndrome is global pandemic with around 150,000 children infected with HIV in 2015. In Kenya, it is estimated that 11,000 children who are under 15 years old were infected. Safe infant feeding practices are the major important determinants of the prevention of mother to child transmission. The decision to breastfeed or not is considered a very tough choice for mothers living with HIV. This study assessed the infant feeding practices and its determinants among mothers living with HIV with infants 0-12 months old. METHODS: This was a mixed methods cross-sectional study adopting qualitative and quantitative data collection procedures. A sample of 180 systematically selected mothers living with HIV with infants 0-12 months old attending prevention of mother to child transmission clinic participated in the study. RESULTS: Exclusive breastfeeding rate was 71.4%, mixed feeding (18.2%) and replacement feeding (10.4%). Complementary feeding with continued breastfeeding rate was 63.1%. Similarly, qualitative results showed that exclusive breastfeeding was the most preferred feeding method by mothers living with HIV. Age (Adjusted Odds Ratio (AOR) 0.19; (95% Confidence Interval (CI) 0.41, 0.85; p = 0.030) and infant feeding practice knowledge (AOR 0.20; 95% CI 0.06, 0.64; p = 0.007) were determinants of exclusive breastfeeding. Education AOR 0.17; 95% CI 0.03, 0.85; p = 0.002) and occupation (AOR 3.91; 95% CI 1.24, 12.32; p = 0.020) were determinants of complementary feeding with continued breastfeeding. CONCLUSION: Exclusive breastfeeding is attainable in this population. However, poor infant feeding practice knowledge led to non-adherence to safe infant feeding practices such as exclusive breastfeeding. Socio-demographic factors such as age, education and occupation were established as determinants of infant feeding practices among mothers living with HIV. Ministry of Health should come up with strategies on infant feeding counseling that are aligned to a local context, to allow mothers to understand the importance of recommended infant feeding options for HIV-exposed infants.","archive_location":"31677638","container-title":"Nutrition Journal","DOI":"10.1186/s12937-019-0490-y","issue":"1","journalAbbreviation":"Nutrition Journal","page":"64","title":"Determinants of infant feeding practices among mothers living with HIV attending prevention of mother to child transmission Clinic at Kiambu Level 4 hospital, Kenya: a cross-sectional study","volume":"18","author":[{"family":"Andare","given":"N."},{"family":"Ochola","given":"S."},{"family":"Chege","given":"P."}],"issued":{"date-parts":[["2019"]]}}}],"schema":"https://github.com/citation-style-language/schema/raw/master/csl-citation.json"} </w:instrText>
            </w:r>
            <w:r>
              <w:rPr>
                <w:rFonts w:ascii="Arial" w:eastAsia="Times New Roman" w:hAnsi="Arial" w:cs="Arial"/>
                <w:color w:val="000000"/>
                <w:sz w:val="20"/>
                <w:szCs w:val="20"/>
              </w:rPr>
              <w:fldChar w:fldCharType="separate"/>
            </w:r>
            <w:r w:rsidR="00D05252" w:rsidRPr="00D05252">
              <w:rPr>
                <w:rFonts w:ascii="Arial" w:hAnsi="Arial" w:cs="Arial"/>
                <w:sz w:val="20"/>
                <w:szCs w:val="24"/>
                <w:vertAlign w:val="superscript"/>
              </w:rPr>
              <w:t>35</w:t>
            </w:r>
            <w:r>
              <w:rPr>
                <w:rFonts w:ascii="Arial" w:eastAsia="Times New Roman" w:hAnsi="Arial" w:cs="Arial"/>
                <w:color w:val="000000"/>
                <w:sz w:val="20"/>
                <w:szCs w:val="20"/>
              </w:rPr>
              <w:fldChar w:fldCharType="end"/>
            </w:r>
            <w:r w:rsidRPr="00F63655">
              <w:rPr>
                <w:rFonts w:ascii="Arial" w:eastAsia="Times New Roman" w:hAnsi="Arial" w:cs="Arial"/>
                <w:color w:val="000000"/>
                <w:sz w:val="20"/>
                <w:szCs w:val="20"/>
              </w:rPr>
              <w:t>.</w:t>
            </w:r>
          </w:p>
          <w:p w14:paraId="784FB525" w14:textId="77777777" w:rsidR="00BC18C9" w:rsidRPr="00F63655" w:rsidRDefault="00BC18C9" w:rsidP="00341D14">
            <w:pPr>
              <w:spacing w:after="0" w:line="240" w:lineRule="auto"/>
              <w:rPr>
                <w:rFonts w:ascii="Arial" w:eastAsia="Times New Roman" w:hAnsi="Arial" w:cs="Arial"/>
                <w:sz w:val="20"/>
                <w:szCs w:val="20"/>
              </w:rPr>
            </w:pPr>
          </w:p>
          <w:p w14:paraId="24E5544A" w14:textId="77777777" w:rsidR="00BC18C9" w:rsidRPr="00F63655" w:rsidRDefault="00BC18C9" w:rsidP="00341D14">
            <w:pPr>
              <w:spacing w:after="0" w:line="240" w:lineRule="auto"/>
              <w:rPr>
                <w:rFonts w:ascii="Arial" w:eastAsia="Times New Roman" w:hAnsi="Arial" w:cs="Arial"/>
                <w:sz w:val="20"/>
                <w:szCs w:val="20"/>
              </w:rPr>
            </w:pPr>
            <w:r w:rsidRPr="00F63655">
              <w:rPr>
                <w:rFonts w:ascii="Arial" w:eastAsia="Times New Roman" w:hAnsi="Arial" w:cs="Arial"/>
                <w:color w:val="000000"/>
                <w:sz w:val="20"/>
                <w:szCs w:val="20"/>
              </w:rPr>
              <w:t>EBF: feeding breastmilk only with no other solids from childbirth through the time point of data collection) at 0, 6, 14, and 24 wk</w:t>
            </w:r>
            <w:r>
              <w:rPr>
                <w:rFonts w:ascii="Arial" w:eastAsia="Times New Roman" w:hAnsi="Arial" w:cs="Arial"/>
                <w:color w:val="000000"/>
                <w:sz w:val="20"/>
                <w:szCs w:val="20"/>
              </w:rPr>
              <w:t xml:space="preserve"> </w:t>
            </w:r>
            <w:r>
              <w:rPr>
                <w:rFonts w:ascii="Arial" w:eastAsia="Times New Roman" w:hAnsi="Arial" w:cs="Arial"/>
                <w:color w:val="000000"/>
                <w:sz w:val="20"/>
                <w:szCs w:val="20"/>
              </w:rPr>
              <w:fldChar w:fldCharType="begin"/>
            </w:r>
            <w:r w:rsidR="00341D14">
              <w:rPr>
                <w:rFonts w:ascii="Arial" w:eastAsia="Times New Roman" w:hAnsi="Arial" w:cs="Arial"/>
                <w:color w:val="000000"/>
                <w:sz w:val="20"/>
                <w:szCs w:val="20"/>
              </w:rPr>
              <w:instrText xml:space="preserve"> ADDIN ZOTERO_ITEM CSL_CITATION {"citationID":"8j56Htzl","properties":{"formattedCitation":"\\super 142\\nosupersub{}","plainCitation":"142","noteIndex":0},"citationItems":[{"id":1911,"uris":["http://zotero.org/groups/5287613/items/4V8BCHQ6"],"itemData":{"id":1911,"type":"article-journal","abstract":"Exclusive breastfeeding (EBF) for the first 6 months of life improves survival, growth and development. In Kenya, recent legislation and policies advocate for maternity leave and workplace support for breastfeeding and breast milk expression. We conducted a qualitative study to describe factors influencing EBF for 6 months among mothers employed in commercial agriculture and tourism. We interviewed employed mothers (n = 42), alternate caregivers and employed mothers' husbands (n = 20), healthcare providers (n = 21), daycare directors (n = 22) and commercial flower farm and hotel managers (n = 16) in Naivasha, Kenya. Despite recognizing the recommended duration for EBF, employed mothers describe the early cessation of EBF in preparation for their return to work. Managers reported supporting mothers through flexible work hours and duties. Yet, few workplaces have lactation spaces, and most considered adjusting schedules more feasible than breastfeeding during work. Managers and healthcare providers believed milk expression could prolong EBF but thought mothers lack experience with pumping. The most frequently suggested interventions for improving EBF duration were to expand schedule flexibility (100% of groups), provide on-site daycare (80% of groups) and workplace lactation rooms (60% of groups), improve milk expression education and increase maternity leave length (60% of groups). Returning to work corresponds with numerous challenges including lack of proximate or on-site childcare and low support for and experience with milk expression. These factors currently make EBF for 6 months unattainable for most mothers in these industries. Interventions and supports to improve breastfeeding upon return to work are recommended to strengthen employed mothers' opportunity for EBF.","archive_location":"33949782","container-title":"Maternal &amp; Child Nutrition","DOI":"10.1111/mcn.13194","journalAbbreviation":"Maternal &amp; Child Nutrition","page":"e13194","title":"Exclusive breastfeeding among working mothers in Kenya: Perspectives from women, families and employers","author":[{"family":"Ickes","given":"S. B."},{"family":"Sanders","given":"H."},{"family":"Denno","given":"D. M."},{"family":"Myhre","given":"J. A."},{"family":"Kinyua","given":"J."},{"family":"Singa","given":"B."},{"family":"Lemein","given":"H. S."},{"family":"Iannotti","given":"L. L."},{"family":"Farquhar","given":"C."},{"family":"Walson","given":"J. L."},{"family":"Nduati","given":"R."}],"issued":{"date-parts":[["2021"]]}}}],"schema":"https://github.com/citation-style-language/schema/raw/master/csl-citation.json"} </w:instrText>
            </w:r>
            <w:r>
              <w:rPr>
                <w:rFonts w:ascii="Arial" w:eastAsia="Times New Roman" w:hAnsi="Arial" w:cs="Arial"/>
                <w:color w:val="000000"/>
                <w:sz w:val="20"/>
                <w:szCs w:val="20"/>
              </w:rPr>
              <w:fldChar w:fldCharType="separate"/>
            </w:r>
            <w:r w:rsidR="00D05252" w:rsidRPr="00D05252">
              <w:rPr>
                <w:rFonts w:ascii="Arial" w:hAnsi="Arial" w:cs="Arial"/>
                <w:sz w:val="20"/>
                <w:szCs w:val="24"/>
                <w:vertAlign w:val="superscript"/>
              </w:rPr>
              <w:t>142</w:t>
            </w:r>
            <w:r>
              <w:rPr>
                <w:rFonts w:ascii="Arial" w:eastAsia="Times New Roman" w:hAnsi="Arial" w:cs="Arial"/>
                <w:color w:val="000000"/>
                <w:sz w:val="20"/>
                <w:szCs w:val="20"/>
              </w:rPr>
              <w:fldChar w:fldCharType="end"/>
            </w:r>
            <w:r w:rsidRPr="00F63655">
              <w:rPr>
                <w:rFonts w:ascii="Arial" w:eastAsia="Times New Roman" w:hAnsi="Arial" w:cs="Arial"/>
                <w:color w:val="000000"/>
                <w:sz w:val="20"/>
                <w:szCs w:val="20"/>
              </w:rPr>
              <w:t>.</w:t>
            </w:r>
          </w:p>
          <w:p w14:paraId="0CDF5A80" w14:textId="77777777" w:rsidR="00BC18C9" w:rsidRPr="00F63655" w:rsidRDefault="00BC18C9" w:rsidP="00341D14">
            <w:pPr>
              <w:spacing w:after="0" w:line="240" w:lineRule="auto"/>
              <w:rPr>
                <w:rFonts w:ascii="Arial" w:eastAsia="Times New Roman" w:hAnsi="Arial" w:cs="Arial"/>
                <w:sz w:val="20"/>
                <w:szCs w:val="20"/>
              </w:rPr>
            </w:pPr>
          </w:p>
          <w:p w14:paraId="6F9F9C24" w14:textId="77777777" w:rsidR="00BC18C9" w:rsidRPr="00F63655" w:rsidRDefault="00BC18C9" w:rsidP="00341D14">
            <w:pPr>
              <w:spacing w:after="0" w:line="240" w:lineRule="auto"/>
              <w:rPr>
                <w:rFonts w:ascii="Arial" w:eastAsia="Times New Roman" w:hAnsi="Arial" w:cs="Arial"/>
                <w:sz w:val="20"/>
                <w:szCs w:val="20"/>
              </w:rPr>
            </w:pPr>
            <w:r w:rsidRPr="00F63655">
              <w:rPr>
                <w:rFonts w:ascii="Arial" w:eastAsia="Times New Roman" w:hAnsi="Arial" w:cs="Arial"/>
                <w:color w:val="000000"/>
                <w:sz w:val="20"/>
                <w:szCs w:val="20"/>
              </w:rPr>
              <w:t xml:space="preserve">EBF: Exclusive breastfeeding (nothing but breast milk) measured by asking mothers if they initiated EBF for the baby and to state the duration of EBF in m. (mothers who breastfed infants exclusively for 1 to 3 wk were coded as 1 month) </w:t>
            </w:r>
            <w:r>
              <w:rPr>
                <w:rFonts w:ascii="Arial" w:eastAsia="Times New Roman" w:hAnsi="Arial" w:cs="Arial"/>
                <w:color w:val="000000"/>
                <w:sz w:val="20"/>
                <w:szCs w:val="20"/>
              </w:rPr>
              <w:fldChar w:fldCharType="begin"/>
            </w:r>
            <w:r w:rsidR="00341D14">
              <w:rPr>
                <w:rFonts w:ascii="Arial" w:eastAsia="Times New Roman" w:hAnsi="Arial" w:cs="Arial"/>
                <w:color w:val="000000"/>
                <w:sz w:val="20"/>
                <w:szCs w:val="20"/>
              </w:rPr>
              <w:instrText xml:space="preserve"> ADDIN ZOTERO_ITEM CSL_CITATION {"citationID":"ryF8n2We","properties":{"formattedCitation":"\\super 160\\nosupersub{}","plainCitation":"160","noteIndex":0},"citationItems":[{"id":1945,"uris":["http://zotero.org/groups/5287613/items/YDF93BKB"],"itemData":{"id":1945,"type":"article-journal","abstract":"BACKGROUND: Exclusive breastfeeding (EBF) is associated with a reduction of postnatal HIV transmission and optimal infant growth. Given that the factors influencing exclusive breastfeeding are multi-factorial and context-specific, we examined the prevalence and factors associated with exclusive breastfeeding practice in the first 6 months among mothers on antiretroviral therapy in the Eastern Cape, South Africa. METHODS: This was a cross-sectional study conducted between January to May 2018, on 469 parturient women enlisted in the prevention of mother-to-child HIV transmission cohort study in the Eastern Cape. Mothers were asked to recall whether they breastfed their infant exclusively with breast milk from birth and if so, to state how long they did. We collected relevant sociodemographic, lifestyle, and maternal information by interview. Bivariate and multivariable logistic regression analyses were fitted to determine the sociodemographic and lifestyle factors associated with exclusive breastfeeding practice. RESULTS: The prevalence of six-month exclusive breastfeeding, measured since birth, was 32.0%. E Exclusive breastfeeding's prevalence was significantly higher among married women (36.8%), unemployed women (36.6%), non-smokers (32.7%), and those who never drank alcohol (37.0%). Unemployed women (adjusted odds ratio [AOR] 1.66, 95% Confidence Interval [CI] 1.08-2.56) and those with grade 12 or less level of education (AOR 2.76, 95% CI 1.02-7.49) had a higher likelihood of practising EBF for 6 months since birth while mothers who consumed alcohol (AOR 0.54, 95% CI 0.34-0.85) were less likely to practice EBF for 6 months. CONCLUSIONS: The prevalence of six-month exclusive breastfeeding in the study, although comparable with sub-Saharan Africa and worldwide prevalence, remains suboptimal. Advocacy campaigns on EBF must target alcohol cessation and the creation of a favourable workplace environment for lactating mothers.","archive_location":"33593419","container-title":"Int Breastfeed J","DOI":"10.1186/s13006-021-00366-4","issue":"1","journalAbbreviation":"Int Breastfeed J","page":"18","title":"Sociodemographic and lifestyle correlates of exclusive breastfeeding practices among mothers on antiretroviral therapy in the Eastern Cape, South Africa","volume":"16","author":[{"family":"Goon","given":"D. T."},{"family":"Ajayi","given":"A. I."},{"family":"Adeniyi","given":"O. V."}],"issued":{"date-parts":[["2021"]]}}}],"schema":"https://github.com/citation-style-language/schema/raw/master/csl-citation.json"} </w:instrText>
            </w:r>
            <w:r>
              <w:rPr>
                <w:rFonts w:ascii="Arial" w:eastAsia="Times New Roman" w:hAnsi="Arial" w:cs="Arial"/>
                <w:color w:val="000000"/>
                <w:sz w:val="20"/>
                <w:szCs w:val="20"/>
              </w:rPr>
              <w:fldChar w:fldCharType="separate"/>
            </w:r>
            <w:r w:rsidR="00D05252" w:rsidRPr="00D05252">
              <w:rPr>
                <w:rFonts w:ascii="Arial" w:hAnsi="Arial" w:cs="Arial"/>
                <w:sz w:val="20"/>
                <w:szCs w:val="24"/>
                <w:vertAlign w:val="superscript"/>
              </w:rPr>
              <w:t>160</w:t>
            </w:r>
            <w:r>
              <w:rPr>
                <w:rFonts w:ascii="Arial" w:eastAsia="Times New Roman" w:hAnsi="Arial" w:cs="Arial"/>
                <w:color w:val="000000"/>
                <w:sz w:val="20"/>
                <w:szCs w:val="20"/>
              </w:rPr>
              <w:fldChar w:fldCharType="end"/>
            </w:r>
            <w:r w:rsidRPr="00F63655">
              <w:rPr>
                <w:rFonts w:ascii="Arial" w:eastAsia="Times New Roman" w:hAnsi="Arial" w:cs="Arial"/>
                <w:color w:val="000000"/>
                <w:sz w:val="20"/>
                <w:szCs w:val="20"/>
              </w:rPr>
              <w:t>. </w:t>
            </w:r>
          </w:p>
          <w:p w14:paraId="59360165" w14:textId="77777777" w:rsidR="00BC18C9" w:rsidRPr="00F63655" w:rsidRDefault="00BC18C9" w:rsidP="00341D14">
            <w:pPr>
              <w:spacing w:after="0" w:line="240" w:lineRule="auto"/>
              <w:rPr>
                <w:rFonts w:ascii="Arial" w:eastAsia="Times New Roman" w:hAnsi="Arial" w:cs="Arial"/>
                <w:sz w:val="20"/>
                <w:szCs w:val="20"/>
              </w:rPr>
            </w:pPr>
          </w:p>
          <w:p w14:paraId="07E06453" w14:textId="77777777" w:rsidR="00BC18C9" w:rsidRPr="00F63655" w:rsidRDefault="00BC18C9" w:rsidP="00341D14">
            <w:pPr>
              <w:spacing w:after="0" w:line="240" w:lineRule="auto"/>
              <w:rPr>
                <w:rFonts w:ascii="Arial" w:eastAsia="Times New Roman" w:hAnsi="Arial" w:cs="Arial"/>
                <w:sz w:val="20"/>
                <w:szCs w:val="20"/>
              </w:rPr>
            </w:pPr>
            <w:r w:rsidRPr="00F63655">
              <w:rPr>
                <w:rFonts w:ascii="Arial" w:eastAsia="Times New Roman" w:hAnsi="Arial" w:cs="Arial"/>
                <w:color w:val="000000"/>
                <w:sz w:val="20"/>
                <w:szCs w:val="20"/>
              </w:rPr>
              <w:t xml:space="preserve">EBF: proportion of 0-5.9 m old infants who were exclusively breastfed </w:t>
            </w:r>
            <w:r>
              <w:rPr>
                <w:rFonts w:ascii="Arial" w:eastAsia="Times New Roman" w:hAnsi="Arial" w:cs="Arial"/>
                <w:color w:val="000000"/>
                <w:sz w:val="20"/>
                <w:szCs w:val="20"/>
              </w:rPr>
              <w:fldChar w:fldCharType="begin"/>
            </w:r>
            <w:r w:rsidR="00341D14">
              <w:rPr>
                <w:rFonts w:ascii="Arial" w:eastAsia="Times New Roman" w:hAnsi="Arial" w:cs="Arial"/>
                <w:color w:val="000000"/>
                <w:sz w:val="20"/>
                <w:szCs w:val="20"/>
              </w:rPr>
              <w:instrText xml:space="preserve"> ADDIN ZOTERO_ITEM CSL_CITATION {"citationID":"IfnwvPgY","properties":{"formattedCitation":"\\super 15\\nosupersub{}","plainCitation":"15","noteIndex":0},"citationItems":[{"id":2020,"uris":["http://zotero.org/groups/5287613/items/GG4FHF4C"],"itemData":{"id":2020,"type":"article-journal","abstract":"Care is important for children's growth and development, but lack or inadequacy of resources for care can constrain appropriate caregiving. The objectives of this study were to examine whether maternal resources for care are associated with care behaviours specifically infant and young child feeding, hygiene, health-seeking, and family care behaviours. The study also examined if some resources for care are more important than others. This study used baseline Alive &amp; Thrive household surveys from Bangladesh, Vietnam, and Ethiopia. Measures of resources for care were maternal education, knowledge, height, nourishment, mental well-being, decision-making autonomy, employment, support in chores, and perceived instrumental support. Multiple regression analyses were conducted to examine the associations of resources for care with child-feeding practices (exclusive breastfeeding, minimum meal frequency, dietary and diversity), hygiene practices (improved drinking water source, improved sanitation, and cleanliness), health-seeking (full immunization), and family care (psychosocial stimulation and availability of adequate caregiver). The models were adjusted for covariates at child, parents, and household levels and accounted for geographic clustering. All measures of resources for care had positive associations with care behaviours; in a few instances, however, the associations between the resources for care and care behaviours were in the negative direction. Improving education, knowledge, nutritional status, mental well-being, autonomy, and social support among mothers would facilitate provision of optimal care for children.","archive_location":"32216037","container-title":"Maternal &amp; Child Nutrition","DOI":"10.1111/mcn.12977","journalAbbreviation":"Maternal &amp; Child Nutrition","page":"e12977","title":"Associations of maternal resources with care behaviours differ by resource and behaviour","author":[{"family":"Basnet","given":"S."},{"family":"Frongillo","given":"E. A."},{"family":"Nguyen","given":"P. H."},{"family":"Moore","given":"S."},{"family":"Arabi","given":"M."}],"issued":{"date-parts":[["2020"]]}}}],"schema":"https://github.com/citation-style-language/schema/raw/master/csl-citation.json"} </w:instrText>
            </w:r>
            <w:r>
              <w:rPr>
                <w:rFonts w:ascii="Arial" w:eastAsia="Times New Roman" w:hAnsi="Arial" w:cs="Arial"/>
                <w:color w:val="000000"/>
                <w:sz w:val="20"/>
                <w:szCs w:val="20"/>
              </w:rPr>
              <w:fldChar w:fldCharType="separate"/>
            </w:r>
            <w:r w:rsidR="00D05252" w:rsidRPr="00D05252">
              <w:rPr>
                <w:rFonts w:ascii="Arial" w:hAnsi="Arial" w:cs="Arial"/>
                <w:sz w:val="20"/>
                <w:szCs w:val="24"/>
                <w:vertAlign w:val="superscript"/>
              </w:rPr>
              <w:t>15</w:t>
            </w:r>
            <w:r>
              <w:rPr>
                <w:rFonts w:ascii="Arial" w:eastAsia="Times New Roman" w:hAnsi="Arial" w:cs="Arial"/>
                <w:color w:val="000000"/>
                <w:sz w:val="20"/>
                <w:szCs w:val="20"/>
              </w:rPr>
              <w:fldChar w:fldCharType="end"/>
            </w:r>
            <w:r w:rsidRPr="00F63655">
              <w:rPr>
                <w:rFonts w:ascii="Arial" w:eastAsia="Times New Roman" w:hAnsi="Arial" w:cs="Arial"/>
                <w:color w:val="000000"/>
                <w:sz w:val="20"/>
                <w:szCs w:val="20"/>
              </w:rPr>
              <w:t>.</w:t>
            </w:r>
          </w:p>
          <w:p w14:paraId="46757575" w14:textId="77777777" w:rsidR="00BC18C9" w:rsidRPr="00F63655" w:rsidRDefault="00BC18C9" w:rsidP="00341D14">
            <w:pPr>
              <w:spacing w:after="0" w:line="240" w:lineRule="auto"/>
              <w:rPr>
                <w:rFonts w:ascii="Arial" w:eastAsia="Times New Roman" w:hAnsi="Arial" w:cs="Arial"/>
                <w:sz w:val="20"/>
                <w:szCs w:val="20"/>
              </w:rPr>
            </w:pPr>
          </w:p>
          <w:p w14:paraId="2327D0EA" w14:textId="77777777" w:rsidR="00BC18C9" w:rsidRPr="00F63655" w:rsidRDefault="00BC18C9" w:rsidP="00341D14">
            <w:pPr>
              <w:spacing w:after="0" w:line="240" w:lineRule="auto"/>
              <w:rPr>
                <w:rFonts w:ascii="Arial" w:eastAsia="Times New Roman" w:hAnsi="Arial" w:cs="Arial"/>
                <w:sz w:val="20"/>
                <w:szCs w:val="20"/>
              </w:rPr>
            </w:pPr>
            <w:r w:rsidRPr="00F63655">
              <w:rPr>
                <w:rFonts w:ascii="Arial" w:eastAsia="Times New Roman" w:hAnsi="Arial" w:cs="Arial"/>
                <w:color w:val="000000"/>
                <w:sz w:val="20"/>
                <w:szCs w:val="20"/>
              </w:rPr>
              <w:t xml:space="preserve">Appropriate EBF practice: feeding only breast milk and no other liquids or solids, even water, with the exception of medicines prescribed by health professionals to the child age less than six m of age. Inappropriate EBF practice is feeding of any solids/liquids in addition to breastfeeding in the first six m of age of infants </w:t>
            </w:r>
            <w:r>
              <w:rPr>
                <w:rFonts w:ascii="Arial" w:eastAsia="Times New Roman" w:hAnsi="Arial" w:cs="Arial"/>
                <w:color w:val="000000"/>
                <w:sz w:val="20"/>
                <w:szCs w:val="20"/>
              </w:rPr>
              <w:fldChar w:fldCharType="begin"/>
            </w:r>
            <w:r w:rsidR="00341D14">
              <w:rPr>
                <w:rFonts w:ascii="Arial" w:eastAsia="Times New Roman" w:hAnsi="Arial" w:cs="Arial"/>
                <w:color w:val="000000"/>
                <w:sz w:val="20"/>
                <w:szCs w:val="20"/>
              </w:rPr>
              <w:instrText xml:space="preserve"> ADDIN ZOTERO_ITEM CSL_CITATION {"citationID":"Xxw9sf30","properties":{"formattedCitation":"\\super 107\\nosupersub{}","plainCitation":"107","noteIndex":0},"citationItems":[{"id":1845,"uris":["http://zotero.org/groups/5287613/items/Q69IN8L4"],"itemData":{"id":1845,"type":"article-journal","abstract":"Background. Exclusive breastfeeding is an important strategy for improving child health. However, the practice of exclusive breastfeeding among employees is very low in developing countries including Ethiopia. Objective. The objective of this study was to assess the knowledge and practice of employed mothers towards exclusive breastfeeding and its associated factors in Mecha district, Amhara Region, Northwest Ethiopia, 2019. Methods. A cross-sectional study was conducted from April 05 to June 30, 2019. A stratified random sampling technique was applied. Data were analyzed using statistical package for social sciences (SPSS) version 23 software. Multivariate logistic regression was used to determine predictors of knowledge and practice. Result. A total of 449 participants were enrolled with a response rate of 95.54%. The study revealed that 92.1% (95% CI: (89.5-94.6)) of participants had good knowledge. However, only 38.5% (95% CI: (33.8-42.9)) employed mothers breastfeed their babies exclusively. Certain predictors such as maternity leave (AOR = 0.31, 95% CI:(0.10-0.91), p value = 0.03), mothers' level of education (AOR = 2.97, 95% CI: (1.66-5.34), p value &lt;0.001), support from husbands(AOR = 0.26, 95% CI (0.14-0.47), p value &lt;0.001), and actual time to return back to their work(AOR = 0.21; 95% CI: (0.08-0.51), p value = 0.01) were statistically associated with exclusive breastfeeding. Conclusions and Recommendations. The knowledge and practice of employed mothers towards exclusive breastfeeding were affected by the number of predictors. Exclusive breastfeeding practice among employed mothers was low. It is advisable to give some flexible working hours for breastfeeding mothers. © 2020 Amare Lisanu Mazengia and Hibru Demissie.","container-title":"Journal of Nutrition and Metabolism","DOI":"10.1155/2020/4820582","journalAbbreviation":"Journal of Nutrition and Metabolism","note":"publisher: Hindawi Limited","title":"Knowledge and Practice of Employed Mothers towards Exclusive Breastfeeding and Its Associated Factors in Mecha District, Northwest Ethiopia","URL":"https://www.scopus.com/inward/record.uri?eid=2-s2.0-85097243632&amp;doi=10.1155%2f2020%2f4820582&amp;partnerID=40&amp;md5=37358a9057b2af55047f18b172c485c0","volume":"2020","author":[{"family":"Mazengia","given":"A. L."},{"family":"Demissie","given":"H."}],"issued":{"date-parts":[["2020"]]}}}],"schema":"https://github.com/citation-style-language/schema/raw/master/csl-citation.json"} </w:instrText>
            </w:r>
            <w:r>
              <w:rPr>
                <w:rFonts w:ascii="Arial" w:eastAsia="Times New Roman" w:hAnsi="Arial" w:cs="Arial"/>
                <w:color w:val="000000"/>
                <w:sz w:val="20"/>
                <w:szCs w:val="20"/>
              </w:rPr>
              <w:fldChar w:fldCharType="separate"/>
            </w:r>
            <w:r w:rsidR="00D05252" w:rsidRPr="00D05252">
              <w:rPr>
                <w:rFonts w:ascii="Arial" w:hAnsi="Arial" w:cs="Arial"/>
                <w:sz w:val="20"/>
                <w:szCs w:val="24"/>
                <w:vertAlign w:val="superscript"/>
              </w:rPr>
              <w:t>107</w:t>
            </w:r>
            <w:r>
              <w:rPr>
                <w:rFonts w:ascii="Arial" w:eastAsia="Times New Roman" w:hAnsi="Arial" w:cs="Arial"/>
                <w:color w:val="000000"/>
                <w:sz w:val="20"/>
                <w:szCs w:val="20"/>
              </w:rPr>
              <w:fldChar w:fldCharType="end"/>
            </w:r>
            <w:r w:rsidRPr="00F63655">
              <w:rPr>
                <w:rFonts w:ascii="Arial" w:eastAsia="Times New Roman" w:hAnsi="Arial" w:cs="Arial"/>
                <w:color w:val="000000"/>
                <w:sz w:val="20"/>
                <w:szCs w:val="20"/>
              </w:rPr>
              <w:t>. </w:t>
            </w:r>
          </w:p>
          <w:p w14:paraId="49865874" w14:textId="77777777" w:rsidR="00BC18C9" w:rsidRPr="00F63655" w:rsidRDefault="00BC18C9" w:rsidP="00341D14">
            <w:pPr>
              <w:spacing w:after="0" w:line="240" w:lineRule="auto"/>
              <w:rPr>
                <w:rFonts w:ascii="Arial" w:eastAsia="Times New Roman" w:hAnsi="Arial" w:cs="Arial"/>
                <w:sz w:val="20"/>
                <w:szCs w:val="20"/>
              </w:rPr>
            </w:pPr>
          </w:p>
          <w:p w14:paraId="41FC43DD" w14:textId="77777777" w:rsidR="00BC18C9" w:rsidRPr="00F63655" w:rsidRDefault="00BC18C9" w:rsidP="00341D14">
            <w:pPr>
              <w:spacing w:after="0" w:line="240" w:lineRule="auto"/>
              <w:rPr>
                <w:rFonts w:ascii="Arial" w:eastAsia="Times New Roman" w:hAnsi="Arial" w:cs="Arial"/>
                <w:sz w:val="20"/>
                <w:szCs w:val="20"/>
              </w:rPr>
            </w:pPr>
            <w:r w:rsidRPr="00F63655">
              <w:rPr>
                <w:rFonts w:ascii="Arial" w:eastAsia="Times New Roman" w:hAnsi="Arial" w:cs="Arial"/>
                <w:color w:val="000000"/>
                <w:sz w:val="20"/>
                <w:szCs w:val="20"/>
              </w:rPr>
              <w:t>EBF cessation/discontinuation: A mother stopping/interrupting exclusive breastfeeding her child before 6 m since delivery according to WHO recommendation for EBF (feeding only breast milk, and no other liquids or solids with the exception of oral rehydration solution, supplements or medicines to the child age less th</w:t>
            </w:r>
            <w:r w:rsidR="002009D3">
              <w:rPr>
                <w:rFonts w:ascii="Arial" w:eastAsia="Times New Roman" w:hAnsi="Arial" w:cs="Arial"/>
                <w:color w:val="000000"/>
                <w:sz w:val="20"/>
                <w:szCs w:val="20"/>
              </w:rPr>
              <w:t xml:space="preserve">an 6 m since birth) </w:t>
            </w:r>
            <w:r>
              <w:rPr>
                <w:rFonts w:ascii="Arial" w:eastAsia="Times New Roman" w:hAnsi="Arial" w:cs="Arial"/>
                <w:color w:val="000000"/>
                <w:sz w:val="20"/>
                <w:szCs w:val="20"/>
              </w:rPr>
              <w:fldChar w:fldCharType="begin"/>
            </w:r>
            <w:r w:rsidR="00341D14">
              <w:rPr>
                <w:rFonts w:ascii="Arial" w:eastAsia="Times New Roman" w:hAnsi="Arial" w:cs="Arial"/>
                <w:color w:val="000000"/>
                <w:sz w:val="20"/>
                <w:szCs w:val="20"/>
              </w:rPr>
              <w:instrText xml:space="preserve"> ADDIN ZOTERO_ITEM CSL_CITATION {"citationID":"Rdob1jxu","properties":{"formattedCitation":"\\super 147\\nosupersub{}","plainCitation":"147","noteIndex":0},"citationItems":[{"id":1890,"uris":["http://zotero.org/groups/5287613/items/UTVLNGLK"],"itemData":{"id":1890,"type":"article-journal","abstract":"BACKGROUND: Employed women tend to exclusively breastfeed less than non-employed women. Early returning to work has been major reason why employed women stop exclusive breastfeeding. The aim of this study was to investigate exclusive breastfeeding (EBF) cessation and associated factors among employed mothers in Dukem town, Central Ethiopia. METHODS: A cross-sectional study was conducted from February to March 2015 using total sample of 313 randomly selected permanently employed women. Information regarding participants' work-related factors, health service and sociodemographic factors were collected by face to face interview using structured questionnaire. Data were checked for completeness, entered and analyzed by SPSS version 20. Binary logistic regression was done to identify factors associated with exclusive breastfeeding cessation. The strength of association was measured using odds ratio with 95% confidence intervals. RESULTS: Prevalence of exclusive breastfeeding cessation was 75.7% (95% CI 71.0, 80.5%). Having a short duration of maternity leave (AOR 9.3; 95% CI 3.8, 23), being a full time employee (AOR 3.5; 95% CI 1.7, 11), being private organization employee (AOR=2.1, 95% CI(1, 4.3)), lack of flexible work time (AOR 3.0; 95% CI 1.2, 7.5), not pumping breast milk (AOR 4.3; 95% CI 1.7, 11), lack of a lactation break (AOR 6.7; 95% CI 3,14.5) and work place far away from her child (AOR 3.1; 95% CI 3.1, 6.3), were significantly associated with cessation of EBF among employed mothers. CONCLUSION: Prevalence of exclusive breastfeeding cessation was much higher than the international and national expectation. The concerned governmental bodies should consider improving the legislation of the 3 months postpartum maternity leave to reduce employed mother's exclusive breastfeeding cessation.","archive_location":"32019563","container-title":"Int Breastfeed J","DOI":"10.1186/s13006-019-0250-9","issue":"1","journalAbbreviation":"Int Breastfeed J","page":"6","title":"Exclusive breastfeeding cessation and associated factors among employed mothers in Dukem town, Central Ethiopia","volume":"15","author":[{"family":"Kebede","given":"T."},{"family":"Woldemichael","given":"K."},{"family":"Jarso","given":"H."},{"family":"Bekele","given":"B. B."}],"issued":{"date-parts":[["2020"]]}}}],"schema":"https://github.com/citation-style-language/schema/raw/master/csl-citation.json"} </w:instrText>
            </w:r>
            <w:r>
              <w:rPr>
                <w:rFonts w:ascii="Arial" w:eastAsia="Times New Roman" w:hAnsi="Arial" w:cs="Arial"/>
                <w:color w:val="000000"/>
                <w:sz w:val="20"/>
                <w:szCs w:val="20"/>
              </w:rPr>
              <w:fldChar w:fldCharType="separate"/>
            </w:r>
            <w:r w:rsidR="00D05252" w:rsidRPr="00D05252">
              <w:rPr>
                <w:rFonts w:ascii="Arial" w:hAnsi="Arial" w:cs="Arial"/>
                <w:sz w:val="20"/>
                <w:szCs w:val="24"/>
                <w:vertAlign w:val="superscript"/>
              </w:rPr>
              <w:t>147</w:t>
            </w:r>
            <w:r>
              <w:rPr>
                <w:rFonts w:ascii="Arial" w:eastAsia="Times New Roman" w:hAnsi="Arial" w:cs="Arial"/>
                <w:color w:val="000000"/>
                <w:sz w:val="20"/>
                <w:szCs w:val="20"/>
              </w:rPr>
              <w:fldChar w:fldCharType="end"/>
            </w:r>
            <w:r w:rsidRPr="00F63655">
              <w:rPr>
                <w:rFonts w:ascii="Arial" w:eastAsia="Times New Roman" w:hAnsi="Arial" w:cs="Arial"/>
                <w:color w:val="000000"/>
                <w:sz w:val="20"/>
                <w:szCs w:val="20"/>
              </w:rPr>
              <w:t>.</w:t>
            </w:r>
          </w:p>
          <w:p w14:paraId="05C45A71" w14:textId="77777777" w:rsidR="00BC18C9" w:rsidRPr="00F63655" w:rsidRDefault="00BC18C9" w:rsidP="00341D14">
            <w:pPr>
              <w:spacing w:after="0" w:line="240" w:lineRule="auto"/>
              <w:rPr>
                <w:rFonts w:ascii="Arial" w:eastAsia="Times New Roman" w:hAnsi="Arial" w:cs="Arial"/>
                <w:sz w:val="20"/>
                <w:szCs w:val="20"/>
              </w:rPr>
            </w:pPr>
          </w:p>
          <w:p w14:paraId="58CE5CC4" w14:textId="49B33F1C" w:rsidR="00BC18C9" w:rsidRPr="00F63655" w:rsidRDefault="00BC18C9" w:rsidP="00D05252">
            <w:pPr>
              <w:spacing w:after="0" w:line="240" w:lineRule="auto"/>
              <w:rPr>
                <w:rFonts w:ascii="Arial" w:eastAsia="Times New Roman" w:hAnsi="Arial" w:cs="Arial"/>
                <w:sz w:val="20"/>
                <w:szCs w:val="20"/>
              </w:rPr>
            </w:pPr>
            <w:r w:rsidRPr="00F63655">
              <w:rPr>
                <w:rFonts w:ascii="Arial" w:eastAsia="Times New Roman" w:hAnsi="Arial" w:cs="Arial"/>
                <w:color w:val="000000"/>
                <w:sz w:val="20"/>
                <w:szCs w:val="20"/>
              </w:rPr>
              <w:t>Age (of the child)</w:t>
            </w:r>
            <w:r>
              <w:rPr>
                <w:rFonts w:ascii="Arial" w:eastAsia="Times New Roman" w:hAnsi="Arial" w:cs="Arial"/>
                <w:color w:val="000000"/>
                <w:sz w:val="20"/>
                <w:szCs w:val="20"/>
              </w:rPr>
              <w:t xml:space="preserve"> at cessation of breastfeeding</w:t>
            </w:r>
            <w:r>
              <w:rPr>
                <w:rFonts w:ascii="Arial" w:eastAsia="Times New Roman" w:hAnsi="Arial" w:cs="Arial"/>
                <w:color w:val="000000"/>
                <w:sz w:val="20"/>
                <w:szCs w:val="20"/>
              </w:rPr>
              <w:fldChar w:fldCharType="begin"/>
            </w:r>
            <w:r w:rsidR="00341D14">
              <w:rPr>
                <w:rFonts w:ascii="Arial" w:eastAsia="Times New Roman" w:hAnsi="Arial" w:cs="Arial"/>
                <w:color w:val="000000"/>
                <w:sz w:val="20"/>
                <w:szCs w:val="20"/>
              </w:rPr>
              <w:instrText xml:space="preserve"> ADDIN ZOTERO_ITEM CSL_CITATION {"citationID":"V0o3I3Tb","properties":{"formattedCitation":"\\super 35\\nosupersub{}","plainCitation":"35","noteIndex":0},"citationItems":[{"id":2051,"uris":["http://zotero.org/groups/5287613/items/26H6C3QM"],"itemData":{"id":2051,"type":"article-journal","abstract":"BACKGROUND: Human immunodeficiency virus infection and acquired immune deficiency syndrome is global pandemic with around 150,000 children infected with HIV in 2015. In Kenya, it is estimated that 11,000 children who are under 15 years old were infected. Safe infant feeding practices are the major important determinants of the prevention of mother to child transmission. The decision to breastfeed or not is considered a very tough choice for mothers living with HIV. This study assessed the infant feeding practices and its determinants among mothers living with HIV with infants 0-12 months old. METHODS: This was a mixed methods cross-sectional study adopting qualitative and quantitative data collection procedures. A sample of 180 systematically selected mothers living with HIV with infants 0-12 months old attending prevention of mother to child transmission clinic participated in the study. RESULTS: Exclusive breastfeeding rate was 71.4%, mixed feeding (18.2%) and replacement feeding (10.4%). Complementary feeding with continued breastfeeding rate was 63.1%. Similarly, qualitative results showed that exclusive breastfeeding was the most preferred feeding method by mothers living with HIV. Age (Adjusted Odds Ratio (AOR) 0.19; (95% Confidence Interval (CI) 0.41, 0.85; p = 0.030) and infant feeding practice knowledge (AOR 0.20; 95% CI 0.06, 0.64; p = 0.007) were determinants of exclusive breastfeeding. Education AOR 0.17; 95% CI 0.03, 0.85; p = 0.002) and occupation (AOR 3.91; 95% CI 1.24, 12.32; p = 0.020) were determinants of complementary feeding with continued breastfeeding. CONCLUSION: Exclusive breastfeeding is attainable in this population. However, poor infant feeding practice knowledge led to non-adherence to safe infant feeding practices such as exclusive breastfeeding. Socio-demographic factors such as age, education and occupation were established as determinants of infant feeding practices among mothers living with HIV. Ministry of Health should come up with strategies on infant feeding counseling that are aligned to a local context, to allow mothers to understand the importance of recommended infant feeding options for HIV-exposed infants.","archive_location":"31677638","container-title":"Nutrition Journal","DOI":"10.1186/s12937-019-0490-y","issue":"1","journalAbbreviation":"Nutrition Journal","page":"64","title":"Determinants of infant feeding practices among mothers living with HIV attending prevention of mother to child transmission Clinic at Kiambu Level 4 hospital, Kenya: a cross-sectional study","volume":"18","author":[{"family":"Andare","given":"N."},{"family":"Ochola","given":"S."},{"family":"Chege","given":"P."}],"issued":{"date-parts":[["2019"]]}}}],"schema":"https://github.com/citation-style-language/schema/raw/master/csl-citation.json"} </w:instrText>
            </w:r>
            <w:r>
              <w:rPr>
                <w:rFonts w:ascii="Arial" w:eastAsia="Times New Roman" w:hAnsi="Arial" w:cs="Arial"/>
                <w:color w:val="000000"/>
                <w:sz w:val="20"/>
                <w:szCs w:val="20"/>
              </w:rPr>
              <w:fldChar w:fldCharType="separate"/>
            </w:r>
            <w:r w:rsidR="00D05252" w:rsidRPr="00D05252">
              <w:rPr>
                <w:rFonts w:ascii="Arial" w:hAnsi="Arial" w:cs="Arial"/>
                <w:sz w:val="20"/>
                <w:szCs w:val="24"/>
                <w:vertAlign w:val="superscript"/>
              </w:rPr>
              <w:t>35</w:t>
            </w:r>
            <w:r>
              <w:rPr>
                <w:rFonts w:ascii="Arial" w:eastAsia="Times New Roman" w:hAnsi="Arial" w:cs="Arial"/>
                <w:color w:val="000000"/>
                <w:sz w:val="20"/>
                <w:szCs w:val="20"/>
              </w:rPr>
              <w:fldChar w:fldCharType="end"/>
            </w:r>
          </w:p>
        </w:tc>
      </w:tr>
      <w:tr w:rsidR="00BC18C9" w:rsidRPr="00F63655" w14:paraId="7A490C72" w14:textId="77777777" w:rsidTr="00CB2027">
        <w:trPr>
          <w:cantSplit/>
        </w:trPr>
        <w:tc>
          <w:tcPr>
            <w:tcW w:w="25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A3715D7" w14:textId="340C37D7" w:rsidR="007B6EFA" w:rsidRPr="00F63655" w:rsidRDefault="007B6EFA" w:rsidP="00D05252">
            <w:pPr>
              <w:spacing w:after="0" w:line="240" w:lineRule="auto"/>
              <w:rPr>
                <w:rFonts w:ascii="Arial" w:eastAsia="Times New Roman" w:hAnsi="Arial" w:cs="Arial"/>
                <w:sz w:val="20"/>
                <w:szCs w:val="20"/>
              </w:rPr>
            </w:pPr>
            <w:r>
              <w:rPr>
                <w:rFonts w:ascii="Arial" w:eastAsia="Times New Roman" w:hAnsi="Arial" w:cs="Arial"/>
                <w:color w:val="000000"/>
                <w:sz w:val="20"/>
                <w:szCs w:val="20"/>
              </w:rPr>
              <w:t xml:space="preserve">Feeding colostrum </w:t>
            </w:r>
          </w:p>
        </w:tc>
        <w:tc>
          <w:tcPr>
            <w:tcW w:w="118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E4DD09E" w14:textId="5DEF8AF8" w:rsidR="00BC18C9" w:rsidRPr="00F63655" w:rsidRDefault="007B6EFA" w:rsidP="00341D14">
            <w:pPr>
              <w:spacing w:after="0" w:line="240" w:lineRule="auto"/>
              <w:rPr>
                <w:rFonts w:ascii="Arial" w:eastAsia="Times New Roman" w:hAnsi="Arial" w:cs="Arial"/>
                <w:sz w:val="20"/>
                <w:szCs w:val="20"/>
              </w:rPr>
            </w:pPr>
            <w:r>
              <w:rPr>
                <w:rFonts w:ascii="Arial" w:eastAsia="Times New Roman" w:hAnsi="Arial" w:cs="Arial"/>
                <w:color w:val="000000"/>
                <w:sz w:val="20"/>
                <w:szCs w:val="20"/>
              </w:rPr>
              <w:t>W</w:t>
            </w:r>
            <w:r w:rsidR="00BC18C9" w:rsidRPr="00F63655">
              <w:rPr>
                <w:rFonts w:ascii="Arial" w:eastAsia="Times New Roman" w:hAnsi="Arial" w:cs="Arial"/>
                <w:color w:val="000000"/>
                <w:sz w:val="20"/>
                <w:szCs w:val="20"/>
              </w:rPr>
              <w:t>hether the child was given colostrum or not</w:t>
            </w: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fK1K99UA","properties":{"formattedCitation":"\\super 57,66,68,130\\nosupersub{}","plainCitation":"57,66,68,130","noteIndex":0},"citationItems":[{"id":1642,"uris":["http://zotero.org/groups/5287613/items/CYE22MKJ"],"itemData":{"id":1642,"type":"article-journal","abstract":"INTRODUCTION: Globally, approximately three million neonates die in the first month of life. Neonatal mortality is a public problem in low and middle-income counties. Home-based good newborn care practice by lactating mothers is vital to improve newborns' health. In Ethiopia, home-based cultural newborn care practice among lactating mothers is very common, in contrast to standard essential newborn care practice. Thus, this study aimed to assess home-based newborn care practices among lactating mothers and associated factors in rural districts of Gedeo Zone, Southern Ethiopia, in 2018. METHODS: A community-based cross-sectional study was conducted in the rural districts of Gedeo Zone, Southern Ethiopia. A single population formula was used to determine the sample size, and 834 lactating mothers were enrolled in the study. Multistage sampling techniques were used to select study participants. Data were collected using a pre-tested interviewer-administered structured questionnaire and analyzed by SPSS version 22 software (IBM Corporation, Armonk, NY, USA). To determine associated factors with good newborn care practice among lactating mothers, the odds ratio with 95% confidence interval was used. RESULTS: The level of good newborn care practice among lactating mothers at home was 24.1% with 95% CI: 2.5-9.7. The factors significantly associated were maternal education (adjusted OR=2.6; 95% CI: 1.8-3.9), maternal employment (adjusted OR=2.1; 95% CI: 1.4-3.1), pregnancy intention (adjusted OR=1.7, 95% CI: 1.2-2.2), antenatal care visit (adjusted OR=5.7, 95% CI 3.9-7.9), and birth interval (adjusted OR=1.9, 95% CI: 1.3-2.8). CONCLUSION: The level of good newborn care practices among lactating mothers at home was found to be low. Thus, advancing women's education and employment in the community, and providing quality prenatal care are suggested to scale up good newborn care practice among lactating mothers at home. Additionally, an observational study might be needed to identify further associated factors.","archive_location":"32104135","container-title":"Pediatric Health Med Ther","DOI":"10.2147/phmt.S232860","journalAbbreviation":"Pediatric Health Med Ther","page":"47-54","title":"Newborn Care Practices and Associated Factors Among Lactating Mothers at Home in the Rural Districts of Gedeo Zone, Southern Ethiopia","volume":"11","author":[{"family":"Alemu","given":"A."},{"family":"Eshete","given":"A."}],"issued":{"date-parts":[["2020"]]}}},{"id":2030,"uris":["http://zotero.org/groups/5287613/items/NP5BLXRT"],"itemData":{"id":2030,"type":"article-journal","abstract":"BACKGROUND: Studies in sub-Saharan Africa indicated the overall prevalence of optimal breast feeding ranged between a lowest of 17.63% in East Africa and a highest of 46.37% in West Africa. It's estimated that 823,000 deaths of children could be prevented every year through optimal breastfeeding practices. However optimal breastfeeding practices is low in most setting of Ethiopia. Therefore, this study aimed to assess optimal breastfeeding practices and associated factors in Worabe town. METHOD: A community-based analytical cross-sectional study was conducted from April 15th-25th, 2018. A systematic sampling technique was applied on 347 sampled mothers who had children greater than or equal to 2 years old. The data was entered into EpiData (version 3.1) and subsequently exported to SPSS Statistics (version 22) for analysis. Descriptive statistics were used for presenting summary data using tables and graph. Bivariate and multi variable logistic regression analysis to identify were used to identify associated factors. The statistical significance was declared at P&lt;0.05. RESULT: Optimal breastfeeding was exhibited by 42.1% of mothers. Government employees (AOR = 8.0; 95% CI: 1.7, 36.4), families with a household income of 1,500-3,000 Ethiopian birr (AOR = 4.6; 95% CI: 1.0, 20.1), individuals knowledgeable about optimal breastfeeding practices (AOR: 5.5 95% CI: 1.6, 18.1), individuals counselled about breastfeeding practices during postnatal follow-ups (AOR = 4.940, 95% CI: 1.313, 10.195), and individuals that had a caesarean section delivery (AOR = 4.2, 95% CI: 1.2, 14.1) had a higher chance of practicing optimal breastfeeding. However, mothers who did not attend or have access to antenatal care follow-ups (AOR = 0.1, 95% CI: 0.04, 0.5) were less likely to practice optimal breastfeeding. CONCLUSIONS: Less than half of mothers breastfed their children optimally. Factors that influenced this included knowledge of optimal breastfeeding practices, total household income, the woman's occupation, access to breastfeeding counselling during postnatal care follow-ups, access to antenatal care follow-ups, and mode of delivery. It is strongly recommended that optimal breastfeeding awareness programs through health education be done in collaboration with health extension workers, and zonal health offices.","archive_location":"32353021","container-title":"PloS One","DOI":"10.1371/journal.pone.0232316","issue":"4","journalAbbreviation":"PloS One","page":"e0232316","title":"Predictors of optimal breastfeeding practices in Worabe town, Silte zone, South Ethiopia","volume":"15","author":[{"family":"Awoke","given":"N."},{"family":"Tekalign","given":"T."},{"family":"Lemma","given":"T."}],"issued":{"date-parts":[["2020"]]}}},{"id":1817,"uris":["http://zotero.org/groups/5287613/items/HCWMRJGB"],"itemData":{"id":1817,"type":"article-journal","abstract":"BACKGROUND: There is strong evidence that exclusive breastfeeding (EBF) in the first 6 months of life reduces the risk of diseases in infancy and in later life. OBJECTIVE: To understand the maternal reasoning that influences optimum infant feeding practices of caregivers in semirural communities of Limpopo province. METHODS: Nested qualitative study among mothers in an ongoing birth cohort study was conducted; structured and semi-structured interviews were used to collect data. Data from 234 infants after 6 months of follow-up was included for quantitative analysis. Four focus discussion groups comprising 7 to 10 caregivers were used to obtain perception of mothers on breastfeeding. A semi-structured interview guide was used to stimulate discussions. Thematic content analyses were conducted to identify the main themes that influence breastfeeding practices of caregivers. RESULTS: Over 90% of the caregivers initiated breastfeeding after delivery. However, less than 1% of mothers practiced EBF by 3 months, and none of the children were exclusively breastfed for up to 6 months. All caregivers introduced non-breast milk liquids and solids by the second month of child's life. Common reasons for introducing non-breast milk foods included insufficiency of breast milk production, going back to work or school, and influence by elderly women (mothers/mothers-in-law) and church members. CONCLUSION: Exclusive breastfeeding was not practiced in this community due to cultural and religious beliefs and misinformation. The involvement of elderly women and church members in infant feeding education and promotion programs and the dissemination of breastfeeding information through mobile phones to younger mothers are recommended.","archive_location":"28958169","container-title":"Food and Nutrition Bulletin","DOI":"10.1177/0379572117696662","issue":"3","journalAbbreviation":"Food and Nutrition Bulletin","page":"428-440","title":"Recommendations for Infant Feeding Policy and Programs in Dzimauli Region, South Africa: Results From the MAL-ED Birth Cohort","volume":"38","author":[{"family":"Mushaphi","given":"L. F."},{"family":"Mahopo","given":"T. C."},{"family":"Nesamvuni","given":"C. N."},{"family":"Baloyi","given":"B."},{"family":"Mashau","given":"E."},{"family":"Richardson","given":"J."},{"family":"Dillingham","given":"R."},{"family":"Guerrant","given":"R."},{"family":"Ambikapathi","given":"R."},{"family":"Bessong","given":"P."}],"issued":{"date-parts":[["2017"]]}}},{"id":1699,"uris":["http://zotero.org/groups/5287613/items/SN7H5R88"],"itemData":{"id":1699,"type":"article-journal","abstract":"Breast feeding practice especially exclusive breast feeding (EBF) is a major determinant of child growth and development. In Tanzania, most women breastfeed their infants for long periods, but many introduce alternative feeding too early in life. The objective of this study was to determine factors affecting EBF and the relationship between feeding practices and the nutritional status of infants. This cross-sectional survey, using a semi-structured questionnaire, was conducted in Morogoro Municipality in Tanzania. The study involved lactating women recruited from five randomly selected health facilities. Demographic, clinical, knowledge and practices related to infant feeding as well as infant anthropometric information were collected. Infant nutritional status was assessed based on weight-for-age, height-for-age and weight- for- height. There were wide variations in knowledge and practice of breastfeeding among women. Majority (92%) of the respondents gave colostrums to infants although more than 50% did not know its benefits. Eight percent of the respondents discarded colostrums on the account that it is not good for their neonates. Only 23.1% of the respondents thought that infants should be breastfed exclusively during the first six months of infancy. Ninety-eight percent of infants &lt; 1 month of age received breast milk only, compared with 28.5% of infants aged 2-3 months and 22.3% among those who were above 3 months of age. No child in the ≥ 4 months old was exclusively breastfed. Over 80% of the infants had normal weights, 13% were stunted and 8% wasted. EBF was associated with higher scores for height- for- age Z (P &lt; 0.05) and weight- for- height Z (P &lt; 0.01). Age, education level and occupation of respondents were important predictors of EBF. Overall, breast feeding practices in the study population were largely suboptimal. As a result, considerable proportions of children had poor health indicators. Thus, correct breastfeeding practices should be supported and promoted to improve the well-being of children.","archive_location":"26591707","container-title":"Tanzan J Health Res","DOI":"10.4314/thrb.v15i3.5","issue":"3","journalAbbreviation":"Tanzan J Health Res","page":"178-85","title":"Feeding practices and nutritional status of infants in Morogoro Municipality, Tanzania","volume":"15","author":[{"family":"Safari","given":"J. G."},{"family":"Kimambo","given":"S. C."},{"family":"Lwelamira","given":"J. E."}],"issued":{"date-parts":[["2013"]]}},"label":"page"}],"schema":"https://github.com/citation-style-language/schema/raw/master/csl-citation.json"} </w:instrText>
            </w:r>
            <w:r>
              <w:rPr>
                <w:rFonts w:ascii="Arial" w:eastAsia="Times New Roman" w:hAnsi="Arial" w:cs="Arial"/>
                <w:color w:val="000000"/>
                <w:sz w:val="20"/>
                <w:szCs w:val="20"/>
              </w:rPr>
              <w:fldChar w:fldCharType="separate"/>
            </w:r>
            <w:r w:rsidRPr="00D05252">
              <w:rPr>
                <w:rFonts w:ascii="Arial" w:hAnsi="Arial" w:cs="Arial"/>
                <w:sz w:val="20"/>
                <w:szCs w:val="24"/>
                <w:vertAlign w:val="superscript"/>
              </w:rPr>
              <w:t>57,66,68,130</w:t>
            </w:r>
            <w:r>
              <w:rPr>
                <w:rFonts w:ascii="Arial" w:eastAsia="Times New Roman" w:hAnsi="Arial" w:cs="Arial"/>
                <w:color w:val="000000"/>
                <w:sz w:val="20"/>
                <w:szCs w:val="20"/>
              </w:rPr>
              <w:fldChar w:fldCharType="end"/>
            </w:r>
          </w:p>
        </w:tc>
      </w:tr>
      <w:tr w:rsidR="00F52970" w:rsidRPr="00F63655" w14:paraId="0A61C242" w14:textId="77777777" w:rsidTr="00CB2027">
        <w:trPr>
          <w:cantSplit/>
        </w:trPr>
        <w:tc>
          <w:tcPr>
            <w:tcW w:w="25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1314FB0" w14:textId="38904C4C" w:rsidR="00F52970" w:rsidRPr="00F63655" w:rsidRDefault="00ED6523" w:rsidP="00F52970">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Early initiation </w:t>
            </w:r>
          </w:p>
        </w:tc>
        <w:tc>
          <w:tcPr>
            <w:tcW w:w="118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7B8468B" w14:textId="6933CF11" w:rsidR="00F52970" w:rsidRPr="00F63655" w:rsidRDefault="00F52970" w:rsidP="00F52970">
            <w:pPr>
              <w:spacing w:after="0" w:line="240" w:lineRule="auto"/>
              <w:rPr>
                <w:rFonts w:ascii="Arial" w:eastAsia="Times New Roman" w:hAnsi="Arial" w:cs="Arial"/>
                <w:sz w:val="20"/>
                <w:szCs w:val="20"/>
              </w:rPr>
            </w:pPr>
            <w:r w:rsidRPr="00F63655">
              <w:rPr>
                <w:rFonts w:ascii="Arial" w:eastAsia="Times New Roman" w:hAnsi="Arial" w:cs="Arial"/>
                <w:color w:val="000000"/>
                <w:sz w:val="20"/>
                <w:szCs w:val="20"/>
              </w:rPr>
              <w:t>Early/timely initiation of breastfeeding: infants who were put to the breast within one hour of birth</w:t>
            </w:r>
            <w:r w:rsidR="00AE3524" w:rsidRPr="00AE3524">
              <w:rPr>
                <w:rFonts w:ascii="Arial" w:eastAsia="Times New Roman" w:hAnsi="Arial" w:cs="Arial"/>
                <w:color w:val="000000"/>
                <w:sz w:val="20"/>
                <w:szCs w:val="20"/>
                <w:vertAlign w:val="superscript"/>
              </w:rPr>
              <w:t>2,35,51,57,64,68,99,108,130,135,138,148,150,156,</w:t>
            </w:r>
            <w:r w:rsidR="00AE3524">
              <w:rPr>
                <w:rFonts w:ascii="Arial" w:eastAsia="Times New Roman" w:hAnsi="Arial" w:cs="Arial"/>
                <w:color w:val="000000"/>
                <w:sz w:val="20"/>
                <w:szCs w:val="20"/>
                <w:vertAlign w:val="superscript"/>
              </w:rPr>
              <w:t xml:space="preserve"> </w:t>
            </w:r>
            <w:r w:rsidR="00AE3524" w:rsidRPr="00AE3524">
              <w:rPr>
                <w:rFonts w:ascii="Arial" w:eastAsia="Times New Roman" w:hAnsi="Arial" w:cs="Arial"/>
                <w:color w:val="000000"/>
                <w:sz w:val="20"/>
                <w:szCs w:val="20"/>
                <w:vertAlign w:val="superscript"/>
              </w:rPr>
              <w:t>159,163</w:t>
            </w:r>
          </w:p>
          <w:p w14:paraId="037722B5" w14:textId="77777777" w:rsidR="00F52970" w:rsidRPr="00F63655" w:rsidRDefault="00F52970" w:rsidP="00F52970">
            <w:pPr>
              <w:spacing w:after="0" w:line="240" w:lineRule="auto"/>
              <w:rPr>
                <w:rFonts w:ascii="Arial" w:eastAsia="Times New Roman" w:hAnsi="Arial" w:cs="Arial"/>
                <w:sz w:val="20"/>
                <w:szCs w:val="20"/>
              </w:rPr>
            </w:pPr>
          </w:p>
          <w:p w14:paraId="0C7B35ED" w14:textId="2B3AC3CA" w:rsidR="00F52970" w:rsidRPr="00F63655" w:rsidRDefault="00F52970" w:rsidP="00F52970">
            <w:pPr>
              <w:spacing w:after="0" w:line="240" w:lineRule="auto"/>
              <w:rPr>
                <w:rFonts w:ascii="Arial" w:eastAsia="Times New Roman" w:hAnsi="Arial" w:cs="Arial"/>
                <w:sz w:val="20"/>
                <w:szCs w:val="20"/>
              </w:rPr>
            </w:pPr>
            <w:r w:rsidRPr="00F63655">
              <w:rPr>
                <w:rFonts w:ascii="Arial" w:eastAsia="Times New Roman" w:hAnsi="Arial" w:cs="Arial"/>
                <w:color w:val="000000"/>
                <w:sz w:val="20"/>
                <w:szCs w:val="20"/>
              </w:rPr>
              <w:t>Initiation of breastfeeding within 1-3 hours</w:t>
            </w: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OckUypQR","properties":{"formattedCitation":"\\super 99\\nosupersub{}","plainCitation":"99","noteIndex":0},"citationItems":[{"id":1669,"uris":["http://zotero.org/groups/5287613/items/VTFPM7P4"],"itemData":{"id":1669,"type":"article-journal","abstract":"Background: Exclusive breastfeeding (EBF) has been practiced all over the world as the best cost effective way of feeding infants. In Ethiopia, breastfeeding is a norm and essential for child survival. However, the pandemic HIV/AIDS and the recognition that HIV positive mothers can transmit the virus to their babies through breast milk precipitated a terrible public health dilemma in countries like Ethiopia where incidences of HIV is high. Objective: To assess the EBF practices of HIV positive mothers and its determinants in a selected health institution of West Oromia (Ethiopia). Methods: Institution based descriptive cross-sectional study was conducted through quantitative and qualitative methods in selected health institutions with ART &amp; PMTCT facilities in west Oromia during January to May 2014. A total of 119 HIV positive mothers with their young infants visiting the health institutions were recruited for the study. Results: This study show that the practices of EBF, mixed feeding and replacement feeding were at 72%, 24.6%, and 3.4% respectively. Regarding determinant factors only work place was found to be the only predictor of the practices of EBF among HIV positive mothers (AOR=0.348, 95% CI: 0.121 to 0.995). Conclusion: Of the assumed determinant factors considered in this study, HIV positive mothers who work far from their home were found to be 0.348 times less likely to practice EBF than those mothers who work near their home (AOR=0.348, 95% CI: 0.121 to 0.995).","archive_location":"20153092682. Publication Type: Journal Article. Language: English. Number of References: 38 ref. Subject Subsets: Human Nutrition","container-title":"Journal of Nutrition and Food Sciences","issue":"6","journalAbbreviation":"Journal of Nutrition and Food Sciences","note":"publisher-place: Los Angeles; USA\npublisher: OMICS Publishing Group","page":"319-319","title":"Exclusive breastfeeding practices of HIV positive mothers and its determinants in selected health institution of West Oromia, Ethiopia","volume":"4","author":[{"family":"Abebe","given":"Bekere"},{"family":"Wondu","given":"Garoma"},{"family":"Fekadu","given":"Beyene"}],"issued":{"date-parts":[["2014"]]}}}],"schema":"https://github.com/citation-style-language/schema/raw/master/csl-citation.json"} </w:instrText>
            </w:r>
            <w:r>
              <w:rPr>
                <w:rFonts w:ascii="Arial" w:eastAsia="Times New Roman" w:hAnsi="Arial" w:cs="Arial"/>
                <w:color w:val="000000"/>
                <w:sz w:val="20"/>
                <w:szCs w:val="20"/>
              </w:rPr>
              <w:fldChar w:fldCharType="separate"/>
            </w:r>
            <w:r w:rsidRPr="00D05252">
              <w:rPr>
                <w:rFonts w:ascii="Arial" w:hAnsi="Arial" w:cs="Arial"/>
                <w:sz w:val="20"/>
                <w:szCs w:val="24"/>
                <w:vertAlign w:val="superscript"/>
              </w:rPr>
              <w:t>99</w:t>
            </w:r>
            <w:r>
              <w:rPr>
                <w:rFonts w:ascii="Arial" w:eastAsia="Times New Roman" w:hAnsi="Arial" w:cs="Arial"/>
                <w:color w:val="000000"/>
                <w:sz w:val="20"/>
                <w:szCs w:val="20"/>
              </w:rPr>
              <w:fldChar w:fldCharType="end"/>
            </w:r>
            <w:r>
              <w:rPr>
                <w:rFonts w:ascii="Arial" w:eastAsia="Times New Roman" w:hAnsi="Arial" w:cs="Arial"/>
                <w:color w:val="000000"/>
                <w:sz w:val="20"/>
                <w:szCs w:val="20"/>
              </w:rPr>
              <w:t xml:space="preserve"> </w:t>
            </w:r>
            <w:r w:rsidRPr="00F63655">
              <w:rPr>
                <w:rFonts w:ascii="Arial" w:eastAsia="Times New Roman" w:hAnsi="Arial" w:cs="Arial"/>
                <w:color w:val="000000"/>
                <w:sz w:val="20"/>
                <w:szCs w:val="20"/>
              </w:rPr>
              <w:t>and six-hour of birth</w:t>
            </w: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ZVdyzSDs","properties":{"formattedCitation":"\\super 108\\nosupersub{}","plainCitation":"108","noteIndex":0},"citationItems":[{"id":1799,"uris":["http://zotero.org/groups/5287613/items/QKV34VJI"],"itemData":{"id":1799,"type":"article-journal","abstract":"The study investigated the effect of maternal employment on breastfeeding and child care practices of mothers in Southwestern Nigeria. Information was collected on maternal socio economic characteristics, care and feeding practices of 450 mothers selected by multi stage random sampling procedure from both urban and rural communities. Results revealed that 46.9% mothers spent more than 8 hours at work, 62.7% worked outside their homes and 73.1% spent about 17-24 hours with their children per day. Children received prelacteal feeds such as water (61.1%), concoction (34%), glucose (32%) and infant formula (54.7%). Mean number of breastfeeding per day was 9.7±3.9; only 24% were exclusively breastfed, 37.3% introduced complementary foods at 6 months and 68.6% terminated breastfeeding between 13-18 months. Mothers that were engaged in work outside their home in offices and factories practiced exclusive breastfeeding. Mothers below 30 years of age used prelacteal feeds, did not practice exclusive breastfeeding (58.3%), terminated breastfeeding earlier and combined the use of feeding bottles, plates and cups for feeding (50.3%) when compared with mothers between 40-50 years. Mothers in the rural areas used water as prelacteal feeds (85.3%) mothers in urban communities used infant formula (65.4%). A significant association was found between maternal places of employment. It is strongly associated with the timing of introduction of complementary foods (p&amp;lt;0.02) and the number of snack consumed/day (p&amp;lt;0.03). Conclusively, maternal place of work positively influences the adoption of appropriate infant feeding practice. Working mothers should receive more support in the work place for them to practice appropriate feeding practices.","archive_location":"20153207727. Publication Type: Journal Article. Language: English. Number of References: 19 ref. Subject Subsets: Rural Development","container-title":"Food and Nutrition Sciences","issue":"7","journalAbbreviation":"Food and Nutrition Sciences","note":"publisher-place: Irvine; USA\npublisher: Scientific Research Publishing","page":"597-604","title":"Effect of maternal employment on infant feeding practices in Southwestern Nigeria","volume":"6","author":[{"family":"Ogunba","given":"B. O."}],"issued":{"date-parts":[["2015"]]}}}],"schema":"https://github.com/citation-style-language/schema/raw/master/csl-citation.json"} </w:instrText>
            </w:r>
            <w:r>
              <w:rPr>
                <w:rFonts w:ascii="Arial" w:eastAsia="Times New Roman" w:hAnsi="Arial" w:cs="Arial"/>
                <w:color w:val="000000"/>
                <w:sz w:val="20"/>
                <w:szCs w:val="20"/>
              </w:rPr>
              <w:fldChar w:fldCharType="separate"/>
            </w:r>
            <w:r w:rsidRPr="00D05252">
              <w:rPr>
                <w:rFonts w:ascii="Arial" w:hAnsi="Arial" w:cs="Arial"/>
                <w:sz w:val="20"/>
                <w:szCs w:val="24"/>
                <w:vertAlign w:val="superscript"/>
              </w:rPr>
              <w:t>108</w:t>
            </w:r>
            <w:r>
              <w:rPr>
                <w:rFonts w:ascii="Arial" w:eastAsia="Times New Roman" w:hAnsi="Arial" w:cs="Arial"/>
                <w:color w:val="000000"/>
                <w:sz w:val="20"/>
                <w:szCs w:val="20"/>
              </w:rPr>
              <w:fldChar w:fldCharType="end"/>
            </w:r>
          </w:p>
          <w:p w14:paraId="6DD0731A" w14:textId="77777777" w:rsidR="00F52970" w:rsidRPr="00F63655" w:rsidRDefault="00F52970" w:rsidP="00F52970">
            <w:pPr>
              <w:spacing w:after="0" w:line="240" w:lineRule="auto"/>
              <w:rPr>
                <w:rFonts w:ascii="Arial" w:eastAsia="Times New Roman" w:hAnsi="Arial" w:cs="Arial"/>
                <w:sz w:val="20"/>
                <w:szCs w:val="20"/>
              </w:rPr>
            </w:pPr>
          </w:p>
          <w:p w14:paraId="5BCAB3D4" w14:textId="32229E62" w:rsidR="00F52970" w:rsidRPr="00F63655" w:rsidRDefault="00F52970" w:rsidP="00F52970">
            <w:pPr>
              <w:spacing w:after="0" w:line="240" w:lineRule="auto"/>
              <w:rPr>
                <w:rFonts w:ascii="Arial" w:eastAsia="Times New Roman" w:hAnsi="Arial" w:cs="Arial"/>
                <w:color w:val="000000"/>
                <w:sz w:val="20"/>
                <w:szCs w:val="20"/>
              </w:rPr>
            </w:pPr>
            <w:r w:rsidRPr="00F63655">
              <w:rPr>
                <w:rFonts w:ascii="Arial" w:eastAsia="Times New Roman" w:hAnsi="Arial" w:cs="Arial"/>
                <w:color w:val="000000"/>
                <w:sz w:val="20"/>
                <w:szCs w:val="20"/>
              </w:rPr>
              <w:t xml:space="preserve">Breastfeeding initiation after birth (included, within 1 and 24 hours, and 3 days after delivery) </w:t>
            </w: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IQ6LCA71","properties":{"formattedCitation":"\\super 130\\nosupersub{}","plainCitation":"130","noteIndex":0},"citationItems":[{"id":1817,"uris":["http://zotero.org/groups/5287613/items/HCWMRJGB"],"itemData":{"id":1817,"type":"article-journal","abstract":"BACKGROUND: There is strong evidence that exclusive breastfeeding (EBF) in the first 6 months of life reduces the risk of diseases in infancy and in later life. OBJECTIVE: To understand the maternal reasoning that influences optimum infant feeding practices of caregivers in semirural communities of Limpopo province. METHODS: Nested qualitative study among mothers in an ongoing birth cohort study was conducted; structured and semi-structured interviews were used to collect data. Data from 234 infants after 6 months of follow-up was included for quantitative analysis. Four focus discussion groups comprising 7 to 10 caregivers were used to obtain perception of mothers on breastfeeding. A semi-structured interview guide was used to stimulate discussions. Thematic content analyses were conducted to identify the main themes that influence breastfeeding practices of caregivers. RESULTS: Over 90% of the caregivers initiated breastfeeding after delivery. However, less than 1% of mothers practiced EBF by 3 months, and none of the children were exclusively breastfed for up to 6 months. All caregivers introduced non-breast milk liquids and solids by the second month of child's life. Common reasons for introducing non-breast milk foods included insufficiency of breast milk production, going back to work or school, and influence by elderly women (mothers/mothers-in-law) and church members. CONCLUSION: Exclusive breastfeeding was not practiced in this community due to cultural and religious beliefs and misinformation. The involvement of elderly women and church members in infant feeding education and promotion programs and the dissemination of breastfeeding information through mobile phones to younger mothers are recommended.","archive_location":"28958169","container-title":"Food and Nutrition Bulletin","DOI":"10.1177/0379572117696662","issue":"3","journalAbbreviation":"Food and Nutrition Bulletin","page":"428-440","title":"Recommendations for Infant Feeding Policy and Programs in Dzimauli Region, South Africa: Results From the MAL-ED Birth Cohort","volume":"38","author":[{"family":"Mushaphi","given":"L. F."},{"family":"Mahopo","given":"T. C."},{"family":"Nesamvuni","given":"C. N."},{"family":"Baloyi","given":"B."},{"family":"Mashau","given":"E."},{"family":"Richardson","given":"J."},{"family":"Dillingham","given":"R."},{"family":"Guerrant","given":"R."},{"family":"Ambikapathi","given":"R."},{"family":"Bessong","given":"P."}],"issued":{"date-parts":[["2017"]]}}}],"schema":"https://github.com/citation-style-language/schema/raw/master/csl-citation.json"} </w:instrText>
            </w:r>
            <w:r>
              <w:rPr>
                <w:rFonts w:ascii="Arial" w:eastAsia="Times New Roman" w:hAnsi="Arial" w:cs="Arial"/>
                <w:color w:val="000000"/>
                <w:sz w:val="20"/>
                <w:szCs w:val="20"/>
              </w:rPr>
              <w:fldChar w:fldCharType="separate"/>
            </w:r>
            <w:r w:rsidRPr="00D05252">
              <w:rPr>
                <w:rFonts w:ascii="Arial" w:hAnsi="Arial" w:cs="Arial"/>
                <w:sz w:val="20"/>
                <w:szCs w:val="24"/>
                <w:vertAlign w:val="superscript"/>
              </w:rPr>
              <w:t>130</w:t>
            </w:r>
            <w:r>
              <w:rPr>
                <w:rFonts w:ascii="Arial" w:eastAsia="Times New Roman" w:hAnsi="Arial" w:cs="Arial"/>
                <w:color w:val="000000"/>
                <w:sz w:val="20"/>
                <w:szCs w:val="20"/>
              </w:rPr>
              <w:fldChar w:fldCharType="end"/>
            </w:r>
            <w:r w:rsidR="002E6906">
              <w:rPr>
                <w:rFonts w:ascii="Arial" w:eastAsia="Times New Roman" w:hAnsi="Arial" w:cs="Arial"/>
                <w:color w:val="000000"/>
                <w:sz w:val="20"/>
                <w:szCs w:val="20"/>
              </w:rPr>
              <w:t xml:space="preserve">, </w:t>
            </w:r>
            <w:r>
              <w:rPr>
                <w:rFonts w:ascii="Arial" w:eastAsia="Times New Roman" w:hAnsi="Arial" w:cs="Arial"/>
                <w:color w:val="000000"/>
                <w:sz w:val="20"/>
                <w:szCs w:val="20"/>
              </w:rPr>
              <w:t xml:space="preserve">within 24 hours </w:t>
            </w: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FJfL4X8L","properties":{"formattedCitation":"\\super 57\\nosupersub{}","plainCitation":"57","noteIndex":0},"citationItems":[{"id":1699,"uris":["http://zotero.org/groups/5287613/items/SN7H5R88"],"itemData":{"id":1699,"type":"article-journal","abstract":"Breast feeding practice especially exclusive breast feeding (EBF) is a major determinant of child growth and development. In Tanzania, most women breastfeed their infants for long periods, but many introduce alternative feeding too early in life. The objective of this study was to determine factors affecting EBF and the relationship between feeding practices and the nutritional status of infants. This cross-sectional survey, using a semi-structured questionnaire, was conducted in Morogoro Municipality in Tanzania. The study involved lactating women recruited from five randomly selected health facilities. Demographic, clinical, knowledge and practices related to infant feeding as well as infant anthropometric information were collected. Infant nutritional status was assessed based on weight-for-age, height-for-age and weight- for- height. There were wide variations in knowledge and practice of breastfeeding among women. Majority (92%) of the respondents gave colostrums to infants although more than 50% did not know its benefits. Eight percent of the respondents discarded colostrums on the account that it is not good for their neonates. Only 23.1% of the respondents thought that infants should be breastfed exclusively during the first six months of infancy. Ninety-eight percent of infants &lt; 1 month of age received breast milk only, compared with 28.5% of infants aged 2-3 months and 22.3% among those who were above 3 months of age. No child in the ≥ 4 months old was exclusively breastfed. Over 80% of the infants had normal weights, 13% were stunted and 8% wasted. EBF was associated with higher scores for height- for- age Z (P &lt; 0.05) and weight- for- height Z (P &lt; 0.01). Age, education level and occupation of respondents were important predictors of EBF. Overall, breast feeding practices in the study population were largely suboptimal. As a result, considerable proportions of children had poor health indicators. Thus, correct breastfeeding practices should be supported and promoted to improve the well-being of children.","archive_location":"26591707","container-title":"Tanzan J Health Res","DOI":"10.4314/thrb.v15i3.5","issue":"3","journalAbbreviation":"Tanzan J Health Res","page":"178-85","title":"Feeding practices and nutritional status of infants in Morogoro Municipality, Tanzania","volume":"15","author":[{"family":"Safari","given":"J. G."},{"family":"Kimambo","given":"S. C."},{"family":"Lwelamira","given":"J. E."}],"issued":{"date-parts":[["2013"]]}}}],"schema":"https://github.com/citation-style-language/schema/raw/master/csl-citation.json"} </w:instrText>
            </w:r>
            <w:r>
              <w:rPr>
                <w:rFonts w:ascii="Arial" w:eastAsia="Times New Roman" w:hAnsi="Arial" w:cs="Arial"/>
                <w:color w:val="000000"/>
                <w:sz w:val="20"/>
                <w:szCs w:val="20"/>
              </w:rPr>
              <w:fldChar w:fldCharType="separate"/>
            </w:r>
            <w:r w:rsidRPr="00D05252">
              <w:rPr>
                <w:rFonts w:ascii="Arial" w:hAnsi="Arial" w:cs="Arial"/>
                <w:sz w:val="20"/>
                <w:szCs w:val="24"/>
                <w:vertAlign w:val="superscript"/>
              </w:rPr>
              <w:t>57</w:t>
            </w:r>
            <w:r>
              <w:rPr>
                <w:rFonts w:ascii="Arial" w:eastAsia="Times New Roman" w:hAnsi="Arial" w:cs="Arial"/>
                <w:color w:val="000000"/>
                <w:sz w:val="20"/>
                <w:szCs w:val="20"/>
              </w:rPr>
              <w:fldChar w:fldCharType="end"/>
            </w:r>
            <w:r w:rsidRPr="00F63655">
              <w:rPr>
                <w:rFonts w:ascii="Arial" w:eastAsia="Times New Roman" w:hAnsi="Arial" w:cs="Arial"/>
                <w:color w:val="000000"/>
                <w:sz w:val="20"/>
                <w:szCs w:val="20"/>
              </w:rPr>
              <w:t>.</w:t>
            </w:r>
          </w:p>
        </w:tc>
      </w:tr>
      <w:tr w:rsidR="00B877D6" w:rsidRPr="00F63655" w14:paraId="21E19AA9" w14:textId="77777777" w:rsidTr="00CB2027">
        <w:trPr>
          <w:cantSplit/>
        </w:trPr>
        <w:tc>
          <w:tcPr>
            <w:tcW w:w="25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B43855F" w14:textId="77777777" w:rsidR="00B877D6" w:rsidRPr="00F63655" w:rsidRDefault="00B877D6" w:rsidP="006333F1">
            <w:pPr>
              <w:spacing w:after="0" w:line="240" w:lineRule="auto"/>
              <w:rPr>
                <w:rFonts w:ascii="Arial" w:eastAsia="Times New Roman" w:hAnsi="Arial" w:cs="Arial"/>
                <w:sz w:val="20"/>
                <w:szCs w:val="20"/>
              </w:rPr>
            </w:pPr>
            <w:r>
              <w:rPr>
                <w:rFonts w:ascii="Arial" w:eastAsia="Times New Roman" w:hAnsi="Arial" w:cs="Arial"/>
                <w:color w:val="000000"/>
                <w:sz w:val="20"/>
                <w:szCs w:val="20"/>
              </w:rPr>
              <w:lastRenderedPageBreak/>
              <w:t>Prelacteal feeding</w:t>
            </w:r>
          </w:p>
        </w:tc>
        <w:tc>
          <w:tcPr>
            <w:tcW w:w="118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86058E3" w14:textId="77777777" w:rsidR="00B877D6" w:rsidRPr="00F63655" w:rsidRDefault="00B877D6" w:rsidP="006333F1">
            <w:pPr>
              <w:spacing w:after="0" w:line="240" w:lineRule="auto"/>
              <w:rPr>
                <w:rFonts w:ascii="Arial" w:eastAsia="Times New Roman" w:hAnsi="Arial" w:cs="Arial"/>
                <w:sz w:val="20"/>
                <w:szCs w:val="20"/>
              </w:rPr>
            </w:pPr>
            <w:r w:rsidRPr="00F63655">
              <w:rPr>
                <w:rFonts w:ascii="Arial" w:eastAsia="Times New Roman" w:hAnsi="Arial" w:cs="Arial"/>
                <w:color w:val="000000"/>
                <w:sz w:val="20"/>
                <w:szCs w:val="20"/>
              </w:rPr>
              <w:t>Prelacteal feeding: children who have been given something other than breast milk during the first three days of life</w:t>
            </w: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RE4iL03L","properties":{"formattedCitation":"\\super 2,162\\nosupersub{}","plainCitation":"2,162","noteIndex":0},"citationItems":[{"id":2002,"uris":["http://zotero.org/groups/5287613/items/JMET8Q5C"],"itemData":{"id":2002,"type":"article-journal","abstract":"BACKGROUND: Exclusive breastfeeding is defined as feeding an infant breast milk only, for the first six months. In Ethiopia, more than half of infants do not receive exclusive breastfeeding. Workplace barriers contribute to these low rates of exclusive breastfeeding practices. Understanding the sociodemographic, health related, behavioral and economic factors is crucial to promote the practice of exclusive breastfeeding in Ethiopia. Therefore, the aim of this study was to assess the extent of exclusive breastfeeding practice and associated factors among employed and unemployed mothers with children of age 7-12 months in Gondar town, northwest Ethiopia, 2015. METHODS: A community based comparative cross-sectional study was conducted in October 2015. Simple random sampling technique was used to select 649 eligible mothers with children age 7-12 months during the study period. A structured and pretested interviewer administered questionnaire was used to collect the data. Three logistic regression models: whole sample, employed and not employed, were fitted. RESULTS: A total of 649 (333 unemployed and 316 employed) mothers were interviewed. The mean duration of mothers to exclusively breastfeed was 4.77 months (± 1.36 Standard Deviation [SD]). Exclusive breastfeeding was higher among unemployed 48.0% with 95% Confidence Interval (CI) (42.0%, 54.0%) than employed (20.9%) with 95% CI (16.0%, 25.0%). Parity of three children and above (Adjusted Odds Ratio [AOR] = 3.48), and having social support (AOR = 3.45) were positively associated with exclusive breastfeeding while poor knowledge (AOR = 0.30), wealth index of the medium level (AOR = 0.38) were negatively associated among employed mothers. In the case of unemployed mothers, vaginal delivery (AOR = 2.60) and having social support (AOR = 3.03) were positively associated with exclusive breastfeeding while, poor knowledge (AOR = 0.28), and not having antenatal care (AOR = 0.56) were negatively associated. CONCLUSIONS: The overall exclusive breastfeeding practice of mothers was low. However, unemployed mothers breastfeed more than employed mothers. Providing a special support for employed mothers and revising either the legislation of the two month postpartum maternity leave or applying different alternatives is recommended.","archive_location":"28638435","container-title":"Int Breastfeed J","DOI":"10.1186/s13006-017-0118-9","journalAbbreviation":"Int Breastfeed J","page":"27","title":"Exclusive breastfeeding and mothers' employment status in Gondar town, Northwest Ethiopia: a comparative cross-sectional study","volume":"12","author":[{"family":"Chekol","given":"D. A."},{"family":"Biks","given":"G. A."},{"family":"Gelaw","given":"Y. A."},{"family":"Melsew","given":"Y. A."}],"issued":{"date-parts":[["2017"]]}}},{"id":1682,"uris":["http://zotero.org/groups/5287613/items/MC9AK3YT"],"itemData":{"id":1682,"type":"article-journal","abstract":"BACKGROUND: Pre-lacteal feeding persists in low and middle-income countries as deep-rooted nutritional malpractice. It imposes significant negative consequences on neonatal health, including increased risk of illness and mortality. Different studies revealed that pre-lacteal feeding practice is decreased over time. Even though different studies are done on the prevalence and determinants of pre-lacteal feeding practice, up to our knowledge, the spatial distribution and the determinants of the change in pre-lacteal feeding practice over time are not researched. OBJECTIVE: To assess the spatial distribution and determinants of the change in pre-lacteal feeding practice over time in Ethiopia. METHODS: We used the Ethiopian demographic and health surveys (EDHSs) data. For this study, a total weighted sample of 14672 (5789 from EDHS 2005, 4510 from EDHS 2011, and 4373 from EDHS 2016) reproductive-age women who gave birth within two years preceding the respective surveys and whoever breastfeed were used. The logit-based multivariate decomposition analysis was used to identify factors that contributed to the decrease in pre-lacteal feeding practice over the last 10 years (from 2005 to 2016). Using the 2016 EDHS data, we also conducted a spatial analysis by using ArcGIS version 10.3 and SaTScan version 9.6 software to explore the spatial distribution and hotspot clusters of pre-lacteal feeding practice. RESULT: Pre-lacteal feeding practice was decreased from 29% [95% Confidence interval (CI): 27.63-29.96%] in 2005 to 8% [95% CI: 7.72-8.83%] in 2016 with annual rate of reduction of 7.2%. The overall decomposition analysis showed that about 20.31% of the overall decrease in pre-lacteal feeding practice over the last 10 years was attributable to the difference in composition of women (endowment) across the surveys, while, the remaining 79.39% of the overall decrease was explained by the difference in the effect of characteristics (coefficient) across the surveys. In the endowment component, the difference in composition of residence, perception of distance from the health facility, maternal educational level, wealth status, occupation, ANC visit, place of delivery, the timing of breastfeeding initiation, and wanted last-child/pregnancy were found to be significant contributing factors for the decrease in pre-lacteal feeding practice. After controlling for the role of compositional changes, the difference in the effect of distance from the health facility, wealth status, occupation, antenatal care (ANC) visit, and wanted last-child/pregnancy across the surveys were significantly contributed to the observed decrease in pre-lacteal feeding practice. Regarding the spatial distribution, pre-lacteal feeding practice was non-random in Ethiopia in which the primary and secondary clusters' of pre-lacteal feeding identified in Somalia and the Afar region respectively. CONCLUSION: Pre-lacteal feeding practice has shown a significant decline over the 10-year period. Program interventions considering women with poor maternal health service utilization such as ANC visits, women with poor socioeconomic status, women with an unintended pregnancy, and women from remote areas especially at border areas such as Somali and Afar could decrease pre-lacteal feeding practice in Ethiopia.","archive_location":"33444391","container-title":"PloS One","DOI":"10.1371/journal.pone.0244574","issue":"1","journalAbbreviation":"PloS One","page":"e0244574","title":"Spatial distribution and determinants of the change in pre-lacteal feeding practice over time in Ethiopia: A spatial and multivariate decomposition analysis","volume":"16","author":[{"family":"Teshale","given":"A. B."},{"family":"Worku","given":"M. G."},{"family":"Tesema","given":"G. A."}],"issued":{"date-parts":[["2021"]]}}}],"schema":"https://github.com/citation-style-language/schema/raw/master/csl-citation.json"} </w:instrText>
            </w:r>
            <w:r>
              <w:rPr>
                <w:rFonts w:ascii="Arial" w:eastAsia="Times New Roman" w:hAnsi="Arial" w:cs="Arial"/>
                <w:color w:val="000000"/>
                <w:sz w:val="20"/>
                <w:szCs w:val="20"/>
              </w:rPr>
              <w:fldChar w:fldCharType="separate"/>
            </w:r>
            <w:r w:rsidRPr="00D05252">
              <w:rPr>
                <w:rFonts w:ascii="Arial" w:hAnsi="Arial" w:cs="Arial"/>
                <w:sz w:val="20"/>
                <w:szCs w:val="24"/>
                <w:vertAlign w:val="superscript"/>
              </w:rPr>
              <w:t>2,162</w:t>
            </w:r>
            <w:r>
              <w:rPr>
                <w:rFonts w:ascii="Arial" w:eastAsia="Times New Roman" w:hAnsi="Arial" w:cs="Arial"/>
                <w:color w:val="000000"/>
                <w:sz w:val="20"/>
                <w:szCs w:val="20"/>
              </w:rPr>
              <w:fldChar w:fldCharType="end"/>
            </w:r>
          </w:p>
          <w:p w14:paraId="233EF254" w14:textId="77777777" w:rsidR="00B877D6" w:rsidRPr="00F63655" w:rsidRDefault="00B877D6" w:rsidP="006333F1">
            <w:pPr>
              <w:spacing w:after="0" w:line="240" w:lineRule="auto"/>
              <w:rPr>
                <w:rFonts w:ascii="Arial" w:eastAsia="Times New Roman" w:hAnsi="Arial" w:cs="Arial"/>
                <w:sz w:val="20"/>
                <w:szCs w:val="20"/>
              </w:rPr>
            </w:pPr>
          </w:p>
          <w:p w14:paraId="40E34FB7" w14:textId="77777777" w:rsidR="00B877D6" w:rsidRPr="00F63655" w:rsidRDefault="00B877D6" w:rsidP="006333F1">
            <w:pPr>
              <w:spacing w:after="0" w:line="240" w:lineRule="auto"/>
              <w:rPr>
                <w:rFonts w:ascii="Arial" w:eastAsia="Times New Roman" w:hAnsi="Arial" w:cs="Arial"/>
                <w:sz w:val="20"/>
                <w:szCs w:val="20"/>
              </w:rPr>
            </w:pPr>
            <w:r w:rsidRPr="00F63655">
              <w:rPr>
                <w:rFonts w:ascii="Arial" w:eastAsia="Times New Roman" w:hAnsi="Arial" w:cs="Arial"/>
                <w:color w:val="000000"/>
                <w:sz w:val="20"/>
                <w:szCs w:val="20"/>
              </w:rPr>
              <w:t>Prelacteal feeding: giving infants any drinks except medication or immunization and foods before the initiation of breast milk</w:t>
            </w: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UeeHiwOH","properties":{"formattedCitation":"\\super 10\\nosupersub{}","plainCitation":"10","noteIndex":0},"citationItems":[{"id":1660,"uris":["http://zotero.org/groups/5287613/items/FTSZ4ILL"],"itemData":{"id":1660,"type":"article-journal","abstract":"BACKGROUND: The World Health Organization (WHO) recommends exclusive breastfeeding (EBF) for the first six months of life. However, the proportion of EBF in Ethiopia is 58%. The EBF practice and factors affecting it have not been studied in Hawassa, Southern Ethiopia. The aim of this study was to assess the prevalence and determinants of EBF practice among infants less than six months age in Hawassa city, Ethiopia. METHODS: A total of 529 mothers with infants aged 0-6 months were involved in this study between November 2015 and January 2016. Trained interviewers collected data from the mothers of the infants. Exclusive breastfeeding was assessed based on infant feeding practice in the prior 24 h. Multivariable logistic regression analysis was conducted. RESULTS: Infants aged 0-5.9 months were studied with comparable gender composition (51.4% females). The exclusive breastfeeding prevalence was 60.9% (95% CI 56.6, 65.1). Mothers with infants aged 0-1.9 months and 2-3.9 months practiced EBF more likely than mothers with infants aged 4-6 months (Adjusted odds ratio [AOR] 3.59; 95% CI 2.07, 6.2) and (AOR 2.08; 95% CI 1.23, 3.5), respectively. Married mothers practiced EBF more likely than singles (AOR 2.04; 95% CI 1.03, 4.06). Housewives practiced EBF more likely than employed mothers (AOR 2.57; 95% CI 1.34, 4.9). Mothers who had a vaginal birth were more likely to practice EBF than mothers who gave birth via Cesarean section (AOR 2.8; 95% CI 1.7, 4.6). Mothers who gave birth at a healthcare facility were more likely to practice EBF than mothers who gave birth at home (AOR 8.8; 95% CI 5.04, 15.4). Mothers without a breast complication practiced exclusive breastfeeding more than mothers with breast complications (AOR 2.05; 95% CI 1.5, 4.1). CONCLUSIONS: This study showed a low prevalence of exclusive breastfeeding. Younger infants, babies born to married women, who are housewives, having a vaginal birth in a health facility, and whose mother's breasts were healthy, were predictors for EBF. The promotion of an institutional delivery, optimal breastfeeding practices, and designing strategies to better support employed mothers are recommended.","archive_location":"29142586","container-title":"Int Breastfeed J","DOI":"10.1186/s13006-017-0137-6","journalAbbreviation":"Int Breastfeed J","page":"45","title":"Determinants of exclusive breastfeeding in infants less than six months of age in Hawassa, an urban setting, Ethiopia","volume":"12","author":[{"family":"Adugna","given":"B."},{"family":"Tadele","given":"H."},{"family":"Reta","given":"F."},{"family":"Berhan","given":"Y."}],"issued":{"date-parts":[["2017"]]}}}],"schema":"https://github.com/citation-style-language/schema/raw/master/csl-citation.json"} </w:instrText>
            </w:r>
            <w:r>
              <w:rPr>
                <w:rFonts w:ascii="Arial" w:eastAsia="Times New Roman" w:hAnsi="Arial" w:cs="Arial"/>
                <w:color w:val="000000"/>
                <w:sz w:val="20"/>
                <w:szCs w:val="20"/>
              </w:rPr>
              <w:fldChar w:fldCharType="separate"/>
            </w:r>
            <w:r w:rsidRPr="00D05252">
              <w:rPr>
                <w:rFonts w:ascii="Arial" w:hAnsi="Arial" w:cs="Arial"/>
                <w:sz w:val="20"/>
                <w:szCs w:val="24"/>
                <w:vertAlign w:val="superscript"/>
              </w:rPr>
              <w:t>10</w:t>
            </w:r>
            <w:r>
              <w:rPr>
                <w:rFonts w:ascii="Arial" w:eastAsia="Times New Roman" w:hAnsi="Arial" w:cs="Arial"/>
                <w:color w:val="000000"/>
                <w:sz w:val="20"/>
                <w:szCs w:val="20"/>
              </w:rPr>
              <w:fldChar w:fldCharType="end"/>
            </w:r>
          </w:p>
          <w:p w14:paraId="6B75F918" w14:textId="77777777" w:rsidR="00B877D6" w:rsidRPr="00F63655" w:rsidRDefault="00B877D6" w:rsidP="006333F1">
            <w:pPr>
              <w:spacing w:after="0" w:line="240" w:lineRule="auto"/>
              <w:rPr>
                <w:rFonts w:ascii="Arial" w:eastAsia="Times New Roman" w:hAnsi="Arial" w:cs="Arial"/>
                <w:sz w:val="20"/>
                <w:szCs w:val="20"/>
              </w:rPr>
            </w:pPr>
          </w:p>
          <w:p w14:paraId="27E1F0DA" w14:textId="77777777" w:rsidR="00B877D6" w:rsidRPr="00F63655" w:rsidRDefault="00B877D6" w:rsidP="006333F1">
            <w:pPr>
              <w:spacing w:after="0" w:line="240" w:lineRule="auto"/>
              <w:rPr>
                <w:rFonts w:ascii="Arial" w:eastAsia="Times New Roman" w:hAnsi="Arial" w:cs="Arial"/>
                <w:sz w:val="20"/>
                <w:szCs w:val="20"/>
              </w:rPr>
            </w:pPr>
            <w:r w:rsidRPr="00F63655">
              <w:rPr>
                <w:rFonts w:ascii="Arial" w:eastAsia="Times New Roman" w:hAnsi="Arial" w:cs="Arial"/>
                <w:color w:val="000000"/>
                <w:sz w:val="20"/>
                <w:szCs w:val="20"/>
              </w:rPr>
              <w:t>Prelacteal feeding: water, herbs, glucose, infant formula</w:t>
            </w: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Ti3b0Fp6","properties":{"formattedCitation":"\\super 108\\nosupersub{}","plainCitation":"108","noteIndex":0},"citationItems":[{"id":1799,"uris":["http://zotero.org/groups/5287613/items/QKV34VJI"],"itemData":{"id":1799,"type":"article-journal","abstract":"The study investigated the effect of maternal employment on breastfeeding and child care practices of mothers in Southwestern Nigeria. Information was collected on maternal socio economic characteristics, care and feeding practices of 450 mothers selected by multi stage random sampling procedure from both urban and rural communities. Results revealed that 46.9% mothers spent more than 8 hours at work, 62.7% worked outside their homes and 73.1% spent about 17-24 hours with their children per day. Children received prelacteal feeds such as water (61.1%), concoction (34%), glucose (32%) and infant formula (54.7%). Mean number of breastfeeding per day was 9.7±3.9; only 24% were exclusively breastfed, 37.3% introduced complementary foods at 6 months and 68.6% terminated breastfeeding between 13-18 months. Mothers that were engaged in work outside their home in offices and factories practiced exclusive breastfeeding. Mothers below 30 years of age used prelacteal feeds, did not practice exclusive breastfeeding (58.3%), terminated breastfeeding earlier and combined the use of feeding bottles, plates and cups for feeding (50.3%) when compared with mothers between 40-50 years. Mothers in the rural areas used water as prelacteal feeds (85.3%) mothers in urban communities used infant formula (65.4%). A significant association was found between maternal places of employment. It is strongly associated with the timing of introduction of complementary foods (p&amp;lt;0.02) and the number of snack consumed/day (p&amp;lt;0.03). Conclusively, maternal place of work positively influences the adoption of appropriate infant feeding practice. Working mothers should receive more support in the work place for them to practice appropriate feeding practices.","archive_location":"20153207727. Publication Type: Journal Article. Language: English. Number of References: 19 ref. Subject Subsets: Rural Development","container-title":"Food and Nutrition Sciences","issue":"7","journalAbbreviation":"Food and Nutrition Sciences","note":"publisher-place: Irvine; USA\npublisher: Scientific Research Publishing","page":"597-604","title":"Effect of maternal employment on infant feeding practices in Southwestern Nigeria","volume":"6","author":[{"family":"Ogunba","given":"B. O."}],"issued":{"date-parts":[["2015"]]}}}],"schema":"https://github.com/citation-style-language/schema/raw/master/csl-citation.json"} </w:instrText>
            </w:r>
            <w:r>
              <w:rPr>
                <w:rFonts w:ascii="Arial" w:eastAsia="Times New Roman" w:hAnsi="Arial" w:cs="Arial"/>
                <w:color w:val="000000"/>
                <w:sz w:val="20"/>
                <w:szCs w:val="20"/>
              </w:rPr>
              <w:fldChar w:fldCharType="separate"/>
            </w:r>
            <w:r w:rsidRPr="00D05252">
              <w:rPr>
                <w:rFonts w:ascii="Arial" w:hAnsi="Arial" w:cs="Arial"/>
                <w:sz w:val="20"/>
                <w:szCs w:val="24"/>
                <w:vertAlign w:val="superscript"/>
              </w:rPr>
              <w:t>108</w:t>
            </w:r>
            <w:r>
              <w:rPr>
                <w:rFonts w:ascii="Arial" w:eastAsia="Times New Roman" w:hAnsi="Arial" w:cs="Arial"/>
                <w:color w:val="000000"/>
                <w:sz w:val="20"/>
                <w:szCs w:val="20"/>
              </w:rPr>
              <w:fldChar w:fldCharType="end"/>
            </w:r>
          </w:p>
        </w:tc>
      </w:tr>
      <w:tr w:rsidR="00F52970" w:rsidRPr="00F63655" w14:paraId="3E5402B9" w14:textId="77777777" w:rsidTr="00CB2027">
        <w:trPr>
          <w:cantSplit/>
        </w:trPr>
        <w:tc>
          <w:tcPr>
            <w:tcW w:w="25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F6F6374" w14:textId="394D5F8E" w:rsidR="00F52970" w:rsidRPr="00F63655" w:rsidRDefault="00063530" w:rsidP="00F52970">
            <w:pPr>
              <w:spacing w:after="0" w:line="240" w:lineRule="auto"/>
              <w:rPr>
                <w:rFonts w:ascii="Arial" w:eastAsia="Times New Roman" w:hAnsi="Arial" w:cs="Arial"/>
                <w:sz w:val="20"/>
                <w:szCs w:val="20"/>
              </w:rPr>
            </w:pPr>
            <w:r>
              <w:rPr>
                <w:rFonts w:ascii="Arial" w:eastAsia="Times New Roman" w:hAnsi="Arial" w:cs="Arial"/>
                <w:color w:val="000000"/>
                <w:sz w:val="20"/>
                <w:szCs w:val="20"/>
              </w:rPr>
              <w:t>Giving other foods or liquids before 6 months</w:t>
            </w:r>
          </w:p>
        </w:tc>
        <w:tc>
          <w:tcPr>
            <w:tcW w:w="118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F4744AA" w14:textId="4FD9175E" w:rsidR="00F52970" w:rsidRPr="00F63655" w:rsidRDefault="00F52970" w:rsidP="00F52970">
            <w:pPr>
              <w:spacing w:after="0" w:line="240" w:lineRule="auto"/>
              <w:rPr>
                <w:rFonts w:ascii="Arial" w:eastAsia="Times New Roman" w:hAnsi="Arial" w:cs="Arial"/>
                <w:sz w:val="20"/>
                <w:szCs w:val="20"/>
              </w:rPr>
            </w:pPr>
            <w:r w:rsidRPr="00F63655">
              <w:rPr>
                <w:rFonts w:ascii="Arial" w:eastAsia="Times New Roman" w:hAnsi="Arial" w:cs="Arial"/>
                <w:color w:val="000000"/>
                <w:sz w:val="20"/>
                <w:szCs w:val="20"/>
              </w:rPr>
              <w:t>Complementary feeding: defined as any liquid or solid food given to the child besides breast milk. This did not include prescribed medications and supplements by doctors.</w:t>
            </w:r>
            <w:r w:rsidR="00B01505" w:rsidRPr="002E6906">
              <w:rPr>
                <w:rFonts w:ascii="Arial" w:eastAsia="Times New Roman" w:hAnsi="Arial" w:cs="Arial"/>
                <w:color w:val="000000"/>
                <w:sz w:val="20"/>
                <w:szCs w:val="20"/>
                <w:vertAlign w:val="superscript"/>
              </w:rPr>
              <w:t>1</w:t>
            </w:r>
            <w:r w:rsidR="006B2C75" w:rsidRPr="002E6906">
              <w:rPr>
                <w:rFonts w:ascii="Arial" w:eastAsia="Times New Roman" w:hAnsi="Arial" w:cs="Arial"/>
                <w:color w:val="000000"/>
                <w:sz w:val="20"/>
                <w:szCs w:val="20"/>
                <w:vertAlign w:val="superscript"/>
              </w:rPr>
              <w:t>,</w:t>
            </w:r>
            <w:r w:rsidR="00056723" w:rsidRPr="002E6906">
              <w:rPr>
                <w:rFonts w:ascii="Arial" w:eastAsia="Times New Roman" w:hAnsi="Arial" w:cs="Arial"/>
                <w:color w:val="000000"/>
                <w:sz w:val="20"/>
                <w:szCs w:val="20"/>
                <w:vertAlign w:val="superscript"/>
              </w:rPr>
              <w:t>35,</w:t>
            </w:r>
            <w:r w:rsidR="009219DE" w:rsidRPr="002E6906">
              <w:rPr>
                <w:rFonts w:ascii="Arial" w:eastAsia="Times New Roman" w:hAnsi="Arial" w:cs="Arial"/>
                <w:color w:val="000000"/>
                <w:sz w:val="20"/>
                <w:szCs w:val="20"/>
                <w:vertAlign w:val="superscript"/>
              </w:rPr>
              <w:t>54</w:t>
            </w:r>
            <w:r w:rsidR="00762980" w:rsidRPr="002E6906">
              <w:rPr>
                <w:rFonts w:ascii="Arial" w:eastAsia="Times New Roman" w:hAnsi="Arial" w:cs="Arial"/>
                <w:color w:val="000000"/>
                <w:sz w:val="20"/>
                <w:szCs w:val="20"/>
                <w:vertAlign w:val="superscript"/>
              </w:rPr>
              <w:t>,</w:t>
            </w:r>
            <w:r w:rsidR="006B2C75" w:rsidRPr="002E6906">
              <w:rPr>
                <w:rFonts w:ascii="Arial" w:eastAsia="Times New Roman" w:hAnsi="Arial" w:cs="Arial"/>
                <w:color w:val="000000"/>
                <w:sz w:val="20"/>
                <w:szCs w:val="20"/>
                <w:vertAlign w:val="superscript"/>
              </w:rPr>
              <w:t>63,</w:t>
            </w:r>
            <w:r w:rsidR="00D82604" w:rsidRPr="00AC74AC">
              <w:rPr>
                <w:rFonts w:ascii="Arial" w:eastAsia="Times New Roman" w:hAnsi="Arial" w:cs="Arial"/>
                <w:color w:val="000000"/>
                <w:sz w:val="20"/>
                <w:szCs w:val="20"/>
                <w:vertAlign w:val="superscript"/>
              </w:rPr>
              <w:t>108,</w:t>
            </w:r>
            <w:r w:rsidR="00C41946" w:rsidRPr="00AC74AC">
              <w:rPr>
                <w:rFonts w:ascii="Arial" w:eastAsia="Times New Roman" w:hAnsi="Arial" w:cs="Arial"/>
                <w:color w:val="000000"/>
                <w:sz w:val="20"/>
                <w:szCs w:val="20"/>
                <w:vertAlign w:val="superscript"/>
              </w:rPr>
              <w:t>150</w:t>
            </w:r>
            <w:r w:rsidR="002E6906" w:rsidRPr="00AC74AC">
              <w:rPr>
                <w:rFonts w:ascii="Arial" w:eastAsia="Times New Roman" w:hAnsi="Arial" w:cs="Arial"/>
                <w:color w:val="000000"/>
                <w:sz w:val="20"/>
                <w:szCs w:val="20"/>
                <w:vertAlign w:val="superscript"/>
              </w:rPr>
              <w:t>,</w:t>
            </w:r>
            <w:r w:rsidR="00AC74AC" w:rsidRPr="00AC74AC">
              <w:rPr>
                <w:rFonts w:ascii="Arial" w:eastAsia="Times New Roman" w:hAnsi="Arial" w:cs="Arial"/>
                <w:sz w:val="20"/>
                <w:szCs w:val="20"/>
                <w:vertAlign w:val="superscript"/>
              </w:rPr>
              <w:t>153</w:t>
            </w:r>
          </w:p>
          <w:p w14:paraId="7C21FA55" w14:textId="77777777" w:rsidR="00F52970" w:rsidRPr="00F63655" w:rsidRDefault="00F52970" w:rsidP="00F52970">
            <w:pPr>
              <w:spacing w:after="0" w:line="240" w:lineRule="auto"/>
              <w:rPr>
                <w:rFonts w:ascii="Arial" w:eastAsia="Times New Roman" w:hAnsi="Arial" w:cs="Arial"/>
                <w:sz w:val="20"/>
                <w:szCs w:val="20"/>
              </w:rPr>
            </w:pPr>
          </w:p>
          <w:p w14:paraId="3E8D8125" w14:textId="07E906B5" w:rsidR="00F52970" w:rsidRPr="00F63655" w:rsidRDefault="00F52970" w:rsidP="00F52970">
            <w:pPr>
              <w:spacing w:after="0" w:line="240" w:lineRule="auto"/>
              <w:rPr>
                <w:rFonts w:ascii="Arial" w:eastAsia="Times New Roman" w:hAnsi="Arial" w:cs="Arial"/>
                <w:sz w:val="20"/>
                <w:szCs w:val="20"/>
              </w:rPr>
            </w:pPr>
            <w:r w:rsidRPr="00F63655">
              <w:rPr>
                <w:rFonts w:ascii="Arial" w:eastAsia="Times New Roman" w:hAnsi="Arial" w:cs="Arial"/>
                <w:color w:val="000000"/>
                <w:sz w:val="20"/>
                <w:szCs w:val="20"/>
              </w:rPr>
              <w:t>Complementary feeding with continued breastfeeding and complementary feeding with no breast milk</w:t>
            </w: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U4472Sfd","properties":{"formattedCitation":"\\super 35\\nosupersub{}","plainCitation":"35","noteIndex":0},"citationItems":[{"id":2051,"uris":["http://zotero.org/groups/5287613/items/26H6C3QM"],"itemData":{"id":2051,"type":"article-journal","abstract":"BACKGROUND: Human immunodeficiency virus infection and acquired immune deficiency syndrome is global pandemic with around 150,000 children infected with HIV in 2015. In Kenya, it is estimated that 11,000 children who are under 15 years old were infected. Safe infant feeding practices are the major important determinants of the prevention of mother to child transmission. The decision to breastfeed or not is considered a very tough choice for mothers living with HIV. This study assessed the infant feeding practices and its determinants among mothers living with HIV with infants 0-12 months old. METHODS: This was a mixed methods cross-sectional study adopting qualitative and quantitative data collection procedures. A sample of 180 systematically selected mothers living with HIV with infants 0-12 months old attending prevention of mother to child transmission clinic participated in the study. RESULTS: Exclusive breastfeeding rate was 71.4%, mixed feeding (18.2%) and replacement feeding (10.4%). Complementary feeding with continued breastfeeding rate was 63.1%. Similarly, qualitative results showed that exclusive breastfeeding was the most preferred feeding method by mothers living with HIV. Age (Adjusted Odds Ratio (AOR) 0.19; (95% Confidence Interval (CI) 0.41, 0.85; p = 0.030) and infant feeding practice knowledge (AOR 0.20; 95% CI 0.06, 0.64; p = 0.007) were determinants of exclusive breastfeeding. Education AOR 0.17; 95% CI 0.03, 0.85; p = 0.002) and occupation (AOR 3.91; 95% CI 1.24, 12.32; p = 0.020) were determinants of complementary feeding with continued breastfeeding. CONCLUSION: Exclusive breastfeeding is attainable in this population. However, poor infant feeding practice knowledge led to non-adherence to safe infant feeding practices such as exclusive breastfeeding. Socio-demographic factors such as age, education and occupation were established as determinants of infant feeding practices among mothers living with HIV. Ministry of Health should come up with strategies on infant feeding counseling that are aligned to a local context, to allow mothers to understand the importance of recommended infant feeding options for HIV-exposed infants.","archive_location":"31677638","container-title":"Nutrition Journal","DOI":"10.1186/s12937-019-0490-y","issue":"1","journalAbbreviation":"Nutrition Journal","page":"64","title":"Determinants of infant feeding practices among mothers living with HIV attending prevention of mother to child transmission Clinic at Kiambu Level 4 hospital, Kenya: a cross-sectional study","volume":"18","author":[{"family":"Andare","given":"N."},{"family":"Ochola","given":"S."},{"family":"Chege","given":"P."}],"issued":{"date-parts":[["2019"]]}}}],"schema":"https://github.com/citation-style-language/schema/raw/master/csl-citation.json"} </w:instrText>
            </w:r>
            <w:r>
              <w:rPr>
                <w:rFonts w:ascii="Arial" w:eastAsia="Times New Roman" w:hAnsi="Arial" w:cs="Arial"/>
                <w:color w:val="000000"/>
                <w:sz w:val="20"/>
                <w:szCs w:val="20"/>
              </w:rPr>
              <w:fldChar w:fldCharType="separate"/>
            </w:r>
            <w:r w:rsidRPr="00D05252">
              <w:rPr>
                <w:rFonts w:ascii="Arial" w:hAnsi="Arial" w:cs="Arial"/>
                <w:sz w:val="20"/>
                <w:szCs w:val="24"/>
                <w:vertAlign w:val="superscript"/>
              </w:rPr>
              <w:t>35</w:t>
            </w:r>
            <w:r>
              <w:rPr>
                <w:rFonts w:ascii="Arial" w:eastAsia="Times New Roman" w:hAnsi="Arial" w:cs="Arial"/>
                <w:color w:val="000000"/>
                <w:sz w:val="20"/>
                <w:szCs w:val="20"/>
              </w:rPr>
              <w:fldChar w:fldCharType="end"/>
            </w:r>
          </w:p>
          <w:p w14:paraId="55A0426E" w14:textId="77777777" w:rsidR="00F52970" w:rsidRPr="00F63655" w:rsidRDefault="00F52970" w:rsidP="00F52970">
            <w:pPr>
              <w:spacing w:after="0" w:line="240" w:lineRule="auto"/>
              <w:rPr>
                <w:rFonts w:ascii="Arial" w:eastAsia="Times New Roman" w:hAnsi="Arial" w:cs="Arial"/>
                <w:sz w:val="20"/>
                <w:szCs w:val="20"/>
              </w:rPr>
            </w:pPr>
          </w:p>
          <w:p w14:paraId="00215593" w14:textId="77777777" w:rsidR="00F52970" w:rsidRPr="00F63655" w:rsidRDefault="00F52970" w:rsidP="00F52970">
            <w:pPr>
              <w:spacing w:after="0" w:line="240" w:lineRule="auto"/>
              <w:rPr>
                <w:rFonts w:ascii="Arial" w:eastAsia="Times New Roman" w:hAnsi="Arial" w:cs="Arial"/>
                <w:sz w:val="20"/>
                <w:szCs w:val="20"/>
              </w:rPr>
            </w:pPr>
            <w:r w:rsidRPr="00F63655">
              <w:rPr>
                <w:rFonts w:ascii="Arial" w:eastAsia="Times New Roman" w:hAnsi="Arial" w:cs="Arial"/>
                <w:color w:val="000000"/>
                <w:sz w:val="20"/>
                <w:szCs w:val="20"/>
              </w:rPr>
              <w:t>Timely initiation of complementary feeding (after 6 m</w:t>
            </w:r>
            <w:r>
              <w:rPr>
                <w:rFonts w:ascii="Arial" w:eastAsia="Times New Roman" w:hAnsi="Arial" w:cs="Arial"/>
                <w:color w:val="000000"/>
                <w:sz w:val="20"/>
                <w:szCs w:val="20"/>
              </w:rPr>
              <w:t xml:space="preserve"> of EBF)</w:t>
            </w: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hCZh2iXx","properties":{"formattedCitation":"\\super 68,150\\nosupersub{}","plainCitation":"68,150","noteIndex":0},"citationItems":[{"id":2030,"uris":["http://zotero.org/groups/5287613/items/NP5BLXRT"],"itemData":{"id":2030,"type":"article-journal","abstract":"BACKGROUND: Studies in sub-Saharan Africa indicated the overall prevalence of optimal breast feeding ranged between a lowest of 17.63% in East Africa and a highest of 46.37% in West Africa. It's estimated that 823,000 deaths of children could be prevented every year through optimal breastfeeding practices. However optimal breastfeeding practices is low in most setting of Ethiopia. Therefore, this study aimed to assess optimal breastfeeding practices and associated factors in Worabe town. METHOD: A community-based analytical cross-sectional study was conducted from April 15th-25th, 2018. A systematic sampling technique was applied on 347 sampled mothers who had children greater than or equal to 2 years old. The data was entered into EpiData (version 3.1) and subsequently exported to SPSS Statistics (version 22) for analysis. Descriptive statistics were used for presenting summary data using tables and graph. Bivariate and multi variable logistic regression analysis to identify were used to identify associated factors. The statistical significance was declared at P&lt;0.05. RESULT: Optimal breastfeeding was exhibited by 42.1% of mothers. Government employees (AOR = 8.0; 95% CI: 1.7, 36.4), families with a household income of 1,500-3,000 Ethiopian birr (AOR = 4.6; 95% CI: 1.0, 20.1), individuals knowledgeable about optimal breastfeeding practices (AOR: 5.5 95% CI: 1.6, 18.1), individuals counselled about breastfeeding practices during postnatal follow-ups (AOR = 4.940, 95% CI: 1.313, 10.195), and individuals that had a caesarean section delivery (AOR = 4.2, 95% CI: 1.2, 14.1) had a higher chance of practicing optimal breastfeeding. However, mothers who did not attend or have access to antenatal care follow-ups (AOR = 0.1, 95% CI: 0.04, 0.5) were less likely to practice optimal breastfeeding. CONCLUSIONS: Less than half of mothers breastfed their children optimally. Factors that influenced this included knowledge of optimal breastfeeding practices, total household income, the woman's occupation, access to breastfeeding counselling during postnatal care follow-ups, access to antenatal care follow-ups, and mode of delivery. It is strongly recommended that optimal breastfeeding awareness programs through health education be done in collaboration with health extension workers, and zonal health offices.","archive_location":"32353021","container-title":"PloS One","DOI":"10.1371/journal.pone.0232316","issue":"4","journalAbbreviation":"PloS One","page":"e0232316","title":"Predictors of optimal breastfeeding practices in Worabe town, Silte zone, South Ethiopia","volume":"15","author":[{"family":"Awoke","given":"N."},{"family":"Tekalign","given":"T."},{"family":"Lemma","given":"T."}],"issued":{"date-parts":[["2020"]]}}},{"id":2372,"uris":["http://zotero.org/groups/5287613/items/9DFW3QAR"],"itemData":{"id":2372,"type":"article-journal","container-title":"European Journal of Nutrition","DOI":"10.1007/s00394-018-1817-8","ISSN":"1436-6207, 1436-6215","issue":"7","journalAbbreviation":"Eur J Nutr","language":"en","page":"2565-2595","source":"DOI.org (Crossref)","title":"Breast and complementary feeding in Ethiopia: new national evidence from systematic review and meta-analyses of studies in the past 10 years","title-short":"Breast and complementary feeding in Ethiopia","volume":"58","author":[{"family":"Habtewold","given":"Tesfa Dejenie"},{"family":"Mohammed","given":"Shimels Hussien"},{"family":"Endalamaw","given":"Aklilu"},{"family":"Akibu","given":"Mohammed"},{"family":"Sharew","given":"Nigussie Tadesse"},{"family":"Alemu","given":"Yihun Mulugeta"},{"family":"Beyene","given":"Misrak Getnet"},{"family":"Sisay","given":"Tesfamichael Awoke"},{"family":"Birhanu","given":"Mulugeta Molla"},{"family":"Islam","given":"Md. Atiqul"},{"family":"Tegegne","given":"Balewgizie Sileshi"}],"issued":{"date-parts":[["2019",10]]}}}],"schema":"https://github.com/citation-style-language/schema/raw/master/csl-citation.json"} </w:instrText>
            </w:r>
            <w:r>
              <w:rPr>
                <w:rFonts w:ascii="Arial" w:eastAsia="Times New Roman" w:hAnsi="Arial" w:cs="Arial"/>
                <w:color w:val="000000"/>
                <w:sz w:val="20"/>
                <w:szCs w:val="20"/>
              </w:rPr>
              <w:fldChar w:fldCharType="separate"/>
            </w:r>
            <w:r w:rsidRPr="00D05252">
              <w:rPr>
                <w:rFonts w:ascii="Arial" w:hAnsi="Arial" w:cs="Arial"/>
                <w:sz w:val="20"/>
                <w:szCs w:val="24"/>
                <w:vertAlign w:val="superscript"/>
              </w:rPr>
              <w:t>68,150</w:t>
            </w:r>
            <w:r>
              <w:rPr>
                <w:rFonts w:ascii="Arial" w:eastAsia="Times New Roman" w:hAnsi="Arial" w:cs="Arial"/>
                <w:color w:val="000000"/>
                <w:sz w:val="20"/>
                <w:szCs w:val="20"/>
              </w:rPr>
              <w:fldChar w:fldCharType="end"/>
            </w:r>
            <w:r w:rsidRPr="00F63655">
              <w:rPr>
                <w:rFonts w:ascii="Arial" w:eastAsia="Times New Roman" w:hAnsi="Arial" w:cs="Arial"/>
                <w:color w:val="000000"/>
                <w:sz w:val="20"/>
                <w:szCs w:val="20"/>
              </w:rPr>
              <w:t>.</w:t>
            </w:r>
          </w:p>
          <w:p w14:paraId="19DC9330" w14:textId="77777777" w:rsidR="00F52970" w:rsidRPr="00F63655" w:rsidRDefault="00F52970" w:rsidP="00F52970">
            <w:pPr>
              <w:spacing w:after="0" w:line="240" w:lineRule="auto"/>
              <w:rPr>
                <w:rFonts w:ascii="Arial" w:eastAsia="Times New Roman" w:hAnsi="Arial" w:cs="Arial"/>
                <w:sz w:val="20"/>
                <w:szCs w:val="20"/>
              </w:rPr>
            </w:pPr>
          </w:p>
          <w:p w14:paraId="3E07676A" w14:textId="267F97A3" w:rsidR="00F52970" w:rsidRPr="00F63655" w:rsidRDefault="00F52970" w:rsidP="00F52970">
            <w:pPr>
              <w:spacing w:after="0" w:line="240" w:lineRule="auto"/>
              <w:rPr>
                <w:rFonts w:ascii="Arial" w:eastAsia="Times New Roman" w:hAnsi="Arial" w:cs="Arial"/>
                <w:sz w:val="20"/>
                <w:szCs w:val="20"/>
              </w:rPr>
            </w:pPr>
            <w:r w:rsidRPr="00F63655">
              <w:rPr>
                <w:rFonts w:ascii="Arial" w:eastAsia="Times New Roman" w:hAnsi="Arial" w:cs="Arial"/>
                <w:color w:val="000000"/>
                <w:sz w:val="20"/>
                <w:szCs w:val="20"/>
              </w:rPr>
              <w:t>Complementary feeding (liquids): using bottle, cup feeding, and solid food</w:t>
            </w:r>
            <w:r>
              <w:rPr>
                <w:rFonts w:ascii="Arial" w:eastAsia="Times New Roman" w:hAnsi="Arial" w:cs="Arial"/>
                <w:color w:val="000000"/>
                <w:sz w:val="20"/>
                <w:szCs w:val="20"/>
              </w:rPr>
              <w:t>s, particularly maize porridge</w:t>
            </w: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SukMOdRK","properties":{"formattedCitation":"\\super 153\\nosupersub{}","plainCitation":"153","noteIndex":0},"citationItems":[{"id":1875,"uris":["http://zotero.org/groups/5287613/items/NP7L8RPC"],"itemData":{"id":1875,"type":"article-journal","abstract":"OBJECTIVE: In the fast growing city of Nairobi, women often combine the roles of mother and worker in trying to achieve better standards of living. The objective of this study was to document the effect of returning to work on breast-feeding by mothers in Kenya. DESIGN: A cross-sectional survey. SETTING: Outpatient clinics of two major hospitals in Nairobi, one government hospital in an economically deprived area and one high-fee private hospital. SUBJECTS: Four hundred and forty-four working mothers from low and higher socio-economic areas in Nairobi. All working mothers with infants aged 4 to 12 months attending during the survey period were invited to participate. RESULTS: The prevalence of breast-feeding at the time of interview was found to be 94.1%. The lower socio-economic group exhibited a higher prevalence of breast-feeding (99%), 10% greater than the higher socio-economic group. The mean number of hours the mothers were away from home due to work was 46.2 hours each week. The majority (54.4%) of the mothers employed a 'house-girl' to care for their infant while they were at work, while 28.4% were able to take their infants to work. Most of the breast-feeding mothers (95%) breast-fed their infants at least three times a day and only 23 mothers reported not being able to breast-feed their infants during the day. The lower socio-economic group had a mean of 5.09 breast-feeding times per day while the higher socio-economic group had a mean of 3 times a day. In a logistic regression analysis the mode of work (fixed working hours vs. shift working hours) was associated with exclusive breast-feeding at one month (odds ratio (OR)=0.45) and two months (OR=0.39). CONCLUSION: In Western countries 'return to work' is often cited as the reason that breast-feeding is discontinued prematurely. In this study we have shown how mothers in Kenya are able to successfully continue breast-feeding after they have returned to work, often for very long hours.","archive_location":"12570879","container-title":"Public Health Nutrition","DOI":"10.1079/phn2002349","issue":"6","journalAbbreviation":"Public Health Nutrition","page":"715-8","title":"Breast-feeding and the working mother in Nairobi","volume":"5","author":[{"family":"Lakati","given":"A."},{"family":"Binns","given":"C."},{"family":"Stevenson","given":"M."}],"issued":{"date-parts":[["2002"]]}}}],"schema":"https://github.com/citation-style-language/schema/raw/master/csl-citation.json"} </w:instrText>
            </w:r>
            <w:r>
              <w:rPr>
                <w:rFonts w:ascii="Arial" w:eastAsia="Times New Roman" w:hAnsi="Arial" w:cs="Arial"/>
                <w:color w:val="000000"/>
                <w:sz w:val="20"/>
                <w:szCs w:val="20"/>
              </w:rPr>
              <w:fldChar w:fldCharType="separate"/>
            </w:r>
            <w:r w:rsidRPr="00D05252">
              <w:rPr>
                <w:rFonts w:ascii="Arial" w:hAnsi="Arial" w:cs="Arial"/>
                <w:sz w:val="20"/>
                <w:szCs w:val="24"/>
                <w:vertAlign w:val="superscript"/>
              </w:rPr>
              <w:t>153</w:t>
            </w:r>
            <w:r>
              <w:rPr>
                <w:rFonts w:ascii="Arial" w:eastAsia="Times New Roman" w:hAnsi="Arial" w:cs="Arial"/>
                <w:color w:val="000000"/>
                <w:sz w:val="20"/>
                <w:szCs w:val="20"/>
              </w:rPr>
              <w:fldChar w:fldCharType="end"/>
            </w:r>
          </w:p>
          <w:p w14:paraId="3D172096" w14:textId="77777777" w:rsidR="00F52970" w:rsidRPr="00F63655" w:rsidRDefault="00F52970" w:rsidP="00F52970">
            <w:pPr>
              <w:spacing w:after="0" w:line="240" w:lineRule="auto"/>
              <w:rPr>
                <w:rFonts w:ascii="Arial" w:eastAsia="Times New Roman" w:hAnsi="Arial" w:cs="Arial"/>
                <w:sz w:val="20"/>
                <w:szCs w:val="20"/>
              </w:rPr>
            </w:pPr>
          </w:p>
          <w:p w14:paraId="3B49E6B2" w14:textId="4D03D141" w:rsidR="00F52970" w:rsidRPr="00F63655" w:rsidRDefault="00F52970" w:rsidP="00F52970">
            <w:pPr>
              <w:spacing w:after="0" w:line="240" w:lineRule="auto"/>
              <w:rPr>
                <w:rFonts w:ascii="Arial" w:eastAsia="Times New Roman" w:hAnsi="Arial" w:cs="Arial"/>
                <w:sz w:val="20"/>
                <w:szCs w:val="20"/>
              </w:rPr>
            </w:pPr>
            <w:r w:rsidRPr="00F63655">
              <w:rPr>
                <w:rFonts w:ascii="Arial" w:eastAsia="Times New Roman" w:hAnsi="Arial" w:cs="Arial"/>
                <w:color w:val="000000"/>
                <w:sz w:val="20"/>
                <w:szCs w:val="20"/>
              </w:rPr>
              <w:t>Age of introduction of complementary food</w:t>
            </w: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QkFDil1v","properties":{"formattedCitation":"\\super 108\\nosupersub{}","plainCitation":"108","noteIndex":0},"citationItems":[{"id":1799,"uris":["http://zotero.org/groups/5287613/items/QKV34VJI"],"itemData":{"id":1799,"type":"article-journal","abstract":"The study investigated the effect of maternal employment on breastfeeding and child care practices of mothers in Southwestern Nigeria. Information was collected on maternal socio economic characteristics, care and feeding practices of 450 mothers selected by multi stage random sampling procedure from both urban and rural communities. Results revealed that 46.9% mothers spent more than 8 hours at work, 62.7% worked outside their homes and 73.1% spent about 17-24 hours with their children per day. Children received prelacteal feeds such as water (61.1%), concoction (34%), glucose (32%) and infant formula (54.7%). Mean number of breastfeeding per day was 9.7±3.9; only 24% were exclusively breastfed, 37.3% introduced complementary foods at 6 months and 68.6% terminated breastfeeding between 13-18 months. Mothers that were engaged in work outside their home in offices and factories practiced exclusive breastfeeding. Mothers below 30 years of age used prelacteal feeds, did not practice exclusive breastfeeding (58.3%), terminated breastfeeding earlier and combined the use of feeding bottles, plates and cups for feeding (50.3%) when compared with mothers between 40-50 years. Mothers in the rural areas used water as prelacteal feeds (85.3%) mothers in urban communities used infant formula (65.4%). A significant association was found between maternal places of employment. It is strongly associated with the timing of introduction of complementary foods (p&amp;lt;0.02) and the number of snack consumed/day (p&amp;lt;0.03). Conclusively, maternal place of work positively influences the adoption of appropriate infant feeding practice. Working mothers should receive more support in the work place for them to practice appropriate feeding practices.","archive_location":"20153207727. Publication Type: Journal Article. Language: English. Number of References: 19 ref. Subject Subsets: Rural Development","container-title":"Food and Nutrition Sciences","issue":"7","journalAbbreviation":"Food and Nutrition Sciences","note":"publisher-place: Irvine; USA\npublisher: Scientific Research Publishing","page":"597-604","title":"Effect of maternal employment on infant feeding practices in Southwestern Nigeria","volume":"6","author":[{"family":"Ogunba","given":"B. O."}],"issued":{"date-parts":[["2015"]]}}}],"schema":"https://github.com/citation-style-language/schema/raw/master/csl-citation.json"} </w:instrText>
            </w:r>
            <w:r>
              <w:rPr>
                <w:rFonts w:ascii="Arial" w:eastAsia="Times New Roman" w:hAnsi="Arial" w:cs="Arial"/>
                <w:color w:val="000000"/>
                <w:sz w:val="20"/>
                <w:szCs w:val="20"/>
              </w:rPr>
              <w:fldChar w:fldCharType="separate"/>
            </w:r>
            <w:r w:rsidRPr="00D05252">
              <w:rPr>
                <w:rFonts w:ascii="Arial" w:hAnsi="Arial" w:cs="Arial"/>
                <w:sz w:val="20"/>
                <w:szCs w:val="24"/>
                <w:vertAlign w:val="superscript"/>
              </w:rPr>
              <w:t>108</w:t>
            </w:r>
            <w:r>
              <w:rPr>
                <w:rFonts w:ascii="Arial" w:eastAsia="Times New Roman" w:hAnsi="Arial" w:cs="Arial"/>
                <w:color w:val="000000"/>
                <w:sz w:val="20"/>
                <w:szCs w:val="20"/>
              </w:rPr>
              <w:fldChar w:fldCharType="end"/>
            </w:r>
            <w:r w:rsidR="004A4D21">
              <w:rPr>
                <w:rFonts w:ascii="Arial" w:eastAsia="Times New Roman" w:hAnsi="Arial" w:cs="Arial"/>
                <w:color w:val="000000"/>
                <w:sz w:val="20"/>
                <w:szCs w:val="20"/>
              </w:rPr>
              <w:t>, o</w:t>
            </w:r>
            <w:r w:rsidRPr="00F63655">
              <w:rPr>
                <w:rFonts w:ascii="Arial" w:eastAsia="Times New Roman" w:hAnsi="Arial" w:cs="Arial"/>
                <w:color w:val="000000"/>
                <w:sz w:val="20"/>
                <w:szCs w:val="20"/>
              </w:rPr>
              <w:t>r age in m when supplementary food was started</w:t>
            </w: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XNBISKd9","properties":{"formattedCitation":"\\super 6\\nosupersub{}","plainCitation":"6","noteIndex":0},"citationItems":[{"id":1912,"uris":["http://zotero.org/groups/5287613/items/V9GDWU2B"],"itemData":{"id":1912,"type":"article-journal","abstract":"The influence of mother's occupation and education on breast-feeding and weaning in infants and children in Makurdi was investigated. A pre-tested and validated standard questionnaire was used to collect data from 100 healthy randomly-selected mothers who regularly visited the post-natal health clinics in Makurdi. The result showed that occupation and education influenced the frequency and duration of breast-feeding, in addition to the nutritional quality and the type of weaning food given.","archive_location":"19941411837. Publication Type: Journal Article. Language: English. Number of References: 18 ref. Subject Subsets: Human Nutrition","container-title":"Nutrition and Health","issue":"4","journalAbbreviation":"Nutrition and Health","page":"289-302","title":"Influence of mother's occupation and education on breast-feeding and weaning in infants and children in Markurdi, Nigeria","volume":"9","author":[{"family":"Igbedioh","given":"S. O."}],"issued":{"date-parts":[["1993"]]}}}],"schema":"https://github.com/citation-style-language/schema/raw/master/csl-citation.json"} </w:instrText>
            </w:r>
            <w:r>
              <w:rPr>
                <w:rFonts w:ascii="Arial" w:eastAsia="Times New Roman" w:hAnsi="Arial" w:cs="Arial"/>
                <w:color w:val="000000"/>
                <w:sz w:val="20"/>
                <w:szCs w:val="20"/>
              </w:rPr>
              <w:fldChar w:fldCharType="separate"/>
            </w:r>
            <w:r w:rsidRPr="00D05252">
              <w:rPr>
                <w:rFonts w:ascii="Arial" w:hAnsi="Arial" w:cs="Arial"/>
                <w:sz w:val="20"/>
                <w:szCs w:val="24"/>
                <w:vertAlign w:val="superscript"/>
              </w:rPr>
              <w:t>6</w:t>
            </w:r>
            <w:r>
              <w:rPr>
                <w:rFonts w:ascii="Arial" w:eastAsia="Times New Roman" w:hAnsi="Arial" w:cs="Arial"/>
                <w:color w:val="000000"/>
                <w:sz w:val="20"/>
                <w:szCs w:val="20"/>
              </w:rPr>
              <w:fldChar w:fldCharType="end"/>
            </w:r>
          </w:p>
          <w:p w14:paraId="1D240A17" w14:textId="77777777" w:rsidR="00F52970" w:rsidRPr="00F63655" w:rsidRDefault="00F52970" w:rsidP="00F52970">
            <w:pPr>
              <w:spacing w:after="0" w:line="240" w:lineRule="auto"/>
              <w:rPr>
                <w:rFonts w:ascii="Arial" w:eastAsia="Times New Roman" w:hAnsi="Arial" w:cs="Arial"/>
                <w:sz w:val="20"/>
                <w:szCs w:val="20"/>
              </w:rPr>
            </w:pPr>
          </w:p>
          <w:p w14:paraId="0AA3DC84" w14:textId="33638165" w:rsidR="00F52970" w:rsidRPr="00F63655" w:rsidRDefault="00F52970" w:rsidP="00F52970">
            <w:pPr>
              <w:spacing w:after="0" w:line="240" w:lineRule="auto"/>
              <w:rPr>
                <w:rFonts w:ascii="Arial" w:eastAsia="Times New Roman" w:hAnsi="Arial" w:cs="Arial"/>
                <w:sz w:val="20"/>
                <w:szCs w:val="20"/>
              </w:rPr>
            </w:pPr>
            <w:r w:rsidRPr="00F63655">
              <w:rPr>
                <w:rFonts w:ascii="Arial" w:eastAsia="Times New Roman" w:hAnsi="Arial" w:cs="Arial"/>
                <w:color w:val="000000"/>
                <w:sz w:val="20"/>
                <w:szCs w:val="20"/>
              </w:rPr>
              <w:t>Partial breastfeeding: Giving a baby some breastfeeds, and some artificial feeds, either milk or cereal, or other food</w:t>
            </w: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NTLn8vGH","properties":{"formattedCitation":"\\super 10\\nosupersub{}","plainCitation":"10","noteIndex":0},"citationItems":[{"id":1660,"uris":["http://zotero.org/groups/5287613/items/FTSZ4ILL"],"itemData":{"id":1660,"type":"article-journal","abstract":"BACKGROUND: The World Health Organization (WHO) recommends exclusive breastfeeding (EBF) for the first six months of life. However, the proportion of EBF in Ethiopia is 58%. The EBF practice and factors affecting it have not been studied in Hawassa, Southern Ethiopia. The aim of this study was to assess the prevalence and determinants of EBF practice among infants less than six months age in Hawassa city, Ethiopia. METHODS: A total of 529 mothers with infants aged 0-6 months were involved in this study between November 2015 and January 2016. Trained interviewers collected data from the mothers of the infants. Exclusive breastfeeding was assessed based on infant feeding practice in the prior 24 h. Multivariable logistic regression analysis was conducted. RESULTS: Infants aged 0-5.9 months were studied with comparable gender composition (51.4% females). The exclusive breastfeeding prevalence was 60.9% (95% CI 56.6, 65.1). Mothers with infants aged 0-1.9 months and 2-3.9 months practiced EBF more likely than mothers with infants aged 4-6 months (Adjusted odds ratio [AOR] 3.59; 95% CI 2.07, 6.2) and (AOR 2.08; 95% CI 1.23, 3.5), respectively. Married mothers practiced EBF more likely than singles (AOR 2.04; 95% CI 1.03, 4.06). Housewives practiced EBF more likely than employed mothers (AOR 2.57; 95% CI 1.34, 4.9). Mothers who had a vaginal birth were more likely to practice EBF than mothers who gave birth via Cesarean section (AOR 2.8; 95% CI 1.7, 4.6). Mothers who gave birth at a healthcare facility were more likely to practice EBF than mothers who gave birth at home (AOR 8.8; 95% CI 5.04, 15.4). Mothers without a breast complication practiced exclusive breastfeeding more than mothers with breast complications (AOR 2.05; 95% CI 1.5, 4.1). CONCLUSIONS: This study showed a low prevalence of exclusive breastfeeding. Younger infants, babies born to married women, who are housewives, having a vaginal birth in a health facility, and whose mother's breasts were healthy, were predictors for EBF. The promotion of an institutional delivery, optimal breastfeeding practices, and designing strategies to better support employed mothers are recommended.","archive_location":"29142586","container-title":"Int Breastfeed J","DOI":"10.1186/s13006-017-0137-6","journalAbbreviation":"Int Breastfeed J","page":"45","title":"Determinants of exclusive breastfeeding in infants less than six months of age in Hawassa, an urban setting, Ethiopia","volume":"12","author":[{"family":"Adugna","given":"B."},{"family":"Tadele","given":"H."},{"family":"Reta","given":"F."},{"family":"Berhan","given":"Y."}],"issued":{"date-parts":[["2017"]]}}}],"schema":"https://github.com/citation-style-language/schema/raw/master/csl-citation.json"} </w:instrText>
            </w:r>
            <w:r>
              <w:rPr>
                <w:rFonts w:ascii="Arial" w:eastAsia="Times New Roman" w:hAnsi="Arial" w:cs="Arial"/>
                <w:color w:val="000000"/>
                <w:sz w:val="20"/>
                <w:szCs w:val="20"/>
              </w:rPr>
              <w:fldChar w:fldCharType="separate"/>
            </w:r>
            <w:r w:rsidRPr="00D05252">
              <w:rPr>
                <w:rFonts w:ascii="Arial" w:hAnsi="Arial" w:cs="Arial"/>
                <w:sz w:val="20"/>
                <w:szCs w:val="24"/>
                <w:vertAlign w:val="superscript"/>
              </w:rPr>
              <w:t>10</w:t>
            </w:r>
            <w:r>
              <w:rPr>
                <w:rFonts w:ascii="Arial" w:eastAsia="Times New Roman" w:hAnsi="Arial" w:cs="Arial"/>
                <w:color w:val="000000"/>
                <w:sz w:val="20"/>
                <w:szCs w:val="20"/>
              </w:rPr>
              <w:fldChar w:fldCharType="end"/>
            </w:r>
          </w:p>
          <w:p w14:paraId="4B4F645B" w14:textId="77777777" w:rsidR="00F52970" w:rsidRPr="00F63655" w:rsidRDefault="00F52970" w:rsidP="00F52970">
            <w:pPr>
              <w:spacing w:after="0" w:line="240" w:lineRule="auto"/>
              <w:rPr>
                <w:rFonts w:ascii="Arial" w:eastAsia="Times New Roman" w:hAnsi="Arial" w:cs="Arial"/>
                <w:sz w:val="20"/>
                <w:szCs w:val="20"/>
              </w:rPr>
            </w:pPr>
          </w:p>
          <w:p w14:paraId="6B0C192A" w14:textId="77777777" w:rsidR="00F52970" w:rsidRDefault="00F52970" w:rsidP="00F52970">
            <w:pPr>
              <w:spacing w:after="0" w:line="240" w:lineRule="auto"/>
              <w:rPr>
                <w:rFonts w:ascii="Arial" w:eastAsia="Times New Roman" w:hAnsi="Arial" w:cs="Arial"/>
                <w:color w:val="000000"/>
                <w:sz w:val="20"/>
                <w:szCs w:val="20"/>
              </w:rPr>
            </w:pPr>
            <w:r w:rsidRPr="00F63655">
              <w:rPr>
                <w:rFonts w:ascii="Arial" w:eastAsia="Times New Roman" w:hAnsi="Arial" w:cs="Arial"/>
                <w:color w:val="000000"/>
                <w:sz w:val="20"/>
                <w:szCs w:val="20"/>
              </w:rPr>
              <w:t>Early introduction of complementary/supplementary feeding: introducing foods or liquids while breas</w:t>
            </w:r>
            <w:r>
              <w:rPr>
                <w:rFonts w:ascii="Arial" w:eastAsia="Times New Roman" w:hAnsi="Arial" w:cs="Arial"/>
                <w:color w:val="000000"/>
                <w:sz w:val="20"/>
                <w:szCs w:val="20"/>
              </w:rPr>
              <w:t>tfeeding before six m</w:t>
            </w: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Hhz5VETc","properties":{"formattedCitation":"\\super 42\\nosupersub{}","plainCitation":"42","noteIndex":0},"citationItems":[{"id":1944,"uris":["http://zotero.org/groups/5287613/items/RES8IWSY"],"itemData":{"id":1944,"type":"article-journal","abstract":"Exclusive breastfeeding has many health benefits for the baby and the mother. This study explored the reasons for the early introduction of supplementary feeding before six months, and the issues faced by parturient women in practicing exclusive breast feeding (EBF) for their HIV-exposed infants in the Eastern Cape, South Africa. Narratives from 319 parturient women with HIV (aged 18 years and above) were collected at three hospitals in the Eastern Cape through semi-structured interviews over a period of five months. Qualitative data were analysed using thematic content analysis. The maternal perception of HIV transmission from breast milk influenced the decision for the immediate introduction of formula feeding. Breast sores, lumps, surgery and perceived insufficiency of milk influenced the decision of mothers to initiate formula feeding within the first two months. However, mothers who initiated complementary feeding after two months were driven by factors common among newborns (refusal of breast milk, baby crying inconsolably and fear of losing weight) and social factors (economic or financial hardships and work-related challenges). Additionally, advice from family members weighed heavily in the decision to switch to complementary feeding, contrary to the healthcare providers' recommendations. Early complementary feeding for HIV-exposed infants is influenced by maternal perceptions of breast milk transmission, breast and infant factors and socio-economic and cultural practices in the region. Thus, behavioural interventions tailored towards promoting exclusive breastfeeding practices in this population, starting from the pre-natal and continuing during the post-partum period, should also target the immediate family members. National policy should focus on creating an EBF-friendly environment at the workplace for women.","archive_location":"33339140","container-title":"Medicina (Kaunas, Lithuania)","DOI":"10.3390/medicina56120703","issue":"12","journalAbbreviation":"Medicina (Kaunas, Lithuania)","title":"Reasons for the Early Introduction of Complementary Feeding to HIV-Exposed Infants in the Eastern Cape, South Africa: An Exploratory Qualitative Study","URL":"https://res.mdpi.com/d_attachment/medicina/medicina-56-00703/article_deploy/medicina-56-00703.pdf","volume":"56","author":[{"family":"Goon","given":"D. T."},{"family":"Ajayi","given":"A. I."},{"family":"Adeniyi","given":"O. V."}],"issued":{"date-parts":[["2020"]]}}}],"schema":"https://github.com/citation-style-language/schema/raw/master/csl-citation.json"} </w:instrText>
            </w:r>
            <w:r>
              <w:rPr>
                <w:rFonts w:ascii="Arial" w:eastAsia="Times New Roman" w:hAnsi="Arial" w:cs="Arial"/>
                <w:color w:val="000000"/>
                <w:sz w:val="20"/>
                <w:szCs w:val="20"/>
              </w:rPr>
              <w:fldChar w:fldCharType="separate"/>
            </w:r>
            <w:r w:rsidRPr="00D05252">
              <w:rPr>
                <w:rFonts w:ascii="Arial" w:hAnsi="Arial" w:cs="Arial"/>
                <w:sz w:val="20"/>
                <w:szCs w:val="24"/>
                <w:vertAlign w:val="superscript"/>
              </w:rPr>
              <w:t>42</w:t>
            </w:r>
            <w:r>
              <w:rPr>
                <w:rFonts w:ascii="Arial" w:eastAsia="Times New Roman" w:hAnsi="Arial" w:cs="Arial"/>
                <w:color w:val="000000"/>
                <w:sz w:val="20"/>
                <w:szCs w:val="20"/>
              </w:rPr>
              <w:fldChar w:fldCharType="end"/>
            </w:r>
          </w:p>
          <w:p w14:paraId="028161DB" w14:textId="77777777" w:rsidR="00224BA9" w:rsidRDefault="00224BA9" w:rsidP="00224BA9">
            <w:pPr>
              <w:spacing w:after="0" w:line="240" w:lineRule="auto"/>
              <w:rPr>
                <w:rFonts w:ascii="Arial" w:eastAsia="Times New Roman" w:hAnsi="Arial" w:cs="Arial"/>
                <w:color w:val="000000"/>
                <w:sz w:val="20"/>
                <w:szCs w:val="20"/>
              </w:rPr>
            </w:pPr>
          </w:p>
          <w:p w14:paraId="4A2E42F0" w14:textId="5577348A" w:rsidR="00224BA9" w:rsidRPr="00F63655" w:rsidRDefault="00224BA9" w:rsidP="00224BA9">
            <w:pPr>
              <w:spacing w:after="0" w:line="240" w:lineRule="auto"/>
              <w:rPr>
                <w:rFonts w:ascii="Arial" w:eastAsia="Times New Roman" w:hAnsi="Arial" w:cs="Arial"/>
                <w:sz w:val="20"/>
                <w:szCs w:val="20"/>
              </w:rPr>
            </w:pPr>
            <w:r w:rsidRPr="00F63655">
              <w:rPr>
                <w:rFonts w:ascii="Arial" w:eastAsia="Times New Roman" w:hAnsi="Arial" w:cs="Arial"/>
                <w:color w:val="000000"/>
                <w:sz w:val="20"/>
                <w:szCs w:val="20"/>
              </w:rPr>
              <w:t>Time (in m) of introduction of extra foods in addition to breastfeeding (within) first 6 m</w:t>
            </w: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x9Ul9qvy","properties":{"formattedCitation":"\\super 163\\nosupersub{}","plainCitation":"163","noteIndex":0},"citationItems":[{"id":2374,"uris":["http://zotero.org/groups/5287613/items/4MZ8G2R5"],"itemData":{"id":2374,"type":"article-journal","container-title":"Journal of Nutrition &amp; Food Sciences","DOI":"10.4172/2155-9600.1000319","ISSN":"21559600","issue":"06","journalAbbreviation":"J Nutr Food Sci","source":"DOI.org (Crossref)","title":"Exclusive Breastfeeding Practices of HIV Positive mothers and its Determinants in Selected Health Institution of West Oromia, Ethiopia","URL":"https://www.omicsonline.org/open-access/exclusive-breastfeeding-practices-of-hiv-positive-mothers-and-its-determinants-in-selected-health-institution-of-west-oromia-ethiopia-2155-9600.1000319.php?aid=32513","volume":"04","author":[{"family":"Bekere","given":"Abebe"}],"accessed":{"date-parts":[["2023",12,1]]},"issued":{"date-parts":[["2014"]]}}}],"schema":"https://github.com/citation-style-language/schema/raw/master/csl-citation.json"} </w:instrText>
            </w:r>
            <w:r>
              <w:rPr>
                <w:rFonts w:ascii="Arial" w:eastAsia="Times New Roman" w:hAnsi="Arial" w:cs="Arial"/>
                <w:color w:val="000000"/>
                <w:sz w:val="20"/>
                <w:szCs w:val="20"/>
              </w:rPr>
              <w:fldChar w:fldCharType="separate"/>
            </w:r>
            <w:r w:rsidRPr="00D05252">
              <w:rPr>
                <w:rFonts w:ascii="Arial" w:hAnsi="Arial" w:cs="Arial"/>
                <w:sz w:val="20"/>
                <w:szCs w:val="24"/>
                <w:vertAlign w:val="superscript"/>
              </w:rPr>
              <w:t>163</w:t>
            </w:r>
            <w:r>
              <w:rPr>
                <w:rFonts w:ascii="Arial" w:eastAsia="Times New Roman" w:hAnsi="Arial" w:cs="Arial"/>
                <w:color w:val="000000"/>
                <w:sz w:val="20"/>
                <w:szCs w:val="20"/>
              </w:rPr>
              <w:fldChar w:fldCharType="end"/>
            </w:r>
          </w:p>
          <w:p w14:paraId="6BCAD391" w14:textId="77777777" w:rsidR="00224BA9" w:rsidRPr="00F63655" w:rsidRDefault="00224BA9" w:rsidP="00224BA9">
            <w:pPr>
              <w:spacing w:after="0" w:line="240" w:lineRule="auto"/>
              <w:rPr>
                <w:rFonts w:ascii="Arial" w:eastAsia="Times New Roman" w:hAnsi="Arial" w:cs="Arial"/>
                <w:sz w:val="20"/>
                <w:szCs w:val="20"/>
              </w:rPr>
            </w:pPr>
          </w:p>
          <w:p w14:paraId="3FC9DDEF" w14:textId="187ED9D3" w:rsidR="00224BA9" w:rsidRPr="00F63655" w:rsidRDefault="00224BA9" w:rsidP="00224BA9">
            <w:pPr>
              <w:spacing w:after="0" w:line="240" w:lineRule="auto"/>
              <w:rPr>
                <w:rFonts w:ascii="Arial" w:eastAsia="Times New Roman" w:hAnsi="Arial" w:cs="Arial"/>
                <w:sz w:val="20"/>
                <w:szCs w:val="20"/>
              </w:rPr>
            </w:pPr>
            <w:r w:rsidRPr="00F63655">
              <w:rPr>
                <w:rFonts w:ascii="Arial" w:eastAsia="Times New Roman" w:hAnsi="Arial" w:cs="Arial"/>
                <w:color w:val="000000"/>
                <w:sz w:val="20"/>
                <w:szCs w:val="20"/>
              </w:rPr>
              <w:t>Age at in</w:t>
            </w:r>
            <w:r>
              <w:rPr>
                <w:rFonts w:ascii="Arial" w:eastAsia="Times New Roman" w:hAnsi="Arial" w:cs="Arial"/>
                <w:color w:val="000000"/>
                <w:sz w:val="20"/>
                <w:szCs w:val="20"/>
              </w:rPr>
              <w:t>itiation of cereals</w:t>
            </w: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hlMYPWmA","properties":{"formattedCitation":"\\super 161\\nosupersub{}","plainCitation":"161","noteIndex":0},"citationItems":[{"id":1698,"uris":["http://zotero.org/groups/5287613/items/EIIW7DTB"],"itemData":{"id":1698,"type":"article-journal","abstract":"BACKGROUND: Health care workers are important in the promotion, protection and support of breast feeding. Their ability to do this may be influenced by their knowledge, personal experiences and work. PATIENTS AND METHOD: The breast feeding experience of 36 female medical doctors who had babies within the preceding two years and had resumed work was evaluated using a semi-structured self administered questionnaire. RESULT: All respondents knew that babies should be exclusively breast fed for the first six months of life but only 60% knew that breast feeding should continue until two years. The exclusive breast feeding rate for the studied doctors was 11.1%. Before their babies were six months old, about 75% of respondents had resumed work whilst over 50% had started taking calls. Most could not breast feed during working or call hours. Alternative feeds during working or call hours included expressed breast milk in 34.4% and infant formula in 21.9%. Feeding bottle was the major method (77.4%) for feeding these alternatives. Work schedule was rearranged to allow breast feeding in only 27.3% of respondents. CONCLUSION: Failure to carry out exclusive breast feeding, the use of infant formula and feeding bottles (rather than cup feeding) are practices that may be inimical to the practice of breast feeding in society in general. The suboptimal breast feeding experience in these doctors and the identified knowledge deficits may limit their effectiveness in promoting and supporting breast feeding among their patients and communities. Female medical personnel should be empowered to carry out optimal feeding of their own infants.","archive_location":"21968706","container-title":"Nigerian Medical Journal","issue":"1","journalAbbreviation":"Nigerian Medical Journal","page":"7-12","title":"Breast Feeding Practice among Medical Women in Nigeria","volume":"52","author":[{"family":"Sadoh","given":"A. E."},{"family":"Sadoh","given":"W. E."},{"family":"Oniyelu","given":"P."}],"issued":{"date-parts":[["2011"]]}}}],"schema":"https://github.com/citation-style-language/schema/raw/master/csl-citation.json"} </w:instrText>
            </w:r>
            <w:r>
              <w:rPr>
                <w:rFonts w:ascii="Arial" w:eastAsia="Times New Roman" w:hAnsi="Arial" w:cs="Arial"/>
                <w:color w:val="000000"/>
                <w:sz w:val="20"/>
                <w:szCs w:val="20"/>
              </w:rPr>
              <w:fldChar w:fldCharType="separate"/>
            </w:r>
            <w:r w:rsidRPr="00D05252">
              <w:rPr>
                <w:rFonts w:ascii="Arial" w:hAnsi="Arial" w:cs="Arial"/>
                <w:sz w:val="20"/>
                <w:szCs w:val="24"/>
                <w:vertAlign w:val="superscript"/>
              </w:rPr>
              <w:t>161</w:t>
            </w:r>
            <w:r>
              <w:rPr>
                <w:rFonts w:ascii="Arial" w:eastAsia="Times New Roman" w:hAnsi="Arial" w:cs="Arial"/>
                <w:color w:val="000000"/>
                <w:sz w:val="20"/>
                <w:szCs w:val="20"/>
              </w:rPr>
              <w:fldChar w:fldCharType="end"/>
            </w:r>
          </w:p>
        </w:tc>
      </w:tr>
      <w:tr w:rsidR="00F52970" w:rsidRPr="00F63655" w14:paraId="21AE1E9D" w14:textId="77777777" w:rsidTr="00CB2027">
        <w:trPr>
          <w:cantSplit/>
        </w:trPr>
        <w:tc>
          <w:tcPr>
            <w:tcW w:w="25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8E33CC9" w14:textId="080A20C7" w:rsidR="00F52970" w:rsidRPr="00F63655" w:rsidRDefault="008D032C" w:rsidP="00F52970">
            <w:pPr>
              <w:spacing w:after="0" w:line="240" w:lineRule="auto"/>
              <w:rPr>
                <w:rFonts w:ascii="Arial" w:eastAsia="Times New Roman" w:hAnsi="Arial" w:cs="Arial"/>
                <w:sz w:val="20"/>
                <w:szCs w:val="20"/>
              </w:rPr>
            </w:pPr>
            <w:r>
              <w:rPr>
                <w:rFonts w:ascii="Arial" w:eastAsia="Times New Roman" w:hAnsi="Arial" w:cs="Arial"/>
                <w:color w:val="000000"/>
                <w:sz w:val="20"/>
                <w:szCs w:val="20"/>
              </w:rPr>
              <w:t>Predominant breastfeeding</w:t>
            </w:r>
          </w:p>
        </w:tc>
        <w:tc>
          <w:tcPr>
            <w:tcW w:w="118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09FB619" w14:textId="76B33E39" w:rsidR="00F52970" w:rsidRPr="00F63655" w:rsidRDefault="00F52970" w:rsidP="00F52970">
            <w:pPr>
              <w:spacing w:after="0" w:line="240" w:lineRule="auto"/>
              <w:rPr>
                <w:rFonts w:ascii="Arial" w:eastAsia="Times New Roman" w:hAnsi="Arial" w:cs="Arial"/>
                <w:sz w:val="20"/>
                <w:szCs w:val="20"/>
              </w:rPr>
            </w:pPr>
            <w:r w:rsidRPr="00F63655">
              <w:rPr>
                <w:rFonts w:ascii="Arial" w:eastAsia="Times New Roman" w:hAnsi="Arial" w:cs="Arial"/>
                <w:color w:val="000000"/>
                <w:sz w:val="20"/>
                <w:szCs w:val="20"/>
              </w:rPr>
              <w:t>Predominant breastfeeding: the practice of feeding breast milk along with water</w:t>
            </w:r>
            <w:r w:rsidR="00646123" w:rsidRPr="00D05252">
              <w:rPr>
                <w:rFonts w:ascii="Arial" w:hAnsi="Arial" w:cs="Arial"/>
                <w:sz w:val="20"/>
                <w:szCs w:val="24"/>
                <w:vertAlign w:val="superscript"/>
              </w:rPr>
              <w:t xml:space="preserve"> 2</w:t>
            </w:r>
          </w:p>
          <w:p w14:paraId="6A19B712" w14:textId="77777777" w:rsidR="00F52970" w:rsidRPr="00F63655" w:rsidRDefault="00F52970" w:rsidP="00F52970">
            <w:pPr>
              <w:spacing w:after="0" w:line="240" w:lineRule="auto"/>
              <w:rPr>
                <w:rFonts w:ascii="Arial" w:eastAsia="Times New Roman" w:hAnsi="Arial" w:cs="Arial"/>
                <w:sz w:val="20"/>
                <w:szCs w:val="20"/>
              </w:rPr>
            </w:pPr>
          </w:p>
          <w:p w14:paraId="77910D25" w14:textId="3311BA50" w:rsidR="00F52970" w:rsidRPr="00F63655" w:rsidRDefault="00F52970" w:rsidP="00F52970">
            <w:pPr>
              <w:spacing w:after="0" w:line="240" w:lineRule="auto"/>
              <w:rPr>
                <w:rFonts w:ascii="Arial" w:eastAsia="Times New Roman" w:hAnsi="Arial" w:cs="Arial"/>
                <w:sz w:val="20"/>
                <w:szCs w:val="20"/>
              </w:rPr>
            </w:pPr>
            <w:r w:rsidRPr="00F63655">
              <w:rPr>
                <w:rFonts w:ascii="Arial" w:eastAsia="Times New Roman" w:hAnsi="Arial" w:cs="Arial"/>
                <w:color w:val="000000"/>
                <w:sz w:val="20"/>
                <w:szCs w:val="20"/>
              </w:rPr>
              <w:t>Predominant breastfeeding: “the infant's predominant source of nourishment has been breast milk. However, the infant may also have received water and water-based drinks; fruit juice; oral rehydration salts solution; drop and syrup forms of vitamins, minerals and medicines; and ritual fluids in limited quantities. With the exception of fruit juice and sugar-water</w:t>
            </w:r>
            <w:r w:rsidRPr="00F63655">
              <w:rPr>
                <w:rFonts w:ascii="Arial" w:eastAsia="Times New Roman" w:hAnsi="Arial" w:cs="Arial"/>
                <w:sz w:val="20"/>
                <w:szCs w:val="20"/>
              </w:rPr>
              <w:t>, no food-based fluid is allowed und</w:t>
            </w:r>
            <w:r>
              <w:rPr>
                <w:rFonts w:ascii="Arial" w:eastAsia="Times New Roman" w:hAnsi="Arial" w:cs="Arial"/>
                <w:sz w:val="20"/>
                <w:szCs w:val="20"/>
              </w:rPr>
              <w:t xml:space="preserve">er this definition” </w:t>
            </w:r>
            <w:r>
              <w:rPr>
                <w:rFonts w:ascii="Arial" w:eastAsia="Times New Roman" w:hAnsi="Arial" w:cs="Arial"/>
                <w:sz w:val="20"/>
                <w:szCs w:val="20"/>
              </w:rPr>
              <w:fldChar w:fldCharType="begin"/>
            </w:r>
            <w:r>
              <w:rPr>
                <w:rFonts w:ascii="Arial" w:eastAsia="Times New Roman" w:hAnsi="Arial" w:cs="Arial"/>
                <w:sz w:val="20"/>
                <w:szCs w:val="20"/>
              </w:rPr>
              <w:instrText xml:space="preserve"> ADDIN ZOTERO_ITEM CSL_CITATION {"citationID":"TNAE07s0","properties":{"formattedCitation":"\\super 65\\nosupersub{}","plainCitation":"65","noteIndex":0},"citationItems":[{"id":1658,"uris":["http://zotero.org/groups/5287613/items/A7UML6R6"],"itemData":{"id":1658,"type":"article-journal","abstract":"A cross-sectional questionnaire survey was conducted among 235 infant-mother pairs in five Baby Friendly pairs in five Baby Friendly Hospitals in Enugu-Nigeria in 1998. The aims were to study their breast-feeding practices and associated factors. The exclusive breast-feeding rate was 33.3% while the predominant breast-feeding rate was 50.2%. Factors associated with exclusive breast-feeding included infants' birth order (P = 0.015), fathers' education (P =0.0244), mothers' education (P = 0.000001), occupation (P = 0.0069) and parity (P = 0.004). However, the infants' age (P = 0.054) and sex (P = 0.403), mothers' age (P = 0.2005), number of breast-feeding counseling attendances (P = 0.0883) and the breast-feeding initiator (P = 0.473) were comparable irrespective of breast-feeding practice. In the mothers' perspectives, the commonest reasons for not breastfeeding exclusively included; insufficient breast milk (58,37.0%) and the sociocultural practice of giving water to babies because of the hot climate (52,33.1%). For an improvement in the exclusive breast-feeding rate of this population, health workers should highlight to mothers the dangers of water supplementation and the dynamics of breastmilk supply through health education, home visits and the formation of community based lactation support groups.","archive_location":"12081350","container-title":"West African Journal of Medicine","issue":"1","journalAbbreviation":"West African Journal of Medicine","page":"66-9","title":"Exclusive breast-feeding practice and associated factors in Enugu, Nigeria","volume":"21","author":[{"family":"Aghaji","given":"M. N."}],"issued":{"date-parts":[["2002"]]}}}],"schema":"https://github.com/citation-style-language/schema/raw/master/csl-citation.json"} </w:instrText>
            </w:r>
            <w:r>
              <w:rPr>
                <w:rFonts w:ascii="Arial" w:eastAsia="Times New Roman" w:hAnsi="Arial" w:cs="Arial"/>
                <w:sz w:val="20"/>
                <w:szCs w:val="20"/>
              </w:rPr>
              <w:fldChar w:fldCharType="separate"/>
            </w:r>
            <w:r w:rsidRPr="00D05252">
              <w:rPr>
                <w:rFonts w:ascii="Arial" w:hAnsi="Arial" w:cs="Arial"/>
                <w:sz w:val="20"/>
                <w:szCs w:val="24"/>
                <w:vertAlign w:val="superscript"/>
              </w:rPr>
              <w:t>65</w:t>
            </w:r>
            <w:r>
              <w:rPr>
                <w:rFonts w:ascii="Arial" w:eastAsia="Times New Roman" w:hAnsi="Arial" w:cs="Arial"/>
                <w:sz w:val="20"/>
                <w:szCs w:val="20"/>
              </w:rPr>
              <w:fldChar w:fldCharType="end"/>
            </w:r>
          </w:p>
          <w:p w14:paraId="12B23BF5" w14:textId="77777777" w:rsidR="00F52970" w:rsidRPr="00F63655" w:rsidRDefault="00F52970" w:rsidP="00F52970">
            <w:pPr>
              <w:spacing w:after="0" w:line="240" w:lineRule="auto"/>
              <w:rPr>
                <w:rFonts w:ascii="Arial" w:eastAsia="Times New Roman" w:hAnsi="Arial" w:cs="Arial"/>
                <w:sz w:val="20"/>
                <w:szCs w:val="20"/>
              </w:rPr>
            </w:pPr>
          </w:p>
          <w:p w14:paraId="5AB2CEB0" w14:textId="77777777" w:rsidR="00F52970" w:rsidRPr="00F63655" w:rsidRDefault="00F52970" w:rsidP="00F52970">
            <w:pPr>
              <w:spacing w:after="0" w:line="240" w:lineRule="auto"/>
              <w:rPr>
                <w:rFonts w:ascii="Arial" w:eastAsia="Times New Roman" w:hAnsi="Arial" w:cs="Arial"/>
                <w:sz w:val="20"/>
                <w:szCs w:val="20"/>
              </w:rPr>
            </w:pPr>
            <w:r w:rsidRPr="00F63655">
              <w:rPr>
                <w:rFonts w:ascii="Arial" w:eastAsia="Times New Roman" w:hAnsi="Arial" w:cs="Arial"/>
                <w:color w:val="000000"/>
                <w:sz w:val="20"/>
                <w:szCs w:val="20"/>
              </w:rPr>
              <w:t>Predominant breastfeeding: The infant’s predominant source of nourishment has been breast milk, including milk expressed or feeding from a wet nurse as the predominant source of nourishment. However, the infant may also have received other liquids (water, water-based drinks, fruit juice), ritual fluids and ORS, drops or syrups (vitamins, minerals and medicines)</w:t>
            </w: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ticrFRl9","properties":{"formattedCitation":"\\super 10\\nosupersub{}","plainCitation":"10","noteIndex":0},"citationItems":[{"id":1660,"uris":["http://zotero.org/groups/5287613/items/FTSZ4ILL"],"itemData":{"id":1660,"type":"article-journal","abstract":"BACKGROUND: The World Health Organization (WHO) recommends exclusive breastfeeding (EBF) for the first six months of life. However, the proportion of EBF in Ethiopia is 58%. The EBF practice and factors affecting it have not been studied in Hawassa, Southern Ethiopia. The aim of this study was to assess the prevalence and determinants of EBF practice among infants less than six months age in Hawassa city, Ethiopia. METHODS: A total of 529 mothers with infants aged 0-6 months were involved in this study between November 2015 and January 2016. Trained interviewers collected data from the mothers of the infants. Exclusive breastfeeding was assessed based on infant feeding practice in the prior 24 h. Multivariable logistic regression analysis was conducted. RESULTS: Infants aged 0-5.9 months were studied with comparable gender composition (51.4% females). The exclusive breastfeeding prevalence was 60.9% (95% CI 56.6, 65.1). Mothers with infants aged 0-1.9 months and 2-3.9 months practiced EBF more likely than mothers with infants aged 4-6 months (Adjusted odds ratio [AOR] 3.59; 95% CI 2.07, 6.2) and (AOR 2.08; 95% CI 1.23, 3.5), respectively. Married mothers practiced EBF more likely than singles (AOR 2.04; 95% CI 1.03, 4.06). Housewives practiced EBF more likely than employed mothers (AOR 2.57; 95% CI 1.34, 4.9). Mothers who had a vaginal birth were more likely to practice EBF than mothers who gave birth via Cesarean section (AOR 2.8; 95% CI 1.7, 4.6). Mothers who gave birth at a healthcare facility were more likely to practice EBF than mothers who gave birth at home (AOR 8.8; 95% CI 5.04, 15.4). Mothers without a breast complication practiced exclusive breastfeeding more than mothers with breast complications (AOR 2.05; 95% CI 1.5, 4.1). CONCLUSIONS: This study showed a low prevalence of exclusive breastfeeding. Younger infants, babies born to married women, who are housewives, having a vaginal birth in a health facility, and whose mother's breasts were healthy, were predictors for EBF. The promotion of an institutional delivery, optimal breastfeeding practices, and designing strategies to better support employed mothers are recommended.","archive_location":"29142586","container-title":"Int Breastfeed J","DOI":"10.1186/s13006-017-0137-6","journalAbbreviation":"Int Breastfeed J","page":"45","title":"Determinants of exclusive breastfeeding in infants less than six months of age in Hawassa, an urban setting, Ethiopia","volume":"12","author":[{"family":"Adugna","given":"B."},{"family":"Tadele","given":"H."},{"family":"Reta","given":"F."},{"family":"Berhan","given":"Y."}],"issued":{"date-parts":[["2017"]]}}}],"schema":"https://github.com/citation-style-language/schema/raw/master/csl-citation.json"} </w:instrText>
            </w:r>
            <w:r>
              <w:rPr>
                <w:rFonts w:ascii="Arial" w:eastAsia="Times New Roman" w:hAnsi="Arial" w:cs="Arial"/>
                <w:color w:val="000000"/>
                <w:sz w:val="20"/>
                <w:szCs w:val="20"/>
              </w:rPr>
              <w:fldChar w:fldCharType="separate"/>
            </w:r>
            <w:r w:rsidRPr="00D05252">
              <w:rPr>
                <w:rFonts w:ascii="Arial" w:hAnsi="Arial" w:cs="Arial"/>
                <w:sz w:val="20"/>
                <w:szCs w:val="24"/>
                <w:vertAlign w:val="superscript"/>
              </w:rPr>
              <w:t>10</w:t>
            </w:r>
            <w:r>
              <w:rPr>
                <w:rFonts w:ascii="Arial" w:eastAsia="Times New Roman" w:hAnsi="Arial" w:cs="Arial"/>
                <w:color w:val="000000"/>
                <w:sz w:val="20"/>
                <w:szCs w:val="20"/>
              </w:rPr>
              <w:fldChar w:fldCharType="end"/>
            </w:r>
            <w:r>
              <w:rPr>
                <w:rFonts w:ascii="Arial" w:eastAsia="Times New Roman" w:hAnsi="Arial" w:cs="Arial"/>
                <w:color w:val="000000"/>
                <w:sz w:val="20"/>
                <w:szCs w:val="20"/>
              </w:rPr>
              <w:t>.</w:t>
            </w:r>
          </w:p>
          <w:p w14:paraId="18B027FB" w14:textId="77777777" w:rsidR="00F52970" w:rsidRPr="00F63655" w:rsidRDefault="00F52970" w:rsidP="00F52970">
            <w:pPr>
              <w:spacing w:after="0" w:line="240" w:lineRule="auto"/>
              <w:rPr>
                <w:rFonts w:ascii="Arial" w:eastAsia="Times New Roman" w:hAnsi="Arial" w:cs="Arial"/>
                <w:sz w:val="20"/>
                <w:szCs w:val="20"/>
              </w:rPr>
            </w:pPr>
          </w:p>
          <w:p w14:paraId="38FA8D31" w14:textId="0F3288E1" w:rsidR="00F52970" w:rsidRPr="00F63655" w:rsidRDefault="00F52970" w:rsidP="00F52970">
            <w:pPr>
              <w:spacing w:after="0" w:line="240" w:lineRule="auto"/>
              <w:rPr>
                <w:rFonts w:ascii="Arial" w:eastAsia="Times New Roman" w:hAnsi="Arial" w:cs="Arial"/>
                <w:sz w:val="20"/>
                <w:szCs w:val="20"/>
              </w:rPr>
            </w:pPr>
            <w:r w:rsidRPr="00F63655">
              <w:rPr>
                <w:rFonts w:ascii="Arial" w:eastAsia="Times New Roman" w:hAnsi="Arial" w:cs="Arial"/>
                <w:color w:val="000000"/>
                <w:sz w:val="20"/>
                <w:szCs w:val="20"/>
              </w:rPr>
              <w:t xml:space="preserve">Predominant breastfeeding rate: </w:t>
            </w:r>
            <w:r w:rsidR="00744AAD">
              <w:rPr>
                <w:rFonts w:ascii="Arial" w:eastAsia="Times New Roman" w:hAnsi="Arial" w:cs="Arial"/>
                <w:color w:val="000000"/>
                <w:sz w:val="20"/>
                <w:szCs w:val="20"/>
              </w:rPr>
              <w:t>p</w:t>
            </w:r>
            <w:r w:rsidRPr="00F63655">
              <w:rPr>
                <w:rFonts w:ascii="Arial" w:eastAsia="Times New Roman" w:hAnsi="Arial" w:cs="Arial"/>
                <w:color w:val="000000"/>
                <w:sz w:val="20"/>
                <w:szCs w:val="20"/>
              </w:rPr>
              <w:t>roportion of infants less than 4 m of age who were predominantly breastfed in the last 24 hours</w:t>
            </w: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14v2YiZ9","properties":{"formattedCitation":"\\super 65\\nosupersub{}","plainCitation":"65","noteIndex":0},"citationItems":[{"id":1658,"uris":["http://zotero.org/groups/5287613/items/A7UML6R6"],"itemData":{"id":1658,"type":"article-journal","abstract":"A cross-sectional questionnaire survey was conducted among 235 infant-mother pairs in five Baby Friendly pairs in five Baby Friendly Hospitals in Enugu-Nigeria in 1998. The aims were to study their breast-feeding practices and associated factors. The exclusive breast-feeding rate was 33.3% while the predominant breast-feeding rate was 50.2%. Factors associated with exclusive breast-feeding included infants' birth order (P = 0.015), fathers' education (P =0.0244), mothers' education (P = 0.000001), occupation (P = 0.0069) and parity (P = 0.004). However, the infants' age (P = 0.054) and sex (P = 0.403), mothers' age (P = 0.2005), number of breast-feeding counseling attendances (P = 0.0883) and the breast-feeding initiator (P = 0.473) were comparable irrespective of breast-feeding practice. In the mothers' perspectives, the commonest reasons for not breastfeeding exclusively included; insufficient breast milk (58,37.0%) and the sociocultural practice of giving water to babies because of the hot climate (52,33.1%). For an improvement in the exclusive breast-feeding rate of this population, health workers should highlight to mothers the dangers of water supplementation and the dynamics of breastmilk supply through health education, home visits and the formation of community based lactation support groups.","archive_location":"12081350","container-title":"West African Journal of Medicine","issue":"1","journalAbbreviation":"West African Journal of Medicine","page":"66-9","title":"Exclusive breast-feeding practice and associated factors in Enugu, Nigeria","volume":"21","author":[{"family":"Aghaji","given":"M. N."}],"issued":{"date-parts":[["2002"]]}}}],"schema":"https://github.com/citation-style-language/schema/raw/master/csl-citation.json"} </w:instrText>
            </w:r>
            <w:r>
              <w:rPr>
                <w:rFonts w:ascii="Arial" w:eastAsia="Times New Roman" w:hAnsi="Arial" w:cs="Arial"/>
                <w:color w:val="000000"/>
                <w:sz w:val="20"/>
                <w:szCs w:val="20"/>
              </w:rPr>
              <w:fldChar w:fldCharType="separate"/>
            </w:r>
            <w:r w:rsidRPr="00D05252">
              <w:rPr>
                <w:rFonts w:ascii="Arial" w:hAnsi="Arial" w:cs="Arial"/>
                <w:sz w:val="20"/>
                <w:szCs w:val="24"/>
                <w:vertAlign w:val="superscript"/>
              </w:rPr>
              <w:t>65</w:t>
            </w:r>
            <w:r>
              <w:rPr>
                <w:rFonts w:ascii="Arial" w:eastAsia="Times New Roman" w:hAnsi="Arial" w:cs="Arial"/>
                <w:color w:val="000000"/>
                <w:sz w:val="20"/>
                <w:szCs w:val="20"/>
              </w:rPr>
              <w:fldChar w:fldCharType="end"/>
            </w:r>
          </w:p>
          <w:p w14:paraId="7F0775CD" w14:textId="77777777" w:rsidR="00F52970" w:rsidRPr="00F63655" w:rsidRDefault="00F52970" w:rsidP="00F52970">
            <w:pPr>
              <w:spacing w:after="0" w:line="240" w:lineRule="auto"/>
              <w:rPr>
                <w:rFonts w:ascii="Arial" w:eastAsia="Times New Roman" w:hAnsi="Arial" w:cs="Arial"/>
                <w:sz w:val="20"/>
                <w:szCs w:val="20"/>
              </w:rPr>
            </w:pPr>
          </w:p>
          <w:p w14:paraId="5C3F33FB" w14:textId="20B9E0A1" w:rsidR="00F52970" w:rsidRPr="00F63655" w:rsidRDefault="00F52970" w:rsidP="00F52970">
            <w:pPr>
              <w:spacing w:after="0" w:line="240" w:lineRule="auto"/>
              <w:rPr>
                <w:rFonts w:ascii="Arial" w:eastAsia="Times New Roman" w:hAnsi="Arial" w:cs="Arial"/>
                <w:sz w:val="20"/>
                <w:szCs w:val="20"/>
              </w:rPr>
            </w:pPr>
            <w:r w:rsidRPr="00F63655">
              <w:rPr>
                <w:rFonts w:ascii="Arial" w:eastAsia="Times New Roman" w:hAnsi="Arial" w:cs="Arial"/>
                <w:color w:val="000000"/>
                <w:sz w:val="20"/>
                <w:szCs w:val="20"/>
              </w:rPr>
              <w:t>Predominant breastfeeding at 0, 6, 14, and 24 wk</w:t>
            </w: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GS9ixbcD","properties":{"formattedCitation":"\\super 142\\nosupersub{}","plainCitation":"142","noteIndex":0},"citationItems":[{"id":1911,"uris":["http://zotero.org/groups/5287613/items/4V8BCHQ6"],"itemData":{"id":1911,"type":"article-journal","abstract":"Exclusive breastfeeding (EBF) for the first 6 months of life improves survival, growth and development. In Kenya, recent legislation and policies advocate for maternity leave and workplace support for breastfeeding and breast milk expression. We conducted a qualitative study to describe factors influencing EBF for 6 months among mothers employed in commercial agriculture and tourism. We interviewed employed mothers (n = 42), alternate caregivers and employed mothers' husbands (n = 20), healthcare providers (n = 21), daycare directors (n = 22) and commercial flower farm and hotel managers (n = 16) in Naivasha, Kenya. Despite recognizing the recommended duration for EBF, employed mothers describe the early cessation of EBF in preparation for their return to work. Managers reported supporting mothers through flexible work hours and duties. Yet, few workplaces have lactation spaces, and most considered adjusting schedules more feasible than breastfeeding during work. Managers and healthcare providers believed milk expression could prolong EBF but thought mothers lack experience with pumping. The most frequently suggested interventions for improving EBF duration were to expand schedule flexibility (100% of groups), provide on-site daycare (80% of groups) and workplace lactation rooms (60% of groups), improve milk expression education and increase maternity leave length (60% of groups). Returning to work corresponds with numerous challenges including lack of proximate or on-site childcare and low support for and experience with milk expression. These factors currently make EBF for 6 months unattainable for most mothers in these industries. Interventions and supports to improve breastfeeding upon return to work are recommended to strengthen employed mothers' opportunity for EBF.","archive_location":"33949782","container-title":"Maternal &amp; Child Nutrition","DOI":"10.1111/mcn.13194","journalAbbreviation":"Maternal &amp; Child Nutrition","page":"e13194","title":"Exclusive breastfeeding among working mothers in Kenya: Perspectives from women, families and employers","author":[{"family":"Ickes","given":"S. B."},{"family":"Sanders","given":"H."},{"family":"Denno","given":"D. M."},{"family":"Myhre","given":"J. A."},{"family":"Kinyua","given":"J."},{"family":"Singa","given":"B."},{"family":"Lemein","given":"H. S."},{"family":"Iannotti","given":"L. L."},{"family":"Farquhar","given":"C."},{"family":"Walson","given":"J. L."},{"family":"Nduati","given":"R."}],"issued":{"date-parts":[["2021"]]}}}],"schema":"https://github.com/citation-style-language/schema/raw/master/csl-citation.json"} </w:instrText>
            </w:r>
            <w:r>
              <w:rPr>
                <w:rFonts w:ascii="Arial" w:eastAsia="Times New Roman" w:hAnsi="Arial" w:cs="Arial"/>
                <w:color w:val="000000"/>
                <w:sz w:val="20"/>
                <w:szCs w:val="20"/>
              </w:rPr>
              <w:fldChar w:fldCharType="separate"/>
            </w:r>
            <w:r w:rsidRPr="00D05252">
              <w:rPr>
                <w:rFonts w:ascii="Arial" w:hAnsi="Arial" w:cs="Arial"/>
                <w:sz w:val="20"/>
                <w:szCs w:val="24"/>
                <w:vertAlign w:val="superscript"/>
              </w:rPr>
              <w:t>142</w:t>
            </w:r>
            <w:r>
              <w:rPr>
                <w:rFonts w:ascii="Arial" w:eastAsia="Times New Roman" w:hAnsi="Arial" w:cs="Arial"/>
                <w:color w:val="000000"/>
                <w:sz w:val="20"/>
                <w:szCs w:val="20"/>
              </w:rPr>
              <w:fldChar w:fldCharType="end"/>
            </w:r>
          </w:p>
          <w:p w14:paraId="7FB9FD6B" w14:textId="77777777" w:rsidR="00F52970" w:rsidRPr="00F63655" w:rsidRDefault="00F52970" w:rsidP="00F52970">
            <w:pPr>
              <w:spacing w:after="0" w:line="240" w:lineRule="auto"/>
              <w:rPr>
                <w:rFonts w:ascii="Arial" w:eastAsia="Times New Roman" w:hAnsi="Arial" w:cs="Arial"/>
                <w:sz w:val="20"/>
                <w:szCs w:val="20"/>
              </w:rPr>
            </w:pPr>
          </w:p>
          <w:p w14:paraId="1D3BFEE3" w14:textId="7EA944A2" w:rsidR="00F52970" w:rsidRPr="00F63655" w:rsidRDefault="00F52970" w:rsidP="00F52970">
            <w:pPr>
              <w:spacing w:after="0" w:line="240" w:lineRule="auto"/>
              <w:rPr>
                <w:rFonts w:ascii="Arial" w:eastAsia="Times New Roman" w:hAnsi="Arial" w:cs="Arial"/>
                <w:sz w:val="20"/>
                <w:szCs w:val="20"/>
              </w:rPr>
            </w:pPr>
            <w:r w:rsidRPr="00F63655">
              <w:rPr>
                <w:rFonts w:ascii="Arial" w:eastAsia="Times New Roman" w:hAnsi="Arial" w:cs="Arial"/>
                <w:color w:val="000000"/>
                <w:sz w:val="20"/>
                <w:szCs w:val="20"/>
              </w:rPr>
              <w:t>Full breastfeeding: nursing supplemented by at most plain water</w:t>
            </w: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wGPM7wck","properties":{"formattedCitation":"\\super 106\\nosupersub{}","plainCitation":"106","noteIndex":0},"citationItems":[{"id":1983,"uris":["http://zotero.org/groups/5287613/items/RSIANLBJ"],"itemData":{"id":1983,"type":"article-journal","abstract":"In this study, the case of Ghana was used to explain how women's work and breastfeeding became more common simultaneously. The determinants of breastfeeding, maternal work, concraceptive use and recent fertility in separate regressions were estimated. Women's work was considered in the prediction of breastfeeding in order to examine how the relationship between work and breastfeeding may have changed over time. Based on the data, the forces of modernization conflicting with extended breastfeeding and which are more supportive of it were defined.","container-title":"Economic Development and Cultural Change","DOI":"10.1086/511193","issue":"3","journalAbbreviation":"Economic Development and Cultural Change","page":"583-612","title":"Women's work and breastfeeding simultaneously rise in Ghana","volume":"55","author":[{"family":"Derose","given":"L. F."}],"issued":{"date-parts":[["2007"]]}}}],"schema":"https://github.com/citation-style-language/schema/raw/master/csl-citation.json"} </w:instrText>
            </w:r>
            <w:r>
              <w:rPr>
                <w:rFonts w:ascii="Arial" w:eastAsia="Times New Roman" w:hAnsi="Arial" w:cs="Arial"/>
                <w:color w:val="000000"/>
                <w:sz w:val="20"/>
                <w:szCs w:val="20"/>
              </w:rPr>
              <w:fldChar w:fldCharType="separate"/>
            </w:r>
            <w:r w:rsidRPr="00D05252">
              <w:rPr>
                <w:rFonts w:ascii="Arial" w:hAnsi="Arial" w:cs="Arial"/>
                <w:sz w:val="20"/>
                <w:szCs w:val="24"/>
                <w:vertAlign w:val="superscript"/>
              </w:rPr>
              <w:t>106</w:t>
            </w:r>
            <w:r>
              <w:rPr>
                <w:rFonts w:ascii="Arial" w:eastAsia="Times New Roman" w:hAnsi="Arial" w:cs="Arial"/>
                <w:color w:val="000000"/>
                <w:sz w:val="20"/>
                <w:szCs w:val="20"/>
              </w:rPr>
              <w:fldChar w:fldCharType="end"/>
            </w:r>
          </w:p>
        </w:tc>
      </w:tr>
      <w:tr w:rsidR="00F52970" w:rsidRPr="00F63655" w14:paraId="1FDEADB2" w14:textId="77777777" w:rsidTr="00CB2027">
        <w:trPr>
          <w:cantSplit/>
        </w:trPr>
        <w:tc>
          <w:tcPr>
            <w:tcW w:w="25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AC456D7" w14:textId="1D80B651" w:rsidR="00F52970" w:rsidRPr="00F63655" w:rsidRDefault="00224BA9" w:rsidP="00F52970">
            <w:pPr>
              <w:spacing w:after="0" w:line="240" w:lineRule="auto"/>
              <w:rPr>
                <w:rFonts w:ascii="Arial" w:eastAsia="Times New Roman" w:hAnsi="Arial" w:cs="Arial"/>
                <w:sz w:val="20"/>
                <w:szCs w:val="20"/>
              </w:rPr>
            </w:pPr>
            <w:r>
              <w:rPr>
                <w:rFonts w:ascii="Arial" w:eastAsia="Times New Roman" w:hAnsi="Arial" w:cs="Arial"/>
                <w:color w:val="000000"/>
                <w:sz w:val="20"/>
                <w:szCs w:val="20"/>
              </w:rPr>
              <w:t>Mixed feeding</w:t>
            </w:r>
          </w:p>
        </w:tc>
        <w:tc>
          <w:tcPr>
            <w:tcW w:w="118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94442AE" w14:textId="4B8796A5" w:rsidR="00F52970" w:rsidRPr="00D877AB" w:rsidRDefault="00F52970" w:rsidP="00F52970">
            <w:pPr>
              <w:spacing w:after="0" w:line="240" w:lineRule="auto"/>
              <w:rPr>
                <w:rFonts w:ascii="Arial" w:eastAsia="Times New Roman" w:hAnsi="Arial" w:cs="Arial"/>
                <w:sz w:val="20"/>
                <w:szCs w:val="20"/>
                <w:vertAlign w:val="superscript"/>
              </w:rPr>
            </w:pPr>
            <w:r w:rsidRPr="00F63655">
              <w:rPr>
                <w:rFonts w:ascii="Arial" w:eastAsia="Times New Roman" w:hAnsi="Arial" w:cs="Arial"/>
                <w:color w:val="000000"/>
                <w:sz w:val="20"/>
                <w:szCs w:val="20"/>
              </w:rPr>
              <w:t xml:space="preserve">Mixed breastfeeding: the practice of feeding breastmilk along with </w:t>
            </w:r>
            <w:r w:rsidR="00D877AB">
              <w:rPr>
                <w:rFonts w:ascii="Arial" w:eastAsia="Times New Roman" w:hAnsi="Arial" w:cs="Arial"/>
                <w:color w:val="000000"/>
                <w:sz w:val="20"/>
                <w:szCs w:val="20"/>
              </w:rPr>
              <w:t>other foods, liquids</w:t>
            </w:r>
            <w:r w:rsidR="00D877AB" w:rsidRPr="00D877AB">
              <w:rPr>
                <w:rFonts w:ascii="Arial" w:eastAsia="Times New Roman" w:hAnsi="Arial" w:cs="Arial"/>
                <w:color w:val="000000"/>
                <w:sz w:val="20"/>
                <w:szCs w:val="20"/>
                <w:vertAlign w:val="superscript"/>
              </w:rPr>
              <w:t>14,18,27,35,40,41,70,99,115,116,</w:t>
            </w:r>
            <w:r w:rsidR="009F4AF2">
              <w:rPr>
                <w:rFonts w:ascii="Arial" w:eastAsia="Times New Roman" w:hAnsi="Arial" w:cs="Arial"/>
                <w:color w:val="000000"/>
                <w:sz w:val="20"/>
                <w:szCs w:val="20"/>
                <w:vertAlign w:val="superscript"/>
              </w:rPr>
              <w:t>135,</w:t>
            </w:r>
            <w:r w:rsidR="00D877AB" w:rsidRPr="00D877AB">
              <w:rPr>
                <w:rFonts w:ascii="Arial" w:eastAsia="Times New Roman" w:hAnsi="Arial" w:cs="Arial"/>
                <w:color w:val="000000"/>
                <w:sz w:val="20"/>
                <w:szCs w:val="20"/>
                <w:vertAlign w:val="superscript"/>
              </w:rPr>
              <w:t>169</w:t>
            </w:r>
          </w:p>
          <w:p w14:paraId="7ABEFF79" w14:textId="77777777" w:rsidR="00F52970" w:rsidRPr="00F63655" w:rsidRDefault="00F52970" w:rsidP="00F52970">
            <w:pPr>
              <w:spacing w:after="0" w:line="240" w:lineRule="auto"/>
              <w:rPr>
                <w:rFonts w:ascii="Arial" w:eastAsia="Times New Roman" w:hAnsi="Arial" w:cs="Arial"/>
                <w:sz w:val="20"/>
                <w:szCs w:val="20"/>
              </w:rPr>
            </w:pPr>
          </w:p>
          <w:p w14:paraId="0C5BC53D" w14:textId="1DFB8CDE" w:rsidR="00F52970" w:rsidRPr="00F63655" w:rsidRDefault="00F52970" w:rsidP="00F52970">
            <w:pPr>
              <w:spacing w:after="0" w:line="240" w:lineRule="auto"/>
              <w:rPr>
                <w:rFonts w:ascii="Arial" w:eastAsia="Times New Roman" w:hAnsi="Arial" w:cs="Arial"/>
                <w:sz w:val="20"/>
                <w:szCs w:val="20"/>
              </w:rPr>
            </w:pPr>
            <w:r w:rsidRPr="00F63655">
              <w:rPr>
                <w:rFonts w:ascii="Arial" w:eastAsia="Times New Roman" w:hAnsi="Arial" w:cs="Arial"/>
                <w:color w:val="000000"/>
                <w:sz w:val="20"/>
                <w:szCs w:val="20"/>
              </w:rPr>
              <w:t>Mixed feeding of children 0-5 m</w:t>
            </w: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FNVyWQKz","properties":{"formattedCitation":"\\super 35\\nosupersub{}","plainCitation":"35","noteIndex":0},"citationItems":[{"id":2051,"uris":["http://zotero.org/groups/5287613/items/26H6C3QM"],"itemData":{"id":2051,"type":"article-journal","abstract":"BACKGROUND: Human immunodeficiency virus infection and acquired immune deficiency syndrome is global pandemic with around 150,000 children infected with HIV in 2015. In Kenya, it is estimated that 11,000 children who are under 15 years old were infected. Safe infant feeding practices are the major important determinants of the prevention of mother to child transmission. The decision to breastfeed or not is considered a very tough choice for mothers living with HIV. This study assessed the infant feeding practices and its determinants among mothers living with HIV with infants 0-12 months old. METHODS: This was a mixed methods cross-sectional study adopting qualitative and quantitative data collection procedures. A sample of 180 systematically selected mothers living with HIV with infants 0-12 months old attending prevention of mother to child transmission clinic participated in the study. RESULTS: Exclusive breastfeeding rate was 71.4%, mixed feeding (18.2%) and replacement feeding (10.4%). Complementary feeding with continued breastfeeding rate was 63.1%. Similarly, qualitative results showed that exclusive breastfeeding was the most preferred feeding method by mothers living with HIV. Age (Adjusted Odds Ratio (AOR) 0.19; (95% Confidence Interval (CI) 0.41, 0.85; p = 0.030) and infant feeding practice knowledge (AOR 0.20; 95% CI 0.06, 0.64; p = 0.007) were determinants of exclusive breastfeeding. Education AOR 0.17; 95% CI 0.03, 0.85; p = 0.002) and occupation (AOR 3.91; 95% CI 1.24, 12.32; p = 0.020) were determinants of complementary feeding with continued breastfeeding. CONCLUSION: Exclusive breastfeeding is attainable in this population. However, poor infant feeding practice knowledge led to non-adherence to safe infant feeding practices such as exclusive breastfeeding. Socio-demographic factors such as age, education and occupation were established as determinants of infant feeding practices among mothers living with HIV. Ministry of Health should come up with strategies on infant feeding counseling that are aligned to a local context, to allow mothers to understand the importance of recommended infant feeding options for HIV-exposed infants.","archive_location":"31677638","container-title":"Nutrition Journal","DOI":"10.1186/s12937-019-0490-y","issue":"1","journalAbbreviation":"Nutrition Journal","page":"64","title":"Determinants of infant feeding practices among mothers living with HIV attending prevention of mother to child transmission Clinic at Kiambu Level 4 hospital, Kenya: a cross-sectional study","volume":"18","author":[{"family":"Andare","given":"N."},{"family":"Ochola","given":"S."},{"family":"Chege","given":"P."}],"issued":{"date-parts":[["2019"]]}}}],"schema":"https://github.com/citation-style-language/schema/raw/master/csl-citation.json"} </w:instrText>
            </w:r>
            <w:r>
              <w:rPr>
                <w:rFonts w:ascii="Arial" w:eastAsia="Times New Roman" w:hAnsi="Arial" w:cs="Arial"/>
                <w:color w:val="000000"/>
                <w:sz w:val="20"/>
                <w:szCs w:val="20"/>
              </w:rPr>
              <w:fldChar w:fldCharType="separate"/>
            </w:r>
            <w:r w:rsidRPr="00D05252">
              <w:rPr>
                <w:rFonts w:ascii="Arial" w:hAnsi="Arial" w:cs="Arial"/>
                <w:sz w:val="20"/>
                <w:szCs w:val="24"/>
                <w:vertAlign w:val="superscript"/>
              </w:rPr>
              <w:t>35</w:t>
            </w:r>
            <w:r>
              <w:rPr>
                <w:rFonts w:ascii="Arial" w:eastAsia="Times New Roman" w:hAnsi="Arial" w:cs="Arial"/>
                <w:color w:val="000000"/>
                <w:sz w:val="20"/>
                <w:szCs w:val="20"/>
              </w:rPr>
              <w:fldChar w:fldCharType="end"/>
            </w:r>
          </w:p>
          <w:p w14:paraId="37AA6770" w14:textId="77777777" w:rsidR="00F52970" w:rsidRPr="00F63655" w:rsidRDefault="00F52970" w:rsidP="00F52970">
            <w:pPr>
              <w:spacing w:after="0" w:line="240" w:lineRule="auto"/>
              <w:rPr>
                <w:rFonts w:ascii="Arial" w:eastAsia="Times New Roman" w:hAnsi="Arial" w:cs="Arial"/>
                <w:sz w:val="20"/>
                <w:szCs w:val="20"/>
              </w:rPr>
            </w:pPr>
          </w:p>
          <w:p w14:paraId="065C5968" w14:textId="76D7EDB4" w:rsidR="00F52970" w:rsidRPr="00F63655" w:rsidRDefault="00F52970" w:rsidP="00F52970">
            <w:pPr>
              <w:spacing w:after="0" w:line="240" w:lineRule="auto"/>
              <w:rPr>
                <w:rFonts w:ascii="Arial" w:eastAsia="Times New Roman" w:hAnsi="Arial" w:cs="Arial"/>
                <w:sz w:val="20"/>
                <w:szCs w:val="20"/>
              </w:rPr>
            </w:pPr>
            <w:r w:rsidRPr="00F63655">
              <w:rPr>
                <w:rFonts w:ascii="Arial" w:eastAsia="Times New Roman" w:hAnsi="Arial" w:cs="Arial"/>
                <w:color w:val="000000"/>
                <w:sz w:val="20"/>
                <w:szCs w:val="20"/>
              </w:rPr>
              <w:t xml:space="preserve">Mixed feeding: [information on infant feeding practices and on the reasons for choosing different modes of infant feeding was obtained at 1 and 6 wk. At these visits, women were asked how they were currently feeding their infants (previous 24 hours)] </w:t>
            </w: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CUlkPuDa","properties":{"formattedCitation":"\\super 38\\nosupersub{}","plainCitation":"38","noteIndex":0},"citationItems":[{"id":1885,"uris":["http://zotero.org/groups/5287613/items/HEJURYMT"],"itemData":{"id":1885,"type":"article-journal","abstract":"OBJECTIVE: To determine feeding practices and nutritional status of infants born to HIV-1-infected women. METHODS: Feeding plans and practices were evaluated by questionnaires and focus group discussions. Infants were weighed at 1 and 6 weeks and tested for HIV-1 at 6 weeks. RESULTS: Of 128 women seen after delivery, 111 completed the study. Mothers who planned to breast feed were more likely to feed their infants as planned (86% vs. 55%; P &lt; 0.001). Women opted to breast feed due to financial constraints, partner influence, and fear of losing confidentiality. Women who reported that their partners were willing to have HIV-1 testing were less likely to be breast feeding at 6 weeks (odds ratio [OR] = 0.3, 95% confidence interval [CI]: 0.1-0.8; P = 0.01). At 6 weeks, more infants were mixed fed (31% vs. 21%; P = 0.05) than at 1 week. Lower infant weight at 6 weeks was associated with not breast feeding (P = 0.001), HIV-1 infection (P = 0.05), birth weight &lt;3000 g (P = 0.01), maternal employment (P = 0.02), and paying &lt;$12.5 per month in house rent (among infants not breast fed; P = 0.05). CONCLUSIONS: Replacement feeding was difficult, particularly without partner support in HIV-1 testing. Mixed feeding was common and increased by 6 weeks. Mothers of low socioeconomic status who opt not to breast feed require support to avoid nutritional compromise of infants.","archive_location":"14707796","container-title":"Journal of Acquired Immune Deficiency Syndromes","DOI":"10.1097/00126334-200401010-00011","issue":"1","journalAbbreviation":"Journal of Acquired Immune Deficiency Syndromes","page":"75-81","title":"Infant feeding practices of women in a perinatal HIV-1 prevention study in Nairobi, Kenya","volume":"35","author":[{"family":"Kiarie","given":"J. N."},{"family":"Richardson","given":"B. A."},{"family":"Mbori-Ngacha","given":"D."},{"family":"Nduati","given":"R. W."},{"family":"John-Stewart","given":"G. C."}],"issued":{"date-parts":[["2004"]]}}}],"schema":"https://github.com/citation-style-language/schema/raw/master/csl-citation.json"} </w:instrText>
            </w:r>
            <w:r>
              <w:rPr>
                <w:rFonts w:ascii="Arial" w:eastAsia="Times New Roman" w:hAnsi="Arial" w:cs="Arial"/>
                <w:color w:val="000000"/>
                <w:sz w:val="20"/>
                <w:szCs w:val="20"/>
              </w:rPr>
              <w:fldChar w:fldCharType="separate"/>
            </w:r>
            <w:r w:rsidRPr="00D05252">
              <w:rPr>
                <w:rFonts w:ascii="Arial" w:hAnsi="Arial" w:cs="Arial"/>
                <w:sz w:val="20"/>
                <w:szCs w:val="24"/>
                <w:vertAlign w:val="superscript"/>
              </w:rPr>
              <w:t>38</w:t>
            </w:r>
            <w:r>
              <w:rPr>
                <w:rFonts w:ascii="Arial" w:eastAsia="Times New Roman" w:hAnsi="Arial" w:cs="Arial"/>
                <w:color w:val="000000"/>
                <w:sz w:val="20"/>
                <w:szCs w:val="20"/>
              </w:rPr>
              <w:fldChar w:fldCharType="end"/>
            </w:r>
          </w:p>
        </w:tc>
      </w:tr>
      <w:tr w:rsidR="00F52970" w:rsidRPr="00F63655" w14:paraId="55A5C8AA" w14:textId="77777777" w:rsidTr="00CB2027">
        <w:trPr>
          <w:cantSplit/>
        </w:trPr>
        <w:tc>
          <w:tcPr>
            <w:tcW w:w="25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C49C627" w14:textId="69271197" w:rsidR="00F52970" w:rsidRPr="00F63655" w:rsidRDefault="00406536" w:rsidP="00F52970">
            <w:pPr>
              <w:spacing w:after="0" w:line="240" w:lineRule="auto"/>
              <w:rPr>
                <w:rFonts w:ascii="Arial" w:eastAsia="Times New Roman" w:hAnsi="Arial" w:cs="Arial"/>
                <w:sz w:val="20"/>
                <w:szCs w:val="20"/>
              </w:rPr>
            </w:pPr>
            <w:r>
              <w:rPr>
                <w:rFonts w:ascii="Arial" w:eastAsia="Times New Roman" w:hAnsi="Arial" w:cs="Arial"/>
                <w:color w:val="000000"/>
                <w:sz w:val="20"/>
                <w:szCs w:val="20"/>
              </w:rPr>
              <w:t>Replacement feeding</w:t>
            </w:r>
          </w:p>
        </w:tc>
        <w:tc>
          <w:tcPr>
            <w:tcW w:w="118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543BEBA" w14:textId="6AC7232B" w:rsidR="00F52970" w:rsidRPr="00F63655" w:rsidRDefault="00F52970" w:rsidP="00F52970">
            <w:pPr>
              <w:spacing w:after="0" w:line="240" w:lineRule="auto"/>
              <w:rPr>
                <w:rFonts w:ascii="Arial" w:eastAsia="Times New Roman" w:hAnsi="Arial" w:cs="Arial"/>
                <w:sz w:val="20"/>
                <w:szCs w:val="20"/>
              </w:rPr>
            </w:pPr>
            <w:r w:rsidRPr="00F63655">
              <w:rPr>
                <w:rFonts w:ascii="Arial" w:eastAsia="Times New Roman" w:hAnsi="Arial" w:cs="Arial"/>
                <w:color w:val="000000"/>
                <w:sz w:val="20"/>
                <w:szCs w:val="20"/>
              </w:rPr>
              <w:t>Replacement feeding (Yes/ No)</w:t>
            </w: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vNep3sjE","properties":{"formattedCitation":"\\super 163\\nosupersub{}","plainCitation":"163","noteIndex":0},"citationItems":[{"id":2374,"uris":["http://zotero.org/groups/5287613/items/4MZ8G2R5"],"itemData":{"id":2374,"type":"article-journal","container-title":"Journal of Nutrition &amp; Food Sciences","DOI":"10.4172/2155-9600.1000319","ISSN":"21559600","issue":"06","journalAbbreviation":"J Nutr Food Sci","source":"DOI.org (Crossref)","title":"Exclusive Breastfeeding Practices of HIV Positive mothers and its Determinants in Selected Health Institution of West Oromia, Ethiopia","URL":"https://www.omicsonline.org/open-access/exclusive-breastfeeding-practices-of-hiv-positive-mothers-and-its-determinants-in-selected-health-institution-of-west-oromia-ethiopia-2155-9600.1000319.php?aid=32513","volume":"04","author":[{"family":"Bekere","given":"Abebe"}],"accessed":{"date-parts":[["2023",12,1]]},"issued":{"date-parts":[["2014"]]}}}],"schema":"https://github.com/citation-style-language/schema/raw/master/csl-citation.json"} </w:instrText>
            </w:r>
            <w:r>
              <w:rPr>
                <w:rFonts w:ascii="Arial" w:eastAsia="Times New Roman" w:hAnsi="Arial" w:cs="Arial"/>
                <w:color w:val="000000"/>
                <w:sz w:val="20"/>
                <w:szCs w:val="20"/>
              </w:rPr>
              <w:fldChar w:fldCharType="separate"/>
            </w:r>
            <w:r w:rsidRPr="00D05252">
              <w:rPr>
                <w:rFonts w:ascii="Arial" w:hAnsi="Arial" w:cs="Arial"/>
                <w:sz w:val="20"/>
                <w:szCs w:val="24"/>
                <w:vertAlign w:val="superscript"/>
              </w:rPr>
              <w:t>163</w:t>
            </w:r>
            <w:r>
              <w:rPr>
                <w:rFonts w:ascii="Arial" w:eastAsia="Times New Roman" w:hAnsi="Arial" w:cs="Arial"/>
                <w:color w:val="000000"/>
                <w:sz w:val="20"/>
                <w:szCs w:val="20"/>
              </w:rPr>
              <w:fldChar w:fldCharType="end"/>
            </w:r>
          </w:p>
          <w:p w14:paraId="72F8C972" w14:textId="77777777" w:rsidR="00F52970" w:rsidRPr="00F63655" w:rsidRDefault="00F52970" w:rsidP="00F52970">
            <w:pPr>
              <w:spacing w:after="0" w:line="240" w:lineRule="auto"/>
              <w:rPr>
                <w:rFonts w:ascii="Arial" w:eastAsia="Times New Roman" w:hAnsi="Arial" w:cs="Arial"/>
                <w:sz w:val="20"/>
                <w:szCs w:val="20"/>
              </w:rPr>
            </w:pPr>
          </w:p>
          <w:p w14:paraId="4D551F7C" w14:textId="4B828F7A" w:rsidR="00F52970" w:rsidRPr="00F63655" w:rsidRDefault="00F52970" w:rsidP="00F52970">
            <w:pPr>
              <w:spacing w:after="0" w:line="240" w:lineRule="auto"/>
              <w:rPr>
                <w:rFonts w:ascii="Arial" w:eastAsia="Times New Roman" w:hAnsi="Arial" w:cs="Arial"/>
                <w:sz w:val="20"/>
                <w:szCs w:val="20"/>
              </w:rPr>
            </w:pPr>
            <w:r w:rsidRPr="00F63655">
              <w:rPr>
                <w:rFonts w:ascii="Arial" w:eastAsia="Times New Roman" w:hAnsi="Arial" w:cs="Arial"/>
                <w:color w:val="000000"/>
                <w:sz w:val="20"/>
                <w:szCs w:val="20"/>
              </w:rPr>
              <w:t xml:space="preserve">Replacement feeding at six wk </w:t>
            </w: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zTdYs5js","properties":{"formattedCitation":"\\super 38\\nosupersub{}","plainCitation":"38","noteIndex":0},"citationItems":[{"id":1885,"uris":["http://zotero.org/groups/5287613/items/HEJURYMT"],"itemData":{"id":1885,"type":"article-journal","abstract":"OBJECTIVE: To determine feeding practices and nutritional status of infants born to HIV-1-infected women. METHODS: Feeding plans and practices were evaluated by questionnaires and focus group discussions. Infants were weighed at 1 and 6 weeks and tested for HIV-1 at 6 weeks. RESULTS: Of 128 women seen after delivery, 111 completed the study. Mothers who planned to breast feed were more likely to feed their infants as planned (86% vs. 55%; P &lt; 0.001). Women opted to breast feed due to financial constraints, partner influence, and fear of losing confidentiality. Women who reported that their partners were willing to have HIV-1 testing were less likely to be breast feeding at 6 weeks (odds ratio [OR] = 0.3, 95% confidence interval [CI]: 0.1-0.8; P = 0.01). At 6 weeks, more infants were mixed fed (31% vs. 21%; P = 0.05) than at 1 week. Lower infant weight at 6 weeks was associated with not breast feeding (P = 0.001), HIV-1 infection (P = 0.05), birth weight &lt;3000 g (P = 0.01), maternal employment (P = 0.02), and paying &lt;$12.5 per month in house rent (among infants not breast fed; P = 0.05). CONCLUSIONS: Replacement feeding was difficult, particularly without partner support in HIV-1 testing. Mixed feeding was common and increased by 6 weeks. Mothers of low socioeconomic status who opt not to breast feed require support to avoid nutritional compromise of infants.","archive_location":"14707796","container-title":"Journal of Acquired Immune Deficiency Syndromes","DOI":"10.1097/00126334-200401010-00011","issue":"1","journalAbbreviation":"Journal of Acquired Immune Deficiency Syndromes","page":"75-81","title":"Infant feeding practices of women in a perinatal HIV-1 prevention study in Nairobi, Kenya","volume":"35","author":[{"family":"Kiarie","given":"J. N."},{"family":"Richardson","given":"B. A."},{"family":"Mbori-Ngacha","given":"D."},{"family":"Nduati","given":"R. W."},{"family":"John-Stewart","given":"G. C."}],"issued":{"date-parts":[["2004"]]}}}],"schema":"https://github.com/citation-style-language/schema/raw/master/csl-citation.json"} </w:instrText>
            </w:r>
            <w:r>
              <w:rPr>
                <w:rFonts w:ascii="Arial" w:eastAsia="Times New Roman" w:hAnsi="Arial" w:cs="Arial"/>
                <w:color w:val="000000"/>
                <w:sz w:val="20"/>
                <w:szCs w:val="20"/>
              </w:rPr>
              <w:fldChar w:fldCharType="separate"/>
            </w:r>
            <w:r w:rsidRPr="00D05252">
              <w:rPr>
                <w:rFonts w:ascii="Arial" w:hAnsi="Arial" w:cs="Arial"/>
                <w:sz w:val="20"/>
                <w:szCs w:val="24"/>
                <w:vertAlign w:val="superscript"/>
              </w:rPr>
              <w:t>38</w:t>
            </w:r>
            <w:r>
              <w:rPr>
                <w:rFonts w:ascii="Arial" w:eastAsia="Times New Roman" w:hAnsi="Arial" w:cs="Arial"/>
                <w:color w:val="000000"/>
                <w:sz w:val="20"/>
                <w:szCs w:val="20"/>
              </w:rPr>
              <w:fldChar w:fldCharType="end"/>
            </w:r>
            <w:r w:rsidRPr="00F63655">
              <w:rPr>
                <w:rFonts w:ascii="Arial" w:eastAsia="Times New Roman" w:hAnsi="Arial" w:cs="Arial"/>
                <w:color w:val="000000"/>
                <w:sz w:val="20"/>
                <w:szCs w:val="20"/>
              </w:rPr>
              <w:t>and children 0-5 m</w:t>
            </w: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eFOjKcWl","properties":{"formattedCitation":"\\super 35\\nosupersub{}","plainCitation":"35","noteIndex":0},"citationItems":[{"id":2051,"uris":["http://zotero.org/groups/5287613/items/26H6C3QM"],"itemData":{"id":2051,"type":"article-journal","abstract":"BACKGROUND: Human immunodeficiency virus infection and acquired immune deficiency syndrome is global pandemic with around 150,000 children infected with HIV in 2015. In Kenya, it is estimated that 11,000 children who are under 15 years old were infected. Safe infant feeding practices are the major important determinants of the prevention of mother to child transmission. The decision to breastfeed or not is considered a very tough choice for mothers living with HIV. This study assessed the infant feeding practices and its determinants among mothers living with HIV with infants 0-12 months old. METHODS: This was a mixed methods cross-sectional study adopting qualitative and quantitative data collection procedures. A sample of 180 systematically selected mothers living with HIV with infants 0-12 months old attending prevention of mother to child transmission clinic participated in the study. RESULTS: Exclusive breastfeeding rate was 71.4%, mixed feeding (18.2%) and replacement feeding (10.4%). Complementary feeding with continued breastfeeding rate was 63.1%. Similarly, qualitative results showed that exclusive breastfeeding was the most preferred feeding method by mothers living with HIV. Age (Adjusted Odds Ratio (AOR) 0.19; (95% Confidence Interval (CI) 0.41, 0.85; p = 0.030) and infant feeding practice knowledge (AOR 0.20; 95% CI 0.06, 0.64; p = 0.007) were determinants of exclusive breastfeeding. Education AOR 0.17; 95% CI 0.03, 0.85; p = 0.002) and occupation (AOR 3.91; 95% CI 1.24, 12.32; p = 0.020) were determinants of complementary feeding with continued breastfeeding. CONCLUSION: Exclusive breastfeeding is attainable in this population. However, poor infant feeding practice knowledge led to non-adherence to safe infant feeding practices such as exclusive breastfeeding. Socio-demographic factors such as age, education and occupation were established as determinants of infant feeding practices among mothers living with HIV. Ministry of Health should come up with strategies on infant feeding counseling that are aligned to a local context, to allow mothers to understand the importance of recommended infant feeding options for HIV-exposed infants.","archive_location":"31677638","container-title":"Nutrition Journal","DOI":"10.1186/s12937-019-0490-y","issue":"1","journalAbbreviation":"Nutrition Journal","page":"64","title":"Determinants of infant feeding practices among mothers living with HIV attending prevention of mother to child transmission Clinic at Kiambu Level 4 hospital, Kenya: a cross-sectional study","volume":"18","author":[{"family":"Andare","given":"N."},{"family":"Ochola","given":"S."},{"family":"Chege","given":"P."}],"issued":{"date-parts":[["2019"]]}}}],"schema":"https://github.com/citation-style-language/schema/raw/master/csl-citation.json"} </w:instrText>
            </w:r>
            <w:r>
              <w:rPr>
                <w:rFonts w:ascii="Arial" w:eastAsia="Times New Roman" w:hAnsi="Arial" w:cs="Arial"/>
                <w:color w:val="000000"/>
                <w:sz w:val="20"/>
                <w:szCs w:val="20"/>
              </w:rPr>
              <w:fldChar w:fldCharType="separate"/>
            </w:r>
            <w:r w:rsidRPr="00D05252">
              <w:rPr>
                <w:rFonts w:ascii="Arial" w:hAnsi="Arial" w:cs="Arial"/>
                <w:sz w:val="20"/>
                <w:szCs w:val="24"/>
                <w:vertAlign w:val="superscript"/>
              </w:rPr>
              <w:t>35</w:t>
            </w:r>
            <w:r>
              <w:rPr>
                <w:rFonts w:ascii="Arial" w:eastAsia="Times New Roman" w:hAnsi="Arial" w:cs="Arial"/>
                <w:color w:val="000000"/>
                <w:sz w:val="20"/>
                <w:szCs w:val="20"/>
              </w:rPr>
              <w:fldChar w:fldCharType="end"/>
            </w:r>
          </w:p>
        </w:tc>
      </w:tr>
      <w:tr w:rsidR="00250617" w:rsidRPr="00F63655" w14:paraId="0A12953D" w14:textId="77777777" w:rsidTr="00CB2027">
        <w:trPr>
          <w:cantSplit/>
        </w:trPr>
        <w:tc>
          <w:tcPr>
            <w:tcW w:w="25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35C310B" w14:textId="77777777" w:rsidR="00250617" w:rsidRPr="00F63655" w:rsidRDefault="00250617" w:rsidP="006333F1">
            <w:pPr>
              <w:spacing w:after="0" w:line="240" w:lineRule="auto"/>
              <w:rPr>
                <w:rFonts w:ascii="Arial" w:eastAsia="Times New Roman" w:hAnsi="Arial" w:cs="Arial"/>
                <w:sz w:val="20"/>
                <w:szCs w:val="20"/>
              </w:rPr>
            </w:pPr>
            <w:r>
              <w:rPr>
                <w:rFonts w:ascii="Arial" w:eastAsia="Times New Roman" w:hAnsi="Arial" w:cs="Arial"/>
                <w:color w:val="000000"/>
                <w:sz w:val="20"/>
                <w:szCs w:val="20"/>
              </w:rPr>
              <w:t>Continued breastfeeding</w:t>
            </w:r>
          </w:p>
        </w:tc>
        <w:tc>
          <w:tcPr>
            <w:tcW w:w="118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2D2129F" w14:textId="1723676A" w:rsidR="00250617" w:rsidRPr="00F63655" w:rsidRDefault="00250617" w:rsidP="006333F1">
            <w:pPr>
              <w:spacing w:after="0" w:line="240" w:lineRule="auto"/>
              <w:rPr>
                <w:rFonts w:ascii="Arial" w:eastAsia="Times New Roman" w:hAnsi="Arial" w:cs="Arial"/>
                <w:sz w:val="20"/>
                <w:szCs w:val="20"/>
              </w:rPr>
            </w:pPr>
            <w:r w:rsidRPr="00F63655">
              <w:rPr>
                <w:rFonts w:ascii="Arial" w:eastAsia="Times New Roman" w:hAnsi="Arial" w:cs="Arial"/>
                <w:color w:val="000000"/>
                <w:sz w:val="20"/>
                <w:szCs w:val="20"/>
              </w:rPr>
              <w:t>Continued breastfeeding: breastfeeding until 24 m (2 y</w:t>
            </w:r>
            <w:r>
              <w:rPr>
                <w:rFonts w:ascii="Arial" w:eastAsia="Times New Roman" w:hAnsi="Arial" w:cs="Arial"/>
                <w:color w:val="000000"/>
                <w:sz w:val="20"/>
                <w:szCs w:val="20"/>
              </w:rPr>
              <w:t>)</w:t>
            </w: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62SePURc","properties":{"formattedCitation":"\\super 68,114,161\\nosupersub{}","plainCitation":"68,114,161","noteIndex":0},"citationItems":[{"id":2049,"uris":["http://zotero.org/groups/5287613/items/3Y9UHR3N"],"itemData":{"id":2049,"type":"article-journal","abstract":"Introduction: The promotion and support of breastfeeding is a global priority with benefits for maternal and infant health, especially in low-income and middle-income countries where the relevance for child survival is undisputed. Timely initiation of breastfeeding within one hour of birth, exclusive breast feeding for six months with continued breastfeeding till 2 years and beyond are important aspects of breast feeding for child survival. The objective of the study was to describe the practice and perception of breast feeding amongst mothers at the post natal wards of the Federal Teaching Hospital, Abakaliki. Materials and Methods: This study was a questionnaire based cross sectional view of breastfeeding practices of moth ers who received perinatal care at the Federal Teaching Hospital Abakaliki, Ebonyi, South Eastern Nigeria. Results: 16.1% initiated breast feeding within one hour, while others initiated later for reasons like poor lactation (19.6%); too tired (15.4%); felt dirty after delivery (5.3%) and caesarean section. Exclusive breastfeeding was not the intention of 30.8% for reasons like, too demanding (15.4%); cannot satisfy baby (38.6%); spouse and relations would not accept (26.5%); Work/School schedule would not permit (13.6%). Mode of delivery and socioeconomic class were significantly associated with time of initiation. Neither maternal age nor parity significantly influenced the overall practice of breastfeeding. Conclusion: Few mothers practice correct breastfeeding in this tertiary health institution suggesting that more work to improve the knowledge and attitudes of mothers is required starting from the antenatal period. © 2014, J. Nepal Paediatr. Soc.All rights reserved.","container-title":"Journal of Nepal Paediatric Society","DOI":"10.3126/jnps.v34i2.8788","issue":"2","journalAbbreviation":"Journal of Nepal Paediatric Society","note":"publisher: Nepal Paediatric Society (NEPAS)","page":"90-95","title":"Breastfeeding practices as observed in those attending a teaching hospital for perinatal care","volume":"34","author":[{"family":"Anyanwu","given":"O. U."},{"family":"Ezeonu","given":"C. T."},{"family":"Ezeanosike","given":"O. B."},{"family":"Okike","given":"C. O."}],"issued":{"date-parts":[["2014"]]}}},{"id":2030,"uris":["http://zotero.org/groups/5287613/items/NP5BLXRT"],"itemData":{"id":2030,"type":"article-journal","abstract":"BACKGROUND: Studies in sub-Saharan Africa indicated the overall prevalence of optimal breast feeding ranged between a lowest of 17.63% in East Africa and a highest of 46.37% in West Africa. It's estimated that 823,000 deaths of children could be prevented every year through optimal breastfeeding practices. However optimal breastfeeding practices is low in most setting of Ethiopia. Therefore, this study aimed to assess optimal breastfeeding practices and associated factors in Worabe town. METHOD: A community-based analytical cross-sectional study was conducted from April 15th-25th, 2018. A systematic sampling technique was applied on 347 sampled mothers who had children greater than or equal to 2 years old. The data was entered into EpiData (version 3.1) and subsequently exported to SPSS Statistics (version 22) for analysis. Descriptive statistics were used for presenting summary data using tables and graph. Bivariate and multi variable logistic regression analysis to identify were used to identify associated factors. The statistical significance was declared at P&lt;0.05. RESULT: Optimal breastfeeding was exhibited by 42.1% of mothers. Government employees (AOR = 8.0; 95% CI: 1.7, 36.4), families with a household income of 1,500-3,000 Ethiopian birr (AOR = 4.6; 95% CI: 1.0, 20.1), individuals knowledgeable about optimal breastfeeding practices (AOR: 5.5 95% CI: 1.6, 18.1), individuals counselled about breastfeeding practices during postnatal follow-ups (AOR = 4.940, 95% CI: 1.313, 10.195), and individuals that had a caesarean section delivery (AOR = 4.2, 95% CI: 1.2, 14.1) had a higher chance of practicing optimal breastfeeding. However, mothers who did not attend or have access to antenatal care follow-ups (AOR = 0.1, 95% CI: 0.04, 0.5) were less likely to practice optimal breastfeeding. CONCLUSIONS: Less than half of mothers breastfed their children optimally. Factors that influenced this included knowledge of optimal breastfeeding practices, total household income, the woman's occupation, access to breastfeeding counselling during postnatal care follow-ups, access to antenatal care follow-ups, and mode of delivery. It is strongly recommended that optimal breastfeeding awareness programs through health education be done in collaboration with health extension workers, and zonal health offices.","archive_location":"32353021","container-title":"PloS One","DOI":"10.1371/journal.pone.0232316","issue":"4","journalAbbreviation":"PloS One","page":"e0232316","title":"Predictors of optimal breastfeeding practices in Worabe town, Silte zone, South Ethiopia","volume":"15","author":[{"family":"Awoke","given":"N."},{"family":"Tekalign","given":"T."},{"family":"Lemma","given":"T."}],"issued":{"date-parts":[["2020"]]}}},{"id":1698,"uris":["http://zotero.org/groups/5287613/items/EIIW7DTB"],"itemData":{"id":1698,"type":"article-journal","abstract":"BACKGROUND: Health care workers are important in the promotion, protection and support of breast feeding. Their ability to do this may be influenced by their knowledge, personal experiences and work. PATIENTS AND METHOD: The breast feeding experience of 36 female medical doctors who had babies within the preceding two years and had resumed work was evaluated using a semi-structured self administered questionnaire. RESULT: All respondents knew that babies should be exclusively breast fed for the first six months of life but only 60% knew that breast feeding should continue until two years. The exclusive breast feeding rate for the studied doctors was 11.1%. Before their babies were six months old, about 75% of respondents had resumed work whilst over 50% had started taking calls. Most could not breast feed during working or call hours. Alternative feeds during working or call hours included expressed breast milk in 34.4% and infant formula in 21.9%. Feeding bottle was the major method (77.4%) for feeding these alternatives. Work schedule was rearranged to allow breast feeding in only 27.3% of respondents. CONCLUSION: Failure to carry out exclusive breast feeding, the use of infant formula and feeding bottles (rather than cup feeding) are practices that may be inimical to the practice of breast feeding in society in general. The suboptimal breast feeding experience in these doctors and the identified knowledge deficits may limit their effectiveness in promoting and supporting breast feeding among their patients and communities. Female medical personnel should be empowered to carry out optimal feeding of their own infants.","archive_location":"21968706","container-title":"Nigerian Medical Journal","issue":"1","journalAbbreviation":"Nigerian Medical Journal","page":"7-12","title":"Breast Feeding Practice among Medical Women in Nigeria","volume":"52","author":[{"family":"Sadoh","given":"A. E."},{"family":"Sadoh","given":"W. E."},{"family":"Oniyelu","given":"P."}],"issued":{"date-parts":[["2011"]]}}}],"schema":"https://github.com/citation-style-language/schema/raw/master/csl-citation.json"} </w:instrText>
            </w:r>
            <w:r>
              <w:rPr>
                <w:rFonts w:ascii="Arial" w:eastAsia="Times New Roman" w:hAnsi="Arial" w:cs="Arial"/>
                <w:color w:val="000000"/>
                <w:sz w:val="20"/>
                <w:szCs w:val="20"/>
              </w:rPr>
              <w:fldChar w:fldCharType="separate"/>
            </w:r>
            <w:r w:rsidRPr="00D05252">
              <w:rPr>
                <w:rFonts w:ascii="Arial" w:hAnsi="Arial" w:cs="Arial"/>
                <w:sz w:val="20"/>
                <w:szCs w:val="24"/>
                <w:vertAlign w:val="superscript"/>
              </w:rPr>
              <w:t>68,114,161</w:t>
            </w:r>
            <w:r>
              <w:rPr>
                <w:rFonts w:ascii="Arial" w:eastAsia="Times New Roman" w:hAnsi="Arial" w:cs="Arial"/>
                <w:color w:val="000000"/>
                <w:sz w:val="20"/>
                <w:szCs w:val="20"/>
              </w:rPr>
              <w:fldChar w:fldCharType="end"/>
            </w:r>
            <w:r w:rsidRPr="00F63655">
              <w:rPr>
                <w:rFonts w:ascii="Arial" w:eastAsia="Times New Roman" w:hAnsi="Arial" w:cs="Arial"/>
                <w:sz w:val="20"/>
                <w:szCs w:val="20"/>
              </w:rPr>
              <w:t xml:space="preserve"> </w:t>
            </w:r>
          </w:p>
          <w:p w14:paraId="502103E6" w14:textId="77777777" w:rsidR="00250617" w:rsidRPr="00F63655" w:rsidRDefault="00250617" w:rsidP="006333F1">
            <w:pPr>
              <w:spacing w:after="0" w:line="240" w:lineRule="auto"/>
              <w:rPr>
                <w:rFonts w:ascii="Arial" w:eastAsia="Times New Roman" w:hAnsi="Arial" w:cs="Arial"/>
                <w:sz w:val="20"/>
                <w:szCs w:val="20"/>
              </w:rPr>
            </w:pPr>
          </w:p>
          <w:p w14:paraId="1D9F79DB" w14:textId="77777777" w:rsidR="00250617" w:rsidRPr="00F63655" w:rsidRDefault="00250617" w:rsidP="006333F1">
            <w:pPr>
              <w:spacing w:after="0" w:line="240" w:lineRule="auto"/>
              <w:rPr>
                <w:rFonts w:ascii="Arial" w:eastAsia="Times New Roman" w:hAnsi="Arial" w:cs="Arial"/>
                <w:sz w:val="20"/>
                <w:szCs w:val="20"/>
              </w:rPr>
            </w:pPr>
            <w:r w:rsidRPr="00F63655">
              <w:rPr>
                <w:rFonts w:ascii="Arial" w:eastAsia="Times New Roman" w:hAnsi="Arial" w:cs="Arial"/>
                <w:color w:val="000000"/>
                <w:sz w:val="20"/>
                <w:szCs w:val="20"/>
              </w:rPr>
              <w:t>Continued BF at 36 wk</w:t>
            </w: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kscRH2Yr","properties":{"formattedCitation":"\\super 142\\nosupersub{}","plainCitation":"142","noteIndex":0},"citationItems":[{"id":1911,"uris":["http://zotero.org/groups/5287613/items/4V8BCHQ6"],"itemData":{"id":1911,"type":"article-journal","abstract":"Exclusive breastfeeding (EBF) for the first 6 months of life improves survival, growth and development. In Kenya, recent legislation and policies advocate for maternity leave and workplace support for breastfeeding and breast milk expression. We conducted a qualitative study to describe factors influencing EBF for 6 months among mothers employed in commercial agriculture and tourism. We interviewed employed mothers (n = 42), alternate caregivers and employed mothers' husbands (n = 20), healthcare providers (n = 21), daycare directors (n = 22) and commercial flower farm and hotel managers (n = 16) in Naivasha, Kenya. Despite recognizing the recommended duration for EBF, employed mothers describe the early cessation of EBF in preparation for their return to work. Managers reported supporting mothers through flexible work hours and duties. Yet, few workplaces have lactation spaces, and most considered adjusting schedules more feasible than breastfeeding during work. Managers and healthcare providers believed milk expression could prolong EBF but thought mothers lack experience with pumping. The most frequently suggested interventions for improving EBF duration were to expand schedule flexibility (100% of groups), provide on-site daycare (80% of groups) and workplace lactation rooms (60% of groups), improve milk expression education and increase maternity leave length (60% of groups). Returning to work corresponds with numerous challenges including lack of proximate or on-site childcare and low support for and experience with milk expression. These factors currently make EBF for 6 months unattainable for most mothers in these industries. Interventions and supports to improve breastfeeding upon return to work are recommended to strengthen employed mothers' opportunity for EBF.","archive_location":"33949782","container-title":"Maternal &amp; Child Nutrition","DOI":"10.1111/mcn.13194","journalAbbreviation":"Maternal &amp; Child Nutrition","page":"e13194","title":"Exclusive breastfeeding among working mothers in Kenya: Perspectives from women, families and employers","author":[{"family":"Ickes","given":"S. B."},{"family":"Sanders","given":"H."},{"family":"Denno","given":"D. M."},{"family":"Myhre","given":"J. A."},{"family":"Kinyua","given":"J."},{"family":"Singa","given":"B."},{"family":"Lemein","given":"H. S."},{"family":"Iannotti","given":"L. L."},{"family":"Farquhar","given":"C."},{"family":"Walson","given":"J. L."},{"family":"Nduati","given":"R."}],"issued":{"date-parts":[["2021"]]}}}],"schema":"https://github.com/citation-style-language/schema/raw/master/csl-citation.json"} </w:instrText>
            </w:r>
            <w:r>
              <w:rPr>
                <w:rFonts w:ascii="Arial" w:eastAsia="Times New Roman" w:hAnsi="Arial" w:cs="Arial"/>
                <w:color w:val="000000"/>
                <w:sz w:val="20"/>
                <w:szCs w:val="20"/>
              </w:rPr>
              <w:fldChar w:fldCharType="separate"/>
            </w:r>
            <w:r w:rsidRPr="00D05252">
              <w:rPr>
                <w:rFonts w:ascii="Arial" w:hAnsi="Arial" w:cs="Arial"/>
                <w:sz w:val="20"/>
                <w:szCs w:val="24"/>
                <w:vertAlign w:val="superscript"/>
              </w:rPr>
              <w:t>142</w:t>
            </w:r>
            <w:r>
              <w:rPr>
                <w:rFonts w:ascii="Arial" w:eastAsia="Times New Roman" w:hAnsi="Arial" w:cs="Arial"/>
                <w:color w:val="000000"/>
                <w:sz w:val="20"/>
                <w:szCs w:val="20"/>
              </w:rPr>
              <w:fldChar w:fldCharType="end"/>
            </w:r>
          </w:p>
        </w:tc>
      </w:tr>
      <w:tr w:rsidR="00F52970" w:rsidRPr="00F63655" w14:paraId="5C930EB9" w14:textId="77777777" w:rsidTr="00CB2027">
        <w:trPr>
          <w:cantSplit/>
        </w:trPr>
        <w:tc>
          <w:tcPr>
            <w:tcW w:w="25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11D065F" w14:textId="7D47364A" w:rsidR="00F52970" w:rsidRPr="00F63655" w:rsidRDefault="00B105CC" w:rsidP="00F52970">
            <w:pPr>
              <w:spacing w:after="0" w:line="240" w:lineRule="auto"/>
              <w:rPr>
                <w:rFonts w:ascii="Arial" w:eastAsia="Times New Roman" w:hAnsi="Arial" w:cs="Arial"/>
                <w:sz w:val="20"/>
                <w:szCs w:val="20"/>
              </w:rPr>
            </w:pPr>
            <w:r>
              <w:rPr>
                <w:rFonts w:ascii="Arial" w:eastAsia="Times New Roman" w:hAnsi="Arial" w:cs="Arial"/>
                <w:sz w:val="20"/>
                <w:szCs w:val="20"/>
              </w:rPr>
              <w:t>Breastfeeding status of all children &lt;3y</w:t>
            </w:r>
          </w:p>
        </w:tc>
        <w:tc>
          <w:tcPr>
            <w:tcW w:w="118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18A2AA6" w14:textId="3E8C2F8D" w:rsidR="00F52970" w:rsidRPr="00F63655" w:rsidRDefault="00F52970" w:rsidP="00F52970">
            <w:pPr>
              <w:spacing w:after="0" w:line="240" w:lineRule="auto"/>
              <w:rPr>
                <w:rFonts w:ascii="Arial" w:eastAsia="Times New Roman" w:hAnsi="Arial" w:cs="Arial"/>
                <w:sz w:val="20"/>
                <w:szCs w:val="20"/>
              </w:rPr>
            </w:pPr>
            <w:r w:rsidRPr="00F63655">
              <w:rPr>
                <w:rFonts w:ascii="Arial" w:eastAsia="Times New Roman" w:hAnsi="Arial" w:cs="Arial"/>
                <w:color w:val="000000"/>
                <w:sz w:val="20"/>
                <w:szCs w:val="20"/>
              </w:rPr>
              <w:t>Current breastfeeding status of all children born in the three y before the survey</w:t>
            </w: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LQDbVQ2R","properties":{"formattedCitation":"\\super 106\\nosupersub{}","plainCitation":"106","noteIndex":0},"citationItems":[{"id":1983,"uris":["http://zotero.org/groups/5287613/items/RSIANLBJ"],"itemData":{"id":1983,"type":"article-journal","abstract":"In this study, the case of Ghana was used to explain how women's work and breastfeeding became more common simultaneously. The determinants of breastfeeding, maternal work, concraceptive use and recent fertility in separate regressions were estimated. Women's work was considered in the prediction of breastfeeding in order to examine how the relationship between work and breastfeeding may have changed over time. Based on the data, the forces of modernization conflicting with extended breastfeeding and which are more supportive of it were defined.","container-title":"Economic Development and Cultural Change","DOI":"10.1086/511193","issue":"3","journalAbbreviation":"Economic Development and Cultural Change","page":"583-612","title":"Women's work and breastfeeding simultaneously rise in Ghana","volume":"55","author":[{"family":"Derose","given":"L. F."}],"issued":{"date-parts":[["2007"]]}}}],"schema":"https://github.com/citation-style-language/schema/raw/master/csl-citation.json"} </w:instrText>
            </w:r>
            <w:r>
              <w:rPr>
                <w:rFonts w:ascii="Arial" w:eastAsia="Times New Roman" w:hAnsi="Arial" w:cs="Arial"/>
                <w:color w:val="000000"/>
                <w:sz w:val="20"/>
                <w:szCs w:val="20"/>
              </w:rPr>
              <w:fldChar w:fldCharType="separate"/>
            </w:r>
            <w:r w:rsidRPr="00D05252">
              <w:rPr>
                <w:rFonts w:ascii="Arial" w:hAnsi="Arial" w:cs="Arial"/>
                <w:sz w:val="20"/>
                <w:szCs w:val="24"/>
                <w:vertAlign w:val="superscript"/>
              </w:rPr>
              <w:t>106</w:t>
            </w:r>
            <w:r>
              <w:rPr>
                <w:rFonts w:ascii="Arial" w:eastAsia="Times New Roman" w:hAnsi="Arial" w:cs="Arial"/>
                <w:color w:val="000000"/>
                <w:sz w:val="20"/>
                <w:szCs w:val="20"/>
              </w:rPr>
              <w:fldChar w:fldCharType="end"/>
            </w:r>
          </w:p>
        </w:tc>
      </w:tr>
      <w:tr w:rsidR="00F52970" w:rsidRPr="00F63655" w14:paraId="28BC2C80" w14:textId="77777777" w:rsidTr="00CB2027">
        <w:trPr>
          <w:cantSplit/>
        </w:trPr>
        <w:tc>
          <w:tcPr>
            <w:tcW w:w="25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0A8C91E" w14:textId="5A3CBA34" w:rsidR="00F52970" w:rsidRPr="00F63655" w:rsidRDefault="00115DC3" w:rsidP="00F52970">
            <w:pPr>
              <w:spacing w:after="0" w:line="240" w:lineRule="auto"/>
              <w:rPr>
                <w:rFonts w:ascii="Arial" w:eastAsia="Times New Roman" w:hAnsi="Arial" w:cs="Arial"/>
                <w:sz w:val="20"/>
                <w:szCs w:val="20"/>
              </w:rPr>
            </w:pPr>
            <w:r>
              <w:rPr>
                <w:rFonts w:ascii="Arial" w:eastAsia="Times New Roman" w:hAnsi="Arial" w:cs="Arial"/>
                <w:sz w:val="20"/>
                <w:szCs w:val="20"/>
              </w:rPr>
              <w:t>Breastfeeding performance</w:t>
            </w:r>
          </w:p>
        </w:tc>
        <w:tc>
          <w:tcPr>
            <w:tcW w:w="118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6384BAE" w14:textId="22A8C126" w:rsidR="00F52970" w:rsidRPr="00F63655" w:rsidRDefault="00F52970" w:rsidP="00F52970">
            <w:pPr>
              <w:spacing w:after="0" w:line="240" w:lineRule="auto"/>
              <w:rPr>
                <w:rFonts w:ascii="Arial" w:eastAsia="Times New Roman" w:hAnsi="Arial" w:cs="Arial"/>
                <w:sz w:val="20"/>
                <w:szCs w:val="20"/>
              </w:rPr>
            </w:pPr>
            <w:r w:rsidRPr="00F63655">
              <w:rPr>
                <w:rFonts w:ascii="Arial" w:eastAsia="Times New Roman" w:hAnsi="Arial" w:cs="Arial"/>
                <w:color w:val="000000"/>
                <w:sz w:val="20"/>
                <w:szCs w:val="20"/>
              </w:rPr>
              <w:t>Breastfeeding performance index (BPI) scores: assessed positive BPI scores of 1 point each for seven healthy breastfeeding practices</w:t>
            </w: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wa4iHqAg","properties":{"formattedCitation":"\\super 80\\nosupersub{}","plainCitation":"80","noteIndex":0},"citationItems":[{"id":1939,"uris":["http://zotero.org/groups/5287613/items/YE95EH5J"],"itemData":{"id":1939,"type":"article-journal","abstract":"BACKGROUND: Improper breastfeeding practices significantly impair the health, development, and survival of infants, children, and mothers. A Breastfeeding Performance Index (BPI) is a composite index to describe overall maternal breastfeeding practice with infants under six months of age. To date, there is insufficient evidence on breastfeeding performance index and its associated factors in Ethiopia. OBJECTIVE: To assess the breastfeeding performance index and its associated factors in Sekela District, Northwest Ethiopia, 2019. METHODS: A community-based cross-sectional study was conducted on 605 randomly selected mothers having infants aged 6 to 12 months from April 02, 2019 to May 13, 2019. Data was collected using a structured interviewer-administered questionnaire. Multivariable logistic regressions were used to identify independent predictors of BPI. RESULTS: Two hundred forty-six (40.7%) of mothers had low BPI scores. Mothers who lived alone (AOR = 3.18; 95%CI: 1.15, 8.82), mothers who were merchants (AOR = 2.75; 95%CI:1.05, 7.15), attended three antenatal care (ANC) visits (AOR = 0.42; 95% CI: 0.20, 0.82), attended four antenatal care visits (AOR = 0.35; 95%CI: 0.12, 0.82), received postnatal care (PNC) (AOR = 0.35; 95%CI: 0.19, 0.64), had poor knowledge on breastfeeding (AOR = 3.19;95%CI: 1.14, 8.89) or negative attitudes towards breastfeeding (AOR = 2.70;95%CI: 1.13, 6.45), were independent predictors of low BPI scores. CONCLUSIONS: The prevalence of sub-optimal breastfeeding practice in northwest Ethiopia was very high. A mother living alone, maternal occupation, ANC visits, PNC, maternal breastfeeding knowledge, and attitude towards breastfeeding were independent predictors of low BPI scores. Nutrition promotion should be implemented by considering the above significant factors to decrease inappropriate breastfeeding practice in Northwest Ethiopia.","archive_location":"33137137","container-title":"PloS One","DOI":"10.1371/journal.pone.0238576","issue":"11","journalAbbreviation":"PloS One","page":"e0238576","title":"Four in every ten infants in Northwest Ethiopia exposed to sub-optimal breastfeeding practice","volume":"15","author":[{"family":"Hailu","given":"W. S."},{"family":"Bayih","given":"M. T."},{"family":"Babble","given":"N. F."}],"issued":{"date-parts":[["2020"]]}}}],"schema":"https://github.com/citation-style-language/schema/raw/master/csl-citation.json"} </w:instrText>
            </w:r>
            <w:r>
              <w:rPr>
                <w:rFonts w:ascii="Arial" w:eastAsia="Times New Roman" w:hAnsi="Arial" w:cs="Arial"/>
                <w:color w:val="000000"/>
                <w:sz w:val="20"/>
                <w:szCs w:val="20"/>
              </w:rPr>
              <w:fldChar w:fldCharType="separate"/>
            </w:r>
            <w:r w:rsidRPr="00D05252">
              <w:rPr>
                <w:rFonts w:ascii="Arial" w:hAnsi="Arial" w:cs="Arial"/>
                <w:sz w:val="20"/>
                <w:szCs w:val="24"/>
                <w:vertAlign w:val="superscript"/>
              </w:rPr>
              <w:t>80</w:t>
            </w:r>
            <w:r>
              <w:rPr>
                <w:rFonts w:ascii="Arial" w:eastAsia="Times New Roman" w:hAnsi="Arial" w:cs="Arial"/>
                <w:color w:val="000000"/>
                <w:sz w:val="20"/>
                <w:szCs w:val="20"/>
              </w:rPr>
              <w:fldChar w:fldCharType="end"/>
            </w:r>
          </w:p>
        </w:tc>
      </w:tr>
      <w:tr w:rsidR="00250617" w:rsidRPr="00F63655" w14:paraId="7D03AA61" w14:textId="77777777" w:rsidTr="00CB2027">
        <w:trPr>
          <w:cantSplit/>
        </w:trPr>
        <w:tc>
          <w:tcPr>
            <w:tcW w:w="25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D49D90F" w14:textId="77777777" w:rsidR="00250617" w:rsidRPr="00F63655" w:rsidRDefault="00250617" w:rsidP="006333F1">
            <w:pPr>
              <w:spacing w:after="0" w:line="240" w:lineRule="auto"/>
              <w:rPr>
                <w:rFonts w:ascii="Arial" w:eastAsia="Times New Roman" w:hAnsi="Arial" w:cs="Arial"/>
                <w:sz w:val="20"/>
                <w:szCs w:val="20"/>
              </w:rPr>
            </w:pPr>
            <w:r>
              <w:rPr>
                <w:rFonts w:ascii="Arial" w:eastAsia="Times New Roman" w:hAnsi="Arial" w:cs="Arial"/>
                <w:color w:val="000000"/>
                <w:sz w:val="20"/>
                <w:szCs w:val="20"/>
              </w:rPr>
              <w:t>Weaning</w:t>
            </w:r>
          </w:p>
        </w:tc>
        <w:tc>
          <w:tcPr>
            <w:tcW w:w="118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5190C90" w14:textId="77777777" w:rsidR="00250617" w:rsidRPr="00115DC3" w:rsidRDefault="00250617" w:rsidP="006333F1">
            <w:pPr>
              <w:spacing w:after="0" w:line="240" w:lineRule="auto"/>
              <w:rPr>
                <w:rFonts w:ascii="Arial" w:eastAsia="Times New Roman" w:hAnsi="Arial" w:cs="Arial"/>
                <w:color w:val="000000"/>
                <w:sz w:val="20"/>
                <w:szCs w:val="20"/>
              </w:rPr>
            </w:pPr>
            <w:r w:rsidRPr="00F63655">
              <w:rPr>
                <w:rFonts w:ascii="Arial" w:eastAsia="Times New Roman" w:hAnsi="Arial" w:cs="Arial"/>
                <w:color w:val="000000"/>
                <w:sz w:val="20"/>
                <w:szCs w:val="20"/>
              </w:rPr>
              <w:t>Weaning age:  the time in days when breastfeeding begins to be regularly supplemented with solid food</w:t>
            </w: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PDWxxBTM","properties":{"formattedCitation":"\\super 5,6\\nosupersub{}","plainCitation":"5,6","noteIndex":0},"citationItems":[{"id":1933,"uris":["http://zotero.org/groups/5287613/items/GZYP6DPN"],"itemData":{"id":1933,"type":"article-journal","archive_location":"8261556","container-title":"Bulletin of the World Health Organization","issue":"5","journalAbbreviation":"Bulletin of the World Health Organization","page":"529-33","title":"Motherhood and infant health in Khartoum","volume":"71","author":[{"family":"Harrison","given":"G. A."},{"family":"Brush","given":"G."},{"family":"Zumrawi","given":"F. Y."}],"issued":{"date-parts":[["1993"]]}}},{"id":1912,"uris":["http://zotero.org/groups/5287613/items/V9GDWU2B"],"itemData":{"id":1912,"type":"article-journal","abstract":"The influence of mother's occupation and education on breast-feeding and weaning in infants and children in Makurdi was investigated. A pre-tested and validated standard questionnaire was used to collect data from 100 healthy randomly-selected mothers who regularly visited the post-natal health clinics in Makurdi. The result showed that occupation and education influenced the frequency and duration of breast-feeding, in addition to the nutritional quality and the type of weaning food given.","archive_location":"19941411837. Publication Type: Journal Article. Language: English. Number of References: 18 ref. Subject Subsets: Human Nutrition","container-title":"Nutrition and Health","issue":"4","journalAbbreviation":"Nutrition and Health","page":"289-302","title":"Influence of mother's occupation and education on breast-feeding and weaning in infants and children in Markurdi, Nigeria","volume":"9","author":[{"family":"Igbedioh","given":"S. O."}],"issued":{"date-parts":[["1993"]]}}}],"schema":"https://github.com/citation-style-language/schema/raw/master/csl-citation.json"} </w:instrText>
            </w:r>
            <w:r>
              <w:rPr>
                <w:rFonts w:ascii="Arial" w:eastAsia="Times New Roman" w:hAnsi="Arial" w:cs="Arial"/>
                <w:color w:val="000000"/>
                <w:sz w:val="20"/>
                <w:szCs w:val="20"/>
              </w:rPr>
              <w:fldChar w:fldCharType="separate"/>
            </w:r>
            <w:r w:rsidRPr="00D05252">
              <w:rPr>
                <w:rFonts w:ascii="Arial" w:hAnsi="Arial" w:cs="Arial"/>
                <w:sz w:val="20"/>
                <w:szCs w:val="24"/>
                <w:vertAlign w:val="superscript"/>
              </w:rPr>
              <w:t>5,6</w:t>
            </w:r>
            <w:r>
              <w:rPr>
                <w:rFonts w:ascii="Arial" w:eastAsia="Times New Roman" w:hAnsi="Arial" w:cs="Arial"/>
                <w:color w:val="000000"/>
                <w:sz w:val="20"/>
                <w:szCs w:val="20"/>
              </w:rPr>
              <w:fldChar w:fldCharType="end"/>
            </w:r>
          </w:p>
        </w:tc>
      </w:tr>
      <w:tr w:rsidR="00F52970" w:rsidRPr="00F63655" w14:paraId="22C52113" w14:textId="77777777" w:rsidTr="00CB2027">
        <w:trPr>
          <w:cantSplit/>
        </w:trPr>
        <w:tc>
          <w:tcPr>
            <w:tcW w:w="25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603FF9E" w14:textId="10AC42AD" w:rsidR="00F52970" w:rsidRPr="00F63655" w:rsidRDefault="00D14B06" w:rsidP="00F52970">
            <w:pPr>
              <w:spacing w:after="0" w:line="240" w:lineRule="auto"/>
              <w:rPr>
                <w:rFonts w:ascii="Arial" w:eastAsia="Times New Roman" w:hAnsi="Arial" w:cs="Arial"/>
                <w:sz w:val="20"/>
                <w:szCs w:val="20"/>
              </w:rPr>
            </w:pPr>
            <w:r>
              <w:rPr>
                <w:rFonts w:ascii="Arial" w:eastAsia="Times New Roman" w:hAnsi="Arial" w:cs="Arial"/>
                <w:color w:val="000000"/>
                <w:sz w:val="20"/>
                <w:szCs w:val="20"/>
              </w:rPr>
              <w:t>No</w:t>
            </w:r>
            <w:r w:rsidR="00250617">
              <w:rPr>
                <w:rFonts w:ascii="Arial" w:eastAsia="Times New Roman" w:hAnsi="Arial" w:cs="Arial"/>
                <w:color w:val="000000"/>
                <w:sz w:val="20"/>
                <w:szCs w:val="20"/>
              </w:rPr>
              <w:t>t</w:t>
            </w:r>
            <w:r>
              <w:rPr>
                <w:rFonts w:ascii="Arial" w:eastAsia="Times New Roman" w:hAnsi="Arial" w:cs="Arial"/>
                <w:color w:val="000000"/>
                <w:sz w:val="20"/>
                <w:szCs w:val="20"/>
              </w:rPr>
              <w:t xml:space="preserve"> breastfeeding</w:t>
            </w:r>
          </w:p>
        </w:tc>
        <w:tc>
          <w:tcPr>
            <w:tcW w:w="118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272376C" w14:textId="1FA01C38" w:rsidR="00F52970" w:rsidRPr="00F63655" w:rsidRDefault="00F52970" w:rsidP="00F52970">
            <w:pPr>
              <w:spacing w:after="0" w:line="240" w:lineRule="auto"/>
              <w:rPr>
                <w:rFonts w:ascii="Arial" w:eastAsia="Times New Roman" w:hAnsi="Arial" w:cs="Arial"/>
                <w:sz w:val="20"/>
                <w:szCs w:val="20"/>
              </w:rPr>
            </w:pPr>
            <w:r w:rsidRPr="00F63655">
              <w:rPr>
                <w:rFonts w:ascii="Arial" w:eastAsia="Times New Roman" w:hAnsi="Arial" w:cs="Arial"/>
                <w:color w:val="000000"/>
                <w:sz w:val="20"/>
                <w:szCs w:val="20"/>
              </w:rPr>
              <w:t>No breastfeeding</w:t>
            </w: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reQ8FIe9","properties":{"formattedCitation":"\\super 40\\nosupersub{}","plainCitation":"40","noteIndex":0},"citationItems":[{"id":1680,"uris":["http://zotero.org/groups/5287613/items/RN6E8IB9"],"itemData":{"id":1680,"type":"article-journal","abstract":"BACKGROUND: Global guidelines recommend exclusive breastfeeding (EBF) for the first 6 months of life. South African EBF rates have steadily increased but still only average 32% for infants below 6 months of age. Malnutrition and developmental delays continue to contribute substantially to the morbidity and mortality of South African children. MomConnect, a national mHealth messaging system used to send infant and maternal health messages during and after pregnancy, has a specific focus on improving rates of breastfeeding and has achieved high rates of population coverage. METHODS: For this qualitative study, we interviewed women who were registered to MomConnect to investigate their breastfeeding and other infant feeding practices, decision-making pre- and post-delivery, and the role of the health system, family members and the wider community in supporting or detracting from breastfeeding intentions. Data were collected from February-March 2018 in South Africa's KwaZulu-Natal, Free State and Gauteng provinces. Framework analysis was conducted to identify common themes. RESULTS: Most women interviewed had breastfed, including HIV-positive women. Even when women had delivered by caesarean section, they had usually been able to initiate breastfeeding a few hours after birth. Understandings of EBF varied in thoroughness and there was some confusion about the best way to cease breastfeeding. Most women felt well-equipped to make infant feeding decisions and to stick to their intentions, but returning to work or school sometimes prevented 6 months of EBF. Advice from the health system (both via clinics and MomConnect) was considered helpful and supportive in encouraging EBF to 6 months, although family influences could thwart these intentions, especially for younger women. Mothers reported a range of breastfeeding information sources that influenced their choices, including social media. CONCLUSIONS: Efforts to improve EBF rates must include consideration of the social and economic environment surrounding women. Interventions that focus only on improving women's knowledge are valuable but insufficient on their own. Attention should also be paid to infant behaviors, and how these affect women's breastfeeding choices. Finally, although there is strong local policy support for EBF, more rigorous implementation of these and other broader changes to create a more enabling structural environment ought to be prioritized.","archive_location":"32928259","container-title":"Int Breastfeed J","DOI":"10.1186/s13006-020-00315-7","issue":"1","journalAbbreviation":"Int Breastfeed J","page":"81","title":"Reported infant feeding practices and contextual influences on breastfeeding: qualitative interviews with women registered to MomConnect in three South African provinces","volume":"15","author":[{"family":"Trafford","given":"Z."},{"family":"Jewett","given":"S."},{"family":"Swartz","given":"A."},{"family":"LeFevre","given":"A. E."},{"family":"Winch","given":"P. J."},{"family":"Colvin","given":"C. J."},{"family":"Barron","given":"P."},{"family":"Bamford","given":"L."}],"issued":{"date-parts":[["2020"]]}}}],"schema":"https://github.com/citation-style-language/schema/raw/master/csl-citation.json"} </w:instrText>
            </w:r>
            <w:r>
              <w:rPr>
                <w:rFonts w:ascii="Arial" w:eastAsia="Times New Roman" w:hAnsi="Arial" w:cs="Arial"/>
                <w:color w:val="000000"/>
                <w:sz w:val="20"/>
                <w:szCs w:val="20"/>
              </w:rPr>
              <w:fldChar w:fldCharType="separate"/>
            </w:r>
            <w:r w:rsidRPr="00D05252">
              <w:rPr>
                <w:rFonts w:ascii="Arial" w:hAnsi="Arial" w:cs="Arial"/>
                <w:sz w:val="20"/>
                <w:szCs w:val="24"/>
                <w:vertAlign w:val="superscript"/>
              </w:rPr>
              <w:t>40</w:t>
            </w:r>
            <w:r>
              <w:rPr>
                <w:rFonts w:ascii="Arial" w:eastAsia="Times New Roman" w:hAnsi="Arial" w:cs="Arial"/>
                <w:color w:val="000000"/>
                <w:sz w:val="20"/>
                <w:szCs w:val="20"/>
              </w:rPr>
              <w:fldChar w:fldCharType="end"/>
            </w:r>
          </w:p>
        </w:tc>
      </w:tr>
      <w:tr w:rsidR="00B877D6" w:rsidRPr="00F63655" w14:paraId="72A1A517" w14:textId="77777777" w:rsidTr="00CB2027">
        <w:trPr>
          <w:cantSplit/>
        </w:trPr>
        <w:tc>
          <w:tcPr>
            <w:tcW w:w="25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6932F03" w14:textId="77777777" w:rsidR="00B877D6" w:rsidRPr="00F63655" w:rsidRDefault="00B877D6" w:rsidP="006333F1">
            <w:pPr>
              <w:spacing w:after="0" w:line="240" w:lineRule="auto"/>
              <w:rPr>
                <w:rFonts w:ascii="Arial" w:eastAsia="Times New Roman" w:hAnsi="Arial" w:cs="Arial"/>
                <w:sz w:val="20"/>
                <w:szCs w:val="20"/>
              </w:rPr>
            </w:pPr>
            <w:r>
              <w:rPr>
                <w:rFonts w:ascii="Arial" w:eastAsia="Times New Roman" w:hAnsi="Arial" w:cs="Arial"/>
                <w:sz w:val="20"/>
                <w:szCs w:val="20"/>
              </w:rPr>
              <w:t>Breastfeeding intention/ decisions</w:t>
            </w:r>
          </w:p>
        </w:tc>
        <w:tc>
          <w:tcPr>
            <w:tcW w:w="118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77F4600" w14:textId="77777777" w:rsidR="00B877D6" w:rsidRPr="00F63655" w:rsidRDefault="00B877D6" w:rsidP="006333F1">
            <w:pPr>
              <w:spacing w:after="0" w:line="240" w:lineRule="auto"/>
              <w:rPr>
                <w:rFonts w:ascii="Arial" w:eastAsia="Times New Roman" w:hAnsi="Arial" w:cs="Arial"/>
                <w:sz w:val="20"/>
                <w:szCs w:val="20"/>
              </w:rPr>
            </w:pPr>
            <w:r w:rsidRPr="00F63655">
              <w:rPr>
                <w:rFonts w:ascii="Arial" w:eastAsia="Times New Roman" w:hAnsi="Arial" w:cs="Arial"/>
                <w:color w:val="000000"/>
                <w:sz w:val="20"/>
                <w:szCs w:val="20"/>
              </w:rPr>
              <w:t>The decision to exclusive breastfeeding - compared to exclusive formula feeding (one variable with the two categories)</w:t>
            </w: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wIeA0R4I","properties":{"formattedCitation":"\\super 33\\nosupersub{}","plainCitation":"33","noteIndex":0},"citationItems":[{"id":1666,"uris":["http://zotero.org/groups/5287613/items/ZEIS2WPC"],"itemData":{"id":1666,"type":"article-journal","abstract":"BACKGROUND: Despite the array of studies on infant feeding practices of HIV-infected women, gaps still exist in the understanding of the underlying reasons for their infant feeding choices. Potential for behavioural change exists, especially in the light of the 2016 updated World Health Organization guideline on HIV and infant feeding. The aim of this paper is to determine the rate of adoption of exclusive breastfeeding in this cohort, examine the determinants of infant feeding choices of HIV-infected women and assess the underlying reasons for these choices. METHODS: This was a mixed methods study conducted between September 2015 and May 2016. It analyses the quantitative and qualitative data of 1662 peripartum women enrolled in the East London Prospective Cohort Study across three large maternity services in the Eastern Cape. Women with HIV reported their preferred choices of infant feeding. In addition, participants explained the underlying reasons for their choices. Descriptive and inferential statistics summarised the quantitative data, while thematic content analysis was performed on qualitative data. RESULTS: Of the 1662 women with complete responses, 80.3% opted to exclusively breastfeed their babies. In the adjusted model, up to grade 12 education level (AOR: 1.81; 95% CI: 1.14, 2.86), rural/peri-urban residence (AOR:1.44; 95% CI: 1.05, 1.96), alcohol use (AOR: 1.65; 95% CI: 1.25, 2.18), negative or unknown HIV status at booking (AOR:1.85; 95% CI:1.27, 2.70), currently married (AOR:1.43; 95% CI:1.01, 2.02) and WHO Clinical Stage 2-4 (AOR:1.77; 95% CI: 1.15, 2.72) were significantly associated with the decision to exclusively breastfeed. Health care providers' recommendations, perceived benefits of breastfeeding, unaffordability of formula feeding, and coercion were the underlying reasons for wanting to breastfeed; while work/school-related demands, breast-related issues, and fear of infecting the baby influenced their decision to formula feed. CONCLUSION: The majority of HIV-infected women chose to breastfeed their babies in the Eastern Cape. Following up on these women to ensure they breastfeed exclusively, while also addressing their possible concerns, could be an important policy intervention. Future studies should focus on how early infant feeding decisions change over time, as well as the health outcomes for mother and child.","archive_location":"30733819","container-title":"Int Breastfeed J","DOI":"10.1186/s13006-019-0201-5","journalAbbreviation":"Int Breastfeed J","page":"7","title":"Beyond health care providers' recommendations: understanding influences on infant feeding choices of women with HIV in the Eastern Cape, South Africa","volume":"14","author":[{"family":"Adeniyi","given":"O. V."},{"family":"Ajayi","given":"A. I."},{"family":"Issah","given":"M."},{"family":"Owolabi","given":"E. O."},{"family":"Goon","given":"D. T."},{"family":"Avramovic","given":"G."},{"family":"Lambert","given":"J."}],"issued":{"date-parts":[["2019"]]}}}],"schema":"https://github.com/citation-style-language/schema/raw/master/csl-citation.json"} </w:instrText>
            </w:r>
            <w:r>
              <w:rPr>
                <w:rFonts w:ascii="Arial" w:eastAsia="Times New Roman" w:hAnsi="Arial" w:cs="Arial"/>
                <w:color w:val="000000"/>
                <w:sz w:val="20"/>
                <w:szCs w:val="20"/>
              </w:rPr>
              <w:fldChar w:fldCharType="separate"/>
            </w:r>
            <w:r w:rsidRPr="00D05252">
              <w:rPr>
                <w:rFonts w:ascii="Arial" w:hAnsi="Arial" w:cs="Arial"/>
                <w:sz w:val="20"/>
                <w:szCs w:val="24"/>
                <w:vertAlign w:val="superscript"/>
              </w:rPr>
              <w:t>33</w:t>
            </w:r>
            <w:r>
              <w:rPr>
                <w:rFonts w:ascii="Arial" w:eastAsia="Times New Roman" w:hAnsi="Arial" w:cs="Arial"/>
                <w:color w:val="000000"/>
                <w:sz w:val="20"/>
                <w:szCs w:val="20"/>
              </w:rPr>
              <w:fldChar w:fldCharType="end"/>
            </w:r>
          </w:p>
          <w:p w14:paraId="68AD6BE1" w14:textId="77777777" w:rsidR="00B877D6" w:rsidRPr="00F63655" w:rsidRDefault="00B877D6" w:rsidP="006333F1">
            <w:pPr>
              <w:spacing w:after="0" w:line="240" w:lineRule="auto"/>
              <w:rPr>
                <w:rFonts w:ascii="Arial" w:eastAsia="Times New Roman" w:hAnsi="Arial" w:cs="Arial"/>
                <w:sz w:val="20"/>
                <w:szCs w:val="20"/>
              </w:rPr>
            </w:pPr>
          </w:p>
          <w:p w14:paraId="60107692" w14:textId="77777777" w:rsidR="00B877D6" w:rsidRPr="00F63655" w:rsidRDefault="00B877D6" w:rsidP="006333F1">
            <w:pPr>
              <w:spacing w:after="0" w:line="240" w:lineRule="auto"/>
              <w:rPr>
                <w:rFonts w:ascii="Arial" w:eastAsia="Times New Roman" w:hAnsi="Arial" w:cs="Arial"/>
                <w:sz w:val="20"/>
                <w:szCs w:val="20"/>
              </w:rPr>
            </w:pPr>
            <w:r w:rsidRPr="00F63655">
              <w:rPr>
                <w:rFonts w:ascii="Arial" w:eastAsia="Times New Roman" w:hAnsi="Arial" w:cs="Arial"/>
                <w:color w:val="000000"/>
                <w:sz w:val="20"/>
                <w:szCs w:val="20"/>
              </w:rPr>
              <w:t>Intention to breastfeed for pregnant women (plans to breastfeed vs. plans not to breastfeed)</w:t>
            </w: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IjKDmI67","properties":{"formattedCitation":"\\super 132\\nosupersub{}","plainCitation":"132","noteIndex":0},"citationItems":[{"id":1724,"uris":["http://zotero.org/groups/5287613/items/H9JSN6VM"],"itemData":{"id":1724,"type":"article-journal","abstract":"OBJECTIVE: To explore influences on infant feeding intentions and practices in women living with HIV in South Africa. METHODS: Structured questionnaires were completed by 207 pregnant women and 203 post-partum women in Cape Town, South Africa. Concurrently, 34 semi-structured, qualitative interviews explored the influences on infant feeding strategies in women living with HIV. RESULTS: Overall, 50% (104) of pregnant women intended to breastfeed and 22% (45) of post-partum women ever breastfed. Women who breastfed or intended to breastfeed were significantly more likely to have running water in their homes, to have formal housing and to receive advice in support of breastfeeding. Advice from clinic staff was the strongest predictor of breastfeeding [adjusted relative odds (ARO) in pregnant women: 6.87; 95% confidence interval (CI): 2.67, 17.66; ARO in post-partum women: 4.04; 95% CI: 1.60, 10.19]. Other important influences included previous infant feeding experiences, desires to protect the infant from HIV and involvement of other care providers. Many women also noted that breastfeeding was not feasible due to work commitments and highlighted concerns around the discontinuation of the free provision of infant formula. CONCLUSION: These results suggest that women living with HIV balance complex influences in deciding on their preferred infant feeding strategies. This underscores the need for extensive provider, patient and community education to ensure consistent messaging, while allowing for adaptation to the circumstances of individual mothers.","archive_location":"24151822","container-title":"Tropical Medicine and International Health","DOI":"10.1111/tmi.12212","issue":"12","journalAbbreviation":"Tropical Medicine and International Health","page":"1547-54","title":"Diversity of influences on infant feeding strategies in women living with HIV in Cape Town, South Africa: a mixed methods study","volume":"18","author":[{"family":"Zulliger","given":"R."},{"family":"Abrams","given":"E. J."},{"family":"Myer","given":"L."}],"issued":{"date-parts":[["2013"]]}}}],"schema":"https://github.com/citation-style-language/schema/raw/master/csl-citation.json"} </w:instrText>
            </w:r>
            <w:r>
              <w:rPr>
                <w:rFonts w:ascii="Arial" w:eastAsia="Times New Roman" w:hAnsi="Arial" w:cs="Arial"/>
                <w:color w:val="000000"/>
                <w:sz w:val="20"/>
                <w:szCs w:val="20"/>
              </w:rPr>
              <w:fldChar w:fldCharType="separate"/>
            </w:r>
            <w:r w:rsidRPr="00D05252">
              <w:rPr>
                <w:rFonts w:ascii="Arial" w:hAnsi="Arial" w:cs="Arial"/>
                <w:sz w:val="20"/>
                <w:szCs w:val="24"/>
                <w:vertAlign w:val="superscript"/>
              </w:rPr>
              <w:t>132</w:t>
            </w:r>
            <w:r>
              <w:rPr>
                <w:rFonts w:ascii="Arial" w:eastAsia="Times New Roman" w:hAnsi="Arial" w:cs="Arial"/>
                <w:color w:val="000000"/>
                <w:sz w:val="20"/>
                <w:szCs w:val="20"/>
              </w:rPr>
              <w:fldChar w:fldCharType="end"/>
            </w:r>
          </w:p>
        </w:tc>
      </w:tr>
    </w:tbl>
    <w:p w14:paraId="7F928CAC" w14:textId="77777777" w:rsidR="00BC18C9" w:rsidRDefault="00BC18C9" w:rsidP="00BC18C9">
      <w:pPr>
        <w:spacing w:after="0" w:line="240" w:lineRule="auto"/>
        <w:rPr>
          <w:rFonts w:ascii="Arial" w:eastAsia="Times New Roman" w:hAnsi="Arial" w:cs="Arial"/>
          <w:b/>
          <w:bCs/>
          <w:color w:val="000000"/>
        </w:rPr>
      </w:pPr>
    </w:p>
    <w:p w14:paraId="342B9A39" w14:textId="77777777" w:rsidR="00BC18C9" w:rsidRDefault="00BC18C9" w:rsidP="00BC18C9">
      <w:pPr>
        <w:rPr>
          <w:rFonts w:ascii="Arial" w:eastAsia="Times New Roman" w:hAnsi="Arial" w:cs="Arial"/>
          <w:b/>
          <w:bCs/>
          <w:color w:val="000000"/>
        </w:rPr>
      </w:pPr>
    </w:p>
    <w:p w14:paraId="7D2A23D5" w14:textId="77777777" w:rsidR="00D8263A" w:rsidRDefault="00D8263A">
      <w:pPr>
        <w:rPr>
          <w:rFonts w:ascii="Arial" w:hAnsi="Arial" w:cs="Arial"/>
          <w:b/>
          <w:bCs/>
        </w:rPr>
      </w:pPr>
      <w:r>
        <w:rPr>
          <w:rFonts w:ascii="Arial" w:hAnsi="Arial" w:cs="Arial"/>
          <w:b/>
          <w:bCs/>
        </w:rPr>
        <w:br w:type="page"/>
      </w:r>
    </w:p>
    <w:p w14:paraId="07C83A60" w14:textId="474A018C" w:rsidR="00BC18C9" w:rsidRPr="00F63655" w:rsidRDefault="00BC18C9" w:rsidP="00BC18C9">
      <w:pPr>
        <w:spacing w:after="0" w:line="240" w:lineRule="auto"/>
        <w:rPr>
          <w:rFonts w:ascii="Arial" w:hAnsi="Arial" w:cs="Arial"/>
        </w:rPr>
      </w:pPr>
      <w:r w:rsidRPr="1699856F">
        <w:rPr>
          <w:rFonts w:ascii="Arial" w:hAnsi="Arial" w:cs="Arial"/>
          <w:b/>
          <w:bCs/>
        </w:rPr>
        <w:t>Supplemental Table 3</w:t>
      </w:r>
      <w:r w:rsidRPr="1699856F">
        <w:rPr>
          <w:rFonts w:ascii="Arial" w:hAnsi="Arial" w:cs="Arial"/>
        </w:rPr>
        <w:t xml:space="preserve">. Quantitative studies that included but were not focused on employment and breastfeeding </w:t>
      </w:r>
    </w:p>
    <w:tbl>
      <w:tblPr>
        <w:tblW w:w="12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15"/>
        <w:gridCol w:w="1350"/>
        <w:gridCol w:w="1605"/>
        <w:gridCol w:w="2445"/>
        <w:gridCol w:w="2475"/>
        <w:gridCol w:w="3465"/>
      </w:tblGrid>
      <w:tr w:rsidR="00BC18C9" w:rsidRPr="00F43AB0" w14:paraId="430E7FCE"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27743B29" w14:textId="77777777" w:rsidR="00BC18C9" w:rsidRPr="00F43AB0" w:rsidRDefault="00BC18C9" w:rsidP="00341D14">
            <w:pPr>
              <w:rPr>
                <w:rFonts w:ascii="Arial" w:hAnsi="Arial" w:cs="Arial"/>
                <w:b/>
                <w:bCs/>
                <w:sz w:val="20"/>
                <w:szCs w:val="20"/>
              </w:rPr>
            </w:pPr>
            <w:r w:rsidRPr="00F43AB0">
              <w:rPr>
                <w:rFonts w:ascii="Arial" w:hAnsi="Arial" w:cs="Arial"/>
                <w:b/>
                <w:bCs/>
                <w:sz w:val="20"/>
                <w:szCs w:val="20"/>
              </w:rPr>
              <w:t>Author, Year, Country</w:t>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10E55E8" w14:textId="77777777" w:rsidR="00BC18C9" w:rsidRPr="00F43AB0" w:rsidRDefault="00BC18C9" w:rsidP="00341D14">
            <w:pPr>
              <w:rPr>
                <w:rFonts w:ascii="Arial" w:hAnsi="Arial" w:cs="Arial"/>
                <w:b/>
                <w:bCs/>
                <w:sz w:val="20"/>
                <w:szCs w:val="20"/>
              </w:rPr>
            </w:pPr>
            <w:r w:rsidRPr="00F43AB0">
              <w:rPr>
                <w:rFonts w:ascii="Arial" w:hAnsi="Arial" w:cs="Arial"/>
                <w:b/>
                <w:bCs/>
                <w:sz w:val="20"/>
                <w:szCs w:val="20"/>
              </w:rPr>
              <w:t>Study Type</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0E028019" w14:textId="77777777" w:rsidR="00BC18C9" w:rsidRPr="00F43AB0" w:rsidRDefault="00BC18C9" w:rsidP="00341D14">
            <w:pPr>
              <w:rPr>
                <w:rFonts w:ascii="Arial" w:hAnsi="Arial" w:cs="Arial"/>
                <w:b/>
                <w:bCs/>
                <w:sz w:val="20"/>
                <w:szCs w:val="20"/>
              </w:rPr>
            </w:pPr>
            <w:r w:rsidRPr="00F43AB0">
              <w:rPr>
                <w:rFonts w:ascii="Arial" w:hAnsi="Arial" w:cs="Arial"/>
                <w:b/>
                <w:bCs/>
                <w:sz w:val="20"/>
                <w:szCs w:val="20"/>
              </w:rPr>
              <w:t>Population</w:t>
            </w:r>
          </w:p>
        </w:tc>
        <w:tc>
          <w:tcPr>
            <w:tcW w:w="2445" w:type="dxa"/>
            <w:shd w:val="clear" w:color="auto" w:fill="FFFFFF" w:themeFill="background1"/>
            <w:tcMar>
              <w:top w:w="40" w:type="dxa"/>
              <w:left w:w="40" w:type="dxa"/>
              <w:bottom w:w="40" w:type="dxa"/>
              <w:right w:w="40" w:type="dxa"/>
            </w:tcMar>
          </w:tcPr>
          <w:p w14:paraId="10F8F841" w14:textId="77777777" w:rsidR="00BC18C9" w:rsidRPr="00F43AB0" w:rsidRDefault="00BC18C9" w:rsidP="00341D14">
            <w:pPr>
              <w:widowControl w:val="0"/>
              <w:rPr>
                <w:rFonts w:ascii="Arial" w:hAnsi="Arial" w:cs="Arial"/>
                <w:b/>
                <w:bCs/>
                <w:sz w:val="20"/>
                <w:szCs w:val="20"/>
              </w:rPr>
            </w:pPr>
            <w:r w:rsidRPr="00F43AB0">
              <w:rPr>
                <w:rFonts w:ascii="Arial" w:hAnsi="Arial" w:cs="Arial"/>
                <w:b/>
                <w:bCs/>
                <w:sz w:val="20"/>
                <w:szCs w:val="20"/>
              </w:rPr>
              <w:t>Infant Feeding Measurement</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3A589FCB" w14:textId="77777777" w:rsidR="00BC18C9" w:rsidRPr="00F43AB0" w:rsidRDefault="00BC18C9" w:rsidP="00341D14">
            <w:pPr>
              <w:rPr>
                <w:rFonts w:ascii="Arial" w:hAnsi="Arial" w:cs="Arial"/>
                <w:b/>
                <w:bCs/>
                <w:sz w:val="20"/>
                <w:szCs w:val="20"/>
              </w:rPr>
            </w:pPr>
            <w:r w:rsidRPr="00F43AB0">
              <w:rPr>
                <w:rFonts w:ascii="Arial" w:hAnsi="Arial" w:cs="Arial"/>
                <w:b/>
                <w:bCs/>
                <w:sz w:val="20"/>
                <w:szCs w:val="20"/>
              </w:rPr>
              <w:t>Employment measurement</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00" w:type="dxa"/>
              <w:left w:w="100" w:type="dxa"/>
              <w:bottom w:w="100" w:type="dxa"/>
              <w:right w:w="100" w:type="dxa"/>
            </w:tcMar>
          </w:tcPr>
          <w:p w14:paraId="74F701D7" w14:textId="77777777" w:rsidR="00BC18C9" w:rsidRPr="00F43AB0" w:rsidRDefault="00BC18C9" w:rsidP="00341D14">
            <w:pPr>
              <w:rPr>
                <w:rFonts w:ascii="Arial" w:hAnsi="Arial" w:cs="Arial"/>
                <w:b/>
                <w:bCs/>
                <w:sz w:val="20"/>
                <w:szCs w:val="20"/>
              </w:rPr>
            </w:pPr>
            <w:r w:rsidRPr="00F43AB0">
              <w:rPr>
                <w:rFonts w:ascii="Arial" w:hAnsi="Arial" w:cs="Arial"/>
                <w:b/>
                <w:bCs/>
                <w:sz w:val="20"/>
                <w:szCs w:val="20"/>
              </w:rPr>
              <w:t>Findings that related work and breastfeeding</w:t>
            </w:r>
          </w:p>
        </w:tc>
      </w:tr>
      <w:tr w:rsidR="00BC18C9" w:rsidRPr="00F43AB0" w14:paraId="1182B322"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E49CE7D" w14:textId="77777777" w:rsidR="00BC18C9" w:rsidRPr="00F43AB0" w:rsidRDefault="00BC18C9" w:rsidP="00D05252">
            <w:pPr>
              <w:rPr>
                <w:rFonts w:ascii="Arial" w:hAnsi="Arial" w:cs="Arial"/>
                <w:sz w:val="20"/>
                <w:szCs w:val="20"/>
              </w:rPr>
            </w:pPr>
            <w:r w:rsidRPr="00F43AB0">
              <w:rPr>
                <w:rFonts w:ascii="Arial" w:hAnsi="Arial" w:cs="Arial"/>
                <w:sz w:val="20"/>
                <w:szCs w:val="20"/>
              </w:rPr>
              <w:t>1 Adewuyi, 2017, Nigeria</w:t>
            </w:r>
            <w:r>
              <w:rPr>
                <w:rFonts w:ascii="Arial" w:hAnsi="Arial" w:cs="Arial"/>
                <w:sz w:val="20"/>
                <w:szCs w:val="20"/>
              </w:rPr>
              <w:fldChar w:fldCharType="begin"/>
            </w:r>
            <w:r w:rsidR="00341D14">
              <w:rPr>
                <w:rFonts w:ascii="Arial" w:hAnsi="Arial" w:cs="Arial"/>
                <w:sz w:val="20"/>
                <w:szCs w:val="20"/>
              </w:rPr>
              <w:instrText xml:space="preserve"> ADDIN ZOTERO_ITEM CSL_CITATION {"citationID":"rbpxOeBD","properties":{"formattedCitation":"\\super 64\\nosupersub{}","plainCitation":"64","noteIndex":0},"citationItems":[{"id":1664,"uris":["http://zotero.org/groups/5287613/items/I72FHE2J"],"itemData":{"id":1664,"type":"article-journal","abstract":"BACKGROUND: This study investigates and compares the rates and factors associated with early initiation of breastfeeding (EIBF) within one hour of birth in rural and urban Nigeria. METHODS: Data from the 2013 Nigeria Demographic and Health Survey (NDHS) were analyzed. The rates of EIBF were reported using frequency tabulation. Associated factors were examined using Chi-Square test and further assessed on multivariable logistic regression analysis. RESULTS: The rates of EIBF were 30.8% (95% confidence interval [CI] 29.0, 32.6) and 41.9% (95% CI 39.6, 44.3) in rural and urban residences, respectively (p &lt; 0.001). The North-Central region had the highest EIBF rates both in rural (43.5%) and urban (63.5%) residences. Greater odds of EIBF in rural residence were significantly associated with higher birth order (Adjusted Odds Ratio [AOR] 1.29, 95% CI 1.10, 1.60), large birth size (AOR 1.33, 95% CI 1.10, 1.60), and health facility delivery (AOR 1.46, 95% CI 1.23, 1.72). Rural mothers in the rich wealth index, not working and whose husbands obtained at least a secondary school education had significantly higher odds of early initiation of breastfeeding. Regardless of residence, greater odds of EIBF were significantly associated with non-cesarean delivery (Rural AOR 3.50, 95% CI 1.84, 6.62; Urban AOR 2.48, 95% CI 1.60, 3.80) and living in North-Central (Rural AOR 1.84, 95% CI 1.34, 2.52; Urban AOR 4.40, 95% CI 3.15, 6.15) region. Also, higher odds of EIBF were significantly associated with living in North-East (Rural AOR 1.48, 95% CI 1.05, 2.08; Urban AOR 3.50, 95% CI 2.55, 4.83), South-South (Rural AOR 1.51, 95% CI 1.11, 2.10; Urban AOR 2.84, 95% CI 2.03, 3.97) and North-West (Urban residence only AOR 2.08, 95% CI 1.54, 2.80) regions. CONCLUSIONS: Rural-urban differences in the rates and factors associated with EIBF exist in Nigeria with rural residence having significantly lower rates. Intervention efforts which address the risk factors identified in this study may contribute to improved EIBF rates. Efforts need to prioritize rural mothers generally, (particularly, those in rural North-West region) as well as mothers in urban South-West region of Nigeria.","archive_location":"29299048","container-title":"Int Breastfeed J","DOI":"10.1186/s13006-017-0141-x","journalAbbreviation":"Int Breastfeed J","page":"51","title":"Rural-urban differences on the rates and factors associated with early initiation of breastfeeding in Nigeria: further analysis of the Nigeria demographic and health survey, 2013","volume":"12","author":[{"family":"Adewuyi","given":"E. O."},{"family":"Zhao","given":"Y."},{"family":"Khanal","given":"V."},{"family":"Auta","given":"A."},{"family":"Bulndi","given":"L. B."}],"issued":{"date-parts":[["2017"]]}}}],"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64</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0836449"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BAAF3F4" w14:textId="77777777" w:rsidR="00BC18C9" w:rsidRPr="00F43AB0" w:rsidRDefault="00BC18C9" w:rsidP="00341D14">
            <w:pPr>
              <w:rPr>
                <w:rFonts w:ascii="Arial" w:hAnsi="Arial" w:cs="Arial"/>
                <w:sz w:val="20"/>
                <w:szCs w:val="20"/>
              </w:rPr>
            </w:pPr>
            <w:r w:rsidRPr="00F43AB0">
              <w:rPr>
                <w:rFonts w:ascii="Arial" w:hAnsi="Arial" w:cs="Arial"/>
                <w:sz w:val="20"/>
                <w:szCs w:val="20"/>
              </w:rPr>
              <w:t>Mothers with children 0-24 m, n=11851</w:t>
            </w:r>
          </w:p>
        </w:tc>
        <w:tc>
          <w:tcPr>
            <w:tcW w:w="2445" w:type="dxa"/>
            <w:shd w:val="clear" w:color="auto" w:fill="auto"/>
            <w:tcMar>
              <w:top w:w="40" w:type="dxa"/>
              <w:left w:w="40" w:type="dxa"/>
              <w:bottom w:w="40" w:type="dxa"/>
              <w:right w:w="40" w:type="dxa"/>
            </w:tcMar>
          </w:tcPr>
          <w:p w14:paraId="085D8A4C"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Early initiation of BF</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78F30FF" w14:textId="77777777" w:rsidR="00BC18C9" w:rsidRPr="00F43AB0" w:rsidRDefault="00BC18C9" w:rsidP="00341D14">
            <w:pPr>
              <w:rPr>
                <w:rFonts w:ascii="Arial" w:hAnsi="Arial" w:cs="Arial"/>
                <w:sz w:val="20"/>
                <w:szCs w:val="20"/>
              </w:rPr>
            </w:pPr>
            <w:r w:rsidRPr="00F43AB0">
              <w:rPr>
                <w:rFonts w:ascii="Arial" w:hAnsi="Arial" w:cs="Arial"/>
                <w:sz w:val="20"/>
                <w:szCs w:val="20"/>
              </w:rPr>
              <w:t>Formal and informal work: Not working, agriculture and paid work</w:t>
            </w:r>
          </w:p>
          <w:p w14:paraId="1B5760A2" w14:textId="77777777" w:rsidR="00BC18C9" w:rsidRPr="00F43AB0" w:rsidRDefault="00BC18C9" w:rsidP="00341D14">
            <w:pPr>
              <w:rPr>
                <w:rFonts w:ascii="Arial" w:hAnsi="Arial" w:cs="Arial"/>
                <w:sz w:val="20"/>
                <w:szCs w:val="20"/>
              </w:rPr>
            </w:pP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222F0F6" w14:textId="77777777" w:rsidR="00BC18C9" w:rsidRPr="00F43AB0" w:rsidRDefault="00BC18C9" w:rsidP="00341D14">
            <w:pPr>
              <w:rPr>
                <w:rFonts w:ascii="Arial" w:hAnsi="Arial" w:cs="Arial"/>
                <w:sz w:val="20"/>
                <w:szCs w:val="20"/>
              </w:rPr>
            </w:pPr>
            <w:r w:rsidRPr="00F43AB0">
              <w:rPr>
                <w:rFonts w:ascii="Arial" w:hAnsi="Arial" w:cs="Arial"/>
                <w:sz w:val="20"/>
                <w:szCs w:val="20"/>
              </w:rPr>
              <w:t>Association between work and early initiation of BF. Odds of BF was greater among non-working mothers or those engaged in household works.</w:t>
            </w:r>
          </w:p>
        </w:tc>
      </w:tr>
      <w:tr w:rsidR="00BC18C9" w:rsidRPr="00F43AB0" w14:paraId="519A4679"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E1EE7CF" w14:textId="77777777" w:rsidR="00BC18C9" w:rsidRPr="00F43AB0" w:rsidRDefault="00BC18C9" w:rsidP="00D05252">
            <w:pPr>
              <w:rPr>
                <w:rFonts w:ascii="Arial" w:hAnsi="Arial" w:cs="Arial"/>
                <w:sz w:val="20"/>
                <w:szCs w:val="20"/>
              </w:rPr>
            </w:pPr>
            <w:r w:rsidRPr="00F43AB0">
              <w:rPr>
                <w:rFonts w:ascii="Arial" w:hAnsi="Arial" w:cs="Arial"/>
                <w:sz w:val="20"/>
                <w:szCs w:val="20"/>
              </w:rPr>
              <w:t>2 Adugna, 2017, Ethiopia</w:t>
            </w:r>
            <w:r>
              <w:rPr>
                <w:rFonts w:ascii="Arial" w:hAnsi="Arial" w:cs="Arial"/>
                <w:sz w:val="20"/>
                <w:szCs w:val="20"/>
              </w:rPr>
              <w:fldChar w:fldCharType="begin"/>
            </w:r>
            <w:r w:rsidR="00341D14">
              <w:rPr>
                <w:rFonts w:ascii="Arial" w:hAnsi="Arial" w:cs="Arial"/>
                <w:sz w:val="20"/>
                <w:szCs w:val="20"/>
              </w:rPr>
              <w:instrText xml:space="preserve"> ADDIN ZOTERO_ITEM CSL_CITATION {"citationID":"ofRnJNM3","properties":{"formattedCitation":"\\super 10\\nosupersub{}","plainCitation":"10","noteIndex":0},"citationItems":[{"id":1660,"uris":["http://zotero.org/groups/5287613/items/FTSZ4ILL"],"itemData":{"id":1660,"type":"article-journal","abstract":"BACKGROUND: The World Health Organization (WHO) recommends exclusive breastfeeding (EBF) for the first six months of life. However, the proportion of EBF in Ethiopia is 58%. The EBF practice and factors affecting it have not been studied in Hawassa, Southern Ethiopia. The aim of this study was to assess the prevalence and determinants of EBF practice among infants less than six months age in Hawassa city, Ethiopia. METHODS: A total of 529 mothers with infants aged 0-6 months were involved in this study between November 2015 and January 2016. Trained interviewers collected data from the mothers of the infants. Exclusive breastfeeding was assessed based on infant feeding practice in the prior 24 h. Multivariable logistic regression analysis was conducted. RESULTS: Infants aged 0-5.9 months were studied with comparable gender composition (51.4% females). The exclusive breastfeeding prevalence was 60.9% (95% CI 56.6, 65.1). Mothers with infants aged 0-1.9 months and 2-3.9 months practiced EBF more likely than mothers with infants aged 4-6 months (Adjusted odds ratio [AOR] 3.59; 95% CI 2.07, 6.2) and (AOR 2.08; 95% CI 1.23, 3.5), respectively. Married mothers practiced EBF more likely than singles (AOR 2.04; 95% CI 1.03, 4.06). Housewives practiced EBF more likely than employed mothers (AOR 2.57; 95% CI 1.34, 4.9). Mothers who had a vaginal birth were more likely to practice EBF than mothers who gave birth via Cesarean section (AOR 2.8; 95% CI 1.7, 4.6). Mothers who gave birth at a healthcare facility were more likely to practice EBF than mothers who gave birth at home (AOR 8.8; 95% CI 5.04, 15.4). Mothers without a breast complication practiced exclusive breastfeeding more than mothers with breast complications (AOR 2.05; 95% CI 1.5, 4.1). CONCLUSIONS: This study showed a low prevalence of exclusive breastfeeding. Younger infants, babies born to married women, who are housewives, having a vaginal birth in a health facility, and whose mother's breasts were healthy, were predictors for EBF. The promotion of an institutional delivery, optimal breastfeeding practices, and designing strategies to better support employed mothers are recommended.","archive_location":"29142586","container-title":"Int Breastfeed J","DOI":"10.1186/s13006-017-0137-6","journalAbbreviation":"Int Breastfeed J","page":"45","title":"Determinants of exclusive breastfeeding in infants less than six months of age in Hawassa, an urban setting, Ethiopia","volume":"12","author":[{"family":"Adugna","given":"B."},{"family":"Tadele","given":"H."},{"family":"Reta","given":"F."},{"family":"Berhan","given":"Y."}],"issued":{"date-parts":[["2017"]]}}}],"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10</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2AFD37A"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E50E303" w14:textId="77777777" w:rsidR="00BC18C9" w:rsidRPr="00F43AB0" w:rsidRDefault="00BC18C9" w:rsidP="00341D14">
            <w:pPr>
              <w:rPr>
                <w:rFonts w:ascii="Arial" w:hAnsi="Arial" w:cs="Arial"/>
                <w:sz w:val="20"/>
                <w:szCs w:val="20"/>
              </w:rPr>
            </w:pPr>
            <w:r w:rsidRPr="00F43AB0">
              <w:rPr>
                <w:rFonts w:ascii="Arial" w:hAnsi="Arial" w:cs="Arial"/>
                <w:sz w:val="20"/>
                <w:szCs w:val="20"/>
              </w:rPr>
              <w:t>Mothers with infants 0-6 m, n=529</w:t>
            </w:r>
          </w:p>
        </w:tc>
        <w:tc>
          <w:tcPr>
            <w:tcW w:w="2445" w:type="dxa"/>
            <w:shd w:val="clear" w:color="auto" w:fill="auto"/>
            <w:tcMar>
              <w:top w:w="40" w:type="dxa"/>
              <w:left w:w="40" w:type="dxa"/>
              <w:bottom w:w="40" w:type="dxa"/>
              <w:right w:w="40" w:type="dxa"/>
            </w:tcMar>
          </w:tcPr>
          <w:p w14:paraId="5021AEF3"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EBF, BF, Partial BF, Prelacteal Feeding</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7417758" w14:textId="77777777" w:rsidR="00BC18C9" w:rsidRPr="00F43AB0" w:rsidRDefault="00BC18C9" w:rsidP="00341D14">
            <w:pPr>
              <w:rPr>
                <w:rFonts w:ascii="Arial" w:hAnsi="Arial" w:cs="Arial"/>
                <w:sz w:val="20"/>
                <w:szCs w:val="20"/>
              </w:rPr>
            </w:pPr>
            <w:r w:rsidRPr="00F43AB0">
              <w:rPr>
                <w:rFonts w:ascii="Arial" w:hAnsi="Arial" w:cs="Arial"/>
                <w:sz w:val="20"/>
                <w:szCs w:val="20"/>
              </w:rPr>
              <w:t>Housewife vs. employee</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58C475A" w14:textId="77777777" w:rsidR="00BC18C9" w:rsidRPr="00F43AB0" w:rsidRDefault="00BC18C9" w:rsidP="00341D14">
            <w:pPr>
              <w:rPr>
                <w:rFonts w:ascii="Arial" w:hAnsi="Arial" w:cs="Arial"/>
                <w:sz w:val="20"/>
                <w:szCs w:val="20"/>
              </w:rPr>
            </w:pPr>
            <w:r w:rsidRPr="00F43AB0">
              <w:rPr>
                <w:rFonts w:ascii="Arial" w:hAnsi="Arial" w:cs="Arial"/>
                <w:sz w:val="20"/>
                <w:szCs w:val="20"/>
              </w:rPr>
              <w:t>Crude OR: Housewives had 2.15 times the odds of EBF compared to employees: (95% CI: 1.5, 3.07). AOR: Housewives had 2.6 times the odds of EBF compared to employees. (95% CI: 1.34, 4.9).</w:t>
            </w:r>
          </w:p>
        </w:tc>
      </w:tr>
      <w:tr w:rsidR="00BC18C9" w:rsidRPr="00F43AB0" w14:paraId="5E9E37BC"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68E76B0" w14:textId="77777777" w:rsidR="00BC18C9" w:rsidRPr="00F43AB0" w:rsidRDefault="00BC18C9" w:rsidP="00D05252">
            <w:pPr>
              <w:rPr>
                <w:rFonts w:ascii="Arial" w:hAnsi="Arial" w:cs="Arial"/>
                <w:sz w:val="20"/>
                <w:szCs w:val="20"/>
              </w:rPr>
            </w:pPr>
            <w:r w:rsidRPr="00F43AB0">
              <w:rPr>
                <w:rFonts w:ascii="Arial" w:hAnsi="Arial" w:cs="Arial"/>
                <w:sz w:val="20"/>
                <w:szCs w:val="20"/>
              </w:rPr>
              <w:t>3 Aghaji, 2002, Nigeria</w:t>
            </w:r>
            <w:r>
              <w:rPr>
                <w:rFonts w:ascii="Arial" w:hAnsi="Arial" w:cs="Arial"/>
                <w:sz w:val="20"/>
                <w:szCs w:val="20"/>
              </w:rPr>
              <w:fldChar w:fldCharType="begin"/>
            </w:r>
            <w:r w:rsidR="00341D14">
              <w:rPr>
                <w:rFonts w:ascii="Arial" w:hAnsi="Arial" w:cs="Arial"/>
                <w:sz w:val="20"/>
                <w:szCs w:val="20"/>
              </w:rPr>
              <w:instrText xml:space="preserve"> ADDIN ZOTERO_ITEM CSL_CITATION {"citationID":"g41TK5kM","properties":{"formattedCitation":"\\super 65\\nosupersub{}","plainCitation":"65","noteIndex":0},"citationItems":[{"id":1658,"uris":["http://zotero.org/groups/5287613/items/A7UML6R6"],"itemData":{"id":1658,"type":"article-journal","abstract":"A cross-sectional questionnaire survey was conducted among 235 infant-mother pairs in five Baby Friendly pairs in five Baby Friendly Hospitals in Enugu-Nigeria in 1998. The aims were to study their breast-feeding practices and associated factors. The exclusive breast-feeding rate was 33.3% while the predominant breast-feeding rate was 50.2%. Factors associated with exclusive breast-feeding included infants' birth order (P = 0.015), fathers' education (P =0.0244), mothers' education (P = 0.000001), occupation (P = 0.0069) and parity (P = 0.004). However, the infants' age (P = 0.054) and sex (P = 0.403), mothers' age (P = 0.2005), number of breast-feeding counseling attendances (P = 0.0883) and the breast-feeding initiator (P = 0.473) were comparable irrespective of breast-feeding practice. In the mothers' perspectives, the commonest reasons for not breastfeeding exclusively included; insufficient breast milk (58,37.0%) and the sociocultural practice of giving water to babies because of the hot climate (52,33.1%). For an improvement in the exclusive breast-feeding rate of this population, health workers should highlight to mothers the dangers of water supplementation and the dynamics of breastmilk supply through health education, home visits and the formation of community based lactation support groups.","archive_location":"12081350","container-title":"West African Journal of Medicine","issue":"1","journalAbbreviation":"West African Journal of Medicine","page":"66-9","title":"Exclusive breast-feeding practice and associated factors in Enugu, Nigeria","volume":"21","author":[{"family":"Aghaji","given":"M. N."}],"issued":{"date-parts":[["2002"]]}}}],"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65</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26BF28A"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2445F3D" w14:textId="77777777" w:rsidR="00BC18C9" w:rsidRPr="00F43AB0" w:rsidRDefault="00BC18C9" w:rsidP="00341D14">
            <w:pPr>
              <w:rPr>
                <w:rFonts w:ascii="Arial" w:hAnsi="Arial" w:cs="Arial"/>
                <w:sz w:val="20"/>
                <w:szCs w:val="20"/>
              </w:rPr>
            </w:pPr>
            <w:r w:rsidRPr="00F43AB0">
              <w:rPr>
                <w:rFonts w:ascii="Arial" w:hAnsi="Arial" w:cs="Arial"/>
                <w:sz w:val="20"/>
                <w:szCs w:val="20"/>
              </w:rPr>
              <w:t>Mothers with children &lt;120 days old, n=235</w:t>
            </w:r>
          </w:p>
        </w:tc>
        <w:tc>
          <w:tcPr>
            <w:tcW w:w="2445" w:type="dxa"/>
            <w:shd w:val="clear" w:color="auto" w:fill="auto"/>
            <w:tcMar>
              <w:top w:w="40" w:type="dxa"/>
              <w:left w:w="40" w:type="dxa"/>
              <w:bottom w:w="40" w:type="dxa"/>
              <w:right w:w="40" w:type="dxa"/>
            </w:tcMar>
          </w:tcPr>
          <w:p w14:paraId="54068F76"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EBF; EBF rate (proportion of infants exclusively BF in last 24 hours); predominant breastfeeding; predominant breastfeeding rate (proportion of infants predominantly breastfed in the last 24 hours)</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ABA75B7" w14:textId="77777777" w:rsidR="00BC18C9" w:rsidRPr="00F43AB0" w:rsidRDefault="00BC18C9" w:rsidP="00341D14">
            <w:pPr>
              <w:rPr>
                <w:rFonts w:ascii="Arial" w:hAnsi="Arial" w:cs="Arial"/>
                <w:sz w:val="20"/>
                <w:szCs w:val="20"/>
              </w:rPr>
            </w:pPr>
            <w:r w:rsidRPr="00F43AB0">
              <w:rPr>
                <w:rFonts w:ascii="Arial" w:hAnsi="Arial" w:cs="Arial"/>
                <w:sz w:val="20"/>
                <w:szCs w:val="20"/>
              </w:rPr>
              <w:t>Formal and Informal work: professionals, students, skilled workers, petty traders, housewives</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E42AAC5" w14:textId="77777777" w:rsidR="00BC18C9" w:rsidRPr="00F43AB0" w:rsidRDefault="00BC18C9" w:rsidP="00341D14">
            <w:pPr>
              <w:rPr>
                <w:rFonts w:ascii="Arial" w:hAnsi="Arial" w:cs="Arial"/>
                <w:sz w:val="20"/>
                <w:szCs w:val="20"/>
              </w:rPr>
            </w:pPr>
            <w:r w:rsidRPr="00F43AB0">
              <w:rPr>
                <w:rFonts w:ascii="Arial" w:hAnsi="Arial" w:cs="Arial"/>
                <w:sz w:val="20"/>
                <w:szCs w:val="20"/>
              </w:rPr>
              <w:t>Occupation is associated with EBF (did not break down by type); Working outside the home cited as a reason for not practicing EBF.</w:t>
            </w:r>
          </w:p>
        </w:tc>
      </w:tr>
      <w:tr w:rsidR="00BC18C9" w:rsidRPr="00F43AB0" w14:paraId="42948C13"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6CCFDFC" w14:textId="77777777" w:rsidR="00BC18C9" w:rsidRPr="00F43AB0" w:rsidRDefault="00BC18C9" w:rsidP="00D05252">
            <w:pPr>
              <w:rPr>
                <w:rFonts w:ascii="Arial" w:hAnsi="Arial" w:cs="Arial"/>
                <w:sz w:val="20"/>
                <w:szCs w:val="20"/>
              </w:rPr>
            </w:pPr>
            <w:r w:rsidRPr="00F43AB0">
              <w:rPr>
                <w:rFonts w:ascii="Arial" w:hAnsi="Arial" w:cs="Arial"/>
                <w:sz w:val="20"/>
                <w:szCs w:val="20"/>
              </w:rPr>
              <w:t>4 Ahinkorah, 2022, Chad</w:t>
            </w:r>
            <w:r>
              <w:rPr>
                <w:rFonts w:ascii="Arial" w:hAnsi="Arial" w:cs="Arial"/>
                <w:sz w:val="20"/>
                <w:szCs w:val="20"/>
              </w:rPr>
              <w:fldChar w:fldCharType="begin"/>
            </w:r>
            <w:r w:rsidR="00341D14">
              <w:rPr>
                <w:rFonts w:ascii="Arial" w:hAnsi="Arial" w:cs="Arial"/>
                <w:sz w:val="20"/>
                <w:szCs w:val="20"/>
              </w:rPr>
              <w:instrText xml:space="preserve"> ADDIN ZOTERO_ITEM CSL_CITATION {"citationID":"U6cddb1e","properties":{"formattedCitation":"\\super 164\\nosupersub{}","plainCitation":"164","noteIndex":0},"citationItems":[{"id":1648,"uris":["http://zotero.org/groups/5287613/items/NF7REPF7"],"itemData":{"id":1648,"type":"article-journal","abstract":"BACKGROUND: Early initiation of breastfeeding (EIB) is an inexpensive practice but has a substantial potential to reduce neonatal morbidity. Therefore, this study investigated the maternal and child-related factors associated with EIB and makes recommendations that could help improve the practice in Chad. METHODS: We used data from the children's recode file of the 2014-2015 Chad Demographic and Health Survey. A total of 3991 women ages 15-49 y who had last-born children in the 2 y preceding the survey were included in our study. The outcome variable for the study was EIB. Both descriptive (frequencies and percentages) and inferential (binary logistic regression) analyses were carried out. All results of the binary logistic analyses are presented as adjusted odds ratios (aORs) with 95% confidence intervals (CIs). RESULTS: We found the prevalence of EIB in Chad to be 23.8%. In terms of maternal factors, the likelihood of EIB was high among non-working women (aOR 1.37 [95% CI 1.18 to 1.59]), the richest wealth quintile women (aOR 1.37 [95% CI 1.04 to 1.79]) and non-media-exposed women (aOR 1.58 [95% CI 1.24 to 2.02]) compared with working women, the poorest wealth quintile women and media-exposed women, respectively. EIB was lower among children whose mothers had one to three antenatal care visits (ANC; aOR 0.73 [95% CI 0.61 to 0.87]) and four or more ANC visits (aOR 0.80 [95% CI 0.66 to 0.97]) compared with those who had no ANC visits. With the child factors, EIB was higher among mothers of children who were smaller than average size at birth compared with those of larger than average birth size (aOR 1.47 [95% CI 1.24 to 1.74]). Mothers of children of fifth-order or more births compared with those of first-order births (aOR 1.51 [95% CI 1.07 to 2.12]) and those who were delivered through vaginal birth compared with those delivered through caesarean section (aOR 4.71 [95% CI 1.36 to 16.24]) were more likely to practice EIB. CONCLUSIONS: Maternal and child-related factors play roles in EIB in Chad. Hence, it is important to consider these factors in maternal and neonatal health interventions. Such initiatives, including training of outreach health workers, health education, counselling sessions and awareness-raising activities on breastfeeding geared towards EIB should be undertaken. These should take into consideration the employment status, wealth quintile, exposure to mass media, size of the baby at birth, ANC visits, parity and delivery method.","archive_location":"34614156","container-title":"Int Health","DOI":"10.1093/inthealth/ihab060","issue":"5","journalAbbreviation":"Int Health","page":"510-518","title":"Maternal and child factors associated with early initiation of breastfeeding in Chad: evidence from nationally representative cross-sectional data","volume":"14","author":[{"family":"Ahinkorah","given":"B. O."},{"family":"Seidu","given":"A. A."},{"family":"Budu","given":"E."},{"family":"Mohammed","given":"A."},{"family":"Adu","given":"C."},{"family":"Ameyaw","given":"E. K."},{"family":"Kissah-Korsah","given":"K."},{"family":"Adoboi","given":"F."},{"family":"Yaya","given":"S."}],"issued":{"date-parts":[["2022"]]}}}],"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164</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138B2D2"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730E8F2" w14:textId="77777777" w:rsidR="00BC18C9" w:rsidRPr="00F43AB0" w:rsidRDefault="00BC18C9" w:rsidP="00341D14">
            <w:pPr>
              <w:rPr>
                <w:rFonts w:ascii="Arial" w:hAnsi="Arial" w:cs="Arial"/>
                <w:sz w:val="20"/>
                <w:szCs w:val="20"/>
              </w:rPr>
            </w:pPr>
            <w:r w:rsidRPr="00F43AB0">
              <w:rPr>
                <w:rFonts w:ascii="Arial" w:hAnsi="Arial" w:cs="Arial"/>
                <w:sz w:val="20"/>
                <w:szCs w:val="20"/>
              </w:rPr>
              <w:t>Mothers with children 0-2 y, n=3991</w:t>
            </w:r>
          </w:p>
        </w:tc>
        <w:tc>
          <w:tcPr>
            <w:tcW w:w="2445" w:type="dxa"/>
            <w:shd w:val="clear" w:color="auto" w:fill="auto"/>
            <w:tcMar>
              <w:top w:w="40" w:type="dxa"/>
              <w:left w:w="40" w:type="dxa"/>
              <w:bottom w:w="40" w:type="dxa"/>
              <w:right w:w="40" w:type="dxa"/>
            </w:tcMar>
            <w:vAlign w:val="bottom"/>
          </w:tcPr>
          <w:p w14:paraId="5A6570C4"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 xml:space="preserve">EBF, Early initiation of BF </w:t>
            </w:r>
          </w:p>
          <w:p w14:paraId="00A3FBC7" w14:textId="77777777" w:rsidR="00BC18C9" w:rsidRPr="00F43AB0" w:rsidRDefault="00BC18C9" w:rsidP="00341D14">
            <w:pPr>
              <w:widowControl w:val="0"/>
              <w:rPr>
                <w:rFonts w:ascii="Arial" w:hAnsi="Arial" w:cs="Arial"/>
                <w:sz w:val="20"/>
                <w:szCs w:val="20"/>
              </w:rPr>
            </w:pPr>
          </w:p>
          <w:p w14:paraId="2DFEBC57" w14:textId="77777777" w:rsidR="00BC18C9" w:rsidRPr="00F43AB0" w:rsidRDefault="00BC18C9" w:rsidP="00341D14">
            <w:pPr>
              <w:widowControl w:val="0"/>
              <w:rPr>
                <w:rFonts w:ascii="Arial" w:hAnsi="Arial" w:cs="Arial"/>
                <w:sz w:val="20"/>
                <w:szCs w:val="20"/>
              </w:rPr>
            </w:pP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08C0E2E" w14:textId="77777777" w:rsidR="00BC18C9" w:rsidRPr="00F43AB0" w:rsidRDefault="00BC18C9" w:rsidP="00341D14">
            <w:pPr>
              <w:rPr>
                <w:rFonts w:ascii="Arial" w:hAnsi="Arial" w:cs="Arial"/>
                <w:sz w:val="20"/>
                <w:szCs w:val="20"/>
              </w:rPr>
            </w:pPr>
            <w:r w:rsidRPr="00F43AB0">
              <w:rPr>
                <w:rFonts w:ascii="Arial" w:hAnsi="Arial" w:cs="Arial"/>
                <w:sz w:val="20"/>
                <w:szCs w:val="20"/>
              </w:rPr>
              <w:t xml:space="preserve">Not working and working </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808BF02" w14:textId="77777777" w:rsidR="00BC18C9" w:rsidRPr="00F43AB0" w:rsidRDefault="00BC18C9" w:rsidP="00341D14">
            <w:pPr>
              <w:rPr>
                <w:rFonts w:ascii="Arial" w:hAnsi="Arial" w:cs="Arial"/>
                <w:sz w:val="20"/>
                <w:szCs w:val="20"/>
              </w:rPr>
            </w:pPr>
            <w:r w:rsidRPr="00F43AB0">
              <w:rPr>
                <w:rFonts w:ascii="Arial" w:hAnsi="Arial" w:cs="Arial"/>
                <w:sz w:val="20"/>
                <w:szCs w:val="20"/>
              </w:rPr>
              <w:t>Higher EIBF among non-working mothers (AOR 1.37, 95% CI: 1.18, 1.59)</w:t>
            </w:r>
          </w:p>
        </w:tc>
      </w:tr>
      <w:tr w:rsidR="00BC18C9" w:rsidRPr="00F43AB0" w14:paraId="762D5D15"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7CE9D0D" w14:textId="77777777" w:rsidR="00BC18C9" w:rsidRPr="00F43AB0" w:rsidRDefault="00BC18C9" w:rsidP="00D05252">
            <w:pPr>
              <w:rPr>
                <w:rFonts w:ascii="Arial" w:hAnsi="Arial" w:cs="Arial"/>
                <w:sz w:val="20"/>
                <w:szCs w:val="20"/>
              </w:rPr>
            </w:pPr>
            <w:r w:rsidRPr="00F43AB0">
              <w:rPr>
                <w:rFonts w:ascii="Arial" w:hAnsi="Arial" w:cs="Arial"/>
                <w:sz w:val="20"/>
                <w:szCs w:val="20"/>
              </w:rPr>
              <w:t>5 Ahmed, 2019, Ethiopia</w:t>
            </w:r>
            <w:r>
              <w:rPr>
                <w:rFonts w:ascii="Arial" w:hAnsi="Arial" w:cs="Arial"/>
                <w:sz w:val="20"/>
                <w:szCs w:val="20"/>
              </w:rPr>
              <w:fldChar w:fldCharType="begin"/>
            </w:r>
            <w:r w:rsidR="00341D14">
              <w:rPr>
                <w:rFonts w:ascii="Arial" w:hAnsi="Arial" w:cs="Arial"/>
                <w:sz w:val="20"/>
                <w:szCs w:val="20"/>
              </w:rPr>
              <w:instrText xml:space="preserve"> ADDIN ZOTERO_ITEM CSL_CITATION {"citationID":"sVcpA2dI","properties":{"formattedCitation":"\\super 51\\nosupersub{}","plainCitation":"51","noteIndex":0},"citationItems":[{"id":1644,"uris":["http://zotero.org/groups/5287613/items/BT9W4MAS"],"itemData":{"id":1644,"type":"article-journal","abstract":"BACKGROUND: At the national level in Ethiopia, there is limited knowledge of trends and factors associated with early initiation of breastfeeding and exclusive breastfeeding (EBF), particularly during the Millenium Development Goal (MDG) era (2000-2015). The study aimed to examine the trends and determinants of early initiation of breastfeeding and EBF in Ethiopia between 2000 and 2016. METHODS: Using the Ethiopia Demographic and Health Survey (EDHS) data for the years: 2000 (n = 3680), 2005 (n = 3528), 2011 (n = 4037) and 2016 (n = 3861), trends in early initiation of breastfeeding and EBF were estimated. Multivariate logistic regression models that adjusted for confounders, sampling weight, clustering and stratification were used to examine the association between socioeconomic, demographic, health service and community level factors with early initiation of breastfeeding and EBF from 2000 to 2016. RESULTS: The prevalence of early initiation of breastfeeding increased from 48.8% in 2000 to 75.7% in 2016 in Ethiopia. Improvement in EBF prevalence was not statistically significant (from 54.5% in 2000 to 59.9% in 2016). Over the study period, informal maternal employment (Adjusted Odds Ratio [aOR] 0.75; 95% Confidence Interval [CI] 0.68, 0.83), frequent antenatal care visits (aOR 0.74; 95% CI 0.65, 0.85), and cesarean birthing (aOR 0.22; 95% CI 0.17, 0.30) were associated with delayed initiation of breastfeeding. Birthing in the health facility (aOR 1.35; 95% CI 1.05, 1.75) and residing in the metropolis region (aOR 1.95; 95% CI 1.65, 2.32) were associated with timely initiation of breastfeeding. In a similar period, informally employed mothers (aOR 1.37; 95% CI 1.15, 1.63) and those with six or more family size (aOR 1.46; 95% CI 1.10, 1.93) were more likely to exclusively breastfeed their babies. CONCLUSION: Early initiation of breastfeeding improved in Ethiopia during the MDG era but it is still below the national target; progress in EBF remained slow. To improve breastfeeding outcomes and meet the global breastfeeding targets in Ethiopia, infant feeding efforts should focus on improving key modifiable factors, including place and mode of birthing and socioeconomic status of mothers.","archive_location":"31528197","container-title":"Int Breastfeed J","DOI":"10.1186/s13006-019-0234-9","journalAbbreviation":"Int Breastfeed J","page":"40","title":"Trends and determinants of early initiation of breastfeeding and exclusive breastfeeding in Ethiopia from 2000 to 2016","volume":"14","author":[{"family":"Ahmed","given":"K. Y."},{"family":"Page","given":"A."},{"family":"Arora","given":"A."},{"family":"Ogbo","given":"F. A."}],"issued":{"date-parts":[["2019"]]}}}],"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51</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C6BE7FF"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Repeated 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2AFE72C" w14:textId="77777777" w:rsidR="00BC18C9" w:rsidRPr="00F43AB0" w:rsidRDefault="00BC18C9" w:rsidP="00341D14">
            <w:pPr>
              <w:rPr>
                <w:rFonts w:ascii="Arial" w:hAnsi="Arial" w:cs="Arial"/>
                <w:sz w:val="20"/>
                <w:szCs w:val="20"/>
              </w:rPr>
            </w:pPr>
            <w:r w:rsidRPr="00F43AB0">
              <w:rPr>
                <w:rFonts w:ascii="Arial" w:hAnsi="Arial" w:cs="Arial"/>
                <w:sz w:val="20"/>
                <w:szCs w:val="20"/>
              </w:rPr>
              <w:t>Women living with a 0–23-month-old child, n=3680 (2000), n=3528 (2005), n=4037 (2011), and n=3861 (2016)</w:t>
            </w:r>
          </w:p>
          <w:p w14:paraId="71444C09" w14:textId="77777777" w:rsidR="00BC18C9" w:rsidRPr="00F43AB0" w:rsidRDefault="00BC18C9" w:rsidP="00341D14">
            <w:pPr>
              <w:rPr>
                <w:rFonts w:ascii="Arial" w:hAnsi="Arial" w:cs="Arial"/>
                <w:sz w:val="20"/>
                <w:szCs w:val="20"/>
              </w:rPr>
            </w:pPr>
          </w:p>
        </w:tc>
        <w:tc>
          <w:tcPr>
            <w:tcW w:w="2445" w:type="dxa"/>
            <w:shd w:val="clear" w:color="auto" w:fill="auto"/>
            <w:tcMar>
              <w:top w:w="40" w:type="dxa"/>
              <w:left w:w="40" w:type="dxa"/>
              <w:bottom w:w="40" w:type="dxa"/>
              <w:right w:w="40" w:type="dxa"/>
            </w:tcMar>
          </w:tcPr>
          <w:p w14:paraId="6425F94B"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Early initiation of BF and EBF (according to the WHO/UNICEF); based on the maternal 24 h recall</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FD98E2F" w14:textId="77777777" w:rsidR="00BC18C9" w:rsidRPr="00F43AB0" w:rsidRDefault="00BC18C9" w:rsidP="00341D14">
            <w:pPr>
              <w:rPr>
                <w:rFonts w:ascii="Arial" w:hAnsi="Arial" w:cs="Arial"/>
                <w:sz w:val="20"/>
                <w:szCs w:val="20"/>
              </w:rPr>
            </w:pPr>
            <w:r w:rsidRPr="00F43AB0">
              <w:rPr>
                <w:rFonts w:ascii="Arial" w:hAnsi="Arial" w:cs="Arial"/>
                <w:sz w:val="20"/>
                <w:szCs w:val="20"/>
              </w:rPr>
              <w:t>Formal employment (professional, technical, managerial, clerical, and services areas); Informal employment (agricultural and manual work); No employment</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830760A" w14:textId="77777777" w:rsidR="00BC18C9" w:rsidRPr="00F43AB0" w:rsidRDefault="00BC18C9" w:rsidP="00341D14">
            <w:pPr>
              <w:rPr>
                <w:rFonts w:ascii="Arial" w:hAnsi="Arial" w:cs="Arial"/>
                <w:sz w:val="20"/>
                <w:szCs w:val="20"/>
              </w:rPr>
            </w:pPr>
            <w:r w:rsidRPr="00F43AB0">
              <w:rPr>
                <w:rFonts w:ascii="Arial" w:hAnsi="Arial" w:cs="Arial"/>
                <w:color w:val="2A2A2A"/>
                <w:sz w:val="20"/>
                <w:szCs w:val="20"/>
                <w:shd w:val="clear" w:color="auto" w:fill="FFFFFF"/>
              </w:rPr>
              <w:t xml:space="preserve">Between 2000 and 2016, mothers who were informally employed were less likely to initiate breastfeeding within the first hour of birth compared to those who were un-employed. </w:t>
            </w:r>
            <w:r w:rsidRPr="00F43AB0">
              <w:rPr>
                <w:rFonts w:ascii="Arial" w:hAnsi="Arial" w:cs="Arial"/>
                <w:sz w:val="20"/>
                <w:szCs w:val="20"/>
              </w:rPr>
              <w:t>Informal employment had highest percent of EBF (60.2%). Informally employed mothers were less likely to initiate BF within the first hour of birth compared to unemployed.</w:t>
            </w:r>
          </w:p>
        </w:tc>
      </w:tr>
      <w:tr w:rsidR="00BC18C9" w:rsidRPr="00F43AB0" w14:paraId="5D84CC22"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558EDC8" w14:textId="77777777" w:rsidR="00BC18C9" w:rsidRPr="00F43AB0" w:rsidRDefault="00BC18C9" w:rsidP="00D05252">
            <w:pPr>
              <w:rPr>
                <w:rFonts w:ascii="Arial" w:hAnsi="Arial" w:cs="Arial"/>
                <w:sz w:val="20"/>
                <w:szCs w:val="20"/>
              </w:rPr>
            </w:pPr>
            <w:r w:rsidRPr="00F43AB0">
              <w:rPr>
                <w:rFonts w:ascii="Arial" w:hAnsi="Arial" w:cs="Arial"/>
                <w:sz w:val="20"/>
                <w:szCs w:val="20"/>
              </w:rPr>
              <w:t>6 Alemu, 2020, Ethiopia</w:t>
            </w:r>
            <w:r>
              <w:rPr>
                <w:rFonts w:ascii="Arial" w:hAnsi="Arial" w:cs="Arial"/>
                <w:sz w:val="20"/>
                <w:szCs w:val="20"/>
              </w:rPr>
              <w:fldChar w:fldCharType="begin"/>
            </w:r>
            <w:r w:rsidR="00341D14">
              <w:rPr>
                <w:rFonts w:ascii="Arial" w:hAnsi="Arial" w:cs="Arial"/>
                <w:sz w:val="20"/>
                <w:szCs w:val="20"/>
              </w:rPr>
              <w:instrText xml:space="preserve"> ADDIN ZOTERO_ITEM CSL_CITATION {"citationID":"KFJ3bZoP","properties":{"formattedCitation":"\\super 66\\nosupersub{}","plainCitation":"66","noteIndex":0},"citationItems":[{"id":1642,"uris":["http://zotero.org/groups/5287613/items/CYE22MKJ"],"itemData":{"id":1642,"type":"article-journal","abstract":"INTRODUCTION: Globally, approximately three million neonates die in the first month of life. Neonatal mortality is a public problem in low and middle-income counties. Home-based good newborn care practice by lactating mothers is vital to improve newborns' health. In Ethiopia, home-based cultural newborn care practice among lactating mothers is very common, in contrast to standard essential newborn care practice. Thus, this study aimed to assess home-based newborn care practices among lactating mothers and associated factors in rural districts of Gedeo Zone, Southern Ethiopia, in 2018. METHODS: A community-based cross-sectional study was conducted in the rural districts of Gedeo Zone, Southern Ethiopia. A single population formula was used to determine the sample size, and 834 lactating mothers were enrolled in the study. Multistage sampling techniques were used to select study participants. Data were collected using a pre-tested interviewer-administered structured questionnaire and analyzed by SPSS version 22 software (IBM Corporation, Armonk, NY, USA). To determine associated factors with good newborn care practice among lactating mothers, the odds ratio with 95% confidence interval was used. RESULTS: The level of good newborn care practice among lactating mothers at home was 24.1% with 95% CI: 2.5-9.7. The factors significantly associated were maternal education (adjusted OR=2.6; 95% CI: 1.8-3.9), maternal employment (adjusted OR=2.1; 95% CI: 1.4-3.1), pregnancy intention (adjusted OR=1.7, 95% CI: 1.2-2.2), antenatal care visit (adjusted OR=5.7, 95% CI 3.9-7.9), and birth interval (adjusted OR=1.9, 95% CI: 1.3-2.8). CONCLUSION: The level of good newborn care practices among lactating mothers at home was found to be low. Thus, advancing women's education and employment in the community, and providing quality prenatal care are suggested to scale up good newborn care practice among lactating mothers at home. Additionally, an observational study might be needed to identify further associated factors.","archive_location":"32104135","container-title":"Pediatric Health Med Ther","DOI":"10.2147/phmt.S232860","journalAbbreviation":"Pediatric Health Med Ther","page":"47-54","title":"Newborn Care Practices and Associated Factors Among Lactating Mothers at Home in the Rural Districts of Gedeo Zone, Southern Ethiopia","volume":"11","author":[{"family":"Alemu","given":"A."},{"family":"Eshete","given":"A."}],"issued":{"date-parts":[["2020"]]}}}],"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66</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FA6F4EF"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30F6883" w14:textId="77777777" w:rsidR="00BC18C9" w:rsidRPr="00F43AB0" w:rsidRDefault="00BC18C9" w:rsidP="00341D14">
            <w:pPr>
              <w:rPr>
                <w:rFonts w:ascii="Arial" w:hAnsi="Arial" w:cs="Arial"/>
                <w:sz w:val="20"/>
                <w:szCs w:val="20"/>
              </w:rPr>
            </w:pPr>
            <w:r w:rsidRPr="00F43AB0">
              <w:rPr>
                <w:rFonts w:ascii="Arial" w:hAnsi="Arial" w:cs="Arial"/>
                <w:sz w:val="20"/>
                <w:szCs w:val="20"/>
              </w:rPr>
              <w:t>Mothers with infants 0-6 m, n=834</w:t>
            </w:r>
          </w:p>
        </w:tc>
        <w:tc>
          <w:tcPr>
            <w:tcW w:w="2445" w:type="dxa"/>
            <w:shd w:val="clear" w:color="auto" w:fill="auto"/>
            <w:tcMar>
              <w:top w:w="40" w:type="dxa"/>
              <w:left w:w="40" w:type="dxa"/>
              <w:bottom w:w="40" w:type="dxa"/>
              <w:right w:w="40" w:type="dxa"/>
            </w:tcMar>
          </w:tcPr>
          <w:p w14:paraId="412954D0"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EBF, colostrum given if baby had feed only breast milk within the first 6 m or</w:t>
            </w:r>
          </w:p>
          <w:p w14:paraId="69A786A1"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if first breast milk used by baby</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AE4AAE0" w14:textId="77777777" w:rsidR="00BC18C9" w:rsidRPr="00F43AB0" w:rsidRDefault="00BC18C9" w:rsidP="00341D14">
            <w:pPr>
              <w:rPr>
                <w:rFonts w:ascii="Arial" w:hAnsi="Arial" w:cs="Arial"/>
                <w:sz w:val="20"/>
                <w:szCs w:val="20"/>
              </w:rPr>
            </w:pPr>
            <w:r w:rsidRPr="00F43AB0">
              <w:rPr>
                <w:rFonts w:ascii="Arial" w:hAnsi="Arial" w:cs="Arial"/>
                <w:sz w:val="20"/>
                <w:szCs w:val="20"/>
              </w:rPr>
              <w:t>Formal and informal work: Government, self-employed, housewife, other (student)</w:t>
            </w:r>
          </w:p>
          <w:p w14:paraId="117C2BCB" w14:textId="77777777" w:rsidR="00BC18C9" w:rsidRPr="00F43AB0" w:rsidRDefault="00BC18C9" w:rsidP="00341D14">
            <w:pPr>
              <w:rPr>
                <w:rFonts w:ascii="Arial" w:hAnsi="Arial" w:cs="Arial"/>
                <w:sz w:val="20"/>
                <w:szCs w:val="20"/>
              </w:rPr>
            </w:pP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3A8CB1C" w14:textId="77777777" w:rsidR="00BC18C9" w:rsidRPr="00F43AB0" w:rsidRDefault="00BC18C9" w:rsidP="00341D14">
            <w:pPr>
              <w:rPr>
                <w:rFonts w:ascii="Arial" w:hAnsi="Arial" w:cs="Arial"/>
                <w:sz w:val="20"/>
                <w:szCs w:val="20"/>
              </w:rPr>
            </w:pPr>
            <w:r w:rsidRPr="00F43AB0">
              <w:rPr>
                <w:rFonts w:ascii="Arial" w:hAnsi="Arial" w:cs="Arial"/>
                <w:sz w:val="20"/>
                <w:szCs w:val="20"/>
              </w:rPr>
              <w:t xml:space="preserve">Good newborn care (EBF and colostrum) for employed mothers was 2.1 times higher (adjusted OR=2.1; 95% CI: 1.4-3.1). </w:t>
            </w:r>
          </w:p>
        </w:tc>
      </w:tr>
      <w:tr w:rsidR="00BC18C9" w:rsidRPr="00F43AB0" w14:paraId="62E8C371"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A9821D2" w14:textId="77777777" w:rsidR="00BC18C9" w:rsidRPr="00F43AB0" w:rsidRDefault="00BC18C9" w:rsidP="00D05252">
            <w:pPr>
              <w:rPr>
                <w:rFonts w:ascii="Arial" w:hAnsi="Arial" w:cs="Arial"/>
                <w:sz w:val="20"/>
                <w:szCs w:val="20"/>
              </w:rPr>
            </w:pPr>
            <w:r w:rsidRPr="00F43AB0">
              <w:rPr>
                <w:rFonts w:ascii="Arial" w:hAnsi="Arial" w:cs="Arial"/>
                <w:sz w:val="20"/>
                <w:szCs w:val="20"/>
              </w:rPr>
              <w:t>7 Anyanwu, 2014, Nigeria</w:t>
            </w:r>
            <w:r>
              <w:rPr>
                <w:rFonts w:ascii="Arial" w:hAnsi="Arial" w:cs="Arial"/>
                <w:sz w:val="20"/>
                <w:szCs w:val="20"/>
              </w:rPr>
              <w:fldChar w:fldCharType="begin"/>
            </w:r>
            <w:r w:rsidR="00341D14">
              <w:rPr>
                <w:rFonts w:ascii="Arial" w:hAnsi="Arial" w:cs="Arial"/>
                <w:sz w:val="20"/>
                <w:szCs w:val="20"/>
              </w:rPr>
              <w:instrText xml:space="preserve"> ADDIN ZOTERO_ITEM CSL_CITATION {"citationID":"bfAe4XP7","properties":{"formattedCitation":"\\super 114\\nosupersub{}","plainCitation":"114","noteIndex":0},"citationItems":[{"id":2049,"uris":["http://zotero.org/groups/5287613/items/3Y9UHR3N"],"itemData":{"id":2049,"type":"article-journal","abstract":"Introduction: The promotion and support of breastfeeding is a global priority with benefits for maternal and infant health, especially in low-income and middle-income countries where the relevance for child survival is undisputed. Timely initiation of breastfeeding within one hour of birth, exclusive breast feeding for six months with continued breastfeeding till 2 years and beyond are important aspects of breast feeding for child survival. The objective of the study was to describe the practice and perception of breast feeding amongst mothers at the post natal wards of the Federal Teaching Hospital, Abakaliki. Materials and Methods: This study was a questionnaire based cross sectional view of breastfeeding practices of moth ers who received perinatal care at the Federal Teaching Hospital Abakaliki, Ebonyi, South Eastern Nigeria. Results: 16.1% initiated breast feeding within one hour, while others initiated later for reasons like poor lactation (19.6%); too tired (15.4%); felt dirty after delivery (5.3%) and caesarean section. Exclusive breastfeeding was not the intention of 30.8% for reasons like, too demanding (15.4%); cannot satisfy baby (38.6%); spouse and relations would not accept (26.5%); Work/School schedule would not permit (13.6%). Mode of delivery and socioeconomic class were significantly associated with time of initiation. Neither maternal age nor parity significantly influenced the overall practice of breastfeeding. Conclusion: Few mothers practice correct breastfeeding in this tertiary health institution suggesting that more work to improve the knowledge and attitudes of mothers is required starting from the antenatal period. © 2014, J. Nepal Paediatr. Soc.All rights reserved.","container-title":"Journal of Nepal Paediatric Society","DOI":"10.3126/jnps.v34i2.8788","issue":"2","journalAbbreviation":"Journal of Nepal Paediatric Society","note":"publisher: Nepal Paediatric Society (NEPAS)","page":"90-95","title":"Breastfeeding practices as observed in those attending a teaching hospital for perinatal care","volume":"34","author":[{"family":"Anyanwu","given":"O. U."},{"family":"Ezeonu","given":"C. T."},{"family":"Ezeanosike","given":"O. B."},{"family":"Okike","given":"C. O."}],"issued":{"date-parts":[["2014"]]}}}],"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114</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9565D97"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1513DB4" w14:textId="77777777" w:rsidR="00BC18C9" w:rsidRPr="00F43AB0" w:rsidRDefault="00BC18C9" w:rsidP="00341D14">
            <w:pPr>
              <w:rPr>
                <w:rFonts w:ascii="Arial" w:hAnsi="Arial" w:cs="Arial"/>
                <w:sz w:val="20"/>
                <w:szCs w:val="20"/>
              </w:rPr>
            </w:pPr>
            <w:r w:rsidRPr="00F43AB0">
              <w:rPr>
                <w:rFonts w:ascii="Arial" w:hAnsi="Arial" w:cs="Arial"/>
                <w:sz w:val="20"/>
                <w:szCs w:val="20"/>
              </w:rPr>
              <w:t>Mothers who received perinatal care, n=143</w:t>
            </w:r>
          </w:p>
        </w:tc>
        <w:tc>
          <w:tcPr>
            <w:tcW w:w="2445" w:type="dxa"/>
            <w:shd w:val="clear" w:color="auto" w:fill="auto"/>
            <w:tcMar>
              <w:top w:w="40" w:type="dxa"/>
              <w:left w:w="40" w:type="dxa"/>
              <w:bottom w:w="40" w:type="dxa"/>
              <w:right w:w="40" w:type="dxa"/>
            </w:tcMar>
          </w:tcPr>
          <w:p w14:paraId="74B8DFAE"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BF initiation, reasons for untimely BF initiation, intentions for EBF for 6 m</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36A0660" w14:textId="77777777" w:rsidR="00BC18C9" w:rsidRPr="00F43AB0" w:rsidRDefault="00BC18C9" w:rsidP="00341D14">
            <w:pPr>
              <w:rPr>
                <w:rFonts w:ascii="Arial" w:hAnsi="Arial" w:cs="Arial"/>
                <w:sz w:val="20"/>
                <w:szCs w:val="20"/>
              </w:rPr>
            </w:pPr>
            <w:r w:rsidRPr="00F43AB0">
              <w:rPr>
                <w:rFonts w:ascii="Arial" w:hAnsi="Arial" w:cs="Arial"/>
                <w:sz w:val="20"/>
                <w:szCs w:val="20"/>
              </w:rPr>
              <w:t>Occupation was not explicitly reported</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5838DEE" w14:textId="77777777" w:rsidR="00BC18C9" w:rsidRPr="00F43AB0" w:rsidRDefault="00BC18C9" w:rsidP="00341D14">
            <w:pPr>
              <w:rPr>
                <w:rFonts w:ascii="Arial" w:hAnsi="Arial" w:cs="Arial"/>
                <w:sz w:val="20"/>
                <w:szCs w:val="20"/>
              </w:rPr>
            </w:pPr>
            <w:r w:rsidRPr="00F43AB0">
              <w:rPr>
                <w:rFonts w:ascii="Arial" w:hAnsi="Arial" w:cs="Arial"/>
                <w:sz w:val="20"/>
                <w:szCs w:val="20"/>
              </w:rPr>
              <w:t>13.6% reported that they did not intend to EBF for 6 m due to their work/school schedule</w:t>
            </w:r>
          </w:p>
        </w:tc>
      </w:tr>
      <w:tr w:rsidR="00BC18C9" w:rsidRPr="00F43AB0" w14:paraId="679EFA41"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69EBA0B" w14:textId="77777777" w:rsidR="00BC18C9" w:rsidRPr="00F43AB0" w:rsidRDefault="00BC18C9" w:rsidP="00341D14">
            <w:pPr>
              <w:rPr>
                <w:rFonts w:ascii="Arial" w:hAnsi="Arial" w:cs="Arial"/>
                <w:sz w:val="20"/>
                <w:szCs w:val="20"/>
              </w:rPr>
            </w:pPr>
            <w:r w:rsidRPr="00F43AB0">
              <w:rPr>
                <w:rFonts w:ascii="Arial" w:hAnsi="Arial" w:cs="Arial"/>
                <w:sz w:val="20"/>
                <w:szCs w:val="20"/>
              </w:rPr>
              <w:t>8 Appiah, 2021, Ghana</w:t>
            </w:r>
            <w:r>
              <w:rPr>
                <w:rFonts w:ascii="Arial" w:hAnsi="Arial" w:cs="Arial"/>
                <w:sz w:val="20"/>
                <w:szCs w:val="20"/>
              </w:rPr>
              <w:fldChar w:fldCharType="begin"/>
            </w:r>
            <w:r w:rsidR="00341D14">
              <w:rPr>
                <w:rFonts w:ascii="Arial" w:hAnsi="Arial" w:cs="Arial"/>
                <w:sz w:val="20"/>
                <w:szCs w:val="20"/>
              </w:rPr>
              <w:instrText xml:space="preserve"> ADDIN ZOTERO_ITEM CSL_CITATION {"citationID":"FMA1bTwL","properties":{"formattedCitation":"\\super 165\\nosupersub{}","plainCitation":"165","noteIndex":0},"citationItems":[{"id":2045,"uris":["http://zotero.org/groups/5287613/items/CJSG33IJ"],"itemData":{"id":2045,"type":"article-journal","abstract":"BACKGROUND: The probability of not breastfeeding within the first hour after delivery (timely initiation of breastfeeding) is particularly pronounced in sub-Saharan Africa. In this study, we examined the maternal and child factors associated with timely initiation of breastfeeding in sub-Saharan Africa. METHODS: We pooled data from 29 sub-Saharan African countries' Demographic and Health Surveys conducted from 2010 to 2018. A total of 60,038 childbearing women were included. Frequencies, percentages, and binary logistic regression analyses were carried out. Binary logistic regression was used to examine the maternal and child factors associated with timely initiation of breastfeeding and the results were presented as adjusted odds ratios (aOR) at 95% confidence interval (CI).  RESULTS: We found a prevalence of 55.81% of timely initiation of breastfeeding in the sub-region. The country with the highest prevalence of timely initiation of breastfeeding was Burundi (86.19%), whereas Guinea had the lowest prevalence (15.17%). The likelihood of timely initiation of breastfeeding was lower among married women, compared to never married women (aOR 0.91; 95% CI 0.85, 0.98); working women compared to non-working women (aOR 0.90; 95% CI 0.87, 0.93); women who watched television at least once a week, compared to those who never watched television (aOR 0.74; 95% CI 0.70, 0.78); women who delivered through caesarean section, compared to vaginal birth (aOR 0.30; 95% CI 0.27, 0.32); and those with multiple births, compared to those with single births (aOR 0.67; 95% CI 0.59, 0.76). Women who lived in Central Africa were less likely to initiate breastfeeding timely compared to those who lived in West Africa (aOR 0.80; 95% CI 0.75, 0.84). CONCLUSIONS: The findings call for the need for a behavioural change communication programmes, targeted at timely initiation of breastfeeding, to reverse and close the timely initiation of breastfeeding gaps stratified by the maternal and child factors. Prioritising policies to enhance timely initiation of breastfeeding is needed, particularly among Cental African countries where timely initiation of breastfeeding remains a challenge. Sufficient supportive care, especially for mothers with multiple births and those who undergo caesarean section, is needed to resolve timely initiation of breastfeeding inequalities.","archive_location":"34281591","container-title":"Int Breastfeed J","DOI":"10.1186/s13006-021-00402-3","issue":"1","journalAbbreviation":"Int Breastfeed J","page":"55","title":"Maternal and child factors associated with timely initiation of breastfeeding in sub-Saharan Africa","volume":"16","author":[{"family":"Appiah","given":"F."},{"family":"Ahinkorah","given":"B. O."},{"family":"Budu","given":"E."},{"family":"Oduro","given":"J. K."},{"family":"Sambah","given":"F."},{"family":"Baatiema","given":"L."},{"family":"Ameyaw","given":"E. K."},{"family":"Seidu","given":"A. A."}],"issued":{"date-parts":[["2021"]]}}}],"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165</w:t>
            </w:r>
            <w:r>
              <w:rPr>
                <w:rFonts w:ascii="Arial" w:hAnsi="Arial" w:cs="Arial"/>
                <w:sz w:val="20"/>
                <w:szCs w:val="20"/>
              </w:rPr>
              <w:fldChar w:fldCharType="end"/>
            </w:r>
          </w:p>
          <w:p w14:paraId="6253F25D" w14:textId="77777777" w:rsidR="00BC18C9" w:rsidRPr="00F43AB0" w:rsidRDefault="00BC18C9" w:rsidP="00341D14">
            <w:pPr>
              <w:rPr>
                <w:rFonts w:ascii="Arial" w:hAnsi="Arial" w:cs="Arial"/>
                <w:sz w:val="20"/>
                <w:szCs w:val="20"/>
              </w:rPr>
            </w:pP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985C6BB" w14:textId="77777777" w:rsidR="00BC18C9" w:rsidRPr="00F43AB0" w:rsidRDefault="00BC18C9" w:rsidP="00341D14">
            <w:pPr>
              <w:rPr>
                <w:rFonts w:ascii="Arial" w:hAnsi="Arial" w:cs="Arial"/>
                <w:sz w:val="20"/>
                <w:szCs w:val="20"/>
              </w:rPr>
            </w:pPr>
            <w:r w:rsidRPr="00F43AB0">
              <w:rPr>
                <w:rFonts w:ascii="Arial" w:hAnsi="Arial" w:cs="Arial"/>
                <w:sz w:val="20"/>
                <w:szCs w:val="20"/>
              </w:rPr>
              <w:t>Cross-sectional</w:t>
            </w:r>
          </w:p>
          <w:p w14:paraId="2C25D1D2" w14:textId="77777777" w:rsidR="00BC18C9" w:rsidRPr="00F43AB0" w:rsidRDefault="00BC18C9" w:rsidP="00341D14">
            <w:pPr>
              <w:rPr>
                <w:rFonts w:ascii="Arial" w:hAnsi="Arial" w:cs="Arial"/>
                <w:sz w:val="20"/>
                <w:szCs w:val="20"/>
              </w:rPr>
            </w:pP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1EF2F9E" w14:textId="77777777" w:rsidR="00BC18C9" w:rsidRPr="00F43AB0" w:rsidRDefault="00BC18C9" w:rsidP="00341D14">
            <w:pPr>
              <w:rPr>
                <w:rFonts w:ascii="Arial" w:hAnsi="Arial" w:cs="Arial"/>
                <w:sz w:val="20"/>
                <w:szCs w:val="20"/>
              </w:rPr>
            </w:pPr>
            <w:r w:rsidRPr="00F43AB0">
              <w:rPr>
                <w:rFonts w:ascii="Arial" w:hAnsi="Arial" w:cs="Arial"/>
                <w:sz w:val="20"/>
                <w:szCs w:val="20"/>
              </w:rPr>
              <w:t>Mother 15-49 y with birth history and children born in 2 y preceding survey and practiced breastfeeding</w:t>
            </w:r>
          </w:p>
        </w:tc>
        <w:tc>
          <w:tcPr>
            <w:tcW w:w="2445" w:type="dxa"/>
            <w:shd w:val="clear" w:color="auto" w:fill="auto"/>
            <w:tcMar>
              <w:top w:w="40" w:type="dxa"/>
              <w:left w:w="40" w:type="dxa"/>
              <w:bottom w:w="40" w:type="dxa"/>
              <w:right w:w="40" w:type="dxa"/>
            </w:tcMar>
          </w:tcPr>
          <w:p w14:paraId="1002A16F"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 xml:space="preserve">Early initiation of breastfeeding </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FF7DB6B" w14:textId="77777777" w:rsidR="00BC18C9" w:rsidRPr="00F43AB0" w:rsidRDefault="00BC18C9" w:rsidP="00341D14">
            <w:pPr>
              <w:rPr>
                <w:rFonts w:ascii="Arial" w:hAnsi="Arial" w:cs="Arial"/>
                <w:sz w:val="20"/>
                <w:szCs w:val="20"/>
              </w:rPr>
            </w:pPr>
            <w:r w:rsidRPr="00F43AB0">
              <w:rPr>
                <w:rFonts w:ascii="Arial" w:hAnsi="Arial" w:cs="Arial"/>
                <w:sz w:val="20"/>
                <w:szCs w:val="20"/>
              </w:rPr>
              <w:t>Not working and working; type of work not specified</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2A96545" w14:textId="77777777" w:rsidR="00BC18C9" w:rsidRPr="00F43AB0" w:rsidRDefault="00BC18C9" w:rsidP="00341D14">
            <w:pPr>
              <w:rPr>
                <w:rFonts w:ascii="Arial" w:hAnsi="Arial" w:cs="Arial"/>
                <w:sz w:val="20"/>
                <w:szCs w:val="20"/>
              </w:rPr>
            </w:pPr>
            <w:r w:rsidRPr="00F43AB0">
              <w:rPr>
                <w:rFonts w:ascii="Arial" w:hAnsi="Arial" w:cs="Arial"/>
                <w:sz w:val="20"/>
                <w:szCs w:val="20"/>
              </w:rPr>
              <w:t>Working women (AOR 0.90; 95% CI: 0.87,0.93) had lower odds of early initiation compared to not working women</w:t>
            </w:r>
          </w:p>
        </w:tc>
      </w:tr>
      <w:tr w:rsidR="00BC18C9" w:rsidRPr="00F43AB0" w14:paraId="4895E0E9"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8F388EC" w14:textId="77777777" w:rsidR="00BC18C9" w:rsidRPr="00F43AB0" w:rsidRDefault="00BC18C9" w:rsidP="00D05252">
            <w:pPr>
              <w:rPr>
                <w:rFonts w:ascii="Arial" w:hAnsi="Arial" w:cs="Arial"/>
                <w:sz w:val="20"/>
                <w:szCs w:val="20"/>
              </w:rPr>
            </w:pPr>
            <w:r w:rsidRPr="00F43AB0">
              <w:rPr>
                <w:rFonts w:ascii="Arial" w:hAnsi="Arial" w:cs="Arial"/>
                <w:sz w:val="20"/>
                <w:szCs w:val="20"/>
              </w:rPr>
              <w:t>9 Argaw, 2019, Ethiopia</w:t>
            </w:r>
            <w:r>
              <w:rPr>
                <w:rFonts w:ascii="Arial" w:hAnsi="Arial" w:cs="Arial"/>
                <w:sz w:val="20"/>
                <w:szCs w:val="20"/>
              </w:rPr>
              <w:fldChar w:fldCharType="begin"/>
            </w:r>
            <w:r w:rsidR="00341D14">
              <w:rPr>
                <w:rFonts w:ascii="Arial" w:hAnsi="Arial" w:cs="Arial"/>
                <w:sz w:val="20"/>
                <w:szCs w:val="20"/>
              </w:rPr>
              <w:instrText xml:space="preserve"> ADDIN ZOTERO_ITEM CSL_CITATION {"citationID":"4AT8iCyh","properties":{"formattedCitation":"\\super 11\\nosupersub{}","plainCitation":"11","noteIndex":0},"citationItems":[{"id":2043,"uris":["http://zotero.org/groups/5287613/items/9XISW5N2"],"itemData":{"id":2043,"type":"article-journal","abstract":"BACKGROUND: Prelacteal feeding is one of the major harmful newborn feeding practices and is top on the list of global public health concerns. The practice deprives newborns of valuable nutrients and protection of colostrum and exposes them to preventable morbidity and mortality. Studying the prevalence and factors influencing the prelacteal feeding practice of mothers will help program managers and implementers to properly address broad major public health problems. Therefore, this study aims to investigate the prevalence of prelacteal feeding practices and its associated factors among mother-infant dyads in the Debre Berhan district of North Shoa administrative zone, central Ethiopia. METHODS: A community-based cross-sectional study design was conducted from January through to April 2014 among 634 mother-infant dyads. The data were entered into EPI Info version 3.5.1. (CDC, Atlanta, Georgia). All statistical analysis was conducted using Statistical Package for Social Sciences (SPSS) research IBM version 20.0. The prevalence of prelacteal feeding was determined using the 'recall since birth' method. Multi-variable logistic regression analysis was employed to control confounders in determining the association between prelacteal feeding practices and selected independent variables. Adjusted Odds Ratio (AOR), with 95% Confidence Interval (CI) and P &lt; 0.05 was used to claim statistical significance. RESULTS: The prevalence of prelacteal feeding practice was 14.2% (95% CI: 11.00-17.00%). Slightly greater than half, 48 (53.3%) of prelacteal fed newborns were given butter. Home delivery was a major risk factor for practicing prelacteal feeding. Mothers who delivered their indexed infant at home practiced prelacteal feeding over four folds more than mothers who delivered in a health institution (Adjusted Odds Ratio (AOR) 4.70; 95% CI: 2.56-8.60, p-value = 0.001). Mothers who did not initiate breastfeeding within an hour were six times more likely to practice prelacteal feeding (AOR 5.58; 3.21-9.46, p-value = 0.001). Similarly, with regards to the occupation of mothers, farmers practiced prelacteal feedings (AOR 4.33; 95% CI: 1.73-10.81, p-value = 0.002) up to four folds more than their counterpart housewives. Mothers who can read and write are 54% less likely to practice prelacteal feeding than their counterpart, illiterate mothers, with (AOR 0.46; 95% CI: 0.22-0.98, p-value = 0.044). CONCLUSIONS: In the Debre Berhan town of North Shoa administrative zone, central Ethiopia, almost one-sixth of mothers practiced prelacteal feeding. Therefore, improving access to information about appropriate newborn feeding practices, encouraging mothers to deliver their babies in health institutions and inspiring them to initiate breastfeeding within an hour of birth is recommended.","archive_location":"32153927","container-title":"BMC Nutr","DOI":"10.1186/s40795-019-0277-8","journalAbbreviation":"BMC Nutr","page":"14","title":"Factors associated with prelacteal feeding practices in Debre Berhan district, North Shoa, Central Ethiopia: a cross-sectional, community-based study","volume":"5","author":[{"family":"Argaw","given":"M. D."},{"family":"Asfaw","given":"M. M."},{"family":"Ayalew","given":"M. B."},{"family":"Desta","given":"B. F."},{"family":"Mavundla","given":"T. R."},{"family":"Gidebo","given":"K. D."},{"family":"Frew","given":"A. H."},{"family":"Mitiku","given":"A. D."},{"family":"Desale","given":"A. Y."}],"issued":{"date-parts":[["2019"]]}}}],"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11</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1D8A280" w14:textId="77777777" w:rsidR="00BC18C9" w:rsidRPr="00F43AB0" w:rsidRDefault="00BC18C9" w:rsidP="00341D14">
            <w:pPr>
              <w:rPr>
                <w:rFonts w:ascii="Arial" w:hAnsi="Arial" w:cs="Arial"/>
                <w:sz w:val="20"/>
                <w:szCs w:val="20"/>
              </w:rPr>
            </w:pPr>
            <w:r w:rsidRPr="00F43AB0">
              <w:rPr>
                <w:rFonts w:ascii="Arial"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EDEB708" w14:textId="77777777" w:rsidR="00BC18C9" w:rsidRPr="00F43AB0" w:rsidRDefault="00BC18C9" w:rsidP="00341D14">
            <w:pPr>
              <w:rPr>
                <w:rFonts w:ascii="Arial" w:hAnsi="Arial" w:cs="Arial"/>
                <w:sz w:val="20"/>
                <w:szCs w:val="20"/>
              </w:rPr>
            </w:pPr>
            <w:r w:rsidRPr="00F43AB0">
              <w:rPr>
                <w:rFonts w:ascii="Arial" w:hAnsi="Arial" w:cs="Arial"/>
                <w:sz w:val="20"/>
                <w:szCs w:val="20"/>
              </w:rPr>
              <w:t>Mothers with infants &lt;12 m and that lived in the area for 6+ m, n=634</w:t>
            </w:r>
          </w:p>
        </w:tc>
        <w:tc>
          <w:tcPr>
            <w:tcW w:w="2445" w:type="dxa"/>
            <w:shd w:val="clear" w:color="auto" w:fill="auto"/>
            <w:tcMar>
              <w:top w:w="40" w:type="dxa"/>
              <w:left w:w="40" w:type="dxa"/>
              <w:bottom w:w="40" w:type="dxa"/>
              <w:right w:w="40" w:type="dxa"/>
            </w:tcMar>
          </w:tcPr>
          <w:p w14:paraId="01208008"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Prelacteal feeding practices (giving liquids/foods prior to establishment of regular BF); early initiation of BF (proportion of children born in the last 24 m made to BF within 1 h of birth); EBF</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6DC6961" w14:textId="77777777" w:rsidR="00BC18C9" w:rsidRPr="00F43AB0" w:rsidRDefault="00BC18C9" w:rsidP="00341D14">
            <w:pPr>
              <w:rPr>
                <w:rFonts w:ascii="Arial" w:hAnsi="Arial" w:cs="Arial"/>
                <w:sz w:val="20"/>
                <w:szCs w:val="20"/>
              </w:rPr>
            </w:pPr>
            <w:r w:rsidRPr="00F43AB0">
              <w:rPr>
                <w:rFonts w:ascii="Arial" w:hAnsi="Arial" w:cs="Arial"/>
                <w:sz w:val="20"/>
                <w:szCs w:val="20"/>
              </w:rPr>
              <w:t>Housewives, farmers, civil servant, merchant, daily laborer, student, and house servant; employed mothers</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0C38A1A" w14:textId="77777777" w:rsidR="00BC18C9" w:rsidRPr="00F43AB0" w:rsidRDefault="00BC18C9" w:rsidP="00341D14">
            <w:pPr>
              <w:rPr>
                <w:rFonts w:ascii="Arial" w:hAnsi="Arial" w:cs="Arial"/>
                <w:sz w:val="20"/>
                <w:szCs w:val="20"/>
              </w:rPr>
            </w:pPr>
            <w:r w:rsidRPr="00F43AB0">
              <w:rPr>
                <w:rFonts w:ascii="Arial" w:hAnsi="Arial" w:cs="Arial"/>
                <w:sz w:val="20"/>
                <w:szCs w:val="20"/>
              </w:rPr>
              <w:t>Farmers practiced prelacteal feedings (AOR 4.33; 95% CI: 1.73-10.81, p-value = 0.002) up to four folds more than housewives. 13.3% of housewives had prelacteal feeds, 20.7% had not; for working/employed: 18.8% had prelacteal feeds, 42.5% had not; for farmers: 67.7% had prelacteal feeds, 36.7% had not</w:t>
            </w:r>
          </w:p>
        </w:tc>
      </w:tr>
      <w:tr w:rsidR="00BC18C9" w:rsidRPr="00F43AB0" w14:paraId="6CF2CEC7"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8E21FD7" w14:textId="77777777" w:rsidR="00BC18C9" w:rsidRPr="00F43AB0" w:rsidRDefault="00BC18C9" w:rsidP="00D05252">
            <w:pPr>
              <w:rPr>
                <w:rFonts w:ascii="Arial" w:hAnsi="Arial" w:cs="Arial"/>
                <w:sz w:val="20"/>
                <w:szCs w:val="20"/>
              </w:rPr>
            </w:pPr>
            <w:r w:rsidRPr="00F43AB0">
              <w:rPr>
                <w:rFonts w:ascii="Arial" w:hAnsi="Arial" w:cs="Arial"/>
                <w:sz w:val="20"/>
                <w:szCs w:val="20"/>
              </w:rPr>
              <w:t>10 Armar- Klemesu, 2000, Ghana</w:t>
            </w:r>
            <w:r>
              <w:rPr>
                <w:rFonts w:ascii="Arial" w:hAnsi="Arial" w:cs="Arial"/>
                <w:sz w:val="20"/>
                <w:szCs w:val="20"/>
              </w:rPr>
              <w:fldChar w:fldCharType="begin"/>
            </w:r>
            <w:r w:rsidR="00341D14">
              <w:rPr>
                <w:rFonts w:ascii="Arial" w:hAnsi="Arial" w:cs="Arial"/>
                <w:sz w:val="20"/>
                <w:szCs w:val="20"/>
              </w:rPr>
              <w:instrText xml:space="preserve"> ADDIN ZOTERO_ITEM CSL_CITATION {"citationID":"9LQiQNY7","properties":{"formattedCitation":"\\super 166\\nosupersub{}","plainCitation":"166","noteIndex":0},"citationItems":[{"id":2041,"uris":["http://zotero.org/groups/5287613/items/5EKWJELF"],"itemData":{"id":2041,"type":"article-journal","abstract":"Life in urban areas presents special challenges for maternal child care practices. Data from a representative quantitative survey of households with children &lt; 3 y of age in Accra, Ghana were used to test a number of hypothesized constraints to child care including various maternal (anthropometry, education, employment, marital status, age and ethnic group) and household-level factors (income, availability of food, quality of housing and asset ownership, availability of services, household size and crowding). Three care indices were created as follows: 1) a child feeding index; 2) a preventive health seeking index; and 3) a hygiene index. The first two indices were based on data from maternal recall; the hygiene index was based on spot-check observations of proxies of hygiene behaviors. Multivariate analyses (ordinary least-squares regression for the child feeding index and ordered probit for the two other indices) showed that maternal schooling was the most consistent constraint to all three categories of child care practices. None of the household-level characteristics were associated with child feeding practices, but household socioeconomic factors were associated with better preventive health seeking and hygiene behaviors. Thus, poor maternal schooling was a main constraint for child feeding, health seeking and hygiene practices in Accra, but the lack of household resources was a constraint only for health seeking and hygiene. The programmatic implications of these findings for interventions in nutrition education and behaviors in Accra are discussed.","archive_location":"10827216","container-title":"Journal of Nutrition","DOI":"10.1093/jn/130.6.1597","issue":"6","journalAbbreviation":"Journal of Nutrition","page":"1597-607","title":"Poor maternal schooling is the main constraint to good child care practices in Accra","volume":"130","author":[{"family":"Armar-Klemesu","given":"M."},{"family":"Ruel","given":"M. T."},{"family":"Maxwell","given":"D. G."},{"family":"Levin","given":"C. E."},{"family":"Morris","given":"S. S."}],"issued":{"date-parts":[["2000"]]}}}],"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166</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5EC42BC"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3C91903" w14:textId="77777777" w:rsidR="00BC18C9" w:rsidRPr="00F43AB0" w:rsidRDefault="00BC18C9" w:rsidP="00341D14">
            <w:pPr>
              <w:rPr>
                <w:rFonts w:ascii="Arial" w:hAnsi="Arial" w:cs="Arial"/>
                <w:sz w:val="20"/>
                <w:szCs w:val="20"/>
              </w:rPr>
            </w:pPr>
            <w:r w:rsidRPr="00F43AB0">
              <w:rPr>
                <w:rFonts w:ascii="Arial" w:hAnsi="Arial" w:cs="Arial"/>
                <w:sz w:val="20"/>
                <w:szCs w:val="20"/>
              </w:rPr>
              <w:t>Households with children less than 3 y, n=556</w:t>
            </w:r>
          </w:p>
        </w:tc>
        <w:tc>
          <w:tcPr>
            <w:tcW w:w="2445" w:type="dxa"/>
            <w:shd w:val="clear" w:color="auto" w:fill="auto"/>
            <w:tcMar>
              <w:top w:w="40" w:type="dxa"/>
              <w:left w:w="40" w:type="dxa"/>
              <w:bottom w:w="40" w:type="dxa"/>
              <w:right w:w="40" w:type="dxa"/>
            </w:tcMar>
          </w:tcPr>
          <w:p w14:paraId="34D16574"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Child feeding index (giving the child prelacteal feeds and still BF; created for children 4 + m); First foods a child was given and child/mother interactions regarding food given</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02DD30E" w14:textId="77777777" w:rsidR="00BC18C9" w:rsidRPr="00F43AB0" w:rsidRDefault="00BC18C9" w:rsidP="00341D14">
            <w:pPr>
              <w:rPr>
                <w:rFonts w:ascii="Arial" w:hAnsi="Arial" w:cs="Arial"/>
                <w:sz w:val="20"/>
                <w:szCs w:val="20"/>
              </w:rPr>
            </w:pPr>
            <w:r w:rsidRPr="00F43AB0">
              <w:rPr>
                <w:rFonts w:ascii="Arial" w:hAnsi="Arial" w:cs="Arial"/>
                <w:sz w:val="20"/>
                <w:szCs w:val="20"/>
              </w:rPr>
              <w:t xml:space="preserve">Formal and informal work: Current employment; not working, working part-time, working full time, unemployed. Also assessed place of employment (home, market/streets, and factory/office/shop). </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906979A" w14:textId="77777777" w:rsidR="00BC18C9" w:rsidRPr="00F43AB0" w:rsidRDefault="00BC18C9" w:rsidP="00341D14">
            <w:pPr>
              <w:rPr>
                <w:rFonts w:ascii="Arial" w:hAnsi="Arial" w:cs="Arial"/>
                <w:sz w:val="20"/>
                <w:szCs w:val="20"/>
              </w:rPr>
            </w:pPr>
            <w:r w:rsidRPr="00F43AB0">
              <w:rPr>
                <w:rFonts w:ascii="Arial" w:hAnsi="Arial" w:cs="Arial"/>
                <w:sz w:val="20"/>
                <w:szCs w:val="20"/>
              </w:rPr>
              <w:t>No significant association between employment status and workplace with feeding index. However, the average feeding index score was less than -2, indicating a negative practice.</w:t>
            </w:r>
          </w:p>
        </w:tc>
      </w:tr>
      <w:tr w:rsidR="00BC18C9" w:rsidRPr="00F43AB0" w14:paraId="51033C8E"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9F38E59" w14:textId="77777777" w:rsidR="00BC18C9" w:rsidRPr="00F43AB0" w:rsidRDefault="00BC18C9" w:rsidP="00D05252">
            <w:pPr>
              <w:rPr>
                <w:rFonts w:ascii="Arial" w:hAnsi="Arial" w:cs="Arial"/>
                <w:sz w:val="20"/>
                <w:szCs w:val="20"/>
              </w:rPr>
            </w:pPr>
            <w:r w:rsidRPr="00F43AB0">
              <w:rPr>
                <w:rFonts w:ascii="Arial" w:hAnsi="Arial" w:cs="Arial"/>
                <w:sz w:val="20"/>
                <w:szCs w:val="20"/>
              </w:rPr>
              <w:t>11 Asare, 2018, Ghana</w:t>
            </w:r>
            <w:r>
              <w:rPr>
                <w:rFonts w:ascii="Arial" w:hAnsi="Arial" w:cs="Arial"/>
                <w:sz w:val="20"/>
                <w:szCs w:val="20"/>
              </w:rPr>
              <w:fldChar w:fldCharType="begin"/>
            </w:r>
            <w:r w:rsidR="00341D14">
              <w:rPr>
                <w:rFonts w:ascii="Arial" w:hAnsi="Arial" w:cs="Arial"/>
                <w:sz w:val="20"/>
                <w:szCs w:val="20"/>
              </w:rPr>
              <w:instrText xml:space="preserve"> ADDIN ZOTERO_ITEM CSL_CITATION {"citationID":"oDIuYKK0","properties":{"formattedCitation":"\\super 52\\nosupersub{}","plainCitation":"52","noteIndex":0},"citationItems":[{"id":2039,"uris":["http://zotero.org/groups/5287613/items/UYN9E5W5"],"itemData":{"id":2039,"type":"article-journal","abstract":"BACKGROUND: Exclusive breastfeeding is important for child health and growth, but its practice is low in many developing countries. This study aimed at determining the breastfeeding practices and examining the sociodemographic characteristics that influence exclusive breastfeeding among mothers attending child welfare clinic at Manhean, in the Tema East Sub-Meteropolitan area of Greater Accra region of Ghana. METHODS: This was a cross-sectional study that employed a structured questionnaire to collect data among 355 mothers of children aged 0-24 months selected through simple random sampling, attending a child welfare clinic from May to June, 2016. Breastfeeding practices were assessed based on the practices in the last 24 h prior to the study as defined by the World Health Organization. RESULTS: There was a universal awareness and high knowledge about exclusive breastfeeding among mothers, but prevalence among infants less than 6 months was 66.0% (n = 138/209). Mothers currently breastfeeding were 263 (74.0%); 225 (63.4%) initiated breastfeeding within the first hour after delivery and 289 (81.0%) of the mothers offered colostrum to babies after delivery. Continued breastfeeding rate at 1 year was 77.3% (n = 17/22). Only 33.7% (n = 31/92) of infants aged 6-8 months had started receiving complementary foods. For infants aged less than 24 months, 30.1% (n = 98/326) were bottle feeding. Mothers aged 20-24 (Adjusted odd ratio [AOR] 9.80; 95% confidence interval [CI] 2.11, 45.46), 25-29 (AOR 9.49; 95% CI 2.07, 43.47) and 30-34 (AOR 6.02; 95% CI 1.41, 25.65) were more likely to practice exclusive breastfeeding. Mothers who had tertiary education were less likely to practice EBF than those with no education (AOR 0.18; 95% CI 0.36, 0.85). Mothers from ethnic groups in northern Ghana were less likely to exclusively breastfeed their infants compared to those of Ghanaian (Ga) ethnicity (AOR 0.29; 95% CI 0.09, 0.96). CONCLUSIONS: Exclusive breastfeeding and timely complementary feeding practices are suboptimal. Educational status, age and ethnicity of mothers strongly predicted maternal practice of exclusive breastfeeding. Interventions emphasizing a practical education should therefore be targeted at addressing factors that influence exclusive breastfeeding.","archive_location":"29541153","container-title":"Int Breastfeed J","DOI":"10.1186/s13006-018-0156-y","journalAbbreviation":"Int Breastfeed J","page":"12","title":"Breastfeeding practices and determinants of exclusive breastfeeding in a cross-sectional study at a child welfare clinic in Tema Manhean, Ghana","volume":"13","author":[{"family":"Asare","given":"B. Y."},{"family":"Preko","given":"J. V."},{"family":"Baafi","given":"D."},{"family":"Dwumfour-Asare","given":"B."}],"issued":{"date-parts":[["2018"]]}}}],"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52</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FA8AF18"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551FF7E" w14:textId="77777777" w:rsidR="00BC18C9" w:rsidRPr="00F43AB0" w:rsidRDefault="00BC18C9" w:rsidP="00341D14">
            <w:pPr>
              <w:rPr>
                <w:rFonts w:ascii="Arial" w:hAnsi="Arial" w:cs="Arial"/>
                <w:sz w:val="20"/>
                <w:szCs w:val="20"/>
              </w:rPr>
            </w:pPr>
            <w:r w:rsidRPr="00F43AB0">
              <w:rPr>
                <w:rFonts w:ascii="Arial" w:hAnsi="Arial" w:cs="Arial"/>
                <w:sz w:val="20"/>
                <w:szCs w:val="20"/>
              </w:rPr>
              <w:t>Mothers (15-49 y) who BF children aged 0-24 m, n=355</w:t>
            </w:r>
          </w:p>
        </w:tc>
        <w:tc>
          <w:tcPr>
            <w:tcW w:w="2445" w:type="dxa"/>
            <w:shd w:val="clear" w:color="auto" w:fill="auto"/>
            <w:tcMar>
              <w:top w:w="40" w:type="dxa"/>
              <w:left w:w="40" w:type="dxa"/>
              <w:bottom w:w="40" w:type="dxa"/>
              <w:right w:w="40" w:type="dxa"/>
            </w:tcMar>
            <w:vAlign w:val="bottom"/>
          </w:tcPr>
          <w:p w14:paraId="05C33B1A"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EBF, continuous BF; Com. Feeding; bottle feeding; current BF practices (based off the last 24 h before the interview); EBF knowledge; early initiation of BF (proportion of children born in the last 24 m who were put to the breast within one hour of birth) and Colostrum feeding</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DBEFC02" w14:textId="77777777" w:rsidR="00BC18C9" w:rsidRPr="00F43AB0" w:rsidRDefault="00BC18C9" w:rsidP="00341D14">
            <w:pPr>
              <w:rPr>
                <w:rFonts w:ascii="Arial" w:hAnsi="Arial" w:cs="Arial"/>
                <w:sz w:val="20"/>
                <w:szCs w:val="20"/>
              </w:rPr>
            </w:pPr>
            <w:r w:rsidRPr="00F43AB0">
              <w:rPr>
                <w:rFonts w:ascii="Arial" w:hAnsi="Arial" w:cs="Arial"/>
                <w:sz w:val="20"/>
                <w:szCs w:val="20"/>
              </w:rPr>
              <w:t>Formal and informal work</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2D6AEF9" w14:textId="77777777" w:rsidR="00BC18C9" w:rsidRPr="00F43AB0" w:rsidRDefault="00BC18C9" w:rsidP="00341D14">
            <w:pPr>
              <w:rPr>
                <w:rFonts w:ascii="Arial" w:hAnsi="Arial" w:cs="Arial"/>
                <w:sz w:val="20"/>
                <w:szCs w:val="20"/>
              </w:rPr>
            </w:pPr>
            <w:r w:rsidRPr="00F43AB0">
              <w:rPr>
                <w:rFonts w:ascii="Arial" w:hAnsi="Arial" w:cs="Arial"/>
                <w:sz w:val="20"/>
                <w:szCs w:val="20"/>
              </w:rPr>
              <w:t xml:space="preserve">Did not discuss that occupation was associated with EBF; Unadjusted OR for formal employees and EBF was 1; unadjusted OR for informal employees was 0.79 with a 95% CI: of 0.41, 1.56. </w:t>
            </w:r>
          </w:p>
        </w:tc>
      </w:tr>
      <w:tr w:rsidR="00BC18C9" w:rsidRPr="00F43AB0" w14:paraId="7FB95351"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436F2F9" w14:textId="77777777" w:rsidR="00BC18C9" w:rsidRPr="00F43AB0" w:rsidRDefault="00BC18C9" w:rsidP="00D05252">
            <w:pPr>
              <w:rPr>
                <w:rFonts w:ascii="Arial" w:hAnsi="Arial" w:cs="Arial"/>
                <w:sz w:val="20"/>
                <w:szCs w:val="20"/>
              </w:rPr>
            </w:pPr>
            <w:r w:rsidRPr="00F43AB0">
              <w:rPr>
                <w:rFonts w:ascii="Arial" w:hAnsi="Arial" w:cs="Arial"/>
                <w:sz w:val="20"/>
                <w:szCs w:val="20"/>
              </w:rPr>
              <w:t>12 Asekun- Olarinmoye, 2011, Nigeria</w:t>
            </w:r>
            <w:r>
              <w:rPr>
                <w:rFonts w:ascii="Arial" w:hAnsi="Arial" w:cs="Arial"/>
                <w:sz w:val="20"/>
                <w:szCs w:val="20"/>
              </w:rPr>
              <w:fldChar w:fldCharType="begin"/>
            </w:r>
            <w:r w:rsidR="00341D14">
              <w:rPr>
                <w:rFonts w:ascii="Arial" w:hAnsi="Arial" w:cs="Arial"/>
                <w:sz w:val="20"/>
                <w:szCs w:val="20"/>
              </w:rPr>
              <w:instrText xml:space="preserve"> ADDIN ZOTERO_ITEM CSL_CITATION {"citationID":"04NNtFlt","properties":{"formattedCitation":"\\super 67\\nosupersub{}","plainCitation":"67","noteIndex":0},"citationItems":[{"id":2036,"uris":["http://zotero.org/groups/5287613/items/8I5HIVXM"],"itemData":{"id":2036,"type":"article-journal","abstract":"With economic pressures on families increasing, more women are working outside the home leaving their children in day care centres. In a community-based, descriptive cross-sectional study, the feeding pattern in two groups of children under two years old, cared for in two different rearing environments: home environment and day care centres, was compared, and the effect of rearing environment on their feeding pattern was assessed. Two groups of children from lower-middle socio-economic backgrounds were recruited into the study. Using simple random sampling, 250 under two years old children attending day care centres in a medium-high density area of Osogbo metropolis and 250 under two years old children cared for in the home environment in the same area were enrolled in the study. Information was collected by use of a pre-tested and structured questionnaire administered to the parents of the children, the proprietors and the attendants of the day care centres. The feeding pattern of the children in both groups revealed a low level of breast-feeding practices, early initiation of complementary feeding and short total duration of breast-feeding. The study also showed that putting children in day care centres may militate against the mother being able to practise exclusive breast-feeding and may also affect total duration of breast-feeding. The study concluded that rearing environment has an effect on the feeding patterns of children. Health education of both mothers and health professionals and provision of crèches or day care centres by companies, institutions, hospitals and schools in their premises are recommendations for improving the situation. © 2011 Copyright Taylor and Francis Group, LLC.","container-title":"Early Child Development and Care","DOI":"10.1080/03004430.2010.526209","issue":"10","journalAbbreviation":"Early Child Development and Care","page":"1331-1342","title":"Effect of rearing environment on the feeding pattern of under two years old Nigerian children","volume":"181","author":[{"family":"Asekun-Olarinmoye","given":"E. O."},{"family":"Lawoyin","given":"T. O."},{"family":"Asekun-Olarinmoye","given":"I. O."}],"issued":{"date-parts":[["2011"]]}}}],"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67</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B13F6B3"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7EC0C5D" w14:textId="77777777" w:rsidR="00BC18C9" w:rsidRPr="00F43AB0" w:rsidRDefault="00BC18C9" w:rsidP="00341D14">
            <w:pPr>
              <w:rPr>
                <w:rFonts w:ascii="Arial" w:hAnsi="Arial" w:cs="Arial"/>
                <w:sz w:val="20"/>
                <w:szCs w:val="20"/>
              </w:rPr>
            </w:pPr>
            <w:r w:rsidRPr="00F43AB0">
              <w:rPr>
                <w:rFonts w:ascii="Arial" w:hAnsi="Arial" w:cs="Arial"/>
                <w:sz w:val="20"/>
                <w:szCs w:val="20"/>
              </w:rPr>
              <w:t>Mothers of children 0-2 y, n=500</w:t>
            </w:r>
          </w:p>
        </w:tc>
        <w:tc>
          <w:tcPr>
            <w:tcW w:w="2445" w:type="dxa"/>
            <w:shd w:val="clear" w:color="auto" w:fill="auto"/>
            <w:tcMar>
              <w:top w:w="40" w:type="dxa"/>
              <w:left w:w="40" w:type="dxa"/>
              <w:bottom w:w="40" w:type="dxa"/>
              <w:right w:w="40" w:type="dxa"/>
            </w:tcMar>
          </w:tcPr>
          <w:p w14:paraId="15A335BD"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 xml:space="preserve">EBF, BF + artificial milk, artificial milk + weaning diet, maize gruel, and adult diet. </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15140FE" w14:textId="77777777" w:rsidR="00BC18C9" w:rsidRPr="00F43AB0" w:rsidRDefault="00BC18C9" w:rsidP="00341D14">
            <w:pPr>
              <w:rPr>
                <w:rFonts w:ascii="Arial" w:hAnsi="Arial" w:cs="Arial"/>
                <w:sz w:val="20"/>
                <w:szCs w:val="20"/>
              </w:rPr>
            </w:pPr>
            <w:r w:rsidRPr="00F43AB0">
              <w:rPr>
                <w:rFonts w:ascii="Arial" w:hAnsi="Arial" w:cs="Arial"/>
                <w:sz w:val="20"/>
                <w:szCs w:val="20"/>
              </w:rPr>
              <w:t>Formal and informal work: full-time housewives, unskilled workers, skilled workers, professionals.</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53725FF" w14:textId="77777777" w:rsidR="00BC18C9" w:rsidRPr="00F43AB0" w:rsidRDefault="00BC18C9" w:rsidP="00341D14">
            <w:pPr>
              <w:rPr>
                <w:rFonts w:ascii="Arial" w:hAnsi="Arial" w:cs="Arial"/>
                <w:sz w:val="20"/>
                <w:szCs w:val="20"/>
              </w:rPr>
            </w:pPr>
            <w:r w:rsidRPr="00F43AB0">
              <w:rPr>
                <w:rFonts w:ascii="Arial" w:hAnsi="Arial" w:cs="Arial"/>
                <w:sz w:val="20"/>
                <w:szCs w:val="20"/>
              </w:rPr>
              <w:t>Work and BF not linked in analysis. Compared mother's occupation in children attending daycare vs home. Discussion noted that work outside the home or return to full-time work is a likely factor responsible for ow EBF. Authors note that need for mothers to put their children in daycare centers arises from many of them work outside their homes.</w:t>
            </w:r>
          </w:p>
        </w:tc>
      </w:tr>
      <w:tr w:rsidR="00BC18C9" w:rsidRPr="00F43AB0" w14:paraId="4D30DF98"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3BE46A9" w14:textId="77777777" w:rsidR="00BC18C9" w:rsidRPr="00F43AB0" w:rsidRDefault="00BC18C9" w:rsidP="00D05252">
            <w:pPr>
              <w:rPr>
                <w:rFonts w:ascii="Arial" w:hAnsi="Arial" w:cs="Arial"/>
                <w:sz w:val="20"/>
                <w:szCs w:val="20"/>
              </w:rPr>
            </w:pPr>
            <w:r w:rsidRPr="00F43AB0">
              <w:rPr>
                <w:rFonts w:ascii="Arial" w:hAnsi="Arial" w:cs="Arial"/>
                <w:sz w:val="20"/>
                <w:szCs w:val="20"/>
              </w:rPr>
              <w:t>13 Asemahagn, 2016, Ethiopia</w:t>
            </w:r>
            <w:r>
              <w:rPr>
                <w:rFonts w:ascii="Arial" w:hAnsi="Arial" w:cs="Arial"/>
                <w:sz w:val="20"/>
                <w:szCs w:val="20"/>
              </w:rPr>
              <w:fldChar w:fldCharType="begin"/>
            </w:r>
            <w:r w:rsidR="00341D14">
              <w:rPr>
                <w:rFonts w:ascii="Arial" w:hAnsi="Arial" w:cs="Arial"/>
                <w:sz w:val="20"/>
                <w:szCs w:val="20"/>
              </w:rPr>
              <w:instrText xml:space="preserve"> ADDIN ZOTERO_ITEM CSL_CITATION {"citationID":"FgpLMigB","properties":{"formattedCitation":"\\super 12\\nosupersub{}","plainCitation":"12","noteIndex":0},"citationItems":[{"id":2037,"uris":["http://zotero.org/groups/5287613/items/CV695RWR"],"itemData":{"id":2037,"type":"article-journal","abstract":"BACKGROUND: Exclusive breastfeeding (EBF) is a very important, long lasting and cost effective intervention to help reduce the morbidity and mortality of infants. However, a large proportion of infants are not exclusively breastfed as recommended by the World Health Organization. The study aim was to assess the exclusive breastfeeding practices and identify determinants among mothers in Azezo District, Ethiopia. METHODS: A community based cross-sectional study was conducted among 346 mothers with infants aged between 0-6 months. Data were collected using a pretested, interviewer administered questionnaire. Descriptive statistics and logistic regression analysis were used to describe the study objectives and identify the determinants of EBF in the previous 24 h. Associations between the study and outcome variables were described using odds ratios and 95 % confidence intervals (CI). RESULTS: Any breastfeeding and exclusive breastfeeding in the previous 24 h were 99 and 79 %, respectively. The mean number of exclusive breastfeeds in the 24 h period was 6.5. Exclusive breastfeeding rates were highest among mothers aged ≥ 30 years (Adjusted odds ratio [AOR] 1.75; 95 % CI 1.14, 3.42). Infants whose mothers were unemployed were more likely to be exclusively breastfed than infants whose mothers were employed (AOR 1.62; 95 % CI 1.03, 2.95). Mothers earning ≤ 1000 birr (US $47.62) monthly were 77 % less likely to practice EBF (AOR 0.23; 95 % CI 0.13, 0.44). Mothers who delivered at the healthcare facility practised more exclusive breastfeeding than those who delivered at home (AOR 2.18; 95 % CI 1.22, 4.35). Mothers who received antenatal and postnatal care had better rates of EBF (AOR 2.24; 95 % CI 1.18, 5.76 and AOR 1.62; 95 % CI 1.09, 3.21) and mothers not practicing prelacteal feeding were more likely to exclusively breastfeed compared with mothers practicing prelacteal feeding (AOR 2.16; 95 % CI 1.16, 4.06). CONCLUSIONS: Any breastfeeding and exclusive breastfeeding rates in the previous 24 h are relatively high in the study area compared with previous studies. Maternal factors (age, education, income, employment, antenatal care, prelacteal feeding), infants' age, delivery place and information access were independent predictors to EBF in previous 24 h. Improving the mother's knowledge, income, information access, nutritional counselling, quality of antenatal and postnatal care service, place of delivery and avoiding prelacteal feeding practices are important to improving the exclusive breastfeeding rate in the previous 24 h.","archive_location":"27489561","container-title":"Int Breastfeed J","DOI":"10.1186/s13006-016-0081-x","journalAbbreviation":"Int Breastfeed J","page":"22","title":"Determinants of exclusive breastfeeding practices among mothers in azezo district, northwest Ethiopia","volume":"11","author":[{"family":"Asemahagn","given":"M. A."}],"issued":{"date-parts":[["2016"]]}}}],"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12</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5A97B2A"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1E6D5D2" w14:textId="77777777" w:rsidR="00BC18C9" w:rsidRPr="00F43AB0" w:rsidRDefault="00BC18C9" w:rsidP="00341D14">
            <w:pPr>
              <w:rPr>
                <w:rFonts w:ascii="Arial" w:hAnsi="Arial" w:cs="Arial"/>
                <w:sz w:val="20"/>
                <w:szCs w:val="20"/>
              </w:rPr>
            </w:pPr>
            <w:r w:rsidRPr="00F43AB0">
              <w:rPr>
                <w:rFonts w:ascii="Arial" w:hAnsi="Arial" w:cs="Arial"/>
                <w:sz w:val="20"/>
                <w:szCs w:val="20"/>
              </w:rPr>
              <w:t>Mothers of infants 0-6 m, n=346</w:t>
            </w:r>
          </w:p>
        </w:tc>
        <w:tc>
          <w:tcPr>
            <w:tcW w:w="2445" w:type="dxa"/>
            <w:shd w:val="clear" w:color="auto" w:fill="auto"/>
            <w:tcMar>
              <w:top w:w="40" w:type="dxa"/>
              <w:left w:w="40" w:type="dxa"/>
              <w:bottom w:w="40" w:type="dxa"/>
              <w:right w:w="40" w:type="dxa"/>
            </w:tcMar>
          </w:tcPr>
          <w:p w14:paraId="4FA5B1C7"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EBF, accepting infants below 6 m who were fed only breast milk in past 24 h; early initiation of breastfeeding.</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2A20CFD" w14:textId="77777777" w:rsidR="00BC18C9" w:rsidRPr="00F43AB0" w:rsidRDefault="00BC18C9" w:rsidP="00341D14">
            <w:pPr>
              <w:rPr>
                <w:rFonts w:ascii="Arial" w:hAnsi="Arial" w:cs="Arial"/>
                <w:sz w:val="20"/>
                <w:szCs w:val="20"/>
              </w:rPr>
            </w:pPr>
            <w:r w:rsidRPr="00F43AB0">
              <w:rPr>
                <w:rFonts w:ascii="Arial" w:hAnsi="Arial" w:cs="Arial"/>
                <w:sz w:val="20"/>
                <w:szCs w:val="20"/>
              </w:rPr>
              <w:t>Housewife, merchant, government employee, non-government employee and daily laborer; employed vs unemployed; formal and informal work</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DD91CC1" w14:textId="77777777" w:rsidR="00BC18C9" w:rsidRPr="00F43AB0" w:rsidRDefault="00BC18C9" w:rsidP="00341D14">
            <w:pPr>
              <w:rPr>
                <w:rFonts w:ascii="Arial" w:hAnsi="Arial" w:cs="Arial"/>
                <w:sz w:val="20"/>
                <w:szCs w:val="20"/>
              </w:rPr>
            </w:pPr>
            <w:r w:rsidRPr="00F43AB0">
              <w:rPr>
                <w:rFonts w:ascii="Arial" w:hAnsi="Arial" w:cs="Arial"/>
                <w:sz w:val="20"/>
                <w:szCs w:val="20"/>
              </w:rPr>
              <w:t>Unemployed mothers were more likely to practice better EBF than employed mothers (OR 1.88; 95 % CI 1.05, 3.33).</w:t>
            </w:r>
          </w:p>
        </w:tc>
      </w:tr>
      <w:tr w:rsidR="00BC18C9" w:rsidRPr="00F43AB0" w14:paraId="1EE4E269"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6FEAEFF" w14:textId="77777777" w:rsidR="00BC18C9" w:rsidRPr="00F43AB0" w:rsidRDefault="00BC18C9" w:rsidP="00D05252">
            <w:pPr>
              <w:rPr>
                <w:rFonts w:ascii="Arial" w:hAnsi="Arial" w:cs="Arial"/>
                <w:sz w:val="20"/>
                <w:szCs w:val="20"/>
              </w:rPr>
            </w:pPr>
            <w:r w:rsidRPr="00F43AB0">
              <w:rPr>
                <w:rFonts w:ascii="Arial" w:hAnsi="Arial" w:cs="Arial"/>
                <w:sz w:val="20"/>
                <w:szCs w:val="20"/>
              </w:rPr>
              <w:t>14 Asfaw, 2015, Ethiopia</w:t>
            </w:r>
            <w:r>
              <w:rPr>
                <w:rFonts w:ascii="Arial" w:hAnsi="Arial" w:cs="Arial"/>
                <w:sz w:val="20"/>
                <w:szCs w:val="20"/>
              </w:rPr>
              <w:fldChar w:fldCharType="begin"/>
            </w:r>
            <w:r w:rsidR="00341D14">
              <w:rPr>
                <w:rFonts w:ascii="Arial" w:hAnsi="Arial" w:cs="Arial"/>
                <w:sz w:val="20"/>
                <w:szCs w:val="20"/>
              </w:rPr>
              <w:instrText xml:space="preserve"> ADDIN ZOTERO_ITEM CSL_CITATION {"citationID":"PlVy0Hk1","properties":{"formattedCitation":"\\super 13\\nosupersub{}","plainCitation":"13","noteIndex":0},"citationItems":[{"id":2033,"uris":["http://zotero.org/groups/5287613/items/MJQ582L4"],"itemData":{"id":2033,"type":"article-journal","abstract":"BACKGROUND: Globally, an estimated 6.3 million children under-five years of age died in the year 2013. To reduce the burden of morbidity and mortality of infants, Ethiopia adopted the World Health Organization (WHO) recommendation of exclusive breastfeeding (EBF) for the first six months of life. The objective of this study was to assess factors associated with EBF practices among mothers who have an infant aged below 12 months in Debre Berhan District, Ethiopia. METHODS: In this study we employed a cross sectional community based quantitative survey method, and data were collected from January through April 2014. Univariate statistical analysis was used to describe variables using frequencies and percentages. Multivariable logistic regression model was developed; the factors associated with EBF practice were identified. RESULT: We enrolled 634 mothers with their index infant aged under 12 months. Four hundred thirty five (68.6 %; 95 % CI: 64.9 %, 72.2 %) mothers practiced EBF to six months. In this study 83.4 % of mothers were knowledgeable with the recommended duration of EBF. About 97.5 % of mothers had a positive attitude towards EBF practice. Mothers from rural places were 4.54 times likely to EBF than mothers residing in urban areas Adjusted Odds Ratio (AOR 4.54; 95 % CI: 2.64, 7.81, p = 0.001). The odds of mothers aged 25 to 35 years to practice EBF was up to 8.9 times more than mothers aged less than 25 years (AOR 8.99; 95 % CI: 4.56, 17.73, p = 0.001). The odds of mothers who didn't receive infant feeding counselling was 0.42 times less likely to practice EBF than those who received Counselling services (AOR 0.42; 95 % CI: 0.24, 0.73, p = 0.002). Employed mothers were found to be 0.36 times less likely to practice EBF than housewives (AOR 0.36; 95 % CI: 0.18, 0.73, p = 0.005). Household income did not show a statistically significant association with EBF. CONCLUSIONS: The knowledge and attitude of mothers towards EBF was found to be very high. In this study, two thirds of mothers practiced exclusive breastfeeding. Improving access to information on recommended infant feeding during routine maternal and child health services is recommended. It is important to encourage EBF among the young, employed and urban mothers through proper counselling and mother friendly work environment.","archive_location":"26269708","container-title":"Int Breastfeed J","DOI":"10.1186/s13006-015-0049-2","journalAbbreviation":"Int Breastfeed J","page":"23","title":"Factors associated with exclusive breastfeeding practices in Debre Berhan District, Central Ethiopia: a cross sectional community based study","volume":"10","author":[{"family":"Asfaw","given":"M. M."},{"family":"Argaw","given":"M. D."},{"family":"Kefene","given":"Z. K."}],"issued":{"date-parts":[["2015"]]}}}],"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13</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38C523D" w14:textId="77777777" w:rsidR="00BC18C9" w:rsidRPr="00F43AB0" w:rsidRDefault="00BC18C9" w:rsidP="00341D14">
            <w:pPr>
              <w:rPr>
                <w:rFonts w:ascii="Arial" w:hAnsi="Arial" w:cs="Arial"/>
                <w:sz w:val="20"/>
                <w:szCs w:val="20"/>
              </w:rPr>
            </w:pPr>
            <w:r w:rsidRPr="00F43AB0">
              <w:rPr>
                <w:rFonts w:ascii="Arial" w:hAnsi="Arial" w:cs="Arial"/>
                <w:sz w:val="20"/>
                <w:szCs w:val="20"/>
              </w:rPr>
              <w:t xml:space="preserve">Cross sectional </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93BD3B0" w14:textId="77777777" w:rsidR="00BC18C9" w:rsidRPr="00F43AB0" w:rsidRDefault="00BC18C9" w:rsidP="00341D14">
            <w:pPr>
              <w:rPr>
                <w:rFonts w:ascii="Arial" w:hAnsi="Arial" w:cs="Arial"/>
                <w:sz w:val="20"/>
                <w:szCs w:val="20"/>
              </w:rPr>
            </w:pPr>
            <w:r w:rsidRPr="00F43AB0">
              <w:rPr>
                <w:rFonts w:ascii="Arial" w:hAnsi="Arial" w:cs="Arial"/>
                <w:sz w:val="20"/>
                <w:szCs w:val="20"/>
              </w:rPr>
              <w:t>Mothers with infants less than 12 m, n=634</w:t>
            </w:r>
          </w:p>
        </w:tc>
        <w:tc>
          <w:tcPr>
            <w:tcW w:w="2445" w:type="dxa"/>
            <w:shd w:val="clear" w:color="auto" w:fill="auto"/>
            <w:tcMar>
              <w:top w:w="40" w:type="dxa"/>
              <w:left w:w="40" w:type="dxa"/>
              <w:bottom w:w="40" w:type="dxa"/>
              <w:right w:w="40" w:type="dxa"/>
            </w:tcMar>
          </w:tcPr>
          <w:p w14:paraId="1734E580"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EBF (according to WHO) (ideal practice); early initiation of BF; provision of colostrum; duration of EBF for the index infant; Prelacteal feedings: given to infant before they are put on the breast for the first time.</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3551BD1" w14:textId="77777777" w:rsidR="00BC18C9" w:rsidRPr="00F43AB0" w:rsidRDefault="00BC18C9" w:rsidP="00341D14">
            <w:pPr>
              <w:rPr>
                <w:rFonts w:ascii="Arial" w:hAnsi="Arial" w:cs="Arial"/>
                <w:sz w:val="20"/>
                <w:szCs w:val="20"/>
              </w:rPr>
            </w:pPr>
            <w:r w:rsidRPr="00F43AB0">
              <w:rPr>
                <w:rFonts w:ascii="Arial" w:hAnsi="Arial" w:cs="Arial"/>
                <w:sz w:val="20"/>
                <w:szCs w:val="20"/>
              </w:rPr>
              <w:t>Housewife, working/employed or farmer</w:t>
            </w:r>
          </w:p>
          <w:p w14:paraId="5319033B" w14:textId="77777777" w:rsidR="00BC18C9" w:rsidRPr="00F43AB0" w:rsidRDefault="00BC18C9" w:rsidP="00341D14">
            <w:pPr>
              <w:rPr>
                <w:rFonts w:ascii="Arial" w:hAnsi="Arial" w:cs="Arial"/>
                <w:b/>
                <w:sz w:val="20"/>
                <w:szCs w:val="20"/>
              </w:rPr>
            </w:pP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19DD444" w14:textId="77777777" w:rsidR="00BC18C9" w:rsidRPr="00F43AB0" w:rsidRDefault="00BC18C9" w:rsidP="00341D14">
            <w:pPr>
              <w:rPr>
                <w:rFonts w:ascii="Arial" w:hAnsi="Arial" w:cs="Arial"/>
                <w:sz w:val="20"/>
                <w:szCs w:val="20"/>
              </w:rPr>
            </w:pPr>
            <w:r w:rsidRPr="00F43AB0">
              <w:rPr>
                <w:rFonts w:ascii="Arial" w:hAnsi="Arial" w:cs="Arial"/>
                <w:sz w:val="20"/>
                <w:szCs w:val="20"/>
              </w:rPr>
              <w:t>Odds of EBF for housewife was higher than employed mothers (OR 1.66; 95 % CI: 1.136, 2.41). No statistically significant difference comparing housewives and farmers: (OR 1.06; 95 % CI: 0.64, 1.75).</w:t>
            </w:r>
          </w:p>
        </w:tc>
      </w:tr>
      <w:tr w:rsidR="00BC18C9" w:rsidRPr="00F43AB0" w14:paraId="4DA728F1"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DCEA857" w14:textId="77777777" w:rsidR="00BC18C9" w:rsidRPr="00F43AB0" w:rsidRDefault="00BC18C9" w:rsidP="00D05252">
            <w:pPr>
              <w:rPr>
                <w:rFonts w:ascii="Arial" w:hAnsi="Arial" w:cs="Arial"/>
                <w:sz w:val="20"/>
                <w:szCs w:val="20"/>
              </w:rPr>
            </w:pPr>
            <w:r w:rsidRPr="00F43AB0">
              <w:rPr>
                <w:rFonts w:ascii="Arial" w:hAnsi="Arial" w:cs="Arial"/>
                <w:sz w:val="20"/>
                <w:szCs w:val="20"/>
              </w:rPr>
              <w:t>15 Awoke, 2020, Ethiopia</w:t>
            </w:r>
            <w:r>
              <w:rPr>
                <w:rFonts w:ascii="Arial" w:hAnsi="Arial" w:cs="Arial"/>
                <w:sz w:val="20"/>
                <w:szCs w:val="20"/>
              </w:rPr>
              <w:fldChar w:fldCharType="begin"/>
            </w:r>
            <w:r w:rsidR="00341D14">
              <w:rPr>
                <w:rFonts w:ascii="Arial" w:hAnsi="Arial" w:cs="Arial"/>
                <w:sz w:val="20"/>
                <w:szCs w:val="20"/>
              </w:rPr>
              <w:instrText xml:space="preserve"> ADDIN ZOTERO_ITEM CSL_CITATION {"citationID":"b4wpHTi1","properties":{"formattedCitation":"\\super 68\\nosupersub{}","plainCitation":"68","noteIndex":0},"citationItems":[{"id":2030,"uris":["http://zotero.org/groups/5287613/items/NP5BLXRT"],"itemData":{"id":2030,"type":"article-journal","abstract":"BACKGROUND: Studies in sub-Saharan Africa indicated the overall prevalence of optimal breast feeding ranged between a lowest of 17.63% in East Africa and a highest of 46.37% in West Africa. It's estimated that 823,000 deaths of children could be prevented every year through optimal breastfeeding practices. However optimal breastfeeding practices is low in most setting of Ethiopia. Therefore, this study aimed to assess optimal breastfeeding practices and associated factors in Worabe town. METHOD: A community-based analytical cross-sectional study was conducted from April 15th-25th, 2018. A systematic sampling technique was applied on 347 sampled mothers who had children greater than or equal to 2 years old. The data was entered into EpiData (version 3.1) and subsequently exported to SPSS Statistics (version 22) for analysis. Descriptive statistics were used for presenting summary data using tables and graph. Bivariate and multi variable logistic regression analysis to identify were used to identify associated factors. The statistical significance was declared at P&lt;0.05. RESULT: Optimal breastfeeding was exhibited by 42.1% of mothers. Government employees (AOR = 8.0; 95% CI: 1.7, 36.4), families with a household income of 1,500-3,000 Ethiopian birr (AOR = 4.6; 95% CI: 1.0, 20.1), individuals knowledgeable about optimal breastfeeding practices (AOR: 5.5 95% CI: 1.6, 18.1), individuals counselled about breastfeeding practices during postnatal follow-ups (AOR = 4.940, 95% CI: 1.313, 10.195), and individuals that had a caesarean section delivery (AOR = 4.2, 95% CI: 1.2, 14.1) had a higher chance of practicing optimal breastfeeding. However, mothers who did not attend or have access to antenatal care follow-ups (AOR = 0.1, 95% CI: 0.04, 0.5) were less likely to practice optimal breastfeeding. CONCLUSIONS: Less than half of mothers breastfed their children optimally. Factors that influenced this included knowledge of optimal breastfeeding practices, total household income, the woman's occupation, access to breastfeeding counselling during postnatal care follow-ups, access to antenatal care follow-ups, and mode of delivery. It is strongly recommended that optimal breastfeeding awareness programs through health education be done in collaboration with health extension workers, and zonal health offices.","archive_location":"32353021","container-title":"PloS One","DOI":"10.1371/journal.pone.0232316","issue":"4","journalAbbreviation":"PloS One","page":"e0232316","title":"Predictors of optimal breastfeeding practices in Worabe town, Silte zone, South Ethiopia","volume":"15","author":[{"family":"Awoke","given":"N."},{"family":"Tekalign","given":"T."},{"family":"Lemma","given":"T."}],"issued":{"date-parts":[["2020"]]}}}],"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68</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C1D00EA" w14:textId="77777777" w:rsidR="00BC18C9" w:rsidRPr="00F43AB0" w:rsidRDefault="00BC18C9" w:rsidP="00341D14">
            <w:pPr>
              <w:rPr>
                <w:rFonts w:ascii="Arial" w:hAnsi="Arial" w:cs="Arial"/>
                <w:sz w:val="20"/>
                <w:szCs w:val="20"/>
              </w:rPr>
            </w:pPr>
            <w:r w:rsidRPr="00F43AB0">
              <w:rPr>
                <w:rFonts w:ascii="Arial"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FB8D0FF" w14:textId="77777777" w:rsidR="00BC18C9" w:rsidRPr="00F43AB0" w:rsidRDefault="00BC18C9" w:rsidP="00341D14">
            <w:pPr>
              <w:rPr>
                <w:rFonts w:ascii="Arial" w:hAnsi="Arial" w:cs="Arial"/>
                <w:sz w:val="20"/>
                <w:szCs w:val="20"/>
              </w:rPr>
            </w:pPr>
            <w:r w:rsidRPr="00F43AB0">
              <w:rPr>
                <w:rFonts w:ascii="Arial" w:hAnsi="Arial" w:cs="Arial"/>
                <w:sz w:val="20"/>
                <w:szCs w:val="20"/>
              </w:rPr>
              <w:t xml:space="preserve">Mothers with children at least 2 y old, n=347 </w:t>
            </w:r>
          </w:p>
        </w:tc>
        <w:tc>
          <w:tcPr>
            <w:tcW w:w="2445" w:type="dxa"/>
            <w:shd w:val="clear" w:color="auto" w:fill="auto"/>
            <w:tcMar>
              <w:top w:w="40" w:type="dxa"/>
              <w:left w:w="40" w:type="dxa"/>
              <w:bottom w:w="40" w:type="dxa"/>
              <w:right w:w="40" w:type="dxa"/>
            </w:tcMar>
          </w:tcPr>
          <w:p w14:paraId="0036A520"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 xml:space="preserve">Optimal BF: initiation of BF within one hour of delivery, giving colostrum, exclusive BF for 6 m, introducing complementary food at 6 m and continued BF up to 2 y; knowledge about optimal BF and counseling at follow-ups. </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B6971F9" w14:textId="77777777" w:rsidR="00BC18C9" w:rsidRPr="00F43AB0" w:rsidRDefault="00BC18C9" w:rsidP="00341D14">
            <w:pPr>
              <w:rPr>
                <w:rFonts w:ascii="Arial" w:hAnsi="Arial" w:cs="Arial"/>
                <w:sz w:val="20"/>
                <w:szCs w:val="20"/>
              </w:rPr>
            </w:pPr>
            <w:r w:rsidRPr="00F43AB0">
              <w:rPr>
                <w:rFonts w:ascii="Arial" w:hAnsi="Arial" w:cs="Arial"/>
                <w:sz w:val="20"/>
                <w:szCs w:val="20"/>
              </w:rPr>
              <w:t>Formal and informal work: Government employee, housewives, or other (merchant, private employee and daily laborer)</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74643E3" w14:textId="77777777" w:rsidR="00BC18C9" w:rsidRPr="00F43AB0" w:rsidRDefault="00BC18C9" w:rsidP="00341D14">
            <w:pPr>
              <w:rPr>
                <w:rFonts w:ascii="Arial" w:hAnsi="Arial" w:cs="Arial"/>
                <w:sz w:val="20"/>
                <w:szCs w:val="20"/>
              </w:rPr>
            </w:pPr>
            <w:r w:rsidRPr="00F43AB0">
              <w:rPr>
                <w:rFonts w:ascii="Arial" w:hAnsi="Arial" w:cs="Arial"/>
                <w:sz w:val="20"/>
                <w:szCs w:val="20"/>
              </w:rPr>
              <w:t>Government employees (AOR= 8.0; 95% CI: 1.7, 36.4) had a higher chance of practicing optimal BF; woman's occupation was significantly associated with optimal BF practice (Housewives: 39% had optimal BF practice; Government employees: 44.4% had optimal breastfeeding practice; Other: 47.6% had optimal BF practices) Government employed and other mothers were 8.0 and 8.3 times more likely to practice optimal BF than housewives.</w:t>
            </w:r>
          </w:p>
        </w:tc>
      </w:tr>
      <w:tr w:rsidR="00BC18C9" w:rsidRPr="00F43AB0" w14:paraId="0792E4BD"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0DA7859" w14:textId="77777777" w:rsidR="00BC18C9" w:rsidRPr="00F43AB0" w:rsidRDefault="00BC18C9" w:rsidP="00D05252">
            <w:pPr>
              <w:rPr>
                <w:rFonts w:ascii="Arial" w:hAnsi="Arial" w:cs="Arial"/>
                <w:sz w:val="20"/>
                <w:szCs w:val="20"/>
              </w:rPr>
            </w:pPr>
            <w:r w:rsidRPr="00F43AB0">
              <w:rPr>
                <w:rFonts w:ascii="Arial" w:hAnsi="Arial" w:cs="Arial"/>
                <w:sz w:val="20"/>
                <w:szCs w:val="20"/>
              </w:rPr>
              <w:t>16 Ayawine 2015, Ghana</w:t>
            </w:r>
            <w:r>
              <w:rPr>
                <w:rFonts w:ascii="Arial" w:hAnsi="Arial" w:cs="Arial"/>
                <w:sz w:val="20"/>
                <w:szCs w:val="20"/>
              </w:rPr>
              <w:fldChar w:fldCharType="begin"/>
            </w:r>
            <w:r w:rsidR="00341D14">
              <w:rPr>
                <w:rFonts w:ascii="Arial" w:hAnsi="Arial" w:cs="Arial"/>
                <w:sz w:val="20"/>
                <w:szCs w:val="20"/>
              </w:rPr>
              <w:instrText xml:space="preserve"> ADDIN ZOTERO_ITEM CSL_CITATION {"citationID":"dnMq9WiO","properties":{"formattedCitation":"\\super 69\\nosupersub{}","plainCitation":"69","noteIndex":0},"citationItems":[{"id":2031,"uris":["http://zotero.org/groups/5287613/items/PDIY7KPV"],"itemData":{"id":2031,"type":"article-journal","abstract":"INTRODUCTION: Optimal breastfeeding rates have not been encouraging globally with sub-optimal feeding being customized in Sub-Saharan Africa. However, in the Atwima Nwabiagya district of Ghana, the message of Exclusive Breastfeeding (EBF) has caught up well with many nursing mothers. we examined the determinants of EBF vis-à-vis performance of a community based growth promotion strategy in the Atwima Nwabiagya district of the Ashanti region of Ghana. METHODS: The study employed a cross-sectional comparative study design to analyze the impact of a community based growth promotion strategy on exclusive breast feeding in Abuakwa and Barekese, both in the Atwima Nwabiagya district of Ghana. Simple random sampling was used to select three communities each from the two sub-districts. Data collection tool employed was a standard questionnaire consisting of closed-ended questions. The variables were EBF knowledge level of mothers, cultural practices affecting EBF practice, occupational hindrances and the level of community participation in EBF activities. RESULTS: In all three hundred (300) nursing mothers of babies (0-12 months) were purposively interviewed. Results showed that mother's level of knowledge about EBF was good as such the practice was high. In addition, cultural practices in the area did not deter mothers from practicing exclusive breastfeeding. Two factors were associated with EBF in the univariate logistic model. Unmarried mothers were less likely to practice EB compared with mothers who were married (OR = 0.46, 95% 0.28, 0.77). Also the duration of breast feeding was associated wit EBF. The adjusted odds ratio was 0.41(95% CI: 0.32, 0.54) in favor of three months compared with six months. CONCLUSION: The Community Based Growth Promotion strategy has had a positive impact on the practice of EBF in the district. It is recommended that the collapsed initiative be reawaken if the stakes are to be maintained. There is also the need to address mothers' occupational needs and effective breastfeeding practices as this emerged as a major set-back to the practice of EBF among the participants.","archive_location":"26958111","container-title":"Pan African Medical Journal","DOI":"10.11604/pamj.2015.22.248.6904","journalAbbreviation":"Pan African Medical Journal","page":"248","title":"Determinants of exclusive breastfeeding: a study of two sub-districts in the Atwima Nwabiagya District of Ghana","volume":"22","author":[{"family":"Ayawine","given":"A."},{"family":"Ae-Ngibise","given":"K. A."}],"issued":{"date-parts":[["2015"]]}}}],"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69</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847BD27" w14:textId="77777777" w:rsidR="00BC18C9" w:rsidRPr="00F43AB0" w:rsidRDefault="00BC18C9" w:rsidP="00341D14">
            <w:pPr>
              <w:rPr>
                <w:rFonts w:ascii="Arial" w:hAnsi="Arial" w:cs="Arial"/>
                <w:sz w:val="20"/>
                <w:szCs w:val="20"/>
              </w:rPr>
            </w:pPr>
            <w:r w:rsidRPr="00F43AB0">
              <w:rPr>
                <w:rFonts w:ascii="Arial"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33084AA" w14:textId="77777777" w:rsidR="00BC18C9" w:rsidRPr="00F43AB0" w:rsidRDefault="00BC18C9" w:rsidP="00341D14">
            <w:pPr>
              <w:rPr>
                <w:rFonts w:ascii="Arial" w:hAnsi="Arial" w:cs="Arial"/>
                <w:sz w:val="20"/>
                <w:szCs w:val="20"/>
              </w:rPr>
            </w:pPr>
            <w:r w:rsidRPr="00F43AB0">
              <w:rPr>
                <w:rFonts w:ascii="Arial" w:hAnsi="Arial" w:cs="Arial"/>
                <w:sz w:val="20"/>
                <w:szCs w:val="20"/>
              </w:rPr>
              <w:t>Nursing mothers of babies 0-12 m, n=300</w:t>
            </w:r>
          </w:p>
        </w:tc>
        <w:tc>
          <w:tcPr>
            <w:tcW w:w="2445" w:type="dxa"/>
            <w:shd w:val="clear" w:color="auto" w:fill="auto"/>
            <w:tcMar>
              <w:top w:w="40" w:type="dxa"/>
              <w:left w:w="40" w:type="dxa"/>
              <w:bottom w:w="40" w:type="dxa"/>
              <w:right w:w="40" w:type="dxa"/>
            </w:tcMar>
          </w:tcPr>
          <w:p w14:paraId="275E6592"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EBF; knowledge of EBF; EBF counseling and BF in public</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B6B5699" w14:textId="77777777" w:rsidR="00BC18C9" w:rsidRPr="00F43AB0" w:rsidRDefault="00BC18C9" w:rsidP="00341D14">
            <w:pPr>
              <w:rPr>
                <w:rFonts w:ascii="Arial" w:hAnsi="Arial" w:cs="Arial"/>
                <w:sz w:val="20"/>
                <w:szCs w:val="20"/>
              </w:rPr>
            </w:pPr>
            <w:r w:rsidRPr="00F43AB0">
              <w:rPr>
                <w:rFonts w:ascii="Arial" w:hAnsi="Arial" w:cs="Arial"/>
                <w:sz w:val="20"/>
                <w:szCs w:val="20"/>
              </w:rPr>
              <w:t>Formal and informal work; mother's occupation: farming, trading, apprentice, or civil servant; availability and duration of maternity leave; number of days per week the mother works; whether infant comes with to work; food the infant is given and how it is stored</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FE60D24" w14:textId="77777777" w:rsidR="00BC18C9" w:rsidRPr="00F43AB0" w:rsidRDefault="00BC18C9" w:rsidP="00341D14">
            <w:pPr>
              <w:rPr>
                <w:rFonts w:ascii="Arial" w:hAnsi="Arial" w:cs="Arial"/>
                <w:sz w:val="20"/>
                <w:szCs w:val="20"/>
              </w:rPr>
            </w:pPr>
            <w:r w:rsidRPr="00F43AB0">
              <w:rPr>
                <w:rFonts w:ascii="Arial" w:hAnsi="Arial" w:cs="Arial"/>
                <w:sz w:val="20"/>
                <w:szCs w:val="20"/>
              </w:rPr>
              <w:t xml:space="preserve">No significant difference in length of days spent at work (P=0.076). 79% and 96% of nursing mothers who have resumed work fed 0-6 m infants with a prepared cereal. 5.3% of mothers in Abuakwa fed babies with baby formula and expressed milk. No nursing mother in Barekese gave expressed milk to baby upon resumption of work. Maternal occupation was not significantly associated with EBF. </w:t>
            </w:r>
          </w:p>
        </w:tc>
      </w:tr>
      <w:tr w:rsidR="00BC18C9" w:rsidRPr="00F43AB0" w14:paraId="32A170B8"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95DE527" w14:textId="77777777" w:rsidR="00BC18C9" w:rsidRPr="00F43AB0" w:rsidRDefault="00BC18C9" w:rsidP="00D05252">
            <w:pPr>
              <w:rPr>
                <w:rFonts w:ascii="Arial" w:hAnsi="Arial" w:cs="Arial"/>
                <w:sz w:val="20"/>
                <w:szCs w:val="20"/>
              </w:rPr>
            </w:pPr>
            <w:r w:rsidRPr="00F43AB0">
              <w:rPr>
                <w:rFonts w:ascii="Arial" w:eastAsia="Calibri" w:hAnsi="Arial" w:cs="Arial"/>
                <w:sz w:val="20"/>
                <w:szCs w:val="20"/>
              </w:rPr>
              <w:t>17 Ayele 2019, Ethiopi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nE0IJkoy","properties":{"formattedCitation":"\\super 14\\nosupersub{}","plainCitation":"14","noteIndex":0},"citationItems":[{"id":2027,"uris":["http://zotero.org/groups/5287613/items/MMBXR55L"],"itemData":{"id":2027,"type":"article-journal","abstract":"OBJECTIVE: Exclusive breast feeding (EBF) has been practiced all over the world as the best way of cost effective feeding practice, particularly in the developing countries. This practice is associated with a lower risk of human immunodeficiency virus transmission than mixed feeding. 'Studies focusing on determinants of EBF among women living with HIV are limited. Hence, the current study is aimed at identifying those determinants. RESULT: This study showed that being employed (AOR = 4.363, 95% CI 2.324 to 8.191), home delivery (AOR = 0.029, 95% CI 0.004 to 0.235) and secondary education (AOR = 10.351, 95% CI 1.297 to 82.628) are significantly associated with non-EBF. In this study none EBF practice was significantly associated with women who are employed, delivered at home and educational status.","archive_location":"31300023","container-title":"BMC Research Notes","DOI":"10.1186/s13104-019-4457-z","issue":"1","journalAbbreviation":"BMC Research Notes","page":"400","title":"Determinants of none-exclusive breast feeding practice among HIV positive women at selected Health Institutions in Ethiopia: case control study","volume":"12","author":[{"family":"Ayele","given":"A. A."},{"family":"Seid","given":"K. A."},{"family":"Muhammed","given":"O. S."}],"issued":{"date-parts":[["2019"]]}}}],"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14</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22CCF61"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Case-contro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C1C7748"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HIV positive women (n=249; 83 cases and 166 controls)</w:t>
            </w:r>
          </w:p>
        </w:tc>
        <w:tc>
          <w:tcPr>
            <w:tcW w:w="2445" w:type="dxa"/>
            <w:shd w:val="clear" w:color="auto" w:fill="auto"/>
            <w:tcMar>
              <w:top w:w="40" w:type="dxa"/>
              <w:left w:w="40" w:type="dxa"/>
              <w:bottom w:w="40" w:type="dxa"/>
              <w:right w:w="40" w:type="dxa"/>
            </w:tcMar>
          </w:tcPr>
          <w:p w14:paraId="4B18E417" w14:textId="77777777" w:rsidR="00BC18C9" w:rsidRPr="00F43AB0" w:rsidRDefault="00BC18C9" w:rsidP="00341D14">
            <w:pPr>
              <w:widowControl w:val="0"/>
              <w:rPr>
                <w:rFonts w:ascii="Arial" w:hAnsi="Arial" w:cs="Arial"/>
                <w:sz w:val="20"/>
                <w:szCs w:val="20"/>
              </w:rPr>
            </w:pPr>
            <w:r w:rsidRPr="00F43AB0">
              <w:rPr>
                <w:rFonts w:ascii="Arial" w:eastAsia="Calibri" w:hAnsi="Arial" w:cs="Arial"/>
                <w:sz w:val="20"/>
                <w:szCs w:val="20"/>
              </w:rPr>
              <w:t>Mixed feeding (giving child some breast feeds, and some artificial feeds); prelacteal feeding (administration of any food/drinks before first breastfeed); replacement feeding (no breast milk but adequate diet until child can be fed family food)</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4F32584"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Employed or housewife; type of work not specified</w:t>
            </w:r>
          </w:p>
          <w:p w14:paraId="4EF306A7" w14:textId="77777777" w:rsidR="00BC18C9" w:rsidRPr="00F43AB0" w:rsidRDefault="00BC18C9" w:rsidP="00341D14">
            <w:pPr>
              <w:rPr>
                <w:rFonts w:ascii="Arial" w:eastAsia="Calibri" w:hAnsi="Arial" w:cs="Arial"/>
                <w:sz w:val="20"/>
                <w:szCs w:val="20"/>
              </w:rPr>
            </w:pPr>
          </w:p>
          <w:p w14:paraId="5C531C5E" w14:textId="77777777" w:rsidR="00BC18C9" w:rsidRPr="00F43AB0" w:rsidRDefault="00BC18C9" w:rsidP="00341D14">
            <w:pPr>
              <w:rPr>
                <w:rFonts w:ascii="Arial" w:hAnsi="Arial" w:cs="Arial"/>
                <w:sz w:val="20"/>
                <w:szCs w:val="20"/>
              </w:rPr>
            </w:pP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B742AF8"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 xml:space="preserve">Occupational status was found to be significantly associated with none EBF practice; employed women (AOR=4.363, 95% CI: 2.324 to 8.191) was a predictor of none EBF; Occupational status has a significant association in this study: employed women were found to be 4.363 times more likely to be practiced nonexclusive BF </w:t>
            </w:r>
          </w:p>
        </w:tc>
      </w:tr>
      <w:tr w:rsidR="00BC18C9" w:rsidRPr="00F43AB0" w14:paraId="1E51AD53"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66E09CC" w14:textId="77777777" w:rsidR="00BC18C9" w:rsidRPr="00F43AB0" w:rsidRDefault="00BC18C9" w:rsidP="00D05252">
            <w:pPr>
              <w:rPr>
                <w:rFonts w:ascii="Arial" w:hAnsi="Arial" w:cs="Arial"/>
                <w:sz w:val="20"/>
                <w:szCs w:val="20"/>
              </w:rPr>
            </w:pPr>
            <w:r w:rsidRPr="00F43AB0">
              <w:rPr>
                <w:rFonts w:ascii="Arial" w:hAnsi="Arial" w:cs="Arial"/>
                <w:sz w:val="20"/>
                <w:szCs w:val="20"/>
              </w:rPr>
              <w:t>18 Balogun 2017, Nigeria</w:t>
            </w:r>
            <w:r>
              <w:rPr>
                <w:rFonts w:ascii="Arial" w:hAnsi="Arial" w:cs="Arial"/>
                <w:sz w:val="20"/>
                <w:szCs w:val="20"/>
              </w:rPr>
              <w:fldChar w:fldCharType="begin"/>
            </w:r>
            <w:r w:rsidR="00341D14">
              <w:rPr>
                <w:rFonts w:ascii="Arial" w:hAnsi="Arial" w:cs="Arial"/>
                <w:sz w:val="20"/>
                <w:szCs w:val="20"/>
              </w:rPr>
              <w:instrText xml:space="preserve"> ADDIN ZOTERO_ITEM CSL_CITATION {"citationID":"s2T9Iabf","properties":{"formattedCitation":"\\super 109\\nosupersub{}","plainCitation":"109","noteIndex":0},"citationItems":[{"id":2025,"uris":["http://zotero.org/groups/5287613/items/89DZAASH"],"itemData":{"id":2025,"type":"article-journal","abstract":"BACKGROUND: Breastfeeding is a child survival intervention, which is effective in reducing child mortality. This study compared the knowledge, attitude, and practice of breastfeeding among mothers of under-five children in rural and urban communities of Lagos, Southwest Nigeria. METHODS: This comparative cross-sectional study was conducted in Ikeja and Ikorodu, an urban and a rural local government area (LGA) of Lagos state, respectively. A total of 248 mothers of children under 5 years were selected from both areas using multistage sampling technique and subsequently interviewed. Data were analyzed using the Statistical Package for the Social Sciences version 20. Chi-squared test was used for urban and rural comparisons. RESULTS: The respondents with good level of knowledge of breastfeeding in the urban and rural areas were 84.7% and 89.5%, respectively (P = 0.256). The overall positive attitude was 52.4% and 57.3% among the urban and rural respondents, respectively (P = 0.444). More than three-quarters (75.8%) of the respondents in the rural LGA and 43.5% of the urban respondents initiated breastfeeding immediately after birth (P &lt; 0.001). Most of the rural respondents who had babies aged 0-24 months (46.8%) were currently breastfeeding their babies compared to 25.9% of their urban counterparts (P = 0.001). Furthermore, 79.8% of the rural respondents had practiced or were currently practicing exclusive breastfeeding (EBF) compared to 29.0% of the urban respondents (P &lt; 0.001), with more urban women citing work resumption as reason for nonpractice of EBF (P = 0.010). The overall good practice was 16.1% and 69.4% among the urban and rural respondents, respectively (P &lt; 0.001). CONCLUSION: Respondents' knowledge about breastfeeding was good, while their attitude was fair. The practice of breastfeeding among urban respondents was however low. Government and nongovernmental agencies should focus on programs that improve the attitude and breastfeeding practice of urban women.","archive_location":"31057204","container-title":"Nigerian Medical Journal","DOI":"10.4103/nmj.NMJ_289_16","issue":"4","journalAbbreviation":"Nigerian Medical Journal","page":"123-130","title":"Knowledge, Attitude, and Practice of Breastfeeding: A Comparative Study of Mothers in Urban and Rural Communities of Lagos, Southwest Nigeria","volume":"58","author":[{"family":"Balogun","given":"M. R."},{"family":"Okpalugo","given":"O. A."},{"family":"Ogunyemi","given":"A. O."},{"family":"Sekoni","given":"A. O."}],"issued":{"date-parts":[["2017"]]}}}],"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109</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67AD7D5" w14:textId="77777777" w:rsidR="00BC18C9" w:rsidRPr="00F43AB0" w:rsidRDefault="00BC18C9" w:rsidP="00341D14">
            <w:pPr>
              <w:rPr>
                <w:rFonts w:ascii="Arial" w:hAnsi="Arial" w:cs="Arial"/>
                <w:sz w:val="20"/>
                <w:szCs w:val="20"/>
              </w:rPr>
            </w:pPr>
            <w:r w:rsidRPr="00F43AB0">
              <w:rPr>
                <w:rFonts w:ascii="Arial" w:hAnsi="Arial" w:cs="Arial"/>
                <w:sz w:val="20"/>
                <w:szCs w:val="20"/>
              </w:rPr>
              <w:t>Cross 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1B708FA" w14:textId="77777777" w:rsidR="00BC18C9" w:rsidRPr="00F43AB0" w:rsidRDefault="00BC18C9" w:rsidP="00341D14">
            <w:pPr>
              <w:rPr>
                <w:rFonts w:ascii="Arial" w:hAnsi="Arial" w:cs="Arial"/>
                <w:sz w:val="20"/>
                <w:szCs w:val="20"/>
              </w:rPr>
            </w:pPr>
            <w:r w:rsidRPr="00F43AB0">
              <w:rPr>
                <w:rFonts w:ascii="Arial" w:hAnsi="Arial" w:cs="Arial"/>
                <w:sz w:val="20"/>
                <w:szCs w:val="20"/>
              </w:rPr>
              <w:t>Mothers of children under 5 n=248</w:t>
            </w:r>
          </w:p>
        </w:tc>
        <w:tc>
          <w:tcPr>
            <w:tcW w:w="2445" w:type="dxa"/>
            <w:shd w:val="clear" w:color="auto" w:fill="auto"/>
            <w:tcMar>
              <w:top w:w="40" w:type="dxa"/>
              <w:left w:w="40" w:type="dxa"/>
              <w:bottom w:w="40" w:type="dxa"/>
              <w:right w:w="40" w:type="dxa"/>
            </w:tcMar>
          </w:tcPr>
          <w:p w14:paraId="45E04FBD"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Knowledge and attitude of BF; initiating BF immediately after birth; currently BF; EBF; expressing breastmilk, frequency of BF, currently BF, age of weaning</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95FD53C" w14:textId="77777777" w:rsidR="00BC18C9" w:rsidRPr="00F43AB0" w:rsidRDefault="00BC18C9" w:rsidP="00341D14">
            <w:pPr>
              <w:rPr>
                <w:rFonts w:ascii="Arial" w:hAnsi="Arial" w:cs="Arial"/>
                <w:sz w:val="20"/>
                <w:szCs w:val="20"/>
              </w:rPr>
            </w:pPr>
            <w:r w:rsidRPr="00F43AB0">
              <w:rPr>
                <w:rFonts w:ascii="Arial" w:hAnsi="Arial" w:cs="Arial"/>
                <w:sz w:val="20"/>
                <w:szCs w:val="20"/>
              </w:rPr>
              <w:t>Maternal occupation: senior professional, intermediate professional, junior professional, semi-skilled, unskilled, or homemaker/student</w:t>
            </w:r>
          </w:p>
          <w:p w14:paraId="7C8434E3" w14:textId="77777777" w:rsidR="00BC18C9" w:rsidRPr="00F43AB0" w:rsidRDefault="00BC18C9" w:rsidP="00341D14">
            <w:pPr>
              <w:rPr>
                <w:rFonts w:ascii="Arial" w:hAnsi="Arial" w:cs="Arial"/>
                <w:sz w:val="20"/>
                <w:szCs w:val="20"/>
              </w:rPr>
            </w:pP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6EDDD5A" w14:textId="77777777" w:rsidR="00BC18C9" w:rsidRPr="00F43AB0" w:rsidRDefault="00BC18C9" w:rsidP="00341D14">
            <w:pPr>
              <w:rPr>
                <w:rFonts w:ascii="Arial" w:hAnsi="Arial" w:cs="Arial"/>
                <w:sz w:val="20"/>
                <w:szCs w:val="20"/>
              </w:rPr>
            </w:pPr>
            <w:r w:rsidRPr="00F43AB0">
              <w:rPr>
                <w:rFonts w:ascii="Arial" w:hAnsi="Arial" w:cs="Arial"/>
                <w:sz w:val="20"/>
                <w:szCs w:val="20"/>
              </w:rPr>
              <w:t>79.8% of rural respondents practiced EBF compared to 29.0% of urban (P &lt; 0.001); more urban women citing work resumption as reason for no EBF (P = 0.010); urban mother's occupation was sig associated with increased knowledge of breastfeeding (p&lt;0.05)</w:t>
            </w:r>
          </w:p>
        </w:tc>
      </w:tr>
      <w:tr w:rsidR="00BC18C9" w:rsidRPr="00F43AB0" w14:paraId="2AB694A7"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E7304B9" w14:textId="77777777" w:rsidR="00BC18C9" w:rsidRPr="00F43AB0" w:rsidRDefault="00BC18C9" w:rsidP="00D05252">
            <w:pPr>
              <w:rPr>
                <w:rFonts w:ascii="Arial" w:hAnsi="Arial" w:cs="Arial"/>
                <w:sz w:val="20"/>
                <w:szCs w:val="20"/>
              </w:rPr>
            </w:pPr>
            <w:r w:rsidRPr="00F43AB0">
              <w:rPr>
                <w:rFonts w:ascii="Arial" w:hAnsi="Arial" w:cs="Arial"/>
                <w:sz w:val="20"/>
                <w:szCs w:val="20"/>
              </w:rPr>
              <w:t>19 Bankole 2022, Guinea,</w:t>
            </w:r>
            <w:r>
              <w:rPr>
                <w:rFonts w:ascii="Arial" w:hAnsi="Arial" w:cs="Arial"/>
                <w:sz w:val="20"/>
                <w:szCs w:val="20"/>
              </w:rPr>
              <w:fldChar w:fldCharType="begin"/>
            </w:r>
            <w:r w:rsidR="00341D14">
              <w:rPr>
                <w:rFonts w:ascii="Arial" w:hAnsi="Arial" w:cs="Arial"/>
                <w:sz w:val="20"/>
                <w:szCs w:val="20"/>
              </w:rPr>
              <w:instrText xml:space="preserve"> ADDIN ZOTERO_ITEM CSL_CITATION {"citationID":"go8fMJbC","properties":{"formattedCitation":"\\super 167\\nosupersub{}","plainCitation":"167","noteIndex":0},"citationItems":[{"id":2023,"uris":["http://zotero.org/groups/5287613/items/ENTZI2HY"],"itemData":{"id":2023,"type":"article-journal","abstract":"Optimal breastfeeding is rarely practiced among mothers across the three studied countries: Guinea, Nigeria, and Sierra Leone. The methodological approach used in this study is the first of its kind in the study area. It provides answers to the statistical association between individual, household, and community factors and optimal breastfeeding practices. The study adopted a cross-sectional research design. It employed secondary data. The study data were extracted from the Demographic Health Surveys in Guinea (2012 GDHS), Nigeria (2013 NDHS), and Sierra Leone (2013 SLDHS). Information was extracted from mothers (20–49 years) who had at least one child before the surveys. Optimal breastfeeding was coded into “1” if adhered to and “0” if otherwise. Multilevel mixed-effect logistic regression was used. It was found that optimal breastfeeding was infrequently practiced in Guinea (5.3%), Nigeria (8.6%), and Sierra Leone (14.0%). The fixed-effects results showed that optimal breastfeeding was significantly associated with individual, household, and community-level factors (p &lt;.05). The random effect results showed that community factors accounted for 40.4%, 20.3%, and 20.7% variation in adherence to optimal breastfeeding for mothers in Guinea, Nigeria, and Sierra Leone, respectively. The study concluded that mothers in the study area rarely practice optimal breastfeeding. © 2022. Journal of Population and Social Studies. All Rights Reserved.","container-title":"Journal of Population and Social Studies","DOI":"10.25133/JPSSv302022.044","journalAbbreviation":"Journal of Population and Social Studies","note":"publisher: Mahidol University, Institute for Population and Social Research","page":"797-815","title":"What Are the Individual, Household, and Community Factors Associated With Optimal Breastfeeding Practices in Three Selected West African Countries?","volume":"30","author":[{"family":"Bankole","given":"T. O."},{"family":"Solanke","given":"B. L."},{"family":"Bisiriyu","given":"L. A."}],"issued":{"date-parts":[["2022"]]}}}],"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167</w:t>
            </w:r>
            <w:r>
              <w:rPr>
                <w:rFonts w:ascii="Arial" w:hAnsi="Arial" w:cs="Arial"/>
                <w:sz w:val="20"/>
                <w:szCs w:val="20"/>
              </w:rPr>
              <w:fldChar w:fldCharType="end"/>
            </w:r>
            <w:r w:rsidRPr="00F43AB0">
              <w:rPr>
                <w:rFonts w:ascii="Arial" w:hAnsi="Arial" w:cs="Arial"/>
                <w:sz w:val="20"/>
                <w:szCs w:val="20"/>
              </w:rPr>
              <w:t xml:space="preserve"> Nigeria, Sierra Leone</w:t>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D88F031" w14:textId="77777777" w:rsidR="00BC18C9" w:rsidRPr="00F43AB0" w:rsidRDefault="00BC18C9" w:rsidP="00341D14">
            <w:pPr>
              <w:rPr>
                <w:rFonts w:ascii="Arial" w:hAnsi="Arial" w:cs="Arial"/>
                <w:sz w:val="20"/>
                <w:szCs w:val="20"/>
              </w:rPr>
            </w:pPr>
            <w:r w:rsidRPr="00F43AB0">
              <w:rPr>
                <w:rFonts w:ascii="Arial" w:hAnsi="Arial" w:cs="Arial"/>
                <w:sz w:val="20"/>
                <w:szCs w:val="20"/>
              </w:rPr>
              <w:t>Cross 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9737079" w14:textId="77777777" w:rsidR="00BC18C9" w:rsidRPr="00F43AB0" w:rsidRDefault="00BC18C9" w:rsidP="00341D14">
            <w:pPr>
              <w:rPr>
                <w:rFonts w:ascii="Arial" w:hAnsi="Arial" w:cs="Arial"/>
                <w:sz w:val="20"/>
                <w:szCs w:val="20"/>
              </w:rPr>
            </w:pPr>
            <w:r w:rsidRPr="00F43AB0">
              <w:rPr>
                <w:rFonts w:ascii="Arial" w:hAnsi="Arial" w:cs="Arial"/>
                <w:sz w:val="20"/>
                <w:szCs w:val="20"/>
              </w:rPr>
              <w:t>Mothers with infants &lt; 24 mo</w:t>
            </w:r>
          </w:p>
        </w:tc>
        <w:tc>
          <w:tcPr>
            <w:tcW w:w="2445" w:type="dxa"/>
            <w:shd w:val="clear" w:color="auto" w:fill="auto"/>
            <w:tcMar>
              <w:top w:w="40" w:type="dxa"/>
              <w:left w:w="40" w:type="dxa"/>
              <w:bottom w:w="40" w:type="dxa"/>
              <w:right w:w="40" w:type="dxa"/>
            </w:tcMar>
          </w:tcPr>
          <w:p w14:paraId="0CAEC8A6"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 xml:space="preserve">Early initiation; EBF; partial BF </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85430FE" w14:textId="77777777" w:rsidR="00BC18C9" w:rsidRPr="00F43AB0" w:rsidRDefault="00BC18C9" w:rsidP="00341D14">
            <w:pPr>
              <w:rPr>
                <w:rFonts w:ascii="Arial" w:hAnsi="Arial" w:cs="Arial"/>
                <w:sz w:val="20"/>
                <w:szCs w:val="20"/>
              </w:rPr>
            </w:pPr>
            <w:r w:rsidRPr="00F43AB0">
              <w:rPr>
                <w:rFonts w:ascii="Arial" w:hAnsi="Arial" w:cs="Arial"/>
                <w:sz w:val="20"/>
                <w:szCs w:val="20"/>
              </w:rPr>
              <w:t>Employed vs unemployed (type of work not specified)</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0E84BF4" w14:textId="77777777" w:rsidR="00BC18C9" w:rsidRPr="00F43AB0" w:rsidRDefault="00BC18C9" w:rsidP="00341D14">
            <w:pPr>
              <w:rPr>
                <w:rFonts w:ascii="Arial" w:hAnsi="Arial" w:cs="Arial"/>
                <w:sz w:val="20"/>
                <w:szCs w:val="20"/>
              </w:rPr>
            </w:pPr>
            <w:r w:rsidRPr="00F43AB0">
              <w:rPr>
                <w:rFonts w:ascii="Arial" w:hAnsi="Arial" w:cs="Arial"/>
                <w:sz w:val="20"/>
                <w:szCs w:val="20"/>
              </w:rPr>
              <w:t>Unemployed mothers in Nigeria (0.03, 95% 1.03, 1.5) were less likely to practice optimal breastfeeding</w:t>
            </w:r>
          </w:p>
        </w:tc>
      </w:tr>
      <w:tr w:rsidR="00BC18C9" w:rsidRPr="00F43AB0" w14:paraId="26B340E0"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971894F" w14:textId="77777777" w:rsidR="00BC18C9" w:rsidRPr="00F43AB0" w:rsidRDefault="00BC18C9" w:rsidP="00D05252">
            <w:pPr>
              <w:rPr>
                <w:rFonts w:ascii="Arial" w:hAnsi="Arial" w:cs="Arial"/>
                <w:sz w:val="20"/>
                <w:szCs w:val="20"/>
              </w:rPr>
            </w:pPr>
            <w:r w:rsidRPr="00F43AB0">
              <w:rPr>
                <w:rFonts w:ascii="Arial" w:hAnsi="Arial" w:cs="Arial"/>
                <w:sz w:val="20"/>
                <w:szCs w:val="20"/>
              </w:rPr>
              <w:t>20 Basnet 2020, Ethiopia, Bangladesh, Vietnam</w:t>
            </w:r>
            <w:r>
              <w:rPr>
                <w:rFonts w:ascii="Arial" w:hAnsi="Arial" w:cs="Arial"/>
                <w:sz w:val="20"/>
                <w:szCs w:val="20"/>
              </w:rPr>
              <w:fldChar w:fldCharType="begin"/>
            </w:r>
            <w:r w:rsidR="00341D14">
              <w:rPr>
                <w:rFonts w:ascii="Arial" w:hAnsi="Arial" w:cs="Arial"/>
                <w:sz w:val="20"/>
                <w:szCs w:val="20"/>
              </w:rPr>
              <w:instrText xml:space="preserve"> ADDIN ZOTERO_ITEM CSL_CITATION {"citationID":"C52kooIK","properties":{"formattedCitation":"\\super 15\\nosupersub{}","plainCitation":"15","noteIndex":0},"citationItems":[{"id":2020,"uris":["http://zotero.org/groups/5287613/items/GG4FHF4C"],"itemData":{"id":2020,"type":"article-journal","abstract":"Care is important for children's growth and development, but lack or inadequacy of resources for care can constrain appropriate caregiving. The objectives of this study were to examine whether maternal resources for care are associated with care behaviours specifically infant and young child feeding, hygiene, health-seeking, and family care behaviours. The study also examined if some resources for care are more important than others. This study used baseline Alive &amp; Thrive household surveys from Bangladesh, Vietnam, and Ethiopia. Measures of resources for care were maternal education, knowledge, height, nourishment, mental well-being, decision-making autonomy, employment, support in chores, and perceived instrumental support. Multiple regression analyses were conducted to examine the associations of resources for care with child-feeding practices (exclusive breastfeeding, minimum meal frequency, dietary and diversity), hygiene practices (improved drinking water source, improved sanitation, and cleanliness), health-seeking (full immunization), and family care (psychosocial stimulation and availability of adequate caregiver). The models were adjusted for covariates at child, parents, and household levels and accounted for geographic clustering. All measures of resources for care had positive associations with care behaviours; in a few instances, however, the associations between the resources for care and care behaviours were in the negative direction. Improving education, knowledge, nutritional status, mental well-being, autonomy, and social support among mothers would facilitate provision of optimal care for children.","archive_location":"32216037","container-title":"Maternal &amp; Child Nutrition","DOI":"10.1111/mcn.12977","journalAbbreviation":"Maternal &amp; Child Nutrition","page":"e12977","title":"Associations of maternal resources with care behaviours differ by resource and behaviour","author":[{"family":"Basnet","given":"S."},{"family":"Frongillo","given":"E. A."},{"family":"Nguyen","given":"P. H."},{"family":"Moore","given":"S."},{"family":"Arabi","given":"M."}],"issued":{"date-parts":[["2020"]]}}}],"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15</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3AD6FD8" w14:textId="77777777" w:rsidR="00BC18C9" w:rsidRPr="00F43AB0" w:rsidRDefault="00BC18C9" w:rsidP="00341D14">
            <w:pPr>
              <w:rPr>
                <w:rFonts w:ascii="Arial" w:hAnsi="Arial" w:cs="Arial"/>
                <w:sz w:val="20"/>
                <w:szCs w:val="20"/>
              </w:rPr>
            </w:pPr>
            <w:r w:rsidRPr="00F43AB0">
              <w:rPr>
                <w:rFonts w:ascii="Arial" w:hAnsi="Arial" w:cs="Arial"/>
                <w:sz w:val="20"/>
                <w:szCs w:val="20"/>
              </w:rPr>
              <w:t>Cross 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FA88AA2" w14:textId="77777777" w:rsidR="00BC18C9" w:rsidRPr="00F43AB0" w:rsidRDefault="00BC18C9" w:rsidP="00341D14">
            <w:pPr>
              <w:rPr>
                <w:rFonts w:ascii="Arial" w:hAnsi="Arial" w:cs="Arial"/>
                <w:sz w:val="20"/>
                <w:szCs w:val="20"/>
              </w:rPr>
            </w:pPr>
            <w:r w:rsidRPr="00F43AB0">
              <w:rPr>
                <w:rFonts w:ascii="Arial" w:hAnsi="Arial" w:cs="Arial"/>
                <w:sz w:val="20"/>
                <w:szCs w:val="20"/>
              </w:rPr>
              <w:t>Mothers with child &lt;5 y old; Ethiopia n=2746, Bangladesh n=4400, Vietnam n=4029</w:t>
            </w:r>
          </w:p>
        </w:tc>
        <w:tc>
          <w:tcPr>
            <w:tcW w:w="2445" w:type="dxa"/>
            <w:shd w:val="clear" w:color="auto" w:fill="auto"/>
            <w:tcMar>
              <w:top w:w="40" w:type="dxa"/>
              <w:left w:w="40" w:type="dxa"/>
              <w:bottom w:w="40" w:type="dxa"/>
              <w:right w:w="40" w:type="dxa"/>
            </w:tcMar>
            <w:vAlign w:val="bottom"/>
          </w:tcPr>
          <w:p w14:paraId="3FDB4889"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EBF (proportion of 0-5.9 m old infants exclusively BF), Minimum Meal Frequency, dietary diversity for 6-23 m.</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A7A87E2" w14:textId="77777777" w:rsidR="00BC18C9" w:rsidRPr="00F43AB0" w:rsidRDefault="00BC18C9" w:rsidP="00341D14">
            <w:pPr>
              <w:rPr>
                <w:rFonts w:ascii="Arial" w:hAnsi="Arial" w:cs="Arial"/>
                <w:sz w:val="20"/>
                <w:szCs w:val="20"/>
              </w:rPr>
            </w:pPr>
            <w:r w:rsidRPr="00F43AB0">
              <w:rPr>
                <w:rFonts w:ascii="Arial" w:hAnsi="Arial" w:cs="Arial"/>
                <w:sz w:val="20"/>
                <w:szCs w:val="20"/>
              </w:rPr>
              <w:t>Employed vs. unemployed (as a measure of autonomy) (type of work not specified)</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9BBDA52" w14:textId="77777777" w:rsidR="00BC18C9" w:rsidRPr="00F43AB0" w:rsidRDefault="00BC18C9" w:rsidP="00341D14">
            <w:pPr>
              <w:rPr>
                <w:rFonts w:ascii="Arial" w:hAnsi="Arial" w:cs="Arial"/>
                <w:sz w:val="20"/>
                <w:szCs w:val="20"/>
              </w:rPr>
            </w:pPr>
            <w:r w:rsidRPr="00F43AB0">
              <w:rPr>
                <w:rFonts w:ascii="Arial" w:hAnsi="Arial" w:cs="Arial"/>
                <w:sz w:val="20"/>
                <w:szCs w:val="20"/>
              </w:rPr>
              <w:t>Not statistically significant, but OR in Bangladesh was 0.69, and in Ethiopia = 0.67, comparing the odds of EBF in employed vs unemployed mothers</w:t>
            </w:r>
          </w:p>
        </w:tc>
      </w:tr>
      <w:tr w:rsidR="00BC18C9" w:rsidRPr="00F43AB0" w14:paraId="3F9CC6EA"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5CC96FC" w14:textId="77777777" w:rsidR="00BC18C9" w:rsidRPr="00F43AB0" w:rsidRDefault="00BC18C9" w:rsidP="00D05252">
            <w:pPr>
              <w:rPr>
                <w:rFonts w:ascii="Arial" w:hAnsi="Arial" w:cs="Arial"/>
                <w:sz w:val="20"/>
                <w:szCs w:val="20"/>
              </w:rPr>
            </w:pPr>
            <w:r w:rsidRPr="00F43AB0">
              <w:rPr>
                <w:rFonts w:ascii="Arial" w:hAnsi="Arial" w:cs="Arial"/>
                <w:sz w:val="20"/>
                <w:szCs w:val="20"/>
              </w:rPr>
              <w:t>21 Bayissa, 2017, Ethiopia</w:t>
            </w:r>
            <w:r>
              <w:rPr>
                <w:rFonts w:ascii="Arial" w:hAnsi="Arial" w:cs="Arial"/>
                <w:sz w:val="20"/>
                <w:szCs w:val="20"/>
              </w:rPr>
              <w:fldChar w:fldCharType="begin"/>
            </w:r>
            <w:r w:rsidR="00341D14">
              <w:rPr>
                <w:rFonts w:ascii="Arial" w:hAnsi="Arial" w:cs="Arial"/>
                <w:sz w:val="20"/>
                <w:szCs w:val="20"/>
              </w:rPr>
              <w:instrText xml:space="preserve"> ADDIN ZOTERO_ITEM CSL_CITATION {"citationID":"cPh0Ankr","properties":{"formattedCitation":"\\super 70\\nosupersub{}","plainCitation":"70","noteIndex":0},"citationItems":[{"id":2021,"uris":["http://zotero.org/groups/5287613/items/EDLGLLXG"],"itemData":{"id":2021,"type":"article-journal","abstract":"Introduction: During the first six months of their life replacement feeding is recommended for infants born from HIV positive women under the condition of acceptable, feasible, affordable, sustainable and safe. Where this is not achievable, exclusive breastfeeding (EBF) is suggested during the first six months of life. Objective: To assess the EBF practice of HIV positive women and its determinants with in a selected health facilities of West showa zone Oromia region. Methods: Institutional based cross-sectional study was carried out among HIV-positive women attending PMTCT service using structured questioners. Consecutive sampling technique was applied in order to interview women. Data was analyzed using SPSS version 16.0 and multiple variable logistic regressions were done to identify risk factors of Exclusive breast feeding. Result: The proportion of exclusive breast feeding was 23.98%. Majority (79.34%) of the study subjects knew that HIV can transmit from mother to child during breast feeding. Mothers who had secondary educational status were three times more likely to give exclusive breast feeding than those who had no formal education (OR, 3.04 95% CI=2.72, 6.52). Mothers with household income earned 500-1000 birr were 2 times more likely to practice EBF than who earned 2000 birr (OR, 2.11 95% CI=1.93, 3.50). Compared to government employee women those who have self employee were 3.5 times more likely to practice EBF (OR, 3.51 95% CI=1.65-6.37). Mothers who delivered by C/S were 2.01 times more likely to practice EBF than those delivered by SVD (OR, 2.01 95% CI=1.07-4.38). Conclusion: The study revealed important findings which affect the practice of exclusive breast feeding of HIV positive mothers. All concerned bodies involvement is necessarily on infant feeding counseling to bring behavioral change in within communities for the better life of newborns.","archive_location":"20173320994. Publication Type: Journal Article. Language: English. Number of References: 16 ref. Subject Subsets: Human Nutrition","container-title":"Journal of AIDS and Clinical Research","issue":"1","journalAbbreviation":"Journal of AIDS and Clinical Research","note":"publisher-place: Los Angeles; USA\npublisher: OMICS International","page":"646-646","title":"Exclusive breast feeding status and its determinant among HIV positive women in West showa zone Oromia region Ethiopia","volume":"8","author":[{"family":"Bayissa","given":"Z. B."}],"issued":{"date-parts":[["2017"]]}}}],"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70</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4C91192" w14:textId="77777777" w:rsidR="00BC18C9" w:rsidRPr="00F43AB0" w:rsidRDefault="00BC18C9" w:rsidP="00341D14">
            <w:pPr>
              <w:rPr>
                <w:rFonts w:ascii="Arial" w:hAnsi="Arial" w:cs="Arial"/>
                <w:sz w:val="20"/>
                <w:szCs w:val="20"/>
              </w:rPr>
            </w:pPr>
            <w:r w:rsidRPr="00F43AB0">
              <w:rPr>
                <w:rFonts w:ascii="Arial" w:hAnsi="Arial" w:cs="Arial"/>
                <w:sz w:val="20"/>
                <w:szCs w:val="20"/>
              </w:rPr>
              <w:t>Cross 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0B3E794" w14:textId="77777777" w:rsidR="00BC18C9" w:rsidRPr="00F43AB0" w:rsidRDefault="00BC18C9" w:rsidP="00341D14">
            <w:pPr>
              <w:rPr>
                <w:rFonts w:ascii="Arial" w:hAnsi="Arial" w:cs="Arial"/>
                <w:sz w:val="20"/>
                <w:szCs w:val="20"/>
              </w:rPr>
            </w:pPr>
            <w:r w:rsidRPr="00F43AB0">
              <w:rPr>
                <w:rFonts w:ascii="Arial" w:hAnsi="Arial" w:cs="Arial"/>
                <w:sz w:val="20"/>
                <w:szCs w:val="20"/>
              </w:rPr>
              <w:t>HIV+ mothers of children less than 6-12 m and using PMCTC services n=392</w:t>
            </w:r>
          </w:p>
        </w:tc>
        <w:tc>
          <w:tcPr>
            <w:tcW w:w="2445" w:type="dxa"/>
            <w:shd w:val="clear" w:color="auto" w:fill="auto"/>
            <w:tcMar>
              <w:top w:w="40" w:type="dxa"/>
              <w:left w:w="40" w:type="dxa"/>
              <w:bottom w:w="40" w:type="dxa"/>
              <w:right w:w="40" w:type="dxa"/>
            </w:tcMar>
            <w:vAlign w:val="bottom"/>
          </w:tcPr>
          <w:p w14:paraId="50C7F4ED"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Infant feeding practices (common infant feeding practices were BF, replacement feeding and mixed feeding); some practiced EBF and some practiced exclusive replacement feeding; maternal knowledge on MTCT of HIV</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20C11F9" w14:textId="77777777" w:rsidR="00BC18C9" w:rsidRPr="00F43AB0" w:rsidRDefault="00BC18C9" w:rsidP="00341D14">
            <w:pPr>
              <w:rPr>
                <w:rFonts w:ascii="Arial" w:hAnsi="Arial" w:cs="Arial"/>
                <w:sz w:val="20"/>
                <w:szCs w:val="20"/>
              </w:rPr>
            </w:pPr>
            <w:r w:rsidRPr="00F43AB0">
              <w:rPr>
                <w:rFonts w:ascii="Arial" w:hAnsi="Arial" w:cs="Arial"/>
                <w:sz w:val="20"/>
                <w:szCs w:val="20"/>
              </w:rPr>
              <w:t>Maternal employment: housewife, government employee, merchant, others; formal and informal work</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41A4A2F" w14:textId="77777777" w:rsidR="00BC18C9" w:rsidRPr="00F43AB0" w:rsidRDefault="00BC18C9" w:rsidP="00341D14">
            <w:pPr>
              <w:rPr>
                <w:rFonts w:ascii="Arial" w:hAnsi="Arial" w:cs="Arial"/>
                <w:sz w:val="20"/>
                <w:szCs w:val="20"/>
              </w:rPr>
            </w:pPr>
            <w:r w:rsidRPr="00F43AB0">
              <w:rPr>
                <w:rFonts w:ascii="Arial" w:hAnsi="Arial" w:cs="Arial"/>
                <w:sz w:val="20"/>
                <w:szCs w:val="20"/>
              </w:rPr>
              <w:t>Self-employed women were 3.5 times more likely to practice EBF than government employees (OR, 3.51 95% CI:=1.65-6.37). Employment showed a significant association with EBF: OR (95% CI:) of EBF of self-employed mothers: 2.11 (1.03-4.29), AOR=3.51 (1.65-6.37).</w:t>
            </w:r>
          </w:p>
        </w:tc>
      </w:tr>
      <w:tr w:rsidR="00BC18C9" w:rsidRPr="00F43AB0" w14:paraId="3F2B3F22"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C87D0AD" w14:textId="77777777" w:rsidR="00BC18C9" w:rsidRPr="00F43AB0" w:rsidRDefault="00BC18C9" w:rsidP="00D05252">
            <w:pPr>
              <w:rPr>
                <w:rFonts w:ascii="Arial" w:hAnsi="Arial" w:cs="Arial"/>
                <w:sz w:val="20"/>
                <w:szCs w:val="20"/>
              </w:rPr>
            </w:pPr>
            <w:r w:rsidRPr="00F43AB0">
              <w:rPr>
                <w:rFonts w:ascii="Arial" w:hAnsi="Arial" w:cs="Arial"/>
                <w:sz w:val="20"/>
                <w:szCs w:val="20"/>
              </w:rPr>
              <w:t>22 Begna, 2015, Ethiopia</w:t>
            </w:r>
            <w:r>
              <w:rPr>
                <w:rFonts w:ascii="Arial" w:hAnsi="Arial" w:cs="Arial"/>
                <w:sz w:val="20"/>
                <w:szCs w:val="20"/>
              </w:rPr>
              <w:fldChar w:fldCharType="begin"/>
            </w:r>
            <w:r w:rsidR="00341D14">
              <w:rPr>
                <w:rFonts w:ascii="Arial" w:hAnsi="Arial" w:cs="Arial"/>
                <w:sz w:val="20"/>
                <w:szCs w:val="20"/>
              </w:rPr>
              <w:instrText xml:space="preserve"> ADDIN ZOTERO_ITEM CSL_CITATION {"citationID":"J0nowDWH","properties":{"formattedCitation":"\\super 98\\nosupersub{}","plainCitation":"98","noteIndex":0},"citationItems":[{"id":1723,"uris":["http://zotero.org/groups/5287613/items/MHW5GB5W"],"itemData":{"id":1723,"type":"article-journal","abstract":"Background: Breastfeeding is an important public health strategy for improving infant and child morbidity and mortality, improving maternal morbidity, and helping to control health care costs. The World Health Organization (WHO) and United Nations Children's Fund (UNICEF) recommend that every infant should be exclusively breastfed for the first six months of life, with breastfeeding continuing for up to two years of age or longer. Methods: A community based cross-sectional study was employed. Sample size was determined by using single population proportion formula and four hundred three lactating mothers who have breastfed for 6 months and up to two years was selected by Simple random sampling technique. All explanatory variables that were associated with the outcome variable during bivariate analysis were included in the final logistic model. A multivariate logistic regression analysis was made to identify the predictors of maternal knowledge about exclusive breastfeeding practices. Results: The mean duration of exclusive breast feeding among woman in the study subjects was 5.87 months with standard error of 0.025. The prevalence of exclusive breast feeding is 305(82.2%). Three hundred thirty seven (90.8%) of mothers were Knowledgeable. The actual practice of exclusive breast feeding was 305(82.2%). Among the total variables which were included in the analysis only three variables shows positive association with mothers EBF status. These are knowledge of EBF, ANC follow up and women occupation. House wife women were two times more likely exclusively breast feed their child comp aired to those employed (OR=2.42 CI=1.36, 4.33 P value=0.022). Conclusion and Recommendations: The study finding implies there is a gap between the current knowledge and actual practice of exclusive breast feeding in line with the WHO recommendations. Therefore, collaborative efforts have to be exerted at different levels, relevant stake holders, health providers together with the community to improve the situation.","archive_location":"20153432018. Publication Type: Journal Article. Language: English. Number of References: 18 ref. Subject Subsets: Human Nutrition","container-title":"Epidemiology: Open Access","issue":"1","journalAbbreviation":"Epidemiology: Open Access","note":"publisher-place: Los Angeles; USA\npublisher: OMICS Publishing Group","page":"182-182","title":"Knowledge and practice of mothers towards exclusive breastfeeding and its associated factors in Ambo Woreda West Shoa Zone Oromia Region, Ethiopia","volume":"5","author":[{"family":"Zenebu Begna","given":"Bayissa"},{"family":"Belayneh Kefale","given":"Gelaw"},{"family":"Alayou","given":"Geletaw"},{"family":"Ahimed","given":"Abdella"},{"family":"Bereket","given":"Chinasho"},{"family":"Abreham","given":"Alemayehu"},{"family":"Amanuel","given":"Yosef"},{"family":"Keno","given":"Tadele"}],"issued":{"date-parts":[["2015"]]}}}],"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98</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15D7C9B" w14:textId="77777777" w:rsidR="00BC18C9" w:rsidRPr="00F43AB0" w:rsidRDefault="00BC18C9" w:rsidP="00341D14">
            <w:pPr>
              <w:rPr>
                <w:rFonts w:ascii="Arial" w:hAnsi="Arial" w:cs="Arial"/>
                <w:sz w:val="20"/>
                <w:szCs w:val="20"/>
              </w:rPr>
            </w:pPr>
            <w:r w:rsidRPr="00F43AB0">
              <w:rPr>
                <w:rFonts w:ascii="Arial" w:hAnsi="Arial" w:cs="Arial"/>
                <w:sz w:val="20"/>
                <w:szCs w:val="20"/>
              </w:rPr>
              <w:t xml:space="preserve">Cross sectional </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A81EE3E" w14:textId="77777777" w:rsidR="00BC18C9" w:rsidRPr="00F43AB0" w:rsidRDefault="00BC18C9" w:rsidP="00341D14">
            <w:pPr>
              <w:rPr>
                <w:rFonts w:ascii="Arial" w:hAnsi="Arial" w:cs="Arial"/>
                <w:sz w:val="20"/>
                <w:szCs w:val="20"/>
              </w:rPr>
            </w:pPr>
            <w:r w:rsidRPr="00F43AB0">
              <w:rPr>
                <w:rFonts w:ascii="Arial" w:hAnsi="Arial" w:cs="Arial"/>
                <w:sz w:val="20"/>
                <w:szCs w:val="20"/>
              </w:rPr>
              <w:t>Mothers who breastfed for between 6 m and 2 y and were a resident of selected kebeles n=403</w:t>
            </w:r>
          </w:p>
        </w:tc>
        <w:tc>
          <w:tcPr>
            <w:tcW w:w="2445" w:type="dxa"/>
            <w:shd w:val="clear" w:color="auto" w:fill="auto"/>
            <w:tcMar>
              <w:top w:w="40" w:type="dxa"/>
              <w:left w:w="40" w:type="dxa"/>
              <w:bottom w:w="40" w:type="dxa"/>
              <w:right w:w="40" w:type="dxa"/>
            </w:tcMar>
          </w:tcPr>
          <w:p w14:paraId="659DB99B"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knowledge and practice of BF; knowledge of optimal child feeding practices and socio-cultural influences of child feeding</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EE66911" w14:textId="77777777" w:rsidR="00BC18C9" w:rsidRPr="00F43AB0" w:rsidRDefault="00BC18C9" w:rsidP="00341D14">
            <w:pPr>
              <w:rPr>
                <w:rFonts w:ascii="Arial" w:hAnsi="Arial" w:cs="Arial"/>
                <w:sz w:val="20"/>
                <w:szCs w:val="20"/>
              </w:rPr>
            </w:pPr>
            <w:r w:rsidRPr="00F43AB0">
              <w:rPr>
                <w:rFonts w:ascii="Arial" w:hAnsi="Arial" w:cs="Arial"/>
                <w:sz w:val="20"/>
                <w:szCs w:val="20"/>
              </w:rPr>
              <w:t>Occupation of Mother (Employee (GO/NGO) vs. Merchant vs. Housewife vs. Student vs. Farmer vs. Daily worker vs. other)</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8599163" w14:textId="77777777" w:rsidR="00BC18C9" w:rsidRPr="00F43AB0" w:rsidRDefault="00BC18C9" w:rsidP="00341D14">
            <w:pPr>
              <w:rPr>
                <w:rFonts w:ascii="Arial" w:hAnsi="Arial" w:cs="Arial"/>
                <w:sz w:val="20"/>
                <w:szCs w:val="20"/>
              </w:rPr>
            </w:pPr>
            <w:r w:rsidRPr="00F43AB0">
              <w:rPr>
                <w:rFonts w:ascii="Arial" w:hAnsi="Arial" w:cs="Arial"/>
                <w:sz w:val="20"/>
                <w:szCs w:val="20"/>
              </w:rPr>
              <w:t>Housewives had 2.42 times the odds of EBF compared to employees (GO/NGO). (95%CI: 1.36, 4.33, p=0.022). Other groups had lower odds of EBF compared to the employee (GO/NGO).</w:t>
            </w:r>
          </w:p>
        </w:tc>
      </w:tr>
      <w:tr w:rsidR="00BC18C9" w:rsidRPr="00F43AB0" w14:paraId="3983B621"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921CFB8" w14:textId="77777777" w:rsidR="00BC18C9" w:rsidRPr="00F43AB0" w:rsidRDefault="00BC18C9" w:rsidP="00D05252">
            <w:pPr>
              <w:rPr>
                <w:rFonts w:ascii="Arial" w:hAnsi="Arial" w:cs="Arial"/>
                <w:sz w:val="20"/>
                <w:szCs w:val="20"/>
              </w:rPr>
            </w:pPr>
            <w:r w:rsidRPr="00F43AB0">
              <w:rPr>
                <w:rFonts w:ascii="Arial" w:hAnsi="Arial" w:cs="Arial"/>
                <w:sz w:val="20"/>
                <w:szCs w:val="20"/>
              </w:rPr>
              <w:t>23 Bekele, 1999, Ethiopia</w:t>
            </w:r>
            <w:r>
              <w:rPr>
                <w:rFonts w:ascii="Arial" w:hAnsi="Arial" w:cs="Arial"/>
                <w:sz w:val="20"/>
                <w:szCs w:val="20"/>
              </w:rPr>
              <w:fldChar w:fldCharType="begin"/>
            </w:r>
            <w:r w:rsidR="00341D14">
              <w:rPr>
                <w:rFonts w:ascii="Arial" w:hAnsi="Arial" w:cs="Arial"/>
                <w:sz w:val="20"/>
                <w:szCs w:val="20"/>
              </w:rPr>
              <w:instrText xml:space="preserve"> ADDIN ZOTERO_ITEM CSL_CITATION {"citationID":"joXojJm6","properties":{"formattedCitation":"\\super 168\\nosupersub{}","plainCitation":"168","noteIndex":0},"citationItems":[{"id":2017,"uris":["http://zotero.org/groups/5287613/items/JU9WSGBX"],"itemData":{"id":2017,"type":"article-journal","archive_location":"10685323","container-title":"East African Medical Journal","issue":"9","journalAbbreviation":"East African Medical Journal","page":"516-9","title":"Magnitude and determinants of bottle feeding in rural communities","volume":"76","author":[{"family":"Bekele","given":"A."},{"family":"Berhane","given":"Y."}],"issued":{"date-parts":[["1999"]]}}}],"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168</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12AB3EA" w14:textId="77777777" w:rsidR="00BC18C9" w:rsidRPr="00F43AB0" w:rsidRDefault="00BC18C9" w:rsidP="00341D14">
            <w:pPr>
              <w:rPr>
                <w:rFonts w:ascii="Arial" w:hAnsi="Arial" w:cs="Arial"/>
                <w:sz w:val="20"/>
                <w:szCs w:val="20"/>
              </w:rPr>
            </w:pPr>
            <w:r w:rsidRPr="00F43AB0">
              <w:rPr>
                <w:rFonts w:ascii="Arial"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E44EB66" w14:textId="77777777" w:rsidR="00BC18C9" w:rsidRPr="00F43AB0" w:rsidRDefault="00BC18C9" w:rsidP="00341D14">
            <w:pPr>
              <w:rPr>
                <w:rFonts w:ascii="Arial" w:hAnsi="Arial" w:cs="Arial"/>
                <w:sz w:val="20"/>
                <w:szCs w:val="20"/>
              </w:rPr>
            </w:pPr>
            <w:r w:rsidRPr="00F43AB0">
              <w:rPr>
                <w:rFonts w:ascii="Arial" w:hAnsi="Arial" w:cs="Arial"/>
                <w:sz w:val="20"/>
                <w:szCs w:val="20"/>
              </w:rPr>
              <w:t>Mothers of children 0-23 m living in study villages n=1536</w:t>
            </w:r>
          </w:p>
        </w:tc>
        <w:tc>
          <w:tcPr>
            <w:tcW w:w="2445" w:type="dxa"/>
            <w:shd w:val="clear" w:color="auto" w:fill="auto"/>
            <w:tcMar>
              <w:top w:w="40" w:type="dxa"/>
              <w:left w:w="40" w:type="dxa"/>
              <w:bottom w:w="40" w:type="dxa"/>
              <w:right w:w="40" w:type="dxa"/>
            </w:tcMar>
            <w:vAlign w:val="bottom"/>
          </w:tcPr>
          <w:p w14:paraId="3507AEA0"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Methods used in child feeding: Bottle alone, breast and bottle feeding, total bottle fed, EBF, partial breastfeeding, total never bottle fed</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2C312A9" w14:textId="77777777" w:rsidR="00BC18C9" w:rsidRPr="00F43AB0" w:rsidRDefault="00BC18C9" w:rsidP="00341D14">
            <w:pPr>
              <w:rPr>
                <w:rFonts w:ascii="Arial" w:hAnsi="Arial" w:cs="Arial"/>
                <w:sz w:val="20"/>
                <w:szCs w:val="20"/>
              </w:rPr>
            </w:pPr>
            <w:r w:rsidRPr="00F43AB0">
              <w:rPr>
                <w:rFonts w:ascii="Arial" w:hAnsi="Arial" w:cs="Arial"/>
                <w:sz w:val="20"/>
                <w:szCs w:val="20"/>
              </w:rPr>
              <w:t>No work outside home vs. work outside home (type of work not specified)</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0AF8B67" w14:textId="77777777" w:rsidR="00BC18C9" w:rsidRPr="00F43AB0" w:rsidRDefault="00BC18C9" w:rsidP="00341D14">
            <w:pPr>
              <w:rPr>
                <w:rFonts w:ascii="Arial" w:hAnsi="Arial" w:cs="Arial"/>
                <w:sz w:val="20"/>
                <w:szCs w:val="20"/>
              </w:rPr>
            </w:pPr>
            <w:r w:rsidRPr="00F43AB0">
              <w:rPr>
                <w:rFonts w:ascii="Arial" w:hAnsi="Arial" w:cs="Arial"/>
                <w:sz w:val="20"/>
                <w:szCs w:val="20"/>
              </w:rPr>
              <w:t>The odds of bottle feeding were 3.02 times higher for mothers who work outside the home compared to those who did not work outside the home.</w:t>
            </w:r>
          </w:p>
        </w:tc>
      </w:tr>
      <w:tr w:rsidR="00BC18C9" w:rsidRPr="00F43AB0" w14:paraId="149CF0DA"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CEED3F4" w14:textId="77777777" w:rsidR="00BC18C9" w:rsidRPr="00F43AB0" w:rsidRDefault="00BC18C9" w:rsidP="00D05252">
            <w:pPr>
              <w:rPr>
                <w:rFonts w:ascii="Arial" w:hAnsi="Arial" w:cs="Arial"/>
                <w:sz w:val="20"/>
                <w:szCs w:val="20"/>
              </w:rPr>
            </w:pPr>
            <w:r w:rsidRPr="00F43AB0">
              <w:rPr>
                <w:rFonts w:ascii="Arial" w:hAnsi="Arial" w:cs="Arial"/>
                <w:sz w:val="20"/>
                <w:szCs w:val="20"/>
              </w:rPr>
              <w:t>24 Berde, 2018, Namibia</w:t>
            </w:r>
            <w:r>
              <w:rPr>
                <w:rFonts w:ascii="Arial" w:hAnsi="Arial" w:cs="Arial"/>
                <w:sz w:val="20"/>
                <w:szCs w:val="20"/>
              </w:rPr>
              <w:fldChar w:fldCharType="begin"/>
            </w:r>
            <w:r w:rsidR="00341D14">
              <w:rPr>
                <w:rFonts w:ascii="Arial" w:hAnsi="Arial" w:cs="Arial"/>
                <w:sz w:val="20"/>
                <w:szCs w:val="20"/>
              </w:rPr>
              <w:instrText xml:space="preserve"> ADDIN ZOTERO_ITEM CSL_CITATION {"citationID":"tCxJ5Rku","properties":{"formattedCitation":"\\super 16\\nosupersub{}","plainCitation":"16","noteIndex":0},"citationItems":[{"id":2014,"uris":["http://zotero.org/groups/5287613/items/ZUDPX327"],"itemData":{"id":2014,"type":"article-journal","abstract":"AIM: The aim of this study is to examine the prevalence of bottle feeding (BF) among children aged 0-23 months and factors associated with BF in Namibia. METHODS: Data from Namibia 2013 Demographic Health Survey were used for the study. The study covered last-born alive children aged 0-23 months, making up 1926 mother-baby pairs. Chi-square tests and binary logistic regression were used to test for association between BF and related factors. RESULTS: Prevalence of BF in Namibia was 35.7%. In the multivariate analysis, the following factors were significantly associated with increased risk of BF: working mothers, hospital delivery, increasing child age, higher mother's educational status, higher wealth quintile and urban residence. CONCLUSION: To achieve a substantial decrease in bottle usage rate in Namibia, breastfeeding promotion programmes should target all mothers but especially those at risk of BF highlighted in the study.","archive_location":"29206941","container-title":"Journal of Tropical Pediatrics","DOI":"10.1093/tropej/fmx091","issue":"6","journalAbbreviation":"Journal of Tropical Pediatrics","page":"460-467","title":"Factors Associated with Bottle Feeding in Namibia: Findings from Namibia 2013 Demographic and Health Survey","volume":"64","author":[{"family":"Berde","given":"A. S."}],"issued":{"date-parts":[["2018"]]}}}],"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16</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145E173" w14:textId="77777777" w:rsidR="00BC18C9" w:rsidRPr="00F43AB0" w:rsidRDefault="00BC18C9" w:rsidP="00341D14">
            <w:pPr>
              <w:rPr>
                <w:rFonts w:ascii="Arial" w:hAnsi="Arial" w:cs="Arial"/>
                <w:sz w:val="20"/>
                <w:szCs w:val="20"/>
              </w:rPr>
            </w:pPr>
            <w:r w:rsidRPr="00F43AB0">
              <w:rPr>
                <w:rFonts w:ascii="Arial" w:hAnsi="Arial" w:cs="Arial"/>
                <w:sz w:val="20"/>
                <w:szCs w:val="20"/>
              </w:rPr>
              <w:t>Cross sectional survey</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0E6E041" w14:textId="77777777" w:rsidR="00BC18C9" w:rsidRPr="00F43AB0" w:rsidRDefault="00BC18C9" w:rsidP="00341D14">
            <w:pPr>
              <w:rPr>
                <w:rFonts w:ascii="Arial" w:hAnsi="Arial" w:cs="Arial"/>
                <w:sz w:val="20"/>
                <w:szCs w:val="20"/>
              </w:rPr>
            </w:pPr>
            <w:r w:rsidRPr="00F43AB0">
              <w:rPr>
                <w:rFonts w:ascii="Arial" w:hAnsi="Arial" w:cs="Arial"/>
                <w:sz w:val="20"/>
                <w:szCs w:val="20"/>
              </w:rPr>
              <w:t>Mothers with infants less than 24 m from Namibia DHS n=1926</w:t>
            </w:r>
          </w:p>
        </w:tc>
        <w:tc>
          <w:tcPr>
            <w:tcW w:w="2445" w:type="dxa"/>
            <w:shd w:val="clear" w:color="auto" w:fill="auto"/>
            <w:tcMar>
              <w:top w:w="40" w:type="dxa"/>
              <w:left w:w="40" w:type="dxa"/>
              <w:bottom w:w="40" w:type="dxa"/>
              <w:right w:w="40" w:type="dxa"/>
            </w:tcMar>
          </w:tcPr>
          <w:p w14:paraId="2435F189"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Drinking anything from a bottle the night before</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47FD907" w14:textId="77777777" w:rsidR="00BC18C9" w:rsidRPr="00F43AB0" w:rsidRDefault="00BC18C9" w:rsidP="00341D14">
            <w:pPr>
              <w:rPr>
                <w:rFonts w:ascii="Arial" w:hAnsi="Arial" w:cs="Arial"/>
                <w:sz w:val="20"/>
                <w:szCs w:val="20"/>
              </w:rPr>
            </w:pPr>
            <w:r w:rsidRPr="00F43AB0">
              <w:rPr>
                <w:rFonts w:ascii="Arial" w:hAnsi="Arial" w:cs="Arial"/>
                <w:sz w:val="20"/>
                <w:szCs w:val="20"/>
              </w:rPr>
              <w:t>Mothers occupation: Not working or working</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7B5CD96" w14:textId="77777777" w:rsidR="00BC18C9" w:rsidRPr="00F43AB0" w:rsidRDefault="00BC18C9" w:rsidP="00341D14">
            <w:pPr>
              <w:rPr>
                <w:rFonts w:ascii="Arial" w:hAnsi="Arial" w:cs="Arial"/>
                <w:sz w:val="20"/>
                <w:szCs w:val="20"/>
              </w:rPr>
            </w:pPr>
            <w:r w:rsidRPr="00F43AB0">
              <w:rPr>
                <w:rFonts w:ascii="Arial" w:hAnsi="Arial" w:cs="Arial"/>
                <w:sz w:val="20"/>
                <w:szCs w:val="20"/>
              </w:rPr>
              <w:t>Working mothers had 51% higher odds of Bottle Feeding after 6 m compared to non working mothers. Bottle feeding as compared to cup feeding (preferred)</w:t>
            </w:r>
          </w:p>
        </w:tc>
      </w:tr>
      <w:tr w:rsidR="00BC18C9" w:rsidRPr="00F43AB0" w14:paraId="2DED1541"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3D08A53" w14:textId="77777777" w:rsidR="00BC18C9" w:rsidRPr="00F43AB0" w:rsidRDefault="00BC18C9" w:rsidP="00D05252">
            <w:pPr>
              <w:rPr>
                <w:rFonts w:ascii="Arial" w:hAnsi="Arial" w:cs="Arial"/>
                <w:sz w:val="20"/>
                <w:szCs w:val="20"/>
              </w:rPr>
            </w:pPr>
            <w:r w:rsidRPr="00F43AB0">
              <w:rPr>
                <w:rFonts w:ascii="Arial" w:hAnsi="Arial" w:cs="Arial"/>
                <w:sz w:val="20"/>
                <w:szCs w:val="20"/>
              </w:rPr>
              <w:t>25 Berde, 2016, Nigeria</w:t>
            </w:r>
            <w:r>
              <w:rPr>
                <w:rFonts w:ascii="Arial" w:hAnsi="Arial" w:cs="Arial"/>
                <w:sz w:val="20"/>
                <w:szCs w:val="20"/>
              </w:rPr>
              <w:fldChar w:fldCharType="begin"/>
            </w:r>
            <w:r w:rsidR="00341D14">
              <w:rPr>
                <w:rFonts w:ascii="Arial" w:hAnsi="Arial" w:cs="Arial"/>
                <w:sz w:val="20"/>
                <w:szCs w:val="20"/>
              </w:rPr>
              <w:instrText xml:space="preserve"> ADDIN ZOTERO_ITEM CSL_CITATION {"citationID":"rfR0r3nB","properties":{"formattedCitation":"\\super 71\\nosupersub{}","plainCitation":"71","noteIndex":0},"citationItems":[{"id":2015,"uris":["http://zotero.org/groups/5287613/items/VMNR6CL3"],"itemData":{"id":2015,"type":"article-journal","abstract":"BACKGROUND: Provision of mother's breast milk to infants within one hour of birth is referred to as Early Initiation of Breast Feeding (EIBF) which is an important strategy to reduce perinatal and infant morbidities and mortality. This study aimed to use recent nationally representative survey data to identify individual, household and community level factors associated with EIBF and to update on previous knowlegde with regards to EIBF in Nigeria. METHODS: We used cross-sectional data from the 2013 Nigerian Demographic and Health Survey (NDHS). Chi-square tests and binary logistic regression were used to test for association between EIBF and individual, household and community level factors. RESULT: The proportion of infants who initiated breastfeeding within 1 h of birth was 34.7% (95% Confidence Interval (CI): 33.9-35.6). In the multivariate analysis, mothers who delivered in a health facility were more likely to initiate breastfeeding early as compared to mothers who delivered at home (Adjusted Odds Ratio (AOR) =1.40, 95% CI = 1.22-1.60). The odds of EIBF was three times higher for mothers who had vaginal delivery as compared to mothers who had caesarean section (AOR = 3.08, 95% CI = 2.14-4.46). Other factors that were significantly associated with increased likelihood of EIBF were; multiparity, large sized infant at birth, not working mothers as compared to mothers working in sales and other sectors, wealthier household index and urban residence. Mothers in the South West were less likely to inititiate breastfeeding within 1 h of birth as compared to the North West, however, the following geopolitical zones; North East, North Central, and South South had higher likelihood of EIBF when compared to the North West geopolitical zone. CONCLUSION: EIBF in Nigeria is not optimal with just about 34.7% of children initiating breastfeeding within one hour of birth, the results suggest that breastfeeding programmes and policies should give special attention to \"rural mothers, working mothers, primiparous mothers, mothers with ceasarean deliveries, home deliveries and poor mothers\" and this intervention should cut across geopolitical zones with more emphasis to zones with lower rates of EIBF.","archive_location":"26852324","container-title":"BMC Pregnancy and Childbirth","DOI":"10.1186/s12884-016-0818-y","journalAbbreviation":"BMC Pregnancy and Childbirth","page":"32","title":"Determinants of early initiation of breastfeeding in Nigeria: a population-based study using the 2013 demograhic and health survey data","volume":"16","author":[{"family":"Berde","given":"A. S."},{"family":"Yalcin","given":"S. S."}],"issued":{"date-parts":[["2016"]]}}}],"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71</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25775A8" w14:textId="77777777" w:rsidR="00BC18C9" w:rsidRPr="00F43AB0" w:rsidRDefault="00BC18C9" w:rsidP="00341D14">
            <w:pPr>
              <w:rPr>
                <w:rFonts w:ascii="Arial" w:hAnsi="Arial" w:cs="Arial"/>
                <w:sz w:val="20"/>
                <w:szCs w:val="20"/>
              </w:rPr>
            </w:pPr>
            <w:r w:rsidRPr="00F43AB0">
              <w:rPr>
                <w:rFonts w:ascii="Arial" w:hAnsi="Arial" w:cs="Arial"/>
                <w:sz w:val="20"/>
                <w:szCs w:val="20"/>
              </w:rPr>
              <w:t>Cross-sectional; secondary analysis of DHS data</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0499044" w14:textId="77777777" w:rsidR="00BC18C9" w:rsidRPr="00F43AB0" w:rsidRDefault="00BC18C9" w:rsidP="00341D14">
            <w:pPr>
              <w:rPr>
                <w:rFonts w:ascii="Arial" w:hAnsi="Arial" w:cs="Arial"/>
                <w:sz w:val="20"/>
                <w:szCs w:val="20"/>
              </w:rPr>
            </w:pPr>
            <w:r w:rsidRPr="00F43AB0">
              <w:rPr>
                <w:rFonts w:ascii="Arial" w:hAnsi="Arial" w:cs="Arial"/>
                <w:sz w:val="20"/>
                <w:szCs w:val="20"/>
              </w:rPr>
              <w:t>Mothers with last-born children born in the past two y n=11910</w:t>
            </w:r>
          </w:p>
        </w:tc>
        <w:tc>
          <w:tcPr>
            <w:tcW w:w="2445" w:type="dxa"/>
            <w:shd w:val="clear" w:color="auto" w:fill="auto"/>
            <w:tcMar>
              <w:top w:w="40" w:type="dxa"/>
              <w:left w:w="40" w:type="dxa"/>
              <w:bottom w:w="40" w:type="dxa"/>
              <w:right w:w="40" w:type="dxa"/>
            </w:tcMar>
          </w:tcPr>
          <w:p w14:paraId="21303934"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Initiation of BF within 1 h of birth (early) and initiation of BF after 1 h (late)</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20F31B8" w14:textId="77777777" w:rsidR="00BC18C9" w:rsidRPr="00F43AB0" w:rsidRDefault="00BC18C9" w:rsidP="00341D14">
            <w:pPr>
              <w:rPr>
                <w:rFonts w:ascii="Arial" w:hAnsi="Arial" w:cs="Arial"/>
                <w:sz w:val="20"/>
                <w:szCs w:val="20"/>
              </w:rPr>
            </w:pPr>
            <w:r w:rsidRPr="00F43AB0">
              <w:rPr>
                <w:rFonts w:ascii="Arial" w:hAnsi="Arial" w:cs="Arial"/>
                <w:sz w:val="20"/>
                <w:szCs w:val="20"/>
              </w:rPr>
              <w:t>Mothers occupation: Not working or working</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BF3400E" w14:textId="77777777" w:rsidR="00BC18C9" w:rsidRPr="00F43AB0" w:rsidRDefault="00BC18C9" w:rsidP="00341D14">
            <w:pPr>
              <w:rPr>
                <w:rFonts w:ascii="Arial" w:hAnsi="Arial" w:cs="Arial"/>
                <w:sz w:val="20"/>
                <w:szCs w:val="20"/>
              </w:rPr>
            </w:pPr>
            <w:r w:rsidRPr="00F43AB0">
              <w:rPr>
                <w:rFonts w:ascii="Arial" w:hAnsi="Arial" w:cs="Arial"/>
                <w:sz w:val="20"/>
                <w:szCs w:val="20"/>
              </w:rPr>
              <w:t>Working mothers had 51% higher odds of BF compared to non-working mothers.</w:t>
            </w:r>
          </w:p>
        </w:tc>
      </w:tr>
      <w:tr w:rsidR="00BC18C9" w:rsidRPr="00F43AB0" w14:paraId="26FDD7AB"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B5532FB" w14:textId="77777777" w:rsidR="00BC18C9" w:rsidRPr="00F43AB0" w:rsidRDefault="00BC18C9" w:rsidP="00D05252">
            <w:pPr>
              <w:rPr>
                <w:rFonts w:ascii="Arial" w:hAnsi="Arial" w:cs="Arial"/>
                <w:sz w:val="20"/>
                <w:szCs w:val="20"/>
              </w:rPr>
            </w:pPr>
            <w:r w:rsidRPr="00F43AB0">
              <w:rPr>
                <w:rFonts w:ascii="Arial" w:hAnsi="Arial" w:cs="Arial"/>
                <w:sz w:val="20"/>
                <w:szCs w:val="20"/>
              </w:rPr>
              <w:t>26 Berhe, 2017, Ethiopia</w:t>
            </w:r>
            <w:r>
              <w:rPr>
                <w:rFonts w:ascii="Arial" w:hAnsi="Arial" w:cs="Arial"/>
                <w:sz w:val="20"/>
                <w:szCs w:val="20"/>
              </w:rPr>
              <w:fldChar w:fldCharType="begin"/>
            </w:r>
            <w:r w:rsidR="00341D14">
              <w:rPr>
                <w:rFonts w:ascii="Arial" w:hAnsi="Arial" w:cs="Arial"/>
                <w:sz w:val="20"/>
                <w:szCs w:val="20"/>
              </w:rPr>
              <w:instrText xml:space="preserve"> ADDIN ZOTERO_ITEM CSL_CITATION {"citationID":"nmZp1a4q","properties":{"formattedCitation":"\\super 72\\nosupersub{}","plainCitation":"72","noteIndex":0},"citationItems":[{"id":2011,"uris":["http://zotero.org/groups/5287613/items/5BBGSNY6"],"itemData":{"id":2011,"type":"article-journal","abstract":"BACKGROUND: Globally, neonatal death accounts about 44% of child death in 2013. Ethiopia is one of the ten countries with the highest number of neonatal death. Worldwide, more than 43% of deaths among under five year children is contributed by neonates. Half of the neonatal death occur in the first day of life. Recommendations about newborn care practices may conflict with local beliefs and practices. So, it is important to understand the existing newborn care practice and factors affecting it in order to take interventions so as to decrease neonatal death. OBJECTIVE: To assess magnitude of essential neonatal care utilization and associated factors among women visiting public health facilities in Aksum Town, Tigray, Northern Ethiopia, 2015. METHODS: Facility based cross sectional study was conducted from December 30, 2015 to January 31, 2016.The sampled population are 423 women who gave live births within the last 6 months prior to data collection. Systematic random sampling technique was employed. Data were entered, coded and cleaned using Epi info version 7, and SPSS Version 21 software was used for analysis. Both bivariable and multivariable logistic regression models were used to determine factors associated with essential neonatal care utilization. Variables with P-value &lt;0.2 in the bivariable logistic regression model were included in to multivariable logistic regression model, and finally variables with P-value &lt;0.05 were considered as independent factors. Odds ratio was used to measure strength of association at 95% confidence level. RESULT: A total of 423 mothers included in the study. Prevalence of safe cord care, optimal breast feeding, thermal care and baby received Tetracycline eye ointment and vaccine at birth were 42.8%, 63.1%, 32.6% and 44.7% among the respondents respectively. Only 113(26.7%) of the participants fulfilled essential new born care practice. Occupation, parity and counseling on essential new born care during delivery were significantly associated with utilization of essential new born care. Employed women (AOR = 7.08; 95% CI (2.21, 12.72), 2-3 number of deliveries (AOR = 1.84; 95% CI (1.04, 3.26) and received counseling about essential new born car during delivery (AOR = 3.36; 95% CI (1.86, 6.08) were more likely to practice essential neonatal care practice than their counterparts. CONCLUSION AND RECOMMENDATION: Around three-fourth of mothers were not practicing Essential Newborn Care (ENC). Occupation, parity and essential new born care counseling during delivery were significantly associated with utilization of ENC. Promotion of information at community level, women empowerment and staff training is recommended.","archive_location":"28423043","container-title":"PloS One","DOI":"10.1371/journal.pone.0175902","issue":"4","journalAbbreviation":"PloS One","page":"e0175902","title":"Essential neonatal care utilization and associated factors among mothers in public health facilities of Aksum Town, North Ethiopia, 2016","volume":"12","author":[{"family":"Berhe","given":"M."},{"family":"Medhaniye","given":"A. A."},{"family":"Kahsay","given":"G."},{"family":"Birhane","given":"E."},{"family":"Abay","given":"M."}],"issued":{"date-parts":[["2017"]]}}}],"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72</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E91B542" w14:textId="77777777" w:rsidR="00BC18C9" w:rsidRPr="00F43AB0" w:rsidRDefault="00BC18C9" w:rsidP="00341D14">
            <w:pPr>
              <w:rPr>
                <w:rFonts w:ascii="Arial" w:hAnsi="Arial" w:cs="Arial"/>
                <w:sz w:val="20"/>
                <w:szCs w:val="20"/>
              </w:rPr>
            </w:pPr>
            <w:r w:rsidRPr="00F43AB0">
              <w:rPr>
                <w:rFonts w:ascii="Arial" w:hAnsi="Arial" w:cs="Arial"/>
                <w:sz w:val="20"/>
                <w:szCs w:val="20"/>
              </w:rPr>
              <w:t>cross 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6E35203" w14:textId="77777777" w:rsidR="00BC18C9" w:rsidRPr="00F43AB0" w:rsidRDefault="00BC18C9" w:rsidP="00341D14">
            <w:pPr>
              <w:rPr>
                <w:rFonts w:ascii="Arial" w:hAnsi="Arial" w:cs="Arial"/>
                <w:sz w:val="20"/>
                <w:szCs w:val="20"/>
              </w:rPr>
            </w:pPr>
            <w:r w:rsidRPr="00F43AB0">
              <w:rPr>
                <w:rFonts w:ascii="Arial" w:hAnsi="Arial" w:cs="Arial"/>
                <w:sz w:val="20"/>
                <w:szCs w:val="20"/>
              </w:rPr>
              <w:t>Mothers with children less than 6 m n=423</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9CDF6EF" w14:textId="77777777" w:rsidR="00BC18C9" w:rsidRPr="00F43AB0" w:rsidRDefault="00BC18C9" w:rsidP="00341D14">
            <w:pPr>
              <w:rPr>
                <w:rFonts w:ascii="Arial" w:hAnsi="Arial" w:cs="Arial"/>
                <w:sz w:val="20"/>
                <w:szCs w:val="20"/>
              </w:rPr>
            </w:pPr>
            <w:r w:rsidRPr="00F43AB0">
              <w:rPr>
                <w:rFonts w:ascii="Arial" w:hAnsi="Arial" w:cs="Arial"/>
                <w:sz w:val="20"/>
                <w:szCs w:val="20"/>
              </w:rPr>
              <w:t>Optimal BF: initiation of breastfeeding within the first one hour of delivery and no additional feeding given.</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D87115B" w14:textId="77777777" w:rsidR="00BC18C9" w:rsidRPr="00F43AB0" w:rsidRDefault="00BC18C9" w:rsidP="00341D14">
            <w:pPr>
              <w:rPr>
                <w:rFonts w:ascii="Arial" w:hAnsi="Arial" w:cs="Arial"/>
                <w:sz w:val="20"/>
                <w:szCs w:val="20"/>
              </w:rPr>
            </w:pPr>
            <w:r w:rsidRPr="00F43AB0">
              <w:rPr>
                <w:rFonts w:ascii="Arial" w:hAnsi="Arial" w:cs="Arial"/>
                <w:sz w:val="20"/>
                <w:szCs w:val="20"/>
              </w:rPr>
              <w:t>Categories: housewife, student, employee, merchant</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1B1A46D" w14:textId="77777777" w:rsidR="00BC18C9" w:rsidRPr="00F43AB0" w:rsidRDefault="00BC18C9" w:rsidP="00341D14">
            <w:pPr>
              <w:rPr>
                <w:rFonts w:ascii="Arial" w:hAnsi="Arial" w:cs="Arial"/>
                <w:sz w:val="20"/>
                <w:szCs w:val="20"/>
              </w:rPr>
            </w:pPr>
            <w:r w:rsidRPr="00F43AB0">
              <w:rPr>
                <w:rFonts w:ascii="Arial" w:hAnsi="Arial" w:cs="Arial"/>
                <w:sz w:val="20"/>
                <w:szCs w:val="20"/>
              </w:rPr>
              <w:t>Occupation was associated with essential newborn care (BF was not separate) and significantly associated with essential newborn care.</w:t>
            </w:r>
          </w:p>
        </w:tc>
      </w:tr>
      <w:tr w:rsidR="00BC18C9" w:rsidRPr="00F43AB0" w14:paraId="1AC7AAE2"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3478E70" w14:textId="77777777" w:rsidR="00BC18C9" w:rsidRPr="00F43AB0" w:rsidRDefault="00BC18C9" w:rsidP="00D05252">
            <w:pPr>
              <w:rPr>
                <w:rFonts w:ascii="Arial" w:hAnsi="Arial" w:cs="Arial"/>
                <w:sz w:val="20"/>
                <w:szCs w:val="20"/>
              </w:rPr>
            </w:pPr>
            <w:r w:rsidRPr="00F43AB0">
              <w:rPr>
                <w:rFonts w:ascii="Arial" w:hAnsi="Arial" w:cs="Arial"/>
                <w:sz w:val="20"/>
                <w:szCs w:val="20"/>
              </w:rPr>
              <w:t>27 Bodjrènou, 2021, Benin</w:t>
            </w:r>
            <w:r>
              <w:rPr>
                <w:rFonts w:ascii="Arial" w:hAnsi="Arial" w:cs="Arial"/>
                <w:sz w:val="20"/>
                <w:szCs w:val="20"/>
              </w:rPr>
              <w:fldChar w:fldCharType="begin"/>
            </w:r>
            <w:r w:rsidR="00341D14">
              <w:rPr>
                <w:rFonts w:ascii="Arial" w:hAnsi="Arial" w:cs="Arial"/>
                <w:sz w:val="20"/>
                <w:szCs w:val="20"/>
              </w:rPr>
              <w:instrText xml:space="preserve"> ADDIN ZOTERO_ITEM CSL_CITATION {"citationID":"ZuLntipj","properties":{"formattedCitation":"\\super 73\\nosupersub{}","plainCitation":"73","noteIndex":0},"citationItems":[{"id":2008,"uris":["http://zotero.org/groups/5287613/items/C75WCJDK"],"itemData":{"id":2008,"type":"article-journal","abstract":"This study aimed at characterizing breastfeeding and complementary feeding practices in a food-insecure area of Benin and identifying factors associated with these practices. A cross-sectional study was conducted in the districts of Bopa and Houéyogbé among n = 360 mother-child pairs. Children aged 0-17 months were considered. Socioeconomic characteristics among children and mothers, Breastfeeding on demand, Breastfeeding frequency during children illness, and Positioning and Attachment of children while breastfeeding were assessed using semi-structured interviews and observations. Qualitative 24-hr recalls were administered to mothers to compute WHO recommended complementary feeding practices indicators namely minimum dietary diversity (MDD), minimum meal frequency (MMF), and minimum acceptable diet (MAD) among 6-17 months old children (n = 232). Associations between each feeding practice and mothers' socioeconomic characteristics were tested using multivariate generalized linear models. Breastfeeding on demand and good positioning and attachment for breastfeeding rates were 59% and 66%, respectively. Only 26% of mothers used to increase breastfeeding frequency when their children were ill. The proportions of children who met MDD, MMF, and MAD were 51%, 75%, and 44%, respectively. Children living in Houéyogbé were less likely to be breastfed on demand compared with those living in Bopa; however, they had better breastfeeding frequency during illness and meal frequency. Socioeconomic factors with significant association with breastfeeding practices were children age and sex and mothers' education, ethnicity, and employment status. Complementary feeding practices were positively associated with children's age but not with other socioeconomic characteristics. Breastfeeding and complementary feeding practices were almost suboptimal or medium and still need to be improved through well designed nutrition intervention program including nutrition education.","archive_location":"33473277","container-title":"Food Sci Nutr","DOI":"10.1002/fsn3.1971","issue":"1","journalAbbreviation":"Food Sci Nutr","page":"135-144","title":"Determining factors associated with breastfeeding and complementary feeding practices in rural Southern Benin","volume":"9","author":[{"family":"Bodjrènou","given":"F. S. U."},{"family":"Amoussa Hounkpatin","given":"W."},{"family":"Termote","given":"C."},{"family":"Dato","given":"G."},{"family":"Savy","given":"M."}],"issued":{"date-parts":[["2021"]]}}}],"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73</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B305E4B" w14:textId="77777777" w:rsidR="00BC18C9" w:rsidRPr="00F43AB0" w:rsidRDefault="00BC18C9" w:rsidP="00341D14">
            <w:pPr>
              <w:rPr>
                <w:rFonts w:ascii="Arial" w:hAnsi="Arial" w:cs="Arial"/>
                <w:sz w:val="20"/>
                <w:szCs w:val="20"/>
              </w:rPr>
            </w:pPr>
            <w:r w:rsidRPr="00F43AB0">
              <w:rPr>
                <w:rFonts w:ascii="Arial"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99E239C" w14:textId="77777777" w:rsidR="00BC18C9" w:rsidRPr="00F43AB0" w:rsidRDefault="00BC18C9" w:rsidP="00341D14">
            <w:pPr>
              <w:rPr>
                <w:rFonts w:ascii="Arial" w:hAnsi="Arial" w:cs="Arial"/>
                <w:sz w:val="20"/>
                <w:szCs w:val="20"/>
              </w:rPr>
            </w:pPr>
            <w:r w:rsidRPr="00F43AB0">
              <w:rPr>
                <w:rFonts w:ascii="Arial" w:hAnsi="Arial" w:cs="Arial"/>
                <w:sz w:val="20"/>
                <w:szCs w:val="20"/>
              </w:rPr>
              <w:t>Mother-child pairs 0-17mo in 8 villages</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2C8F2A3" w14:textId="77777777" w:rsidR="00BC18C9" w:rsidRPr="00F43AB0" w:rsidRDefault="00BC18C9" w:rsidP="00341D14">
            <w:pPr>
              <w:rPr>
                <w:rFonts w:ascii="Arial" w:hAnsi="Arial" w:cs="Arial"/>
                <w:sz w:val="20"/>
                <w:szCs w:val="20"/>
              </w:rPr>
            </w:pPr>
            <w:r w:rsidRPr="00F43AB0">
              <w:rPr>
                <w:rFonts w:ascii="Arial" w:hAnsi="Arial" w:cs="Arial"/>
                <w:sz w:val="20"/>
                <w:szCs w:val="20"/>
              </w:rPr>
              <w:t>Breastfeeding on demand, breastfeeding frequency during children illness, and positioning and attachment of children while breastfeeding, complementary feeding (Minimum dietary diversity, minimum meal frequency, minimum acceptable diet)</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2111E52" w14:textId="77777777" w:rsidR="00BC18C9" w:rsidRPr="00F43AB0" w:rsidRDefault="00BC18C9" w:rsidP="00341D14">
            <w:pPr>
              <w:rPr>
                <w:rFonts w:ascii="Arial" w:hAnsi="Arial" w:cs="Arial"/>
                <w:sz w:val="20"/>
                <w:szCs w:val="20"/>
              </w:rPr>
            </w:pPr>
            <w:r w:rsidRPr="00F43AB0">
              <w:rPr>
                <w:rFonts w:ascii="Arial" w:hAnsi="Arial" w:cs="Arial"/>
                <w:sz w:val="20"/>
                <w:szCs w:val="20"/>
              </w:rPr>
              <w:t>Formal and informal work; categories: No activity, food processing, agriculture, animal breeding, trading, foods selling, handicraft, number of activities. In analysis compared working in Agriculture vs. not, working in trading vs. not, working in animal breeding vs. not, working in food-processing vs. not.</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5C51817" w14:textId="77777777" w:rsidR="00BC18C9" w:rsidRPr="00F43AB0" w:rsidRDefault="00BC18C9" w:rsidP="00341D14">
            <w:pPr>
              <w:rPr>
                <w:rFonts w:ascii="Arial" w:hAnsi="Arial" w:cs="Arial"/>
                <w:color w:val="000000"/>
                <w:sz w:val="20"/>
                <w:szCs w:val="20"/>
              </w:rPr>
            </w:pPr>
            <w:r w:rsidRPr="00F43AB0">
              <w:rPr>
                <w:rFonts w:ascii="Arial" w:hAnsi="Arial" w:cs="Arial"/>
                <w:color w:val="000000"/>
                <w:sz w:val="20"/>
                <w:szCs w:val="20"/>
              </w:rPr>
              <w:t xml:space="preserve">The odds of breastfeeding on demand for those working in agriculture were 1.7 times that of those not working in agriculture (working in any other setting) however the CI and p-value are not significant. </w:t>
            </w:r>
          </w:p>
          <w:p w14:paraId="3539FE34" w14:textId="77777777" w:rsidR="00BC18C9" w:rsidRPr="00F43AB0" w:rsidRDefault="00BC18C9" w:rsidP="00341D14">
            <w:pPr>
              <w:rPr>
                <w:rFonts w:ascii="Arial" w:hAnsi="Arial" w:cs="Arial"/>
                <w:color w:val="000000"/>
                <w:sz w:val="20"/>
                <w:szCs w:val="20"/>
              </w:rPr>
            </w:pPr>
            <w:r w:rsidRPr="00F43AB0">
              <w:rPr>
                <w:rFonts w:ascii="Arial" w:hAnsi="Arial" w:cs="Arial"/>
                <w:color w:val="000000"/>
                <w:sz w:val="20"/>
                <w:szCs w:val="20"/>
              </w:rPr>
              <w:br/>
              <w:t>The odds of breastfeeding on demand for those working in trading were 1.9 times that of those not working in trading (working in any other setting). (CI: 1.07-3.35, p=0.02817)</w:t>
            </w:r>
            <w:r w:rsidRPr="00F43AB0">
              <w:rPr>
                <w:rFonts w:ascii="Arial" w:hAnsi="Arial" w:cs="Arial"/>
                <w:color w:val="000000"/>
                <w:sz w:val="20"/>
                <w:szCs w:val="20"/>
              </w:rPr>
              <w:br/>
            </w:r>
            <w:r w:rsidRPr="00F43AB0">
              <w:rPr>
                <w:rFonts w:ascii="Arial" w:hAnsi="Arial" w:cs="Arial"/>
                <w:color w:val="000000"/>
                <w:sz w:val="20"/>
                <w:szCs w:val="20"/>
              </w:rPr>
              <w:br/>
              <w:t xml:space="preserve">The odds of having good positioning and attachment for breastfeeding for those working in animal breeding were 0.47 times that of those not working in animal breeding (working in any other setting) however the CI and p-value are not significant. </w:t>
            </w:r>
          </w:p>
          <w:p w14:paraId="0CD9CE2F" w14:textId="77777777" w:rsidR="00BC18C9" w:rsidRPr="00F43AB0" w:rsidRDefault="00BC18C9" w:rsidP="00341D14">
            <w:pPr>
              <w:rPr>
                <w:rFonts w:ascii="Arial" w:hAnsi="Arial" w:cs="Arial"/>
                <w:color w:val="000000"/>
                <w:sz w:val="20"/>
                <w:szCs w:val="20"/>
              </w:rPr>
            </w:pPr>
            <w:r w:rsidRPr="00F43AB0">
              <w:rPr>
                <w:rFonts w:ascii="Arial" w:hAnsi="Arial" w:cs="Arial"/>
                <w:color w:val="000000"/>
                <w:sz w:val="20"/>
                <w:szCs w:val="20"/>
              </w:rPr>
              <w:br/>
              <w:t xml:space="preserve">The odds of having good positioning and attachment for breastfeeding for those working in trading were 0.61 times those not working in trading (working in any other setting) however the CI and p-value are not significant. </w:t>
            </w:r>
          </w:p>
        </w:tc>
      </w:tr>
      <w:tr w:rsidR="00BC18C9" w:rsidRPr="00F43AB0" w14:paraId="6587026D"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8F3505A" w14:textId="77777777" w:rsidR="00BC18C9" w:rsidRPr="00F43AB0" w:rsidRDefault="00BC18C9" w:rsidP="00D05252">
            <w:pPr>
              <w:rPr>
                <w:rFonts w:ascii="Arial" w:hAnsi="Arial" w:cs="Arial"/>
                <w:sz w:val="20"/>
                <w:szCs w:val="20"/>
              </w:rPr>
            </w:pPr>
            <w:r w:rsidRPr="00F43AB0">
              <w:rPr>
                <w:rFonts w:ascii="Arial" w:hAnsi="Arial" w:cs="Arial"/>
                <w:sz w:val="20"/>
                <w:szCs w:val="20"/>
              </w:rPr>
              <w:t>28 Cherop, 2009, Kenya</w:t>
            </w:r>
            <w:r>
              <w:rPr>
                <w:rFonts w:ascii="Arial" w:hAnsi="Arial" w:cs="Arial"/>
                <w:sz w:val="20"/>
                <w:szCs w:val="20"/>
              </w:rPr>
              <w:fldChar w:fldCharType="begin"/>
            </w:r>
            <w:r w:rsidR="00341D14">
              <w:rPr>
                <w:rFonts w:ascii="Arial" w:hAnsi="Arial" w:cs="Arial"/>
                <w:sz w:val="20"/>
                <w:szCs w:val="20"/>
              </w:rPr>
              <w:instrText xml:space="preserve"> ADDIN ZOTERO_ITEM CSL_CITATION {"citationID":"Xo7yYkoK","properties":{"formattedCitation":"\\super 169\\nosupersub{}","plainCitation":"169","noteIndex":0},"citationItems":[{"id":2003,"uris":["http://zotero.org/groups/5287613/items/X7G3UGTT"],"itemData":{"id":2003,"type":"article-journal","abstract":"OBJECTIVE: Breast milk is the best source of nutrients for young infants. It promotes optimal growth and development. WHO recommends Exclusive Breastfeeding (EBF) for the first 6 months of life as the best way of feeding an infant. EBF Prevalence in Kenya is low, there is need to find out barriers to EBF, hence the study. The objective of the study was to establish barriers to EBF to 6 months among infants aged 0-6 months. METHODS: The study was cross-sectional involving 384 mother-infant pair visiting Huruma and West, maternal and child health (MCH) clinics. This study was done in the urban setting of Eldoret. Simple random sampling technique was used to get the desired sample size of 384. A questionnaire was used to collect data. Data was analyzed using Statistical Package for Social Scientist (SPSS) version 12.0. RESULTS: Maternal age was categorized into mothers with; &lt;24 years (n=207, 53.9%), 25-29 years (n=116, 30.2%), 30-35 years (n=35, 9.1%) and &gt;35 years (n=24, 6.3%). Over half (n=198, 51.5%) of infants were female and 48.5%( n= 186) were male. The median and mean age of infants in the study was 2.3 and 2 months respectively. Reported barriers to exclusive breastfeeding included; breast milk unsatisfying to the infant (n=157, 64.4%), insufficient breast milk production (n=35, 14.3%), to improve nutritional status of the infant (n=18, 7.4%), for the infant learns to feed on other foods (n=19, 7.7%) and in order for mothers to resume work (n=15, 6.1%). CONCLUSION: Barriers to EBF in the study may be attributed to inadequate breastfeeding knowledge among the mothers. This study is important in devising strategies that will increase EBF in the community.","archive_location":"20000068","container-title":"East Afr J Public Health","DOI":"10.4314/eajph.v6i1.45752","issue":"1","journalAbbreviation":"East Afr J Public Health","page":"69-72","title":"Barriers to exclusive breastfeeding among infants aged 0-6 months in Eldoret municipality, Kenya","volume":"6","author":[{"family":"Cherop","given":"C. E."},{"family":"Keverenge-Ettyang","given":"A. G."},{"family":"Mbagaya","given":"G. M."}],"issued":{"date-parts":[["2009"]]}}}],"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169</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95E8C00" w14:textId="77777777" w:rsidR="00BC18C9" w:rsidRPr="00F43AB0" w:rsidRDefault="00BC18C9" w:rsidP="00341D14">
            <w:pPr>
              <w:rPr>
                <w:rFonts w:ascii="Arial" w:hAnsi="Arial" w:cs="Arial"/>
                <w:sz w:val="20"/>
                <w:szCs w:val="20"/>
              </w:rPr>
            </w:pPr>
            <w:r w:rsidRPr="00F43AB0">
              <w:rPr>
                <w:rFonts w:ascii="Arial"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B2DA6DB" w14:textId="77777777" w:rsidR="00BC18C9" w:rsidRPr="00F43AB0" w:rsidRDefault="00BC18C9" w:rsidP="00341D14">
            <w:pPr>
              <w:rPr>
                <w:rFonts w:ascii="Arial" w:hAnsi="Arial" w:cs="Arial"/>
                <w:sz w:val="20"/>
                <w:szCs w:val="20"/>
              </w:rPr>
            </w:pPr>
            <w:r w:rsidRPr="00F43AB0">
              <w:rPr>
                <w:rFonts w:ascii="Arial" w:hAnsi="Arial" w:cs="Arial"/>
                <w:sz w:val="20"/>
                <w:szCs w:val="20"/>
              </w:rPr>
              <w:t>Mother-infant pair (infant 0-6 m) n=384</w:t>
            </w:r>
          </w:p>
        </w:tc>
        <w:tc>
          <w:tcPr>
            <w:tcW w:w="2445" w:type="dxa"/>
            <w:shd w:val="clear" w:color="auto" w:fill="auto"/>
            <w:tcMar>
              <w:top w:w="40" w:type="dxa"/>
              <w:left w:w="40" w:type="dxa"/>
              <w:bottom w:w="40" w:type="dxa"/>
              <w:right w:w="40" w:type="dxa"/>
            </w:tcMar>
          </w:tcPr>
          <w:p w14:paraId="1166E4A5"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EBF up to 6 m and mixed feeding</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35E538D" w14:textId="77777777" w:rsidR="00BC18C9" w:rsidRPr="00F43AB0" w:rsidRDefault="00BC18C9" w:rsidP="00341D14">
            <w:pPr>
              <w:rPr>
                <w:rFonts w:ascii="Arial" w:hAnsi="Arial" w:cs="Arial"/>
                <w:sz w:val="20"/>
                <w:szCs w:val="20"/>
              </w:rPr>
            </w:pPr>
            <w:r w:rsidRPr="00F43AB0">
              <w:rPr>
                <w:rFonts w:ascii="Arial" w:hAnsi="Arial" w:cs="Arial"/>
                <w:sz w:val="20"/>
                <w:szCs w:val="20"/>
              </w:rPr>
              <w:t>Mentioned among the barriers to EBF; type of work not specified</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4B8183F" w14:textId="77777777" w:rsidR="00BC18C9" w:rsidRPr="00F43AB0" w:rsidRDefault="00BC18C9" w:rsidP="00341D14">
            <w:pPr>
              <w:rPr>
                <w:rFonts w:ascii="Arial" w:hAnsi="Arial" w:cs="Arial"/>
                <w:sz w:val="20"/>
                <w:szCs w:val="20"/>
              </w:rPr>
            </w:pPr>
            <w:r w:rsidRPr="00F43AB0">
              <w:rPr>
                <w:rFonts w:ascii="Arial" w:hAnsi="Arial" w:cs="Arial"/>
                <w:sz w:val="20"/>
                <w:szCs w:val="20"/>
              </w:rPr>
              <w:t>Mothers (6.1%) who worked outside home did not have time to BF and introduced other foods. No EBF for mothers working outside home. This reason scored highly among mothers with infants aged 3-4 m (8/90) vs 5.7% (4/72) among infants 0-2 m.</w:t>
            </w:r>
          </w:p>
        </w:tc>
      </w:tr>
      <w:tr w:rsidR="00BC18C9" w:rsidRPr="00F43AB0" w14:paraId="529C190C"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774EBC3" w14:textId="77777777" w:rsidR="00BC18C9" w:rsidRPr="00F43AB0" w:rsidRDefault="00BC18C9" w:rsidP="00D05252">
            <w:pPr>
              <w:rPr>
                <w:rFonts w:ascii="Arial" w:hAnsi="Arial" w:cs="Arial"/>
                <w:sz w:val="20"/>
                <w:szCs w:val="20"/>
              </w:rPr>
            </w:pPr>
            <w:r w:rsidRPr="00F43AB0">
              <w:rPr>
                <w:rFonts w:ascii="Arial" w:hAnsi="Arial" w:cs="Arial"/>
                <w:sz w:val="20"/>
                <w:szCs w:val="20"/>
              </w:rPr>
              <w:t>29 Chineke, 2017, Nigeria</w:t>
            </w:r>
            <w:r>
              <w:rPr>
                <w:rFonts w:ascii="Arial" w:hAnsi="Arial" w:cs="Arial"/>
                <w:sz w:val="20"/>
                <w:szCs w:val="20"/>
              </w:rPr>
              <w:fldChar w:fldCharType="begin"/>
            </w:r>
            <w:r w:rsidR="00341D14">
              <w:rPr>
                <w:rFonts w:ascii="Arial" w:hAnsi="Arial" w:cs="Arial"/>
                <w:sz w:val="20"/>
                <w:szCs w:val="20"/>
              </w:rPr>
              <w:instrText xml:space="preserve"> ADDIN ZOTERO_ITEM CSL_CITATION {"citationID":"GJKyWW0L","properties":{"formattedCitation":"\\super 74\\nosupersub{}","plainCitation":"74","noteIndex":0},"citationItems":[{"id":1999,"uris":["http://zotero.org/groups/5287613/items/PKPZX7GB"],"itemData":{"id":1999,"type":"article-journal","abstract":"Background: Breastfeeding is a natural and critical act that provides nutrients and energy for the infant and young child; and through a public health intervention such as exclusive breastfeeding, it improves the survival rates of the infant. Objective: To determine the breastfeeding practices and the sociodemographic determinants of exclusive breastfeeding amongst nursing mothers present at the Imo state university teaching hospital Orlu. Methods: A cross sectional analytical study design was used that included all nursing mothers present within a 4 week study period. Data was collected using a structured questionnaire. Descriptive analyses were done with frequencies and summary statistics. Chi square statistics were computed to determine significant associations and binary logistic regression was used to determine sociodemographic predictors of exclusive breastfeeding practice. P value was set at 0.05 significant level. Results: While most of the respondents were aware of exclusive breastfeeding (92.5%), only 24% of the respondents were practicing exclusive breastfeeding. Work and school activities, and the feeling that breast milk was insufficient for the needs of the baby were the reasons for not practicing exclusive breastfeeding for a majority of the respondents (56.6%). Furthermore, 61% of those that were practicing non-exclusive breast feeding gave a cereal or infant formula in addition to the breast milk for 3 to 6 months. It was further revealed that there were statistically significant relationships between breastfeeding practice and maternal age (p=0.003), level of maternal education (p=0.005) and maternal occupation (p=0.006). Conclusion: Understanding and taking into cognizance the sociodemographic characteristics will enable the design, and adequate delivery of appropriate and effective strategies that improve exclusive breastfeeding practice.","archive_location":"20173272380. Publication Type: Journal Article. Language: English. Number of References: 27 ref. Subject Subsets: Rural Development","container-title":"Open Journal of Preventive Medicine","issue":"4","journalAbbreviation":"Open Journal of Preventive Medicine","note":"publisher-place: Irvine; USA\npublisher: Scientific Research Publishing","page":"63-73","title":"The practice of exclusive breastfeeding and its sociodemographic determinants amongst nursing mothers at a tertiary health care institution in South East, Nigeria","volume":"7","author":[{"family":"Chineke","given":"H. N."},{"family":"Iwu","given":"A. C."},{"family":"Diwe","given":"K. C."},{"family":"Duru","given":"C. B."},{"family":"Uwakwe","given":"K. A."},{"family":"Emmanuel","given":"E. E."},{"family":"Oluoha","given":"U. R."},{"family":"Madubueze","given":"U. C."},{"family":"Ndukwu","given":"E. U."},{"family":"Ohale","given":"I."}],"issued":{"date-parts":[["2017"]]}}}],"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74</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B855B5A" w14:textId="77777777" w:rsidR="00BC18C9" w:rsidRPr="00F43AB0" w:rsidRDefault="00BC18C9" w:rsidP="00341D14">
            <w:pPr>
              <w:rPr>
                <w:rFonts w:ascii="Arial" w:hAnsi="Arial" w:cs="Arial"/>
                <w:sz w:val="20"/>
                <w:szCs w:val="20"/>
              </w:rPr>
            </w:pPr>
            <w:r w:rsidRPr="00F43AB0">
              <w:rPr>
                <w:rFonts w:ascii="Arial" w:hAnsi="Arial" w:cs="Arial"/>
                <w:sz w:val="20"/>
                <w:szCs w:val="20"/>
              </w:rPr>
              <w:t>Cross-sectional analytic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60E586C" w14:textId="77777777" w:rsidR="00BC18C9" w:rsidRPr="00F43AB0" w:rsidRDefault="00BC18C9" w:rsidP="00341D14">
            <w:pPr>
              <w:rPr>
                <w:rFonts w:ascii="Arial" w:hAnsi="Arial" w:cs="Arial"/>
                <w:sz w:val="20"/>
                <w:szCs w:val="20"/>
              </w:rPr>
            </w:pPr>
            <w:r w:rsidRPr="00F43AB0">
              <w:rPr>
                <w:rFonts w:ascii="Arial" w:hAnsi="Arial" w:cs="Arial"/>
                <w:sz w:val="20"/>
                <w:szCs w:val="20"/>
              </w:rPr>
              <w:t>Nursing mothers within Imo State University Teaching Hospital n=200</w:t>
            </w:r>
          </w:p>
        </w:tc>
        <w:tc>
          <w:tcPr>
            <w:tcW w:w="2445" w:type="dxa"/>
            <w:shd w:val="clear" w:color="auto" w:fill="auto"/>
            <w:tcMar>
              <w:top w:w="40" w:type="dxa"/>
              <w:left w:w="40" w:type="dxa"/>
              <w:bottom w:w="40" w:type="dxa"/>
              <w:right w:w="40" w:type="dxa"/>
            </w:tcMar>
          </w:tcPr>
          <w:p w14:paraId="5F630112"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EBF for 6 m</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42D0792" w14:textId="77777777" w:rsidR="00BC18C9" w:rsidRPr="00F43AB0" w:rsidRDefault="00BC18C9" w:rsidP="00341D14">
            <w:pPr>
              <w:rPr>
                <w:rFonts w:ascii="Arial" w:hAnsi="Arial" w:cs="Arial"/>
                <w:sz w:val="20"/>
                <w:szCs w:val="20"/>
              </w:rPr>
            </w:pPr>
            <w:r w:rsidRPr="00F43AB0">
              <w:rPr>
                <w:rFonts w:ascii="Arial" w:hAnsi="Arial" w:cs="Arial"/>
                <w:sz w:val="20"/>
                <w:szCs w:val="20"/>
              </w:rPr>
              <w:t>Type of occupation: Civil servants, Housewife, Trader, Student, Others</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E886BCA" w14:textId="77777777" w:rsidR="00BC18C9" w:rsidRPr="00F43AB0" w:rsidRDefault="00BC18C9" w:rsidP="00341D14">
            <w:pPr>
              <w:rPr>
                <w:rFonts w:ascii="Arial" w:hAnsi="Arial" w:cs="Arial"/>
                <w:sz w:val="20"/>
                <w:szCs w:val="20"/>
              </w:rPr>
            </w:pPr>
            <w:r w:rsidRPr="00F43AB0">
              <w:rPr>
                <w:rFonts w:ascii="Arial" w:hAnsi="Arial" w:cs="Arial"/>
                <w:sz w:val="20"/>
                <w:szCs w:val="20"/>
              </w:rPr>
              <w:t>Being traders [OR: 0.24; 95% CI: (0.109-0.551); p&lt;0.000] and students [OR: 0.27; 95% CI: (0.090-0.835); p=0.019] were significantly less likely to practice EBF compared to housewife.</w:t>
            </w:r>
          </w:p>
        </w:tc>
      </w:tr>
      <w:tr w:rsidR="00BC18C9" w:rsidRPr="00F43AB0" w14:paraId="266FC6D2"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979B428" w14:textId="77777777" w:rsidR="00BC18C9" w:rsidRPr="00F43AB0" w:rsidRDefault="00BC18C9" w:rsidP="00D05252">
            <w:pPr>
              <w:rPr>
                <w:rFonts w:ascii="Arial" w:hAnsi="Arial" w:cs="Arial"/>
                <w:sz w:val="20"/>
                <w:szCs w:val="20"/>
              </w:rPr>
            </w:pPr>
            <w:r w:rsidRPr="00F43AB0">
              <w:rPr>
                <w:rFonts w:ascii="Arial" w:hAnsi="Arial" w:cs="Arial"/>
                <w:sz w:val="20"/>
                <w:szCs w:val="20"/>
              </w:rPr>
              <w:t>30 Chuwa, 2013, Tanzania</w:t>
            </w:r>
            <w:r>
              <w:rPr>
                <w:rFonts w:ascii="Arial" w:hAnsi="Arial" w:cs="Arial"/>
                <w:sz w:val="20"/>
                <w:szCs w:val="20"/>
              </w:rPr>
              <w:fldChar w:fldCharType="begin"/>
            </w:r>
            <w:r w:rsidR="00341D14">
              <w:rPr>
                <w:rFonts w:ascii="Arial" w:hAnsi="Arial" w:cs="Arial"/>
                <w:sz w:val="20"/>
                <w:szCs w:val="20"/>
              </w:rPr>
              <w:instrText xml:space="preserve"> ADDIN ZOTERO_ITEM CSL_CITATION {"citationID":"v93SsxVJ","properties":{"formattedCitation":"\\super 75\\nosupersub{}","plainCitation":"75","noteIndex":0},"citationItems":[{"id":1996,"uris":["http://zotero.org/groups/5287613/items/FZCBL7MQ"],"itemData":{"id":1996,"type":"article-journal","abstract":"Exclusive breastfeeding practices for infants and young children worldwide are not optimal. More than seven million children under the age of 5 die each year in sub-Saharan Africa and Asia due to poor breastfeeding practices (Quinn et al, 2004). This study determines factors hindering exclusive breastfeeding (EBF) practice among mothers of infants aged 0-6 months attending the Reproductive and Child Health (RCH) clinic at Peramiho Mission Hospital, Ruvuma division, Songea Rural district in Tanzania. A descriptive cross-sectional study employed quantitative design through the use of structured questionnaires. A total of 92 respondents were interviewed. The respondents were mothers of infants aged 0-6 months. Convenient non-random sampling was used, which means all mothers with infants in the age group who were present at the time of data collection were included. Data was analysed using the Epi-Info 6 version, statistical package. It was discovered that around one-third of respondents were peasants who need to work hard and engage in various economic and domestic activities soon after delivery, thus lacking enough time for cooking and caring for their young ones. Furthermore this study revealed that educational level had a bearing on knowledge about exclusive breastfeeding as the majority (57%) of respondents with primary education had inadequate knowledge about exclusive breastfeeding-- although this was not statistically significant. Also, 22% of the respondents reported having exclusively breastfed their infants for six months. However, findings from the current study show that a significant number of respondents had some cultural beliefs which hinder exclusive breastfeeding. Exclusive breastfeeding is still rarely practised in the area of study as more than half of infants are supplemented early and the majority of mothers have inadequate knowledge on exclusive breastfeeding. To promote breastfeeding, education and campaigning on the importance of continued breastfeeding should be provided to the general public, particularly to health workers in maternity units.","archive_location":"87354971. Language: English. Entry Date: 20130502. Revision Date: 20190102. Publication Type: Article","container-title":"African Journal of Midwifery &amp; Women's Health","DOI":"10.12968/ajmw.2013.7.2.91","issue":"2","journalAbbreviation":"African Journal of Midwifery &amp; Women's Health","note":"publisher: Mark Allen Holdings Limited","page":"91-95","title":"FACTORS HINDERING BREASTFEEDING PRACTICES AMONG MOTHERS IN RURAL TANZANIA","volume":"7","author":[{"family":"Chuwa","given":"Mary"},{"family":"Mgaya","given":"Benedicta Benedict"}],"issued":{"date-parts":[["2013"]]}}}],"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75</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D01315B" w14:textId="77777777" w:rsidR="00BC18C9" w:rsidRPr="00F43AB0" w:rsidRDefault="00BC18C9" w:rsidP="00341D14">
            <w:pPr>
              <w:rPr>
                <w:rFonts w:ascii="Arial" w:hAnsi="Arial" w:cs="Arial"/>
                <w:sz w:val="20"/>
                <w:szCs w:val="20"/>
              </w:rPr>
            </w:pPr>
            <w:r w:rsidRPr="00F43AB0">
              <w:rPr>
                <w:rFonts w:ascii="Arial"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1CF4D33" w14:textId="77777777" w:rsidR="00BC18C9" w:rsidRPr="00F43AB0" w:rsidRDefault="00BC18C9" w:rsidP="00341D14">
            <w:pPr>
              <w:rPr>
                <w:rFonts w:ascii="Arial" w:hAnsi="Arial" w:cs="Arial"/>
                <w:sz w:val="20"/>
                <w:szCs w:val="20"/>
              </w:rPr>
            </w:pPr>
            <w:r w:rsidRPr="00F43AB0">
              <w:rPr>
                <w:rFonts w:ascii="Arial" w:hAnsi="Arial" w:cs="Arial"/>
                <w:sz w:val="20"/>
                <w:szCs w:val="20"/>
              </w:rPr>
              <w:t>Mothers of infants 0-6 m n=92</w:t>
            </w:r>
          </w:p>
        </w:tc>
        <w:tc>
          <w:tcPr>
            <w:tcW w:w="2445" w:type="dxa"/>
            <w:shd w:val="clear" w:color="auto" w:fill="auto"/>
            <w:tcMar>
              <w:top w:w="40" w:type="dxa"/>
              <w:left w:w="40" w:type="dxa"/>
              <w:bottom w:w="40" w:type="dxa"/>
              <w:right w:w="40" w:type="dxa"/>
            </w:tcMar>
          </w:tcPr>
          <w:p w14:paraId="58D14889"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EBF for 6 m</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FD893A5" w14:textId="77777777" w:rsidR="00BC18C9" w:rsidRPr="00F43AB0" w:rsidRDefault="00BC18C9" w:rsidP="00341D14">
            <w:pPr>
              <w:rPr>
                <w:rFonts w:ascii="Arial" w:hAnsi="Arial" w:cs="Arial"/>
                <w:sz w:val="20"/>
                <w:szCs w:val="20"/>
              </w:rPr>
            </w:pPr>
            <w:r w:rsidRPr="00F43AB0">
              <w:rPr>
                <w:rFonts w:ascii="Arial" w:hAnsi="Arial" w:cs="Arial"/>
                <w:sz w:val="20"/>
                <w:szCs w:val="20"/>
              </w:rPr>
              <w:t>Type of occupation: Business, Employed, Peasants, Housewives</w:t>
            </w:r>
          </w:p>
          <w:p w14:paraId="62A52603" w14:textId="77777777" w:rsidR="00BC18C9" w:rsidRPr="00F43AB0" w:rsidRDefault="00BC18C9" w:rsidP="00341D14">
            <w:pPr>
              <w:rPr>
                <w:rFonts w:ascii="Arial" w:hAnsi="Arial" w:cs="Arial"/>
                <w:sz w:val="20"/>
                <w:szCs w:val="20"/>
              </w:rPr>
            </w:pPr>
            <w:r w:rsidRPr="00F43AB0">
              <w:rPr>
                <w:rFonts w:ascii="Arial" w:hAnsi="Arial" w:cs="Arial"/>
                <w:sz w:val="20"/>
                <w:szCs w:val="20"/>
              </w:rPr>
              <w:t>formal and informal work</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4B031B4" w14:textId="77777777" w:rsidR="00BC18C9" w:rsidRPr="00F43AB0" w:rsidRDefault="00BC18C9" w:rsidP="00341D14">
            <w:pPr>
              <w:rPr>
                <w:rFonts w:ascii="Arial" w:hAnsi="Arial" w:cs="Arial"/>
                <w:sz w:val="20"/>
                <w:szCs w:val="20"/>
              </w:rPr>
            </w:pPr>
            <w:r w:rsidRPr="00F43AB0">
              <w:rPr>
                <w:rFonts w:ascii="Arial" w:hAnsi="Arial" w:cs="Arial"/>
                <w:sz w:val="20"/>
                <w:szCs w:val="20"/>
              </w:rPr>
              <w:t>Short maternity leave found to accelerate ineffective BF; Unsupportive working environment</w:t>
            </w:r>
          </w:p>
        </w:tc>
      </w:tr>
      <w:tr w:rsidR="00BC18C9" w:rsidRPr="00F43AB0" w14:paraId="7E093728"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92B26A7" w14:textId="77777777" w:rsidR="00BC18C9" w:rsidRPr="00F43AB0" w:rsidRDefault="00BC18C9" w:rsidP="00D05252">
            <w:pPr>
              <w:rPr>
                <w:rFonts w:ascii="Arial" w:eastAsia="Calibri" w:hAnsi="Arial" w:cs="Arial"/>
                <w:sz w:val="20"/>
                <w:szCs w:val="20"/>
              </w:rPr>
            </w:pPr>
            <w:r w:rsidRPr="00F43AB0">
              <w:rPr>
                <w:rFonts w:ascii="Arial" w:hAnsi="Arial" w:cs="Arial"/>
                <w:sz w:val="20"/>
                <w:szCs w:val="20"/>
              </w:rPr>
              <w:t>31 Dalcastagne, 2018, Angola</w:t>
            </w:r>
            <w:r>
              <w:rPr>
                <w:rFonts w:ascii="Arial" w:hAnsi="Arial" w:cs="Arial"/>
                <w:sz w:val="20"/>
                <w:szCs w:val="20"/>
              </w:rPr>
              <w:fldChar w:fldCharType="begin"/>
            </w:r>
            <w:r w:rsidR="00341D14">
              <w:rPr>
                <w:rFonts w:ascii="Arial" w:hAnsi="Arial" w:cs="Arial"/>
                <w:sz w:val="20"/>
                <w:szCs w:val="20"/>
              </w:rPr>
              <w:instrText xml:space="preserve"> ADDIN ZOTERO_ITEM CSL_CITATION {"citationID":"Xs1r8YpP","properties":{"formattedCitation":"\\super 53\\nosupersub{}","plainCitation":"53","noteIndex":0},"citationItems":[{"id":1993,"uris":["http://zotero.org/groups/5287613/items/67S6RJLK"],"itemData":{"id":1993,"type":"article-journal","abstract":"BACKGROUND: Exclusive breastfeeding for six months is one of the measures with highest impact on prevention of child deaths. The determinants of breastfeeding practices are complex and differ between populations. This study aimed to identify factors associated with the prevalence of exclusive breastfeeding in a suburban area in Angola. DESIGN AND SETTING: Population-based cross-sectional study in the municipality of Cacuaco, Luanda. METHODS: A random sample of children under two years of age and their mothers was included. -Prevalence ratios (PR) were estimated using Poisson regression based on a hierarchical model. RESULTS: 749 children and their mothers were surveyed, including 274 children under six months. Theprevalence of exclusive breastfeeding among children under six months was 51.5% (95% confidence interval, CI, 46.3-56.6%). Four variables were positively associated with exclusive breastfeeding at ages of under six months: number of prenatal visits (PR 1.11 for each visit after the first one; 95% CI 1.04-1.18), maternal occupation (other occupations versus self-employed) (PR 1.54; 95% CI 1.05-2.26), younger child age (PR 0.77 for each month; 95% CI 0.71-0.84) and female child (PR 1.34; 95% CI 1.02-1.76). CONCLUSIONS: Our findings showed that the prevalence of exclusive breastfeeding at six months was satisfactory, according to international recommendations. Factors associated with exclusive breastfeeding practices that had never been surveyed before in Angola were identified through this study. These data are particularly relevant in the context of high infant mortality and may be useful in planning actions aimed at improving child health through promotion of exclusive breastfeeding, in Angola and other countries.","archive_location":"30892484","container-title":"Sao Paulo Medical Journal","DOI":"10.1590/1516-3180.2018.0262161118","issue":"6","journalAbbreviation":"Sao Paulo Medical Journal","page":"533-542","title":"Practice of exclusive breastfeeding and its associated factors in a suburban area in Angola: a cross-sectional study","volume":"136","author":[{"family":"Dalcastagnê","given":"S. V."},{"family":"Giugliani","given":"E. R. J."},{"family":"Nunes","given":"L. N."},{"family":"Hauser","given":"L."},{"family":"Giugliani","given":"C."}],"issued":{"date-parts":[["2018"]]}}}],"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53</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776AFA1" w14:textId="77777777" w:rsidR="00BC18C9" w:rsidRPr="00F43AB0" w:rsidRDefault="00BC18C9" w:rsidP="00341D14">
            <w:pPr>
              <w:rPr>
                <w:rFonts w:ascii="Arial" w:eastAsia="Calibri" w:hAnsi="Arial" w:cs="Arial"/>
                <w:sz w:val="20"/>
                <w:szCs w:val="20"/>
              </w:rPr>
            </w:pPr>
            <w:r w:rsidRPr="00F43AB0">
              <w:rPr>
                <w:rFonts w:ascii="Arial"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F3CA0F6" w14:textId="77777777" w:rsidR="00BC18C9" w:rsidRPr="00F43AB0" w:rsidRDefault="00BC18C9" w:rsidP="00341D14">
            <w:pPr>
              <w:rPr>
                <w:rFonts w:ascii="Arial" w:eastAsia="Calibri" w:hAnsi="Arial" w:cs="Arial"/>
                <w:sz w:val="20"/>
                <w:szCs w:val="20"/>
              </w:rPr>
            </w:pPr>
            <w:r w:rsidRPr="00F43AB0">
              <w:rPr>
                <w:rFonts w:ascii="Arial" w:hAnsi="Arial" w:cs="Arial"/>
                <w:sz w:val="20"/>
                <w:szCs w:val="20"/>
              </w:rPr>
              <w:t>Children 0-23 m n=749</w:t>
            </w:r>
          </w:p>
        </w:tc>
        <w:tc>
          <w:tcPr>
            <w:tcW w:w="2445" w:type="dxa"/>
            <w:shd w:val="clear" w:color="auto" w:fill="auto"/>
            <w:tcMar>
              <w:top w:w="40" w:type="dxa"/>
              <w:left w:w="40" w:type="dxa"/>
              <w:bottom w:w="40" w:type="dxa"/>
              <w:right w:w="40" w:type="dxa"/>
            </w:tcMar>
          </w:tcPr>
          <w:p w14:paraId="73F7BF60" w14:textId="77777777" w:rsidR="00BC18C9" w:rsidRPr="00F43AB0" w:rsidRDefault="00BC18C9" w:rsidP="00341D14">
            <w:pPr>
              <w:widowControl w:val="0"/>
              <w:rPr>
                <w:rFonts w:ascii="Arial" w:eastAsia="Calibri" w:hAnsi="Arial" w:cs="Arial"/>
                <w:sz w:val="20"/>
                <w:szCs w:val="20"/>
              </w:rPr>
            </w:pPr>
            <w:r w:rsidRPr="00F43AB0">
              <w:rPr>
                <w:rFonts w:ascii="Arial" w:hAnsi="Arial" w:cs="Arial"/>
                <w:sz w:val="20"/>
                <w:szCs w:val="20"/>
              </w:rPr>
              <w:t>Prevalence of: Early initiation (within the first hour), EBF, Complementary feeding as infant approached 6 m</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275C70E" w14:textId="77777777" w:rsidR="00BC18C9" w:rsidRPr="00F43AB0" w:rsidRDefault="00BC18C9" w:rsidP="00341D14">
            <w:pPr>
              <w:rPr>
                <w:rFonts w:ascii="Arial" w:eastAsia="Calibri" w:hAnsi="Arial" w:cs="Arial"/>
                <w:sz w:val="20"/>
                <w:szCs w:val="20"/>
              </w:rPr>
            </w:pPr>
            <w:r w:rsidRPr="00F43AB0">
              <w:rPr>
                <w:rFonts w:ascii="Arial" w:hAnsi="Arial" w:cs="Arial"/>
                <w:sz w:val="20"/>
                <w:szCs w:val="20"/>
              </w:rPr>
              <w:t>Survey: formal employment (those working mostly in the public or private sector of work), informal employment (self-employed); formal and Informal</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B621D41" w14:textId="77777777" w:rsidR="00BC18C9" w:rsidRPr="00F43AB0" w:rsidRDefault="00BC18C9" w:rsidP="00341D14">
            <w:pPr>
              <w:rPr>
                <w:rFonts w:ascii="Arial" w:eastAsia="Calibri" w:hAnsi="Arial" w:cs="Arial"/>
                <w:sz w:val="20"/>
                <w:szCs w:val="20"/>
              </w:rPr>
            </w:pPr>
            <w:r w:rsidRPr="00F43AB0">
              <w:rPr>
                <w:rFonts w:ascii="Arial" w:hAnsi="Arial" w:cs="Arial"/>
                <w:sz w:val="20"/>
                <w:szCs w:val="20"/>
              </w:rPr>
              <w:t>Formally employed mothers' prevalence of EBF under 6 m was observed to be 54% higher than self-employed mothers. OR= 1.54 (1.05, 2.26).</w:t>
            </w:r>
          </w:p>
        </w:tc>
      </w:tr>
      <w:tr w:rsidR="00BC18C9" w:rsidRPr="00F43AB0" w14:paraId="5965B676"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295E3B4" w14:textId="77777777" w:rsidR="00BC18C9" w:rsidRPr="00F43AB0" w:rsidRDefault="00BC18C9" w:rsidP="00D05252">
            <w:pPr>
              <w:rPr>
                <w:rFonts w:ascii="Arial" w:hAnsi="Arial" w:cs="Arial"/>
                <w:sz w:val="20"/>
                <w:szCs w:val="20"/>
              </w:rPr>
            </w:pPr>
            <w:r w:rsidRPr="00F43AB0">
              <w:rPr>
                <w:rFonts w:ascii="Arial" w:hAnsi="Arial" w:cs="Arial"/>
                <w:sz w:val="20"/>
                <w:szCs w:val="20"/>
              </w:rPr>
              <w:t>32 Dare, 2011, Nigeria</w:t>
            </w:r>
            <w:r>
              <w:rPr>
                <w:rFonts w:ascii="Arial" w:hAnsi="Arial" w:cs="Arial"/>
                <w:sz w:val="20"/>
                <w:szCs w:val="20"/>
              </w:rPr>
              <w:fldChar w:fldCharType="begin"/>
            </w:r>
            <w:r w:rsidR="00341D14">
              <w:rPr>
                <w:rFonts w:ascii="Arial" w:hAnsi="Arial" w:cs="Arial"/>
                <w:sz w:val="20"/>
                <w:szCs w:val="20"/>
              </w:rPr>
              <w:instrText xml:space="preserve"> ADDIN ZOTERO_ITEM CSL_CITATION {"citationID":"QFv4dfLG","properties":{"formattedCitation":"\\super 76\\nosupersub{}","plainCitation":"76","noteIndex":0},"citationItems":[{"id":1989,"uris":["http://zotero.org/groups/5287613/items/ZV3JHSCZ"],"itemData":{"id":1989,"type":"article-journal","abstract":"This study was carried out to examine the socio-demographic correlates of patterns of breastfeeding among mothers in Kogi State, Nigeria. Survey method was adopted in which a simple random selection of one local government area from each of the three senatorial districts of Kogi State was sone. An urban and a rural community were selected from each of the local government areas. Forty five households were randomly selected from each town and 40 households from each of the villages. One mother was also randomly selected from each household. the sample size for this study was 45 from each town and 40 from each village. In all, a total of 255 respondents were given questionnaires of interviewed while 230 valid responses were received and analysed. The findings show that the mean age of respondents is 38 hears. The respondents cut across the three major ethnic groups of Kogi State i. e. 28.3% Igala, 34,8% Kabba/Okun, 27,4% Ebirra and others 9.6%. The practice of exclusive breastfeeding was higher (47.8%--57%) among young mothers who had at least secondary education and residing in urban centres while complementary feeding was predominant (72.6%--93.9%) among older women who had at most primary education and residing in rural areas. The regression analyses of the influence of sociodemographic variables on the patterns of breastfeeding among the mothers revealed that, the percentage contribution of level of formal education to the determination of the patterns of breastfeeding among the respondents is 38%, hours of work per day 21%, occupation 19.5% and age 18%. Therefore, level of education plays the most prominent role while hours of work per day, occupation and age play some contributory roles in the determination of patterns of breastfeeding among the respondents. On the other hand, the difference observed across ethnic groups, religious affiliations and marital status were found not to be statistically significant. In view of these findings, it is recommended that enlightenment campaign on the benefits of exclusive breastfeeding should be intensified in Kogi State, Nigeria.","archive_location":"108251502. Language: English. Entry Date: 20111018. Revision Date: 20150820. Publication Type: Journal Article","container-title":"West African Journal of Nursing","issue":"1","journalAbbreviation":"West African Journal of Nursing","note":"publisher: West African College of Nursing","page":"28-37","title":"Socio-Demographic Correlates of Breastfeedling Practices Among Mothers in Kogi State, Nigeria","volume":"22","author":[{"family":"Dare","given":"Ajayi Abraham"},{"family":"Joseph","given":"Hellandendu"},{"family":"Femi","given":"Odekunle"}],"issued":{"date-parts":[["2011"]]}}}],"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76</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B4D5912" w14:textId="77777777" w:rsidR="00BC18C9" w:rsidRPr="00F43AB0" w:rsidRDefault="00BC18C9" w:rsidP="00341D14">
            <w:pPr>
              <w:rPr>
                <w:rFonts w:ascii="Arial" w:hAnsi="Arial" w:cs="Arial"/>
                <w:sz w:val="20"/>
                <w:szCs w:val="20"/>
              </w:rPr>
            </w:pPr>
            <w:r w:rsidRPr="00F43AB0">
              <w:rPr>
                <w:rFonts w:ascii="Arial" w:hAnsi="Arial" w:cs="Arial"/>
                <w:sz w:val="20"/>
                <w:szCs w:val="20"/>
              </w:rPr>
              <w:t xml:space="preserve">Cross-sectional </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15EB180" w14:textId="77777777" w:rsidR="00BC18C9" w:rsidRPr="00F43AB0" w:rsidRDefault="00BC18C9" w:rsidP="00341D14">
            <w:pPr>
              <w:rPr>
                <w:rFonts w:ascii="Arial" w:hAnsi="Arial" w:cs="Arial"/>
                <w:sz w:val="20"/>
                <w:szCs w:val="20"/>
              </w:rPr>
            </w:pPr>
            <w:r w:rsidRPr="00F43AB0">
              <w:rPr>
                <w:rFonts w:ascii="Arial" w:hAnsi="Arial" w:cs="Arial"/>
                <w:sz w:val="20"/>
                <w:szCs w:val="20"/>
              </w:rPr>
              <w:t>Married/single women practicing artificial or BF</w:t>
            </w:r>
          </w:p>
          <w:p w14:paraId="18CC4A8D" w14:textId="77777777" w:rsidR="00BC18C9" w:rsidRPr="00F43AB0" w:rsidRDefault="00BC18C9" w:rsidP="00341D14">
            <w:pPr>
              <w:rPr>
                <w:rFonts w:ascii="Arial" w:hAnsi="Arial" w:cs="Arial"/>
                <w:sz w:val="20"/>
                <w:szCs w:val="20"/>
              </w:rPr>
            </w:pPr>
            <w:r w:rsidRPr="00F43AB0">
              <w:rPr>
                <w:rFonts w:ascii="Arial" w:hAnsi="Arial" w:cs="Arial"/>
                <w:sz w:val="20"/>
                <w:szCs w:val="20"/>
              </w:rPr>
              <w:t>and who nursed children before, n=255</w:t>
            </w:r>
          </w:p>
        </w:tc>
        <w:tc>
          <w:tcPr>
            <w:tcW w:w="2445" w:type="dxa"/>
            <w:shd w:val="clear" w:color="auto" w:fill="auto"/>
            <w:tcMar>
              <w:top w:w="40" w:type="dxa"/>
              <w:left w:w="40" w:type="dxa"/>
              <w:bottom w:w="40" w:type="dxa"/>
              <w:right w:w="40" w:type="dxa"/>
            </w:tcMar>
          </w:tcPr>
          <w:p w14:paraId="7054CEE6"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EBF, complementary feeding</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09238EE" w14:textId="77777777" w:rsidR="00BC18C9" w:rsidRPr="00F43AB0" w:rsidRDefault="00BC18C9" w:rsidP="00341D14">
            <w:pPr>
              <w:rPr>
                <w:rFonts w:ascii="Arial" w:hAnsi="Arial" w:cs="Arial"/>
                <w:sz w:val="20"/>
                <w:szCs w:val="20"/>
              </w:rPr>
            </w:pPr>
            <w:r w:rsidRPr="00F43AB0">
              <w:rPr>
                <w:rFonts w:ascii="Arial" w:hAnsi="Arial" w:cs="Arial"/>
                <w:sz w:val="20"/>
                <w:szCs w:val="20"/>
              </w:rPr>
              <w:t>Self-employment (farmers, artisans, petty traders, civil servants (teachers, nurses, office workers). Described mothers' hours of work per day: 7-8 hours per day, 9-12 hours per day. Formal and Informal</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49EC12E" w14:textId="77777777" w:rsidR="00BC18C9" w:rsidRPr="00F43AB0" w:rsidRDefault="00BC18C9" w:rsidP="00341D14">
            <w:pPr>
              <w:rPr>
                <w:rFonts w:ascii="Arial" w:hAnsi="Arial" w:cs="Arial"/>
                <w:sz w:val="20"/>
                <w:szCs w:val="20"/>
              </w:rPr>
            </w:pPr>
            <w:r w:rsidRPr="00F43AB0">
              <w:rPr>
                <w:rFonts w:ascii="Arial" w:hAnsi="Arial" w:cs="Arial"/>
                <w:sz w:val="20"/>
                <w:szCs w:val="20"/>
              </w:rPr>
              <w:t>Higher EBF among mothers who work for 7-8 hours (44.8%) than 9-12 hours. Significant difference in the pattern of BF between mothers who work for less than 8 hours and who work more. Civil servant mothers work about 8 hours per day and most live in the same town where they work, usually have a break period during working hours</w:t>
            </w:r>
          </w:p>
        </w:tc>
      </w:tr>
      <w:tr w:rsidR="00BC18C9" w:rsidRPr="00F43AB0" w14:paraId="7EA90A6C"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E15AD69" w14:textId="77777777" w:rsidR="00BC18C9" w:rsidRPr="00F43AB0" w:rsidRDefault="00BC18C9" w:rsidP="00D05252">
            <w:pPr>
              <w:rPr>
                <w:rFonts w:ascii="Arial" w:hAnsi="Arial" w:cs="Arial"/>
                <w:sz w:val="20"/>
                <w:szCs w:val="20"/>
              </w:rPr>
            </w:pPr>
            <w:r w:rsidRPr="00F43AB0">
              <w:rPr>
                <w:rFonts w:ascii="Arial" w:hAnsi="Arial" w:cs="Arial"/>
                <w:sz w:val="20"/>
                <w:szCs w:val="20"/>
              </w:rPr>
              <w:t>33 Davies-Adetugbo, 1996, Nigeria</w:t>
            </w:r>
            <w:r>
              <w:rPr>
                <w:rFonts w:ascii="Arial" w:hAnsi="Arial" w:cs="Arial"/>
                <w:sz w:val="20"/>
                <w:szCs w:val="20"/>
              </w:rPr>
              <w:fldChar w:fldCharType="begin"/>
            </w:r>
            <w:r w:rsidR="00341D14">
              <w:rPr>
                <w:rFonts w:ascii="Arial" w:hAnsi="Arial" w:cs="Arial"/>
                <w:sz w:val="20"/>
                <w:szCs w:val="20"/>
              </w:rPr>
              <w:instrText xml:space="preserve"> ADDIN ZOTERO_ITEM CSL_CITATION {"citationID":"6Zad90Dp","properties":{"formattedCitation":"\\super 77\\nosupersub{}","plainCitation":"77","noteIndex":0},"citationItems":[{"id":1986,"uris":["http://zotero.org/groups/5287613/items/RZWBFZBT"],"itemData":{"id":1986,"type":"article-journal","archive_location":"8994235","container-title":"Nutrition and Health","DOI":"10.1177/026010609601100204","issue":"2","journalAbbreviation":"Nutrition and Health","page":"115-26","title":"Maternal education, breastfeeding behaviours and lactational amenorrhoea: studies among two ethnic communities in Ile Ife, Nigeria","volume":"11","author":[{"family":"Davies-Adetugbo","given":"A. A."},{"family":"Ojofeitimi","given":"E. O."}],"issued":{"date-parts":[["1996"]]}}}],"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77</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0AA55E3" w14:textId="77777777" w:rsidR="00BC18C9" w:rsidRPr="00F43AB0" w:rsidRDefault="00BC18C9" w:rsidP="00341D14">
            <w:pPr>
              <w:rPr>
                <w:rFonts w:ascii="Arial" w:hAnsi="Arial" w:cs="Arial"/>
                <w:sz w:val="20"/>
                <w:szCs w:val="20"/>
              </w:rPr>
            </w:pPr>
            <w:r w:rsidRPr="00F43AB0">
              <w:rPr>
                <w:rFonts w:ascii="Arial"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1AD968A" w14:textId="77777777" w:rsidR="00BC18C9" w:rsidRPr="00F43AB0" w:rsidRDefault="00BC18C9" w:rsidP="00341D14">
            <w:pPr>
              <w:rPr>
                <w:rFonts w:ascii="Arial" w:hAnsi="Arial" w:cs="Arial"/>
                <w:sz w:val="20"/>
                <w:szCs w:val="20"/>
              </w:rPr>
            </w:pPr>
            <w:r w:rsidRPr="00F43AB0">
              <w:rPr>
                <w:rFonts w:ascii="Arial" w:hAnsi="Arial" w:cs="Arial"/>
                <w:sz w:val="20"/>
                <w:szCs w:val="20"/>
              </w:rPr>
              <w:t>Lactating mothers with a BF history and one living child in good health, n=102</w:t>
            </w:r>
          </w:p>
        </w:tc>
        <w:tc>
          <w:tcPr>
            <w:tcW w:w="2445" w:type="dxa"/>
            <w:shd w:val="clear" w:color="auto" w:fill="auto"/>
            <w:tcMar>
              <w:top w:w="40" w:type="dxa"/>
              <w:left w:w="40" w:type="dxa"/>
              <w:bottom w:w="40" w:type="dxa"/>
              <w:right w:w="40" w:type="dxa"/>
            </w:tcMar>
          </w:tcPr>
          <w:p w14:paraId="2B752B5D"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Time of initiation of BF, time of initiation of human milk substitutes, BF duration</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90D52BF" w14:textId="77777777" w:rsidR="00BC18C9" w:rsidRPr="00F43AB0" w:rsidRDefault="00BC18C9" w:rsidP="00341D14">
            <w:pPr>
              <w:rPr>
                <w:rFonts w:ascii="Arial" w:hAnsi="Arial" w:cs="Arial"/>
                <w:sz w:val="20"/>
                <w:szCs w:val="20"/>
              </w:rPr>
            </w:pPr>
            <w:r w:rsidRPr="00F43AB0">
              <w:rPr>
                <w:rFonts w:ascii="Arial" w:hAnsi="Arial" w:cs="Arial"/>
                <w:sz w:val="20"/>
                <w:szCs w:val="20"/>
              </w:rPr>
              <w:t>Occupation (housewife as the reference, trader, artisan, clerical work), and work away from home.</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F2C3990" w14:textId="77777777" w:rsidR="00BC18C9" w:rsidRPr="00F43AB0" w:rsidRDefault="00BC18C9" w:rsidP="00341D14">
            <w:pPr>
              <w:rPr>
                <w:rFonts w:ascii="Arial" w:hAnsi="Arial" w:cs="Arial"/>
                <w:sz w:val="20"/>
                <w:szCs w:val="20"/>
              </w:rPr>
            </w:pPr>
            <w:r w:rsidRPr="00F43AB0">
              <w:rPr>
                <w:rFonts w:ascii="Arial" w:hAnsi="Arial" w:cs="Arial"/>
                <w:sz w:val="20"/>
                <w:szCs w:val="20"/>
              </w:rPr>
              <w:t>The artisan occupational group (OR = 0.31, p = 0.0 147) decreased the initiation of BF. Average duration of BF (in m) of mothers who worked away from the home was 14.1 (4.2) and was 17.6 (3.2) for full-time housewives. The difference of 3.5 m is significant (Kruskal-Wallis H = 20.29, p = 0.0000). At 2 wk the artisan introduced human milk substitutes than housewives (10.39 (1.36 to 79.39) 0.0241</w:t>
            </w:r>
          </w:p>
        </w:tc>
      </w:tr>
      <w:tr w:rsidR="00BC18C9" w:rsidRPr="00F43AB0" w14:paraId="60988617"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601CB85" w14:textId="77777777" w:rsidR="00BC18C9" w:rsidRPr="00F43AB0" w:rsidRDefault="00BC18C9" w:rsidP="00D05252">
            <w:pPr>
              <w:rPr>
                <w:rFonts w:ascii="Arial" w:hAnsi="Arial" w:cs="Arial"/>
                <w:sz w:val="20"/>
                <w:szCs w:val="20"/>
              </w:rPr>
            </w:pPr>
            <w:r w:rsidRPr="009038FE">
              <w:rPr>
                <w:rFonts w:ascii="Arial" w:hAnsi="Arial" w:cs="Arial"/>
                <w:sz w:val="20"/>
                <w:szCs w:val="20"/>
              </w:rPr>
              <w:t>34 De Onis,</w:t>
            </w:r>
            <w:r w:rsidRPr="00F43AB0">
              <w:rPr>
                <w:rFonts w:ascii="Arial" w:hAnsi="Arial" w:cs="Arial"/>
                <w:sz w:val="20"/>
                <w:szCs w:val="20"/>
              </w:rPr>
              <w:t xml:space="preserve"> 2006, USA, Norway, Brazil, Ghana and India </w:t>
            </w:r>
            <w:r>
              <w:rPr>
                <w:rFonts w:ascii="Arial" w:hAnsi="Arial" w:cs="Arial"/>
                <w:sz w:val="20"/>
                <w:szCs w:val="20"/>
              </w:rPr>
              <w:fldChar w:fldCharType="begin"/>
            </w:r>
            <w:r w:rsidR="00341D14">
              <w:rPr>
                <w:rFonts w:ascii="Arial" w:hAnsi="Arial" w:cs="Arial"/>
                <w:sz w:val="20"/>
                <w:szCs w:val="20"/>
              </w:rPr>
              <w:instrText xml:space="preserve"> ADDIN ZOTERO_ITEM CSL_CITATION {"citationID":"wHpxao0b","properties":{"formattedCitation":"\\super 170\\nosupersub{}","plainCitation":"170","noteIndex":0},"citationItems":[{"id":2376,"uris":["http://zotero.org/groups/5287613/items/LHR2MGAF"],"itemData":{"id":2376,"type":"article-journal","abstract":"Abstract\n            \n              Aim:\n              To document how children in the WHO Multicentre Growth Reference Study (MGRS) complied with feeding criteria and describe the breastfeeding practices of the compliant group.\n            \n            \n              Methods:\n              The MGRS longitudinal component followed 1743 mother–infant pairs from birth to 24 mo in six countries (Brazil, Ghana, India, Norway, Oman and the USA). The study included three criteria for compliance with recommended feeding practices that were monitored at each follow</w:instrText>
            </w:r>
            <w:r w:rsidR="00341D14">
              <w:rPr>
                <w:rFonts w:ascii="Cambria Math" w:hAnsi="Cambria Math" w:cs="Cambria Math"/>
                <w:sz w:val="20"/>
                <w:szCs w:val="20"/>
              </w:rPr>
              <w:instrText>‐</w:instrText>
            </w:r>
            <w:r w:rsidR="00341D14">
              <w:rPr>
                <w:rFonts w:ascii="Arial" w:hAnsi="Arial" w:cs="Arial"/>
                <w:sz w:val="20"/>
                <w:szCs w:val="20"/>
              </w:rPr>
              <w:instrText>up visit through food frequency reports and 24</w:instrText>
            </w:r>
            <w:r w:rsidR="00341D14">
              <w:rPr>
                <w:rFonts w:ascii="Cambria Math" w:hAnsi="Cambria Math" w:cs="Cambria Math"/>
                <w:sz w:val="20"/>
                <w:szCs w:val="20"/>
              </w:rPr>
              <w:instrText>‐</w:instrText>
            </w:r>
            <w:r w:rsidR="00341D14">
              <w:rPr>
                <w:rFonts w:ascii="Arial" w:hAnsi="Arial" w:cs="Arial"/>
                <w:sz w:val="20"/>
                <w:szCs w:val="20"/>
              </w:rPr>
              <w:instrText>h dietary recalls. Trained lactation counsellors visited participating mothers frequently in the first months after delivery to help with breastfeeding initiation and prevent and resolve lactation problems.\n            \n            \n              Results:\n              Of the 1743 enrolled newborns, 903 (51.8%) completed the follow</w:instrText>
            </w:r>
            <w:r w:rsidR="00341D14">
              <w:rPr>
                <w:rFonts w:ascii="Cambria Math" w:hAnsi="Cambria Math" w:cs="Cambria Math"/>
                <w:sz w:val="20"/>
                <w:szCs w:val="20"/>
              </w:rPr>
              <w:instrText>‐</w:instrText>
            </w:r>
            <w:r w:rsidR="00341D14">
              <w:rPr>
                <w:rFonts w:ascii="Arial" w:hAnsi="Arial" w:cs="Arial"/>
                <w:sz w:val="20"/>
                <w:szCs w:val="20"/>
              </w:rPr>
              <w:instrText>up and complied with the three feeding criteria. Three quarters (74.7%) of the infants were exclusively/predominantly breastfed for at least 4 mo, 99.5% were started on complementary foods by 6 mo of age, and 68.3% were partially breastfed until at least age 12 mo. Compliance varied across sites (lowest in Brazil and highest in Ghana) based on their initial baseline breastfeeding levels and sociocultural characteristics. Median breastfeeding frequency among compliant infants was 10, 9, 7 and 5 feeds per day at 3, 6, 9 and 12 mo, respectively. Compliant mothers were less likely to be employed, more likely to have had a vaginal delivery, and fewer of them were primiparous. Pacifier use was more prevalent in the non</w:instrText>
            </w:r>
            <w:r w:rsidR="00341D14">
              <w:rPr>
                <w:rFonts w:ascii="Cambria Math" w:hAnsi="Cambria Math" w:cs="Cambria Math"/>
                <w:sz w:val="20"/>
                <w:szCs w:val="20"/>
              </w:rPr>
              <w:instrText>‐</w:instrText>
            </w:r>
            <w:r w:rsidR="00341D14">
              <w:rPr>
                <w:rFonts w:ascii="Arial" w:hAnsi="Arial" w:cs="Arial"/>
                <w:sz w:val="20"/>
                <w:szCs w:val="20"/>
              </w:rPr>
              <w:instrText xml:space="preserve">compliant group.\n            \n            \n              Conclusion:\n              The MGRS lactation support teams were successful in enhancing breastfeeding practices and achieving high rates of compliance with the feeding criteria required for the construction of the new growth standards.","container-title":"Acta Paediatrica","DOI":"10.1111/j.1651-2227.2006.tb02372.x","ISSN":"0803-5253, 1651-2227","issue":"S450","journalAbbreviation":"Acta Paediatrica","language":"en","page":"16-26","source":"DOI.org (Crossref)","title":"Breastfeeding in the WHO Multicentre Growth Reference Study","volume":"95","author":[{"literal":"WHO MULTICENTRE GROWTH REFERENCE STUDY GROUP"},{"family":"De Onis","given":"Mercedes"}],"issued":{"date-parts":[["2006",4]]}}}],"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170</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DE97193" w14:textId="77777777" w:rsidR="00BC18C9" w:rsidRPr="00F43AB0" w:rsidRDefault="00BC18C9" w:rsidP="00341D14">
            <w:pPr>
              <w:rPr>
                <w:rFonts w:ascii="Arial" w:hAnsi="Arial" w:cs="Arial"/>
                <w:sz w:val="20"/>
                <w:szCs w:val="20"/>
              </w:rPr>
            </w:pPr>
            <w:r w:rsidRPr="00F43AB0">
              <w:rPr>
                <w:rFonts w:ascii="Arial" w:hAnsi="Arial" w:cs="Arial"/>
                <w:sz w:val="20"/>
                <w:szCs w:val="20"/>
              </w:rPr>
              <w:t>Longitudi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FB70072" w14:textId="77777777" w:rsidR="00BC18C9" w:rsidRPr="00F43AB0" w:rsidRDefault="00BC18C9" w:rsidP="00341D14">
            <w:pPr>
              <w:rPr>
                <w:rFonts w:ascii="Arial" w:hAnsi="Arial" w:cs="Arial"/>
                <w:sz w:val="20"/>
                <w:szCs w:val="20"/>
              </w:rPr>
            </w:pPr>
            <w:r w:rsidRPr="00F43AB0">
              <w:rPr>
                <w:rFonts w:ascii="Arial" w:hAnsi="Arial" w:cs="Arial"/>
                <w:sz w:val="20"/>
                <w:szCs w:val="20"/>
              </w:rPr>
              <w:t>0-24m, n=903</w:t>
            </w:r>
          </w:p>
          <w:p w14:paraId="2A9912EC" w14:textId="77777777" w:rsidR="00BC18C9" w:rsidRPr="00F43AB0" w:rsidRDefault="00BC18C9" w:rsidP="00341D14">
            <w:pPr>
              <w:rPr>
                <w:rFonts w:ascii="Arial" w:hAnsi="Arial" w:cs="Arial"/>
                <w:b/>
                <w:bCs/>
                <w:sz w:val="20"/>
                <w:szCs w:val="20"/>
              </w:rPr>
            </w:pPr>
          </w:p>
        </w:tc>
        <w:tc>
          <w:tcPr>
            <w:tcW w:w="2445" w:type="dxa"/>
            <w:shd w:val="clear" w:color="auto" w:fill="auto"/>
            <w:tcMar>
              <w:top w:w="40" w:type="dxa"/>
              <w:left w:w="40" w:type="dxa"/>
              <w:bottom w:w="40" w:type="dxa"/>
              <w:right w:w="40" w:type="dxa"/>
            </w:tcMar>
            <w:vAlign w:val="bottom"/>
          </w:tcPr>
          <w:p w14:paraId="4D77A4CD"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Early initiation of BF; EBF: receiving only breast milk from mother, and no other liquids or solids; Predominant BF: breast milk as predominant but infant could also receive water/water-based drinks fluids; Complementary between 4 and 6 m, feeding and partial BF</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1FA27BD" w14:textId="77777777" w:rsidR="00BC18C9" w:rsidRPr="00F43AB0" w:rsidRDefault="00BC18C9" w:rsidP="00341D14">
            <w:pPr>
              <w:rPr>
                <w:rFonts w:ascii="Arial" w:hAnsi="Arial" w:cs="Arial"/>
                <w:sz w:val="20"/>
                <w:szCs w:val="20"/>
              </w:rPr>
            </w:pPr>
            <w:r w:rsidRPr="00F43AB0">
              <w:rPr>
                <w:rFonts w:ascii="Arial" w:hAnsi="Arial" w:cs="Arial"/>
                <w:sz w:val="20"/>
                <w:szCs w:val="20"/>
              </w:rPr>
              <w:t>Maternal employment (employed outside of home, full time job) and type of job (not described in detail).</w:t>
            </w:r>
          </w:p>
          <w:p w14:paraId="74D33A46" w14:textId="77777777" w:rsidR="00BC18C9" w:rsidRPr="00F43AB0" w:rsidRDefault="00BC18C9" w:rsidP="00341D14">
            <w:pPr>
              <w:rPr>
                <w:rFonts w:ascii="Arial" w:hAnsi="Arial" w:cs="Arial"/>
                <w:sz w:val="20"/>
                <w:szCs w:val="20"/>
              </w:rPr>
            </w:pP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66F8D9C" w14:textId="77777777" w:rsidR="00BC18C9" w:rsidRPr="00F43AB0" w:rsidRDefault="00BC18C9" w:rsidP="00341D14">
            <w:pPr>
              <w:rPr>
                <w:rFonts w:ascii="Arial" w:hAnsi="Arial" w:cs="Arial"/>
                <w:sz w:val="20"/>
                <w:szCs w:val="20"/>
              </w:rPr>
            </w:pPr>
            <w:r w:rsidRPr="00F43AB0">
              <w:rPr>
                <w:rFonts w:ascii="Arial" w:hAnsi="Arial" w:cs="Arial"/>
                <w:sz w:val="20"/>
                <w:szCs w:val="20"/>
              </w:rPr>
              <w:t>Fewer mothers employed outside home in compliant group compared to non-compliant group. Mothers who complied with MGRS feeding were less likely to be employed outside home.</w:t>
            </w:r>
          </w:p>
        </w:tc>
      </w:tr>
      <w:tr w:rsidR="00BC18C9" w:rsidRPr="00F43AB0" w14:paraId="389E94B5"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65D1A30" w14:textId="77777777" w:rsidR="00BC18C9" w:rsidRPr="00F43AB0" w:rsidRDefault="00BC18C9" w:rsidP="00D05252">
            <w:pPr>
              <w:rPr>
                <w:rFonts w:ascii="Arial" w:hAnsi="Arial" w:cs="Arial"/>
                <w:sz w:val="20"/>
                <w:szCs w:val="20"/>
              </w:rPr>
            </w:pPr>
            <w:r w:rsidRPr="00F43AB0">
              <w:rPr>
                <w:rFonts w:ascii="Arial" w:hAnsi="Arial" w:cs="Arial"/>
                <w:sz w:val="20"/>
                <w:szCs w:val="20"/>
              </w:rPr>
              <w:t>35 Deselew, 2020, Nigeria</w:t>
            </w:r>
            <w:r>
              <w:rPr>
                <w:rFonts w:ascii="Arial" w:hAnsi="Arial" w:cs="Arial"/>
                <w:sz w:val="20"/>
                <w:szCs w:val="20"/>
              </w:rPr>
              <w:fldChar w:fldCharType="begin"/>
            </w:r>
            <w:r w:rsidR="00341D14">
              <w:rPr>
                <w:rFonts w:ascii="Arial" w:hAnsi="Arial" w:cs="Arial"/>
                <w:sz w:val="20"/>
                <w:szCs w:val="20"/>
              </w:rPr>
              <w:instrText xml:space="preserve"> ADDIN ZOTERO_ITEM CSL_CITATION {"citationID":"iLqAcJ0j","properties":{"formattedCitation":"\\super 3\\nosupersub{}","plainCitation":"3","noteIndex":0},"citationItems":[{"id":1981,"uris":["http://zotero.org/groups/5287613/items/HL4QGQ3P"],"itemData":{"id":1981,"type":"article-journal","abstract":"Background &amp; aim: Exclusive breastfeeding (EBF) is an essential need for the development and survival of the neonates, particularly in low-income countries. Therefore, the purpose of this survey was to determine the prevalence of EBF practice and its associated factors among mothers with children of 6-23 months in Dire Dawa Administration, eastern Ethiopia. Methods: This community-based cross-sectional survey was conducted on 704 participants in 15 kebeles in the Dire Dawa Administration using multistage sampling in 2018. The data were collected using a pretested intervieweradministered questionnaire. Binary logistic regression was used to identify the factors associated with EBF. Results: The magnitude of EBF practice was 81.1% (95% CI: 78.0-83.8). In the multivariate logistic analysis, the odds of EBF practice were significantly higher among unemployed mothers (AOR: 1.93; 95% CI: 1.17-3.20), antenatal care (ANC) users (AOR: 1.69; 95% CI: 1.05-2.72), as well as the young mothers within the age ranges of 15-25 (AOR: 4.41; 95% CI: 1.90-10.20) and 26-35 (AOR: 2.16; 95% CI: 1.12-4.18) years. However, the subjects with bottle-feeding practice had lower odds (AOR: 0.55; 95% CI: 0.35-0.87), compared to those reported with EBF practice. Conclusion: The magnitude of EBF practice was almost as high as the recommended level. The unemployment status, ANC visit, maternal age, and bottlefeeding practice were the factors associated with EBF. Therefore, employed mothers should be provided with a special room in their workplace to breastfeed their children, daycare facilities, and/or six-month maternity leave. Also, healthcare workers should give attention to the encouragement of mothers to receive ANC.","archive_location":"146645668. Language: English. Entry Date: 20201110. Revision Date: 20201110. Publication Type: Article","container-title":"Journal of Midwifery &amp; Reproductive Health","DOI":"10.22038/jmrh.2020.44011.1524","issue":"4","journalAbbreviation":"Journal of Midwifery &amp; Reproductive Health","note":"publisher: Mashhad University of Medical Science","page":"2419-2428","title":"Exclusive Breastfeeding Practice and its Associated Factors Among Mothers with Children Aged 6-23 Months in Dire Dawa, Eastern Ethiopia: A Community-based Cross-sectional Study","volume":"8","author":[{"family":"Desalew","given":"Assefa"},{"family":"Sema","given":"Alekaw"},{"family":"Belay","given":"Yalelet"}],"issued":{"date-parts":[["2020"]]}}}],"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3</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CC28A9D"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E4C8771" w14:textId="77777777" w:rsidR="00BC18C9" w:rsidRPr="00F43AB0" w:rsidRDefault="00BC18C9" w:rsidP="00341D14">
            <w:pPr>
              <w:rPr>
                <w:rFonts w:ascii="Arial" w:hAnsi="Arial" w:cs="Arial"/>
                <w:sz w:val="20"/>
                <w:szCs w:val="20"/>
              </w:rPr>
            </w:pPr>
            <w:r w:rsidRPr="00F43AB0">
              <w:rPr>
                <w:rFonts w:ascii="Arial" w:hAnsi="Arial" w:cs="Arial"/>
                <w:sz w:val="20"/>
                <w:szCs w:val="20"/>
              </w:rPr>
              <w:t>Mothers with infants 6-23m, n=704</w:t>
            </w:r>
          </w:p>
        </w:tc>
        <w:tc>
          <w:tcPr>
            <w:tcW w:w="2445" w:type="dxa"/>
            <w:shd w:val="clear" w:color="auto" w:fill="auto"/>
            <w:tcMar>
              <w:top w:w="40" w:type="dxa"/>
              <w:left w:w="40" w:type="dxa"/>
              <w:bottom w:w="40" w:type="dxa"/>
              <w:right w:w="40" w:type="dxa"/>
            </w:tcMar>
          </w:tcPr>
          <w:p w14:paraId="38F4F529" w14:textId="77777777" w:rsidR="00BC18C9" w:rsidRPr="00F43AB0" w:rsidRDefault="00BC18C9" w:rsidP="00341D14">
            <w:pPr>
              <w:widowControl w:val="0"/>
              <w:rPr>
                <w:rFonts w:ascii="Arial" w:hAnsi="Arial" w:cs="Arial"/>
                <w:sz w:val="20"/>
                <w:szCs w:val="20"/>
              </w:rPr>
            </w:pPr>
          </w:p>
          <w:p w14:paraId="286DEA15" w14:textId="77777777" w:rsidR="00BC18C9" w:rsidRPr="00F43AB0" w:rsidRDefault="00BC18C9" w:rsidP="00341D14">
            <w:pPr>
              <w:rPr>
                <w:rFonts w:ascii="Arial" w:hAnsi="Arial" w:cs="Arial"/>
                <w:sz w:val="20"/>
                <w:szCs w:val="20"/>
              </w:rPr>
            </w:pPr>
            <w:r w:rsidRPr="00F43AB0">
              <w:rPr>
                <w:rFonts w:ascii="Arial" w:hAnsi="Arial" w:cs="Arial"/>
                <w:sz w:val="20"/>
                <w:szCs w:val="20"/>
              </w:rPr>
              <w:t>EBF</w:t>
            </w:r>
          </w:p>
          <w:p w14:paraId="1BB9E659" w14:textId="77777777" w:rsidR="00BC18C9" w:rsidRPr="00F43AB0" w:rsidRDefault="00BC18C9" w:rsidP="00341D14">
            <w:pPr>
              <w:widowControl w:val="0"/>
              <w:rPr>
                <w:rFonts w:ascii="Arial" w:hAnsi="Arial" w:cs="Arial"/>
                <w:sz w:val="20"/>
                <w:szCs w:val="20"/>
              </w:rPr>
            </w:pP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5C69915" w14:textId="77777777" w:rsidR="00BC18C9" w:rsidRPr="00F43AB0" w:rsidRDefault="00BC18C9" w:rsidP="00341D14">
            <w:pPr>
              <w:rPr>
                <w:rFonts w:ascii="Arial" w:hAnsi="Arial" w:cs="Arial"/>
                <w:color w:val="000000"/>
                <w:sz w:val="20"/>
                <w:szCs w:val="20"/>
              </w:rPr>
            </w:pPr>
            <w:r w:rsidRPr="00F43AB0">
              <w:rPr>
                <w:rFonts w:ascii="Arial" w:hAnsi="Arial" w:cs="Arial"/>
                <w:color w:val="000000"/>
                <w:sz w:val="20"/>
                <w:szCs w:val="20"/>
              </w:rPr>
              <w:t>The mother's occupation mentioned as Yes or no and in table 4 the maternal employment Yes or no; no specific categorization of occupation</w:t>
            </w:r>
          </w:p>
          <w:p w14:paraId="6EEB8FAC" w14:textId="77777777" w:rsidR="00BC18C9" w:rsidRPr="00F43AB0" w:rsidRDefault="00BC18C9" w:rsidP="00341D14">
            <w:pPr>
              <w:rPr>
                <w:rFonts w:ascii="Arial" w:hAnsi="Arial" w:cs="Arial"/>
                <w:sz w:val="20"/>
                <w:szCs w:val="20"/>
              </w:rPr>
            </w:pP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DF3998A" w14:textId="77777777" w:rsidR="00BC18C9" w:rsidRPr="00F43AB0" w:rsidRDefault="00BC18C9" w:rsidP="00341D14">
            <w:pPr>
              <w:rPr>
                <w:rFonts w:ascii="Arial" w:hAnsi="Arial" w:cs="Arial"/>
                <w:color w:val="000000"/>
                <w:sz w:val="20"/>
                <w:szCs w:val="20"/>
              </w:rPr>
            </w:pPr>
            <w:r w:rsidRPr="00F43AB0">
              <w:rPr>
                <w:rFonts w:ascii="Arial" w:hAnsi="Arial" w:cs="Arial"/>
                <w:color w:val="000000"/>
                <w:sz w:val="20"/>
                <w:szCs w:val="20"/>
              </w:rPr>
              <w:t>The odds of EBF  practice  were 1.93 times  higher among  the  unemployed  mothers,  compared  to those  reported  for  the  employed  subjects  (AOR: 1.93;95%  CI: 1.17-3.20).</w:t>
            </w:r>
          </w:p>
          <w:p w14:paraId="65563E3D" w14:textId="77777777" w:rsidR="00BC18C9" w:rsidRPr="00F43AB0" w:rsidRDefault="00BC18C9" w:rsidP="00341D14">
            <w:pPr>
              <w:rPr>
                <w:rFonts w:ascii="Arial" w:hAnsi="Arial" w:cs="Arial"/>
                <w:sz w:val="20"/>
                <w:szCs w:val="20"/>
              </w:rPr>
            </w:pPr>
          </w:p>
        </w:tc>
      </w:tr>
      <w:tr w:rsidR="00BC18C9" w:rsidRPr="00F43AB0" w14:paraId="442A6936"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6BBC8D5" w14:textId="77777777" w:rsidR="00BC18C9" w:rsidRPr="00F43AB0" w:rsidRDefault="00BC18C9" w:rsidP="00D05252">
            <w:pPr>
              <w:rPr>
                <w:rFonts w:ascii="Arial" w:hAnsi="Arial" w:cs="Arial"/>
                <w:sz w:val="20"/>
                <w:szCs w:val="20"/>
              </w:rPr>
            </w:pPr>
            <w:r w:rsidRPr="00F43AB0">
              <w:rPr>
                <w:rFonts w:ascii="Arial" w:hAnsi="Arial" w:cs="Arial"/>
                <w:sz w:val="20"/>
                <w:szCs w:val="20"/>
              </w:rPr>
              <w:t>36 Diji, 2016, Ghana</w:t>
            </w:r>
            <w:r>
              <w:rPr>
                <w:rFonts w:ascii="Arial" w:hAnsi="Arial" w:cs="Arial"/>
                <w:sz w:val="20"/>
                <w:szCs w:val="20"/>
              </w:rPr>
              <w:fldChar w:fldCharType="begin"/>
            </w:r>
            <w:r w:rsidR="00341D14">
              <w:rPr>
                <w:rFonts w:ascii="Arial" w:hAnsi="Arial" w:cs="Arial"/>
                <w:sz w:val="20"/>
                <w:szCs w:val="20"/>
              </w:rPr>
              <w:instrText xml:space="preserve"> ADDIN ZOTERO_ITEM CSL_CITATION {"citationID":"XMMrr26A","properties":{"formattedCitation":"\\super 17\\nosupersub{}","plainCitation":"17","noteIndex":0},"citationItems":[{"id":1982,"uris":["http://zotero.org/groups/5287613/items/HKZFFFL4"],"itemData":{"id":1982,"type":"article-journal","abstract":"BACKGROUND: The challenges and predictors of exclusive breastfeeding (EBF) have been examined in many parts of the world. Considering the socio-cultural dynamics and the few research studies in Ghana, the factors that hinder and predict EBF practice in other countries may be different in the Ghanaian setting. The study therefore sought to assess the challenges and predictors of EBF among mothers attending a child welfare clinic at a regional hospital in Ghana. METHODS: A descriptive cross-sectional study was carried out between January and March, 2015 to elicit information from 240 mothers who were sampled using simple random sampling technique. A validated structured questionnaire was used in collecting data on participants' socio-demographic characteristics and reported breastfeeding practices. Participants' breastfeeding challenges were rated on a Likert scale from 1 (not at all), 2 (mild), 3 (moderate), 4 (severe) to 5 (unbearable). In this study, EBF refers to birth of the infants up to six months. RESULTS: The top three breastfeeding challenges of mothers were: belief that breast milk alone was not sufficient in meeting their babies' nutritional needs [mean 3.43 (standard deviation {SD} 1.35)], short maternity leave period [mean 3.41 (SD 1.29)], and socio-cultural pressure to introduce water and artificial feeds [mean 3.39 (SD 1.28)]. Independent predictors of EBF were: infant's age [Adjusted Odds Ratio (AOR) 0.82 (95% Confidence Interval [CI] 0.71, 0.95)], and self-employment [AOR 2.67 (95% CI 1.11, 6.41)]. CONCLUSION: Mothers are confronted with numerous EBF challenges both at the individual and societal levels, and stakeholders need to consider these in order to support breastfeeding mothers to maximize outcomes. Reviewing the labour laws on Ghana's maternity leave to accommodate an extended maternity leave in addition to the employee's annual leave could further improve EBF practice rates.","archive_location":"28286540","container-title":"Int Breastfeed J","DOI":"10.1186/s13006-017-0104-2","journalAbbreviation":"Int Breastfeed J","page":"13","title":"Challenges and predictors of exclusive breastfeeding among mothers attending the child welfare clinic at a regional hospital in Ghana: a descriptive cross-sectional study","volume":"12","author":[{"family":"Diji","given":"A. K."},{"family":"Bam","given":"V."},{"family":"Asante","given":"E."},{"family":"Lomotey","given":"A. Y."},{"family":"Yeboah","given":"S."},{"family":"Owusu","given":"H. A."}],"issued":{"date-parts":[["2016"]]}}}],"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17</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D146E7E" w14:textId="77777777" w:rsidR="00BC18C9" w:rsidRPr="00F43AB0" w:rsidRDefault="00BC18C9" w:rsidP="00341D14">
            <w:pPr>
              <w:rPr>
                <w:rFonts w:ascii="Arial" w:hAnsi="Arial" w:cs="Arial"/>
                <w:sz w:val="20"/>
                <w:szCs w:val="20"/>
              </w:rPr>
            </w:pPr>
            <w:r w:rsidRPr="00F43AB0">
              <w:rPr>
                <w:rFonts w:ascii="Arial" w:hAnsi="Arial" w:cs="Arial"/>
                <w:sz w:val="20"/>
                <w:szCs w:val="20"/>
              </w:rPr>
              <w:t xml:space="preserve">Cross-sectional study </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3DFACD0" w14:textId="77777777" w:rsidR="00BC18C9" w:rsidRPr="00F43AB0" w:rsidRDefault="00BC18C9" w:rsidP="00341D14">
            <w:pPr>
              <w:rPr>
                <w:rFonts w:ascii="Arial" w:hAnsi="Arial" w:cs="Arial"/>
                <w:sz w:val="20"/>
                <w:szCs w:val="20"/>
              </w:rPr>
            </w:pPr>
            <w:r w:rsidRPr="00F43AB0">
              <w:rPr>
                <w:rFonts w:ascii="Arial" w:hAnsi="Arial" w:cs="Arial"/>
                <w:sz w:val="20"/>
                <w:szCs w:val="20"/>
              </w:rPr>
              <w:t>Mothers with healthy infants aged 3-9m, n=240</w:t>
            </w:r>
          </w:p>
        </w:tc>
        <w:tc>
          <w:tcPr>
            <w:tcW w:w="2445" w:type="dxa"/>
            <w:shd w:val="clear" w:color="auto" w:fill="auto"/>
            <w:tcMar>
              <w:top w:w="40" w:type="dxa"/>
              <w:left w:w="40" w:type="dxa"/>
              <w:bottom w:w="40" w:type="dxa"/>
              <w:right w:w="40" w:type="dxa"/>
            </w:tcMar>
          </w:tcPr>
          <w:p w14:paraId="66F5ADFB" w14:textId="77777777" w:rsidR="00BC18C9" w:rsidRPr="00F43AB0" w:rsidRDefault="00BC18C9" w:rsidP="00341D14">
            <w:pPr>
              <w:rPr>
                <w:rFonts w:ascii="Arial" w:hAnsi="Arial" w:cs="Arial"/>
                <w:color w:val="000000"/>
                <w:sz w:val="20"/>
                <w:szCs w:val="20"/>
              </w:rPr>
            </w:pPr>
            <w:r w:rsidRPr="00F43AB0">
              <w:rPr>
                <w:rFonts w:ascii="Arial" w:hAnsi="Arial" w:cs="Arial"/>
                <w:color w:val="000000"/>
                <w:sz w:val="20"/>
                <w:szCs w:val="20"/>
              </w:rPr>
              <w:t>EBF ("defined as the practice whereby infants receive breast milk alone with no additional fluids or solids other than syrups containing vitamins, mineral supplements, or medicines"; "in this study, EBF refers to birth up to the time of the interview for mothers with infants up to six m of age"); EBF challenges</w:t>
            </w:r>
          </w:p>
          <w:p w14:paraId="7A20714A" w14:textId="77777777" w:rsidR="00BC18C9" w:rsidRPr="00F43AB0" w:rsidRDefault="00BC18C9" w:rsidP="00341D14">
            <w:pPr>
              <w:widowControl w:val="0"/>
              <w:rPr>
                <w:rFonts w:ascii="Arial" w:hAnsi="Arial" w:cs="Arial"/>
                <w:sz w:val="20"/>
                <w:szCs w:val="20"/>
              </w:rPr>
            </w:pP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9A70E6E" w14:textId="77777777" w:rsidR="00BC18C9" w:rsidRPr="00F43AB0" w:rsidRDefault="00BC18C9" w:rsidP="00341D14">
            <w:pPr>
              <w:rPr>
                <w:rFonts w:ascii="Arial" w:hAnsi="Arial" w:cs="Arial"/>
                <w:color w:val="000000"/>
                <w:sz w:val="20"/>
                <w:szCs w:val="20"/>
              </w:rPr>
            </w:pPr>
            <w:r w:rsidRPr="00F43AB0">
              <w:rPr>
                <w:rFonts w:ascii="Arial" w:hAnsi="Arial" w:cs="Arial"/>
                <w:color w:val="000000"/>
                <w:sz w:val="20"/>
                <w:szCs w:val="20"/>
              </w:rPr>
              <w:t>Formal and informal work; categorized as unemployed, self-employed, privately employed, or publicly employed</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8E17731" w14:textId="77777777" w:rsidR="00BC18C9" w:rsidRPr="00F43AB0" w:rsidRDefault="00BC18C9" w:rsidP="00341D14">
            <w:pPr>
              <w:rPr>
                <w:rFonts w:ascii="Arial" w:hAnsi="Arial" w:cs="Arial"/>
                <w:color w:val="000000"/>
                <w:sz w:val="20"/>
                <w:szCs w:val="20"/>
              </w:rPr>
            </w:pPr>
            <w:r w:rsidRPr="00F43AB0">
              <w:rPr>
                <w:rFonts w:ascii="Arial" w:hAnsi="Arial" w:cs="Arial"/>
                <w:color w:val="000000"/>
                <w:sz w:val="20"/>
                <w:szCs w:val="20"/>
              </w:rPr>
              <w:t>Short maternity leave was found to be a breastfeeding challenge of mothers (mean 3.41 (SD 1.29); self-employment was an independent predictor of EBF (AOR 2.67 (95% CI: 1.11, 6.41)); "while 30% of the mothers who used mixed/formula feeding were unemployed, only 11.2% of those who practised EBF fell into this category"; unemployed: 42.9% EBF, 57.1% non-EBF; self-employed: 72.4% EBF, 27.6% non-EBF; privately employed: 69.6% EBF, 30.4% non-EBF; publicly employed: 72.2% EBF, 27.8% non-EBF; "Compared to their counterparts who practiced mixed/formula feeding, those who practiced EBF experienced significantly higher level challenges regarding...difficulty combining work and breastfeeding (U=4250, p=0.000); "Relative to mothers who were unemployed, those who were self-employed were 2.60 times more likely to practice EBF"</w:t>
            </w:r>
          </w:p>
          <w:p w14:paraId="6CA6557C" w14:textId="77777777" w:rsidR="00BC18C9" w:rsidRPr="00F43AB0" w:rsidRDefault="00BC18C9" w:rsidP="00341D14">
            <w:pPr>
              <w:rPr>
                <w:rFonts w:ascii="Arial" w:hAnsi="Arial" w:cs="Arial"/>
                <w:color w:val="000000"/>
                <w:sz w:val="20"/>
                <w:szCs w:val="20"/>
              </w:rPr>
            </w:pPr>
          </w:p>
        </w:tc>
      </w:tr>
      <w:tr w:rsidR="00BC18C9" w:rsidRPr="00F43AB0" w14:paraId="3EE3ABF9"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131D80" w14:textId="77777777" w:rsidR="00BC18C9" w:rsidRPr="00F43AB0" w:rsidRDefault="00BC18C9" w:rsidP="00D05252">
            <w:pPr>
              <w:rPr>
                <w:rFonts w:ascii="Arial" w:hAnsi="Arial" w:cs="Arial"/>
                <w:sz w:val="20"/>
                <w:szCs w:val="20"/>
              </w:rPr>
            </w:pPr>
            <w:r w:rsidRPr="00F43AB0">
              <w:rPr>
                <w:rFonts w:ascii="Arial" w:hAnsi="Arial" w:cs="Arial"/>
                <w:sz w:val="20"/>
                <w:szCs w:val="20"/>
              </w:rPr>
              <w:t>37 Doherty, 2012, South Africa</w:t>
            </w:r>
            <w:r>
              <w:rPr>
                <w:rFonts w:ascii="Arial" w:hAnsi="Arial" w:cs="Arial"/>
                <w:sz w:val="20"/>
                <w:szCs w:val="20"/>
              </w:rPr>
              <w:fldChar w:fldCharType="begin"/>
            </w:r>
            <w:r w:rsidR="00341D14">
              <w:rPr>
                <w:rFonts w:ascii="Arial" w:hAnsi="Arial" w:cs="Arial"/>
                <w:sz w:val="20"/>
                <w:szCs w:val="20"/>
              </w:rPr>
              <w:instrText xml:space="preserve"> ADDIN ZOTERO_ITEM CSL_CITATION {"citationID":"qWTSozoE","properties":{"formattedCitation":"\\super 171\\nosupersub{}","plainCitation":"171","noteIndex":0},"citationItems":[{"id":1975,"uris":["http://zotero.org/groups/5287613/items/YVMCVXZ4"],"itemData":{"id":1975,"type":"article-journal","abstract":"BACKGROUND: Breastfeeding is a critical component of interventions to reduce child mortality. Exclusive breastfeeding practice is extremely low in South Africa and there has been no improvement in this over the past ten years largely due to fears of HIV transmission. Early cessation of breastfeeding has been found to have negative effects on child morbidity and survival in several studies in Africa. This paper reports on determinants of early breastfeeding cessation among women in South Africa. METHODS: This is a sub group analysis of a community-based cluster-randomized trial (PROMISE EBF) promoting exclusive breastfeeding in three South African sites (Paarl in the Western Cape Province, and Umlazi and Rietvlei in KwaZulu-Natal) between 2006 and 2008 (ClinicalTrials.gov no: NCT00397150). Infant feeding recall of 22 food and fluid items was collected at 3, 6, 12 and 24 weeks postpartum. Women's experiences of breast health problems were also collected at the same time points. 999 women who ever breastfed were included in the analysis. Univariable and multivariable logistic regression analysis adjusting for site, arm and cluster, was performed to determine predictors of stopping breastfeeding by 12 weeks postpartum. RESULTS: By 12 weeks postpartum, 20% of HIV-negative women and 40% of HIV-positive women had stopped all breastfeeding. About a third of women introduced other fluids, most commonly formula milk, within the first 3 days after birth. Antenatal intention not to breastfeed and being undecided about how to feed were most strongly associated with stopping breastfeeding by 12 weeks (Adjusted odds ratio, AOR 5.6, 95% CI 3.4 - 9.5 and AOR 4.1, 95% CI 1.6 - 10.8, respectively). Also important was self-reported breast health problems associated with a 3-fold risk of stopping breastfeeding (AOR 3.1, 95%CI 1.7 - 5.7) and the mother having her own income doubled the risk of stopping breastfeeding (AOR 1.9, 95% CI 1.3 - 2.8). CONCLUSION: Early cessation of breastfeeding is common amongst both HIV-negative and positive women in South Africa. There is an urgent need to improve antenatal breastfeeding counselling taking into account the challenges faced by working women as well as early postnatal lactation support to prevent breast health problems.","archive_location":"22827969","container-title":"BMC Pediatrics","DOI":"10.1186/1471-2431-12-105","journalAbbreviation":"BMC Pediatrics","page":"105","title":"Early cessation of breastfeeding amongst women in South Africa: an area needing urgent attention to improve child health","volume":"12","author":[{"family":"Doherty","given":"T."},{"family":"Sanders","given":"D."},{"family":"Jackson","given":"D."},{"family":"Swanevelder","given":"S."},{"family":"Lombard","given":"C."},{"family":"Zembe","given":"W."},{"family":"Chopra","given":"M."},{"family":"Goga","given":"A."},{"family":"Colvin","given":"M."},{"family":"Fadnes","given":"L. T."},{"family":"Engebretsen","given":"I. M."},{"family":"Ekström","given":"E. C."},{"family":"Tylleskär","given":"T."}],"issued":{"date-parts":[["2012"]]}}}],"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171</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A5F8C05" w14:textId="77777777" w:rsidR="00BC18C9" w:rsidRPr="00F43AB0" w:rsidRDefault="00BC18C9" w:rsidP="00341D14">
            <w:pPr>
              <w:rPr>
                <w:rFonts w:ascii="Arial" w:hAnsi="Arial" w:cs="Arial"/>
                <w:sz w:val="20"/>
                <w:szCs w:val="20"/>
              </w:rPr>
            </w:pPr>
            <w:r w:rsidRPr="00F43AB0">
              <w:rPr>
                <w:rFonts w:ascii="Arial" w:hAnsi="Arial" w:cs="Arial"/>
                <w:sz w:val="20"/>
                <w:szCs w:val="20"/>
              </w:rPr>
              <w:t>Community-based cluster-randomized tri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E8B7175" w14:textId="77777777" w:rsidR="00BC18C9" w:rsidRPr="00F43AB0" w:rsidRDefault="00BC18C9" w:rsidP="00341D14">
            <w:pPr>
              <w:rPr>
                <w:rFonts w:ascii="Arial" w:hAnsi="Arial" w:cs="Arial"/>
                <w:sz w:val="20"/>
                <w:szCs w:val="20"/>
              </w:rPr>
            </w:pPr>
            <w:r w:rsidRPr="00F43AB0">
              <w:rPr>
                <w:rFonts w:ascii="Arial" w:hAnsi="Arial" w:cs="Arial"/>
                <w:sz w:val="20"/>
                <w:szCs w:val="20"/>
              </w:rPr>
              <w:t>Pregnant women in third trimester of pregnancy; mother-child pairs assessed at 3, 6, 12, and 24 wk after birth, n=999</w:t>
            </w:r>
          </w:p>
        </w:tc>
        <w:tc>
          <w:tcPr>
            <w:tcW w:w="2445" w:type="dxa"/>
            <w:shd w:val="clear" w:color="auto" w:fill="auto"/>
            <w:tcMar>
              <w:top w:w="40" w:type="dxa"/>
              <w:left w:w="40" w:type="dxa"/>
              <w:bottom w:w="40" w:type="dxa"/>
              <w:right w:w="40" w:type="dxa"/>
            </w:tcMar>
          </w:tcPr>
          <w:p w14:paraId="468C86F2"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Complete cessation of BF (no BF in 24hours and 7 days prior and no BF reported in following interviews) by 3, 6, or 12 wk.</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821CC0E" w14:textId="77777777" w:rsidR="00BC18C9" w:rsidRPr="00F43AB0" w:rsidRDefault="00BC18C9" w:rsidP="00341D14">
            <w:pPr>
              <w:rPr>
                <w:rFonts w:ascii="Arial" w:hAnsi="Arial" w:cs="Arial"/>
                <w:sz w:val="20"/>
                <w:szCs w:val="20"/>
              </w:rPr>
            </w:pPr>
            <w:r w:rsidRPr="00F43AB0">
              <w:rPr>
                <w:rFonts w:ascii="Arial" w:hAnsi="Arial" w:cs="Arial"/>
                <w:sz w:val="20"/>
                <w:szCs w:val="20"/>
              </w:rPr>
              <w:t>If mother earns money for herself</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39DFC44" w14:textId="77777777" w:rsidR="00BC18C9" w:rsidRPr="00F43AB0" w:rsidRDefault="00BC18C9" w:rsidP="00341D14">
            <w:pPr>
              <w:rPr>
                <w:rFonts w:ascii="Arial" w:hAnsi="Arial" w:cs="Arial"/>
                <w:sz w:val="20"/>
                <w:szCs w:val="20"/>
              </w:rPr>
            </w:pPr>
            <w:r w:rsidRPr="00F43AB0">
              <w:rPr>
                <w:rFonts w:ascii="Arial" w:hAnsi="Arial" w:cs="Arial"/>
                <w:sz w:val="20"/>
                <w:szCs w:val="20"/>
              </w:rPr>
              <w:t>Mother earning money for herself was associated with higher odds of stopping BF (OR 1.9, 95%CI 1.3-2.8) by 12 wk</w:t>
            </w:r>
          </w:p>
        </w:tc>
      </w:tr>
      <w:tr w:rsidR="00BC18C9" w:rsidRPr="00F43AB0" w14:paraId="28AC3C39"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F493F2E" w14:textId="77777777" w:rsidR="00BC18C9" w:rsidRPr="00F43AB0" w:rsidRDefault="00BC18C9" w:rsidP="00D05252">
            <w:pPr>
              <w:rPr>
                <w:rFonts w:ascii="Arial" w:hAnsi="Arial" w:cs="Arial"/>
                <w:sz w:val="20"/>
                <w:szCs w:val="20"/>
              </w:rPr>
            </w:pPr>
            <w:r w:rsidRPr="00F43AB0">
              <w:rPr>
                <w:rFonts w:ascii="Arial" w:hAnsi="Arial" w:cs="Arial"/>
                <w:sz w:val="20"/>
                <w:szCs w:val="20"/>
              </w:rPr>
              <w:t>38 Ekanem, 1993, Nigeria</w:t>
            </w:r>
            <w:r>
              <w:rPr>
                <w:rFonts w:ascii="Arial" w:hAnsi="Arial" w:cs="Arial"/>
                <w:sz w:val="20"/>
                <w:szCs w:val="20"/>
              </w:rPr>
              <w:fldChar w:fldCharType="begin"/>
            </w:r>
            <w:r w:rsidR="00341D14">
              <w:rPr>
                <w:rFonts w:ascii="Arial" w:hAnsi="Arial" w:cs="Arial"/>
                <w:sz w:val="20"/>
                <w:szCs w:val="20"/>
              </w:rPr>
              <w:instrText xml:space="preserve"> ADDIN ZOTERO_ITEM CSL_CITATION {"citationID":"jthkQNaC","properties":{"formattedCitation":"\\super 61\\nosupersub{}","plainCitation":"61","noteIndex":0},"citationItems":[{"id":1965,"uris":["http://zotero.org/groups/5287613/items/ZUIHIIV3"],"itemData":{"id":1965,"type":"article-journal","abstract":"Attitude of working mothers on breastfeeding was studied between December, 2011 and February, 2012 in Calabar Municipality, Cross River State, Nigeria. One hundred willing mothers were interviewed using self-administered questionnaires, for literate mothers and oral administration of questionnaires to illiterate mothers. Data were analyzed using student's t-test and chi-square statistics. Our results have confirmed that some factors such as age, tribe, religion, occupation, marital status, educational status, health status, socio-economic status, attendance at anti-natal clinics, number of children and diverse opinions have affected the attitudes of working mothers towards EBF. We concluded that attitude of working mothers to EBF is influenced by some demographic and socio-economic factors.","archive_location":"20143024327. Publication Type: Journal Article. Language: English. Number of References: 16 ref. Subject Subsets: Rural Development","container-title":"Journal of Food Research","issue":"2","journalAbbreviation":"Journal of Food Research","note":"publisher-place: Toronto; Canada\npublisher: Canadian Center of Science and Education","page":"71-75","title":"Attitude of working mothers to exclusive breastfeeding in Calabar Municipality, Cross River State, Nigeria","volume":"1","author":[{"family":"Ekanem","given":"I. A."},{"family":"Ekanem","given":"A. P."},{"family":"Asuquo","given":"A."},{"family":"Eyo","given":"V. O."}],"issued":{"date-parts":[["2012"]]}}}],"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61</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809ABBD" w14:textId="77777777" w:rsidR="00BC18C9" w:rsidRPr="00F43AB0" w:rsidRDefault="00BC18C9" w:rsidP="00341D14">
            <w:pPr>
              <w:rPr>
                <w:rFonts w:ascii="Arial" w:hAnsi="Arial" w:cs="Arial"/>
                <w:sz w:val="20"/>
                <w:szCs w:val="20"/>
              </w:rPr>
            </w:pPr>
            <w:r w:rsidRPr="00F43AB0">
              <w:rPr>
                <w:rFonts w:ascii="Arial"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60E5E4F" w14:textId="77777777" w:rsidR="00BC18C9" w:rsidRPr="00F43AB0" w:rsidRDefault="00BC18C9" w:rsidP="00341D14">
            <w:pPr>
              <w:rPr>
                <w:rFonts w:ascii="Arial" w:hAnsi="Arial" w:cs="Arial"/>
                <w:sz w:val="20"/>
                <w:szCs w:val="20"/>
              </w:rPr>
            </w:pPr>
            <w:r w:rsidRPr="00F43AB0">
              <w:rPr>
                <w:rFonts w:ascii="Arial" w:hAnsi="Arial" w:cs="Arial"/>
                <w:sz w:val="20"/>
                <w:szCs w:val="20"/>
              </w:rPr>
              <w:t>Women with children 0-24 m, n=240</w:t>
            </w:r>
          </w:p>
        </w:tc>
        <w:tc>
          <w:tcPr>
            <w:tcW w:w="2445" w:type="dxa"/>
            <w:shd w:val="clear" w:color="auto" w:fill="auto"/>
            <w:tcMar>
              <w:top w:w="40" w:type="dxa"/>
              <w:left w:w="40" w:type="dxa"/>
              <w:bottom w:w="40" w:type="dxa"/>
              <w:right w:w="40" w:type="dxa"/>
            </w:tcMar>
          </w:tcPr>
          <w:p w14:paraId="1044BEDD"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BF practice and duration</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85AE6AC" w14:textId="77777777" w:rsidR="00BC18C9" w:rsidRPr="00F43AB0" w:rsidRDefault="00BC18C9" w:rsidP="00341D14">
            <w:pPr>
              <w:rPr>
                <w:rFonts w:ascii="Arial" w:hAnsi="Arial" w:cs="Arial"/>
                <w:sz w:val="20"/>
                <w:szCs w:val="20"/>
              </w:rPr>
            </w:pPr>
            <w:r w:rsidRPr="00F43AB0">
              <w:rPr>
                <w:rFonts w:ascii="Arial" w:hAnsi="Arial" w:cs="Arial"/>
                <w:sz w:val="20"/>
                <w:szCs w:val="20"/>
              </w:rPr>
              <w:t>Unclear, women largely from low socioeconomic group and mainly engaged in non-professional occupations (petty trading/food hawking)</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2502BC7" w14:textId="77777777" w:rsidR="00BC18C9" w:rsidRPr="00F43AB0" w:rsidRDefault="00BC18C9" w:rsidP="00341D14">
            <w:pPr>
              <w:rPr>
                <w:rFonts w:ascii="Arial" w:hAnsi="Arial" w:cs="Arial"/>
                <w:sz w:val="20"/>
                <w:szCs w:val="20"/>
              </w:rPr>
            </w:pPr>
            <w:r w:rsidRPr="00F43AB0">
              <w:rPr>
                <w:rFonts w:ascii="Arial" w:hAnsi="Arial" w:cs="Arial"/>
                <w:sz w:val="20"/>
                <w:szCs w:val="20"/>
              </w:rPr>
              <w:t>Reason for stopping BF was that the mother had to resume work- looks like around 10%</w:t>
            </w:r>
          </w:p>
        </w:tc>
      </w:tr>
      <w:tr w:rsidR="00BC18C9" w:rsidRPr="00F43AB0" w14:paraId="15A06871" w14:textId="77777777" w:rsidTr="00341D14">
        <w:trPr>
          <w:trHeight w:val="2418"/>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28F22C2" w14:textId="77777777" w:rsidR="00BC18C9" w:rsidRPr="00F43AB0" w:rsidRDefault="00BC18C9" w:rsidP="00D05252">
            <w:pPr>
              <w:rPr>
                <w:rFonts w:ascii="Arial" w:hAnsi="Arial" w:cs="Arial"/>
                <w:sz w:val="20"/>
                <w:szCs w:val="20"/>
              </w:rPr>
            </w:pPr>
            <w:r w:rsidRPr="00F43AB0">
              <w:rPr>
                <w:rFonts w:ascii="Arial" w:hAnsi="Arial" w:cs="Arial"/>
                <w:sz w:val="20"/>
                <w:szCs w:val="20"/>
              </w:rPr>
              <w:t>39 Esan, 2013, Nigeria</w:t>
            </w:r>
            <w:r>
              <w:rPr>
                <w:rFonts w:ascii="Arial" w:hAnsi="Arial" w:cs="Arial"/>
                <w:sz w:val="20"/>
                <w:szCs w:val="20"/>
              </w:rPr>
              <w:fldChar w:fldCharType="begin"/>
            </w:r>
            <w:r w:rsidR="00341D14">
              <w:rPr>
                <w:rFonts w:ascii="Arial" w:hAnsi="Arial" w:cs="Arial"/>
                <w:sz w:val="20"/>
                <w:szCs w:val="20"/>
              </w:rPr>
              <w:instrText xml:space="preserve"> ADDIN ZOTERO_ITEM CSL_CITATION {"citationID":"zPNSlgBk","properties":{"formattedCitation":"\\super 172\\nosupersub{}","plainCitation":"172","noteIndex":0},"citationItems":[{"id":1960,"uris":["http://zotero.org/groups/5287613/items/U47J6SMQ"],"itemData":{"id":1960,"type":"article-journal","abstract":"BACKGROUND: Physician-mothers' breastfeeding behaviour is being studied because it is believed to impact their anticipatory guidance to their patients, which in turn influences patients' breastfeeding initiation and continuation. Study assessed the breastfeeding practices of physician-mothers; their reasons for stopping exclusive breastfeeding and factors associated with their breastfeeding practices. METHODS: Study design was cross-sectional, conducted in Osun East Senatorial District, Nigeria. A self-administered semi-structured questionnaire was administered to all eligible 56 physician-mothers in public primary, secondary and tertiary health facilities in the reproductive age-group whose youngest child was aged d\"five years. Informed consent was obtained. Outcome measures were time breastfeeding was initiated, duration of exclusive breastfeeding; reasons for stopping exclusive breastfeeding and duration of continued breastfeeding. Data was analysed using SPSS version 17, statistical significance was determined at p-value &lt; 0.05. RESULTS: Fifty (89.3%) responded. Seventy per cent initiated breastfeeding within 1 hour after birth; exclusive breastfeeding rate was 28.0% with a mean duration of 4.1 +/- 1.9 months. Mean duration of continued breastfeeding was 14.5 +/- 4.5 months. Commonest reason for stopping exclusive breastfeeding was 'baby old enough' (35.8%). Mode of delivery was statistically significantly associated with time to initiate breastfeeding. Time to initiate breastfeeding was statistically significantly associated with duration of exclusive breastfeeding. CONCLUSION: Breastfeeding practices of physician-mothers do not conform to the standards in the Innocenti Declaration. The impact of this on their professional support to clients' should be measured in further studies. It is recommended that targeted interventions be done to improve the attitude and breastfeeding practices of physician-mothers.","archive_location":"24839732","container-title":"African Journal of Medicine and Medical Sciences","issue":"4","journalAbbreviation":"African Journal of Medicine and Medical Sciences","page":"293-9","title":"Breastfeeding practices of physician-mothers in Ife and Ilesa zones, Osun State, Nigeria","volume":"42","author":[{"family":"Esan","given":"O. T."},{"family":"Olajide","given":"F. O."},{"family":"Olubosede","given":"O. A."},{"family":"Adeyanju","given":"T. A."}],"issued":{"date-parts":[["2013"]]}}}],"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172</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8355453"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0F0EB11" w14:textId="77777777" w:rsidR="00BC18C9" w:rsidRPr="00F43AB0" w:rsidRDefault="00BC18C9" w:rsidP="00341D14">
            <w:pPr>
              <w:rPr>
                <w:rFonts w:ascii="Arial" w:hAnsi="Arial" w:cs="Arial"/>
                <w:sz w:val="20"/>
                <w:szCs w:val="20"/>
              </w:rPr>
            </w:pPr>
            <w:r w:rsidRPr="00F43AB0">
              <w:rPr>
                <w:rFonts w:ascii="Arial" w:hAnsi="Arial" w:cs="Arial"/>
                <w:sz w:val="20"/>
                <w:szCs w:val="20"/>
              </w:rPr>
              <w:t>Female physicians in public facilities in the selected local government authorities, n=50</w:t>
            </w:r>
          </w:p>
        </w:tc>
        <w:tc>
          <w:tcPr>
            <w:tcW w:w="2445" w:type="dxa"/>
            <w:shd w:val="clear" w:color="auto" w:fill="auto"/>
            <w:tcMar>
              <w:top w:w="40" w:type="dxa"/>
              <w:left w:w="40" w:type="dxa"/>
              <w:bottom w:w="40" w:type="dxa"/>
              <w:right w:w="40" w:type="dxa"/>
            </w:tcMar>
          </w:tcPr>
          <w:p w14:paraId="2576A8D8"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EBF for 6 m, time to initiate BF (1 h, 1-&lt;=24 h) and &gt;24 h), and continued BF to 2 + y.</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4382CC0" w14:textId="77777777" w:rsidR="00BC18C9" w:rsidRPr="00F43AB0" w:rsidRDefault="00BC18C9" w:rsidP="00341D14">
            <w:pPr>
              <w:rPr>
                <w:rFonts w:ascii="Arial" w:hAnsi="Arial" w:cs="Arial"/>
                <w:sz w:val="20"/>
                <w:szCs w:val="20"/>
              </w:rPr>
            </w:pPr>
            <w:r w:rsidRPr="00F43AB0">
              <w:rPr>
                <w:rFonts w:ascii="Arial" w:hAnsi="Arial" w:cs="Arial"/>
                <w:sz w:val="20"/>
                <w:szCs w:val="20"/>
              </w:rPr>
              <w:t>Among the reasons for stopping EBF; Formal work only</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A19AA21" w14:textId="77777777" w:rsidR="00BC18C9" w:rsidRPr="00F43AB0" w:rsidRDefault="00BC18C9" w:rsidP="00341D14">
            <w:pPr>
              <w:rPr>
                <w:rFonts w:ascii="Arial" w:hAnsi="Arial" w:cs="Arial"/>
                <w:sz w:val="20"/>
                <w:szCs w:val="20"/>
              </w:rPr>
            </w:pPr>
            <w:r w:rsidRPr="00F43AB0">
              <w:rPr>
                <w:rFonts w:ascii="Arial" w:hAnsi="Arial" w:cs="Arial"/>
                <w:sz w:val="20"/>
                <w:szCs w:val="20"/>
              </w:rPr>
              <w:t xml:space="preserve">Return to work was among the main reasons for stopping EBF, reported by 8 of 67 (11.9%) of female physicians. </w:t>
            </w:r>
          </w:p>
        </w:tc>
      </w:tr>
      <w:tr w:rsidR="00BC18C9" w:rsidRPr="00F43AB0" w14:paraId="3A550B0A"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5D37039" w14:textId="77777777" w:rsidR="00BC18C9" w:rsidRPr="00F43AB0" w:rsidRDefault="00BC18C9" w:rsidP="00D05252">
            <w:pPr>
              <w:rPr>
                <w:rFonts w:ascii="Arial" w:hAnsi="Arial" w:cs="Arial"/>
                <w:sz w:val="20"/>
                <w:szCs w:val="20"/>
              </w:rPr>
            </w:pPr>
            <w:r w:rsidRPr="00F43AB0">
              <w:rPr>
                <w:rFonts w:ascii="Arial" w:hAnsi="Arial" w:cs="Arial"/>
                <w:sz w:val="20"/>
                <w:szCs w:val="20"/>
              </w:rPr>
              <w:t>40 Eskezyiaw 2014, Ethiopia</w:t>
            </w:r>
            <w:r>
              <w:rPr>
                <w:rFonts w:ascii="Arial" w:hAnsi="Arial" w:cs="Arial"/>
                <w:sz w:val="20"/>
                <w:szCs w:val="20"/>
              </w:rPr>
              <w:fldChar w:fldCharType="begin"/>
            </w:r>
            <w:r w:rsidR="00341D14">
              <w:rPr>
                <w:rFonts w:ascii="Arial" w:hAnsi="Arial" w:cs="Arial"/>
                <w:sz w:val="20"/>
                <w:szCs w:val="20"/>
              </w:rPr>
              <w:instrText xml:space="preserve"> ADDIN ZOTERO_ITEM CSL_CITATION {"citationID":"TIG2R1dk","properties":{"formattedCitation":"\\super 78\\nosupersub{}","plainCitation":"78","noteIndex":0},"citationItems":[{"id":1961,"uris":["http://zotero.org/groups/5287613/items/HMNX487J"],"itemData":{"id":1961,"type":"article-journal","abstract":"Background: Inadequate and inappropriate complementary feeding are major factors contributing to excess morbidity and mortality in young children in low resource settings. The early introduction of complementary feeds before the age of six months can lead to displacement of breast milk and increased risk of infections such as diarrhea, which further contributes to weight loss and malnutrition. Therefore the objective of this study is to assess early initiation of Complementary feeding and associated factors, in Kamba Woreda, South West Ethiopia. Methods: a community based cross sectional study was conducted in Kamba woreda, Gamo Gofa Zone, South West Ethiopia. The study was conducted on 562 mothers who have young child from 6 months to 2 years from December 2013 to January 2014 by using pre tested structured questioners. Univariate, bivariate and multivariate analysis was conducted by SPSS version 20. Results: From all respondents 59.6% started complementary feeding before six months. Age of mothers those who are in age group ≥30, AOR 2.60(1.07-6.35) years, Education level those who have no formal education AOR 2.76(1.63-4.69), occupational of mothers those who work as daily worker AOR 3.06(1.03-9.12) and Private work activity (merchant, farmers) AOR 2.39(1.61-3.53), Mothers who have no post natal follow up for their child in Health service AOR 1.64(1.05-2.55) were significantly associated factors for early initiation of complementary feeding in the study area. Conclusion and Recommendation: - A relatively high proportion of mothers start early complementary feeding, despite what is recommended in the national and global infant and young child feeding guidelines. Maternal age, educational statues, occupational statues, mothers who has no PNC, and mothers who encountered medical illness at post natal period were significant predictors for early initiation of complementary feeding.","archive_location":"20153092678. Publication Type: Journal Article. Language: English. Number of References: 21 ref. Subject Subsets: Human Nutrition","container-title":"Journal of Nutrition and Food Sciences","issue":"6","journalAbbreviation":"Journal of Nutrition and Food Sciences","note":"publisher-place: Los Angeles; USA\npublisher: OMICS Publishing Group","page":"314-314","title":"Early initiation of complementary feeding and associated factors among 6 months to 2 years young children, in Kamba Woreda, South West Ethiopia: a community-based cross-sectional study","volume":"4","author":[{"family":"Eskezyiaw","given":"Agedew"},{"family":"Meaza","given":"Demissie"},{"family":"Direslgne","given":"Misker"},{"family":"Desta","given":"Haftu"}],"issued":{"date-parts":[["2014"]]}}}],"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78</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B8504E2" w14:textId="77777777" w:rsidR="00BC18C9" w:rsidRPr="00F43AB0" w:rsidRDefault="00BC18C9" w:rsidP="00341D14">
            <w:pPr>
              <w:rPr>
                <w:rFonts w:ascii="Arial" w:hAnsi="Arial" w:cs="Arial"/>
                <w:sz w:val="20"/>
                <w:szCs w:val="20"/>
              </w:rPr>
            </w:pPr>
            <w:r w:rsidRPr="00F43AB0">
              <w:rPr>
                <w:rFonts w:ascii="Arial" w:hAnsi="Arial" w:cs="Arial"/>
                <w:sz w:val="20"/>
                <w:szCs w:val="20"/>
              </w:rPr>
              <w:t>Cross 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9194B90" w14:textId="77777777" w:rsidR="00BC18C9" w:rsidRPr="00F43AB0" w:rsidRDefault="00BC18C9" w:rsidP="00341D14">
            <w:pPr>
              <w:rPr>
                <w:rFonts w:ascii="Arial" w:hAnsi="Arial" w:cs="Arial"/>
                <w:sz w:val="20"/>
                <w:szCs w:val="20"/>
              </w:rPr>
            </w:pPr>
            <w:r w:rsidRPr="00F43AB0">
              <w:rPr>
                <w:rFonts w:ascii="Arial" w:hAnsi="Arial" w:cs="Arial"/>
                <w:sz w:val="20"/>
                <w:szCs w:val="20"/>
              </w:rPr>
              <w:t>Mothers with children 6 m-2 y, n=562</w:t>
            </w:r>
          </w:p>
        </w:tc>
        <w:tc>
          <w:tcPr>
            <w:tcW w:w="2445" w:type="dxa"/>
            <w:shd w:val="clear" w:color="auto" w:fill="auto"/>
            <w:tcMar>
              <w:top w:w="40" w:type="dxa"/>
              <w:left w:w="40" w:type="dxa"/>
              <w:bottom w:w="40" w:type="dxa"/>
              <w:right w:w="40" w:type="dxa"/>
            </w:tcMar>
            <w:vAlign w:val="bottom"/>
          </w:tcPr>
          <w:p w14:paraId="7A7497A5"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Early initiation, CF (before 6 m; foods/liquids provided along with BF; timely initiation CF time of of supplementary food at 6m.</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5EA87F4" w14:textId="77777777" w:rsidR="00BC18C9" w:rsidRPr="00F43AB0" w:rsidRDefault="00BC18C9" w:rsidP="00341D14">
            <w:pPr>
              <w:rPr>
                <w:rFonts w:ascii="Arial" w:hAnsi="Arial" w:cs="Arial"/>
                <w:sz w:val="20"/>
                <w:szCs w:val="20"/>
              </w:rPr>
            </w:pPr>
            <w:r w:rsidRPr="00F43AB0">
              <w:rPr>
                <w:rFonts w:ascii="Arial" w:hAnsi="Arial" w:cs="Arial"/>
                <w:sz w:val="20"/>
                <w:szCs w:val="20"/>
              </w:rPr>
              <w:t>Formal and informal work: Daily laborer, private business (merchant, farmers), government, housewife.</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16E94F2" w14:textId="77777777" w:rsidR="00BC18C9" w:rsidRPr="00F43AB0" w:rsidRDefault="00BC18C9" w:rsidP="00341D14">
            <w:pPr>
              <w:rPr>
                <w:rFonts w:ascii="Arial" w:hAnsi="Arial" w:cs="Arial"/>
                <w:sz w:val="20"/>
                <w:szCs w:val="20"/>
              </w:rPr>
            </w:pPr>
            <w:r w:rsidRPr="00F43AB0">
              <w:rPr>
                <w:rFonts w:ascii="Arial" w:hAnsi="Arial" w:cs="Arial"/>
                <w:sz w:val="20"/>
                <w:szCs w:val="20"/>
              </w:rPr>
              <w:t>Reason for early start to CF was working outside of home; crude and adjusted OR and p-values and percentage of CF for different occupations in Table 2.</w:t>
            </w:r>
          </w:p>
        </w:tc>
      </w:tr>
      <w:tr w:rsidR="00BC18C9" w:rsidRPr="00F43AB0" w14:paraId="61A16DA4"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B9553AD" w14:textId="77777777" w:rsidR="00BC18C9" w:rsidRPr="00F43AB0" w:rsidRDefault="00BC18C9" w:rsidP="00D05252">
            <w:pPr>
              <w:rPr>
                <w:rFonts w:ascii="Arial" w:hAnsi="Arial" w:cs="Arial"/>
                <w:sz w:val="20"/>
                <w:szCs w:val="20"/>
              </w:rPr>
            </w:pPr>
            <w:r w:rsidRPr="00F43AB0">
              <w:rPr>
                <w:rFonts w:ascii="Arial" w:hAnsi="Arial" w:cs="Arial"/>
                <w:sz w:val="20"/>
                <w:szCs w:val="20"/>
              </w:rPr>
              <w:t>41 Feleke 2021, Ethiopia</w:t>
            </w:r>
            <w:r>
              <w:rPr>
                <w:rFonts w:ascii="Arial" w:hAnsi="Arial" w:cs="Arial"/>
                <w:sz w:val="20"/>
                <w:szCs w:val="20"/>
              </w:rPr>
              <w:fldChar w:fldCharType="begin"/>
            </w:r>
            <w:r w:rsidR="00341D14">
              <w:rPr>
                <w:rFonts w:ascii="Arial" w:hAnsi="Arial" w:cs="Arial"/>
                <w:sz w:val="20"/>
                <w:szCs w:val="20"/>
              </w:rPr>
              <w:instrText xml:space="preserve"> ADDIN ZOTERO_ITEM CSL_CITATION {"citationID":"d399DIUo","properties":{"formattedCitation":"\\super 173\\nosupersub{}","plainCitation":"173","noteIndex":0},"citationItems":[{"id":1959,"uris":["http://zotero.org/groups/5287613/items/KG3UHLLM"],"itemData":{"id":1959,"type":"article-journal","abstract":"Background: Non-exclusive breastfeeding is becoming a major cause of infant and child morbidity and mortality in developing countries including Ethiopia. Objective: To assess the prevalence of non-exclusive breastfeeding and its factors in the first 6 months life of infants among mother-infant pairs of 6–12 months in Debre Tabor Town, Northwest Ethiopia, 2019. Methods: A Community based cross-sectional study was conducted among 860 mother-infant pairs of 6–12 months in Debre Tabor Town, from March 1–30/2019. To select study participants cluster sampling technique was employed. Data were entered into EPI info version 7.2.0.1 and exported to SPSS window version 20 for analysis. Binary and multivariable logistic regression was used to see the association between dependent and independent variables. The odds' ratio with a 95% confidence interval was computed. Results: The prevalence of non-exclusive breastfeeding of mothers to their infants within the first 6 months was found to be 39.8% (95% CI: 36.6–43.0). Mothers whose husbands had no formal education [(Adjusted odds ratio AOR = 6.60 [95%CI: 4.14, 10.41)], primary education (AOR = 4.30 [95% CI: 2.62, 7.20]), Mothers governmental employed (AOR = 8.20 [95% CI: 5.191, 12.940]), daily laborer (AOR = 1.70 [95% CI: 1.01, 2.90]), merchant mothers (AOR = 0.44 [95% CI: 0.35, 0.90]), and Mothers who had no post-natal care follow up for current baby in health service (AOR = 2.40 [95% CI: 1.56, 3.76]) were significantly associated with outcome. Conclusion: and Recommendations: High proportion of mothers practiced Early Initiation of Complementary feeding within the first 6 months. Husbands had no formal education, primary education maternal governmental employed, daily laborer, merchant, and mothers who had no post-natal follow up where were found to be a predictors variable. Hence,; it is better to increase annual leave for delivered mothers, improve awareness of husbands towards benefits of introducing complementary feeding timely, and advise mothers to improve post-natal period follow up. © 2021","container-title":"Heliyon","DOI":"10.1016/j.heliyon.2021.e06922","issue":"4","journalAbbreviation":"Heliyon","note":"publisher: Elsevier Ltd","title":"Non-exclusive breast feeding and its factors in the first 6-month life of infants among mother-infant pairs of 6–12 months in Debre Tabor town, Northwest Ethiopia, 2019: community-based cross-sectional study","URL":"https://www.scopus.com/inward/record.uri?eid=2-s2.0-85107839199&amp;doi=10.1016%2fj.heliyon.2021.e06922&amp;partnerID=40&amp;md5=5b7ce8e30c274dd6f99d76c7b1b1d0f5","volume":"7","author":[{"family":"Feleke","given":"D. G."},{"family":"Kassahun","given":"C. W."},{"family":"G/Mariam W/mariam","given":"T."},{"family":"Tassaw","given":"S. F."},{"family":"Chanie","given":"E. S."}],"issued":{"date-parts":[["2021"]]}}}],"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173</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AB7F3E8"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E14E006" w14:textId="77777777" w:rsidR="00BC18C9" w:rsidRPr="00F43AB0" w:rsidRDefault="00BC18C9" w:rsidP="00341D14">
            <w:pPr>
              <w:rPr>
                <w:rFonts w:ascii="Arial" w:hAnsi="Arial" w:cs="Arial"/>
                <w:sz w:val="20"/>
                <w:szCs w:val="20"/>
              </w:rPr>
            </w:pPr>
            <w:r w:rsidRPr="00F43AB0">
              <w:rPr>
                <w:rFonts w:ascii="Arial" w:hAnsi="Arial" w:cs="Arial"/>
                <w:sz w:val="20"/>
                <w:szCs w:val="20"/>
              </w:rPr>
              <w:t>Mothers of infants 6-12m, n=860</w:t>
            </w:r>
          </w:p>
        </w:tc>
        <w:tc>
          <w:tcPr>
            <w:tcW w:w="2445" w:type="dxa"/>
            <w:shd w:val="clear" w:color="auto" w:fill="auto"/>
            <w:tcMar>
              <w:top w:w="40" w:type="dxa"/>
              <w:left w:w="40" w:type="dxa"/>
              <w:bottom w:w="40" w:type="dxa"/>
              <w:right w:w="40" w:type="dxa"/>
            </w:tcMar>
            <w:vAlign w:val="bottom"/>
          </w:tcPr>
          <w:p w14:paraId="61E330BA"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Non EBF is giving infants other foods or fluids in addition to the breast milk other than drugs, vitamins, and minerals to the infants before the age of six m;</w:t>
            </w:r>
          </w:p>
          <w:p w14:paraId="63D134A6"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EIBF is infants breastfed within one hour of birth</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BDD9F6A" w14:textId="77777777" w:rsidR="00BC18C9" w:rsidRPr="00F43AB0" w:rsidRDefault="00BC18C9" w:rsidP="00341D14">
            <w:pPr>
              <w:rPr>
                <w:rFonts w:ascii="Arial" w:hAnsi="Arial" w:cs="Arial"/>
                <w:color w:val="000000"/>
                <w:sz w:val="20"/>
                <w:szCs w:val="20"/>
              </w:rPr>
            </w:pPr>
            <w:r w:rsidRPr="1699856F">
              <w:rPr>
                <w:rFonts w:ascii="Arial" w:hAnsi="Arial" w:cs="Arial"/>
                <w:color w:val="000000" w:themeColor="text1"/>
                <w:sz w:val="20"/>
                <w:szCs w:val="20"/>
              </w:rPr>
              <w:t>Government employee, farmer, merchant, day laborer, housewife</w:t>
            </w:r>
          </w:p>
          <w:p w14:paraId="3039A0EA" w14:textId="77777777" w:rsidR="00BC18C9" w:rsidRPr="00F43AB0" w:rsidRDefault="00BC18C9" w:rsidP="00341D14">
            <w:pPr>
              <w:rPr>
                <w:rFonts w:ascii="Arial" w:hAnsi="Arial" w:cs="Arial"/>
                <w:sz w:val="20"/>
                <w:szCs w:val="20"/>
              </w:rPr>
            </w:pP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DDF1124" w14:textId="77777777" w:rsidR="00BC18C9" w:rsidRPr="00F43AB0" w:rsidRDefault="00BC18C9" w:rsidP="00341D14">
            <w:pPr>
              <w:tabs>
                <w:tab w:val="left" w:pos="2422"/>
              </w:tabs>
              <w:rPr>
                <w:rFonts w:ascii="Arial" w:hAnsi="Arial" w:cs="Arial"/>
                <w:sz w:val="20"/>
                <w:szCs w:val="20"/>
              </w:rPr>
            </w:pPr>
            <w:r w:rsidRPr="00F43AB0">
              <w:rPr>
                <w:rFonts w:ascii="Arial" w:hAnsi="Arial" w:cs="Arial"/>
                <w:sz w:val="20"/>
                <w:szCs w:val="20"/>
              </w:rPr>
              <w:t>Government employee (AOR=8.20 95% CI: 5.191, 12.940) Daily laborer (AOR 1.7 95% CI:1.01,2.90) and merchant (AOR 0.44, 95% CI:0.35, 0.90) were significantly associated with not practicing EBF.</w:t>
            </w:r>
          </w:p>
        </w:tc>
      </w:tr>
      <w:tr w:rsidR="00BC18C9" w:rsidRPr="00F43AB0" w14:paraId="31A99092"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8F80512" w14:textId="77777777" w:rsidR="00BC18C9" w:rsidRPr="00F43AB0" w:rsidRDefault="00BC18C9" w:rsidP="00D05252">
            <w:pPr>
              <w:rPr>
                <w:rFonts w:ascii="Arial" w:hAnsi="Arial" w:cs="Arial"/>
                <w:sz w:val="20"/>
                <w:szCs w:val="20"/>
              </w:rPr>
            </w:pPr>
            <w:r w:rsidRPr="00F43AB0">
              <w:rPr>
                <w:rFonts w:ascii="Arial" w:hAnsi="Arial" w:cs="Arial"/>
                <w:sz w:val="20"/>
                <w:szCs w:val="20"/>
              </w:rPr>
              <w:t>42 Gara 2005, Zimbabwe</w:t>
            </w:r>
            <w:r>
              <w:rPr>
                <w:rFonts w:ascii="Arial" w:hAnsi="Arial" w:cs="Arial"/>
                <w:sz w:val="20"/>
                <w:szCs w:val="20"/>
              </w:rPr>
              <w:fldChar w:fldCharType="begin"/>
            </w:r>
            <w:r w:rsidR="00341D14">
              <w:rPr>
                <w:rFonts w:ascii="Arial" w:hAnsi="Arial" w:cs="Arial"/>
                <w:sz w:val="20"/>
                <w:szCs w:val="20"/>
              </w:rPr>
              <w:instrText xml:space="preserve"> ADDIN ZOTERO_ITEM CSL_CITATION {"citationID":"GMGzjdzj","properties":{"formattedCitation":"\\super 18\\nosupersub{}","plainCitation":"18","noteIndex":0},"citationItems":[{"id":1955,"uris":["http://zotero.org/groups/5287613/items/F48L8KYX"],"itemData":{"id":1955,"type":"article-journal","abstract":"OBJECTIVE: To determine the socio-economic and cultural factors influencing the choice of infant feeding methods in urban Zimbabwe women in the context of HIV transmission. STUDY DESIGN: A prospective survey. SETTING: Clinics in Harare and Chitungwiza, Zimbabwe. SUBJECTS: A total of 200 women attending eight baby clinics, with babies aged up to two years. MAIN OUTCOME MEASURES: Infant feeding methods used by mothers, number of women who had undergone HIV testing, those who knew the link between HIV and breast feeding, and those who were afraid to breast feed. The most common reasons for breast feeding and formula feeding. RESULTS: Husbands had a greater influence on feeding practices than nurses, implying that social influences have a higher influence than the advice of medical personnel when choosing a method of feeding (58% and 42% respectively). Thirty three percent and 77% of women in Harare and Chitungwiza respectively knew the link between HIV and breast milk. Thirteen percent and 36% of the women were afraid to breast feed in Harare and Chitungwiza respectively. CONCLUSION: The level of education and employment status as well as the opinions of family members and health care personnel are the major factors that influence the choice of method of infant feeding. The multiplicity of factors complicate the decision making process, considering the benefits of breast feeding, which have to be weighed against the risk of transmitting HIV to the infant.","archive_location":"16892856","container-title":"Central African Journal of Medicine","issue":"1-2","journalAbbreviation":"Central African Journal of Medicine","page":"1-4","title":"An investigation of the factors influencing the choice of infant feeding methods among urban Zimbabwean women in the context of HIV transmission","volume":"51","author":[{"family":"Gara","given":"C. P."},{"family":"Pazvakavambwa","given":"I."},{"family":"Maponga","given":"C. C."},{"family":"Gavaza","given":"P."}],"issued":{"date-parts":[["2005"]]}}}],"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18</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DE74ADF" w14:textId="77777777" w:rsidR="00BC18C9" w:rsidRPr="00F43AB0" w:rsidRDefault="00BC18C9" w:rsidP="00341D14">
            <w:pPr>
              <w:rPr>
                <w:rFonts w:ascii="Arial" w:hAnsi="Arial" w:cs="Arial"/>
                <w:sz w:val="20"/>
                <w:szCs w:val="20"/>
              </w:rPr>
            </w:pPr>
            <w:r w:rsidRPr="00F43AB0">
              <w:rPr>
                <w:rFonts w:ascii="Arial" w:hAnsi="Arial" w:cs="Arial"/>
                <w:sz w:val="20"/>
                <w:szCs w:val="20"/>
              </w:rPr>
              <w:t>Prospective Survey</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D3023DB" w14:textId="77777777" w:rsidR="00BC18C9" w:rsidRPr="00F43AB0" w:rsidRDefault="00BC18C9" w:rsidP="00341D14">
            <w:pPr>
              <w:rPr>
                <w:rFonts w:ascii="Arial" w:hAnsi="Arial" w:cs="Arial"/>
                <w:sz w:val="20"/>
                <w:szCs w:val="20"/>
              </w:rPr>
            </w:pPr>
            <w:r w:rsidRPr="00F43AB0">
              <w:rPr>
                <w:rFonts w:ascii="Arial" w:hAnsi="Arial" w:cs="Arial"/>
                <w:sz w:val="20"/>
                <w:szCs w:val="20"/>
              </w:rPr>
              <w:t>Women with children 0-2 y n=200</w:t>
            </w:r>
          </w:p>
        </w:tc>
        <w:tc>
          <w:tcPr>
            <w:tcW w:w="2445" w:type="dxa"/>
            <w:shd w:val="clear" w:color="auto" w:fill="auto"/>
            <w:tcMar>
              <w:top w:w="40" w:type="dxa"/>
              <w:left w:w="40" w:type="dxa"/>
              <w:bottom w:w="40" w:type="dxa"/>
              <w:right w:w="40" w:type="dxa"/>
            </w:tcMar>
          </w:tcPr>
          <w:p w14:paraId="5ADC500A"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Mixed Feeding, EBF, Formula Feeding</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0F77469" w14:textId="77777777" w:rsidR="00BC18C9" w:rsidRPr="00F43AB0" w:rsidRDefault="00BC18C9" w:rsidP="00341D14">
            <w:pPr>
              <w:rPr>
                <w:rFonts w:ascii="Arial" w:hAnsi="Arial" w:cs="Arial"/>
                <w:sz w:val="20"/>
                <w:szCs w:val="20"/>
              </w:rPr>
            </w:pPr>
            <w:r w:rsidRPr="00F43AB0">
              <w:rPr>
                <w:rFonts w:ascii="Arial" w:hAnsi="Arial" w:cs="Arial"/>
                <w:sz w:val="20"/>
                <w:szCs w:val="20"/>
              </w:rPr>
              <w:t>Paid employees; employed vs. unemployed</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039C5BF" w14:textId="77777777" w:rsidR="00BC18C9" w:rsidRPr="00F43AB0" w:rsidRDefault="00BC18C9" w:rsidP="00341D14">
            <w:pPr>
              <w:rPr>
                <w:rFonts w:ascii="Arial" w:hAnsi="Arial" w:cs="Arial"/>
                <w:sz w:val="20"/>
                <w:szCs w:val="20"/>
              </w:rPr>
            </w:pPr>
            <w:r w:rsidRPr="00F43AB0">
              <w:rPr>
                <w:rFonts w:ascii="Arial" w:hAnsi="Arial" w:cs="Arial"/>
                <w:sz w:val="20"/>
                <w:szCs w:val="20"/>
              </w:rPr>
              <w:t>Paid employees largely resorted to mixed feeding. (42%, 3.4% practiced EBF)</w:t>
            </w:r>
          </w:p>
          <w:p w14:paraId="036415EB" w14:textId="77777777" w:rsidR="00BC18C9" w:rsidRPr="00F43AB0" w:rsidRDefault="00BC18C9" w:rsidP="00341D14">
            <w:pPr>
              <w:rPr>
                <w:rFonts w:ascii="Arial" w:hAnsi="Arial" w:cs="Arial"/>
                <w:sz w:val="20"/>
                <w:szCs w:val="20"/>
              </w:rPr>
            </w:pPr>
            <w:r w:rsidRPr="00F43AB0">
              <w:rPr>
                <w:rFonts w:ascii="Arial" w:hAnsi="Arial" w:cs="Arial"/>
                <w:sz w:val="20"/>
                <w:szCs w:val="20"/>
              </w:rPr>
              <w:t>EBF was more popular in the unemployed (78%) (p&lt;0.05)</w:t>
            </w:r>
          </w:p>
        </w:tc>
      </w:tr>
      <w:tr w:rsidR="00BC18C9" w:rsidRPr="00F43AB0" w14:paraId="1BF85D2A"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11BED5B" w14:textId="77777777" w:rsidR="00BC18C9" w:rsidRPr="00F43AB0" w:rsidRDefault="00BC18C9" w:rsidP="00341D14">
            <w:pPr>
              <w:rPr>
                <w:rFonts w:ascii="Arial" w:hAnsi="Arial" w:cs="Arial"/>
                <w:color w:val="000000"/>
                <w:sz w:val="20"/>
                <w:szCs w:val="20"/>
              </w:rPr>
            </w:pPr>
            <w:r w:rsidRPr="00F43AB0">
              <w:rPr>
                <w:rFonts w:ascii="Arial" w:hAnsi="Arial" w:cs="Arial"/>
                <w:color w:val="000000"/>
                <w:sz w:val="20"/>
                <w:szCs w:val="20"/>
              </w:rPr>
              <w:t>43 Gebremedhin 2021</w:t>
            </w:r>
            <w:r>
              <w:rPr>
                <w:rFonts w:ascii="Arial" w:hAnsi="Arial" w:cs="Arial"/>
                <w:color w:val="000000"/>
                <w:sz w:val="20"/>
                <w:szCs w:val="20"/>
              </w:rPr>
              <w:fldChar w:fldCharType="begin"/>
            </w:r>
            <w:r w:rsidR="00341D14">
              <w:rPr>
                <w:rFonts w:ascii="Arial" w:hAnsi="Arial" w:cs="Arial"/>
                <w:color w:val="000000"/>
                <w:sz w:val="20"/>
                <w:szCs w:val="20"/>
              </w:rPr>
              <w:instrText xml:space="preserve"> ADDIN ZOTERO_ITEM CSL_CITATION {"citationID":"NXecNF1w","properties":{"formattedCitation":"\\super 79\\nosupersub{}","plainCitation":"79","noteIndex":0},"citationItems":[{"id":1950,"uris":["http://zotero.org/groups/5287613/items/QQ947E3R"],"itemData":{"id":1950,"type":"article-journal","abstract":"BACKGROUND: The burden of low coverage of exclusive breastfeeding (EBF) has a significant impact on the health of a newborn and also on the family and social economy in the long term. Even though the prevalence of EBF practices in Ethiopia is low, the practices in the pastoral communities, in particular, are significantly low and affected by individual and community-level factors. Besides, its adverse outcomes are mostly unrecognised. Therefore, this study aimed to assess the individual and community-level factors of low coverage of EBF practices in the emerging regions of Ethiopia. METHODS: In this analysis, data from 2016 Ethiopian Demographic and Health Survey (EDHS) were used. A two-stage stratified sampling technique was used to identify 1406 children aged 0 to 23 months in the emerging regions of Ethiopia. A multilevel mixed-effect binary logistic regression analysis was used to determine the individual and community level factors associated with exclusive breastfeeding practices. In the final model, variables with a p-value of &lt; 0.05 and Adjusted Odds Ratio (AOR) with 95% Confidence Interval (CI) were found to be statistically significant factors that affect exclusive breastfeeding practices. RESULTS: Overall, 17.6% (95% CI: 15.6-19.6) of the children aged 0 to 23 months have received exclusive breastfeeding. Employed mothers (AOR: 0.33, 95% CI: 0.21-0.53), richer household wealth status (AOR: 0.39, 95% CI: 0.16-0.96), mothers undecided to have more children (AOR: 2.29, 95% CI: 1.21-4.29), a child with a history of diarrhoea (AOR: 0.31, 95% CI: 0.16-0.61) were the individual-level factors, whereas Benishangul region (AOR: 2.63, 95% CI: 1.44-4.82) was the community-level factors associated with the exclusive breastfeeding practices. CONCLUSIONS: Less than one-fifth of the mothers have practised exclusive breastfeeding in the emerging regions of Ethiopia. The individual-level factors such as mother's employment status, household wealth status, desire for more children, presence of diarrhoea and community-level factors such as region have contributed to the low coverage of exclusive breastfeeding. Therefore, the federal and regional health bureaus and other implementers should emphasise to those emerging regions by creating awareness and strengthening the existing community-based health extension program to enhance exclusive breastfeeding practices.","archive_location":"33397335","container-title":"BMC Public Health","DOI":"10.1186/s12889-020-10071-2","issue":"1","journalAbbreviation":"BMC Public Health","page":"18","title":"Less than one-fifth of the mothers practised exclusive breastfeeding in the emerging regions of Ethiopia: a multilevel analysis of the 2016 Ethiopian demographic and health survey","volume":"21","author":[{"family":"Gebremedhin","given":"T."},{"family":"Geberu","given":"D. M."},{"family":"Atnafu","given":"A."}],"issued":{"date-parts":[["2021"]]}}}],"schema":"https://github.com/citation-style-language/schema/raw/master/csl-citation.json"} </w:instrText>
            </w:r>
            <w:r>
              <w:rPr>
                <w:rFonts w:ascii="Arial" w:hAnsi="Arial" w:cs="Arial"/>
                <w:color w:val="000000"/>
                <w:sz w:val="20"/>
                <w:szCs w:val="20"/>
              </w:rPr>
              <w:fldChar w:fldCharType="separate"/>
            </w:r>
            <w:r w:rsidR="00D05252" w:rsidRPr="00D05252">
              <w:rPr>
                <w:rFonts w:ascii="Arial" w:hAnsi="Arial" w:cs="Arial"/>
                <w:sz w:val="20"/>
                <w:szCs w:val="24"/>
                <w:vertAlign w:val="superscript"/>
              </w:rPr>
              <w:t>79</w:t>
            </w:r>
            <w:r>
              <w:rPr>
                <w:rFonts w:ascii="Arial" w:hAnsi="Arial" w:cs="Arial"/>
                <w:color w:val="000000"/>
                <w:sz w:val="20"/>
                <w:szCs w:val="20"/>
              </w:rPr>
              <w:fldChar w:fldCharType="end"/>
            </w:r>
          </w:p>
          <w:p w14:paraId="376D9E5E" w14:textId="77777777" w:rsidR="00BC18C9" w:rsidRPr="00F43AB0" w:rsidRDefault="00BC18C9" w:rsidP="00341D14">
            <w:pPr>
              <w:rPr>
                <w:rFonts w:ascii="Arial" w:hAnsi="Arial" w:cs="Arial"/>
                <w:sz w:val="20"/>
                <w:szCs w:val="20"/>
              </w:rPr>
            </w:pP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3613B9E" w14:textId="77777777" w:rsidR="00BC18C9" w:rsidRPr="00F43AB0" w:rsidRDefault="00BC18C9" w:rsidP="00341D14">
            <w:pPr>
              <w:rPr>
                <w:rFonts w:ascii="Arial" w:hAnsi="Arial" w:cs="Arial"/>
                <w:sz w:val="20"/>
                <w:szCs w:val="20"/>
              </w:rPr>
            </w:pPr>
            <w:r w:rsidRPr="00F43AB0">
              <w:rPr>
                <w:rFonts w:ascii="Arial"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438CA1B" w14:textId="77777777" w:rsidR="00BC18C9" w:rsidRPr="00F43AB0" w:rsidRDefault="00BC18C9" w:rsidP="00341D14">
            <w:pPr>
              <w:rPr>
                <w:rFonts w:ascii="Arial" w:hAnsi="Arial" w:cs="Arial"/>
                <w:sz w:val="20"/>
                <w:szCs w:val="20"/>
              </w:rPr>
            </w:pPr>
            <w:r w:rsidRPr="00F43AB0">
              <w:rPr>
                <w:rFonts w:ascii="Arial" w:hAnsi="Arial" w:cs="Arial"/>
                <w:color w:val="2A2A2A"/>
                <w:sz w:val="20"/>
                <w:szCs w:val="20"/>
                <w:shd w:val="clear" w:color="auto" w:fill="FFFFFF"/>
              </w:rPr>
              <w:t>Mother with children aged 0–23 months, =1406</w:t>
            </w:r>
          </w:p>
        </w:tc>
        <w:tc>
          <w:tcPr>
            <w:tcW w:w="2445" w:type="dxa"/>
            <w:shd w:val="clear" w:color="auto" w:fill="auto"/>
            <w:tcMar>
              <w:top w:w="40" w:type="dxa"/>
              <w:left w:w="40" w:type="dxa"/>
              <w:bottom w:w="40" w:type="dxa"/>
              <w:right w:w="40" w:type="dxa"/>
            </w:tcMar>
          </w:tcPr>
          <w:p w14:paraId="51AE4001" w14:textId="77777777" w:rsidR="00BC18C9" w:rsidRPr="00F43AB0" w:rsidRDefault="00BC18C9" w:rsidP="00341D14">
            <w:pPr>
              <w:widowControl w:val="0"/>
              <w:rPr>
                <w:rFonts w:ascii="Arial" w:hAnsi="Arial" w:cs="Arial"/>
                <w:sz w:val="20"/>
                <w:szCs w:val="20"/>
              </w:rPr>
            </w:pPr>
            <w:r w:rsidRPr="00F43AB0">
              <w:rPr>
                <w:rFonts w:ascii="Arial" w:hAnsi="Arial" w:cs="Arial"/>
                <w:color w:val="2A2A2A"/>
                <w:sz w:val="20"/>
                <w:szCs w:val="20"/>
                <w:shd w:val="clear" w:color="auto" w:fill="FFFFFF"/>
              </w:rPr>
              <w:t>Exclusive breastfeeding practice 24 hour recall for those less than 6 months six months EBF for those aged 6 to 23 months</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4DA4A2B" w14:textId="77777777" w:rsidR="00BC18C9" w:rsidRPr="00F43AB0" w:rsidRDefault="00BC18C9" w:rsidP="00341D14">
            <w:pPr>
              <w:rPr>
                <w:rFonts w:ascii="Arial" w:hAnsi="Arial" w:cs="Arial"/>
                <w:sz w:val="20"/>
                <w:szCs w:val="20"/>
              </w:rPr>
            </w:pPr>
            <w:r w:rsidRPr="00F43AB0">
              <w:rPr>
                <w:rFonts w:ascii="Arial" w:hAnsi="Arial" w:cs="Arial"/>
                <w:color w:val="2A2A2A"/>
                <w:sz w:val="20"/>
                <w:szCs w:val="20"/>
                <w:shd w:val="clear" w:color="auto" w:fill="FFFFFF"/>
              </w:rPr>
              <w:t>Respondent Occupation; No work Technical; Agricultural Others</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55C2B5C" w14:textId="77777777" w:rsidR="00BC18C9" w:rsidRPr="00F43AB0" w:rsidRDefault="00BC18C9" w:rsidP="00341D14">
            <w:pPr>
              <w:rPr>
                <w:rFonts w:ascii="Arial" w:hAnsi="Arial" w:cs="Arial"/>
                <w:sz w:val="20"/>
                <w:szCs w:val="20"/>
              </w:rPr>
            </w:pPr>
            <w:r w:rsidRPr="00F43AB0">
              <w:rPr>
                <w:rFonts w:ascii="Arial" w:hAnsi="Arial" w:cs="Arial"/>
                <w:sz w:val="20"/>
                <w:szCs w:val="20"/>
              </w:rPr>
              <w:t>Employment status was significantly associated with low EBF</w:t>
            </w:r>
          </w:p>
        </w:tc>
      </w:tr>
      <w:tr w:rsidR="00BC18C9" w:rsidRPr="00F43AB0" w14:paraId="53D67D07"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21AC796" w14:textId="77777777" w:rsidR="00BC18C9" w:rsidRPr="00F43AB0" w:rsidRDefault="00BC18C9" w:rsidP="00341D14">
            <w:pPr>
              <w:spacing w:after="0"/>
              <w:rPr>
                <w:rFonts w:ascii="Arial" w:eastAsia="Calibri" w:hAnsi="Arial" w:cs="Arial"/>
                <w:sz w:val="20"/>
                <w:szCs w:val="20"/>
              </w:rPr>
            </w:pPr>
            <w:r w:rsidRPr="00F43AB0">
              <w:rPr>
                <w:rFonts w:ascii="Arial" w:eastAsia="Calibri" w:hAnsi="Arial" w:cs="Arial"/>
                <w:sz w:val="20"/>
                <w:szCs w:val="20"/>
              </w:rPr>
              <w:t>44 Gebriel,</w:t>
            </w:r>
          </w:p>
          <w:p w14:paraId="78678939" w14:textId="77777777" w:rsidR="00BC18C9" w:rsidRPr="00F43AB0" w:rsidRDefault="00BC18C9" w:rsidP="00341D14">
            <w:pPr>
              <w:spacing w:after="0"/>
              <w:rPr>
                <w:rFonts w:ascii="Arial" w:eastAsia="Calibri" w:hAnsi="Arial" w:cs="Arial"/>
                <w:sz w:val="20"/>
                <w:szCs w:val="20"/>
              </w:rPr>
            </w:pPr>
            <w:r w:rsidRPr="00F43AB0">
              <w:rPr>
                <w:rFonts w:ascii="Arial" w:eastAsia="Calibri" w:hAnsi="Arial" w:cs="Arial"/>
                <w:sz w:val="20"/>
                <w:szCs w:val="20"/>
              </w:rPr>
              <w:t>2000, Ethiopi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f7L4rYVa","properties":{"formattedCitation":"\\super 97\\nosupersub{}","plainCitation":"97","noteIndex":0},"citationItems":[{"id":1719,"uris":["http://zotero.org/groups/5287613/items/XL6L8FH5"],"itemData":{"id":1719,"type":"article-journal","abstract":"A community-based cross-sectional survey was conducted on 334 mother-child pairs of 0-2 year old children in a semi-urban sub-district of Adigrat, Tigrai, Ethiopia [date not given]. A cluster sampling technique was used to select clusters. The study was undertaken to assess weaning practices in the area and to identify the determinants. A questionnaire comprising both open and close-ended questions was used to collect information. This study has shown early commencement of weaning. The median age at commencement of supplementary diet was three months, and the age range was 1-6 months. More than two-thirds of mothers started supplementary diet before the age of four months. Working mothers had higher chance of early weaning compared to housewives (OR=3.5; 95% CI=1.61,8.14). Similarly, better income mothers had higher chance of early weaning compared to poor mothers (OR=2.2; 95% CI=1.17, 4.06). The most commonly and frequently used foods for child weaning were adult diet (ingera, Kitta, and bread), followed by porridge-gruel and egg. Feeding was so infrequent that about half of the children were fed only once and 95% of them 1-3 times in the previous day. Consumption of vegetables and fruits was very rare. In this study the prevalence of bottle-feeding in infants was 20%. Mothers working outside home had about three times higher chance of bottle-feeding compared to housewives (OR=2.87, 95% CI 1.16, 7.101).","archive_location":"20013168582. Publication Type: Journal Article. Language: English. Number of References: 13 ref. Subject Subsets: Human Nutrition","container-title":"Ethiopian Journal of Health Development","issue":"2","journalAbbreviation":"Ethiopian Journal of Health Development","note":"publisher-place: Addis Ababa; Ethiopia\npublisher: Ethiopian Public Health Association","page":"183-189","title":"Determinants of weaning practices","volume":"14","author":[{"family":"W'Gebriel","given":"A."}],"issued":{"date-parts":[["2000"]]}}}],"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97</w:t>
            </w:r>
            <w:r>
              <w:rPr>
                <w:rFonts w:ascii="Arial" w:eastAsia="Calibri" w:hAnsi="Arial" w:cs="Arial"/>
                <w:sz w:val="20"/>
                <w:szCs w:val="20"/>
              </w:rPr>
              <w:fldChar w:fldCharType="end"/>
            </w:r>
          </w:p>
          <w:p w14:paraId="370857B4" w14:textId="77777777" w:rsidR="00BC18C9" w:rsidRPr="00F43AB0" w:rsidRDefault="00BC18C9" w:rsidP="00341D14">
            <w:pPr>
              <w:rPr>
                <w:rFonts w:ascii="Arial" w:hAnsi="Arial" w:cs="Arial"/>
                <w:sz w:val="20"/>
                <w:szCs w:val="20"/>
              </w:rPr>
            </w:pP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61961F1"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6CF3451"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Mother-child pairs of 0-2 y children in semi-urban district of Adigrat, Tigari, Ethiopia, n=334</w:t>
            </w:r>
          </w:p>
        </w:tc>
        <w:tc>
          <w:tcPr>
            <w:tcW w:w="2445" w:type="dxa"/>
            <w:shd w:val="clear" w:color="auto" w:fill="auto"/>
            <w:tcMar>
              <w:top w:w="40" w:type="dxa"/>
              <w:left w:w="40" w:type="dxa"/>
              <w:bottom w:w="40" w:type="dxa"/>
              <w:right w:w="40" w:type="dxa"/>
            </w:tcMar>
          </w:tcPr>
          <w:p w14:paraId="7616D220"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Weaning food: any food items including water given after the age of four m</w:t>
            </w:r>
          </w:p>
          <w:p w14:paraId="6488197F"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early weaning: when supplementation of foods in addition to breastfeeding started before the age of four m</w:t>
            </w:r>
          </w:p>
          <w:p w14:paraId="54471159"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orrect weaning: when additional food is supplemented between the age of child and recommended duration</w:t>
            </w:r>
          </w:p>
          <w:p w14:paraId="457178F8"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delayed weaning: additional food is supplemented after the age of four and 6 m</w:t>
            </w:r>
          </w:p>
          <w:p w14:paraId="2D3AA2AE" w14:textId="77777777" w:rsidR="00BC18C9" w:rsidRPr="00F43AB0" w:rsidRDefault="00BC18C9" w:rsidP="00341D14">
            <w:pPr>
              <w:widowControl w:val="0"/>
              <w:rPr>
                <w:rFonts w:ascii="Arial" w:hAnsi="Arial" w:cs="Arial"/>
                <w:sz w:val="20"/>
                <w:szCs w:val="20"/>
              </w:rPr>
            </w:pPr>
            <w:r w:rsidRPr="00F43AB0">
              <w:rPr>
                <w:rFonts w:ascii="Arial" w:eastAsia="Calibri" w:hAnsi="Arial" w:cs="Arial"/>
                <w:sz w:val="20"/>
                <w:szCs w:val="20"/>
              </w:rPr>
              <w:t>bottle-feeding: ever use of bottles for the index child-feeding</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D7FA5DB"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Working at home vs. work on a day basis vs. self-employed vs. employed by government</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50AA8AF"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OR: 3.45 (95% CI: 1.61, 8.14) for early weaning in those who work outside of the home compared to reference group (housewives) (regardless of educational and income status?)</w:t>
            </w:r>
          </w:p>
          <w:p w14:paraId="64F63184"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A larger proportion of mothers who worked outside the home bottle-fed compared to mothers who worked at home, mothers working outside the home had three times higher odds of bottle-feeding compared to housewives.</w:t>
            </w:r>
          </w:p>
        </w:tc>
      </w:tr>
      <w:tr w:rsidR="00BC18C9" w:rsidRPr="00F43AB0" w14:paraId="0B72E0DB"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6875AD8" w14:textId="77777777" w:rsidR="00BC18C9" w:rsidRPr="00F43AB0" w:rsidRDefault="00BC18C9" w:rsidP="00D05252">
            <w:pPr>
              <w:rPr>
                <w:rFonts w:ascii="Arial" w:hAnsi="Arial" w:cs="Arial"/>
                <w:sz w:val="20"/>
                <w:szCs w:val="20"/>
              </w:rPr>
            </w:pPr>
            <w:r w:rsidRPr="00F43AB0">
              <w:rPr>
                <w:rFonts w:ascii="Arial" w:hAnsi="Arial" w:cs="Arial"/>
                <w:sz w:val="20"/>
                <w:szCs w:val="20"/>
              </w:rPr>
              <w:t>45 Ghuman 2009, South Africa</w:t>
            </w:r>
            <w:r>
              <w:rPr>
                <w:rFonts w:ascii="Arial" w:hAnsi="Arial" w:cs="Arial"/>
                <w:sz w:val="20"/>
                <w:szCs w:val="20"/>
              </w:rPr>
              <w:fldChar w:fldCharType="begin"/>
            </w:r>
            <w:r w:rsidR="00341D14">
              <w:rPr>
                <w:rFonts w:ascii="Arial" w:hAnsi="Arial" w:cs="Arial"/>
                <w:sz w:val="20"/>
                <w:szCs w:val="20"/>
              </w:rPr>
              <w:instrText xml:space="preserve"> ADDIN ZOTERO_ITEM CSL_CITATION {"citationID":"2TBjW4fD","properties":{"formattedCitation":"\\super 115\\nosupersub{}","plainCitation":"115","noteIndex":0},"citationItems":[{"id":1951,"uris":["http://zotero.org/groups/5287613/items/A6ECIXPD"],"itemData":{"id":1951,"type":"article-journal","abstract":"Aim: To describe infant feeding practices at birth and at 14 weeks post-partum in the Ugu-North Health District, KwaZulu-Natal, South Africa. Methods: A prospective, cohort study design was used. Mothers who delivered over a one-month period were interviewed at birth and 14 weeks later. Results: Initially, 168 mothers were interviewed within 24 hours of delivery, of whom 117 (70%) were contactable at 14 weeks post-partum. The vast majority (96%) initiated breast-feeding at birth. At birth, less than one-third (55/168 [32.7%]) of mothers declared an intention to both breast and formula (mix) feed in the next 14 weeks, but by the 14th week post-partum over three-quarters (89/117 [76.1%]) actually practised mixed feeding. At 14 weeks, the prevalence of exclusive breast-feeding was 18%: 52% of infants were offered water and 73% solids. The majority (20/23 [87%]) of HIV infected mothers chose to breastfeed their infants at birth. Nevertheless, they were significantly more likely to formula feed their infants compared to HIV negative mothers (3/23 [13.0%] vs 2/145 [1.4%], OR 10.73, 95% CI 1.34 - 99.16, p = 0.02). By 14 weeks, only 11% of HIV positive mothers were still exclusively breast-feeding, while almost two-thirds (12/19 [63%]) practised mixed feeding. This change was mainly ascribed to their need to return to school (40%) or to work (20%). Conclusions: Most infants were fed inappropriately by 14 weeks of age. The failure to maintain exclusive breast-feeding, despite high initiation rates, is of greatest concern. Routine prevention of mother-to-child transmission of HIV services was ineffective in influencing mothers to follow any feeding regimen exclusively.","container-title":"South African Journal of Clinical Nutrition","DOI":"10.1080/16070658.2009.11734222","issue":"2","journalAbbreviation":"South African Journal of Clinical Nutrition","note":"publisher: Medpharm Publications","page":"74-79","title":"Infant feeding practices in a high HIV prevalence rural district of KwaZulu-Natal, South Africa","volume":"22","author":[{"family":"Ghuman","given":"M. R."},{"family":"Saloojee","given":"H."},{"family":"Morris","given":"G."}],"issued":{"date-parts":[["2009"]]}}}],"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115</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1B5007C" w14:textId="77777777" w:rsidR="00BC18C9" w:rsidRPr="00F43AB0" w:rsidRDefault="00BC18C9" w:rsidP="00341D14">
            <w:pPr>
              <w:rPr>
                <w:rFonts w:ascii="Arial" w:hAnsi="Arial" w:cs="Arial"/>
                <w:sz w:val="20"/>
                <w:szCs w:val="20"/>
              </w:rPr>
            </w:pPr>
            <w:r w:rsidRPr="00F43AB0">
              <w:rPr>
                <w:rFonts w:ascii="Arial" w:hAnsi="Arial" w:cs="Arial"/>
                <w:sz w:val="20"/>
                <w:szCs w:val="20"/>
              </w:rPr>
              <w:t>Prospective cohort</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7E08417" w14:textId="77777777" w:rsidR="00BC18C9" w:rsidRPr="00F43AB0" w:rsidRDefault="00BC18C9" w:rsidP="00341D14">
            <w:pPr>
              <w:rPr>
                <w:rFonts w:ascii="Arial" w:hAnsi="Arial" w:cs="Arial"/>
                <w:sz w:val="20"/>
                <w:szCs w:val="20"/>
              </w:rPr>
            </w:pPr>
            <w:r w:rsidRPr="00F43AB0">
              <w:rPr>
                <w:rFonts w:ascii="Arial" w:hAnsi="Arial" w:cs="Arial"/>
                <w:sz w:val="20"/>
                <w:szCs w:val="20"/>
              </w:rPr>
              <w:t>Mothers who delivered over a one-month period (interviewed at birth and 14 wk later) n=168 (first interview) 117 (second interview)</w:t>
            </w:r>
          </w:p>
        </w:tc>
        <w:tc>
          <w:tcPr>
            <w:tcW w:w="2445" w:type="dxa"/>
            <w:shd w:val="clear" w:color="auto" w:fill="auto"/>
            <w:tcMar>
              <w:top w:w="40" w:type="dxa"/>
              <w:left w:w="40" w:type="dxa"/>
              <w:bottom w:w="40" w:type="dxa"/>
              <w:right w:w="40" w:type="dxa"/>
            </w:tcMar>
          </w:tcPr>
          <w:p w14:paraId="0B3847B1"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BF initiation; infant feeding intentions; infant feeding practices at 14 wk (mixed feeding, EBF, formula feeding)</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92302E8" w14:textId="77777777" w:rsidR="00BC18C9" w:rsidRPr="00F43AB0" w:rsidRDefault="00BC18C9" w:rsidP="00341D14">
            <w:pPr>
              <w:rPr>
                <w:rFonts w:ascii="Arial" w:hAnsi="Arial" w:cs="Arial"/>
                <w:sz w:val="20"/>
                <w:szCs w:val="20"/>
              </w:rPr>
            </w:pPr>
            <w:r w:rsidRPr="00F43AB0">
              <w:rPr>
                <w:rFonts w:ascii="Arial" w:hAnsi="Arial" w:cs="Arial"/>
                <w:sz w:val="20"/>
                <w:szCs w:val="20"/>
              </w:rPr>
              <w:t>Maternal occupation measured</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F333B33" w14:textId="77777777" w:rsidR="00BC18C9" w:rsidRPr="00F43AB0" w:rsidRDefault="00BC18C9" w:rsidP="00341D14">
            <w:pPr>
              <w:rPr>
                <w:rFonts w:ascii="Arial" w:hAnsi="Arial" w:cs="Arial"/>
                <w:sz w:val="20"/>
                <w:szCs w:val="20"/>
              </w:rPr>
            </w:pPr>
            <w:r w:rsidRPr="00F43AB0">
              <w:rPr>
                <w:rFonts w:ascii="Arial" w:hAnsi="Arial" w:cs="Arial"/>
                <w:sz w:val="20"/>
                <w:szCs w:val="20"/>
              </w:rPr>
              <w:t>By 14 wk, 11% of HIV positive mothers practiced EBF, while 12/19 [63%] practiced mixed feeding due to their need to return to school (40%) or to work (20%); Convenience was the most common reason for mixed feeding; reasons for changing feeding practice was work related (over 20%)</w:t>
            </w:r>
          </w:p>
        </w:tc>
      </w:tr>
      <w:tr w:rsidR="00BC18C9" w:rsidRPr="00F43AB0" w14:paraId="1CAD744E"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128F66B" w14:textId="77777777" w:rsidR="00BC18C9" w:rsidRPr="00F43AB0" w:rsidRDefault="00BC18C9" w:rsidP="00D05252">
            <w:pPr>
              <w:rPr>
                <w:rFonts w:ascii="Arial" w:hAnsi="Arial" w:cs="Arial"/>
                <w:sz w:val="20"/>
                <w:szCs w:val="20"/>
              </w:rPr>
            </w:pPr>
            <w:r w:rsidRPr="00F43AB0">
              <w:rPr>
                <w:rFonts w:ascii="Arial" w:hAnsi="Arial" w:cs="Arial"/>
                <w:sz w:val="20"/>
                <w:szCs w:val="20"/>
              </w:rPr>
              <w:t>46 Goon, 2021, South Africa</w:t>
            </w:r>
            <w:r>
              <w:rPr>
                <w:rFonts w:ascii="Arial" w:hAnsi="Arial" w:cs="Arial"/>
                <w:sz w:val="20"/>
                <w:szCs w:val="20"/>
              </w:rPr>
              <w:fldChar w:fldCharType="begin"/>
            </w:r>
            <w:r w:rsidR="00341D14">
              <w:rPr>
                <w:rFonts w:ascii="Arial" w:hAnsi="Arial" w:cs="Arial"/>
                <w:sz w:val="20"/>
                <w:szCs w:val="20"/>
              </w:rPr>
              <w:instrText xml:space="preserve"> ADDIN ZOTERO_ITEM CSL_CITATION {"citationID":"XpTZe8rL","properties":{"formattedCitation":"\\super 160\\nosupersub{}","plainCitation":"160","noteIndex":0},"citationItems":[{"id":1945,"uris":["http://zotero.org/groups/5287613/items/YDF93BKB"],"itemData":{"id":1945,"type":"article-journal","abstract":"BACKGROUND: Exclusive breastfeeding (EBF) is associated with a reduction of postnatal HIV transmission and optimal infant growth. Given that the factors influencing exclusive breastfeeding are multi-factorial and context-specific, we examined the prevalence and factors associated with exclusive breastfeeding practice in the first 6 months among mothers on antiretroviral therapy in the Eastern Cape, South Africa. METHODS: This was a cross-sectional study conducted between January to May 2018, on 469 parturient women enlisted in the prevention of mother-to-child HIV transmission cohort study in the Eastern Cape. Mothers were asked to recall whether they breastfed their infant exclusively with breast milk from birth and if so, to state how long they did. We collected relevant sociodemographic, lifestyle, and maternal information by interview. Bivariate and multivariable logistic regression analyses were fitted to determine the sociodemographic and lifestyle factors associated with exclusive breastfeeding practice. RESULTS: The prevalence of six-month exclusive breastfeeding, measured since birth, was 32.0%. E Exclusive breastfeeding's prevalence was significantly higher among married women (36.8%), unemployed women (36.6%), non-smokers (32.7%), and those who never drank alcohol (37.0%). Unemployed women (adjusted odds ratio [AOR] 1.66, 95% Confidence Interval [CI] 1.08-2.56) and those with grade 12 or less level of education (AOR 2.76, 95% CI 1.02-7.49) had a higher likelihood of practising EBF for 6 months since birth while mothers who consumed alcohol (AOR 0.54, 95% CI 0.34-0.85) were less likely to practice EBF for 6 months. CONCLUSIONS: The prevalence of six-month exclusive breastfeeding in the study, although comparable with sub-Saharan Africa and worldwide prevalence, remains suboptimal. Advocacy campaigns on EBF must target alcohol cessation and the creation of a favourable workplace environment for lactating mothers.","archive_location":"33593419","container-title":"Int Breastfeed J","DOI":"10.1186/s13006-021-00366-4","issue":"1","journalAbbreviation":"Int Breastfeed J","page":"18","title":"Sociodemographic and lifestyle correlates of exclusive breastfeeding practices among mothers on antiretroviral therapy in the Eastern Cape, South Africa","volume":"16","author":[{"family":"Goon","given":"D. T."},{"family":"Ajayi","given":"A. I."},{"family":"Adeniyi","given":"O. V."}],"issued":{"date-parts":[["2021"]]}}}],"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160</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B823DF0" w14:textId="77777777" w:rsidR="00BC18C9" w:rsidRPr="00F43AB0" w:rsidRDefault="00BC18C9" w:rsidP="00341D14">
            <w:pPr>
              <w:rPr>
                <w:rFonts w:ascii="Arial" w:hAnsi="Arial" w:cs="Arial"/>
                <w:sz w:val="20"/>
                <w:szCs w:val="20"/>
              </w:rPr>
            </w:pPr>
            <w:r w:rsidRPr="00F43AB0">
              <w:rPr>
                <w:rFonts w:ascii="Arial" w:hAnsi="Arial" w:cs="Arial"/>
                <w:sz w:val="20"/>
                <w:szCs w:val="20"/>
              </w:rPr>
              <w:t xml:space="preserve">Cross-sectional study </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E8EFC93" w14:textId="77777777" w:rsidR="00BC18C9" w:rsidRPr="00F43AB0" w:rsidRDefault="00BC18C9" w:rsidP="00341D14">
            <w:pPr>
              <w:rPr>
                <w:rFonts w:ascii="Arial" w:hAnsi="Arial" w:cs="Arial"/>
                <w:color w:val="000000"/>
                <w:sz w:val="20"/>
                <w:szCs w:val="20"/>
              </w:rPr>
            </w:pPr>
            <w:r w:rsidRPr="00F43AB0">
              <w:rPr>
                <w:rFonts w:ascii="Arial" w:hAnsi="Arial" w:cs="Arial"/>
                <w:color w:val="000000"/>
                <w:sz w:val="20"/>
                <w:szCs w:val="20"/>
              </w:rPr>
              <w:t>Mothers of infants aged 18-29 m on ART</w:t>
            </w:r>
          </w:p>
          <w:p w14:paraId="0E7C6BD2" w14:textId="77777777" w:rsidR="00BC18C9" w:rsidRPr="00F43AB0" w:rsidRDefault="00BC18C9" w:rsidP="00341D14">
            <w:pPr>
              <w:rPr>
                <w:rFonts w:ascii="Arial" w:hAnsi="Arial" w:cs="Arial"/>
                <w:color w:val="000000"/>
                <w:sz w:val="20"/>
                <w:szCs w:val="20"/>
              </w:rPr>
            </w:pPr>
            <w:r w:rsidRPr="00F43AB0">
              <w:rPr>
                <w:rFonts w:ascii="Arial" w:hAnsi="Arial" w:cs="Arial"/>
                <w:color w:val="000000"/>
                <w:sz w:val="20"/>
                <w:szCs w:val="20"/>
              </w:rPr>
              <w:t>n=469</w:t>
            </w:r>
          </w:p>
        </w:tc>
        <w:tc>
          <w:tcPr>
            <w:tcW w:w="2445" w:type="dxa"/>
            <w:shd w:val="clear" w:color="auto" w:fill="auto"/>
            <w:tcMar>
              <w:top w:w="40" w:type="dxa"/>
              <w:left w:w="40" w:type="dxa"/>
              <w:bottom w:w="40" w:type="dxa"/>
              <w:right w:w="40" w:type="dxa"/>
            </w:tcMar>
          </w:tcPr>
          <w:p w14:paraId="564117A7" w14:textId="77777777" w:rsidR="00BC18C9" w:rsidRPr="00F43AB0" w:rsidRDefault="00BC18C9" w:rsidP="00341D14">
            <w:pPr>
              <w:rPr>
                <w:rFonts w:ascii="Arial" w:hAnsi="Arial" w:cs="Arial"/>
                <w:color w:val="000000"/>
                <w:sz w:val="20"/>
                <w:szCs w:val="20"/>
              </w:rPr>
            </w:pPr>
            <w:r w:rsidRPr="00F43AB0">
              <w:rPr>
                <w:rFonts w:ascii="Arial" w:hAnsi="Arial" w:cs="Arial"/>
                <w:color w:val="000000"/>
                <w:sz w:val="20"/>
                <w:szCs w:val="20"/>
              </w:rPr>
              <w:t>Exclusive breastfeeding (nothing but breast milk) measured by asking mothers if they initiated EBF for the baby and to state the duration of EBF in m. (mothers who breastfed infants exclusively for 1 to 3 wk were coded as 1 month).</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A353CA2" w14:textId="77777777" w:rsidR="00BC18C9" w:rsidRPr="00F43AB0" w:rsidRDefault="00BC18C9" w:rsidP="00341D14">
            <w:pPr>
              <w:rPr>
                <w:rFonts w:ascii="Arial" w:hAnsi="Arial" w:cs="Arial"/>
                <w:sz w:val="20"/>
                <w:szCs w:val="20"/>
              </w:rPr>
            </w:pPr>
            <w:r w:rsidRPr="00F43AB0">
              <w:rPr>
                <w:rFonts w:ascii="Arial" w:hAnsi="Arial" w:cs="Arial"/>
                <w:sz w:val="20"/>
                <w:szCs w:val="20"/>
              </w:rPr>
              <w:t xml:space="preserve">Employment was measured by asking if respondents had worked for wages or salary in the past 12 m or not; type of employment not specified </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763D9F6" w14:textId="77777777" w:rsidR="00BC18C9" w:rsidRPr="00F43AB0" w:rsidRDefault="00BC18C9" w:rsidP="00341D14">
            <w:pPr>
              <w:rPr>
                <w:rFonts w:ascii="Arial" w:hAnsi="Arial" w:cs="Arial"/>
                <w:color w:val="000000"/>
                <w:sz w:val="20"/>
                <w:szCs w:val="20"/>
              </w:rPr>
            </w:pPr>
            <w:r w:rsidRPr="00F43AB0">
              <w:rPr>
                <w:rFonts w:ascii="Arial" w:hAnsi="Arial" w:cs="Arial"/>
                <w:color w:val="000000"/>
                <w:sz w:val="20"/>
                <w:szCs w:val="20"/>
              </w:rPr>
              <w:t>Unadjusted: being unemployed (COR: 1.77, 95%CI: 1.17, 2.68) was associated with a higher odds of practicing EBF for the first 6 m.</w:t>
            </w:r>
            <w:r w:rsidRPr="00F43AB0">
              <w:rPr>
                <w:rFonts w:ascii="Arial" w:hAnsi="Arial" w:cs="Arial"/>
                <w:color w:val="000000"/>
                <w:sz w:val="20"/>
                <w:szCs w:val="20"/>
              </w:rPr>
              <w:br/>
              <w:t xml:space="preserve">Adjusted: Being unemployed (AOR: 1.66, 95%CI: 1.08, 2.56, p&lt;0.05) was significantly associated with a higher likelihood of exclusive breastfeeding. </w:t>
            </w:r>
          </w:p>
        </w:tc>
      </w:tr>
      <w:tr w:rsidR="00BC18C9" w:rsidRPr="00F43AB0" w14:paraId="063E76E7"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553A82E" w14:textId="77777777" w:rsidR="00BC18C9" w:rsidRPr="00F43AB0" w:rsidRDefault="00BC18C9" w:rsidP="00D05252">
            <w:pPr>
              <w:rPr>
                <w:rFonts w:ascii="Arial" w:hAnsi="Arial" w:cs="Arial"/>
                <w:sz w:val="20"/>
                <w:szCs w:val="20"/>
              </w:rPr>
            </w:pPr>
            <w:r w:rsidRPr="00F43AB0">
              <w:rPr>
                <w:rFonts w:ascii="Arial" w:hAnsi="Arial" w:cs="Arial"/>
                <w:sz w:val="20"/>
                <w:szCs w:val="20"/>
              </w:rPr>
              <w:t>47 Hailu, 2020, Ethiopia</w:t>
            </w:r>
            <w:r>
              <w:rPr>
                <w:rFonts w:ascii="Arial" w:hAnsi="Arial" w:cs="Arial"/>
                <w:sz w:val="20"/>
                <w:szCs w:val="20"/>
              </w:rPr>
              <w:fldChar w:fldCharType="begin"/>
            </w:r>
            <w:r w:rsidR="00341D14">
              <w:rPr>
                <w:rFonts w:ascii="Arial" w:hAnsi="Arial" w:cs="Arial"/>
                <w:sz w:val="20"/>
                <w:szCs w:val="20"/>
              </w:rPr>
              <w:instrText xml:space="preserve"> ADDIN ZOTERO_ITEM CSL_CITATION {"citationID":"B9Sfxbcc","properties":{"formattedCitation":"\\super 80\\nosupersub{}","plainCitation":"80","noteIndex":0},"citationItems":[{"id":1939,"uris":["http://zotero.org/groups/5287613/items/YE95EH5J"],"itemData":{"id":1939,"type":"article-journal","abstract":"BACKGROUND: Improper breastfeeding practices significantly impair the health, development, and survival of infants, children, and mothers. A Breastfeeding Performance Index (BPI) is a composite index to describe overall maternal breastfeeding practice with infants under six months of age. To date, there is insufficient evidence on breastfeeding performance index and its associated factors in Ethiopia. OBJECTIVE: To assess the breastfeeding performance index and its associated factors in Sekela District, Northwest Ethiopia, 2019. METHODS: A community-based cross-sectional study was conducted on 605 randomly selected mothers having infants aged 6 to 12 months from April 02, 2019 to May 13, 2019. Data was collected using a structured interviewer-administered questionnaire. Multivariable logistic regressions were used to identify independent predictors of BPI. RESULTS: Two hundred forty-six (40.7%) of mothers had low BPI scores. Mothers who lived alone (AOR = 3.18; 95%CI: 1.15, 8.82), mothers who were merchants (AOR = 2.75; 95%CI:1.05, 7.15), attended three antenatal care (ANC) visits (AOR = 0.42; 95% CI: 0.20, 0.82), attended four antenatal care visits (AOR = 0.35; 95%CI: 0.12, 0.82), received postnatal care (PNC) (AOR = 0.35; 95%CI: 0.19, 0.64), had poor knowledge on breastfeeding (AOR = 3.19;95%CI: 1.14, 8.89) or negative attitudes towards breastfeeding (AOR = 2.70;95%CI: 1.13, 6.45), were independent predictors of low BPI scores. CONCLUSIONS: The prevalence of sub-optimal breastfeeding practice in northwest Ethiopia was very high. A mother living alone, maternal occupation, ANC visits, PNC, maternal breastfeeding knowledge, and attitude towards breastfeeding were independent predictors of low BPI scores. Nutrition promotion should be implemented by considering the above significant factors to decrease inappropriate breastfeeding practice in Northwest Ethiopia.","archive_location":"33137137","container-title":"PloS One","DOI":"10.1371/journal.pone.0238576","issue":"11","journalAbbreviation":"PloS One","page":"e0238576","title":"Four in every ten infants in Northwest Ethiopia exposed to sub-optimal breastfeeding practice","volume":"15","author":[{"family":"Hailu","given":"W. S."},{"family":"Bayih","given":"M. T."},{"family":"Babble","given":"N. F."}],"issued":{"date-parts":[["2020"]]}}}],"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80</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567D05E"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AB16FF3" w14:textId="77777777" w:rsidR="00BC18C9" w:rsidRPr="00F43AB0" w:rsidRDefault="00BC18C9" w:rsidP="00341D14">
            <w:pPr>
              <w:rPr>
                <w:rFonts w:ascii="Arial" w:hAnsi="Arial" w:cs="Arial"/>
                <w:sz w:val="20"/>
                <w:szCs w:val="20"/>
              </w:rPr>
            </w:pPr>
            <w:r w:rsidRPr="00F43AB0">
              <w:rPr>
                <w:rFonts w:ascii="Arial" w:hAnsi="Arial" w:cs="Arial"/>
                <w:sz w:val="20"/>
                <w:szCs w:val="20"/>
              </w:rPr>
              <w:t>Mothers with an infant 6-12mo, n=605</w:t>
            </w:r>
          </w:p>
        </w:tc>
        <w:tc>
          <w:tcPr>
            <w:tcW w:w="2445" w:type="dxa"/>
            <w:shd w:val="clear" w:color="auto" w:fill="auto"/>
            <w:tcMar>
              <w:top w:w="40" w:type="dxa"/>
              <w:left w:w="40" w:type="dxa"/>
              <w:bottom w:w="40" w:type="dxa"/>
              <w:right w:w="40" w:type="dxa"/>
            </w:tcMar>
          </w:tcPr>
          <w:p w14:paraId="3420BA42" w14:textId="77777777" w:rsidR="00BC18C9" w:rsidRPr="00F43AB0" w:rsidRDefault="00BC18C9" w:rsidP="00341D14">
            <w:pPr>
              <w:rPr>
                <w:rFonts w:ascii="Arial" w:hAnsi="Arial" w:cs="Arial"/>
                <w:color w:val="000000"/>
                <w:sz w:val="20"/>
                <w:szCs w:val="20"/>
              </w:rPr>
            </w:pPr>
            <w:r w:rsidRPr="1699856F">
              <w:rPr>
                <w:rFonts w:ascii="Arial" w:hAnsi="Arial" w:cs="Arial"/>
                <w:color w:val="000000" w:themeColor="text1"/>
                <w:sz w:val="20"/>
                <w:szCs w:val="20"/>
              </w:rPr>
              <w:t>Breastfeeding performance index (BPI) scores assessed positive BPI scores of 1 point each for seven healthy breastfeeding practices: early breastfeeding initiation; pre-lacteal feeds; bottle feeding; exclusive breastfeeding; not receiving liquids; not receiving formula or other milk, and not receiving solids). S cores were categorized as “poor” breastfeeding practices (0-5) or “good” breastfeeding practices (6-7).</w:t>
            </w:r>
          </w:p>
          <w:p w14:paraId="66964EEA" w14:textId="77777777" w:rsidR="00BC18C9" w:rsidRPr="00F43AB0" w:rsidRDefault="00BC18C9" w:rsidP="00341D14">
            <w:pPr>
              <w:widowControl w:val="0"/>
              <w:rPr>
                <w:rFonts w:ascii="Arial" w:hAnsi="Arial" w:cs="Arial"/>
                <w:sz w:val="20"/>
                <w:szCs w:val="20"/>
              </w:rPr>
            </w:pP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F5E5827" w14:textId="77777777" w:rsidR="00BC18C9" w:rsidRPr="00F43AB0" w:rsidRDefault="00BC18C9" w:rsidP="00341D14">
            <w:pPr>
              <w:rPr>
                <w:rFonts w:ascii="Arial" w:hAnsi="Arial" w:cs="Arial"/>
                <w:sz w:val="20"/>
                <w:szCs w:val="20"/>
              </w:rPr>
            </w:pPr>
            <w:r w:rsidRPr="00F43AB0">
              <w:rPr>
                <w:rFonts w:ascii="Arial" w:hAnsi="Arial" w:cs="Arial"/>
                <w:sz w:val="20"/>
                <w:szCs w:val="20"/>
              </w:rPr>
              <w:t>Occupational status</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1688E48" w14:textId="77777777" w:rsidR="00BC18C9" w:rsidRPr="00F43AB0" w:rsidRDefault="00BC18C9" w:rsidP="00341D14">
            <w:pPr>
              <w:rPr>
                <w:rFonts w:ascii="Arial" w:hAnsi="Arial" w:cs="Arial"/>
                <w:color w:val="000000"/>
                <w:sz w:val="20"/>
                <w:szCs w:val="20"/>
              </w:rPr>
            </w:pPr>
            <w:r w:rsidRPr="00F43AB0">
              <w:rPr>
                <w:rFonts w:ascii="Arial" w:hAnsi="Arial" w:cs="Arial"/>
                <w:color w:val="000000"/>
                <w:sz w:val="20"/>
                <w:szCs w:val="20"/>
              </w:rPr>
              <w:t>BPI scores were significantly associated with maternal occupation</w:t>
            </w:r>
          </w:p>
          <w:p w14:paraId="33275040" w14:textId="77777777" w:rsidR="00BC18C9" w:rsidRPr="00F43AB0" w:rsidRDefault="00BC18C9" w:rsidP="00341D14">
            <w:pPr>
              <w:rPr>
                <w:rFonts w:ascii="Arial" w:hAnsi="Arial" w:cs="Arial"/>
                <w:sz w:val="20"/>
                <w:szCs w:val="20"/>
              </w:rPr>
            </w:pPr>
          </w:p>
        </w:tc>
      </w:tr>
      <w:tr w:rsidR="00BC18C9" w:rsidRPr="00F43AB0" w14:paraId="0112FFC1"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564329E" w14:textId="77777777" w:rsidR="00BC18C9" w:rsidRPr="00F43AB0" w:rsidRDefault="00BC18C9" w:rsidP="00D05252">
            <w:pPr>
              <w:rPr>
                <w:rFonts w:ascii="Arial" w:hAnsi="Arial" w:cs="Arial"/>
                <w:sz w:val="20"/>
                <w:szCs w:val="20"/>
              </w:rPr>
            </w:pPr>
            <w:r w:rsidRPr="00F43AB0">
              <w:rPr>
                <w:rFonts w:ascii="Arial" w:hAnsi="Arial" w:cs="Arial"/>
                <w:sz w:val="20"/>
                <w:szCs w:val="20"/>
              </w:rPr>
              <w:t>48 Horii, 2017, Niger</w:t>
            </w:r>
            <w:r>
              <w:rPr>
                <w:rFonts w:ascii="Arial" w:hAnsi="Arial" w:cs="Arial"/>
                <w:sz w:val="20"/>
                <w:szCs w:val="20"/>
              </w:rPr>
              <w:fldChar w:fldCharType="begin"/>
            </w:r>
            <w:r w:rsidR="00341D14">
              <w:rPr>
                <w:rFonts w:ascii="Arial" w:hAnsi="Arial" w:cs="Arial"/>
                <w:sz w:val="20"/>
                <w:szCs w:val="20"/>
              </w:rPr>
              <w:instrText xml:space="preserve"> ADDIN ZOTERO_ITEM CSL_CITATION {"citationID":"Vlwzptrg","properties":{"formattedCitation":"\\super 19\\nosupersub{}","plainCitation":"19","noteIndex":0},"citationItems":[{"id":1934,"uris":["http://zotero.org/groups/5287613/items/6RIB56R3"],"itemData":{"id":1934,"type":"article-journal","abstract":"BACKGROUND: Most child deaths are preventable and caused by behaviorally modifiable factors. By promoting optimal breastfeeding, we can reduce neonatal and child mortality risks by 45%. This paper provides new family and community based perspectives to identify factors interfering with the program impact on promoting early initiation of breastfeeding among the most vulnerable populations in rural Niger. METHODS: A secondary analysis of a retrospective cross-sectional study evaluated a UNICEF behavior change program on child healthcare. The study sample is based on a post-hoc constitution of two groups exposed and unexposed to the program. All women (n = 1026) aged 14-49 years having at least one child below 24 months of age were included. We measured crude and adjusted odds ratios with chi-square and multivariate logistic regression models. RESULTS: Independent variables shown to be associated with early breastfeeding include sales activities compared to household work with no direct income (AOR 7.7; 95% CI 1.3, 47.8) and mutual decision for harvest use (AOR 8.6; 95% CI 2.0, 36.8). Antenatal care did not modify the timing of breastfeeding initiation. CONCLUSIONS: A high risk group of mothers with social and economic vulnerability are prone to suboptimal breastfeeding within the first hour of birth. Support from family and neighbors positively influenced early breastfeeding. Those who had no direct income and limited access to health services were a high-risk group, prone to delayed initiation of breastfeeding.","archive_location":"29021816","container-title":"Int Breastfeed J","DOI":"10.1186/s13006-017-0134-9","journalAbbreviation":"Int Breastfeed J","page":"41","title":"Determinants of early initiation of breastfeeding in rural Niger: cross-sectional study of community based child healthcare promotion","volume":"12","author":[{"family":"Horii","given":"N."},{"family":"Allman","given":"J."},{"family":"Martin-Prével","given":"Y."},{"family":"Waltisperger","given":"D."}],"issued":{"date-parts":[["2017"]]}}}],"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19</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FF6A1CE" w14:textId="77777777" w:rsidR="00BC18C9" w:rsidRPr="00F43AB0" w:rsidRDefault="00BC18C9" w:rsidP="00341D14">
            <w:pPr>
              <w:rPr>
                <w:rFonts w:ascii="Arial" w:hAnsi="Arial" w:cs="Arial"/>
                <w:sz w:val="20"/>
                <w:szCs w:val="20"/>
              </w:rPr>
            </w:pPr>
            <w:r w:rsidRPr="00F43AB0">
              <w:rPr>
                <w:rFonts w:ascii="Arial"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3AA1D7A" w14:textId="77777777" w:rsidR="00BC18C9" w:rsidRPr="00F43AB0" w:rsidRDefault="00BC18C9" w:rsidP="00341D14">
            <w:pPr>
              <w:rPr>
                <w:rFonts w:ascii="Arial" w:hAnsi="Arial" w:cs="Arial"/>
                <w:sz w:val="20"/>
                <w:szCs w:val="20"/>
              </w:rPr>
            </w:pPr>
            <w:r w:rsidRPr="00F43AB0">
              <w:rPr>
                <w:rFonts w:ascii="Arial" w:hAnsi="Arial" w:cs="Arial"/>
                <w:sz w:val="20"/>
                <w:szCs w:val="20"/>
              </w:rPr>
              <w:t>Mothers (15-49 y) with a child below 24 m, n=1026</w:t>
            </w:r>
          </w:p>
        </w:tc>
        <w:tc>
          <w:tcPr>
            <w:tcW w:w="2445" w:type="dxa"/>
            <w:shd w:val="clear" w:color="auto" w:fill="auto"/>
            <w:tcMar>
              <w:top w:w="40" w:type="dxa"/>
              <w:left w:w="40" w:type="dxa"/>
              <w:bottom w:w="40" w:type="dxa"/>
              <w:right w:w="40" w:type="dxa"/>
            </w:tcMar>
          </w:tcPr>
          <w:p w14:paraId="3039894B"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Early initiation</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54D006" w14:textId="77777777" w:rsidR="00BC18C9" w:rsidRPr="00F43AB0" w:rsidRDefault="00BC18C9" w:rsidP="00341D14">
            <w:pPr>
              <w:rPr>
                <w:rFonts w:ascii="Arial" w:hAnsi="Arial" w:cs="Arial"/>
                <w:sz w:val="20"/>
                <w:szCs w:val="20"/>
              </w:rPr>
            </w:pPr>
            <w:r w:rsidRPr="00F43AB0">
              <w:rPr>
                <w:rFonts w:ascii="Arial" w:hAnsi="Arial" w:cs="Arial"/>
                <w:sz w:val="20"/>
                <w:szCs w:val="20"/>
              </w:rPr>
              <w:t>Self-report; formal and informal work</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2BD3E7D" w14:textId="77777777" w:rsidR="00BC18C9" w:rsidRPr="00F43AB0" w:rsidRDefault="00BC18C9" w:rsidP="00341D14">
            <w:pPr>
              <w:rPr>
                <w:rFonts w:ascii="Arial" w:hAnsi="Arial" w:cs="Arial"/>
                <w:sz w:val="20"/>
                <w:szCs w:val="20"/>
              </w:rPr>
            </w:pPr>
            <w:r w:rsidRPr="00F43AB0">
              <w:rPr>
                <w:rFonts w:ascii="Arial" w:hAnsi="Arial" w:cs="Arial"/>
                <w:sz w:val="20"/>
                <w:szCs w:val="20"/>
              </w:rPr>
              <w:t>Sales or service workers were 7.7 times more likely to practice early initiation compared to household workers with no income (95% CI: 1.3, 47.8).</w:t>
            </w:r>
          </w:p>
        </w:tc>
      </w:tr>
      <w:tr w:rsidR="00BC18C9" w:rsidRPr="00F43AB0" w14:paraId="1091FA56"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0EA4762" w14:textId="77777777" w:rsidR="00BC18C9" w:rsidRPr="00F43AB0" w:rsidRDefault="00BC18C9" w:rsidP="00D05252">
            <w:pPr>
              <w:rPr>
                <w:rFonts w:ascii="Arial" w:hAnsi="Arial" w:cs="Arial"/>
                <w:sz w:val="20"/>
                <w:szCs w:val="20"/>
              </w:rPr>
            </w:pPr>
            <w:r w:rsidRPr="00F43AB0">
              <w:rPr>
                <w:rFonts w:ascii="Arial" w:hAnsi="Arial" w:cs="Arial"/>
                <w:sz w:val="20"/>
                <w:szCs w:val="20"/>
              </w:rPr>
              <w:t>49 Horwood, 2020, South Africa</w:t>
            </w:r>
            <w:r>
              <w:rPr>
                <w:rFonts w:ascii="Arial" w:hAnsi="Arial" w:cs="Arial"/>
                <w:sz w:val="20"/>
                <w:szCs w:val="20"/>
              </w:rPr>
              <w:fldChar w:fldCharType="begin"/>
            </w:r>
            <w:r w:rsidR="00341D14">
              <w:rPr>
                <w:rFonts w:ascii="Arial" w:hAnsi="Arial" w:cs="Arial"/>
                <w:sz w:val="20"/>
                <w:szCs w:val="20"/>
              </w:rPr>
              <w:instrText xml:space="preserve"> ADDIN ZOTERO_ITEM CSL_CITATION {"citationID":"d8HI8MPS","properties":{"formattedCitation":"\\super 116\\nosupersub{}","plainCitation":"116","noteIndex":0},"citationItems":[{"id":1927,"uris":["http://zotero.org/groups/5287613/items/ZD29HNNN"],"itemData":{"id":1927,"type":"article-journal","abstract":"BACKGROUND: Worldwide, over 740 million women make their living in the informal economy and therefore lack formal employment benefits, such as maternity leave, that can improve infant feeding practices. Returning to work is one of the biggest challenges women face to maintaining breastfeeding. This study aimed to explore attitudes and perceptions towards breastfeeding in the informal work environment among male and female informal workers. METHODS: The study used a qualitative research design. Purposive and snowball sampling was employed. Focus group discussions (FGDs) were conducted among men and women working in different types of informal jobs, in India and South Africa. Data was analysed using a thematic approach and the framework method. RESULTS: Between March and July 2017, 14 FGDs were conducted in South Africa and nine in India. Most women were knowledgeable about the benefits of breastfeeding and reported initiating breastfeeding. However, pressures of family responsibilities and household financial obligations frequently forced mothers to return to work soon after childbirth. Upon return to work many mothers changed their infant feeding practices, adding breastmilk substitutes like formula milk, buffalo milk, and non-nutritive fluids like Rooibos tea. Some mothers expressed breastmilk to feed the infant while working but many mothers raised concerns about expressed breastmilk becoming 'spoilt'. Breastfeeding in the workplace was challenging as the work environment was described as unsafe and unhygienic for breastfeeding. Mothers also described being unable to complete work tasks while caring for an infant. In contrast, the flexibility of informal work allowed some mothers to successfully balance competing priorities of childcare and work. Sociocultural challenges influenced breastfeeding practices. For example, men in both countries expressed mixed views about breastfeeding. Breastfeeding was perceived as beneficial for both mother and child, however it was culturally unacceptable for women to breastfeed in public. This affected working mothers' ability to breastfeed outside the home and contributed to a lack of respect for women who chose to breastfeed in the workplace. CONCLUSION: Mothers working in the informal sector face multiple challenges to maintaining breastfeeding. Interventions are required to support feeding and childcare if global nutrition and development goals are to be met.","archive_location":"32503486","container-title":"BMC Public Health","DOI":"10.1186/s12889-020-09013-9","issue":"1","journalAbbreviation":"BMC Public Health","page":"875","title":"Attitudes and perceptions about breastfeeding among female and male informal workers in India and South Africa","volume":"20","author":[{"family":"Horwood","given":"C."},{"family":"Surie","given":"A."},{"family":"Haskins","given":"L."},{"family":"Luthuli","given":"S."},{"family":"Hinton","given":"R."},{"family":"Chowdhury","given":"A."},{"family":"Rollins","given":"N."}],"issued":{"date-parts":[["2020"]]}}}],"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116</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6C16440" w14:textId="77777777" w:rsidR="00BC18C9" w:rsidRPr="00F43AB0" w:rsidRDefault="00BC18C9" w:rsidP="00341D14">
            <w:pPr>
              <w:rPr>
                <w:rFonts w:ascii="Arial" w:hAnsi="Arial" w:cs="Arial"/>
                <w:sz w:val="20"/>
                <w:szCs w:val="20"/>
              </w:rPr>
            </w:pPr>
            <w:r w:rsidRPr="00F43AB0">
              <w:rPr>
                <w:rFonts w:ascii="Arial" w:hAnsi="Arial" w:cs="Arial"/>
                <w:sz w:val="20"/>
                <w:szCs w:val="20"/>
              </w:rPr>
              <w:t xml:space="preserve">Cross-sectional </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42FD4E7" w14:textId="77777777" w:rsidR="00BC18C9" w:rsidRPr="00F43AB0" w:rsidRDefault="00BC18C9" w:rsidP="00341D14">
            <w:pPr>
              <w:rPr>
                <w:rFonts w:ascii="Arial" w:hAnsi="Arial" w:cs="Arial"/>
                <w:sz w:val="20"/>
                <w:szCs w:val="20"/>
              </w:rPr>
            </w:pPr>
            <w:r w:rsidRPr="00F43AB0">
              <w:rPr>
                <w:rFonts w:ascii="Arial" w:hAnsi="Arial" w:cs="Arial"/>
                <w:sz w:val="20"/>
                <w:szCs w:val="20"/>
              </w:rPr>
              <w:t>Caretakers with infant 13-16 wk, n=4172</w:t>
            </w:r>
          </w:p>
        </w:tc>
        <w:tc>
          <w:tcPr>
            <w:tcW w:w="2445" w:type="dxa"/>
            <w:shd w:val="clear" w:color="auto" w:fill="auto"/>
            <w:tcMar>
              <w:top w:w="40" w:type="dxa"/>
              <w:left w:w="40" w:type="dxa"/>
              <w:bottom w:w="40" w:type="dxa"/>
              <w:right w:w="40" w:type="dxa"/>
            </w:tcMar>
            <w:vAlign w:val="bottom"/>
          </w:tcPr>
          <w:p w14:paraId="3A0759BE"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Mothers asked various questions about feeding practices help determine feeding measures; introduction of other foods/liquids, baby formula, prelacteal feeds, EBF (consistently reported only giving breastmilk)</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70A8DDD" w14:textId="77777777" w:rsidR="00BC18C9" w:rsidRPr="00F43AB0" w:rsidRDefault="00BC18C9" w:rsidP="00341D14">
            <w:pPr>
              <w:rPr>
                <w:rFonts w:ascii="Arial" w:hAnsi="Arial" w:cs="Arial"/>
                <w:sz w:val="20"/>
                <w:szCs w:val="20"/>
              </w:rPr>
            </w:pPr>
            <w:r w:rsidRPr="00F43AB0">
              <w:rPr>
                <w:rFonts w:ascii="Arial" w:hAnsi="Arial" w:cs="Arial"/>
                <w:sz w:val="20"/>
                <w:szCs w:val="20"/>
              </w:rPr>
              <w:t>Two surveys were used to assess employment and determine changes in duration. Ex: mother returning to work. Type of work not specified</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AF127D4" w14:textId="77777777" w:rsidR="00BC18C9" w:rsidRPr="00F43AB0" w:rsidRDefault="00BC18C9" w:rsidP="00341D14">
            <w:pPr>
              <w:rPr>
                <w:rFonts w:ascii="Arial" w:hAnsi="Arial" w:cs="Arial"/>
                <w:sz w:val="20"/>
                <w:szCs w:val="20"/>
              </w:rPr>
            </w:pPr>
            <w:r w:rsidRPr="00F43AB0">
              <w:rPr>
                <w:rFonts w:ascii="Arial" w:hAnsi="Arial" w:cs="Arial"/>
                <w:sz w:val="20"/>
                <w:szCs w:val="20"/>
              </w:rPr>
              <w:t>Employed mothers who had returned to work or school were less likely to practice EBF at 14 wk (AOR 3.8; 95% Cl 3.1-4.6)</w:t>
            </w:r>
          </w:p>
        </w:tc>
      </w:tr>
      <w:tr w:rsidR="00BC18C9" w:rsidRPr="00F43AB0" w14:paraId="5E77DAED"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B3D74B5" w14:textId="77777777" w:rsidR="00BC18C9" w:rsidRPr="00F43AB0" w:rsidRDefault="00BC18C9" w:rsidP="00D05252">
            <w:pPr>
              <w:rPr>
                <w:rFonts w:ascii="Arial" w:hAnsi="Arial" w:cs="Arial"/>
                <w:sz w:val="20"/>
                <w:szCs w:val="20"/>
              </w:rPr>
            </w:pPr>
            <w:r w:rsidRPr="00F43AB0">
              <w:rPr>
                <w:rFonts w:ascii="Arial" w:hAnsi="Arial" w:cs="Arial"/>
                <w:sz w:val="20"/>
                <w:szCs w:val="20"/>
              </w:rPr>
              <w:t>50 Horwood, 2018, South Africa</w:t>
            </w:r>
            <w:r>
              <w:rPr>
                <w:rFonts w:ascii="Arial" w:hAnsi="Arial" w:cs="Arial"/>
                <w:sz w:val="20"/>
                <w:szCs w:val="20"/>
              </w:rPr>
              <w:fldChar w:fldCharType="begin"/>
            </w:r>
            <w:r w:rsidR="00341D14">
              <w:rPr>
                <w:rFonts w:ascii="Arial" w:hAnsi="Arial" w:cs="Arial"/>
                <w:sz w:val="20"/>
                <w:szCs w:val="20"/>
              </w:rPr>
              <w:instrText xml:space="preserve"> ADDIN ZOTERO_ITEM CSL_CITATION {"citationID":"FuV4fMBD","properties":{"formattedCitation":"\\super 174\\nosupersub{}","plainCitation":"174","noteIndex":0},"citationItems":[{"id":1929,"uris":["http://zotero.org/groups/5287613/items/2VC5BWF8"],"itemData":{"id":1929,"type":"article-journal","abstract":"BACKGROUND: Increasing the rate of exclusive breastfeeding (EBF) to 50% in the first six months of life is one of six major global targets set by the United Nations Decade of Nutrition, and is essential to achieve the sustainable development goals to eradicate hunger and end malnutrition by 2030. METHODS: A survey using multistage random sampling design included 99 primary health care (PHC) clinics in all 11 districts in KwaZulu-Natal (KZN). All mothers and caregivers of infants 14 weeks of age attending the clinics in the study period were requested to participate in a structured interview to explore feeding practices since birth. As non-maternal caregivers may not have detailed knowledge of feeding practices, they provided limited information about current feeding practices. Respondents who consistently reported giving no other food or fluids except breastmilk since birth were classified as practising exclusive breastfeeding (EBF), and those who were currently breastfeeding but had given other food or fluids since birth were categorised as practising mixed breastfeeding (MBF). RESULTS: A total of 4172 interviews were conducted with mothers and caregivers of 14 week old infants. Among mothers 49.8% were EBF, 23.1% were MBF and 27.0% were not breastfeeding. Among non-maternal caregivers 11.8% reported EBF, 23.4% MBF and 62.3% were not giving breastmilk. Higher education (OR 0.6, 95% CI 0.4-0.8) and being in the highest socio-economic tertile (OR 0.7, 95% CI 0.6-0.9) were risk factors for not practising EBF, while returning to work (OR 0.3, 95% CI 0.2-0.3) or school (OR 0.2 95% CI, 0.1-0.3) was associated with less EBF. HIV-positive mothers were more likely to have never started breastfeeding (OR 3.6, 95% CI 2.7-4.8). However, they were similar in having stopped breastfeeding by 14 weeks (OR 1.1, 95% CI 0.9-1.4) compared to HIV-negative mothers, and, they had similar rates of EBF at 14 weeks of age (OR 1.0, 95% CI 0.9-1.3). CONCLUSIONS: Estimates of breastfeeding practices at 14 weeks in KZN are higher than previously shown. However, particular challenges that should be addressed if international targets for EBF are to be achieved include improving breastfeeding practices of HIV positive mothers and supporting all mothers, particularly working or schooling mothers to continue giving breastmilk while they are away from their children.","archive_location":"29914417","container-title":"BMC Public Health","DOI":"10.1186/s12889-018-5657-5","issue":"1","journalAbbreviation":"BMC Public Health","page":"757","title":"Improved rates of exclusive breastfeeding at 14 weeks of age in KwaZulu Natal, South Africa: what are the challenges now?","volume":"18","author":[{"family":"Horwood","given":"C."},{"family":"Haskins","given":"L."},{"family":"Engebretsen","given":"I. M."},{"family":"Phakathi","given":"S."},{"family":"Connolly","given":"C."},{"family":"Coutsoudis","given":"A."},{"family":"Spies","given":"L."}],"issued":{"date-parts":[["2018"]]}}}],"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174</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FB317D4" w14:textId="77777777" w:rsidR="00BC18C9" w:rsidRPr="00F43AB0" w:rsidRDefault="00BC18C9" w:rsidP="00341D14">
            <w:pPr>
              <w:rPr>
                <w:rFonts w:ascii="Arial" w:hAnsi="Arial" w:cs="Arial"/>
                <w:sz w:val="20"/>
                <w:szCs w:val="20"/>
              </w:rPr>
            </w:pPr>
            <w:r w:rsidRPr="00F43AB0">
              <w:rPr>
                <w:rFonts w:ascii="Arial" w:hAnsi="Arial" w:cs="Arial"/>
                <w:sz w:val="20"/>
                <w:szCs w:val="20"/>
              </w:rPr>
              <w:t>Cohort</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4A5CBD9" w14:textId="77777777" w:rsidR="00BC18C9" w:rsidRPr="00F43AB0" w:rsidRDefault="00BC18C9" w:rsidP="00341D14">
            <w:pPr>
              <w:rPr>
                <w:rFonts w:ascii="Arial" w:hAnsi="Arial" w:cs="Arial"/>
                <w:sz w:val="20"/>
                <w:szCs w:val="20"/>
              </w:rPr>
            </w:pPr>
            <w:r w:rsidRPr="00F43AB0">
              <w:rPr>
                <w:rFonts w:ascii="Arial" w:hAnsi="Arial" w:cs="Arial"/>
                <w:sz w:val="20"/>
                <w:szCs w:val="20"/>
              </w:rPr>
              <w:t>Caregivers with infants of approximately 14 wk, n=4172</w:t>
            </w:r>
          </w:p>
        </w:tc>
        <w:tc>
          <w:tcPr>
            <w:tcW w:w="2445" w:type="dxa"/>
            <w:shd w:val="clear" w:color="auto" w:fill="auto"/>
            <w:tcMar>
              <w:top w:w="40" w:type="dxa"/>
              <w:left w:w="40" w:type="dxa"/>
              <w:bottom w:w="40" w:type="dxa"/>
              <w:right w:w="40" w:type="dxa"/>
            </w:tcMar>
          </w:tcPr>
          <w:p w14:paraId="478A27A3"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EBF, introduction of food or fluids to infant, formula milk, pre lacteal feeds, mixed feeding</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A1F6FF5" w14:textId="77777777" w:rsidR="00BC18C9" w:rsidRPr="00F43AB0" w:rsidRDefault="00BC18C9" w:rsidP="00341D14">
            <w:pPr>
              <w:rPr>
                <w:rFonts w:ascii="Arial" w:hAnsi="Arial" w:cs="Arial"/>
                <w:sz w:val="20"/>
                <w:szCs w:val="20"/>
              </w:rPr>
            </w:pPr>
            <w:r w:rsidRPr="00F43AB0">
              <w:rPr>
                <w:rFonts w:ascii="Arial" w:hAnsi="Arial" w:cs="Arial"/>
                <w:sz w:val="20"/>
                <w:szCs w:val="20"/>
              </w:rPr>
              <w:t>Self-report. Employment and unemployment: no paid work past 12 m, paid work but not since baby born, and paid work since baby born.</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316D861" w14:textId="77777777" w:rsidR="00BC18C9" w:rsidRPr="00F43AB0" w:rsidRDefault="00BC18C9" w:rsidP="00341D14">
            <w:pPr>
              <w:rPr>
                <w:rFonts w:ascii="Arial" w:hAnsi="Arial" w:cs="Arial"/>
                <w:sz w:val="20"/>
                <w:szCs w:val="20"/>
              </w:rPr>
            </w:pPr>
            <w:r w:rsidRPr="00F43AB0">
              <w:rPr>
                <w:rFonts w:ascii="Arial" w:hAnsi="Arial" w:cs="Arial"/>
                <w:sz w:val="20"/>
                <w:szCs w:val="20"/>
              </w:rPr>
              <w:t>Work heavily influenced the mother's decision to BF or EBF. bi-variable analysis: mother return to work 0.2 (0.4-0.7). multivariable analysis: mother return to work 0.3 (0.2-0.4)</w:t>
            </w:r>
          </w:p>
        </w:tc>
      </w:tr>
      <w:tr w:rsidR="00BC18C9" w:rsidRPr="00F43AB0" w14:paraId="44D9989B"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716A032" w14:textId="77777777" w:rsidR="00BC18C9" w:rsidRPr="00F43AB0" w:rsidRDefault="00BC18C9" w:rsidP="00D05252">
            <w:pPr>
              <w:rPr>
                <w:rFonts w:ascii="Arial" w:hAnsi="Arial" w:cs="Arial"/>
                <w:sz w:val="20"/>
                <w:szCs w:val="20"/>
              </w:rPr>
            </w:pPr>
            <w:r w:rsidRPr="00F43AB0">
              <w:rPr>
                <w:rFonts w:ascii="Arial" w:hAnsi="Arial" w:cs="Arial"/>
                <w:sz w:val="20"/>
                <w:szCs w:val="20"/>
              </w:rPr>
              <w:t>51 Hussein, 2019, Tanzania</w:t>
            </w:r>
            <w:r>
              <w:rPr>
                <w:rFonts w:ascii="Arial" w:hAnsi="Arial" w:cs="Arial"/>
                <w:sz w:val="20"/>
                <w:szCs w:val="20"/>
              </w:rPr>
              <w:fldChar w:fldCharType="begin"/>
            </w:r>
            <w:r w:rsidR="00341D14">
              <w:rPr>
                <w:rFonts w:ascii="Arial" w:hAnsi="Arial" w:cs="Arial"/>
                <w:sz w:val="20"/>
                <w:szCs w:val="20"/>
              </w:rPr>
              <w:instrText xml:space="preserve"> ADDIN ZOTERO_ITEM CSL_CITATION {"citationID":"xUU9nB3L","properties":{"formattedCitation":"\\super 20\\nosupersub{}","plainCitation":"20","noteIndex":0},"citationItems":[{"id":1923,"uris":["http://zotero.org/groups/5287613/items/XE5W485V"],"itemData":{"id":1923,"type":"article-journal","abstract":"BACKGROUND: Exclusive breastfeeding (EBF) has many benefits to the child from mental to physical growth and development; however, methods of measuring EBF have raised a number of policy and programmatic questions. This study assesses EBF rates and factors associated with EBF practices in Northern Tanzania using two different methodologies, namely, the 24-hours recall and recall-since-birth. METHODS: A cohort study was conducted from October 2013 to December 2015 among mother-infants' pairs. Mothers with child delivery information (N=430) were followed and included in the analyses. We enrolled pregnant women who were in their third trimesters and interviewed them with the help of questionnaires at enrollment, delivery, 7 days and thereafter monthly up to nine months after delivery. At each visit after delivery, information on breastfeeding using the two methods (24 hours recall and recall-since-birth) was collected. RESULTS: The prevalence of EBF dropped from one month to six months when using both the 24 hours recall and the recall since birth methods, but at different rates. At six months, 24.2% of the mothers practiced EBF when measured with the recall since birth method, compared to 38.8% when measured with the 24 hour recall. Predictors of EBF were also different. When using the recall since birth method, women who had received counseling on infant feeding had increased odds of practicing EBF compared to those who did not receive counseling, [AOR=2.3; 95% CI (1.2, 3.7)]. When using 24 hours recall, women who were unemployed had increased odds of practicing EBF compared to those who were employed [AOR=1.5;95% CI(1.1,2.5)], and women aged 35 - 49 years had decreased odds of practicing EBF compared to younger women[AOR=0.28; 95 % CI(0.1,0.7)]. CONCLUSIONS AND GLOBAL HEALTH IMPLICATIONS: The two methods for EBF give substantially different results, both in the prevalence of EBF and factors associated with EBF. The higher EBF obtained with 24 hours recall represents an overestimation and thereby an overly positive picture of the situation.","archive_location":"31049262","container-title":"Int J MCH AIDS","DOI":"10.21106/ijma.258","issue":"1","journalAbbreviation":"Int J MCH AIDS","page":"32-43","title":"Exclusive Breastfeeding Rates and Factors Associated with Exclusive Breastfeeding Practices in Northern Tanzania: Measurement using Two Different Methodologies-24 Hours Recall and Recall Since Birth","volume":"8","author":[{"family":"Hussein","given":"T. H."},{"family":"Mgongo","given":"M."},{"family":"Uriyo","given":"J. G."},{"family":"Damian","given":"D. J."},{"family":"Stray-Pedersen","given":"B."},{"family":"Msuya","given":"S. E."},{"family":"Wandel","given":"M."}],"issued":{"date-parts":[["2019"]]}}}],"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20</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A0C7FCB" w14:textId="77777777" w:rsidR="00BC18C9" w:rsidRPr="00F43AB0" w:rsidRDefault="00BC18C9" w:rsidP="00341D14">
            <w:pPr>
              <w:rPr>
                <w:rFonts w:ascii="Arial" w:hAnsi="Arial" w:cs="Arial"/>
                <w:sz w:val="20"/>
                <w:szCs w:val="20"/>
              </w:rPr>
            </w:pPr>
            <w:r w:rsidRPr="00F43AB0">
              <w:rPr>
                <w:rFonts w:ascii="Arial" w:hAnsi="Arial" w:cs="Arial"/>
                <w:sz w:val="20"/>
                <w:szCs w:val="20"/>
              </w:rPr>
              <w:t>Longitudinal cohort</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C8F8296" w14:textId="77777777" w:rsidR="00BC18C9" w:rsidRPr="00F43AB0" w:rsidRDefault="00BC18C9" w:rsidP="00341D14">
            <w:pPr>
              <w:rPr>
                <w:rFonts w:ascii="Arial" w:hAnsi="Arial" w:cs="Arial"/>
                <w:sz w:val="20"/>
                <w:szCs w:val="20"/>
              </w:rPr>
            </w:pPr>
            <w:r w:rsidRPr="00F43AB0">
              <w:rPr>
                <w:rFonts w:ascii="Arial" w:hAnsi="Arial" w:cs="Arial"/>
                <w:sz w:val="20"/>
                <w:szCs w:val="20"/>
              </w:rPr>
              <w:t>Women (15-48 y) in third trimester of pregnancy followed through 9 m, n=430</w:t>
            </w:r>
          </w:p>
        </w:tc>
        <w:tc>
          <w:tcPr>
            <w:tcW w:w="2445" w:type="dxa"/>
            <w:shd w:val="clear" w:color="auto" w:fill="auto"/>
            <w:tcMar>
              <w:top w:w="40" w:type="dxa"/>
              <w:left w:w="40" w:type="dxa"/>
              <w:bottom w:w="40" w:type="dxa"/>
              <w:right w:w="40" w:type="dxa"/>
            </w:tcMar>
            <w:vAlign w:val="bottom"/>
          </w:tcPr>
          <w:p w14:paraId="38918770"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EBF using 24 hours recall: mother asked to list foods that were given to the child apart from breast milk for the past 24 hours. Second recall since used to assess EBF practice at monthly visits.</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205B073" w14:textId="77777777" w:rsidR="00BC18C9" w:rsidRPr="00F43AB0" w:rsidRDefault="00BC18C9" w:rsidP="00341D14">
            <w:pPr>
              <w:rPr>
                <w:rFonts w:ascii="Arial" w:hAnsi="Arial" w:cs="Arial"/>
                <w:sz w:val="20"/>
                <w:szCs w:val="20"/>
              </w:rPr>
            </w:pPr>
            <w:r w:rsidRPr="00F43AB0">
              <w:rPr>
                <w:rFonts w:ascii="Arial" w:hAnsi="Arial" w:cs="Arial"/>
                <w:sz w:val="20"/>
                <w:szCs w:val="20"/>
              </w:rPr>
              <w:t>Employed or unemployed; formal and informal work</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F4F00AB" w14:textId="77777777" w:rsidR="00BC18C9" w:rsidRPr="00F43AB0" w:rsidRDefault="00BC18C9" w:rsidP="00341D14">
            <w:pPr>
              <w:rPr>
                <w:rFonts w:ascii="Arial" w:hAnsi="Arial" w:cs="Arial"/>
                <w:sz w:val="20"/>
                <w:szCs w:val="20"/>
              </w:rPr>
            </w:pPr>
            <w:r w:rsidRPr="00F43AB0">
              <w:rPr>
                <w:rFonts w:ascii="Arial" w:hAnsi="Arial" w:cs="Arial"/>
                <w:sz w:val="20"/>
                <w:szCs w:val="20"/>
              </w:rPr>
              <w:t>Unemployed women had increased odds of practicing EBF [OR=1.5; 95 % CI: 1.1, 2.5]. Unemployed was protective of EBF practice using recall since birth method [OR=0.9, 95% CI: 0.5, 1.6] but not statistically significant.</w:t>
            </w:r>
          </w:p>
        </w:tc>
      </w:tr>
      <w:tr w:rsidR="00BC18C9" w:rsidRPr="00F43AB0" w14:paraId="6CC1AE56"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AC04F24" w14:textId="77777777" w:rsidR="00BC18C9" w:rsidRPr="00F43AB0" w:rsidRDefault="00BC18C9" w:rsidP="00D05252">
            <w:pPr>
              <w:rPr>
                <w:rFonts w:ascii="Arial" w:hAnsi="Arial" w:cs="Arial"/>
                <w:sz w:val="20"/>
                <w:szCs w:val="20"/>
              </w:rPr>
            </w:pPr>
            <w:r w:rsidRPr="00F43AB0">
              <w:rPr>
                <w:rFonts w:ascii="Arial" w:hAnsi="Arial" w:cs="Arial"/>
                <w:sz w:val="20"/>
                <w:szCs w:val="20"/>
              </w:rPr>
              <w:t>52 Igbedioh, 1992, Nigeria</w:t>
            </w:r>
            <w:r>
              <w:rPr>
                <w:rFonts w:ascii="Arial" w:hAnsi="Arial" w:cs="Arial"/>
                <w:sz w:val="20"/>
                <w:szCs w:val="20"/>
              </w:rPr>
              <w:fldChar w:fldCharType="begin"/>
            </w:r>
            <w:r w:rsidR="00341D14">
              <w:rPr>
                <w:rFonts w:ascii="Arial" w:hAnsi="Arial" w:cs="Arial"/>
                <w:sz w:val="20"/>
                <w:szCs w:val="20"/>
              </w:rPr>
              <w:instrText xml:space="preserve"> ADDIN ZOTERO_ITEM CSL_CITATION {"citationID":"2jX9RnML","properties":{"formattedCitation":"\\super 82\\nosupersub{}","plainCitation":"82","noteIndex":0},"citationItems":[{"id":1907,"uris":["http://zotero.org/groups/5287613/items/8343XNHE"],"itemData":{"id":1907,"type":"article-journal","abstract":"The breastfeeding pattern and weaning practices in infants and children in Makurdi, Nigeria was examined in order to determine how they were influenced by changing socio-economic conditions. A pre-tested questionnaire was administered to 100 randomly selected mothers who regularly visited the post-natal health clinics in Makurdi, Nigeria. The study indicated that the structural adjustment programme (SAP) affected the duration of breastfeeding period and the weaning practices followed. A relationship between the mothers educational level and occupation and time and duration of introducing milk formula was observed. The influences of health centres, relations and friends and food prices in influencing the duration of breastfeeding and type of weaning foods are discussed. © 1992, Taylor &amp; Francis Group, LLC. All rights reserved.","container-title":"Ecology of Food and Nutrition","DOI":"10.1080/03670244.1992.9991290","issue":"1","journalAbbreviation":"Ecology of Food and Nutrition","page":"45-60","title":"Breastfeeding pattern and weaning practices in infants and children in makurdi, nigeria under changing socio-economic condition","volume":"29","author":[{"family":"Igbedioh","given":"S. O."},{"family":"Aderiye","given":"J. B. I."}],"issued":{"date-parts":[["1992"]]}}}],"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82</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EA91A4D" w14:textId="77777777" w:rsidR="00BC18C9" w:rsidRPr="00F43AB0" w:rsidRDefault="00BC18C9" w:rsidP="00341D14">
            <w:pPr>
              <w:rPr>
                <w:rFonts w:ascii="Arial" w:hAnsi="Arial" w:cs="Arial"/>
                <w:b/>
                <w:bCs/>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862F056" w14:textId="77777777" w:rsidR="00BC18C9" w:rsidRPr="00F43AB0" w:rsidRDefault="00BC18C9" w:rsidP="00341D14">
            <w:pPr>
              <w:rPr>
                <w:rFonts w:ascii="Arial" w:hAnsi="Arial" w:cs="Arial"/>
                <w:sz w:val="20"/>
                <w:szCs w:val="20"/>
              </w:rPr>
            </w:pPr>
            <w:r w:rsidRPr="00F43AB0">
              <w:rPr>
                <w:rFonts w:ascii="Arial" w:hAnsi="Arial" w:cs="Arial"/>
                <w:sz w:val="20"/>
                <w:szCs w:val="20"/>
              </w:rPr>
              <w:t>Mothers who regularly visited the post-natal health clinics n=100</w:t>
            </w:r>
          </w:p>
        </w:tc>
        <w:tc>
          <w:tcPr>
            <w:tcW w:w="2445" w:type="dxa"/>
            <w:shd w:val="clear" w:color="auto" w:fill="auto"/>
            <w:tcMar>
              <w:top w:w="40" w:type="dxa"/>
              <w:left w:w="40" w:type="dxa"/>
              <w:bottom w:w="40" w:type="dxa"/>
              <w:right w:w="40" w:type="dxa"/>
            </w:tcMar>
          </w:tcPr>
          <w:p w14:paraId="36AAF087"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BF and weaning practices; effect of severity of cost of living on BF pattern; intended age of cessation and factors influencing the decision; starting age of supplementary feeding and type fed; factors influencing milk formula fed and type; age of introducing milk formula; type of legumes fed</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6DA4A5A" w14:textId="77777777" w:rsidR="00BC18C9" w:rsidRPr="00F43AB0" w:rsidRDefault="00BC18C9" w:rsidP="00341D14">
            <w:pPr>
              <w:rPr>
                <w:rFonts w:ascii="Arial" w:hAnsi="Arial" w:cs="Arial"/>
                <w:sz w:val="20"/>
                <w:szCs w:val="20"/>
              </w:rPr>
            </w:pPr>
            <w:r w:rsidRPr="00F43AB0">
              <w:rPr>
                <w:rFonts w:ascii="Arial" w:hAnsi="Arial" w:cs="Arial"/>
                <w:sz w:val="20"/>
                <w:szCs w:val="20"/>
              </w:rPr>
              <w:t>Employment: civil servant, trader, farmer/fisherman, food seller, not employed, teacher, general laborer, and craft maker</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F633A56" w14:textId="77777777" w:rsidR="00BC18C9" w:rsidRPr="00F43AB0" w:rsidRDefault="00BC18C9" w:rsidP="00341D14">
            <w:pPr>
              <w:rPr>
                <w:rFonts w:ascii="Arial" w:hAnsi="Arial" w:cs="Arial"/>
                <w:sz w:val="20"/>
                <w:szCs w:val="20"/>
              </w:rPr>
            </w:pPr>
            <w:r w:rsidRPr="00F43AB0">
              <w:rPr>
                <w:rFonts w:ascii="Arial" w:hAnsi="Arial" w:cs="Arial"/>
                <w:sz w:val="20"/>
                <w:szCs w:val="20"/>
              </w:rPr>
              <w:t>Relationship between occupation and time/duration of introducing milk formula; the high number of respondents who BF on demand (92%) correspond with the high number of self-employed or unemployed respondents (80%). Most respondents who planned to cease BF when their children would be above 1 1/2-year-old, were self- or unemployed. Better educated women in paid employment breastfed for shorter time.</w:t>
            </w:r>
          </w:p>
        </w:tc>
      </w:tr>
      <w:tr w:rsidR="00BC18C9" w:rsidRPr="00F43AB0" w14:paraId="22E1B8A4"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D4A02D1" w14:textId="77777777" w:rsidR="00BC18C9" w:rsidRPr="00F43AB0" w:rsidRDefault="00BC18C9" w:rsidP="00D05252">
            <w:pPr>
              <w:rPr>
                <w:rFonts w:ascii="Arial" w:hAnsi="Arial" w:cs="Arial"/>
                <w:sz w:val="20"/>
                <w:szCs w:val="20"/>
              </w:rPr>
            </w:pPr>
            <w:r w:rsidRPr="00F43AB0">
              <w:rPr>
                <w:rFonts w:ascii="Arial" w:hAnsi="Arial" w:cs="Arial"/>
                <w:sz w:val="20"/>
                <w:szCs w:val="20"/>
              </w:rPr>
              <w:t>53 Igbedioh, 1995, Nigeria</w:t>
            </w:r>
            <w:r>
              <w:rPr>
                <w:rFonts w:ascii="Arial" w:hAnsi="Arial" w:cs="Arial"/>
                <w:sz w:val="20"/>
                <w:szCs w:val="20"/>
              </w:rPr>
              <w:fldChar w:fldCharType="begin"/>
            </w:r>
            <w:r w:rsidR="00341D14">
              <w:rPr>
                <w:rFonts w:ascii="Arial" w:hAnsi="Arial" w:cs="Arial"/>
                <w:sz w:val="20"/>
                <w:szCs w:val="20"/>
              </w:rPr>
              <w:instrText xml:space="preserve"> ADDIN ZOTERO_ITEM CSL_CITATION {"citationID":"NCKQ5xGA","properties":{"formattedCitation":"\\super 81\\nosupersub{}","plainCitation":"81","noteIndex":0},"citationItems":[{"id":1905,"uris":["http://zotero.org/groups/5287613/items/3UV88RGQ"],"itemData":{"id":1905,"type":"article-journal","archive_location":"8684733","container-title":"Nutrition and Health","DOI":"10.1177/026010609501000308","issue":"3","journalAbbreviation":"Nutrition and Health","page":"239-53","title":"Infant weaning practises of some Idoma women in Makurdi, Nigeria","volume":"10","author":[{"family":"Igbedioh","given":"S. O."},{"family":"Edache","given":"A."},{"family":"Kaka","given":"H. J."}],"issued":{"date-parts":[["1995"]]}}}],"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81</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B5AE337" w14:textId="77777777" w:rsidR="00BC18C9" w:rsidRPr="00F43AB0" w:rsidRDefault="00BC18C9" w:rsidP="00341D14">
            <w:pPr>
              <w:rPr>
                <w:rFonts w:ascii="Arial" w:hAnsi="Arial" w:cs="Arial"/>
                <w:b/>
                <w:bCs/>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8CBA645" w14:textId="77777777" w:rsidR="00BC18C9" w:rsidRPr="00F43AB0" w:rsidRDefault="00BC18C9" w:rsidP="00341D14">
            <w:pPr>
              <w:rPr>
                <w:rFonts w:ascii="Arial" w:hAnsi="Arial" w:cs="Arial"/>
                <w:sz w:val="20"/>
                <w:szCs w:val="20"/>
              </w:rPr>
            </w:pPr>
            <w:r w:rsidRPr="00F43AB0">
              <w:rPr>
                <w:rFonts w:ascii="Arial" w:hAnsi="Arial" w:cs="Arial"/>
                <w:sz w:val="20"/>
                <w:szCs w:val="20"/>
              </w:rPr>
              <w:t>Mothers (infants 4-9 m old) who regularly visited the post-natal health clinics, n=200</w:t>
            </w:r>
          </w:p>
        </w:tc>
        <w:tc>
          <w:tcPr>
            <w:tcW w:w="2445" w:type="dxa"/>
            <w:shd w:val="clear" w:color="auto" w:fill="auto"/>
            <w:tcMar>
              <w:top w:w="40" w:type="dxa"/>
              <w:left w:w="40" w:type="dxa"/>
              <w:bottom w:w="40" w:type="dxa"/>
              <w:right w:w="40" w:type="dxa"/>
            </w:tcMar>
          </w:tcPr>
          <w:p w14:paraId="67B6977B"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Food children were fed; BF initiation, practices, and feeding frequencies; intended age of cessation of BF; age of introducing milk formula, supplementary feeding, feeding pap, and the influencing factors; Weaning food used; mode of feeding gruel and storage conditions; feeding of legumes</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2DE3188" w14:textId="77777777" w:rsidR="00BC18C9" w:rsidRPr="00F43AB0" w:rsidRDefault="00BC18C9" w:rsidP="00341D14">
            <w:pPr>
              <w:rPr>
                <w:rFonts w:ascii="Arial" w:hAnsi="Arial" w:cs="Arial"/>
                <w:sz w:val="20"/>
                <w:szCs w:val="20"/>
              </w:rPr>
            </w:pPr>
            <w:r w:rsidRPr="00F43AB0">
              <w:rPr>
                <w:rFonts w:ascii="Arial" w:hAnsi="Arial" w:cs="Arial"/>
                <w:sz w:val="20"/>
                <w:szCs w:val="20"/>
              </w:rPr>
              <w:t>Occupation: civil servants, trader, farmer/fisherman, food seller, business, crafts making, and unemployed</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11F252C" w14:textId="77777777" w:rsidR="00BC18C9" w:rsidRPr="00F43AB0" w:rsidRDefault="00BC18C9" w:rsidP="00341D14">
            <w:pPr>
              <w:rPr>
                <w:rFonts w:ascii="Arial" w:hAnsi="Arial" w:cs="Arial"/>
                <w:sz w:val="20"/>
                <w:szCs w:val="20"/>
              </w:rPr>
            </w:pPr>
            <w:r w:rsidRPr="00F43AB0">
              <w:rPr>
                <w:rFonts w:ascii="Arial" w:hAnsi="Arial" w:cs="Arial"/>
                <w:sz w:val="20"/>
                <w:szCs w:val="20"/>
              </w:rPr>
              <w:t>Maternal employment cited as a main reason for the use of milk formula (3%); Self-employed or unemployed planned to finish BF earlier than employed mothers.</w:t>
            </w:r>
          </w:p>
        </w:tc>
      </w:tr>
      <w:tr w:rsidR="00BC18C9" w:rsidRPr="00F43AB0" w14:paraId="727E4C75"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8753323" w14:textId="77777777" w:rsidR="00BC18C9" w:rsidRPr="00F43AB0" w:rsidRDefault="00BC18C9" w:rsidP="00D05252">
            <w:pPr>
              <w:widowControl w:val="0"/>
              <w:spacing w:after="0" w:line="240" w:lineRule="auto"/>
              <w:rPr>
                <w:rFonts w:ascii="Arial" w:hAnsi="Arial" w:cs="Arial"/>
                <w:sz w:val="20"/>
                <w:szCs w:val="20"/>
              </w:rPr>
            </w:pPr>
            <w:r w:rsidRPr="00F43AB0">
              <w:rPr>
                <w:rFonts w:ascii="Arial" w:eastAsia="Times New Roman" w:hAnsi="Arial" w:cs="Arial"/>
                <w:color w:val="000000"/>
                <w:sz w:val="20"/>
                <w:szCs w:val="20"/>
              </w:rPr>
              <w:t>54 Iliyasu, 2019, Nigeria</w:t>
            </w:r>
            <w:r>
              <w:rPr>
                <w:rFonts w:ascii="Arial" w:eastAsia="Times New Roman" w:hAnsi="Arial" w:cs="Arial"/>
                <w:color w:val="000000"/>
                <w:sz w:val="20"/>
                <w:szCs w:val="20"/>
              </w:rPr>
              <w:fldChar w:fldCharType="begin"/>
            </w:r>
            <w:r w:rsidR="00341D14">
              <w:rPr>
                <w:rFonts w:ascii="Arial" w:eastAsia="Times New Roman" w:hAnsi="Arial" w:cs="Arial"/>
                <w:color w:val="000000"/>
                <w:sz w:val="20"/>
                <w:szCs w:val="20"/>
              </w:rPr>
              <w:instrText xml:space="preserve"> ADDIN ZOTERO_ITEM CSL_CITATION {"citationID":"wn72XBqW","properties":{"formattedCitation":"\\super 146\\nosupersub{}","plainCitation":"146","noteIndex":0},"citationItems":[{"id":1906,"uris":["http://zotero.org/groups/5287613/items/36QH5YCK"],"itemData":{"id":1906,"type":"article-journal","abstract":"Objective: To investigate knowledge, attitudes, and predictors of exclusive breastfeeding (EBF) among female health care workers. Design: Cross-sectional survey. Setting: Kano, northern Nigeria. Participants: The study population (N=261) included all consenting female health care workers (nurse/midwives, n=157; physicians, n=39; pharmacists, n=16; and other health care workers, n=49) at an urban teaching hospital who were of reproductive age (18-49 years) with children less than 5 years of age (0-59 months). Methods: The respondents completed a structured, self-administered questionnaire. Knowledge and attitude scores for EBF were computed and adjusted odd ratios (aORs) generated from a logistic regression model. Results: Of 261 respondents, including nurse/midwives, doctors, pharmacists, and other health care workers, 61 (23.4%), 184 (70.5%), and 16 (6.1%) had good, fair, and poor knowledge of EBF, respectively. Approximately 70% (n=182) of the respondents exclusively breastfed their infants for 6 months. About one half (50.5%, n=132) of the respondents supported breastfeeding in the workplace. Being a nonphysician (aOR=4.68, 95% confidence interval [CI] [2.24, 9.79]), having an older index child (age ≥12 months; aOR=2.12, 95% CI [1.13, 4.49]), spontaneous vaginal birth (aOR=3.31, 95% CI [1.49, 7.37]), and good knowledge of the benefits of EBF (aOR=1.34, 95% CI [1.12, 3.53]) increased the odds of EBF. Conclusion: We found knowledge, support, and practice of EBF among health care workers in Kano, Nigeria, to be suboptimal. Type of health care worker, age of the index child, type of birth, and breastfeeding knowledge independently predicted EBF. We recommend continuing education to address knowledge deficits and promote EBF among health care workers in Nigeria.","archive_location":"20193484455. Publication Type: Journal Article. Language: English. Number of References: 42 ref. Subject Subsets: Tropical Diseases","container-title":"Journal of Obstetric, Gynecologic, and Neonatal Nursing","issue":"4","journalAbbreviation":"Journal of Obstetric, Gynecologic, and Neonatal Nursing","note":"publisher-place: Oxford; UK\npublisher: Elsevier","page":"433-444","title":"Predictors of exclusive breastfeeding among health care workers in urban Kano, Nigeria","volume":"48","author":[{"family":"Iliyasu","given":"Z."},{"family":"Galadanci","given":"H. S."},{"family":"Emokpae","given":"P."},{"family":"Amole","given":"T. G."},{"family":"Nass","given":"N."},{"family":"Aliyu","given":"M. H."}],"issued":{"date-parts":[["2019"]]}}}],"schema":"https://github.com/citation-style-language/schema/raw/master/csl-citation.json"} </w:instrText>
            </w:r>
            <w:r>
              <w:rPr>
                <w:rFonts w:ascii="Arial" w:eastAsia="Times New Roman" w:hAnsi="Arial" w:cs="Arial"/>
                <w:color w:val="000000"/>
                <w:sz w:val="20"/>
                <w:szCs w:val="20"/>
              </w:rPr>
              <w:fldChar w:fldCharType="separate"/>
            </w:r>
            <w:r w:rsidR="00D05252" w:rsidRPr="00D05252">
              <w:rPr>
                <w:rFonts w:ascii="Arial" w:hAnsi="Arial" w:cs="Arial"/>
                <w:sz w:val="20"/>
                <w:szCs w:val="24"/>
                <w:vertAlign w:val="superscript"/>
              </w:rPr>
              <w:t>146</w:t>
            </w:r>
            <w:r>
              <w:rPr>
                <w:rFonts w:ascii="Arial" w:eastAsia="Times New Roman" w:hAnsi="Arial" w:cs="Arial"/>
                <w:color w:val="000000"/>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3379699" w14:textId="77777777" w:rsidR="00BC18C9" w:rsidRPr="00F43AB0" w:rsidRDefault="00BC18C9" w:rsidP="00341D14">
            <w:pPr>
              <w:spacing w:after="0" w:line="240" w:lineRule="auto"/>
              <w:rPr>
                <w:rFonts w:ascii="Arial" w:hAnsi="Arial" w:cs="Arial"/>
                <w:b/>
                <w:bCs/>
                <w:sz w:val="20"/>
                <w:szCs w:val="20"/>
              </w:rPr>
            </w:pPr>
            <w:r w:rsidRPr="00F43AB0">
              <w:rPr>
                <w:rFonts w:ascii="Arial" w:eastAsia="Times New Roman" w:hAnsi="Arial" w:cs="Arial"/>
                <w:color w:val="000000"/>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6995BAD" w14:textId="77777777" w:rsidR="00BC18C9" w:rsidRPr="00F43AB0" w:rsidRDefault="00BC18C9" w:rsidP="00341D14">
            <w:pPr>
              <w:spacing w:after="0" w:line="240" w:lineRule="auto"/>
              <w:rPr>
                <w:rFonts w:ascii="Arial" w:hAnsi="Arial" w:cs="Arial"/>
                <w:sz w:val="20"/>
                <w:szCs w:val="20"/>
              </w:rPr>
            </w:pPr>
            <w:r w:rsidRPr="00F43AB0">
              <w:rPr>
                <w:rFonts w:ascii="Arial" w:eastAsia="Times New Roman" w:hAnsi="Arial" w:cs="Arial"/>
                <w:color w:val="000000"/>
                <w:sz w:val="20"/>
                <w:szCs w:val="20"/>
              </w:rPr>
              <w:t xml:space="preserve">Female health care workers, with children 0-5 y. </w:t>
            </w:r>
            <w:r w:rsidRPr="00F43AB0">
              <w:rPr>
                <w:rFonts w:ascii="Arial" w:eastAsia="Times New Roman" w:hAnsi="Arial" w:cs="Arial"/>
                <w:color w:val="000000"/>
                <w:sz w:val="20"/>
                <w:szCs w:val="20"/>
              </w:rPr>
              <w:br/>
            </w:r>
            <w:r w:rsidRPr="00F43AB0">
              <w:rPr>
                <w:rFonts w:ascii="Arial" w:eastAsia="Times New Roman" w:hAnsi="Arial" w:cs="Arial"/>
                <w:color w:val="000000" w:themeColor="text1"/>
                <w:sz w:val="20"/>
                <w:szCs w:val="20"/>
              </w:rPr>
              <w:t xml:space="preserve"> n=261 </w:t>
            </w:r>
            <w:r w:rsidRPr="00F43AB0">
              <w:rPr>
                <w:rFonts w:ascii="Arial" w:eastAsia="Times New Roman" w:hAnsi="Arial" w:cs="Arial"/>
                <w:color w:val="000000" w:themeColor="text1"/>
                <w:sz w:val="20"/>
                <w:szCs w:val="20"/>
              </w:rPr>
              <w:br/>
              <w:t xml:space="preserve"> Urban</w:t>
            </w:r>
          </w:p>
        </w:tc>
        <w:tc>
          <w:tcPr>
            <w:tcW w:w="2445" w:type="dxa"/>
            <w:shd w:val="clear" w:color="auto" w:fill="auto"/>
            <w:tcMar>
              <w:top w:w="40" w:type="dxa"/>
              <w:left w:w="40" w:type="dxa"/>
              <w:bottom w:w="40" w:type="dxa"/>
              <w:right w:w="40" w:type="dxa"/>
            </w:tcMar>
          </w:tcPr>
          <w:p w14:paraId="145ECB80" w14:textId="77777777" w:rsidR="00BC18C9" w:rsidRPr="00F43AB0" w:rsidRDefault="00BC18C9" w:rsidP="00341D14">
            <w:pPr>
              <w:widowControl w:val="0"/>
              <w:spacing w:after="0" w:line="240" w:lineRule="auto"/>
              <w:rPr>
                <w:rFonts w:ascii="Arial" w:hAnsi="Arial" w:cs="Arial"/>
                <w:sz w:val="20"/>
                <w:szCs w:val="20"/>
              </w:rPr>
            </w:pPr>
            <w:r w:rsidRPr="00F43AB0">
              <w:rPr>
                <w:rFonts w:ascii="Arial" w:eastAsia="Times New Roman" w:hAnsi="Arial" w:cs="Arial"/>
                <w:color w:val="000000"/>
                <w:sz w:val="20"/>
                <w:szCs w:val="20"/>
              </w:rPr>
              <w:t>Prevalence and practice of EBF, support of BF in the workplace, knowledge, and attitude towards EBF</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3B1A433" w14:textId="77777777" w:rsidR="00BC18C9" w:rsidRPr="00F43AB0" w:rsidRDefault="00BC18C9" w:rsidP="00341D14">
            <w:pPr>
              <w:spacing w:after="0" w:line="240" w:lineRule="auto"/>
              <w:rPr>
                <w:rFonts w:ascii="Arial" w:hAnsi="Arial" w:cs="Arial"/>
                <w:sz w:val="20"/>
                <w:szCs w:val="20"/>
              </w:rPr>
            </w:pPr>
            <w:r w:rsidRPr="00F43AB0">
              <w:rPr>
                <w:rFonts w:ascii="Arial" w:eastAsia="Times New Roman" w:hAnsi="Arial" w:cs="Arial"/>
                <w:color w:val="000000"/>
                <w:sz w:val="20"/>
                <w:szCs w:val="20"/>
              </w:rPr>
              <w:t>Formal and informal work</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0F502EF" w14:textId="77777777" w:rsidR="00BC18C9" w:rsidRPr="00F43AB0" w:rsidRDefault="00BC18C9" w:rsidP="00341D14">
            <w:pPr>
              <w:spacing w:after="0" w:line="240" w:lineRule="auto"/>
              <w:rPr>
                <w:rFonts w:ascii="Arial" w:hAnsi="Arial" w:cs="Arial"/>
                <w:sz w:val="20"/>
                <w:szCs w:val="20"/>
              </w:rPr>
            </w:pPr>
            <w:r w:rsidRPr="00F43AB0">
              <w:rPr>
                <w:rFonts w:ascii="Arial" w:eastAsia="Times New Roman" w:hAnsi="Arial" w:cs="Arial"/>
                <w:color w:val="000000"/>
                <w:sz w:val="20"/>
                <w:szCs w:val="20"/>
              </w:rPr>
              <w:t xml:space="preserve"> Self-employed mothers were more likely to practice EBF than their unemployed counterparts (AOR = 2.61; 95%CI: 1.09, 6.22).</w:t>
            </w:r>
            <w:r w:rsidRPr="00F43AB0">
              <w:rPr>
                <w:rFonts w:ascii="Arial" w:eastAsia="Times New Roman" w:hAnsi="Arial" w:cs="Arial"/>
                <w:color w:val="000000"/>
                <w:sz w:val="20"/>
                <w:szCs w:val="20"/>
              </w:rPr>
              <w:br/>
              <w:t xml:space="preserve"> The second most frequently reported challenge to EBF was a short maternity leave period (mean m = 3.41.</w:t>
            </w:r>
          </w:p>
        </w:tc>
      </w:tr>
      <w:tr w:rsidR="00BC18C9" w:rsidRPr="00F43AB0" w14:paraId="689ED176"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2482933" w14:textId="77777777" w:rsidR="00BC18C9" w:rsidRPr="00F43AB0" w:rsidRDefault="00BC18C9" w:rsidP="00D05252">
            <w:pPr>
              <w:rPr>
                <w:rFonts w:ascii="Arial" w:hAnsi="Arial" w:cs="Arial"/>
                <w:sz w:val="20"/>
                <w:szCs w:val="20"/>
              </w:rPr>
            </w:pPr>
            <w:r w:rsidRPr="00F43AB0">
              <w:rPr>
                <w:rFonts w:ascii="Arial" w:hAnsi="Arial" w:cs="Arial"/>
                <w:sz w:val="20"/>
                <w:szCs w:val="20"/>
              </w:rPr>
              <w:t>55 Issaka, 2014, Ghana, Liberia, Nigeria, and Sierra Leone</w:t>
            </w:r>
            <w:r>
              <w:rPr>
                <w:rFonts w:ascii="Arial" w:hAnsi="Arial" w:cs="Arial"/>
                <w:sz w:val="20"/>
                <w:szCs w:val="20"/>
              </w:rPr>
              <w:fldChar w:fldCharType="begin"/>
            </w:r>
            <w:r w:rsidR="00341D14">
              <w:rPr>
                <w:rFonts w:ascii="Arial" w:hAnsi="Arial" w:cs="Arial"/>
                <w:sz w:val="20"/>
                <w:szCs w:val="20"/>
              </w:rPr>
              <w:instrText xml:space="preserve"> ADDIN ZOTERO_ITEM CSL_CITATION {"citationID":"Z154a5DT","properties":{"formattedCitation":"\\super 175\\nosupersub{}","plainCitation":"175","noteIndex":0},"citationItems":[{"id":1900,"uris":["http://zotero.org/groups/5287613/items/X5S5X3L2"],"itemData":{"id":1900,"type":"article-journal","abstract":"This study was conducted to explore and identify factors associated with the practice of early introduction of solid, semi-solid or soft foods among infants aged 3-5 months in four Anglophone West African countries. Data sources for the analyses were the latest Demographic and Health Survey datasets of the 4 countries, namely Ghana (GDHS, 2008), Liberia (LDHS, 2007), Nigeria (NDHS, 2013) and Sierra Leone (SLDHS, 2008). Multiple logistic regression methods were used to analyze the factors associated with early introduction of solid, semi-solid or soft foods among infants aged 3-5 months, using individual-, household- and community-level determinants. The sample consisted of 2447 infants aged 3-5 months from four Anglophone West African countries: 166 in Ghana, 263 in Liberia, 1658 in Nigeria and 360 in Sierra Leone. Multivariable analyses revealed the individual factors associated with early introduction of solid, semi-solid or soft foods in these countries. These included increased infant's age, diarrhea, acute respiratory infection and newborns perceived to be small by their mothers. Other predictors of early introduction of solid, semi-solid or soft foods were: mothers with no schooling, young mothers and fathers who worked in an agricultural industry. Public health interventions to improve exclusive breastfeeding practices by discouraging early introduction of solid, semi-solid or soft foods are needed in all 4 countries, targeting especially mothers at risk of introducing solid foods to their infants early.","archive_location":"25025297","container-title":"Nutrients","DOI":"10.3390/nu6072602","issue":"7","journalAbbreviation":"Nutrients","page":"2602-18","title":"Determinants of early introduction of solid, semi-solid or soft foods among infants aged 3-5 months in four Anglophone West African countries","volume":"6","author":[{"family":"Issaka","given":"A. I."},{"family":"Agho","given":"K. E."},{"family":"Page","given":"A. N."},{"family":"Burns","given":"P."},{"family":"Stevens","given":"G. J."},{"family":"Dibley","given":"M. J."}],"issued":{"date-parts":[["2014"]]}}}],"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175</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5617DBD" w14:textId="77777777" w:rsidR="00BC18C9" w:rsidRPr="00F43AB0" w:rsidRDefault="00BC18C9" w:rsidP="00341D14">
            <w:pPr>
              <w:rPr>
                <w:rFonts w:ascii="Arial" w:hAnsi="Arial" w:cs="Arial"/>
                <w:b/>
                <w:bCs/>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821B160" w14:textId="77777777" w:rsidR="00BC18C9" w:rsidRPr="00F43AB0" w:rsidRDefault="00BC18C9" w:rsidP="00341D14">
            <w:pPr>
              <w:rPr>
                <w:rFonts w:ascii="Arial" w:hAnsi="Arial" w:cs="Arial"/>
                <w:sz w:val="20"/>
                <w:szCs w:val="20"/>
              </w:rPr>
            </w:pPr>
            <w:r w:rsidRPr="00F43AB0">
              <w:rPr>
                <w:rFonts w:ascii="Arial" w:hAnsi="Arial" w:cs="Arial"/>
                <w:sz w:val="20"/>
                <w:szCs w:val="20"/>
              </w:rPr>
              <w:t>Infants 3-5 m from four Anglophone West African countries n=2447 (n=166 in Ghana, n=263 in Liberia, n=1658 in Nigeria, n=360 in Sierra Leone)</w:t>
            </w:r>
          </w:p>
        </w:tc>
        <w:tc>
          <w:tcPr>
            <w:tcW w:w="2445" w:type="dxa"/>
            <w:shd w:val="clear" w:color="auto" w:fill="auto"/>
            <w:tcMar>
              <w:top w:w="40" w:type="dxa"/>
              <w:left w:w="40" w:type="dxa"/>
              <w:bottom w:w="40" w:type="dxa"/>
              <w:right w:w="40" w:type="dxa"/>
            </w:tcMar>
          </w:tcPr>
          <w:p w14:paraId="5F9E7110"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Early introduction of solid, semi-solid or soft foods</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C644DB3" w14:textId="77777777" w:rsidR="00BC18C9" w:rsidRPr="00F43AB0" w:rsidRDefault="00BC18C9" w:rsidP="00341D14">
            <w:pPr>
              <w:rPr>
                <w:rFonts w:ascii="Arial" w:hAnsi="Arial" w:cs="Arial"/>
                <w:sz w:val="20"/>
                <w:szCs w:val="20"/>
              </w:rPr>
            </w:pPr>
            <w:r w:rsidRPr="00F43AB0">
              <w:rPr>
                <w:rFonts w:ascii="Arial" w:hAnsi="Arial" w:cs="Arial"/>
                <w:sz w:val="20"/>
                <w:szCs w:val="20"/>
              </w:rPr>
              <w:t>Mother's work status: working (past 12 m) or non-working</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F05B288" w14:textId="77777777" w:rsidR="00BC18C9" w:rsidRPr="00F43AB0" w:rsidRDefault="00BC18C9" w:rsidP="00341D14">
            <w:pPr>
              <w:rPr>
                <w:rFonts w:ascii="Arial" w:hAnsi="Arial" w:cs="Arial"/>
                <w:sz w:val="20"/>
                <w:szCs w:val="20"/>
              </w:rPr>
            </w:pPr>
            <w:r w:rsidRPr="00F43AB0">
              <w:rPr>
                <w:rFonts w:ascii="Arial" w:hAnsi="Arial" w:cs="Arial"/>
                <w:sz w:val="20"/>
                <w:szCs w:val="20"/>
              </w:rPr>
              <w:t>EISF rates were not significantly different between working and nonworking in all the countries except in Nigeria (employed mothers reported a significantly higher rate); no association found between the working status of mothers and EISF</w:t>
            </w:r>
          </w:p>
        </w:tc>
      </w:tr>
      <w:tr w:rsidR="00BC18C9" w:rsidRPr="00F43AB0" w14:paraId="711BCEED"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FD695B4" w14:textId="77777777" w:rsidR="00BC18C9" w:rsidRPr="00F43AB0" w:rsidRDefault="00BC18C9" w:rsidP="00D05252">
            <w:pPr>
              <w:rPr>
                <w:rFonts w:ascii="Arial" w:hAnsi="Arial" w:cs="Arial"/>
                <w:sz w:val="20"/>
                <w:szCs w:val="20"/>
              </w:rPr>
            </w:pPr>
            <w:r w:rsidRPr="00F43AB0">
              <w:rPr>
                <w:rFonts w:ascii="Arial" w:hAnsi="Arial" w:cs="Arial"/>
                <w:sz w:val="20"/>
                <w:szCs w:val="20"/>
              </w:rPr>
              <w:t>56 Jahanpour, 2022,  Tanzania</w:t>
            </w:r>
            <w:r>
              <w:rPr>
                <w:rFonts w:ascii="Arial" w:hAnsi="Arial" w:cs="Arial"/>
                <w:sz w:val="20"/>
                <w:szCs w:val="20"/>
              </w:rPr>
              <w:fldChar w:fldCharType="begin"/>
            </w:r>
            <w:r w:rsidR="00341D14">
              <w:rPr>
                <w:rFonts w:ascii="Arial" w:hAnsi="Arial" w:cs="Arial"/>
                <w:sz w:val="20"/>
                <w:szCs w:val="20"/>
              </w:rPr>
              <w:instrText xml:space="preserve"> ADDIN ZOTERO_ITEM CSL_CITATION {"citationID":"t0zcbhe6","properties":{"formattedCitation":"\\super 176\\nosupersub{}","plainCitation":"176","noteIndex":0},"citationItems":[{"id":1897,"uris":["http://zotero.org/groups/5287613/items/ULK2APTE"],"itemData":{"id":1897,"type":"article-journal","abstract":"BACKGROUND: While the benefits of exclusive breastfeeding are widely acknowledged, it continues to be a rare practice. Determinants of exclusive breastfeeding in Tanzania have been studied; however, the existence and contribution of regional variability to the practice have not been explored. METHODS: Tanzania demographic and health survey data for 2015/2016 were used. Information on infants aged up to 6 months was abstracted. Exclusive breastfeeding was defined using a recall of feeding practices in the past 24 h. Enumeration areas and regions were treated as random effects. Models without random effects were compared with those that incorporated random effects using the Akaike information criterion. The determinants of exclusive breastfeeding were estimated using the generalized linear mixed model with enumeration areas nested within the region. RESULTS: The generalized linear mixed model with an enumeration area nested within a region performed better than other models. The intra-cluster variability at region and enumeration area levels was 3.7 and 24.5%, respectively. The odds of practicing exclusive breastfeeding were lower for older and male infants, for mothers younger than 18, among mothers residing in urban areas, among those who were employed by a family member or someone else, those not assisted by a nurse/midwife, and those who were not counseled on exclusive breastfeeding within 2 days post-delivery. There was no statistical evidence of an association between exclusive breastfeeding practices and the frequency of listening to the radio and watching television. When mapping the proportion of exclusive breastfeeding, a variability of the practice is seen across regions. CONCLUSION: There is room to improve the proportion of those who practice exclusive breastfeeding in Tanzania. Beyond individual and setting factors, this analysis shows that a quarter of the variability in exclusive breastfeeding practices is at the community level. Further studies may explore the causes of variabilities in regional and enumeration area and how it operates. Interventions to protect, promote, and support exclusive breastfeeding in Tanzania may target the environment that shapes the attitude toward exclusive breastfeeding in smaller geographical areas.","archive_location":"36263150","container-title":"Front Pediatr","DOI":"10.3389/fped.2022.939706","journalAbbreviation":"Front Pediatr","page":"939706","title":"Role of clusters in exclusive breastfeeding practices in Tanzania: A secondary analysis study using demographic and health survey data (2015/2016)","volume":"10","author":[{"family":"Jahanpour","given":"O. F."},{"family":"Okango","given":"E. L."},{"family":"Todd","given":"J."},{"family":"Mwambi","given":"H."},{"family":"Mahande","given":"M. J."}],"issued":{"date-parts":[["2022"]]}}}],"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176</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639DB34"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49B384E" w14:textId="77777777" w:rsidR="00BC18C9" w:rsidRPr="00F43AB0" w:rsidRDefault="00BC18C9" w:rsidP="00341D14">
            <w:pPr>
              <w:rPr>
                <w:rFonts w:ascii="Arial" w:hAnsi="Arial" w:cs="Arial"/>
                <w:sz w:val="20"/>
                <w:szCs w:val="20"/>
              </w:rPr>
            </w:pPr>
            <w:r w:rsidRPr="00F43AB0">
              <w:rPr>
                <w:rFonts w:ascii="Arial" w:hAnsi="Arial" w:cs="Arial"/>
                <w:sz w:val="20"/>
                <w:szCs w:val="20"/>
              </w:rPr>
              <w:t>Mothers with infants 0-6mo,</w:t>
            </w:r>
          </w:p>
          <w:p w14:paraId="51CBB6B7" w14:textId="77777777" w:rsidR="00BC18C9" w:rsidRPr="00F43AB0" w:rsidRDefault="00BC18C9" w:rsidP="00341D14">
            <w:pPr>
              <w:rPr>
                <w:rFonts w:ascii="Arial" w:hAnsi="Arial" w:cs="Arial"/>
                <w:sz w:val="20"/>
                <w:szCs w:val="20"/>
              </w:rPr>
            </w:pPr>
            <w:r w:rsidRPr="00F43AB0">
              <w:rPr>
                <w:rFonts w:ascii="Arial" w:hAnsi="Arial" w:cs="Arial"/>
                <w:sz w:val="20"/>
                <w:szCs w:val="20"/>
              </w:rPr>
              <w:t>n=1216</w:t>
            </w:r>
          </w:p>
        </w:tc>
        <w:tc>
          <w:tcPr>
            <w:tcW w:w="2445" w:type="dxa"/>
            <w:shd w:val="clear" w:color="auto" w:fill="auto"/>
            <w:tcMar>
              <w:top w:w="40" w:type="dxa"/>
              <w:left w:w="40" w:type="dxa"/>
              <w:bottom w:w="40" w:type="dxa"/>
              <w:right w:w="40" w:type="dxa"/>
            </w:tcMar>
          </w:tcPr>
          <w:p w14:paraId="0F2D7508"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EBF</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DEF729F" w14:textId="77777777" w:rsidR="00BC18C9" w:rsidRPr="00F43AB0" w:rsidRDefault="00BC18C9" w:rsidP="00341D14">
            <w:pPr>
              <w:rPr>
                <w:rFonts w:ascii="Arial" w:hAnsi="Arial" w:cs="Arial"/>
                <w:sz w:val="20"/>
                <w:szCs w:val="20"/>
              </w:rPr>
            </w:pPr>
            <w:r w:rsidRPr="00F43AB0">
              <w:rPr>
                <w:rFonts w:ascii="Arial" w:hAnsi="Arial" w:cs="Arial"/>
                <w:sz w:val="20"/>
                <w:szCs w:val="20"/>
              </w:rPr>
              <w:t>Informal work only; working for family members/someone else</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60D18E0" w14:textId="77777777" w:rsidR="00BC18C9" w:rsidRPr="00F43AB0" w:rsidRDefault="00BC18C9" w:rsidP="00341D14">
            <w:pPr>
              <w:rPr>
                <w:rFonts w:ascii="Arial" w:hAnsi="Arial" w:cs="Arial"/>
                <w:sz w:val="20"/>
                <w:szCs w:val="20"/>
              </w:rPr>
            </w:pPr>
            <w:r w:rsidRPr="00F43AB0">
              <w:rPr>
                <w:rFonts w:ascii="Arial" w:hAnsi="Arial" w:cs="Arial"/>
                <w:sz w:val="20"/>
                <w:szCs w:val="20"/>
              </w:rPr>
              <w:t>Mothers who were self-employed (AOR</w:t>
            </w:r>
          </w:p>
          <w:p w14:paraId="7F801E6A" w14:textId="77777777" w:rsidR="00BC18C9" w:rsidRPr="00F43AB0" w:rsidRDefault="00BC18C9" w:rsidP="00341D14">
            <w:pPr>
              <w:rPr>
                <w:rFonts w:ascii="Arial" w:hAnsi="Arial" w:cs="Arial"/>
                <w:sz w:val="20"/>
                <w:szCs w:val="20"/>
              </w:rPr>
            </w:pPr>
            <w:r w:rsidRPr="00F43AB0">
              <w:rPr>
                <w:rFonts w:ascii="Arial" w:hAnsi="Arial" w:cs="Arial"/>
                <w:sz w:val="20"/>
                <w:szCs w:val="20"/>
              </w:rPr>
              <w:t>=1.9; CI 95% 1.2‚ 3.0; p = 0.008) or not working (AOR = 1.98; CI 95% 1.3‚ 2.9; p = 0.001) were more likely to practice EBF compared to those employed by a family member/someone else; Need for social support to decrease the work-load for breastfeeding mothers so as to permit her to EBF</w:t>
            </w:r>
          </w:p>
        </w:tc>
      </w:tr>
      <w:tr w:rsidR="00BC18C9" w:rsidRPr="00F43AB0" w14:paraId="4A762A1B"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2DE5534" w14:textId="77777777" w:rsidR="00BC18C9" w:rsidRPr="00F43AB0" w:rsidRDefault="00BC18C9" w:rsidP="00341D14">
            <w:pPr>
              <w:rPr>
                <w:rFonts w:ascii="Arial" w:hAnsi="Arial" w:cs="Arial"/>
                <w:sz w:val="20"/>
                <w:szCs w:val="20"/>
              </w:rPr>
            </w:pPr>
            <w:r w:rsidRPr="00F43AB0">
              <w:rPr>
                <w:rFonts w:ascii="Arial" w:hAnsi="Arial" w:cs="Arial"/>
                <w:sz w:val="20"/>
                <w:szCs w:val="20"/>
              </w:rPr>
              <w:t>57 Jimoh, 2018, Nigeria</w:t>
            </w:r>
            <w:r>
              <w:rPr>
                <w:rFonts w:ascii="Arial" w:hAnsi="Arial" w:cs="Arial"/>
                <w:sz w:val="20"/>
                <w:szCs w:val="20"/>
              </w:rPr>
              <w:fldChar w:fldCharType="begin"/>
            </w:r>
            <w:r w:rsidR="00341D14">
              <w:rPr>
                <w:rFonts w:ascii="Arial" w:hAnsi="Arial" w:cs="Arial"/>
                <w:sz w:val="20"/>
                <w:szCs w:val="20"/>
              </w:rPr>
              <w:instrText xml:space="preserve"> ADDIN ZOTERO_ITEM CSL_CITATION {"citationID":"n0oBM7XK","properties":{"formattedCitation":"\\super 177\\nosupersub{}","plainCitation":"177","noteIndex":0},"citationItems":[{"id":1895,"uris":["http://zotero.org/groups/5287613/items/6DMBC4JV"],"itemData":{"id":1895,"type":"article-journal","abstract":"Introduction: Prelacteal feeding practice contravenes the recommendation of World Health Organisation that breastfeeding be initiated within an hour of childbirth. Consequently, the health, social, emotional and economic benefits of optimal breastfeeding are limited. Therefore, to break this vicious cycle of prelacteal feeding and suboptimal breastfeeding, factors associated with the practice must be identified. Objective: To assess prelacteal feeding practices and its associated factors in a rural community with the view to generate data for community-level interventions that will promote optimal breastfeeding. Methods: Data was collected during a community-based surveillance for maternal, newborn and child health project in Tsibiri, a rural community in north-western Nigeria. The survey questionnaire was uploaded into mobile devices running on an android operating system. Trained female interviewers collected the data over a period of one week in 2011. Results: A total of 270 out of 309 interviewed women had experienced childbirth and were included in the analysis. Majority (85.2%) of respondents utilised prelacteal feeds for their newborns. Plain water was the most common prelacteal feed (44.7%). Prelacteal feeding was associated with births assisted by unskilled birth attendants (AOR 5.322, 95%CI 1.634-17.333); while operative delivery reduced the likelihood of the practice (AOR 0.168, 95%CI 0.060-0.470). No statistically significant association was found between use of prelacteal feed and women’s age, education or access to income. Conclusion: The predominance of prelacteal feeding practices underscores the need for innovative strategies that create awareness among mothers and health care providers, with emphasis on health facility deliveries, advantages of breastfeeding and risks of prelacteal feeding. © 2017 The Author(s).","container-title":"South African Journal of Clinical Nutrition","DOI":"10.1080/16070658.2017.1359391","issue":"2","journalAbbreviation":"South African Journal of Clinical Nutrition","note":"publisher: Medpharm Publications","page":"13-18","title":"Factors associated with prelacteal feeding practices in a rural Northern nigerian setting","volume":"31","author":[{"family":"Jimoh","given":"A. O."},{"family":"Adaji","given":"S. E."},{"family":"Adelaiye","given":"H. A."},{"family":"Olorukooba","given":"A. A."},{"family":"Garba","given":"C."},{"family":"Mfuh","given":"A. L."},{"family":"Bawa","given":"U."},{"family":"Idris","given":"S."},{"family":"Shittu","given":"O. S."}],"issued":{"date-parts":[["2018"]]}}}],"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177</w:t>
            </w:r>
            <w:r>
              <w:rPr>
                <w:rFonts w:ascii="Arial" w:hAnsi="Arial" w:cs="Arial"/>
                <w:sz w:val="20"/>
                <w:szCs w:val="20"/>
              </w:rPr>
              <w:fldChar w:fldCharType="end"/>
            </w:r>
          </w:p>
          <w:p w14:paraId="36779684" w14:textId="77777777" w:rsidR="00BC18C9" w:rsidRPr="00F43AB0" w:rsidRDefault="00BC18C9" w:rsidP="00341D14">
            <w:pPr>
              <w:rPr>
                <w:rFonts w:ascii="Arial" w:hAnsi="Arial" w:cs="Arial"/>
                <w:sz w:val="20"/>
                <w:szCs w:val="20"/>
              </w:rPr>
            </w:pP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4D60BA3"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2894335" w14:textId="77777777" w:rsidR="00BC18C9" w:rsidRPr="00F43AB0" w:rsidRDefault="00BC18C9" w:rsidP="00341D14">
            <w:pPr>
              <w:rPr>
                <w:rFonts w:ascii="Arial" w:hAnsi="Arial" w:cs="Arial"/>
                <w:sz w:val="20"/>
                <w:szCs w:val="20"/>
              </w:rPr>
            </w:pPr>
            <w:r w:rsidRPr="00F43AB0">
              <w:rPr>
                <w:rFonts w:ascii="Arial" w:hAnsi="Arial" w:cs="Arial"/>
                <w:sz w:val="20"/>
                <w:szCs w:val="20"/>
              </w:rPr>
              <w:t>Mothers 14-49 y and those less than 14 y in a marital relationship, n=270</w:t>
            </w:r>
          </w:p>
        </w:tc>
        <w:tc>
          <w:tcPr>
            <w:tcW w:w="2445" w:type="dxa"/>
            <w:shd w:val="clear" w:color="auto" w:fill="auto"/>
            <w:tcMar>
              <w:top w:w="40" w:type="dxa"/>
              <w:left w:w="40" w:type="dxa"/>
              <w:bottom w:w="40" w:type="dxa"/>
              <w:right w:w="40" w:type="dxa"/>
            </w:tcMar>
          </w:tcPr>
          <w:p w14:paraId="26E41DAD"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Prelacteal feeding practices</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8532C06" w14:textId="77777777" w:rsidR="00BC18C9" w:rsidRPr="00F43AB0" w:rsidRDefault="00BC18C9" w:rsidP="00341D14">
            <w:pPr>
              <w:rPr>
                <w:rFonts w:ascii="Arial" w:hAnsi="Arial" w:cs="Arial"/>
                <w:sz w:val="20"/>
                <w:szCs w:val="20"/>
              </w:rPr>
            </w:pPr>
            <w:r w:rsidRPr="00F43AB0">
              <w:rPr>
                <w:rFonts w:ascii="Arial" w:hAnsi="Arial" w:cs="Arial"/>
                <w:sz w:val="20"/>
                <w:szCs w:val="20"/>
              </w:rPr>
              <w:t>Work (income generating activity) or no work</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9CCA22B" w14:textId="77777777" w:rsidR="00BC18C9" w:rsidRPr="00F43AB0" w:rsidRDefault="00BC18C9" w:rsidP="00341D14">
            <w:pPr>
              <w:rPr>
                <w:rFonts w:ascii="Arial" w:hAnsi="Arial" w:cs="Arial"/>
                <w:sz w:val="20"/>
                <w:szCs w:val="20"/>
              </w:rPr>
            </w:pPr>
            <w:r w:rsidRPr="00F43AB0">
              <w:rPr>
                <w:rFonts w:ascii="Arial" w:hAnsi="Arial" w:cs="Arial"/>
                <w:sz w:val="20"/>
                <w:szCs w:val="20"/>
              </w:rPr>
              <w:t>Among mothers who worked: 171 (84.2%) were prelacteal feeding, 32 (15.8%) were not; among mothers who were NOT working: 59 (88.1%) were prelacteal feeding, 8 (11.9%) were not; P-value: 0.445</w:t>
            </w:r>
          </w:p>
        </w:tc>
      </w:tr>
      <w:tr w:rsidR="00BC18C9" w:rsidRPr="00F43AB0" w14:paraId="40952BB9"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23A2986" w14:textId="77777777" w:rsidR="00BC18C9" w:rsidRPr="00F43AB0" w:rsidRDefault="00BC18C9" w:rsidP="00D05252">
            <w:pPr>
              <w:rPr>
                <w:rFonts w:ascii="Arial" w:hAnsi="Arial" w:cs="Arial"/>
                <w:sz w:val="20"/>
                <w:szCs w:val="20"/>
              </w:rPr>
            </w:pPr>
            <w:r w:rsidRPr="00F43AB0">
              <w:rPr>
                <w:rFonts w:ascii="Arial" w:hAnsi="Arial" w:cs="Arial"/>
                <w:sz w:val="20"/>
                <w:szCs w:val="20"/>
              </w:rPr>
              <w:t>58 Kaldenbach, 2022, South Africa</w:t>
            </w:r>
            <w:r>
              <w:rPr>
                <w:rFonts w:ascii="Arial" w:hAnsi="Arial" w:cs="Arial"/>
                <w:sz w:val="20"/>
                <w:szCs w:val="20"/>
              </w:rPr>
              <w:fldChar w:fldCharType="begin"/>
            </w:r>
            <w:r w:rsidR="00341D14">
              <w:rPr>
                <w:rFonts w:ascii="Arial" w:hAnsi="Arial" w:cs="Arial"/>
                <w:sz w:val="20"/>
                <w:szCs w:val="20"/>
              </w:rPr>
              <w:instrText xml:space="preserve"> ADDIN ZOTERO_ITEM CSL_CITATION {"citationID":"7mAUXVMI","properties":{"formattedCitation":"\\super 178\\nosupersub{}","plainCitation":"178","noteIndex":0},"citationItems":[{"id":1893,"uris":["http://zotero.org/groups/5287613/items/9U3QY7HY"],"itemData":{"id":1893,"type":"article-journal","abstract":"South Africa has a documented high prevalence of stunting and increasing obesity in children as well as obesity in adults. The double burden of malnutrition, which can be on an individual</w:instrText>
            </w:r>
            <w:r w:rsidR="00341D14">
              <w:rPr>
                <w:rFonts w:ascii="Cambria Math" w:hAnsi="Cambria Math" w:cs="Cambria Math"/>
                <w:sz w:val="20"/>
                <w:szCs w:val="20"/>
              </w:rPr>
              <w:instrText>‐</w:instrText>
            </w:r>
            <w:r w:rsidR="00341D14">
              <w:rPr>
                <w:rFonts w:ascii="Arial" w:hAnsi="Arial" w:cs="Arial"/>
                <w:sz w:val="20"/>
                <w:szCs w:val="20"/>
              </w:rPr>
              <w:instrText>, household</w:instrText>
            </w:r>
            <w:r w:rsidR="00341D14">
              <w:rPr>
                <w:rFonts w:ascii="Cambria Math" w:hAnsi="Cambria Math" w:cs="Cambria Math"/>
                <w:sz w:val="20"/>
                <w:szCs w:val="20"/>
              </w:rPr>
              <w:instrText>‐</w:instrText>
            </w:r>
            <w:r w:rsidR="00341D14">
              <w:rPr>
                <w:rFonts w:ascii="Arial" w:hAnsi="Arial" w:cs="Arial"/>
                <w:sz w:val="20"/>
                <w:szCs w:val="20"/>
              </w:rPr>
              <w:instrText xml:space="preserve"> or population level, has implications for both health and the economic development of a community and country. This paper describes a large</w:instrText>
            </w:r>
            <w:r w:rsidR="00341D14">
              <w:rPr>
                <w:rFonts w:ascii="Cambria Math" w:hAnsi="Cambria Math" w:cs="Cambria Math"/>
                <w:sz w:val="20"/>
                <w:szCs w:val="20"/>
              </w:rPr>
              <w:instrText>‐</w:instrText>
            </w:r>
            <w:r w:rsidR="00341D14">
              <w:rPr>
                <w:rFonts w:ascii="Arial" w:hAnsi="Arial" w:cs="Arial"/>
                <w:sz w:val="20"/>
                <w:szCs w:val="20"/>
              </w:rPr>
              <w:instrText>scale survey (N = 774) of infant feeding, growth monitoring and anthropometry among mother and child pairs aged 6 months of age in KwaZulu</w:instrText>
            </w:r>
            <w:r w:rsidR="00341D14">
              <w:rPr>
                <w:rFonts w:ascii="Cambria Math" w:hAnsi="Cambria Math" w:cs="Cambria Math"/>
                <w:sz w:val="20"/>
                <w:szCs w:val="20"/>
              </w:rPr>
              <w:instrText>‐</w:instrText>
            </w:r>
            <w:r w:rsidR="00341D14">
              <w:rPr>
                <w:rFonts w:ascii="Arial" w:hAnsi="Arial" w:cs="Arial"/>
                <w:sz w:val="20"/>
                <w:szCs w:val="20"/>
              </w:rPr>
              <w:instrText>Natal (KZN), South Africa, conducted between January and August 2017. Among children, a large increase in the prevalence of stunting and obesity was seen between birth and 6 months of age increasing from 9.3% to 21.7% and 4.0% to 21.0%, respectively. 32.1% of the mothers were overweight [body mass index (BMI): 25.0–29.9] and 28.4% had obesity grade 1 (BMI: 30–&lt;40). Although most mothers (93%; 563/605) initiated breastfeeding, the introduction of other foods started early with 17.6% (56/319) of the mothers having started giving other fluids or food to their child within the first month. At 6 months 70.6% (427/605) children were still breastfed and 23.5% were exclusively breastfed. In addition, we found that length measurements were done less frequently than weight measurements between birth and 6 months, on average 2.2 (SD: 1.3) versus 5.8 (SD: 1.5) times. Moreover, there is a need for improvement of health worker training and understanding regarding anthropometric measurements when assessing malnutrition in children in the clinics. Early detection and improved infant feeding practices are key in preventing both stunting and obesity in children. Key messages: The double burden of malnutrition is severe in KwaZulu</w:instrText>
            </w:r>
            <w:r w:rsidR="00341D14">
              <w:rPr>
                <w:rFonts w:ascii="Cambria Math" w:hAnsi="Cambria Math" w:cs="Cambria Math"/>
                <w:sz w:val="20"/>
                <w:szCs w:val="20"/>
              </w:rPr>
              <w:instrText>‐</w:instrText>
            </w:r>
            <w:r w:rsidR="00341D14">
              <w:rPr>
                <w:rFonts w:ascii="Arial" w:hAnsi="Arial" w:cs="Arial"/>
                <w:sz w:val="20"/>
                <w:szCs w:val="20"/>
              </w:rPr>
              <w:instrText>Natal with high rates of maternal obesity and increasing prevalence of stunting and obesity among infants in the first 6 months of life.Breastfeeding and complementary feeding practices are suboptimal and additional support for breastfeeding is required in the post</w:instrText>
            </w:r>
            <w:r w:rsidR="00341D14">
              <w:rPr>
                <w:rFonts w:ascii="Cambria Math" w:hAnsi="Cambria Math" w:cs="Cambria Math"/>
                <w:sz w:val="20"/>
                <w:szCs w:val="20"/>
              </w:rPr>
              <w:instrText>‐</w:instrText>
            </w:r>
            <w:r w:rsidR="00341D14">
              <w:rPr>
                <w:rFonts w:ascii="Arial" w:hAnsi="Arial" w:cs="Arial"/>
                <w:sz w:val="20"/>
                <w:szCs w:val="20"/>
              </w:rPr>
              <w:instrText>natal period and in the workplace to address breastfeeding challenges.Growth monitoring is inadequate in health facilities leading to many lost opportunities for early identification of malnutrition. Hence, anthropometric practices and interpretation of findings need to be strengthened.","archive_location":"154314773. Language: English. Entry Date: 20220107. Revision Date: 20220120. Publication Type: Article","container-title":"Maternal &amp; Child Nutrition","DOI":"10.1111/mcn.13288","issue":"1","journalAbbreviation":"Maternal &amp; Child Nutrition","note":"publisher-place: Malden, Massachusetts\npublisher: Wiley-Blackwell","page":"1-9","title":"Infant feeding, growth monitoring and the double burden of malnutrition among children aged 6 months and their mothers in KwaZulu</w:instrText>
            </w:r>
            <w:r w:rsidR="00341D14">
              <w:rPr>
                <w:rFonts w:ascii="Cambria Math" w:hAnsi="Cambria Math" w:cs="Cambria Math"/>
                <w:sz w:val="20"/>
                <w:szCs w:val="20"/>
              </w:rPr>
              <w:instrText>‐</w:instrText>
            </w:r>
            <w:r w:rsidR="00341D14">
              <w:rPr>
                <w:rFonts w:ascii="Arial" w:hAnsi="Arial" w:cs="Arial"/>
                <w:sz w:val="20"/>
                <w:szCs w:val="20"/>
              </w:rPr>
              <w:instrText xml:space="preserve">Natal, South Africa","volume":"18","author":[{"family":"Kaldenbach","given":"Siri"},{"family":"Engebretsen","given":"Ingunn M. S."},{"family":"Haskins","given":"Lyn"},{"family":"Conolly","given":"Catherine"},{"family":"Horwood","given":"Christiane"}],"issued":{"date-parts":[["2022"]]}}}],"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178</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C57B9BD" w14:textId="77777777" w:rsidR="00BC18C9" w:rsidRPr="00F43AB0" w:rsidRDefault="00BC18C9" w:rsidP="00341D14">
            <w:pPr>
              <w:rPr>
                <w:rFonts w:ascii="Arial" w:hAnsi="Arial" w:cs="Arial"/>
                <w:sz w:val="20"/>
                <w:szCs w:val="20"/>
              </w:rPr>
            </w:pPr>
            <w:r w:rsidRPr="00F43AB0">
              <w:rPr>
                <w:rFonts w:ascii="Arial"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C7D937A" w14:textId="77777777" w:rsidR="00BC18C9" w:rsidRPr="00F43AB0" w:rsidRDefault="00BC18C9" w:rsidP="00341D14">
            <w:pPr>
              <w:rPr>
                <w:rFonts w:ascii="Arial" w:hAnsi="Arial" w:cs="Arial"/>
                <w:sz w:val="20"/>
                <w:szCs w:val="20"/>
              </w:rPr>
            </w:pPr>
            <w:r w:rsidRPr="00F43AB0">
              <w:rPr>
                <w:rFonts w:ascii="Arial" w:hAnsi="Arial" w:cs="Arial"/>
                <w:sz w:val="20"/>
                <w:szCs w:val="20"/>
              </w:rPr>
              <w:t>Mothers with infants aged 25-31 wk, n=774</w:t>
            </w:r>
          </w:p>
        </w:tc>
        <w:tc>
          <w:tcPr>
            <w:tcW w:w="2445" w:type="dxa"/>
            <w:shd w:val="clear" w:color="auto" w:fill="auto"/>
            <w:tcMar>
              <w:top w:w="40" w:type="dxa"/>
              <w:left w:w="40" w:type="dxa"/>
              <w:bottom w:w="40" w:type="dxa"/>
              <w:right w:w="40" w:type="dxa"/>
            </w:tcMar>
          </w:tcPr>
          <w:p w14:paraId="088F8711"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BF; early introduction of other foods/liquids; 24-h food and fluids recall; breastfeeding knowledge and attitudes</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53D3F31" w14:textId="77777777" w:rsidR="00BC18C9" w:rsidRPr="00F43AB0" w:rsidRDefault="00BC18C9" w:rsidP="00341D14">
            <w:pPr>
              <w:rPr>
                <w:rFonts w:ascii="Arial" w:hAnsi="Arial" w:cs="Arial"/>
                <w:sz w:val="20"/>
                <w:szCs w:val="20"/>
              </w:rPr>
            </w:pPr>
            <w:r w:rsidRPr="00F43AB0">
              <w:rPr>
                <w:rFonts w:ascii="Arial" w:hAnsi="Arial" w:cs="Arial"/>
                <w:sz w:val="20"/>
                <w:szCs w:val="20"/>
              </w:rPr>
              <w:t>Returning to work or school</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9ADEE21" w14:textId="77777777" w:rsidR="00BC18C9" w:rsidRPr="00F43AB0" w:rsidRDefault="00BC18C9" w:rsidP="00341D14">
            <w:pPr>
              <w:rPr>
                <w:rFonts w:ascii="Arial" w:hAnsi="Arial" w:cs="Arial"/>
                <w:sz w:val="20"/>
                <w:szCs w:val="20"/>
              </w:rPr>
            </w:pPr>
            <w:r w:rsidRPr="00F43AB0">
              <w:rPr>
                <w:rFonts w:ascii="Arial" w:hAnsi="Arial" w:cs="Arial"/>
                <w:sz w:val="20"/>
                <w:szCs w:val="20"/>
              </w:rPr>
              <w:t>At time of interview, 22.5% of mothers had stopped BF, with 33.1% citing returning to work as a reason for stopping. At time of interview, 52.7% were BF but had introduced other fluids or foods, with 26.1% citing return to work or school as a reason. Maternal return to work/school associated with stunting and selected risk factors [AOR = 0.91; 95% CI: 0.42, 1.91]</w:t>
            </w:r>
          </w:p>
        </w:tc>
      </w:tr>
      <w:tr w:rsidR="00BC18C9" w:rsidRPr="00F43AB0" w14:paraId="146EBB7C"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5BB39D7" w14:textId="77777777" w:rsidR="00BC18C9" w:rsidRPr="00F43AB0" w:rsidRDefault="00BC18C9" w:rsidP="00D05252">
            <w:pPr>
              <w:rPr>
                <w:rFonts w:ascii="Arial" w:hAnsi="Arial" w:cs="Arial"/>
                <w:sz w:val="20"/>
                <w:szCs w:val="20"/>
              </w:rPr>
            </w:pPr>
            <w:r w:rsidRPr="00F43AB0">
              <w:rPr>
                <w:rFonts w:ascii="Arial" w:hAnsi="Arial" w:cs="Arial"/>
                <w:sz w:val="20"/>
                <w:szCs w:val="20"/>
              </w:rPr>
              <w:t>59 Kebebe 2017, Ethiopia</w:t>
            </w:r>
            <w:r>
              <w:rPr>
                <w:rFonts w:ascii="Arial" w:hAnsi="Arial" w:cs="Arial"/>
                <w:sz w:val="20"/>
                <w:szCs w:val="20"/>
              </w:rPr>
              <w:fldChar w:fldCharType="begin"/>
            </w:r>
            <w:r w:rsidR="00341D14">
              <w:rPr>
                <w:rFonts w:ascii="Arial" w:hAnsi="Arial" w:cs="Arial"/>
                <w:sz w:val="20"/>
                <w:szCs w:val="20"/>
              </w:rPr>
              <w:instrText xml:space="preserve"> ADDIN ZOTERO_ITEM CSL_CITATION {"citationID":"v6hgN2bQ","properties":{"formattedCitation":"\\super 83\\nosupersub{}","plainCitation":"83","noteIndex":0},"citationItems":[{"id":1889,"uris":["http://zotero.org/groups/5287613/items/VWH8LPSA"],"itemData":{"id":1889,"type":"article-journal","abstract":"BACKGROUND: World Health Organization (WHO) recommends that bottle feeding should be avoided for infant and young child feeding since it has an impact on optimal breastfeeding, appropriate complementary feeding and bottles with a nipple are prone to contamination. The objectives of this study were to determine intention, magnitude and factors associated with bottle feeding among mothers of 0-23 months infants and children. METHODS: Community based cross sectional study was conducted from February to May 2016. A total of 422 mothers who had children 0-23 months were included in the study. Systematic random sampling was used to select the study subjects. Data were collected using a pre-tested interviewer administered structured questionnaire. The data were cleaned, coded, entered in to EPI-INFO version 3.5.4, and transferred and analyzed using SPSS. Odds ratio was calculated with 95% CI to identify factors associated with bottle feeding practice. P-values less than 0.05 were considered as statistically significant. RESULTS: The prevalence of bottle-feeding in this study was 19.6% and another 27.6% mothers have intention of bottle feeding. Being infant age of 0-5 months [AOR = 0.27;95% CI:(0.12,0.62)] and being a housewife [AOR = 0.37;95% CI:(0.21,0.67)] were negatively associated while having three under five children [AOR = 2.77;95% CI:(1.07,7.14)], not attending PNC follow-up [AOR = 2.13;95% CI:(1.19,4.97)], lower age of mothers [AOR = 3.38;95% CI:(1.48,7.73)] and not counseled on bottle feeding [AOR = 2.18;95% CI:(1.24,3.83)] were positively associated with bottle feeding. CONCLUSION: The prevalence of bottle feeding in the study area was high compared to the national prevalence of bottle feeding. Working outside home, lower maternal age, older age of children, having more than one under five children in the household, not attending PNC follow-up and not counseled on bottle feeding were found to be risk factors associated with bottle feeding practice in the study area.","archive_location":"32153833","container-title":"BMC Nutr","DOI":"10.1186/s40795-017-0174-y","journalAbbreviation":"BMC Nutr","page":"53","title":"Intention, magnitude and factors associated with bottle feeding among mothers of 0-23 months old children in Holeta town, Central Ethiopia: a cross sectional study","volume":"3","author":[{"family":"Kebebe","given":"T."},{"family":"Assaye","given":"H."}],"issued":{"date-parts":[["2017"]]}}}],"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83</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AA6BA94" w14:textId="77777777" w:rsidR="00BC18C9" w:rsidRPr="00F43AB0" w:rsidRDefault="00BC18C9" w:rsidP="00341D14">
            <w:pPr>
              <w:rPr>
                <w:rFonts w:ascii="Arial" w:hAnsi="Arial" w:cs="Arial"/>
                <w:sz w:val="20"/>
                <w:szCs w:val="20"/>
              </w:rPr>
            </w:pPr>
            <w:r w:rsidRPr="00F43AB0">
              <w:rPr>
                <w:rFonts w:ascii="Arial" w:hAnsi="Arial" w:cs="Arial"/>
                <w:sz w:val="20"/>
                <w:szCs w:val="20"/>
              </w:rPr>
              <w:t>Community-based 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950B8ED" w14:textId="77777777" w:rsidR="00BC18C9" w:rsidRPr="00F43AB0" w:rsidRDefault="00BC18C9" w:rsidP="00341D14">
            <w:pPr>
              <w:rPr>
                <w:rFonts w:ascii="Arial" w:hAnsi="Arial" w:cs="Arial"/>
                <w:b/>
                <w:sz w:val="20"/>
                <w:szCs w:val="20"/>
              </w:rPr>
            </w:pPr>
            <w:r w:rsidRPr="00F43AB0">
              <w:rPr>
                <w:rFonts w:ascii="Arial" w:hAnsi="Arial" w:cs="Arial"/>
                <w:sz w:val="20"/>
                <w:szCs w:val="20"/>
              </w:rPr>
              <w:t>Mothers/caregivers of children (&gt;23 m), n=418</w:t>
            </w:r>
          </w:p>
        </w:tc>
        <w:tc>
          <w:tcPr>
            <w:tcW w:w="2445" w:type="dxa"/>
            <w:shd w:val="clear" w:color="auto" w:fill="auto"/>
            <w:tcMar>
              <w:top w:w="40" w:type="dxa"/>
              <w:left w:w="40" w:type="dxa"/>
              <w:bottom w:w="40" w:type="dxa"/>
              <w:right w:w="40" w:type="dxa"/>
            </w:tcMar>
          </w:tcPr>
          <w:p w14:paraId="48D32AEC"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 xml:space="preserve">Bottle feeding intention (plans of bottle feeding in future) and practice (proportion of children that were fed any liquid (including breast milk) or semisolid from bottle in past 24 hours) </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8227CDE" w14:textId="77777777" w:rsidR="00BC18C9" w:rsidRPr="00F43AB0" w:rsidRDefault="00BC18C9" w:rsidP="00341D14">
            <w:pPr>
              <w:rPr>
                <w:rFonts w:ascii="Arial" w:hAnsi="Arial" w:cs="Arial"/>
                <w:sz w:val="20"/>
                <w:szCs w:val="20"/>
              </w:rPr>
            </w:pPr>
            <w:r w:rsidRPr="00F43AB0">
              <w:rPr>
                <w:rFonts w:ascii="Arial" w:hAnsi="Arial" w:cs="Arial"/>
                <w:sz w:val="20"/>
                <w:szCs w:val="20"/>
              </w:rPr>
              <w:t>Occupation: housewife, merchant/private job, employed, others</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E1D4863" w14:textId="77777777" w:rsidR="00BC18C9" w:rsidRPr="00F43AB0" w:rsidRDefault="00BC18C9" w:rsidP="00341D14">
            <w:pPr>
              <w:rPr>
                <w:rFonts w:ascii="Arial" w:hAnsi="Arial" w:cs="Arial"/>
                <w:sz w:val="20"/>
                <w:szCs w:val="20"/>
              </w:rPr>
            </w:pPr>
            <w:r w:rsidRPr="00F43AB0">
              <w:rPr>
                <w:rFonts w:ascii="Arial" w:hAnsi="Arial" w:cs="Arial"/>
                <w:sz w:val="20"/>
                <w:szCs w:val="20"/>
              </w:rPr>
              <w:t>Reason for bottle feeding: Work (outside home) (48/82, 58.5%) and reason for intended bottle feeding included return to work, (63/93, 67.7%). Housewives were 62.5% times less likely to practice bottle feeding than mothers with outside home job (AOR = 0.375; 95% CI: 0.208, 0.676).</w:t>
            </w:r>
          </w:p>
        </w:tc>
      </w:tr>
      <w:tr w:rsidR="00BC18C9" w:rsidRPr="00F43AB0" w14:paraId="1F9C67E1"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71B3C64" w14:textId="77777777" w:rsidR="00BC18C9" w:rsidRPr="00F43AB0" w:rsidRDefault="00BC18C9" w:rsidP="00D05252">
            <w:pPr>
              <w:rPr>
                <w:rFonts w:ascii="Arial" w:hAnsi="Arial" w:cs="Arial"/>
                <w:sz w:val="20"/>
                <w:szCs w:val="20"/>
              </w:rPr>
            </w:pPr>
            <w:r w:rsidRPr="00F43AB0">
              <w:rPr>
                <w:rFonts w:ascii="Arial" w:hAnsi="Arial" w:cs="Arial"/>
                <w:sz w:val="20"/>
                <w:szCs w:val="20"/>
              </w:rPr>
              <w:t>60 Kenechi, 2015, Nigeria</w:t>
            </w:r>
            <w:r>
              <w:rPr>
                <w:rFonts w:ascii="Arial" w:hAnsi="Arial" w:cs="Arial"/>
                <w:sz w:val="20"/>
                <w:szCs w:val="20"/>
              </w:rPr>
              <w:fldChar w:fldCharType="begin"/>
            </w:r>
            <w:r w:rsidR="00341D14">
              <w:rPr>
                <w:rFonts w:ascii="Arial" w:hAnsi="Arial" w:cs="Arial"/>
                <w:sz w:val="20"/>
                <w:szCs w:val="20"/>
              </w:rPr>
              <w:instrText xml:space="preserve"> ADDIN ZOTERO_ITEM CSL_CITATION {"citationID":"82CFEd1k","properties":{"formattedCitation":"\\super 84\\nosupersub{}","plainCitation":"84","noteIndex":0},"citationItems":[{"id":1891,"uris":["http://zotero.org/groups/5287613/items/V4SGNPD9"],"itemData":{"id":1891,"type":"article-journal","abstract":"Background: Malnutrition which mostly is a consequence of improper feeding practices has been shown to contribute to over 50% of under-5 mortality. This means that appropriate age-specific nutritional prescription is the surest way of significantly shrinking childhood mortality especially in sub-Saharan Africa. Aim: This cross-sectional descriptive and analytical study aims to determine the relationship between different infant feeding practices and the nutritional status of apparently healthy infants below six months of age attending the infant welfare clinic of Nnamdi Azikiwe University Teaching Hospital, Nnewi. Methods: Mother infant pairs attending the infant welfare clinic that meets the inclusion criteria were consecutively enrolled over a six months period. Results: Four hundred infants were enrolled for this study. Educational level (P=0.003), socioeconomic class (P=0.010), occupation (P=0.025) and infants age (P=0.001) significantly determined exclusive breast feeding (EBF) practice. Exclusively breast feed infants showed higher weight and length indices for age and sex compared to infants in other feeding group (P=0.001). Significantly lower proportion of infants in the EBF group (1.9%) compared to infants in the predominant breast feeding (PBF) 5.2% and complementary breast feeding (CBF) 9.7% feeding group showed evidence of under-weight (P=0.015). Binary logistic regression analysis showed that EBF infants were 0.12 and 0.51 times less likely to be under-weight (OR 0.12; CI 0.02-0.93) and stunted (OR 0.51; CI 0.27-0.96) respectively. Conclusion: Since malnutrition is a major contributor to neonatal and infant's mortality in Africa, the campaign for EBF practice should not only be sustained but further strengthened as a way of halting and possibly reversing the gloomy trend.","archive_location":"20153045269. Publication Type: Journal Article. Language: English. Number of References: 36 ref. Subject Subsets: Tropical Diseases","container-title":"British Journal of Medicine and Medical Research","issue":"9","journalAbbreviation":"British Journal of Medicine and Medical Research","note":"publisher-place: New Delhi; India\npublisher: SCIENCEDOMAIN International","page":"935-947","title":"Infant feeding practices and growth pattern in the first six months of life: a cross-sectional study of babies attending the infant welfare clinic of the Nnamdi Azikiwe University Teaching Hospital","volume":"6","author":[{"family":"Kenechi","given":"O. S."},{"family":"Chidiebere","given":"O. D. I."},{"family":"Joy","given":"E."},{"family":"Clement","given":"E."},{"family":"Uchenna","given":"E."},{"family":"Ifeyinwa","given":"N."}],"issued":{"date-parts":[["2015"]]}}}],"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84</w:t>
            </w:r>
            <w:r>
              <w:rPr>
                <w:rFonts w:ascii="Arial"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AE8B8F1" w14:textId="77777777" w:rsidR="00BC18C9" w:rsidRPr="00F43AB0" w:rsidRDefault="00BC18C9" w:rsidP="00341D14">
            <w:pPr>
              <w:rPr>
                <w:rFonts w:ascii="Arial" w:hAnsi="Arial" w:cs="Arial"/>
                <w:sz w:val="20"/>
                <w:szCs w:val="20"/>
              </w:rPr>
            </w:pPr>
            <w:r w:rsidRPr="00F43AB0">
              <w:rPr>
                <w:rFonts w:ascii="Arial"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D0BF60D" w14:textId="77777777" w:rsidR="00BC18C9" w:rsidRPr="00F43AB0" w:rsidRDefault="00BC18C9" w:rsidP="00341D14">
            <w:pPr>
              <w:rPr>
                <w:rFonts w:ascii="Arial" w:hAnsi="Arial" w:cs="Arial"/>
                <w:sz w:val="20"/>
                <w:szCs w:val="20"/>
              </w:rPr>
            </w:pPr>
            <w:r w:rsidRPr="00F43AB0">
              <w:rPr>
                <w:rFonts w:ascii="Arial" w:hAnsi="Arial" w:cs="Arial"/>
                <w:sz w:val="20"/>
                <w:szCs w:val="20"/>
              </w:rPr>
              <w:t>Mother infant pairs (infants &lt;6 m) attending the infant welfare clinic, n=400</w:t>
            </w:r>
          </w:p>
        </w:tc>
        <w:tc>
          <w:tcPr>
            <w:tcW w:w="2445" w:type="dxa"/>
            <w:shd w:val="clear" w:color="auto" w:fill="auto"/>
            <w:tcMar>
              <w:top w:w="40" w:type="dxa"/>
              <w:left w:w="40" w:type="dxa"/>
              <w:bottom w:w="40" w:type="dxa"/>
              <w:right w:w="40" w:type="dxa"/>
            </w:tcMar>
          </w:tcPr>
          <w:p w14:paraId="4EEB3E58" w14:textId="77777777" w:rsidR="00BC18C9" w:rsidRPr="00F43AB0" w:rsidRDefault="00BC18C9" w:rsidP="00341D14">
            <w:pPr>
              <w:widowControl w:val="0"/>
              <w:rPr>
                <w:rFonts w:ascii="Arial" w:hAnsi="Arial" w:cs="Arial"/>
                <w:sz w:val="20"/>
                <w:szCs w:val="20"/>
              </w:rPr>
            </w:pPr>
            <w:r w:rsidRPr="00F43AB0">
              <w:rPr>
                <w:rFonts w:ascii="Arial" w:hAnsi="Arial" w:cs="Arial"/>
                <w:sz w:val="20"/>
                <w:szCs w:val="20"/>
              </w:rPr>
              <w:t xml:space="preserve">Infant feeding practices: EBF practices, predominant breastfeeding (PBF), complementary breastfeeding (CBF), and breastfeeding (BF); infant's first feed, everything baby took in the previous 24 hours, reason for stopping BF; knowledge of EBF and willingness to practice EBF </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1C385EB" w14:textId="77777777" w:rsidR="00BC18C9" w:rsidRPr="00F43AB0" w:rsidRDefault="00BC18C9" w:rsidP="00341D14">
            <w:pPr>
              <w:rPr>
                <w:rFonts w:ascii="Arial" w:hAnsi="Arial" w:cs="Arial"/>
                <w:sz w:val="20"/>
                <w:szCs w:val="20"/>
              </w:rPr>
            </w:pPr>
            <w:r w:rsidRPr="00F43AB0">
              <w:rPr>
                <w:rFonts w:ascii="Arial" w:hAnsi="Arial" w:cs="Arial"/>
                <w:sz w:val="20"/>
                <w:szCs w:val="20"/>
              </w:rPr>
              <w:t>Categorized as subsistence farmer, business, or housewife</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4F55AF1" w14:textId="77777777" w:rsidR="00BC18C9" w:rsidRPr="00F43AB0" w:rsidRDefault="00BC18C9" w:rsidP="00341D14">
            <w:pPr>
              <w:rPr>
                <w:rFonts w:ascii="Arial" w:hAnsi="Arial" w:cs="Arial"/>
                <w:sz w:val="20"/>
                <w:szCs w:val="20"/>
              </w:rPr>
            </w:pPr>
            <w:r w:rsidRPr="00F43AB0">
              <w:rPr>
                <w:rFonts w:ascii="Arial" w:hAnsi="Arial" w:cs="Arial"/>
                <w:sz w:val="20"/>
                <w:szCs w:val="20"/>
              </w:rPr>
              <w:t>Those in subsistence farming (OR 0.67, CI -.38-1.45) were less likely to practice good newborn care and more likely to initiate BF early; occupation was a main predictor of essential newborn care.</w:t>
            </w:r>
          </w:p>
          <w:p w14:paraId="43AEAFD5" w14:textId="77777777" w:rsidR="00BC18C9" w:rsidRPr="00F43AB0" w:rsidRDefault="00BC18C9" w:rsidP="00341D14">
            <w:pPr>
              <w:rPr>
                <w:rFonts w:ascii="Arial" w:hAnsi="Arial" w:cs="Arial"/>
                <w:sz w:val="20"/>
                <w:szCs w:val="20"/>
              </w:rPr>
            </w:pPr>
            <w:r w:rsidRPr="00F43AB0">
              <w:rPr>
                <w:rFonts w:ascii="Arial" w:hAnsi="Arial" w:cs="Arial"/>
                <w:sz w:val="20"/>
                <w:szCs w:val="20"/>
              </w:rPr>
              <w:t>Early BF: 90.0% housewife, 5.3% subsistence farmer, 4.7% business; P-value for occupation and early breastfeeding = 0.010; Early BF: housewife (univariate OR: 1, 95% CI: 1, multivariate 95% CI: 1), subsistence farmer (univariate OR: 2.93, 95% CI: 1.35,6.35; multivariate OR: 2.54, 95% CI: 1.12,5.77), business (univariate OR: 0.44, 95% CI: 0.06, 3.35; multivariate OR: 0.45, 95% CI: 0.55,3.63).</w:t>
            </w:r>
          </w:p>
        </w:tc>
      </w:tr>
      <w:tr w:rsidR="00BC18C9" w:rsidRPr="00F43AB0" w14:paraId="0CC8DEEE"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E49F2FC" w14:textId="77777777" w:rsidR="00BC18C9" w:rsidRPr="00F43AB0" w:rsidRDefault="00BC18C9" w:rsidP="00D05252">
            <w:pPr>
              <w:rPr>
                <w:rFonts w:ascii="Arial" w:eastAsia="Calibri" w:hAnsi="Arial" w:cs="Arial"/>
                <w:sz w:val="20"/>
                <w:szCs w:val="20"/>
              </w:rPr>
            </w:pPr>
            <w:r w:rsidRPr="00F43AB0">
              <w:rPr>
                <w:rFonts w:ascii="Arial" w:eastAsia="Calibri" w:hAnsi="Arial" w:cs="Arial"/>
                <w:sz w:val="20"/>
                <w:szCs w:val="20"/>
              </w:rPr>
              <w:t>61 Komakech, 2020, Ugand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HErv2mGy","properties":{"formattedCitation":"\\super 85\\nosupersub{}","plainCitation":"85","noteIndex":0},"citationItems":[{"id":1880,"uris":["http://zotero.org/groups/5287613/items/QHKFBQMP"],"itemData":{"id":1880,"type":"article-journal","abstract":"BACKGROUND: Despite recent improvements in child survival, neonatal mortality remains high in most developing countries. Countries affected by humanitarian emergencies continue to report the highest neonatal mortality rates. OBJECTIVE: To assess essential newborn care practices and its determinants amongst mothers of infants aged 0-6 months in refugee settlements in Adjumani district. METHODS: A cross-sectional study was conducted among mothers of infants aged 0-6 months in refugee settlements, Adjumani district. A total of 561 mothers of infants were selected using systematic sampling technique from households. Data were collected using a semi-structured questionnaire. A composite outcome variable, Essential Newborn Care practices was created by merging different care practices (neonatal feeding, thermal care, and cord care). Multiple logistic regression analysis was used to determine predictors of Essential Newborn Care. RESULTS AND CONCLUSIONS: Over half (57%) of the mothers breastfed their newborns within one hour. Half (50.1%) of mothers cleaned the umbilical cord of their newborns. Only 17% of the newborns received optimal thermal care immediately after birth. Mothers aged 20-24 years (OR 0.38, CI 0.17-0.96) and those involved in subsistence farming (OR 0.67, CI 0.38-1.45) were less likely to practice good newborn care compared to those in other occupations. Newborn care practices were sub-optimal in this refugee setting. To improve newborn care practices, there is need to educate mothers through community-based health interventions in order to promote delayed bathing, ideal infant feeding, thermal and umbilical cord care.","archive_location":"32324787","container-title":"PloS One","DOI":"10.1371/journal.pone.0231970","issue":"4","journalAbbreviation":"PloS One","page":"e0231970","title":"Essential newborn care practices and determinants amongst mothers of infants aged 0-6 months in refugee settlements, Adjumani district, west Nile, Uganda","volume":"15","author":[{"family":"Komakech","given":"H."},{"family":"Lubogo","given":"D."},{"family":"Nabiwemba","given":"E."},{"family":"Orach","given":"C. G."}],"issued":{"date-parts":[["2020"]]}}}],"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85</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5FB9BFF"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09C2F13" w14:textId="77777777" w:rsidR="00BC18C9" w:rsidRPr="00F43AB0" w:rsidRDefault="00BC18C9" w:rsidP="00341D14">
            <w:pPr>
              <w:rPr>
                <w:rFonts w:ascii="Arial" w:hAnsi="Arial" w:cs="Arial"/>
                <w:sz w:val="20"/>
                <w:szCs w:val="20"/>
              </w:rPr>
            </w:pPr>
            <w:r w:rsidRPr="00F43AB0">
              <w:rPr>
                <w:rFonts w:ascii="Arial" w:hAnsi="Arial" w:cs="Arial"/>
                <w:sz w:val="20"/>
                <w:szCs w:val="20"/>
              </w:rPr>
              <w:t>Mothers with infants 0-6 m in refugee settlements n=561</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2C6B08A"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EBF practices, age of introduction of complementary foods/fluids; type of food/fluids introduced; nutritional status measures</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B6F604C"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Sources of livelihood; small stock keeping, arable farming, salary-paid jobs ,cattle production, Poultry , Traditional beer processing, Vending, veld foods , others</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ACE05FF"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Reasons for mothers to stop BF were either that the mother was at work or school.</w:t>
            </w:r>
          </w:p>
        </w:tc>
      </w:tr>
      <w:tr w:rsidR="00BC18C9" w:rsidRPr="00F43AB0" w14:paraId="32EA5B07"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11D1B64" w14:textId="77777777" w:rsidR="00BC18C9" w:rsidRPr="00F43AB0" w:rsidRDefault="00BC18C9" w:rsidP="00D05252">
            <w:pPr>
              <w:rPr>
                <w:rFonts w:ascii="Arial" w:eastAsia="Calibri" w:hAnsi="Arial" w:cs="Arial"/>
                <w:sz w:val="20"/>
                <w:szCs w:val="20"/>
              </w:rPr>
            </w:pPr>
            <w:r w:rsidRPr="00F43AB0">
              <w:rPr>
                <w:rFonts w:ascii="Arial" w:eastAsia="Calibri" w:hAnsi="Arial" w:cs="Arial"/>
                <w:sz w:val="20"/>
                <w:szCs w:val="20"/>
              </w:rPr>
              <w:t>62 Kulwa, 2006, Tanzani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hdq3SXb6","properties":{"formattedCitation":"\\super 179\\nosupersub{}","plainCitation":"179","noteIndex":0},"citationItems":[{"id":1881,"uris":["http://zotero.org/groups/5287613/items/Y3GTMVUH"],"itemData":{"id":1881,"type":"article-journal","abstract":"BACKGROUND: Care is increasingly being recognized as a crucial input to child health and nutrition, along with food security, availability of health services, and a healthy environment. Although significant gains have been made in the fight against malnutrition in Tanzania, the nutritional status of preschool children in urban areas is not improving. OBJECTIVE: To assess child-care practices and the nutritional status of infants and young children with the aim of improvingfeeding practices and child nutritional status. METHODS: A cross-sectional study was undertaken in urban Dar-es-Salaam, Tanzania. The study involved 100 randomly selected mothers of children 6 to 24 months old from households in Ilala Municipality, one of the three municipalities that constitute the Dar-es-Salaam City Council. Data were collected by a structured questionnaire, spot-check observations, and anthropometric measurements. RESULTS: The prevalence rates of stunting, underweight, wasting, and morbidity were 43%, 22%, 3%, and 80%, respectively. The prevalence of exclusive breastfeeding was very low (9%), and most stunted children (88%) were not exclusively breastfed for the first 6 months. The mean age at which complementary foods and fluids were introduced was 3.26 +/- 1.12 months (range, 1 to 5 months). The fluids given were mainly water and thin cereal-based porridge. More than half of the households practiced good hygiene. Most of the psychosocial practices (e.g., caregiver's attention, affection, and involvement in child feeding, hygiene, health care, and training) were performed by mothers, except for cooking and feeding the children and child training, which were done mostly by alternative caregivers. Nearly half of the mothers (44%) worked out of the home. The mean number of working hours per day was long (10.32 +/- 2.13), necessitating the use of alternative caregivers. A negative correlation was found between height-for-age z-scores and the number of hours mothers worked outside the home. CONCLUSIONS: The prevalence rates of chronic malnutrition and morbidity are high, and child-feeding practices are inadequate in this urban population. Maternal employment and educational characteristics constrain good child-care practices, and alternative caregivers are taking a more important role in child care as mothers join the work force. We recommend that formative research be conducted to study the actual practices of caregivers in order to form the basis for a child-care education program. There is also a need to strengthen national health system support for improved child feeding.","archive_location":"17542114","container-title":"Food and Nutrition Bulletin","DOI":"10.1177/156482650602700306","issue":"3","journalAbbreviation":"Food and Nutrition Bulletin","page":"236-44","title":"Constraints on good child-care practices and nutritional status in urban Dar-es-Salaam, Tanzania","volume":"27","author":[{"family":"Kulwa","given":"K. B."},{"family":"Kinabo","given":"J. L."},{"family":"Modest","given":"B."}],"issued":{"date-parts":[["2006"]]}}}],"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179</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4B09762"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5AC4C17"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Mothers of children 6-24m, n=100</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DEFDEC1"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EBF practices, age of introduction of complementary foods/fluids and type of food/fluids introduced; nutritional status measures</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6416821"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Formal and informal</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644A7E9"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Resumed work was the mother's reason for introducing complementary foods among 27% of children.</w:t>
            </w:r>
          </w:p>
        </w:tc>
      </w:tr>
      <w:tr w:rsidR="00BC18C9" w:rsidRPr="00F43AB0" w14:paraId="6DDB2E91"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3B2FD06" w14:textId="77777777" w:rsidR="00BC18C9" w:rsidRPr="00F43AB0" w:rsidRDefault="00BC18C9" w:rsidP="00D05252">
            <w:pPr>
              <w:rPr>
                <w:rFonts w:ascii="Arial" w:eastAsia="Calibri" w:hAnsi="Arial" w:cs="Arial"/>
                <w:sz w:val="20"/>
                <w:szCs w:val="20"/>
              </w:rPr>
            </w:pPr>
            <w:r w:rsidRPr="00F43AB0">
              <w:rPr>
                <w:rFonts w:ascii="Arial" w:eastAsia="Calibri" w:hAnsi="Arial" w:cs="Arial"/>
                <w:sz w:val="20"/>
                <w:szCs w:val="20"/>
              </w:rPr>
              <w:t>63 Lakati, 2002, Keny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RkCsBWV3","properties":{"formattedCitation":"\\super 153\\nosupersub{}","plainCitation":"153","noteIndex":0},"citationItems":[{"id":1875,"uris":["http://zotero.org/groups/5287613/items/NP7L8RPC"],"itemData":{"id":1875,"type":"article-journal","abstract":"OBJECTIVE: In the fast growing city of Nairobi, women often combine the roles of mother and worker in trying to achieve better standards of living. The objective of this study was to document the effect of returning to work on breast-feeding by mothers in Kenya. DESIGN: A cross-sectional survey. SETTING: Outpatient clinics of two major hospitals in Nairobi, one government hospital in an economically deprived area and one high-fee private hospital. SUBJECTS: Four hundred and forty-four working mothers from low and higher socio-economic areas in Nairobi. All working mothers with infants aged 4 to 12 months attending during the survey period were invited to participate. RESULTS: The prevalence of breast-feeding at the time of interview was found to be 94.1%. The lower socio-economic group exhibited a higher prevalence of breast-feeding (99%), 10% greater than the higher socio-economic group. The mean number of hours the mothers were away from home due to work was 46.2 hours each week. The majority (54.4%) of the mothers employed a 'house-girl' to care for their infant while they were at work, while 28.4% were able to take their infants to work. Most of the breast-feeding mothers (95%) breast-fed their infants at least three times a day and only 23 mothers reported not being able to breast-feed their infants during the day. The lower socio-economic group had a mean of 5.09 breast-feeding times per day while the higher socio-economic group had a mean of 3 times a day. In a logistic regression analysis the mode of work (fixed working hours vs. shift working hours) was associated with exclusive breast-feeding at one month (odds ratio (OR)=0.45) and two months (OR=0.39). CONCLUSION: In Western countries 'return to work' is often cited as the reason that breast-feeding is discontinued prematurely. In this study we have shown how mothers in Kenya are able to successfully continue breast-feeding after they have returned to work, often for very long hours.","archive_location":"12570879","container-title":"Public Health Nutrition","DOI":"10.1079/phn2002349","issue":"6","journalAbbreviation":"Public Health Nutrition","page":"715-8","title":"Breast-feeding and the working mother in Nairobi","volume":"5","author":[{"family":"Lakati","given":"A."},{"family":"Binns","given":"C."},{"family":"Stevenson","given":"M."}],"issued":{"date-parts":[["2002"]]}}}],"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153</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4A1B515"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ACC1AB"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Mothers with children 4-12 m, n=444</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08E8B32"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BF duration, frequency, and complementary feeding</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77EE158"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Formal and informal</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997C131"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During the day, 29.7% of the mothers from higher socioeconomic group (71% of which are formally employed) fed their babies. 79.4% from lower socioeconomic class (19% are formally employed). At 1 and 2 m after birth, mode of work (fixed hours vs. shift work) was associated with EBF (OR=0.451, 95%CI: 0.243, 0.836) and (OR=0.39, 95%CI: 0.206, 0.738), respectively.</w:t>
            </w:r>
          </w:p>
        </w:tc>
      </w:tr>
      <w:tr w:rsidR="00BC18C9" w:rsidRPr="00F43AB0" w14:paraId="7E7BBF59"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C96729B" w14:textId="77777777" w:rsidR="00BC18C9" w:rsidRPr="00F43AB0" w:rsidRDefault="00BC18C9" w:rsidP="00D05252">
            <w:pPr>
              <w:rPr>
                <w:rFonts w:ascii="Arial" w:eastAsia="Calibri" w:hAnsi="Arial" w:cs="Arial"/>
                <w:sz w:val="20"/>
                <w:szCs w:val="20"/>
              </w:rPr>
            </w:pPr>
            <w:r w:rsidRPr="00F43AB0">
              <w:rPr>
                <w:rFonts w:ascii="Arial" w:eastAsia="Calibri" w:hAnsi="Arial" w:cs="Arial"/>
                <w:sz w:val="20"/>
                <w:szCs w:val="20"/>
              </w:rPr>
              <w:t>64 Lakew, 2015, Ethiopi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K6ZlBXJA","properties":{"formattedCitation":"\\super 180\\nosupersub{}","plainCitation":"180","noteIndex":0},"citationItems":[{"id":1869,"uris":["http://zotero.org/groups/5287613/items/B8JAG6SK"],"itemData":{"id":1869,"type":"article-journal","abstract":"BACKGROUND: Early initiation of breastfeeding is a simple and cost effective intervention to advance the health of mothers and newborns. The World Health Organization (WHO) and United Nations Children's Fund (UNICEF) recommend that breastfeeding should be initiated within one hour of birth. The aim of this study is to identify factors associated with timely initiation of breastfeeding among mothers in Ethiopia within one hour of birth. METHODS: This study used data from the 2011 Ethiopia Demographic and Health Survey. A total of 11,654 households were included in the analysis from 11 administrative states of Ethiopia. Bivariate and multivariable logistic regression models with adjusted odds ratio (AOR) and 95 % confidence intervals (CI) were used to quantify predictors of early breastfeeding initiation. RESULTS: The overall prevalence of timely breastfeeding initiation was 52 % (95 % CI: 51.09, 52.91). The prevalence was higher in urban settings (61.4 %; 95 % CI: 58.85, 63.85) than in rural areas (52.3 %; 95 % CI: 51.33, 53.28). The highest prevalence was found in Addis Ababa 71.5 % (95 % CI: 64.88, 77.12) while the lowest prevalence was 41.7 % (95 % CI: 36.62, 47.00) in Somali regional state. Multivariable logistic regression analysis showed that rural mothers had 39 % lower odds of timely breastfeeding initiation (AOR 0.61; 95 % CI: 0.50, 0.76) compared to urban mothers. Mothers who had secondary education or higher had 60 % higher odds of timely breastfeeding initiation (AOR 1.6; 95 % CI: 1.02, 2.44) than never educated mothers. Mothers who had caesarian deliveries had 61 % lower odds of timely breastfeeding initiation (AOR 0.39; 95 % CI: 0.22, 0.71) compared to vaginal deliveries. Working mothers were 23 % less likely to timely initiate breastfeeding (AOR 0.77; 95 % CI: 0.69, 0.85) compared to housewives. Female infants had a 20 % higher chance of timely breastfeeding initiation (AOR 1.2; 95 % CI: 1.05, 1.30) compared to male infants. CONCLUSION: Early initiation of breastfeeding within the first hour after birth was not optimal  in Ethiopia. Factors such as place of residence, educational level, occupation, gender of the newborn and type of delivery should be considered in any intervention program in order to enhance timely breastfeeding initiation.","archive_location":"26300951","container-title":"Int Breastfeed J","DOI":"10.1186/s13006-015-0050-9","journalAbbreviation":"Int Breastfeed J","page":"24","title":"Socio-medical determinants of timely breastfeeding initiation in Ethiopia: Evidence from the 2011 nation wide Demographic and Health Survey","volume":"10","author":[{"family":"Lakew","given":"Y."},{"family":"Tabar","given":"L."},{"family":"Haile","given":"D."}],"issued":{"date-parts":[["2015"]]}}}],"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180</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2B75697"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E818DC3"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Women 15-49 who were usual residents, n=11,654</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B284071"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Timely initiation of BF (within one hour): by asking mothers to provide information regarding the time at which infant was put to the breast after delivery</w:t>
            </w:r>
          </w:p>
          <w:p w14:paraId="323D0E49" w14:textId="77777777" w:rsidR="00BC18C9" w:rsidRPr="00F43AB0" w:rsidRDefault="00BC18C9" w:rsidP="00341D14">
            <w:pPr>
              <w:rPr>
                <w:rFonts w:ascii="Arial" w:eastAsia="Calibri" w:hAnsi="Arial" w:cs="Arial"/>
                <w:sz w:val="20"/>
                <w:szCs w:val="20"/>
              </w:rPr>
            </w:pP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B59DB30"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Occupational status: non-working (housewife) and working (professional/</w:t>
            </w:r>
          </w:p>
          <w:p w14:paraId="713AA404"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 xml:space="preserve">technical/managerial, clerical, sales and services, skilled manual, unskilled manual and agriculture classifications). </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1B316BA"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Working mothers were 23% less likely to timely initiate BF (AOR 0.77, 95% CI: 0.69,0.85); prevalence of early initiation of BF by occupation: housewife: 57.6 (95% CI: 56.3, 58.9) and working: 53.5 (95% CI: 48.7, 51.2).</w:t>
            </w:r>
          </w:p>
        </w:tc>
      </w:tr>
      <w:tr w:rsidR="00BC18C9" w:rsidRPr="00F43AB0" w14:paraId="4BC9144C"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C68BB2E" w14:textId="77777777" w:rsidR="00BC18C9" w:rsidRPr="00F43AB0" w:rsidRDefault="00BC18C9" w:rsidP="00D05252">
            <w:pPr>
              <w:rPr>
                <w:rFonts w:ascii="Arial" w:eastAsia="Calibri" w:hAnsi="Arial" w:cs="Arial"/>
                <w:sz w:val="20"/>
                <w:szCs w:val="20"/>
              </w:rPr>
            </w:pPr>
            <w:r w:rsidRPr="00F43AB0">
              <w:rPr>
                <w:rFonts w:ascii="Arial" w:eastAsia="Calibri" w:hAnsi="Arial" w:cs="Arial"/>
                <w:sz w:val="20"/>
                <w:szCs w:val="20"/>
              </w:rPr>
              <w:t>65 Lawani, 2014, Nigeri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jUUaQZUa","properties":{"formattedCitation":"\\super 21\\nosupersub{}","plainCitation":"21","noteIndex":0},"citationItems":[{"id":1868,"uris":["http://zotero.org/groups/5287613/items/48M2F8GB"],"itemData":{"id":1868,"type":"article-journal","abstract":"BACKGROUND: Global and national efforts in the 21st century are directed toward the elimination of new pediatric HIV infections through evidence-based infant feeding interventions for the prevention of mother-to-child-transmission, with patient preference, motivation, and adherence identified as key factors for success. OBJECTIVES: This study assessed the challenges faced by HIV-infected parturients in adhering to the national infant feeding recommendations and their infant feeding preference for prevention of mother-to-child transmission in South East Nigeria. METHODS: This is a cross-sectional, descriptive, questionnaire-based study of 556 parturients infected with HIV/AIDS. RESULTS: The mean age of the participants was 28.0±5.3 years. The infant feeding choices were made jointly by both partners (61.1%) in the antepartum period. The HIV status disclosure rate was 89.2%. A large proportion (91.7%) practiced exclusive breastfeeding with highly active antiretroviral therapy, and 7.6% practiced mixed feeding because of nonadherence to their choice and national/international recommendations on infant feeding in the context of HIV/AIDS. This was mainly a result of pressure from family members (42.8%) and cultural practices (28.5%). Multivariate logistic regression analysis indicates that adherence was strongly associated with age, marital status, and employment status, but not with residence, educational status, or parity. CONCLUSION: Exclusive breastfeeding is predominately the infant feeding choice among HIV-infected parturients in South East Nigeria, but there is still a gap between infant feeding preference and adherence to standard practice as a result of sociocultural challenges associated with risk for mixed feeding and the risk for mother-to-child-transmission of HIV by nursing mothers.","archive_location":"24707171","container-title":"Patient Prefer Adherence","DOI":"10.2147/ppa.S61796","journalAbbreviation":"Patient Prefer Adherence","page":"377-81","title":"The challenges of adherence to infant feeding choices in prevention of mother-to-child transmission of HIV infections in South East Nigeria","volume":"8","author":[{"family":"Lawani","given":"L. O."},{"family":"Onyebuchi","given":"A. K."},{"family":"Iyoke","given":"C. A."},{"family":"Onoh","given":"R. C."},{"family":"Nkwo","given":"P. O."}],"issued":{"date-parts":[["2014"]]}}}],"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21</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8E1CBAD"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94F57FB"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Parturients infected with HIV/AIDS who attended the PMTCT/pediatric clinics when their child was 18 m old n=556</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3EF117F"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Challenges in adhering to their infant feeding preference/ recommendations for PMTCT of HIV; infant feeding practice: EBF, exclusive formula feeding, mixed feeding; who made decisions regarding feeding and reasons/time of mixed feeding; duration of BF</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57F22C2"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Employed or unemployed; job commitment was considered a potential reason for mixed feeding</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9653C5A"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Adherence was strongly associated with age, marital status, and employment status, but not with residence, educational status, or parity; Adherence was higher in the unemployed (OR, 2.10; 95% CI:, 1.20-2.45) and lower in the employed (OR, 0.78; 95% CI:, 0.68-0.90)"; job commitment was cited by 1 (2.4%) woman as a reason for mixed feeding.</w:t>
            </w:r>
          </w:p>
        </w:tc>
      </w:tr>
      <w:tr w:rsidR="00BC18C9" w:rsidRPr="00F43AB0" w14:paraId="2CE8D992"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C1C8C03" w14:textId="77777777" w:rsidR="00BC18C9" w:rsidRPr="00F43AB0" w:rsidRDefault="00BC18C9" w:rsidP="00D05252">
            <w:pPr>
              <w:rPr>
                <w:rFonts w:ascii="Arial" w:eastAsia="Calibri" w:hAnsi="Arial" w:cs="Arial"/>
                <w:sz w:val="20"/>
                <w:szCs w:val="20"/>
              </w:rPr>
            </w:pPr>
            <w:r w:rsidRPr="00F43AB0">
              <w:rPr>
                <w:rFonts w:ascii="Arial" w:eastAsia="Calibri" w:hAnsi="Arial" w:cs="Arial"/>
                <w:sz w:val="20"/>
                <w:szCs w:val="20"/>
              </w:rPr>
              <w:t>66 Lawoyin, 2001, Nigeri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1Pj0hkoV","properties":{"formattedCitation":"\\super 110\\nosupersub{}","plainCitation":"110","noteIndex":0},"citationItems":[{"id":1864,"uris":["http://zotero.org/groups/5287613/items/WNPJ5575"],"itemData":{"id":1864,"type":"article-journal","abstract":"Although nationwide efforts to promote exclusive breastfeeding began in Nigeria in 1992, data on this type of infant feeding are still generally scarce. Current status breastfeeding data were obtained from 2794 mothers, enrolled from randomly selected infant welfare clinics in Ibadan, Nigeria, to evaluate factors that are associated with exclusive breastfeeding. The exclusive breastfeeding rate dropped from 57.4% at 1 month to 23.4% at 6 months. Using multiple regression analysis, younger age of infant (P &lt; .0001), higher maternal occupation (P &lt; .05), and delivery in tertiary (P &lt; .0001) or secondary (P &lt; .0001) health facility were predictive of exclusive breastfeeding. Mothers 24 years or younger and primiparous mothers were less likely to breastfeed their babies exclusively (P &lt; .01 and P &lt; .05, respectively). Additional programs are needed to meet the needs of at-risk mothers, who should be identified and counseled.","archive_location":"11847901","container-title":"Journal of Human Lactation","DOI":"10.1177/089033440101700406","issue":"4","journalAbbreviation":"Journal of Human Lactation","page":"321-5","title":"Factors associated with exclusive breastfeeding in Ibadan, Nigeria","volume":"17","author":[{"family":"Lawoyin","given":"T. O."},{"family":"Olawuyi","given":"J. F."},{"family":"Onadeko","given":"M. O."}],"issued":{"date-parts":[["2001"]]}}}],"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110</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E343836"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45D69D3"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Mother-infant pairs (singleton deliveries, infants 6 m old) n=2794</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EB1A761"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EBF</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06F2B60"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Occupation classified as higher (professionals and the top civil servants- managerial cadre of workers), middle (technical and skilled workers), and lower (partially skilled and the unskilled). Formal/informal</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3DFD486"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Factors independently associated with EBF was higher maternal occupation (OR 1.6; 95% CI:; 1.02 - 2.5).</w:t>
            </w:r>
          </w:p>
        </w:tc>
      </w:tr>
      <w:tr w:rsidR="00BC18C9" w:rsidRPr="00F43AB0" w14:paraId="58020DDE"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BEF750D" w14:textId="77777777" w:rsidR="00BC18C9" w:rsidRPr="00F43AB0" w:rsidRDefault="00BC18C9" w:rsidP="00D05252">
            <w:pPr>
              <w:rPr>
                <w:rFonts w:ascii="Arial" w:eastAsia="Calibri" w:hAnsi="Arial" w:cs="Arial"/>
                <w:sz w:val="20"/>
                <w:szCs w:val="20"/>
              </w:rPr>
            </w:pPr>
            <w:r w:rsidRPr="00F43AB0">
              <w:rPr>
                <w:rFonts w:ascii="Arial" w:eastAsia="Calibri" w:hAnsi="Arial" w:cs="Arial"/>
                <w:sz w:val="20"/>
                <w:szCs w:val="20"/>
              </w:rPr>
              <w:t>67 Liben, 2016, Ethiopi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vi8DSiPU","properties":{"formattedCitation":"\\super 86\\nosupersub{}","plainCitation":"86","noteIndex":0},"citationItems":[{"id":1865,"uris":["http://zotero.org/groups/5287613/items/VV8YHTS6"],"itemData":{"id":1865,"type":"article-journal","abstract":"BACKGROUND: Exclusive breastfeeding for the first 6 months of life is recommended internationally. This study aimed to investigate exclusive breastfeeding practices and associated factors among mothers of infants aged less than 6 months. METHODS: A community based cross-sectional study was conducted on mother-infant pairs in Dubti town in May, 2015. In this study, exclusive breastfeeding was defined as an infant's breast milk consumption without supplementation of any type of food or drink, except for vitamins, minerals and necessary medications in the 24 h preceding the survey. Descriptive statistics, bivariate and multivariable logistic regression analysis were employed to identify the factors associated with exclusive breastfeeding practices. Variables with a p-value &lt; 0.05 in the multivariable model were identified as predictors of exclusive breastfeeding practices. RESULTS: Exclusive breastfeeding under 6 months was practiced by 81.1 % (95 % Confidence Interval [CI] 77.0, 85.0 %) of mothers of infants aged less than 6 months. The median duration of exclusive breastfeeding for infants less than 6 months was 3 months. Multivariable logistic regression analysis showed that initiation of breastfeeding within 1 h after birth (Adjusted Odds Ratio [AOR] 5.46; 95 % CI 1.93, 15.41), age of infants of less than 2 months (AOR 7.03; 95 % CI 2.16, 22.88), being a housewife (AOR 4.81; 95 % CI 2.30, 10.06) and mothers who received postnatal counseling (AOR 3.88; 95 % CI 1.88, 7.99) were positive predictors of exclusive breastfeeding. CONCLUSION: The study revealed that exclusive breastfeeding under 6 months using 24-h recall method was lower than the World Health Organization recommendation. Therefore, interventions could focus on educating mothers the importance of timely initiation of breastfeeding and postnatal care in the study area.","archive_location":"26997971","container-title":"Int Breastfeed J","DOI":"10.1186/s13006-016-0064-y","journalAbbreviation":"Int Breastfeed J","page":"4","title":"Factors associated with exclusive breastfeeding practices among mothers in dubti town, afar regional state, northeast Ethiopia: a community based cross-sectional study","volume":"11","author":[{"family":"Liben","given":"M. L."},{"family":"Gemechu","given":"Y. B."},{"family":"Adugnew","given":"M."},{"family":"Asrade","given":"A."},{"family":"Adamie","given":"B."},{"family":"Gebremedin","given":"E."},{"family":"Melak","given":"Y."}],"issued":{"date-parts":[["2016"]]}}}],"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86</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C6A6AB6"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98C8CAE"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Mothers of infants less than 6 m n=333</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FFDAA67"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EBF, Prelacteal feeding &amp; Colostrum feeding , early initiation</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17F1E49"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Housewife, Government employed, others (farmers, daily laborer, traders); formal/informal</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4B9D3E0"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Housewife (unemployed) mothers were more likely to practice EBF (AOR 4.81;95 % CI 2.30, 10.06).</w:t>
            </w:r>
          </w:p>
        </w:tc>
      </w:tr>
      <w:tr w:rsidR="00BC18C9" w:rsidRPr="00F43AB0" w14:paraId="1EAD7761"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1DAE127" w14:textId="77777777" w:rsidR="00BC18C9" w:rsidRPr="00F43AB0" w:rsidRDefault="00BC18C9" w:rsidP="00D05252">
            <w:pPr>
              <w:rPr>
                <w:rFonts w:ascii="Arial" w:eastAsia="Calibri" w:hAnsi="Arial" w:cs="Arial"/>
                <w:sz w:val="20"/>
                <w:szCs w:val="20"/>
              </w:rPr>
            </w:pPr>
            <w:r w:rsidRPr="00F43AB0">
              <w:rPr>
                <w:rFonts w:ascii="Arial" w:eastAsia="Calibri" w:hAnsi="Arial" w:cs="Arial"/>
                <w:sz w:val="20"/>
                <w:szCs w:val="20"/>
              </w:rPr>
              <w:t>68 Mahgoub, 2002, Botswan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Pw6EdOw4","properties":{"formattedCitation":"\\super 87\\nosupersub{}","plainCitation":"87","noteIndex":0},"citationItems":[{"id":1859,"uris":["http://zotero.org/groups/5287613/items/79CD79HK"],"itemData":{"id":1859,"type":"article-journal","abstract":"A cross-sectional descriptive study was conducted in four randomly selected districts of Botswana. Two study sites were chosen in each district. Four hundred households with children under 3 years old were enrolled into the study. A structured questionnaire was administered to mothers of eligible children in 50 households in each of the eight sites. About half the families had monthly incomes below 400 Pula (1 US$ = 4.6 Pula). The majority of families had only one child under 3 years of age. A total of 76.4 per cent of the mothers were single and a high proportion of them had primary or secondary education. Over half, 59.3 per cent, of the mothers had a high level of information about breastfeeding mainly obtained before conception; 94.4 per cent of the mothers believed that breastfeeding was better than bottlefeeding. Ninety-five per cent of the mothers had breastfed their children, and they started breastfeeding immediately or a few hours after delivery. More than 85 per cent of the mothers were planning to continue breastfeeding for 18 months or more. The majority obtained advice about breastfeeding from health workers. The main reason for stopping breastfeeding was that the mother was at work or school. Although 58.2 per cent of mothers had little or no support for breastfeeding from the community it had a positive effect on their decision to breastfeed. The majority of mothers indicated their confidence about breastfeeding when they were pregnant. Over three-quarters (79.6 per cent) of the mothers delivered in government hospitals, and nearly all were roomed with their babies after delivery.","archive_location":"12200978","container-title":"Journal of Tropical Pediatrics","DOI":"10.1093/tropej/48.4.195","issue":"4","journalAbbreviation":"Journal of Tropical Pediatrics","page":"195-9","title":"Breastfeeding in Botswana: practices, attitudes, patterns, and the socio-cultural factors affecting them","volume":"48","author":[{"family":"Mahgoub","given":"S. E."},{"family":"Bandeke","given":"T."},{"family":"Nnyepi","given":"M."}],"issued":{"date-parts":[["2002"]]}}}],"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87</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4FC7767"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47D62EB"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Children under 3 y n=400</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9488332"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early initiation, BF</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DDE0D59"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Sources of livelihood; small stock keeping, arable farming, salary-paid jobs, cattle production, Poultry, Traditional beer processing, Vending, veld foods, others</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AB2F6A8"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Reason for mothers to stop BF were that the mother was at work or school</w:t>
            </w:r>
          </w:p>
        </w:tc>
      </w:tr>
      <w:tr w:rsidR="00BC18C9" w:rsidRPr="00F43AB0" w14:paraId="20FCEC1B"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FC990BD" w14:textId="77777777" w:rsidR="00BC18C9" w:rsidRPr="00F43AB0" w:rsidRDefault="00BC18C9" w:rsidP="00D05252">
            <w:pPr>
              <w:rPr>
                <w:rFonts w:ascii="Arial" w:eastAsia="Calibri" w:hAnsi="Arial" w:cs="Arial"/>
                <w:sz w:val="20"/>
                <w:szCs w:val="20"/>
              </w:rPr>
            </w:pPr>
            <w:r w:rsidRPr="00F43AB0">
              <w:rPr>
                <w:rFonts w:ascii="Arial" w:eastAsia="Calibri" w:hAnsi="Arial" w:cs="Arial"/>
                <w:sz w:val="20"/>
                <w:szCs w:val="20"/>
              </w:rPr>
              <w:t>69 Manyeh, 2020, Ghan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rwC8UY8N","properties":{"formattedCitation":"\\super 88\\nosupersub{}","plainCitation":"88","noteIndex":0},"citationItems":[{"id":1852,"uris":["http://zotero.org/groups/5287613/items/FNNF3D77"],"itemData":{"id":1852,"type":"article-journal","abstract":"BACKGROUND: The health benefits of exclusive breastfeeding practices in both the short and long term accrue to breastfed infants, mothers, families and the society at large. Despite the evidence of these benefits and adoption of various World Health Organization (WHO) strategies on promotion of exclusive breastfeeding by Ghana, the increase in the rate of exclusive breastfeeding has been very slow in the country. This study aimed to estimate the rate and investigate socio-economic and demographic determinants of 6 months exclusive breastfeeding in two rural districts in Southern Ghana. METHODS: Pregnancy, childbirth, breastfeeding, demographic and socioeconomic information of 1870 women who were prospectively registered by the Dodowa Health and Demographic Surveillance System and gave birth between 1 January 2011 and 31 December 2013 was extracted. The proportion of 6 months exclusive breastfeeding among the study participants was estimated and the relationship between the dependent and the independent variables were explored using logistics regression model at 95% confidence level. RESULTS: The proportion of mothers who exclusive breastfed for 6 months in the study was 71.0%. Mothers aged 25-29 and 30 + years are 93 and 91% respectively more likely to practice 6 months exclusive breastfeeding compared to those aged &lt; 20 years (OR 1.93, 95% CI 1.25, 2.99, OR 1.91, 95% CI 1.91, 3.08). The odds of artisan mothers practicing 6 months exclusive breastfeeding is 36% less likely compared to those unemployed (OR 0.64, 95% CI 0.43, 0.96). There is a higher chance that 45% of mothers with a household size of more than five members to practice exclusive breastfeeding compared to those with household size of less than six (OR 1.45, 95% CI 1.16, 1.81). Women in the fishing district were 85% less likely to practice 6 months exclusive breastfeeding compared to those in farming district (OR 0.15, 95% CI 0.12, 0.20). CONCLUSION: There is high rate of exclusive breastfeeding in the study area. Maternal age, type of occupation, household size and district of residence are determinants of 6 months exclusive breastfeeding among the study participants.","archive_location":"32033567","container-title":"Int Breastfeed J","DOI":"10.1186/s13006-020-0253-6","issue":"1","journalAbbreviation":"Int Breastfeed J","page":"7","title":"Estimating the rate and determinants of exclusive breastfeeding practices among rural mothers in Southern Ghana","volume":"15","author":[{"family":"Manyeh","given":"A. K."},{"family":"Amu","given":"A."},{"family":"Akpakli","given":"D. E."},{"family":"Williams","given":"J. E."},{"family":"Gyapong","given":"M."}],"issued":{"date-parts":[["2020"]]}}}],"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88</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2C28DF4"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CCCCE0A"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Mothers with children at least 6 m old, n=1870</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8092DF9"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EBF</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3358938"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Sociodemographic determinants: occupation type (Farmer, artisan, unemployed, etc.).</w:t>
            </w:r>
          </w:p>
          <w:p w14:paraId="57DDE210"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Self-report, Formal and informal</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6366CE8"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Farmers were 77% more likely to practice EBF than unemployed mothers (COR 1.77, 95%CI (1.23, 2.55). Artisans were 36% less likely to practice EBF than unemployed mothers (AOR 0.64, 95%CI (0.43, 0.96).</w:t>
            </w:r>
          </w:p>
        </w:tc>
      </w:tr>
      <w:tr w:rsidR="00BC18C9" w:rsidRPr="00F43AB0" w14:paraId="764480A5"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1FA89F9" w14:textId="77777777" w:rsidR="00BC18C9" w:rsidRPr="00F43AB0" w:rsidRDefault="00BC18C9" w:rsidP="00D05252">
            <w:pPr>
              <w:rPr>
                <w:rFonts w:ascii="Arial" w:eastAsia="Calibri" w:hAnsi="Arial" w:cs="Arial"/>
                <w:sz w:val="20"/>
                <w:szCs w:val="20"/>
              </w:rPr>
            </w:pPr>
            <w:r w:rsidRPr="00F43AB0">
              <w:rPr>
                <w:rFonts w:ascii="Arial" w:eastAsia="Calibri" w:hAnsi="Arial" w:cs="Arial"/>
                <w:sz w:val="20"/>
                <w:szCs w:val="20"/>
              </w:rPr>
              <w:t>70 Matanda, 2014, Keny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DJi4Twpb","properties":{"formattedCitation":"\\super 111\\nosupersub{}","plainCitation":"111","noteIndex":0},"citationItems":[{"id":1853,"uris":["http://zotero.org/groups/5287613/items/AR2RMAHZ"],"itemData":{"id":1853,"type":"article-journal","abstract":"OBJECTIVES: Examine the reliability of sociodemographic variables in predicting initiation of breastfeeding within an hour of birth (EarlyBF), using data from 1998, 2003 and 2008-2009. STUDY DESIGN: A replication analysis using the Kenya Demographic and Health Survey (KDHS) data collected in 1998, 2003 and 2008-2009. The candidate predictor variables were child's gender, home or health facility place of birth, vaginal or caesarean mode of birth, urban or rural setting, province of residence, Wealth Index and maternal education, occupation, literacy and media exposure. SETTING: Kenya. PARTICIPANTS: 6375 dyads of mothers aged 15-49 and their children aged 0-23 months (2125 dyads in each of the survey years). RESULTS: Mode of birth and province were statistically significant predictors of EarlyBF in 1998, 2003 and 2008-2009. Children delivered through caesarean section were non-EarlyBF in 1998 (OR 2.63, 95% CI 1.72 to 4.04), 2003 (OR 3.36, 95% CI 1.83 to 6.16) and 2008 (OR 3.51, 95% CI 2.17 to 5.69). The same was true of those living in the Western province in 1998 (OR 2.67, 95% CI 1.61 to 4.43), 2003 (OR 4.92, 95% CI 3.01 to 8.04) and 2008 (OR 6.07, 95% CI 3.54 to 10.39). CONCLUSIONS: The 1998 KDHS data do not provide the basis for reliable prediction of EarlyBF, with reliability conceptualised as replicability of findings using highly similar data sets from 2003 and 2008-2009. Most of the demographic and socioeconomic variables were unreliable predictors of EarlyBF. We speculate that activities in parts or all of Kenya changed the analysis context in the period between 1998 and 2008-2009, and these changes were of a sufficient magnitude to affect the relationships under investigation. The degree to which this is a general problem in child health research is not known, calling for further research to investigate this methodological issue with other health end points and other data.","archive_location":"24939811","container-title":"BMJ Open","DOI":"10.1136/bmjopen-2014-005194","issue":"6","journalAbbreviation":"BMJ Open","page":"e005194","title":"Reliability of demographic and socioeconomic variables in predicting early initiation of breastfeeding: a replication analysis using the Kenya Demographic and Health Survey data","volume":"4","author":[{"family":"Matanda","given":"D. J."},{"family":"Mittelmark","given":"M. B."},{"family":"Urke","given":"H. B."},{"family":"Amugsi","given":"D. A."}],"issued":{"date-parts":[["2014"]]}}}],"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111</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38BD7D8"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6E450C3"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 xml:space="preserve">Dyads of mothers aged &gt;49 and children aged &gt;23 m, n=2125 </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FFB13C5"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Early initiation of BF within an hour of birth</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E32389F"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Early BF initiation by occupation categories: white-collar, blue-collar, or not working; formal/informal</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7B2ED41"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Blue-collar and not working mothers were more likely to initiate BF within one hour across surveys, but associations were not statistically significant. KDHS 1998: Blue-collar (OR=1.13, 95%CI 0.80 to 1.61); not working (OR=1.17 95%CI 0.86 to 1.60). KDHS 2003: Blue-collar (OR=1.09, 95% CI: 0.79 to 1.50); not working (OR=1.13 95% CI:  0.81 to 1.57). KDHS 2008-9: Blue-collar (OR=1.47, 95% CI: 0.98 to 2.20); not working (OR=1.57 95%CI 1.03 to 2.42). Non-working women were significantly more likely to initiate BF within one hour than the white-collar women.</w:t>
            </w:r>
          </w:p>
        </w:tc>
      </w:tr>
      <w:tr w:rsidR="00BC18C9" w:rsidRPr="00F43AB0" w14:paraId="6FC35331"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D083653" w14:textId="77777777" w:rsidR="00BC18C9" w:rsidRPr="00F43AB0" w:rsidRDefault="00BC18C9" w:rsidP="00D05252">
            <w:pPr>
              <w:rPr>
                <w:rFonts w:ascii="Arial" w:eastAsia="Calibri" w:hAnsi="Arial" w:cs="Arial"/>
                <w:sz w:val="20"/>
                <w:szCs w:val="20"/>
              </w:rPr>
            </w:pPr>
            <w:r w:rsidRPr="00F43AB0">
              <w:rPr>
                <w:rFonts w:ascii="Arial" w:eastAsia="Calibri" w:hAnsi="Arial" w:cs="Arial"/>
                <w:sz w:val="20"/>
                <w:szCs w:val="20"/>
              </w:rPr>
              <w:t>71 Mbawalla 2017, Tanzani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ZJ035QDs","properties":{"formattedCitation":"\\super 117\\nosupersub{}","plainCitation":"117","noteIndex":0},"citationItems":[{"id":1847,"uris":["http://zotero.org/groups/5287613/items/DTLE45UR"],"itemData":{"id":1847,"type":"article-journal","abstract":"Background: Behaviours around infants feeding influence both nutritive value and the detrimental effects of the infant feeding. Aim: The study aimed to determine infant feeding practices with implication to child's oral health and examine the related socio-demographic factors. Materials and Methods: A cross-sectional study among mothers of the infants who were attending RCH clinics in suburban areas of northwest Tanzania. Cluster sampling technique was used to obtain the participants and a structured questionnaire was used to interview the mothers. Frequency distributions and cross-tabulations were used for analysis and reported as proportions and identified differences between the comparative socio-demographic categories. Results: Study involved 213 mother-infant pairs; infants' mean age was 7.22±3.48 months and 53.1% were female babies. Almost all (94.6%) the infants were breastfed and 75.3% of infants under six months of age were exclusively breastfeeding. In infants age older than six months, 32.6% of mothers reported to have initiated complementary food before the baby turned six months and that sugar sweetened foods were mostly used (68.1%) complementary foods. Higher proportion of mothers who had secondary school education or beyond (43.4%) reported to have initiated complementary food before the recommended age than their counterparts. Mothers who were employed reported to mostly (74.5%) use sugar sweetened complementary foods as compared to unemployed mothers. Conclusion: Infants of this community were mostly breastfed and initiated complementary feeding earlier than recommended time. Employed mothers and those with secondary education or above tended to have unfavorably infant feeding practices than their comparative groups.","archive_location":"20183157435. Publication Type: Journal Article. Language: English. Subject Subsets: Rural Development","container-title":"International Journal of Child Health and Nutrition","issue":"4","journalAbbreviation":"International Journal of Child Health and Nutrition","note":"publisher-place: Mississauga; Canada\npublisher: Lifescience Global","page":"159-165","title":"Infant feeding practices with oral health implications among suburban mothers of Tanzania","volume":"6","author":[{"family":"Mbawalla","given":"H. S."},{"family":"Majid","given":"S."}],"issued":{"date-parts":[["2017"]]}}}],"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117</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F18D5B5"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6CB6C7F"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Mothers with children 12 m or below, n=213</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50E4C21"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EBF, complementary feeding</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08B81E7"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Self-report (survey)</w:t>
            </w:r>
          </w:p>
          <w:p w14:paraId="430354C2"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formal/informal</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1D76825"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N/A - the study focused on the connection between oral health and employment, but not employment and EBF.</w:t>
            </w:r>
          </w:p>
        </w:tc>
      </w:tr>
      <w:tr w:rsidR="00BC18C9" w:rsidRPr="00F43AB0" w14:paraId="0C68AA35" w14:textId="77777777" w:rsidTr="00341D14">
        <w:trPr>
          <w:trHeight w:val="1950"/>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35B7377" w14:textId="77777777" w:rsidR="00BC18C9" w:rsidRPr="00F43AB0" w:rsidRDefault="00BC18C9" w:rsidP="00D05252">
            <w:pPr>
              <w:rPr>
                <w:rFonts w:ascii="Arial" w:eastAsia="Calibri" w:hAnsi="Arial" w:cs="Arial"/>
                <w:sz w:val="20"/>
                <w:szCs w:val="20"/>
              </w:rPr>
            </w:pPr>
            <w:r w:rsidRPr="00F43AB0">
              <w:rPr>
                <w:rFonts w:ascii="Arial" w:eastAsia="Calibri" w:hAnsi="Arial" w:cs="Arial"/>
                <w:sz w:val="20"/>
                <w:szCs w:val="20"/>
              </w:rPr>
              <w:t>72 Mekuria 2015, Ethiopi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IVkCfzfZ","properties":{"formattedCitation":"\\super 118\\nosupersub{}","plainCitation":"118","noteIndex":0},"citationItems":[{"id":1841,"uris":["http://zotero.org/groups/5287613/items/X2SJA9PJ"],"itemData":{"id":1841,"type":"article-journal","abstract":"BACKGROUND: Exclusive breastfeeding is the most widely known and effective intervention for preventing early-childhood deaths. Optimum breastfeeding practices can prevent 1.4 million deaths worldwide among children under five every year. The aim of this study was to assess the prevalence of exclusive breastfeeding and associated factors among mothers who have an infant less than six months old in Debre Markos, Northwest Ethiopia. METHODS: A community based cross-sectional study was conducted from April 1 to 30, 2013. A simple random sampling technique was used from a list of all mothers who had an infant less than six months old obtained from the health extension workers (HEWs) registration book in all kebeles (neighbourhoods) of the city. A total of 423 mothers with infants less than six months old were included in this study. Data were collected using questionnaires administered at interview. Both bivariate and multivariate logistic regression analyses were carried out to identify factors associated with exclusive breastfeeding. RESULTS: The prevalence of exclusive breastfeeding during the seven days before the survey was 60.8% (95% CI: 55.8%, 65.8%). Those mothers who were unemployed [AOR = 1.98 (1.21, 3.22)], received breastfeeding counseling during antenatal care (ANC) [AOR = 2.44 (1.53, 3.91)], received infant feeding counseling during postnatal care (PNC) [AOR = 5.03 (3.04, 8.31)], didn't give prelacteal feeding [AOR = 3.44 (1.88, 6.33)] and had adequate knowledge about breastfeeding [AOR = 2.57 (1.57, 4.19)] were more likely to practice EBF than their counterparts. CONCLUSIONS: Although the prevalence of exclusive breastfeeding was lower in the study area than international recommendations, rates were higher than found in other studies. Recommendations for improving exclusive breastfeeding include better support for working mothers through extending maternal leave and establishing work-site day care centers for infants, expanding the urban health extension program so that more pregnant women and mothers can be taught about appropriate infant and young child feeding practices and how to express their milk, thereby increasing their breastfeeding knowledge.","archive_location":"25635183","container-title":"Int Breastfeed J","DOI":"10.1186/s13006-014-0027-0","issue":"1","journalAbbreviation":"Int Breastfeed J","page":"1","title":"Exclusive breastfeeding and associated factors among mothers in Debre Markos, Northwest Ethiopia: a cross-sectional study","volume":"10","author":[{"family":"Mekuria","given":"G."},{"family":"Edris","given":"M."}],"issued":{"date-parts":[["2015"]]}}}],"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118</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6696F06"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5D52E5F"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Mothers with infants less than 6 m, n=413</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E60A948" w14:textId="77777777" w:rsidR="00BC18C9" w:rsidRPr="00F43AB0" w:rsidRDefault="00BC18C9" w:rsidP="00341D14">
            <w:pPr>
              <w:rPr>
                <w:rFonts w:ascii="Arial" w:hAnsi="Arial" w:cs="Arial"/>
                <w:sz w:val="20"/>
                <w:szCs w:val="20"/>
              </w:rPr>
            </w:pPr>
            <w:r w:rsidRPr="00F43AB0">
              <w:rPr>
                <w:rFonts w:ascii="Arial" w:eastAsia="Calibri" w:hAnsi="Arial" w:cs="Arial"/>
                <w:sz w:val="20"/>
                <w:szCs w:val="20"/>
              </w:rPr>
              <w:t>EBF, Complementary feeding</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D4B26E4"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Quantitative survey compared EBF practice by sociodemographic categories, including employment; Self-Report; type of work not specified</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71FDCDC"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Work was cited as one of the most common reasons for no EBF. Unemployed mothers were 1.98 times more likely to practice EBF than employed mothers (AOR=1.98 (1.21, 3.22).</w:t>
            </w:r>
          </w:p>
        </w:tc>
      </w:tr>
      <w:tr w:rsidR="00BC18C9" w:rsidRPr="00F43AB0" w14:paraId="469B9E79"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6567545" w14:textId="77777777" w:rsidR="00BC18C9" w:rsidRPr="00F43AB0" w:rsidRDefault="00BC18C9" w:rsidP="00D05252">
            <w:pPr>
              <w:rPr>
                <w:rFonts w:ascii="Arial" w:eastAsia="Calibri" w:hAnsi="Arial" w:cs="Arial"/>
                <w:sz w:val="20"/>
                <w:szCs w:val="20"/>
              </w:rPr>
            </w:pPr>
            <w:r w:rsidRPr="00F43AB0">
              <w:rPr>
                <w:rFonts w:ascii="Arial" w:eastAsia="Calibri" w:hAnsi="Arial" w:cs="Arial"/>
                <w:sz w:val="20"/>
                <w:szCs w:val="20"/>
              </w:rPr>
              <w:t>73 Mensah, 2017, Ghan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FYz2HBKO","properties":{"formattedCitation":"\\super 22\\nosupersub{}","plainCitation":"22","noteIndex":0},"citationItems":[{"id":1836,"uris":["http://zotero.org/groups/5287613/items/7TSDFDES"],"itemData":{"id":1836,"type":"article-journal","abstract":"BACKGROUND: Exclusive breastfeeding (EBF) is one of the optimal infant and young child feeding practices. Globally, &lt;40% of infants under 6 months of age are exclusively breastfed. In Ghana, 63% of children &lt;6 months are exclusively breastfed which is far less than the 100% recommended by the United Nation Children Emergency Fund. This study was carried out to find out the factors that influence the practice of exclusive breastfeeding in the district. METHODS: A cross-sectional quantitative study was conducted using structured questionnaires. A convenience sampling technique was employed to select 380 nursing mothers who attended postnatal care at the postnatal clinic in all the 13 health facilities with child welfare clinics (both public and private) and were available on the day of data collection. Data were analysed using frequency and CHISQ tables. RESULTS: There was a significant association between socio-demographic characteristics of mothers such as age (p = 0.129), religion (p = 0.035) type of employment (p = 0.005) and the practice of exclusive breastfeeding. Again, there was significant relationship between mothers' knowledge on EBF in terms of sources of information about EBF (p = 0.000), steps taken by mothers who perceived not to have breast milk (p = 0.000), some medical conditions of nursing mothers (p = 0.000) and the practice of EBF. CONCLUSION: Most nursing mothers use infant formula feeds as either supplement or substitute for breast milk based on their perception that breast milk may not be sufficient for the babies despite the high cost of these artificial milk. This puts the babies at a higher risk of compromised health and malnutrition which has the potential of increasing infant mortality. Most mothers are not practicing exclusive breastfeeding because their spouses and family members do not allow them.","archive_location":"28882162","container-title":"BMC Research Notes","DOI":"10.1186/s13104-017-2774-7","issue":"1","journalAbbreviation":"BMC Research Notes","page":"466","title":"Factors influencing the practice of exclusive breastfeeding among nursing mothers in a peri-urban district of Ghana","volume":"10","author":[{"family":"Mensah","given":"K. A."},{"family":"Acheampong","given":"E."},{"family":"Anokye","given":"F. O."},{"family":"Okyere","given":"P."},{"family":"Appiah-Brempong","given":"E."},{"family":"Adjei","given":"R. O."}],"issued":{"date-parts":[["2017"]]}}}],"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22</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DDD8C84"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764837D"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Mothers with children 1-6 m, n=380</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6151C98"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EBF</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2F69FF3"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Quantitative survey compared EBF practice by sociodemographic categories, including employment type (self, public, private, unemployed); Self-report, formal and informal work</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A6317F9"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Women who reported private (formal) employment were more likely to practice EBF up to 5-7 m (15.0%) compared to publicly employed mothers (1.58%) (X^2=18.5756, p=0.005). Self-employed mothers are more likely to practice EBF than privately or publicly employed mothers (in Discussions, but not in Tables).</w:t>
            </w:r>
          </w:p>
        </w:tc>
      </w:tr>
      <w:tr w:rsidR="00BC18C9" w:rsidRPr="00F43AB0" w14:paraId="747F26D3"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B1B5AE7" w14:textId="77777777" w:rsidR="00BC18C9" w:rsidRPr="00F43AB0" w:rsidRDefault="00BC18C9" w:rsidP="00D05252">
            <w:pPr>
              <w:rPr>
                <w:rFonts w:ascii="Arial" w:eastAsia="Calibri" w:hAnsi="Arial" w:cs="Arial"/>
                <w:sz w:val="20"/>
                <w:szCs w:val="20"/>
              </w:rPr>
            </w:pPr>
            <w:r w:rsidRPr="00F43AB0">
              <w:rPr>
                <w:rFonts w:ascii="Arial" w:eastAsia="Calibri" w:hAnsi="Arial" w:cs="Arial"/>
                <w:sz w:val="20"/>
                <w:szCs w:val="20"/>
              </w:rPr>
              <w:t>74 Mohammed, 2021, Nigeri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IkJL1ewi","properties":{"formattedCitation":"\\super 154\\nosupersub{}","plainCitation":"154","noteIndex":0},"citationItems":[{"id":1832,"uris":["http://zotero.org/groups/5287613/items/SZQUIEWJ"],"itemData":{"id":1832,"type":"article-journal","abstract":"Background: Feeding a newborn infant with his or her mother's breast milk only or from a wet nurse without giving other liquids up to the age of 6 months is called exclusive breastfeeding (EBF). The promotion of EBF for the first 6 months of infant's life is the most effective way to reduce morbidity and mortality, especially in low- and medium-income countries. Despite several efforts to promote EBF, its practice has remained poor in many Sub-Saharan African countries including Nigeria. EBF practice is to a large extent influenced by the maternal knowledge and attitudes as well as sociodemographic and cultural factors. Objective: To determine the knowledge, acceptance, and practice of EBF among caregivers in Aminu Kano Teaching Hospital, Kano, Nigeria. Methods: This was a cross-sectional, descriptive study involving mothers who were currently breastfeeding at the time of the study or who had stopped breastfeeding not later than 2 years. Questionnaires were administered to breastfeeding mothers or fathers who knew the breastfeeding attitude of their wives during visits to the outpatient unit or immunization clinic. The age, sex, educational status, occupation, awareness, understanding of EBF, acceptance, practice, and benefits of EBF, and distance from health facility were explored from the caregivers. Results: Two hundred and seventy caregivers were studied of which 30 (11.1%) were male and 240 (88.9%) were female. The male-to-female ratio was 1:8 and the age ranges from 19 to 60 years with a mean of 29.4 and standard deviation of ±7.36. Majority of the caregivers (134, 49.6%) had tertiary level of education, while 79 (29.3%) had secondary education. Majority of the caregivers had good awareness and perception of EBF (77% and 51.5%, respectively). The EBF practice rate among the respondents was 68.52%. Caregivers with tertiary and secondary levels of education had good awareness and perception of EBF (χ2 = 48.628, P = 0.000; and χ2 = 49.106, P = 0.000, respectively). They also had good acceptance and practice of EBF (χ2 = 35.897, P = 0.000; and (χ2 = 17.999, P = 0.001, respectively). There were more awareness and perception of EBF among health workers and teachers (χ2 = 33.972, P = 0.000; and (χ2 = 12.925, P = 0.005, respectively). They also accepted and practiced EBF significantly (χ2 = 16.867, P = 0.001; and χ2 = 16.736, P = 0.001). Proximity to health facility had a significant impact on awareness, acceptance, and practice of EBF by the caregivers (χ2 = 17.391, P = 0.002; χ2 = 14.263, P = 0.007; and χ2 = 9.802, P = 0.044, respectively). Conclusion: Educational level, occupation, and proximity to health facility have positive impact on awareness, perception, acceptance, and practice of EBF among caregivers in Kano. Therefore, there is need to educate and empower women and make health facilities accessible to them to support, promote, and protect EBF in our communities. © 2021 Sahel Medical Journal | Published by Wolters Kluwer-Medknow","container-title":"Sahel Medical Journal","DOI":"10.4103/smj.smj-28-20","issue":"1","journalAbbreviation":"Sahel Medical Journal","note":"publisher: Wolters Kluwer Medknow Publications","page":"48-54","title":"The knowledge, acceptance, and practice of exclusive breastfeeding among caregivers seen in a pediatric outpatient department and immunization clinic","volume":"24","author":[{"family":"Mohammed","given":"A."},{"family":"Aliyu","given":"I."}],"issued":{"date-parts":[["2021"]]}}}],"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154</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37B2CAE"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 xml:space="preserve">Cross-sectional </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76DE41A"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Mothers who were currently BF at time of study or who had stopped BF not greater than 2 y, n=270</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DD4B1ED"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EBF at 6m</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3BAD44C"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Formal and informal work; Occupation</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16F438D"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37 (82.22%) of the health workers practiced EBF, 35(79.55%) of teachers, 65(71.43%) of those in business, and 48(53.33%) of those doing other jobs practiced EBF, respectively (X^2=16.736, P=0.001).</w:t>
            </w:r>
          </w:p>
        </w:tc>
      </w:tr>
      <w:tr w:rsidR="00BC18C9" w:rsidRPr="00F43AB0" w14:paraId="289DAF4C"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D016C1B" w14:textId="77777777" w:rsidR="00BC18C9" w:rsidRPr="00F43AB0" w:rsidRDefault="00BC18C9" w:rsidP="00D05252">
            <w:pPr>
              <w:rPr>
                <w:rFonts w:ascii="Arial" w:eastAsia="Calibri" w:hAnsi="Arial" w:cs="Arial"/>
                <w:sz w:val="20"/>
                <w:szCs w:val="20"/>
              </w:rPr>
            </w:pPr>
            <w:r w:rsidRPr="00F43AB0">
              <w:rPr>
                <w:rFonts w:ascii="Arial" w:eastAsia="Calibri" w:hAnsi="Arial" w:cs="Arial"/>
                <w:sz w:val="20"/>
                <w:szCs w:val="20"/>
              </w:rPr>
              <w:t>75 Morhason-Bello, 2022, Nigeri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1U1mHSy2","properties":{"formattedCitation":"\\super 181\\nosupersub{}","plainCitation":"181","noteIndex":0},"citationItems":[{"id":1830,"uris":["http://zotero.org/groups/5287613/items/ME39Q2RG"],"itemData":{"id":1830,"type":"article-journal","archive_location":"160549668. Language: English. Entry Date: 20221209. Revision Date: 20221209. Publication Type: Article","container-title":"African Journal of Reproductive Health","DOI":"10.29063/ajrh2022/v26i11s.3","issue":"11","journalAbbreviation":"African Journal of Reproductive Health","note":"publisher-place: Benin City Edostate 234,\npublisher: Women's Health &amp; Action Research Centre","page":"28-43","title":"Prevalence and predictive factors for early initiation of breastfeeding in Nigeria: Evidence from the Nigerian demographic and health survey (2003-2018)","volume":"26","author":[{"family":"Morhason-Bello","given":"I. O."},{"family":"Yusuf","given":"O. B."},{"family":"Akinyemi","given":"J. O."},{"family":"Salami","given":"K. K."},{"family":"Kareem","given":"Y. O."},{"family":"Eyelade","given":"R. O."},{"family":"Ilori","given":"T."},{"family":"Obisesan","given":"O."},{"family":"Aderinto","given":"A. A."},{"family":"Alarape","given":"K."},{"family":"Alada","given":"A."},{"family":"Jegede","given":"A. S."},{"family":"Fawole","given":"O."},{"family":"Kana","given":"I."},{"family":"Solanke","given":"O."},{"family":"Suleiman","given":"J."},{"family":"Okara","given":"D."},{"family":"Adebiyi","given":"A."},{"family":"Abdullahi","given":"A. M."},{"family":"Ejiade","given":"O. O."}],"issued":{"date-parts":[["2022"]]}}}],"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181</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A9D2099"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 xml:space="preserve">Cross-sectional </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8F870CA"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Nursing mothers, n=58,244</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E0BBBBE"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Early initiation of BF</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32E3100"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Formal and informal work; Occupation (not working, unskilled/ clerical/ household and domestic, agricultural,      skilled/ sales/ services, professional/ technical/ managerial</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E1ACA0D"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 xml:space="preserve">In the 2008 survey, women who are skilled workers were 1.08  (95%  CI:  1.01- 1.16)  times  more  likely  to initiate breastfeeding early compared to those who are not employed. </w:t>
            </w:r>
          </w:p>
          <w:p w14:paraId="64C65AFE"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In 2018, women who were skilled workers were 0.89 (95% CI: 0.83 -0.94) and 0.91 (95% CI: 0.85 - 0.97)  less  likely  to  initiate breastfeeding  early compared to those who were not working.</w:t>
            </w:r>
          </w:p>
        </w:tc>
      </w:tr>
      <w:tr w:rsidR="00BC18C9" w:rsidRPr="00F43AB0" w14:paraId="1537DB1A"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45AB51A" w14:textId="77777777" w:rsidR="00BC18C9" w:rsidRPr="00F43AB0" w:rsidRDefault="00BC18C9" w:rsidP="00D05252">
            <w:pPr>
              <w:rPr>
                <w:rFonts w:ascii="Arial" w:eastAsia="Calibri" w:hAnsi="Arial" w:cs="Arial"/>
                <w:sz w:val="20"/>
                <w:szCs w:val="20"/>
              </w:rPr>
            </w:pPr>
            <w:r w:rsidRPr="00F43AB0">
              <w:rPr>
                <w:rFonts w:ascii="Arial" w:eastAsia="Calibri" w:hAnsi="Arial" w:cs="Arial"/>
                <w:sz w:val="20"/>
                <w:szCs w:val="20"/>
              </w:rPr>
              <w:t>76 Motee 2013, Mauritius</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8vGAGzbn","properties":{"formattedCitation":"\\super 112\\nosupersub{}","plainCitation":"112","noteIndex":0},"citationItems":[{"id":1826,"uris":["http://zotero.org/groups/5287613/items/QTZ9DUYJ"],"itemData":{"id":1826,"type":"article-journal","abstract":"Proper breastfeeding practices are effective ways for reducing childhood morbidity and mortality. While many mothers understand the importance of breastfeeding, others are less knowledgeable on the benefits of breastfeeding and weaning. The aim in here is to assess breastfeeding pattern, infant formula feeding pattern, and weaning introduction in Mauritius and to investigate the factors that influence infant nutrition. 500 mothers were interviewed using a questionnaire which was designed to elicit information on infant feeding practices. Statistical analyses were done using SPSS (version 13.0), whereby chi-square tests were used to evaluate relationships between different selected variables. The prevalence of breastfeeding practice in Mauritius has risen from 72% in 1991 to 93.4% as found in this study, while only 17.9% breastfed their children exclusively for the first 6 months, and the mean duration of EBF (exclusive breastfeeding) is 2.10 months. Complementary feeding was more commonly initiated around 4-6 months (75.2%). Despite the fact that 60.6% of mothers initiate breastfeeding and 26.1% of mothers are found to breastfeed up to 2 years, the practice of EBF for the first 6 months is low (17.9%). Factors found to influence infant feeding practices are type of delivery, parity, alcohol consumption, occupation, education, and breast problems.","archive_location":"23864943","container-title":"Journal of Nutrition and Metabolism","DOI":"10.1155/2013/243852","journalAbbreviation":"Journal of Nutrition and Metabolism","page":"243852","title":"An Assessment of the Breastfeeding Practices and Infant Feeding Pattern among Mothers in Mauritius","volume":"2013","author":[{"family":"Motee","given":"A."},{"family":"Ramasawmy","given":"D."},{"family":"Pugo-Gunsam","given":"P."},{"family":"Jeewon","given":"R."}],"issued":{"date-parts":[["2013"]]}}}],"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112</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6E26CA7"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76F2414"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Mothers 18-45 y with children under 5 y n=500 (n=216 urban; n=284 rural)</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DC7CBD7"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EBF; Duration of BF; Cessation of BF</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4E3AFE7"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Resumption of work, Student, blue collar, white collar housewife, self-employed</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DDFFE9D"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Barriers to EBF include employment (27.3%). Even if women are employed as professionals (28.3%) or are housewives (26.3%), they are more likely to discontinue BF within 24 m. Associations between the duration of BF and parity, alcohol consumption, education, and occupation.</w:t>
            </w:r>
          </w:p>
        </w:tc>
      </w:tr>
      <w:tr w:rsidR="00BC18C9" w:rsidRPr="00F43AB0" w14:paraId="71ADCD2E"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ADD36E9" w14:textId="77777777" w:rsidR="00BC18C9" w:rsidRPr="00F43AB0" w:rsidRDefault="00BC18C9" w:rsidP="00D05252">
            <w:pPr>
              <w:rPr>
                <w:rFonts w:ascii="Arial" w:eastAsia="Calibri" w:hAnsi="Arial" w:cs="Arial"/>
                <w:sz w:val="20"/>
                <w:szCs w:val="20"/>
              </w:rPr>
            </w:pPr>
            <w:r w:rsidRPr="00F43AB0">
              <w:rPr>
                <w:rFonts w:ascii="Arial" w:eastAsia="Calibri" w:hAnsi="Arial" w:cs="Arial"/>
                <w:sz w:val="20"/>
                <w:szCs w:val="20"/>
              </w:rPr>
              <w:t xml:space="preserve">77 </w:t>
            </w:r>
            <w:r w:rsidRPr="00F43AB0">
              <w:rPr>
                <w:rFonts w:ascii="Arial" w:eastAsia="Times New Roman" w:hAnsi="Arial" w:cs="Arial"/>
                <w:sz w:val="20"/>
                <w:szCs w:val="20"/>
              </w:rPr>
              <w:t>Muluye</w:t>
            </w:r>
            <w:r w:rsidRPr="00F43AB0">
              <w:rPr>
                <w:rFonts w:ascii="Arial" w:eastAsia="Calibri" w:hAnsi="Arial" w:cs="Arial"/>
                <w:sz w:val="20"/>
                <w:szCs w:val="20"/>
              </w:rPr>
              <w:t>, 2012, Ethiopi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ieFd5eqr","properties":{"formattedCitation":"\\super 89\\nosupersub{}","plainCitation":"89","noteIndex":0},"citationItems":[{"id":1820,"uris":["http://zotero.org/groups/5287613/items/4HC3CLSY"],"itemData":{"id":1820,"type":"article-journal","abstract":"BACKGROUND: It has been estimated that 430,000 children under 15 years of age were newly infected with HIV in 2008, and more than 71% are living in sub-Saharan Africa. In the absence of intervention to prevent mother-to-child transmission, 30-45% of infants born to HIV-positive mothers in developing countries become infected during pregnancy, delivery and breastfeeding. The aim of this study was to assess infant feeding practice and associated factors of HIV positive mothers attending prevention of mother to child transmission and antiretroviral therapy clinics of Northwest Ethiopia. METHODS: Institution based cross sectional study was conducted from January to May 2011 among all HIV positive mothers with less than two years old child attending prevention of mother to child transmission and antiretroviral therapy clinics in Gondar Town health institutions. A structured pre-tested questionnaire using interview technique was used for data collection. The data was entered and analyzed using SPSS version 16 statistical package. RESULTS: A total of 209 HIV positive mothers were included in the study. Of these, 187 (89.5%) had followed the recommended way of infant feeding practice while significant percentage (10.5%) had practiced mixed breast feeding. In multivariate analysis, disclosure of HIV status with their spouse, insufficient breast milk and occupational status were found to be independently associated (p-value of &lt; 0.05) with recommended infant feeding practice. Lack of resource, stigma of HIV/AIDS, and husband opposition were also obtained as factors that influenced choice of infant feeding options by respondents. CONCLUSIONS: Higher proportion of respondents used the recommended way of infant feeding practice by WHO as well as by Ethiopian Ministry of Health. However, mixed feeding in the first 6 months of age, an undesirable practice in infant feeding, were reported in this study. Infant feeding education that is aligned to national policy should be strengthened in primary health care, particularly in situations where prevention of mother to child transmission of HIV is prioritized.","archive_location":"22449092","container-title":"BMC Public Health","DOI":"10.1186/1471-2458-12-240","journalAbbreviation":"BMC Public Health","page":"240","title":"Infant feeding practice and associated factors of HIV positive mothers attending prevention of mother to child transmission and antiretroviral therapy clinics in Gondar Town health institutions, Northwest Ethiopia","volume":"12","author":[{"family":"Muluye","given":"D."},{"family":"Woldeyohannes","given":"D."},{"family":"Gizachew","given":"M."},{"family":"Tiruneh","given":"M."}],"issued":{"date-parts":[["2012"]]}}}],"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89</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390408B"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008DB4E"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HIV positive mothers with child less than 2 y old n=209</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ED20BC4"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EBF, mixed BF, exclusive replacement feeding; recommended infant feeding practice: those who practiced EBF or exclusive replacement feeding; Not Recommended: mixed BF</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B1A1C2B"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Occupational status: housewife, daily laborer, government worker, private/merchant/farmers/others; formal and informal work</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3B77FC7"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Disclosure of HIV status with their spouse, insufficient breast milk and occupational status (Housewife, day laborer vs other categories) were independently associated (p-value &lt; 0.05) with recommended infant feeding practice (EBF and ERF) AOR = 7.7 (95% CI: 1.1, 53.97), AOR = 0.14 (95% CI: 0.03, 0.65), AOR= 14.6 (95% CI: 1.36, 156.40). Daily laborers were 14.6 times more likely to have recommended way of infant feeding practice than private/merchants.</w:t>
            </w:r>
          </w:p>
        </w:tc>
      </w:tr>
      <w:tr w:rsidR="00BC18C9" w:rsidRPr="00F43AB0" w14:paraId="33861932"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3A56063" w14:textId="77777777" w:rsidR="00BC18C9" w:rsidRPr="00F43AB0" w:rsidRDefault="00BC18C9" w:rsidP="00D05252">
            <w:pPr>
              <w:rPr>
                <w:rFonts w:ascii="Arial" w:eastAsia="Calibri" w:hAnsi="Arial" w:cs="Arial"/>
                <w:sz w:val="20"/>
                <w:szCs w:val="20"/>
              </w:rPr>
            </w:pPr>
            <w:r w:rsidRPr="00F43AB0">
              <w:rPr>
                <w:rFonts w:ascii="Arial" w:eastAsia="Calibri" w:hAnsi="Arial" w:cs="Arial"/>
                <w:sz w:val="20"/>
                <w:szCs w:val="20"/>
              </w:rPr>
              <w:t>78 Napyo 2020 Ugand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5I4rvObE","properties":{"formattedCitation":"\\super 23\\nosupersub{}","plainCitation":"23","noteIndex":0},"citationItems":[{"id":1814,"uris":["http://zotero.org/groups/5287613/items/Q9B6XEK4"],"itemData":{"id":1814,"type":"article-journal","abstract":"BACKGROUND: Breastfeeding is important for growth, development and survival of HIV exposed infants. Exclusive breastfeeding reduces the risk of morbidity, mortality and increases HIV free survival of infants. Evidence on risk factors for inappropriate breastfeeding in Northern Uganda is limited. OBJECTIVE: This study determined the risk factors for non-exclusivity of breastfeeding in the first 14 weeks of life. METHODS: This prospective cohort study was conducted among 466 mother-infant pairs between August 2018 and February 2020 in Lira district, Northern Uganda. HIV infected pregnant women were enrolled and followed up at delivery, 6- and 14- weeks postpartum. We used a structured questionnaire to obtain data on socio-demographic, reproductive-related, HIV-related characteristics and exclusive breastfeeding. Data were analysed using Stata version 14.0 (StataCorp, College Station, Texas, USA.). We estimated adjusted risk ratios using modified Poisson regression models. RESULTS: The proportion of HIV exposed infants that were exclusively breastfed reduced with increasing age. Risk factors for non-exclusive breastfeeding included infants being born to HIV infected women who: were in the highest socioeconomic strata (adjusted risk ratio = 1.5, 95%CI: 1.01- 2.1), whose delivery was supervised by a non-health worker (adjusted risk ratio = 1.6, 95%CI: 1.01- 2.7) and who had not adhered to their ART during pregnancy (adjusted risk ratio = 1.3, 95%CI: 1.01- 1.7). CONCLUSIONS: HIV infected women: with highest socioeconomic status, whose delivery was not supervised by a health worker and who did not adhere to ART were less likely to practice exclusive breastfeeding. We recommend ART adherence and infant feeding counselling to be emphasised among HIV infected women who are at risk of having a home delivery, those with poor ART adherence and those of higher socioeconomic status. We also recommend integration of these services into other settings like homes, community and work places instead of limiting them to hospital settings. ABBREVIATIONS: HIV: Human Immunodeficiency Virus; ART: Antiretroviral therapy; HEI: HIV exposed infant; PMTCT: Prevention of mother-to-child transmission of HIV; MTCT: Mother-to-child transmission of HIV; AFASS: Acceptable, Feasible, Affordable, Sustainable and Safe; LRRH: Lira regional referral hospital; CI: confidence interval; ARR: Adjusted risk ratio; SD: Standard deviation; PCA: Principal component analysis.","archive_location":"33121390","container-title":"Glob Health Action","DOI":"10.1080/16549716.2020.1833510","issue":"1","journalAbbreviation":"Glob Health Action","page":"1833510","title":"Exclusive breastfeeding among HIV exposed infants from birth to 14 weeks of life in Lira, Northern Uganda: a prospective cohort study","volume":"13","author":[{"family":"Napyo","given":"A."},{"family":"Tumwine","given":"J. K."},{"family":"Mukunya","given":"D."},{"family":"Waako","given":"P."},{"family":"Tylleskär","given":"T."},{"family":"Ndeezi","given":"G."}],"issued":{"date-parts":[["2020"]]}}}],"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23</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A6F8769"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 xml:space="preserve">Prospective cohort </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3AAB1FE" w14:textId="77777777" w:rsidR="00BC18C9" w:rsidRPr="00F43AB0" w:rsidRDefault="00BC18C9" w:rsidP="00341D14">
            <w:pPr>
              <w:rPr>
                <w:rFonts w:ascii="Arial" w:eastAsia="Calibri" w:hAnsi="Arial" w:cs="Arial"/>
                <w:sz w:val="20"/>
                <w:szCs w:val="20"/>
              </w:rPr>
            </w:pPr>
            <w:r w:rsidRPr="00F43AB0">
              <w:rPr>
                <w:rFonts w:ascii="Arial" w:hAnsi="Arial" w:cs="Arial"/>
                <w:color w:val="2A2A2A"/>
                <w:sz w:val="20"/>
                <w:szCs w:val="20"/>
                <w:shd w:val="clear" w:color="auto" w:fill="FFFFFF"/>
              </w:rPr>
              <w:t>HIV positive mothers and infants, n=466</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67B37DC" w14:textId="77777777" w:rsidR="00BC18C9" w:rsidRPr="00F43AB0" w:rsidRDefault="00BC18C9" w:rsidP="00341D14">
            <w:pPr>
              <w:rPr>
                <w:rFonts w:ascii="Arial" w:eastAsia="Calibri" w:hAnsi="Arial" w:cs="Arial"/>
                <w:sz w:val="20"/>
                <w:szCs w:val="20"/>
              </w:rPr>
            </w:pPr>
            <w:r w:rsidRPr="00F43AB0">
              <w:rPr>
                <w:rFonts w:ascii="Arial" w:hAnsi="Arial" w:cs="Arial"/>
                <w:color w:val="2A2A2A"/>
                <w:sz w:val="20"/>
                <w:szCs w:val="20"/>
                <w:shd w:val="clear" w:color="auto" w:fill="FFFFFF"/>
              </w:rPr>
              <w:t>Prelacteal feeding 7-day recall EBF at 6 weeks and 14 weeks of age</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01AE3EA"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Employed vs unemployed</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2A65E8D" w14:textId="77777777" w:rsidR="00BC18C9" w:rsidRPr="00F43AB0" w:rsidRDefault="00BC18C9" w:rsidP="00341D14">
            <w:pPr>
              <w:rPr>
                <w:rFonts w:ascii="Arial" w:eastAsia="Calibri" w:hAnsi="Arial" w:cs="Arial"/>
                <w:sz w:val="20"/>
                <w:szCs w:val="20"/>
              </w:rPr>
            </w:pPr>
            <w:r w:rsidRPr="00F43AB0">
              <w:rPr>
                <w:rFonts w:ascii="Arial" w:hAnsi="Arial" w:cs="Arial"/>
                <w:color w:val="2A2A2A"/>
                <w:sz w:val="20"/>
                <w:szCs w:val="20"/>
                <w:shd w:val="clear" w:color="auto" w:fill="FFFFFF"/>
              </w:rPr>
              <w:t>No association between employment status and EBF</w:t>
            </w:r>
          </w:p>
        </w:tc>
      </w:tr>
      <w:tr w:rsidR="00BC18C9" w:rsidRPr="00F43AB0" w14:paraId="46B6E6CB"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A816210"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79 Ndiokwelu, 2014, Nigeria</w:t>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09BE3EB"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7837B9F"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Mothers with children 0-24 m, n=200</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A2A6705"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BF, EBF, and complementary feeding practices</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7BEDFA4"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ivil Servant, business, unemployment/Student, Medical Health Personnel, Others; formal and informal work</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0967298"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Positive relationships between mother's occupation and cessation of BF</w:t>
            </w:r>
          </w:p>
        </w:tc>
      </w:tr>
      <w:tr w:rsidR="00BC18C9" w:rsidRPr="00F43AB0" w14:paraId="2EDB9F3A"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1C0CEB6" w14:textId="77777777" w:rsidR="00BC18C9" w:rsidRPr="00F43AB0" w:rsidRDefault="00BC18C9" w:rsidP="00D05252">
            <w:pPr>
              <w:rPr>
                <w:rFonts w:ascii="Arial" w:eastAsia="Calibri" w:hAnsi="Arial" w:cs="Arial"/>
                <w:sz w:val="20"/>
                <w:szCs w:val="20"/>
              </w:rPr>
            </w:pPr>
            <w:r w:rsidRPr="00F43AB0">
              <w:rPr>
                <w:rFonts w:ascii="Arial" w:eastAsia="Calibri" w:hAnsi="Arial" w:cs="Arial"/>
                <w:sz w:val="20"/>
                <w:szCs w:val="20"/>
              </w:rPr>
              <w:t>80 Nieuwoudt, 2018, South Afric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ga8Fttlq","properties":{"formattedCitation":"\\super 24\\nosupersub{}","plainCitation":"24","noteIndex":0},"citationItems":[{"id":1810,"uris":["http://zotero.org/groups/5287613/items/U69N929W"],"itemData":{"id":1810,"type":"article-journal","abstract":"BACKGROUND: The 2011 Tshwane Declaration for the Promotion of Breastfeeding in South Africa ended the country's longstanding support for promoting either exclusive breastfeeding (EBF) or exclusive formula feeding for HIV-positive mothers. However, South Africa's EBF rate is only 32%. OBJECTIVES: To describe multilevel factors associated with different infant feeding practices among HIV-positive and negative mothers of infants aged &amp;lt;6 months in an HIV-endemic community. METHODS: A cross-sectional survey was administered to 298 HIV-positive and negative mothers accessing care in one of five community health clinics in Soweto, Johannesburg, between September 2015 and May 2016. Infant feeding practices and associated factors were explored through descriptive and multivariate analysis. RESULTS: Excluding HIV-positive mothers who chose formula feeding (n=97), breastfeeding initiation was almost universal (99.5%). Caesarean section (CS) was the most common reason mothers delayed breastfeeding. HIV-positive mothers were significantly more likely to report prolonged EBF (and formula feeding) practices than their HIV-negative counterparts. Breastfeeding mothers were significantly more likely to be unemployed than mothers who formula fed. Mixed feeding was common. CONCLUSIONS: EBF remains strongly associated with HIV status as opposed to infant health and development. Breastfeeding support for working mothers is needed. While breastfeeding increased following the Declaration, more should be done in the health setting to communicate the risks of mixed feeding in the first 6 months. The high rate of CSs reported by mothers, linked to late initiation of breastfeeding, also needs the medical community's attention.","archive_location":"30182901","container-title":"South African Medical Journal","DOI":"10.7196/SAMJ.2018.v108i9.13358","issue":"9","journalAbbreviation":"South African Medical Journal","page":"756-762","title":"Infant feeding practices in Soweto, South Africa: Implications for healthcare providers","volume":"108","author":[{"family":"Nieuwoudt","given":"S."},{"family":"Manderson","given":"L."},{"family":"Norris","given":"S. A."}],"issued":{"date-parts":[["2018"]]}}}],"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24</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CC71B93"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D7988D4"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HIV positive and negative mothers with infants &lt; 6 m from health clinics where primary health care is provided, n=298</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A831038"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Ever BF, time to initiation of BF, EBF, predominant feeding, Exclusive formula feeding and mixed feeding using 24 hours period; feeding practices assessed whether lifetime or current feeding at 3 m and 3-6 m</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1122111"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Employed vs unemployed</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F8B5228"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Formula-feeding mothers were significantly more likely to be employed (35.6%) than breastfeeding counterparts (16.3%) Unemployed mothers had nearly double the odds (1.88, 95% CI: 1.03 - 3.44) of EBF compared to employed</w:t>
            </w:r>
          </w:p>
        </w:tc>
      </w:tr>
      <w:tr w:rsidR="00BC18C9" w:rsidRPr="00F43AB0" w14:paraId="0EFD716F"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A782D9E" w14:textId="77777777" w:rsidR="00BC18C9" w:rsidRPr="00F43AB0" w:rsidRDefault="00BC18C9" w:rsidP="00D05252">
            <w:pPr>
              <w:rPr>
                <w:rFonts w:ascii="Arial" w:eastAsia="Calibri" w:hAnsi="Arial" w:cs="Arial"/>
                <w:sz w:val="20"/>
                <w:szCs w:val="20"/>
              </w:rPr>
            </w:pPr>
            <w:r w:rsidRPr="00F43AB0">
              <w:rPr>
                <w:rFonts w:ascii="Arial" w:eastAsia="Calibri" w:hAnsi="Arial" w:cs="Arial"/>
                <w:sz w:val="20"/>
                <w:szCs w:val="20"/>
              </w:rPr>
              <w:t>81 Nyanga, 2012, Keny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aTql0xn7","properties":{"formattedCitation":"\\super 25\\nosupersub{}","plainCitation":"25","noteIndex":0},"citationItems":[{"id":1797,"uris":["http://zotero.org/groups/5287613/items/HKWTTSKD"],"itemData":{"id":1797,"type":"article-journal","abstract":"The overall objective of this study was to determine factors influencing the knowledge and practice of Exclusive Breast Feeding1 (EBF) among lactating mothers with infants aged zero2 to six months at Ahero Sub District Hospital in Nyando District, Kenya. A cross-sectional design was conducted to 117 breastfeeding mothers at Ahero Sub-District Hospital at Maternal Child Health clinic; these were selected consecutively until the desired sample was attained. The independent variables were maternal education, marital status, both maternal and child age, maternal employment status, health factors (place of delivery and maternal chronic illness), and cultural beliefs while dependent variables included EBF practice and mothers' knowledge of EBF (awareness of EBF and its benefits), pre lacteal feeds and exclusive breastfeeding consistency. Exclusiveness was measured in time initiated (30 minutes initiation after birth) Data were collected by trained enumerators who administered a structured questionnaire. Analysis was done using Statistical Package for Social Scientists (SPSS) by running frequencies and cross tabulation. Chi square test was used to check for strength of association between variables at 95% confidence level. The study found that there was low EBF practice (33%) in the area and this posed a great concern. It was established that marital status, employment, maternal education, place of delivery and both infant and mothers' age were closely associated with knowledge and practice of EBF. Marital status and employment were strong predictors of both knowledge and practice which showed statistical significance of P=0.02 and P=0.00, respectively. It was evident that family support is a key factor in the success of EBF with special focus on partner involvement. Actions to empower women and promotion of EBF campaign are recommended to achieve the fourth Millennium Development Goal (MDG) and probably reduce infant mortality in the area. Further studies are required to assess the impact of a strong focused educational program (focused on building family support) on improving EBF rates.","archive_location":"20123373609. Publication Type: Journal Article. Language: English. Number of References: 16 ref. Subject Subsets: Dairy Science","container-title":"African Journal of Food, Agriculture, Nutrition and Development","issue":"6","journalAbbreviation":"African Journal of Food, Agriculture, Nutrition and Development","note":"publisher-place: Nairobi; Kenya\npublisher: Rural Outreach Programme","page":"6632-6645","title":"Factors influencing knowledge and practice of exclusive breastfeeding in Nyando District, Kenya","volume":"12","author":[{"family":"Nyanga","given":"N. M."},{"family":"Musita","given":"C."},{"family":"Otieno","given":"A."},{"family":"Kaseje","given":"D."}],"issued":{"date-parts":[["2012"]]}}}],"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25</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F7ACD0F"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51976F1"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Lactating mothers with infants aged 0-6 m, n=117</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CF4C1C3"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EBF</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4BA10E3"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Employed; not employed</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1268D0A"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Employment strongly influenced the EBF whereas non-employed mothers breastfed more by 42 percentage points compared to employed (P=0.00). Chi-squared usage to compare the relationship</w:t>
            </w:r>
          </w:p>
        </w:tc>
      </w:tr>
      <w:tr w:rsidR="00BC18C9" w:rsidRPr="00F43AB0" w14:paraId="16025F57"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BF556AA" w14:textId="77777777" w:rsidR="00BC18C9" w:rsidRPr="00F43AB0" w:rsidRDefault="00BC18C9" w:rsidP="00D05252">
            <w:pPr>
              <w:rPr>
                <w:rFonts w:ascii="Arial" w:eastAsia="Calibri" w:hAnsi="Arial" w:cs="Arial"/>
                <w:sz w:val="20"/>
                <w:szCs w:val="20"/>
              </w:rPr>
            </w:pPr>
            <w:r w:rsidRPr="00F43AB0">
              <w:rPr>
                <w:rFonts w:ascii="Arial" w:eastAsia="Calibri" w:hAnsi="Arial" w:cs="Arial"/>
                <w:sz w:val="20"/>
                <w:szCs w:val="20"/>
              </w:rPr>
              <w:t>82 Ogbo, 2015, Nigeri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HjahpzrC","properties":{"formattedCitation":"\\super 182\\nosupersub{}","plainCitation":"182","noteIndex":0},"citationItems":[{"id":1798,"uris":["http://zotero.org/groups/5287613/items/MJ3M2XVD"],"itemData":{"id":1798,"type":"article-journal","abstract":"OBJECTIVE: The present study aimed to examine the trends and differentials in key breast-feeding indicators in Nigeria for the period 1999-2013. DESIGN: Longitudinal study of trends (1999-2013) in optimal feeding practices using a series of population-based Nigerian Demographic and Health Surveys. Trends in socio-economic, health service and individual characteristics associated with key breast-feeding indicators were examined using multilevel regression analyses. SETTING: Nigeria. SUBJECTS: Children (n 88 152) aged under 24 months (n 8199 in 1999; n 7620 in 2003; n 33 385 in 2008; n 38 948 in 2013). RESULTS: Among educated mothers, there was an increase in prevalence of exclusive breast-feeding (26% in 1999 to 30% in 2013) and predominant breast-feeding (27% in 1999 to 39% in 2013) compared with mothers with no schooling. A similar increasing trend was evident for mothers from wealthier households and mothers who had a higher frequency of health service access compared with mothers from poorer households and women who reported no health service access, respectively. Mothers with no schooling predominantly breast-fed, but the odds for bottle-feeding were higher among educated mothers and women from wealthier households. The odds for early initiation of breast-feeding were lower for mothers who reported no health service contacts and mothers of lower socio-economic status. CONCLUSIONS: Significant increasing trends in key breast-feeding indicators were evident among mothers with higher socio-economic status and mothers who had more health service access in Nigeria. Broader national and sub-national policies that underpin nursing mothers in work environments and a comprehensive community-based approach are proposed to improve feeding practices in Nigeria.","archive_location":"25784191","container-title":"Public Health Nutrition","DOI":"10.1017/s136898001500052x","issue":"18","journalAbbreviation":"Public Health Nutrition","page":"3287-99","title":"Determinants of trends in breast-feeding indicators in Nigeria, 1999-2013","volume":"18","author":[{"family":"Ogbo","given":"F. A."},{"family":"Page","given":"A."},{"family":"Agho","given":"K. E."},{"family":"Claudio","given":"F."}],"issued":{"date-parts":[["2015"]]}}}],"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182</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E0A7918"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Longitudinal study (DHS data)</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2D4768A"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Mothers with children under 24 m n=88152 total (n=8199 in 1999, n=7620 in 2003, n=33385 in 2008, n=38948 in 2013)</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BD490D4"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Early initiation of BF (put to the breast within 1 hr of birth-based on mother's recall; EBF, predominant BF and bottle feeding rate (any liquid or semi-solid food from a bottle with nipple/teat)</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4C5093C"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 xml:space="preserve">Employment status: not working or working in past 12 m </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5FFEBB6"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P-value = &lt;0.001 for interaction of mother's employment (working or not working) with early initiation of BF. P-value = 0.176 for interaction of mother's employment with EBF. P-value = 0.007 for interaction of mother's employment with predominant BF. P-value = 0.126 for interaction of mother's employment with bottle-feeding. Proportion of early initiation of BF decreased over the 4 time points, but slight increase in the intervening year among women with no schooling, unemployed mothers, poorer households (those with no health service contacts); employment was not associated with EBF</w:t>
            </w:r>
          </w:p>
        </w:tc>
      </w:tr>
      <w:tr w:rsidR="00BC18C9" w:rsidRPr="00F43AB0" w14:paraId="040CCA1E"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4104540" w14:textId="77777777" w:rsidR="00BC18C9" w:rsidRPr="00F43AB0" w:rsidRDefault="00BC18C9" w:rsidP="00D05252">
            <w:pPr>
              <w:rPr>
                <w:rFonts w:ascii="Arial" w:eastAsia="Calibri" w:hAnsi="Arial" w:cs="Arial"/>
                <w:sz w:val="20"/>
                <w:szCs w:val="20"/>
              </w:rPr>
            </w:pPr>
            <w:r w:rsidRPr="00F43AB0">
              <w:rPr>
                <w:rFonts w:ascii="Arial" w:eastAsia="Calibri" w:hAnsi="Arial" w:cs="Arial"/>
                <w:sz w:val="20"/>
                <w:szCs w:val="20"/>
              </w:rPr>
              <w:t>83 Ogunlesi, 2010, Nigeri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4zI0U8zw","properties":{"formattedCitation":"\\super 55\\nosupersub{}","plainCitation":"55","noteIndex":0},"citationItems":[{"id":1792,"uris":["http://zotero.org/groups/5287613/items/G84AWXZV"],"itemData":{"id":1792,"type":"article-journal","abstract":"BACKGROUND: The success of breastfeeding promotion is influenced by maternal factors. Therefore, it is vital to examine the influence of basic maternal demographic factors on breastfeeding practices. OBJECTIVE: To determine the influence of maternal socio-demographic factors on the initiation and exclusivity of breastfeeding. METHOD: A cross-sectional survey of mothers of children aged from 1 to 24 months attending a Nigerian Infant Welfare Clinic was conducted. Respondents were grouped according to age, parity, education, occupation, sites of antenatal care and delivery. These groups were compared for breastfeeding indices using bivariate and multivariate analysis. RESULTS: All the 262 respondents breastfed their children. The exclusive breastfeeding rate was 33.3% for children aged 0-3 months, 22.2% for children aged 4-6 months and 19.4% for children aged 7-24 months at the time of the study. Significantly higher proportions of mothers with at least secondary education, clinic-based antenatal care and delivery in health facilities initiated breastfeeding within 1 h of birth, avoided pre-lacteal feeding and practiced exclusive breastfeeding for the first 6 months of life. Maternal age and parity did not confer any advantage on breastfeeding practices. Delivery of children outside health facilities strongly contributed to delayed initiation of breastfeeding (P &lt; 0.001), pre-lacteal feeding (P = 0.003) and failure to breastfeed exclusively (P = 0.049). Maternal education below secondary level strongly contributed to pre-lacteal feeding (P = 0.004) and failure to practice exclusive breastfeeding (P = 0.008). CONCLUSION: Low maternal education and non-utilization of orthodox obstetric facilities impairs early initiation and exclusivity of breastfeeding.","archive_location":"19156508","container-title":"Matern Child Health J","DOI":"10.1007/s10995-008-0440-3","issue":"3","journalAbbreviation":"Matern Child Health J","page":"459-65","title":"Maternal socio-demographic factors influencing the initiation and exclusivity of breastfeeding in a Nigerian semi-urban setting","volume":"14","author":[{"family":"Ogunlesi","given":"T. A."}],"issued":{"date-parts":[["2010"]]}}}],"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55</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F3D8E61"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78BE8E4"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Mothers with children 1-24 m attending a Nigerian Infant Welfare Clinic, n=262</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D7261DE"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Poor BF practices include</w:t>
            </w:r>
          </w:p>
          <w:p w14:paraId="28218932"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delayed initiation of BF, use of pre-lacteal feeds, and failure to practice EBF for the first 6 m; observed delayed initiation of BF and EBF</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9990D45"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Occupational groups: professionals (bankers, nurses, teachers, administrators and physicians) and others (traders, artisans, technicians, dress markers, farmers and students)</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F9EDC31"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Professionals and the others who were commenced on BF within 1 h of birth were similar [26 (45.6%) vs. 72 (35.1%); X^2=2.097, P=0.1]. Lower proportion of professionals had prelacteal feeding [12 (21.1%) vs. 84 (41.0%); X^2=7.625, P=0.006], the EBF rate was similar in both groups 10/46 (21.7%) vs. 28/150 (18.7%); X^2=0.213, P=0.645]. EBF failure was significantly associated with low education, occupation as a professional, and delivery outside health facilities.</w:t>
            </w:r>
          </w:p>
          <w:p w14:paraId="3C72329F"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Occupation as a professional showed no advantage for BF practices, but professionals avoided prelacteal feeding, delayed initiation of BF, and failed to practice EBF.</w:t>
            </w:r>
          </w:p>
        </w:tc>
      </w:tr>
      <w:tr w:rsidR="00BC18C9" w:rsidRPr="00F43AB0" w14:paraId="11A6FB94"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9B297E5" w14:textId="77777777" w:rsidR="00BC18C9" w:rsidRPr="00F43AB0" w:rsidRDefault="00BC18C9" w:rsidP="00D05252">
            <w:pPr>
              <w:rPr>
                <w:rFonts w:ascii="Arial" w:eastAsia="Calibri" w:hAnsi="Arial" w:cs="Arial"/>
                <w:sz w:val="20"/>
                <w:szCs w:val="20"/>
              </w:rPr>
            </w:pPr>
            <w:r w:rsidRPr="00F43AB0">
              <w:rPr>
                <w:rFonts w:ascii="Arial" w:eastAsia="Calibri" w:hAnsi="Arial" w:cs="Arial"/>
                <w:sz w:val="20"/>
                <w:szCs w:val="20"/>
              </w:rPr>
              <w:t>84 Ogwu, 2016, Botswan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2oOlKREM","properties":{"formattedCitation":"\\super 26\\nosupersub{}","plainCitation":"26","noteIndex":0},"citationItems":[{"id":1793,"uris":["http://zotero.org/groups/5287613/items/ARJHUU69"],"itemData":{"id":1793,"type":"article-journal","abstract":"OBJECTIVE: Infants born to HIV-infected women receiving antiretroviral treatment (ART) can be breastfed through at least 6 months with very low risk of HIV acquisition. We aimed to identify demographic and cultural factors that may influence mothers' willingness to breastfeed for the recommended duration. METHODS: We evaluated factors associated with early cessation of breastfeeding (i.e. before 5 months post-partum) in a randomized clinical trial evaluating different ART regimens used for prevention of mother-to-child transmission during breastfeeding in Botswana. Univariate and multivariable Cox regressions were used to describe predictors of early exclusive BF cessation. RESULTS: Among 677 women who started breastfeeding, the median time to breastfeeding cessation was 178 days (IQR 150-181) and 25.1% weaned early. In multivariable analysis, urban location (aHR = 1.86 95%CI 1.27-2.73; P = 0.002), salaried employment or being a student (aHR = 2.78 95% CI 1.63-4.75; P &lt; 0.001) and infant hospitalisation before weaning (aHR = 2.04 95% CI 1.21-3.45; P = 0.008) were independently and significantly associated with early BF cessation. CONCLUSIONS: Improved support for breastfeeding among employed mothers, especially in urban settings, may allow HIV-infected women who are receiving ART prophylaxis to breastfeed longer.","archive_location":"27224454","container-title":"Tropical Medicine and International Health","DOI":"10.1111/tmi.12729","issue":"8","journalAbbreviation":"Tropical Medicine and International Health","page":"1013-1018","title":"Predictors of early breastfeeding cessation among HIV-infected women in Botswana","volume":"21","author":[{"family":"Ogwu","given":"A."},{"family":"Moyo","given":"S."},{"family":"Powis","given":"K."},{"family":"Asmelash","given":"A."},{"family":"Lockman","given":"S."},{"family":"Moffat","given":"C."},{"family":"Leidner","given":"J."},{"family":"Makhema","given":"J."},{"family":"Essex","given":"M."},{"family":"Shapiro","given":"R."}],"issued":{"date-parts":[["2016"]]}}}],"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26</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37A1278"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Randomized clinical tri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D235D30"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HIV-positive pregnant women up to 6 m post-partum (counselled to practice EBF for 5 m), n=677</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0BABAE1"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Duration of total BF and reasons for discontinuation earlier than recommended</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6A0054F"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unemployed, employed/student, or self-employed</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3F86AB0"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Urban location</w:t>
            </w:r>
          </w:p>
          <w:p w14:paraId="5C21A43F"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aHR=1.86, 95%CI: 1.27,2.73; P=0.002), salaried employment or being a student (aHR=2.78, 95% CI: 1.63, 4.75) and infant hospitalization before weaning (aHR=2.04, 95% CI: 1.21, 3.45) were associated with early BF cessation; employed/students (54%) were mostly likely to wean before 5 m (HR = 4.43; 95% CI: 3.27, 6.00).</w:t>
            </w:r>
          </w:p>
        </w:tc>
      </w:tr>
      <w:tr w:rsidR="00BC18C9" w:rsidRPr="00F43AB0" w14:paraId="55E41F88"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E0E0573" w14:textId="77777777" w:rsidR="00BC18C9" w:rsidRPr="00F43AB0" w:rsidRDefault="00BC18C9" w:rsidP="00D05252">
            <w:pPr>
              <w:rPr>
                <w:rFonts w:ascii="Arial" w:eastAsia="Calibri" w:hAnsi="Arial" w:cs="Arial"/>
                <w:sz w:val="20"/>
                <w:szCs w:val="20"/>
              </w:rPr>
            </w:pPr>
            <w:r w:rsidRPr="00F43AB0">
              <w:rPr>
                <w:rFonts w:ascii="Arial" w:eastAsia="Calibri" w:hAnsi="Arial" w:cs="Arial"/>
                <w:sz w:val="20"/>
                <w:szCs w:val="20"/>
              </w:rPr>
              <w:t>85 Ohaeri, 2016, Nigeri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ZNdIRCf7","properties":{"formattedCitation":"\\super 91\\nosupersub{}","plainCitation":"91","noteIndex":0},"citationItems":[{"id":1789,"uris":["http://zotero.org/groups/5287613/items/JBTKCJBJ"],"itemData":{"id":1789,"type":"article-journal","abstract":"Background: Breastfeeding is a crucial strategy in improving child health and reducing infant mortality, but the majority of women still do not practise exclusive breastfeeding (EBF). Aims: This study aimed to assess the barriers to implementation of EBF among nursing women in Ibadan North, Nigeria. Methods: A cross-sectional design was used. A total of 210 nursing women were selected using a purposive sampling technique, in two health centres in Ibadan North, Nigeria. The study questionnaire had a reliability of 0.77. Data were analysed using descriptive statistics and chi-square test. Findings: The main barriers reported were: occupation (90.00%), insufficient milk (71.43%), spouse's influence (66.19%), influence of extended family (62.38%) and inadequate time (54.76%). Participants with good knowledge of EBF were more likely to practise EBF. Conclusions: This study suggests a need for women to be empowered through informal education on the benefits of EBF. Regular prenatal counselling is advocated, both to enhance informed decision-making and to reduce infant mortality.","archive_location":"20173156405. Publication Type: Journal Article. Language: English. Number of References: 23 ref. Subject Subsets: Human Nutrition","container-title":"African Journal of Midwifery and Women's Health","issue":"4","journalAbbreviation":"African Journal of Midwifery and Women's Health","note":"publisher-place: London; UK\npublisher: MA Healthcare Limited","page":"162-167","title":"Exploring the barriers to exclusive breastfeeding in Ibadan North Local Government Area, Oyo State, Nigeria","volume":"10","author":[{"family":"Ohaeri","given":"B. M."},{"family":"Bello","given":"S. S."}],"issued":{"date-parts":[["2016"]]}}}],"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91</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AF3FED2"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D83834C"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Nursing mothers with children 0-2 y attending, n=210</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950DF9D"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Survey with questions on practice of EBF</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E9F5E2E"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Survey (Trader vs. Civil Servant vs. Student vs. Artisan)</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2ECE3E1"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90% answered that work discourages their choice of EBF;</w:t>
            </w:r>
          </w:p>
          <w:p w14:paraId="54EEE80F"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Significant relationship between occupation and practicing EBF (chi-square=25.66, DF=3, p&lt;0.0005)</w:t>
            </w:r>
          </w:p>
          <w:p w14:paraId="6C495F91"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16.67% of traders, 32.38% of civil servants, 14.76% of students, 5.71% of artisans were currently practicing EBF.</w:t>
            </w:r>
          </w:p>
        </w:tc>
      </w:tr>
      <w:tr w:rsidR="00BC18C9" w:rsidRPr="00F43AB0" w14:paraId="049E9E52"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B9A86F0" w14:textId="77777777" w:rsidR="00BC18C9" w:rsidRPr="00F43AB0" w:rsidRDefault="00BC18C9" w:rsidP="00D05252">
            <w:pPr>
              <w:rPr>
                <w:rFonts w:ascii="Arial" w:eastAsia="Calibri" w:hAnsi="Arial" w:cs="Arial"/>
                <w:sz w:val="20"/>
                <w:szCs w:val="20"/>
              </w:rPr>
            </w:pPr>
            <w:r w:rsidRPr="00F43AB0">
              <w:rPr>
                <w:rFonts w:ascii="Arial" w:eastAsia="Calibri" w:hAnsi="Arial" w:cs="Arial"/>
                <w:sz w:val="20"/>
                <w:szCs w:val="20"/>
              </w:rPr>
              <w:t>86 Okechukwu, 2020, Nigeri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1m9uWevS","properties":{"formattedCitation":"\\super 183\\nosupersub{}","plainCitation":"183","noteIndex":0},"citationItems":[{"id":1787,"uris":["http://zotero.org/groups/5287613/items/AE2DWF5G"],"itemData":{"id":1787,"type":"article-journal","abstract":"The study investigated the childcare services adopted by mothers in the banking sector in Nsukka local government area. Specifically, the study identified the childcare services available to mothers in the banking sector, the childcare services they adopt and the children related challenges they face. Cross-sectional survey research design was adopted. The population comprised of 41 mothers of children (birth-five years), who were working in the 19 Banks in Nsukka L.G.A. at the time of the study. Questionnaire was used for data collection. Data were analysed using mean and standard deviation. A mean level of 2.50 and above was taken as the acceptable value for agreed. Findings show that the major childcare services available to mothers were nanny (78.00%), mothers help (68.30%), relative care (78.00%), day care (85.30%) and taking a leave (82.90%).Findings also showed that the widely adopted child-care service was relative care(63.4%) followed by taking a leave (58.50%) and mothers help (53.60%).Not being able to practice exclusive breast feeding and ineffectiveness in playing their motherly role were some of the challenges faced by the mothers in the banks. It was recommended that policy makers work towards effective implementation of work-family balance initiatives in the context of the wider Nigerian working environment especially in the banking institutions. © 2020, Heran. All rights reserved.","container-title":"Journal of Home Economics Research","issue":"1","journalAbbreviation":"Journal of Home Economics Research","note":"publisher: Heran","page":"58-66","title":"Child-care services adopted by mothers in banks (With children birth-5years) in nsukka local government area, Enugu state","volume":"27","author":[{"family":"Okechukwu","given":"F. O."},{"family":"Nnodim","given":"E. J."},{"family":"Ezeonyeche","given":"C. L."},{"family":"Nnubia","given":"U. I."},{"family":"Igbokwe","given":"C. C."},{"family":"Ogbonnaya","given":"E. K."}],"issued":{"date-parts":[["2020"]]}}}],"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183</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237798E"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53F2AA9"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Female bankers who had children between 0-5 y, n=41</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354425A"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EBF</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2824FF0"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Informal work only; bankers</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C416A7A"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Respondents agreed that childcare -related challenges created a challenge for practicing EBF among employed mothers.</w:t>
            </w:r>
          </w:p>
        </w:tc>
      </w:tr>
      <w:tr w:rsidR="00BC18C9" w:rsidRPr="00F43AB0" w14:paraId="76559BC4"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42C54A7" w14:textId="77777777" w:rsidR="00BC18C9" w:rsidRPr="00F43AB0" w:rsidRDefault="00BC18C9" w:rsidP="00D05252">
            <w:pPr>
              <w:rPr>
                <w:rFonts w:ascii="Arial" w:eastAsia="Calibri" w:hAnsi="Arial" w:cs="Arial"/>
                <w:sz w:val="20"/>
                <w:szCs w:val="20"/>
              </w:rPr>
            </w:pPr>
            <w:r w:rsidRPr="00F43AB0">
              <w:rPr>
                <w:rFonts w:ascii="Arial" w:eastAsia="Calibri" w:hAnsi="Arial" w:cs="Arial"/>
                <w:sz w:val="20"/>
                <w:szCs w:val="20"/>
              </w:rPr>
              <w:t>87 Okeh, 2010, Nigeri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6AdirwxF","properties":{"formattedCitation":"\\super 92\\nosupersub{}","plainCitation":"92","noteIndex":0},"citationItems":[{"id":1783,"uris":["http://zotero.org/groups/5287613/items/C6JHZXNH"],"itemData":{"id":1783,"type":"article-journal","abstract":"Background: The relationship between a mother and child is extremely important, especially with regard to breastfeeding habits. These affect the lives of children and mothers at an early stage and have become a source of concern for health workers and non-professionals alike. Objectives: This study was aimed at determining the relationships that exist between a mother and child and various breastfeeding habits. Method: The primary method of data collection was the design and use of a comprehensive questionnaire, which was distributed to women at the post-natal unit of the Gynaecology Department of Ebonyi State University Teaching Hospital in Abakaliki, Nigeria (EBSUTHAI). These women were civil servants, traders, students and housewives. A simple random sampling procedure of data collection was adopted in selecting the sample of 190 women. A chi-square method of analysis was used to test for independence of association. A 5% level of significance was considered. Results: At a 5% level of significance, a significant relationship existed between the category/occupation of mothers and the time intervals at which mothers breastfed their children (χ2cal = 20.53). Given the same level, exclusive breastfeeding was found to be dependent on a woman's occupation (χ2cal = 8.49); however, at the same significance level, analysis showed that there was a significant relationship between a mother's decision to feed her child breast milk as well as semi-solid food and those who chose to breastfeed exclusively (χ2cal = 12.168). No significant relationship (χ2cal = 3.14) was found in determining whether children who are fed breast milk only are more intelligent than children who are fed semi-solid food as well. Conclusion: Mothers were expected to breastfeed their children at will because the time intervals at which they should breastfeed were not fixed. It seems that breastfeeding does not determine the intelligence of a child. Although it is generally recommended that mothers should practise exclusive breastfeeding, the findings of this study suggested that mothers should be equally recommended to alternate between feeding their children both semi-solid food and breast milk and breast milk exclusively, because a significant relationship exists between a mother's decision to feed breast milk and semi-solid food as well as breastfeeding exclusively. © 2010. The Authors.","container-title":"African Journal of Primary Health Care and Family Medicine","DOI":"10.4102/phcfm.v2i1.97","issue":"1","journalAbbreviation":"African Journal of Primary Health Care and Family Medicine","note":"publisher: AOSIS (pty) Ltd","title":"Breastfeeding and the mother-child relationship: A case study of Ebonyi State University Teaching Hospital, Abakaliki","URL":"https://www.scopus.com/inward/record.uri?eid=2-s2.0-84861887374&amp;doi=10.4102%2fphcfm.v2i1.97&amp;partnerID=40&amp;md5=1bf68ea752984fce11c261d16a24a9b5","volume":"2","author":[{"family":"Okeh","given":"U. M."}],"issued":{"date-parts":[["2010"]]}}}],"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92</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3B87298"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6110897"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Mothers attending postnatal unit, n=190</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6833464"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EBF (unclear how this was determined) time intervals at which mothers BF their children</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27DA843"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ivil servants, traders, students and housewife; formal/informal</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9ACD433"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A significant relationship between the category/occupation of mothers and time intervals at which mothers BF; EBF was dependent on occupation.</w:t>
            </w:r>
          </w:p>
        </w:tc>
      </w:tr>
      <w:tr w:rsidR="00BC18C9" w:rsidRPr="00F43AB0" w14:paraId="72B91F7A"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D459621" w14:textId="77777777" w:rsidR="00BC18C9" w:rsidRPr="00F43AB0" w:rsidRDefault="00BC18C9" w:rsidP="00D05252">
            <w:pPr>
              <w:rPr>
                <w:rFonts w:ascii="Arial" w:eastAsia="Calibri" w:hAnsi="Arial" w:cs="Arial"/>
                <w:sz w:val="20"/>
                <w:szCs w:val="20"/>
              </w:rPr>
            </w:pPr>
            <w:r w:rsidRPr="00F43AB0">
              <w:rPr>
                <w:rFonts w:ascii="Arial" w:eastAsia="Calibri" w:hAnsi="Arial" w:cs="Arial"/>
                <w:sz w:val="20"/>
                <w:szCs w:val="20"/>
              </w:rPr>
              <w:t>88 Olaitan, 2015, Nigeri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v7B4lnEH","properties":{"formattedCitation":"\\super 119\\nosupersub{}","plainCitation":"119","noteIndex":0},"citationItems":[{"id":1781,"uris":["http://zotero.org/groups/5287613/items/MEDV6ZJ9"],"itemData":{"id":1781,"type":"article-journal","abstract":"The characteristics and micronutrient intake of breastfeeding mothers were assessed in this study. Five hundred (500) breastfeeding mothers comprising 250 exclusively breastfeeding mothers (EXBFM) and 250 non-exclusively breastfeeding mothers (NEXBFM) randomly selected from three Local Government Areas (Owerri North, Obowo and Ohaji-Egbema) in Imo state Nigeria were used for the study. The characteristics of the respondents were obtained using a questionnaire. The micronutrient contents of foods consumed by the respondents were obtained through chemical analysis of duplicate food samples while weighed food inventory was used to determine the portion sizes consumed. The result showed that 76% (380 out of 500) of the breastfeeding mothers were in the age ranges of 26 to 35 years of which 51% were exclusively breastfeeding their infants while more than half (58%) of the mothers aged between 18 and 25 years (n=78) were not exclusively breastfeeding their infants. About 72% (358/500) of the infants studied were 9-16 weeks (2-4 months) and most (53%) of these infants were exclusively breastfed however (60%) of infants aged 2-8 weeks (&amp;lt;2 months) were not exclusively breastfed. Most (44.0%) of the mothers who were exclusively breastfeeding their infants were instructed to do so by the health personnel in the clinics and the economic benefits of exclusive breastfeeding motivated 18.4% of the mothers to exclusively breastfeed their babies. However, insufficient milk secretion was the reason given by 34% of the breastfeeding mothers for not practicing exclusive breastfeeding. Maternal work demands coupled with inability to preserve expressed breast milk were the reasons given by 32% of the breastfeeding mothers for not breastfeeding exclusively, while 26% of them indicated that inadequate provision of food and care by their husbands were their reasons for not being able to breastfeed exclusively. Only 4% reported that exclusive breastfeeding was stressful. Except for vitamin C (184.96 mg/d for EXBFM and 103.57 mg/d for NEXBFM), none of the nutrient intakes by the breastfeeding mothers were up to 50% of recommended intakes for lactating women. Vitamin A intake (260.90 µg/d EXBFM; 158.81.µg/d NEXBFM) and calcium intake (240.24 mg/d EXBFM; 243.21 mg/d NEXBFM) ranked the lowest in meeting the recommendations.","archive_location":"20153112067. Publication Type: Journal Article. Language: English. Number of References: 26 ref. Registry Number: 50-81-7, 68-26-8. Subject Subsets: Human Nutrition","container-title":"International Journal of Food Science and Nutrition Engineering","issue":"1","journalAbbreviation":"International Journal of Food Science and Nutrition Engineering","note":"publisher-place: Rosemead; USA\npublisher: Scientific and Academic Publishing","page":"68-73","title":"Characteristics and micronutrient intakes of exclusively and non-exclusively breastfeeding mothers in Imo state of Nigeria","volume":"5","author":[{"family":"Olaitan","given":"I. N."},{"family":"Onimawo","given":"I. A."},{"family":"Nkwoala","given":"C. C."}],"issued":{"date-parts":[["2015"]]}}}],"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119</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19D476F"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9CA1FD4"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EBF practicing mothers (250) vs non-EBF mothers (250), n=500</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33CBD4"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 xml:space="preserve">EBF </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01F51C2"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Employment was not reported; maternal work was a reason for non-EBF</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C90311D"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No EBF due to work demands and inability to preserve expressed milk (32% of mothers)</w:t>
            </w:r>
          </w:p>
        </w:tc>
      </w:tr>
      <w:tr w:rsidR="00BC18C9" w:rsidRPr="00F43AB0" w14:paraId="539954D0"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2F9902B" w14:textId="77777777" w:rsidR="00BC18C9" w:rsidRPr="00F43AB0" w:rsidRDefault="00BC18C9" w:rsidP="00D05252">
            <w:pPr>
              <w:rPr>
                <w:rFonts w:ascii="Arial" w:eastAsia="Calibri" w:hAnsi="Arial" w:cs="Arial"/>
                <w:sz w:val="20"/>
                <w:szCs w:val="20"/>
              </w:rPr>
            </w:pPr>
            <w:r w:rsidRPr="00F43AB0">
              <w:rPr>
                <w:rFonts w:ascii="Arial" w:eastAsia="Calibri" w:hAnsi="Arial" w:cs="Arial"/>
                <w:sz w:val="20"/>
                <w:szCs w:val="20"/>
              </w:rPr>
              <w:t>89 Pascale 2007, Cameroon</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w0v8tMaq","properties":{"formattedCitation":"\\super 27\\nosupersub{}","plainCitation":"27","noteIndex":0},"citationItems":[{"id":1765,"uris":["http://zotero.org/groups/5287613/items/FHFGNSXG"],"itemData":{"id":1765,"type":"article-journal","abstract":"Breast feeding is highly recommended as the mode of nutrition of choice for newborn babies as well as infants. This study investigated some of the factors that affect Breast feeding, and how these factors consequently affect the nutritional status of children between the ages of 0 and 1 year. One hundred and seventy one mothers were randomly selected and interviewed in the course of an immunization campaign. After interviewing, anthropometric measures for the infants were collected. Ninety eight percent of mothers breast fed their children (26% exclusively on breast milk, 72% in combination with other foods-complementary feeding); the 2% of mothers who did not breast-feed heir children, cited lack of milk flow or the infant's refusal to suckle as the main reason. Malnutrition was observed in 18.525 of children on complementary feeding, compared to 14.61% in breast fed infants. Malnutrition was related to the other's age, level of literacy, knowledge of nutrition as well as working status. The length of time for which the mother breast fed was significantly related (P&lt;0.01) to mother's working status as well as level of literacy, while the mode of feeding of choice was associated (P&lt;0.01) to mother's nutritional knowledge. © Asia Network for Scientific Information, 2007.","container-title":"Pakistan Journal of Nutrition","DOI":"10.3923/pjn.2007.259.263","issue":"3","journalAbbreviation":"Pakistan Journal of Nutrition","note":"publisher: Asian Network for Scientific Information","page":"259-263","title":"Factors associated with breast feeding as well as the nutritional status of infants (0-12) months: An epidemiological study in Yaounde, Cameroon","volume":"6","author":[{"family":"Pascale","given":"K. N. A."},{"family":"Laure","given":"N. J."},{"family":"Enyong","given":"O. J."}],"issued":{"date-parts":[["2007"]]}}}],"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27</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B1C9D68"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3CF8C2E"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Infants (0-1 yr) and mother; n=171</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C417BAF"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BF and Mixed Feeding</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7329A2E"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Mothers Profession (jobless housewives vs. small job vs. workers)</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B5193A2"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Profession was significantly correlated with the length of BF, with housewives having the longest time of BF, compared to those with “small jobs” and full-time “workers”.</w:t>
            </w:r>
          </w:p>
        </w:tc>
      </w:tr>
      <w:tr w:rsidR="00BC18C9" w:rsidRPr="00F43AB0" w14:paraId="31572703"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C579AC9" w14:textId="77777777" w:rsidR="00BC18C9" w:rsidRPr="00F43AB0" w:rsidRDefault="00BC18C9" w:rsidP="00D05252">
            <w:pPr>
              <w:rPr>
                <w:rFonts w:ascii="Arial" w:eastAsia="Calibri" w:hAnsi="Arial" w:cs="Arial"/>
                <w:sz w:val="20"/>
                <w:szCs w:val="20"/>
              </w:rPr>
            </w:pPr>
            <w:r w:rsidRPr="00F43AB0">
              <w:rPr>
                <w:rFonts w:ascii="Arial" w:eastAsia="Calibri" w:hAnsi="Arial" w:cs="Arial"/>
                <w:sz w:val="20"/>
                <w:szCs w:val="20"/>
              </w:rPr>
              <w:t>90 Qureshi, 2011, Nigeri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qi908cta","properties":{"formattedCitation":"\\super 28\\nosupersub{}","plainCitation":"28","noteIndex":0},"citationItems":[{"id":1766,"uris":["http://zotero.org/groups/5287613/items/YU8LBUKW"],"itemData":{"id":1766,"type":"article-journal","abstract":"BACKGROUND: Exclusive Breastfeeding (EBF) refers to the practice of feeding breast milk only, (including expressed breast milk) to infants; and excluding water, other liquids, breast milk substitutes, and solid foods. Inadequately breastfed infants are likely to be undernourished and have childhood infections. EBF knowledge and infant feeding practices have not been studied sufficiently in Sokoto State, Nigeria. We describe the results of a randomized community trial to promote Exclusive Breastfeeding (EBF) in two local government areas Kware and Bodinga selected as intervention and control groups respectively. METHODS: During advocacy meetings with community leaders, a Committee was formed. Members of the Committee were consulted for informed consent and selection of ten female volunteers who would educate mothers about breastfeeding during home visits. Participants comprised mothers of infants who were breastfeeding at the time of the study. A total of 179 mothers were recruited through systematic random sampling from each community. Volunteers conducted in-person interviews using a structured questionnaire and counseled mothers in the intervention group only. RESULTS: At baseline, intervention and control groups differed significantly regarding maternal occupation (P=0.07), and age of the index child (P=0.07). 42% of infants in the intervention group were up to 6 months old and about 30% of them were exclusively breastfed. Intention to EBF was significantly associated with maternal age (P=0.01), education (P=0.00) and women who were exclusively breastfeeding (P=0.00). After counseling, all infants up to 6 months of age were exclusively breastfed. The proportion of mothers with intention to EBF increased significantly with maternal age (P=0.00), occupation (P=0.00) and women who were exclusively breastfeeding (P=0.01). Post-intervention surveys showed that source of information and late initiation of breastfeeding was not significantly associated with intention to EBF. Mothers who reported practicing EBF for 6 months, were older (P=0.00) multi-parous (P=0.05) and more educated (P=0.00) compared to those who did not practice EBF. Among them, significantly increased proportion of women agreed that EBF should be continued during the night (P=0.03), infant should be fed on demand (P=0.05), sick child could be given medication (P=0.02), EBF offered protection against childhood diarrhea (P=0.01), and helped mothers with birth spacing (P=0.00). CONCLUSION: This study shows that there is a need for reaching women with reliable information about infant nutrition in Sokoto State. The results show decreased EBF practice among working mothers, young women, mothers with poor education and fewer than five children. Counseling is a useful strategy for promoting the duration of EBF for six months and for developing support systems for nursing mothers. Working mothers may need additional resources in this setting to enable them to practice EBF.","archive_location":"22187590","container-title":"Pan African Medical Journal","DOI":"10.4314/pamj.v10i0.72215","journalAbbreviation":"Pan African Medical Journal","page":"8","title":"Using community volunteers to promote exclusive breastfeeding in Sokoto State, Nigeria","volume":"10","author":[{"family":"Qureshi","given":"A. M."},{"family":"Oche","given":"O. M."},{"family":"Sadiq","given":"U. A."},{"family":"Kabiru","given":"S."}],"issued":{"date-parts":[["2011"]]}}}],"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28</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7D9E817"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Quasi-experimental; pre/post intervention surveys</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DA97061"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Biological mothers who BF, n=358</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84911A7"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EBF, predominant BF, partial BF, any BF, prelacteal feeds</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6371A66"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housewife vs civil servant/trader</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FC6FBB"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lower EBF practice among working mothers</w:t>
            </w:r>
          </w:p>
        </w:tc>
      </w:tr>
      <w:tr w:rsidR="00BC18C9" w:rsidRPr="00F43AB0" w14:paraId="3895D4B0"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7805BE7" w14:textId="77777777" w:rsidR="00BC18C9" w:rsidRPr="00F43AB0" w:rsidRDefault="00BC18C9" w:rsidP="00341D14">
            <w:pPr>
              <w:spacing w:after="0"/>
              <w:rPr>
                <w:rFonts w:ascii="Arial" w:eastAsia="Calibri" w:hAnsi="Arial" w:cs="Arial"/>
                <w:sz w:val="20"/>
                <w:szCs w:val="20"/>
              </w:rPr>
            </w:pPr>
            <w:r w:rsidRPr="00F43AB0">
              <w:rPr>
                <w:rFonts w:ascii="Arial" w:eastAsia="Calibri" w:hAnsi="Arial" w:cs="Arial"/>
                <w:sz w:val="20"/>
                <w:szCs w:val="20"/>
              </w:rPr>
              <w:t>91 Reda, 2019,</w:t>
            </w:r>
          </w:p>
          <w:p w14:paraId="1252A781" w14:textId="77777777" w:rsidR="00BC18C9" w:rsidRPr="00F43AB0" w:rsidRDefault="00BC18C9" w:rsidP="00D05252">
            <w:pPr>
              <w:spacing w:after="0"/>
              <w:rPr>
                <w:rFonts w:ascii="Arial" w:eastAsia="Calibri" w:hAnsi="Arial" w:cs="Arial"/>
                <w:sz w:val="20"/>
                <w:szCs w:val="20"/>
              </w:rPr>
            </w:pPr>
            <w:r w:rsidRPr="00F43AB0">
              <w:rPr>
                <w:rFonts w:ascii="Arial" w:eastAsia="Calibri" w:hAnsi="Arial" w:cs="Arial"/>
                <w:sz w:val="20"/>
                <w:szCs w:val="20"/>
              </w:rPr>
              <w:t>Ethiopi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vUyDReGc","properties":{"formattedCitation":"\\super 93\\nosupersub{}","plainCitation":"93","noteIndex":0},"citationItems":[{"id":1767,"uris":["http://zotero.org/groups/5287613/items/GCTZ4YJZ"],"itemData":{"id":1767,"type":"article-journal","abstract":"OBJECTIVE: In Ethiopia, only 51% of the infants start complementary feeding on time. Therefore this study is aimed to determine the time to initiate complementary feeding and associated factors among mothers with children aged 6-24 months in Tahtay Maichew district, northern Ethiopia. A retrospective follow up study was conducted among 639 mothers who had children aged 6-24 months. Bi-variable and multi-variable Cox regressions were conducted and statistical significance was declared at P-value &lt; 0.05 and 95% confidence level. RESULTS: The median age for the initiation into complementary feeding was 6.00 months. Being government employee [AHR = 1.67, 95% CI 1.10-2.53], having educated husband [AHR = 2.08, 95% CI 1.22-3.86], birth preparedness [AHR = 3.74, 95% CI 1.49-9.94], growth monitoring [AHR = 5.79, 95% CI 2.60-12.88], ability to know exact time to introduce complementary feeding [AHR = 4.93, 95% CI 1.94-12.50], and paternal support [AHR = 4.99, 95% CI 2.02-12.34] were significantly associated with the time to initiate into complementary feeding. Therefore, establishing breast feeding centres at work place and extending maternity leave for reasonable months are important to improve timely initiation into complementary feeding.","archive_location":"30642371","container-title":"BMC Research Notes","DOI":"10.1186/s13104-019-4061-2","issue":"1","journalAbbreviation":"BMC Research Notes","page":"17","title":"Time to initiate complementary feeding and associated factors among mothers with children aged 6-24 months in Tahtay Maichew district, northern Ethiopia","volume":"12","author":[{"family":"Reda","given":"E. B."},{"family":"Teferra","given":"A. S."},{"family":"Gebregziabher","given":"M. G."}],"issued":{"date-parts":[["2019"]]}}}],"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93</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7F0B9A3"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Retrospective cohort study</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90E576A"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Mothers with children 6-24 m, n=639</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63C55FF"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Time to initiate complementary feeding (solid, semisolid or liquids other than breast milk) and ability to know the correct time to initiate complementary feeding (recalled 6 m after birth)</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3BC0556"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Farmer, housewife, private, or government</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F2564B8"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 xml:space="preserve">Government employee [AHR = 1.67, 95% CI: 1.10-2.53] was significantly associated with the time to initiate into complementary feeding; hazard of introducing CF among government employed was 1.67 times higher compared to housewives [AHR = 1.67, 95% CI: 1.10-3.53]. </w:t>
            </w:r>
          </w:p>
        </w:tc>
      </w:tr>
      <w:tr w:rsidR="00BC18C9" w:rsidRPr="00F43AB0" w14:paraId="75874680"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70D48B7" w14:textId="77777777" w:rsidR="00BC18C9" w:rsidRPr="00F43AB0" w:rsidRDefault="00BC18C9" w:rsidP="00D05252">
            <w:pPr>
              <w:rPr>
                <w:rFonts w:ascii="Arial" w:eastAsia="Calibri" w:hAnsi="Arial" w:cs="Arial"/>
                <w:sz w:val="20"/>
                <w:szCs w:val="20"/>
              </w:rPr>
            </w:pPr>
            <w:r w:rsidRPr="00F43AB0">
              <w:rPr>
                <w:rFonts w:ascii="Arial" w:eastAsia="Calibri" w:hAnsi="Arial" w:cs="Arial"/>
                <w:sz w:val="20"/>
                <w:szCs w:val="20"/>
              </w:rPr>
              <w:t>92 Rutagumba, 2021, Rwand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uAvWdjRM","properties":{"formattedCitation":"\\super 184\\nosupersub{}","plainCitation":"184","noteIndex":0},"citationItems":[{"id":1761,"uris":["http://zotero.org/groups/5287613/items/P28R44J3"],"itemData":{"id":1761,"type":"article-journal","abstract":"BACKGROUND: Children face many health challenges during the early period of life and are prone to nutritional deficiency disorders and infectious diseases such as diarrhea and respiratory infections. Exclusive breastfeeding for the first six months-of-life is one way of fighting against them, but the factors influencing the duration of exclusive breastfeeding are not well known in Rwanda. Our study aimed at evaluating predictors of exclusive breastfeeding in urban mothers. METHODS: A cross-sectional study was undertaken in five health facilities (two tertiary and two district hospitals and one health center) located in Kigali, the capital city of Rwanda. Participants were mothers of infants aged 6-12 months recruited over two months between December 2018 and January 2019. Multivariate logistic regression was undertaken to determine factors associated with exclusive breastfeeding. RESULTS: A total of 221 mothers were included and 56% of them reported exclusively breastfeeding their babies for the first six-months-of-life. Breastfeeding initiation within the first hour of life was at 80%. Employment, breast milk expression, single gestation, exclusive breastfeeding plan and breast milk supplementation were factors found to be significantly associated with exclusive breastfeeding. CONCLUSION: Exclusive breastfeeding for the first six months-of-life is suboptimal in Kigali. Support and education about breastfeeding of expectant parents and after delivery are essential. Further studies to determine suitable interventions for different environments like workplaces are warranted. © The Author(s).","container-title":"Rwanda Medical Journal","issue":"1","journalAbbreviation":"Rwanda Medical Journal","note":"publisher: Bioline International","page":"38-46","title":"Predictors of exclusive breastfeeding practice in urban kigali, rwanda – a cross-sectional study","volume":"78","author":[{"family":"Rutagumba","given":"D."},{"family":"Hitayezu","given":"J."},{"family":"Kalimba","given":"E."}],"issued":{"date-parts":[["2021"]]}}}],"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184</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3AB7A16"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4775D28"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Mothers with infants 6-12 m, n=221</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23DA617"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Early initiation; EBF</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219A30A"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Employment measured as binary, type of work not specified</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C907293" w14:textId="77777777" w:rsidR="00BC18C9" w:rsidRPr="00F43AB0" w:rsidRDefault="00BC18C9" w:rsidP="00341D14">
            <w:pPr>
              <w:rPr>
                <w:rFonts w:ascii="Arial" w:hAnsi="Arial" w:cs="Arial"/>
                <w:color w:val="000000"/>
                <w:sz w:val="20"/>
                <w:szCs w:val="20"/>
              </w:rPr>
            </w:pPr>
            <w:r w:rsidRPr="00F43AB0">
              <w:rPr>
                <w:rFonts w:ascii="Arial" w:hAnsi="Arial" w:cs="Arial"/>
                <w:color w:val="000000"/>
                <w:sz w:val="20"/>
                <w:szCs w:val="20"/>
              </w:rPr>
              <w:t>Employed mothers had lower odds of EBF (OR = 0.245, 95% CI: 0.16-0.62)</w:t>
            </w:r>
          </w:p>
          <w:p w14:paraId="5C88573A" w14:textId="77777777" w:rsidR="00BC18C9" w:rsidRPr="00F43AB0" w:rsidRDefault="00BC18C9" w:rsidP="00341D14">
            <w:pPr>
              <w:rPr>
                <w:rFonts w:ascii="Arial" w:eastAsia="Calibri" w:hAnsi="Arial" w:cs="Arial"/>
                <w:sz w:val="20"/>
                <w:szCs w:val="20"/>
              </w:rPr>
            </w:pPr>
          </w:p>
        </w:tc>
      </w:tr>
      <w:tr w:rsidR="00BC18C9" w:rsidRPr="00F43AB0" w14:paraId="3A88B2DE"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1A8950F" w14:textId="77777777" w:rsidR="00BC18C9" w:rsidRPr="00F43AB0" w:rsidRDefault="00BC18C9" w:rsidP="00D05252">
            <w:pPr>
              <w:rPr>
                <w:rFonts w:ascii="Arial" w:eastAsia="Calibri" w:hAnsi="Arial" w:cs="Arial"/>
                <w:sz w:val="20"/>
                <w:szCs w:val="20"/>
              </w:rPr>
            </w:pPr>
            <w:r w:rsidRPr="00F43AB0">
              <w:rPr>
                <w:rFonts w:ascii="Arial" w:eastAsia="Calibri" w:hAnsi="Arial" w:cs="Arial"/>
                <w:sz w:val="20"/>
                <w:szCs w:val="20"/>
              </w:rPr>
              <w:t>93 Saaka, 2012, Ghan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MTC0X31d","properties":{"formattedCitation":"\\super 94\\nosupersub{}","plainCitation":"94","noteIndex":0},"citationItems":[{"id":1697,"uris":["http://zotero.org/groups/5287613/items/R6LYQ5JS"],"itemData":{"id":1697,"type":"article-journal","abstract":"Introduction: The main aim of this study was to assess the practice of exclusive breastfeeding (EBF) and explore its determinants in Tamale Metropolis, Northern Ghana. Methods: In this analytical cross-sectional study, systematic random sampling was used to select 355 mother-infant pairs between 0-6 months from among consenting mothers attending post natal care at the Tamale Teaching and West Hospitals in the Tamale Metropolis. Results: The prevalence of EBF among infants &amp;lt;6 months in the Tamale Metropolis for the past 24 hours was 92.1% but it was 75.5% in the one month prior to the study. In logistic regression analyses, factors that had significant positive association with EBR were institutional delivery, current mother's employment, maternal motivation and household wealth index. Compared to home delivery, women who delivered at a health institution were five times more likely to practice EBF (Adjusted odds ratio [AOR]=5.17, CI: 2.45-10.90). Petty traders were four times more likely to exclusively breastfeed, compared to women who were unemployed (A OR=4.05, CI: 1.93-8.51). EBF provided 80% (Adjusted OR=0.2, CI: 0.08-0.37) protection against chronic malnutrition whilst high household index reflecting socio-economic status provided only 10% protection against chronic malnutrition in the study sample (Adjusted OR=0.9, CI: 0.81-0.98). Conclusion and Recommendation: Strategies that target improving knowledge and skills on lactation management among women, as well as strategies to improve health facility delivery especially among non-working mothers, may help to improve EBF in Northern Ghana.","archive_location":"20193170598. Publication Type: Journal Article. Language: English. Number of References: 44 ref. Subject Subsets: Tropical Diseases","container-title":"International Journal of Child Health and Nutrition","issue":"2","journalAbbreviation":"International Journal of Child Health and Nutrition","note":"publisher-place: Mississauga; Canada\npublisher: Lifescience Global","page":"92-103","title":"An investigation of patterns and factors associated with exclusive breast feeding in Northern Ghana","volume":"1","author":[{"family":"Saaka","given":"M."},{"family":"Takyi","given":"S. A."},{"family":"Maxwell","given":"T."}],"issued":{"date-parts":[["2012"]]}}}],"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94</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B6B4455"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 xml:space="preserve">Cross-sectional </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D292939"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Mother-child pairs (children 0-6 m) from health clinics, n=355</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F1F6053"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BF, Colostrum, Giving Pre-Lacteals, EBF Rates</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1BF2A4A"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Unemployed, farming, salaried Worker, trader, pito brewing, others, unemployed, farmer, salary worker, petty trader</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DC6466D"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The strongest determinant of EBF was occupation being a trader. Higher percentage of EBF compared for farmers, salary workers, petty traders, but not unemployed. EBF was more common among petty trading and those on regular salary. Petty traders were 4 times more likely to practice  EBF, compared unemployed. Salary worker and farmer were more likely to practice EBF, compared to non-working mothers.</w:t>
            </w:r>
          </w:p>
        </w:tc>
      </w:tr>
      <w:tr w:rsidR="00BC18C9" w:rsidRPr="00F43AB0" w14:paraId="3667E107"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942BE73" w14:textId="77777777" w:rsidR="00BC18C9" w:rsidRPr="00F43AB0" w:rsidRDefault="00BC18C9" w:rsidP="00D05252">
            <w:pPr>
              <w:rPr>
                <w:rFonts w:ascii="Arial" w:eastAsia="Calibri" w:hAnsi="Arial" w:cs="Arial"/>
                <w:sz w:val="20"/>
                <w:szCs w:val="20"/>
              </w:rPr>
            </w:pPr>
            <w:r w:rsidRPr="00F43AB0">
              <w:rPr>
                <w:rFonts w:ascii="Arial" w:eastAsia="Calibri" w:hAnsi="Arial" w:cs="Arial"/>
                <w:sz w:val="20"/>
                <w:szCs w:val="20"/>
              </w:rPr>
              <w:t>94 Siziba, 2015, South Afric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CuahQXp6","properties":{"formattedCitation":"\\super 120\\nosupersub{}","plainCitation":"120","noteIndex":0},"citationItems":[{"id":1701,"uris":["http://zotero.org/groups/5287613/items/INWFI3A5"],"itemData":{"id":1701,"type":"article-journal","abstract":"Objectives: Breastfeeding is one of the primary strategies used to enhance infant nutrition and improving child survival worldwide. The intention of globally increasing the rate of exclusive breastfeeding (EBF) to at least 50% of infants in the first six months of life was stated in the 2014 International Conference on Nutrition Rome Declaration on Nutrition and the Post-2015 Development Agenda. This study aimed to explore the infant-feeding practices of mothers and caregivers of infants aged ≤ 6 months in four provinces in South Africa. Setting and subjects: This cross-sectional study was conducted in four provinces in South Africa. In total, 40 health facilities were randomly selected in the four provinces and visited, including metropolitan and non-metropolitan health facilities over the geographical area of the provinces. The sample size comprised mothers and/or caregivers of babies aged ≤ 6 months. Design: Fixed-format interviews were used in this cross-sectional study on 580 mothers and/or caregivers. The mothers completed 24-hour recall based on the Food and Agriculture Organization of the United Nations dietary diversity list, consisting of 12 different food groups, to assess dietary intake and diversity. Results: The EBF rate for infants up to the age of six months was 12%. Mothers who delivered full-term babies were most likely to initiate breastfeeding within the first hour of delivery. More than a third of the mothers had ceased breastfeeding by one month (40%, n = 23). The introduction of complementary food took place in 17% of infants during this first month. The minimum standards of dietary diversity were met by one infant only. Different reasons found to influence mothers’ feeding practices included ne eding to return to work (29%) or their studies(12%), the mothers’ health status (25%), and perceptions of an “insufficient” milk supply (13%). Conclusion: Therefore, new strategies should address these gaps in knowledge with key breastfeeding awareness messages and a special focus on community invol vement and participation. There is also a need for the whole nutrition fraternity, including government, academia and development industries, to intervene by developing more innovative approaches to increase the rate of EBF in South Africa. © SAJCN.","container-title":"South African Journal of Clinical Nutrition","DOI":"10.1080/16070658.2015.11734557","issue":"4","journalAbbreviation":"South African Journal of Clinical Nutrition","note":"publisher: Medpharm Publications","page":"170-179","title":"Low rates of exclusive breastfeeding are still evident in four South African provinces","volume":"28","author":[{"family":"Siziba","given":"L. P."},{"family":"Jerling","given":"J."},{"family":"Hanekom","given":"S. M."},{"family":"Wentzel-Viljoen","given":"E."}],"issued":{"date-parts":[["2015"]]}}}],"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120</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091066A"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 xml:space="preserve">cross-sectional descriptive </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6AFD2AB"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Mothers/caregivers of infants (0-6 m) at health facilities in 4 provinces, n=580</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231D2E0"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Six-month EBF rate: infants (in their sixth month of life) who received only breast milk on the previous day/total number of 6 m infants; BF initiation; EBF for 6 m; BF cessation</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C7397C5"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Didn't measure employment; return to work was reason for various IYCF practices</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992237A"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9 (out of 32) identified working as a reason for not BF and 29 (out of 58) cited going back to work as a reason for BF cessation. 23 (out of 314) cited “return to work” as reason for giving infants other liquid/foods.</w:t>
            </w:r>
          </w:p>
        </w:tc>
      </w:tr>
      <w:tr w:rsidR="00BC18C9" w:rsidRPr="00F43AB0" w14:paraId="4B6691B2"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A309DFD" w14:textId="77777777" w:rsidR="00BC18C9" w:rsidRPr="00F43AB0" w:rsidRDefault="00BC18C9" w:rsidP="00D05252">
            <w:pPr>
              <w:rPr>
                <w:rFonts w:ascii="Arial" w:eastAsia="Calibri" w:hAnsi="Arial" w:cs="Arial"/>
                <w:sz w:val="20"/>
                <w:szCs w:val="20"/>
              </w:rPr>
            </w:pPr>
            <w:r w:rsidRPr="00F43AB0">
              <w:rPr>
                <w:rFonts w:ascii="Arial" w:eastAsia="Calibri" w:hAnsi="Arial" w:cs="Arial"/>
                <w:sz w:val="20"/>
                <w:szCs w:val="20"/>
              </w:rPr>
              <w:t>95 Sobo, 2008, Nigeri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9zLz44Z6","properties":{"formattedCitation":"\\super 121\\nosupersub{}","plainCitation":"121","noteIndex":0},"citationItems":[{"id":1702,"uris":["http://zotero.org/groups/5287613/items/WGEQ5SXJ"],"itemData":{"id":1702,"type":"article-journal","abstract":"It is not an understatement to state that breastmilk is the most suitable diet for a growing infant. The advantage of breastmilk can not be overemphasized; among such is the rehydration advantage during illnesses involving diarrhoea and gastroenteritis. The study dealt with exclusive breastfeeding among rural women in Odogbolu Local Government in Ijebu-Ode area of Ogun State. One hundred and twenty (120) nursing mothers were purposely selected for the study. Majority of the respondents 100(83.3%) were of childbearing age, while only few of them, 20(16.6%) were above childbearing age. The major occupation of the respondents was farming and with a few others involved in vocational work. 108(90%) of the respondents were aware of exclusive breastfeeding while 12(10%) were not familiar with the topic. The highest number, 65(54.2%) of the respondents got the awareness of exclusive breastfeeding through the clinic while very few of them got the awareness through the school and their relatives. The government was appraised and few suggestions were made.","archive_location":"105501592. Language: English. Entry Date: 20090605. Revision Date: 20150820. Publication Type: Journal Article","container-title":"West African Journal of Nursing","issue":"2","journalAbbreviation":"West African Journal of Nursing","note":"publisher: West African College of Nursing","page":"121-124","title":"Knowledge attitudes and practice of exclusive breastfeeding among rural mothers in Ijebu-Ode, Ogun State, Nigeria","volume":"19","author":[{"family":"Sobo","given":"R. A."},{"family":"Sokoya","given":"G. O."},{"family":"Awonusi","given":"P. A."},{"family":"Odufuwa","given":"B. A."}],"issued":{"date-parts":[["2008"]]}}}],"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121</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629C196"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AF466B1"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Nursing mothers selected from the list of clinic attendance, n=120</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D146DEB"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looked at awareness of and practice of EBF and reasons for no EBF</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3C98D24"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Major occupation: farming (a few others in vocational work)</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6385D77"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11 (26.8%) respondents cited type of job as a reason for not practicing EBF.</w:t>
            </w:r>
          </w:p>
        </w:tc>
      </w:tr>
      <w:tr w:rsidR="00BC18C9" w:rsidRPr="00F43AB0" w14:paraId="60F4F8BB"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8F02FFB" w14:textId="77777777" w:rsidR="00BC18C9" w:rsidRPr="00F43AB0" w:rsidRDefault="00BC18C9" w:rsidP="00D05252">
            <w:pPr>
              <w:spacing w:after="0"/>
              <w:rPr>
                <w:rFonts w:ascii="Arial" w:eastAsia="Calibri" w:hAnsi="Arial" w:cs="Arial"/>
                <w:sz w:val="20"/>
                <w:szCs w:val="20"/>
              </w:rPr>
            </w:pPr>
            <w:r w:rsidRPr="00F43AB0">
              <w:rPr>
                <w:rFonts w:ascii="Arial" w:eastAsia="Calibri" w:hAnsi="Arial" w:cs="Arial"/>
                <w:sz w:val="20"/>
                <w:szCs w:val="20"/>
              </w:rPr>
              <w:t>96 Sonko, 2015, Ethiopi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2j7OuJ2n","properties":{"formattedCitation":"\\super 185\\nosupersub{}","plainCitation":"185","noteIndex":0},"citationItems":[{"id":1731,"uris":["http://zotero.org/groups/5287613/items/ZNL4K7D9"],"itemData":{"id":1731,"type":"article-journal","abstract":"BACKGROUND: Exclusive breastfeeding is defined as feeding infants only breast milk, be it directly from breast or expressed, with no addition of any liquid or solids apart from drops or syrups consisting of vitamins, mineral supplements or medicine, and nothing else. Several studies have shown that exclusive breastfeeding for the first six months plays a great role in preventing morbidity and mortality. In Ethiopia, for example, mortality rates of infant and children younger than five years are high. Understanding the prevalence and predictors that influence exclusive breastfeeding in this is crucial to promoting the practice. OBJECTIVES: To assess the prevalence and predictors of exclusive breastfeeding with in the first six months of life among women in Halaby special woreda, SNNPR (Southern Nations, Nationalities and Peoples' Region) Ethiopia. METHODS: A community-based cross sectional study was conducted between November 2013 and January 2014 among women with infants aged less than 6 months and the sample size was 422 in Halaba special woreda, SNNPR (Southern Nations, Nationalities and Peoples' Region) Ethiopia. A random sampling technique was used in sampling the study subjects. Structured questionnaire was developed and adopted from EDHS 2011 and WHO standard and that all the variables to be assessed were incorporated. Data was entered and analyzed through using Epi Info 7 for Dos version 3.5.1 and Statistical Package for the Social Sciences (SPSS) software for windows version 20 respectively. RESULTS: The prevalence of exclusive breastfeeding was (70.5 %) and awareness of exclusive breastfeeding was (92.4 %). Antenatal follow up (AOR/Adjusted odds ratio = 1.9; 95 % CI, 1.05-3.6), postnatal follow up (AOR/Adjusted odds ratio = 2.2; 95 % CI, 1.25-3.87), initiation of breast feeding immediately within one hour (AOR/Adjusted odds ratio =3.8; 95 % CI, 2.4-6.2), attended formal school (AOR Adjusted odds ratio/=1.9;95 % CI,1.1-3.4), advice about exclusive breastfeeding (AOR Adjusted odds ratio/=6.3;95 % CI,1.3-30.9); and awareness about exclusive breastfeeding (AOR Adjusted odds ratio/= 8.2; 95 % CI 3.34-20), have significant association with exclusive breastfeeding. CONCLUSIONS: Strategies that target improving awareness among women at health facility and community level help to improve exclusive breastfeeding. In addition, promotion of EBF for working mothers through working environment recommended.","archive_location":"26629339","container-title":"Arch Public Health","DOI":"10.1186/s13690-015-0098-4","journalAbbreviation":"Arch Public Health","page":"53","title":"Prevalence and predictors of exclusive breastfeeding for the first six months of life among women in Halaba special woreda, Southern Nations, Nationalities and Peoples' Region/SNNPR/, Ethiopia: a community based cross-sectional study","volume":"73","author":[{"family":"Sonko","given":"A."},{"family":"Worku","given":"A."}],"issued":{"date-parts":[["2015"]]}}}],"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185</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16D939C"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3C4C94D"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Mothers with children under 6 m n=420</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F6B4BBC"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EBF, Prelacteal feeding, initiation of BF within one hour</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2457769"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Occupation: Student, Worker, Housewife/ unemployed; formal and informal work</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E02EAC2"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Housewife/unemployed showed significant association with the practice of EBF (AOR=9.9;95% CI: 1.01 - 98.6)</w:t>
            </w:r>
          </w:p>
        </w:tc>
      </w:tr>
      <w:tr w:rsidR="00BC18C9" w:rsidRPr="00F43AB0" w14:paraId="63092D27"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0F6F91F" w14:textId="77777777" w:rsidR="00BC18C9" w:rsidRPr="00F43AB0" w:rsidRDefault="00BC18C9" w:rsidP="00341D14">
            <w:pPr>
              <w:spacing w:after="0"/>
              <w:rPr>
                <w:rFonts w:ascii="Arial" w:eastAsia="Calibri" w:hAnsi="Arial" w:cs="Arial"/>
                <w:sz w:val="20"/>
                <w:szCs w:val="20"/>
              </w:rPr>
            </w:pPr>
            <w:r w:rsidRPr="00F43AB0">
              <w:rPr>
                <w:rFonts w:ascii="Arial" w:eastAsia="Calibri" w:hAnsi="Arial" w:cs="Arial"/>
                <w:sz w:val="20"/>
                <w:szCs w:val="20"/>
              </w:rPr>
              <w:t>97 Teshale, 2021,</w:t>
            </w:r>
          </w:p>
          <w:p w14:paraId="0DBFF647" w14:textId="77777777" w:rsidR="00BC18C9" w:rsidRPr="00F43AB0" w:rsidRDefault="00BC18C9" w:rsidP="00D05252">
            <w:pPr>
              <w:spacing w:after="0"/>
              <w:rPr>
                <w:rFonts w:ascii="Arial" w:eastAsia="Calibri" w:hAnsi="Arial" w:cs="Arial"/>
                <w:sz w:val="20"/>
                <w:szCs w:val="20"/>
              </w:rPr>
            </w:pPr>
            <w:r w:rsidRPr="00F43AB0">
              <w:rPr>
                <w:rFonts w:ascii="Arial" w:eastAsia="Calibri" w:hAnsi="Arial" w:cs="Arial"/>
                <w:sz w:val="20"/>
                <w:szCs w:val="20"/>
              </w:rPr>
              <w:t>Ethiopi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RnRLlBZO","properties":{"formattedCitation":"\\super 162\\nosupersub{}","plainCitation":"162","noteIndex":0},"citationItems":[{"id":1682,"uris":["http://zotero.org/groups/5287613/items/MC9AK3YT"],"itemData":{"id":1682,"type":"article-journal","abstract":"BACKGROUND: Pre-lacteal feeding persists in low and middle-income countries as deep-rooted nutritional malpractice. It imposes significant negative consequences on neonatal health, including increased risk of illness and mortality. Different studies revealed that pre-lacteal feeding practice is decreased over time. Even though different studies are done on the prevalence and determinants of pre-lacteal feeding practice, up to our knowledge, the spatial distribution and the determinants of the change in pre-lacteal feeding practice over time are not researched. OBJECTIVE: To assess the spatial distribution and determinants of the change in pre-lacteal feeding practice over time in Ethiopia. METHODS: We used the Ethiopian demographic and health surveys (EDHSs) data. For this study, a total weighted sample of 14672 (5789 from EDHS 2005, 4510 from EDHS 2011, and 4373 from EDHS 2016) reproductive-age women who gave birth within two years preceding the respective surveys and whoever breastfeed were used. The logit-based multivariate decomposition analysis was used to identify factors that contributed to the decrease in pre-lacteal feeding practice over the last 10 years (from 2005 to 2016). Using the 2016 EDHS data, we also conducted a spatial analysis by using ArcGIS version 10.3 and SaTScan version 9.6 software to explore the spatial distribution and hotspot clusters of pre-lacteal feeding practice. RESULT: Pre-lacteal feeding practice was decreased from 29% [95% Confidence interval (CI): 27.63-29.96%] in 2005 to 8% [95% CI: 7.72-8.83%] in 2016 with annual rate of reduction of 7.2%. The overall decomposition analysis showed that about 20.31% of the overall decrease in pre-lacteal feeding practice over the last 10 years was attributable to the difference in composition of women (endowment) across the surveys, while, the remaining 79.39% of the overall decrease was explained by the difference in the effect of characteristics (coefficient) across the surveys. In the endowment component, the difference in composition of residence, perception of distance from the health facility, maternal educational level, wealth status, occupation, ANC visit, place of delivery, the timing of breastfeeding initiation, and wanted last-child/pregnancy were found to be significant contributing factors for the decrease in pre-lacteal feeding practice. After controlling for the role of compositional changes, the difference in the effect of distance from the health facility, wealth status, occupation, antenatal care (ANC) visit, and wanted last-child/pregnancy across the surveys were significantly contributed to the observed decrease in pre-lacteal feeding practice. Regarding the spatial distribution, pre-lacteal feeding practice was non-random in Ethiopia in which the primary and secondary clusters' of pre-lacteal feeding identified in Somalia and the Afar region respectively. CONCLUSION: Pre-lacteal feeding practice has shown a significant decline over the 10-year period. Program interventions considering women with poor maternal health service utilization such as ANC visits, women with poor socioeconomic status, women with an unintended pregnancy, and women from remote areas especially at border areas such as Somali and Afar could decrease pre-lacteal feeding practice in Ethiopia.","archive_location":"33444391","container-title":"PloS One","DOI":"10.1371/journal.pone.0244574","issue":"1","journalAbbreviation":"PloS One","page":"e0244574","title":"Spatial distribution and determinants of the change in pre-lacteal feeding practice over time in Ethiopia: A spatial and multivariate decomposition analysis","volume":"16","author":[{"family":"Teshale","given":"A. B."},{"family":"Worku","given":"M. G."},{"family":"Tesema","given":"G. A."}],"issued":{"date-parts":[["2021"]]}}}],"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162</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857B75F"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822661D"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Women of reproductive age who gave birth within two y preceding survey, n=14,672</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AB465FD"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Pre-lacteal feeding practices</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5B973B3"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Type of work not specified; Occupation</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6987D3B"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Working women showed significant contribution to change (decrease) of pre-lacteal feeding practices</w:t>
            </w:r>
          </w:p>
        </w:tc>
      </w:tr>
      <w:tr w:rsidR="00BC18C9" w:rsidRPr="00F43AB0" w14:paraId="0BD9FF24"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2162082" w14:textId="77777777" w:rsidR="00BC18C9" w:rsidRPr="00F43AB0" w:rsidRDefault="00BC18C9" w:rsidP="00D05252">
            <w:pPr>
              <w:rPr>
                <w:rFonts w:ascii="Arial" w:eastAsia="Calibri" w:hAnsi="Arial" w:cs="Arial"/>
                <w:sz w:val="20"/>
                <w:szCs w:val="20"/>
              </w:rPr>
            </w:pPr>
            <w:r w:rsidRPr="00F43AB0">
              <w:rPr>
                <w:rFonts w:ascii="Arial" w:eastAsia="Calibri" w:hAnsi="Arial" w:cs="Arial"/>
                <w:sz w:val="20"/>
                <w:szCs w:val="20"/>
              </w:rPr>
              <w:t xml:space="preserve">98 </w:t>
            </w:r>
            <w:r w:rsidRPr="005D45E9">
              <w:rPr>
                <w:rFonts w:ascii="Arial" w:eastAsia="Calibri" w:hAnsi="Arial" w:cs="Arial"/>
                <w:sz w:val="20"/>
                <w:szCs w:val="20"/>
              </w:rPr>
              <w:t>Tewabe, 2016,</w:t>
            </w:r>
            <w:r w:rsidRPr="00F43AB0">
              <w:rPr>
                <w:rFonts w:ascii="Arial" w:eastAsia="Calibri" w:hAnsi="Arial" w:cs="Arial"/>
                <w:sz w:val="20"/>
                <w:szCs w:val="20"/>
              </w:rPr>
              <w:t xml:space="preserve"> Ethiopi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MSg1v0SF","properties":{"formattedCitation":"\\super 186\\nosupersub{}","plainCitation":"186","noteIndex":0},"citationItems":[{"id":2369,"uris":["http://zotero.org/groups/5287613/items/HMLKQU8J"],"itemData":{"id":2369,"type":"article-journal","container-title":"International Breastfeeding Journal","DOI":"10.1186/s13006-017-0103-3","ISSN":"1746-4358","issue":"1","journalAbbreviation":"Int Breastfeed J","language":"en","page":"12","source":"DOI.org (Crossref)","title":"Exclusive breastfeeding practice and associated factors among mothers in Motta town, East Gojjam zone, Amhara Regional State, Ethiopia, 2015: a cross-sectional study","title-short":"Exclusive breastfeeding practice and associated factors among mothers in Motta town, East Gojjam zone, Amhara Regional State, Ethiopia, 2015","volume":"12","author":[{"family":"Tewabe","given":"Tilahun"},{"family":"Mandesh","given":"Alemnesh"},{"family":"Gualu","given":"Tenaw"},{"family":"Alem","given":"Girma"},{"family":"Mekuria","given":"Getnet"},{"family":"Zeleke","given":"Haymanot"}],"issued":{"date-parts":[["2016",12]]}}}],"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186</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5EA1848"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0B26225"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Mothers with children under 6 m, n=405</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66BCCB5"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EBF</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098F620"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Self-report via administered questionnaire; type of work not specified</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726F035"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36.6% of employed mothers practiced EBF compared to 53.6% of their unemployed. Unemployed mothers were 3 times more likely to practice EBF than employed mothers (AOR=3.01, 95% CI: 1.46, 6.20).</w:t>
            </w:r>
          </w:p>
        </w:tc>
      </w:tr>
      <w:tr w:rsidR="00BC18C9" w:rsidRPr="00F43AB0" w14:paraId="24F1478C"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51DD268" w14:textId="77777777" w:rsidR="00BC18C9" w:rsidRPr="00F43AB0" w:rsidRDefault="00BC18C9" w:rsidP="00D05252">
            <w:pPr>
              <w:rPr>
                <w:rFonts w:ascii="Arial" w:eastAsia="Calibri" w:hAnsi="Arial" w:cs="Arial"/>
                <w:sz w:val="20"/>
                <w:szCs w:val="20"/>
              </w:rPr>
            </w:pPr>
            <w:r w:rsidRPr="00F43AB0">
              <w:rPr>
                <w:rFonts w:ascii="Arial" w:eastAsia="Calibri" w:hAnsi="Arial" w:cs="Arial"/>
                <w:sz w:val="20"/>
                <w:szCs w:val="20"/>
              </w:rPr>
              <w:t>99 Tewabe, 2017, Ethiopi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1bsDRpc9","properties":{"formattedCitation":"\\super 187\\nosupersub{}","plainCitation":"187","noteIndex":0},"citationItems":[{"id":1709,"uris":["http://zotero.org/groups/5287613/items/S7VUJP5U"],"itemData":{"id":1709,"type":"article-journal","abstract":"Background: Exclusive breastfeeding means babies are given only breast milk and nothing else: no other milk, food, drink, not even water for one day (24 hrs) before the survey was conducted. It prevents 13% of childhood mortality; i.e, at least 1.2 million children worldwide would be saved every year. The objective of this study was to assess the prevalence exclusive breastfeeding (EBF) practice and its associated factor among mothers who have infants less than six months of age in Motta town, East Gojjam, Amhara Regional State, Ethiopia. Method: A community based quantitative cross-sectional study was conducted from April 7, 2015 to May 7, 2015. A simple random sampling technique was applied after taking all registered mothers who have infants less than six months old from local health extension workers of each kebele. A total of 423 mothers with infant less than six months old were included in this study. The data was collected using an interviewer administered questioaire. Both bivariate and multivariate logistic regression analyses were used to identify factors associated with exclusive breastfeeding practice. Result: Prevalence of exclusive breastfeeding was 50.1%. Mothers with young infants aged 0-1 month (Adjusted Odds Ratio [AOR] 3.86: (1.64, 9.07), unemployed mothers (AOR 3.01: 1.46, 6.20), low income mothers (AOR 3.61: 1.75, 7.45), mothers who received breastfeeding counseling in pregnancy (AOR 2.76: 1.52, 4.99), fed colostrum (AOR 3.50: 1.45, 8.45), didn't give prelacteal feeds (AOR 4.48: 1.82, 11.03) and were supported by their husband (AOR 2.67: 1.04, 6.95) were more likely to practice exclusive breastfeeding than their counterparts. Conclusions: Prevalence of exclusive breastfeeding practice in study area was lower than country recommended level. Age of the child, maternal occupation, income, breastfeeding counseling during antenatal care, husband support of breastfeeding and colostrum feeding were independent predictors of exclusive breastfeeding practice. Recommendations to increase exclusive breastfeeding practice are revising postpartum maternity leave, increasing health professional's habit of breastfeeding counseling through training, involving husbands during counseling, educating mothers and the community as a whole to avoid traditional practices that hinder exclusive breastfeeding up to six months. © 2017 The Author(s).","container-title":"Int Breastfeed J","DOI":"10.1186/s13006-017-0103-3","issue":"1","journalAbbreviation":"Int Breastfeed J","note":"publisher: BioMed Central Ltd.","title":"Exclusive breastfeeding practice and associated factors among mothers in Motta town, East Gojjam zone, Amhara Regional State, Ethiopia, 2015: A cross-sectional study","URL":"https://www.scopus.com/inward/record.uri?eid=2-s2.0-85015176591&amp;doi=10.1186%2fs13006-017-0103-3&amp;partnerID=40&amp;md5=06ea8dc4642ae6e8e3ad05e3d9e622e5","volume":"12","author":[{"family":"Tewabe","given":"T."},{"family":"Mandesh","given":"A."},{"family":"Gualu","given":"T."},{"family":"Alem","given":"G."},{"family":"Mekuria","given":"G."},{"family":"Zeleke","given":"H."}],"issued":{"date-parts":[["2017"]]}}}],"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187</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41DC0D1"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47ACE05"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Mothers with children under 6 m, n=423</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63E6338"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EBF</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271272B"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Quantitative survey compared EBF practice by sociodemographic categories, including employed vs unemployed; Self-report</w:t>
            </w:r>
          </w:p>
          <w:p w14:paraId="79F895ED" w14:textId="77777777" w:rsidR="00BC18C9" w:rsidRPr="00F43AB0" w:rsidRDefault="00BC18C9" w:rsidP="00341D14">
            <w:pPr>
              <w:rPr>
                <w:rFonts w:ascii="Arial" w:eastAsia="Calibri" w:hAnsi="Arial" w:cs="Arial"/>
                <w:sz w:val="20"/>
                <w:szCs w:val="20"/>
              </w:rPr>
            </w:pP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09CA84C"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Unemployed mothers are 3 times more likely to practice EBF (AOR=2.24, 95% CI: 1.16, 4.31)</w:t>
            </w:r>
          </w:p>
        </w:tc>
      </w:tr>
      <w:tr w:rsidR="00BC18C9" w:rsidRPr="00F43AB0" w14:paraId="306046B0"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7529AD4" w14:textId="77777777" w:rsidR="00BC18C9" w:rsidRPr="00F43AB0" w:rsidRDefault="00BC18C9" w:rsidP="00D05252">
            <w:pPr>
              <w:rPr>
                <w:rFonts w:ascii="Arial" w:eastAsia="Calibri" w:hAnsi="Arial" w:cs="Arial"/>
                <w:sz w:val="20"/>
                <w:szCs w:val="20"/>
              </w:rPr>
            </w:pPr>
            <w:r w:rsidRPr="00F43AB0">
              <w:rPr>
                <w:rFonts w:ascii="Arial" w:eastAsia="Calibri" w:hAnsi="Arial" w:cs="Arial"/>
                <w:sz w:val="20"/>
                <w:szCs w:val="20"/>
              </w:rPr>
              <w:t>100 Thomas 2017, South Afric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0Y0jgNmQ","properties":{"formattedCitation":"\\super 30\\nosupersub{}","plainCitation":"30","noteIndex":0},"citationItems":[{"id":1710,"uris":["http://zotero.org/groups/5287613/items/J6NGUMZR"],"itemData":{"id":1710,"type":"article-journal","abstract":"Breastfeeding is a cost-effective, yet underutilized strategy to promote maternal and infant health in low and middle income countries (LMICs). Breastfeeding remains challenging for mothers living with HIV in LMICs, yet few studies have examined mental health predictors of breastfeeding initiation and continuation. We investigated breastfeeding among mothers by HIV status in South Africa, evaluating predictors of breastfeeding initiation and continuation to identify intervention-targets. Breastfeeding patterns were investigated in a subsample of 899 breastfeeding mothers from the Drakenstein Child Health Study; a prospective birth cohort of 1225 pregnant women, between March 2012 and March 2015 in a peri-urban area. Breastfeeding was assessed at 5 time-points between 6weeks and 24months' infant age. Cox proportional hazard models evaluated breastfeeding initiation and duration. Logistic regression models with breastfeeding non-initiation as the outcome parameter were performed to determine associations with maternal sociodemographic, psychosocial factors and gestational outcomes. More HIV-uninfected mothers initiated breastfeeding (n=685, 97%) than HIV-infected mothers (n=87, 45%). Median duration of exclusive breastfeeding was short (2months), but HIV-infected mothers engaged in exclusive breastfeeding for longer duration than uninfected mothers (3 vs 2months). Despite concerning high rates, mental disorders were not significant predictors of breastfeeding behaviour. Employment and HIV diagnosis during pregnancy predicted a lower likelihood of breastfeeding initiation among HIV-infected mothers, while employment was associated with earlier breastfeeding-discontinuation in HIV-uninfected mothers. Findings indicate that future interventions should target sub-populations such as HIV-infected women because of distinct needs. Workplace interventions appear particularly key for mothers in our study.","archive_location":"28694059","container-title":"Preventive Medicine","DOI":"10.1016/j.ypmed.2017.07.004","journalAbbreviation":"Preventive Medicine","page":"100-111","title":"Mental health predictors of breastfeeding initiation and continuation among HIV infected and uninfected women in a South African birth cohort study","volume":"102","author":[{"family":"Thomas","given":"E."},{"family":"Kuo","given":"C."},{"family":"Cohen","given":"S."},{"family":"Hoare","given":"J."},{"family":"Koen","given":"N."},{"family":"Barnett","given":"W."},{"family":"Zar","given":"H. J."},{"family":"Stein","given":"D. J."}],"issued":{"date-parts":[["2017"]]}}}],"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30</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70A901C"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Prospective birth cohort</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B473487"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Breastfeeding mothers from Drakenstein Child Health Study n=899</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5B6D4EB"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BF practices (assessed at postnatal study visits at 6-10 wk, 14 wk, 6, 9, 12, 18, and 24 m): current feeding practices (time, frequency, type of food); EBF; BF initiation, duration, and cessation</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21305DA"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Assessed via a questionnaire: employed/working or non-employed/not working.</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ED444CC"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Employment and HIV diagnosis predicted a lower likelihood of BF initiation and earlier BF-discontinuation; working mothers were more likely to never initiate BF (OR 2.60, CI 1.08, 6.24); Working, uninfected mothers were more likely to discontinue BF than unemployed (aHR 1.37, CI 1.10-1.784); Employment was a predictor of shorter BF duration and ethnicity a predictor of longer BF duration for uninfected mothers. For HIV-infected mothers' ethnicity and employment were not predictors. Younger age trended as a predictor for longer duration of BF.</w:t>
            </w:r>
          </w:p>
        </w:tc>
      </w:tr>
      <w:tr w:rsidR="00BC18C9" w:rsidRPr="00F43AB0" w14:paraId="3510F8A1"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8849C16" w14:textId="77777777" w:rsidR="00BC18C9" w:rsidRPr="00F43AB0" w:rsidRDefault="00BC18C9" w:rsidP="00341D14">
            <w:pPr>
              <w:spacing w:after="0"/>
              <w:rPr>
                <w:rFonts w:ascii="Arial" w:eastAsia="Calibri" w:hAnsi="Arial" w:cs="Arial"/>
                <w:sz w:val="20"/>
                <w:szCs w:val="20"/>
              </w:rPr>
            </w:pPr>
            <w:r w:rsidRPr="00F43AB0">
              <w:rPr>
                <w:rFonts w:ascii="Arial" w:eastAsia="Calibri" w:hAnsi="Arial" w:cs="Arial"/>
                <w:sz w:val="20"/>
                <w:szCs w:val="20"/>
              </w:rPr>
              <w:t>101 Tsegaw, 2021,</w:t>
            </w:r>
          </w:p>
          <w:p w14:paraId="1264E325" w14:textId="77777777" w:rsidR="00BC18C9" w:rsidRPr="00F43AB0" w:rsidRDefault="00BC18C9" w:rsidP="00D05252">
            <w:pPr>
              <w:spacing w:after="0"/>
              <w:rPr>
                <w:rFonts w:ascii="Arial" w:eastAsia="Calibri" w:hAnsi="Arial" w:cs="Arial"/>
                <w:sz w:val="20"/>
                <w:szCs w:val="20"/>
              </w:rPr>
            </w:pPr>
            <w:r w:rsidRPr="00F43AB0">
              <w:rPr>
                <w:rFonts w:ascii="Arial" w:eastAsia="Calibri" w:hAnsi="Arial" w:cs="Arial"/>
                <w:sz w:val="20"/>
                <w:szCs w:val="20"/>
              </w:rPr>
              <w:t>Ethiopi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2zWam049","properties":{"formattedCitation":"\\super 188\\nosupersub{}","plainCitation":"188","noteIndex":0},"citationItems":[{"id":1689,"uris":["http://zotero.org/groups/5287613/items/8TPFI739"],"itemData":{"id":1689,"type":"article-journal","abstract":"INTRODUCTION: Exclusive breastfeeding (EBF) is the safest and healthiest option of feeding among infants in the first 6 months throughout the world. Thus, the promotion of EBF is essential to prevent complex infant health problems even at the adulthood level. But the majority of previous studies focused on individual- level determinants of EBF by using basic regression models in localized areas. This study aimed to identify the determinants of EBF at the individual and community level which would be helpful to design appropriate strategies for improving the practice of EBF. METHODS: It is a secondary data analysis using the 2016 Ethiopian Demographic and Health Survey (EDHS) data. A total of 1185 infants under 6 months of age were included in the analysis. A Multilevel logistic regression model was employed to investigate factors significantly associated with EBF among under-six infants in Ethiopia. Adjusted odds ratio (AOR) with 95% confidence interval (CI) was used to measure the association of variables whereas Intracluster correlation (ICC), median odds ratio (MOR), and proportional change in variance (PCV) were used to measure random effects (variation). RESULT: In multilevel logistic regression; 4-5 months age infant (AOR = 0.04, 95%CI:0.02-0.07), female infants (AOR = 2.51, 95%CI:1.61-3.91), infant comorbidities (AOR = 0.35, 95%CI: 0.21-0.57), richest household wealth index (AOR = 10.34, 95%CI: 3.14-34.03) and antenatal care (AOR = 2.25, 95%CI:1.32-3.82) were individual- level determinants significantly associated with exclusive breastfeeding. Whereas, contextual region (AOR = 0.30, 95%CI: 0.10-0.87), community- level of postnatal visit (AOR = 2.77, 95%CI: 1.26-6.58) and community -level of maternal employment (AOR = 2.8, 95%CI: 1.21-6.47) were community level determinants significantly associated with EBF. The full model showed that46.8% of the variation of exclusive breastfeeding was explained by the combined factors at the individual and community levels. Similarly, it showed that the variation in exclusive breastfeeding across communities remained statistically significant (ICC = 8.77% and variance = 0.32 with P&lt;0.001). CONCLUSION AND RECOMMENDATION: Our study showed that both individual and community level determinants were significantly associated with EBF practice among under 6 infants. Based on our findings, it is recommended to promote and enhance antenatal and postnatal care services utilization of mothers to improve exclusive breastfeeding practice and more emphasis should be given to infants with comorbid conditions and those who were living in the pastoralist regions.","archive_location":"33439886","container-title":"PloS One","DOI":"10.1371/journal.pone.0245034","issue":"1","journalAbbreviation":"PloS One","page":"e0245034","title":"Exploring the determinants of exclusive breastfeeding among infants under-six months in Ethiopia using multilevel analysis","volume":"16","author":[{"family":"Tsegaw","given":"S. A."},{"family":"Ali Dawed","given":"Y."},{"family":"Tadesse Amsalu","given":"E."}],"issued":{"date-parts":[["2021"]]}}}],"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188</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36AAC54"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E61DA98"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Mothers with infants aged 0-6 m, n=1185</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B0BEF62"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EBF</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3EB474F"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urrently not working vs currently working</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41B9132" w14:textId="77777777" w:rsidR="00BC18C9" w:rsidRPr="00F43AB0" w:rsidRDefault="00BC18C9" w:rsidP="00341D14">
            <w:pPr>
              <w:rPr>
                <w:rFonts w:ascii="Arial" w:hAnsi="Arial" w:cs="Arial"/>
                <w:color w:val="000000"/>
                <w:sz w:val="20"/>
                <w:szCs w:val="20"/>
              </w:rPr>
            </w:pPr>
            <w:r w:rsidRPr="00F43AB0">
              <w:rPr>
                <w:rFonts w:ascii="Arial" w:hAnsi="Arial" w:cs="Arial"/>
                <w:color w:val="000000"/>
                <w:sz w:val="20"/>
                <w:szCs w:val="20"/>
              </w:rPr>
              <w:t>In bi-variable multilevel logistic regression maternal occupation currently working and community level of employment were associated with EBF. In multilevel logistic regression only community employment was associated with EBF.</w:t>
            </w:r>
          </w:p>
          <w:p w14:paraId="309DE96E" w14:textId="77777777" w:rsidR="00BC18C9" w:rsidRPr="00F43AB0" w:rsidRDefault="00BC18C9" w:rsidP="00341D14">
            <w:pPr>
              <w:rPr>
                <w:rFonts w:ascii="Arial" w:eastAsia="Calibri" w:hAnsi="Arial" w:cs="Arial"/>
                <w:sz w:val="20"/>
                <w:szCs w:val="20"/>
              </w:rPr>
            </w:pPr>
          </w:p>
        </w:tc>
      </w:tr>
      <w:tr w:rsidR="00BC18C9" w:rsidRPr="00F43AB0" w14:paraId="2C737A51"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71EFFE5" w14:textId="77777777" w:rsidR="00BC18C9" w:rsidRPr="00F43AB0" w:rsidRDefault="00BC18C9" w:rsidP="00D05252">
            <w:pPr>
              <w:rPr>
                <w:rFonts w:ascii="Arial" w:eastAsia="Calibri" w:hAnsi="Arial" w:cs="Arial"/>
                <w:sz w:val="20"/>
                <w:szCs w:val="20"/>
              </w:rPr>
            </w:pPr>
            <w:r w:rsidRPr="00F43AB0">
              <w:rPr>
                <w:rFonts w:ascii="Arial" w:eastAsia="Calibri" w:hAnsi="Arial" w:cs="Arial"/>
                <w:sz w:val="20"/>
                <w:szCs w:val="20"/>
              </w:rPr>
              <w:t>102 Ukwuani, 2003, Nigeri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SHvrvipg","properties":{"formattedCitation":"\\super 189\\nosupersub{}","plainCitation":"189","noteIndex":0},"citationItems":[{"id":1740,"uris":["http://zotero.org/groups/5287613/items/LMJ7DS9B"],"itemData":{"id":1740,"type":"article-journal","abstract":"The study examines the relationships between women's work and child nutritional status (stunting and wasting) of 5331 Nigerian children aged 0-59 months, using data from the 1990 Nigerian Demographic and Health Survey. In defining women's work, the study considers whether women earned cash from their work and carried their children to work in order to assess the importance of childcare and income, which are the principal pathways through which women's work affects child nutritional status. The study also examines infants and children differently in order to assess the influence of child's age on nutritional status. The results reveal that wasting among infants increased when mothers did not take them to work. Furthermore, mothers' work reduced stunting in their children, but the expected positive effect of earning cash from work on childhood nutrition was less visible from the results. Other results from the study revealed that during infancy, having recent episodes of diarrhea or shorter breast-feeding duration increased wasting. Additionally, wasting was lower during infancy for children in households with pit toilets and children with Christian mothers. For infants, immunization reduced stunting, but longer duration of breast-feeding, being a higher parity child, being in households with pit toilets increased stunting. During childhood, higher birth weight, immunization, and having a Christian mother reduced stunting and wasting. Children in wealthy households are less likely to be stunted, while mother's education and being a higher parity child increased stunting. Also during childhood, having a Christian mother reduced wasting while recent episodes of fever increased wasting.","archive_location":"12697201","container-title":"Social Science and Medicine","DOI":"10.1016/s0277-9536(02)00205-8","issue":"10","journalAbbreviation":"Social Science and Medicine","page":"2109-21","title":"Implications of women's work for child nutritional status in sub-Saharan Africa: a case study of Nigeria","volume":"56","author":[{"family":"Ukwuani","given":"F. A."},{"family":"Suchindran","given":"C. M."}],"issued":{"date-parts":[["2003"]]}}}],"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189</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B4BD201"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6C433BA"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Married women with living children at the time of survey, n=5331</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001255D"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BF Duration and EBF</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7031C81"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DHS; Other: Categorized by earning cash and if children came with them to work</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D6951C9"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Work reduced BF duration unless the mother earned cash and brought child to work (66.5% breastfeed). Mothers who earned cash but did not bring child to work had the shortest BF duration.</w:t>
            </w:r>
          </w:p>
        </w:tc>
      </w:tr>
      <w:tr w:rsidR="00BC18C9" w:rsidRPr="00F43AB0" w14:paraId="65CABEE2"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5283749" w14:textId="77777777" w:rsidR="00BC18C9" w:rsidRPr="00F43AB0" w:rsidRDefault="00BC18C9" w:rsidP="00D05252">
            <w:pPr>
              <w:rPr>
                <w:rFonts w:ascii="Arial" w:eastAsia="Calibri" w:hAnsi="Arial" w:cs="Arial"/>
                <w:sz w:val="20"/>
                <w:szCs w:val="20"/>
              </w:rPr>
            </w:pPr>
            <w:r w:rsidRPr="00F43AB0">
              <w:rPr>
                <w:rFonts w:ascii="Arial" w:eastAsia="Calibri" w:hAnsi="Arial" w:cs="Arial"/>
                <w:sz w:val="20"/>
                <w:szCs w:val="20"/>
              </w:rPr>
              <w:t>103 Victor, 2013, Tanzani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FF518vmv","properties":{"formattedCitation":"\\super 190\\nosupersub{}","plainCitation":"190","noteIndex":0},"citationItems":[{"id":1744,"uris":["http://zotero.org/groups/5287613/items/JGEDQ748"],"itemData":{"id":1744,"type":"article-journal","abstract":"OBJECTIVE: To examine the prevalence of key WHO breastfeeding indicators and identify determinants of suboptimal breastfeeding practices among children aged less than 24 months in Tanzania. DESIGN, SETTING AND PARTICIPANTS: Secondary analyses of cross-sectional data from the 2010 Tanzania Demographic and Health Survey. The survey used a stratified two-stage cluster sample of 10 312 households from eight geographical zones of Tanzania. The sample consisted of 3112 children aged 0-23 months. MAIN OUTCOME MEASURES: Outcome measures were factors significantly associated with delayed initiation of breastfeeding, non-exclusive breastfeeding and predominant breastfeeding in the first 6 months. RESULTS: Breastfeeding was initiated within the first hour of birth in 46.1% of mothers. In infants aged less than 6 months, the prevalence of exclusive breastfeeding was 49.9% but only 22.9% were exclusively breastfed at 4-5 months. Seventeen per cent of infants, less than 6 months of age, were 'predominantly breastfed'. At 12-15 months, 94.0% of infants were still breastfed but the proportion decreased to 51.1% at 20-23 months of age. Multivariate analysis revealed that the risk of delayed initiation of breastfeeding within 1 h after birth was significantly higher among young mothers aged &lt;24 years, uneducated and employed mothers from rural areas who delivered by caesarean section and those who delivered at home and were assisted by traditional birth attendants or relatives. The risk factors associated with non-exclusive breastfeeding, during the first 6 months, were lack of professional assistance at birth and residence in urban areas. The risk of predominant breastfeeding was significantly higher among infants from the Zanzibar geographical zone. CONCLUSIONS: Early initiation of breastfeeding and exclusive breastfeeding indicators were unsatisfactory and are below the national targets for Tanzania. To improve breastfeeding practices, national level programmes will be required, but with a focus on the target groups with suboptimal breastfeeding practices.","archive_location":"23299109","container-title":"BMJ Open","DOI":"10.1136/bmjopen-2012-001529","issue":"1","journalAbbreviation":"BMJ Open","title":"Determinants of breastfeeding indicators among children less than 24 months of age in Tanzania: a secondary analysis of the 2010 Tanzania Demographic and Health Survey","URL":"https://bmjopen.bmj.com/content/bmjopen/3/1/e001529.full.pdf","volume":"3","author":[{"family":"Victor","given":"R."},{"family":"Baines","given":"S. K."},{"family":"Agho","given":"K. E."},{"family":"Dibley","given":"M. J."}],"issued":{"date-parts":[["2013"]]}}}],"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190</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2DDDEC2"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4B7A041"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Women (15-49 y) with children 0-23 m, n=10,522</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38BA70B"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Early initiation of BF, EBF under 6 m, continued breastfeeding at 1 year, continued breastfeeding at 2 y, predominant breastfeeding, children ever breastfed, bottle feeding</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F942B23"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mother's working status: working vs. non-working</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247A4E6"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 xml:space="preserve">Early initiation of infants 0-23 m was significantly lower among working mothers (43.2%) compared to non-working mothers (63.2%). </w:t>
            </w:r>
          </w:p>
          <w:p w14:paraId="518DD476"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Exclusive breastfeeding of infants aged less than 6 m of age was significantly lower among mothers who had worked in the last 12 m (48.0%) compared to those who hadn't (58.9%). (p=0.035)</w:t>
            </w:r>
          </w:p>
          <w:p w14:paraId="491C8297"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 xml:space="preserve">Odds for working mothers for delayed initiation of breastfeeding, non-exclusive breastfeeding and predominant breastfeeding = 2.3. (95%CI: 1.62, 3.29). </w:t>
            </w:r>
          </w:p>
        </w:tc>
      </w:tr>
      <w:tr w:rsidR="00BC18C9" w:rsidRPr="00F43AB0" w14:paraId="28C8609A"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E09D0C0" w14:textId="77777777" w:rsidR="00BC18C9" w:rsidRPr="00F43AB0" w:rsidRDefault="00BC18C9" w:rsidP="00341D14">
            <w:pPr>
              <w:spacing w:after="0"/>
              <w:rPr>
                <w:rFonts w:ascii="Arial" w:eastAsia="Calibri" w:hAnsi="Arial" w:cs="Arial"/>
                <w:sz w:val="20"/>
                <w:szCs w:val="20"/>
              </w:rPr>
            </w:pPr>
            <w:r w:rsidRPr="00F43AB0">
              <w:rPr>
                <w:rFonts w:ascii="Arial" w:eastAsia="Calibri" w:hAnsi="Arial" w:cs="Arial"/>
                <w:sz w:val="20"/>
                <w:szCs w:val="20"/>
              </w:rPr>
              <w:t>104 Warille 2017,</w:t>
            </w:r>
          </w:p>
          <w:p w14:paraId="499A17C3" w14:textId="77777777" w:rsidR="00BC18C9" w:rsidRPr="00F43AB0" w:rsidRDefault="00BC18C9" w:rsidP="00D05252">
            <w:pPr>
              <w:spacing w:after="0"/>
              <w:rPr>
                <w:rFonts w:ascii="Arial" w:eastAsia="Calibri" w:hAnsi="Arial" w:cs="Arial"/>
                <w:sz w:val="20"/>
                <w:szCs w:val="20"/>
              </w:rPr>
            </w:pPr>
            <w:r w:rsidRPr="00F43AB0">
              <w:rPr>
                <w:rFonts w:ascii="Arial" w:eastAsia="Calibri" w:hAnsi="Arial" w:cs="Arial"/>
                <w:sz w:val="20"/>
                <w:szCs w:val="20"/>
              </w:rPr>
              <w:t>South Sudan</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8eftJYz7","properties":{"formattedCitation":"\\super 191\\nosupersub{}","plainCitation":"191","noteIndex":0},"citationItems":[{"id":1717,"uris":["http://zotero.org/groups/5287613/items/2Z43ITVX"],"itemData":{"id":1717,"type":"article-journal","abstract":"INTRODUCTION: Breastfeeding is an important tool for preventing childhood illnesses, and obesity, and hypertension later on in life, and it reduces the cost of food for the family and the country. Appropriate practices that support exclusive breastfeeding in the first six months reduce childhood morbidity and mortality. METHODOLOGY: 384 mothers with children aged 9 to 12 months attending the immunization and paediatric outpatient clinics were interviewed. Statistical Package for Social Sciences (SPSS) was used for data handling. Descriptive statistics and univariate logistic regression were used to analyse the data. RESULTS: The majority of mothers were aged between 21-25 years (43.5%), had 2-4 children (55.5%) and primary education (48.2%). Most mothers had started breastfeeding within the first hour of delivery (76.8%), and knew that breastfeeding was nutritious to the baby. Parity and mother's level of education were significant factors associated with exclusive breastfeeding (p&amp;lt;0.05). There was no statistically significant association between occupation, age of the mother, mode of delivery and exclusive breastfeeding (p&amp;gt;0.05). There was no statistical difference in rate of exclusive breastfeeding in mothers attending the OPD and the immunization clinic (p value=0.09). CONCLUSION: Most mothers knew the benefits and definitions of exclusive breastfeeding. The early measures supporting breastfeeding are well practiced. Parity and mothers' education significantly affected exclusive breastfeeding.","archive_location":"20173212890. Publication Type: Journal Article. Language: English. Number of References: 11 ref. Subject Subsets: Dairy Science","container-title":"South Sudan Medical Journal","issue":"1","journalAbbreviation":"South Sudan Medical Journal","note":"publisher-place: Juba; South Sudan\npublisher: South Sudan Doctors' Association","page":"12-16","title":"Knowledge and practice of exclusive breastfeeding among women with children aged between 9 and 12 months in Al-Sabah Children Hospital, Juba, South Sudan","volume":"10","author":[{"family":"Warille","given":"E. B."},{"family":"Onyango","given":"F. E."},{"family":"Osano","given":"B."}],"issued":{"date-parts":[["2017"]]}}}],"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191</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78E6EA7"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E37DC33"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Mothers with children aged 9 to 12 m attending the immunization and pediatric outpatient clinics, n=384</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0078111"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EBF (practice and knowledge; EBF was defined as "giving only breast milk (and modern medicines only if prescribed)"); initiation of breastfeeding; use of prelacteal feeds; reasons for non-EBF</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AEF62C8"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Occupation was categorized as housewife, salaried employee, self-employed, or student via a questionnaire</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CAD8B5D"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No significant association between occupation, age of the mother, mode of delivery and exclusive breastfeeding. Mothers tended to breastfeed longer where there was support from husbands or provision of work-based designated areas for breastfeeding.</w:t>
            </w:r>
          </w:p>
        </w:tc>
      </w:tr>
      <w:tr w:rsidR="00BC18C9" w:rsidRPr="00F43AB0" w14:paraId="70165D46"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2ECA7D" w14:textId="77777777" w:rsidR="00BC18C9" w:rsidRPr="00F43AB0" w:rsidRDefault="00BC18C9" w:rsidP="00341D14">
            <w:pPr>
              <w:spacing w:after="0"/>
              <w:rPr>
                <w:rFonts w:ascii="Arial" w:eastAsia="Calibri" w:hAnsi="Arial" w:cs="Arial"/>
                <w:sz w:val="20"/>
                <w:szCs w:val="20"/>
              </w:rPr>
            </w:pPr>
            <w:r w:rsidRPr="00F43AB0">
              <w:rPr>
                <w:rFonts w:ascii="Arial" w:eastAsia="Calibri" w:hAnsi="Arial" w:cs="Arial"/>
                <w:sz w:val="20"/>
                <w:szCs w:val="20"/>
              </w:rPr>
              <w:t>105 Woldeamanuel 2020,</w:t>
            </w:r>
          </w:p>
          <w:p w14:paraId="601AEF61" w14:textId="77777777" w:rsidR="00BC18C9" w:rsidRPr="00F43AB0" w:rsidRDefault="00BC18C9" w:rsidP="00D05252">
            <w:pPr>
              <w:spacing w:after="0"/>
              <w:rPr>
                <w:rFonts w:ascii="Arial" w:eastAsia="Calibri" w:hAnsi="Arial" w:cs="Arial"/>
                <w:sz w:val="20"/>
                <w:szCs w:val="20"/>
              </w:rPr>
            </w:pPr>
            <w:r w:rsidRPr="00F43AB0">
              <w:rPr>
                <w:rFonts w:ascii="Arial" w:eastAsia="Calibri" w:hAnsi="Arial" w:cs="Arial"/>
                <w:sz w:val="20"/>
                <w:szCs w:val="20"/>
              </w:rPr>
              <w:t>Ethiopi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4wv9LD7s","properties":{"formattedCitation":"\\super 192\\nosupersub{}","plainCitation":"192","noteIndex":0},"citationItems":[{"id":1720,"uris":["http://zotero.org/groups/5287613/items/XKVCJY35"],"itemData":{"id":1720,"type":"article-journal","abstract":"BACKGROUND: Initiation of breastfeeding immediately after birth, exclusive breastfeeding, and continuous breastfeeding for at least 2 years lower the risk of newborn deaths. This study was conducted to examine the trends and factors associated with early initiation of breastfeeding, exclusive breastfeeding and duration of breastfeeding in Ethiopia. METHODS: Data for this study were extracted from the Ethiopian Demographic and Health Survey 2016. A total of 5122 children were included in the analysis. Multivariate logistic regression analysis, and Cox proportional hazards model were fitted to find the factors associated with breastfeeding practices. Reported p - values &lt; 0.05 or a 95% Confidence Interval of Odds Ratio/Hazard Ratio excluding one was considered as significant association with early initiation of breastfeeding, exclusive breastfeeding, duration of breastfeeding and independent variables. RESULTS: About 81.8% of the children initiated breastfeeding within 1 h of birth and during the day before an interview, 47% were exclusively breastfed during the first 6 months. The median duration of breastfeeding was 22 months (22 ± 0.50 months 95% Confidence Interval [CI] 21.01-22.99). Rural residents (Odds Ratio [OR] 0.71, 95% CI 0.51, 0.99), mothers with no antenatal follow up (OR 0.75, 95% CI 0.57, 0.99), caesarean birth (OR 0.80, 95% CI 0.66, 0.96) and home delivery were associated with low initiation of breastfeeding within 1 h of birth. Mothers with no/primary education (OR 0.62, 95% CI 0.40, 0.96), no baby postnatal checkup (OR 0.53, 95% CI 0.39, 0.73), average/larger size of a child at birth (OR 0.80, 95% CI 0.65, 0.99) and deliveries outside of health centers were significantly associated with non-exclusive breastfeeding at the time of the interview. Further, mothers living in Amhara (Hazard Ratio [HR] 1.31, 95% CI 1.05, 1.64), Oromia (HR 1.27, 95% CI 1.04, 1.54), and Benishangul-Gumuz (HR 1.34, 95% CI 1.09, 1.65) regions had a longer duration of breastfeeding while Muslims, employed mothers, multiple births and poor economic level of households were associated with shorter durations of breastfeeding. CONCLUSIONS: Rural residence, female sex, home delivery, caesarean birth, small birthweight baby and large family size were associated with late initiation of breastfeeding. Living in Affar, Somali, and Harari, primary education level of mothers, giving birth outside of health facilities, no antenatal care follow up, and no postnatal check-up were associated with non-exclusive breastfeeding, while younger age mothers, Muslims, giving birth outside of health facilities, and employed mothers were associated with shorter time to cessation of breastfeeding. Providing health education and counseling for mothers during and after pregnancy should be encouraged.","archive_location":"31924229","container-title":"Int Breastfeed J","DOI":"10.1186/s13006-019-0248-3","issue":"1","journalAbbreviation":"Int Breastfeed J","page":"3","title":"Trends and factors associated to early initiation of breastfeeding, exclusive breastfeeding and duration of breastfeeding in Ethiopia: evidence from the Ethiopia Demographic and Health Survey 2016","volume":"15","author":[{"family":"Woldeamanuel","given":"B. T."}],"issued":{"date-parts":[["2020"]]}}}],"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192</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45E5181"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ross 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1697F9B"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Women who have births in the past five y prior the survey, n=5122</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7512A8F"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early initiation, exclusive breastfeeding</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FDA9434"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Employment Status: (Not working, Working)</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F746A14"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Working status was not significantly associated with early initiation and exclusive breastfeeding</w:t>
            </w:r>
          </w:p>
        </w:tc>
      </w:tr>
      <w:tr w:rsidR="00BC18C9" w:rsidRPr="00F43AB0" w14:paraId="398291EE"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50548BB" w14:textId="77777777" w:rsidR="00BC18C9" w:rsidRPr="00F43AB0" w:rsidRDefault="00BC18C9" w:rsidP="00341D14">
            <w:pPr>
              <w:spacing w:after="0"/>
              <w:rPr>
                <w:rFonts w:ascii="Arial" w:eastAsia="Calibri" w:hAnsi="Arial" w:cs="Arial"/>
                <w:sz w:val="20"/>
                <w:szCs w:val="20"/>
              </w:rPr>
            </w:pPr>
            <w:r w:rsidRPr="00F43AB0">
              <w:rPr>
                <w:rFonts w:ascii="Arial" w:eastAsia="Calibri" w:hAnsi="Arial" w:cs="Arial"/>
                <w:sz w:val="20"/>
                <w:szCs w:val="20"/>
              </w:rPr>
              <w:t>106 Yako,</w:t>
            </w:r>
          </w:p>
          <w:p w14:paraId="56C402FA" w14:textId="77777777" w:rsidR="00BC18C9" w:rsidRPr="00F43AB0" w:rsidRDefault="00BC18C9" w:rsidP="00341D14">
            <w:pPr>
              <w:spacing w:after="0"/>
              <w:rPr>
                <w:rFonts w:ascii="Arial" w:eastAsia="Calibri" w:hAnsi="Arial" w:cs="Arial"/>
                <w:sz w:val="20"/>
                <w:szCs w:val="20"/>
              </w:rPr>
            </w:pPr>
            <w:r w:rsidRPr="00F43AB0">
              <w:rPr>
                <w:rFonts w:ascii="Arial" w:eastAsia="Calibri" w:hAnsi="Arial" w:cs="Arial"/>
                <w:sz w:val="20"/>
                <w:szCs w:val="20"/>
              </w:rPr>
              <w:t>2013,</w:t>
            </w:r>
          </w:p>
          <w:p w14:paraId="38B310E1" w14:textId="77777777" w:rsidR="00BC18C9" w:rsidRPr="00F43AB0" w:rsidRDefault="00BC18C9" w:rsidP="00D05252">
            <w:pPr>
              <w:spacing w:after="0"/>
              <w:rPr>
                <w:rFonts w:ascii="Arial" w:eastAsia="Calibri" w:hAnsi="Arial" w:cs="Arial"/>
                <w:sz w:val="20"/>
                <w:szCs w:val="20"/>
              </w:rPr>
            </w:pPr>
            <w:r w:rsidRPr="00F43AB0">
              <w:rPr>
                <w:rFonts w:ascii="Arial" w:eastAsia="Calibri" w:hAnsi="Arial" w:cs="Arial"/>
                <w:sz w:val="20"/>
                <w:szCs w:val="20"/>
              </w:rPr>
              <w:t>South Afric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lFGEqV7L","properties":{"formattedCitation":"\\super 193\\nosupersub{}","plainCitation":"193","noteIndex":0},"citationItems":[{"id":1721,"uris":["http://zotero.org/groups/5287613/items/ZI832A5N"],"itemData":{"id":1721,"type":"article-journal","abstract":"The focus of this study was to explore and describe influences on decision making related to infant feeding methods in the context of HIV and AIDS. Study objectives were: (1) to explore and describe the influences on decision making related to infant feeding methods selected by the mother during the antenatal period and (2) to describe the reasons related to a change in infant feeding method in the postnatal period. This cross-sectional study used the quantitative approach and a descriptive design. A convenience sample of 60 mothers in the prevention of mother-to-child transmission programme participated in this study. Data were collected six weeks post-delivery and analysed using SPSS 17.0 software for Windows. The mean age of the mothers was 26.5 years, range 19 to 41 years (SD 5.3). At six weeks 73% (n = 44) of the mothers maintained the infant feeding method selected antenatally and 27% (n = 16) had changed methods. Using a Chi-square test, the difference between groups was significant (x2 [df 1] = 19, p &amp;lt; 0.000). Every HIV-positive mother (100%, n = 28) continued with the method selected antenatally, compared with 50% (n = 16) of all HIV-negative mothers (n = 32). The reasons for deciding to change methods included going back to school or work; illness of babies; painful breasts; and advice from signifcant others. Most mothers maintained the feeding methods selected antenatally. HIV-positive mothers were more likely to adhere to the initial decisions made antenatally than HIV-negative mothers. © 2013. The Authors.","container-title":"Health SA Gesondheid","DOI":"10.4102/hsag.v18i1.585","issue":"1","journalAbbreviation":"Health SA Gesondheid","title":"Maintenance of the selected infant feeding methods amongst postnatal mothers at risk of HIV in the Eastern Cape Province, South Africa","URL":"https://www.scopus.com/inward/record.uri?eid=2-s2.0-84878559056&amp;doi=10.4102%2fhsag.v18i1.585&amp;partnerID=40&amp;md5=28fb93d0cd03bbc9efb9f2c16206ffa5","volume":"18","author":[{"family":"Yako","given":"E. M."},{"family":"Nzama","given":"N. P. B."}],"issued":{"date-parts":[["2013"]]}}}],"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193</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89B5C55"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B32057E"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onvenience sample of 60 mothers in Community Health Centre's PMTCT program. Every mother who attended the PMTCT clinic six wk postnatally, irrespective of HIV status, was eligible if she had a singleton birth with a live, full-term baby, n=60</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90979BC"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socio-economic factors (availability of clean water, refrigerator, formula feed, income); presence of other family members in home; method of infant feeding communicated to clinic staff; maintenance of the method; additional substances given to the infant</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B8FD54D"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Unemployed vs. focally employed full-time vs. employed on a part-time basis or informally vs. students</w:t>
            </w:r>
          </w:p>
          <w:p w14:paraId="77F6A0B1" w14:textId="77777777" w:rsidR="00BC18C9" w:rsidRPr="00F43AB0" w:rsidRDefault="00BC18C9" w:rsidP="00341D14">
            <w:pPr>
              <w:rPr>
                <w:rFonts w:ascii="Arial" w:eastAsia="Calibri" w:hAnsi="Arial" w:cs="Arial"/>
                <w:sz w:val="20"/>
                <w:szCs w:val="20"/>
              </w:rPr>
            </w:pPr>
          </w:p>
          <w:p w14:paraId="4B7FAF92"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formal/informal</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C7F44E2"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50% of mothers who (n=8) changed their method of feeding changed it because they were going back to school, 25% (n=4) were going back to work. Mothers who changed their method of feeding were HIV-negative mothers. 100% of HIV-positive mothers maintained infant feeding method; 50% of HIV-negative mothers maintained infant feeding method.</w:t>
            </w:r>
          </w:p>
        </w:tc>
      </w:tr>
      <w:tr w:rsidR="00BC18C9" w:rsidRPr="00F43AB0" w14:paraId="7AFA792D"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1252CCD" w14:textId="77777777" w:rsidR="00BC18C9" w:rsidRPr="00F43AB0" w:rsidRDefault="00BC18C9" w:rsidP="00341D14">
            <w:pPr>
              <w:spacing w:after="0"/>
              <w:rPr>
                <w:rFonts w:ascii="Arial" w:eastAsia="Calibri" w:hAnsi="Arial" w:cs="Arial"/>
                <w:sz w:val="20"/>
                <w:szCs w:val="20"/>
              </w:rPr>
            </w:pPr>
            <w:r w:rsidRPr="00F43AB0">
              <w:rPr>
                <w:rFonts w:ascii="Arial" w:eastAsia="Calibri" w:hAnsi="Arial" w:cs="Arial"/>
                <w:sz w:val="20"/>
                <w:szCs w:val="20"/>
              </w:rPr>
              <w:t>107, Yeboah</w:t>
            </w:r>
          </w:p>
          <w:p w14:paraId="6A34B067" w14:textId="77777777" w:rsidR="00BC18C9" w:rsidRPr="00F43AB0" w:rsidRDefault="00BC18C9" w:rsidP="00341D14">
            <w:pPr>
              <w:spacing w:after="0"/>
              <w:rPr>
                <w:rFonts w:ascii="Arial" w:eastAsia="Calibri" w:hAnsi="Arial" w:cs="Arial"/>
                <w:sz w:val="20"/>
                <w:szCs w:val="20"/>
              </w:rPr>
            </w:pPr>
            <w:r w:rsidRPr="00F43AB0">
              <w:rPr>
                <w:rFonts w:ascii="Arial" w:eastAsia="Calibri" w:hAnsi="Arial" w:cs="Arial"/>
                <w:sz w:val="20"/>
                <w:szCs w:val="20"/>
              </w:rPr>
              <w:t>2019,</w:t>
            </w:r>
          </w:p>
          <w:p w14:paraId="026049E5" w14:textId="77777777" w:rsidR="00BC18C9" w:rsidRPr="00F43AB0" w:rsidRDefault="00BC18C9" w:rsidP="00D05252">
            <w:pPr>
              <w:spacing w:after="0"/>
              <w:rPr>
                <w:rFonts w:ascii="Arial" w:eastAsia="Calibri" w:hAnsi="Arial" w:cs="Arial"/>
                <w:sz w:val="20"/>
                <w:szCs w:val="20"/>
              </w:rPr>
            </w:pPr>
            <w:r w:rsidRPr="00F43AB0">
              <w:rPr>
                <w:rFonts w:ascii="Arial" w:eastAsia="Calibri" w:hAnsi="Arial" w:cs="Arial"/>
                <w:sz w:val="20"/>
                <w:szCs w:val="20"/>
              </w:rPr>
              <w:t>Ghan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KAq1Rywn","properties":{"formattedCitation":"\\super 194\\nosupersub{}","plainCitation":"194","noteIndex":0},"citationItems":[{"id":1722,"uris":["http://zotero.org/groups/5287613/items/EBMJ4CG7"],"itemData":{"id":1722,"type":"article-journal","abstract":"OBJECTIVE: In spite of the benefits associated with exclusive breastfeeding practice (EBP), the practice remains low in Ghana. This study investigates prevalence and factors associated with EBP among lactating mothers of infants aged 6-24 months in Metropolitan Kumasi. Cross-sectional hospital-based data were collected at 5 health facilities from 160 randomly sampled lactating mothers. Multivariate logistic regressions were performed to determine factors associated with EBP. RESULTS: The prevalence of EBP was 50.6%. The study revealed that mothers aged 30-49 years (AOR = 1.948; 95% CI [1.146-3.310]), with normal delivery (AOR = 1.824; 95% CI [0.863-2.467]) and those who were unemployed (AOR = 1.202; 95% CI [0.557-2.593]) and without sore nipple (AOR = 1.890; 95% CI [1.534-3.484]) were significantly more likely to practise exclusive breastfeeding. The study further found that respondents with 3-4 deliveries were 0. 492 times significantly less likely to practise exclusive breastfeeding (AOR = 0.492; 95% CI [0.274-0.886]). The study has established the primacy of socio-demographic and health-related factors such as mothers' age, employment status, number of deliveries (parity), mode of delivery and sore nipples in explaining EBP among lactating mothers. We recommend that policy on exclusive breastfeeding should consider multiple socio-demographic and health-related factors, especially, those associated with EBP.","archive_location":"31651368","container-title":"BMC Research Notes","DOI":"10.1186/s13104-019-4723-0","issue":"1","journalAbbreviation":"BMC Research Notes","page":"689","title":"Exclusive breastfeeding practices and associated factors among lactating mothers of infants aged 6-24 months in the Kumasi Metropolis, Ghana","volume":"12","author":[{"family":"Yeboah","given":"J. Y."},{"family":"Forkuor","given":"D."},{"family":"Agyemang-Duah","given":"W."}],"issued":{"date-parts":[["2019"]]}}}],"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194</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2FF8DF0"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0F50F6C"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Mothers of children 6-24 m, n=160</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45D8DE8"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EBF</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419D7CC"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Quantitative survey compared EBF practice by several sociodemographic categories, including occupation (employed/unemployed)</w:t>
            </w:r>
          </w:p>
          <w:p w14:paraId="6E7870C4"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Self-report, not specified</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D8B103B"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Unemployed mothers were 1.2 times more likely to practice EBF as compared to their employed counterparts (AOR=1.20, 95%CI: 0.27, 0.89).</w:t>
            </w:r>
          </w:p>
        </w:tc>
      </w:tr>
      <w:tr w:rsidR="00BC18C9" w:rsidRPr="00F43AB0" w14:paraId="055DF280"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607BA11" w14:textId="77777777" w:rsidR="00BC18C9" w:rsidRPr="00F43AB0" w:rsidRDefault="00BC18C9" w:rsidP="00341D14">
            <w:pPr>
              <w:rPr>
                <w:rFonts w:ascii="Arial" w:eastAsia="Calibri" w:hAnsi="Arial" w:cs="Arial"/>
                <w:sz w:val="20"/>
                <w:szCs w:val="20"/>
              </w:rPr>
            </w:pPr>
            <w:r w:rsidRPr="0069670B">
              <w:rPr>
                <w:rFonts w:ascii="Arial" w:eastAsia="Calibri" w:hAnsi="Arial" w:cs="Arial"/>
                <w:sz w:val="20"/>
                <w:szCs w:val="20"/>
              </w:rPr>
              <w:t>108 Yeheyis,</w:t>
            </w:r>
            <w:r w:rsidRPr="00F43AB0">
              <w:rPr>
                <w:rFonts w:ascii="Arial" w:eastAsia="Calibri" w:hAnsi="Arial" w:cs="Arial"/>
                <w:sz w:val="20"/>
                <w:szCs w:val="20"/>
              </w:rPr>
              <w:t xml:space="preserve"> 2016, Ethiopi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RxDPvpHG","properties":{"formattedCitation":"\\super 195\\nosupersub{}","plainCitation":"195","noteIndex":0},"citationItems":[{"id":2368,"uris":["http://zotero.org/groups/5287613/items/6HQM748T"],"itemData":{"id":2368,"type":"article-journal","container-title":"Epidemiology: Open Access","DOI":"10.4172/2161-1165.1000272","ISSN":"21611165","issue":"5","journalAbbreviation":"Epidemiology (Sunnyvale)","source":"DOI.org (Crossref)","title":"Timely Initiation of Complementary Feeding and Associated Factors among Children Aged 6 to 12 Months in Addis Ababa Ethiopia, 2015","URL":"https://www.omicsonline.org/open-access/timely-initiation-of-complementary-feeding-and-associated-factors-amongchildren-aged-6-to-12-months-in-addis-ababa-ethiopia-2015-2161-1165-1000272.php?aid=81060","volume":"6","author":[{"family":"Yeheyis","given":"Toma"},{"family":"Berhanie","given":"Emebet"},{"family":"Yihun","given":"Manaye"},{"family":"Workineh","given":"Yinager"}],"accessed":{"date-parts":[["2023",12,1]]},"issued":{"date-parts":[["2016"]]}}}],"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195</w:t>
            </w:r>
            <w:r>
              <w:rPr>
                <w:rFonts w:ascii="Arial" w:eastAsia="Calibri" w:hAnsi="Arial" w:cs="Arial"/>
                <w:sz w:val="20"/>
                <w:szCs w:val="20"/>
              </w:rPr>
              <w:fldChar w:fldCharType="end"/>
            </w:r>
          </w:p>
          <w:p w14:paraId="217A0ECC" w14:textId="77777777" w:rsidR="00BC18C9" w:rsidRPr="00F43AB0" w:rsidRDefault="00BC18C9" w:rsidP="00341D14">
            <w:pPr>
              <w:spacing w:after="0"/>
              <w:rPr>
                <w:rFonts w:ascii="Arial" w:eastAsia="Calibri" w:hAnsi="Arial" w:cs="Arial"/>
                <w:sz w:val="20"/>
                <w:szCs w:val="20"/>
              </w:rPr>
            </w:pP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2965BE2"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ross-sectional</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D4FDAA6"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Women with children 6-12 m, n=398</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B83DB36"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omplementary feeding</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C7D7657"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Quantitative survey compared sociodemographic categories: employed vs unemployed; Proper complementary feeding (providing nutritionally adequate foods at 6 m along with breast milk); Self-report</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431CBA4"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87% of employed mothers were more likely to start complementary feeding at the wrong time, 54.1% of employed mothers began too early (AOR=0.138, 95%CI (0.045, 0.418)). Mothers who started complementary feeding before six m (n=134), 14.9% (n=20) reported long work hours as primary reason.</w:t>
            </w:r>
          </w:p>
        </w:tc>
      </w:tr>
      <w:tr w:rsidR="00BC18C9" w:rsidRPr="00F43AB0" w14:paraId="1211A0D9"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02CDA84" w14:textId="77777777" w:rsidR="00BC18C9" w:rsidRPr="00F43AB0" w:rsidRDefault="00BC18C9" w:rsidP="00341D14">
            <w:pPr>
              <w:spacing w:after="0"/>
              <w:rPr>
                <w:rFonts w:ascii="Arial" w:eastAsia="Calibri" w:hAnsi="Arial" w:cs="Arial"/>
                <w:sz w:val="20"/>
                <w:szCs w:val="20"/>
              </w:rPr>
            </w:pPr>
            <w:r w:rsidRPr="00F43AB0">
              <w:rPr>
                <w:rFonts w:ascii="Arial" w:eastAsia="Calibri" w:hAnsi="Arial" w:cs="Arial"/>
                <w:sz w:val="20"/>
                <w:szCs w:val="20"/>
              </w:rPr>
              <w:t>109, Yimer 2021,</w:t>
            </w:r>
          </w:p>
          <w:p w14:paraId="53C7AE67" w14:textId="77777777" w:rsidR="00BC18C9" w:rsidRPr="00F43AB0" w:rsidRDefault="00BC18C9" w:rsidP="00D05252">
            <w:pPr>
              <w:spacing w:after="0"/>
              <w:rPr>
                <w:rFonts w:ascii="Arial" w:eastAsia="Calibri" w:hAnsi="Arial" w:cs="Arial"/>
                <w:sz w:val="20"/>
                <w:szCs w:val="20"/>
              </w:rPr>
            </w:pPr>
            <w:r w:rsidRPr="00F43AB0">
              <w:rPr>
                <w:rFonts w:ascii="Arial" w:eastAsia="Calibri" w:hAnsi="Arial" w:cs="Arial"/>
                <w:sz w:val="20"/>
                <w:szCs w:val="20"/>
              </w:rPr>
              <w:t>Ethiopi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jgrq4nOu","properties":{"formattedCitation":"\\super 196\\nosupersub{}","plainCitation":"196","noteIndex":0},"citationItems":[{"id":1676,"uris":["http://zotero.org/groups/5287613/items/KBJLK9FZ"],"itemData":{"id":1676,"type":"article-journal","abstract":"BACKGROUND: Inappropriate practice of exclusive breastfeeding (EBF) is still a major problem worldwide. OBJECTIVE: To identify exclusive breastfeeding practice and its associated factors among children aged 6-23 months in Woldia Town. METHODS: A Community based cross-sectional study was carried out.Interviewer-administered questionnaire was utilized to collect the data. The questionnaire was adapted from the 2016 Ethiopia Demographic and Health Survey. Hosmer-Lemeshow model was fitted at a P-value of 0.91. Finally, Variables having P-Value &lt;0.05 with 95% CI was considered as significant factors. RESULT: The prevalence of exclusive breastfeeding practice was 46.2% (95% CI: 42.0, 49.8). Being employed mothers (AOR=0.62,95% CI:0.44,0.87), being head of a household (AOR=0.52,95% CI:0.32,0.83), not g getting husband support (AOR:0.5,95%CI:0.34,0.74), not fed colostrum's (AOR:0.36,95%CI:0.23,0.57), not affected by traditional belief (AOR:3.59, 95% CI:2.09-6.17) shows significant association with Exclusive breast feeding practice. CONCLUSION: The prevalence of exclusive breast feeding practice was relatively lower than the National prevalence. Some demographic variable and traditional beliefs were significantly associated with exclusive breast feeding. Designing model policies that empower the role of women and eradicating bad traditional beliefs in the community is fundamental step.","archive_location":"35283943","container-title":"African Health Sciences","DOI":"10.4314/ahs.v21i4.46","issue":"4","journalAbbreviation":"African Health Sciences","page":"1877-1886","title":"Exclusive breastfeeding practice and its associated factors among children aged 6-23 months in Woldia Town, Northwest Ethiopia","volume":"21","author":[{"family":"Yimer","given":"D. S."},{"family":"Adem","given":"O. S."},{"family":"Arefayene","given":"M."},{"family":"Chanie","given":"T."},{"family":"Endalifer","given":"M. L."}],"issued":{"date-parts":[["2021"]]}}}],"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196</w:t>
            </w:r>
            <w:r>
              <w:rPr>
                <w:rFonts w:ascii="Arial" w:eastAsia="Calibri" w:hAnsi="Arial" w:cs="Arial"/>
                <w:sz w:val="20"/>
                <w:szCs w:val="20"/>
              </w:rPr>
              <w:fldChar w:fldCharType="end"/>
            </w:r>
          </w:p>
        </w:tc>
        <w:tc>
          <w:tcPr>
            <w:tcW w:w="13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E7A84F4"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 xml:space="preserve">Community-based cross-sectional study </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D4B5D35"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Mothers of children 6-24 m, n=634</w:t>
            </w:r>
          </w:p>
        </w:tc>
        <w:tc>
          <w:tcPr>
            <w:tcW w:w="24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F43888E"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EBF</w:t>
            </w:r>
          </w:p>
        </w:tc>
        <w:tc>
          <w:tcPr>
            <w:tcW w:w="24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CDA824F"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Type of work not specified; Employed vs not employed</w:t>
            </w:r>
          </w:p>
        </w:tc>
        <w:tc>
          <w:tcPr>
            <w:tcW w:w="34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5C5D88F"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 xml:space="preserve">Reasons for not practicing EBF </w:t>
            </w:r>
          </w:p>
        </w:tc>
      </w:tr>
    </w:tbl>
    <w:p w14:paraId="49544F77" w14:textId="77777777" w:rsidR="00BC18C9" w:rsidRPr="00F63655" w:rsidRDefault="00BC18C9" w:rsidP="00BC18C9">
      <w:pPr>
        <w:spacing w:after="0" w:line="240" w:lineRule="auto"/>
        <w:rPr>
          <w:rFonts w:ascii="Arial" w:hAnsi="Arial" w:cs="Arial"/>
        </w:rPr>
      </w:pPr>
    </w:p>
    <w:p w14:paraId="42796FA2" w14:textId="77777777" w:rsidR="00BC18C9" w:rsidRPr="00F63655" w:rsidRDefault="00BC18C9" w:rsidP="00BC18C9">
      <w:pPr>
        <w:rPr>
          <w:rFonts w:ascii="Arial" w:hAnsi="Arial" w:cs="Arial"/>
          <w:b/>
          <w:bCs/>
        </w:rPr>
      </w:pPr>
      <w:r w:rsidRPr="00F63655">
        <w:rPr>
          <w:rFonts w:ascii="Arial" w:hAnsi="Arial" w:cs="Arial"/>
          <w:b/>
          <w:bCs/>
        </w:rPr>
        <w:br w:type="page"/>
      </w:r>
    </w:p>
    <w:p w14:paraId="47BC66CE" w14:textId="77777777" w:rsidR="00BC18C9" w:rsidRPr="00F63655" w:rsidRDefault="00BC18C9" w:rsidP="00BC18C9">
      <w:pPr>
        <w:spacing w:after="0" w:line="240" w:lineRule="auto"/>
        <w:rPr>
          <w:rFonts w:ascii="Arial" w:hAnsi="Arial" w:cs="Arial"/>
          <w:highlight w:val="cyan"/>
        </w:rPr>
      </w:pPr>
      <w:r w:rsidRPr="1699856F">
        <w:rPr>
          <w:rFonts w:ascii="Arial" w:hAnsi="Arial" w:cs="Arial"/>
          <w:b/>
          <w:bCs/>
        </w:rPr>
        <w:t xml:space="preserve">Supplemental Table 4. </w:t>
      </w:r>
      <w:r w:rsidRPr="1699856F">
        <w:rPr>
          <w:rFonts w:ascii="Arial" w:hAnsi="Arial" w:cs="Arial"/>
        </w:rPr>
        <w:t xml:space="preserve">Results of work-focused and work-included mixed-methods studies </w:t>
      </w:r>
    </w:p>
    <w:p w14:paraId="21C0B538" w14:textId="77777777" w:rsidR="00BC18C9" w:rsidRPr="00F63655" w:rsidRDefault="00BC18C9" w:rsidP="00BC18C9">
      <w:pPr>
        <w:spacing w:after="0" w:line="240" w:lineRule="auto"/>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1515"/>
        <w:gridCol w:w="1753"/>
        <w:gridCol w:w="1747"/>
        <w:gridCol w:w="2952"/>
        <w:gridCol w:w="2561"/>
        <w:gridCol w:w="3465"/>
      </w:tblGrid>
      <w:tr w:rsidR="00BC18C9" w:rsidRPr="00F43AB0" w:rsidDel="00AE3027" w14:paraId="32D84D4C" w14:textId="77777777" w:rsidTr="00341D14">
        <w:trPr>
          <w:trHeight w:val="485"/>
        </w:trPr>
        <w:tc>
          <w:tcPr>
            <w:tcW w:w="1515" w:type="dxa"/>
            <w:shd w:val="clear" w:color="auto" w:fill="auto"/>
            <w:tcMar>
              <w:top w:w="100" w:type="dxa"/>
              <w:left w:w="100" w:type="dxa"/>
              <w:bottom w:w="100" w:type="dxa"/>
              <w:right w:w="100" w:type="dxa"/>
            </w:tcMar>
          </w:tcPr>
          <w:p w14:paraId="78F4EAA6" w14:textId="77777777" w:rsidR="00BC18C9" w:rsidRPr="00F43AB0" w:rsidDel="00AE3027" w:rsidRDefault="00BC18C9" w:rsidP="00341D14">
            <w:pPr>
              <w:rPr>
                <w:rFonts w:ascii="Arial" w:eastAsia="Times New Roman" w:hAnsi="Arial" w:cs="Arial"/>
                <w:color w:val="000000"/>
                <w:sz w:val="20"/>
                <w:szCs w:val="20"/>
              </w:rPr>
            </w:pPr>
            <w:r w:rsidRPr="1699856F">
              <w:rPr>
                <w:rFonts w:ascii="Arial" w:hAnsi="Arial" w:cs="Arial"/>
                <w:b/>
                <w:bCs/>
                <w:sz w:val="20"/>
                <w:szCs w:val="20"/>
              </w:rPr>
              <w:t>Author, Year, Country</w:t>
            </w:r>
          </w:p>
        </w:tc>
        <w:tc>
          <w:tcPr>
            <w:tcW w:w="1753" w:type="dxa"/>
            <w:shd w:val="clear" w:color="auto" w:fill="auto"/>
            <w:tcMar>
              <w:top w:w="100" w:type="dxa"/>
              <w:left w:w="100" w:type="dxa"/>
              <w:bottom w:w="100" w:type="dxa"/>
              <w:right w:w="100" w:type="dxa"/>
            </w:tcMar>
          </w:tcPr>
          <w:p w14:paraId="66DAE32E" w14:textId="77777777" w:rsidR="00BC18C9" w:rsidRPr="00F43AB0" w:rsidDel="00AE3027" w:rsidRDefault="00BC18C9" w:rsidP="00341D14">
            <w:pPr>
              <w:rPr>
                <w:rFonts w:ascii="Arial" w:eastAsia="Times New Roman" w:hAnsi="Arial" w:cs="Arial"/>
                <w:color w:val="000000"/>
                <w:sz w:val="20"/>
                <w:szCs w:val="20"/>
              </w:rPr>
            </w:pPr>
            <w:r w:rsidRPr="1699856F">
              <w:rPr>
                <w:rFonts w:ascii="Arial" w:hAnsi="Arial" w:cs="Arial"/>
                <w:b/>
                <w:bCs/>
                <w:sz w:val="20"/>
                <w:szCs w:val="20"/>
              </w:rPr>
              <w:t>Data collection methods</w:t>
            </w:r>
          </w:p>
        </w:tc>
        <w:tc>
          <w:tcPr>
            <w:tcW w:w="1747" w:type="dxa"/>
            <w:shd w:val="clear" w:color="auto" w:fill="auto"/>
            <w:tcMar>
              <w:top w:w="100" w:type="dxa"/>
              <w:left w:w="100" w:type="dxa"/>
              <w:bottom w:w="100" w:type="dxa"/>
              <w:right w:w="100" w:type="dxa"/>
            </w:tcMar>
          </w:tcPr>
          <w:p w14:paraId="764A45BB" w14:textId="77777777" w:rsidR="00BC18C9" w:rsidRPr="00F43AB0" w:rsidDel="00AE3027" w:rsidRDefault="00BC18C9" w:rsidP="00341D14">
            <w:pPr>
              <w:rPr>
                <w:rFonts w:ascii="Arial" w:eastAsia="Times New Roman" w:hAnsi="Arial" w:cs="Arial"/>
                <w:color w:val="000000"/>
                <w:sz w:val="20"/>
                <w:szCs w:val="20"/>
              </w:rPr>
            </w:pPr>
            <w:r w:rsidRPr="1699856F">
              <w:rPr>
                <w:rFonts w:ascii="Arial" w:hAnsi="Arial" w:cs="Arial"/>
                <w:b/>
                <w:bCs/>
                <w:sz w:val="20"/>
                <w:szCs w:val="20"/>
              </w:rPr>
              <w:t>Population</w:t>
            </w:r>
          </w:p>
        </w:tc>
        <w:tc>
          <w:tcPr>
            <w:tcW w:w="2952" w:type="dxa"/>
            <w:shd w:val="clear" w:color="auto" w:fill="auto"/>
            <w:tcMar>
              <w:top w:w="100" w:type="dxa"/>
              <w:left w:w="100" w:type="dxa"/>
              <w:bottom w:w="100" w:type="dxa"/>
              <w:right w:w="100" w:type="dxa"/>
            </w:tcMar>
          </w:tcPr>
          <w:p w14:paraId="1A6217F6" w14:textId="77777777" w:rsidR="00BC18C9" w:rsidRPr="00F43AB0" w:rsidDel="00AE3027" w:rsidRDefault="00BC18C9" w:rsidP="00341D14">
            <w:pPr>
              <w:rPr>
                <w:rFonts w:ascii="Arial" w:eastAsia="Calibri" w:hAnsi="Arial" w:cs="Arial"/>
                <w:sz w:val="20"/>
                <w:szCs w:val="20"/>
              </w:rPr>
            </w:pPr>
            <w:r w:rsidRPr="1699856F">
              <w:rPr>
                <w:rFonts w:ascii="Arial" w:hAnsi="Arial" w:cs="Arial"/>
                <w:b/>
                <w:bCs/>
                <w:sz w:val="20"/>
                <w:szCs w:val="20"/>
              </w:rPr>
              <w:t>Infant feeding measurement</w:t>
            </w:r>
          </w:p>
        </w:tc>
        <w:tc>
          <w:tcPr>
            <w:tcW w:w="2561" w:type="dxa"/>
            <w:shd w:val="clear" w:color="auto" w:fill="auto"/>
            <w:tcMar>
              <w:top w:w="100" w:type="dxa"/>
              <w:left w:w="100" w:type="dxa"/>
              <w:bottom w:w="100" w:type="dxa"/>
              <w:right w:w="100" w:type="dxa"/>
            </w:tcMar>
          </w:tcPr>
          <w:p w14:paraId="403E0A1D" w14:textId="77777777" w:rsidR="00BC18C9" w:rsidRPr="00F43AB0" w:rsidDel="00AE3027" w:rsidRDefault="00BC18C9" w:rsidP="00341D14">
            <w:pPr>
              <w:rPr>
                <w:rFonts w:ascii="Arial" w:eastAsia="Calibri" w:hAnsi="Arial" w:cs="Arial"/>
                <w:sz w:val="20"/>
                <w:szCs w:val="20"/>
              </w:rPr>
            </w:pPr>
            <w:r w:rsidRPr="1699856F">
              <w:rPr>
                <w:rFonts w:ascii="Arial" w:hAnsi="Arial" w:cs="Arial"/>
                <w:b/>
                <w:bCs/>
                <w:sz w:val="20"/>
                <w:szCs w:val="20"/>
              </w:rPr>
              <w:t>Employment measurement</w:t>
            </w:r>
          </w:p>
        </w:tc>
        <w:tc>
          <w:tcPr>
            <w:tcW w:w="3465" w:type="dxa"/>
            <w:shd w:val="clear" w:color="auto" w:fill="auto"/>
            <w:tcMar>
              <w:top w:w="100" w:type="dxa"/>
              <w:left w:w="100" w:type="dxa"/>
              <w:bottom w:w="100" w:type="dxa"/>
              <w:right w:w="100" w:type="dxa"/>
            </w:tcMar>
          </w:tcPr>
          <w:p w14:paraId="2716DAE5" w14:textId="77777777" w:rsidR="00BC18C9" w:rsidRPr="00F43AB0" w:rsidDel="00AE3027" w:rsidRDefault="00BC18C9" w:rsidP="00341D14">
            <w:pPr>
              <w:rPr>
                <w:rFonts w:ascii="Arial" w:eastAsia="Calibri" w:hAnsi="Arial" w:cs="Arial"/>
                <w:sz w:val="20"/>
                <w:szCs w:val="20"/>
              </w:rPr>
            </w:pPr>
            <w:r w:rsidRPr="1699856F">
              <w:rPr>
                <w:rFonts w:ascii="Arial" w:hAnsi="Arial" w:cs="Arial"/>
                <w:b/>
                <w:bCs/>
                <w:sz w:val="20"/>
                <w:szCs w:val="20"/>
              </w:rPr>
              <w:t>Findings that related work and breastfeeding</w:t>
            </w:r>
          </w:p>
        </w:tc>
      </w:tr>
      <w:tr w:rsidR="00BC18C9" w:rsidRPr="00F43AB0" w:rsidDel="00AE3027" w14:paraId="1999A31E" w14:textId="77777777" w:rsidTr="00341D14">
        <w:trPr>
          <w:trHeight w:val="485"/>
        </w:trPr>
        <w:tc>
          <w:tcPr>
            <w:tcW w:w="13993" w:type="dxa"/>
            <w:gridSpan w:val="6"/>
            <w:shd w:val="clear" w:color="auto" w:fill="auto"/>
            <w:tcMar>
              <w:top w:w="100" w:type="dxa"/>
              <w:left w:w="100" w:type="dxa"/>
              <w:bottom w:w="100" w:type="dxa"/>
              <w:right w:w="100" w:type="dxa"/>
            </w:tcMar>
          </w:tcPr>
          <w:p w14:paraId="2F1A28BD" w14:textId="77777777" w:rsidR="00BC18C9" w:rsidRPr="004A598D" w:rsidDel="00AE3027" w:rsidRDefault="00BC18C9" w:rsidP="00341D14">
            <w:pPr>
              <w:spacing w:after="0" w:line="240" w:lineRule="auto"/>
              <w:rPr>
                <w:rFonts w:ascii="Arial" w:eastAsia="Calibri" w:hAnsi="Arial" w:cs="Arial"/>
                <w:b/>
                <w:bCs/>
                <w:i/>
                <w:iCs/>
                <w:sz w:val="20"/>
                <w:szCs w:val="20"/>
              </w:rPr>
            </w:pPr>
            <w:r w:rsidRPr="1699856F">
              <w:rPr>
                <w:rFonts w:ascii="Arial" w:eastAsia="Calibri" w:hAnsi="Arial" w:cs="Arial"/>
                <w:b/>
                <w:bCs/>
                <w:i/>
                <w:iCs/>
                <w:sz w:val="20"/>
                <w:szCs w:val="20"/>
              </w:rPr>
              <w:t>Work focused mixed-methods studies</w:t>
            </w:r>
          </w:p>
        </w:tc>
      </w:tr>
      <w:tr w:rsidR="00BC18C9" w:rsidRPr="00F43AB0" w:rsidDel="00AE3027" w14:paraId="13A628E2" w14:textId="77777777" w:rsidTr="00341D14">
        <w:trPr>
          <w:trHeight w:val="485"/>
        </w:trPr>
        <w:tc>
          <w:tcPr>
            <w:tcW w:w="1515" w:type="dxa"/>
            <w:shd w:val="clear" w:color="auto" w:fill="auto"/>
            <w:tcMar>
              <w:top w:w="100" w:type="dxa"/>
              <w:left w:w="100" w:type="dxa"/>
              <w:bottom w:w="100" w:type="dxa"/>
              <w:right w:w="100" w:type="dxa"/>
            </w:tcMar>
          </w:tcPr>
          <w:p w14:paraId="3613822D" w14:textId="77777777" w:rsidR="00BC18C9" w:rsidRDefault="00BC18C9" w:rsidP="00341D14">
            <w:pPr>
              <w:rPr>
                <w:rFonts w:ascii="Arial" w:hAnsi="Arial" w:cs="Arial"/>
                <w:color w:val="000000" w:themeColor="text1"/>
                <w:sz w:val="20"/>
                <w:szCs w:val="20"/>
              </w:rPr>
            </w:pPr>
            <w:r w:rsidRPr="1699856F">
              <w:rPr>
                <w:rFonts w:ascii="Arial" w:hAnsi="Arial" w:cs="Arial"/>
                <w:color w:val="000000" w:themeColor="text1"/>
                <w:sz w:val="20"/>
                <w:szCs w:val="20"/>
              </w:rPr>
              <w:t>1 Luthuli, 2020, South Africa</w:t>
            </w:r>
          </w:p>
          <w:p w14:paraId="2575CEBE" w14:textId="77777777" w:rsidR="00BC18C9" w:rsidRPr="00F43AB0" w:rsidDel="00AE3027" w:rsidRDefault="00BC18C9" w:rsidP="00D05252">
            <w:pPr>
              <w:rPr>
                <w:rFonts w:ascii="Arial" w:eastAsia="Times New Roman" w:hAnsi="Arial" w:cs="Arial"/>
                <w:color w:val="000000"/>
                <w:sz w:val="20"/>
                <w:szCs w:val="20"/>
              </w:rPr>
            </w:pPr>
            <w:r>
              <w:rPr>
                <w:rFonts w:ascii="Arial" w:hAnsi="Arial" w:cs="Arial"/>
                <w:color w:val="000000" w:themeColor="text1"/>
                <w:sz w:val="20"/>
                <w:szCs w:val="20"/>
              </w:rPr>
              <w:fldChar w:fldCharType="begin"/>
            </w:r>
            <w:r w:rsidR="00341D14">
              <w:rPr>
                <w:rFonts w:ascii="Arial" w:hAnsi="Arial" w:cs="Arial"/>
                <w:color w:val="000000" w:themeColor="text1"/>
                <w:sz w:val="20"/>
                <w:szCs w:val="20"/>
              </w:rPr>
              <w:instrText xml:space="preserve"> ADDIN ZOTERO_ITEM CSL_CITATION {"citationID":"8utYSTSM","properties":{"formattedCitation":"\\super 135\\nosupersub{}","plainCitation":"135","noteIndex":0},"citationItems":[{"id":1863,"uris":["http://zotero.org/groups/5287613/items/YR3GWAZW"],"itemData":{"id":1863,"type":"article-journal","abstract":"BACKGROUND: In South Africa almost 2 million women work informally. Informal work is characterised by poor job security, low earnings, and unsafe working conditions, with high rates of poverty and food insecurity. The peripartum period is a vulnerable time for many working women. This study explored how mothers navigate the tension between the need to work and the need to take care of a newborn baby, and how this affects their feeding plans and practices. METHODS: A mixed methods longitudinal cohort method was employed. Informal workers were recruited in the last trimester of pregnancy during an antenatal visit at two clinics in Durban, South Africa. Data were collected using in-depth interviews and quantitative questionnaires at three time points: pre-delivery, post-delivery and after returning to work. Framework analysis was used to analyse qualitative data in NVIVO v12.4. Quantitative analysis used SPSSv26. RESULTS: Twenty-four participants were enrolled and followed-up for a period of up to 1 year. Informal occupations included domestic work, home-based work, informal trading, and hairdressing, and most women earned &lt;R3000 (US$175) per month. Participants had good knowledge of the importance of breastfeeding for child health. Most women planned to take time off work after the birth of their babies, supporting themselves during this time with the child support grant (CSG) received for older children, their savings, and support from the baby's father and other family members. However, financial pressures forced many mothers to return to work earlier than planned, resulting in changes to infant feeding practices. Several mothers tried expressing breastmilk, but only one was able to sustain this while away from the baby. Most participants introduced formula, other foods and fluids to their babies when they returned to work or stopped breastfeeding entirely, but some were able to change their work or adapt their working hours to accommodate breastfeeding. CONCLUSIONS: Interventions are needed within the social and work environment to support mothers with breastfeeding while they continue earning an income in the informal economy. The extension of the CSG to the antenatal period could assist mothers to stay at home longer post-delivery to breastfeed their babies.","archive_location":"33267866","container-title":"BMC Public Health","DOI":"10.1186/s12889-020-09917-6","issue":"1","journalAbbreviation":"BMC Public Health","page":"1847","title":"'I decided to go back to work so I can afford to buy her formula': a longitudinal mixed-methods study to explore how women in informal work balance the competing demands of infant feeding and working to provide for their family","volume":"20","author":[{"family":"Luthuli","given":"S."},{"family":"Haskins","given":"L."},{"family":"Mapumulo","given":"S."},{"family":"Rollins","given":"N."},{"family":"Horwood","given":"C."}],"issued":{"date-parts":[["2020"]]}}}],"schema":"https://github.com/citation-style-language/schema/raw/master/csl-citation.json"} </w:instrText>
            </w:r>
            <w:r>
              <w:rPr>
                <w:rFonts w:ascii="Arial" w:hAnsi="Arial" w:cs="Arial"/>
                <w:color w:val="000000" w:themeColor="text1"/>
                <w:sz w:val="20"/>
                <w:szCs w:val="20"/>
              </w:rPr>
              <w:fldChar w:fldCharType="separate"/>
            </w:r>
            <w:r w:rsidR="00D05252" w:rsidRPr="00D05252">
              <w:rPr>
                <w:rFonts w:ascii="Arial" w:hAnsi="Arial" w:cs="Arial"/>
                <w:sz w:val="20"/>
                <w:szCs w:val="24"/>
                <w:vertAlign w:val="superscript"/>
              </w:rPr>
              <w:t>135</w:t>
            </w:r>
            <w:r>
              <w:rPr>
                <w:rFonts w:ascii="Arial" w:hAnsi="Arial" w:cs="Arial"/>
                <w:color w:val="000000" w:themeColor="text1"/>
                <w:sz w:val="20"/>
                <w:szCs w:val="20"/>
              </w:rPr>
              <w:fldChar w:fldCharType="end"/>
            </w:r>
            <w:r w:rsidRPr="1699856F">
              <w:rPr>
                <w:rFonts w:ascii="Arial" w:hAnsi="Arial" w:cs="Arial"/>
                <w:color w:val="000000" w:themeColor="text1"/>
                <w:sz w:val="20"/>
                <w:szCs w:val="20"/>
              </w:rPr>
              <w:t>  </w:t>
            </w:r>
          </w:p>
        </w:tc>
        <w:tc>
          <w:tcPr>
            <w:tcW w:w="1753" w:type="dxa"/>
            <w:shd w:val="clear" w:color="auto" w:fill="auto"/>
            <w:tcMar>
              <w:top w:w="100" w:type="dxa"/>
              <w:left w:w="100" w:type="dxa"/>
              <w:bottom w:w="100" w:type="dxa"/>
              <w:right w:w="100" w:type="dxa"/>
            </w:tcMar>
          </w:tcPr>
          <w:p w14:paraId="3389130F" w14:textId="77777777" w:rsidR="00BC18C9" w:rsidRPr="00F43AB0" w:rsidDel="00AE3027" w:rsidRDefault="00BC18C9" w:rsidP="00341D14">
            <w:pPr>
              <w:rPr>
                <w:rFonts w:ascii="Arial" w:eastAsia="Times New Roman" w:hAnsi="Arial" w:cs="Arial"/>
                <w:color w:val="000000"/>
                <w:sz w:val="20"/>
                <w:szCs w:val="20"/>
              </w:rPr>
            </w:pPr>
            <w:r w:rsidRPr="1699856F">
              <w:rPr>
                <w:rFonts w:ascii="Arial" w:hAnsi="Arial" w:cs="Arial"/>
                <w:color w:val="000000" w:themeColor="text1"/>
                <w:sz w:val="20"/>
                <w:szCs w:val="20"/>
              </w:rPr>
              <w:t>Questionnaires and in-depth interviews  </w:t>
            </w:r>
          </w:p>
        </w:tc>
        <w:tc>
          <w:tcPr>
            <w:tcW w:w="1747" w:type="dxa"/>
            <w:shd w:val="clear" w:color="auto" w:fill="auto"/>
            <w:tcMar>
              <w:top w:w="100" w:type="dxa"/>
              <w:left w:w="100" w:type="dxa"/>
              <w:bottom w:w="100" w:type="dxa"/>
              <w:right w:w="100" w:type="dxa"/>
            </w:tcMar>
          </w:tcPr>
          <w:p w14:paraId="2CACFD98" w14:textId="77777777" w:rsidR="00BC18C9" w:rsidRPr="00F43AB0" w:rsidDel="00AE3027" w:rsidRDefault="00BC18C9" w:rsidP="00341D14">
            <w:pPr>
              <w:rPr>
                <w:rFonts w:ascii="Arial" w:eastAsia="Times New Roman" w:hAnsi="Arial" w:cs="Arial"/>
                <w:color w:val="000000"/>
                <w:sz w:val="20"/>
                <w:szCs w:val="20"/>
              </w:rPr>
            </w:pPr>
            <w:r w:rsidRPr="1699856F">
              <w:rPr>
                <w:rFonts w:ascii="Arial" w:hAnsi="Arial" w:cs="Arial"/>
                <w:color w:val="000000" w:themeColor="text1"/>
                <w:sz w:val="20"/>
                <w:szCs w:val="20"/>
              </w:rPr>
              <w:t>Mothers with infants less than 1 year who returned to informal work (n=18) </w:t>
            </w:r>
          </w:p>
        </w:tc>
        <w:tc>
          <w:tcPr>
            <w:tcW w:w="2952" w:type="dxa"/>
            <w:shd w:val="clear" w:color="auto" w:fill="auto"/>
            <w:tcMar>
              <w:top w:w="100" w:type="dxa"/>
              <w:left w:w="100" w:type="dxa"/>
              <w:bottom w:w="100" w:type="dxa"/>
              <w:right w:w="100" w:type="dxa"/>
            </w:tcMar>
          </w:tcPr>
          <w:p w14:paraId="03896D37" w14:textId="77777777" w:rsidR="00BC18C9" w:rsidRPr="00F43AB0" w:rsidDel="00AE3027" w:rsidRDefault="00BC18C9" w:rsidP="00341D14">
            <w:pPr>
              <w:rPr>
                <w:rFonts w:ascii="Arial" w:eastAsia="Calibri" w:hAnsi="Arial" w:cs="Arial"/>
                <w:sz w:val="20"/>
                <w:szCs w:val="20"/>
              </w:rPr>
            </w:pPr>
            <w:r w:rsidRPr="1699856F">
              <w:rPr>
                <w:rFonts w:ascii="Arial" w:hAnsi="Arial" w:cs="Arial"/>
                <w:sz w:val="20"/>
                <w:szCs w:val="20"/>
              </w:rPr>
              <w:t>Initiated breastfeeding, exclusive breastfeeding, formula feeding, mixed feeding </w:t>
            </w:r>
          </w:p>
        </w:tc>
        <w:tc>
          <w:tcPr>
            <w:tcW w:w="2561" w:type="dxa"/>
            <w:shd w:val="clear" w:color="auto" w:fill="auto"/>
            <w:tcMar>
              <w:top w:w="100" w:type="dxa"/>
              <w:left w:w="100" w:type="dxa"/>
              <w:bottom w:w="100" w:type="dxa"/>
              <w:right w:w="100" w:type="dxa"/>
            </w:tcMar>
          </w:tcPr>
          <w:p w14:paraId="4A2F84E9" w14:textId="77777777" w:rsidR="00BC18C9" w:rsidRPr="00F43AB0" w:rsidDel="00AE3027" w:rsidRDefault="00BC18C9" w:rsidP="00341D14">
            <w:pPr>
              <w:rPr>
                <w:rFonts w:ascii="Arial" w:eastAsia="Calibri" w:hAnsi="Arial" w:cs="Arial"/>
                <w:sz w:val="20"/>
                <w:szCs w:val="20"/>
              </w:rPr>
            </w:pPr>
            <w:r w:rsidRPr="1699856F">
              <w:rPr>
                <w:rFonts w:ascii="Arial" w:hAnsi="Arial" w:cs="Arial"/>
                <w:sz w:val="20"/>
                <w:szCs w:val="20"/>
              </w:rPr>
              <w:t>Characteristics of work and child care; type of work not specified </w:t>
            </w:r>
          </w:p>
        </w:tc>
        <w:tc>
          <w:tcPr>
            <w:tcW w:w="3465" w:type="dxa"/>
            <w:shd w:val="clear" w:color="auto" w:fill="auto"/>
            <w:tcMar>
              <w:top w:w="100" w:type="dxa"/>
              <w:left w:w="100" w:type="dxa"/>
              <w:bottom w:w="100" w:type="dxa"/>
              <w:right w:w="100" w:type="dxa"/>
            </w:tcMar>
          </w:tcPr>
          <w:p w14:paraId="1C0AC5C0" w14:textId="77777777" w:rsidR="00BC18C9" w:rsidRDefault="00BC18C9" w:rsidP="00341D14">
            <w:pPr>
              <w:rPr>
                <w:rFonts w:ascii="Arial" w:eastAsia="Calibri" w:hAnsi="Arial" w:cs="Arial"/>
                <w:sz w:val="20"/>
                <w:szCs w:val="20"/>
              </w:rPr>
            </w:pPr>
            <w:r>
              <w:rPr>
                <w:rFonts w:ascii="Arial" w:eastAsia="Calibri" w:hAnsi="Arial" w:cs="Arial"/>
                <w:sz w:val="20"/>
                <w:szCs w:val="20"/>
              </w:rPr>
              <w:t>Quantitative: No results reported related to work and breastfeeding.</w:t>
            </w:r>
          </w:p>
          <w:p w14:paraId="645107D3" w14:textId="77777777" w:rsidR="00BC18C9" w:rsidRPr="00F43AB0" w:rsidDel="00AE3027" w:rsidRDefault="00BC18C9" w:rsidP="00341D14">
            <w:pPr>
              <w:rPr>
                <w:rFonts w:ascii="Arial" w:eastAsia="Calibri" w:hAnsi="Arial" w:cs="Arial"/>
                <w:sz w:val="20"/>
                <w:szCs w:val="20"/>
              </w:rPr>
            </w:pPr>
            <w:r w:rsidRPr="1699856F">
              <w:rPr>
                <w:rFonts w:ascii="Arial" w:eastAsia="Calibri" w:hAnsi="Arial" w:cs="Arial"/>
                <w:sz w:val="20"/>
                <w:szCs w:val="20"/>
              </w:rPr>
              <w:t>Qualitative: Return to work was a key reason for changing feeding practices within two weeks post-delivery. Quantitative: No results reported related to work and breastfeeding</w:t>
            </w:r>
            <w:r>
              <w:rPr>
                <w:rFonts w:ascii="Arial" w:eastAsia="Calibri" w:hAnsi="Arial" w:cs="Arial"/>
                <w:sz w:val="20"/>
                <w:szCs w:val="20"/>
              </w:rPr>
              <w:t>.</w:t>
            </w:r>
          </w:p>
        </w:tc>
      </w:tr>
      <w:tr w:rsidR="00BC18C9" w:rsidRPr="00F43AB0" w:rsidDel="00AE3027" w14:paraId="524733C8" w14:textId="77777777" w:rsidTr="00341D14">
        <w:trPr>
          <w:trHeight w:val="485"/>
        </w:trPr>
        <w:tc>
          <w:tcPr>
            <w:tcW w:w="1515" w:type="dxa"/>
            <w:shd w:val="clear" w:color="auto" w:fill="auto"/>
            <w:tcMar>
              <w:top w:w="100" w:type="dxa"/>
              <w:left w:w="100" w:type="dxa"/>
              <w:bottom w:w="100" w:type="dxa"/>
              <w:right w:w="100" w:type="dxa"/>
            </w:tcMar>
          </w:tcPr>
          <w:p w14:paraId="687B29E9" w14:textId="77777777" w:rsidR="00BC18C9" w:rsidRPr="00E44868" w:rsidDel="00AE3027" w:rsidRDefault="00BC18C9" w:rsidP="00D05252">
            <w:pPr>
              <w:rPr>
                <w:rFonts w:ascii="Arial" w:hAnsi="Arial" w:cs="Arial"/>
                <w:color w:val="000000" w:themeColor="text1"/>
                <w:sz w:val="20"/>
                <w:szCs w:val="20"/>
              </w:rPr>
            </w:pPr>
            <w:r w:rsidRPr="1699856F">
              <w:rPr>
                <w:rFonts w:ascii="Arial" w:hAnsi="Arial" w:cs="Arial"/>
                <w:color w:val="000000" w:themeColor="text1"/>
                <w:sz w:val="20"/>
                <w:szCs w:val="20"/>
              </w:rPr>
              <w:t>2 Nkrumah 2021, Ghana </w:t>
            </w:r>
            <w:r>
              <w:rPr>
                <w:rFonts w:ascii="Arial" w:eastAsia="Times New Roman" w:hAnsi="Arial" w:cs="Arial"/>
                <w:color w:val="000000"/>
                <w:sz w:val="20"/>
                <w:szCs w:val="20"/>
              </w:rPr>
              <w:fldChar w:fldCharType="begin"/>
            </w:r>
            <w:r w:rsidR="00341D14">
              <w:rPr>
                <w:rFonts w:ascii="Arial" w:eastAsia="Times New Roman" w:hAnsi="Arial" w:cs="Arial"/>
                <w:color w:val="000000"/>
                <w:sz w:val="20"/>
                <w:szCs w:val="20"/>
              </w:rPr>
              <w:instrText xml:space="preserve"> ADDIN ZOTERO_ITEM CSL_CITATION {"citationID":"7DJgAb0u","properties":{"formattedCitation":"\\super 197\\nosupersub{}","plainCitation":"197","noteIndex":0},"citationItems":[{"id":1801,"uris":["http://zotero.org/groups/5287613/items/K3PPJGMX"],"itemData":{"id":1801,"type":"article-journal","abstract":"BACKGROUND: In the last three decades, Ghana has championed the objectives of Baby-Friendly Hospital Initiatives to provide pregnant women and nursing mothers with the skills and support systems necessary for attaining optimal breastfeeding. Yet, little is known in literature on how these intervention regimes practically promote breastfeeding-friendly work environment in healthcare facilities and their level of effectiveness. This study explores the extent to which healthcare facilities in Ghana's Effutu Municipality provide breastfeeding-friendly workplace environment to breastfeeding frontline health workers. METHODS: A descriptive mixed-method approach was employed to collect data from fifty-four participants, comprising healthcare facility representatives and breastfeeding frontline health workers. A self-administered questionnaire with structured responses was administered to frontline health workers, followed by interview guides for representatives of hospital management. Thematic analysis was used to analyze interview responses. Responses to questionnaires were processed with SPSS version 23.0 and presented using frequencies and percentages. RESULTS: Three main themes emerged, namely, Standpoints on workplace breastfeeding support; Breastfeeding support, and Suggested future directions. Beyond this, six sub-themes emerged, including backings for workplace breastfeeding support; perceived benefits of breastfeeding support; factors of poor breastfeeding workplace support; maternity protection benefits; workplace support gaps, and awareness creation on benefits. Breastfeeding frontline health workers held that their hospitals have no breastfeeding policy (96%), no breastfeeding facility (96%), they do not go to work with baby (96%), but had 12 weeks maternity leave (96%) and worked half-day upon return to work (70%). CONCLUSION: Health facilities in the study do not provide a breastfeeding-friendly work environment except for the privileges provided by the Labor Act and conditions of service. Continuous advocacy on breastfeeding workplace support and stakeholder engagement to build consensus on the mix of strategies suitable to cushion breastfeeding frontline health workers is recommended for optimal breastfeeding and improved productivity.","archive_location":"34503476","container-title":"BMC Public Health","DOI":"10.1186/s12889-021-11652-5","issue":"1","journalAbbreviation":"BMC Public Health","page":"1647","title":"Towards a comprehensive breastfeeding-friendly workplace environment: insight from selected healthcare facilities in the central region of Ghana","volume":"21","author":[{"family":"Nkrumah","given":"J."},{"family":"Abuosi","given":"A. A."},{"family":"Nkrumah","given":"R. B."}],"issued":{"date-parts":[["2021"]]}}}],"schema":"https://github.com/citation-style-language/schema/raw/master/csl-citation.json"} </w:instrText>
            </w:r>
            <w:r>
              <w:rPr>
                <w:rFonts w:ascii="Arial" w:eastAsia="Times New Roman" w:hAnsi="Arial" w:cs="Arial"/>
                <w:color w:val="000000"/>
                <w:sz w:val="20"/>
                <w:szCs w:val="20"/>
              </w:rPr>
              <w:fldChar w:fldCharType="separate"/>
            </w:r>
            <w:r w:rsidR="00D05252" w:rsidRPr="00D05252">
              <w:rPr>
                <w:rFonts w:ascii="Arial" w:hAnsi="Arial" w:cs="Arial"/>
                <w:sz w:val="20"/>
                <w:szCs w:val="24"/>
                <w:vertAlign w:val="superscript"/>
              </w:rPr>
              <w:t>197</w:t>
            </w:r>
            <w:r>
              <w:rPr>
                <w:rFonts w:ascii="Arial" w:eastAsia="Times New Roman" w:hAnsi="Arial" w:cs="Arial"/>
                <w:color w:val="000000"/>
                <w:sz w:val="20"/>
                <w:szCs w:val="20"/>
              </w:rPr>
              <w:fldChar w:fldCharType="end"/>
            </w:r>
          </w:p>
        </w:tc>
        <w:tc>
          <w:tcPr>
            <w:tcW w:w="1753" w:type="dxa"/>
            <w:shd w:val="clear" w:color="auto" w:fill="auto"/>
            <w:tcMar>
              <w:top w:w="100" w:type="dxa"/>
              <w:left w:w="100" w:type="dxa"/>
              <w:bottom w:w="100" w:type="dxa"/>
              <w:right w:w="100" w:type="dxa"/>
            </w:tcMar>
          </w:tcPr>
          <w:p w14:paraId="5803B83E" w14:textId="77777777" w:rsidR="00BC18C9" w:rsidRPr="00F43AB0" w:rsidDel="00AE3027" w:rsidRDefault="00BC18C9" w:rsidP="00341D14">
            <w:pPr>
              <w:rPr>
                <w:rFonts w:ascii="Arial" w:eastAsia="Times New Roman" w:hAnsi="Arial" w:cs="Arial"/>
                <w:color w:val="000000"/>
                <w:sz w:val="20"/>
                <w:szCs w:val="20"/>
              </w:rPr>
            </w:pPr>
            <w:r w:rsidRPr="1699856F">
              <w:rPr>
                <w:rFonts w:ascii="Arial" w:hAnsi="Arial" w:cs="Arial"/>
                <w:color w:val="000000" w:themeColor="text1"/>
                <w:sz w:val="20"/>
                <w:szCs w:val="20"/>
              </w:rPr>
              <w:t>In-depth interviews and questionnaires </w:t>
            </w:r>
          </w:p>
        </w:tc>
        <w:tc>
          <w:tcPr>
            <w:tcW w:w="1747" w:type="dxa"/>
            <w:shd w:val="clear" w:color="auto" w:fill="auto"/>
            <w:tcMar>
              <w:top w:w="100" w:type="dxa"/>
              <w:left w:w="100" w:type="dxa"/>
              <w:bottom w:w="100" w:type="dxa"/>
              <w:right w:w="100" w:type="dxa"/>
            </w:tcMar>
          </w:tcPr>
          <w:p w14:paraId="21C0123E" w14:textId="77777777" w:rsidR="00BC18C9" w:rsidRPr="00F43AB0" w:rsidDel="00AE3027" w:rsidRDefault="00BC18C9" w:rsidP="00341D14">
            <w:pPr>
              <w:rPr>
                <w:rFonts w:ascii="Arial" w:eastAsia="Times New Roman" w:hAnsi="Arial" w:cs="Arial"/>
                <w:color w:val="000000"/>
                <w:sz w:val="20"/>
                <w:szCs w:val="20"/>
              </w:rPr>
            </w:pPr>
            <w:r w:rsidRPr="1699856F">
              <w:rPr>
                <w:rFonts w:ascii="Arial" w:hAnsi="Arial" w:cs="Arial"/>
                <w:sz w:val="20"/>
                <w:szCs w:val="20"/>
              </w:rPr>
              <w:t>Breastfeeding health workers in Effutu Municipality </w:t>
            </w:r>
          </w:p>
        </w:tc>
        <w:tc>
          <w:tcPr>
            <w:tcW w:w="2952" w:type="dxa"/>
            <w:shd w:val="clear" w:color="auto" w:fill="auto"/>
            <w:tcMar>
              <w:top w:w="100" w:type="dxa"/>
              <w:left w:w="100" w:type="dxa"/>
              <w:bottom w:w="100" w:type="dxa"/>
              <w:right w:w="100" w:type="dxa"/>
            </w:tcMar>
          </w:tcPr>
          <w:p w14:paraId="6088A7B1" w14:textId="77777777" w:rsidR="00BC18C9" w:rsidRPr="00F43AB0" w:rsidDel="00AE3027" w:rsidRDefault="00BC18C9" w:rsidP="00341D14">
            <w:pPr>
              <w:rPr>
                <w:rFonts w:ascii="Arial" w:eastAsia="Calibri" w:hAnsi="Arial" w:cs="Arial"/>
                <w:sz w:val="20"/>
                <w:szCs w:val="20"/>
              </w:rPr>
            </w:pPr>
            <w:r w:rsidRPr="1699856F">
              <w:rPr>
                <w:rFonts w:ascii="Arial" w:hAnsi="Arial" w:cs="Arial"/>
                <w:sz w:val="20"/>
                <w:szCs w:val="20"/>
              </w:rPr>
              <w:t>Not measured  </w:t>
            </w:r>
          </w:p>
        </w:tc>
        <w:tc>
          <w:tcPr>
            <w:tcW w:w="2561" w:type="dxa"/>
            <w:shd w:val="clear" w:color="auto" w:fill="auto"/>
            <w:tcMar>
              <w:top w:w="100" w:type="dxa"/>
              <w:left w:w="100" w:type="dxa"/>
              <w:bottom w:w="100" w:type="dxa"/>
              <w:right w:w="100" w:type="dxa"/>
            </w:tcMar>
          </w:tcPr>
          <w:p w14:paraId="759622F7" w14:textId="77777777" w:rsidR="00BC18C9" w:rsidRPr="00F43AB0" w:rsidDel="00AE3027" w:rsidRDefault="00BC18C9" w:rsidP="00341D14">
            <w:pPr>
              <w:rPr>
                <w:rFonts w:ascii="Arial" w:eastAsia="Calibri" w:hAnsi="Arial" w:cs="Arial"/>
                <w:sz w:val="20"/>
                <w:szCs w:val="20"/>
              </w:rPr>
            </w:pPr>
            <w:r w:rsidRPr="1699856F">
              <w:rPr>
                <w:rFonts w:ascii="Arial" w:hAnsi="Arial" w:cs="Arial"/>
                <w:sz w:val="20"/>
                <w:szCs w:val="20"/>
              </w:rPr>
              <w:t>Workplace supports; clinical staff or support staff </w:t>
            </w:r>
          </w:p>
        </w:tc>
        <w:tc>
          <w:tcPr>
            <w:tcW w:w="3465" w:type="dxa"/>
            <w:shd w:val="clear" w:color="auto" w:fill="auto"/>
            <w:tcMar>
              <w:top w:w="100" w:type="dxa"/>
              <w:left w:w="100" w:type="dxa"/>
              <w:bottom w:w="100" w:type="dxa"/>
              <w:right w:w="100" w:type="dxa"/>
            </w:tcMar>
          </w:tcPr>
          <w:p w14:paraId="1BC84CA0" w14:textId="77777777" w:rsidR="00BC18C9" w:rsidRDefault="00BC18C9" w:rsidP="00341D14">
            <w:pPr>
              <w:rPr>
                <w:rFonts w:ascii="Arial" w:eastAsia="Calibri" w:hAnsi="Arial" w:cs="Arial"/>
                <w:sz w:val="20"/>
                <w:szCs w:val="20"/>
              </w:rPr>
            </w:pPr>
            <w:r>
              <w:rPr>
                <w:rFonts w:ascii="Arial" w:eastAsia="Calibri" w:hAnsi="Arial" w:cs="Arial"/>
                <w:sz w:val="20"/>
                <w:szCs w:val="20"/>
              </w:rPr>
              <w:t>Quantitative: No results reported related to work and breastfeeding.</w:t>
            </w:r>
          </w:p>
          <w:p w14:paraId="6E30695E" w14:textId="77777777" w:rsidR="00BC18C9" w:rsidRPr="00246338" w:rsidDel="00AE3027" w:rsidRDefault="00BC18C9" w:rsidP="00341D14">
            <w:pPr>
              <w:rPr>
                <w:rFonts w:ascii="Arial" w:hAnsi="Arial" w:cs="Arial"/>
                <w:sz w:val="20"/>
                <w:szCs w:val="20"/>
              </w:rPr>
            </w:pPr>
            <w:r w:rsidRPr="1699856F">
              <w:rPr>
                <w:rFonts w:ascii="Arial" w:hAnsi="Arial" w:cs="Arial"/>
                <w:sz w:val="20"/>
                <w:szCs w:val="20"/>
              </w:rPr>
              <w:t>Qualitative: Breastfeeding health workers reported maternity leave, spousal support, and coworker support. Participants reported the lack of breastfeeding policy in hospitals. Feeding strategies mothers used were expression (34%), breastfeed when home (40%), breastmilk and porridge (26%). </w:t>
            </w:r>
          </w:p>
        </w:tc>
      </w:tr>
      <w:tr w:rsidR="00BC18C9" w:rsidRPr="00F43AB0" w14:paraId="5976641F" w14:textId="77777777" w:rsidTr="00341D14">
        <w:trPr>
          <w:trHeight w:val="485"/>
        </w:trPr>
        <w:tc>
          <w:tcPr>
            <w:tcW w:w="1515" w:type="dxa"/>
            <w:shd w:val="clear" w:color="auto" w:fill="auto"/>
            <w:tcMar>
              <w:top w:w="100" w:type="dxa"/>
              <w:left w:w="100" w:type="dxa"/>
              <w:bottom w:w="100" w:type="dxa"/>
              <w:right w:w="100" w:type="dxa"/>
            </w:tcMar>
          </w:tcPr>
          <w:p w14:paraId="109A6A95" w14:textId="77777777" w:rsidR="00BC18C9" w:rsidRPr="00E44868" w:rsidRDefault="00BC18C9" w:rsidP="00341D14">
            <w:pPr>
              <w:rPr>
                <w:rFonts w:ascii="Arial" w:eastAsia="Times New Roman" w:hAnsi="Arial" w:cs="Arial"/>
                <w:color w:val="000000" w:themeColor="text1"/>
                <w:sz w:val="20"/>
                <w:szCs w:val="20"/>
              </w:rPr>
            </w:pPr>
            <w:r w:rsidRPr="1699856F">
              <w:rPr>
                <w:rFonts w:ascii="Arial" w:eastAsia="Times New Roman" w:hAnsi="Arial" w:cs="Arial"/>
                <w:color w:val="000000" w:themeColor="text1"/>
                <w:sz w:val="20"/>
                <w:szCs w:val="20"/>
              </w:rPr>
              <w:t>3 Nkrumah 2017, Ghana</w:t>
            </w:r>
            <w:r>
              <w:rPr>
                <w:rFonts w:ascii="Arial" w:eastAsia="Times New Roman" w:hAnsi="Arial" w:cs="Arial"/>
                <w:color w:val="000000"/>
                <w:sz w:val="20"/>
                <w:szCs w:val="20"/>
              </w:rPr>
              <w:fldChar w:fldCharType="begin"/>
            </w:r>
            <w:r w:rsidR="00341D14">
              <w:rPr>
                <w:rFonts w:ascii="Arial" w:eastAsia="Times New Roman" w:hAnsi="Arial" w:cs="Arial"/>
                <w:color w:val="000000"/>
                <w:sz w:val="20"/>
                <w:szCs w:val="20"/>
              </w:rPr>
              <w:instrText xml:space="preserve"> ADDIN ZOTERO_ITEM CSL_CITATION {"citationID":"eHoJVM1c","properties":{"formattedCitation":"\\super 50\\nosupersub{}","plainCitation":"50","noteIndex":0},"citationItems":[{"id":1804,"uris":["http://zotero.org/groups/5287613/items/TTJ5UIYX"],"itemData":{"id":1804,"type":"article-journal","abstract":"Background: Maternal work has been identified as one of the factors that affect exclusive breastfeeding in the first six months of life. In Ghana, mothers engaged in the formal sector of employment are unable to exclusively breastfeed after maternity leave because facilities at their work places and conditions of work do not support exclusive breastfeeding. Even though maternal work and exclusive breastfeeding does not seem well matched, not all maternal work are incompatible with the practice of exclusive breastfeeding. This study seeks to identify the features of maternal work associated with exclusive breastfeeding in Effutu Municipal in the Central Region of Ghana. To achieve the above aim, I discuss the different types of maternal work, their characteristics, and how the work may influence exclusive breastfeeding. Methods: The study is a community based cross-sectional study involving 225 mother-infant pairs attending community based Child Welfare Clinics in Effutu Municipal, Ghana. Data were collected through face-to-face structured interviews and focus group discussions over a period of five months in 2015. Data on breastfeeding is based on the breastfeeding practice in the 24 h preceding the survey. Chi-square test is used to identify strength of association between the features of maternal work and exclusive breastfeeding practice. Results: The exclusive breastfeeding rate among mothers with infants between the ages of 0 - 5 months is 72%. The mean and median number of breastfeeds per day is 11 ± 2.7 and 13.5 respectively. A significant difference in exclusive breastfeeding was established between mothers in the formal (16%) and informal (84%) sectors of employment (p = 0.020). The study also established a significant difference in breastfeeding frequency between mothers in the formal (9%) and informal (91%) sectors of employment (p = 0.001). There was also a significant difference in breastfeeding frequency among respondents that go to work with their infant (64%) and those who do not go to work with their infant (36%) (p = 0.000). Conclusion: Interventions to promote exclusive breastfeeding should include the use of existing family structures, supportive cultural beliefs, and practices and promotion of an infant-friendly work environment. © 2017 The Author(s).","container-title":"Int Breastfeed J","DOI":"10.1186/s13006-017-0100-6","issue":"1","journalAbbreviation":"Int Breastfeed J","note":"publisher: BioMed Central Ltd.","title":"Maternal work and exclusive breastfeeding practice: A community based cross-sectional study in Efutu Municipal, Ghana","URL":"https://www.scopus.com/inward/record.uri?eid=2-s2.0-85012072403&amp;doi=10.1186%2fs13006-017-0100-6&amp;partnerID=40&amp;md5=ad23f91f51fbc13e8c20a14b5e946122","volume":"12","author":[{"family":"Nkrumah","given":"J."}],"issued":{"date-parts":[["2017"]]}}}],"schema":"https://github.com/citation-style-language/schema/raw/master/csl-citation.json"} </w:instrText>
            </w:r>
            <w:r>
              <w:rPr>
                <w:rFonts w:ascii="Arial" w:eastAsia="Times New Roman" w:hAnsi="Arial" w:cs="Arial"/>
                <w:color w:val="000000"/>
                <w:sz w:val="20"/>
                <w:szCs w:val="20"/>
              </w:rPr>
              <w:fldChar w:fldCharType="separate"/>
            </w:r>
            <w:r w:rsidR="00D05252" w:rsidRPr="00D05252">
              <w:rPr>
                <w:rFonts w:ascii="Arial" w:hAnsi="Arial" w:cs="Arial"/>
                <w:sz w:val="20"/>
                <w:szCs w:val="24"/>
                <w:vertAlign w:val="superscript"/>
              </w:rPr>
              <w:t>50</w:t>
            </w:r>
            <w:r>
              <w:rPr>
                <w:rFonts w:ascii="Arial" w:eastAsia="Times New Roman" w:hAnsi="Arial" w:cs="Arial"/>
                <w:color w:val="000000"/>
                <w:sz w:val="20"/>
                <w:szCs w:val="20"/>
              </w:rPr>
              <w:fldChar w:fldCharType="end"/>
            </w:r>
          </w:p>
          <w:p w14:paraId="0EF79153" w14:textId="77777777" w:rsidR="00BC18C9" w:rsidRPr="00F43AB0" w:rsidRDefault="00BC18C9" w:rsidP="00341D14">
            <w:pPr>
              <w:rPr>
                <w:rFonts w:ascii="Arial" w:eastAsia="Calibri" w:hAnsi="Arial" w:cs="Arial"/>
                <w:sz w:val="20"/>
                <w:szCs w:val="20"/>
              </w:rPr>
            </w:pPr>
          </w:p>
        </w:tc>
        <w:tc>
          <w:tcPr>
            <w:tcW w:w="1753" w:type="dxa"/>
            <w:shd w:val="clear" w:color="auto" w:fill="auto"/>
            <w:tcMar>
              <w:top w:w="100" w:type="dxa"/>
              <w:left w:w="100" w:type="dxa"/>
              <w:bottom w:w="100" w:type="dxa"/>
              <w:right w:w="100" w:type="dxa"/>
            </w:tcMar>
          </w:tcPr>
          <w:p w14:paraId="4A8EE3A9" w14:textId="77777777" w:rsidR="00BC18C9" w:rsidRPr="00F43AB0" w:rsidRDefault="00BC18C9" w:rsidP="00341D14">
            <w:pPr>
              <w:rPr>
                <w:rFonts w:ascii="Arial" w:eastAsia="Calibri" w:hAnsi="Arial" w:cs="Arial"/>
                <w:sz w:val="20"/>
                <w:szCs w:val="20"/>
              </w:rPr>
            </w:pPr>
            <w:r w:rsidRPr="1699856F">
              <w:rPr>
                <w:rFonts w:ascii="Arial" w:eastAsia="Times New Roman" w:hAnsi="Arial" w:cs="Arial"/>
                <w:color w:val="000000" w:themeColor="text1"/>
                <w:sz w:val="20"/>
                <w:szCs w:val="20"/>
              </w:rPr>
              <w:t xml:space="preserve">Focus group discussions and cross sectional survey </w:t>
            </w:r>
          </w:p>
        </w:tc>
        <w:tc>
          <w:tcPr>
            <w:tcW w:w="1747" w:type="dxa"/>
            <w:shd w:val="clear" w:color="auto" w:fill="auto"/>
            <w:tcMar>
              <w:top w:w="100" w:type="dxa"/>
              <w:left w:w="100" w:type="dxa"/>
              <w:bottom w:w="100" w:type="dxa"/>
              <w:right w:w="100" w:type="dxa"/>
            </w:tcMar>
          </w:tcPr>
          <w:p w14:paraId="66C0A14F" w14:textId="77777777" w:rsidR="00BC18C9" w:rsidRPr="00F43AB0" w:rsidRDefault="00BC18C9" w:rsidP="00341D14">
            <w:pPr>
              <w:rPr>
                <w:rFonts w:ascii="Arial" w:eastAsia="Times New Roman" w:hAnsi="Arial" w:cs="Arial"/>
                <w:color w:val="000000"/>
                <w:sz w:val="20"/>
                <w:szCs w:val="20"/>
              </w:rPr>
            </w:pPr>
            <w:r w:rsidRPr="1699856F">
              <w:rPr>
                <w:rFonts w:ascii="Arial" w:eastAsia="Times New Roman" w:hAnsi="Arial" w:cs="Arial"/>
                <w:color w:val="000000" w:themeColor="text1"/>
                <w:sz w:val="20"/>
                <w:szCs w:val="20"/>
              </w:rPr>
              <w:t>Qualitative: Mothers of infants 0 to 6 m (n=35)</w:t>
            </w:r>
          </w:p>
          <w:p w14:paraId="06F94884" w14:textId="77777777" w:rsidR="00BC18C9" w:rsidRPr="00F43AB0" w:rsidRDefault="00BC18C9" w:rsidP="00341D14">
            <w:pPr>
              <w:rPr>
                <w:rFonts w:ascii="Arial" w:eastAsia="Calibri" w:hAnsi="Arial" w:cs="Arial"/>
                <w:sz w:val="20"/>
                <w:szCs w:val="20"/>
              </w:rPr>
            </w:pPr>
          </w:p>
          <w:p w14:paraId="245FAA40" w14:textId="77777777" w:rsidR="00BC18C9" w:rsidRPr="00F43AB0" w:rsidRDefault="00BC18C9" w:rsidP="00341D14">
            <w:pPr>
              <w:rPr>
                <w:rFonts w:ascii="Arial" w:eastAsia="Calibri" w:hAnsi="Arial" w:cs="Arial"/>
                <w:sz w:val="20"/>
                <w:szCs w:val="20"/>
              </w:rPr>
            </w:pPr>
            <w:r w:rsidRPr="1699856F">
              <w:rPr>
                <w:rFonts w:ascii="Arial" w:hAnsi="Arial" w:cs="Arial"/>
                <w:sz w:val="20"/>
                <w:szCs w:val="20"/>
              </w:rPr>
              <w:t>Quantitative: Mothers of infants 0 to 6 m  (n=225)</w:t>
            </w:r>
          </w:p>
        </w:tc>
        <w:tc>
          <w:tcPr>
            <w:tcW w:w="2952" w:type="dxa"/>
            <w:shd w:val="clear" w:color="auto" w:fill="auto"/>
            <w:tcMar>
              <w:top w:w="100" w:type="dxa"/>
              <w:left w:w="100" w:type="dxa"/>
              <w:bottom w:w="100" w:type="dxa"/>
              <w:right w:w="100" w:type="dxa"/>
            </w:tcMar>
          </w:tcPr>
          <w:p w14:paraId="051318DE" w14:textId="77777777" w:rsidR="00BC18C9" w:rsidRPr="00F43AB0" w:rsidRDefault="00BC18C9" w:rsidP="00341D14">
            <w:pPr>
              <w:rPr>
                <w:rFonts w:ascii="Arial" w:eastAsia="Calibri" w:hAnsi="Arial" w:cs="Arial"/>
                <w:sz w:val="20"/>
                <w:szCs w:val="20"/>
              </w:rPr>
            </w:pPr>
            <w:r w:rsidRPr="1699856F">
              <w:rPr>
                <w:rFonts w:ascii="Arial" w:hAnsi="Arial" w:cs="Arial"/>
                <w:sz w:val="20"/>
                <w:szCs w:val="20"/>
              </w:rPr>
              <w:t>Early initiation, exclusive breastfeeding, breastfeeding frequency</w:t>
            </w:r>
          </w:p>
        </w:tc>
        <w:tc>
          <w:tcPr>
            <w:tcW w:w="2561" w:type="dxa"/>
            <w:shd w:val="clear" w:color="auto" w:fill="auto"/>
            <w:tcMar>
              <w:top w:w="100" w:type="dxa"/>
              <w:left w:w="100" w:type="dxa"/>
              <w:bottom w:w="100" w:type="dxa"/>
              <w:right w:w="100" w:type="dxa"/>
            </w:tcMar>
          </w:tcPr>
          <w:p w14:paraId="48ADB84B" w14:textId="77777777" w:rsidR="00BC18C9" w:rsidRPr="00F43AB0" w:rsidRDefault="00BC18C9" w:rsidP="00341D14">
            <w:pPr>
              <w:rPr>
                <w:rFonts w:ascii="Arial" w:hAnsi="Arial" w:cs="Arial"/>
                <w:sz w:val="20"/>
                <w:szCs w:val="20"/>
                <w:highlight w:val="white"/>
              </w:rPr>
            </w:pPr>
            <w:r w:rsidRPr="1699856F">
              <w:rPr>
                <w:rFonts w:ascii="Arial" w:hAnsi="Arial" w:cs="Arial"/>
                <w:sz w:val="20"/>
                <w:szCs w:val="20"/>
                <w:highlight w:val="white"/>
              </w:rPr>
              <w:t xml:space="preserve">Formal employment classified as paid jobs and/or situations where mothers work in formal organizations such as schools, hospitals, banks, factories and supermarkets. </w:t>
            </w:r>
          </w:p>
          <w:p w14:paraId="4B83DF33" w14:textId="77777777" w:rsidR="00BC18C9" w:rsidRPr="00F43AB0" w:rsidRDefault="00BC18C9" w:rsidP="00341D14">
            <w:pPr>
              <w:rPr>
                <w:rFonts w:ascii="Arial" w:hAnsi="Arial" w:cs="Arial"/>
                <w:sz w:val="20"/>
                <w:szCs w:val="20"/>
                <w:highlight w:val="white"/>
              </w:rPr>
            </w:pPr>
            <w:r w:rsidRPr="1699856F">
              <w:rPr>
                <w:rFonts w:ascii="Arial" w:hAnsi="Arial" w:cs="Arial"/>
                <w:sz w:val="20"/>
                <w:szCs w:val="20"/>
                <w:highlight w:val="white"/>
              </w:rPr>
              <w:t xml:space="preserve"> </w:t>
            </w:r>
          </w:p>
          <w:p w14:paraId="1D168C15" w14:textId="77777777" w:rsidR="00BC18C9" w:rsidRPr="00F43AB0" w:rsidRDefault="00BC18C9" w:rsidP="00341D14">
            <w:pPr>
              <w:rPr>
                <w:rFonts w:ascii="Arial" w:eastAsia="Calibri" w:hAnsi="Arial" w:cs="Arial"/>
                <w:sz w:val="20"/>
                <w:szCs w:val="20"/>
              </w:rPr>
            </w:pPr>
            <w:r w:rsidRPr="1699856F">
              <w:rPr>
                <w:rFonts w:ascii="Arial" w:hAnsi="Arial" w:cs="Arial"/>
                <w:sz w:val="20"/>
                <w:szCs w:val="20"/>
                <w:highlight w:val="white"/>
              </w:rPr>
              <w:t xml:space="preserve"> Informal employment: included mothers who were self-employed; usually in small enterprises such as, subsistence farming, dressmaking, hairdressing, trading, catering, and other forms of self-employment.</w:t>
            </w:r>
          </w:p>
        </w:tc>
        <w:tc>
          <w:tcPr>
            <w:tcW w:w="3465" w:type="dxa"/>
            <w:shd w:val="clear" w:color="auto" w:fill="auto"/>
            <w:tcMar>
              <w:top w:w="100" w:type="dxa"/>
              <w:left w:w="100" w:type="dxa"/>
              <w:bottom w:w="100" w:type="dxa"/>
              <w:right w:w="100" w:type="dxa"/>
            </w:tcMar>
          </w:tcPr>
          <w:p w14:paraId="0508D255" w14:textId="77777777" w:rsidR="00BC18C9" w:rsidRPr="00FB474B" w:rsidRDefault="00BC18C9" w:rsidP="00341D14">
            <w:pPr>
              <w:rPr>
                <w:rFonts w:ascii="Arial" w:eastAsia="Times New Roman" w:hAnsi="Arial" w:cs="Arial"/>
                <w:color w:val="000000"/>
                <w:sz w:val="20"/>
                <w:szCs w:val="20"/>
              </w:rPr>
            </w:pPr>
            <w:r w:rsidRPr="1699856F">
              <w:rPr>
                <w:rFonts w:ascii="Arial" w:eastAsia="Times New Roman" w:hAnsi="Arial" w:cs="Arial"/>
                <w:color w:val="000000" w:themeColor="text1"/>
                <w:sz w:val="20"/>
                <w:szCs w:val="20"/>
              </w:rPr>
              <w:t xml:space="preserve">Quantitative: </w:t>
            </w:r>
            <w:r w:rsidRPr="1699856F">
              <w:rPr>
                <w:rFonts w:ascii="Arial" w:hAnsi="Arial" w:cs="Arial"/>
                <w:sz w:val="20"/>
                <w:szCs w:val="20"/>
              </w:rPr>
              <w:t>84% of informally employed mothers practiced EBF compared to their formally-employed counterparts (16%), (p = 0.020).</w:t>
            </w:r>
          </w:p>
          <w:p w14:paraId="3E79AC0B" w14:textId="77777777" w:rsidR="00BC18C9" w:rsidRPr="00F43AB0" w:rsidRDefault="00BC18C9" w:rsidP="00341D14">
            <w:pPr>
              <w:rPr>
                <w:rFonts w:ascii="Arial" w:hAnsi="Arial" w:cs="Arial"/>
                <w:sz w:val="20"/>
                <w:szCs w:val="20"/>
              </w:rPr>
            </w:pPr>
          </w:p>
          <w:p w14:paraId="5CC9FF6E" w14:textId="77777777" w:rsidR="00BC18C9" w:rsidRPr="00F43AB0" w:rsidRDefault="00BC18C9" w:rsidP="00341D14">
            <w:pPr>
              <w:rPr>
                <w:rFonts w:ascii="Arial" w:hAnsi="Arial" w:cs="Arial"/>
                <w:sz w:val="20"/>
                <w:szCs w:val="20"/>
              </w:rPr>
            </w:pPr>
            <w:r w:rsidRPr="1699856F">
              <w:rPr>
                <w:rFonts w:ascii="Arial" w:hAnsi="Arial" w:cs="Arial"/>
                <w:sz w:val="20"/>
                <w:szCs w:val="20"/>
              </w:rPr>
              <w:t>Maternal occupational type was related to EBF frequency. More informally employed women (91%) breastfed 8 or more times per day compared to formally employed mothers (9%) (p=0.021).</w:t>
            </w:r>
          </w:p>
          <w:p w14:paraId="4C590C35" w14:textId="77777777" w:rsidR="00BC18C9" w:rsidRPr="00F43AB0" w:rsidRDefault="00BC18C9" w:rsidP="00341D14">
            <w:pPr>
              <w:rPr>
                <w:rFonts w:ascii="Arial" w:hAnsi="Arial" w:cs="Arial"/>
                <w:sz w:val="20"/>
                <w:szCs w:val="20"/>
              </w:rPr>
            </w:pPr>
            <w:r w:rsidRPr="1699856F">
              <w:rPr>
                <w:rFonts w:ascii="Arial" w:hAnsi="Arial" w:cs="Arial"/>
                <w:sz w:val="20"/>
                <w:szCs w:val="20"/>
              </w:rPr>
              <w:t>Mothers who went to work with their children (64%) breastfed 8 or more times daily compared to those who did not (36%) (p=0.000)</w:t>
            </w:r>
            <w:r>
              <w:rPr>
                <w:rFonts w:ascii="Arial" w:hAnsi="Arial" w:cs="Arial"/>
                <w:sz w:val="20"/>
                <w:szCs w:val="20"/>
              </w:rPr>
              <w:t>.</w:t>
            </w:r>
          </w:p>
          <w:p w14:paraId="0F3620A7" w14:textId="77777777" w:rsidR="00BC18C9" w:rsidRPr="00FB474B" w:rsidRDefault="00BC18C9" w:rsidP="00341D14">
            <w:pP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 xml:space="preserve">Qualitative: </w:t>
            </w:r>
            <w:r w:rsidRPr="1699856F">
              <w:rPr>
                <w:rFonts w:ascii="Arial" w:eastAsia="Times New Roman" w:hAnsi="Arial" w:cs="Arial"/>
                <w:color w:val="000000" w:themeColor="text1"/>
                <w:sz w:val="20"/>
                <w:szCs w:val="20"/>
              </w:rPr>
              <w:t>Flexibility of maternal work was identified as a helpful BF support along with scheduled feeding and family support.</w:t>
            </w:r>
          </w:p>
          <w:p w14:paraId="2A8F6084" w14:textId="77777777" w:rsidR="00BC18C9" w:rsidRPr="00F43AB0" w:rsidRDefault="00BC18C9" w:rsidP="00341D14">
            <w:pPr>
              <w:rPr>
                <w:rFonts w:ascii="Arial" w:eastAsia="Calibri" w:hAnsi="Arial" w:cs="Arial"/>
                <w:sz w:val="20"/>
                <w:szCs w:val="20"/>
              </w:rPr>
            </w:pPr>
            <w:r w:rsidRPr="1699856F">
              <w:rPr>
                <w:rFonts w:ascii="Arial" w:eastAsia="Times New Roman" w:hAnsi="Arial" w:cs="Arial"/>
                <w:color w:val="000000" w:themeColor="text1"/>
                <w:sz w:val="20"/>
                <w:szCs w:val="20"/>
              </w:rPr>
              <w:t xml:space="preserve">Mothers who worked in hazardous conditions and who maintained EBF had the flexibility to leave their children in the care of relatives or older siblings. </w:t>
            </w:r>
          </w:p>
        </w:tc>
      </w:tr>
      <w:tr w:rsidR="00BC18C9" w:rsidRPr="00F43AB0" w14:paraId="4A3C878F" w14:textId="77777777" w:rsidTr="00341D14">
        <w:trPr>
          <w:trHeight w:val="232"/>
        </w:trPr>
        <w:tc>
          <w:tcPr>
            <w:tcW w:w="13993" w:type="dxa"/>
            <w:gridSpan w:val="6"/>
            <w:shd w:val="clear" w:color="auto" w:fill="auto"/>
            <w:tcMar>
              <w:top w:w="100" w:type="dxa"/>
              <w:left w:w="100" w:type="dxa"/>
              <w:bottom w:w="100" w:type="dxa"/>
              <w:right w:w="100" w:type="dxa"/>
            </w:tcMar>
          </w:tcPr>
          <w:p w14:paraId="2DEBCDA2" w14:textId="77777777" w:rsidR="00BC18C9" w:rsidRPr="00F43AB0" w:rsidRDefault="00BC18C9" w:rsidP="00341D14">
            <w:pPr>
              <w:spacing w:after="0" w:line="240" w:lineRule="auto"/>
              <w:rPr>
                <w:rFonts w:ascii="Arial" w:eastAsia="Calibri" w:hAnsi="Arial" w:cs="Arial"/>
                <w:b/>
                <w:bCs/>
                <w:i/>
                <w:iCs/>
                <w:sz w:val="20"/>
                <w:szCs w:val="20"/>
              </w:rPr>
            </w:pPr>
            <w:r w:rsidRPr="1699856F">
              <w:rPr>
                <w:rFonts w:ascii="Arial" w:eastAsia="Calibri" w:hAnsi="Arial" w:cs="Arial"/>
                <w:b/>
                <w:bCs/>
                <w:i/>
                <w:iCs/>
                <w:sz w:val="20"/>
                <w:szCs w:val="20"/>
              </w:rPr>
              <w:t>Work-included mixed-methods studies</w:t>
            </w:r>
          </w:p>
        </w:tc>
      </w:tr>
      <w:tr w:rsidR="00BC18C9" w:rsidRPr="00F43AB0" w14:paraId="6B698CEC" w14:textId="77777777" w:rsidTr="00341D14">
        <w:trPr>
          <w:trHeight w:val="485"/>
        </w:trPr>
        <w:tc>
          <w:tcPr>
            <w:tcW w:w="1515" w:type="dxa"/>
            <w:shd w:val="clear" w:color="auto" w:fill="auto"/>
            <w:tcMar>
              <w:top w:w="100" w:type="dxa"/>
              <w:left w:w="100" w:type="dxa"/>
              <w:bottom w:w="100" w:type="dxa"/>
              <w:right w:w="100" w:type="dxa"/>
            </w:tcMar>
          </w:tcPr>
          <w:p w14:paraId="0F294C46" w14:textId="77777777" w:rsidR="00BC18C9" w:rsidRPr="00F43AB0" w:rsidRDefault="00BC18C9" w:rsidP="00D05252">
            <w:pPr>
              <w:rPr>
                <w:rFonts w:ascii="Arial" w:eastAsia="Calibri" w:hAnsi="Arial" w:cs="Arial"/>
                <w:sz w:val="20"/>
                <w:szCs w:val="20"/>
              </w:rPr>
            </w:pPr>
            <w:r w:rsidRPr="1699856F">
              <w:rPr>
                <w:rFonts w:ascii="Arial" w:eastAsia="Calibri" w:hAnsi="Arial" w:cs="Arial"/>
                <w:sz w:val="20"/>
                <w:szCs w:val="20"/>
              </w:rPr>
              <w:t>1 Adeniyi, 2019, South Afric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4rsyBffp","properties":{"formattedCitation":"\\super 33\\nosupersub{}","plainCitation":"33","noteIndex":0},"citationItems":[{"id":1666,"uris":["http://zotero.org/groups/5287613/items/ZEIS2WPC"],"itemData":{"id":1666,"type":"article-journal","abstract":"BACKGROUND: Despite the array of studies on infant feeding practices of HIV-infected women, gaps still exist in the understanding of the underlying reasons for their infant feeding choices. Potential for behavioural change exists, especially in the light of the 2016 updated World Health Organization guideline on HIV and infant feeding. The aim of this paper is to determine the rate of adoption of exclusive breastfeeding in this cohort, examine the determinants of infant feeding choices of HIV-infected women and assess the underlying reasons for these choices. METHODS: This was a mixed methods study conducted between September 2015 and May 2016. It analyses the quantitative and qualitative data of 1662 peripartum women enrolled in the East London Prospective Cohort Study across three large maternity services in the Eastern Cape. Women with HIV reported their preferred choices of infant feeding. In addition, participants explained the underlying reasons for their choices. Descriptive and inferential statistics summarised the quantitative data, while thematic content analysis was performed on qualitative data. RESULTS: Of the 1662 women with complete responses, 80.3% opted to exclusively breastfeed their babies. In the adjusted model, up to grade 12 education level (AOR: 1.81; 95% CI: 1.14, 2.86), rural/peri-urban residence (AOR:1.44; 95% CI: 1.05, 1.96), alcohol use (AOR: 1.65; 95% CI: 1.25, 2.18), negative or unknown HIV status at booking (AOR:1.85; 95% CI:1.27, 2.70), currently married (AOR:1.43; 95% CI:1.01, 2.02) and WHO Clinical Stage 2-4 (AOR:1.77; 95% CI: 1.15, 2.72) were significantly associated with the decision to exclusively breastfeed. Health care providers' recommendations, perceived benefits of breastfeeding, unaffordability of formula feeding, and coercion were the underlying reasons for wanting to breastfeed; while work/school-related demands, breast-related issues, and fear of infecting the baby influenced their decision to formula feed. CONCLUSION: The majority of HIV-infected women chose to breastfeed their babies in the Eastern Cape. Following up on these women to ensure they breastfeed exclusively, while also addressing their possible concerns, could be an important policy intervention. Future studies should focus on how early infant feeding decisions change over time, as well as the health outcomes for mother and child.","archive_location":"30733819","container-title":"Int Breastfeed J","DOI":"10.1186/s13006-019-0201-5","journalAbbreviation":"Int Breastfeed J","page":"7","title":"Beyond health care providers' recommendations: understanding influences on infant feeding choices of women with HIV in the Eastern Cape, South Africa","volume":"14","author":[{"family":"Adeniyi","given":"O. V."},{"family":"Ajayi","given":"A. I."},{"family":"Issah","given":"M."},{"family":"Owolabi","given":"E. O."},{"family":"Goon","given":"D. T."},{"family":"Avramovic","given":"G."},{"family":"Lambert","given":"J."}],"issued":{"date-parts":[["2019"]]}}}],"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33</w:t>
            </w:r>
            <w:r>
              <w:rPr>
                <w:rFonts w:ascii="Arial" w:eastAsia="Calibri" w:hAnsi="Arial" w:cs="Arial"/>
                <w:sz w:val="20"/>
                <w:szCs w:val="20"/>
              </w:rPr>
              <w:fldChar w:fldCharType="end"/>
            </w:r>
          </w:p>
        </w:tc>
        <w:tc>
          <w:tcPr>
            <w:tcW w:w="1753" w:type="dxa"/>
            <w:shd w:val="clear" w:color="auto" w:fill="auto"/>
            <w:tcMar>
              <w:top w:w="100" w:type="dxa"/>
              <w:left w:w="100" w:type="dxa"/>
              <w:bottom w:w="100" w:type="dxa"/>
              <w:right w:w="100" w:type="dxa"/>
            </w:tcMar>
          </w:tcPr>
          <w:p w14:paraId="3E5FCC4E"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Prospective cohort</w:t>
            </w:r>
          </w:p>
        </w:tc>
        <w:tc>
          <w:tcPr>
            <w:tcW w:w="1747" w:type="dxa"/>
            <w:shd w:val="clear" w:color="auto" w:fill="auto"/>
            <w:tcMar>
              <w:top w:w="100" w:type="dxa"/>
              <w:left w:w="100" w:type="dxa"/>
              <w:bottom w:w="100" w:type="dxa"/>
              <w:right w:w="100" w:type="dxa"/>
            </w:tcMar>
          </w:tcPr>
          <w:p w14:paraId="7C2DB2FC" w14:textId="77777777" w:rsidR="00BC18C9" w:rsidRPr="00F43AB0" w:rsidRDefault="00BC18C9" w:rsidP="00341D14">
            <w:pPr>
              <w:rPr>
                <w:rFonts w:ascii="Arial" w:eastAsia="Calibri" w:hAnsi="Arial" w:cs="Arial"/>
                <w:sz w:val="20"/>
                <w:szCs w:val="20"/>
              </w:rPr>
            </w:pPr>
            <w:r w:rsidRPr="00F43AB0">
              <w:rPr>
                <w:rFonts w:ascii="Arial" w:eastAsia="Times New Roman" w:hAnsi="Arial" w:cs="Arial"/>
                <w:color w:val="000000"/>
                <w:sz w:val="20"/>
                <w:szCs w:val="20"/>
              </w:rPr>
              <w:t>Women</w:t>
            </w:r>
            <w:r w:rsidRPr="00F43AB0">
              <w:rPr>
                <w:rFonts w:ascii="Arial" w:hAnsi="Arial" w:cs="Arial"/>
                <w:sz w:val="20"/>
                <w:szCs w:val="20"/>
              </w:rPr>
              <w:t xml:space="preserve"> living with HIV</w:t>
            </w:r>
            <w:r w:rsidRPr="00F43AB0">
              <w:rPr>
                <w:rFonts w:ascii="Arial" w:eastAsia="Times New Roman" w:hAnsi="Arial" w:cs="Arial"/>
                <w:color w:val="000000"/>
                <w:sz w:val="20"/>
                <w:szCs w:val="20"/>
              </w:rPr>
              <w:t xml:space="preserve"> (n=1709)</w:t>
            </w:r>
          </w:p>
        </w:tc>
        <w:tc>
          <w:tcPr>
            <w:tcW w:w="2952" w:type="dxa"/>
            <w:shd w:val="clear" w:color="auto" w:fill="auto"/>
            <w:tcMar>
              <w:top w:w="100" w:type="dxa"/>
              <w:left w:w="100" w:type="dxa"/>
              <w:bottom w:w="100" w:type="dxa"/>
              <w:right w:w="100" w:type="dxa"/>
            </w:tcMar>
          </w:tcPr>
          <w:p w14:paraId="003867E9" w14:textId="77777777" w:rsidR="00BC18C9" w:rsidRPr="00F43AB0" w:rsidRDefault="00BC18C9" w:rsidP="00341D14">
            <w:pPr>
              <w:rPr>
                <w:rFonts w:ascii="Arial" w:eastAsia="Calibri" w:hAnsi="Arial" w:cs="Arial"/>
                <w:sz w:val="20"/>
                <w:szCs w:val="20"/>
              </w:rPr>
            </w:pPr>
            <w:r w:rsidRPr="1699856F">
              <w:rPr>
                <w:rFonts w:ascii="Arial" w:eastAsia="Calibri" w:hAnsi="Arial" w:cs="Arial"/>
                <w:sz w:val="20"/>
                <w:szCs w:val="20"/>
              </w:rPr>
              <w:t>The decision to exclusivelybreastfeeding - compared to exclusive formula feeding (one variable with the two categories).</w:t>
            </w:r>
          </w:p>
        </w:tc>
        <w:tc>
          <w:tcPr>
            <w:tcW w:w="2561" w:type="dxa"/>
            <w:shd w:val="clear" w:color="auto" w:fill="auto"/>
            <w:tcMar>
              <w:top w:w="100" w:type="dxa"/>
              <w:left w:w="100" w:type="dxa"/>
              <w:bottom w:w="100" w:type="dxa"/>
              <w:right w:w="100" w:type="dxa"/>
            </w:tcMar>
          </w:tcPr>
          <w:p w14:paraId="0EF6FA96"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Employment status defined as unemployed vs employed</w:t>
            </w:r>
          </w:p>
          <w:p w14:paraId="33F81506" w14:textId="77777777" w:rsidR="00BC18C9" w:rsidRPr="00F43AB0" w:rsidRDefault="00BC18C9" w:rsidP="00341D14">
            <w:pPr>
              <w:rPr>
                <w:rFonts w:ascii="Arial" w:eastAsia="Calibri" w:hAnsi="Arial" w:cs="Arial"/>
                <w:sz w:val="20"/>
                <w:szCs w:val="20"/>
              </w:rPr>
            </w:pPr>
          </w:p>
        </w:tc>
        <w:tc>
          <w:tcPr>
            <w:tcW w:w="3465" w:type="dxa"/>
            <w:shd w:val="clear" w:color="auto" w:fill="auto"/>
            <w:tcMar>
              <w:top w:w="100" w:type="dxa"/>
              <w:left w:w="100" w:type="dxa"/>
              <w:bottom w:w="100" w:type="dxa"/>
              <w:right w:w="100" w:type="dxa"/>
            </w:tcMar>
          </w:tcPr>
          <w:p w14:paraId="4F4B68CB"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 xml:space="preserve">Quantitative: Chi-square test </w:t>
            </w:r>
            <w:r>
              <w:rPr>
                <w:rFonts w:ascii="Arial" w:eastAsia="Calibri" w:hAnsi="Arial" w:cs="Arial"/>
                <w:sz w:val="20"/>
                <w:szCs w:val="20"/>
              </w:rPr>
              <w:t>demonstrated</w:t>
            </w:r>
            <w:r w:rsidRPr="00F43AB0">
              <w:rPr>
                <w:rFonts w:ascii="Arial" w:eastAsia="Calibri" w:hAnsi="Arial" w:cs="Arial"/>
                <w:sz w:val="20"/>
                <w:szCs w:val="20"/>
              </w:rPr>
              <w:t xml:space="preserve"> an association between EBF and employment status but not in adjusted analysis.</w:t>
            </w:r>
          </w:p>
          <w:p w14:paraId="1B000918"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 xml:space="preserve">Qualitative: reasons for infant feeding choices for women with HIV are returning to work, looking for employment, and farm work is too much and won't be able to stay with the baby. These were under the "work/school-related" theme. These women mostly preferred formula-feeding. </w:t>
            </w:r>
            <w:r w:rsidRPr="00F43AB0">
              <w:rPr>
                <w:rFonts w:ascii="Arial" w:hAnsi="Arial" w:cs="Arial"/>
                <w:sz w:val="20"/>
                <w:szCs w:val="20"/>
              </w:rPr>
              <w:t>These women mostly preferred formula-feeding</w:t>
            </w:r>
            <w:r w:rsidRPr="00F43AB0">
              <w:rPr>
                <w:rFonts w:ascii="Arial" w:eastAsia="Times New Roman" w:hAnsi="Arial" w:cs="Arial"/>
                <w:color w:val="000000"/>
                <w:sz w:val="20"/>
                <w:szCs w:val="20"/>
              </w:rPr>
              <w:t xml:space="preserve"> because they were returning to school or work, or looking for work</w:t>
            </w:r>
          </w:p>
        </w:tc>
      </w:tr>
      <w:tr w:rsidR="00BC18C9" w:rsidRPr="00F43AB0" w14:paraId="19BAD6F9" w14:textId="77777777" w:rsidTr="00341D14">
        <w:trPr>
          <w:trHeight w:val="485"/>
        </w:trPr>
        <w:tc>
          <w:tcPr>
            <w:tcW w:w="1515" w:type="dxa"/>
            <w:shd w:val="clear" w:color="auto" w:fill="auto"/>
            <w:tcMar>
              <w:top w:w="100" w:type="dxa"/>
              <w:left w:w="100" w:type="dxa"/>
              <w:bottom w:w="100" w:type="dxa"/>
              <w:right w:w="100" w:type="dxa"/>
            </w:tcMar>
          </w:tcPr>
          <w:p w14:paraId="4B502435" w14:textId="77777777" w:rsidR="00BC18C9" w:rsidRPr="00F43AB0" w:rsidRDefault="00BC18C9" w:rsidP="00D05252">
            <w:pPr>
              <w:rPr>
                <w:rFonts w:ascii="Arial" w:eastAsia="Calibri" w:hAnsi="Arial" w:cs="Arial"/>
                <w:sz w:val="20"/>
                <w:szCs w:val="20"/>
              </w:rPr>
            </w:pPr>
            <w:r w:rsidRPr="1699856F">
              <w:rPr>
                <w:rFonts w:ascii="Arial" w:eastAsia="Calibri" w:hAnsi="Arial" w:cs="Arial"/>
                <w:sz w:val="20"/>
                <w:szCs w:val="20"/>
              </w:rPr>
              <w:t>2 Agunbiade, 2012, Nigeri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sjUGDqhp","properties":{"formattedCitation":"\\super 100\\nosupersub{}","plainCitation":"100","noteIndex":0},"citationItems":[{"id":1654,"uris":["http://zotero.org/groups/5287613/items/ZR7ETA8F"],"itemData":{"id":1654,"type":"article-journal","abstract":"BACKGROUND: The practice of exclusive breastfeeding is still low despite the associated benefits. Improving the uptake and appropriating the benefits will require an understanding of breastfeeding as an embodied experience within a social context. This study investigates breastfeeding practices and experiences of nursing mothers and the roles of grandmothers, as well as the work-related constraints affecting nurses in providing quality support for breastfeeding mothers in Southwest Nigeria. METHODS: Using a concurrent mixed method approach, a structured questionnaire was administered to 200 breastfeeding mothers. In-depth interviews were also held with breastfeeding mothers (11), nurses (10) and a focus group discussion session with grandmothers. RESULTS: Breastfeeding was perceived as essential to baby's health. It strengthens the physical and spiritual bond between mothers and their children. Exclusive breastfeeding was considered essential but demanding. Only a small proportion (19%) of the nursing mothers practiced exclusive breastfeeding. The survey showed the major constraints to exclusive breastfeeding to be: the perception that babies continued to be hungry after breastfeeding (29%); maternal health problems (26%); fear of babies becoming addicted to breast milk (26%); pressure from mother-in-law (25%); pains in the breast (25%); and the need to return to work (24%). In addition, the qualitative findings showed that significant others played dual roles with consequences on breastfeeding practices. The desire to practice exclusive breastfeeding was often compromised shortly after child delivery. Poor feeding, inadequate support from husband and conflicting positions from the significant others were dominant constraints. The nurses decried the effects of their workload on providing quality supports for nursing mothers. CONCLUSION: Breastfeeding mothers are faced with multiple challenges as they strive to practice exclusive breastfeeding. Thus, scaling up of exclusive breastfeeding among mothers requires concerted efforts at the macro, meso and micro levels of the Nigerian society.","archive_location":"22524566","container-title":"Int Breastfeed J","DOI":"10.1186/1746-4358-7-5","journalAbbreviation":"Int Breastfeed J","page":"5","title":"Constraints to exclusive breastfeeding practice among breastfeeding mothers in Southwest Nigeria: implications for scaling up","volume":"7","author":[{"family":"Agunbiade","given":"O. M."},{"family":"Ogunleye","given":"O. V."}],"issued":{"date-parts":[["2012"]]}}}],"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100</w:t>
            </w:r>
            <w:r>
              <w:rPr>
                <w:rFonts w:ascii="Arial" w:eastAsia="Calibri" w:hAnsi="Arial" w:cs="Arial"/>
                <w:sz w:val="20"/>
                <w:szCs w:val="20"/>
              </w:rPr>
              <w:fldChar w:fldCharType="end"/>
            </w:r>
          </w:p>
        </w:tc>
        <w:tc>
          <w:tcPr>
            <w:tcW w:w="1753" w:type="dxa"/>
            <w:shd w:val="clear" w:color="auto" w:fill="auto"/>
            <w:tcMar>
              <w:top w:w="100" w:type="dxa"/>
              <w:left w:w="100" w:type="dxa"/>
              <w:bottom w:w="100" w:type="dxa"/>
              <w:right w:w="100" w:type="dxa"/>
            </w:tcMar>
          </w:tcPr>
          <w:p w14:paraId="5C89E370" w14:textId="77777777" w:rsidR="00BC18C9" w:rsidRPr="00F43AB0" w:rsidRDefault="00BC18C9" w:rsidP="00341D14">
            <w:pPr>
              <w:rPr>
                <w:rFonts w:ascii="Arial" w:eastAsia="Calibri" w:hAnsi="Arial" w:cs="Arial"/>
                <w:sz w:val="20"/>
                <w:szCs w:val="20"/>
              </w:rPr>
            </w:pPr>
            <w:r w:rsidRPr="1699856F">
              <w:rPr>
                <w:rFonts w:ascii="Arial" w:eastAsia="Calibri" w:hAnsi="Arial" w:cs="Arial"/>
                <w:sz w:val="20"/>
                <w:szCs w:val="20"/>
              </w:rPr>
              <w:t>Complementary mixed method design</w:t>
            </w:r>
          </w:p>
        </w:tc>
        <w:tc>
          <w:tcPr>
            <w:tcW w:w="1747" w:type="dxa"/>
            <w:shd w:val="clear" w:color="auto" w:fill="auto"/>
            <w:tcMar>
              <w:top w:w="100" w:type="dxa"/>
              <w:left w:w="100" w:type="dxa"/>
              <w:bottom w:w="100" w:type="dxa"/>
              <w:right w:w="100" w:type="dxa"/>
            </w:tcMar>
          </w:tcPr>
          <w:p w14:paraId="30E725E4" w14:textId="77777777" w:rsidR="00BC18C9" w:rsidRPr="00F43AB0" w:rsidRDefault="00BC18C9" w:rsidP="00341D14">
            <w:pPr>
              <w:rPr>
                <w:rFonts w:ascii="Arial" w:eastAsia="Calibri" w:hAnsi="Arial" w:cs="Arial"/>
                <w:sz w:val="20"/>
                <w:szCs w:val="20"/>
              </w:rPr>
            </w:pPr>
            <w:r w:rsidRPr="1699856F">
              <w:rPr>
                <w:rFonts w:ascii="Arial" w:eastAsia="Calibri" w:hAnsi="Arial" w:cs="Arial"/>
                <w:sz w:val="20"/>
                <w:szCs w:val="20"/>
              </w:rPr>
              <w:t>Breastfeeding mothers (Yoruba mothers with an infant between 3 m-1 year of age; seeking postnatal care at the health center) (n=200 breastfeeding mothers completed the questionnaire; 11 mothers participated in in-depth interviews)</w:t>
            </w:r>
          </w:p>
        </w:tc>
        <w:tc>
          <w:tcPr>
            <w:tcW w:w="2952" w:type="dxa"/>
            <w:shd w:val="clear" w:color="auto" w:fill="auto"/>
            <w:tcMar>
              <w:top w:w="100" w:type="dxa"/>
              <w:left w:w="100" w:type="dxa"/>
              <w:bottom w:w="100" w:type="dxa"/>
              <w:right w:w="100" w:type="dxa"/>
            </w:tcMar>
          </w:tcPr>
          <w:p w14:paraId="2EA56C61" w14:textId="77777777" w:rsidR="00BC18C9" w:rsidRPr="00F43AB0" w:rsidRDefault="00BC18C9" w:rsidP="00341D14">
            <w:pPr>
              <w:rPr>
                <w:rFonts w:ascii="Arial" w:eastAsia="Calibri" w:hAnsi="Arial" w:cs="Arial"/>
                <w:sz w:val="20"/>
                <w:szCs w:val="20"/>
              </w:rPr>
            </w:pPr>
            <w:r w:rsidRPr="1699856F">
              <w:rPr>
                <w:rFonts w:ascii="Arial" w:eastAsia="Calibri" w:hAnsi="Arial" w:cs="Arial"/>
                <w:sz w:val="20"/>
                <w:szCs w:val="20"/>
              </w:rPr>
              <w:t>Questionnaire: "breastfeeding knowledge, intention, and factors encouraging or discouraging breastfeeding mothers from the practice of exclusive breastfeeding...knowledge about breastfeeding initiation, duration, infant nutrition, and challenges of breastfeeding"; in-depth interviews discussed breastfeeding experiences and support; reported awareness of breastfeeding, intention, EBF practice, frequency of breastfeeding, length of breastfeeding, supplementation, reasons for breastfeeding, breastfeeding experiences, constraints + challenges of breastfeeding, reasons for stopping EBF, and breastfeeding initiation</w:t>
            </w:r>
          </w:p>
        </w:tc>
        <w:tc>
          <w:tcPr>
            <w:tcW w:w="2561" w:type="dxa"/>
            <w:shd w:val="clear" w:color="auto" w:fill="auto"/>
            <w:tcMar>
              <w:top w:w="100" w:type="dxa"/>
              <w:left w:w="100" w:type="dxa"/>
              <w:bottom w:w="100" w:type="dxa"/>
              <w:right w:w="100" w:type="dxa"/>
            </w:tcMar>
          </w:tcPr>
          <w:p w14:paraId="1B3B82D5"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Mothers responded to a questionnaire and the following categories were listed: artisan, employed in private sector, employed in public sector, self employed, student, trading</w:t>
            </w:r>
          </w:p>
          <w:p w14:paraId="5516E4B1" w14:textId="77777777" w:rsidR="00BC18C9" w:rsidRPr="00F43AB0" w:rsidRDefault="00BC18C9" w:rsidP="00341D14">
            <w:pPr>
              <w:rPr>
                <w:rFonts w:ascii="Arial" w:eastAsia="Calibri" w:hAnsi="Arial" w:cs="Arial"/>
                <w:sz w:val="20"/>
                <w:szCs w:val="20"/>
              </w:rPr>
            </w:pPr>
          </w:p>
          <w:p w14:paraId="6A5046CB"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formal and informal work</w:t>
            </w:r>
          </w:p>
        </w:tc>
        <w:tc>
          <w:tcPr>
            <w:tcW w:w="3465" w:type="dxa"/>
            <w:shd w:val="clear" w:color="auto" w:fill="auto"/>
            <w:tcMar>
              <w:top w:w="100" w:type="dxa"/>
              <w:left w:w="100" w:type="dxa"/>
              <w:bottom w:w="100" w:type="dxa"/>
              <w:right w:w="100" w:type="dxa"/>
            </w:tcMar>
          </w:tcPr>
          <w:p w14:paraId="24B8DA8D" w14:textId="77777777" w:rsidR="00BC18C9" w:rsidRDefault="00BC18C9" w:rsidP="00341D14">
            <w:pPr>
              <w:rPr>
                <w:rFonts w:ascii="Arial" w:eastAsia="Calibri" w:hAnsi="Arial" w:cs="Arial"/>
                <w:sz w:val="20"/>
                <w:szCs w:val="20"/>
              </w:rPr>
            </w:pPr>
            <w:r w:rsidRPr="1699856F">
              <w:rPr>
                <w:rFonts w:ascii="Arial" w:eastAsia="Calibri" w:hAnsi="Arial" w:cs="Arial"/>
                <w:sz w:val="20"/>
                <w:szCs w:val="20"/>
              </w:rPr>
              <w:t>Quantitative: returning to work/business was cited by 28 (24%) of the women for discontinuation of EBF.</w:t>
            </w:r>
          </w:p>
          <w:p w14:paraId="62A50FEA" w14:textId="77777777" w:rsidR="00BC18C9" w:rsidRPr="00F43AB0" w:rsidRDefault="00BC18C9" w:rsidP="00341D14">
            <w:pPr>
              <w:rPr>
                <w:rFonts w:ascii="Arial" w:eastAsia="Calibri" w:hAnsi="Arial" w:cs="Arial"/>
                <w:sz w:val="20"/>
                <w:szCs w:val="20"/>
              </w:rPr>
            </w:pPr>
            <w:r w:rsidRPr="1699856F">
              <w:rPr>
                <w:rFonts w:ascii="Arial" w:eastAsia="Calibri" w:hAnsi="Arial" w:cs="Arial"/>
                <w:sz w:val="20"/>
                <w:szCs w:val="20"/>
              </w:rPr>
              <w:t>Qualitative: No results reported that relate work and breastfeeding.</w:t>
            </w:r>
          </w:p>
          <w:p w14:paraId="716062CA" w14:textId="77777777" w:rsidR="00BC18C9" w:rsidRPr="00F43AB0" w:rsidRDefault="00BC18C9" w:rsidP="00341D14">
            <w:pPr>
              <w:rPr>
                <w:rFonts w:ascii="Arial" w:eastAsia="Calibri" w:hAnsi="Arial" w:cs="Arial"/>
                <w:sz w:val="20"/>
                <w:szCs w:val="20"/>
              </w:rPr>
            </w:pPr>
          </w:p>
        </w:tc>
      </w:tr>
      <w:tr w:rsidR="00BC18C9" w:rsidRPr="00F43AB0" w14:paraId="373F8094" w14:textId="77777777" w:rsidTr="00341D14">
        <w:trPr>
          <w:trHeight w:val="485"/>
        </w:trPr>
        <w:tc>
          <w:tcPr>
            <w:tcW w:w="1515" w:type="dxa"/>
            <w:shd w:val="clear" w:color="auto" w:fill="auto"/>
            <w:tcMar>
              <w:top w:w="100" w:type="dxa"/>
              <w:left w:w="100" w:type="dxa"/>
              <w:bottom w:w="100" w:type="dxa"/>
              <w:right w:w="100" w:type="dxa"/>
            </w:tcMar>
          </w:tcPr>
          <w:p w14:paraId="2FD5BE0A" w14:textId="77777777" w:rsidR="00BC18C9" w:rsidRPr="00F43AB0" w:rsidRDefault="00BC18C9" w:rsidP="00341D14">
            <w:pPr>
              <w:rPr>
                <w:rFonts w:ascii="Arial" w:eastAsia="Calibri" w:hAnsi="Arial" w:cs="Arial"/>
                <w:sz w:val="20"/>
                <w:szCs w:val="20"/>
              </w:rPr>
            </w:pPr>
            <w:r>
              <w:rPr>
                <w:rFonts w:ascii="Arial" w:eastAsia="Calibri" w:hAnsi="Arial" w:cs="Arial"/>
                <w:sz w:val="20"/>
                <w:szCs w:val="20"/>
              </w:rPr>
              <w:t>3 Alabi 2020</w:t>
            </w:r>
          </w:p>
          <w:p w14:paraId="35E84639" w14:textId="77777777" w:rsidR="00BC18C9" w:rsidRPr="00F43AB0" w:rsidRDefault="00BC18C9" w:rsidP="00D05252">
            <w:pPr>
              <w:rPr>
                <w:rFonts w:ascii="Arial" w:eastAsia="Calibri" w:hAnsi="Arial" w:cs="Arial"/>
                <w:sz w:val="20"/>
                <w:szCs w:val="20"/>
              </w:rPr>
            </w:pPr>
            <w:r w:rsidRPr="00F43AB0">
              <w:rPr>
                <w:rFonts w:ascii="Arial" w:eastAsia="Calibri" w:hAnsi="Arial" w:cs="Arial"/>
                <w:sz w:val="20"/>
                <w:szCs w:val="20"/>
              </w:rPr>
              <w:t>Nigeri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YrVRgvwn","properties":{"formattedCitation":"\\super 34\\nosupersub{}","plainCitation":"34","noteIndex":0},"citationItems":[{"id":1641,"uris":["http://zotero.org/groups/5287613/items/QSA9XL8L"],"itemData":{"id":1641,"type":"article-journal","abstract":"PURPOSE: Although exclusive breastfeeding (EBF) is known to have positive consequences for mothers and infants, EBF rate in Nigeria is &lt;25%. This study investigated if social factors were stronger predictors of EBF than bio-medical factors in the metropolitan areas of Lagos and Taraba States. Social factors included mother's education, infant sex, place of birth, and nature of mother's employment, while bio-medical factors included nature of birth (whether vaginal or caesarean section), problems with breast/nipple, breast milk insufficiency, and mother's age. DESIGN AND METHODS: The study adopted a cross-sectional survey design and mixed method of data collection. From the two states, 500 mothers with babies between 7 and 12 months of age completed a structured questionnaire. Twenty respondents from each state were interviewed using an in-depth interview guide. RESULTS: Education (β = 1.743; p &lt; 0.001), infant sex (β = -0.454; p &lt; 0.05), and place of delivery (β = -1.552; p &lt; 0.001) were significant social predictors. Breast milk insufficiency (β = -1.851; p &lt; 0.001) and mother's age (β = 0.064; p &lt; 0.001) were significant bio-medical predictors. When all the eight factors were considered, only two of the three social factors, namely, education and infants' sex, remained significant, while three bio-medical factors, namely, breast milk insufficiency, mother's age, and nature of delivery, were significant. CONCLUSIONS: Social and bio-medical factors co-determine the practice of EBF and must not be considered dichotomous. PRACTICAL IMPLICATIONS: Interventions to encourage EBF among Nigerian mothers must focus on education regarding its benefits and correction of misconceptions that breast milk alone is insufficient as an infant's diet.","archive_location":"31864803","container-title":"Journal of Pediatric Nursing","DOI":"10.1016/j.pedn.2019.12.002","journalAbbreviation":"Journal of Pediatric Nursing","page":"e96-e102","title":"Social and Bio-Medical Predictors of Exclusive Breastfeeding Among Nursing Mothers in Lagos and Taraba States, Nigeria","volume":"52","author":[{"family":"Alabi","given":"T. A."},{"family":"Adejoh","given":"S. O."},{"family":"Atinge","given":"S."},{"family":"Umahi","given":"E."}],"issued":{"date-parts":[["2020"]]}}}],"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34</w:t>
            </w:r>
            <w:r>
              <w:rPr>
                <w:rFonts w:ascii="Arial" w:eastAsia="Calibri" w:hAnsi="Arial" w:cs="Arial"/>
                <w:sz w:val="20"/>
                <w:szCs w:val="20"/>
              </w:rPr>
              <w:fldChar w:fldCharType="end"/>
            </w:r>
          </w:p>
        </w:tc>
        <w:tc>
          <w:tcPr>
            <w:tcW w:w="1753" w:type="dxa"/>
            <w:shd w:val="clear" w:color="auto" w:fill="auto"/>
            <w:tcMar>
              <w:top w:w="100" w:type="dxa"/>
              <w:left w:w="100" w:type="dxa"/>
              <w:bottom w:w="100" w:type="dxa"/>
              <w:right w:w="100" w:type="dxa"/>
            </w:tcMar>
          </w:tcPr>
          <w:p w14:paraId="2ADAC237"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ross-sectional survey design, and mixed method of data collection (in-depth interviews)</w:t>
            </w:r>
          </w:p>
        </w:tc>
        <w:tc>
          <w:tcPr>
            <w:tcW w:w="1747" w:type="dxa"/>
            <w:shd w:val="clear" w:color="auto" w:fill="auto"/>
            <w:tcMar>
              <w:top w:w="100" w:type="dxa"/>
              <w:left w:w="100" w:type="dxa"/>
              <w:bottom w:w="100" w:type="dxa"/>
              <w:right w:w="100" w:type="dxa"/>
            </w:tcMar>
          </w:tcPr>
          <w:p w14:paraId="255972BA" w14:textId="77777777" w:rsidR="00BC18C9" w:rsidRPr="00F43AB0" w:rsidRDefault="00BC18C9" w:rsidP="00341D14">
            <w:pPr>
              <w:rPr>
                <w:rFonts w:ascii="Arial" w:eastAsia="Calibri" w:hAnsi="Arial" w:cs="Arial"/>
                <w:sz w:val="20"/>
                <w:szCs w:val="20"/>
              </w:rPr>
            </w:pPr>
            <w:r w:rsidRPr="00F43AB0">
              <w:rPr>
                <w:rFonts w:ascii="Arial" w:eastAsia="Times New Roman" w:hAnsi="Arial" w:cs="Arial"/>
                <w:color w:val="000000"/>
                <w:sz w:val="20"/>
                <w:szCs w:val="20"/>
              </w:rPr>
              <w:t>Nursing mothers with babies 7-12 m (n=538 quantitative and 40 qualitative)</w:t>
            </w:r>
          </w:p>
        </w:tc>
        <w:tc>
          <w:tcPr>
            <w:tcW w:w="2952" w:type="dxa"/>
            <w:shd w:val="clear" w:color="auto" w:fill="auto"/>
            <w:tcMar>
              <w:top w:w="100" w:type="dxa"/>
              <w:left w:w="100" w:type="dxa"/>
              <w:bottom w:w="100" w:type="dxa"/>
              <w:right w:w="100" w:type="dxa"/>
            </w:tcMar>
          </w:tcPr>
          <w:p w14:paraId="73930CA1"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The dependent variable was operationalised by whether the respondents breastfed their infants with only breast milk during the first 6 m of birth. We asked, ˜What did you feed your child with when he/she was between ages 0 and 6 m with options, “breastmilk only”, “complementary breastfeeding”, “infant formula only”, “pap only”, and “solid foods”. Those who chose only the first option were regarded to have practiced EBF.</w:t>
            </w:r>
          </w:p>
        </w:tc>
        <w:tc>
          <w:tcPr>
            <w:tcW w:w="2561" w:type="dxa"/>
            <w:shd w:val="clear" w:color="auto" w:fill="auto"/>
            <w:tcMar>
              <w:top w:w="100" w:type="dxa"/>
              <w:left w:w="100" w:type="dxa"/>
              <w:bottom w:w="100" w:type="dxa"/>
              <w:right w:w="100" w:type="dxa"/>
            </w:tcMar>
          </w:tcPr>
          <w:p w14:paraId="6B586C21"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employment status during the first 6 m after delivery (employed/unemployed)</w:t>
            </w:r>
          </w:p>
          <w:p w14:paraId="3A3920B4" w14:textId="77777777" w:rsidR="00BC18C9" w:rsidRPr="00F43AB0" w:rsidRDefault="00BC18C9" w:rsidP="00341D14">
            <w:pPr>
              <w:rPr>
                <w:rFonts w:ascii="Arial" w:eastAsia="Calibri" w:hAnsi="Arial" w:cs="Arial"/>
                <w:sz w:val="20"/>
                <w:szCs w:val="20"/>
              </w:rPr>
            </w:pPr>
          </w:p>
          <w:p w14:paraId="3CA876D4"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type of work not specified</w:t>
            </w:r>
          </w:p>
        </w:tc>
        <w:tc>
          <w:tcPr>
            <w:tcW w:w="3465" w:type="dxa"/>
            <w:shd w:val="clear" w:color="auto" w:fill="auto"/>
            <w:tcMar>
              <w:top w:w="100" w:type="dxa"/>
              <w:left w:w="100" w:type="dxa"/>
              <w:bottom w:w="100" w:type="dxa"/>
              <w:right w:w="100" w:type="dxa"/>
            </w:tcMar>
          </w:tcPr>
          <w:p w14:paraId="25E369E6"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Quantitative</w:t>
            </w:r>
            <w:r>
              <w:rPr>
                <w:rFonts w:ascii="Arial" w:eastAsia="Calibri" w:hAnsi="Arial" w:cs="Arial"/>
                <w:sz w:val="20"/>
                <w:szCs w:val="20"/>
              </w:rPr>
              <w:t>:</w:t>
            </w:r>
            <w:r w:rsidRPr="00F43AB0">
              <w:rPr>
                <w:rFonts w:ascii="Arial" w:eastAsia="Calibri" w:hAnsi="Arial" w:cs="Arial"/>
                <w:sz w:val="20"/>
                <w:szCs w:val="20"/>
              </w:rPr>
              <w:t xml:space="preserve"> </w:t>
            </w:r>
            <w:r>
              <w:rPr>
                <w:rFonts w:ascii="Arial" w:eastAsia="Calibri" w:hAnsi="Arial" w:cs="Arial"/>
                <w:sz w:val="20"/>
                <w:szCs w:val="20"/>
              </w:rPr>
              <w:t>No</w:t>
            </w:r>
            <w:r w:rsidRPr="00F43AB0">
              <w:rPr>
                <w:rFonts w:ascii="Arial" w:eastAsia="Calibri" w:hAnsi="Arial" w:cs="Arial"/>
                <w:sz w:val="20"/>
                <w:szCs w:val="20"/>
              </w:rPr>
              <w:t xml:space="preserve"> significant association between mothers' employment status and practice of EBF.</w:t>
            </w:r>
          </w:p>
          <w:p w14:paraId="20626FF4" w14:textId="77777777" w:rsidR="00BC18C9" w:rsidRPr="00F43AB0" w:rsidRDefault="00BC18C9" w:rsidP="00341D14">
            <w:pPr>
              <w:rPr>
                <w:rFonts w:ascii="Arial" w:eastAsia="Calibri" w:hAnsi="Arial" w:cs="Arial"/>
                <w:sz w:val="20"/>
                <w:szCs w:val="20"/>
              </w:rPr>
            </w:pPr>
          </w:p>
          <w:p w14:paraId="7B6D9D7B" w14:textId="77777777" w:rsidR="00BC18C9" w:rsidRPr="00F43AB0" w:rsidRDefault="00BC18C9" w:rsidP="00341D14">
            <w:pPr>
              <w:rPr>
                <w:rFonts w:ascii="Arial" w:eastAsia="Calibri" w:hAnsi="Arial" w:cs="Arial"/>
                <w:sz w:val="20"/>
                <w:szCs w:val="20"/>
              </w:rPr>
            </w:pPr>
            <w:r w:rsidRPr="00F43AB0">
              <w:rPr>
                <w:rFonts w:ascii="Arial" w:eastAsia="Times New Roman" w:hAnsi="Arial" w:cs="Arial"/>
                <w:color w:val="000000"/>
                <w:sz w:val="20"/>
                <w:szCs w:val="20"/>
              </w:rPr>
              <w:t>Qualitative</w:t>
            </w:r>
            <w:r>
              <w:rPr>
                <w:rFonts w:ascii="Arial" w:eastAsia="Times New Roman" w:hAnsi="Arial" w:cs="Arial"/>
                <w:color w:val="000000"/>
                <w:sz w:val="20"/>
                <w:szCs w:val="20"/>
              </w:rPr>
              <w:t xml:space="preserve">: </w:t>
            </w:r>
            <w:r w:rsidRPr="00F43AB0">
              <w:rPr>
                <w:rFonts w:ascii="Arial" w:eastAsia="Times New Roman" w:hAnsi="Arial" w:cs="Arial"/>
                <w:color w:val="000000"/>
                <w:sz w:val="20"/>
                <w:szCs w:val="20"/>
              </w:rPr>
              <w:t>highlighted the importance of the nature of a mother's work in relation to EBF, particularly length of maternity leave and ability to bring baby to work.</w:t>
            </w:r>
          </w:p>
        </w:tc>
      </w:tr>
      <w:tr w:rsidR="00BC18C9" w:rsidRPr="00F43AB0" w14:paraId="5007B276" w14:textId="77777777" w:rsidTr="00341D14">
        <w:trPr>
          <w:trHeight w:val="485"/>
        </w:trPr>
        <w:tc>
          <w:tcPr>
            <w:tcW w:w="1515" w:type="dxa"/>
            <w:shd w:val="clear" w:color="auto" w:fill="auto"/>
            <w:tcMar>
              <w:top w:w="100" w:type="dxa"/>
              <w:left w:w="100" w:type="dxa"/>
              <w:bottom w:w="100" w:type="dxa"/>
              <w:right w:w="100" w:type="dxa"/>
            </w:tcMar>
          </w:tcPr>
          <w:p w14:paraId="1A348236" w14:textId="77777777" w:rsidR="00BC18C9" w:rsidRPr="00F43AB0" w:rsidRDefault="00BC18C9" w:rsidP="00D05252">
            <w:pPr>
              <w:rPr>
                <w:rFonts w:ascii="Arial" w:eastAsia="Calibri" w:hAnsi="Arial" w:cs="Arial"/>
                <w:sz w:val="20"/>
                <w:szCs w:val="20"/>
              </w:rPr>
            </w:pPr>
            <w:r w:rsidRPr="1699856F">
              <w:rPr>
                <w:rFonts w:ascii="Arial" w:eastAsia="Calibri" w:hAnsi="Arial" w:cs="Arial"/>
                <w:sz w:val="20"/>
                <w:szCs w:val="20"/>
              </w:rPr>
              <w:t>4 Andare 2019 Keny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TKCnj81p","properties":{"formattedCitation":"\\super 35\\nosupersub{}","plainCitation":"35","noteIndex":0},"citationItems":[{"id":2051,"uris":["http://zotero.org/groups/5287613/items/26H6C3QM"],"itemData":{"id":2051,"type":"article-journal","abstract":"BACKGROUND: Human immunodeficiency virus infection and acquired immune deficiency syndrome is global pandemic with around 150,000 children infected with HIV in 2015. In Kenya, it is estimated that 11,000 children who are under 15 years old were infected. Safe infant feeding practices are the major important determinants of the prevention of mother to child transmission. The decision to breastfeed or not is considered a very tough choice for mothers living with HIV. This study assessed the infant feeding practices and its determinants among mothers living with HIV with infants 0-12 months old. METHODS: This was a mixed methods cross-sectional study adopting qualitative and quantitative data collection procedures. A sample of 180 systematically selected mothers living with HIV with infants 0-12 months old attending prevention of mother to child transmission clinic participated in the study. RESULTS: Exclusive breastfeeding rate was 71.4%, mixed feeding (18.2%) and replacement feeding (10.4%). Complementary feeding with continued breastfeeding rate was 63.1%. Similarly, qualitative results showed that exclusive breastfeeding was the most preferred feeding method by mothers living with HIV. Age (Adjusted Odds Ratio (AOR) 0.19; (95% Confidence Interval (CI) 0.41, 0.85; p = 0.030) and infant feeding practice knowledge (AOR 0.20; 95% CI 0.06, 0.64; p = 0.007) were determinants of exclusive breastfeeding. Education AOR 0.17; 95% CI 0.03, 0.85; p = 0.002) and occupation (AOR 3.91; 95% CI 1.24, 12.32; p = 0.020) were determinants of complementary feeding with continued breastfeeding. CONCLUSION: Exclusive breastfeeding is attainable in this population. However, poor infant feeding practice knowledge led to non-adherence to safe infant feeding practices such as exclusive breastfeeding. Socio-demographic factors such as age, education and occupation were established as determinants of infant feeding practices among mothers living with HIV. Ministry of Health should come up with strategies on infant feeding counseling that are aligned to a local context, to allow mothers to understand the importance of recommended infant feeding options for HIV-exposed infants.","archive_location":"31677638","container-title":"Nutrition Journal","DOI":"10.1186/s12937-019-0490-y","issue":"1","journalAbbreviation":"Nutrition Journal","page":"64","title":"Determinants of infant feeding practices among mothers living with HIV attending prevention of mother to child transmission Clinic at Kiambu Level 4 hospital, Kenya: a cross-sectional study","volume":"18","author":[{"family":"Andare","given":"N."},{"family":"Ochola","given":"S."},{"family":"Chege","given":"P."}],"issued":{"date-parts":[["2019"]]}}}],"schema":"https://github.com/citation-style-language/schema/raw/master/csl-citation.json"} </w:instrText>
            </w:r>
            <w:r>
              <w:rPr>
                <w:rFonts w:ascii="Arial" w:eastAsia="Calibri" w:hAnsi="Arial" w:cs="Arial"/>
                <w:sz w:val="20"/>
                <w:szCs w:val="20"/>
              </w:rPr>
              <w:fldChar w:fldCharType="separate"/>
            </w:r>
            <w:r w:rsidR="00D05252">
              <w:rPr>
                <w:rFonts w:ascii="Arial" w:hAnsi="Arial" w:cs="Arial"/>
                <w:sz w:val="20"/>
                <w:szCs w:val="24"/>
                <w:vertAlign w:val="superscript"/>
              </w:rPr>
              <w:t>3</w:t>
            </w:r>
            <w:r w:rsidR="00D05252" w:rsidRPr="00D05252">
              <w:rPr>
                <w:rFonts w:ascii="Arial" w:hAnsi="Arial" w:cs="Arial"/>
                <w:sz w:val="20"/>
                <w:szCs w:val="24"/>
                <w:vertAlign w:val="superscript"/>
              </w:rPr>
              <w:t>5</w:t>
            </w:r>
            <w:r>
              <w:rPr>
                <w:rFonts w:ascii="Arial" w:eastAsia="Calibri" w:hAnsi="Arial" w:cs="Arial"/>
                <w:sz w:val="20"/>
                <w:szCs w:val="20"/>
              </w:rPr>
              <w:fldChar w:fldCharType="end"/>
            </w:r>
          </w:p>
        </w:tc>
        <w:tc>
          <w:tcPr>
            <w:tcW w:w="1753" w:type="dxa"/>
            <w:shd w:val="clear" w:color="auto" w:fill="auto"/>
            <w:tcMar>
              <w:top w:w="100" w:type="dxa"/>
              <w:left w:w="100" w:type="dxa"/>
              <w:bottom w:w="100" w:type="dxa"/>
              <w:right w:w="100" w:type="dxa"/>
            </w:tcMar>
          </w:tcPr>
          <w:p w14:paraId="6B74204A"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ross-sectional</w:t>
            </w:r>
          </w:p>
        </w:tc>
        <w:tc>
          <w:tcPr>
            <w:tcW w:w="1747" w:type="dxa"/>
            <w:shd w:val="clear" w:color="auto" w:fill="auto"/>
            <w:tcMar>
              <w:top w:w="100" w:type="dxa"/>
              <w:left w:w="100" w:type="dxa"/>
              <w:bottom w:w="100" w:type="dxa"/>
              <w:right w:w="100" w:type="dxa"/>
            </w:tcMar>
          </w:tcPr>
          <w:p w14:paraId="6107AC72"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Mothers living with HIV with infants 0-12 m old at the time of the study attending PMTCT clinic at the Kiambu Level 4 Hospital. (n=180)</w:t>
            </w:r>
          </w:p>
        </w:tc>
        <w:tc>
          <w:tcPr>
            <w:tcW w:w="2952" w:type="dxa"/>
            <w:shd w:val="clear" w:color="auto" w:fill="auto"/>
            <w:tcMar>
              <w:top w:w="100" w:type="dxa"/>
              <w:left w:w="100" w:type="dxa"/>
              <w:bottom w:w="100" w:type="dxa"/>
              <w:right w:w="100" w:type="dxa"/>
            </w:tcMar>
          </w:tcPr>
          <w:p w14:paraId="7E6F6B1A"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hildren 0-5 m; Exclusive breastfeeding, replacement feeding and mixed feeding</w:t>
            </w:r>
          </w:p>
          <w:p w14:paraId="136CAE8C" w14:textId="77777777" w:rsidR="00BC18C9" w:rsidRPr="00F43AB0" w:rsidRDefault="00BC18C9" w:rsidP="00341D14">
            <w:pPr>
              <w:rPr>
                <w:rFonts w:ascii="Arial" w:eastAsia="Calibri" w:hAnsi="Arial" w:cs="Arial"/>
                <w:sz w:val="20"/>
                <w:szCs w:val="20"/>
              </w:rPr>
            </w:pPr>
          </w:p>
          <w:p w14:paraId="4B70EC21"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hildren 6-12 m; complementary feeding with continued breastfeeding and complementary feeding with no breast milk</w:t>
            </w:r>
          </w:p>
        </w:tc>
        <w:tc>
          <w:tcPr>
            <w:tcW w:w="2561" w:type="dxa"/>
            <w:shd w:val="clear" w:color="auto" w:fill="auto"/>
            <w:tcMar>
              <w:top w:w="100" w:type="dxa"/>
              <w:left w:w="100" w:type="dxa"/>
              <w:bottom w:w="100" w:type="dxa"/>
              <w:right w:w="100" w:type="dxa"/>
            </w:tcMar>
          </w:tcPr>
          <w:p w14:paraId="461F7B77"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ompared EBF by the occupation categories. Did the same with complementary feeding with breastfeeding (children 6-12 m) by occupational categories.</w:t>
            </w:r>
          </w:p>
          <w:p w14:paraId="40D05707" w14:textId="77777777" w:rsidR="00BC18C9" w:rsidRPr="00F43AB0" w:rsidRDefault="00BC18C9" w:rsidP="00341D14">
            <w:pPr>
              <w:rPr>
                <w:rFonts w:ascii="Arial" w:eastAsia="Calibri" w:hAnsi="Arial" w:cs="Arial"/>
                <w:sz w:val="20"/>
                <w:szCs w:val="20"/>
              </w:rPr>
            </w:pPr>
          </w:p>
          <w:p w14:paraId="13A7765F"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Employed, unemployed, casual labor</w:t>
            </w:r>
          </w:p>
          <w:p w14:paraId="1A74D149"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type of work not specified</w:t>
            </w:r>
          </w:p>
        </w:tc>
        <w:tc>
          <w:tcPr>
            <w:tcW w:w="3465" w:type="dxa"/>
            <w:shd w:val="clear" w:color="auto" w:fill="auto"/>
            <w:tcMar>
              <w:top w:w="100" w:type="dxa"/>
              <w:left w:w="100" w:type="dxa"/>
              <w:bottom w:w="100" w:type="dxa"/>
              <w:right w:w="100" w:type="dxa"/>
            </w:tcMar>
          </w:tcPr>
          <w:p w14:paraId="0E8DAEE5"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 xml:space="preserve">Quantitative: </w:t>
            </w:r>
            <w:r>
              <w:rPr>
                <w:rFonts w:ascii="Arial" w:eastAsia="Calibri" w:hAnsi="Arial" w:cs="Arial"/>
                <w:sz w:val="20"/>
                <w:szCs w:val="20"/>
              </w:rPr>
              <w:t>T</w:t>
            </w:r>
            <w:r w:rsidRPr="00F43AB0">
              <w:rPr>
                <w:rFonts w:ascii="Arial" w:eastAsia="Calibri" w:hAnsi="Arial" w:cs="Arial"/>
                <w:sz w:val="20"/>
                <w:szCs w:val="20"/>
              </w:rPr>
              <w:t>hough not statistically significant, mothers who were employed (OR=1.36) and unemployed (2.17) were more likely to practice exclusive breastfeeding compared to those on casual labor.</w:t>
            </w:r>
          </w:p>
          <w:p w14:paraId="6C7B44B5"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Qualitative: No results reported that related work and BF.</w:t>
            </w:r>
          </w:p>
        </w:tc>
      </w:tr>
      <w:tr w:rsidR="00BC18C9" w:rsidRPr="00F43AB0" w14:paraId="2E7E16D2" w14:textId="77777777" w:rsidTr="00341D14">
        <w:trPr>
          <w:trHeight w:val="485"/>
        </w:trPr>
        <w:tc>
          <w:tcPr>
            <w:tcW w:w="1515" w:type="dxa"/>
            <w:shd w:val="clear" w:color="auto" w:fill="auto"/>
            <w:tcMar>
              <w:top w:w="100" w:type="dxa"/>
              <w:left w:w="100" w:type="dxa"/>
              <w:bottom w:w="100" w:type="dxa"/>
              <w:right w:w="100" w:type="dxa"/>
            </w:tcMar>
          </w:tcPr>
          <w:p w14:paraId="5256497C" w14:textId="77777777" w:rsidR="00BC18C9" w:rsidRPr="00D05252" w:rsidRDefault="00BC18C9" w:rsidP="00D05252">
            <w:pPr>
              <w:rPr>
                <w:rFonts w:ascii="Arial" w:eastAsia="Times New Roman" w:hAnsi="Arial" w:cs="Arial"/>
                <w:color w:val="000000" w:themeColor="text1"/>
                <w:sz w:val="20"/>
                <w:szCs w:val="20"/>
              </w:rPr>
            </w:pPr>
            <w:r w:rsidRPr="1699856F">
              <w:rPr>
                <w:rFonts w:ascii="Arial" w:eastAsia="Times New Roman" w:hAnsi="Arial" w:cs="Arial"/>
                <w:color w:val="000000" w:themeColor="text1"/>
                <w:sz w:val="20"/>
                <w:szCs w:val="20"/>
              </w:rPr>
              <w:t>5</w:t>
            </w:r>
            <w:r>
              <w:rPr>
                <w:rFonts w:ascii="Arial" w:eastAsia="Times New Roman" w:hAnsi="Arial" w:cs="Arial"/>
                <w:color w:val="000000" w:themeColor="text1"/>
                <w:sz w:val="20"/>
                <w:szCs w:val="20"/>
              </w:rPr>
              <w:t xml:space="preserve"> </w:t>
            </w:r>
            <w:r w:rsidRPr="1699856F">
              <w:rPr>
                <w:rFonts w:ascii="Arial" w:eastAsia="Times New Roman" w:hAnsi="Arial" w:cs="Arial"/>
                <w:color w:val="000000" w:themeColor="text1"/>
                <w:sz w:val="20"/>
                <w:szCs w:val="20"/>
              </w:rPr>
              <w:t>Bekere 2014, Ethiopi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dFZe2hAw","properties":{"formattedCitation":"\\super 163\\nosupersub{}","plainCitation":"163","noteIndex":0},"citationItems":[{"id":2374,"uris":["http://zotero.org/groups/5287613/items/4MZ8G2R5"],"itemData":{"id":2374,"type":"article-journal","container-title":"Journal of Nutrition &amp; Food Sciences","DOI":"10.4172/2155-9600.1000319","ISSN":"21559600","issue":"06","journalAbbreviation":"J Nutr Food Sci","source":"DOI.org (Crossref)","title":"Exclusive Breastfeeding Practices of HIV Positive mothers and its Determinants in Selected Health Institution of West Oromia, Ethiopia","URL":"https://www.omicsonline.org/open-access/exclusive-breastfeeding-practices-of-hiv-positive-mothers-and-its-determinants-in-selected-health-institution-of-west-oromia-ethiopia-2155-9600.1000319.php?aid=32513","volume":"04","author":[{"family":"Bekere","given":"Abebe"}],"accessed":{"date-parts":[["2023",12,1]]},"issued":{"date-parts":[["2014"]]}}}],"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163</w:t>
            </w:r>
            <w:r>
              <w:rPr>
                <w:rFonts w:ascii="Arial" w:eastAsia="Calibri" w:hAnsi="Arial" w:cs="Arial"/>
                <w:sz w:val="20"/>
                <w:szCs w:val="20"/>
              </w:rPr>
              <w:fldChar w:fldCharType="end"/>
            </w:r>
          </w:p>
        </w:tc>
        <w:tc>
          <w:tcPr>
            <w:tcW w:w="1753" w:type="dxa"/>
            <w:shd w:val="clear" w:color="auto" w:fill="auto"/>
            <w:tcMar>
              <w:top w:w="100" w:type="dxa"/>
              <w:left w:w="100" w:type="dxa"/>
              <w:bottom w:w="100" w:type="dxa"/>
              <w:right w:w="100" w:type="dxa"/>
            </w:tcMar>
          </w:tcPr>
          <w:p w14:paraId="534DF41C" w14:textId="77777777" w:rsidR="00BC18C9" w:rsidRPr="00F43AB0" w:rsidRDefault="00BC18C9" w:rsidP="00341D14">
            <w:pPr>
              <w:rPr>
                <w:rFonts w:ascii="Arial" w:eastAsia="Calibri" w:hAnsi="Arial" w:cs="Arial"/>
                <w:sz w:val="20"/>
                <w:szCs w:val="20"/>
              </w:rPr>
            </w:pPr>
            <w:r w:rsidRPr="1699856F">
              <w:rPr>
                <w:rFonts w:ascii="Arial" w:eastAsia="Times New Roman" w:hAnsi="Arial" w:cs="Arial"/>
                <w:color w:val="000000" w:themeColor="text1"/>
                <w:sz w:val="20"/>
                <w:szCs w:val="20"/>
              </w:rPr>
              <w:t>Focus group discussions and cross sectional survey</w:t>
            </w:r>
          </w:p>
        </w:tc>
        <w:tc>
          <w:tcPr>
            <w:tcW w:w="1747" w:type="dxa"/>
            <w:shd w:val="clear" w:color="auto" w:fill="auto"/>
            <w:tcMar>
              <w:top w:w="100" w:type="dxa"/>
              <w:left w:w="100" w:type="dxa"/>
              <w:bottom w:w="100" w:type="dxa"/>
              <w:right w:w="100" w:type="dxa"/>
            </w:tcMar>
          </w:tcPr>
          <w:p w14:paraId="709ABCBF" w14:textId="77777777" w:rsidR="00BC18C9" w:rsidRPr="00F43AB0" w:rsidRDefault="00BC18C9" w:rsidP="00341D14">
            <w:pPr>
              <w:rPr>
                <w:rFonts w:ascii="Arial" w:eastAsia="Calibri" w:hAnsi="Arial" w:cs="Arial"/>
                <w:sz w:val="20"/>
                <w:szCs w:val="20"/>
              </w:rPr>
            </w:pPr>
            <w:r w:rsidRPr="1699856F">
              <w:rPr>
                <w:rFonts w:ascii="Arial" w:eastAsia="Times New Roman" w:hAnsi="Arial" w:cs="Arial"/>
                <w:color w:val="000000" w:themeColor="text1"/>
                <w:sz w:val="20"/>
                <w:szCs w:val="20"/>
              </w:rPr>
              <w:t xml:space="preserve">Mothers </w:t>
            </w:r>
            <w:r w:rsidRPr="1699856F">
              <w:rPr>
                <w:rFonts w:ascii="Arial" w:hAnsi="Arial" w:cs="Arial"/>
                <w:sz w:val="20"/>
                <w:szCs w:val="20"/>
              </w:rPr>
              <w:t>living with HIV</w:t>
            </w:r>
            <w:r w:rsidRPr="1699856F">
              <w:rPr>
                <w:rFonts w:ascii="Arial" w:eastAsia="Times New Roman" w:hAnsi="Arial" w:cs="Arial"/>
                <w:color w:val="000000" w:themeColor="text1"/>
                <w:sz w:val="20"/>
                <w:szCs w:val="20"/>
              </w:rPr>
              <w:t xml:space="preserve"> with children aged 0-6 m visiting selected health institution of West Oromia </w:t>
            </w:r>
            <w:r w:rsidRPr="1699856F">
              <w:rPr>
                <w:rFonts w:ascii="Arial" w:eastAsia="Times New Roman" w:hAnsi="Arial" w:cs="Arial"/>
                <w:sz w:val="20"/>
                <w:szCs w:val="20"/>
              </w:rPr>
              <w:t>(n=118)</w:t>
            </w:r>
          </w:p>
        </w:tc>
        <w:tc>
          <w:tcPr>
            <w:tcW w:w="2952" w:type="dxa"/>
            <w:shd w:val="clear" w:color="auto" w:fill="auto"/>
            <w:tcMar>
              <w:top w:w="100" w:type="dxa"/>
              <w:left w:w="100" w:type="dxa"/>
              <w:bottom w:w="100" w:type="dxa"/>
              <w:right w:w="100" w:type="dxa"/>
            </w:tcMar>
          </w:tcPr>
          <w:p w14:paraId="7B47DEC6" w14:textId="77777777" w:rsidR="00BC18C9" w:rsidRPr="00F43AB0" w:rsidRDefault="00BC18C9" w:rsidP="00341D14">
            <w:pPr>
              <w:rPr>
                <w:rFonts w:ascii="Arial" w:eastAsia="Calibri" w:hAnsi="Arial" w:cs="Arial"/>
                <w:sz w:val="20"/>
                <w:szCs w:val="20"/>
              </w:rPr>
            </w:pPr>
            <w:r w:rsidRPr="1699856F">
              <w:rPr>
                <w:rFonts w:ascii="Arial" w:eastAsia="Calibri" w:hAnsi="Arial" w:cs="Arial"/>
                <w:sz w:val="20"/>
                <w:szCs w:val="20"/>
              </w:rPr>
              <w:t>Initiation of breastfeeding, EBF, replacement feeding, mixed feeding</w:t>
            </w:r>
          </w:p>
        </w:tc>
        <w:tc>
          <w:tcPr>
            <w:tcW w:w="2561" w:type="dxa"/>
            <w:shd w:val="clear" w:color="auto" w:fill="auto"/>
            <w:tcMar>
              <w:top w:w="100" w:type="dxa"/>
              <w:left w:w="100" w:type="dxa"/>
              <w:bottom w:w="100" w:type="dxa"/>
              <w:right w:w="100" w:type="dxa"/>
            </w:tcMar>
          </w:tcPr>
          <w:p w14:paraId="0F3A47A5" w14:textId="77777777" w:rsidR="00BC18C9" w:rsidRPr="00F43AB0" w:rsidRDefault="00BC18C9" w:rsidP="00341D14">
            <w:pPr>
              <w:rPr>
                <w:rFonts w:ascii="Arial" w:eastAsia="Calibri" w:hAnsi="Arial" w:cs="Arial"/>
                <w:sz w:val="20"/>
                <w:szCs w:val="20"/>
              </w:rPr>
            </w:pPr>
            <w:r w:rsidRPr="1699856F">
              <w:rPr>
                <w:rFonts w:ascii="Arial" w:eastAsia="Calibri" w:hAnsi="Arial" w:cs="Arial"/>
                <w:sz w:val="20"/>
                <w:szCs w:val="20"/>
              </w:rPr>
              <w:t>housewives, merchants, civil servants and farmers</w:t>
            </w:r>
          </w:p>
          <w:p w14:paraId="49DB4634" w14:textId="77777777" w:rsidR="00BC18C9" w:rsidRPr="00F43AB0" w:rsidRDefault="00BC18C9" w:rsidP="00341D14">
            <w:pPr>
              <w:rPr>
                <w:rFonts w:ascii="Arial" w:eastAsia="Calibri" w:hAnsi="Arial" w:cs="Arial"/>
                <w:sz w:val="20"/>
                <w:szCs w:val="20"/>
              </w:rPr>
            </w:pPr>
          </w:p>
          <w:p w14:paraId="7C211ABE" w14:textId="77777777" w:rsidR="00BC18C9" w:rsidRPr="00F43AB0" w:rsidRDefault="00BC18C9" w:rsidP="00341D14">
            <w:pPr>
              <w:rPr>
                <w:rFonts w:ascii="Arial" w:eastAsia="Calibri" w:hAnsi="Arial" w:cs="Arial"/>
                <w:sz w:val="20"/>
                <w:szCs w:val="20"/>
              </w:rPr>
            </w:pPr>
            <w:r w:rsidRPr="1699856F">
              <w:rPr>
                <w:rFonts w:ascii="Arial" w:eastAsia="Calibri" w:hAnsi="Arial" w:cs="Arial"/>
                <w:sz w:val="20"/>
                <w:szCs w:val="20"/>
              </w:rPr>
              <w:t>formal and informal work</w:t>
            </w:r>
          </w:p>
        </w:tc>
        <w:tc>
          <w:tcPr>
            <w:tcW w:w="3465" w:type="dxa"/>
            <w:shd w:val="clear" w:color="auto" w:fill="auto"/>
            <w:tcMar>
              <w:top w:w="100" w:type="dxa"/>
              <w:left w:w="100" w:type="dxa"/>
              <w:bottom w:w="100" w:type="dxa"/>
              <w:right w:w="100" w:type="dxa"/>
            </w:tcMar>
          </w:tcPr>
          <w:p w14:paraId="1D0BF3C5" w14:textId="77777777" w:rsidR="00BC18C9" w:rsidRPr="00F43AB0" w:rsidRDefault="00BC18C9" w:rsidP="00341D14">
            <w:pPr>
              <w:rPr>
                <w:rFonts w:ascii="Arial" w:eastAsia="Calibri" w:hAnsi="Arial" w:cs="Arial"/>
                <w:sz w:val="20"/>
                <w:szCs w:val="20"/>
              </w:rPr>
            </w:pPr>
            <w:r w:rsidRPr="1699856F">
              <w:rPr>
                <w:rFonts w:ascii="Arial" w:eastAsia="Calibri" w:hAnsi="Arial" w:cs="Arial"/>
                <w:sz w:val="20"/>
                <w:szCs w:val="20"/>
              </w:rPr>
              <w:t xml:space="preserve">Quantitative: </w:t>
            </w:r>
            <w:r w:rsidRPr="1699856F">
              <w:rPr>
                <w:rFonts w:ascii="Arial" w:hAnsi="Arial" w:cs="Arial"/>
                <w:color w:val="000000" w:themeColor="text1"/>
                <w:sz w:val="20"/>
                <w:szCs w:val="20"/>
              </w:rPr>
              <w:t xml:space="preserve">Being a merchant and working far from home were barriers to EBF. </w:t>
            </w:r>
            <w:r w:rsidRPr="1699856F">
              <w:rPr>
                <w:rFonts w:ascii="Arial" w:eastAsia="Calibri" w:hAnsi="Arial" w:cs="Arial"/>
                <w:sz w:val="20"/>
                <w:szCs w:val="20"/>
              </w:rPr>
              <w:t>Those who work far from their homes were .0348 less likely to practice EBF.</w:t>
            </w:r>
          </w:p>
          <w:p w14:paraId="6E939312" w14:textId="77777777" w:rsidR="00BC18C9" w:rsidRPr="00F43AB0" w:rsidRDefault="00BC18C9" w:rsidP="00341D14">
            <w:pPr>
              <w:rPr>
                <w:rFonts w:ascii="Arial" w:eastAsia="Calibri" w:hAnsi="Arial" w:cs="Arial"/>
                <w:sz w:val="20"/>
                <w:szCs w:val="20"/>
              </w:rPr>
            </w:pPr>
            <w:r w:rsidRPr="1699856F">
              <w:rPr>
                <w:rFonts w:ascii="Arial" w:eastAsia="Calibri" w:hAnsi="Arial" w:cs="Arial"/>
                <w:sz w:val="20"/>
                <w:szCs w:val="20"/>
              </w:rPr>
              <w:t>Qualitative: No results reported that relate work and breastfeeding.</w:t>
            </w:r>
          </w:p>
        </w:tc>
      </w:tr>
      <w:tr w:rsidR="00BC18C9" w:rsidRPr="00F43AB0" w14:paraId="42C8A487" w14:textId="77777777" w:rsidTr="00341D14">
        <w:trPr>
          <w:trHeight w:val="2905"/>
        </w:trPr>
        <w:tc>
          <w:tcPr>
            <w:tcW w:w="1515" w:type="dxa"/>
            <w:shd w:val="clear" w:color="auto" w:fill="auto"/>
            <w:tcMar>
              <w:top w:w="100" w:type="dxa"/>
              <w:left w:w="100" w:type="dxa"/>
              <w:bottom w:w="100" w:type="dxa"/>
              <w:right w:w="100" w:type="dxa"/>
            </w:tcMar>
          </w:tcPr>
          <w:p w14:paraId="363E44BD" w14:textId="77777777" w:rsidR="00BC18C9" w:rsidRPr="00F43AB0" w:rsidRDefault="00BC18C9" w:rsidP="00D05252">
            <w:pPr>
              <w:rPr>
                <w:rFonts w:ascii="Arial" w:eastAsia="Calibri" w:hAnsi="Arial" w:cs="Arial"/>
                <w:sz w:val="20"/>
                <w:szCs w:val="20"/>
              </w:rPr>
            </w:pPr>
            <w:r w:rsidRPr="00F43AB0">
              <w:rPr>
                <w:rFonts w:ascii="Arial" w:eastAsia="Calibri" w:hAnsi="Arial" w:cs="Arial"/>
                <w:sz w:val="20"/>
                <w:szCs w:val="20"/>
              </w:rPr>
              <w:t>6 Burns, 2016, Democratic Republic of Congo</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Cg9HOV9n","properties":{"formattedCitation":"\\super 101\\nosupersub{}","plainCitation":"101","noteIndex":0},"citationItems":[{"id":2005,"uris":["http://zotero.org/groups/5287613/items/SV2NHPIA"],"itemData":{"id":2005,"type":"article-journal","abstract":"BACKGROUND: Suboptimal infant and young child feeding (IYCF) practices are determinants of poor child nutritional status. In the Democratic Republic of Congo, few children are fed according to international guidelines; this combined with endemic poverty and food insecurity have contributed to the high prevalence of child undernutrition. OBJECTIVE: To characterize IYCF practices and barriers and enablers to optimal child feeding in South Kivu. METHODS: Focus group discussions, structured and in-depth interviews with women of reproductive age, mothers of children &lt;2 years, and health workers were conducted in 2012 as part of formative research for the US Agency for International Development (USAID)-funded Jenga Jamaa II multiyear assistance program. RESULTS: Although breastfeeding was prevalent, few mothers engaged in optimal feeding practices. Barriers included poverty, high work burden, lack of decision-making power in the household, and perceived milk insufficiency. Health provider guidance and mothers' motivation to breastfeed and feed nutrient-dense foods emerged as facilitators to optimal practices. CONCLUSIONS: Structural factors, especially long hours working in agricultural fields, impeded mothers' ability to feed their children optimally. Interventions to address child nutrition and improve IYCF practices should take into account these factors, in addition to food access, nutrition education, and behavior change.","archive_location":"27053492","container-title":"Food and Nutrition Bulletin","DOI":"10.1177/0379572116637947","issue":"2","journalAbbreviation":"Food and Nutrition Bulletin","page":"119-31","title":"A Qualitative Analysis of Barriers and Facilitators to Optimal Breastfeeding and Complementary Feeding Practices in South Kivu, Democratic Republic of Congo","volume":"37","author":[{"family":"Burns","given":"J."},{"family":"Emerson","given":"J. A."},{"family":"Amundson","given":"K."},{"family":"Doocy","given":"S."},{"family":"Caulfield","given":"L. E."},{"family":"Klemm","given":"R. D."}],"issued":{"date-parts":[["2016"]]}}}],"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101</w:t>
            </w:r>
            <w:r>
              <w:rPr>
                <w:rFonts w:ascii="Arial" w:eastAsia="Calibri" w:hAnsi="Arial" w:cs="Arial"/>
                <w:sz w:val="20"/>
                <w:szCs w:val="20"/>
              </w:rPr>
              <w:fldChar w:fldCharType="end"/>
            </w:r>
          </w:p>
        </w:tc>
        <w:tc>
          <w:tcPr>
            <w:tcW w:w="1753" w:type="dxa"/>
            <w:shd w:val="clear" w:color="auto" w:fill="auto"/>
            <w:tcMar>
              <w:top w:w="100" w:type="dxa"/>
              <w:left w:w="100" w:type="dxa"/>
              <w:bottom w:w="100" w:type="dxa"/>
              <w:right w:w="100" w:type="dxa"/>
            </w:tcMar>
          </w:tcPr>
          <w:p w14:paraId="0DDFE752"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Formative research</w:t>
            </w:r>
          </w:p>
        </w:tc>
        <w:tc>
          <w:tcPr>
            <w:tcW w:w="1747" w:type="dxa"/>
            <w:shd w:val="clear" w:color="auto" w:fill="auto"/>
            <w:tcMar>
              <w:top w:w="100" w:type="dxa"/>
              <w:left w:w="100" w:type="dxa"/>
              <w:bottom w:w="100" w:type="dxa"/>
              <w:right w:w="100" w:type="dxa"/>
            </w:tcMar>
          </w:tcPr>
          <w:p w14:paraId="61B9F467"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Women of reproductive age, mothers with children aged less than two y and health care providers (FGD=188</w:t>
            </w:r>
          </w:p>
          <w:p w14:paraId="35E1F56D"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Structured interviews=119)</w:t>
            </w:r>
          </w:p>
        </w:tc>
        <w:tc>
          <w:tcPr>
            <w:tcW w:w="2952" w:type="dxa"/>
            <w:shd w:val="clear" w:color="auto" w:fill="auto"/>
            <w:tcMar>
              <w:top w:w="100" w:type="dxa"/>
              <w:left w:w="100" w:type="dxa"/>
              <w:bottom w:w="100" w:type="dxa"/>
              <w:right w:w="100" w:type="dxa"/>
            </w:tcMar>
          </w:tcPr>
          <w:p w14:paraId="3891208D"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Structured interviews among mothers of infants &lt;24 m of age were also conducted, with a questionnaire focused on IYCF knowledge, attitudes, and practices. IYCF measured are initiation of breastfeeding, EBF</w:t>
            </w:r>
          </w:p>
        </w:tc>
        <w:tc>
          <w:tcPr>
            <w:tcW w:w="2561" w:type="dxa"/>
            <w:shd w:val="clear" w:color="auto" w:fill="auto"/>
            <w:tcMar>
              <w:top w:w="100" w:type="dxa"/>
              <w:left w:w="100" w:type="dxa"/>
              <w:bottom w:w="100" w:type="dxa"/>
              <w:right w:w="100" w:type="dxa"/>
            </w:tcMar>
          </w:tcPr>
          <w:p w14:paraId="329AA5C7"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ategorized as source of income: Fishing, small business, temporary wages, spouse, salaried job, relative, rent, handcraft, agriculture, collects firewood, enterprise/working for others and cooks</w:t>
            </w:r>
          </w:p>
        </w:tc>
        <w:tc>
          <w:tcPr>
            <w:tcW w:w="3465" w:type="dxa"/>
            <w:shd w:val="clear" w:color="auto" w:fill="auto"/>
            <w:tcMar>
              <w:top w:w="100" w:type="dxa"/>
              <w:left w:w="100" w:type="dxa"/>
              <w:bottom w:w="100" w:type="dxa"/>
              <w:right w:w="100" w:type="dxa"/>
            </w:tcMar>
          </w:tcPr>
          <w:p w14:paraId="71D693FD" w14:textId="77777777" w:rsidR="00BC18C9" w:rsidRDefault="00BC18C9" w:rsidP="00341D14">
            <w:pPr>
              <w:rPr>
                <w:rFonts w:ascii="Arial" w:eastAsia="Calibri" w:hAnsi="Arial" w:cs="Arial"/>
                <w:sz w:val="20"/>
                <w:szCs w:val="20"/>
              </w:rPr>
            </w:pPr>
            <w:r w:rsidRPr="00F43AB0">
              <w:rPr>
                <w:rFonts w:ascii="Arial" w:eastAsia="Calibri" w:hAnsi="Arial" w:cs="Arial"/>
                <w:sz w:val="20"/>
                <w:szCs w:val="20"/>
              </w:rPr>
              <w:t xml:space="preserve">Quantitative: No results reported </w:t>
            </w:r>
            <w:r>
              <w:rPr>
                <w:rFonts w:ascii="Arial" w:eastAsia="Calibri" w:hAnsi="Arial" w:cs="Arial"/>
                <w:sz w:val="20"/>
                <w:szCs w:val="20"/>
              </w:rPr>
              <w:t>that relate</w:t>
            </w:r>
            <w:r w:rsidRPr="00F43AB0">
              <w:rPr>
                <w:rFonts w:ascii="Arial" w:eastAsia="Calibri" w:hAnsi="Arial" w:cs="Arial"/>
                <w:sz w:val="20"/>
                <w:szCs w:val="20"/>
              </w:rPr>
              <w:t xml:space="preserve"> work and breastfeeding.</w:t>
            </w:r>
          </w:p>
          <w:p w14:paraId="4FF842CD" w14:textId="77777777" w:rsidR="00BC18C9" w:rsidRPr="00F43AB0" w:rsidRDefault="00BC18C9" w:rsidP="00341D14">
            <w:pPr>
              <w:rPr>
                <w:rFonts w:ascii="Arial" w:eastAsia="Times New Roman" w:hAnsi="Arial" w:cs="Arial"/>
                <w:color w:val="000000"/>
                <w:sz w:val="20"/>
                <w:szCs w:val="20"/>
              </w:rPr>
            </w:pPr>
            <w:r w:rsidRPr="00F43AB0">
              <w:rPr>
                <w:rFonts w:ascii="Arial" w:eastAsia="Times New Roman" w:hAnsi="Arial" w:cs="Arial"/>
                <w:color w:val="000000"/>
                <w:sz w:val="20"/>
                <w:szCs w:val="20"/>
              </w:rPr>
              <w:t>Qualitative: Working in the fields affected EBF practice. For example, a mother reported feeding her crying infant porridge when she returned home from being in the field all day.</w:t>
            </w:r>
          </w:p>
          <w:p w14:paraId="02278FEA" w14:textId="77777777" w:rsidR="00BC18C9" w:rsidRPr="00F43AB0" w:rsidRDefault="00BC18C9" w:rsidP="00341D14">
            <w:pPr>
              <w:rPr>
                <w:rFonts w:ascii="Arial" w:eastAsia="Calibri" w:hAnsi="Arial" w:cs="Arial"/>
                <w:sz w:val="20"/>
                <w:szCs w:val="20"/>
              </w:rPr>
            </w:pPr>
          </w:p>
        </w:tc>
      </w:tr>
      <w:tr w:rsidR="00BC18C9" w:rsidRPr="00F43AB0" w14:paraId="5669F514" w14:textId="77777777" w:rsidTr="00341D14">
        <w:trPr>
          <w:trHeight w:val="485"/>
        </w:trPr>
        <w:tc>
          <w:tcPr>
            <w:tcW w:w="1515" w:type="dxa"/>
            <w:shd w:val="clear" w:color="auto" w:fill="auto"/>
            <w:tcMar>
              <w:top w:w="100" w:type="dxa"/>
              <w:left w:w="100" w:type="dxa"/>
              <w:bottom w:w="100" w:type="dxa"/>
              <w:right w:w="100" w:type="dxa"/>
            </w:tcMar>
          </w:tcPr>
          <w:p w14:paraId="265CA271" w14:textId="77777777" w:rsidR="00BC18C9" w:rsidRPr="00F43AB0" w:rsidRDefault="00BC18C9" w:rsidP="00D05252">
            <w:pPr>
              <w:rPr>
                <w:rFonts w:ascii="Arial" w:eastAsia="Calibri" w:hAnsi="Arial" w:cs="Arial"/>
                <w:sz w:val="20"/>
                <w:szCs w:val="20"/>
              </w:rPr>
            </w:pPr>
            <w:r w:rsidRPr="00F43AB0">
              <w:rPr>
                <w:rFonts w:ascii="Arial" w:eastAsia="Calibri" w:hAnsi="Arial" w:cs="Arial"/>
                <w:sz w:val="20"/>
                <w:szCs w:val="20"/>
              </w:rPr>
              <w:t>7 Demelew, 2014, Ethiopi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yvXXSmrO","properties":{"formattedCitation":"\\super 102\\nosupersub{}","plainCitation":"102","noteIndex":0},"citationItems":[{"id":1987,"uris":["http://zotero.org/groups/5287613/items/S9A8WWQD"],"itemData":{"id":1987,"type":"article-journal","abstract":"This study assesses exclusive breastfeeding practices and identifies factors responsible for this practice among HIV positive women in Addis Ababa. Methods: A cross-sectional, qualitative and quantitative study was employed to undertake the research in public health facilities. Stratified simple random sampling techniques were used to identify a sample of 356 mothers living with HIV/AIDS, with exposed children aged under 2 years old. Result: The prevalence of exclusive breastfeeding for the first 6 months of life is about 68%. Mothers who had antenatal care follow-up had higher rates of exclusive breastfeeding (adjusted odds ratio (AOR) 3.8 (1.3, 11.2)). Additionally, mothers who were counselled were 2.7 times more likely to practice exclusive breastfeeding (AOR=2.7 (1.2, 6.0)). In this study, complications during labour and delivery (AOR=0.5 (0.3, 0.9)) and infant illness during the first 6 months of life (AOR=0.5 (0.3, 0.8)) have a significant association with the practice of exclusive breastfeeding. Mothers who initiated breastfeeding within 1 hour after delivery had higher rates of exclusive breastfeeding than those who initiated it later (AOR=1.9 (1.1, 3.3)). Conclusion and recommendations: The following interventions may increase rates to desired levels: improving exclusive breastfeeding practice through effective multi-sectoral efforts; policy considerations to increase maternity leave; convenient working conditions for breastfeeding HIV mothers; and quality services to avoid complications during delivery, as well as opportunistic infections and infant illnesses.","archive_location":"93914679. Language: English. Entry Date: 20140124. Revision Date: 20191120. Publication Type: Article","container-title":"African Journal of Midwifery &amp; Women's Health","DOI":"10.12968/ajmw.2014.8.1.14","issue":"1","journalAbbreviation":"African Journal of Midwifery &amp; Women's Health","note":"publisher: Mark Allen Holdings Limited","page":"14-20","title":"Assessment of exclusive breastfeeding practice among HIV positive women in Addis Ababa","volume":"8","author":[{"family":"Demelew","given":"Misrak Zewdu"},{"family":"Abdeta","given":"Gizachew"}],"issued":{"date-parts":[["2014"]]}}}],"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102</w:t>
            </w:r>
            <w:r>
              <w:rPr>
                <w:rFonts w:ascii="Arial" w:eastAsia="Calibri" w:hAnsi="Arial" w:cs="Arial"/>
                <w:sz w:val="20"/>
                <w:szCs w:val="20"/>
              </w:rPr>
              <w:fldChar w:fldCharType="end"/>
            </w:r>
          </w:p>
        </w:tc>
        <w:tc>
          <w:tcPr>
            <w:tcW w:w="1753" w:type="dxa"/>
            <w:shd w:val="clear" w:color="auto" w:fill="auto"/>
            <w:tcMar>
              <w:top w:w="100" w:type="dxa"/>
              <w:left w:w="100" w:type="dxa"/>
              <w:bottom w:w="100" w:type="dxa"/>
              <w:right w:w="100" w:type="dxa"/>
            </w:tcMar>
          </w:tcPr>
          <w:p w14:paraId="4AD099E6"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ross-sectional, qualitative and quantitative study</w:t>
            </w:r>
          </w:p>
        </w:tc>
        <w:tc>
          <w:tcPr>
            <w:tcW w:w="1747" w:type="dxa"/>
            <w:shd w:val="clear" w:color="auto" w:fill="auto"/>
            <w:tcMar>
              <w:top w:w="100" w:type="dxa"/>
              <w:left w:w="100" w:type="dxa"/>
              <w:bottom w:w="100" w:type="dxa"/>
              <w:right w:w="100" w:type="dxa"/>
            </w:tcMar>
          </w:tcPr>
          <w:p w14:paraId="3FACE605"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WRA with children 0-2 y (n=356)</w:t>
            </w:r>
          </w:p>
        </w:tc>
        <w:tc>
          <w:tcPr>
            <w:tcW w:w="2952" w:type="dxa"/>
            <w:shd w:val="clear" w:color="auto" w:fill="auto"/>
            <w:tcMar>
              <w:top w:w="100" w:type="dxa"/>
              <w:left w:w="100" w:type="dxa"/>
              <w:bottom w:w="100" w:type="dxa"/>
              <w:right w:w="100" w:type="dxa"/>
            </w:tcMar>
          </w:tcPr>
          <w:p w14:paraId="67012302"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Prelacteal feeding, EBF for 6 m</w:t>
            </w:r>
          </w:p>
        </w:tc>
        <w:tc>
          <w:tcPr>
            <w:tcW w:w="2561" w:type="dxa"/>
            <w:shd w:val="clear" w:color="auto" w:fill="auto"/>
            <w:tcMar>
              <w:top w:w="100" w:type="dxa"/>
              <w:left w:w="100" w:type="dxa"/>
              <w:bottom w:w="100" w:type="dxa"/>
              <w:right w:w="100" w:type="dxa"/>
            </w:tcMar>
          </w:tcPr>
          <w:p w14:paraId="31A8F1B9"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Government worker, private company worker, daily laborer, housewife</w:t>
            </w:r>
          </w:p>
          <w:p w14:paraId="394E128F" w14:textId="77777777" w:rsidR="00BC18C9" w:rsidRPr="00F43AB0" w:rsidRDefault="00BC18C9" w:rsidP="00341D14">
            <w:pPr>
              <w:rPr>
                <w:rFonts w:ascii="Arial" w:eastAsia="Calibri" w:hAnsi="Arial" w:cs="Arial"/>
                <w:sz w:val="20"/>
                <w:szCs w:val="20"/>
              </w:rPr>
            </w:pPr>
          </w:p>
          <w:p w14:paraId="032AD550"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formal and informal work</w:t>
            </w:r>
          </w:p>
        </w:tc>
        <w:tc>
          <w:tcPr>
            <w:tcW w:w="3465" w:type="dxa"/>
            <w:shd w:val="clear" w:color="auto" w:fill="auto"/>
            <w:tcMar>
              <w:top w:w="100" w:type="dxa"/>
              <w:left w:w="100" w:type="dxa"/>
              <w:bottom w:w="100" w:type="dxa"/>
              <w:right w:w="100" w:type="dxa"/>
            </w:tcMar>
          </w:tcPr>
          <w:p w14:paraId="1D461DFB" w14:textId="77777777" w:rsidR="00BC18C9" w:rsidRPr="00F43AB0" w:rsidRDefault="00BC18C9" w:rsidP="00341D14">
            <w:pPr>
              <w:rPr>
                <w:rFonts w:ascii="Arial" w:eastAsia="Calibri" w:hAnsi="Arial" w:cs="Arial"/>
                <w:sz w:val="20"/>
                <w:szCs w:val="20"/>
              </w:rPr>
            </w:pPr>
            <w:r w:rsidRPr="1699856F">
              <w:rPr>
                <w:rFonts w:ascii="Arial" w:eastAsia="Calibri" w:hAnsi="Arial" w:cs="Arial"/>
                <w:sz w:val="20"/>
                <w:szCs w:val="20"/>
              </w:rPr>
              <w:t>Quantitative: Inconvenient working hours was reported as a challenge to BF among 36%; sixty-nine per cent of mothers who are housewives practice exclusive breastfeeding, but a significant association was not found when this was compared with laborers.</w:t>
            </w:r>
          </w:p>
          <w:p w14:paraId="25F8D757" w14:textId="77777777" w:rsidR="00BC18C9" w:rsidRPr="00F43AB0" w:rsidRDefault="00BC18C9" w:rsidP="00341D14">
            <w:pPr>
              <w:rPr>
                <w:rFonts w:ascii="Arial" w:eastAsia="Calibri" w:hAnsi="Arial" w:cs="Arial"/>
                <w:sz w:val="20"/>
                <w:szCs w:val="20"/>
              </w:rPr>
            </w:pPr>
            <w:r w:rsidRPr="1699856F">
              <w:rPr>
                <w:rFonts w:ascii="Arial" w:eastAsia="Calibri" w:hAnsi="Arial" w:cs="Arial"/>
                <w:sz w:val="20"/>
                <w:szCs w:val="20"/>
              </w:rPr>
              <w:t>Qualitative: No results reported that relate work and breastfeeding.</w:t>
            </w:r>
          </w:p>
        </w:tc>
      </w:tr>
      <w:tr w:rsidR="00BC18C9" w:rsidRPr="00F43AB0" w14:paraId="58462791" w14:textId="77777777" w:rsidTr="00341D14">
        <w:trPr>
          <w:trHeight w:val="475"/>
        </w:trPr>
        <w:tc>
          <w:tcPr>
            <w:tcW w:w="1515" w:type="dxa"/>
            <w:shd w:val="clear" w:color="auto" w:fill="auto"/>
            <w:tcMar>
              <w:top w:w="100" w:type="dxa"/>
              <w:left w:w="100" w:type="dxa"/>
              <w:bottom w:w="100" w:type="dxa"/>
              <w:right w:w="100" w:type="dxa"/>
            </w:tcMar>
          </w:tcPr>
          <w:p w14:paraId="39EBDD41" w14:textId="77777777" w:rsidR="00BC18C9" w:rsidRPr="00F43AB0" w:rsidRDefault="00BC18C9" w:rsidP="00D05252">
            <w:pPr>
              <w:rPr>
                <w:rFonts w:ascii="Arial" w:eastAsia="Calibri" w:hAnsi="Arial" w:cs="Arial"/>
                <w:sz w:val="20"/>
                <w:szCs w:val="20"/>
              </w:rPr>
            </w:pPr>
            <w:r w:rsidRPr="1699856F">
              <w:rPr>
                <w:rFonts w:ascii="Arial" w:eastAsia="Calibri" w:hAnsi="Arial" w:cs="Arial"/>
                <w:sz w:val="20"/>
                <w:szCs w:val="20"/>
              </w:rPr>
              <w:t>8 Jama, 2017, South Afric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NxEYPrq4","properties":{"formattedCitation":"\\super 37\\nosupersub{}","plainCitation":"37","noteIndex":0},"citationItems":[{"id":1901,"uris":["http://zotero.org/groups/5287613/items/8VHX2WD9"],"itemData":{"id":1901,"type":"article-journal","abstract":"BACKGROUND: Exclusive breastfeeding (EBF) for the first six months of life is the most important determinant of child health and development, and is the recommended feeding practice for all mothers. However, EBF rates remain low in South Africa. This study aimed to prospectively explore enablers or barriers to success among mothers who planned to exclusively breastfeed their infants for the first six months of life, in KwaZulu-Natal, South Africa. METHODS: A qualitative, longitudinal cohort design was adopted. Women were recruited during pregnancy from the catchment area of two hospitals (one urban and one rural) and purposively sampled to include working women, teenagers, and HIV positive pregnant women. This analysis relates to 22 women, from 30 women recruited, who planned antenatally to exclusively breastfeed for six months. These mothers were interviewed monthly for six months postpartum. Infant feeding practices were explored at each visit using in-depth interviews and 24 h feeding recall assessment. Framework analysis was conducted for qualitative data, and quantitative data analyzed using descriptive statistics. RESULTS: A total of 125 interviews were conducted between November 2015 and October 2016. Among 22 mothers who planned to exclusively breastfeed for six months, 17 reported adding other food or fluids before six months, and five reported exclusively breastfeeding successfully for the first six months. Key themes showed that all mothers relied strongly on health workers' infant feeding advice and support. All mothers experienced challenges regardless of whether they succeeded in EBF, including inappropriate advice from health workers, maternal-baby issues, pressure from family members and returning to school and work. However, those who were successful at EBF for six months reported that high breastfeeding self-efficacy, HIV status and cultural meaning attached to breastfeeding were underlying factors for success. CONCLUSION: Health workers are key players in providing infant feeding information and support, yet some health workers give mothers infant feeding advice that is not supportive of EBF. Strategies to improve health workers' competency in infant feeding counselling are needed to better prepare pregnant women to overcome common breastfeeding challenges and build mothers' confidence and self-efficacy, thus increasing EBF rates.","archive_location":"29026431","container-title":"Int Breastfeed J","DOI":"10.1186/s13006-017-0135-8","journalAbbreviation":"Int Breastfeed J","page":"43","title":"Enablers and barriers to success among mothers planning to exclusively breastfeed for six months: a qualitative prospective cohort study in KwaZulu-Natal, South Africa","volume":"12","author":[{"family":"Jama","given":"N. A."},{"family":"Wilford","given":"A."},{"family":"Masango","given":"Z."},{"family":"Haskins","given":"L."},{"family":"Coutsoudis","given":"A."},{"family":"Spies","given":"L."},{"family":"Horwood","given":"C."}],"issued":{"date-parts":[["2017"]]}}}],"schema":"https://github.com/citation-style-language/schema/raw/master/csl-citation.json"} </w:instrText>
            </w:r>
            <w:r>
              <w:rPr>
                <w:rFonts w:ascii="Arial" w:eastAsia="Calibri" w:hAnsi="Arial" w:cs="Arial"/>
                <w:sz w:val="20"/>
                <w:szCs w:val="20"/>
              </w:rPr>
              <w:fldChar w:fldCharType="separate"/>
            </w:r>
            <w:r w:rsidR="00D05252">
              <w:rPr>
                <w:rFonts w:ascii="Arial" w:hAnsi="Arial" w:cs="Arial"/>
                <w:sz w:val="20"/>
                <w:szCs w:val="24"/>
                <w:vertAlign w:val="superscript"/>
              </w:rPr>
              <w:t>3</w:t>
            </w:r>
            <w:r w:rsidR="00D05252" w:rsidRPr="00D05252">
              <w:rPr>
                <w:rFonts w:ascii="Arial" w:hAnsi="Arial" w:cs="Arial"/>
                <w:sz w:val="20"/>
                <w:szCs w:val="24"/>
                <w:vertAlign w:val="superscript"/>
              </w:rPr>
              <w:t>7</w:t>
            </w:r>
            <w:r>
              <w:rPr>
                <w:rFonts w:ascii="Arial" w:eastAsia="Calibri" w:hAnsi="Arial" w:cs="Arial"/>
                <w:sz w:val="20"/>
                <w:szCs w:val="20"/>
              </w:rPr>
              <w:fldChar w:fldCharType="end"/>
            </w:r>
          </w:p>
        </w:tc>
        <w:tc>
          <w:tcPr>
            <w:tcW w:w="1753" w:type="dxa"/>
            <w:shd w:val="clear" w:color="auto" w:fill="auto"/>
            <w:tcMar>
              <w:top w:w="100" w:type="dxa"/>
              <w:left w:w="100" w:type="dxa"/>
              <w:bottom w:w="100" w:type="dxa"/>
              <w:right w:w="100" w:type="dxa"/>
            </w:tcMar>
          </w:tcPr>
          <w:p w14:paraId="2893CA0D"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Longitudinal cohort</w:t>
            </w:r>
          </w:p>
        </w:tc>
        <w:tc>
          <w:tcPr>
            <w:tcW w:w="1747" w:type="dxa"/>
            <w:shd w:val="clear" w:color="auto" w:fill="auto"/>
            <w:tcMar>
              <w:top w:w="100" w:type="dxa"/>
              <w:left w:w="100" w:type="dxa"/>
              <w:bottom w:w="100" w:type="dxa"/>
              <w:right w:w="100" w:type="dxa"/>
            </w:tcMar>
          </w:tcPr>
          <w:p w14:paraId="48BB1A7B"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Qualitative: In-depth interviews among mothers who planned to EBF for 6 m recruited during pregnancy, purposively sampled to include working women, teenagers, and HIV positive pregnant women (n=22)</w:t>
            </w:r>
          </w:p>
          <w:p w14:paraId="4CF3BEA5" w14:textId="77777777" w:rsidR="00BC18C9" w:rsidRPr="00F43AB0" w:rsidRDefault="00BC18C9" w:rsidP="00341D14">
            <w:pPr>
              <w:rPr>
                <w:rFonts w:ascii="Arial" w:eastAsia="Calibri" w:hAnsi="Arial" w:cs="Arial"/>
                <w:sz w:val="20"/>
                <w:szCs w:val="20"/>
              </w:rPr>
            </w:pPr>
            <w:r w:rsidRPr="00F43AB0">
              <w:rPr>
                <w:rFonts w:ascii="Arial" w:eastAsia="Times New Roman" w:hAnsi="Arial" w:cs="Arial"/>
                <w:color w:val="000000"/>
                <w:sz w:val="20"/>
                <w:szCs w:val="20"/>
                <w:shd w:val="clear" w:color="auto" w:fill="FFFFFF"/>
              </w:rPr>
              <w:t>Quantitative: Same sample as above recruited for surveys (n=125)</w:t>
            </w:r>
          </w:p>
        </w:tc>
        <w:tc>
          <w:tcPr>
            <w:tcW w:w="2952" w:type="dxa"/>
            <w:shd w:val="clear" w:color="auto" w:fill="auto"/>
            <w:tcMar>
              <w:top w:w="100" w:type="dxa"/>
              <w:left w:w="100" w:type="dxa"/>
              <w:bottom w:w="100" w:type="dxa"/>
              <w:right w:w="100" w:type="dxa"/>
            </w:tcMar>
          </w:tcPr>
          <w:p w14:paraId="3DE5913D"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infant feeding practices (using in-depth interviews and 24 h feeding recall): EBF or having introduced foods</w:t>
            </w:r>
          </w:p>
        </w:tc>
        <w:tc>
          <w:tcPr>
            <w:tcW w:w="2561" w:type="dxa"/>
            <w:shd w:val="clear" w:color="auto" w:fill="auto"/>
            <w:tcMar>
              <w:top w:w="100" w:type="dxa"/>
              <w:left w:w="100" w:type="dxa"/>
              <w:bottom w:w="100" w:type="dxa"/>
              <w:right w:w="100" w:type="dxa"/>
            </w:tcMar>
          </w:tcPr>
          <w:p w14:paraId="2B01AE13"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Reported how many mothers had "current paid work"; also looked at additional income sources that included "mother receives money from employer" and "mother receives money from self-employment"</w:t>
            </w:r>
          </w:p>
        </w:tc>
        <w:tc>
          <w:tcPr>
            <w:tcW w:w="3465" w:type="dxa"/>
            <w:shd w:val="clear" w:color="auto" w:fill="auto"/>
            <w:tcMar>
              <w:top w:w="100" w:type="dxa"/>
              <w:left w:w="100" w:type="dxa"/>
              <w:bottom w:w="100" w:type="dxa"/>
              <w:right w:w="100" w:type="dxa"/>
            </w:tcMar>
          </w:tcPr>
          <w:p w14:paraId="7A7FCB5E" w14:textId="77777777" w:rsidR="00BC18C9" w:rsidRPr="00F43AB0" w:rsidRDefault="00BC18C9" w:rsidP="00341D14">
            <w:pPr>
              <w:rPr>
                <w:rFonts w:ascii="Arial" w:eastAsia="Times New Roman" w:hAnsi="Arial" w:cs="Arial"/>
                <w:sz w:val="20"/>
                <w:szCs w:val="20"/>
              </w:rPr>
            </w:pPr>
            <w:r w:rsidRPr="00F43AB0">
              <w:rPr>
                <w:rFonts w:ascii="Arial" w:eastAsia="Times New Roman" w:hAnsi="Arial" w:cs="Arial"/>
                <w:color w:val="000000"/>
                <w:sz w:val="20"/>
                <w:szCs w:val="20"/>
              </w:rPr>
              <w:t xml:space="preserve">Qualitative: Returning to school and work was cited as a barrier to EBF. For example, the infant being given sugar water or the mother struggling to express breastmilk and therefore introducing formula were cited. </w:t>
            </w:r>
          </w:p>
          <w:p w14:paraId="13A9C565" w14:textId="77777777" w:rsidR="00BC18C9" w:rsidRPr="00F43AB0" w:rsidRDefault="00BC18C9" w:rsidP="00341D14">
            <w:pPr>
              <w:rPr>
                <w:rFonts w:ascii="Arial" w:eastAsia="Times New Roman" w:hAnsi="Arial" w:cs="Arial"/>
                <w:color w:val="000000"/>
                <w:sz w:val="20"/>
                <w:szCs w:val="20"/>
              </w:rPr>
            </w:pPr>
            <w:r w:rsidRPr="00F43AB0">
              <w:rPr>
                <w:rFonts w:ascii="Arial" w:eastAsia="Times New Roman" w:hAnsi="Arial" w:cs="Arial"/>
                <w:color w:val="000000"/>
                <w:sz w:val="20"/>
                <w:szCs w:val="20"/>
              </w:rPr>
              <w:t>Expressing breastmilk and staying with the infant for 6 m were cited as helping to maintain exclusive breastfeeding status while working.</w:t>
            </w:r>
          </w:p>
          <w:p w14:paraId="73066B10"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 xml:space="preserve">Quantitative: No results reported </w:t>
            </w:r>
            <w:r>
              <w:rPr>
                <w:rFonts w:ascii="Arial" w:eastAsia="Calibri" w:hAnsi="Arial" w:cs="Arial"/>
                <w:sz w:val="20"/>
                <w:szCs w:val="20"/>
              </w:rPr>
              <w:t>related to</w:t>
            </w:r>
            <w:r w:rsidRPr="00F43AB0">
              <w:rPr>
                <w:rFonts w:ascii="Arial" w:eastAsia="Calibri" w:hAnsi="Arial" w:cs="Arial"/>
                <w:sz w:val="20"/>
                <w:szCs w:val="20"/>
              </w:rPr>
              <w:t xml:space="preserve"> work and breastfeeding.</w:t>
            </w:r>
          </w:p>
        </w:tc>
      </w:tr>
      <w:tr w:rsidR="00BC18C9" w:rsidRPr="00F43AB0" w14:paraId="353C5B04" w14:textId="77777777" w:rsidTr="00341D14">
        <w:trPr>
          <w:trHeight w:val="485"/>
        </w:trPr>
        <w:tc>
          <w:tcPr>
            <w:tcW w:w="1515" w:type="dxa"/>
            <w:shd w:val="clear" w:color="auto" w:fill="auto"/>
            <w:tcMar>
              <w:top w:w="100" w:type="dxa"/>
              <w:left w:w="100" w:type="dxa"/>
              <w:bottom w:w="100" w:type="dxa"/>
              <w:right w:w="100" w:type="dxa"/>
            </w:tcMar>
          </w:tcPr>
          <w:p w14:paraId="1668CF1A" w14:textId="77777777" w:rsidR="00BC18C9" w:rsidRPr="00F43AB0" w:rsidRDefault="00BC18C9" w:rsidP="00D05252">
            <w:pPr>
              <w:rPr>
                <w:rFonts w:ascii="Arial" w:eastAsia="Calibri" w:hAnsi="Arial" w:cs="Arial"/>
                <w:sz w:val="20"/>
                <w:szCs w:val="20"/>
              </w:rPr>
            </w:pPr>
            <w:r w:rsidRPr="0B6E01EC">
              <w:rPr>
                <w:rFonts w:ascii="Arial" w:eastAsia="Calibri" w:hAnsi="Arial" w:cs="Arial"/>
                <w:sz w:val="20"/>
                <w:szCs w:val="20"/>
              </w:rPr>
              <w:t>9 Kiarie, 2004, Keny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d7IwkpJ4","properties":{"formattedCitation":"\\super 38\\nosupersub{}","plainCitation":"38","noteIndex":0},"citationItems":[{"id":1885,"uris":["http://zotero.org/groups/5287613/items/HEJURYMT"],"itemData":{"id":1885,"type":"article-journal","abstract":"OBJECTIVE: To determine feeding practices and nutritional status of infants born to HIV-1-infected women. METHODS: Feeding plans and practices were evaluated by questionnaires and focus group discussions. Infants were weighed at 1 and 6 weeks and tested for HIV-1 at 6 weeks. RESULTS: Of 128 women seen after delivery, 111 completed the study. Mothers who planned to breast feed were more likely to feed their infants as planned (86% vs. 55%; P &lt; 0.001). Women opted to breast feed due to financial constraints, partner influence, and fear of losing confidentiality. Women who reported that their partners were willing to have HIV-1 testing were less likely to be breast feeding at 6 weeks (odds ratio [OR] = 0.3, 95% confidence interval [CI]: 0.1-0.8; P = 0.01). At 6 weeks, more infants were mixed fed (31% vs. 21%; P = 0.05) than at 1 week. Lower infant weight at 6 weeks was associated with not breast feeding (P = 0.001), HIV-1 infection (P = 0.05), birth weight &lt;3000 g (P = 0.01), maternal employment (P = 0.02), and paying &lt;$12.5 per month in house rent (among infants not breast fed; P = 0.05). CONCLUSIONS: Replacement feeding was difficult, particularly without partner support in HIV-1 testing. Mixed feeding was common and increased by 6 weeks. Mothers of low socioeconomic status who opt not to breast feed require support to avoid nutritional compromise of infants.","archive_location":"14707796","container-title":"Journal of Acquired Immune Deficiency Syndromes","DOI":"10.1097/00126334-200401010-00011","issue":"1","journalAbbreviation":"Journal of Acquired Immune Deficiency Syndromes","page":"75-81","title":"Infant feeding practices of women in a perinatal HIV-1 prevention study in Nairobi, Kenya","volume":"35","author":[{"family":"Kiarie","given":"J. N."},{"family":"Richardson","given":"B. A."},{"family":"Mbori-Ngacha","given":"D."},{"family":"Nduati","given":"R. W."},{"family":"John-Stewart","given":"G. C."}],"issued":{"date-parts":[["2004"]]}}}],"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38</w:t>
            </w:r>
            <w:r>
              <w:rPr>
                <w:rFonts w:ascii="Arial" w:eastAsia="Calibri" w:hAnsi="Arial" w:cs="Arial"/>
                <w:sz w:val="20"/>
                <w:szCs w:val="20"/>
              </w:rPr>
              <w:fldChar w:fldCharType="end"/>
            </w:r>
          </w:p>
        </w:tc>
        <w:tc>
          <w:tcPr>
            <w:tcW w:w="1753" w:type="dxa"/>
            <w:shd w:val="clear" w:color="auto" w:fill="auto"/>
            <w:tcMar>
              <w:top w:w="100" w:type="dxa"/>
              <w:left w:w="100" w:type="dxa"/>
              <w:bottom w:w="100" w:type="dxa"/>
              <w:right w:w="100" w:type="dxa"/>
            </w:tcMar>
          </w:tcPr>
          <w:p w14:paraId="4DDDE1BA"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ohort and FGD</w:t>
            </w:r>
          </w:p>
        </w:tc>
        <w:tc>
          <w:tcPr>
            <w:tcW w:w="1747" w:type="dxa"/>
            <w:shd w:val="clear" w:color="auto" w:fill="auto"/>
            <w:tcMar>
              <w:top w:w="100" w:type="dxa"/>
              <w:left w:w="100" w:type="dxa"/>
              <w:bottom w:w="100" w:type="dxa"/>
              <w:right w:w="100" w:type="dxa"/>
            </w:tcMar>
          </w:tcPr>
          <w:p w14:paraId="542968C5"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Pregnant women living with HIV recruited at 36 wk, follow up at 1 and 6 wk (n=128)</w:t>
            </w:r>
          </w:p>
        </w:tc>
        <w:tc>
          <w:tcPr>
            <w:tcW w:w="2952" w:type="dxa"/>
            <w:shd w:val="clear" w:color="auto" w:fill="auto"/>
            <w:tcMar>
              <w:top w:w="100" w:type="dxa"/>
              <w:left w:w="100" w:type="dxa"/>
              <w:bottom w:w="100" w:type="dxa"/>
              <w:right w:w="100" w:type="dxa"/>
            </w:tcMar>
          </w:tcPr>
          <w:p w14:paraId="53A5435A"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Not breastfeeding, EBF, mixed feeding [information on infant feeding practices and on the reasons for choosing different modes of infant feeding was obtained at 1 and 6 wk. At these visits, women were asked how they were currently feeding their infants (previous 24 hours)]</w:t>
            </w:r>
          </w:p>
        </w:tc>
        <w:tc>
          <w:tcPr>
            <w:tcW w:w="2561" w:type="dxa"/>
            <w:shd w:val="clear" w:color="auto" w:fill="auto"/>
            <w:tcMar>
              <w:top w:w="100" w:type="dxa"/>
              <w:left w:w="100" w:type="dxa"/>
              <w:bottom w:w="100" w:type="dxa"/>
              <w:right w:w="100" w:type="dxa"/>
            </w:tcMar>
          </w:tcPr>
          <w:p w14:paraId="0615C238"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Employed/not employed</w:t>
            </w:r>
          </w:p>
          <w:p w14:paraId="0BC88EC0" w14:textId="77777777" w:rsidR="00BC18C9" w:rsidRPr="00F43AB0" w:rsidRDefault="00BC18C9" w:rsidP="00341D14">
            <w:pPr>
              <w:rPr>
                <w:rFonts w:ascii="Arial" w:eastAsia="Calibri" w:hAnsi="Arial" w:cs="Arial"/>
                <w:sz w:val="20"/>
                <w:szCs w:val="20"/>
              </w:rPr>
            </w:pPr>
          </w:p>
          <w:p w14:paraId="28191C44"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Not specified</w:t>
            </w:r>
          </w:p>
        </w:tc>
        <w:tc>
          <w:tcPr>
            <w:tcW w:w="3465" w:type="dxa"/>
            <w:shd w:val="clear" w:color="auto" w:fill="auto"/>
            <w:tcMar>
              <w:top w:w="100" w:type="dxa"/>
              <w:left w:w="100" w:type="dxa"/>
              <w:bottom w:w="100" w:type="dxa"/>
              <w:right w:w="100" w:type="dxa"/>
            </w:tcMar>
          </w:tcPr>
          <w:p w14:paraId="665E1F3D" w14:textId="77777777" w:rsidR="00BC18C9" w:rsidRDefault="00BC18C9" w:rsidP="00341D14">
            <w:pPr>
              <w:rPr>
                <w:rFonts w:ascii="Arial" w:eastAsia="Calibri" w:hAnsi="Arial" w:cs="Arial"/>
                <w:sz w:val="20"/>
                <w:szCs w:val="20"/>
              </w:rPr>
            </w:pPr>
            <w:r w:rsidRPr="0B6E01EC">
              <w:rPr>
                <w:rFonts w:ascii="Arial" w:eastAsia="Calibri" w:hAnsi="Arial" w:cs="Arial"/>
                <w:sz w:val="20"/>
                <w:szCs w:val="20"/>
              </w:rPr>
              <w:t>Quantitative: occupation of the woman was not associated with infant feeding practices (but maternal employment was a predictor of poor infant growth)</w:t>
            </w:r>
          </w:p>
          <w:p w14:paraId="43E14C63"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 xml:space="preserve">Quantitative: No results reported </w:t>
            </w:r>
            <w:r>
              <w:rPr>
                <w:rFonts w:ascii="Arial" w:eastAsia="Calibri" w:hAnsi="Arial" w:cs="Arial"/>
                <w:sz w:val="20"/>
                <w:szCs w:val="20"/>
              </w:rPr>
              <w:t>related to</w:t>
            </w:r>
            <w:r w:rsidRPr="00F43AB0">
              <w:rPr>
                <w:rFonts w:ascii="Arial" w:eastAsia="Calibri" w:hAnsi="Arial" w:cs="Arial"/>
                <w:sz w:val="20"/>
                <w:szCs w:val="20"/>
              </w:rPr>
              <w:t xml:space="preserve"> work and breastfeeding.</w:t>
            </w:r>
          </w:p>
        </w:tc>
      </w:tr>
      <w:tr w:rsidR="00BC18C9" w:rsidRPr="00F43AB0" w14:paraId="36A0EA78" w14:textId="77777777" w:rsidTr="00341D14">
        <w:trPr>
          <w:trHeight w:val="485"/>
        </w:trPr>
        <w:tc>
          <w:tcPr>
            <w:tcW w:w="1515" w:type="dxa"/>
            <w:shd w:val="clear" w:color="auto" w:fill="auto"/>
            <w:tcMar>
              <w:top w:w="100" w:type="dxa"/>
              <w:left w:w="100" w:type="dxa"/>
              <w:bottom w:w="100" w:type="dxa"/>
              <w:right w:w="100" w:type="dxa"/>
            </w:tcMar>
          </w:tcPr>
          <w:p w14:paraId="677C7541" w14:textId="77777777" w:rsidR="00BC18C9" w:rsidRPr="00D05252" w:rsidRDefault="00BC18C9" w:rsidP="00D05252">
            <w:pPr>
              <w:rPr>
                <w:rFonts w:ascii="Arial" w:eastAsia="Times New Roman" w:hAnsi="Arial" w:cs="Arial"/>
                <w:color w:val="000000" w:themeColor="text1"/>
                <w:sz w:val="20"/>
                <w:szCs w:val="20"/>
              </w:rPr>
            </w:pPr>
            <w:r w:rsidRPr="0B6E01EC">
              <w:rPr>
                <w:rFonts w:ascii="Arial" w:eastAsia="Times New Roman" w:hAnsi="Arial" w:cs="Arial"/>
                <w:color w:val="000000" w:themeColor="text1"/>
                <w:sz w:val="20"/>
                <w:szCs w:val="20"/>
              </w:rPr>
              <w:t>10 Kumeh, 2020, Liberia</w:t>
            </w:r>
            <w:r w:rsidRPr="00D21336">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UF3AtjdE","properties":{"formattedCitation":"\\super 128\\nosupersub{}","plainCitation":"128","noteIndex":0},"citationItems":[{"id":1873,"uris":["http://zotero.org/groups/5287613/items/AQ4RAPGL"],"itemData":{"id":1873,"type":"article-journal","abstract":"BACKGROUND: In Liberia, an estimated 32% of children under 5 are stunted. Malnutrition and hunger worsened during the country's civil war and were further exacerbated by the 2014-2016 outbreak of Ebola virus disease. Studies examining adherence to recommended infant and young child feeding practices frequently do so with an emphasis on the knowledge, attitudes and beliefs of mothers and caregivers. Often overlooked are the structural factors that enable or constrain their agency to practise evidence-based recommendations. METHODS: Between July and December 2017, we surveyed 100 Liberian mothers to assess the sociodemographic factors associated with the risk of severe acute malnutrition in children in Maryland County, Liberia. We also conducted 50 in-depth interviews at two government health facilities to qualitatively explore mothers' experiences, as well as health workers' understandings of the determinants of malnutrition in the region. We applied logistic regression to analyse quantitative data and inductive content analysis to thematically interpret qualitative data. RESULTS: Mothers were less likely to have a child with severe acute malnutrition if they had an income greater than US$50 per month (adjusted OR (aOR)=0.14, p&lt;0.001), were literate (aOR=0.21, p=0.009) or exclusively breast fed during the first 6 months of life (aOR=0.18, p=0.049); they were more likely to have a child with severe acute malnutrition if they were married or in domestic partnerships (aOR=8.41, p&lt;0.001). In-depth interviews elucidated several social, economic and programmatic factors that shaped suboptimal feeding practices, as well as decisions for and against seeking formal care for malnutrition. DISCUSSION: The lived experiences of Liberian mothers and health workers illustrate that child malnutrition is a direct consequence of abject poverty, food insecurity, illiteracy, the precarious nature of formal and informal work, and the lack of robust social protection. Behaviour change and health education interventions that do not seek to alleviate structural barriers to compliance are unlikely to be effective.","archive_location":"33521541","container-title":"BMJ Nutr Prev Health","DOI":"10.1136/bmjnph-2020-000140","issue":"2","journalAbbreviation":"BMJ Nutr Prev Health","page":"295-307","title":"Literacy is power: structural drivers of child malnutrition in rural Liberia","volume":"3","author":[{"family":"Kumeh","given":"O. W."},{"family":"Fallah","given":"M. P."},{"family":"Desai","given":"I. K."},{"family":"Gilbert","given":"H. N."},{"family":"Silverstein","given":"J. B."},{"family":"Beste","given":"S."},{"family":"Beste","given":"J."},{"family":"Mukherjee","given":"J. S."},{"family":"Richardson","given":"E. T."}],"issued":{"date-parts":[["2020"]]}}}],"schema":"https://github.com/citation-style-language/schema/raw/master/csl-citation.json"} </w:instrText>
            </w:r>
            <w:r w:rsidRPr="00D21336">
              <w:rPr>
                <w:rFonts w:ascii="Arial" w:eastAsia="Calibri" w:hAnsi="Arial" w:cs="Arial"/>
                <w:sz w:val="20"/>
                <w:szCs w:val="20"/>
              </w:rPr>
              <w:fldChar w:fldCharType="separate"/>
            </w:r>
            <w:r w:rsidR="00D05252" w:rsidRPr="00D05252">
              <w:rPr>
                <w:rFonts w:ascii="Arial" w:hAnsi="Arial" w:cs="Arial"/>
                <w:sz w:val="20"/>
                <w:szCs w:val="24"/>
                <w:vertAlign w:val="superscript"/>
              </w:rPr>
              <w:t>128</w:t>
            </w:r>
            <w:r w:rsidRPr="00D21336">
              <w:rPr>
                <w:rFonts w:ascii="Arial" w:eastAsia="Calibri" w:hAnsi="Arial" w:cs="Arial"/>
                <w:sz w:val="20"/>
                <w:szCs w:val="20"/>
              </w:rPr>
              <w:fldChar w:fldCharType="end"/>
            </w:r>
          </w:p>
        </w:tc>
        <w:tc>
          <w:tcPr>
            <w:tcW w:w="1753" w:type="dxa"/>
            <w:shd w:val="clear" w:color="auto" w:fill="auto"/>
            <w:tcMar>
              <w:top w:w="100" w:type="dxa"/>
              <w:left w:w="100" w:type="dxa"/>
              <w:bottom w:w="100" w:type="dxa"/>
              <w:right w:w="100" w:type="dxa"/>
            </w:tcMar>
          </w:tcPr>
          <w:p w14:paraId="2CAB1F6C" w14:textId="77777777" w:rsidR="00BC18C9" w:rsidRPr="00F43AB0" w:rsidRDefault="00BC18C9" w:rsidP="00341D14">
            <w:pPr>
              <w:rPr>
                <w:rFonts w:ascii="Arial" w:eastAsia="Calibri" w:hAnsi="Arial" w:cs="Arial"/>
                <w:sz w:val="20"/>
                <w:szCs w:val="20"/>
                <w:highlight w:val="yellow"/>
              </w:rPr>
            </w:pPr>
            <w:r w:rsidRPr="00F43AB0">
              <w:rPr>
                <w:rFonts w:ascii="Arial" w:eastAsia="Times New Roman" w:hAnsi="Arial" w:cs="Arial"/>
                <w:color w:val="000000"/>
                <w:sz w:val="20"/>
                <w:szCs w:val="20"/>
              </w:rPr>
              <w:t xml:space="preserve">In-depth interviews </w:t>
            </w:r>
          </w:p>
        </w:tc>
        <w:tc>
          <w:tcPr>
            <w:tcW w:w="1747" w:type="dxa"/>
            <w:shd w:val="clear" w:color="auto" w:fill="auto"/>
            <w:tcMar>
              <w:top w:w="100" w:type="dxa"/>
              <w:left w:w="100" w:type="dxa"/>
              <w:bottom w:w="100" w:type="dxa"/>
              <w:right w:w="100" w:type="dxa"/>
            </w:tcMar>
          </w:tcPr>
          <w:p w14:paraId="3BE13FC9" w14:textId="77777777" w:rsidR="00BC18C9" w:rsidRPr="00F43AB0" w:rsidRDefault="00BC18C9" w:rsidP="00341D14">
            <w:pPr>
              <w:rPr>
                <w:rFonts w:ascii="Arial" w:eastAsia="Calibri" w:hAnsi="Arial" w:cs="Arial"/>
                <w:sz w:val="20"/>
                <w:szCs w:val="20"/>
                <w:highlight w:val="yellow"/>
              </w:rPr>
            </w:pPr>
            <w:r w:rsidRPr="00F43AB0">
              <w:rPr>
                <w:rFonts w:ascii="Arial" w:eastAsia="Times New Roman" w:hAnsi="Arial" w:cs="Arial"/>
                <w:color w:val="000000"/>
                <w:sz w:val="20"/>
                <w:szCs w:val="20"/>
                <w:shd w:val="clear" w:color="auto" w:fill="FFFFFF"/>
              </w:rPr>
              <w:t>Mothers of malnourished children and non-malnourished children aged between 0 and 2 y (n=100)</w:t>
            </w:r>
          </w:p>
        </w:tc>
        <w:tc>
          <w:tcPr>
            <w:tcW w:w="2952" w:type="dxa"/>
            <w:shd w:val="clear" w:color="auto" w:fill="auto"/>
            <w:tcMar>
              <w:top w:w="100" w:type="dxa"/>
              <w:left w:w="100" w:type="dxa"/>
              <w:bottom w:w="100" w:type="dxa"/>
              <w:right w:w="100" w:type="dxa"/>
            </w:tcMar>
          </w:tcPr>
          <w:p w14:paraId="4B58DBC9" w14:textId="77777777" w:rsidR="00BC18C9" w:rsidRPr="00F43AB0" w:rsidRDefault="00BC18C9" w:rsidP="00341D14">
            <w:pPr>
              <w:rPr>
                <w:rFonts w:ascii="Arial" w:eastAsia="Calibri" w:hAnsi="Arial" w:cs="Arial"/>
                <w:sz w:val="20"/>
                <w:szCs w:val="20"/>
                <w:highlight w:val="yellow"/>
              </w:rPr>
            </w:pPr>
          </w:p>
        </w:tc>
        <w:tc>
          <w:tcPr>
            <w:tcW w:w="2561" w:type="dxa"/>
            <w:shd w:val="clear" w:color="auto" w:fill="auto"/>
            <w:tcMar>
              <w:top w:w="100" w:type="dxa"/>
              <w:left w:w="100" w:type="dxa"/>
              <w:bottom w:w="100" w:type="dxa"/>
              <w:right w:w="100" w:type="dxa"/>
            </w:tcMar>
          </w:tcPr>
          <w:p w14:paraId="2AF478BA" w14:textId="77777777" w:rsidR="00BC18C9" w:rsidRPr="00F43AB0" w:rsidRDefault="00BC18C9" w:rsidP="00341D14">
            <w:pPr>
              <w:rPr>
                <w:rFonts w:ascii="Arial" w:eastAsia="Calibri" w:hAnsi="Arial" w:cs="Arial"/>
                <w:sz w:val="20"/>
                <w:szCs w:val="20"/>
                <w:highlight w:val="yellow"/>
              </w:rPr>
            </w:pPr>
          </w:p>
        </w:tc>
        <w:tc>
          <w:tcPr>
            <w:tcW w:w="3465" w:type="dxa"/>
            <w:shd w:val="clear" w:color="auto" w:fill="auto"/>
            <w:tcMar>
              <w:top w:w="100" w:type="dxa"/>
              <w:left w:w="100" w:type="dxa"/>
              <w:bottom w:w="100" w:type="dxa"/>
              <w:right w:w="100" w:type="dxa"/>
            </w:tcMar>
          </w:tcPr>
          <w:p w14:paraId="7FC82EB7" w14:textId="77777777" w:rsidR="00BC18C9" w:rsidRDefault="00BC18C9" w:rsidP="00341D14">
            <w:pPr>
              <w:rPr>
                <w:rFonts w:ascii="Arial" w:eastAsia="Calibri" w:hAnsi="Arial" w:cs="Arial"/>
                <w:sz w:val="20"/>
                <w:szCs w:val="20"/>
              </w:rPr>
            </w:pPr>
            <w:r>
              <w:rPr>
                <w:rFonts w:ascii="Arial" w:eastAsia="Calibri" w:hAnsi="Arial" w:cs="Arial"/>
                <w:sz w:val="20"/>
                <w:szCs w:val="20"/>
              </w:rPr>
              <w:t>Quantitative: No results reported that relate work and breastfeeding.</w:t>
            </w:r>
          </w:p>
          <w:p w14:paraId="3DB516B2" w14:textId="77777777" w:rsidR="00BC18C9" w:rsidRPr="00F43AB0" w:rsidRDefault="00BC18C9" w:rsidP="00341D14">
            <w:pPr>
              <w:rPr>
                <w:rFonts w:ascii="Arial" w:hAnsi="Arial" w:cs="Arial"/>
                <w:color w:val="000000"/>
                <w:sz w:val="20"/>
                <w:szCs w:val="20"/>
              </w:rPr>
            </w:pPr>
            <w:r>
              <w:rPr>
                <w:rFonts w:ascii="Arial" w:hAnsi="Arial" w:cs="Arial"/>
                <w:color w:val="000000"/>
                <w:sz w:val="20"/>
                <w:szCs w:val="20"/>
              </w:rPr>
              <w:t xml:space="preserve">Qualitative: </w:t>
            </w:r>
            <w:r w:rsidRPr="00F43AB0">
              <w:rPr>
                <w:rFonts w:ascii="Arial" w:hAnsi="Arial" w:cs="Arial"/>
                <w:color w:val="000000"/>
                <w:sz w:val="20"/>
                <w:szCs w:val="20"/>
              </w:rPr>
              <w:t>Mothers gave returning to school or vocational training as a reason separating them from their infants and not being able to breastfeed.</w:t>
            </w:r>
          </w:p>
          <w:p w14:paraId="67347A03" w14:textId="77777777" w:rsidR="00BC18C9" w:rsidRPr="00F43AB0" w:rsidRDefault="00BC18C9" w:rsidP="00341D14">
            <w:pPr>
              <w:rPr>
                <w:rFonts w:ascii="Arial" w:hAnsi="Arial" w:cs="Arial"/>
                <w:color w:val="000000"/>
                <w:sz w:val="20"/>
                <w:szCs w:val="20"/>
              </w:rPr>
            </w:pPr>
            <w:r w:rsidRPr="00F43AB0">
              <w:rPr>
                <w:rFonts w:ascii="Arial" w:hAnsi="Arial" w:cs="Arial"/>
                <w:color w:val="000000"/>
                <w:sz w:val="20"/>
                <w:szCs w:val="20"/>
              </w:rPr>
              <w:t xml:space="preserve">Mothers discussed the economic burdens of being the primary family breadwinner and a caregiver. </w:t>
            </w:r>
          </w:p>
          <w:p w14:paraId="6339ACA4" w14:textId="77777777" w:rsidR="00BC18C9" w:rsidRPr="00F43AB0" w:rsidRDefault="00BC18C9" w:rsidP="00341D14">
            <w:pPr>
              <w:rPr>
                <w:rFonts w:ascii="Arial" w:eastAsia="Calibri" w:hAnsi="Arial" w:cs="Arial"/>
                <w:sz w:val="20"/>
                <w:szCs w:val="20"/>
                <w:highlight w:val="yellow"/>
              </w:rPr>
            </w:pPr>
            <w:r w:rsidRPr="00F43AB0">
              <w:rPr>
                <w:rFonts w:ascii="Arial" w:hAnsi="Arial" w:cs="Arial"/>
                <w:color w:val="000000"/>
                <w:sz w:val="20"/>
                <w:szCs w:val="20"/>
              </w:rPr>
              <w:t xml:space="preserve">Mothers were not able to care for their infants as often as needed due to jobs and informal work with poor support in terms of leave, pay, security, accommodations, and childcare support. This necessitated early initiation of complementary feeding. Searching for work caused mothers to be separated from their infants, hindering breastfeeding practices. </w:t>
            </w:r>
          </w:p>
        </w:tc>
      </w:tr>
      <w:tr w:rsidR="00BC18C9" w:rsidRPr="00F43AB0" w14:paraId="46261B95" w14:textId="77777777" w:rsidTr="00341D14">
        <w:trPr>
          <w:trHeight w:val="485"/>
        </w:trPr>
        <w:tc>
          <w:tcPr>
            <w:tcW w:w="1515" w:type="dxa"/>
            <w:shd w:val="clear" w:color="auto" w:fill="auto"/>
            <w:tcMar>
              <w:top w:w="100" w:type="dxa"/>
              <w:left w:w="100" w:type="dxa"/>
              <w:bottom w:w="100" w:type="dxa"/>
              <w:right w:w="100" w:type="dxa"/>
            </w:tcMar>
          </w:tcPr>
          <w:p w14:paraId="564FBDBB" w14:textId="77777777" w:rsidR="00BC18C9" w:rsidRPr="00D05252" w:rsidRDefault="00BC18C9" w:rsidP="00D05252">
            <w:pPr>
              <w:rPr>
                <w:rFonts w:ascii="Arial" w:eastAsia="Times New Roman" w:hAnsi="Arial" w:cs="Arial"/>
                <w:color w:val="000000" w:themeColor="text1"/>
                <w:sz w:val="20"/>
                <w:szCs w:val="20"/>
              </w:rPr>
            </w:pPr>
            <w:bookmarkStart w:id="0" w:name="_Hlk137738532"/>
            <w:bookmarkEnd w:id="0"/>
            <w:r w:rsidRPr="0B6E01EC">
              <w:rPr>
                <w:rFonts w:ascii="Arial" w:eastAsia="Times New Roman" w:hAnsi="Arial" w:cs="Arial"/>
                <w:color w:val="000000" w:themeColor="text1"/>
                <w:sz w:val="20"/>
                <w:szCs w:val="20"/>
              </w:rPr>
              <w:t>11 Melese Ayele 2021, Ethiopia</w:t>
            </w:r>
            <w:r w:rsidRPr="00D21336">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G8NXJsO5","properties":{"formattedCitation":"\\super 103\\nosupersub{}","plainCitation":"103","noteIndex":0},"citationItems":[{"id":1839,"uris":["http://zotero.org/groups/5287613/items/K5X64WEG"],"itemData":{"id":1839,"type":"article-journal","abstract":"BACKGROUND: Exclusive breastfeeding has an irrepressible benefit to a child. However, the practice is still low with salient factors in Ethiopia. Therefore, this study aimed to assess exclusive breastfeeding practice and normative beliefs among mothers who have children less than two years of age in Ethiopia, 2019. METHODS: A community-based cross-sectional study was conducted with a sample size of 423 in Ethiopia from March 12 to December 18, 2019. An interviewer-administered questionnaire was used to collect the data. Gender-matched six Focus Group Discussions were conducted. Semistructured guiding questions were used to carry out the discussion. The binary logistic regression model was used to determine the association between dependent and independent variables of the quantitative part. RESULTS: The prevalence of exclusive breastfeeding practice was 77.5% (95% CI: 73.5, 81.5%). Married mothers (AOR = 2.57; 95% CI: 1.68, 5.65), mothers with antenatal care follow-up (AOR = 4.11; 95% CI: 2.66, 11.17), mothers who delivered at a health institution (AOR = 4.07; 95% CI: 2.99, 10.72), and mothers counseled during antenatal care (AOR = 1.96; 95% CI: 1.12, 4.73) had a positive association, whereas mothers who were unable to read and write (AOR = 0.11; 95% CI: 0.06, 0.99) and employed mothers (AOR = 0.22; 95% CI: 0.16, 0.56) were the variables that had a negative association with exclusive breastfeeding practice. CONCLUSIONS: Although the prevalence of exclusive breastfeeding was good when compared with other studies, rigorous interventions are needed to achieve the WHO recommendation of all infants should exclusively be breastfed. Marital status, educational status, occupation, antenatal care service, place of birth, and counseling of mothers during ANC were factors associated with the exclusive breastfeeding practice.","archive_location":"33815508","container-title":"Obstetrics and Gynecology International","DOI":"10.1155/2021/5587790","journalAbbreviation":"Obstetrics and Gynecology International","page":"5587790","title":"Exclusive Breastfeeding and Normative Belief among Rural Mothers in Ethiopia, 2019: A Cross-Sectional Survey Embedded with Qualitative Design","volume":"2021","author":[{"family":"Melese Ayele","given":"W."}],"issued":{"date-parts":[["2021"]]}}}],"schema":"https://github.com/citation-style-language/schema/raw/master/csl-citation.json"} </w:instrText>
            </w:r>
            <w:r w:rsidRPr="00D21336">
              <w:rPr>
                <w:rFonts w:ascii="Arial" w:eastAsia="Calibri" w:hAnsi="Arial" w:cs="Arial"/>
                <w:sz w:val="20"/>
                <w:szCs w:val="20"/>
              </w:rPr>
              <w:fldChar w:fldCharType="separate"/>
            </w:r>
            <w:r w:rsidR="00D05252" w:rsidRPr="00D05252">
              <w:rPr>
                <w:rFonts w:ascii="Arial" w:hAnsi="Arial" w:cs="Arial"/>
                <w:sz w:val="20"/>
                <w:szCs w:val="24"/>
                <w:vertAlign w:val="superscript"/>
              </w:rPr>
              <w:t>103</w:t>
            </w:r>
            <w:r w:rsidRPr="00D21336">
              <w:rPr>
                <w:rFonts w:ascii="Arial" w:eastAsia="Calibri" w:hAnsi="Arial" w:cs="Arial"/>
                <w:sz w:val="20"/>
                <w:szCs w:val="20"/>
              </w:rPr>
              <w:fldChar w:fldCharType="end"/>
            </w:r>
          </w:p>
        </w:tc>
        <w:tc>
          <w:tcPr>
            <w:tcW w:w="1753" w:type="dxa"/>
            <w:shd w:val="clear" w:color="auto" w:fill="auto"/>
            <w:tcMar>
              <w:top w:w="100" w:type="dxa"/>
              <w:left w:w="100" w:type="dxa"/>
              <w:bottom w:w="100" w:type="dxa"/>
              <w:right w:w="100" w:type="dxa"/>
            </w:tcMar>
          </w:tcPr>
          <w:p w14:paraId="4C2E9B5B" w14:textId="77777777" w:rsidR="00BC18C9" w:rsidRPr="00F43AB0" w:rsidRDefault="00BC18C9" w:rsidP="00341D14">
            <w:pPr>
              <w:rPr>
                <w:rFonts w:ascii="Arial" w:eastAsia="Calibri" w:hAnsi="Arial" w:cs="Arial"/>
                <w:sz w:val="20"/>
                <w:szCs w:val="20"/>
                <w:highlight w:val="yellow"/>
              </w:rPr>
            </w:pPr>
            <w:r w:rsidRPr="00F43AB0">
              <w:rPr>
                <w:rFonts w:ascii="Arial" w:eastAsia="Times New Roman" w:hAnsi="Arial" w:cs="Arial"/>
                <w:color w:val="000000"/>
                <w:sz w:val="20"/>
                <w:szCs w:val="20"/>
              </w:rPr>
              <w:t>Questionnaires and focus group discussions</w:t>
            </w:r>
          </w:p>
        </w:tc>
        <w:tc>
          <w:tcPr>
            <w:tcW w:w="1747" w:type="dxa"/>
            <w:shd w:val="clear" w:color="auto" w:fill="auto"/>
            <w:tcMar>
              <w:top w:w="100" w:type="dxa"/>
              <w:left w:w="100" w:type="dxa"/>
              <w:bottom w:w="100" w:type="dxa"/>
              <w:right w:w="100" w:type="dxa"/>
            </w:tcMar>
          </w:tcPr>
          <w:p w14:paraId="330AC588" w14:textId="77777777" w:rsidR="00BC18C9" w:rsidRPr="00F43AB0" w:rsidRDefault="00BC18C9" w:rsidP="00341D14">
            <w:pPr>
              <w:rPr>
                <w:rFonts w:ascii="Arial" w:eastAsia="Calibri" w:hAnsi="Arial" w:cs="Arial"/>
                <w:sz w:val="20"/>
                <w:szCs w:val="20"/>
                <w:highlight w:val="yellow"/>
              </w:rPr>
            </w:pPr>
            <w:r w:rsidRPr="00F43AB0">
              <w:rPr>
                <w:rFonts w:ascii="Arial" w:eastAsia="Times New Roman" w:hAnsi="Arial" w:cs="Arial"/>
                <w:color w:val="000000"/>
                <w:sz w:val="20"/>
                <w:szCs w:val="20"/>
                <w:shd w:val="clear" w:color="auto" w:fill="FFFFFF"/>
              </w:rPr>
              <w:t>Mothers with children aged less than 24 m (n=423; 6 FGD)</w:t>
            </w:r>
          </w:p>
        </w:tc>
        <w:tc>
          <w:tcPr>
            <w:tcW w:w="2952" w:type="dxa"/>
            <w:shd w:val="clear" w:color="auto" w:fill="auto"/>
            <w:tcMar>
              <w:top w:w="100" w:type="dxa"/>
              <w:left w:w="100" w:type="dxa"/>
              <w:bottom w:w="100" w:type="dxa"/>
              <w:right w:w="100" w:type="dxa"/>
            </w:tcMar>
          </w:tcPr>
          <w:p w14:paraId="3F48B338" w14:textId="77777777" w:rsidR="00BC18C9" w:rsidRPr="000B0664" w:rsidRDefault="00BC18C9" w:rsidP="00341D14">
            <w:pPr>
              <w:rPr>
                <w:rFonts w:ascii="Arial" w:eastAsia="Calibri" w:hAnsi="Arial" w:cs="Arial"/>
                <w:sz w:val="20"/>
                <w:szCs w:val="20"/>
              </w:rPr>
            </w:pPr>
            <w:r w:rsidRPr="000B0664">
              <w:rPr>
                <w:rFonts w:ascii="Arial" w:eastAsia="Calibri" w:hAnsi="Arial" w:cs="Arial"/>
                <w:sz w:val="20"/>
                <w:szCs w:val="20"/>
              </w:rPr>
              <w:t>EBF to 6 months duration</w:t>
            </w:r>
          </w:p>
        </w:tc>
        <w:tc>
          <w:tcPr>
            <w:tcW w:w="2561" w:type="dxa"/>
            <w:shd w:val="clear" w:color="auto" w:fill="auto"/>
            <w:tcMar>
              <w:top w:w="100" w:type="dxa"/>
              <w:left w:w="100" w:type="dxa"/>
              <w:bottom w:w="100" w:type="dxa"/>
              <w:right w:w="100" w:type="dxa"/>
            </w:tcMar>
          </w:tcPr>
          <w:p w14:paraId="631049C0" w14:textId="77777777" w:rsidR="00BC18C9" w:rsidRPr="000B0664" w:rsidRDefault="00BC18C9" w:rsidP="00341D14">
            <w:pPr>
              <w:rPr>
                <w:rFonts w:ascii="Arial" w:eastAsia="Calibri" w:hAnsi="Arial" w:cs="Arial"/>
                <w:sz w:val="20"/>
                <w:szCs w:val="20"/>
              </w:rPr>
            </w:pPr>
            <w:r w:rsidRPr="000B0664">
              <w:rPr>
                <w:rFonts w:ascii="Arial" w:eastAsia="Calibri" w:hAnsi="Arial" w:cs="Arial"/>
                <w:sz w:val="20"/>
                <w:szCs w:val="20"/>
              </w:rPr>
              <w:t>Formal and informal work, work categories included housewife, employee, and merchant</w:t>
            </w:r>
          </w:p>
        </w:tc>
        <w:tc>
          <w:tcPr>
            <w:tcW w:w="3465" w:type="dxa"/>
            <w:shd w:val="clear" w:color="auto" w:fill="auto"/>
            <w:tcMar>
              <w:top w:w="100" w:type="dxa"/>
              <w:left w:w="100" w:type="dxa"/>
              <w:bottom w:w="100" w:type="dxa"/>
              <w:right w:w="100" w:type="dxa"/>
            </w:tcMar>
          </w:tcPr>
          <w:p w14:paraId="02EA45DC" w14:textId="77777777" w:rsidR="00BC18C9" w:rsidRDefault="00BC18C9" w:rsidP="00341D14">
            <w:pPr>
              <w:rPr>
                <w:rFonts w:ascii="Arial" w:hAnsi="Arial" w:cs="Arial"/>
                <w:sz w:val="20"/>
                <w:szCs w:val="20"/>
              </w:rPr>
            </w:pPr>
            <w:r w:rsidRPr="0B6E01EC">
              <w:rPr>
                <w:rFonts w:ascii="Arial" w:hAnsi="Arial" w:cs="Arial"/>
                <w:sz w:val="20"/>
                <w:szCs w:val="20"/>
              </w:rPr>
              <w:t>Quantitative: Employed mothers were 78% less likely (AOR = 0.22, 95% CI: 0.16, 0.56) to practice EBF compared to unemployed mothers and housewives.</w:t>
            </w:r>
          </w:p>
          <w:p w14:paraId="7086CD1B" w14:textId="77777777" w:rsidR="00BC18C9" w:rsidRPr="00F43AB0" w:rsidRDefault="00BC18C9" w:rsidP="00341D14">
            <w:pPr>
              <w:rPr>
                <w:rFonts w:ascii="Arial" w:hAnsi="Arial" w:cs="Arial"/>
                <w:color w:val="000000"/>
                <w:sz w:val="20"/>
                <w:szCs w:val="20"/>
              </w:rPr>
            </w:pPr>
            <w:r w:rsidRPr="0B6E01EC">
              <w:rPr>
                <w:rFonts w:ascii="Arial" w:hAnsi="Arial" w:cs="Arial"/>
                <w:color w:val="000000" w:themeColor="text1"/>
                <w:sz w:val="20"/>
                <w:szCs w:val="20"/>
              </w:rPr>
              <w:t>Qualitative: Work was cited as a barrier to exclusive breastfeeding. This work included outdoor farming, causing women to need to walk far distances and to leave their infant in the care of other children or grandparents. While the mother is away at work, the infant may be given complementary foods such as eggs, cow’s milk, and fruit.</w:t>
            </w:r>
          </w:p>
          <w:p w14:paraId="7E7769E3" w14:textId="77777777" w:rsidR="00BC18C9" w:rsidRPr="000B0664" w:rsidRDefault="00BC18C9" w:rsidP="00341D14">
            <w:pPr>
              <w:rPr>
                <w:rFonts w:ascii="Arial" w:hAnsi="Arial" w:cs="Arial"/>
                <w:color w:val="000000"/>
                <w:sz w:val="20"/>
                <w:szCs w:val="20"/>
              </w:rPr>
            </w:pPr>
            <w:r w:rsidRPr="0B6E01EC">
              <w:rPr>
                <w:rFonts w:ascii="Arial" w:hAnsi="Arial" w:cs="Arial"/>
                <w:color w:val="000000" w:themeColor="text1"/>
                <w:sz w:val="20"/>
                <w:szCs w:val="20"/>
              </w:rPr>
              <w:t>Despite being aware of the importance of EBF, mothers reported not being able to EBF due to economic status.</w:t>
            </w:r>
          </w:p>
        </w:tc>
      </w:tr>
      <w:tr w:rsidR="00BC18C9" w:rsidRPr="00F43AB0" w14:paraId="587E9540" w14:textId="77777777" w:rsidTr="00341D14">
        <w:trPr>
          <w:trHeight w:val="485"/>
        </w:trPr>
        <w:tc>
          <w:tcPr>
            <w:tcW w:w="1515" w:type="dxa"/>
            <w:shd w:val="clear" w:color="auto" w:fill="auto"/>
            <w:tcMar>
              <w:top w:w="100" w:type="dxa"/>
              <w:left w:w="100" w:type="dxa"/>
              <w:bottom w:w="100" w:type="dxa"/>
              <w:right w:w="100" w:type="dxa"/>
            </w:tcMar>
          </w:tcPr>
          <w:p w14:paraId="3EFCEF2E" w14:textId="77777777" w:rsidR="00BC18C9" w:rsidRPr="00F43AB0" w:rsidRDefault="00BC18C9" w:rsidP="00D05252">
            <w:pPr>
              <w:rPr>
                <w:rFonts w:ascii="Arial" w:eastAsia="Calibri" w:hAnsi="Arial" w:cs="Arial"/>
                <w:sz w:val="20"/>
                <w:szCs w:val="20"/>
              </w:rPr>
            </w:pPr>
            <w:r w:rsidRPr="0B6E01EC">
              <w:rPr>
                <w:rFonts w:ascii="Arial" w:eastAsia="Calibri" w:hAnsi="Arial" w:cs="Arial"/>
                <w:sz w:val="20"/>
                <w:szCs w:val="20"/>
              </w:rPr>
              <w:t>12 Moshy, 2013, Tanzani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eXHwSwAf","properties":{"formattedCitation":"\\super 129\\nosupersub{}","plainCitation":"129","noteIndex":0},"citationItems":[{"id":1825,"uris":["http://zotero.org/groups/5287613/items/TF2R5ZHR"],"itemData":{"id":1825,"type":"article-journal","abstract":"Undernutrition and food insecurity are critical problems among under-five children in many developing countries. This study was carried out for eight months between 2009 and 2011. It combined quantitative data (N=156) and qualitative data to explore nutritional status among under-five children in Jibondo and Chole villages within Mafia Island Marine Park in Tanzania. Weight-for-age analysis was performed according to World Health Organization standards to determine the proportion of underweight children among the samples. The prevalence of underweight children was high in both villages, and in Jibondo village it was even higher (69%) than in Chole village (40%). Interviewees attributed the exceptionally high underweight problems in Jibondo to a substantial reduction in breast-feeding frequency. This was because mothers resumed seaweed farming and octopus fishing soon after delivery. Consequently, infants were fed poor-quality nutritional substitute foods at a tender age. Decreased family income, food insecurity, changes in gender roles and increased responsibilities for women were also perceived to be key underlying problems contributing to higher levels of undernutrition among children in the study areas. If healthy generations and sustainable social-ecological systems are to be achieved within the Park in the future, policies that review fishing restrictions, improve fish trading, increase household food security and liberate mother's time for breastfeeding and child-caring activities would be essential to address the current undernutrition among the under-fives.","archive_location":"20133374006. Publication Type: Journal Article. Language: English. Number of References: many ref. Subject Subsets: Human Nutrition","container-title":"Journal of Sustainable Development","issue":"6","journalAbbreviation":"Journal of Sustainable Development","note":"publisher-place: Toronto; Canada\npublisher: Canadian Center of Science and Education","page":"1-14","title":"Undernutrition among under-five children in two fishing communities in Mafia Island Marine Park, Tanzania","volume":"6","author":[{"family":"Moshy","given":"V. H."},{"family":"Masenge","given":"T. J."},{"family":"Bryceson","given":"I."}],"issued":{"date-parts":[["2013"]]}}}],"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129</w:t>
            </w:r>
            <w:r>
              <w:rPr>
                <w:rFonts w:ascii="Arial" w:eastAsia="Calibri" w:hAnsi="Arial" w:cs="Arial"/>
                <w:sz w:val="20"/>
                <w:szCs w:val="20"/>
              </w:rPr>
              <w:fldChar w:fldCharType="end"/>
            </w:r>
          </w:p>
        </w:tc>
        <w:tc>
          <w:tcPr>
            <w:tcW w:w="1753" w:type="dxa"/>
            <w:shd w:val="clear" w:color="auto" w:fill="auto"/>
            <w:tcMar>
              <w:top w:w="100" w:type="dxa"/>
              <w:left w:w="100" w:type="dxa"/>
              <w:bottom w:w="100" w:type="dxa"/>
              <w:right w:w="100" w:type="dxa"/>
            </w:tcMar>
          </w:tcPr>
          <w:p w14:paraId="08709F91"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ross-sectional</w:t>
            </w:r>
          </w:p>
        </w:tc>
        <w:tc>
          <w:tcPr>
            <w:tcW w:w="1747" w:type="dxa"/>
            <w:shd w:val="clear" w:color="auto" w:fill="auto"/>
            <w:tcMar>
              <w:top w:w="100" w:type="dxa"/>
              <w:left w:w="100" w:type="dxa"/>
              <w:bottom w:w="100" w:type="dxa"/>
              <w:right w:w="100" w:type="dxa"/>
            </w:tcMar>
          </w:tcPr>
          <w:p w14:paraId="63A627B5"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Quantitative: Mothers with children &lt; 5y enrolled in Kindergarten and brought to Reproductive and Child Health clinics in Chole and Jibondo (Chole n=52 Jibondo n=104 Total n=156)</w:t>
            </w:r>
          </w:p>
          <w:p w14:paraId="784E4722"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Qualitative:</w:t>
            </w:r>
          </w:p>
          <w:p w14:paraId="6E0BD145" w14:textId="77777777" w:rsidR="00BC18C9" w:rsidRPr="00F43AB0" w:rsidRDefault="00BC18C9" w:rsidP="00341D14">
            <w:pPr>
              <w:rPr>
                <w:rFonts w:ascii="Arial" w:eastAsia="Times New Roman" w:hAnsi="Arial" w:cs="Arial"/>
                <w:color w:val="000000"/>
                <w:sz w:val="20"/>
                <w:szCs w:val="20"/>
              </w:rPr>
            </w:pPr>
            <w:r w:rsidRPr="00F43AB0">
              <w:rPr>
                <w:rFonts w:ascii="Arial" w:eastAsia="Times New Roman" w:hAnsi="Arial" w:cs="Arial"/>
                <w:color w:val="000000"/>
                <w:sz w:val="20"/>
                <w:szCs w:val="20"/>
              </w:rPr>
              <w:t>Interviews, focus group discussions, personal observations, and informal talks</w:t>
            </w:r>
          </w:p>
          <w:p w14:paraId="56682FE3" w14:textId="77777777" w:rsidR="00BC18C9" w:rsidRPr="00F43AB0" w:rsidRDefault="00BC18C9" w:rsidP="00341D14">
            <w:pPr>
              <w:rPr>
                <w:rFonts w:ascii="Arial" w:eastAsia="Times New Roman" w:hAnsi="Arial" w:cs="Arial"/>
                <w:color w:val="000000"/>
                <w:sz w:val="20"/>
                <w:szCs w:val="20"/>
              </w:rPr>
            </w:pPr>
          </w:p>
          <w:p w14:paraId="7601FFFD" w14:textId="77777777" w:rsidR="00BC18C9" w:rsidRPr="00F43AB0" w:rsidRDefault="00BC18C9" w:rsidP="00341D14">
            <w:pPr>
              <w:spacing w:after="0" w:line="240" w:lineRule="auto"/>
              <w:rPr>
                <w:rFonts w:ascii="Arial" w:eastAsia="Times New Roman" w:hAnsi="Arial" w:cs="Arial"/>
                <w:sz w:val="20"/>
                <w:szCs w:val="20"/>
              </w:rPr>
            </w:pPr>
            <w:r w:rsidRPr="00F43AB0">
              <w:rPr>
                <w:rFonts w:ascii="Arial" w:eastAsia="Times New Roman" w:hAnsi="Arial" w:cs="Arial"/>
                <w:sz w:val="20"/>
                <w:szCs w:val="20"/>
              </w:rPr>
              <w:t>Chole: Interviews with women, men, kindergarten teachers, and healthcare officials (n=10); FGD with men, women, and kindergarten cooks (n=4 FGD)</w:t>
            </w:r>
          </w:p>
          <w:p w14:paraId="45C675A9" w14:textId="77777777" w:rsidR="00BC18C9" w:rsidRPr="00F43AB0" w:rsidRDefault="00BC18C9" w:rsidP="00341D14">
            <w:pPr>
              <w:spacing w:after="0" w:line="240" w:lineRule="auto"/>
              <w:rPr>
                <w:rFonts w:ascii="Arial" w:eastAsia="Times New Roman" w:hAnsi="Arial" w:cs="Arial"/>
                <w:sz w:val="20"/>
                <w:szCs w:val="20"/>
              </w:rPr>
            </w:pPr>
          </w:p>
          <w:p w14:paraId="699CABD5" w14:textId="77777777" w:rsidR="00BC18C9" w:rsidRPr="00F43AB0" w:rsidRDefault="00BC18C9" w:rsidP="00341D14">
            <w:pPr>
              <w:rPr>
                <w:rFonts w:ascii="Arial" w:eastAsia="Calibri" w:hAnsi="Arial" w:cs="Arial"/>
                <w:sz w:val="20"/>
                <w:szCs w:val="20"/>
              </w:rPr>
            </w:pPr>
            <w:r w:rsidRPr="00F43AB0">
              <w:rPr>
                <w:rFonts w:ascii="Arial" w:eastAsia="Times New Roman" w:hAnsi="Arial" w:cs="Arial"/>
                <w:sz w:val="20"/>
                <w:szCs w:val="20"/>
              </w:rPr>
              <w:t>Jibondo: Interviews with women, caregivers, men, and healthcare officials (n=14); FGD with men and women (n=5 FGD)</w:t>
            </w:r>
          </w:p>
        </w:tc>
        <w:tc>
          <w:tcPr>
            <w:tcW w:w="2952" w:type="dxa"/>
            <w:shd w:val="clear" w:color="auto" w:fill="auto"/>
            <w:tcMar>
              <w:top w:w="100" w:type="dxa"/>
              <w:left w:w="100" w:type="dxa"/>
              <w:bottom w:w="100" w:type="dxa"/>
              <w:right w:w="100" w:type="dxa"/>
            </w:tcMar>
          </w:tcPr>
          <w:p w14:paraId="3A79099C"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Qualitative questions about breastfeeding, introduction of substitute foods</w:t>
            </w:r>
          </w:p>
        </w:tc>
        <w:tc>
          <w:tcPr>
            <w:tcW w:w="2561" w:type="dxa"/>
            <w:shd w:val="clear" w:color="auto" w:fill="auto"/>
            <w:tcMar>
              <w:top w:w="100" w:type="dxa"/>
              <w:left w:w="100" w:type="dxa"/>
              <w:bottom w:w="100" w:type="dxa"/>
              <w:right w:w="100" w:type="dxa"/>
            </w:tcMar>
          </w:tcPr>
          <w:p w14:paraId="5072697B"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Qualitative questions about income-generating activities (food production, rope making, handcrafts, farming all mentioned)</w:t>
            </w:r>
          </w:p>
          <w:p w14:paraId="50457C48" w14:textId="77777777" w:rsidR="00BC18C9" w:rsidRPr="00F43AB0" w:rsidRDefault="00BC18C9" w:rsidP="00341D14">
            <w:pPr>
              <w:rPr>
                <w:rFonts w:ascii="Arial" w:eastAsia="Calibri" w:hAnsi="Arial" w:cs="Arial"/>
                <w:sz w:val="20"/>
                <w:szCs w:val="20"/>
              </w:rPr>
            </w:pPr>
          </w:p>
          <w:p w14:paraId="14BDC5E1"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Other: income generating activities particularly seaweed farming and octopus picking</w:t>
            </w:r>
          </w:p>
        </w:tc>
        <w:tc>
          <w:tcPr>
            <w:tcW w:w="3465" w:type="dxa"/>
            <w:shd w:val="clear" w:color="auto" w:fill="auto"/>
            <w:tcMar>
              <w:top w:w="100" w:type="dxa"/>
              <w:left w:w="100" w:type="dxa"/>
              <w:bottom w:w="100" w:type="dxa"/>
              <w:right w:w="100" w:type="dxa"/>
            </w:tcMar>
          </w:tcPr>
          <w:p w14:paraId="4F5CF58B" w14:textId="77777777" w:rsidR="00BC18C9" w:rsidRDefault="00BC18C9" w:rsidP="00341D14">
            <w:pPr>
              <w:rPr>
                <w:rFonts w:ascii="Arial" w:eastAsia="Calibri" w:hAnsi="Arial" w:cs="Arial"/>
                <w:sz w:val="20"/>
                <w:szCs w:val="20"/>
              </w:rPr>
            </w:pPr>
            <w:r w:rsidRPr="00F43AB0">
              <w:rPr>
                <w:rFonts w:ascii="Arial" w:eastAsia="Calibri" w:hAnsi="Arial" w:cs="Arial"/>
                <w:sz w:val="20"/>
                <w:szCs w:val="20"/>
              </w:rPr>
              <w:t xml:space="preserve">Quantitative: No results reported </w:t>
            </w:r>
            <w:r>
              <w:rPr>
                <w:rFonts w:ascii="Arial" w:eastAsia="Calibri" w:hAnsi="Arial" w:cs="Arial"/>
                <w:sz w:val="20"/>
                <w:szCs w:val="20"/>
              </w:rPr>
              <w:t xml:space="preserve">related to </w:t>
            </w:r>
            <w:r w:rsidRPr="00F43AB0">
              <w:rPr>
                <w:rFonts w:ascii="Arial" w:eastAsia="Calibri" w:hAnsi="Arial" w:cs="Arial"/>
                <w:sz w:val="20"/>
                <w:szCs w:val="20"/>
              </w:rPr>
              <w:t>work and breastfeeding.</w:t>
            </w:r>
          </w:p>
          <w:p w14:paraId="3C44C72A" w14:textId="77777777" w:rsidR="00BC18C9" w:rsidRPr="00F43AB0" w:rsidRDefault="00BC18C9" w:rsidP="00341D14">
            <w:pPr>
              <w:rPr>
                <w:rFonts w:ascii="Arial" w:eastAsia="Calibri" w:hAnsi="Arial" w:cs="Arial"/>
                <w:sz w:val="20"/>
                <w:szCs w:val="20"/>
              </w:rPr>
            </w:pPr>
            <w:r>
              <w:rPr>
                <w:rFonts w:ascii="Arial" w:eastAsia="Calibri" w:hAnsi="Arial" w:cs="Arial"/>
                <w:sz w:val="20"/>
                <w:szCs w:val="20"/>
              </w:rPr>
              <w:t xml:space="preserve">Qualitative: </w:t>
            </w:r>
            <w:r w:rsidRPr="00F43AB0">
              <w:rPr>
                <w:rFonts w:ascii="Arial" w:eastAsia="Calibri" w:hAnsi="Arial" w:cs="Arial"/>
                <w:sz w:val="20"/>
                <w:szCs w:val="20"/>
              </w:rPr>
              <w:t xml:space="preserve">Most mothers in Chole still breastfed their children as in the past because their important activities for generating income and food production, rope making, handcrafts and farming, took place around their homesteads. </w:t>
            </w:r>
            <w:r>
              <w:rPr>
                <w:rFonts w:ascii="Arial" w:eastAsia="Calibri" w:hAnsi="Arial" w:cs="Arial"/>
                <w:sz w:val="20"/>
                <w:szCs w:val="20"/>
              </w:rPr>
              <w:t>In</w:t>
            </w:r>
            <w:r w:rsidRPr="00F43AB0">
              <w:rPr>
                <w:rFonts w:ascii="Arial" w:eastAsia="Calibri" w:hAnsi="Arial" w:cs="Arial"/>
                <w:sz w:val="20"/>
                <w:szCs w:val="20"/>
              </w:rPr>
              <w:t xml:space="preserve"> Jibondo, the frequency and duration of breast-feeding among the under-fives had reduced substantially because mothers resumed seaweed farming and octopus fishing soon after delivery. Most mothers resumed their livelihood activities soon after 40 days.</w:t>
            </w:r>
          </w:p>
          <w:p w14:paraId="35995ECA"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ases were reported of mothers resuming seaweed farming and octopus fishing in less than a month after delivery. An extreme case was reported of one mother who resumed her fishing activities within a week after she had delivered, and the child was found to be underweight. However, there were still some mothers who waited up to eight m before they resumed their activities.</w:t>
            </w:r>
          </w:p>
          <w:p w14:paraId="57D63EA1" w14:textId="77777777" w:rsidR="00BC18C9" w:rsidRPr="00F43AB0" w:rsidRDefault="00BC18C9" w:rsidP="00341D14">
            <w:pPr>
              <w:rPr>
                <w:rFonts w:ascii="Arial" w:eastAsia="Calibri" w:hAnsi="Arial" w:cs="Arial"/>
                <w:sz w:val="20"/>
                <w:szCs w:val="20"/>
              </w:rPr>
            </w:pPr>
          </w:p>
          <w:p w14:paraId="512D78C2" w14:textId="77777777" w:rsidR="00BC18C9" w:rsidRPr="00F43AB0" w:rsidRDefault="00BC18C9" w:rsidP="00341D14">
            <w:pPr>
              <w:rPr>
                <w:rFonts w:ascii="Arial" w:eastAsia="Calibri" w:hAnsi="Arial" w:cs="Arial"/>
                <w:sz w:val="20"/>
                <w:szCs w:val="20"/>
              </w:rPr>
            </w:pPr>
          </w:p>
        </w:tc>
      </w:tr>
      <w:tr w:rsidR="00BC18C9" w:rsidRPr="00F43AB0" w14:paraId="106DF7F5" w14:textId="77777777" w:rsidTr="00341D14">
        <w:trPr>
          <w:trHeight w:val="2995"/>
        </w:trPr>
        <w:tc>
          <w:tcPr>
            <w:tcW w:w="1515" w:type="dxa"/>
            <w:shd w:val="clear" w:color="auto" w:fill="auto"/>
            <w:tcMar>
              <w:top w:w="100" w:type="dxa"/>
              <w:left w:w="100" w:type="dxa"/>
              <w:bottom w:w="100" w:type="dxa"/>
              <w:right w:w="100" w:type="dxa"/>
            </w:tcMar>
          </w:tcPr>
          <w:p w14:paraId="0B308BE0" w14:textId="77777777" w:rsidR="00BC18C9" w:rsidRPr="00F43AB0" w:rsidRDefault="00BC18C9" w:rsidP="00D05252">
            <w:pPr>
              <w:rPr>
                <w:rFonts w:ascii="Arial" w:eastAsia="Calibri" w:hAnsi="Arial" w:cs="Arial"/>
                <w:sz w:val="20"/>
                <w:szCs w:val="20"/>
              </w:rPr>
            </w:pPr>
            <w:r w:rsidRPr="0B6E01EC">
              <w:rPr>
                <w:rFonts w:ascii="Arial" w:eastAsia="Calibri" w:hAnsi="Arial" w:cs="Arial"/>
                <w:sz w:val="20"/>
                <w:szCs w:val="20"/>
              </w:rPr>
              <w:t>13, Muko 2004, Cameroon</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lqK7H92M","properties":{"formattedCitation":"\\super 104\\nosupersub{}","plainCitation":"104","noteIndex":0},"citationItems":[{"id":1827,"uris":["http://zotero.org/groups/5287613/items/67YB2WHS"],"itemData":{"id":1827,"type":"article-journal","abstract":"This paper reports on factors influencing the decision of mothers regarding the type of feeding method for their babies in a rural setting in Cameroon. The aim of the study was to ascertain the proportion of mothers choosing the different methods of feeding, to determine the various factors influencing their choices, and to ascertain the relationships of these factors to their respective choices. Questionnaires were used on 108 HIV-positive mothers who had delivered babies and who were administered nevirapine at least 3 months prior to the study. A focus group discussion with mothers also took place. Findings were that more mothers (84%) chose breastfeeding than artificial feeding (16%), while a minority (4%) selected mixed feeding. Factors found to militate against artificial feeding were cost (69%), stigma (64%), family pressure (44%), inconvenience in preparation/administration (38%), prior education from health workers (23%), and loss of special attention from family (8%). On the other hand, advice of health worker (44%), ill health (19.5%), free milk (12.5%),job pressure (12.5%) and loss of beauty (12.5%) were found to militate against breastfeeding. A direct relationship was also found between age, educational level, income size, marital status and choice of feeding. Policies targeting stigma reduction and socio-cultural factors affecting the choice of feeding are needed to optimise uptake of the less risky methods of feeding which could in turn contribute to a reduction in transmission.","archive_location":"17601001","container-title":"SAHARA J","DOI":"10.1080/17290376.2004.9724836","issue":"3","journalAbbreviation":"SAHARA J","page":"132-8","title":"Preventing mother-to-child transmission: factors affecting mothers' choice of feeding--a case study from Cameroon","volume":"1","author":[{"family":"Muko","given":"K. N."},{"family":"Tchangwe","given":"G. K."},{"family":"Ngwa","given":"V. C."},{"family":"Njoya","given":"L."}],"issued":{"date-parts":[["2004"]]}}}],"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104</w:t>
            </w:r>
            <w:r>
              <w:rPr>
                <w:rFonts w:ascii="Arial" w:eastAsia="Calibri" w:hAnsi="Arial" w:cs="Arial"/>
                <w:sz w:val="20"/>
                <w:szCs w:val="20"/>
              </w:rPr>
              <w:fldChar w:fldCharType="end"/>
            </w:r>
          </w:p>
        </w:tc>
        <w:tc>
          <w:tcPr>
            <w:tcW w:w="1753" w:type="dxa"/>
            <w:shd w:val="clear" w:color="auto" w:fill="auto"/>
            <w:tcMar>
              <w:top w:w="100" w:type="dxa"/>
              <w:left w:w="100" w:type="dxa"/>
              <w:bottom w:w="100" w:type="dxa"/>
              <w:right w:w="100" w:type="dxa"/>
            </w:tcMar>
          </w:tcPr>
          <w:p w14:paraId="6072B8C2"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ross-sectional</w:t>
            </w:r>
          </w:p>
        </w:tc>
        <w:tc>
          <w:tcPr>
            <w:tcW w:w="1747" w:type="dxa"/>
            <w:shd w:val="clear" w:color="auto" w:fill="auto"/>
            <w:tcMar>
              <w:top w:w="100" w:type="dxa"/>
              <w:left w:w="100" w:type="dxa"/>
              <w:bottom w:w="100" w:type="dxa"/>
              <w:right w:w="100" w:type="dxa"/>
            </w:tcMar>
          </w:tcPr>
          <w:p w14:paraId="2C26E702"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Mothers who participated in the PMTCT program (had been counselled, tested positive, administered nevirapine) and delivered live babies at least 3 m prior to the study. (n=104)</w:t>
            </w:r>
          </w:p>
        </w:tc>
        <w:tc>
          <w:tcPr>
            <w:tcW w:w="2952" w:type="dxa"/>
            <w:shd w:val="clear" w:color="auto" w:fill="auto"/>
            <w:tcMar>
              <w:top w:w="100" w:type="dxa"/>
              <w:left w:w="100" w:type="dxa"/>
              <w:bottom w:w="100" w:type="dxa"/>
              <w:right w:w="100" w:type="dxa"/>
            </w:tcMar>
          </w:tcPr>
          <w:p w14:paraId="6B790D38"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hoice of Feeding: Artificial milk vs. breastfeeding</w:t>
            </w:r>
          </w:p>
        </w:tc>
        <w:tc>
          <w:tcPr>
            <w:tcW w:w="2561" w:type="dxa"/>
            <w:shd w:val="clear" w:color="auto" w:fill="auto"/>
            <w:tcMar>
              <w:top w:w="100" w:type="dxa"/>
              <w:left w:w="100" w:type="dxa"/>
              <w:bottom w:w="100" w:type="dxa"/>
              <w:right w:w="100" w:type="dxa"/>
            </w:tcMar>
          </w:tcPr>
          <w:p w14:paraId="1DFD00DA"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occupation of mothers (housewives vs. farmers vs. teachers vs. students vs. other civil servants vs. no occupation)</w:t>
            </w:r>
          </w:p>
        </w:tc>
        <w:tc>
          <w:tcPr>
            <w:tcW w:w="3465" w:type="dxa"/>
            <w:shd w:val="clear" w:color="auto" w:fill="auto"/>
            <w:tcMar>
              <w:top w:w="100" w:type="dxa"/>
              <w:left w:w="100" w:type="dxa"/>
              <w:bottom w:w="100" w:type="dxa"/>
              <w:right w:w="100" w:type="dxa"/>
            </w:tcMar>
          </w:tcPr>
          <w:p w14:paraId="0E166711" w14:textId="77777777" w:rsidR="00BC18C9" w:rsidRPr="00F43AB0" w:rsidRDefault="00BC18C9" w:rsidP="00341D14">
            <w:pPr>
              <w:rPr>
                <w:rFonts w:ascii="Arial" w:eastAsia="Calibri" w:hAnsi="Arial" w:cs="Arial"/>
                <w:sz w:val="20"/>
                <w:szCs w:val="20"/>
              </w:rPr>
            </w:pPr>
            <w:r>
              <w:rPr>
                <w:rFonts w:ascii="Arial" w:eastAsia="Calibri" w:hAnsi="Arial" w:cs="Arial"/>
                <w:sz w:val="20"/>
                <w:szCs w:val="20"/>
              </w:rPr>
              <w:t xml:space="preserve">Quantitative: Authors report EBF frequency by occupation type: </w:t>
            </w:r>
            <w:r w:rsidRPr="00F43AB0">
              <w:rPr>
                <w:rFonts w:ascii="Arial" w:eastAsia="Calibri" w:hAnsi="Arial" w:cs="Arial"/>
                <w:sz w:val="20"/>
                <w:szCs w:val="20"/>
              </w:rPr>
              <w:t>Housewives: 81% breastfeeding</w:t>
            </w:r>
          </w:p>
          <w:p w14:paraId="0C7CAFAD"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Farmers: 82% breastfeeding</w:t>
            </w:r>
          </w:p>
          <w:p w14:paraId="266C31AD"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Teachers: 91% breastfeeding</w:t>
            </w:r>
          </w:p>
          <w:p w14:paraId="1FBA8BAC"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Students: 85% breastfeeding</w:t>
            </w:r>
          </w:p>
          <w:p w14:paraId="528D0672"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Other civil servants: 100% breastfeeding</w:t>
            </w:r>
          </w:p>
          <w:p w14:paraId="073D2FC4"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No occupation:67% breastfeeding</w:t>
            </w:r>
          </w:p>
          <w:p w14:paraId="515E1857" w14:textId="77777777" w:rsidR="00BC18C9" w:rsidRDefault="00BC18C9" w:rsidP="00341D14">
            <w:pPr>
              <w:rPr>
                <w:rFonts w:ascii="Arial" w:eastAsia="Calibri" w:hAnsi="Arial" w:cs="Arial"/>
                <w:sz w:val="20"/>
                <w:szCs w:val="20"/>
              </w:rPr>
            </w:pPr>
            <w:r w:rsidRPr="00F43AB0">
              <w:rPr>
                <w:rFonts w:ascii="Arial" w:eastAsia="Calibri" w:hAnsi="Arial" w:cs="Arial"/>
                <w:sz w:val="20"/>
                <w:szCs w:val="20"/>
              </w:rPr>
              <w:t>12.5% note “job” as a barrier to breastfeeding.</w:t>
            </w:r>
          </w:p>
          <w:p w14:paraId="21D8ACE8" w14:textId="77777777" w:rsidR="00BC18C9" w:rsidRPr="00F43AB0" w:rsidRDefault="00BC18C9" w:rsidP="00341D14">
            <w:pPr>
              <w:rPr>
                <w:rFonts w:ascii="Arial" w:eastAsia="Calibri" w:hAnsi="Arial" w:cs="Arial"/>
                <w:sz w:val="20"/>
                <w:szCs w:val="20"/>
              </w:rPr>
            </w:pPr>
            <w:r>
              <w:rPr>
                <w:rFonts w:ascii="Arial" w:eastAsia="Calibri" w:hAnsi="Arial" w:cs="Arial"/>
                <w:sz w:val="20"/>
                <w:szCs w:val="20"/>
              </w:rPr>
              <w:t>Qualitative: No results reported related to work and breastfeeding.</w:t>
            </w:r>
          </w:p>
        </w:tc>
      </w:tr>
      <w:tr w:rsidR="00BC18C9" w:rsidRPr="00F43AB0" w14:paraId="748BC39E" w14:textId="77777777" w:rsidTr="00341D14">
        <w:trPr>
          <w:trHeight w:val="485"/>
        </w:trPr>
        <w:tc>
          <w:tcPr>
            <w:tcW w:w="1515" w:type="dxa"/>
            <w:shd w:val="clear" w:color="auto" w:fill="auto"/>
            <w:tcMar>
              <w:top w:w="100" w:type="dxa"/>
              <w:left w:w="100" w:type="dxa"/>
              <w:bottom w:w="100" w:type="dxa"/>
              <w:right w:w="100" w:type="dxa"/>
            </w:tcMar>
          </w:tcPr>
          <w:p w14:paraId="65CE23E7" w14:textId="77777777" w:rsidR="00BC18C9" w:rsidRPr="00F43AB0" w:rsidRDefault="00BC18C9" w:rsidP="00D05252">
            <w:pPr>
              <w:rPr>
                <w:rFonts w:ascii="Arial" w:eastAsia="Calibri" w:hAnsi="Arial" w:cs="Arial"/>
                <w:sz w:val="20"/>
                <w:szCs w:val="20"/>
              </w:rPr>
            </w:pPr>
            <w:r w:rsidRPr="0B6E01EC">
              <w:rPr>
                <w:rFonts w:ascii="Arial" w:eastAsia="Calibri" w:hAnsi="Arial" w:cs="Arial"/>
                <w:sz w:val="20"/>
                <w:szCs w:val="20"/>
              </w:rPr>
              <w:t>14 Mushaphi, 2017, South Afric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zP7fcwlu","properties":{"formattedCitation":"\\super 130\\nosupersub{}","plainCitation":"130","noteIndex":0},"citationItems":[{"id":1817,"uris":["http://zotero.org/groups/5287613/items/HCWMRJGB"],"itemData":{"id":1817,"type":"article-journal","abstract":"BACKGROUND: There is strong evidence that exclusive breastfeeding (EBF) in the first 6 months of life reduces the risk of diseases in infancy and in later life. OBJECTIVE: To understand the maternal reasoning that influences optimum infant feeding practices of caregivers in semirural communities of Limpopo province. METHODS: Nested qualitative study among mothers in an ongoing birth cohort study was conducted; structured and semi-structured interviews were used to collect data. Data from 234 infants after 6 months of follow-up was included for quantitative analysis. Four focus discussion groups comprising 7 to 10 caregivers were used to obtain perception of mothers on breastfeeding. A semi-structured interview guide was used to stimulate discussions. Thematic content analyses were conducted to identify the main themes that influence breastfeeding practices of caregivers. RESULTS: Over 90% of the caregivers initiated breastfeeding after delivery. However, less than 1% of mothers practiced EBF by 3 months, and none of the children were exclusively breastfed for up to 6 months. All caregivers introduced non-breast milk liquids and solids by the second month of child's life. Common reasons for introducing non-breast milk foods included insufficiency of breast milk production, going back to work or school, and influence by elderly women (mothers/mothers-in-law) and church members. CONCLUSION: Exclusive breastfeeding was not practiced in this community due to cultural and religious beliefs and misinformation. The involvement of elderly women and church members in infant feeding education and promotion programs and the dissemination of breastfeeding information through mobile phones to younger mothers are recommended.","archive_location":"28958169","container-title":"Food and Nutrition Bulletin","DOI":"10.1177/0379572117696662","issue":"3","journalAbbreviation":"Food and Nutrition Bulletin","page":"428-440","title":"Recommendations for Infant Feeding Policy and Programs in Dzimauli Region, South Africa: Results From the MAL-ED Birth Cohort","volume":"38","author":[{"family":"Mushaphi","given":"L. F."},{"family":"Mahopo","given":"T. C."},{"family":"Nesamvuni","given":"C. N."},{"family":"Baloyi","given":"B."},{"family":"Mashau","given":"E."},{"family":"Richardson","given":"J."},{"family":"Dillingham","given":"R."},{"family":"Guerrant","given":"R."},{"family":"Ambikapathi","given":"R."},{"family":"Bessong","given":"P."}],"issued":{"date-parts":[["2017"]]}}}],"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130</w:t>
            </w:r>
            <w:r>
              <w:rPr>
                <w:rFonts w:ascii="Arial" w:eastAsia="Calibri" w:hAnsi="Arial" w:cs="Arial"/>
                <w:sz w:val="20"/>
                <w:szCs w:val="20"/>
              </w:rPr>
              <w:fldChar w:fldCharType="end"/>
            </w:r>
          </w:p>
        </w:tc>
        <w:tc>
          <w:tcPr>
            <w:tcW w:w="1753" w:type="dxa"/>
            <w:shd w:val="clear" w:color="auto" w:fill="auto"/>
            <w:tcMar>
              <w:top w:w="100" w:type="dxa"/>
              <w:left w:w="100" w:type="dxa"/>
              <w:bottom w:w="100" w:type="dxa"/>
              <w:right w:w="100" w:type="dxa"/>
            </w:tcMar>
          </w:tcPr>
          <w:p w14:paraId="30445413"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Nested qualitative study was conducted among mothers in an ongoing birth cohort study</w:t>
            </w:r>
          </w:p>
        </w:tc>
        <w:tc>
          <w:tcPr>
            <w:tcW w:w="1747" w:type="dxa"/>
            <w:shd w:val="clear" w:color="auto" w:fill="auto"/>
            <w:tcMar>
              <w:top w:w="100" w:type="dxa"/>
              <w:left w:w="100" w:type="dxa"/>
              <w:bottom w:w="100" w:type="dxa"/>
              <w:right w:w="100" w:type="dxa"/>
            </w:tcMar>
          </w:tcPr>
          <w:p w14:paraId="485A19BE"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Quantitative (cohort): newborns who weighed at least 1500g with no congenital conditions and were less than 17 d.</w:t>
            </w:r>
          </w:p>
          <w:p w14:paraId="439A7ABF"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Qualitative: 37 caregivers participated in FGD (4 FGDs with 7-10 caregivers each).</w:t>
            </w:r>
          </w:p>
        </w:tc>
        <w:tc>
          <w:tcPr>
            <w:tcW w:w="2952" w:type="dxa"/>
            <w:shd w:val="clear" w:color="auto" w:fill="auto"/>
            <w:tcMar>
              <w:top w:w="100" w:type="dxa"/>
              <w:left w:w="100" w:type="dxa"/>
              <w:bottom w:w="100" w:type="dxa"/>
              <w:right w:w="100" w:type="dxa"/>
            </w:tcMar>
          </w:tcPr>
          <w:p w14:paraId="1863BA5F"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Breastfeeding initiation after birth (included, within 1 and 24 hours, and 3 days after delivery). Colostrum feeding and exclusive breastfeeding to 6 m after birth.</w:t>
            </w:r>
          </w:p>
        </w:tc>
        <w:tc>
          <w:tcPr>
            <w:tcW w:w="2561" w:type="dxa"/>
            <w:shd w:val="clear" w:color="auto" w:fill="auto"/>
            <w:tcMar>
              <w:top w:w="100" w:type="dxa"/>
              <w:left w:w="100" w:type="dxa"/>
              <w:bottom w:w="100" w:type="dxa"/>
              <w:right w:w="100" w:type="dxa"/>
            </w:tcMar>
          </w:tcPr>
          <w:p w14:paraId="44F17ED7"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Type of work not specified</w:t>
            </w:r>
          </w:p>
        </w:tc>
        <w:tc>
          <w:tcPr>
            <w:tcW w:w="3465" w:type="dxa"/>
            <w:shd w:val="clear" w:color="auto" w:fill="auto"/>
            <w:tcMar>
              <w:top w:w="100" w:type="dxa"/>
              <w:left w:w="100" w:type="dxa"/>
              <w:bottom w:w="100" w:type="dxa"/>
              <w:right w:w="100" w:type="dxa"/>
            </w:tcMar>
          </w:tcPr>
          <w:p w14:paraId="7F9BDE03" w14:textId="77777777" w:rsidR="00BC18C9" w:rsidRDefault="00BC18C9" w:rsidP="00341D14">
            <w:pPr>
              <w:rPr>
                <w:rFonts w:ascii="Arial" w:eastAsia="Calibri" w:hAnsi="Arial" w:cs="Arial"/>
                <w:sz w:val="20"/>
                <w:szCs w:val="20"/>
              </w:rPr>
            </w:pPr>
            <w:r w:rsidRPr="00F43AB0">
              <w:rPr>
                <w:rFonts w:ascii="Arial" w:eastAsia="Calibri" w:hAnsi="Arial" w:cs="Arial"/>
                <w:sz w:val="20"/>
                <w:szCs w:val="20"/>
              </w:rPr>
              <w:t xml:space="preserve">Quantitative: No results reported </w:t>
            </w:r>
            <w:r>
              <w:rPr>
                <w:rFonts w:ascii="Arial" w:eastAsia="Calibri" w:hAnsi="Arial" w:cs="Arial"/>
                <w:sz w:val="20"/>
                <w:szCs w:val="20"/>
              </w:rPr>
              <w:t xml:space="preserve">related to </w:t>
            </w:r>
            <w:r w:rsidRPr="00F43AB0">
              <w:rPr>
                <w:rFonts w:ascii="Arial" w:eastAsia="Calibri" w:hAnsi="Arial" w:cs="Arial"/>
                <w:sz w:val="20"/>
                <w:szCs w:val="20"/>
              </w:rPr>
              <w:t>work and breastfeeding.</w:t>
            </w:r>
          </w:p>
          <w:p w14:paraId="19A1061D"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Qualitative:</w:t>
            </w:r>
            <w:r>
              <w:rPr>
                <w:rFonts w:ascii="Arial" w:eastAsia="Calibri" w:hAnsi="Arial" w:cs="Arial"/>
                <w:sz w:val="20"/>
                <w:szCs w:val="20"/>
              </w:rPr>
              <w:t xml:space="preserve"> </w:t>
            </w:r>
            <w:r w:rsidRPr="00F43AB0">
              <w:rPr>
                <w:rFonts w:ascii="Arial" w:eastAsia="Calibri" w:hAnsi="Arial" w:cs="Arial"/>
                <w:sz w:val="20"/>
                <w:szCs w:val="20"/>
              </w:rPr>
              <w:t>Mothers cited going back to work or school as one of the main reasons for introducing complementary feeds early than 6 m.</w:t>
            </w:r>
          </w:p>
          <w:p w14:paraId="51744519"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Returning to school or work was also the main reason for stopping breastfeeding before 2 y.</w:t>
            </w:r>
          </w:p>
        </w:tc>
      </w:tr>
      <w:tr w:rsidR="00BC18C9" w:rsidRPr="00F43AB0" w14:paraId="3979A6C2" w14:textId="77777777" w:rsidTr="00341D14">
        <w:trPr>
          <w:trHeight w:val="485"/>
        </w:trPr>
        <w:tc>
          <w:tcPr>
            <w:tcW w:w="1515" w:type="dxa"/>
            <w:shd w:val="clear" w:color="auto" w:fill="auto"/>
            <w:tcMar>
              <w:top w:w="100" w:type="dxa"/>
              <w:left w:w="100" w:type="dxa"/>
              <w:bottom w:w="100" w:type="dxa"/>
              <w:right w:w="100" w:type="dxa"/>
            </w:tcMar>
          </w:tcPr>
          <w:p w14:paraId="30DC880C" w14:textId="77777777" w:rsidR="00BC18C9" w:rsidRDefault="00BC18C9" w:rsidP="00341D14">
            <w:pPr>
              <w:rPr>
                <w:rFonts w:ascii="Arial" w:eastAsia="Calibri" w:hAnsi="Arial" w:cs="Arial"/>
                <w:sz w:val="20"/>
                <w:szCs w:val="20"/>
              </w:rPr>
            </w:pPr>
            <w:r w:rsidRPr="0B6E01EC">
              <w:rPr>
                <w:rFonts w:ascii="Arial" w:eastAsia="Calibri" w:hAnsi="Arial" w:cs="Arial"/>
                <w:sz w:val="20"/>
                <w:szCs w:val="20"/>
              </w:rPr>
              <w:t>15 Nwankwo, 2002, Nigeria</w:t>
            </w:r>
          </w:p>
          <w:p w14:paraId="175C13BF" w14:textId="77777777" w:rsidR="00BC18C9" w:rsidRPr="00F43AB0" w:rsidRDefault="00BC18C9" w:rsidP="00D05252">
            <w:pPr>
              <w:rPr>
                <w:rFonts w:ascii="Arial" w:eastAsia="Calibri" w:hAnsi="Arial" w:cs="Arial"/>
                <w:sz w:val="20"/>
                <w:szCs w:val="20"/>
              </w:rPr>
            </w:pP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tT5EUe02","properties":{"formattedCitation":"\\super 113\\nosupersub{}","plainCitation":"113","noteIndex":0},"citationItems":[{"id":1805,"uris":["http://zotero.org/groups/5287613/items/PN2LLFTF"],"itemData":{"id":1805,"type":"article-journal","abstract":"Exclusive breastfeeding (EBF) requires that the child be started on breastmilk on the first day of life and to continue with breastmilk alone for the next 4-6 months. EBF is compromised even when water is given to a child. This study surveyed the breastfeeding practices and opinions of 411 mothers of children aged 4-28 months in the rural community of Igbo-Ora in southwestern Nigeria. While all children were given breastmilk throughout that period, all received plain water during the first week of life. Herbal tea was given to nearly half (47 per cent) during their first week, and by the fourth month 97 per cent had taken herbs. Glucose water was commonly given during the first week (72 per cent). In-depth interviews with health workers confirmed that they gave advice to use glucose water for newborns. Only 45 (11 per cent) of women practised what could be termed predominantly breastfeeding (PBF), i.e. giving only plain water and/or herbal tea in the first 4 months. These were primarily women with some education and in skilled occupations. Mothers believed that breastmilk alone would not satisfy their children and would be physically draining on themselves because the current economic hard times did not allow them to eat as they wished. The results imply a need for health education that starts with the health workers themselves and addresses the cultural context of the mothers' fears about EBF.","archive_location":"12022424","container-title":"Journal of Tropical Pediatrics","DOI":"10.1093/tropej/48.2.109","issue":"2","journalAbbreviation":"Journal of Tropical Pediatrics","page":"109-12","title":"Exclusive breastfeeding is undermined by use of other liquids in rural southwestern Nigeria","volume":"48","author":[{"family":"Nwankwo","given":"B. O."},{"family":"Brieger","given":"W. R."}],"issued":{"date-parts":[["2002"]]}}}],"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113</w:t>
            </w:r>
            <w:r>
              <w:rPr>
                <w:rFonts w:ascii="Arial" w:eastAsia="Calibri" w:hAnsi="Arial" w:cs="Arial"/>
                <w:sz w:val="20"/>
                <w:szCs w:val="20"/>
              </w:rPr>
              <w:fldChar w:fldCharType="end"/>
            </w:r>
          </w:p>
        </w:tc>
        <w:tc>
          <w:tcPr>
            <w:tcW w:w="1753" w:type="dxa"/>
            <w:shd w:val="clear" w:color="auto" w:fill="auto"/>
            <w:tcMar>
              <w:top w:w="100" w:type="dxa"/>
              <w:left w:w="100" w:type="dxa"/>
              <w:bottom w:w="100" w:type="dxa"/>
              <w:right w:w="100" w:type="dxa"/>
            </w:tcMar>
          </w:tcPr>
          <w:p w14:paraId="426E42A1"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ross-Sectional</w:t>
            </w:r>
          </w:p>
        </w:tc>
        <w:tc>
          <w:tcPr>
            <w:tcW w:w="1747" w:type="dxa"/>
            <w:shd w:val="clear" w:color="auto" w:fill="auto"/>
            <w:tcMar>
              <w:top w:w="100" w:type="dxa"/>
              <w:left w:w="100" w:type="dxa"/>
              <w:bottom w:w="100" w:type="dxa"/>
              <w:right w:w="100" w:type="dxa"/>
            </w:tcMar>
          </w:tcPr>
          <w:p w14:paraId="1AFEF5D4"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Mothers with children between 4 and 28 m (n=411)</w:t>
            </w:r>
          </w:p>
        </w:tc>
        <w:tc>
          <w:tcPr>
            <w:tcW w:w="2952" w:type="dxa"/>
            <w:shd w:val="clear" w:color="auto" w:fill="auto"/>
            <w:tcMar>
              <w:top w:w="100" w:type="dxa"/>
              <w:left w:w="100" w:type="dxa"/>
              <w:bottom w:w="100" w:type="dxa"/>
              <w:right w:w="100" w:type="dxa"/>
            </w:tcMar>
          </w:tcPr>
          <w:p w14:paraId="4229899A"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EBF</w:t>
            </w:r>
          </w:p>
        </w:tc>
        <w:tc>
          <w:tcPr>
            <w:tcW w:w="2561" w:type="dxa"/>
            <w:shd w:val="clear" w:color="auto" w:fill="auto"/>
            <w:tcMar>
              <w:top w:w="100" w:type="dxa"/>
              <w:left w:w="100" w:type="dxa"/>
              <w:bottom w:w="100" w:type="dxa"/>
              <w:right w:w="100" w:type="dxa"/>
            </w:tcMar>
          </w:tcPr>
          <w:p w14:paraId="4E90ACA4"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Quantitative survey compared EBF practice by several sociodemographic categories, including employment. Qualitative interviews explored experiences with EBF or complementary feeding.</w:t>
            </w:r>
          </w:p>
          <w:p w14:paraId="1F3BE54C" w14:textId="77777777" w:rsidR="00BC18C9" w:rsidRPr="00F43AB0" w:rsidRDefault="00BC18C9" w:rsidP="00341D14">
            <w:pPr>
              <w:rPr>
                <w:rFonts w:ascii="Arial" w:eastAsia="Calibri" w:hAnsi="Arial" w:cs="Arial"/>
                <w:sz w:val="20"/>
                <w:szCs w:val="20"/>
              </w:rPr>
            </w:pPr>
          </w:p>
          <w:p w14:paraId="57D866A8"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Self-report, formal and informal work</w:t>
            </w:r>
          </w:p>
        </w:tc>
        <w:tc>
          <w:tcPr>
            <w:tcW w:w="3465" w:type="dxa"/>
            <w:shd w:val="clear" w:color="auto" w:fill="auto"/>
            <w:tcMar>
              <w:top w:w="100" w:type="dxa"/>
              <w:left w:w="100" w:type="dxa"/>
              <w:bottom w:w="100" w:type="dxa"/>
              <w:right w:w="100" w:type="dxa"/>
            </w:tcMar>
          </w:tcPr>
          <w:p w14:paraId="23E710E7" w14:textId="77777777" w:rsidR="00BC18C9" w:rsidRPr="00F43AB0" w:rsidRDefault="00BC18C9" w:rsidP="00341D14">
            <w:pPr>
              <w:rPr>
                <w:rFonts w:ascii="Arial" w:eastAsia="Calibri" w:hAnsi="Arial" w:cs="Arial"/>
                <w:sz w:val="20"/>
                <w:szCs w:val="20"/>
              </w:rPr>
            </w:pPr>
            <w:r>
              <w:rPr>
                <w:rFonts w:ascii="Arial" w:eastAsia="Calibri" w:hAnsi="Arial" w:cs="Arial"/>
                <w:sz w:val="20"/>
                <w:szCs w:val="20"/>
              </w:rPr>
              <w:t xml:space="preserve">Quantitative: </w:t>
            </w:r>
            <w:r w:rsidRPr="00F43AB0">
              <w:rPr>
                <w:rFonts w:ascii="Arial" w:eastAsia="Calibri" w:hAnsi="Arial" w:cs="Arial"/>
                <w:sz w:val="20"/>
                <w:szCs w:val="20"/>
              </w:rPr>
              <w:t>Among employed mothers, those in skilled employment were more likely to practice EBF (15.9%) compared to those in an unskilled occupation (8.5%) (p=0.045).</w:t>
            </w:r>
          </w:p>
          <w:p w14:paraId="72802789"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Qualitative results: None</w:t>
            </w:r>
            <w:r>
              <w:rPr>
                <w:rFonts w:ascii="Arial" w:eastAsia="Calibri" w:hAnsi="Arial" w:cs="Arial"/>
                <w:sz w:val="20"/>
                <w:szCs w:val="20"/>
              </w:rPr>
              <w:t xml:space="preserve"> results</w:t>
            </w:r>
            <w:r w:rsidRPr="00F43AB0">
              <w:rPr>
                <w:rFonts w:ascii="Arial" w:eastAsia="Calibri" w:hAnsi="Arial" w:cs="Arial"/>
                <w:sz w:val="20"/>
                <w:szCs w:val="20"/>
              </w:rPr>
              <w:t xml:space="preserve"> reported that related work and </w:t>
            </w:r>
            <w:r>
              <w:rPr>
                <w:rFonts w:ascii="Arial" w:eastAsia="Calibri" w:hAnsi="Arial" w:cs="Arial"/>
                <w:sz w:val="20"/>
                <w:szCs w:val="20"/>
              </w:rPr>
              <w:t>breastfeeding</w:t>
            </w:r>
            <w:r w:rsidRPr="00F43AB0">
              <w:rPr>
                <w:rFonts w:ascii="Arial" w:eastAsia="Calibri" w:hAnsi="Arial" w:cs="Arial"/>
                <w:sz w:val="20"/>
                <w:szCs w:val="20"/>
              </w:rPr>
              <w:t>.</w:t>
            </w:r>
          </w:p>
        </w:tc>
      </w:tr>
      <w:tr w:rsidR="00BC18C9" w:rsidRPr="00F43AB0" w14:paraId="25A1F159" w14:textId="77777777" w:rsidTr="00341D14">
        <w:trPr>
          <w:trHeight w:val="485"/>
        </w:trPr>
        <w:tc>
          <w:tcPr>
            <w:tcW w:w="1515" w:type="dxa"/>
            <w:shd w:val="clear" w:color="auto" w:fill="auto"/>
            <w:tcMar>
              <w:top w:w="100" w:type="dxa"/>
              <w:left w:w="100" w:type="dxa"/>
              <w:bottom w:w="100" w:type="dxa"/>
              <w:right w:w="100" w:type="dxa"/>
            </w:tcMar>
          </w:tcPr>
          <w:p w14:paraId="0AFF4136" w14:textId="77777777" w:rsidR="00BC18C9" w:rsidRPr="00D05252" w:rsidRDefault="00BC18C9" w:rsidP="00D05252">
            <w:pPr>
              <w:rPr>
                <w:rFonts w:ascii="Arial" w:hAnsi="Arial" w:cs="Arial"/>
                <w:sz w:val="20"/>
                <w:szCs w:val="20"/>
              </w:rPr>
            </w:pPr>
            <w:r w:rsidRPr="0B6E01EC">
              <w:rPr>
                <w:rFonts w:ascii="Arial" w:hAnsi="Arial" w:cs="Arial"/>
                <w:sz w:val="20"/>
                <w:szCs w:val="20"/>
              </w:rPr>
              <w:t>16 Okafor 2022 Nigeri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4Yjo6LTf","properties":{"formattedCitation":"\\super 198\\nosupersub{}","plainCitation":"198","noteIndex":0},"citationItems":[{"id":1786,"uris":["http://zotero.org/groups/5287613/items/E2KYVARZ"],"itemData":{"id":1786,"type":"article-journal","abstract":"This study examined the demographic and sociocultural influences on the level of exclusive breastfeeding (EBF) practices in Enugu state. The major instrument for data collection was a uniform set of structured questionnaire and in-depth interviews with the husbands, grandmothers/mothers-in-law, health workers, women leaders, and traditional/community leaders. Data were analyzed using frequencies, percentages and chi-squared test. Qualitative data were analyzed with ATLAS.ti. The study established that the prevalence level of EBF practice was relatively low (27%) in all the local government areas in the state. The result also showed that several sociocultural factors affected EBF practice. Some of them were: influence of TBAs (91%); poor nutrition in family menu (82%); campaign/marketing of artificial feed (78.3%), unfavorable conditions in the work place (66.8%); belief that lack of water can kill a baby (64.6%) and influence of grandmothers/mothers-in-law (64.2%). The results further revealed that age, occupation, parity, and educational qualification of the mothers influences the level of EBF practice. The findings also revealed that majority of mothers practice mixed feeding in the name of EBF practice. It is suggested that more efforts are needed in giving proper and adequate education and skilled counseling on EBF practice and sociocultural factors associated with the practice.","archive_location":"36269131","container-title":"Soc Work Public Health","DOI":"10.1080/19371918.2022.2135663","journalAbbreviation":"Soc Work Public Health","page":"1-13","title":"Sociocultural Factors as Predictor to Exclusive Breastfeeding (EBF) Practice among Nursing Mothers in some Communities in Eastern, Nigeria","author":[{"family":"Okafor","given":"A. E."},{"family":"Uche","given":"O. A."},{"family":"Uche","given":"I. B."}],"issued":{"date-parts":[["2022"]]}}}],"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198</w:t>
            </w:r>
            <w:r>
              <w:rPr>
                <w:rFonts w:ascii="Arial" w:eastAsia="Calibri" w:hAnsi="Arial" w:cs="Arial"/>
                <w:sz w:val="20"/>
                <w:szCs w:val="20"/>
              </w:rPr>
              <w:fldChar w:fldCharType="end"/>
            </w:r>
          </w:p>
        </w:tc>
        <w:tc>
          <w:tcPr>
            <w:tcW w:w="1753" w:type="dxa"/>
            <w:shd w:val="clear" w:color="auto" w:fill="auto"/>
            <w:tcMar>
              <w:top w:w="100" w:type="dxa"/>
              <w:left w:w="100" w:type="dxa"/>
              <w:bottom w:w="100" w:type="dxa"/>
              <w:right w:w="100" w:type="dxa"/>
            </w:tcMar>
          </w:tcPr>
          <w:p w14:paraId="7D757B32" w14:textId="77777777" w:rsidR="00BC18C9" w:rsidRPr="00F43AB0" w:rsidRDefault="00BC18C9" w:rsidP="00341D14">
            <w:pPr>
              <w:rPr>
                <w:rFonts w:ascii="Arial" w:eastAsia="Calibri" w:hAnsi="Arial" w:cs="Arial"/>
                <w:sz w:val="20"/>
                <w:szCs w:val="20"/>
              </w:rPr>
            </w:pPr>
            <w:r w:rsidRPr="0B6E01EC">
              <w:rPr>
                <w:rFonts w:ascii="Arial" w:hAnsi="Arial" w:cs="Arial"/>
                <w:sz w:val="20"/>
                <w:szCs w:val="20"/>
              </w:rPr>
              <w:t>Cross sectional and IDIs</w:t>
            </w:r>
          </w:p>
        </w:tc>
        <w:tc>
          <w:tcPr>
            <w:tcW w:w="1747" w:type="dxa"/>
            <w:shd w:val="clear" w:color="auto" w:fill="auto"/>
            <w:tcMar>
              <w:top w:w="100" w:type="dxa"/>
              <w:left w:w="100" w:type="dxa"/>
              <w:bottom w:w="100" w:type="dxa"/>
              <w:right w:w="100" w:type="dxa"/>
            </w:tcMar>
          </w:tcPr>
          <w:p w14:paraId="1F04316A" w14:textId="77777777" w:rsidR="00BC18C9" w:rsidRPr="00F43AB0" w:rsidRDefault="00BC18C9" w:rsidP="00341D14">
            <w:pPr>
              <w:rPr>
                <w:rFonts w:ascii="Arial" w:eastAsia="Calibri" w:hAnsi="Arial" w:cs="Arial"/>
                <w:sz w:val="20"/>
                <w:szCs w:val="20"/>
              </w:rPr>
            </w:pPr>
            <w:r w:rsidRPr="0B6E01EC">
              <w:rPr>
                <w:rFonts w:ascii="Arial" w:hAnsi="Arial" w:cs="Arial"/>
                <w:sz w:val="20"/>
                <w:szCs w:val="20"/>
              </w:rPr>
              <w:t>1409 mothers</w:t>
            </w:r>
          </w:p>
        </w:tc>
        <w:tc>
          <w:tcPr>
            <w:tcW w:w="2952" w:type="dxa"/>
            <w:shd w:val="clear" w:color="auto" w:fill="auto"/>
            <w:tcMar>
              <w:top w:w="100" w:type="dxa"/>
              <w:left w:w="100" w:type="dxa"/>
              <w:bottom w:w="100" w:type="dxa"/>
              <w:right w:w="100" w:type="dxa"/>
            </w:tcMar>
          </w:tcPr>
          <w:p w14:paraId="7EE879E8" w14:textId="77777777" w:rsidR="00BC18C9" w:rsidRPr="00F43AB0" w:rsidRDefault="00BC18C9" w:rsidP="00341D14">
            <w:pPr>
              <w:rPr>
                <w:rFonts w:ascii="Arial" w:eastAsia="Calibri" w:hAnsi="Arial" w:cs="Arial"/>
                <w:sz w:val="20"/>
                <w:szCs w:val="20"/>
              </w:rPr>
            </w:pPr>
            <w:r w:rsidRPr="0B6E01EC">
              <w:rPr>
                <w:rFonts w:ascii="Arial" w:hAnsi="Arial" w:cs="Arial"/>
                <w:sz w:val="20"/>
                <w:szCs w:val="20"/>
              </w:rPr>
              <w:t>Level of compliance to EBF was categorized as high or low based on the responses to 10 items,on the questionnaire</w:t>
            </w:r>
          </w:p>
        </w:tc>
        <w:tc>
          <w:tcPr>
            <w:tcW w:w="2561" w:type="dxa"/>
            <w:shd w:val="clear" w:color="auto" w:fill="auto"/>
            <w:tcMar>
              <w:top w:w="100" w:type="dxa"/>
              <w:left w:w="100" w:type="dxa"/>
              <w:bottom w:w="100" w:type="dxa"/>
              <w:right w:w="100" w:type="dxa"/>
            </w:tcMar>
          </w:tcPr>
          <w:p w14:paraId="3799C7A5" w14:textId="77777777" w:rsidR="00BC18C9" w:rsidRPr="00F43AB0" w:rsidRDefault="00BC18C9" w:rsidP="00341D14">
            <w:pPr>
              <w:rPr>
                <w:rFonts w:ascii="Arial" w:eastAsia="Calibri" w:hAnsi="Arial" w:cs="Arial"/>
                <w:sz w:val="20"/>
                <w:szCs w:val="20"/>
              </w:rPr>
            </w:pPr>
            <w:r w:rsidRPr="0B6E01EC">
              <w:rPr>
                <w:rFonts w:ascii="Arial" w:eastAsia="Calibri" w:hAnsi="Arial" w:cs="Arial"/>
                <w:sz w:val="20"/>
                <w:szCs w:val="20"/>
              </w:rPr>
              <w:t>Occupation (i.e. civil servant, trader, farmer, self-employed, housewife student)</w:t>
            </w:r>
          </w:p>
        </w:tc>
        <w:tc>
          <w:tcPr>
            <w:tcW w:w="3465" w:type="dxa"/>
            <w:shd w:val="clear" w:color="auto" w:fill="auto"/>
            <w:tcMar>
              <w:top w:w="100" w:type="dxa"/>
              <w:left w:w="100" w:type="dxa"/>
              <w:bottom w:w="100" w:type="dxa"/>
              <w:right w:w="100" w:type="dxa"/>
            </w:tcMar>
          </w:tcPr>
          <w:p w14:paraId="218CE347" w14:textId="77777777" w:rsidR="00BC18C9" w:rsidRDefault="00BC18C9" w:rsidP="00341D14">
            <w:pPr>
              <w:rPr>
                <w:rFonts w:ascii="Arial" w:eastAsia="Calibri" w:hAnsi="Arial" w:cs="Arial"/>
                <w:sz w:val="20"/>
                <w:szCs w:val="20"/>
              </w:rPr>
            </w:pPr>
            <w:r>
              <w:rPr>
                <w:rFonts w:ascii="Arial" w:eastAsia="Calibri" w:hAnsi="Arial" w:cs="Arial"/>
                <w:sz w:val="20"/>
                <w:szCs w:val="20"/>
              </w:rPr>
              <w:t>Quantitative: No results reported related to work and breastfeeding.</w:t>
            </w:r>
          </w:p>
          <w:p w14:paraId="34F7E892" w14:textId="77777777" w:rsidR="00BC18C9" w:rsidRPr="00F43AB0" w:rsidRDefault="00BC18C9" w:rsidP="00341D14">
            <w:pPr>
              <w:rPr>
                <w:rFonts w:ascii="Arial" w:eastAsia="Calibri" w:hAnsi="Arial" w:cs="Arial"/>
                <w:sz w:val="20"/>
                <w:szCs w:val="20"/>
              </w:rPr>
            </w:pPr>
            <w:r>
              <w:rPr>
                <w:rFonts w:ascii="Arial" w:eastAsia="Calibri" w:hAnsi="Arial" w:cs="Arial"/>
                <w:sz w:val="20"/>
                <w:szCs w:val="20"/>
              </w:rPr>
              <w:t xml:space="preserve">Qualitative: </w:t>
            </w:r>
            <w:r w:rsidRPr="0B6E01EC">
              <w:rPr>
                <w:rFonts w:ascii="Arial" w:eastAsia="Calibri" w:hAnsi="Arial" w:cs="Arial"/>
                <w:sz w:val="20"/>
                <w:szCs w:val="20"/>
              </w:rPr>
              <w:t>Unfavorable conditions at the workplace affected infant feeding practices</w:t>
            </w:r>
            <w:r>
              <w:rPr>
                <w:rFonts w:ascii="Arial" w:eastAsia="Calibri" w:hAnsi="Arial" w:cs="Arial"/>
                <w:sz w:val="20"/>
                <w:szCs w:val="20"/>
              </w:rPr>
              <w:t>.</w:t>
            </w:r>
          </w:p>
        </w:tc>
      </w:tr>
      <w:tr w:rsidR="00BC18C9" w:rsidRPr="00F43AB0" w14:paraId="4C7AB0AF" w14:textId="77777777" w:rsidTr="00341D14">
        <w:trPr>
          <w:trHeight w:val="485"/>
        </w:trPr>
        <w:tc>
          <w:tcPr>
            <w:tcW w:w="1515" w:type="dxa"/>
            <w:shd w:val="clear" w:color="auto" w:fill="auto"/>
            <w:tcMar>
              <w:top w:w="100" w:type="dxa"/>
              <w:left w:w="100" w:type="dxa"/>
              <w:bottom w:w="100" w:type="dxa"/>
              <w:right w:w="100" w:type="dxa"/>
            </w:tcMar>
          </w:tcPr>
          <w:p w14:paraId="50B4A1AC" w14:textId="77777777" w:rsidR="00BC18C9" w:rsidRPr="00F43AB0" w:rsidRDefault="00BC18C9" w:rsidP="00D05252">
            <w:pPr>
              <w:rPr>
                <w:rFonts w:ascii="Arial" w:eastAsia="Calibri" w:hAnsi="Arial" w:cs="Arial"/>
                <w:sz w:val="20"/>
                <w:szCs w:val="20"/>
              </w:rPr>
            </w:pPr>
            <w:r w:rsidRPr="0B6E01EC">
              <w:rPr>
                <w:rFonts w:ascii="Arial" w:eastAsia="Calibri" w:hAnsi="Arial" w:cs="Arial"/>
                <w:sz w:val="20"/>
                <w:szCs w:val="20"/>
              </w:rPr>
              <w:t>17 Safari, 2013, Tanzani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z9YOt63y","properties":{"formattedCitation":"\\super 57\\nosupersub{}","plainCitation":"57","noteIndex":0},"citationItems":[{"id":1699,"uris":["http://zotero.org/groups/5287613/items/SN7H5R88"],"itemData":{"id":1699,"type":"article-journal","abstract":"Breast feeding practice especially exclusive breast feeding (EBF) is a major determinant of child growth and development. In Tanzania, most women breastfeed their infants for long periods, but many introduce alternative feeding too early in life. The objective of this study was to determine factors affecting EBF and the relationship between feeding practices and the nutritional status of infants. This cross-sectional survey, using a semi-structured questionnaire, was conducted in Morogoro Municipality in Tanzania. The study involved lactating women recruited from five randomly selected health facilities. Demographic, clinical, knowledge and practices related to infant feeding as well as infant anthropometric information were collected. Infant nutritional status was assessed based on weight-for-age, height-for-age and weight- for- height. There were wide variations in knowledge and practice of breastfeeding among women. Majority (92%) of the respondents gave colostrums to infants although more than 50% did not know its benefits. Eight percent of the respondents discarded colostrums on the account that it is not good for their neonates. Only 23.1% of the respondents thought that infants should be breastfed exclusively during the first six months of infancy. Ninety-eight percent of infants &lt; 1 month of age received breast milk only, compared with 28.5% of infants aged 2-3 months and 22.3% among those who were above 3 months of age. No child in the ≥ 4 months old was exclusively breastfed. Over 80% of the infants had normal weights, 13% were stunted and 8% wasted. EBF was associated with higher scores for height- for- age Z (P &lt; 0.05) and weight- for- height Z (P &lt; 0.01). Age, education level and occupation of respondents were important predictors of EBF. Overall, breast feeding practices in the study population were largely suboptimal. As a result, considerable proportions of children had poor health indicators. Thus, correct breastfeeding practices should be supported and promoted to improve the well-being of children.","archive_location":"26591707","container-title":"Tanzan J Health Res","DOI":"10.4314/thrb.v15i3.5","issue":"3","journalAbbreviation":"Tanzan J Health Res","page":"178-85","title":"Feeding practices and nutritional status of infants in Morogoro Municipality, Tanzania","volume":"15","author":[{"family":"Safari","given":"J. G."},{"family":"Kimambo","given":"S. C."},{"family":"Lwelamira","given":"J. E."}],"issued":{"date-parts":[["2013"]]}}}],"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57</w:t>
            </w:r>
            <w:r>
              <w:rPr>
                <w:rFonts w:ascii="Arial" w:eastAsia="Calibri" w:hAnsi="Arial" w:cs="Arial"/>
                <w:sz w:val="20"/>
                <w:szCs w:val="20"/>
              </w:rPr>
              <w:fldChar w:fldCharType="end"/>
            </w:r>
          </w:p>
        </w:tc>
        <w:tc>
          <w:tcPr>
            <w:tcW w:w="1753" w:type="dxa"/>
            <w:shd w:val="clear" w:color="auto" w:fill="auto"/>
            <w:tcMar>
              <w:top w:w="100" w:type="dxa"/>
              <w:left w:w="100" w:type="dxa"/>
              <w:bottom w:w="100" w:type="dxa"/>
              <w:right w:w="100" w:type="dxa"/>
            </w:tcMar>
          </w:tcPr>
          <w:p w14:paraId="3CAB221F"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Cross-Sectional</w:t>
            </w:r>
          </w:p>
        </w:tc>
        <w:tc>
          <w:tcPr>
            <w:tcW w:w="1747" w:type="dxa"/>
            <w:shd w:val="clear" w:color="auto" w:fill="auto"/>
            <w:tcMar>
              <w:top w:w="100" w:type="dxa"/>
              <w:left w:w="100" w:type="dxa"/>
              <w:bottom w:w="100" w:type="dxa"/>
              <w:right w:w="100" w:type="dxa"/>
            </w:tcMar>
          </w:tcPr>
          <w:p w14:paraId="0C48C28D"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Women attending Reproductive Child Health Services facilities in Morogoro (n=130)</w:t>
            </w:r>
          </w:p>
        </w:tc>
        <w:tc>
          <w:tcPr>
            <w:tcW w:w="2952" w:type="dxa"/>
            <w:shd w:val="clear" w:color="auto" w:fill="auto"/>
            <w:tcMar>
              <w:top w:w="100" w:type="dxa"/>
              <w:left w:w="100" w:type="dxa"/>
              <w:bottom w:w="100" w:type="dxa"/>
              <w:right w:w="100" w:type="dxa"/>
            </w:tcMar>
          </w:tcPr>
          <w:p w14:paraId="5E5C530B"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Early Initiation, early introduction of other foods and liquids, EBF</w:t>
            </w:r>
          </w:p>
        </w:tc>
        <w:tc>
          <w:tcPr>
            <w:tcW w:w="2561" w:type="dxa"/>
            <w:shd w:val="clear" w:color="auto" w:fill="auto"/>
            <w:tcMar>
              <w:top w:w="100" w:type="dxa"/>
              <w:left w:w="100" w:type="dxa"/>
              <w:bottom w:w="100" w:type="dxa"/>
              <w:right w:w="100" w:type="dxa"/>
            </w:tcMar>
          </w:tcPr>
          <w:p w14:paraId="16EAB333"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Semi-structured questionnaire collected demographic data and attitudes about breastfeeding, compared BF practice by several sociodemographic categories, including employment.</w:t>
            </w:r>
          </w:p>
          <w:p w14:paraId="44E97C13" w14:textId="77777777" w:rsidR="00BC18C9" w:rsidRPr="00F43AB0" w:rsidRDefault="00BC18C9" w:rsidP="00341D14">
            <w:pPr>
              <w:rPr>
                <w:rFonts w:ascii="Arial" w:eastAsia="Calibri" w:hAnsi="Arial" w:cs="Arial"/>
                <w:sz w:val="20"/>
                <w:szCs w:val="20"/>
              </w:rPr>
            </w:pPr>
          </w:p>
          <w:p w14:paraId="4C49C8DB"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Self-Report, Formal and Informal employment</w:t>
            </w:r>
          </w:p>
        </w:tc>
        <w:tc>
          <w:tcPr>
            <w:tcW w:w="3465" w:type="dxa"/>
            <w:shd w:val="clear" w:color="auto" w:fill="auto"/>
            <w:tcMar>
              <w:top w:w="100" w:type="dxa"/>
              <w:left w:w="100" w:type="dxa"/>
              <w:bottom w:w="100" w:type="dxa"/>
              <w:right w:w="100" w:type="dxa"/>
            </w:tcMar>
          </w:tcPr>
          <w:p w14:paraId="45AB5F3C" w14:textId="77777777" w:rsidR="00BC18C9" w:rsidRDefault="00BC18C9" w:rsidP="00341D14">
            <w:pPr>
              <w:rPr>
                <w:rFonts w:ascii="Arial" w:eastAsia="Calibri" w:hAnsi="Arial" w:cs="Arial"/>
                <w:sz w:val="20"/>
                <w:szCs w:val="20"/>
              </w:rPr>
            </w:pPr>
            <w:r>
              <w:rPr>
                <w:rFonts w:ascii="Arial" w:eastAsia="Calibri" w:hAnsi="Arial" w:cs="Arial"/>
                <w:sz w:val="20"/>
                <w:szCs w:val="20"/>
              </w:rPr>
              <w:t xml:space="preserve">Quantitative: </w:t>
            </w:r>
            <w:r w:rsidRPr="00F43AB0">
              <w:rPr>
                <w:rFonts w:ascii="Arial" w:eastAsia="Calibri" w:hAnsi="Arial" w:cs="Arial"/>
                <w:sz w:val="20"/>
                <w:szCs w:val="20"/>
              </w:rPr>
              <w:t>Self-employed or unemployed women were up to 5 times more likely to practice EBF than their formally employed counterparts (p&lt;0.05)</w:t>
            </w:r>
            <w:r>
              <w:rPr>
                <w:rFonts w:ascii="Arial" w:eastAsia="Calibri" w:hAnsi="Arial" w:cs="Arial"/>
                <w:sz w:val="20"/>
                <w:szCs w:val="20"/>
              </w:rPr>
              <w:t>.</w:t>
            </w:r>
          </w:p>
          <w:p w14:paraId="5A716D4B"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Qualitative results: None</w:t>
            </w:r>
            <w:r>
              <w:rPr>
                <w:rFonts w:ascii="Arial" w:eastAsia="Calibri" w:hAnsi="Arial" w:cs="Arial"/>
                <w:sz w:val="20"/>
                <w:szCs w:val="20"/>
              </w:rPr>
              <w:t xml:space="preserve"> results</w:t>
            </w:r>
            <w:r w:rsidRPr="00F43AB0">
              <w:rPr>
                <w:rFonts w:ascii="Arial" w:eastAsia="Calibri" w:hAnsi="Arial" w:cs="Arial"/>
                <w:sz w:val="20"/>
                <w:szCs w:val="20"/>
              </w:rPr>
              <w:t xml:space="preserve"> reported that related work and </w:t>
            </w:r>
            <w:r>
              <w:rPr>
                <w:rFonts w:ascii="Arial" w:eastAsia="Calibri" w:hAnsi="Arial" w:cs="Arial"/>
                <w:sz w:val="20"/>
                <w:szCs w:val="20"/>
              </w:rPr>
              <w:t>breastfeeding</w:t>
            </w:r>
            <w:r w:rsidRPr="00F43AB0">
              <w:rPr>
                <w:rFonts w:ascii="Arial" w:eastAsia="Calibri" w:hAnsi="Arial" w:cs="Arial"/>
                <w:sz w:val="20"/>
                <w:szCs w:val="20"/>
              </w:rPr>
              <w:t>.</w:t>
            </w:r>
          </w:p>
        </w:tc>
      </w:tr>
      <w:tr w:rsidR="00BC18C9" w:rsidRPr="00F43AB0" w14:paraId="792B70D0" w14:textId="77777777" w:rsidTr="00341D14">
        <w:trPr>
          <w:trHeight w:val="485"/>
        </w:trPr>
        <w:tc>
          <w:tcPr>
            <w:tcW w:w="1515" w:type="dxa"/>
            <w:shd w:val="clear" w:color="auto" w:fill="auto"/>
            <w:tcMar>
              <w:top w:w="100" w:type="dxa"/>
              <w:left w:w="100" w:type="dxa"/>
              <w:bottom w:w="100" w:type="dxa"/>
              <w:right w:w="100" w:type="dxa"/>
            </w:tcMar>
          </w:tcPr>
          <w:p w14:paraId="19D90CA2" w14:textId="77777777" w:rsidR="00BC18C9" w:rsidRPr="00F43AB0" w:rsidRDefault="00BC18C9" w:rsidP="00D05252">
            <w:pPr>
              <w:spacing w:after="0" w:line="240" w:lineRule="auto"/>
              <w:rPr>
                <w:rFonts w:ascii="Arial" w:eastAsia="Times New Roman" w:hAnsi="Arial" w:cs="Arial"/>
                <w:color w:val="000000" w:themeColor="text1"/>
                <w:sz w:val="20"/>
                <w:szCs w:val="20"/>
              </w:rPr>
            </w:pPr>
            <w:r w:rsidRPr="0B6E01EC">
              <w:rPr>
                <w:rFonts w:ascii="Arial" w:eastAsia="Times New Roman" w:hAnsi="Arial" w:cs="Arial"/>
                <w:color w:val="000000" w:themeColor="text1"/>
                <w:sz w:val="20"/>
                <w:szCs w:val="20"/>
              </w:rPr>
              <w:t xml:space="preserve">18 Trafford 2020, South Africa </w:t>
            </w:r>
            <w:r>
              <w:rPr>
                <w:rFonts w:ascii="Arial" w:eastAsia="Times New Roman" w:hAnsi="Arial" w:cs="Arial"/>
                <w:color w:val="000000" w:themeColor="text1"/>
                <w:sz w:val="20"/>
                <w:szCs w:val="20"/>
              </w:rPr>
              <w:fldChar w:fldCharType="begin"/>
            </w:r>
            <w:r w:rsidR="00341D14">
              <w:rPr>
                <w:rFonts w:ascii="Arial" w:eastAsia="Times New Roman" w:hAnsi="Arial" w:cs="Arial"/>
                <w:color w:val="000000" w:themeColor="text1"/>
                <w:sz w:val="20"/>
                <w:szCs w:val="20"/>
              </w:rPr>
              <w:instrText xml:space="preserve"> ADDIN ZOTERO_ITEM CSL_CITATION {"citationID":"wq1LHKcZ","properties":{"formattedCitation":"\\super 40\\nosupersub{}","plainCitation":"40","noteIndex":0},"citationItems":[{"id":1680,"uris":["http://zotero.org/groups/5287613/items/RN6E8IB9"],"itemData":{"id":1680,"type":"article-journal","abstract":"BACKGROUND: Global guidelines recommend exclusive breastfeeding (EBF) for the first 6 months of life. South African EBF rates have steadily increased but still only average 32% for infants below 6 months of age. Malnutrition and developmental delays continue to contribute substantially to the morbidity and mortality of South African children. MomConnect, a national mHealth messaging system used to send infant and maternal health messages during and after pregnancy, has a specific focus on improving rates of breastfeeding and has achieved high rates of population coverage. METHODS: For this qualitative study, we interviewed women who were registered to MomConnect to investigate their breastfeeding and other infant feeding practices, decision-making pre- and post-delivery, and the role of the health system, family members and the wider community in supporting or detracting from breastfeeding intentions. Data were collected from February-March 2018 in South Africa's KwaZulu-Natal, Free State and Gauteng provinces. Framework analysis was conducted to identify common themes. RESULTS: Most women interviewed had breastfed, including HIV-positive women. Even when women had delivered by caesarean section, they had usually been able to initiate breastfeeding a few hours after birth. Understandings of EBF varied in thoroughness and there was some confusion about the best way to cease breastfeeding. Most women felt well-equipped to make infant feeding decisions and to stick to their intentions, but returning to work or school sometimes prevented 6 months of EBF. Advice from the health system (both via clinics and MomConnect) was considered helpful and supportive in encouraging EBF to 6 months, although family influences could thwart these intentions, especially for younger women. Mothers reported a range of breastfeeding information sources that influenced their choices, including social media. CONCLUSIONS: Efforts to improve EBF rates must include consideration of the social and economic environment surrounding women. Interventions that focus only on improving women's knowledge are valuable but insufficient on their own. Attention should also be paid to infant behaviors, and how these affect women's breastfeeding choices. Finally, although there is strong local policy support for EBF, more rigorous implementation of these and other broader changes to create a more enabling structural environment ought to be prioritized.","archive_location":"32928259","container-title":"Int Breastfeed J","DOI":"10.1186/s13006-020-00315-7","issue":"1","journalAbbreviation":"Int Breastfeed J","page":"81","title":"Reported infant feeding practices and contextual influences on breastfeeding: qualitative interviews with women registered to MomConnect in three South African provinces","volume":"15","author":[{"family":"Trafford","given":"Z."},{"family":"Jewett","given":"S."},{"family":"Swartz","given":"A."},{"family":"LeFevre","given":"A. E."},{"family":"Winch","given":"P. J."},{"family":"Colvin","given":"C. J."},{"family":"Barron","given":"P."},{"family":"Bamford","given":"L."}],"issued":{"date-parts":[["2020"]]}}}],"schema":"https://github.com/citation-style-language/schema/raw/master/csl-citation.json"} </w:instrText>
            </w:r>
            <w:r>
              <w:rPr>
                <w:rFonts w:ascii="Arial" w:eastAsia="Times New Roman" w:hAnsi="Arial" w:cs="Arial"/>
                <w:color w:val="000000" w:themeColor="text1"/>
                <w:sz w:val="20"/>
                <w:szCs w:val="20"/>
              </w:rPr>
              <w:fldChar w:fldCharType="separate"/>
            </w:r>
            <w:r w:rsidR="00D05252">
              <w:rPr>
                <w:rFonts w:ascii="Arial" w:hAnsi="Arial" w:cs="Arial"/>
                <w:sz w:val="20"/>
                <w:szCs w:val="24"/>
                <w:vertAlign w:val="superscript"/>
              </w:rPr>
              <w:t>4</w:t>
            </w:r>
            <w:r w:rsidR="00D05252" w:rsidRPr="00D05252">
              <w:rPr>
                <w:rFonts w:ascii="Arial" w:hAnsi="Arial" w:cs="Arial"/>
                <w:sz w:val="20"/>
                <w:szCs w:val="24"/>
                <w:vertAlign w:val="superscript"/>
              </w:rPr>
              <w:t>0</w:t>
            </w:r>
            <w:r>
              <w:rPr>
                <w:rFonts w:ascii="Arial" w:eastAsia="Times New Roman" w:hAnsi="Arial" w:cs="Arial"/>
                <w:color w:val="000000" w:themeColor="text1"/>
                <w:sz w:val="20"/>
                <w:szCs w:val="20"/>
              </w:rPr>
              <w:fldChar w:fldCharType="end"/>
            </w:r>
          </w:p>
        </w:tc>
        <w:tc>
          <w:tcPr>
            <w:tcW w:w="1753" w:type="dxa"/>
            <w:shd w:val="clear" w:color="auto" w:fill="auto"/>
            <w:tcMar>
              <w:top w:w="100" w:type="dxa"/>
              <w:left w:w="100" w:type="dxa"/>
              <w:bottom w:w="100" w:type="dxa"/>
              <w:right w:w="100" w:type="dxa"/>
            </w:tcMar>
          </w:tcPr>
          <w:p w14:paraId="36C65B46" w14:textId="77777777" w:rsidR="00BC18C9" w:rsidRPr="00F43AB0" w:rsidRDefault="00BC18C9" w:rsidP="00341D14">
            <w:pPr>
              <w:spacing w:after="0" w:line="240" w:lineRule="auto"/>
              <w:rPr>
                <w:rFonts w:ascii="Arial" w:eastAsia="Times New Roman" w:hAnsi="Arial" w:cs="Arial"/>
                <w:color w:val="000000" w:themeColor="text1"/>
                <w:sz w:val="20"/>
                <w:szCs w:val="20"/>
              </w:rPr>
            </w:pPr>
            <w:r w:rsidRPr="00F43AB0">
              <w:rPr>
                <w:rFonts w:ascii="Arial" w:eastAsia="Times New Roman" w:hAnsi="Arial" w:cs="Arial"/>
                <w:color w:val="000000" w:themeColor="text1"/>
                <w:sz w:val="20"/>
                <w:szCs w:val="20"/>
              </w:rPr>
              <w:t xml:space="preserve">Survey and semi-structured interviews </w:t>
            </w:r>
          </w:p>
        </w:tc>
        <w:tc>
          <w:tcPr>
            <w:tcW w:w="1747" w:type="dxa"/>
            <w:shd w:val="clear" w:color="auto" w:fill="auto"/>
            <w:tcMar>
              <w:top w:w="100" w:type="dxa"/>
              <w:left w:w="100" w:type="dxa"/>
              <w:bottom w:w="100" w:type="dxa"/>
              <w:right w:w="100" w:type="dxa"/>
            </w:tcMar>
          </w:tcPr>
          <w:p w14:paraId="72A85DA6" w14:textId="77777777" w:rsidR="00BC18C9" w:rsidRPr="00F43AB0" w:rsidRDefault="00BC18C9" w:rsidP="00341D14">
            <w:pPr>
              <w:spacing w:after="0" w:line="240" w:lineRule="auto"/>
              <w:rPr>
                <w:rFonts w:ascii="Arial" w:eastAsia="Times New Roman" w:hAnsi="Arial" w:cs="Arial"/>
                <w:color w:val="000000" w:themeColor="text1"/>
                <w:sz w:val="20"/>
                <w:szCs w:val="20"/>
              </w:rPr>
            </w:pPr>
            <w:r w:rsidRPr="00F43AB0">
              <w:rPr>
                <w:rFonts w:ascii="Arial" w:eastAsia="Times New Roman" w:hAnsi="Arial" w:cs="Arial"/>
                <w:color w:val="000000" w:themeColor="text1"/>
                <w:sz w:val="20"/>
                <w:szCs w:val="20"/>
              </w:rPr>
              <w:t xml:space="preserve">Mothers registered in MomConnect reporting infant feeding practices during the first six m (n=115) </w:t>
            </w:r>
          </w:p>
        </w:tc>
        <w:tc>
          <w:tcPr>
            <w:tcW w:w="2952" w:type="dxa"/>
            <w:shd w:val="clear" w:color="auto" w:fill="auto"/>
            <w:tcMar>
              <w:top w:w="100" w:type="dxa"/>
              <w:left w:w="100" w:type="dxa"/>
              <w:bottom w:w="100" w:type="dxa"/>
              <w:right w:w="100" w:type="dxa"/>
            </w:tcMar>
          </w:tcPr>
          <w:p w14:paraId="401DA59C" w14:textId="77777777" w:rsidR="00BC18C9" w:rsidRPr="00F43AB0" w:rsidRDefault="00BC18C9" w:rsidP="00341D14">
            <w:pPr>
              <w:pStyle w:val="ListParagraph"/>
              <w:ind w:left="0"/>
              <w:rPr>
                <w:rFonts w:ascii="Arial" w:hAnsi="Arial" w:cs="Arial"/>
                <w:color w:val="000000" w:themeColor="text1"/>
                <w:sz w:val="20"/>
                <w:szCs w:val="20"/>
                <w:highlight w:val="yellow"/>
              </w:rPr>
            </w:pPr>
            <w:r w:rsidRPr="0B6E01EC">
              <w:rPr>
                <w:rFonts w:ascii="Arial" w:hAnsi="Arial" w:cs="Arial"/>
                <w:color w:val="000000" w:themeColor="text1"/>
                <w:sz w:val="20"/>
                <w:szCs w:val="20"/>
              </w:rPr>
              <w:t>Exclusive breastfeeding, Mixed feeding and no breastfeeding </w:t>
            </w:r>
          </w:p>
        </w:tc>
        <w:tc>
          <w:tcPr>
            <w:tcW w:w="2561" w:type="dxa"/>
            <w:shd w:val="clear" w:color="auto" w:fill="auto"/>
            <w:tcMar>
              <w:top w:w="100" w:type="dxa"/>
              <w:left w:w="100" w:type="dxa"/>
              <w:bottom w:w="100" w:type="dxa"/>
              <w:right w:w="100" w:type="dxa"/>
            </w:tcMar>
          </w:tcPr>
          <w:p w14:paraId="4C6738B3" w14:textId="77777777" w:rsidR="00BC18C9" w:rsidRPr="00F43AB0" w:rsidRDefault="00BC18C9" w:rsidP="00341D14">
            <w:pPr>
              <w:rPr>
                <w:rFonts w:ascii="Arial" w:eastAsia="Times New Roman" w:hAnsi="Arial" w:cs="Arial"/>
                <w:sz w:val="20"/>
                <w:szCs w:val="20"/>
                <w:highlight w:val="yellow"/>
              </w:rPr>
            </w:pPr>
            <w:r w:rsidRPr="0B6E01EC">
              <w:rPr>
                <w:rFonts w:ascii="Arial" w:hAnsi="Arial" w:cs="Arial"/>
                <w:sz w:val="20"/>
                <w:szCs w:val="20"/>
              </w:rPr>
              <w:t>Employed vs unemployed </w:t>
            </w:r>
          </w:p>
        </w:tc>
        <w:tc>
          <w:tcPr>
            <w:tcW w:w="3465" w:type="dxa"/>
            <w:shd w:val="clear" w:color="auto" w:fill="auto"/>
            <w:tcMar>
              <w:top w:w="100" w:type="dxa"/>
              <w:left w:w="100" w:type="dxa"/>
              <w:bottom w:w="100" w:type="dxa"/>
              <w:right w:w="100" w:type="dxa"/>
            </w:tcMar>
          </w:tcPr>
          <w:p w14:paraId="2EF6FB80" w14:textId="77777777" w:rsidR="00BC18C9" w:rsidRDefault="00BC18C9" w:rsidP="00341D14">
            <w:pPr>
              <w:rPr>
                <w:rFonts w:ascii="Arial" w:eastAsia="Calibri" w:hAnsi="Arial" w:cs="Arial"/>
                <w:sz w:val="20"/>
                <w:szCs w:val="20"/>
              </w:rPr>
            </w:pPr>
            <w:r w:rsidRPr="00F43AB0">
              <w:rPr>
                <w:rFonts w:ascii="Arial" w:eastAsia="Calibri" w:hAnsi="Arial" w:cs="Arial"/>
                <w:sz w:val="20"/>
                <w:szCs w:val="20"/>
              </w:rPr>
              <w:t xml:space="preserve">Quantitative: No results reported </w:t>
            </w:r>
            <w:r>
              <w:rPr>
                <w:rFonts w:ascii="Arial" w:eastAsia="Calibri" w:hAnsi="Arial" w:cs="Arial"/>
                <w:sz w:val="20"/>
                <w:szCs w:val="20"/>
              </w:rPr>
              <w:t xml:space="preserve">related to </w:t>
            </w:r>
            <w:r w:rsidRPr="00F43AB0">
              <w:rPr>
                <w:rFonts w:ascii="Arial" w:eastAsia="Calibri" w:hAnsi="Arial" w:cs="Arial"/>
                <w:sz w:val="20"/>
                <w:szCs w:val="20"/>
              </w:rPr>
              <w:t>work and breastfeeding.</w:t>
            </w:r>
          </w:p>
          <w:p w14:paraId="541B3A7C" w14:textId="77777777" w:rsidR="00BC18C9" w:rsidRPr="00F43AB0" w:rsidRDefault="00BC18C9" w:rsidP="00341D14">
            <w:pPr>
              <w:rPr>
                <w:rFonts w:ascii="Arial" w:hAnsi="Arial" w:cs="Arial"/>
                <w:color w:val="000000" w:themeColor="text1"/>
                <w:sz w:val="20"/>
                <w:szCs w:val="20"/>
              </w:rPr>
            </w:pPr>
            <w:r>
              <w:rPr>
                <w:rFonts w:ascii="Arial" w:hAnsi="Arial" w:cs="Arial"/>
                <w:color w:val="000000" w:themeColor="text1"/>
                <w:sz w:val="20"/>
                <w:szCs w:val="20"/>
              </w:rPr>
              <w:t xml:space="preserve">Qualitative:  </w:t>
            </w:r>
            <w:r w:rsidRPr="00F43AB0">
              <w:rPr>
                <w:rFonts w:ascii="Arial" w:hAnsi="Arial" w:cs="Arial"/>
                <w:color w:val="000000" w:themeColor="text1"/>
                <w:sz w:val="20"/>
                <w:szCs w:val="20"/>
              </w:rPr>
              <w:t xml:space="preserve">Needing to return to work was identified as a factor that could be important when deciding breastfeeding intentions. Mothers who had to leave their infant with family when returning to work were cited to have low decision-making power. </w:t>
            </w:r>
          </w:p>
          <w:p w14:paraId="339F90D9" w14:textId="77777777" w:rsidR="00BC18C9" w:rsidRPr="00F43AB0" w:rsidRDefault="00BC18C9" w:rsidP="00341D14">
            <w:pPr>
              <w:rPr>
                <w:rFonts w:ascii="Arial" w:hAnsi="Arial" w:cs="Arial"/>
                <w:color w:val="000000" w:themeColor="text1"/>
                <w:sz w:val="20"/>
                <w:szCs w:val="20"/>
              </w:rPr>
            </w:pPr>
            <w:r w:rsidRPr="00F43AB0">
              <w:rPr>
                <w:rFonts w:ascii="Arial" w:hAnsi="Arial" w:cs="Arial"/>
                <w:color w:val="000000" w:themeColor="text1"/>
                <w:sz w:val="20"/>
                <w:szCs w:val="20"/>
              </w:rPr>
              <w:t xml:space="preserve">Returning to work (either planned or forced) was identified as a primary reason for mixed feeding at less than 6 month of age or introducing formula. The need to return to work also affected the timing of beginning complementary feeding. </w:t>
            </w:r>
          </w:p>
          <w:p w14:paraId="0B849A98" w14:textId="77777777" w:rsidR="00BC18C9" w:rsidRPr="00F43AB0" w:rsidRDefault="00BC18C9" w:rsidP="00341D14">
            <w:pPr>
              <w:rPr>
                <w:rFonts w:ascii="Arial" w:eastAsia="Calibri" w:hAnsi="Arial" w:cs="Arial"/>
                <w:sz w:val="20"/>
                <w:szCs w:val="20"/>
              </w:rPr>
            </w:pPr>
            <w:r w:rsidRPr="00F43AB0">
              <w:rPr>
                <w:rFonts w:ascii="Arial" w:hAnsi="Arial" w:cs="Arial"/>
                <w:color w:val="000000" w:themeColor="text1"/>
                <w:sz w:val="20"/>
                <w:szCs w:val="20"/>
              </w:rPr>
              <w:t xml:space="preserve">Maternity leave was identified as only enabling breastfeeding until the leave period was over. </w:t>
            </w:r>
          </w:p>
        </w:tc>
      </w:tr>
      <w:tr w:rsidR="00BC18C9" w:rsidRPr="00F43AB0" w14:paraId="79E35323" w14:textId="77777777" w:rsidTr="00341D14">
        <w:trPr>
          <w:trHeight w:val="485"/>
        </w:trPr>
        <w:tc>
          <w:tcPr>
            <w:tcW w:w="1515" w:type="dxa"/>
            <w:shd w:val="clear" w:color="auto" w:fill="auto"/>
            <w:tcMar>
              <w:top w:w="100" w:type="dxa"/>
              <w:left w:w="100" w:type="dxa"/>
              <w:bottom w:w="100" w:type="dxa"/>
              <w:right w:w="100" w:type="dxa"/>
            </w:tcMar>
          </w:tcPr>
          <w:p w14:paraId="1293D33A" w14:textId="77777777" w:rsidR="00BC18C9" w:rsidRPr="00D05252" w:rsidRDefault="00BC18C9" w:rsidP="00D05252">
            <w:pPr>
              <w:spacing w:after="0" w:line="240" w:lineRule="auto"/>
              <w:rPr>
                <w:rFonts w:ascii="Arial" w:eastAsia="Times New Roman" w:hAnsi="Arial" w:cs="Arial"/>
                <w:color w:val="000000" w:themeColor="text1"/>
                <w:sz w:val="20"/>
                <w:szCs w:val="20"/>
              </w:rPr>
            </w:pPr>
            <w:r w:rsidRPr="0B6E01EC">
              <w:rPr>
                <w:rFonts w:ascii="Arial" w:eastAsia="Times New Roman" w:hAnsi="Arial" w:cs="Arial"/>
                <w:color w:val="000000" w:themeColor="text1"/>
                <w:sz w:val="20"/>
                <w:szCs w:val="20"/>
              </w:rPr>
              <w:t>19 West 2019, South Africa</w:t>
            </w:r>
            <w:r>
              <w:rPr>
                <w:rFonts w:ascii="Arial" w:eastAsia="Times New Roman" w:hAnsi="Arial" w:cs="Arial"/>
                <w:sz w:val="20"/>
                <w:szCs w:val="20"/>
              </w:rPr>
              <w:fldChar w:fldCharType="begin"/>
            </w:r>
            <w:r w:rsidR="00341D14">
              <w:rPr>
                <w:rFonts w:ascii="Arial" w:eastAsia="Times New Roman" w:hAnsi="Arial" w:cs="Arial"/>
                <w:sz w:val="20"/>
                <w:szCs w:val="20"/>
              </w:rPr>
              <w:instrText xml:space="preserve"> ADDIN ZOTERO_ITEM CSL_CITATION {"citationID":"AbsjfMZz","properties":{"formattedCitation":"\\super 131\\nosupersub{}","plainCitation":"131","noteIndex":0},"citationItems":[{"id":1718,"uris":["http://zotero.org/groups/5287613/items/4FPU7RA6"],"itemData":{"id":1718,"type":"article-journal","abstract":"BACKGROUND: Since 2010, the World Health Organization recommends lifelong antiretroviral treatment for all women living with HIV, and exclusive breastfeeding for six-months followed by breastfeeding until 24-months for all HIV positive mothers. Nevertheless, many mothers living with HIV do not initiate breastfeeding or stop prematurely, and many countries are still in the process of updating their national infant feeding guidelines to align with World Health Organization recommendations. We sought to understand uptake of breastfeeding and factors that influence decision-making regarding infant feeding in women living with and without HIV who receive ante- and postnatal care at a primary healthcare setting. METHODS: Programmatic data on infant feeding intentions and practices among women attending an ante-and postnatal clinic service at a primary care clinic in Johannesburg, South Africa were summarized using descriptive statistics. Qualitative interviews were conducted with 12 healthcare providers, 12 women living with HIV who were breastfeeding and 10 who were formula feeding. Interviews were analyzed using a content analysis approach. RESULTS: Pregnant women living with HIV were less likely to express an intent to breastfeed (71% vs 99%). During the first 6 months postpartum, mothers living with HIV were also less likely to exclusively breastfeed compared to HIV-negative mothers. Mixed messages during infant feeding counselling, social and economic factors, and fear of HIV transmission influenced women's choices to initiate and continue breastfeeding. CONCLUSIONS: As infant feeding guidelines for women living with HIV have evolved rapidly in the past 10 years, uniform messages on the low risk of mother-to-child transmission of HIV associated with breastfeeding while on ART and on introduction of complementary foods after 6 months of age are needed.","archive_location":"30815026","container-title":"Int Breastfeed J","DOI":"10.1186/s13006-019-0205-1","journalAbbreviation":"Int Breastfeed J","page":"11","title":"Infant feeding by South African mothers living with HIV: implications for future training of health care workers and the need for consistent counseling","volume":"14","author":[{"family":"West","given":"N. S."},{"family":"Schwartz","given":"S. R."},{"family":"Yende","given":"N."},{"family":"Schwartz","given":"S. J."},{"family":"Parmley","given":"L."},{"family":"Gadarowski","given":"M. B."},{"family":"Mutunga","given":"L."},{"family":"Bassett","given":"J."},{"family":"Van Rie","given":"A."}],"issued":{"date-parts":[["2019"]]}}}],"schema":"https://github.com/citation-style-language/schema/raw/master/csl-citation.json"} </w:instrText>
            </w:r>
            <w:r>
              <w:rPr>
                <w:rFonts w:ascii="Arial" w:eastAsia="Times New Roman" w:hAnsi="Arial" w:cs="Arial"/>
                <w:sz w:val="20"/>
                <w:szCs w:val="20"/>
              </w:rPr>
              <w:fldChar w:fldCharType="separate"/>
            </w:r>
            <w:r w:rsidR="00D05252">
              <w:rPr>
                <w:rFonts w:ascii="Arial" w:hAnsi="Arial" w:cs="Arial"/>
                <w:sz w:val="20"/>
                <w:szCs w:val="24"/>
                <w:vertAlign w:val="superscript"/>
              </w:rPr>
              <w:t>1</w:t>
            </w:r>
            <w:r w:rsidR="00D05252" w:rsidRPr="00D05252">
              <w:rPr>
                <w:rFonts w:ascii="Arial" w:hAnsi="Arial" w:cs="Arial"/>
                <w:sz w:val="20"/>
                <w:szCs w:val="24"/>
                <w:vertAlign w:val="superscript"/>
              </w:rPr>
              <w:t>31</w:t>
            </w:r>
            <w:r>
              <w:rPr>
                <w:rFonts w:ascii="Arial" w:eastAsia="Times New Roman" w:hAnsi="Arial" w:cs="Arial"/>
                <w:sz w:val="20"/>
                <w:szCs w:val="20"/>
              </w:rPr>
              <w:fldChar w:fldCharType="end"/>
            </w:r>
          </w:p>
        </w:tc>
        <w:tc>
          <w:tcPr>
            <w:tcW w:w="1753" w:type="dxa"/>
            <w:shd w:val="clear" w:color="auto" w:fill="auto"/>
            <w:tcMar>
              <w:top w:w="100" w:type="dxa"/>
              <w:left w:w="100" w:type="dxa"/>
              <w:bottom w:w="100" w:type="dxa"/>
              <w:right w:w="100" w:type="dxa"/>
            </w:tcMar>
          </w:tcPr>
          <w:p w14:paraId="4C1B0EB1" w14:textId="77777777" w:rsidR="00BC18C9" w:rsidRPr="00F43AB0" w:rsidRDefault="00BC18C9" w:rsidP="00341D14">
            <w:pPr>
              <w:spacing w:after="0" w:line="240" w:lineRule="auto"/>
              <w:rPr>
                <w:rFonts w:ascii="Arial" w:eastAsia="Times New Roman" w:hAnsi="Arial" w:cs="Arial"/>
                <w:sz w:val="20"/>
                <w:szCs w:val="20"/>
              </w:rPr>
            </w:pPr>
            <w:r w:rsidRPr="00F43AB0">
              <w:rPr>
                <w:rFonts w:ascii="Arial" w:eastAsia="Times New Roman" w:hAnsi="Arial" w:cs="Arial"/>
                <w:color w:val="000000" w:themeColor="text1"/>
                <w:sz w:val="20"/>
                <w:szCs w:val="20"/>
              </w:rPr>
              <w:t>In-depth interviews and cross-sectional survey</w:t>
            </w:r>
          </w:p>
        </w:tc>
        <w:tc>
          <w:tcPr>
            <w:tcW w:w="1747" w:type="dxa"/>
            <w:shd w:val="clear" w:color="auto" w:fill="auto"/>
            <w:tcMar>
              <w:top w:w="100" w:type="dxa"/>
              <w:left w:w="100" w:type="dxa"/>
              <w:bottom w:w="100" w:type="dxa"/>
              <w:right w:w="100" w:type="dxa"/>
            </w:tcMar>
          </w:tcPr>
          <w:p w14:paraId="450F8619"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Quantitative: All women attending antenatal or postnatal care at Witkoppen between July 7, 2015 and March 6, 2018 extracted from the Witkoppen's electronic FRESH start database. n=8116</w:t>
            </w:r>
          </w:p>
          <w:p w14:paraId="7F985933" w14:textId="77777777" w:rsidR="00BC18C9" w:rsidRPr="00F43AB0" w:rsidRDefault="00BC18C9" w:rsidP="00341D14">
            <w:pPr>
              <w:spacing w:after="0" w:line="240" w:lineRule="auto"/>
              <w:rPr>
                <w:rFonts w:ascii="Arial" w:eastAsia="Times New Roman" w:hAnsi="Arial" w:cs="Arial"/>
                <w:sz w:val="20"/>
                <w:szCs w:val="20"/>
              </w:rPr>
            </w:pPr>
            <w:r w:rsidRPr="00F43AB0">
              <w:rPr>
                <w:rFonts w:ascii="Arial" w:eastAsia="Times New Roman" w:hAnsi="Arial" w:cs="Arial"/>
                <w:color w:val="000000" w:themeColor="text1"/>
                <w:sz w:val="20"/>
                <w:szCs w:val="20"/>
              </w:rPr>
              <w:t>Qualitative: Mothers living with HIV on ART with a child &lt;  12 m, breastfeeding or formula feeding. Healthcare providers engaged in ante-and postnatal care (nurses, lay counselors, health educators) (n=34; 22 mothers and 12 healthcare providers)</w:t>
            </w:r>
          </w:p>
        </w:tc>
        <w:tc>
          <w:tcPr>
            <w:tcW w:w="2952" w:type="dxa"/>
            <w:shd w:val="clear" w:color="auto" w:fill="auto"/>
            <w:tcMar>
              <w:top w:w="100" w:type="dxa"/>
              <w:left w:w="100" w:type="dxa"/>
              <w:bottom w:w="100" w:type="dxa"/>
              <w:right w:w="100" w:type="dxa"/>
            </w:tcMar>
          </w:tcPr>
          <w:p w14:paraId="12A2FDDB" w14:textId="77777777" w:rsidR="00BC18C9" w:rsidRPr="00F43AB0" w:rsidRDefault="00BC18C9" w:rsidP="00341D14">
            <w:pPr>
              <w:rPr>
                <w:rFonts w:ascii="Arial" w:eastAsia="Times New Roman" w:hAnsi="Arial" w:cs="Arial"/>
                <w:sz w:val="20"/>
                <w:szCs w:val="20"/>
              </w:rPr>
            </w:pPr>
            <w:r w:rsidRPr="00F43AB0">
              <w:rPr>
                <w:rFonts w:ascii="Arial" w:eastAsia="Calibri" w:hAnsi="Arial" w:cs="Arial"/>
                <w:sz w:val="20"/>
                <w:szCs w:val="20"/>
              </w:rPr>
              <w:t>Feeding choice (breastfeeding vs. formula feeding)</w:t>
            </w:r>
          </w:p>
        </w:tc>
        <w:tc>
          <w:tcPr>
            <w:tcW w:w="2561" w:type="dxa"/>
            <w:shd w:val="clear" w:color="auto" w:fill="auto"/>
            <w:tcMar>
              <w:top w:w="100" w:type="dxa"/>
              <w:left w:w="100" w:type="dxa"/>
              <w:bottom w:w="100" w:type="dxa"/>
              <w:right w:w="100" w:type="dxa"/>
            </w:tcMar>
          </w:tcPr>
          <w:p w14:paraId="11F165A5"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Work category not measured. Discussed as a topic in interviews.</w:t>
            </w:r>
          </w:p>
        </w:tc>
        <w:tc>
          <w:tcPr>
            <w:tcW w:w="3465" w:type="dxa"/>
            <w:shd w:val="clear" w:color="auto" w:fill="auto"/>
            <w:tcMar>
              <w:top w:w="100" w:type="dxa"/>
              <w:left w:w="100" w:type="dxa"/>
              <w:bottom w:w="100" w:type="dxa"/>
              <w:right w:w="100" w:type="dxa"/>
            </w:tcMar>
          </w:tcPr>
          <w:p w14:paraId="74D52F6C" w14:textId="77777777" w:rsidR="00BC18C9" w:rsidRDefault="00BC18C9" w:rsidP="00341D14">
            <w:pPr>
              <w:rPr>
                <w:rFonts w:ascii="Arial" w:eastAsia="Calibri" w:hAnsi="Arial" w:cs="Arial"/>
                <w:sz w:val="20"/>
                <w:szCs w:val="20"/>
              </w:rPr>
            </w:pPr>
            <w:r w:rsidRPr="00F43AB0">
              <w:rPr>
                <w:rFonts w:ascii="Arial" w:eastAsia="Calibri" w:hAnsi="Arial" w:cs="Arial"/>
                <w:sz w:val="20"/>
                <w:szCs w:val="20"/>
              </w:rPr>
              <w:t xml:space="preserve">Quantitative: No results reported </w:t>
            </w:r>
            <w:r>
              <w:rPr>
                <w:rFonts w:ascii="Arial" w:eastAsia="Calibri" w:hAnsi="Arial" w:cs="Arial"/>
                <w:sz w:val="20"/>
                <w:szCs w:val="20"/>
              </w:rPr>
              <w:t xml:space="preserve">related to </w:t>
            </w:r>
            <w:r w:rsidRPr="00F43AB0">
              <w:rPr>
                <w:rFonts w:ascii="Arial" w:eastAsia="Calibri" w:hAnsi="Arial" w:cs="Arial"/>
                <w:sz w:val="20"/>
                <w:szCs w:val="20"/>
              </w:rPr>
              <w:t>work and breastfeeding.</w:t>
            </w:r>
          </w:p>
          <w:p w14:paraId="31894330" w14:textId="77777777" w:rsidR="00BC18C9" w:rsidRPr="00F43AB0" w:rsidRDefault="00BC18C9" w:rsidP="00341D14">
            <w:pPr>
              <w:rPr>
                <w:rFonts w:ascii="Arial" w:eastAsia="Calibri" w:hAnsi="Arial" w:cs="Arial"/>
                <w:sz w:val="20"/>
                <w:szCs w:val="20"/>
              </w:rPr>
            </w:pPr>
            <w:r>
              <w:rPr>
                <w:rFonts w:ascii="Arial" w:eastAsia="Times New Roman" w:hAnsi="Arial" w:cs="Arial"/>
                <w:color w:val="000000" w:themeColor="text1"/>
                <w:sz w:val="20"/>
                <w:szCs w:val="20"/>
              </w:rPr>
              <w:t xml:space="preserve">Qualitative: </w:t>
            </w:r>
            <w:r w:rsidRPr="00F43AB0">
              <w:rPr>
                <w:rFonts w:ascii="Arial" w:eastAsia="Times New Roman" w:hAnsi="Arial" w:cs="Arial"/>
                <w:color w:val="000000" w:themeColor="text1"/>
                <w:sz w:val="20"/>
                <w:szCs w:val="20"/>
              </w:rPr>
              <w:t>Employment influenced feeding choice. One mother said she chooses to breastfeed because she is not working and does not have money to buy formula. Concerns that family members or daycare providers would feed something other than breastmilk led some women to choose formula feeding instead of breastfeeding.</w:t>
            </w:r>
          </w:p>
        </w:tc>
      </w:tr>
      <w:tr w:rsidR="00BC18C9" w:rsidRPr="00F43AB0" w14:paraId="75308795" w14:textId="77777777" w:rsidTr="00341D14">
        <w:trPr>
          <w:trHeight w:val="485"/>
        </w:trPr>
        <w:tc>
          <w:tcPr>
            <w:tcW w:w="1515" w:type="dxa"/>
            <w:shd w:val="clear" w:color="auto" w:fill="auto"/>
            <w:tcMar>
              <w:top w:w="100" w:type="dxa"/>
              <w:left w:w="100" w:type="dxa"/>
              <w:bottom w:w="100" w:type="dxa"/>
              <w:right w:w="100" w:type="dxa"/>
            </w:tcMar>
          </w:tcPr>
          <w:p w14:paraId="20F96997" w14:textId="77777777" w:rsidR="00BC18C9" w:rsidRPr="002009D3" w:rsidRDefault="00BC18C9" w:rsidP="00341D14">
            <w:pPr>
              <w:rPr>
                <w:rFonts w:ascii="Arial" w:eastAsia="Calibri" w:hAnsi="Arial" w:cs="Arial"/>
                <w:sz w:val="20"/>
                <w:szCs w:val="20"/>
              </w:rPr>
            </w:pPr>
            <w:r w:rsidRPr="0B6E01EC">
              <w:rPr>
                <w:rFonts w:ascii="Arial" w:hAnsi="Arial" w:cs="Arial"/>
                <w:sz w:val="20"/>
                <w:szCs w:val="20"/>
              </w:rPr>
              <w:t xml:space="preserve"> </w:t>
            </w:r>
            <w:bookmarkStart w:id="1" w:name="_Hlk137739307"/>
            <w:r w:rsidRPr="001B2673">
              <w:rPr>
                <w:rFonts w:ascii="Arial" w:hAnsi="Arial" w:cs="Arial"/>
                <w:sz w:val="20"/>
                <w:szCs w:val="20"/>
              </w:rPr>
              <w:t xml:space="preserve">20 </w:t>
            </w:r>
            <w:r w:rsidRPr="001B2673">
              <w:rPr>
                <w:rFonts w:ascii="Arial" w:eastAsia="Calibri" w:hAnsi="Arial" w:cs="Arial"/>
                <w:sz w:val="20"/>
                <w:szCs w:val="20"/>
              </w:rPr>
              <w:t>Yeneabat</w:t>
            </w:r>
            <w:bookmarkEnd w:id="1"/>
            <w:r w:rsidR="002009D3">
              <w:rPr>
                <w:rFonts w:ascii="Arial" w:eastAsia="Calibri" w:hAnsi="Arial" w:cs="Arial"/>
                <w:sz w:val="20"/>
                <w:szCs w:val="20"/>
              </w:rPr>
              <w:t>, 2014, Ethiopia</w:t>
            </w:r>
            <w:r w:rsidRPr="002009D3">
              <w:rPr>
                <w:rFonts w:ascii="Arial" w:eastAsia="Calibri" w:hAnsi="Arial" w:cs="Arial"/>
                <w:sz w:val="20"/>
                <w:szCs w:val="20"/>
              </w:rPr>
              <w:fldChar w:fldCharType="begin"/>
            </w:r>
            <w:r w:rsidR="00341D14" w:rsidRPr="002009D3">
              <w:rPr>
                <w:rFonts w:ascii="Arial" w:eastAsia="Calibri" w:hAnsi="Arial" w:cs="Arial"/>
                <w:sz w:val="20"/>
                <w:szCs w:val="20"/>
              </w:rPr>
              <w:instrText xml:space="preserve"> ADDIN ZOTERO_ITEM CSL_CITATION {"citationID":"FoUS8W2r","properties":{"formattedCitation":"\\super 199\\nosupersub{}","plainCitation":"199","noteIndex":0},"citationItems":[{"id":2377,"uris":["http://zotero.org/groups/5287613/items/N4C8MQPW"],"itemData":{"id":2377,"type":"article-journal","container-title":"BMC Pregnancy and Childbirth","DOI":"10.1186/1471-2393-14-262","ISSN":"1471-2393","issue":"1","journalAbbreviation":"BMC Pregnancy Childbirth","language":"en","page":"262","source":"DOI.org (Crossref)","title":"Determinants of cessation of exclusive breastfeeding in Ankesha Guagusa Woreda, Awi Zone, Northwest Ethiopia: a cross-sectional study","title-short":"Determinants of cessation of exclusive breastfeeding in Ankesha Guagusa Woreda, Awi Zone, Northwest Ethiopia","volume":"14","author":[{"family":"Yeneabat","given":"Tebikew"},{"family":"Belachew","given":"Tefera"},{"family":"Haile","given":"Muluneh"}],"issued":{"date-parts":[["2014",12]]}}}],"schema":"https://github.com/citation-style-language/schema/raw/master/csl-citation.json"} </w:instrText>
            </w:r>
            <w:r w:rsidRPr="002009D3">
              <w:rPr>
                <w:rFonts w:ascii="Arial" w:eastAsia="Calibri" w:hAnsi="Arial" w:cs="Arial"/>
                <w:sz w:val="20"/>
                <w:szCs w:val="20"/>
              </w:rPr>
              <w:fldChar w:fldCharType="separate"/>
            </w:r>
            <w:r w:rsidR="00D05252" w:rsidRPr="002009D3">
              <w:rPr>
                <w:rFonts w:ascii="Arial" w:hAnsi="Arial" w:cs="Arial"/>
                <w:sz w:val="20"/>
                <w:szCs w:val="24"/>
                <w:vertAlign w:val="superscript"/>
              </w:rPr>
              <w:t>199</w:t>
            </w:r>
            <w:r w:rsidRPr="002009D3">
              <w:rPr>
                <w:rFonts w:ascii="Arial" w:eastAsia="Calibri" w:hAnsi="Arial" w:cs="Arial"/>
                <w:sz w:val="20"/>
                <w:szCs w:val="20"/>
              </w:rPr>
              <w:fldChar w:fldCharType="end"/>
            </w:r>
          </w:p>
          <w:p w14:paraId="1B5493B5" w14:textId="77777777" w:rsidR="00BC18C9" w:rsidRPr="00F43AB0" w:rsidRDefault="00BC18C9" w:rsidP="00D05252">
            <w:pPr>
              <w:rPr>
                <w:rFonts w:ascii="Arial" w:eastAsia="Calibri" w:hAnsi="Arial" w:cs="Arial"/>
                <w:sz w:val="20"/>
                <w:szCs w:val="20"/>
              </w:rPr>
            </w:pPr>
          </w:p>
        </w:tc>
        <w:tc>
          <w:tcPr>
            <w:tcW w:w="1753" w:type="dxa"/>
            <w:shd w:val="clear" w:color="auto" w:fill="auto"/>
            <w:tcMar>
              <w:top w:w="100" w:type="dxa"/>
              <w:left w:w="100" w:type="dxa"/>
              <w:bottom w:w="100" w:type="dxa"/>
              <w:right w:w="100" w:type="dxa"/>
            </w:tcMar>
          </w:tcPr>
          <w:p w14:paraId="16B35608" w14:textId="77777777" w:rsidR="00BC18C9" w:rsidRPr="00F43AB0" w:rsidRDefault="00BC18C9" w:rsidP="00341D14">
            <w:pPr>
              <w:spacing w:after="0" w:line="240" w:lineRule="auto"/>
              <w:rPr>
                <w:rFonts w:ascii="Arial" w:eastAsia="Calibri" w:hAnsi="Arial" w:cs="Arial"/>
                <w:sz w:val="20"/>
                <w:szCs w:val="20"/>
              </w:rPr>
            </w:pPr>
            <w:r w:rsidRPr="00F43AB0">
              <w:rPr>
                <w:rFonts w:ascii="Arial" w:hAnsi="Arial" w:cs="Arial"/>
                <w:sz w:val="20"/>
                <w:szCs w:val="20"/>
              </w:rPr>
              <w:t xml:space="preserve"> </w:t>
            </w:r>
            <w:r w:rsidRPr="00F43AB0">
              <w:rPr>
                <w:rFonts w:ascii="Arial" w:eastAsia="Calibri" w:hAnsi="Arial" w:cs="Arial"/>
                <w:sz w:val="20"/>
                <w:szCs w:val="20"/>
              </w:rPr>
              <w:t>Cross-sectional</w:t>
            </w:r>
          </w:p>
        </w:tc>
        <w:tc>
          <w:tcPr>
            <w:tcW w:w="1747" w:type="dxa"/>
            <w:shd w:val="clear" w:color="auto" w:fill="auto"/>
            <w:tcMar>
              <w:top w:w="100" w:type="dxa"/>
              <w:left w:w="100" w:type="dxa"/>
              <w:bottom w:w="100" w:type="dxa"/>
              <w:right w:w="100" w:type="dxa"/>
            </w:tcMar>
          </w:tcPr>
          <w:p w14:paraId="78F82B1F"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Mothers of index infants less than 12 m old (n=592)</w:t>
            </w:r>
          </w:p>
        </w:tc>
        <w:tc>
          <w:tcPr>
            <w:tcW w:w="2952" w:type="dxa"/>
            <w:shd w:val="clear" w:color="auto" w:fill="auto"/>
            <w:tcMar>
              <w:top w:w="100" w:type="dxa"/>
              <w:left w:w="100" w:type="dxa"/>
              <w:bottom w:w="100" w:type="dxa"/>
              <w:right w:w="100" w:type="dxa"/>
            </w:tcMar>
          </w:tcPr>
          <w:p w14:paraId="639B49A2" w14:textId="77777777" w:rsidR="00BC18C9" w:rsidRPr="00F43AB0" w:rsidRDefault="00BC18C9" w:rsidP="00341D14">
            <w:pPr>
              <w:pStyle w:val="ListParagraph"/>
              <w:ind w:left="354"/>
              <w:rPr>
                <w:rFonts w:ascii="Arial" w:eastAsia="Calibri" w:hAnsi="Arial" w:cs="Arial"/>
                <w:sz w:val="20"/>
                <w:szCs w:val="20"/>
              </w:rPr>
            </w:pPr>
            <w:r w:rsidRPr="00F43AB0">
              <w:rPr>
                <w:rFonts w:ascii="Arial" w:eastAsia="Calibri" w:hAnsi="Arial" w:cs="Arial"/>
                <w:sz w:val="20"/>
                <w:szCs w:val="20"/>
              </w:rPr>
              <w:t>EBF (cessation), complementary feeding</w:t>
            </w:r>
          </w:p>
        </w:tc>
        <w:tc>
          <w:tcPr>
            <w:tcW w:w="2561" w:type="dxa"/>
            <w:shd w:val="clear" w:color="auto" w:fill="auto"/>
            <w:tcMar>
              <w:top w:w="100" w:type="dxa"/>
              <w:left w:w="100" w:type="dxa"/>
              <w:bottom w:w="100" w:type="dxa"/>
              <w:right w:w="100" w:type="dxa"/>
            </w:tcMar>
          </w:tcPr>
          <w:p w14:paraId="5764B1FA"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Self-report, women were classified by specific occupation (see above)</w:t>
            </w:r>
          </w:p>
          <w:p w14:paraId="4D0CB3C3" w14:textId="77777777" w:rsidR="00BC18C9" w:rsidRPr="00F43AB0" w:rsidRDefault="00BC18C9" w:rsidP="00341D14">
            <w:pPr>
              <w:rPr>
                <w:rFonts w:ascii="Arial" w:eastAsia="Calibri" w:hAnsi="Arial" w:cs="Arial"/>
                <w:sz w:val="20"/>
                <w:szCs w:val="20"/>
              </w:rPr>
            </w:pPr>
          </w:p>
          <w:p w14:paraId="7B5927E9"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Other: Mothers categorized by specific occupation (Housewife, farmer, merchant, civil servant, student, other)</w:t>
            </w:r>
          </w:p>
        </w:tc>
        <w:tc>
          <w:tcPr>
            <w:tcW w:w="3465" w:type="dxa"/>
            <w:shd w:val="clear" w:color="auto" w:fill="auto"/>
            <w:tcMar>
              <w:top w:w="100" w:type="dxa"/>
              <w:left w:w="100" w:type="dxa"/>
              <w:bottom w:w="100" w:type="dxa"/>
              <w:right w:w="100" w:type="dxa"/>
            </w:tcMar>
          </w:tcPr>
          <w:p w14:paraId="265D2150" w14:textId="77777777" w:rsidR="00BC18C9" w:rsidRPr="00F43AB0" w:rsidRDefault="00BC18C9" w:rsidP="00341D14">
            <w:pPr>
              <w:rPr>
                <w:rFonts w:ascii="Arial" w:eastAsia="Calibri" w:hAnsi="Arial" w:cs="Arial"/>
                <w:sz w:val="20"/>
                <w:szCs w:val="20"/>
              </w:rPr>
            </w:pPr>
            <w:r>
              <w:rPr>
                <w:rFonts w:ascii="Arial" w:eastAsia="Calibri" w:hAnsi="Arial" w:cs="Arial"/>
                <w:sz w:val="20"/>
                <w:szCs w:val="20"/>
              </w:rPr>
              <w:t xml:space="preserve">Quantitative: </w:t>
            </w:r>
            <w:r w:rsidRPr="00F43AB0">
              <w:rPr>
                <w:rFonts w:ascii="Arial" w:eastAsia="Calibri" w:hAnsi="Arial" w:cs="Arial"/>
                <w:sz w:val="20"/>
                <w:szCs w:val="20"/>
              </w:rPr>
              <w:t>Returning to work was listed as the most common main reason for the introduction of complementary foods before 6 m (30.8%).</w:t>
            </w:r>
          </w:p>
          <w:p w14:paraId="5DD3C3B7"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Mothers engaged in occupations such as day laborers, house servants, and pottery makers were 5.16 times more likely to terminate EBF early compared to housewife mothers (AHR: 5.16, 95%CI (1.02, 26.12)).</w:t>
            </w:r>
          </w:p>
          <w:p w14:paraId="20083287"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 xml:space="preserve">Civil servant mothers were 1.72 times more likely to cease EBF early compared to housewives (HR-1.74, 95%CI (1.27, 2.40). </w:t>
            </w:r>
            <w:r>
              <w:rPr>
                <w:rFonts w:ascii="Arial" w:eastAsia="Calibri" w:hAnsi="Arial" w:cs="Arial"/>
                <w:sz w:val="20"/>
                <w:szCs w:val="20"/>
              </w:rPr>
              <w:t>Result was not significant in adjusted models.</w:t>
            </w:r>
          </w:p>
          <w:p w14:paraId="75871FDC"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Farmers were less likely to stop EBF early compared to housewives (HR=0.77, 95%CI (0.60, 0.99)). This also lost significance upon adjustment.</w:t>
            </w:r>
          </w:p>
          <w:p w14:paraId="5BDE2B50" w14:textId="77777777" w:rsidR="00BC18C9" w:rsidRPr="00F43AB0" w:rsidRDefault="00BC18C9" w:rsidP="00341D14">
            <w:pPr>
              <w:rPr>
                <w:rFonts w:ascii="Arial" w:eastAsia="Calibri" w:hAnsi="Arial" w:cs="Arial"/>
                <w:sz w:val="20"/>
                <w:szCs w:val="20"/>
              </w:rPr>
            </w:pPr>
            <w:r>
              <w:rPr>
                <w:rFonts w:ascii="Arial" w:eastAsia="Calibri" w:hAnsi="Arial" w:cs="Arial"/>
                <w:sz w:val="20"/>
                <w:szCs w:val="20"/>
              </w:rPr>
              <w:t xml:space="preserve">Qualitative: </w:t>
            </w:r>
            <w:r w:rsidRPr="00F43AB0">
              <w:rPr>
                <w:rFonts w:ascii="Arial" w:eastAsia="Calibri" w:hAnsi="Arial" w:cs="Arial"/>
                <w:sz w:val="20"/>
                <w:szCs w:val="20"/>
              </w:rPr>
              <w:t>The highest proportion of introduction of complementary foods occurred during the first month of the infant's life, after the time of baptism, which is when mothers often return to work.</w:t>
            </w:r>
          </w:p>
        </w:tc>
      </w:tr>
      <w:tr w:rsidR="00BC18C9" w:rsidRPr="00F43AB0" w14:paraId="406DB4BA" w14:textId="77777777" w:rsidTr="00341D14">
        <w:trPr>
          <w:trHeight w:val="485"/>
        </w:trPr>
        <w:tc>
          <w:tcPr>
            <w:tcW w:w="1515" w:type="dxa"/>
            <w:shd w:val="clear" w:color="auto" w:fill="auto"/>
            <w:tcMar>
              <w:top w:w="100" w:type="dxa"/>
              <w:left w:w="100" w:type="dxa"/>
              <w:bottom w:w="100" w:type="dxa"/>
              <w:right w:w="100" w:type="dxa"/>
            </w:tcMar>
          </w:tcPr>
          <w:p w14:paraId="61CE5211" w14:textId="77777777" w:rsidR="00BC18C9" w:rsidRPr="00F43AB0" w:rsidRDefault="00BC18C9" w:rsidP="00D05252">
            <w:pPr>
              <w:rPr>
                <w:rFonts w:ascii="Arial" w:eastAsia="Calibri" w:hAnsi="Arial" w:cs="Arial"/>
                <w:sz w:val="20"/>
                <w:szCs w:val="20"/>
              </w:rPr>
            </w:pPr>
            <w:r w:rsidRPr="0B6E01EC">
              <w:rPr>
                <w:rFonts w:ascii="Arial" w:eastAsia="Calibri" w:hAnsi="Arial" w:cs="Arial"/>
                <w:sz w:val="20"/>
                <w:szCs w:val="20"/>
              </w:rPr>
              <w:t>21 Zulliger, 2013, South Africa</w:t>
            </w:r>
            <w:r>
              <w:rPr>
                <w:rFonts w:ascii="Arial" w:eastAsia="Calibri" w:hAnsi="Arial" w:cs="Arial"/>
                <w:sz w:val="20"/>
                <w:szCs w:val="20"/>
              </w:rPr>
              <w:fldChar w:fldCharType="begin"/>
            </w:r>
            <w:r w:rsidR="00341D14">
              <w:rPr>
                <w:rFonts w:ascii="Arial" w:eastAsia="Calibri" w:hAnsi="Arial" w:cs="Arial"/>
                <w:sz w:val="20"/>
                <w:szCs w:val="20"/>
              </w:rPr>
              <w:instrText xml:space="preserve"> ADDIN ZOTERO_ITEM CSL_CITATION {"citationID":"nofbqXhE","properties":{"formattedCitation":"\\super 132\\nosupersub{}","plainCitation":"132","noteIndex":0},"citationItems":[{"id":1724,"uris":["http://zotero.org/groups/5287613/items/H9JSN6VM"],"itemData":{"id":1724,"type":"article-journal","abstract":"OBJECTIVE: To explore influences on infant feeding intentions and practices in women living with HIV in South Africa. METHODS: Structured questionnaires were completed by 207 pregnant women and 203 post-partum women in Cape Town, South Africa. Concurrently, 34 semi-structured, qualitative interviews explored the influences on infant feeding strategies in women living with HIV. RESULTS: Overall, 50% (104) of pregnant women intended to breastfeed and 22% (45) of post-partum women ever breastfed. Women who breastfed or intended to breastfeed were significantly more likely to have running water in their homes, to have formal housing and to receive advice in support of breastfeeding. Advice from clinic staff was the strongest predictor of breastfeeding [adjusted relative odds (ARO) in pregnant women: 6.87; 95% confidence interval (CI): 2.67, 17.66; ARO in post-partum women: 4.04; 95% CI: 1.60, 10.19]. Other important influences included previous infant feeding experiences, desires to protect the infant from HIV and involvement of other care providers. Many women also noted that breastfeeding was not feasible due to work commitments and highlighted concerns around the discontinuation of the free provision of infant formula. CONCLUSION: These results suggest that women living with HIV balance complex influences in deciding on their preferred infant feeding strategies. This underscores the need for extensive provider, patient and community education to ensure consistent messaging, while allowing for adaptation to the circumstances of individual mothers.","archive_location":"24151822","container-title":"Tropical Medicine and International Health","DOI":"10.1111/tmi.12212","issue":"12","journalAbbreviation":"Tropical Medicine and International Health","page":"1547-54","title":"Diversity of influences on infant feeding strategies in women living with HIV in Cape Town, South Africa: a mixed methods study","volume":"18","author":[{"family":"Zulliger","given":"R."},{"family":"Abrams","given":"E. J."},{"family":"Myer","given":"L."}],"issued":{"date-parts":[["2013"]]}}}],"schema":"https://github.com/citation-style-language/schema/raw/master/csl-citation.json"} </w:instrText>
            </w:r>
            <w:r>
              <w:rPr>
                <w:rFonts w:ascii="Arial" w:eastAsia="Calibri" w:hAnsi="Arial" w:cs="Arial"/>
                <w:sz w:val="20"/>
                <w:szCs w:val="20"/>
              </w:rPr>
              <w:fldChar w:fldCharType="separate"/>
            </w:r>
            <w:r w:rsidR="00D05252" w:rsidRPr="00D05252">
              <w:rPr>
                <w:rFonts w:ascii="Arial" w:hAnsi="Arial" w:cs="Arial"/>
                <w:sz w:val="20"/>
                <w:szCs w:val="24"/>
                <w:vertAlign w:val="superscript"/>
              </w:rPr>
              <w:t>132</w:t>
            </w:r>
            <w:r>
              <w:rPr>
                <w:rFonts w:ascii="Arial" w:eastAsia="Calibri" w:hAnsi="Arial" w:cs="Arial"/>
                <w:sz w:val="20"/>
                <w:szCs w:val="20"/>
              </w:rPr>
              <w:fldChar w:fldCharType="end"/>
            </w:r>
          </w:p>
        </w:tc>
        <w:tc>
          <w:tcPr>
            <w:tcW w:w="1753" w:type="dxa"/>
            <w:shd w:val="clear" w:color="auto" w:fill="auto"/>
            <w:tcMar>
              <w:top w:w="100" w:type="dxa"/>
              <w:left w:w="100" w:type="dxa"/>
              <w:bottom w:w="100" w:type="dxa"/>
              <w:right w:w="100" w:type="dxa"/>
            </w:tcMar>
          </w:tcPr>
          <w:p w14:paraId="432F4897" w14:textId="77777777" w:rsidR="00BC18C9" w:rsidRPr="00F43AB0" w:rsidRDefault="00BC18C9" w:rsidP="00341D14">
            <w:pPr>
              <w:spacing w:after="0" w:line="240" w:lineRule="auto"/>
              <w:rPr>
                <w:rFonts w:ascii="Arial" w:eastAsia="Times New Roman" w:hAnsi="Arial" w:cs="Arial"/>
                <w:color w:val="000000" w:themeColor="text1"/>
                <w:sz w:val="20"/>
                <w:szCs w:val="20"/>
              </w:rPr>
            </w:pPr>
            <w:r w:rsidRPr="00F43AB0">
              <w:rPr>
                <w:rFonts w:ascii="Arial" w:eastAsia="Calibri" w:hAnsi="Arial" w:cs="Arial"/>
                <w:sz w:val="20"/>
                <w:szCs w:val="20"/>
              </w:rPr>
              <w:t>Convergent parallel, mixed methods study</w:t>
            </w:r>
          </w:p>
        </w:tc>
        <w:tc>
          <w:tcPr>
            <w:tcW w:w="1747" w:type="dxa"/>
            <w:shd w:val="clear" w:color="auto" w:fill="auto"/>
            <w:tcMar>
              <w:top w:w="100" w:type="dxa"/>
              <w:left w:w="100" w:type="dxa"/>
              <w:bottom w:w="100" w:type="dxa"/>
              <w:right w:w="100" w:type="dxa"/>
            </w:tcMar>
          </w:tcPr>
          <w:p w14:paraId="0800B0B6"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Women diagnosed with HIV and were currently pregnant and/or had delivered a live baby within the past 2 y. Pregnant and postpartum women purposively invited to participate in qualitative study. [Quantitative (n=406)</w:t>
            </w:r>
          </w:p>
          <w:p w14:paraId="1D87E028" w14:textId="77777777" w:rsidR="00BC18C9" w:rsidRPr="00F43AB0" w:rsidRDefault="00BC18C9" w:rsidP="00341D14">
            <w:pPr>
              <w:spacing w:after="0" w:line="240" w:lineRule="auto"/>
              <w:rPr>
                <w:rFonts w:ascii="Arial" w:eastAsia="Times New Roman" w:hAnsi="Arial" w:cs="Arial"/>
                <w:color w:val="000000" w:themeColor="text1"/>
                <w:sz w:val="20"/>
                <w:szCs w:val="20"/>
              </w:rPr>
            </w:pPr>
            <w:r w:rsidRPr="00F43AB0">
              <w:rPr>
                <w:rFonts w:ascii="Arial" w:eastAsia="Calibri" w:hAnsi="Arial" w:cs="Arial"/>
                <w:sz w:val="20"/>
                <w:szCs w:val="20"/>
              </w:rPr>
              <w:t>Qualitative (n=34, 12 post-partum, 22 pregnant)]</w:t>
            </w:r>
          </w:p>
        </w:tc>
        <w:tc>
          <w:tcPr>
            <w:tcW w:w="2952" w:type="dxa"/>
            <w:shd w:val="clear" w:color="auto" w:fill="auto"/>
            <w:tcMar>
              <w:top w:w="100" w:type="dxa"/>
              <w:left w:w="100" w:type="dxa"/>
              <w:bottom w:w="100" w:type="dxa"/>
              <w:right w:w="100" w:type="dxa"/>
            </w:tcMar>
          </w:tcPr>
          <w:p w14:paraId="00AF0E31" w14:textId="77777777" w:rsidR="00BC18C9" w:rsidRPr="00F43AB0" w:rsidRDefault="00BC18C9" w:rsidP="00341D14">
            <w:pPr>
              <w:pStyle w:val="ListParagraph"/>
              <w:ind w:left="354"/>
              <w:rPr>
                <w:rFonts w:ascii="Arial" w:eastAsia="Times New Roman" w:hAnsi="Arial" w:cs="Arial"/>
                <w:sz w:val="20"/>
                <w:szCs w:val="20"/>
              </w:rPr>
            </w:pPr>
            <w:r w:rsidRPr="00F43AB0">
              <w:rPr>
                <w:rFonts w:ascii="Arial" w:eastAsia="Calibri" w:hAnsi="Arial" w:cs="Arial"/>
                <w:sz w:val="20"/>
                <w:szCs w:val="20"/>
              </w:rPr>
              <w:t>Intention to breastfeed for pregnant women (plans to breastfeed vs. plans not to breastfeed), ever breastfed vs. never breastfed for postpartum women</w:t>
            </w:r>
          </w:p>
        </w:tc>
        <w:tc>
          <w:tcPr>
            <w:tcW w:w="2561" w:type="dxa"/>
            <w:shd w:val="clear" w:color="auto" w:fill="auto"/>
            <w:tcMar>
              <w:top w:w="100" w:type="dxa"/>
              <w:left w:w="100" w:type="dxa"/>
              <w:bottom w:w="100" w:type="dxa"/>
              <w:right w:w="100" w:type="dxa"/>
            </w:tcMar>
          </w:tcPr>
          <w:p w14:paraId="56C00EFE" w14:textId="77777777" w:rsidR="00BC18C9" w:rsidRPr="00F43AB0" w:rsidRDefault="00BC18C9" w:rsidP="00341D14">
            <w:pPr>
              <w:rPr>
                <w:rFonts w:ascii="Arial" w:eastAsia="Calibri" w:hAnsi="Arial" w:cs="Arial"/>
                <w:sz w:val="20"/>
                <w:szCs w:val="20"/>
              </w:rPr>
            </w:pPr>
            <w:r w:rsidRPr="00F43AB0">
              <w:rPr>
                <w:rFonts w:ascii="Arial" w:eastAsia="Calibri" w:hAnsi="Arial" w:cs="Arial"/>
                <w:sz w:val="20"/>
                <w:szCs w:val="20"/>
              </w:rPr>
              <w:t>Not really measured, just discussed briefly in qualitative interviews</w:t>
            </w:r>
          </w:p>
        </w:tc>
        <w:tc>
          <w:tcPr>
            <w:tcW w:w="3465" w:type="dxa"/>
            <w:shd w:val="clear" w:color="auto" w:fill="auto"/>
            <w:tcMar>
              <w:top w:w="100" w:type="dxa"/>
              <w:left w:w="100" w:type="dxa"/>
              <w:bottom w:w="100" w:type="dxa"/>
              <w:right w:w="100" w:type="dxa"/>
            </w:tcMar>
          </w:tcPr>
          <w:p w14:paraId="210C1206" w14:textId="77777777" w:rsidR="00BC18C9" w:rsidRDefault="00BC18C9" w:rsidP="00341D14">
            <w:pPr>
              <w:rPr>
                <w:rFonts w:ascii="Arial" w:eastAsia="Calibri" w:hAnsi="Arial" w:cs="Arial"/>
                <w:sz w:val="20"/>
                <w:szCs w:val="20"/>
              </w:rPr>
            </w:pPr>
            <w:r w:rsidRPr="00F43AB0">
              <w:rPr>
                <w:rFonts w:ascii="Arial" w:eastAsia="Calibri" w:hAnsi="Arial" w:cs="Arial"/>
                <w:sz w:val="20"/>
                <w:szCs w:val="20"/>
              </w:rPr>
              <w:t xml:space="preserve">Quantitative: No results reported </w:t>
            </w:r>
            <w:r>
              <w:rPr>
                <w:rFonts w:ascii="Arial" w:eastAsia="Calibri" w:hAnsi="Arial" w:cs="Arial"/>
                <w:sz w:val="20"/>
                <w:szCs w:val="20"/>
              </w:rPr>
              <w:t xml:space="preserve">related to </w:t>
            </w:r>
            <w:r w:rsidRPr="00F43AB0">
              <w:rPr>
                <w:rFonts w:ascii="Arial" w:eastAsia="Calibri" w:hAnsi="Arial" w:cs="Arial"/>
                <w:sz w:val="20"/>
                <w:szCs w:val="20"/>
              </w:rPr>
              <w:t>work and breastfeeding.</w:t>
            </w:r>
          </w:p>
          <w:p w14:paraId="671C36C3" w14:textId="77777777" w:rsidR="00BC18C9" w:rsidRPr="00F43AB0" w:rsidRDefault="00BC18C9" w:rsidP="00341D14">
            <w:pPr>
              <w:rPr>
                <w:rFonts w:ascii="Arial" w:eastAsia="Times New Roman" w:hAnsi="Arial" w:cs="Arial"/>
                <w:color w:val="000000" w:themeColor="text1"/>
                <w:sz w:val="20"/>
                <w:szCs w:val="20"/>
              </w:rPr>
            </w:pPr>
            <w:r>
              <w:rPr>
                <w:rFonts w:ascii="Arial" w:eastAsia="Calibri" w:hAnsi="Arial" w:cs="Arial"/>
                <w:sz w:val="20"/>
                <w:szCs w:val="20"/>
              </w:rPr>
              <w:t xml:space="preserve">Qualitative; </w:t>
            </w:r>
            <w:r w:rsidRPr="00F43AB0">
              <w:rPr>
                <w:rFonts w:ascii="Arial" w:eastAsia="Calibri" w:hAnsi="Arial" w:cs="Arial"/>
                <w:sz w:val="20"/>
                <w:szCs w:val="20"/>
              </w:rPr>
              <w:t>Women who were working or looking for work frequently reported that breastfeeding was not feasible because others were involved in the care of the infant who might provide the infant with food and other liquids. Preferred formula feeding because it gave them more flexibility in what they fed the baby and in childcare.</w:t>
            </w:r>
          </w:p>
        </w:tc>
      </w:tr>
    </w:tbl>
    <w:p w14:paraId="4BBB0DE6" w14:textId="77777777" w:rsidR="00BC18C9" w:rsidRPr="00F63655" w:rsidRDefault="00BC18C9" w:rsidP="00BC18C9">
      <w:pPr>
        <w:spacing w:after="0" w:line="240" w:lineRule="auto"/>
        <w:rPr>
          <w:rFonts w:ascii="Arial" w:hAnsi="Arial" w:cs="Arial"/>
        </w:rPr>
      </w:pPr>
    </w:p>
    <w:p w14:paraId="62111196" w14:textId="77777777" w:rsidR="00BC18C9" w:rsidRPr="00F63655" w:rsidRDefault="00BC18C9" w:rsidP="00BC18C9">
      <w:pPr>
        <w:spacing w:after="0" w:line="240" w:lineRule="auto"/>
        <w:rPr>
          <w:rFonts w:ascii="Arial" w:hAnsi="Arial" w:cs="Arial"/>
        </w:rPr>
      </w:pPr>
      <w:r w:rsidRPr="00F63655">
        <w:rPr>
          <w:rFonts w:ascii="Arial" w:hAnsi="Arial" w:cs="Arial"/>
        </w:rPr>
        <w:t>Abbreviations: AOR: Adjusted odds ratio; OR: Odds ratio; EBF, exclusive breastfeeding, EIBF, early initiation of breastfeeding</w:t>
      </w:r>
    </w:p>
    <w:p w14:paraId="43DC89F3" w14:textId="77777777" w:rsidR="00BC18C9" w:rsidRPr="00F63655" w:rsidRDefault="00BC18C9" w:rsidP="00BC18C9">
      <w:pPr>
        <w:spacing w:after="0" w:line="240" w:lineRule="auto"/>
        <w:rPr>
          <w:rFonts w:ascii="Arial" w:hAnsi="Arial" w:cs="Arial"/>
        </w:rPr>
      </w:pPr>
    </w:p>
    <w:p w14:paraId="7EA4FCAD" w14:textId="77777777" w:rsidR="00BC18C9" w:rsidRPr="00F63655" w:rsidRDefault="00BC18C9" w:rsidP="00BC18C9">
      <w:pPr>
        <w:spacing w:after="0" w:line="240" w:lineRule="auto"/>
        <w:rPr>
          <w:rFonts w:ascii="Arial" w:hAnsi="Arial" w:cs="Arial"/>
        </w:rPr>
      </w:pPr>
    </w:p>
    <w:p w14:paraId="1A7E6B0A" w14:textId="77777777" w:rsidR="00BC18C9" w:rsidRPr="00F63655" w:rsidRDefault="00BC18C9" w:rsidP="00BC18C9">
      <w:pPr>
        <w:rPr>
          <w:rFonts w:ascii="Arial" w:hAnsi="Arial" w:cs="Arial"/>
        </w:rPr>
      </w:pPr>
      <w:r w:rsidRPr="1699856F">
        <w:rPr>
          <w:rFonts w:ascii="Arial" w:hAnsi="Arial" w:cs="Arial"/>
        </w:rPr>
        <w:br w:type="page"/>
      </w:r>
    </w:p>
    <w:p w14:paraId="7EDD3193" w14:textId="77777777" w:rsidR="00BC18C9" w:rsidRPr="00FB474B" w:rsidRDefault="00BC18C9" w:rsidP="00BC18C9">
      <w:pPr>
        <w:spacing w:after="0" w:line="240" w:lineRule="auto"/>
        <w:rPr>
          <w:rFonts w:ascii="Arial" w:hAnsi="Arial" w:cs="Arial"/>
          <w:b/>
          <w:bCs/>
        </w:rPr>
      </w:pPr>
      <w:r w:rsidRPr="00FB474B">
        <w:rPr>
          <w:rFonts w:ascii="Arial" w:hAnsi="Arial" w:cs="Arial"/>
          <w:b/>
          <w:bCs/>
        </w:rPr>
        <w:t>Table 5 Reviews that report work and breastfeeding in Africa</w:t>
      </w:r>
    </w:p>
    <w:p w14:paraId="06C3D788" w14:textId="77777777" w:rsidR="00BC18C9" w:rsidRPr="00F63655" w:rsidRDefault="00BC18C9" w:rsidP="00BC18C9">
      <w:pPr>
        <w:spacing w:after="0" w:line="240" w:lineRule="auto"/>
        <w:rPr>
          <w:rFonts w:ascii="Arial" w:hAnsi="Arial" w:cs="Arial"/>
        </w:rPr>
      </w:pPr>
    </w:p>
    <w:tbl>
      <w:tblPr>
        <w:tblW w:w="12855" w:type="dxa"/>
        <w:tblBorders>
          <w:top w:val="nil"/>
          <w:left w:val="nil"/>
          <w:bottom w:val="nil"/>
          <w:right w:val="nil"/>
          <w:insideH w:val="nil"/>
          <w:insideV w:val="nil"/>
        </w:tblBorders>
        <w:tblLayout w:type="fixed"/>
        <w:tblLook w:val="0600" w:firstRow="0" w:lastRow="0" w:firstColumn="0" w:lastColumn="0" w:noHBand="1" w:noVBand="1"/>
      </w:tblPr>
      <w:tblGrid>
        <w:gridCol w:w="1515"/>
        <w:gridCol w:w="1350"/>
        <w:gridCol w:w="1605"/>
        <w:gridCol w:w="2450"/>
        <w:gridCol w:w="2470"/>
        <w:gridCol w:w="3465"/>
      </w:tblGrid>
      <w:tr w:rsidR="00BC18C9" w:rsidRPr="00F63655" w14:paraId="5CA94B6E"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2302B17" w14:textId="77777777" w:rsidR="00BC18C9" w:rsidRPr="00F63655" w:rsidRDefault="00BC18C9" w:rsidP="00341D14">
            <w:pPr>
              <w:spacing w:after="0" w:line="240" w:lineRule="auto"/>
              <w:rPr>
                <w:rFonts w:ascii="Arial" w:hAnsi="Arial" w:cs="Arial"/>
                <w:b/>
                <w:bCs/>
                <w:sz w:val="20"/>
                <w:szCs w:val="20"/>
              </w:rPr>
            </w:pPr>
            <w:r w:rsidRPr="1699856F">
              <w:rPr>
                <w:rFonts w:ascii="Arial" w:eastAsia="Times New Roman" w:hAnsi="Arial" w:cs="Arial"/>
                <w:b/>
                <w:bCs/>
                <w:sz w:val="20"/>
                <w:szCs w:val="20"/>
              </w:rPr>
              <w:t>First author, year, country</w:t>
            </w:r>
          </w:p>
        </w:tc>
        <w:tc>
          <w:tcPr>
            <w:tcW w:w="1350" w:type="dxa"/>
            <w:tcBorders>
              <w:top w:val="single" w:sz="8" w:space="0" w:color="000000" w:themeColor="text1"/>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CF1CB0D" w14:textId="77777777" w:rsidR="00BC18C9" w:rsidRPr="00F63655" w:rsidRDefault="00BC18C9" w:rsidP="00341D14">
            <w:pPr>
              <w:spacing w:after="0" w:line="240" w:lineRule="auto"/>
              <w:rPr>
                <w:rFonts w:ascii="Arial" w:hAnsi="Arial" w:cs="Arial"/>
                <w:b/>
                <w:bCs/>
                <w:sz w:val="20"/>
                <w:szCs w:val="20"/>
              </w:rPr>
            </w:pPr>
            <w:r w:rsidRPr="1699856F">
              <w:rPr>
                <w:rFonts w:ascii="Arial" w:hAnsi="Arial" w:cs="Arial"/>
                <w:b/>
                <w:bCs/>
                <w:sz w:val="20"/>
                <w:szCs w:val="20"/>
              </w:rPr>
              <w:t>Type of review</w:t>
            </w:r>
          </w:p>
        </w:tc>
        <w:tc>
          <w:tcPr>
            <w:tcW w:w="1605" w:type="dxa"/>
            <w:tcBorders>
              <w:top w:val="single" w:sz="8" w:space="0" w:color="000000" w:themeColor="text1"/>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3078651" w14:textId="77777777" w:rsidR="00BC18C9" w:rsidRPr="00F63655" w:rsidRDefault="00BC18C9" w:rsidP="00341D14">
            <w:pPr>
              <w:spacing w:after="0" w:line="240" w:lineRule="auto"/>
              <w:rPr>
                <w:rFonts w:ascii="Arial" w:hAnsi="Arial" w:cs="Arial"/>
                <w:b/>
                <w:bCs/>
                <w:sz w:val="20"/>
                <w:szCs w:val="20"/>
              </w:rPr>
            </w:pPr>
            <w:r w:rsidRPr="1699856F">
              <w:rPr>
                <w:rFonts w:ascii="Arial" w:hAnsi="Arial" w:cs="Arial"/>
                <w:b/>
                <w:bCs/>
                <w:sz w:val="20"/>
                <w:szCs w:val="20"/>
              </w:rPr>
              <w:t>Number of Articles included</w:t>
            </w:r>
          </w:p>
        </w:tc>
        <w:tc>
          <w:tcPr>
            <w:tcW w:w="2450" w:type="dxa"/>
            <w:tcBorders>
              <w:top w:val="single" w:sz="8" w:space="0" w:color="000000" w:themeColor="text1"/>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2B8AE09" w14:textId="77777777" w:rsidR="00BC18C9" w:rsidRPr="00F63655" w:rsidRDefault="00BC18C9" w:rsidP="00341D14">
            <w:pPr>
              <w:spacing w:after="0" w:line="240" w:lineRule="auto"/>
              <w:rPr>
                <w:rFonts w:ascii="Arial" w:hAnsi="Arial" w:cs="Arial"/>
                <w:b/>
                <w:bCs/>
                <w:sz w:val="20"/>
                <w:szCs w:val="20"/>
              </w:rPr>
            </w:pPr>
            <w:r w:rsidRPr="1699856F">
              <w:rPr>
                <w:rFonts w:ascii="Arial" w:hAnsi="Arial" w:cs="Arial"/>
                <w:b/>
                <w:bCs/>
                <w:sz w:val="20"/>
                <w:szCs w:val="20"/>
              </w:rPr>
              <w:t>Breastfeeding measures</w:t>
            </w:r>
          </w:p>
        </w:tc>
        <w:tc>
          <w:tcPr>
            <w:tcW w:w="2470" w:type="dxa"/>
            <w:tcBorders>
              <w:top w:val="single" w:sz="8" w:space="0" w:color="000000" w:themeColor="text1"/>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1F97C97" w14:textId="77777777" w:rsidR="00BC18C9" w:rsidRPr="00F63655" w:rsidRDefault="00BC18C9" w:rsidP="00341D14">
            <w:pPr>
              <w:spacing w:after="0" w:line="240" w:lineRule="auto"/>
              <w:rPr>
                <w:rFonts w:ascii="Arial" w:hAnsi="Arial" w:cs="Arial"/>
                <w:b/>
                <w:bCs/>
                <w:sz w:val="20"/>
                <w:szCs w:val="20"/>
              </w:rPr>
            </w:pPr>
            <w:r w:rsidRPr="1699856F">
              <w:rPr>
                <w:rFonts w:ascii="Arial" w:hAnsi="Arial" w:cs="Arial"/>
                <w:b/>
                <w:bCs/>
                <w:sz w:val="20"/>
                <w:szCs w:val="20"/>
              </w:rPr>
              <w:t>Work measures</w:t>
            </w:r>
          </w:p>
        </w:tc>
        <w:tc>
          <w:tcPr>
            <w:tcW w:w="3465" w:type="dxa"/>
            <w:tcBorders>
              <w:top w:val="single" w:sz="8" w:space="0" w:color="000000" w:themeColor="text1"/>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B2D8738" w14:textId="77777777" w:rsidR="00BC18C9" w:rsidRPr="00F63655" w:rsidRDefault="00BC18C9" w:rsidP="00341D14">
            <w:pPr>
              <w:spacing w:after="0" w:line="240" w:lineRule="auto"/>
              <w:rPr>
                <w:rFonts w:ascii="Arial" w:hAnsi="Arial" w:cs="Arial"/>
                <w:b/>
                <w:bCs/>
                <w:sz w:val="20"/>
                <w:szCs w:val="20"/>
              </w:rPr>
            </w:pPr>
            <w:r w:rsidRPr="1699856F">
              <w:rPr>
                <w:rFonts w:ascii="Arial" w:hAnsi="Arial" w:cs="Arial"/>
                <w:b/>
                <w:bCs/>
                <w:sz w:val="20"/>
                <w:szCs w:val="20"/>
              </w:rPr>
              <w:t>Results</w:t>
            </w:r>
          </w:p>
        </w:tc>
      </w:tr>
      <w:tr w:rsidR="00BC18C9" w:rsidRPr="00F63655" w14:paraId="03181E80" w14:textId="77777777" w:rsidTr="00341D14">
        <w:trPr>
          <w:trHeight w:val="150"/>
        </w:trPr>
        <w:tc>
          <w:tcPr>
            <w:tcW w:w="12855" w:type="dxa"/>
            <w:gridSpan w:val="6"/>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5BF9DDD" w14:textId="77777777" w:rsidR="00BC18C9" w:rsidRPr="0049595C" w:rsidRDefault="00BC18C9" w:rsidP="00341D14">
            <w:pPr>
              <w:spacing w:after="0" w:line="240" w:lineRule="auto"/>
              <w:rPr>
                <w:rFonts w:ascii="Arial" w:hAnsi="Arial" w:cs="Arial"/>
                <w:b/>
                <w:bCs/>
                <w:i/>
                <w:iCs/>
                <w:sz w:val="20"/>
                <w:szCs w:val="20"/>
              </w:rPr>
            </w:pPr>
            <w:r w:rsidRPr="1699856F">
              <w:rPr>
                <w:rFonts w:ascii="Arial" w:hAnsi="Arial" w:cs="Arial"/>
                <w:b/>
                <w:bCs/>
                <w:i/>
                <w:iCs/>
                <w:sz w:val="20"/>
                <w:szCs w:val="20"/>
              </w:rPr>
              <w:t xml:space="preserve">Work-focused systematic reviews </w:t>
            </w:r>
          </w:p>
        </w:tc>
      </w:tr>
      <w:tr w:rsidR="00BC18C9" w:rsidRPr="00F63655" w14:paraId="061896A7"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F56C79A" w14:textId="77777777" w:rsidR="00BC18C9" w:rsidRDefault="00BC18C9" w:rsidP="00341D14">
            <w:pPr>
              <w:spacing w:after="0" w:line="240" w:lineRule="auto"/>
              <w:rPr>
                <w:rFonts w:ascii="Arial" w:hAnsi="Arial" w:cs="Arial"/>
                <w:sz w:val="20"/>
                <w:szCs w:val="20"/>
              </w:rPr>
            </w:pPr>
            <w:r w:rsidRPr="1699856F">
              <w:rPr>
                <w:rFonts w:ascii="Arial" w:hAnsi="Arial" w:cs="Arial"/>
                <w:sz w:val="20"/>
                <w:szCs w:val="20"/>
              </w:rPr>
              <w:t>Habte 2022, Ethiopia</w:t>
            </w:r>
          </w:p>
          <w:p w14:paraId="4F343424" w14:textId="77777777" w:rsidR="00BC18C9" w:rsidRPr="00F63655" w:rsidRDefault="00BC18C9" w:rsidP="00D05252">
            <w:pPr>
              <w:spacing w:after="0" w:line="240" w:lineRule="auto"/>
              <w:rPr>
                <w:rFonts w:ascii="Arial" w:hAnsi="Arial" w:cs="Arial"/>
                <w:sz w:val="20"/>
                <w:szCs w:val="20"/>
              </w:rPr>
            </w:pPr>
            <w:r>
              <w:rPr>
                <w:rFonts w:ascii="Arial" w:hAnsi="Arial" w:cs="Arial"/>
                <w:sz w:val="20"/>
                <w:szCs w:val="20"/>
              </w:rPr>
              <w:fldChar w:fldCharType="begin"/>
            </w:r>
            <w:r w:rsidR="00341D14">
              <w:rPr>
                <w:rFonts w:ascii="Arial" w:hAnsi="Arial" w:cs="Arial"/>
                <w:sz w:val="20"/>
                <w:szCs w:val="20"/>
              </w:rPr>
              <w:instrText xml:space="preserve"> ADDIN ZOTERO_ITEM CSL_CITATION {"citationID":"Seq1zZ2W","properties":{"formattedCitation":"\\super 36\\nosupersub{}","plainCitation":"36","noteIndex":0},"citationItems":[{"id":1938,"uris":["http://zotero.org/groups/5287613/items/Z9KLNTV2"],"itemData":{"id":1938,"type":"article-journal","archive_location":"35428313","container-title":"Reprod Health","DOI":"10.1186/s12978-022-01404-y","issue":"1","journalAbbreviation":"Reprod Health","page":"94","title":"The effect of unemployment and post-natal care on the exclusive breast-feeding practice of women in Ethiopia: a systematic review and meta-analysis","volume":"19","author":[{"family":"Habte","given":"M. H."},{"family":"Seid","given":"S. J."},{"family":"Alemu","given":"A."},{"family":"Hailemariam","given":"H. A."},{"family":"Wudneh","given":"B. A."},{"family":"Kasa","given":"R. N."},{"family":"Bitew","given":"Z. W."}],"issued":{"date-parts":[["2022"]]}}}],"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36</w:t>
            </w:r>
            <w:r>
              <w:rPr>
                <w:rFonts w:ascii="Arial" w:hAnsi="Arial" w:cs="Arial"/>
                <w:sz w:val="20"/>
                <w:szCs w:val="20"/>
              </w:rPr>
              <w:fldChar w:fldCharType="end"/>
            </w:r>
          </w:p>
        </w:tc>
        <w:tc>
          <w:tcPr>
            <w:tcW w:w="1350" w:type="dxa"/>
            <w:tcBorders>
              <w:top w:val="single" w:sz="8" w:space="0" w:color="000000" w:themeColor="text1"/>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0C127B7" w14:textId="77777777" w:rsidR="00BC18C9" w:rsidRPr="00F63655" w:rsidRDefault="00BC18C9" w:rsidP="00341D14">
            <w:pPr>
              <w:spacing w:after="0" w:line="240" w:lineRule="auto"/>
              <w:rPr>
                <w:rFonts w:ascii="Arial" w:hAnsi="Arial" w:cs="Arial"/>
                <w:sz w:val="20"/>
                <w:szCs w:val="20"/>
              </w:rPr>
            </w:pPr>
            <w:r w:rsidRPr="1699856F">
              <w:rPr>
                <w:rFonts w:ascii="Arial" w:hAnsi="Arial" w:cs="Arial"/>
                <w:sz w:val="20"/>
                <w:szCs w:val="20"/>
              </w:rPr>
              <w:t>Systematic review and meta-analysis</w:t>
            </w:r>
          </w:p>
        </w:tc>
        <w:tc>
          <w:tcPr>
            <w:tcW w:w="1605" w:type="dxa"/>
            <w:tcBorders>
              <w:top w:val="single" w:sz="8" w:space="0" w:color="000000" w:themeColor="text1"/>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D1D5AC4" w14:textId="77777777" w:rsidR="00BC18C9" w:rsidRPr="00F63655" w:rsidRDefault="00BC18C9" w:rsidP="00341D14">
            <w:pPr>
              <w:spacing w:after="0" w:line="240" w:lineRule="auto"/>
              <w:rPr>
                <w:rFonts w:ascii="Arial" w:hAnsi="Arial" w:cs="Arial"/>
                <w:sz w:val="20"/>
                <w:szCs w:val="20"/>
              </w:rPr>
            </w:pPr>
            <w:r w:rsidRPr="1699856F">
              <w:rPr>
                <w:rFonts w:ascii="Arial" w:hAnsi="Arial" w:cs="Arial"/>
                <w:sz w:val="20"/>
                <w:szCs w:val="20"/>
              </w:rPr>
              <w:t>24 articles</w:t>
            </w:r>
          </w:p>
        </w:tc>
        <w:tc>
          <w:tcPr>
            <w:tcW w:w="2450" w:type="dxa"/>
            <w:tcBorders>
              <w:top w:val="single" w:sz="8" w:space="0" w:color="000000" w:themeColor="text1"/>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A2FEF63" w14:textId="77777777" w:rsidR="00BC18C9" w:rsidRPr="00F63655" w:rsidRDefault="00BC18C9" w:rsidP="00341D14">
            <w:pPr>
              <w:spacing w:after="0" w:line="240" w:lineRule="auto"/>
              <w:rPr>
                <w:rFonts w:ascii="Arial" w:hAnsi="Arial" w:cs="Arial"/>
                <w:sz w:val="20"/>
                <w:szCs w:val="20"/>
              </w:rPr>
            </w:pPr>
            <w:r w:rsidRPr="1699856F">
              <w:rPr>
                <w:rFonts w:ascii="Arial" w:hAnsi="Arial" w:cs="Arial"/>
                <w:sz w:val="20"/>
                <w:szCs w:val="20"/>
              </w:rPr>
              <w:t>Exclusive breastfeeding</w:t>
            </w:r>
          </w:p>
        </w:tc>
        <w:tc>
          <w:tcPr>
            <w:tcW w:w="2470" w:type="dxa"/>
            <w:tcBorders>
              <w:top w:val="single" w:sz="8" w:space="0" w:color="000000" w:themeColor="text1"/>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BFF8F2A" w14:textId="77777777" w:rsidR="00BC18C9" w:rsidRPr="00F63655" w:rsidRDefault="00BC18C9" w:rsidP="00341D14">
            <w:pPr>
              <w:spacing w:after="0" w:line="240" w:lineRule="auto"/>
              <w:rPr>
                <w:rFonts w:ascii="Arial" w:hAnsi="Arial" w:cs="Arial"/>
                <w:sz w:val="20"/>
                <w:szCs w:val="20"/>
              </w:rPr>
            </w:pPr>
            <w:r w:rsidRPr="1699856F">
              <w:rPr>
                <w:rFonts w:ascii="Arial" w:hAnsi="Arial" w:cs="Arial"/>
                <w:sz w:val="20"/>
                <w:szCs w:val="20"/>
              </w:rPr>
              <w:t>Employment status</w:t>
            </w:r>
          </w:p>
        </w:tc>
        <w:tc>
          <w:tcPr>
            <w:tcW w:w="3465" w:type="dxa"/>
            <w:tcBorders>
              <w:top w:val="single" w:sz="8" w:space="0" w:color="000000" w:themeColor="text1"/>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624352C" w14:textId="77777777" w:rsidR="00BC18C9" w:rsidRPr="00F63655" w:rsidRDefault="00BC18C9" w:rsidP="00341D14">
            <w:pPr>
              <w:spacing w:after="0" w:line="240" w:lineRule="auto"/>
              <w:rPr>
                <w:rFonts w:ascii="Arial" w:hAnsi="Arial" w:cs="Arial"/>
                <w:sz w:val="20"/>
                <w:szCs w:val="20"/>
              </w:rPr>
            </w:pPr>
            <w:r w:rsidRPr="1699856F">
              <w:rPr>
                <w:rFonts w:ascii="Arial" w:hAnsi="Arial" w:cs="Arial"/>
                <w:sz w:val="20"/>
                <w:szCs w:val="20"/>
              </w:rPr>
              <w:t>Maternal employment status was significantly associated (POR=0.51, 95% CI 0.16, 0.86) with EBF; employed mother were less likely to practice EBF</w:t>
            </w:r>
          </w:p>
        </w:tc>
      </w:tr>
      <w:tr w:rsidR="00BC18C9" w:rsidRPr="00F63655" w14:paraId="5965D96A"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8584AF3" w14:textId="77777777" w:rsidR="00BC18C9" w:rsidRDefault="00BC18C9" w:rsidP="00341D14">
            <w:pPr>
              <w:spacing w:after="0" w:line="240" w:lineRule="auto"/>
              <w:rPr>
                <w:rFonts w:ascii="Arial" w:hAnsi="Arial" w:cs="Arial"/>
                <w:sz w:val="20"/>
                <w:szCs w:val="20"/>
              </w:rPr>
            </w:pPr>
            <w:r w:rsidRPr="1699856F">
              <w:rPr>
                <w:rFonts w:ascii="Arial" w:hAnsi="Arial" w:cs="Arial"/>
                <w:sz w:val="20"/>
                <w:szCs w:val="20"/>
              </w:rPr>
              <w:t>Wake 2021, Ethiopia</w:t>
            </w:r>
          </w:p>
          <w:p w14:paraId="6E4034A6" w14:textId="77777777" w:rsidR="00BC18C9" w:rsidRPr="00F63655" w:rsidRDefault="00BC18C9" w:rsidP="00D05252">
            <w:pPr>
              <w:spacing w:after="0" w:line="240" w:lineRule="auto"/>
              <w:rPr>
                <w:rFonts w:ascii="Arial" w:hAnsi="Arial" w:cs="Arial"/>
                <w:sz w:val="20"/>
                <w:szCs w:val="20"/>
              </w:rPr>
            </w:pPr>
            <w:r>
              <w:rPr>
                <w:rFonts w:ascii="Arial" w:hAnsi="Arial" w:cs="Arial"/>
                <w:sz w:val="20"/>
                <w:szCs w:val="20"/>
              </w:rPr>
              <w:fldChar w:fldCharType="begin"/>
            </w:r>
            <w:r w:rsidR="00341D14">
              <w:rPr>
                <w:rFonts w:ascii="Arial" w:hAnsi="Arial" w:cs="Arial"/>
                <w:sz w:val="20"/>
                <w:szCs w:val="20"/>
              </w:rPr>
              <w:instrText xml:space="preserve"> ADDIN ZOTERO_ITEM CSL_CITATION {"citationID":"5c1bJUtv","properties":{"formattedCitation":"\\super 200\\nosupersub{}","plainCitation":"200","noteIndex":0},"citationItems":[{"id":1674,"uris":["http://zotero.org/groups/5287613/items/I274CVV4"],"itemData":{"id":1674,"type":"article-journal","abstract":"BACKGROUND: Exclusive breastfeeding is defined as the practice of providing only breast milk for an infant for the first 6 months of life without the addition of any other food or water, except for vitamins, mineral supplements, and medicines. Findings are inconsistent regarding the prevalence of exclusive breastfeeding in Ethiopia. Full-time maternal employment is an important factor contributing to the low rates of practice of exclusive breastfeeding. Empowering women to exclusively breastfeed, by enacting 6 months' mandatory paid maternity leave can increase the rate of exclusive breastfeeding in the first 6 months of life up to 50%. The purpose of this review was to estimate the pooled prevalence of exclusive breastfeeding and its association with full-time maternal employment in the first 6 months of life for infants in the context of Ethiopia. METHODS: The Preferred Reporting Items for Systematic Reviews and Meta-Analyses (PRISMA) guideline was used in this systematic review and meta-analysis. All observational studies reporting the prevalence of exclusive breastfeeding and its association with maternal employment in Ethiopia were considered. The search was conducted from 6 November 2020 to 31 December 2020 and all papers published in the English language from 1 January 2015 to 31 December 2020 were included in this review. RESULTS: Forty-five studies were included in the final analysis after reviewing 751 studies in this meta-analysis yielding the pooled prevalence of EBF 60.42% (95% CI 55.81, 65.02) at 6 months in Ethiopia. Those full-time employed mothers in the first 6 months were 57% less likely to practice exclusive breastfeeding in comparison to mothers not in paid employment in Ethiopia (OR 0.43; 95% CI 0.31, 0.61). CONCLUSIONS: Full-time maternal employment was negatively associated with the practice of exclusive breastfeeding in comparison to unemployed mothers. The prevalence of exclusive breastfeeding in Ethiopia is low in comparison to the global recommendation. The Ethiopian government should implement policies that empower women. The governmental and non-governmental organizations should create a conducive environment for mothers to practice exclusive breastfeeding in the workplace.","archive_location":"34717673","container-title":"Int Breastfeed J","DOI":"10.1186/s13006-021-00432-x","issue":"1","journalAbbreviation":"Int Breastfeed J","page":"86","title":"Prevalence of exclusive breastfeeding practice and its association with maternal employment in Ethiopia: a systematic review and meta-analysis","volume":"16","author":[{"family":"Wake","given":"G. E."},{"family":"Mittiku","given":"Y. M."}],"issued":{"date-parts":[["2021"]]}}}],"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200</w:t>
            </w:r>
            <w:r>
              <w:rPr>
                <w:rFonts w:ascii="Arial" w:hAnsi="Arial" w:cs="Arial"/>
                <w:sz w:val="20"/>
                <w:szCs w:val="20"/>
              </w:rPr>
              <w:fldChar w:fldCharType="end"/>
            </w:r>
          </w:p>
        </w:tc>
        <w:tc>
          <w:tcPr>
            <w:tcW w:w="1350" w:type="dxa"/>
            <w:tcBorders>
              <w:top w:val="single" w:sz="8" w:space="0" w:color="000000" w:themeColor="text1"/>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030C58F" w14:textId="77777777" w:rsidR="00BC18C9" w:rsidRPr="00F63655" w:rsidRDefault="00BC18C9" w:rsidP="00341D14">
            <w:pPr>
              <w:spacing w:after="0" w:line="240" w:lineRule="auto"/>
              <w:rPr>
                <w:rFonts w:ascii="Arial" w:hAnsi="Arial" w:cs="Arial"/>
                <w:sz w:val="20"/>
                <w:szCs w:val="20"/>
              </w:rPr>
            </w:pPr>
            <w:r w:rsidRPr="1699856F">
              <w:rPr>
                <w:rFonts w:ascii="Arial" w:hAnsi="Arial" w:cs="Arial"/>
                <w:sz w:val="20"/>
                <w:szCs w:val="20"/>
              </w:rPr>
              <w:t>Systematic review and meta-analysis</w:t>
            </w:r>
          </w:p>
        </w:tc>
        <w:tc>
          <w:tcPr>
            <w:tcW w:w="1605" w:type="dxa"/>
            <w:tcBorders>
              <w:top w:val="single" w:sz="8" w:space="0" w:color="000000" w:themeColor="text1"/>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A17BF29" w14:textId="77777777" w:rsidR="00BC18C9" w:rsidRPr="00F63655" w:rsidRDefault="00BC18C9" w:rsidP="00341D14">
            <w:pPr>
              <w:spacing w:after="0" w:line="240" w:lineRule="auto"/>
              <w:rPr>
                <w:rFonts w:ascii="Arial" w:hAnsi="Arial" w:cs="Arial"/>
                <w:sz w:val="20"/>
                <w:szCs w:val="20"/>
              </w:rPr>
            </w:pPr>
            <w:r w:rsidRPr="1699856F">
              <w:rPr>
                <w:rFonts w:ascii="Arial" w:hAnsi="Arial" w:cs="Arial"/>
                <w:sz w:val="20"/>
                <w:szCs w:val="20"/>
              </w:rPr>
              <w:t>45 articles</w:t>
            </w:r>
          </w:p>
        </w:tc>
        <w:tc>
          <w:tcPr>
            <w:tcW w:w="2450" w:type="dxa"/>
            <w:tcBorders>
              <w:top w:val="single" w:sz="8" w:space="0" w:color="000000" w:themeColor="text1"/>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C0D7B48" w14:textId="77777777" w:rsidR="00BC18C9" w:rsidRPr="00F63655" w:rsidRDefault="00BC18C9" w:rsidP="00341D14">
            <w:pPr>
              <w:spacing w:after="0" w:line="240" w:lineRule="auto"/>
              <w:rPr>
                <w:rFonts w:ascii="Arial" w:hAnsi="Arial" w:cs="Arial"/>
                <w:sz w:val="20"/>
                <w:szCs w:val="20"/>
              </w:rPr>
            </w:pPr>
            <w:r w:rsidRPr="1699856F">
              <w:rPr>
                <w:rFonts w:ascii="Arial" w:hAnsi="Arial" w:cs="Arial"/>
                <w:sz w:val="20"/>
                <w:szCs w:val="20"/>
              </w:rPr>
              <w:t>EBF to 6 m</w:t>
            </w:r>
          </w:p>
        </w:tc>
        <w:tc>
          <w:tcPr>
            <w:tcW w:w="2470" w:type="dxa"/>
            <w:tcBorders>
              <w:top w:val="single" w:sz="8" w:space="0" w:color="000000" w:themeColor="text1"/>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C3F6EDF" w14:textId="77777777" w:rsidR="00BC18C9" w:rsidRPr="00F63655" w:rsidRDefault="00BC18C9" w:rsidP="00341D14">
            <w:pPr>
              <w:spacing w:after="0" w:line="240" w:lineRule="auto"/>
              <w:rPr>
                <w:rFonts w:ascii="Arial" w:hAnsi="Arial" w:cs="Arial"/>
                <w:sz w:val="20"/>
                <w:szCs w:val="20"/>
              </w:rPr>
            </w:pPr>
            <w:r w:rsidRPr="1699856F">
              <w:rPr>
                <w:rFonts w:ascii="Arial" w:hAnsi="Arial" w:cs="Arial"/>
                <w:sz w:val="20"/>
                <w:szCs w:val="20"/>
              </w:rPr>
              <w:t>Maternal employment</w:t>
            </w:r>
          </w:p>
        </w:tc>
        <w:tc>
          <w:tcPr>
            <w:tcW w:w="3465" w:type="dxa"/>
            <w:tcBorders>
              <w:top w:val="single" w:sz="8" w:space="0" w:color="000000" w:themeColor="text1"/>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88D2232" w14:textId="77777777" w:rsidR="00BC18C9" w:rsidRPr="00F63655" w:rsidRDefault="00BC18C9" w:rsidP="00341D14">
            <w:pPr>
              <w:spacing w:after="0" w:line="240" w:lineRule="auto"/>
              <w:rPr>
                <w:rFonts w:ascii="Arial" w:hAnsi="Arial" w:cs="Arial"/>
                <w:sz w:val="20"/>
                <w:szCs w:val="20"/>
              </w:rPr>
            </w:pPr>
            <w:r w:rsidRPr="1699856F">
              <w:rPr>
                <w:rFonts w:ascii="Arial" w:hAnsi="Arial" w:cs="Arial"/>
                <w:sz w:val="20"/>
                <w:szCs w:val="20"/>
              </w:rPr>
              <w:t>Full-time maternal employment was negatively associated with EBF in comparison to unemployed mothers (OR 0.43; 95% CI: 0.31, 0.61).</w:t>
            </w:r>
          </w:p>
        </w:tc>
      </w:tr>
      <w:tr w:rsidR="00BC18C9" w:rsidRPr="00F63655" w14:paraId="03877F06" w14:textId="77777777" w:rsidTr="00341D14">
        <w:trPr>
          <w:trHeight w:val="150"/>
        </w:trPr>
        <w:tc>
          <w:tcPr>
            <w:tcW w:w="12855" w:type="dxa"/>
            <w:gridSpan w:val="6"/>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3529E16" w14:textId="77777777" w:rsidR="00BC18C9" w:rsidRPr="0049595C" w:rsidRDefault="00BC18C9" w:rsidP="00341D14">
            <w:pPr>
              <w:spacing w:after="0" w:line="240" w:lineRule="auto"/>
              <w:rPr>
                <w:rFonts w:ascii="Arial" w:hAnsi="Arial" w:cs="Arial"/>
                <w:b/>
                <w:bCs/>
                <w:i/>
                <w:iCs/>
                <w:sz w:val="20"/>
                <w:szCs w:val="20"/>
              </w:rPr>
            </w:pPr>
            <w:r w:rsidRPr="1699856F">
              <w:rPr>
                <w:rFonts w:ascii="Arial" w:hAnsi="Arial" w:cs="Arial"/>
                <w:b/>
                <w:bCs/>
                <w:i/>
                <w:iCs/>
                <w:sz w:val="20"/>
                <w:szCs w:val="20"/>
              </w:rPr>
              <w:t>Systematic reviews that include work and breastfeeding</w:t>
            </w:r>
          </w:p>
        </w:tc>
      </w:tr>
      <w:tr w:rsidR="00BC18C9" w:rsidRPr="00F63655" w14:paraId="4DFEE85E"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020B22B" w14:textId="77777777" w:rsidR="00BC18C9" w:rsidRDefault="00BC18C9" w:rsidP="00341D14">
            <w:pPr>
              <w:spacing w:after="0" w:line="240" w:lineRule="auto"/>
              <w:rPr>
                <w:rFonts w:ascii="Arial" w:eastAsia="Times New Roman" w:hAnsi="Arial" w:cs="Arial"/>
                <w:sz w:val="20"/>
                <w:szCs w:val="20"/>
              </w:rPr>
            </w:pPr>
            <w:r w:rsidRPr="1699856F">
              <w:rPr>
                <w:rFonts w:ascii="Arial" w:eastAsia="Times New Roman" w:hAnsi="Arial" w:cs="Arial"/>
                <w:sz w:val="20"/>
                <w:szCs w:val="20"/>
              </w:rPr>
              <w:t>Ejie 2021, 11 countries in sub-Saharan Africa</w:t>
            </w:r>
          </w:p>
          <w:p w14:paraId="015FDCD0" w14:textId="77777777" w:rsidR="00BC18C9" w:rsidRPr="00F63655" w:rsidRDefault="00BC18C9" w:rsidP="00D05252">
            <w:pPr>
              <w:spacing w:after="0" w:line="240" w:lineRule="auto"/>
              <w:rPr>
                <w:rFonts w:ascii="Arial" w:eastAsia="Times New Roman" w:hAnsi="Arial" w:cs="Arial"/>
                <w:sz w:val="20"/>
                <w:szCs w:val="20"/>
              </w:rPr>
            </w:pPr>
            <w:r>
              <w:rPr>
                <w:rFonts w:ascii="Arial" w:eastAsia="Times New Roman" w:hAnsi="Arial" w:cs="Arial"/>
                <w:sz w:val="20"/>
                <w:szCs w:val="20"/>
              </w:rPr>
              <w:fldChar w:fldCharType="begin"/>
            </w:r>
            <w:r w:rsidR="00341D14">
              <w:rPr>
                <w:rFonts w:ascii="Arial" w:eastAsia="Times New Roman" w:hAnsi="Arial" w:cs="Arial"/>
                <w:sz w:val="20"/>
                <w:szCs w:val="20"/>
              </w:rPr>
              <w:instrText xml:space="preserve"> ADDIN ZOTERO_ITEM CSL_CITATION {"citationID":"kwEBRKtP","properties":{"formattedCitation":"\\super 201\\nosupersub{}","plainCitation":"201","noteIndex":0},"citationItems":[{"id":1970,"uris":["http://zotero.org/groups/5287613/items/KII86GCV"],"itemData":{"id":1970,"type":"article-journal","abstract":"BACKGROUND: Studies reporting factors associated with exclusive breastfeeding are mostly quantitative. No study has performed a systematic qualitative summary to document the recurring constraints and facilitators to exclusive breastfeeding in sub-Saharan African countries from breastfeeding mothers' perspective. This study systematically reviews the literature reporting barriers and facilitators to exclusive breastfeeding from the breastfeeding mothers' perspective in sub-Saharan Africa to develop an educational intervention to optimize exclusive breastfeeding. METHODS: A systematic literature review of qualitative studies such as phenomenological studies, followed by a risk of bias and methodological assessment of the included studies' quality using the Critical Appraisal Skills Programme (CASP) tool was conducted. MEDLINE and Google Scholar were searched from January 1990 to October 2019 to retrieve studies of breastfeeding mothers who had infants aged between 0 and 12 months. Two authors independently carried out the review process and resolved disagreements through consensus. We analyzed the data thematically. RESULTS: After reviewing 92 studies, 20 studies involving 836 participants from 11 countries were eligible. Of the 72 studies excluded, 39 were not conducted in sub-Saharan Africa, and 33 included other participants such as fathers. Three themes emerged as barriers to exclusive breastfeeding (EBF) and five additional themes were identified with facilitators of maternal-infant factors being the most significant in both cases. Maternal employment and knowledge of the benefits of EBF were the most common maternal-infant factors that served as a barrier and a facilitator, respectively. The study's limitations were that the review involved only primary research among breastfeeding mothers living in sub-Saharan Africa and excluded studies not available in the English language. The information synthesized from this review could be used to develop communication strategies employed during individual and group patient education in the hospitals to improve breastfeeding mothers' understanding, acceptance, and practice of exclusive breastfeeding. This review was prospectively registered with the International Prospective Register of Systematic Reviews (PROSPERO), registration number CRD42020133761. CONCLUSIONS: This review found that maternal-infant factors have the most significant influence over the practice of exclusive breastfeeding. Therefore, interventions targeted towards maternal-infant factors will improve and optimize exclusive breastfeeding significantly and, ultimately, improve maternal-child health outcomes.","archive_location":"34090461","container-title":"Int Breastfeed J","DOI":"10.1186/s13006-021-00380-6","issue":"1","journalAbbreviation":"Int Breastfeed J","page":"44","title":"A systematic review of qualitative research on barriers and facilitators to exclusive breastfeeding practice in sub-Saharan African countries","volume":"16","author":[{"family":"Ejie","given":"I. L."},{"family":"Eleje","given":"G. U."},{"family":"Chibuzor","given":"M. T."},{"family":"Anetoh","given":"M. U."},{"family":"Nduka","given":"I. J."},{"family":"Umeh","given":"I. B."},{"family":"Ogbonna","given":"B. O."},{"family":"Ekwunife","given":"O. I."}],"issued":{"date-parts":[["2021"]]}}}],"schema":"https://github.com/citation-style-language/schema/raw/master/csl-citation.json"} </w:instrText>
            </w:r>
            <w:r>
              <w:rPr>
                <w:rFonts w:ascii="Arial" w:eastAsia="Times New Roman" w:hAnsi="Arial" w:cs="Arial"/>
                <w:sz w:val="20"/>
                <w:szCs w:val="20"/>
              </w:rPr>
              <w:fldChar w:fldCharType="separate"/>
            </w:r>
            <w:r w:rsidR="00D05252" w:rsidRPr="00D05252">
              <w:rPr>
                <w:rFonts w:ascii="Arial" w:hAnsi="Arial" w:cs="Arial"/>
                <w:sz w:val="20"/>
                <w:szCs w:val="24"/>
                <w:vertAlign w:val="superscript"/>
              </w:rPr>
              <w:t>201</w:t>
            </w:r>
            <w:r>
              <w:rPr>
                <w:rFonts w:ascii="Arial" w:eastAsia="Times New Roman" w:hAnsi="Arial" w:cs="Arial"/>
                <w:sz w:val="20"/>
                <w:szCs w:val="20"/>
              </w:rPr>
              <w:fldChar w:fldCharType="end"/>
            </w:r>
          </w:p>
        </w:tc>
        <w:tc>
          <w:tcPr>
            <w:tcW w:w="1350" w:type="dxa"/>
            <w:tcBorders>
              <w:top w:val="single" w:sz="8" w:space="0" w:color="000000" w:themeColor="text1"/>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5A6CC16" w14:textId="77777777" w:rsidR="00BC18C9" w:rsidRPr="00F63655" w:rsidRDefault="00BC18C9" w:rsidP="00341D14">
            <w:pPr>
              <w:spacing w:after="0" w:line="240" w:lineRule="auto"/>
              <w:rPr>
                <w:rFonts w:ascii="Arial" w:hAnsi="Arial" w:cs="Arial"/>
                <w:sz w:val="20"/>
                <w:szCs w:val="20"/>
              </w:rPr>
            </w:pPr>
            <w:r w:rsidRPr="1699856F">
              <w:rPr>
                <w:rFonts w:ascii="Arial" w:hAnsi="Arial" w:cs="Arial"/>
                <w:sz w:val="20"/>
                <w:szCs w:val="20"/>
              </w:rPr>
              <w:t>Qualitative systematic review</w:t>
            </w:r>
          </w:p>
        </w:tc>
        <w:tc>
          <w:tcPr>
            <w:tcW w:w="1605" w:type="dxa"/>
            <w:tcBorders>
              <w:top w:val="single" w:sz="8" w:space="0" w:color="000000" w:themeColor="text1"/>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AF05CDD" w14:textId="77777777" w:rsidR="00BC18C9" w:rsidRPr="00F63655" w:rsidRDefault="00BC18C9" w:rsidP="00341D14">
            <w:pPr>
              <w:spacing w:after="0" w:line="240" w:lineRule="auto"/>
              <w:rPr>
                <w:rFonts w:ascii="Arial" w:hAnsi="Arial" w:cs="Arial"/>
                <w:sz w:val="20"/>
                <w:szCs w:val="20"/>
              </w:rPr>
            </w:pPr>
            <w:r w:rsidRPr="1699856F">
              <w:rPr>
                <w:rFonts w:ascii="Arial" w:hAnsi="Arial" w:cs="Arial"/>
                <w:sz w:val="20"/>
                <w:szCs w:val="20"/>
              </w:rPr>
              <w:t>20 articles</w:t>
            </w:r>
          </w:p>
        </w:tc>
        <w:tc>
          <w:tcPr>
            <w:tcW w:w="2450" w:type="dxa"/>
            <w:tcBorders>
              <w:top w:val="single" w:sz="8" w:space="0" w:color="000000" w:themeColor="text1"/>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2278CE2" w14:textId="77777777" w:rsidR="00BC18C9" w:rsidRPr="00F63655" w:rsidRDefault="00BC18C9" w:rsidP="00341D14">
            <w:pPr>
              <w:spacing w:after="0" w:line="240" w:lineRule="auto"/>
              <w:rPr>
                <w:rFonts w:ascii="Arial" w:hAnsi="Arial" w:cs="Arial"/>
                <w:sz w:val="20"/>
                <w:szCs w:val="20"/>
              </w:rPr>
            </w:pPr>
          </w:p>
        </w:tc>
        <w:tc>
          <w:tcPr>
            <w:tcW w:w="2470" w:type="dxa"/>
            <w:tcBorders>
              <w:top w:val="single" w:sz="8" w:space="0" w:color="000000" w:themeColor="text1"/>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254AB04" w14:textId="77777777" w:rsidR="00BC18C9" w:rsidRPr="00F63655" w:rsidRDefault="00BC18C9" w:rsidP="00341D14">
            <w:pPr>
              <w:spacing w:after="0" w:line="240" w:lineRule="auto"/>
              <w:rPr>
                <w:rFonts w:ascii="Arial" w:hAnsi="Arial" w:cs="Arial"/>
                <w:sz w:val="20"/>
                <w:szCs w:val="20"/>
              </w:rPr>
            </w:pPr>
          </w:p>
        </w:tc>
        <w:tc>
          <w:tcPr>
            <w:tcW w:w="3465" w:type="dxa"/>
            <w:tcBorders>
              <w:top w:val="single" w:sz="8" w:space="0" w:color="000000" w:themeColor="text1"/>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531AE77" w14:textId="77777777" w:rsidR="00BC18C9" w:rsidRPr="00F63655" w:rsidRDefault="00BC18C9" w:rsidP="00341D14">
            <w:pPr>
              <w:spacing w:after="0" w:line="240" w:lineRule="auto"/>
              <w:rPr>
                <w:rFonts w:ascii="Arial" w:hAnsi="Arial" w:cs="Arial"/>
                <w:sz w:val="20"/>
                <w:szCs w:val="20"/>
              </w:rPr>
            </w:pPr>
            <w:r w:rsidRPr="1699856F">
              <w:rPr>
                <w:rFonts w:ascii="Arial" w:hAnsi="Arial" w:cs="Arial"/>
                <w:sz w:val="20"/>
                <w:szCs w:val="20"/>
              </w:rPr>
              <w:t>Maternal employment was the most common barrier to EBF</w:t>
            </w:r>
          </w:p>
        </w:tc>
      </w:tr>
      <w:tr w:rsidR="00BC18C9" w:rsidRPr="00F63655" w14:paraId="0DDC63B9"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7252F85" w14:textId="77777777" w:rsidR="00BC18C9" w:rsidRDefault="00BC18C9" w:rsidP="00341D14">
            <w:pPr>
              <w:spacing w:after="0" w:line="240" w:lineRule="auto"/>
              <w:rPr>
                <w:rFonts w:ascii="Arial" w:eastAsia="Times New Roman" w:hAnsi="Arial" w:cs="Arial"/>
                <w:sz w:val="20"/>
                <w:szCs w:val="20"/>
              </w:rPr>
            </w:pPr>
            <w:r w:rsidRPr="1699856F">
              <w:rPr>
                <w:rFonts w:ascii="Arial" w:eastAsia="Times New Roman" w:hAnsi="Arial" w:cs="Arial"/>
                <w:sz w:val="20"/>
                <w:szCs w:val="20"/>
              </w:rPr>
              <w:t>Gyamfi, 2022, Ghana</w:t>
            </w:r>
          </w:p>
          <w:p w14:paraId="789CE531" w14:textId="77777777" w:rsidR="00BC18C9" w:rsidRPr="00F63655" w:rsidRDefault="00BC18C9" w:rsidP="00D05252">
            <w:pPr>
              <w:spacing w:after="0" w:line="240" w:lineRule="auto"/>
              <w:rPr>
                <w:rFonts w:ascii="Arial" w:eastAsia="Times New Roman" w:hAnsi="Arial" w:cs="Arial"/>
                <w:sz w:val="20"/>
                <w:szCs w:val="20"/>
              </w:rPr>
            </w:pPr>
            <w:r>
              <w:rPr>
                <w:rFonts w:ascii="Arial" w:eastAsia="Times New Roman" w:hAnsi="Arial" w:cs="Arial"/>
                <w:sz w:val="20"/>
                <w:szCs w:val="20"/>
              </w:rPr>
              <w:fldChar w:fldCharType="begin"/>
            </w:r>
            <w:r w:rsidR="00341D14">
              <w:rPr>
                <w:rFonts w:ascii="Arial" w:eastAsia="Times New Roman" w:hAnsi="Arial" w:cs="Arial"/>
                <w:sz w:val="20"/>
                <w:szCs w:val="20"/>
              </w:rPr>
              <w:instrText xml:space="preserve"> ADDIN ZOTERO_ITEM CSL_CITATION {"citationID":"hAgUHt7B","properties":{"formattedCitation":"\\super 202\\nosupersub{}","plainCitation":"202","noteIndex":0},"citationItems":[{"id":1943,"uris":["http://zotero.org/groups/5287613/items/F3XGTNYM"],"itemData":{"id":1943,"type":"article-journal","abstract":"BACKGROUND: Exclusive breastfeeding practice for 6 months is a critical global public health goal. In 2020, only 44% of infants globally, 31% in Central and West Africa, and 43% in Ghana, were exclusively breastfed for the first 6 months of life. RESEARCH AIM: To critically evaluate disparities in exclusive breastfeeding practice for 6 months in Ghana. METHODS: The scoping review was guided by Arksey and O'Malley's (2005) six-stage scoping review process. The online databases of American Psychological Association PsychInfo (APA PsychInfo), Cumulative Index to Nursing and Allied Health Literature (CINAHL), PubMed, and Scopus were searched with keywords inclusive of Ghana, exclusive breastfeeding, breastfeeding, infant feeding, lactation, lactating, and exclusive. Eligibility criteria included full-text, peer-reviewed research articles written in the English language without limitation to specific years. Data were analyzed thematically. RESULTS: Initially, 317 records were identified, and 15 full-text articles were eligible for the scoping review. Four main themes emerged as disparities in exclusive breastfeeding practice in Ghana. The themes were healthcare (prenatal clinic visits, delivery place, exclusive breastfeeding knowledge), personal (maternal age, Human Immunodeficiency Virus status, parity, type of delivery, breast problem), employment (unemployed, formal, or informal sector worker), and sociocultural (ethnicity/region, family support, religious beliefs, cultural practices). CONCLUSION: Disparities in exclusive breastfeeding in Ghana warrant the collaborative efforts of stakeholders for successful mitigation. Future researchers should explore the role of religion and sociocultural practices to protect, promote, and support 6 months of exclusive breastfeeding in Ghana.","archive_location":"36305494","container-title":"Journal of Human Lactation","DOI":"10.1177/08903344221130988","journalAbbreviation":"Journal of Human Lactation","page":"8903344221130988","title":"Disparities in 6 Month Exclusive Breastfeeding in Ghana, Africa: A Scoping Review","author":[{"family":"Gyamfi","given":"A."},{"family":"Jefferson","given":"U. T."},{"family":"O'Neill","given":"B."},{"family":"Lucas","given":"R."},{"family":"Spatz","given":"D. L."},{"family":"Henderson","given":"W. A."}],"issued":{"date-parts":[["2022"]]}}}],"schema":"https://github.com/citation-style-language/schema/raw/master/csl-citation.json"} </w:instrText>
            </w:r>
            <w:r>
              <w:rPr>
                <w:rFonts w:ascii="Arial" w:eastAsia="Times New Roman" w:hAnsi="Arial" w:cs="Arial"/>
                <w:sz w:val="20"/>
                <w:szCs w:val="20"/>
              </w:rPr>
              <w:fldChar w:fldCharType="separate"/>
            </w:r>
            <w:r w:rsidR="00D05252" w:rsidRPr="00D05252">
              <w:rPr>
                <w:rFonts w:ascii="Arial" w:hAnsi="Arial" w:cs="Arial"/>
                <w:sz w:val="20"/>
                <w:szCs w:val="24"/>
                <w:vertAlign w:val="superscript"/>
              </w:rPr>
              <w:t>202</w:t>
            </w:r>
            <w:r>
              <w:rPr>
                <w:rFonts w:ascii="Arial" w:eastAsia="Times New Roman" w:hAnsi="Arial" w:cs="Arial"/>
                <w:sz w:val="20"/>
                <w:szCs w:val="20"/>
              </w:rPr>
              <w:fldChar w:fldCharType="end"/>
            </w:r>
          </w:p>
        </w:tc>
        <w:tc>
          <w:tcPr>
            <w:tcW w:w="1350" w:type="dxa"/>
            <w:tcBorders>
              <w:top w:val="single" w:sz="8" w:space="0" w:color="000000" w:themeColor="text1"/>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6118DE0" w14:textId="77777777" w:rsidR="00BC18C9" w:rsidRPr="00F63655" w:rsidRDefault="00BC18C9" w:rsidP="00341D14">
            <w:pPr>
              <w:spacing w:after="0" w:line="240" w:lineRule="auto"/>
              <w:rPr>
                <w:rFonts w:ascii="Arial" w:hAnsi="Arial" w:cs="Arial"/>
                <w:sz w:val="20"/>
                <w:szCs w:val="20"/>
              </w:rPr>
            </w:pPr>
            <w:r w:rsidRPr="1699856F">
              <w:rPr>
                <w:rFonts w:ascii="Arial" w:hAnsi="Arial" w:cs="Arial"/>
                <w:sz w:val="20"/>
                <w:szCs w:val="20"/>
              </w:rPr>
              <w:t>Scoping review</w:t>
            </w:r>
          </w:p>
        </w:tc>
        <w:tc>
          <w:tcPr>
            <w:tcW w:w="1605" w:type="dxa"/>
            <w:tcBorders>
              <w:top w:val="single" w:sz="8" w:space="0" w:color="000000" w:themeColor="text1"/>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A7C94A1" w14:textId="77777777" w:rsidR="00BC18C9" w:rsidRPr="00F63655" w:rsidRDefault="00BC18C9" w:rsidP="00341D14">
            <w:pPr>
              <w:spacing w:after="0" w:line="240" w:lineRule="auto"/>
              <w:rPr>
                <w:rFonts w:ascii="Arial" w:hAnsi="Arial" w:cs="Arial"/>
                <w:sz w:val="20"/>
                <w:szCs w:val="20"/>
              </w:rPr>
            </w:pPr>
            <w:r w:rsidRPr="1699856F">
              <w:rPr>
                <w:rFonts w:ascii="Arial" w:hAnsi="Arial" w:cs="Arial"/>
                <w:sz w:val="20"/>
                <w:szCs w:val="20"/>
              </w:rPr>
              <w:t>15 articles</w:t>
            </w:r>
          </w:p>
        </w:tc>
        <w:tc>
          <w:tcPr>
            <w:tcW w:w="2450" w:type="dxa"/>
            <w:tcBorders>
              <w:top w:val="single" w:sz="8" w:space="0" w:color="000000" w:themeColor="text1"/>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85EBE8D" w14:textId="77777777" w:rsidR="00BC18C9" w:rsidRPr="00F63655" w:rsidRDefault="00BC18C9" w:rsidP="00341D14">
            <w:pPr>
              <w:spacing w:after="0" w:line="240" w:lineRule="auto"/>
              <w:rPr>
                <w:rFonts w:ascii="Arial" w:hAnsi="Arial" w:cs="Arial"/>
                <w:sz w:val="20"/>
                <w:szCs w:val="20"/>
              </w:rPr>
            </w:pPr>
            <w:r w:rsidRPr="1699856F">
              <w:rPr>
                <w:rFonts w:ascii="Arial" w:hAnsi="Arial" w:cs="Arial"/>
                <w:sz w:val="20"/>
                <w:szCs w:val="20"/>
              </w:rPr>
              <w:t xml:space="preserve">EBF practices, barriers, facilitators, workplace factors </w:t>
            </w:r>
          </w:p>
        </w:tc>
        <w:tc>
          <w:tcPr>
            <w:tcW w:w="2470" w:type="dxa"/>
            <w:tcBorders>
              <w:top w:val="single" w:sz="8" w:space="0" w:color="000000" w:themeColor="text1"/>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5C10DCC" w14:textId="77777777" w:rsidR="00BC18C9" w:rsidRPr="00F63655" w:rsidRDefault="00BC18C9" w:rsidP="00341D14">
            <w:pPr>
              <w:spacing w:after="0" w:line="240" w:lineRule="auto"/>
              <w:rPr>
                <w:rFonts w:ascii="Arial" w:hAnsi="Arial" w:cs="Arial"/>
                <w:sz w:val="20"/>
                <w:szCs w:val="20"/>
              </w:rPr>
            </w:pPr>
            <w:r w:rsidRPr="00F63655">
              <w:rPr>
                <w:rFonts w:ascii="Arial" w:hAnsi="Arial" w:cs="Arial"/>
                <w:sz w:val="20"/>
                <w:szCs w:val="20"/>
                <w:shd w:val="clear" w:color="auto" w:fill="FFFFFF"/>
              </w:rPr>
              <w:t>Maternal work (experience, type, rank, location, risks to infant health, going to work with the infant, hours worked, and distance from home to workplace)</w:t>
            </w:r>
          </w:p>
        </w:tc>
        <w:tc>
          <w:tcPr>
            <w:tcW w:w="3465" w:type="dxa"/>
            <w:tcBorders>
              <w:top w:val="single" w:sz="8" w:space="0" w:color="000000" w:themeColor="text1"/>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A3B3E93" w14:textId="77777777" w:rsidR="00BC18C9" w:rsidRPr="00F63655" w:rsidRDefault="00BC18C9" w:rsidP="00341D14">
            <w:pPr>
              <w:spacing w:after="0" w:line="240" w:lineRule="auto"/>
              <w:rPr>
                <w:rFonts w:ascii="Arial" w:hAnsi="Arial" w:cs="Arial"/>
                <w:sz w:val="20"/>
                <w:szCs w:val="20"/>
              </w:rPr>
            </w:pPr>
            <w:r w:rsidRPr="00F63655">
              <w:rPr>
                <w:rFonts w:ascii="Arial" w:hAnsi="Arial" w:cs="Arial"/>
                <w:sz w:val="20"/>
                <w:szCs w:val="20"/>
                <w:shd w:val="clear" w:color="auto" w:fill="FFFFFF"/>
              </w:rPr>
              <w:t>EBF for 6 months was more prominent among mothers who were unemployed or worked in the informal sector. Formal sector mothers lacked supportive workplace policies</w:t>
            </w:r>
          </w:p>
        </w:tc>
      </w:tr>
      <w:tr w:rsidR="00BC18C9" w:rsidRPr="00F63655" w14:paraId="060DB9EB" w14:textId="77777777" w:rsidTr="00341D14">
        <w:trPr>
          <w:trHeight w:val="1320"/>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AEA6D46" w14:textId="77777777" w:rsidR="00BC18C9" w:rsidRDefault="00BC18C9" w:rsidP="00341D14">
            <w:pPr>
              <w:spacing w:after="0" w:line="240" w:lineRule="auto"/>
              <w:rPr>
                <w:rFonts w:ascii="Arial" w:hAnsi="Arial" w:cs="Arial"/>
                <w:sz w:val="20"/>
                <w:szCs w:val="20"/>
              </w:rPr>
            </w:pPr>
            <w:r w:rsidRPr="1699856F">
              <w:rPr>
                <w:rFonts w:ascii="Arial" w:eastAsia="Times New Roman" w:hAnsi="Arial" w:cs="Arial"/>
                <w:sz w:val="20"/>
                <w:szCs w:val="20"/>
              </w:rPr>
              <w:t>Habtewold 2019</w:t>
            </w:r>
            <w:r w:rsidRPr="1699856F">
              <w:rPr>
                <w:rFonts w:ascii="Arial" w:hAnsi="Arial" w:cs="Arial"/>
                <w:sz w:val="20"/>
                <w:szCs w:val="20"/>
              </w:rPr>
              <w:t>, Ethiopia</w:t>
            </w:r>
          </w:p>
          <w:p w14:paraId="6E6EF1B1" w14:textId="77777777" w:rsidR="00BC18C9" w:rsidRPr="00F63655" w:rsidRDefault="00BC18C9" w:rsidP="00D05252">
            <w:pPr>
              <w:spacing w:after="0" w:line="240" w:lineRule="auto"/>
              <w:rPr>
                <w:rFonts w:ascii="Arial" w:hAnsi="Arial" w:cs="Arial"/>
                <w:sz w:val="20"/>
                <w:szCs w:val="20"/>
              </w:rPr>
            </w:pPr>
            <w:r>
              <w:rPr>
                <w:rFonts w:ascii="Arial" w:hAnsi="Arial" w:cs="Arial"/>
                <w:sz w:val="20"/>
                <w:szCs w:val="20"/>
              </w:rPr>
              <w:fldChar w:fldCharType="begin"/>
            </w:r>
            <w:r w:rsidR="00341D14">
              <w:rPr>
                <w:rFonts w:ascii="Arial" w:hAnsi="Arial" w:cs="Arial"/>
                <w:sz w:val="20"/>
                <w:szCs w:val="20"/>
              </w:rPr>
              <w:instrText xml:space="preserve"> ADDIN ZOTERO_ITEM CSL_CITATION {"citationID":"pSVCDOFE","properties":{"formattedCitation":"\\super 150\\nosupersub{}","plainCitation":"150","noteIndex":0},"citationItems":[{"id":2372,"uris":["http://zotero.org/groups/5287613/items/9DFW3QAR"],"itemData":{"id":2372,"type":"article-journal","container-title":"European Journal of Nutrition","DOI":"10.1007/s00394-018-1817-8","ISSN":"1436-6207, 1436-6215","issue":"7","journalAbbreviation":"Eur J Nutr","language":"en","page":"2565-2595","source":"DOI.org (Crossref)","title":"Breast and complementary feeding in Ethiopia: new national evidence from systematic review and meta-analyses of studies in the past 10 years","title-short":"Breast and complementary feeding in Ethiopia","volume":"58","author":[{"family":"Habtewold","given":"Tesfa Dejenie"},{"family":"Mohammed","given":"Shimels Hussien"},{"family":"Endalamaw","given":"Aklilu"},{"family":"Akibu","given":"Mohammed"},{"family":"Sharew","given":"Nigussie Tadesse"},{"family":"Alemu","given":"Yihun Mulugeta"},{"family":"Beyene","given":"Misrak Getnet"},{"family":"Sisay","given":"Tesfamichael Awoke"},{"family":"Birhanu","given":"Mulugeta Molla"},{"family":"Islam","given":"Md. Atiqul"},{"family":"Tegegne","given":"Balewgizie Sileshi"}],"issued":{"date-parts":[["2019",10]]}}}],"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150</w:t>
            </w:r>
            <w:r>
              <w:rPr>
                <w:rFonts w:ascii="Arial" w:hAnsi="Arial" w:cs="Arial"/>
                <w:sz w:val="20"/>
                <w:szCs w:val="20"/>
              </w:rPr>
              <w:fldChar w:fldCharType="end"/>
            </w:r>
          </w:p>
        </w:tc>
        <w:tc>
          <w:tcPr>
            <w:tcW w:w="1350" w:type="dxa"/>
            <w:tcBorders>
              <w:top w:val="single" w:sz="8" w:space="0" w:color="000000" w:themeColor="text1"/>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13AF648" w14:textId="77777777" w:rsidR="00BC18C9" w:rsidRPr="00F63655" w:rsidRDefault="00BC18C9" w:rsidP="00341D14">
            <w:pPr>
              <w:spacing w:after="0" w:line="240" w:lineRule="auto"/>
              <w:rPr>
                <w:rFonts w:ascii="Arial" w:hAnsi="Arial" w:cs="Arial"/>
                <w:sz w:val="20"/>
                <w:szCs w:val="20"/>
              </w:rPr>
            </w:pPr>
            <w:r w:rsidRPr="1699856F">
              <w:rPr>
                <w:rFonts w:ascii="Arial" w:hAnsi="Arial" w:cs="Arial"/>
                <w:sz w:val="20"/>
                <w:szCs w:val="20"/>
              </w:rPr>
              <w:t>A systematic review and meta-analyses</w:t>
            </w:r>
          </w:p>
        </w:tc>
        <w:tc>
          <w:tcPr>
            <w:tcW w:w="1605" w:type="dxa"/>
            <w:tcBorders>
              <w:top w:val="single" w:sz="8" w:space="0" w:color="000000" w:themeColor="text1"/>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E07000C" w14:textId="77777777" w:rsidR="00BC18C9" w:rsidRPr="00F63655" w:rsidRDefault="00BC18C9" w:rsidP="00341D14">
            <w:pPr>
              <w:spacing w:after="0" w:line="240" w:lineRule="auto"/>
              <w:rPr>
                <w:rFonts w:ascii="Arial" w:hAnsi="Arial" w:cs="Arial"/>
                <w:sz w:val="20"/>
                <w:szCs w:val="20"/>
              </w:rPr>
            </w:pPr>
            <w:r w:rsidRPr="1699856F">
              <w:rPr>
                <w:rFonts w:ascii="Arial" w:hAnsi="Arial" w:cs="Arial"/>
                <w:sz w:val="20"/>
                <w:szCs w:val="20"/>
              </w:rPr>
              <w:t>70 articles</w:t>
            </w:r>
          </w:p>
        </w:tc>
        <w:tc>
          <w:tcPr>
            <w:tcW w:w="2450" w:type="dxa"/>
            <w:tcBorders>
              <w:top w:val="single" w:sz="8" w:space="0" w:color="000000" w:themeColor="text1"/>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D99A8AC" w14:textId="77777777" w:rsidR="00BC18C9" w:rsidRPr="00F63655" w:rsidRDefault="00BC18C9" w:rsidP="00341D14">
            <w:pPr>
              <w:spacing w:after="0" w:line="240" w:lineRule="auto"/>
              <w:rPr>
                <w:rFonts w:ascii="Arial" w:hAnsi="Arial" w:cs="Arial"/>
                <w:sz w:val="20"/>
                <w:szCs w:val="20"/>
              </w:rPr>
            </w:pPr>
            <w:r w:rsidRPr="1699856F">
              <w:rPr>
                <w:rFonts w:ascii="Arial" w:hAnsi="Arial" w:cs="Arial"/>
                <w:sz w:val="20"/>
                <w:szCs w:val="20"/>
              </w:rPr>
              <w:t>Timely initiation of breastfeeding (TIBF), exclusive breastfeeding, and timely initiation of complementary feeding.</w:t>
            </w:r>
          </w:p>
        </w:tc>
        <w:tc>
          <w:tcPr>
            <w:tcW w:w="2470" w:type="dxa"/>
            <w:tcBorders>
              <w:top w:val="single" w:sz="8" w:space="0" w:color="000000" w:themeColor="text1"/>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AE89FEE" w14:textId="77777777" w:rsidR="00BC18C9" w:rsidRPr="00F63655" w:rsidRDefault="00BC18C9" w:rsidP="00341D14">
            <w:pPr>
              <w:spacing w:after="0" w:line="240" w:lineRule="auto"/>
              <w:rPr>
                <w:rFonts w:ascii="Arial" w:hAnsi="Arial" w:cs="Arial"/>
                <w:sz w:val="20"/>
                <w:szCs w:val="20"/>
              </w:rPr>
            </w:pPr>
            <w:r w:rsidRPr="1699856F">
              <w:rPr>
                <w:rFonts w:ascii="Arial" w:hAnsi="Arial" w:cs="Arial"/>
                <w:sz w:val="20"/>
                <w:szCs w:val="20"/>
              </w:rPr>
              <w:t>Maternal occupation: government-employed vs unemployed</w:t>
            </w:r>
          </w:p>
        </w:tc>
        <w:tc>
          <w:tcPr>
            <w:tcW w:w="3465" w:type="dxa"/>
            <w:tcBorders>
              <w:top w:val="single" w:sz="8" w:space="0" w:color="000000" w:themeColor="text1"/>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94C584F" w14:textId="77777777" w:rsidR="00BC18C9" w:rsidRPr="00F63655" w:rsidRDefault="00BC18C9" w:rsidP="00341D14">
            <w:pPr>
              <w:spacing w:after="0" w:line="240" w:lineRule="auto"/>
              <w:rPr>
                <w:rFonts w:ascii="Arial" w:hAnsi="Arial" w:cs="Arial"/>
                <w:sz w:val="20"/>
                <w:szCs w:val="20"/>
              </w:rPr>
            </w:pPr>
            <w:r w:rsidRPr="1699856F">
              <w:rPr>
                <w:rFonts w:ascii="Arial" w:hAnsi="Arial" w:cs="Arial"/>
                <w:sz w:val="20"/>
                <w:szCs w:val="20"/>
              </w:rPr>
              <w:t>Maternal occupational status significantly associated with low EBF practice, but not TIBF. The pooled estimate showed that women who were government employed had lower odds of TIBF (OR=0.82, 95% CI 0.59-1.13), though this association was not statistically significant.</w:t>
            </w:r>
          </w:p>
          <w:p w14:paraId="10E4A971" w14:textId="77777777" w:rsidR="00BC18C9" w:rsidRPr="00F63655" w:rsidRDefault="00BC18C9" w:rsidP="00341D14">
            <w:pPr>
              <w:spacing w:after="0" w:line="240" w:lineRule="auto"/>
              <w:rPr>
                <w:rFonts w:ascii="Arial" w:hAnsi="Arial" w:cs="Arial"/>
                <w:sz w:val="20"/>
                <w:szCs w:val="20"/>
              </w:rPr>
            </w:pPr>
          </w:p>
          <w:p w14:paraId="2F450641" w14:textId="77777777" w:rsidR="00BC18C9" w:rsidRPr="00F63655" w:rsidRDefault="00BC18C9" w:rsidP="00341D14">
            <w:pPr>
              <w:spacing w:after="0" w:line="240" w:lineRule="auto"/>
              <w:rPr>
                <w:rFonts w:ascii="Arial" w:hAnsi="Arial" w:cs="Arial"/>
                <w:sz w:val="20"/>
                <w:szCs w:val="20"/>
              </w:rPr>
            </w:pPr>
            <w:r w:rsidRPr="1699856F">
              <w:rPr>
                <w:rFonts w:ascii="Arial" w:hAnsi="Arial" w:cs="Arial"/>
                <w:sz w:val="20"/>
                <w:szCs w:val="20"/>
              </w:rPr>
              <w:t>The pooled estimates showed significantly lower odds of EBF among government-employed women (OR=0.60, 95% CI: 0.40, 0.91).</w:t>
            </w:r>
          </w:p>
        </w:tc>
      </w:tr>
      <w:tr w:rsidR="00BC18C9" w:rsidRPr="00F63655" w14:paraId="5D5B849C" w14:textId="77777777" w:rsidTr="00341D14">
        <w:trPr>
          <w:trHeight w:val="485"/>
        </w:trPr>
        <w:tc>
          <w:tcPr>
            <w:tcW w:w="15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7A218BA" w14:textId="77777777" w:rsidR="00BC18C9" w:rsidRDefault="00BC18C9" w:rsidP="00341D14">
            <w:pPr>
              <w:spacing w:after="0" w:line="240" w:lineRule="auto"/>
              <w:rPr>
                <w:rFonts w:ascii="Arial" w:hAnsi="Arial" w:cs="Arial"/>
                <w:sz w:val="20"/>
                <w:szCs w:val="20"/>
              </w:rPr>
            </w:pPr>
            <w:r w:rsidRPr="1699856F">
              <w:rPr>
                <w:rFonts w:ascii="Arial" w:hAnsi="Arial" w:cs="Arial"/>
                <w:sz w:val="20"/>
                <w:szCs w:val="20"/>
              </w:rPr>
              <w:t>Nieuwoudt 2019, South Africa</w:t>
            </w:r>
          </w:p>
          <w:p w14:paraId="009B85CB" w14:textId="77777777" w:rsidR="00BC18C9" w:rsidRPr="00F63655" w:rsidRDefault="00BC18C9" w:rsidP="00D05252">
            <w:pPr>
              <w:spacing w:after="0" w:line="240" w:lineRule="auto"/>
              <w:rPr>
                <w:rFonts w:ascii="Arial" w:hAnsi="Arial" w:cs="Arial"/>
                <w:sz w:val="20"/>
                <w:szCs w:val="20"/>
              </w:rPr>
            </w:pPr>
            <w:r>
              <w:rPr>
                <w:rFonts w:ascii="Arial" w:hAnsi="Arial" w:cs="Arial"/>
                <w:sz w:val="20"/>
                <w:szCs w:val="20"/>
              </w:rPr>
              <w:fldChar w:fldCharType="begin"/>
            </w:r>
            <w:r w:rsidR="00341D14">
              <w:rPr>
                <w:rFonts w:ascii="Arial" w:hAnsi="Arial" w:cs="Arial"/>
                <w:sz w:val="20"/>
                <w:szCs w:val="20"/>
              </w:rPr>
              <w:instrText xml:space="preserve"> ADDIN ZOTERO_ITEM CSL_CITATION {"citationID":"MR3s1jW2","properties":{"formattedCitation":"\\super 39\\nosupersub{}","plainCitation":"39","noteIndex":0},"citationItems":[{"id":1811,"uris":["http://zotero.org/groups/5287613/items/VCUKMNMZ"],"itemData":{"id":1811,"type":"article-journal","abstract":"BACKGROUND: In 2011, South Africa committed to promoting exclusive breastfeeding (EBF) for six months for all mothers, regardless of HIV status, in line with World Health Organization recommendations. This was a marked shift from earlier policies, and with it, average EBF rates increased from less than 10% in 2011 to 32% by 2016. OBJECTIVES: The aim of this mixed-methods systematic review was to describe EBF practices in South Africa and their multi-level influences over four policy periods. METHODS: We applied PRISMA guidelines according to a published protocol (Prospero: CRD42014010512). We searched seven databases [Africa-Wide, PubMed, Popline, PsychINFO, CINAHL, Global Health, and The Cochrane Library] and conducted hand searches for eligible articles (all study designs, conducted in South Africa and published between 1980-2018). The quality of articles was assessed using published tools, as appropriate. Separate policy analysis was conducted to delineate four distinct policy periods. We compared EBF rates by these periods. Then, applying a three-level ecological framework, we analysed EBF influences concurrently by method. Finally, the findings were synthesized to compare breastfeeding influences by policy period, maintaining an ecological framework. RESULTS: From an initial sample of 20,226 articles, 72 unique articles were reviewed, three of which contributed to both quantitative and qualitative analysis. Despite the large sample, several provinces were poorly represented (if at all) and many studies were assessed as low to moderate quality. Despite these limitations, our historical lens enabled us to explore why South African progress on increasing EBF practices has been slow. The review reflects a context that increasingly supports EBF, but falls short in accounting for family, community, and workplace influences. The findings also highlight the unintended damage caused by rapidly adopting and introducing global guidelines to an unsupported health workforce. CONCLUSIONS: From a South African perspective, we identified geographic and methodological biases, as well as gaps in our understanding and potential explanations of inequities in EBF. Our recommendations relate to policy, programming, and research to inform changes that would be required to further improve EBF practice rates in South Africa. While our review is South Africa-specific, our findings have broader implications for investing in multi-level interventions and limiting how often infant feeding guidelines are changed.","archive_location":"31626658","container-title":"PloS One","DOI":"10.1371/journal.pone.0224029","issue":"10","journalAbbreviation":"PloS One","page":"e0224029","title":"Exclusive breastfeeding policy, practice and influences in South Africa, 1980 to 2018: A mixed-methods systematic review","volume":"14","author":[{"family":"Nieuwoudt","given":"S. J."},{"family":"Ngandu","given":"C. B."},{"family":"Manderson","given":"L."},{"family":"Norris","given":"S. A."}],"issued":{"date-parts":[["2019"]]}}}],"schema":"https://github.com/citation-style-language/schema/raw/master/csl-citation.json"} </w:instrText>
            </w:r>
            <w:r>
              <w:rPr>
                <w:rFonts w:ascii="Arial" w:hAnsi="Arial" w:cs="Arial"/>
                <w:sz w:val="20"/>
                <w:szCs w:val="20"/>
              </w:rPr>
              <w:fldChar w:fldCharType="separate"/>
            </w:r>
            <w:r w:rsidR="00D05252" w:rsidRPr="00D05252">
              <w:rPr>
                <w:rFonts w:ascii="Arial" w:hAnsi="Arial" w:cs="Arial"/>
                <w:sz w:val="20"/>
                <w:szCs w:val="24"/>
                <w:vertAlign w:val="superscript"/>
              </w:rPr>
              <w:t>39</w:t>
            </w:r>
            <w:r>
              <w:rPr>
                <w:rFonts w:ascii="Arial" w:hAnsi="Arial" w:cs="Arial"/>
                <w:sz w:val="20"/>
                <w:szCs w:val="20"/>
              </w:rPr>
              <w:fldChar w:fldCharType="end"/>
            </w:r>
          </w:p>
        </w:tc>
        <w:tc>
          <w:tcPr>
            <w:tcW w:w="1350" w:type="dxa"/>
            <w:tcBorders>
              <w:top w:val="single" w:sz="8" w:space="0" w:color="000000" w:themeColor="text1"/>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96877A3" w14:textId="77777777" w:rsidR="00BC18C9" w:rsidRPr="00F63655" w:rsidRDefault="00BC18C9" w:rsidP="00341D14">
            <w:pPr>
              <w:spacing w:after="0" w:line="240" w:lineRule="auto"/>
              <w:rPr>
                <w:rFonts w:ascii="Arial" w:hAnsi="Arial" w:cs="Arial"/>
                <w:sz w:val="20"/>
                <w:szCs w:val="20"/>
              </w:rPr>
            </w:pPr>
            <w:r w:rsidRPr="1699856F">
              <w:rPr>
                <w:rFonts w:ascii="Arial" w:hAnsi="Arial" w:cs="Arial"/>
                <w:sz w:val="20"/>
                <w:szCs w:val="20"/>
              </w:rPr>
              <w:t>Mixed-methods systematic review</w:t>
            </w:r>
          </w:p>
        </w:tc>
        <w:tc>
          <w:tcPr>
            <w:tcW w:w="1605" w:type="dxa"/>
            <w:tcBorders>
              <w:top w:val="single" w:sz="8" w:space="0" w:color="000000" w:themeColor="text1"/>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7C29F93" w14:textId="77777777" w:rsidR="00BC18C9" w:rsidRPr="00F63655" w:rsidRDefault="00BC18C9" w:rsidP="00341D14">
            <w:pPr>
              <w:spacing w:after="0" w:line="240" w:lineRule="auto"/>
              <w:rPr>
                <w:rFonts w:ascii="Arial" w:hAnsi="Arial" w:cs="Arial"/>
                <w:sz w:val="20"/>
                <w:szCs w:val="20"/>
              </w:rPr>
            </w:pPr>
            <w:r w:rsidRPr="1699856F">
              <w:rPr>
                <w:rFonts w:ascii="Arial" w:hAnsi="Arial" w:cs="Arial"/>
                <w:sz w:val="20"/>
                <w:szCs w:val="20"/>
              </w:rPr>
              <w:t>72 articles</w:t>
            </w:r>
          </w:p>
        </w:tc>
        <w:tc>
          <w:tcPr>
            <w:tcW w:w="2450" w:type="dxa"/>
            <w:tcBorders>
              <w:top w:val="single" w:sz="8" w:space="0" w:color="000000" w:themeColor="text1"/>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070BD45" w14:textId="77777777" w:rsidR="00BC18C9" w:rsidRPr="00F63655" w:rsidRDefault="00BC18C9" w:rsidP="00341D14">
            <w:pPr>
              <w:spacing w:after="0" w:line="240" w:lineRule="auto"/>
              <w:rPr>
                <w:rFonts w:ascii="Arial" w:hAnsi="Arial" w:cs="Arial"/>
                <w:sz w:val="20"/>
                <w:szCs w:val="20"/>
              </w:rPr>
            </w:pPr>
            <w:r w:rsidRPr="1699856F">
              <w:rPr>
                <w:rFonts w:ascii="Arial" w:hAnsi="Arial" w:cs="Arial"/>
                <w:sz w:val="20"/>
                <w:szCs w:val="20"/>
              </w:rPr>
              <w:t>EBF up to 6 m.</w:t>
            </w:r>
          </w:p>
        </w:tc>
        <w:tc>
          <w:tcPr>
            <w:tcW w:w="2470" w:type="dxa"/>
            <w:tcBorders>
              <w:top w:val="single" w:sz="8" w:space="0" w:color="000000" w:themeColor="text1"/>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019C4FF" w14:textId="77777777" w:rsidR="00BC18C9" w:rsidRPr="00F63655" w:rsidRDefault="00BC18C9" w:rsidP="00341D14">
            <w:pPr>
              <w:spacing w:after="0" w:line="240" w:lineRule="auto"/>
              <w:rPr>
                <w:rFonts w:ascii="Arial" w:hAnsi="Arial" w:cs="Arial"/>
                <w:sz w:val="20"/>
                <w:szCs w:val="20"/>
              </w:rPr>
            </w:pPr>
            <w:r w:rsidRPr="1699856F">
              <w:rPr>
                <w:rFonts w:ascii="Arial" w:hAnsi="Arial" w:cs="Arial"/>
                <w:sz w:val="20"/>
                <w:szCs w:val="20"/>
              </w:rPr>
              <w:t>Employed vs unemployed</w:t>
            </w:r>
          </w:p>
        </w:tc>
        <w:tc>
          <w:tcPr>
            <w:tcW w:w="3465" w:type="dxa"/>
            <w:tcBorders>
              <w:top w:val="single" w:sz="8" w:space="0" w:color="000000" w:themeColor="text1"/>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7A76F09" w14:textId="77777777" w:rsidR="00BC18C9" w:rsidRPr="00F63655" w:rsidRDefault="00BC18C9" w:rsidP="00341D14">
            <w:pPr>
              <w:spacing w:after="0" w:line="240" w:lineRule="auto"/>
              <w:rPr>
                <w:rFonts w:ascii="Arial" w:hAnsi="Arial" w:cs="Arial"/>
                <w:sz w:val="20"/>
                <w:szCs w:val="20"/>
              </w:rPr>
            </w:pPr>
            <w:r w:rsidRPr="1699856F">
              <w:rPr>
                <w:rFonts w:ascii="Arial" w:hAnsi="Arial" w:cs="Arial"/>
                <w:sz w:val="20"/>
                <w:szCs w:val="20"/>
              </w:rPr>
              <w:t>Common EBF barriers included unsupportive workplaces. Shorter EBF duration observed among employed mothers. Young and unemployed mothers were vulnerable to stopping EBF because of gendered cultural expectations in their households and low perceived power. Older mothers faced their own challenges. Those who were employed or looking for work opted for formula or mixed feeding.</w:t>
            </w:r>
          </w:p>
        </w:tc>
      </w:tr>
    </w:tbl>
    <w:p w14:paraId="1AFB346F" w14:textId="77777777" w:rsidR="00BC18C9" w:rsidRPr="00F63655" w:rsidRDefault="00BC18C9" w:rsidP="00BC18C9">
      <w:pPr>
        <w:spacing w:after="0" w:line="240" w:lineRule="auto"/>
        <w:rPr>
          <w:rFonts w:ascii="Arial" w:hAnsi="Arial" w:cs="Arial"/>
        </w:rPr>
      </w:pPr>
    </w:p>
    <w:p w14:paraId="32173F0C" w14:textId="77777777" w:rsidR="00BC18C9" w:rsidRPr="002745C3" w:rsidRDefault="00BC18C9" w:rsidP="00BC18C9">
      <w:pPr>
        <w:spacing w:after="0" w:line="240" w:lineRule="auto"/>
        <w:rPr>
          <w:rFonts w:ascii="Arial" w:hAnsi="Arial" w:cs="Arial"/>
          <w:sz w:val="20"/>
          <w:szCs w:val="20"/>
        </w:rPr>
      </w:pPr>
      <w:r w:rsidRPr="0B6E01EC">
        <w:rPr>
          <w:rFonts w:ascii="Arial" w:hAnsi="Arial" w:cs="Arial"/>
          <w:b/>
          <w:bCs/>
          <w:sz w:val="20"/>
          <w:szCs w:val="20"/>
        </w:rPr>
        <w:t>Abbreviations</w:t>
      </w:r>
      <w:r w:rsidRPr="0B6E01EC">
        <w:rPr>
          <w:rFonts w:ascii="Arial" w:hAnsi="Arial" w:cs="Arial"/>
          <w:sz w:val="20"/>
          <w:szCs w:val="20"/>
        </w:rPr>
        <w:t>: POR: Pooled odds ratio; OR: Odds ratio; EBF, exclusive breastfeeding, TIBF, timely initiation of breastfeeding</w:t>
      </w:r>
    </w:p>
    <w:p w14:paraId="40DA7618" w14:textId="77777777" w:rsidR="00BC18C9" w:rsidRDefault="00BC18C9" w:rsidP="00BC18C9">
      <w:pPr>
        <w:spacing w:after="0" w:line="240" w:lineRule="auto"/>
        <w:rPr>
          <w:rFonts w:ascii="Arial" w:hAnsi="Arial" w:cs="Arial"/>
          <w:sz w:val="20"/>
          <w:szCs w:val="20"/>
        </w:rPr>
      </w:pPr>
    </w:p>
    <w:p w14:paraId="17F13C2E" w14:textId="77777777" w:rsidR="00BC18C9" w:rsidRDefault="00BC18C9" w:rsidP="00BC18C9">
      <w:pPr>
        <w:spacing w:after="0" w:line="240" w:lineRule="auto"/>
        <w:rPr>
          <w:rFonts w:ascii="Arial" w:hAnsi="Arial" w:cs="Arial"/>
          <w:sz w:val="20"/>
          <w:szCs w:val="20"/>
        </w:rPr>
      </w:pPr>
    </w:p>
    <w:p w14:paraId="1C9E72CD" w14:textId="77777777" w:rsidR="00BC18C9" w:rsidRDefault="00BC18C9" w:rsidP="00BC18C9">
      <w:pPr>
        <w:spacing w:after="0" w:line="240" w:lineRule="auto"/>
        <w:rPr>
          <w:rFonts w:ascii="Arial" w:hAnsi="Arial" w:cs="Arial"/>
          <w:sz w:val="20"/>
          <w:szCs w:val="20"/>
        </w:rPr>
      </w:pPr>
    </w:p>
    <w:p w14:paraId="05A6DDE5" w14:textId="77777777" w:rsidR="00BC18C9" w:rsidRDefault="00BC18C9" w:rsidP="00BC18C9">
      <w:pPr>
        <w:spacing w:after="0" w:line="240" w:lineRule="auto"/>
        <w:rPr>
          <w:rFonts w:ascii="Arial" w:hAnsi="Arial" w:cs="Arial"/>
          <w:sz w:val="20"/>
          <w:szCs w:val="20"/>
        </w:rPr>
      </w:pPr>
    </w:p>
    <w:p w14:paraId="6D9B4F3D" w14:textId="77777777" w:rsidR="00BC18C9" w:rsidRDefault="00BC18C9" w:rsidP="00BC18C9">
      <w:pPr>
        <w:spacing w:after="0" w:line="240" w:lineRule="auto"/>
        <w:rPr>
          <w:rFonts w:ascii="Arial" w:hAnsi="Arial" w:cs="Arial"/>
          <w:sz w:val="20"/>
          <w:szCs w:val="20"/>
        </w:rPr>
      </w:pPr>
    </w:p>
    <w:p w14:paraId="7A3BC813" w14:textId="77777777" w:rsidR="00BC18C9" w:rsidRDefault="00BC18C9" w:rsidP="00BC18C9">
      <w:pPr>
        <w:spacing w:after="0" w:line="240" w:lineRule="auto"/>
        <w:rPr>
          <w:rFonts w:ascii="Arial" w:hAnsi="Arial" w:cs="Arial"/>
          <w:sz w:val="20"/>
          <w:szCs w:val="20"/>
        </w:rPr>
      </w:pPr>
    </w:p>
    <w:p w14:paraId="627776EA" w14:textId="77777777" w:rsidR="00BC18C9" w:rsidRDefault="00BC18C9" w:rsidP="00BC18C9">
      <w:pPr>
        <w:spacing w:after="0" w:line="240" w:lineRule="auto"/>
        <w:rPr>
          <w:rFonts w:ascii="Arial" w:hAnsi="Arial" w:cs="Arial"/>
          <w:sz w:val="20"/>
          <w:szCs w:val="20"/>
        </w:rPr>
      </w:pPr>
    </w:p>
    <w:p w14:paraId="1C19CC25" w14:textId="77777777" w:rsidR="00BC18C9" w:rsidRDefault="00BC18C9" w:rsidP="00BC18C9">
      <w:pPr>
        <w:spacing w:after="0" w:line="240" w:lineRule="auto"/>
        <w:rPr>
          <w:rFonts w:ascii="Arial" w:hAnsi="Arial" w:cs="Arial"/>
          <w:sz w:val="20"/>
          <w:szCs w:val="20"/>
        </w:rPr>
      </w:pPr>
    </w:p>
    <w:p w14:paraId="24B978D1" w14:textId="77777777" w:rsidR="00BC18C9" w:rsidRDefault="00BC18C9" w:rsidP="00BC18C9">
      <w:pPr>
        <w:spacing w:after="0" w:line="240" w:lineRule="auto"/>
        <w:rPr>
          <w:rFonts w:ascii="Arial" w:hAnsi="Arial" w:cs="Arial"/>
          <w:sz w:val="20"/>
          <w:szCs w:val="20"/>
        </w:rPr>
      </w:pPr>
    </w:p>
    <w:p w14:paraId="7A5CA770" w14:textId="77777777" w:rsidR="00BC18C9" w:rsidRDefault="00BC18C9" w:rsidP="00BC18C9">
      <w:pPr>
        <w:spacing w:after="0" w:line="240" w:lineRule="auto"/>
        <w:rPr>
          <w:rFonts w:ascii="Arial" w:hAnsi="Arial" w:cs="Arial"/>
          <w:sz w:val="20"/>
          <w:szCs w:val="20"/>
        </w:rPr>
      </w:pPr>
    </w:p>
    <w:p w14:paraId="4F9078C2" w14:textId="77777777" w:rsidR="00BC18C9" w:rsidRDefault="00BC18C9" w:rsidP="00BC18C9">
      <w:pPr>
        <w:spacing w:after="0" w:line="240" w:lineRule="auto"/>
        <w:rPr>
          <w:rFonts w:ascii="Arial" w:hAnsi="Arial" w:cs="Arial"/>
          <w:sz w:val="20"/>
          <w:szCs w:val="20"/>
        </w:rPr>
      </w:pPr>
    </w:p>
    <w:p w14:paraId="74759B17" w14:textId="77777777" w:rsidR="00BC18C9" w:rsidRDefault="00BC18C9" w:rsidP="00BC18C9">
      <w:pPr>
        <w:spacing w:after="0" w:line="240" w:lineRule="auto"/>
        <w:rPr>
          <w:rFonts w:ascii="Arial" w:hAnsi="Arial" w:cs="Arial"/>
          <w:sz w:val="20"/>
          <w:szCs w:val="20"/>
        </w:rPr>
      </w:pPr>
    </w:p>
    <w:p w14:paraId="5ECBC1C8" w14:textId="77777777" w:rsidR="00BC18C9" w:rsidRDefault="00BC18C9" w:rsidP="00BC18C9">
      <w:pPr>
        <w:spacing w:after="0" w:line="240" w:lineRule="auto"/>
        <w:rPr>
          <w:rFonts w:ascii="Arial" w:hAnsi="Arial" w:cs="Arial"/>
          <w:sz w:val="20"/>
          <w:szCs w:val="20"/>
        </w:rPr>
      </w:pPr>
    </w:p>
    <w:p w14:paraId="49D5FC62" w14:textId="77777777" w:rsidR="00BC18C9" w:rsidRDefault="00BC18C9" w:rsidP="00BC18C9">
      <w:pPr>
        <w:spacing w:after="0" w:line="240" w:lineRule="auto"/>
        <w:rPr>
          <w:rFonts w:ascii="Arial" w:hAnsi="Arial" w:cs="Arial"/>
          <w:sz w:val="20"/>
          <w:szCs w:val="20"/>
        </w:rPr>
      </w:pPr>
    </w:p>
    <w:p w14:paraId="31401691" w14:textId="77777777" w:rsidR="00BC18C9" w:rsidRDefault="00BC18C9" w:rsidP="00BC18C9">
      <w:pPr>
        <w:spacing w:after="0" w:line="240" w:lineRule="auto"/>
        <w:rPr>
          <w:rFonts w:ascii="Arial" w:hAnsi="Arial" w:cs="Arial"/>
          <w:sz w:val="20"/>
          <w:szCs w:val="20"/>
        </w:rPr>
      </w:pPr>
    </w:p>
    <w:p w14:paraId="02AE7FC9" w14:textId="77777777" w:rsidR="00BC18C9" w:rsidRDefault="00BC18C9" w:rsidP="00BC18C9">
      <w:pPr>
        <w:spacing w:after="0" w:line="240" w:lineRule="auto"/>
        <w:rPr>
          <w:rFonts w:ascii="Arial" w:hAnsi="Arial" w:cs="Arial"/>
          <w:sz w:val="20"/>
          <w:szCs w:val="20"/>
        </w:rPr>
      </w:pPr>
    </w:p>
    <w:p w14:paraId="7B6903F4" w14:textId="77777777" w:rsidR="00BC18C9" w:rsidRDefault="00BC18C9" w:rsidP="00BC18C9">
      <w:pPr>
        <w:spacing w:after="0" w:line="240" w:lineRule="auto"/>
        <w:rPr>
          <w:rFonts w:ascii="Arial" w:hAnsi="Arial" w:cs="Arial"/>
          <w:sz w:val="20"/>
          <w:szCs w:val="20"/>
        </w:rPr>
      </w:pPr>
    </w:p>
    <w:p w14:paraId="06C9A1DB" w14:textId="77777777" w:rsidR="00BC18C9" w:rsidRDefault="00BC18C9" w:rsidP="00BC18C9">
      <w:pPr>
        <w:spacing w:after="0" w:line="240" w:lineRule="auto"/>
        <w:rPr>
          <w:rFonts w:ascii="Arial" w:hAnsi="Arial" w:cs="Arial"/>
          <w:sz w:val="20"/>
          <w:szCs w:val="20"/>
        </w:rPr>
      </w:pPr>
    </w:p>
    <w:p w14:paraId="0052FC7E" w14:textId="77777777" w:rsidR="00BC18C9" w:rsidRDefault="00BC18C9" w:rsidP="00BC18C9">
      <w:pPr>
        <w:spacing w:after="0" w:line="240" w:lineRule="auto"/>
        <w:rPr>
          <w:rFonts w:ascii="Arial" w:hAnsi="Arial" w:cs="Arial"/>
          <w:sz w:val="20"/>
          <w:szCs w:val="20"/>
        </w:rPr>
      </w:pPr>
    </w:p>
    <w:p w14:paraId="0AAD2E84" w14:textId="77777777" w:rsidR="00BC18C9" w:rsidRDefault="00BC18C9" w:rsidP="00BC18C9">
      <w:pPr>
        <w:spacing w:after="0" w:line="240" w:lineRule="auto"/>
        <w:rPr>
          <w:rFonts w:ascii="Arial" w:hAnsi="Arial" w:cs="Arial"/>
          <w:sz w:val="20"/>
          <w:szCs w:val="20"/>
        </w:rPr>
      </w:pPr>
    </w:p>
    <w:p w14:paraId="30DE2F09" w14:textId="77777777" w:rsidR="00BC18C9" w:rsidRDefault="00BC18C9" w:rsidP="00BC18C9">
      <w:pPr>
        <w:spacing w:after="0" w:line="240" w:lineRule="auto"/>
        <w:rPr>
          <w:rFonts w:ascii="Arial" w:hAnsi="Arial" w:cs="Arial"/>
          <w:sz w:val="20"/>
          <w:szCs w:val="20"/>
        </w:rPr>
      </w:pPr>
    </w:p>
    <w:p w14:paraId="56BF2D26" w14:textId="77777777" w:rsidR="00BC18C9" w:rsidRPr="00F63655" w:rsidRDefault="00BC18C9" w:rsidP="00BC18C9">
      <w:pPr>
        <w:autoSpaceDE w:val="0"/>
        <w:autoSpaceDN w:val="0"/>
        <w:adjustRightInd w:val="0"/>
        <w:spacing w:after="0" w:line="240" w:lineRule="auto"/>
        <w:ind w:left="720" w:hanging="720"/>
        <w:rPr>
          <w:rFonts w:ascii="Arial" w:hAnsi="Arial" w:cs="Arial"/>
        </w:rPr>
      </w:pPr>
    </w:p>
    <w:p w14:paraId="7F33E0EE" w14:textId="77777777" w:rsidR="00BC18C9" w:rsidRPr="00F63655" w:rsidRDefault="00BC18C9" w:rsidP="00BC18C9">
      <w:pPr>
        <w:spacing w:after="0" w:line="240" w:lineRule="auto"/>
        <w:rPr>
          <w:rFonts w:ascii="Arial" w:eastAsia="Times New Roman" w:hAnsi="Arial" w:cs="Arial"/>
          <w:b/>
          <w:bCs/>
          <w:strike/>
          <w:color w:val="000000"/>
        </w:rPr>
      </w:pPr>
      <w:r w:rsidRPr="1699856F">
        <w:rPr>
          <w:rFonts w:ascii="Arial" w:eastAsia="Times New Roman" w:hAnsi="Arial" w:cs="Arial"/>
          <w:b/>
          <w:bCs/>
          <w:color w:val="000000" w:themeColor="text1"/>
        </w:rPr>
        <w:t xml:space="preserve">Supplemental Table 6. </w:t>
      </w:r>
      <w:r w:rsidRPr="1699856F">
        <w:rPr>
          <w:rFonts w:ascii="Arial" w:eastAsia="Times New Roman" w:hAnsi="Arial" w:cs="Arial"/>
          <w:color w:val="000000" w:themeColor="text1"/>
        </w:rPr>
        <w:t xml:space="preserve">Descriptions of qualitative studies </w:t>
      </w:r>
    </w:p>
    <w:p w14:paraId="044915FB" w14:textId="77777777" w:rsidR="00BC18C9" w:rsidRPr="00F63655" w:rsidRDefault="00BC18C9" w:rsidP="00BC18C9">
      <w:pPr>
        <w:spacing w:after="0" w:line="240" w:lineRule="auto"/>
        <w:rPr>
          <w:rFonts w:ascii="Arial" w:eastAsia="Times New Roman" w:hAnsi="Arial" w:cs="Arial"/>
          <w:b/>
          <w:bCs/>
          <w:sz w:val="20"/>
          <w:szCs w:val="20"/>
        </w:rPr>
      </w:pPr>
    </w:p>
    <w:tbl>
      <w:tblPr>
        <w:tblW w:w="14382" w:type="dxa"/>
        <w:tblCellMar>
          <w:top w:w="15" w:type="dxa"/>
          <w:left w:w="15" w:type="dxa"/>
          <w:bottom w:w="15" w:type="dxa"/>
          <w:right w:w="15" w:type="dxa"/>
        </w:tblCellMar>
        <w:tblLook w:val="04A0" w:firstRow="1" w:lastRow="0" w:firstColumn="1" w:lastColumn="0" w:noHBand="0" w:noVBand="1"/>
      </w:tblPr>
      <w:tblGrid>
        <w:gridCol w:w="3554"/>
        <w:gridCol w:w="1720"/>
        <w:gridCol w:w="2811"/>
        <w:gridCol w:w="6297"/>
      </w:tblGrid>
      <w:tr w:rsidR="00BC18C9" w:rsidRPr="00F43AB0" w14:paraId="27614A4C" w14:textId="77777777" w:rsidTr="00341D14">
        <w:trPr>
          <w:trHeight w:val="485"/>
        </w:trPr>
        <w:tc>
          <w:tcPr>
            <w:tcW w:w="35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2DCFA0E" w14:textId="77777777" w:rsidR="00BC18C9" w:rsidRPr="00F43AB0" w:rsidRDefault="00BC18C9" w:rsidP="00341D14">
            <w:pPr>
              <w:spacing w:after="0" w:line="240" w:lineRule="auto"/>
              <w:rPr>
                <w:rFonts w:ascii="Arial" w:eastAsia="Times New Roman" w:hAnsi="Arial" w:cs="Arial"/>
                <w:b/>
                <w:bCs/>
                <w:sz w:val="20"/>
                <w:szCs w:val="20"/>
              </w:rPr>
            </w:pPr>
            <w:r w:rsidRPr="00F43AB0">
              <w:rPr>
                <w:rFonts w:ascii="Arial" w:eastAsia="Times New Roman" w:hAnsi="Arial" w:cs="Arial"/>
                <w:b/>
                <w:bCs/>
                <w:color w:val="000000"/>
                <w:sz w:val="20"/>
                <w:szCs w:val="20"/>
              </w:rPr>
              <w:t>First author, year, country</w:t>
            </w:r>
          </w:p>
        </w:tc>
        <w:tc>
          <w:tcPr>
            <w:tcW w:w="17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271A394" w14:textId="77777777" w:rsidR="00BC18C9" w:rsidRPr="00F43AB0" w:rsidRDefault="00BC18C9" w:rsidP="00341D14">
            <w:pPr>
              <w:spacing w:after="0" w:line="240" w:lineRule="auto"/>
              <w:rPr>
                <w:rFonts w:ascii="Arial" w:eastAsia="Times New Roman" w:hAnsi="Arial" w:cs="Arial"/>
                <w:b/>
                <w:bCs/>
                <w:sz w:val="20"/>
                <w:szCs w:val="20"/>
              </w:rPr>
            </w:pPr>
            <w:r w:rsidRPr="00F43AB0">
              <w:rPr>
                <w:rFonts w:ascii="Arial" w:eastAsia="Times New Roman" w:hAnsi="Arial" w:cs="Arial"/>
                <w:b/>
                <w:bCs/>
                <w:color w:val="000000"/>
                <w:sz w:val="20"/>
                <w:szCs w:val="20"/>
              </w:rPr>
              <w:t>Data collection methods</w:t>
            </w:r>
          </w:p>
        </w:tc>
        <w:tc>
          <w:tcPr>
            <w:tcW w:w="28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C9D6353" w14:textId="77777777" w:rsidR="00BC18C9" w:rsidRPr="00F43AB0" w:rsidRDefault="00BC18C9" w:rsidP="00341D14">
            <w:pPr>
              <w:spacing w:after="0" w:line="240" w:lineRule="auto"/>
              <w:rPr>
                <w:rFonts w:ascii="Arial" w:eastAsia="Times New Roman" w:hAnsi="Arial" w:cs="Arial"/>
                <w:b/>
                <w:bCs/>
                <w:sz w:val="20"/>
                <w:szCs w:val="20"/>
              </w:rPr>
            </w:pPr>
            <w:r w:rsidRPr="00F43AB0">
              <w:rPr>
                <w:rFonts w:ascii="Arial" w:eastAsia="Times New Roman" w:hAnsi="Arial" w:cs="Arial"/>
                <w:b/>
                <w:bCs/>
                <w:color w:val="000000"/>
                <w:sz w:val="20"/>
                <w:szCs w:val="20"/>
              </w:rPr>
              <w:t>Participant description, n</w:t>
            </w:r>
          </w:p>
        </w:tc>
        <w:tc>
          <w:tcPr>
            <w:tcW w:w="62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CF8299E" w14:textId="77777777" w:rsidR="00BC18C9" w:rsidRPr="00F43AB0" w:rsidRDefault="00BC18C9" w:rsidP="00341D14">
            <w:pPr>
              <w:spacing w:after="0" w:line="240" w:lineRule="auto"/>
              <w:rPr>
                <w:rFonts w:ascii="Arial" w:eastAsia="Times New Roman" w:hAnsi="Arial" w:cs="Arial"/>
                <w:b/>
                <w:bCs/>
                <w:sz w:val="20"/>
                <w:szCs w:val="20"/>
              </w:rPr>
            </w:pPr>
            <w:r w:rsidRPr="00F43AB0">
              <w:rPr>
                <w:rFonts w:ascii="Arial" w:eastAsia="Times New Roman" w:hAnsi="Arial" w:cs="Arial"/>
                <w:b/>
                <w:bCs/>
                <w:color w:val="000000"/>
                <w:sz w:val="20"/>
                <w:szCs w:val="20"/>
              </w:rPr>
              <w:t>Key findings related to work and infant feeding</w:t>
            </w:r>
          </w:p>
        </w:tc>
      </w:tr>
      <w:tr w:rsidR="00BC18C9" w:rsidRPr="00F43AB0" w14:paraId="7E25314B" w14:textId="77777777" w:rsidTr="00341D14">
        <w:trPr>
          <w:trHeight w:val="240"/>
        </w:trPr>
        <w:tc>
          <w:tcPr>
            <w:tcW w:w="14382"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A6C0C6A" w14:textId="77777777" w:rsidR="00BC18C9" w:rsidRPr="00F43AB0" w:rsidRDefault="00BC18C9" w:rsidP="00341D14">
            <w:pPr>
              <w:spacing w:after="0" w:line="240" w:lineRule="auto"/>
              <w:rPr>
                <w:rFonts w:ascii="Arial" w:eastAsia="Times New Roman" w:hAnsi="Arial" w:cs="Arial"/>
                <w:b/>
                <w:bCs/>
                <w:i/>
                <w:iCs/>
                <w:sz w:val="20"/>
                <w:szCs w:val="20"/>
              </w:rPr>
            </w:pPr>
            <w:r w:rsidRPr="00F43AB0">
              <w:rPr>
                <w:rFonts w:ascii="Arial" w:eastAsia="Times New Roman" w:hAnsi="Arial" w:cs="Arial"/>
                <w:b/>
                <w:bCs/>
                <w:i/>
                <w:iCs/>
                <w:color w:val="000000"/>
                <w:sz w:val="20"/>
                <w:szCs w:val="20"/>
              </w:rPr>
              <w:t>Work-focused qualitative studies (n=10)</w:t>
            </w:r>
          </w:p>
        </w:tc>
      </w:tr>
      <w:tr w:rsidR="00BC18C9" w:rsidRPr="00F43AB0" w14:paraId="0569AD61" w14:textId="77777777" w:rsidTr="00341D14">
        <w:trPr>
          <w:trHeight w:val="485"/>
        </w:trPr>
        <w:tc>
          <w:tcPr>
            <w:tcW w:w="35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3E114EF" w14:textId="77777777" w:rsidR="00BC18C9"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Gebrekidan, 2020, Ethiopia</w:t>
            </w:r>
          </w:p>
          <w:p w14:paraId="1CED1D6C" w14:textId="77777777" w:rsidR="00BC18C9" w:rsidRPr="00F43AB0" w:rsidRDefault="00BC18C9" w:rsidP="00D05252">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sidR="00341D14">
              <w:rPr>
                <w:rFonts w:ascii="Arial" w:eastAsia="Times New Roman" w:hAnsi="Arial" w:cs="Arial"/>
                <w:color w:val="000000"/>
                <w:sz w:val="20"/>
                <w:szCs w:val="20"/>
              </w:rPr>
              <w:instrText xml:space="preserve"> ADDIN ZOTERO_ITEM CSL_CITATION {"citationID":"lrTSAQeo","properties":{"formattedCitation":"\\super 203\\nosupersub{}","plainCitation":"203","noteIndex":0},"citationItems":[{"id":34,"uris":["http://zotero.org/users/8500730/items/ERI3J5XS"],"itemData":{"id":34,"type":"article-journal","container-title":"Sexual &amp; Reproductive Healthcare","DOI":"10.1016/j.srhc.2020.100514","ISSN":"18775756","journalAbbreviation":"Sexual &amp; Reproductive Healthcare","language":"en","page":"100514","source":"DOI.org (Crossref)","title":"Enablers and barriers of exclusive breastfeeding among employed women in low and lower middle-income countries","volume":"25","author":[{"family":"Gebrekidan","given":"Kahsu"},{"family":"Fooladi","given":"Ensieh"},{"family":"Plummer","given":"Virginia"},{"family":"Hall","given":"Helen"}],"issued":{"date-parts":[["2020",10]]}}}],"schema":"https://github.com/citation-style-language/schema/raw/master/csl-citation.json"} </w:instrText>
            </w:r>
            <w:r>
              <w:rPr>
                <w:rFonts w:ascii="Arial" w:eastAsia="Times New Roman" w:hAnsi="Arial" w:cs="Arial"/>
                <w:color w:val="000000"/>
                <w:sz w:val="20"/>
                <w:szCs w:val="20"/>
              </w:rPr>
              <w:fldChar w:fldCharType="separate"/>
            </w:r>
            <w:r w:rsidR="00D05252" w:rsidRPr="00D05252">
              <w:rPr>
                <w:rFonts w:ascii="Arial" w:hAnsi="Arial" w:cs="Arial"/>
                <w:sz w:val="20"/>
                <w:szCs w:val="24"/>
                <w:vertAlign w:val="superscript"/>
              </w:rPr>
              <w:t>203</w:t>
            </w:r>
            <w:r>
              <w:rPr>
                <w:rFonts w:ascii="Arial" w:eastAsia="Times New Roman" w:hAnsi="Arial" w:cs="Arial"/>
                <w:color w:val="000000"/>
                <w:sz w:val="20"/>
                <w:szCs w:val="20"/>
              </w:rPr>
              <w:fldChar w:fldCharType="end"/>
            </w:r>
          </w:p>
        </w:tc>
        <w:tc>
          <w:tcPr>
            <w:tcW w:w="17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F8E70CE" w14:textId="77777777" w:rsidR="00BC18C9" w:rsidRPr="00F43AB0"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Interviews</w:t>
            </w:r>
          </w:p>
        </w:tc>
        <w:tc>
          <w:tcPr>
            <w:tcW w:w="28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68A6DFF" w14:textId="77777777" w:rsidR="00BC18C9" w:rsidRPr="00F43AB0"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Mothers with infants less than 12 m, full-time formal work (n=20)</w:t>
            </w:r>
          </w:p>
        </w:tc>
        <w:tc>
          <w:tcPr>
            <w:tcW w:w="62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7AA9D57" w14:textId="77777777" w:rsidR="00BC18C9" w:rsidRPr="00F43AB0" w:rsidRDefault="00BC18C9" w:rsidP="00341D14">
            <w:pPr>
              <w:pStyle w:val="ListParagraph"/>
              <w:numPr>
                <w:ilvl w:val="0"/>
                <w:numId w:val="3"/>
              </w:numPr>
              <w:rPr>
                <w:rFonts w:ascii="Arial" w:eastAsia="Times New Roman" w:hAnsi="Arial" w:cs="Arial"/>
                <w:color w:val="000000"/>
                <w:sz w:val="20"/>
                <w:szCs w:val="20"/>
              </w:rPr>
            </w:pPr>
            <w:r w:rsidRPr="00F43AB0">
              <w:rPr>
                <w:rFonts w:ascii="Arial" w:eastAsia="Times New Roman" w:hAnsi="Arial" w:cs="Arial"/>
                <w:color w:val="000000"/>
                <w:sz w:val="20"/>
                <w:szCs w:val="20"/>
              </w:rPr>
              <w:t>Breastmilk expression uncommon and most considered it inappropriate</w:t>
            </w:r>
          </w:p>
          <w:p w14:paraId="5762D3F1" w14:textId="77777777" w:rsidR="00BC18C9" w:rsidRPr="00F43AB0" w:rsidRDefault="00BC18C9" w:rsidP="00341D14">
            <w:pPr>
              <w:pStyle w:val="ListParagraph"/>
              <w:numPr>
                <w:ilvl w:val="0"/>
                <w:numId w:val="3"/>
              </w:numPr>
              <w:rPr>
                <w:rFonts w:ascii="Arial" w:eastAsia="Times New Roman" w:hAnsi="Arial" w:cs="Arial"/>
                <w:color w:val="000000"/>
                <w:sz w:val="20"/>
                <w:szCs w:val="20"/>
              </w:rPr>
            </w:pPr>
            <w:r w:rsidRPr="00F43AB0">
              <w:rPr>
                <w:rFonts w:ascii="Arial" w:eastAsia="Times New Roman" w:hAnsi="Arial" w:cs="Arial"/>
                <w:color w:val="000000"/>
                <w:sz w:val="20"/>
                <w:szCs w:val="20"/>
              </w:rPr>
              <w:t>Described the challenge of managing EBF, childcare, household activities and work</w:t>
            </w:r>
          </w:p>
        </w:tc>
      </w:tr>
      <w:tr w:rsidR="00BC18C9" w:rsidRPr="00F43AB0" w14:paraId="287348E2" w14:textId="77777777" w:rsidTr="00341D14">
        <w:trPr>
          <w:trHeight w:val="485"/>
        </w:trPr>
        <w:tc>
          <w:tcPr>
            <w:tcW w:w="35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22D1A23" w14:textId="77777777" w:rsidR="00BC18C9"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Horwood 2020, South Africa</w:t>
            </w:r>
          </w:p>
          <w:p w14:paraId="57507785" w14:textId="77777777" w:rsidR="00BC18C9" w:rsidRPr="00F43AB0" w:rsidRDefault="00BC18C9" w:rsidP="00D05252">
            <w:pPr>
              <w:spacing w:after="0" w:line="240" w:lineRule="auto"/>
              <w:rPr>
                <w:rFonts w:ascii="Arial" w:eastAsia="Times New Roman" w:hAnsi="Arial" w:cs="Arial"/>
                <w:sz w:val="20"/>
                <w:szCs w:val="20"/>
              </w:rPr>
            </w:pPr>
            <w:r>
              <w:rPr>
                <w:rFonts w:ascii="Arial" w:eastAsia="Times New Roman" w:hAnsi="Arial" w:cs="Arial"/>
                <w:sz w:val="20"/>
                <w:szCs w:val="20"/>
              </w:rPr>
              <w:fldChar w:fldCharType="begin"/>
            </w:r>
            <w:r w:rsidR="00341D14">
              <w:rPr>
                <w:rFonts w:ascii="Arial" w:eastAsia="Times New Roman" w:hAnsi="Arial" w:cs="Arial"/>
                <w:sz w:val="20"/>
                <w:szCs w:val="20"/>
              </w:rPr>
              <w:instrText xml:space="preserve"> ADDIN ZOTERO_ITEM CSL_CITATION {"citationID":"zOybCRCm","properties":{"formattedCitation":"\\super 204\\nosupersub{}","plainCitation":"204","noteIndex":0},"citationItems":[{"id":479,"uris":["http://zotero.org/groups/2713445/items/AHP5AZYW"],"itemData":{"id":479,"type":"article-journal","abstract":"BACKGROUND: Worldwide, over 740 million women make their living in the informal economy and therefore lack formal employment benefits, such as maternity leave, that can improve infant feeding practices. Returning to work is one of the biggest challenges women face to maintaining breastfeeding. This study aimed to explore attitudes and perceptions towards breastfeeding in the informal work environment among male and female informal workers.\nMETHODS: The study used a qualitative research design. Purposive and snowball sampling was employed. Focus group discussions (FGDs) were conducted among men and women working in different types of informal jobs, in India and South Africa. Data was analysed using a thematic approach and the framework method.\nRESULTS: Between March and July 2017, 14 FGDs were conducted in South Africa and nine in India. Most women were knowledgeable about the benefits of breastfeeding and reported initiating breastfeeding. However, pressures of family responsibilities and household financial obligations frequently forced mothers to return to work soon after childbirth. Upon return to work many mothers changed their infant feeding practices, adding breastmilk substitutes like formula milk, buffalo milk, and non-nutritive fluids like Rooibos tea. Some mothers expressed breastmilk to feed the infant while working but many mothers raised concerns about expressed breastmilk becoming 'spoilt'. Breastfeeding in the workplace was challenging as the work environment was described as unsafe and unhygienic for breastfeeding. Mothers also described being unable to complete work tasks while caring for an infant. In contrast, the flexibility of informal work allowed some mothers to successfully balance competing priorities of childcare and work. Sociocultural challenges influenced breastfeeding practices. For example, men in both countries expressed mixed views about breastfeeding. Breastfeeding was perceived as beneficial for both mother and child, however it was culturally unacceptable for women to breastfeed in public. This affected working mothers' ability to breastfeed outside the home and contributed to a lack of respect for women who chose to breastfeed in the workplace.\nCONCLUSION: Mothers working in the informal sector face multiple challenges to maintaining breastfeeding. Interventions are required to support feeding and childcare if global nutrition and development goals are to be met.","container-title":"BMC public health","DOI":"10.1186/s12889-020-09013-9","ISSN":"1471-2458","issue":"1","journalAbbreviation":"BMC Public Health","language":"eng","note":"PMID: 32503486\nPMCID: PMC7275335","page":"875","source":"PubMed","title":"Attitudes and perceptions about breastfeeding among female and male informal workers in India and South Africa","volume":"20","author":[{"family":"Horwood","given":"C."},{"family":"Surie","given":"A."},{"family":"Haskins","given":"L."},{"family":"Luthuli","given":"S."},{"family":"Hinton","given":"R."},{"family":"Chowdhury","given":"A."},{"family":"Rollins","given":"N."}],"issued":{"date-parts":[["2020",6,5]]}}}],"schema":"https://github.com/citation-style-language/schema/raw/master/csl-citation.json"} </w:instrText>
            </w:r>
            <w:r>
              <w:rPr>
                <w:rFonts w:ascii="Arial" w:eastAsia="Times New Roman" w:hAnsi="Arial" w:cs="Arial"/>
                <w:sz w:val="20"/>
                <w:szCs w:val="20"/>
              </w:rPr>
              <w:fldChar w:fldCharType="separate"/>
            </w:r>
            <w:r w:rsidR="00D05252" w:rsidRPr="00D05252">
              <w:rPr>
                <w:rFonts w:ascii="Arial" w:hAnsi="Arial" w:cs="Arial"/>
                <w:sz w:val="20"/>
                <w:szCs w:val="24"/>
                <w:vertAlign w:val="superscript"/>
              </w:rPr>
              <w:t>204</w:t>
            </w:r>
            <w:r>
              <w:rPr>
                <w:rFonts w:ascii="Arial" w:eastAsia="Times New Roman" w:hAnsi="Arial" w:cs="Arial"/>
                <w:sz w:val="20"/>
                <w:szCs w:val="20"/>
              </w:rPr>
              <w:fldChar w:fldCharType="end"/>
            </w:r>
          </w:p>
        </w:tc>
        <w:tc>
          <w:tcPr>
            <w:tcW w:w="17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5061C1B" w14:textId="77777777" w:rsidR="00BC18C9" w:rsidRPr="00F43AB0" w:rsidRDefault="00BC18C9" w:rsidP="00341D14">
            <w:pPr>
              <w:spacing w:after="0" w:line="240" w:lineRule="auto"/>
              <w:rPr>
                <w:rFonts w:ascii="Arial" w:eastAsia="Times New Roman" w:hAnsi="Arial" w:cs="Arial"/>
                <w:sz w:val="20"/>
                <w:szCs w:val="20"/>
              </w:rPr>
            </w:pPr>
            <w:r w:rsidRPr="00F43AB0">
              <w:rPr>
                <w:rFonts w:ascii="Arial" w:eastAsia="Times New Roman" w:hAnsi="Arial" w:cs="Arial"/>
                <w:color w:val="000000"/>
                <w:sz w:val="20"/>
                <w:szCs w:val="20"/>
              </w:rPr>
              <w:t>Focus group discussions (FGD)</w:t>
            </w:r>
          </w:p>
        </w:tc>
        <w:tc>
          <w:tcPr>
            <w:tcW w:w="28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6711C24" w14:textId="77777777" w:rsidR="00BC18C9" w:rsidRPr="00F43AB0" w:rsidRDefault="00BC18C9" w:rsidP="00341D14">
            <w:pPr>
              <w:spacing w:after="0" w:line="240" w:lineRule="auto"/>
              <w:rPr>
                <w:rFonts w:ascii="Arial" w:eastAsia="Times New Roman" w:hAnsi="Arial" w:cs="Arial"/>
                <w:sz w:val="20"/>
                <w:szCs w:val="20"/>
              </w:rPr>
            </w:pPr>
            <w:r w:rsidRPr="00F43AB0">
              <w:rPr>
                <w:rFonts w:ascii="Arial" w:eastAsia="Times New Roman" w:hAnsi="Arial" w:cs="Arial"/>
                <w:color w:val="000000"/>
                <w:sz w:val="20"/>
                <w:szCs w:val="20"/>
              </w:rPr>
              <w:t xml:space="preserve">Women with children aged less than 5 y (n=87, in 14 FGDs) </w:t>
            </w:r>
          </w:p>
        </w:tc>
        <w:tc>
          <w:tcPr>
            <w:tcW w:w="62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C514CE0" w14:textId="77777777" w:rsidR="00BC18C9" w:rsidRPr="00F43AB0" w:rsidRDefault="00BC18C9" w:rsidP="00341D14">
            <w:pPr>
              <w:pStyle w:val="ListParagraph"/>
              <w:numPr>
                <w:ilvl w:val="0"/>
                <w:numId w:val="3"/>
              </w:numPr>
              <w:rPr>
                <w:rFonts w:ascii="Arial" w:eastAsia="Times New Roman" w:hAnsi="Arial" w:cs="Arial"/>
                <w:color w:val="000000"/>
                <w:sz w:val="20"/>
                <w:szCs w:val="20"/>
              </w:rPr>
            </w:pPr>
            <w:r w:rsidRPr="00F43AB0">
              <w:rPr>
                <w:rFonts w:ascii="Arial" w:eastAsia="Times New Roman" w:hAnsi="Arial" w:cs="Arial"/>
                <w:color w:val="000000"/>
                <w:sz w:val="20"/>
                <w:szCs w:val="20"/>
              </w:rPr>
              <w:t xml:space="preserve">On returning to work many mothers changed their infant feeding practices, including adding breastmilk substitutes. Some mothers continued to breastfeed albeit not exclusively. Others shortened the duration of any breastfeeding or ceased breastfeeding altogether </w:t>
            </w:r>
          </w:p>
          <w:p w14:paraId="25FEDEE8" w14:textId="77777777" w:rsidR="00BC18C9" w:rsidRPr="00F43AB0" w:rsidRDefault="00BC18C9" w:rsidP="00341D14">
            <w:pPr>
              <w:pStyle w:val="ListParagraph"/>
              <w:numPr>
                <w:ilvl w:val="0"/>
                <w:numId w:val="3"/>
              </w:numPr>
              <w:rPr>
                <w:rFonts w:ascii="Arial" w:eastAsia="Times New Roman" w:hAnsi="Arial" w:cs="Arial"/>
                <w:color w:val="000000"/>
                <w:sz w:val="20"/>
                <w:szCs w:val="20"/>
              </w:rPr>
            </w:pPr>
            <w:r w:rsidRPr="00F43AB0">
              <w:rPr>
                <w:rFonts w:ascii="Arial" w:eastAsia="Times New Roman" w:hAnsi="Arial" w:cs="Arial"/>
                <w:color w:val="000000"/>
                <w:sz w:val="20"/>
                <w:szCs w:val="20"/>
              </w:rPr>
              <w:t xml:space="preserve">Unable to afford breastmilk substitutes they gave tea </w:t>
            </w:r>
          </w:p>
          <w:p w14:paraId="3DBA203B" w14:textId="77777777" w:rsidR="00BC18C9" w:rsidRPr="00F43AB0" w:rsidRDefault="00BC18C9" w:rsidP="00341D14">
            <w:pPr>
              <w:pStyle w:val="ListParagraph"/>
              <w:numPr>
                <w:ilvl w:val="0"/>
                <w:numId w:val="3"/>
              </w:numPr>
              <w:rPr>
                <w:rFonts w:ascii="Arial" w:eastAsia="Times New Roman" w:hAnsi="Arial" w:cs="Arial"/>
                <w:color w:val="000000"/>
                <w:sz w:val="20"/>
                <w:szCs w:val="20"/>
              </w:rPr>
            </w:pPr>
            <w:r w:rsidRPr="00F43AB0">
              <w:rPr>
                <w:rFonts w:ascii="Arial" w:eastAsia="Times New Roman" w:hAnsi="Arial" w:cs="Arial"/>
                <w:color w:val="000000"/>
                <w:sz w:val="20"/>
                <w:szCs w:val="20"/>
              </w:rPr>
              <w:t xml:space="preserve">Several women expressed breastmilk </w:t>
            </w:r>
          </w:p>
        </w:tc>
      </w:tr>
      <w:tr w:rsidR="00BC18C9" w:rsidRPr="00F43AB0" w14:paraId="2C7C10F8" w14:textId="77777777" w:rsidTr="00341D14">
        <w:trPr>
          <w:trHeight w:val="485"/>
        </w:trPr>
        <w:tc>
          <w:tcPr>
            <w:tcW w:w="35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9BFCA95" w14:textId="77777777" w:rsidR="00BC18C9"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Ickes 2021, Kenya</w:t>
            </w:r>
          </w:p>
          <w:p w14:paraId="7DCBB714" w14:textId="77777777" w:rsidR="00BC18C9" w:rsidRDefault="00BC18C9" w:rsidP="00341D14">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sidR="00341D14">
              <w:rPr>
                <w:rFonts w:ascii="Arial" w:eastAsia="Times New Roman" w:hAnsi="Arial" w:cs="Arial"/>
                <w:color w:val="000000"/>
                <w:sz w:val="20"/>
                <w:szCs w:val="20"/>
              </w:rPr>
              <w:instrText xml:space="preserve"> ADDIN ZOTERO_ITEM CSL_CITATION {"citationID":"JzcURDWx","properties":{"formattedCitation":"\\super 142\\nosupersub{}","plainCitation":"142","noteIndex":0},"citationItems":[{"id":1911,"uris":["http://zotero.org/groups/5287613/items/4V8BCHQ6"],"itemData":{"id":1911,"type":"article-journal","abstract":"Exclusive breastfeeding (EBF) for the first 6 months of life improves survival, growth and development. In Kenya, recent legislation and policies advocate for maternity leave and workplace support for breastfeeding and breast milk expression. We conducted a qualitative study to describe factors influencing EBF for 6 months among mothers employed in commercial agriculture and tourism. We interviewed employed mothers (n = 42), alternate caregivers and employed mothers' husbands (n = 20), healthcare providers (n = 21), daycare directors (n = 22) and commercial flower farm and hotel managers (n = 16) in Naivasha, Kenya. Despite recognizing the recommended duration for EBF, employed mothers describe the early cessation of EBF in preparation for their return to work. Managers reported supporting mothers through flexible work hours and duties. Yet, few workplaces have lactation spaces, and most considered adjusting schedules more feasible than breastfeeding during work. Managers and healthcare providers believed milk expression could prolong EBF but thought mothers lack experience with pumping. The most frequently suggested interventions for improving EBF duration were to expand schedule flexibility (100% of groups), provide on-site daycare (80% of groups) and workplace lactation rooms (60% of groups), improve milk expression education and increase maternity leave length (60% of groups). Returning to work corresponds with numerous challenges including lack of proximate or on-site childcare and low support for and experience with milk expression. These factors currently make EBF for 6 months unattainable for most mothers in these industries. Interventions and supports to improve breastfeeding upon return to work are recommended to strengthen employed mothers' opportunity for EBF.","archive_location":"33949782","container-title":"Maternal &amp; Child Nutrition","DOI":"10.1111/mcn.13194","journalAbbreviation":"Maternal &amp; Child Nutrition","page":"e13194","title":"Exclusive breastfeeding among working mothers in Kenya: Perspectives from women, families and employers","author":[{"family":"Ickes","given":"S. B."},{"family":"Sanders","given":"H."},{"family":"Denno","given":"D. M."},{"family":"Myhre","given":"J. A."},{"family":"Kinyua","given":"J."},{"family":"Singa","given":"B."},{"family":"Lemein","given":"H. S."},{"family":"Iannotti","given":"L. L."},{"family":"Farquhar","given":"C."},{"family":"Walson","given":"J. L."},{"family":"Nduati","given":"R."}],"issued":{"date-parts":[["2021"]]}}}],"schema":"https://github.com/citation-style-language/schema/raw/master/csl-citation.json"} </w:instrText>
            </w:r>
            <w:r>
              <w:rPr>
                <w:rFonts w:ascii="Arial" w:eastAsia="Times New Roman" w:hAnsi="Arial" w:cs="Arial"/>
                <w:color w:val="000000"/>
                <w:sz w:val="20"/>
                <w:szCs w:val="20"/>
              </w:rPr>
              <w:fldChar w:fldCharType="separate"/>
            </w:r>
            <w:r w:rsidR="00D05252" w:rsidRPr="00D05252">
              <w:rPr>
                <w:rFonts w:ascii="Arial" w:hAnsi="Arial" w:cs="Arial"/>
                <w:sz w:val="20"/>
                <w:szCs w:val="24"/>
                <w:vertAlign w:val="superscript"/>
              </w:rPr>
              <w:t>142</w:t>
            </w:r>
            <w:r>
              <w:rPr>
                <w:rFonts w:ascii="Arial" w:eastAsia="Times New Roman" w:hAnsi="Arial" w:cs="Arial"/>
                <w:color w:val="000000"/>
                <w:sz w:val="20"/>
                <w:szCs w:val="20"/>
              </w:rPr>
              <w:fldChar w:fldCharType="end"/>
            </w:r>
          </w:p>
          <w:p w14:paraId="0B3B6B43" w14:textId="77777777" w:rsidR="00BC18C9" w:rsidRPr="00F43AB0" w:rsidRDefault="00BC18C9" w:rsidP="00341D14">
            <w:pPr>
              <w:spacing w:after="0" w:line="240" w:lineRule="auto"/>
              <w:rPr>
                <w:rFonts w:ascii="Arial" w:eastAsia="Times New Roman" w:hAnsi="Arial" w:cs="Arial"/>
                <w:sz w:val="20"/>
                <w:szCs w:val="20"/>
              </w:rPr>
            </w:pPr>
          </w:p>
        </w:tc>
        <w:tc>
          <w:tcPr>
            <w:tcW w:w="17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18E9986" w14:textId="77777777" w:rsidR="00BC18C9" w:rsidRPr="00F43AB0" w:rsidRDefault="00BC18C9" w:rsidP="00341D14">
            <w:pPr>
              <w:spacing w:after="0" w:line="240" w:lineRule="auto"/>
              <w:rPr>
                <w:rFonts w:ascii="Arial" w:eastAsia="Times New Roman" w:hAnsi="Arial" w:cs="Arial"/>
                <w:sz w:val="20"/>
                <w:szCs w:val="20"/>
              </w:rPr>
            </w:pPr>
            <w:r w:rsidRPr="00F43AB0">
              <w:rPr>
                <w:rFonts w:ascii="Arial" w:eastAsia="Times New Roman" w:hAnsi="Arial" w:cs="Arial"/>
                <w:sz w:val="20"/>
                <w:szCs w:val="20"/>
              </w:rPr>
              <w:t>Interviews</w:t>
            </w:r>
          </w:p>
        </w:tc>
        <w:tc>
          <w:tcPr>
            <w:tcW w:w="28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6A45549" w14:textId="77777777" w:rsidR="00BC18C9" w:rsidRPr="00F43AB0" w:rsidRDefault="00BC18C9" w:rsidP="00341D14">
            <w:pPr>
              <w:spacing w:after="0" w:line="240" w:lineRule="auto"/>
              <w:rPr>
                <w:rFonts w:ascii="Arial" w:eastAsia="Times New Roman" w:hAnsi="Arial" w:cs="Arial"/>
                <w:sz w:val="20"/>
                <w:szCs w:val="20"/>
              </w:rPr>
            </w:pPr>
            <w:r w:rsidRPr="00F43AB0">
              <w:rPr>
                <w:rFonts w:ascii="Arial" w:eastAsia="Times New Roman" w:hAnsi="Arial" w:cs="Arial"/>
                <w:color w:val="000000"/>
                <w:sz w:val="20"/>
                <w:szCs w:val="20"/>
              </w:rPr>
              <w:t>Mothers who were employed at a commercial flower farm or hotel and had a child younger than 12 m (n=42)</w:t>
            </w:r>
          </w:p>
        </w:tc>
        <w:tc>
          <w:tcPr>
            <w:tcW w:w="62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968C6C8" w14:textId="77777777" w:rsidR="00BC18C9" w:rsidRPr="00F43AB0" w:rsidRDefault="00BC18C9" w:rsidP="00341D14">
            <w:pPr>
              <w:pStyle w:val="ListParagraph"/>
              <w:numPr>
                <w:ilvl w:val="0"/>
                <w:numId w:val="3"/>
              </w:numPr>
              <w:rPr>
                <w:rFonts w:ascii="Arial" w:eastAsia="Times New Roman" w:hAnsi="Arial" w:cs="Arial"/>
                <w:color w:val="000000"/>
                <w:sz w:val="20"/>
                <w:szCs w:val="20"/>
              </w:rPr>
            </w:pPr>
            <w:r w:rsidRPr="00F43AB0">
              <w:rPr>
                <w:rFonts w:ascii="Arial" w:eastAsia="Times New Roman" w:hAnsi="Arial" w:cs="Arial"/>
                <w:color w:val="000000"/>
                <w:sz w:val="20"/>
                <w:szCs w:val="20"/>
              </w:rPr>
              <w:t>Work poses numerous obstacles to practicing EBF after returning from maternity leave: inability to travel home or to daycare to breastfeed during workday, lack of knowledge about and experience with milk expression and storage, and lack of EBF spaces and pumping equipment</w:t>
            </w:r>
          </w:p>
          <w:p w14:paraId="439ED639" w14:textId="77777777" w:rsidR="00BC18C9" w:rsidRPr="00F43AB0" w:rsidRDefault="00BC18C9" w:rsidP="00341D14">
            <w:pPr>
              <w:pStyle w:val="ListParagraph"/>
              <w:numPr>
                <w:ilvl w:val="0"/>
                <w:numId w:val="3"/>
              </w:numPr>
              <w:rPr>
                <w:rFonts w:ascii="Arial" w:eastAsia="Times New Roman" w:hAnsi="Arial" w:cs="Arial"/>
                <w:color w:val="000000"/>
                <w:sz w:val="20"/>
                <w:szCs w:val="20"/>
              </w:rPr>
            </w:pPr>
            <w:r w:rsidRPr="00F43AB0">
              <w:rPr>
                <w:rFonts w:ascii="Arial" w:eastAsia="Times New Roman" w:hAnsi="Arial" w:cs="Arial"/>
                <w:color w:val="000000"/>
                <w:sz w:val="20"/>
                <w:szCs w:val="20"/>
              </w:rPr>
              <w:t>Employed mothers reported going back to work necessitates early introduction of other foods. Early introduction of foods like porridge and cow's milk would help child adjust to a new diet before they return to full time work.</w:t>
            </w:r>
          </w:p>
          <w:p w14:paraId="3F8D3461" w14:textId="77777777" w:rsidR="00BC18C9" w:rsidRPr="00F43AB0" w:rsidRDefault="00BC18C9" w:rsidP="00341D14">
            <w:pPr>
              <w:pStyle w:val="ListParagraph"/>
              <w:numPr>
                <w:ilvl w:val="0"/>
                <w:numId w:val="3"/>
              </w:numPr>
              <w:rPr>
                <w:rFonts w:ascii="Arial" w:eastAsia="Times New Roman" w:hAnsi="Arial" w:cs="Arial"/>
                <w:color w:val="000000"/>
                <w:sz w:val="20"/>
                <w:szCs w:val="20"/>
              </w:rPr>
            </w:pPr>
            <w:r w:rsidRPr="00F43AB0">
              <w:rPr>
                <w:rFonts w:ascii="Arial" w:eastAsia="Times New Roman" w:hAnsi="Arial" w:cs="Arial"/>
                <w:color w:val="000000"/>
                <w:sz w:val="20"/>
                <w:szCs w:val="20"/>
              </w:rPr>
              <w:t>Few employed mothers reported expressing breast milk, despite wanting to; they perceived it to be infeasible due to lack of instruction on how to do so and lack of a hygienic environment and equipment.</w:t>
            </w:r>
          </w:p>
          <w:p w14:paraId="271F47C1" w14:textId="77777777" w:rsidR="00BC18C9" w:rsidRPr="00F43AB0" w:rsidRDefault="00BC18C9" w:rsidP="00341D14">
            <w:pPr>
              <w:pStyle w:val="ListParagraph"/>
              <w:numPr>
                <w:ilvl w:val="0"/>
                <w:numId w:val="3"/>
              </w:numPr>
              <w:rPr>
                <w:rFonts w:ascii="Arial" w:eastAsia="Times New Roman" w:hAnsi="Arial" w:cs="Arial"/>
                <w:color w:val="000000"/>
                <w:sz w:val="20"/>
                <w:szCs w:val="20"/>
              </w:rPr>
            </w:pPr>
            <w:r w:rsidRPr="00F43AB0">
              <w:rPr>
                <w:rFonts w:ascii="Arial" w:eastAsia="Times New Roman" w:hAnsi="Arial" w:cs="Arial"/>
                <w:color w:val="000000"/>
                <w:sz w:val="20"/>
                <w:szCs w:val="20"/>
              </w:rPr>
              <w:t>Mothers indicate that on-site lactation rooms would enable expression and storage at their workplaces, but were concerned over pesticide exposure.</w:t>
            </w:r>
          </w:p>
          <w:p w14:paraId="76107AC5" w14:textId="77777777" w:rsidR="00BC18C9" w:rsidRPr="00F43AB0" w:rsidRDefault="00BC18C9" w:rsidP="00341D14">
            <w:pPr>
              <w:pStyle w:val="ListParagraph"/>
              <w:numPr>
                <w:ilvl w:val="0"/>
                <w:numId w:val="3"/>
              </w:numPr>
              <w:rPr>
                <w:rFonts w:ascii="Arial" w:eastAsia="Times New Roman" w:hAnsi="Arial" w:cs="Arial"/>
                <w:color w:val="000000"/>
                <w:sz w:val="20"/>
                <w:szCs w:val="20"/>
              </w:rPr>
            </w:pPr>
            <w:r w:rsidRPr="00F43AB0">
              <w:rPr>
                <w:rFonts w:ascii="Arial" w:eastAsia="Times New Roman" w:hAnsi="Arial" w:cs="Arial"/>
                <w:color w:val="000000"/>
                <w:sz w:val="20"/>
                <w:szCs w:val="20"/>
              </w:rPr>
              <w:t>Mothers were concerned that their expressed milk was appropriately stored and reheated at daycare and given to the appropriate child.</w:t>
            </w:r>
          </w:p>
          <w:p w14:paraId="7142D897" w14:textId="77777777" w:rsidR="00BC18C9" w:rsidRPr="00F43AB0" w:rsidRDefault="00BC18C9" w:rsidP="00341D14">
            <w:pPr>
              <w:pStyle w:val="ListParagraph"/>
              <w:numPr>
                <w:ilvl w:val="0"/>
                <w:numId w:val="3"/>
              </w:numPr>
              <w:rPr>
                <w:rFonts w:ascii="Arial" w:eastAsia="Times New Roman" w:hAnsi="Arial" w:cs="Arial"/>
                <w:color w:val="000000"/>
                <w:sz w:val="20"/>
                <w:szCs w:val="20"/>
              </w:rPr>
            </w:pPr>
            <w:r w:rsidRPr="00F43AB0">
              <w:rPr>
                <w:rFonts w:ascii="Arial" w:eastAsia="Times New Roman" w:hAnsi="Arial" w:cs="Arial"/>
                <w:color w:val="000000"/>
                <w:sz w:val="20"/>
                <w:szCs w:val="20"/>
              </w:rPr>
              <w:t>Mothers indicated that they would be willing to express breastmilk for their baby if they were provided breast milk instruction, a place to store the milk, a breast milk pump, and a private lactation room.</w:t>
            </w:r>
          </w:p>
        </w:tc>
      </w:tr>
      <w:tr w:rsidR="00BC18C9" w:rsidRPr="00F43AB0" w14:paraId="44D8579A" w14:textId="77777777" w:rsidTr="00341D14">
        <w:trPr>
          <w:trHeight w:val="485"/>
        </w:trPr>
        <w:tc>
          <w:tcPr>
            <w:tcW w:w="35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EA3B42A" w14:textId="77777777" w:rsidR="00BC18C9"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Mabaso 2020, South Africa</w:t>
            </w:r>
          </w:p>
          <w:p w14:paraId="59438054" w14:textId="77777777" w:rsidR="00BC18C9" w:rsidRDefault="00BC18C9" w:rsidP="00341D14">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sidR="00341D14">
              <w:rPr>
                <w:rFonts w:ascii="Arial" w:eastAsia="Times New Roman" w:hAnsi="Arial" w:cs="Arial"/>
                <w:color w:val="000000"/>
                <w:sz w:val="20"/>
                <w:szCs w:val="20"/>
              </w:rPr>
              <w:instrText xml:space="preserve"> ADDIN ZOTERO_ITEM CSL_CITATION {"citationID":"xYTnvX7y","properties":{"formattedCitation":"\\super 143\\nosupersub{}","plainCitation":"143","noteIndex":0},"citationItems":[{"id":1858,"uris":["http://zotero.org/groups/5287613/items/I2JC43FP"],"itemData":{"id":1858,"type":"article-journal","abstract":"BACKGROUND: Return to employment is a major barrier to breastfeeding continuation, globally and in the Southern African context. The Lancet Breastfeeding Series revealed an explicit need for research exploring breastfeeding as a workplace issue in low- and middle-income countries. A dearth of research on workplace breastfeeding in South Africa calls for attention to this topic. This study sought to explore breastfeeding at work experiences from the perspective of employed mothers and senior managers in a provincial government setting in South Africa. METHODS: The study adopted an exploratory qualitative design with multi-perspective semi-structured interviews. Snowball sampling was employed to recruit twelve participants, senior managers (n = 4) and employed mothers (n = 8), from two provincial government departments in Cape Town, South Africa. Interviews were conducted between April and August 2018 to capture participants' experiences with breastfeeding in the workplace. Thematic analysis was used to analyse data. RESULTS: Four key themes that described experiences of workplace breastfeeding emerged which further traversed three critical maternity periods: pregnancy, maternity leave, and return to work. The prevalent themes were: 1) Knowledge about the legislation and breastfeeding support benefits. Most participants only knew about the legislated four months maternity leave and time off for prenatal visits but lacked knowledge about comprehensive maternity benefits; 2) Perceptions and experiences of breastfeeding in the workplace. Breastfeeding was perceived to be a mother's responsibility and a private issue. As a result, most participants stopped breastfeeding prior to or immediately upon return to work after maternity leave; 3) Barriers to breastfeeding continuation, such as the absence of a conversation about infant feeding plans between managers and mothers; and 4) Recommendations to improve breastfeeding support at work from an individual, organisational and national level. CONCLUSIONS: Our study contributions emphasise that breastfeeding support from managers should begin prior to the mother taking maternity leave, and that in addition to providing supportive facilities (such as private space and breastmilk storage), immediate supervisor support may be critical in fostering breastfeeding-friendly workplaces for mothers. Management implications for advancing workplace breastfeeding support in the public sector are presented.","archive_location":"33228745","container-title":"Int Breastfeed J","DOI":"10.1186/s13006-020-00342-4","issue":"1","journalAbbreviation":"Int Breastfeed J","page":"100","title":"Experiences of workplace breastfeeding in a provincial government setting: a qualitative exploratory study among managers and mothers in South Africa","volume":"15","author":[{"family":"Mabaso","given":"B. P."},{"family":"Jaga","given":"A."},{"family":"Doherty","given":"T."}],"issued":{"date-parts":[["2020"]]}}}],"schema":"https://github.com/citation-style-language/schema/raw/master/csl-citation.json"} </w:instrText>
            </w:r>
            <w:r>
              <w:rPr>
                <w:rFonts w:ascii="Arial" w:eastAsia="Times New Roman" w:hAnsi="Arial" w:cs="Arial"/>
                <w:color w:val="000000"/>
                <w:sz w:val="20"/>
                <w:szCs w:val="20"/>
              </w:rPr>
              <w:fldChar w:fldCharType="separate"/>
            </w:r>
            <w:r w:rsidR="00D05252" w:rsidRPr="00D05252">
              <w:rPr>
                <w:rFonts w:ascii="Arial" w:hAnsi="Arial" w:cs="Arial"/>
                <w:sz w:val="20"/>
                <w:szCs w:val="24"/>
                <w:vertAlign w:val="superscript"/>
              </w:rPr>
              <w:t>143</w:t>
            </w:r>
            <w:r>
              <w:rPr>
                <w:rFonts w:ascii="Arial" w:eastAsia="Times New Roman" w:hAnsi="Arial" w:cs="Arial"/>
                <w:color w:val="000000"/>
                <w:sz w:val="20"/>
                <w:szCs w:val="20"/>
              </w:rPr>
              <w:fldChar w:fldCharType="end"/>
            </w:r>
          </w:p>
          <w:p w14:paraId="0D9F04E3" w14:textId="77777777" w:rsidR="00BC18C9" w:rsidRPr="00F43AB0" w:rsidRDefault="00BC18C9" w:rsidP="00341D14">
            <w:pPr>
              <w:spacing w:after="0" w:line="240" w:lineRule="auto"/>
              <w:rPr>
                <w:rFonts w:ascii="Arial" w:eastAsia="Times New Roman" w:hAnsi="Arial" w:cs="Arial"/>
                <w:sz w:val="20"/>
                <w:szCs w:val="20"/>
              </w:rPr>
            </w:pPr>
          </w:p>
        </w:tc>
        <w:tc>
          <w:tcPr>
            <w:tcW w:w="17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88B414C" w14:textId="77777777" w:rsidR="00BC18C9" w:rsidRPr="00F43AB0" w:rsidRDefault="00BC18C9" w:rsidP="00341D14">
            <w:pPr>
              <w:spacing w:after="0" w:line="240" w:lineRule="auto"/>
              <w:rPr>
                <w:rFonts w:ascii="Arial" w:eastAsia="Times New Roman" w:hAnsi="Arial" w:cs="Arial"/>
                <w:sz w:val="20"/>
                <w:szCs w:val="20"/>
              </w:rPr>
            </w:pPr>
            <w:r w:rsidRPr="00F43AB0">
              <w:rPr>
                <w:rFonts w:ascii="Arial" w:eastAsia="Times New Roman" w:hAnsi="Arial" w:cs="Arial"/>
                <w:color w:val="000000"/>
                <w:sz w:val="20"/>
                <w:szCs w:val="20"/>
              </w:rPr>
              <w:t>Semi-structured interviews</w:t>
            </w:r>
          </w:p>
        </w:tc>
        <w:tc>
          <w:tcPr>
            <w:tcW w:w="28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154C95E" w14:textId="77777777" w:rsidR="00BC18C9" w:rsidRPr="00F43AB0" w:rsidRDefault="00BC18C9" w:rsidP="00341D14">
            <w:pPr>
              <w:spacing w:after="0" w:line="240" w:lineRule="auto"/>
              <w:rPr>
                <w:rFonts w:ascii="Arial" w:eastAsia="Times New Roman" w:hAnsi="Arial" w:cs="Arial"/>
                <w:sz w:val="20"/>
                <w:szCs w:val="20"/>
              </w:rPr>
            </w:pPr>
            <w:r w:rsidRPr="00F43AB0">
              <w:rPr>
                <w:rFonts w:ascii="Arial" w:eastAsia="Times New Roman" w:hAnsi="Arial" w:cs="Arial"/>
                <w:color w:val="000000"/>
                <w:sz w:val="20"/>
                <w:szCs w:val="20"/>
              </w:rPr>
              <w:t>Senior managers and employed mothers (n=12)</w:t>
            </w:r>
          </w:p>
        </w:tc>
        <w:tc>
          <w:tcPr>
            <w:tcW w:w="62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CBDDCF0" w14:textId="77777777" w:rsidR="00BC18C9" w:rsidRPr="00F43AB0" w:rsidRDefault="00BC18C9" w:rsidP="00341D14">
            <w:pPr>
              <w:pStyle w:val="ListParagraph"/>
              <w:numPr>
                <w:ilvl w:val="0"/>
                <w:numId w:val="3"/>
              </w:numPr>
              <w:rPr>
                <w:rFonts w:ascii="Arial" w:eastAsia="Times New Roman" w:hAnsi="Arial" w:cs="Arial"/>
                <w:sz w:val="20"/>
                <w:szCs w:val="20"/>
              </w:rPr>
            </w:pPr>
            <w:r w:rsidRPr="00F43AB0">
              <w:rPr>
                <w:rFonts w:ascii="Arial" w:eastAsia="Times New Roman" w:hAnsi="Arial" w:cs="Arial"/>
                <w:color w:val="000000"/>
                <w:sz w:val="20"/>
                <w:szCs w:val="20"/>
              </w:rPr>
              <w:t xml:space="preserve">Lack of space to express and store breast milk at work </w:t>
            </w:r>
          </w:p>
          <w:p w14:paraId="0AD1A91A" w14:textId="77777777" w:rsidR="00BC18C9" w:rsidRPr="00F43AB0" w:rsidRDefault="00BC18C9" w:rsidP="00341D14">
            <w:pPr>
              <w:pStyle w:val="ListParagraph"/>
              <w:numPr>
                <w:ilvl w:val="0"/>
                <w:numId w:val="3"/>
              </w:numPr>
              <w:rPr>
                <w:rFonts w:ascii="Arial" w:eastAsia="Times New Roman" w:hAnsi="Arial" w:cs="Arial"/>
                <w:sz w:val="20"/>
                <w:szCs w:val="20"/>
              </w:rPr>
            </w:pPr>
            <w:r w:rsidRPr="00F43AB0">
              <w:rPr>
                <w:rFonts w:ascii="Arial" w:eastAsia="Times New Roman" w:hAnsi="Arial" w:cs="Arial"/>
                <w:color w:val="000000"/>
                <w:sz w:val="20"/>
                <w:szCs w:val="20"/>
              </w:rPr>
              <w:t xml:space="preserve">Challenges dealing with conflict between work demands and infant breastfeeding needs (stress and discomfort from full breasts) </w:t>
            </w:r>
          </w:p>
          <w:p w14:paraId="2850F51E" w14:textId="77777777" w:rsidR="00BC18C9" w:rsidRPr="00F43AB0" w:rsidRDefault="00BC18C9" w:rsidP="00341D14">
            <w:pPr>
              <w:pStyle w:val="ListParagraph"/>
              <w:numPr>
                <w:ilvl w:val="0"/>
                <w:numId w:val="3"/>
              </w:numPr>
              <w:rPr>
                <w:rFonts w:ascii="Arial" w:eastAsia="Times New Roman" w:hAnsi="Arial" w:cs="Arial"/>
                <w:sz w:val="20"/>
                <w:szCs w:val="20"/>
              </w:rPr>
            </w:pPr>
            <w:r w:rsidRPr="00F43AB0">
              <w:rPr>
                <w:rFonts w:ascii="Arial" w:eastAsia="Times New Roman" w:hAnsi="Arial" w:cs="Arial"/>
                <w:color w:val="000000"/>
                <w:sz w:val="20"/>
                <w:szCs w:val="20"/>
              </w:rPr>
              <w:t>No recognition that a mother returning to work may be breastfeeding and have both work and breastfeeding duties</w:t>
            </w:r>
          </w:p>
        </w:tc>
      </w:tr>
      <w:tr w:rsidR="00BC18C9" w:rsidRPr="00F43AB0" w14:paraId="6E468E57" w14:textId="77777777" w:rsidTr="00341D14">
        <w:trPr>
          <w:trHeight w:val="485"/>
        </w:trPr>
        <w:tc>
          <w:tcPr>
            <w:tcW w:w="35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AA58D05" w14:textId="77777777" w:rsidR="00BC18C9"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Mabaso 2022, South Africa</w:t>
            </w:r>
          </w:p>
          <w:p w14:paraId="7C1FC158" w14:textId="77777777" w:rsidR="00BC18C9" w:rsidRPr="00F43AB0" w:rsidRDefault="00BC18C9" w:rsidP="00D05252">
            <w:pPr>
              <w:spacing w:after="0" w:line="240" w:lineRule="auto"/>
              <w:rPr>
                <w:rFonts w:ascii="Arial" w:eastAsia="Times New Roman" w:hAnsi="Arial" w:cs="Arial"/>
                <w:color w:val="000000"/>
                <w:sz w:val="20"/>
                <w:szCs w:val="20"/>
              </w:rPr>
            </w:pPr>
            <w:r>
              <w:rPr>
                <w:rFonts w:ascii="Arial" w:eastAsia="Times New Roman" w:hAnsi="Arial" w:cs="Arial"/>
                <w:sz w:val="20"/>
                <w:szCs w:val="20"/>
              </w:rPr>
              <w:fldChar w:fldCharType="begin"/>
            </w:r>
            <w:r w:rsidR="00341D14">
              <w:rPr>
                <w:rFonts w:ascii="Arial" w:eastAsia="Times New Roman" w:hAnsi="Arial" w:cs="Arial"/>
                <w:sz w:val="20"/>
                <w:szCs w:val="20"/>
              </w:rPr>
              <w:instrText xml:space="preserve"> ADDIN ZOTERO_ITEM CSL_CITATION {"citationID":"hGGFtpPB","properties":{"formattedCitation":"\\super 205\\nosupersub{}","plainCitation":"205","noteIndex":0},"citationItems":[{"id":1856,"uris":["http://zotero.org/groups/5287613/items/PNVW7FSG"],"itemData":{"id":1856,"type":"article-journal","abstract":"Family supportive supervisor behaviours (FSSB) has received growing attention as an effective set of behaviours to facilitate the integration of work and family responsibilities. However, the FSSB construct remains limited in its sensitivity to context and our understanding of FSSB remains embedded in experiences from high-income global North countries and in white collar and private organisational settings. This paper presents a context-sensitive interpretation of FSSB for breastfeeding at work among public school teachers in South Africa–a middle-income global South country. Thematic analysis of in-depth interview data from teachers who are mothers, and principals as supervisors, underscored intersecting layers of contextual complexities that advance understanding of FSSB for supporting breastfeeding at work. Patriarchal culture and pervasive gender-based violence in South Africa compromises mothers’ access to FSSB, while historical socio-spatial inequalities endemic in the public education sector limits the viability of all dimensions of FSSB to improve breastfeeding at work. The study findings have implications for the application of FSSB in diverse geographical, socio-cultural, and economic contexts. © 2022 The Author(s). Published by Informa UK Limited, trading as Taylor &amp; Francis Group.","container-title":"Community, Work and Family","DOI":"10.1080/13668803.2022.2049704","journalAbbreviation":"Community, Work and Family","note":"publisher: Routledge","title":"Family supportive supervision in context: supporting breastfeeding at work among teachers in South Africa","URL":"https://www.scopus.com/inward/record.uri?eid=2-s2.0-85126353678&amp;doi=10.1080%2f13668803.2022.2049704&amp;partnerID=40&amp;md5=e05fcc036da8aed53c62d926bf1918dc","author":[{"family":"Mabaso","given":"B. P."},{"family":"Jaga","given":"A."},{"family":"Doherty","given":"T."}],"issued":{"date-parts":[["2022"]]}}}],"schema":"https://github.com/citation-style-language/schema/raw/master/csl-citation.json"} </w:instrText>
            </w:r>
            <w:r>
              <w:rPr>
                <w:rFonts w:ascii="Arial" w:eastAsia="Times New Roman" w:hAnsi="Arial" w:cs="Arial"/>
                <w:sz w:val="20"/>
                <w:szCs w:val="20"/>
              </w:rPr>
              <w:fldChar w:fldCharType="separate"/>
            </w:r>
            <w:r w:rsidR="00D05252" w:rsidRPr="00D05252">
              <w:rPr>
                <w:rFonts w:ascii="Arial" w:hAnsi="Arial" w:cs="Arial"/>
                <w:sz w:val="20"/>
                <w:szCs w:val="24"/>
                <w:vertAlign w:val="superscript"/>
              </w:rPr>
              <w:t>205</w:t>
            </w:r>
            <w:r>
              <w:rPr>
                <w:rFonts w:ascii="Arial" w:eastAsia="Times New Roman" w:hAnsi="Arial" w:cs="Arial"/>
                <w:sz w:val="20"/>
                <w:szCs w:val="20"/>
              </w:rPr>
              <w:fldChar w:fldCharType="end"/>
            </w:r>
          </w:p>
        </w:tc>
        <w:tc>
          <w:tcPr>
            <w:tcW w:w="17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9494693" w14:textId="77777777" w:rsidR="00BC18C9" w:rsidRPr="00F43AB0"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In-depth interviews</w:t>
            </w:r>
          </w:p>
        </w:tc>
        <w:tc>
          <w:tcPr>
            <w:tcW w:w="28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B256E1D" w14:textId="77777777" w:rsidR="00BC18C9" w:rsidRPr="00F43AB0"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Mothers who are teachers (n=13), principals (n=14)</w:t>
            </w:r>
          </w:p>
        </w:tc>
        <w:tc>
          <w:tcPr>
            <w:tcW w:w="62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5FE19EA" w14:textId="77777777" w:rsidR="00BC18C9" w:rsidRPr="00F43AB0" w:rsidRDefault="00BC18C9" w:rsidP="00341D14">
            <w:pPr>
              <w:pStyle w:val="ListParagraph"/>
              <w:numPr>
                <w:ilvl w:val="0"/>
                <w:numId w:val="3"/>
              </w:numPr>
              <w:rPr>
                <w:rFonts w:ascii="Arial" w:eastAsia="Times New Roman" w:hAnsi="Arial" w:cs="Arial"/>
                <w:color w:val="000000"/>
                <w:sz w:val="20"/>
                <w:szCs w:val="20"/>
              </w:rPr>
            </w:pPr>
            <w:r w:rsidRPr="00F43AB0">
              <w:rPr>
                <w:rFonts w:ascii="Arial" w:eastAsia="Times New Roman" w:hAnsi="Arial" w:cs="Arial"/>
                <w:color w:val="000000"/>
                <w:sz w:val="20"/>
                <w:szCs w:val="20"/>
              </w:rPr>
              <w:t>Breastfeeding was incompatible with teaching, lack of facilities and time</w:t>
            </w:r>
          </w:p>
          <w:p w14:paraId="2034F582" w14:textId="77777777" w:rsidR="00BC18C9" w:rsidRPr="00F43AB0" w:rsidRDefault="00BC18C9" w:rsidP="00341D14">
            <w:pPr>
              <w:pStyle w:val="ListParagraph"/>
              <w:numPr>
                <w:ilvl w:val="0"/>
                <w:numId w:val="3"/>
              </w:numPr>
              <w:rPr>
                <w:rFonts w:ascii="Arial" w:eastAsia="Times New Roman" w:hAnsi="Arial" w:cs="Arial"/>
                <w:color w:val="000000"/>
                <w:sz w:val="20"/>
                <w:szCs w:val="20"/>
              </w:rPr>
            </w:pPr>
            <w:r w:rsidRPr="00F43AB0">
              <w:rPr>
                <w:rFonts w:ascii="Arial" w:eastAsia="Times New Roman" w:hAnsi="Arial" w:cs="Arial"/>
                <w:color w:val="000000"/>
                <w:sz w:val="20"/>
                <w:szCs w:val="20"/>
              </w:rPr>
              <w:t>Common to stop breastfeeding during leave in preparation for returning to work</w:t>
            </w:r>
          </w:p>
          <w:p w14:paraId="2ABB4B5A" w14:textId="77777777" w:rsidR="00BC18C9" w:rsidRPr="00F43AB0" w:rsidRDefault="00BC18C9" w:rsidP="00341D14">
            <w:pPr>
              <w:pStyle w:val="ListParagraph"/>
              <w:numPr>
                <w:ilvl w:val="0"/>
                <w:numId w:val="3"/>
              </w:numPr>
              <w:rPr>
                <w:rFonts w:ascii="Arial" w:eastAsia="Times New Roman" w:hAnsi="Arial" w:cs="Arial"/>
                <w:color w:val="000000"/>
                <w:sz w:val="20"/>
                <w:szCs w:val="20"/>
              </w:rPr>
            </w:pPr>
            <w:r w:rsidRPr="00F43AB0">
              <w:rPr>
                <w:rFonts w:ascii="Arial" w:eastAsia="Times New Roman" w:hAnsi="Arial" w:cs="Arial"/>
                <w:color w:val="000000"/>
                <w:sz w:val="20"/>
                <w:szCs w:val="20"/>
              </w:rPr>
              <w:t>Mothers perceived principals to be unsupportive of breastfeeding and were uncomfortable asking for workplace support</w:t>
            </w:r>
          </w:p>
        </w:tc>
      </w:tr>
      <w:tr w:rsidR="00BC18C9" w:rsidRPr="00F43AB0" w14:paraId="4AD06A0A" w14:textId="77777777" w:rsidTr="00341D14">
        <w:trPr>
          <w:trHeight w:val="485"/>
        </w:trPr>
        <w:tc>
          <w:tcPr>
            <w:tcW w:w="35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3CF86DC" w14:textId="77777777" w:rsidR="00BC18C9"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Maponya 2021, South Africa</w:t>
            </w:r>
          </w:p>
          <w:p w14:paraId="6B756516" w14:textId="77777777" w:rsidR="00BC18C9" w:rsidRDefault="00BC18C9" w:rsidP="00341D14">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sidR="00341D14">
              <w:rPr>
                <w:rFonts w:ascii="Arial" w:eastAsia="Times New Roman" w:hAnsi="Arial" w:cs="Arial"/>
                <w:color w:val="000000"/>
                <w:sz w:val="20"/>
                <w:szCs w:val="20"/>
              </w:rPr>
              <w:instrText xml:space="preserve"> ADDIN ZOTERO_ITEM CSL_CITATION {"citationID":"ub63pfQb","properties":{"formattedCitation":"\\super 206\\nosupersub{}","plainCitation":"206","noteIndex":0},"citationItems":[{"id":1849,"uris":["http://zotero.org/groups/5287613/items/S2MFMCUM"],"itemData":{"id":1849,"type":"article-journal","abstract":"OBJECTIVE: This study aimed to gain an in-depth understanding of the experience of South African working mothers in the adherence to exclusive breastfeeding when returning from maternity leave. METHODS: The data of the study was collected using face-to-face semi-structured interviews. Eight breastfeeding mothers were purposefully selected from two primary health care clinics in Rustenburg, North West Province, South Africa. The data were coded, categorized, and clustered into themes using Giorgi's phenomenological analysis. Ethical considerations and measures of trustworthiness were adhered to throughout the study. RESULTS: The findings revealed three themes: a desire for working mothers to continue the adherence to exclusive breastfeeding, workplace support for breastfeeding mothers in the adherence to exclusive breastfeeding, and an unsuitable workplace environment for the adherence to exclusive breastfeeding. Six sub-themes were identified: the need to return to the workplace soon after baby's birth, psychological responses in the adherence to exclusive breastfeeding, lack of support from employers and co-workers in the adherence to exclusive breastfeeding, lack of or partial implementation of breastfeeding policies in the workplace, the workplace not being supportive for mothers' having to express and the workplace not being supportive for mothers' having to store breastmilk. CONCLUSION: Based on the findings, South African government should revisit employment policies to support working mothers who need to continue with exclusive breastfeeding after returning from maternity leave.","archive_location":"34307784","container-title":"Int J Nurs Sci","DOI":"10.1016/j.ijnss.2021.05.010","issue":"3","journalAbbreviation":"Int J Nurs Sci","page":"339-346","title":"Understanding South African mothers' challenges to adhere to exclusive breastfeeding at the workplace: A qualitative study","volume":"8","author":[{"family":"Maponya","given":"N."},{"family":"Janse van Rensburg","given":"Z."},{"family":"Du Plessis-Faurie","given":"A."}],"issued":{"date-parts":[["2021"]]}}}],"schema":"https://github.com/citation-style-language/schema/raw/master/csl-citation.json"} </w:instrText>
            </w:r>
            <w:r>
              <w:rPr>
                <w:rFonts w:ascii="Arial" w:eastAsia="Times New Roman" w:hAnsi="Arial" w:cs="Arial"/>
                <w:color w:val="000000"/>
                <w:sz w:val="20"/>
                <w:szCs w:val="20"/>
              </w:rPr>
              <w:fldChar w:fldCharType="separate"/>
            </w:r>
            <w:r w:rsidR="00D05252" w:rsidRPr="00D05252">
              <w:rPr>
                <w:rFonts w:ascii="Arial" w:hAnsi="Arial" w:cs="Arial"/>
                <w:sz w:val="20"/>
                <w:szCs w:val="24"/>
                <w:vertAlign w:val="superscript"/>
              </w:rPr>
              <w:t>206</w:t>
            </w:r>
            <w:r>
              <w:rPr>
                <w:rFonts w:ascii="Arial" w:eastAsia="Times New Roman" w:hAnsi="Arial" w:cs="Arial"/>
                <w:color w:val="000000"/>
                <w:sz w:val="20"/>
                <w:szCs w:val="20"/>
              </w:rPr>
              <w:fldChar w:fldCharType="end"/>
            </w:r>
          </w:p>
          <w:p w14:paraId="11B3DB8E" w14:textId="77777777" w:rsidR="00BC18C9" w:rsidRPr="00F43AB0" w:rsidRDefault="00BC18C9" w:rsidP="00341D14">
            <w:pPr>
              <w:spacing w:after="0" w:line="240" w:lineRule="auto"/>
              <w:rPr>
                <w:rFonts w:ascii="Arial" w:eastAsia="Times New Roman" w:hAnsi="Arial" w:cs="Arial"/>
                <w:color w:val="000000"/>
                <w:sz w:val="20"/>
                <w:szCs w:val="20"/>
              </w:rPr>
            </w:pPr>
          </w:p>
        </w:tc>
        <w:tc>
          <w:tcPr>
            <w:tcW w:w="17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BFA930E" w14:textId="77777777" w:rsidR="00BC18C9" w:rsidRPr="00F43AB0"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Semi-structured interviews</w:t>
            </w:r>
          </w:p>
        </w:tc>
        <w:tc>
          <w:tcPr>
            <w:tcW w:w="28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6E849F8" w14:textId="77777777" w:rsidR="00BC18C9" w:rsidRPr="00F43AB0"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Breastfeeding mothers (n=8)</w:t>
            </w:r>
          </w:p>
        </w:tc>
        <w:tc>
          <w:tcPr>
            <w:tcW w:w="62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86A6650" w14:textId="77777777" w:rsidR="00BC18C9" w:rsidRPr="00F43AB0" w:rsidRDefault="00BC18C9" w:rsidP="00341D14">
            <w:pPr>
              <w:pStyle w:val="ListParagraph"/>
              <w:numPr>
                <w:ilvl w:val="0"/>
                <w:numId w:val="3"/>
              </w:numPr>
              <w:rPr>
                <w:rFonts w:ascii="Arial" w:eastAsia="Times New Roman" w:hAnsi="Arial" w:cs="Arial"/>
                <w:color w:val="000000"/>
                <w:sz w:val="20"/>
                <w:szCs w:val="20"/>
              </w:rPr>
            </w:pPr>
            <w:r w:rsidRPr="00F43AB0">
              <w:rPr>
                <w:rFonts w:ascii="Arial" w:eastAsia="Times New Roman" w:hAnsi="Arial" w:cs="Arial"/>
                <w:color w:val="000000"/>
                <w:sz w:val="20"/>
                <w:szCs w:val="20"/>
              </w:rPr>
              <w:t>Mothers need to return to the workplace soon after birth</w:t>
            </w:r>
          </w:p>
          <w:p w14:paraId="54E4063E" w14:textId="77777777" w:rsidR="00BC18C9" w:rsidRPr="00F43AB0" w:rsidRDefault="00BC18C9" w:rsidP="00341D14">
            <w:pPr>
              <w:pStyle w:val="ListParagraph"/>
              <w:numPr>
                <w:ilvl w:val="0"/>
                <w:numId w:val="3"/>
              </w:numPr>
              <w:rPr>
                <w:rFonts w:ascii="Arial" w:eastAsia="Times New Roman" w:hAnsi="Arial" w:cs="Arial"/>
                <w:color w:val="000000"/>
                <w:sz w:val="20"/>
                <w:szCs w:val="20"/>
              </w:rPr>
            </w:pPr>
            <w:r w:rsidRPr="00F43AB0">
              <w:rPr>
                <w:rFonts w:ascii="Arial" w:eastAsia="Times New Roman" w:hAnsi="Arial" w:cs="Arial"/>
                <w:color w:val="000000"/>
                <w:sz w:val="20"/>
                <w:szCs w:val="20"/>
              </w:rPr>
              <w:t>There is little support from employers and coworkers for exclusive breastfeeding, workplace policies are not fully implemented, and workplaces are not supportive of expressing and storing milk</w:t>
            </w:r>
          </w:p>
        </w:tc>
      </w:tr>
      <w:tr w:rsidR="00BC18C9" w:rsidRPr="00F43AB0" w14:paraId="014B15BD" w14:textId="77777777" w:rsidTr="00341D14">
        <w:trPr>
          <w:trHeight w:val="485"/>
        </w:trPr>
        <w:tc>
          <w:tcPr>
            <w:tcW w:w="35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880E297" w14:textId="77777777" w:rsidR="00BC18C9"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Mlay, 2004, Tanzania</w:t>
            </w:r>
          </w:p>
          <w:p w14:paraId="43819658" w14:textId="77777777" w:rsidR="00BC18C9" w:rsidRPr="00F43AB0" w:rsidRDefault="00BC18C9" w:rsidP="00D05252">
            <w:pPr>
              <w:spacing w:after="0" w:line="240" w:lineRule="auto"/>
              <w:rPr>
                <w:rFonts w:ascii="Arial" w:eastAsia="Times New Roman" w:hAnsi="Arial" w:cs="Arial"/>
                <w:sz w:val="20"/>
                <w:szCs w:val="20"/>
              </w:rPr>
            </w:pPr>
            <w:r>
              <w:rPr>
                <w:rFonts w:ascii="Arial" w:eastAsia="Times New Roman" w:hAnsi="Arial" w:cs="Arial"/>
                <w:sz w:val="20"/>
                <w:szCs w:val="20"/>
              </w:rPr>
              <w:fldChar w:fldCharType="begin"/>
            </w:r>
            <w:r w:rsidR="00341D14">
              <w:rPr>
                <w:rFonts w:ascii="Arial" w:eastAsia="Times New Roman" w:hAnsi="Arial" w:cs="Arial"/>
                <w:sz w:val="20"/>
                <w:szCs w:val="20"/>
              </w:rPr>
              <w:instrText xml:space="preserve"> ADDIN ZOTERO_ITEM CSL_CITATION {"citationID":"uFObgiBV","properties":{"formattedCitation":"\\super 144\\nosupersub{}","plainCitation":"144","noteIndex":0},"citationItems":[{"id":1833,"uris":["http://zotero.org/groups/5287613/items/5B4BC3RH"],"itemData":{"id":1833,"type":"article-journal","abstract":"This research, conducted in Tanzania, involved 6 women and their experiences as they combined exclusive breastfeeding with work outside their home. Additional data were collected at a conference in Tanzania and from women in North America. We found that while public health officials did a spectacular job of convincing the women of the advantages of exclusive breastfeeding in terms of their babies' health and their own, they then left the women to their own devises when it came to solving the practical problems of breastfeeding at the same time as holding down a full-time job. We found that the women had to deal with conditions such as no on-site child care, lack of expressing or breastfeeding rooms, and short maternity leave at most workplaces. In addition, the women suffered the embarrassment of dribbling breasts while working. It seems clear that while cultural norms persist, these women are victims who are taught the imperative of breastfeeding without being given societal and governmental support. Therefore, the obvious next step for health professionals is to work for sociopolitical action that will provide a context where breastfeeding can take its natural place in the growth and development of infants. While structural functionalists might insist that structures in place position breastfeeding as having no normal function in the workplace, the pressure of the World Health Organization, by the shear weight of its international influence, may force a change in structure of the workplace.","archive_location":"15195769","container-title":"Health Care for Women International","DOI":"10.1080/07399330490272741","issue":"3","journalAbbreviation":"Health Care for Women International","page":"242-54","title":"Demands out of context: Tanzanian women combining exclusive breastfeeding with employment","volume":"25","author":[{"family":"Mlay","given":"R. S."},{"family":"Keddy","given":"B."},{"family":"Stern","given":"P. N."}],"issued":{"date-parts":[["2004"]]}}}],"schema":"https://github.com/citation-style-language/schema/raw/master/csl-citation.json"} </w:instrText>
            </w:r>
            <w:r>
              <w:rPr>
                <w:rFonts w:ascii="Arial" w:eastAsia="Times New Roman" w:hAnsi="Arial" w:cs="Arial"/>
                <w:sz w:val="20"/>
                <w:szCs w:val="20"/>
              </w:rPr>
              <w:fldChar w:fldCharType="separate"/>
            </w:r>
            <w:r w:rsidR="00D05252" w:rsidRPr="00D05252">
              <w:rPr>
                <w:rFonts w:ascii="Arial" w:hAnsi="Arial" w:cs="Arial"/>
                <w:sz w:val="20"/>
                <w:szCs w:val="24"/>
                <w:vertAlign w:val="superscript"/>
              </w:rPr>
              <w:t>144</w:t>
            </w:r>
            <w:r>
              <w:rPr>
                <w:rFonts w:ascii="Arial" w:eastAsia="Times New Roman" w:hAnsi="Arial" w:cs="Arial"/>
                <w:sz w:val="20"/>
                <w:szCs w:val="20"/>
              </w:rPr>
              <w:fldChar w:fldCharType="end"/>
            </w:r>
          </w:p>
        </w:tc>
        <w:tc>
          <w:tcPr>
            <w:tcW w:w="17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D717F7D" w14:textId="77777777" w:rsidR="00BC18C9" w:rsidRPr="00F43AB0" w:rsidRDefault="00BC18C9" w:rsidP="00341D14">
            <w:pPr>
              <w:spacing w:after="0" w:line="240" w:lineRule="auto"/>
              <w:rPr>
                <w:rFonts w:ascii="Arial" w:eastAsia="Times New Roman" w:hAnsi="Arial" w:cs="Arial"/>
                <w:sz w:val="20"/>
                <w:szCs w:val="20"/>
              </w:rPr>
            </w:pPr>
            <w:r w:rsidRPr="00F43AB0">
              <w:rPr>
                <w:rFonts w:ascii="Arial" w:eastAsia="Times New Roman" w:hAnsi="Arial" w:cs="Arial"/>
                <w:color w:val="000000"/>
                <w:sz w:val="20"/>
                <w:szCs w:val="20"/>
              </w:rPr>
              <w:t xml:space="preserve">Interviews </w:t>
            </w:r>
          </w:p>
        </w:tc>
        <w:tc>
          <w:tcPr>
            <w:tcW w:w="28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634D039" w14:textId="77777777" w:rsidR="00BC18C9" w:rsidRPr="00F43AB0" w:rsidRDefault="00BC18C9" w:rsidP="00341D14">
            <w:pPr>
              <w:spacing w:after="0" w:line="240" w:lineRule="auto"/>
              <w:rPr>
                <w:rFonts w:ascii="Arial" w:eastAsia="Times New Roman" w:hAnsi="Arial" w:cs="Arial"/>
                <w:sz w:val="20"/>
                <w:szCs w:val="20"/>
              </w:rPr>
            </w:pPr>
            <w:r w:rsidRPr="00F43AB0">
              <w:rPr>
                <w:rFonts w:ascii="Arial" w:eastAsia="Times New Roman" w:hAnsi="Arial" w:cs="Arial"/>
                <w:color w:val="000000"/>
                <w:sz w:val="20"/>
                <w:szCs w:val="20"/>
              </w:rPr>
              <w:t>Mothers 25-30 y old and breastfeeding babies less than 7 m old, (n=6)</w:t>
            </w:r>
          </w:p>
        </w:tc>
        <w:tc>
          <w:tcPr>
            <w:tcW w:w="62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325178A" w14:textId="77777777" w:rsidR="00BC18C9" w:rsidRPr="00F43AB0" w:rsidRDefault="00BC18C9" w:rsidP="00341D14">
            <w:pPr>
              <w:pStyle w:val="ListParagraph"/>
              <w:numPr>
                <w:ilvl w:val="0"/>
                <w:numId w:val="3"/>
              </w:numPr>
              <w:rPr>
                <w:rFonts w:ascii="Arial" w:eastAsia="Times New Roman" w:hAnsi="Arial" w:cs="Arial"/>
                <w:color w:val="000000"/>
                <w:sz w:val="20"/>
                <w:szCs w:val="20"/>
              </w:rPr>
            </w:pPr>
            <w:r w:rsidRPr="00F43AB0">
              <w:rPr>
                <w:rFonts w:ascii="Arial" w:eastAsia="Times New Roman" w:hAnsi="Arial" w:cs="Arial"/>
                <w:color w:val="000000"/>
                <w:sz w:val="20"/>
                <w:szCs w:val="20"/>
              </w:rPr>
              <w:t xml:space="preserve">Workplace flexibility, despite its importance, was reported to be widely variable. </w:t>
            </w:r>
          </w:p>
          <w:p w14:paraId="1104D424" w14:textId="77777777" w:rsidR="00BC18C9" w:rsidRPr="00F43AB0" w:rsidRDefault="00BC18C9" w:rsidP="00341D14">
            <w:pPr>
              <w:pStyle w:val="ListParagraph"/>
              <w:numPr>
                <w:ilvl w:val="0"/>
                <w:numId w:val="3"/>
              </w:numPr>
              <w:rPr>
                <w:rFonts w:ascii="Arial" w:eastAsia="Times New Roman" w:hAnsi="Arial" w:cs="Arial"/>
                <w:color w:val="000000"/>
                <w:sz w:val="20"/>
                <w:szCs w:val="20"/>
              </w:rPr>
            </w:pPr>
            <w:r w:rsidRPr="00F43AB0">
              <w:rPr>
                <w:rFonts w:ascii="Arial" w:eastAsia="Times New Roman" w:hAnsi="Arial" w:cs="Arial"/>
                <w:color w:val="000000"/>
                <w:sz w:val="20"/>
                <w:szCs w:val="20"/>
              </w:rPr>
              <w:t>Mothers are being forced to choose between employment and their children.</w:t>
            </w:r>
          </w:p>
        </w:tc>
      </w:tr>
      <w:tr w:rsidR="00BC18C9" w:rsidRPr="00F43AB0" w14:paraId="59D5D6D0" w14:textId="77777777" w:rsidTr="00341D14">
        <w:trPr>
          <w:trHeight w:val="485"/>
        </w:trPr>
        <w:tc>
          <w:tcPr>
            <w:tcW w:w="35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88DB107" w14:textId="77777777" w:rsidR="00BC18C9"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Nkrumah 2020, Ghana</w:t>
            </w:r>
          </w:p>
          <w:p w14:paraId="2ECD2A51" w14:textId="77777777" w:rsidR="00BC18C9" w:rsidRPr="00F43AB0" w:rsidRDefault="00BC18C9" w:rsidP="00D05252">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sidR="00341D14">
              <w:rPr>
                <w:rFonts w:ascii="Arial" w:eastAsia="Times New Roman" w:hAnsi="Arial" w:cs="Arial"/>
                <w:color w:val="000000"/>
                <w:sz w:val="20"/>
                <w:szCs w:val="20"/>
              </w:rPr>
              <w:instrText xml:space="preserve"> ADDIN ZOTERO_ITEM CSL_CITATION {"citationID":"a82IpkrQ","properties":{"formattedCitation":"\\super 140\\nosupersub{}","plainCitation":"140","noteIndex":0},"citationItems":[{"id":1671,"uris":["http://zotero.org/groups/5287613/items/AMBBWFS4"],"itemData":{"id":1671,"type":"article-journal","abstract":"BACKGROUND: Although substantial evidence exists on factors that influence exclusive breastfeeding, there is a general lack of qualitative studies that examine how specific workplace factors constrain or promote exclusive breastfeeding among working mothers. The current study therefore examines working mothers' experience of exclusive breastfeeding, laying emphasis on the influence of workplace factors on working mothers' decision to exclusively breastfeed their babies. METHODS: The study uses a qualitative research approach and a three-stage purposive sampling procedure to select 20 mothers from 10 organizations in five industries for in-depth interviews on their exclusive breastfeeding experience. Data collected from the interviews were analysed using content analysis, with two major themes emerging for discussion. RESULTS: The results suggest that two major factors influence exclusive breastfeeding among working mothers: practice of exclusive breast feeding (knowledge and understanding of exclusive breastfeeding, and experience in exclusive breastfeeding) and workplace factors (length of maternity leave, closing time, absence of maternity policy in organizations, inadequate institutional support and family work-life balance). CONCLUSION: The results of the study suggest that workplace factors play an equally crucial role in the decision by mothers to exclusively breastfeed their babies. Thus, in the special case of working mothers where breastfeeding prevalence is low, the findings of this study can be crucial in evolving appropriate policies to support working mothers in their effort to exclusively breastfeed their babies.","archive_location":"32552899","container-title":"Int Breastfeed J","DOI":"10.1186/s13006-020-00300-0","issue":"1","journalAbbreviation":"Int Breastfeed J","page":"56","title":"Examining working mothers' experience of exclusive breastfeeding in Ghana","volume":"15","author":[{"family":"Abekah-Nkrumah","given":"G."},{"family":"Antwi","given":"M. Y."},{"family":"Nkrumah","given":"J."},{"family":"Gbagbo","given":"F. Y."}],"issued":{"date-parts":[["2020"]]}}}],"schema":"https://github.com/citation-style-language/schema/raw/master/csl-citation.json"} </w:instrText>
            </w:r>
            <w:r>
              <w:rPr>
                <w:rFonts w:ascii="Arial" w:eastAsia="Times New Roman" w:hAnsi="Arial" w:cs="Arial"/>
                <w:color w:val="000000"/>
                <w:sz w:val="20"/>
                <w:szCs w:val="20"/>
              </w:rPr>
              <w:fldChar w:fldCharType="separate"/>
            </w:r>
            <w:r w:rsidR="00D05252" w:rsidRPr="00D05252">
              <w:rPr>
                <w:rFonts w:ascii="Arial" w:hAnsi="Arial" w:cs="Arial"/>
                <w:sz w:val="20"/>
                <w:szCs w:val="24"/>
                <w:vertAlign w:val="superscript"/>
              </w:rPr>
              <w:t>140</w:t>
            </w:r>
            <w:r>
              <w:rPr>
                <w:rFonts w:ascii="Arial" w:eastAsia="Times New Roman" w:hAnsi="Arial" w:cs="Arial"/>
                <w:color w:val="000000"/>
                <w:sz w:val="20"/>
                <w:szCs w:val="20"/>
              </w:rPr>
              <w:fldChar w:fldCharType="end"/>
            </w:r>
          </w:p>
        </w:tc>
        <w:tc>
          <w:tcPr>
            <w:tcW w:w="17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FDD4364" w14:textId="77777777" w:rsidR="00BC18C9" w:rsidRPr="00F43AB0"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 xml:space="preserve">In-depth interviews </w:t>
            </w:r>
          </w:p>
        </w:tc>
        <w:tc>
          <w:tcPr>
            <w:tcW w:w="28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66EFE43" w14:textId="77777777" w:rsidR="00BC18C9" w:rsidRPr="00F43AB0"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Professional working mothers in the formal sector in Accra, Ghana (n=20)</w:t>
            </w:r>
          </w:p>
        </w:tc>
        <w:tc>
          <w:tcPr>
            <w:tcW w:w="62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B1D2D40" w14:textId="77777777" w:rsidR="00BC18C9" w:rsidRPr="00F43AB0" w:rsidRDefault="00BC18C9" w:rsidP="00341D14">
            <w:pPr>
              <w:pStyle w:val="ListParagraph"/>
              <w:numPr>
                <w:ilvl w:val="0"/>
                <w:numId w:val="4"/>
              </w:numPr>
              <w:ind w:left="361"/>
              <w:rPr>
                <w:rFonts w:ascii="Arial" w:hAnsi="Arial" w:cs="Arial"/>
                <w:color w:val="000000"/>
                <w:sz w:val="20"/>
                <w:szCs w:val="20"/>
              </w:rPr>
            </w:pPr>
            <w:r w:rsidRPr="00F43AB0">
              <w:rPr>
                <w:rFonts w:ascii="Arial" w:hAnsi="Arial" w:cs="Arial"/>
                <w:color w:val="000000"/>
                <w:sz w:val="20"/>
                <w:szCs w:val="20"/>
              </w:rPr>
              <w:t>Workplace environment is not conducive enough for mothers to exclusively breastfeed their babies.</w:t>
            </w:r>
          </w:p>
          <w:p w14:paraId="095DD316" w14:textId="77777777" w:rsidR="00BC18C9" w:rsidRPr="00F43AB0" w:rsidRDefault="00BC18C9" w:rsidP="00341D14">
            <w:pPr>
              <w:pStyle w:val="ListParagraph"/>
              <w:numPr>
                <w:ilvl w:val="0"/>
                <w:numId w:val="4"/>
              </w:numPr>
              <w:ind w:left="361"/>
              <w:rPr>
                <w:rFonts w:ascii="Arial" w:hAnsi="Arial" w:cs="Arial"/>
                <w:color w:val="000000"/>
                <w:sz w:val="20"/>
                <w:szCs w:val="20"/>
              </w:rPr>
            </w:pPr>
            <w:r w:rsidRPr="00F43AB0">
              <w:rPr>
                <w:rFonts w:ascii="Arial" w:hAnsi="Arial" w:cs="Arial"/>
                <w:color w:val="000000"/>
                <w:sz w:val="20"/>
                <w:szCs w:val="20"/>
              </w:rPr>
              <w:t xml:space="preserve">Two major items identified as promoting exclusive breastfeeding were maternity leave and early closing hours for nursing mothers. </w:t>
            </w:r>
          </w:p>
          <w:p w14:paraId="6F779681" w14:textId="77777777" w:rsidR="00BC18C9" w:rsidRPr="00F43AB0" w:rsidRDefault="00BC18C9" w:rsidP="00341D14">
            <w:pPr>
              <w:pStyle w:val="ListParagraph"/>
              <w:numPr>
                <w:ilvl w:val="0"/>
                <w:numId w:val="4"/>
              </w:numPr>
              <w:ind w:left="361"/>
              <w:rPr>
                <w:rFonts w:ascii="Arial" w:hAnsi="Arial" w:cs="Arial"/>
                <w:color w:val="000000"/>
                <w:sz w:val="20"/>
                <w:szCs w:val="20"/>
              </w:rPr>
            </w:pPr>
            <w:r w:rsidRPr="00F43AB0">
              <w:rPr>
                <w:rFonts w:ascii="Arial" w:hAnsi="Arial" w:cs="Arial"/>
                <w:color w:val="000000"/>
                <w:sz w:val="20"/>
                <w:szCs w:val="20"/>
              </w:rPr>
              <w:t>Factors promoting EBF included maternity leave and early closing hours. Factors hindering EBF included absence of maternity policy in organizations, inadequate institutional support (ex. lack of breastfeeding rooms and breaks in the day to breastfeed), and work-family imbalance</w:t>
            </w:r>
          </w:p>
        </w:tc>
      </w:tr>
      <w:tr w:rsidR="00BC18C9" w:rsidRPr="00F43AB0" w14:paraId="50993C78" w14:textId="77777777" w:rsidTr="00341D14">
        <w:trPr>
          <w:trHeight w:val="485"/>
        </w:trPr>
        <w:tc>
          <w:tcPr>
            <w:tcW w:w="35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B9EBE74" w14:textId="77777777" w:rsidR="00BC18C9"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Stumbitz 2020, South Africa</w:t>
            </w:r>
          </w:p>
          <w:p w14:paraId="13FD60A1" w14:textId="77777777" w:rsidR="00BC18C9" w:rsidRPr="00F43AB0" w:rsidRDefault="00BC18C9" w:rsidP="00D05252">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sidR="00341D14">
              <w:rPr>
                <w:rFonts w:ascii="Arial" w:eastAsia="Times New Roman" w:hAnsi="Arial" w:cs="Arial"/>
                <w:color w:val="000000"/>
                <w:sz w:val="20"/>
                <w:szCs w:val="20"/>
              </w:rPr>
              <w:instrText xml:space="preserve"> ADDIN ZOTERO_ITEM CSL_CITATION {"citationID":"Pt3Hp7gU","properties":{"formattedCitation":"\\super 207\\nosupersub{}","plainCitation":"207","noteIndex":0},"citationItems":[{"id":1681,"uris":["http://zotero.org/groups/5287613/items/SVBUD3HU"],"itemData":{"id":1681,"type":"article-journal","abstract":"This article explores the maternal body work practices of black low-income mothers from resource-poor urban spaces in South Africa. Using Southern Theory to open our analytical lens, we recognize that location has implications for how we understand the embodiment of gender and the lactating body in the global South. We argue that maternal body work, as one form of gendered embodiment, must be understood in a postcolonial landscape where histories of colonization and indigenous gender orders continue to shape how women respond to work conditions and how they manage the competing demands of work and breastfeeding. Our analysis from 51 in-depth interviews conducted in Cape Town, demonstrates that maternal body work practices are interpreted through the entanglement of embodiment and work and non-work spaces. By emphasizing contextual specificities relating to low-income workers' living, working and family realities, we advance studies on maternal body work and employment from the global South. © 2020 The Authors. Gender, Work &amp; Organization published by John Wiley &amp; Sons Ltd","container-title":"Gender, Work and Organization","DOI":"10.1111/gwao.12527","issue":"6","journalAbbreviation":"Gender, Work and Organization","note":"publisher: Blackwell Publishing Ltd","page":"1485-1500","title":"A Southern encounter: Maternal body work and low-income mothers in South Africa","volume":"27","author":[{"family":"Stumbitz","given":"B."},{"family":"Jaga","given":"A."}],"issued":{"date-parts":[["2020"]]}}}],"schema":"https://github.com/citation-style-language/schema/raw/master/csl-citation.json"} </w:instrText>
            </w:r>
            <w:r>
              <w:rPr>
                <w:rFonts w:ascii="Arial" w:eastAsia="Times New Roman" w:hAnsi="Arial" w:cs="Arial"/>
                <w:color w:val="000000"/>
                <w:sz w:val="20"/>
                <w:szCs w:val="20"/>
              </w:rPr>
              <w:fldChar w:fldCharType="separate"/>
            </w:r>
            <w:r w:rsidR="00D05252" w:rsidRPr="00D05252">
              <w:rPr>
                <w:rFonts w:ascii="Arial" w:hAnsi="Arial" w:cs="Arial"/>
                <w:sz w:val="20"/>
                <w:szCs w:val="24"/>
                <w:vertAlign w:val="superscript"/>
              </w:rPr>
              <w:t>207</w:t>
            </w:r>
            <w:r>
              <w:rPr>
                <w:rFonts w:ascii="Arial" w:eastAsia="Times New Roman" w:hAnsi="Arial" w:cs="Arial"/>
                <w:color w:val="000000"/>
                <w:sz w:val="20"/>
                <w:szCs w:val="20"/>
              </w:rPr>
              <w:fldChar w:fldCharType="end"/>
            </w:r>
          </w:p>
        </w:tc>
        <w:tc>
          <w:tcPr>
            <w:tcW w:w="17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A70B6F5" w14:textId="77777777" w:rsidR="00BC18C9" w:rsidRPr="00F43AB0"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 xml:space="preserve">In-depth interviews </w:t>
            </w:r>
          </w:p>
        </w:tc>
        <w:tc>
          <w:tcPr>
            <w:tcW w:w="28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127D73B" w14:textId="77777777" w:rsidR="00BC18C9" w:rsidRPr="00F43AB0"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Mothers with a child born after 2011 and who also have experienced working during pregnancy and returned to work after maternity leave (n=51)</w:t>
            </w:r>
          </w:p>
        </w:tc>
        <w:tc>
          <w:tcPr>
            <w:tcW w:w="62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078C097" w14:textId="77777777" w:rsidR="00BC18C9" w:rsidRPr="00F43AB0" w:rsidRDefault="00BC18C9" w:rsidP="00341D14">
            <w:pPr>
              <w:pStyle w:val="ListParagraph"/>
              <w:numPr>
                <w:ilvl w:val="0"/>
                <w:numId w:val="5"/>
              </w:numPr>
              <w:ind w:left="361"/>
              <w:rPr>
                <w:rFonts w:ascii="Arial" w:hAnsi="Arial" w:cs="Arial"/>
                <w:color w:val="000000"/>
                <w:sz w:val="20"/>
                <w:szCs w:val="20"/>
              </w:rPr>
            </w:pPr>
            <w:r w:rsidRPr="00F43AB0">
              <w:rPr>
                <w:rFonts w:ascii="Arial" w:hAnsi="Arial" w:cs="Arial"/>
                <w:color w:val="000000"/>
                <w:sz w:val="20"/>
                <w:szCs w:val="20"/>
              </w:rPr>
              <w:t>Participants were informed of workers' rights to workplace breastfeeding support. Employees shared that this knowledge would have increased their likelihood to ask for support.</w:t>
            </w:r>
          </w:p>
          <w:p w14:paraId="3380FF47" w14:textId="77777777" w:rsidR="00BC18C9" w:rsidRPr="00F43AB0" w:rsidRDefault="00BC18C9" w:rsidP="00341D14">
            <w:pPr>
              <w:pStyle w:val="ListParagraph"/>
              <w:numPr>
                <w:ilvl w:val="0"/>
                <w:numId w:val="5"/>
              </w:numPr>
              <w:ind w:left="361"/>
              <w:rPr>
                <w:rFonts w:ascii="Arial" w:hAnsi="Arial" w:cs="Arial"/>
                <w:color w:val="000000"/>
                <w:sz w:val="20"/>
                <w:szCs w:val="20"/>
              </w:rPr>
            </w:pPr>
            <w:r w:rsidRPr="00F43AB0">
              <w:rPr>
                <w:rFonts w:ascii="Arial" w:hAnsi="Arial" w:cs="Arial"/>
                <w:color w:val="000000"/>
                <w:sz w:val="20"/>
                <w:szCs w:val="20"/>
              </w:rPr>
              <w:t xml:space="preserve">Mother started preparation soon after she gave birth by introducing formula feeding alongside breastfeeding. </w:t>
            </w:r>
          </w:p>
          <w:p w14:paraId="76CE16E4" w14:textId="77777777" w:rsidR="00BC18C9" w:rsidRPr="00F43AB0" w:rsidRDefault="00BC18C9" w:rsidP="00341D14">
            <w:pPr>
              <w:pStyle w:val="ListParagraph"/>
              <w:numPr>
                <w:ilvl w:val="0"/>
                <w:numId w:val="5"/>
              </w:numPr>
              <w:ind w:left="361"/>
              <w:rPr>
                <w:rFonts w:ascii="Arial" w:hAnsi="Arial" w:cs="Arial"/>
                <w:color w:val="000000"/>
                <w:sz w:val="20"/>
                <w:szCs w:val="20"/>
              </w:rPr>
            </w:pPr>
            <w:r w:rsidRPr="00F43AB0">
              <w:rPr>
                <w:rFonts w:ascii="Arial" w:hAnsi="Arial" w:cs="Arial"/>
                <w:color w:val="000000"/>
                <w:sz w:val="20"/>
                <w:szCs w:val="20"/>
              </w:rPr>
              <w:t xml:space="preserve">Expressing breastmilk at work was reported. </w:t>
            </w:r>
          </w:p>
          <w:p w14:paraId="5B5114D6" w14:textId="77777777" w:rsidR="00BC18C9" w:rsidRPr="00F43AB0" w:rsidRDefault="00BC18C9" w:rsidP="00341D14">
            <w:pPr>
              <w:pStyle w:val="ListParagraph"/>
              <w:numPr>
                <w:ilvl w:val="0"/>
                <w:numId w:val="5"/>
              </w:numPr>
              <w:ind w:left="361"/>
              <w:rPr>
                <w:rFonts w:ascii="Arial" w:hAnsi="Arial" w:cs="Arial"/>
                <w:color w:val="000000"/>
                <w:sz w:val="20"/>
                <w:szCs w:val="20"/>
              </w:rPr>
            </w:pPr>
            <w:r w:rsidRPr="00F43AB0">
              <w:rPr>
                <w:rFonts w:ascii="Arial" w:hAnsi="Arial" w:cs="Arial"/>
                <w:color w:val="000000"/>
                <w:sz w:val="20"/>
                <w:szCs w:val="20"/>
              </w:rPr>
              <w:t xml:space="preserve">Breastfeeding for six m was not possible because of returning to work. </w:t>
            </w:r>
          </w:p>
        </w:tc>
      </w:tr>
      <w:tr w:rsidR="00BC18C9" w:rsidRPr="00F43AB0" w14:paraId="53F00A9D" w14:textId="77777777" w:rsidTr="00341D14">
        <w:trPr>
          <w:trHeight w:val="485"/>
        </w:trPr>
        <w:tc>
          <w:tcPr>
            <w:tcW w:w="35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1B1A28F" w14:textId="77777777" w:rsidR="00BC18C9"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 xml:space="preserve">Wolde 2021, Ethiopia </w:t>
            </w:r>
          </w:p>
          <w:p w14:paraId="36B60F0F" w14:textId="77777777" w:rsidR="00BC18C9" w:rsidRPr="00F43AB0" w:rsidRDefault="00BC18C9" w:rsidP="00D05252">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sidR="00341D14">
              <w:rPr>
                <w:rFonts w:ascii="Arial" w:eastAsia="Times New Roman" w:hAnsi="Arial" w:cs="Arial"/>
                <w:color w:val="000000"/>
                <w:sz w:val="20"/>
                <w:szCs w:val="20"/>
              </w:rPr>
              <w:instrText xml:space="preserve"> ADDIN ZOTERO_ITEM CSL_CITATION {"citationID":"EGTGRP0T","properties":{"formattedCitation":"\\super 208\\nosupersub{}","plainCitation":"208","noteIndex":0},"citationItems":[{"id":1675,"uris":["http://zotero.org/groups/5287613/items/PYB2P6XX"],"itemData":{"id":1675,"type":"article-journal","abstract":"BACKGROUND: One of the most cost-effective interventions to enhance child health with the potential to reach families of all economic backgrounds is breastfeeding. Despite the many benefits optimal breastfeeding has, its practice is low due to various barriers among which maternal employment is mentioned repeatedly. Accordingly, this study has explored the experience of employed mothers with regards to breastfeeding, employment, and work environment in Addis Ababa Ethiopia. METHODS AND FINDINGS: A descriptive Phenomenology strategy was employed among 17 mothers drawn from different organizations, conveniently, that offer accommodation of six months maternity leave or onsite child care center or had only three months maternity leave. Data were collected through in-depth interviews until information saturation was reached. Recorded interviews were transcribed and translated and the information obtained was then organized and coded to generate overarching themes. Two themes on facilitators and barriers, and addressing barriers were generated after analysis. Mothers recognize the importance of breastfeeding for children but returning to work at three months is expressed as a major barrier to continuous breastfeeding. Mothers who have access to supporting conditions at their workplace expressed better breastfeeding practice and better satisfaction with their job. CONCLUSIONS: Providing employed mothers with a supporting environment helps them work with better stability, motivation, and satisfaction. This however requires a suitable accommodation with a focus on the different kinds of work environments of the mothers and the different risks related to each respective environment via scaling up and monitoring breastfeeding interventions and calling upon institutions to remove structural and societal barriers to breastfeeding.","archive_location":"34767615","container-title":"PloS One","DOI":"10.1371/journal.pone.0259831","issue":"11","journalAbbreviation":"PloS One","page":"e0259831","title":"Employed mothers' breastfeeding: Exploring breastfeeding experience of employed mothers in different work environments in Ethiopia","volume":"16","author":[{"family":"Wolde","given":"F. B."},{"family":"Ali","given":"J. H."},{"family":"Mengistu","given":"Y. G."}],"issued":{"date-parts":[["2021"]]}}}],"schema":"https://github.com/citation-style-language/schema/raw/master/csl-citation.json"} </w:instrText>
            </w:r>
            <w:r>
              <w:rPr>
                <w:rFonts w:ascii="Arial" w:eastAsia="Times New Roman" w:hAnsi="Arial" w:cs="Arial"/>
                <w:color w:val="000000"/>
                <w:sz w:val="20"/>
                <w:szCs w:val="20"/>
              </w:rPr>
              <w:fldChar w:fldCharType="separate"/>
            </w:r>
            <w:r w:rsidR="00D05252" w:rsidRPr="00D05252">
              <w:rPr>
                <w:rFonts w:ascii="Arial" w:hAnsi="Arial" w:cs="Arial"/>
                <w:sz w:val="20"/>
                <w:szCs w:val="24"/>
                <w:vertAlign w:val="superscript"/>
              </w:rPr>
              <w:t>208</w:t>
            </w:r>
            <w:r>
              <w:rPr>
                <w:rFonts w:ascii="Arial" w:eastAsia="Times New Roman" w:hAnsi="Arial" w:cs="Arial"/>
                <w:color w:val="000000"/>
                <w:sz w:val="20"/>
                <w:szCs w:val="20"/>
              </w:rPr>
              <w:fldChar w:fldCharType="end"/>
            </w:r>
          </w:p>
        </w:tc>
        <w:tc>
          <w:tcPr>
            <w:tcW w:w="17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16C7464" w14:textId="77777777" w:rsidR="00BC18C9" w:rsidRPr="00F43AB0"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 xml:space="preserve">In-depth interviews </w:t>
            </w:r>
          </w:p>
        </w:tc>
        <w:tc>
          <w:tcPr>
            <w:tcW w:w="28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8B9CDCF" w14:textId="77777777" w:rsidR="00BC18C9" w:rsidRPr="00F43AB0"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Employed mothers who received maternity leave or had on-site child care</w:t>
            </w:r>
          </w:p>
        </w:tc>
        <w:tc>
          <w:tcPr>
            <w:tcW w:w="62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B1961DB" w14:textId="77777777" w:rsidR="00BC18C9" w:rsidRPr="00F43AB0" w:rsidRDefault="00BC18C9" w:rsidP="00341D14">
            <w:pPr>
              <w:pStyle w:val="ListParagraph"/>
              <w:numPr>
                <w:ilvl w:val="0"/>
                <w:numId w:val="5"/>
              </w:numPr>
              <w:ind w:left="361"/>
              <w:rPr>
                <w:rFonts w:ascii="Arial" w:hAnsi="Arial" w:cs="Arial"/>
                <w:color w:val="000000"/>
                <w:sz w:val="20"/>
                <w:szCs w:val="20"/>
              </w:rPr>
            </w:pPr>
            <w:r w:rsidRPr="00F43AB0">
              <w:rPr>
                <w:rFonts w:ascii="Arial" w:hAnsi="Arial" w:cs="Arial"/>
                <w:color w:val="000000"/>
                <w:sz w:val="20"/>
                <w:szCs w:val="20"/>
              </w:rPr>
              <w:t>Returning to work at 3 m was a barrier to breastfeeding</w:t>
            </w:r>
          </w:p>
          <w:p w14:paraId="27CBE3D4" w14:textId="77777777" w:rsidR="00BC18C9" w:rsidRPr="00F43AB0" w:rsidRDefault="00BC18C9" w:rsidP="00341D14">
            <w:pPr>
              <w:pStyle w:val="ListParagraph"/>
              <w:numPr>
                <w:ilvl w:val="0"/>
                <w:numId w:val="5"/>
              </w:numPr>
              <w:ind w:left="361"/>
              <w:rPr>
                <w:rFonts w:ascii="Arial" w:hAnsi="Arial" w:cs="Arial"/>
                <w:color w:val="000000"/>
                <w:sz w:val="20"/>
                <w:szCs w:val="20"/>
              </w:rPr>
            </w:pPr>
            <w:r w:rsidRPr="00F43AB0">
              <w:rPr>
                <w:rFonts w:ascii="Arial" w:hAnsi="Arial" w:cs="Arial"/>
                <w:color w:val="000000"/>
                <w:sz w:val="20"/>
                <w:szCs w:val="20"/>
              </w:rPr>
              <w:t>Mothers with workplace accommodations and support reported greater satisfaction with their job and better breastfeeding practices</w:t>
            </w:r>
          </w:p>
        </w:tc>
      </w:tr>
      <w:tr w:rsidR="00BC18C9" w:rsidRPr="00F43AB0" w14:paraId="759B5938" w14:textId="77777777" w:rsidTr="00341D14">
        <w:trPr>
          <w:trHeight w:val="231"/>
        </w:trPr>
        <w:tc>
          <w:tcPr>
            <w:tcW w:w="14382"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AD417A1" w14:textId="77777777" w:rsidR="00BC18C9" w:rsidRPr="00F43AB0" w:rsidRDefault="00BC18C9" w:rsidP="00341D14">
            <w:pPr>
              <w:spacing w:after="0" w:line="240" w:lineRule="auto"/>
              <w:rPr>
                <w:rFonts w:ascii="Arial" w:eastAsia="Times New Roman" w:hAnsi="Arial" w:cs="Arial"/>
                <w:b/>
                <w:bCs/>
                <w:i/>
                <w:iCs/>
                <w:sz w:val="20"/>
                <w:szCs w:val="20"/>
              </w:rPr>
            </w:pPr>
            <w:r w:rsidRPr="00F43AB0">
              <w:rPr>
                <w:rFonts w:ascii="Arial" w:eastAsia="Times New Roman" w:hAnsi="Arial" w:cs="Arial"/>
                <w:b/>
                <w:bCs/>
                <w:i/>
                <w:iCs/>
                <w:color w:val="000000"/>
                <w:sz w:val="20"/>
                <w:szCs w:val="20"/>
              </w:rPr>
              <w:t>Work-included qualitative studies (n=21)</w:t>
            </w:r>
          </w:p>
        </w:tc>
      </w:tr>
      <w:tr w:rsidR="00BC18C9" w:rsidRPr="00F43AB0" w14:paraId="4B452900" w14:textId="77777777" w:rsidTr="00341D14">
        <w:trPr>
          <w:trHeight w:val="870"/>
        </w:trPr>
        <w:tc>
          <w:tcPr>
            <w:tcW w:w="35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3BAC276" w14:textId="77777777" w:rsidR="00BC18C9" w:rsidRDefault="00773B6B" w:rsidP="00341D14">
            <w:pPr>
              <w:spacing w:after="0" w:line="240" w:lineRule="auto"/>
              <w:rPr>
                <w:rFonts w:ascii="Arial" w:hAnsi="Arial" w:cs="Arial"/>
                <w:sz w:val="20"/>
                <w:szCs w:val="20"/>
              </w:rPr>
            </w:pPr>
            <w:r>
              <w:rPr>
                <w:rFonts w:ascii="Arial" w:hAnsi="Arial" w:cs="Arial"/>
                <w:sz w:val="20"/>
                <w:szCs w:val="20"/>
              </w:rPr>
              <w:t>Afolayan</w:t>
            </w:r>
            <w:r w:rsidR="00BC18C9" w:rsidRPr="00773B6B">
              <w:rPr>
                <w:rFonts w:ascii="Arial" w:hAnsi="Arial" w:cs="Arial"/>
                <w:sz w:val="20"/>
                <w:szCs w:val="20"/>
              </w:rPr>
              <w:t xml:space="preserve"> 2020</w:t>
            </w:r>
            <w:r w:rsidRPr="00773B6B">
              <w:rPr>
                <w:rFonts w:ascii="Arial" w:hAnsi="Arial" w:cs="Arial"/>
                <w:sz w:val="20"/>
                <w:szCs w:val="20"/>
              </w:rPr>
              <w:t xml:space="preserve"> Nigeria</w:t>
            </w:r>
            <w:r w:rsidR="00BC18C9" w:rsidRPr="00773B6B">
              <w:rPr>
                <w:rFonts w:ascii="Arial" w:hAnsi="Arial" w:cs="Arial"/>
                <w:sz w:val="20"/>
                <w:szCs w:val="20"/>
              </w:rPr>
              <w:t>,</w:t>
            </w:r>
            <w:r w:rsidR="00BC18C9" w:rsidRPr="00F43AB0">
              <w:rPr>
                <w:rFonts w:ascii="Arial" w:hAnsi="Arial" w:cs="Arial"/>
                <w:sz w:val="20"/>
                <w:szCs w:val="20"/>
              </w:rPr>
              <w:t xml:space="preserve"> </w:t>
            </w:r>
            <w:r>
              <w:rPr>
                <w:rFonts w:ascii="Arial" w:hAnsi="Arial" w:cs="Arial"/>
                <w:sz w:val="20"/>
                <w:szCs w:val="20"/>
              </w:rPr>
              <w:fldChar w:fldCharType="begin"/>
            </w:r>
            <w:r>
              <w:rPr>
                <w:rFonts w:ascii="Arial" w:hAnsi="Arial" w:cs="Arial"/>
                <w:sz w:val="20"/>
                <w:szCs w:val="20"/>
              </w:rPr>
              <w:instrText xml:space="preserve"> ADDIN ZOTERO_ITEM CSL_CITATION {"citationID":"mTNJ5vwR","properties":{"formattedCitation":"\\super 209\\nosupersub{}","plainCitation":"209","noteIndex":0},"citationItems":[{"id":2378,"uris":["http://zotero.org/groups/5287613/items/GBKSEEYB"],"itemData":{"id":2378,"type":"article-journal","abstract":"Background: Malnutrition resulting from inappropriate and ineffective childhood feeding remains a significant public health concern especially in developing countries, where poor child feeding practices exert serious negative impact on health outcomes. This qualitative study explored mothers’ perception about complementary feeding, mothers’ hygiene and food safety measures, food storage, and preparation and food handling practices.\nMethods: This study was a descriptive cross-sectional survey, conducted in selected Local Government Areas (LGAs), Southwestern Nigeria in November, 2019. Four sessions of Focus Group Discussion (FGD) were conducted in each of four selected LGAs giving a total of sixteen sessions with eight discussants selected for each session of FGD giving a total of 128 discussants. The discussants were selected by multistage sampling technique. FGD guide was used to explore mothers’ perception about complementary feeding, complementary feeding practices, and associated factors. Responses were recorded, transcribed, and thematically analyzed using Nvivo 11 software.\nResults: Five themes were developed from FGD responses, including mothers’ perception about complementary feeding, hygiene practices, food storage, safety, food preparation, and food handling. Mothers’ age, parity, educational status, employment status, family income, and food availability and affordability affected mothers’ perception about complementary feeding and complementary feeding practices.\nConclusion: Advocacy on infants’ feeding must take cognizance of the finding factors towards appropriate, effective childhood feeding in addition to reduction in malnutrition and related burden.","container-title":"Journal of Nutrition and Food Security","DOI":"10.18502/jnfs.v6i4.7616","ISSN":"2476-7425","language":"en","license":"Copyright (c) 2021 Journal of Nutrition and Food Security","source":"publish.kne-publishing.com","title":"Perception and Practices of Complementary Feeding among Infants’ Mothers in Southwestern Nigeria: A Qualitative Study","title-short":"Perception and Practices of Complementary Feeding among Infants’ Mothers in Southwestern Nigeria","URL":"https://publish.kne-publishing.com/index.php/JNFS/article/view/7616","author":[{"family":"Afolayan","given":"Afolabi Kolade"},{"family":"Olajumoke","given":"Afolabi Adebukunola"}],"accessed":{"date-parts":[["2023",12,2]]},"issued":{"date-parts":[["2020"]]}}}],"schema":"https://github.com/citation-style-language/schema/raw/master/csl-citation.json"} </w:instrText>
            </w:r>
            <w:r>
              <w:rPr>
                <w:rFonts w:ascii="Arial" w:hAnsi="Arial" w:cs="Arial"/>
                <w:sz w:val="20"/>
                <w:szCs w:val="20"/>
              </w:rPr>
              <w:fldChar w:fldCharType="separate"/>
            </w:r>
            <w:r w:rsidRPr="00773B6B">
              <w:rPr>
                <w:rFonts w:ascii="Arial" w:hAnsi="Arial" w:cs="Arial"/>
                <w:sz w:val="20"/>
                <w:szCs w:val="24"/>
                <w:vertAlign w:val="superscript"/>
              </w:rPr>
              <w:t>209</w:t>
            </w:r>
            <w:r>
              <w:rPr>
                <w:rFonts w:ascii="Arial" w:hAnsi="Arial" w:cs="Arial"/>
                <w:sz w:val="20"/>
                <w:szCs w:val="20"/>
              </w:rPr>
              <w:fldChar w:fldCharType="end"/>
            </w:r>
          </w:p>
          <w:p w14:paraId="0EC3124B" w14:textId="77777777" w:rsidR="00BC18C9" w:rsidRDefault="00BC18C9" w:rsidP="00341D14">
            <w:pPr>
              <w:spacing w:after="0" w:line="240" w:lineRule="auto"/>
              <w:rPr>
                <w:rFonts w:ascii="Arial" w:hAnsi="Arial" w:cs="Arial"/>
                <w:sz w:val="20"/>
                <w:szCs w:val="20"/>
              </w:rPr>
            </w:pPr>
          </w:p>
          <w:p w14:paraId="6CA19086" w14:textId="77777777" w:rsidR="00BC18C9" w:rsidRPr="00F43AB0" w:rsidRDefault="00BC18C9" w:rsidP="00341D14">
            <w:pPr>
              <w:spacing w:after="0" w:line="240" w:lineRule="auto"/>
              <w:rPr>
                <w:rFonts w:ascii="Arial" w:eastAsia="Times New Roman" w:hAnsi="Arial" w:cs="Arial"/>
                <w:color w:val="000000"/>
                <w:sz w:val="20"/>
                <w:szCs w:val="20"/>
              </w:rPr>
            </w:pPr>
          </w:p>
        </w:tc>
        <w:tc>
          <w:tcPr>
            <w:tcW w:w="17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D325740" w14:textId="77777777" w:rsidR="00BC18C9" w:rsidRPr="00F43AB0" w:rsidRDefault="00BC18C9" w:rsidP="00341D14">
            <w:pPr>
              <w:spacing w:after="0" w:line="240" w:lineRule="auto"/>
              <w:rPr>
                <w:rFonts w:ascii="Arial" w:hAnsi="Arial" w:cs="Arial"/>
                <w:sz w:val="20"/>
                <w:szCs w:val="20"/>
              </w:rPr>
            </w:pPr>
            <w:r w:rsidRPr="00F43AB0">
              <w:rPr>
                <w:rFonts w:ascii="Arial" w:eastAsia="Times New Roman" w:hAnsi="Arial" w:cs="Arial"/>
                <w:color w:val="000000" w:themeColor="text1"/>
                <w:sz w:val="20"/>
                <w:szCs w:val="20"/>
              </w:rPr>
              <w:t>Focus group discussions</w:t>
            </w:r>
          </w:p>
        </w:tc>
        <w:tc>
          <w:tcPr>
            <w:tcW w:w="28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F49DB62" w14:textId="77777777" w:rsidR="00BC18C9" w:rsidRPr="00F43AB0"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themeColor="text1"/>
                <w:sz w:val="20"/>
                <w:szCs w:val="20"/>
              </w:rPr>
              <w:t>Mothers of infants 6 m</w:t>
            </w:r>
          </w:p>
        </w:tc>
        <w:tc>
          <w:tcPr>
            <w:tcW w:w="62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F723417" w14:textId="77777777" w:rsidR="00BC18C9" w:rsidRPr="00F43AB0" w:rsidRDefault="00BC18C9" w:rsidP="00341D14">
            <w:pPr>
              <w:pStyle w:val="ListParagraph"/>
              <w:numPr>
                <w:ilvl w:val="0"/>
                <w:numId w:val="27"/>
              </w:numPr>
              <w:ind w:left="451"/>
              <w:rPr>
                <w:rFonts w:ascii="Arial" w:eastAsia="Calibri" w:hAnsi="Arial" w:cs="Arial"/>
                <w:sz w:val="20"/>
                <w:szCs w:val="20"/>
              </w:rPr>
            </w:pPr>
            <w:r w:rsidRPr="00F43AB0">
              <w:rPr>
                <w:rFonts w:ascii="Arial" w:hAnsi="Arial" w:cs="Arial"/>
                <w:sz w:val="20"/>
                <w:szCs w:val="20"/>
              </w:rPr>
              <w:t>Mothers knew EBF for 6 m was recommended but introduced other foods at 3-4 m because government-employed mothers needed to resume work after maternity leave</w:t>
            </w:r>
          </w:p>
        </w:tc>
      </w:tr>
      <w:tr w:rsidR="00BC18C9" w:rsidRPr="00F43AB0" w14:paraId="559BB6E3" w14:textId="77777777" w:rsidTr="00341D14">
        <w:trPr>
          <w:trHeight w:val="870"/>
        </w:trPr>
        <w:tc>
          <w:tcPr>
            <w:tcW w:w="35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742CC41" w14:textId="77777777" w:rsidR="00BC18C9" w:rsidRDefault="00BC18C9" w:rsidP="00341D14">
            <w:pPr>
              <w:spacing w:after="0" w:line="240" w:lineRule="auto"/>
              <w:rPr>
                <w:rFonts w:ascii="Arial" w:hAnsi="Arial" w:cs="Arial"/>
                <w:sz w:val="20"/>
                <w:szCs w:val="20"/>
              </w:rPr>
            </w:pPr>
            <w:r w:rsidRPr="00F43AB0">
              <w:rPr>
                <w:rFonts w:ascii="Arial" w:hAnsi="Arial" w:cs="Arial"/>
                <w:sz w:val="20"/>
                <w:szCs w:val="20"/>
              </w:rPr>
              <w:t>Agyekum  2022, Ghana</w:t>
            </w:r>
          </w:p>
          <w:p w14:paraId="18A298A1" w14:textId="77777777" w:rsidR="00BC18C9" w:rsidRPr="00F43AB0" w:rsidRDefault="00BC18C9" w:rsidP="00D05252">
            <w:pPr>
              <w:spacing w:after="0" w:line="240" w:lineRule="auto"/>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fldChar w:fldCharType="begin"/>
            </w:r>
            <w:r w:rsidR="00341D14">
              <w:rPr>
                <w:rFonts w:ascii="Arial" w:eastAsia="Times New Roman" w:hAnsi="Arial" w:cs="Arial"/>
                <w:color w:val="000000" w:themeColor="text1"/>
                <w:sz w:val="20"/>
                <w:szCs w:val="20"/>
              </w:rPr>
              <w:instrText xml:space="preserve"> ADDIN ZOTERO_ITEM CSL_CITATION {"citationID":"3Txvt1Jb","properties":{"formattedCitation":"\\super 210\\nosupersub{}","plainCitation":"210","noteIndex":0},"citationItems":[{"id":1650,"uris":["http://zotero.org/groups/5287613/items/BZYU4DU3"],"itemData":{"id":1650,"type":"article-journal","abstract":"BACKGROUND: Despite the health and economic benefits of exclusive breastfeeding, there is evidence of a decline globally and in Ghana. Previous studies addressing this problem are mostly quantitative with only a few of such studies using qualitative or mixed methods to examine the predictors, benefits, ways of improving and managing exclusive breastfeeding, and the challenges associated with exclusive breastfeeding from the perspective of exclusive and nonexclusive breastfeeding mothers, and health workers. This study employs the health belief model to examine the experiences of mothers and health workers regarding exclusive breastfeeding to fill this gap in the literature. METHODS: A cross-sectional qualitative study involving in-depth interviews was conducted among health workers and mothers attending child welfare clinic at two polyclinics in Madina, Accra-Ghana in 2019. Purposive sampling was used to select health facilities and participants for the study. Twenty participants comprising ten exclusive breastfeeding mothers, six non-exclusive breastfeeding mothers and four health workers were interviewed for the study. The data were analyzed based on emerging themes from inductive and deductive coding. RESULTS: The decision to practice exclusive breastfeeding was based on mothers' work, advertisement on exclusive breastfeeding and education on breastfeeding provided by health workers. Insufficient flow of breast milk, pressure from family and friends, and insufficient breast milk for infants were among the reasons for discontinuing exclusive breastfeeding. The factors that help improve exclusive breastfeeding include eating healthy food and breastfeeding on demand, while counselling and monitoring, restricting advertisement on infant formula and granting maternity leave for breastfeeding mothers were identified as factors that can  facilitate the practice of exclusive breastfeeding. CONCLUSION: Different levels of experience affect and shape exclusive breastfeeding practice in Ghana. The decision to practice exclusive breastfeeding, as well as the challenges and strategies employed in managing exclusive breastfeeding, emanates from mothers' personal experiences and interactions with institutional factors. In view of this, there should be counselling on the management of challenges associated with exclusive breastfeeding and provision of accurate information on exclusive breastfeeding to enable mothers practice exclusive breastfeeding.","archive_location":"35313914","container-title":"Int Breastfeed J","DOI":"10.1186/s13006-022-00462-z","issue":"1","journalAbbreviation":"Int Breastfeed J","page":"21","title":"Enablers and inhibitors of exclusive breastfeeding: perspectives from mothers and health workers in Accra, Ghana","volume":"17","author":[{"family":"Agyekum","given":"M. W."},{"family":"Codjoe","given":"S. N. A."},{"family":"Dake","given":"F. A. A."},{"family":"Abu","given":"M."}],"issued":{"date-parts":[["2022"]]}}}],"schema":"https://github.com/citation-style-language/schema/raw/master/csl-citation.json"} </w:instrText>
            </w:r>
            <w:r>
              <w:rPr>
                <w:rFonts w:ascii="Arial" w:eastAsia="Times New Roman" w:hAnsi="Arial" w:cs="Arial"/>
                <w:color w:val="000000" w:themeColor="text1"/>
                <w:sz w:val="20"/>
                <w:szCs w:val="20"/>
              </w:rPr>
              <w:fldChar w:fldCharType="separate"/>
            </w:r>
            <w:r w:rsidR="00D05252" w:rsidRPr="00D05252">
              <w:rPr>
                <w:rFonts w:ascii="Arial" w:hAnsi="Arial" w:cs="Arial"/>
                <w:sz w:val="20"/>
                <w:szCs w:val="24"/>
                <w:vertAlign w:val="superscript"/>
              </w:rPr>
              <w:t>210</w:t>
            </w:r>
            <w:r>
              <w:rPr>
                <w:rFonts w:ascii="Arial" w:eastAsia="Times New Roman" w:hAnsi="Arial" w:cs="Arial"/>
                <w:color w:val="000000" w:themeColor="text1"/>
                <w:sz w:val="20"/>
                <w:szCs w:val="20"/>
              </w:rPr>
              <w:fldChar w:fldCharType="end"/>
            </w:r>
          </w:p>
        </w:tc>
        <w:tc>
          <w:tcPr>
            <w:tcW w:w="17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0C6291D" w14:textId="77777777" w:rsidR="00BC18C9" w:rsidRPr="00F43AB0" w:rsidRDefault="00BC18C9" w:rsidP="00341D14">
            <w:pPr>
              <w:spacing w:after="0" w:line="240" w:lineRule="auto"/>
              <w:rPr>
                <w:rFonts w:ascii="Arial" w:eastAsia="Times New Roman" w:hAnsi="Arial" w:cs="Arial"/>
                <w:color w:val="000000" w:themeColor="text1"/>
                <w:sz w:val="20"/>
                <w:szCs w:val="20"/>
              </w:rPr>
            </w:pPr>
            <w:r w:rsidRPr="00F43AB0">
              <w:rPr>
                <w:rFonts w:ascii="Arial" w:eastAsia="Times New Roman" w:hAnsi="Arial" w:cs="Arial"/>
                <w:color w:val="000000" w:themeColor="text1"/>
                <w:sz w:val="20"/>
                <w:szCs w:val="20"/>
              </w:rPr>
              <w:t>Semi-structured interviews</w:t>
            </w:r>
          </w:p>
        </w:tc>
        <w:tc>
          <w:tcPr>
            <w:tcW w:w="28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D240218" w14:textId="77777777" w:rsidR="00BC18C9" w:rsidRPr="00F43AB0" w:rsidRDefault="00BC18C9" w:rsidP="00341D14">
            <w:pPr>
              <w:spacing w:after="0" w:line="240" w:lineRule="auto"/>
              <w:rPr>
                <w:rFonts w:ascii="Arial" w:eastAsia="Times New Roman" w:hAnsi="Arial" w:cs="Arial"/>
                <w:color w:val="000000" w:themeColor="text1"/>
                <w:sz w:val="20"/>
                <w:szCs w:val="20"/>
              </w:rPr>
            </w:pPr>
            <w:r w:rsidRPr="00F43AB0">
              <w:rPr>
                <w:rFonts w:ascii="Arial" w:eastAsia="Times New Roman" w:hAnsi="Arial" w:cs="Arial"/>
                <w:color w:val="000000" w:themeColor="text1"/>
                <w:sz w:val="20"/>
                <w:szCs w:val="20"/>
              </w:rPr>
              <w:t>Mothers of infants 0-5 m, health care workers</w:t>
            </w:r>
          </w:p>
          <w:p w14:paraId="29713447" w14:textId="77777777" w:rsidR="00BC18C9" w:rsidRPr="00F43AB0" w:rsidRDefault="00BC18C9" w:rsidP="00341D14">
            <w:pPr>
              <w:rPr>
                <w:rFonts w:ascii="Arial" w:hAnsi="Arial" w:cs="Arial"/>
                <w:sz w:val="20"/>
                <w:szCs w:val="20"/>
              </w:rPr>
            </w:pPr>
          </w:p>
        </w:tc>
        <w:tc>
          <w:tcPr>
            <w:tcW w:w="62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6EF4E4C" w14:textId="77777777" w:rsidR="00BC18C9" w:rsidRPr="00F43AB0" w:rsidRDefault="00BC18C9" w:rsidP="00341D14">
            <w:pPr>
              <w:pStyle w:val="ListParagraph"/>
              <w:numPr>
                <w:ilvl w:val="0"/>
                <w:numId w:val="27"/>
              </w:numPr>
              <w:ind w:left="451"/>
              <w:rPr>
                <w:rFonts w:ascii="Arial" w:hAnsi="Arial" w:cs="Arial"/>
                <w:sz w:val="20"/>
                <w:szCs w:val="20"/>
              </w:rPr>
            </w:pPr>
            <w:r w:rsidRPr="00F43AB0">
              <w:rPr>
                <w:rFonts w:ascii="Arial" w:hAnsi="Arial" w:cs="Arial"/>
                <w:sz w:val="20"/>
                <w:szCs w:val="20"/>
              </w:rPr>
              <w:t>Type of work influences EBF. Formal settings are not conducive to EBF because of separation and lack of private space. Mothers in informal settings are able to be with their children and exclusively breastfeed longer</w:t>
            </w:r>
          </w:p>
        </w:tc>
      </w:tr>
      <w:tr w:rsidR="00BC18C9" w:rsidRPr="00F43AB0" w14:paraId="17E7E789" w14:textId="77777777" w:rsidTr="00341D14">
        <w:trPr>
          <w:trHeight w:val="485"/>
        </w:trPr>
        <w:tc>
          <w:tcPr>
            <w:tcW w:w="35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1C41747" w14:textId="77777777" w:rsidR="00BC18C9"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Ahishakiye 2019, Rwanda</w:t>
            </w:r>
          </w:p>
          <w:p w14:paraId="6ABDDF73" w14:textId="77777777" w:rsidR="00BC18C9" w:rsidRPr="00F43AB0" w:rsidRDefault="00BC18C9" w:rsidP="00D05252">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sidR="00341D14">
              <w:rPr>
                <w:rFonts w:ascii="Arial" w:eastAsia="Times New Roman" w:hAnsi="Arial" w:cs="Arial"/>
                <w:color w:val="000000"/>
                <w:sz w:val="20"/>
                <w:szCs w:val="20"/>
              </w:rPr>
              <w:instrText xml:space="preserve"> ADDIN ZOTERO_ITEM CSL_CITATION {"citationID":"FN8H64NL","properties":{"formattedCitation":"\\super 211\\nosupersub{}","plainCitation":"211","noteIndex":0},"citationItems":[{"id":1646,"uris":["http://zotero.org/groups/5287613/items/E3DPLCHE"],"itemData":{"id":1646,"type":"article-journal","abstract":"BACKGROUND: Despite different interventions to improve child nutrition conditions, chronic malnutrition is still a public health concern in Rwanda, with a high stunting prevalence of 38% among under 5-year-olds children. In Rwanda, only 18% of children aged 6-23 months are fed in accordance with the recommendations for infant and young child feeding practices. The aim of this study was to explore challenges to infant and young child feeding practices and the responses applied to overcome these challenges in Muhanga District, Southern province of Rwanda. METHODS: Sixteen (16) focus group discussions were held with mothers, fathers, grandmothers, and community health workers from 4 rural sectors of Muhanga District. The discussions were recorded, transcribed verbatim, and thematically analyzed using qualitative data analysis software, Atlas.ti. RESULTS: Two main themes emerged from the data. Firstly, there was a discourse on optimal infant and young child feeding (IYCF) practices that reflects the knowledge and efforts to align with early initiation of breastfeeding, exclusive breastfeeding for the first 6 months, as well as initiation of complementary foods at 6 months recommendations. Secondly, challenging situations against optimal practices and coping responses applied were presented in a discourse on struggling with everyday reality. The challenging situations that emerged as impeding appropriate IYCF practices included perceived lack of breast milk, infant cues, women's heavy workload, partner relations and living in poverty. Family and social support from community health workers and health facility staff, financial support through casual labor, and mothers saving and lending groups, as well as kitchen gardens, were used to cope with challenges. CONCLUSION: Factors influencing IYCF practices are multifaceted. Hence, intervention strategies to improve child nutrition should acknowledge the socially embedded nature of IYCF and address economic and social environmental constraints and opportunities, in addition and above knowledge only.","archive_location":"31831068","container-title":"Journal of Health, Population, and Nutrition","DOI":"10.1186/s41043-019-0207-z","issue":"1","journalAbbreviation":"Journal of Health, Population, and Nutrition","page":"43","title":"Challenges and responses to infant and young child feeding in rural Rwanda: a qualitative study","volume":"38","author":[{"family":"Ahishakiye","given":"J."},{"family":"Bouwman","given":"L."},{"family":"Brouwer","given":"I. D."},{"family":"Matsiko","given":"E."},{"family":"Armar-Klemesu","given":"M."},{"family":"Koelen","given":"M."}],"issued":{"date-parts":[["2019"]]}}}],"schema":"https://github.com/citation-style-language/schema/raw/master/csl-citation.json"} </w:instrText>
            </w:r>
            <w:r>
              <w:rPr>
                <w:rFonts w:ascii="Arial" w:eastAsia="Times New Roman" w:hAnsi="Arial" w:cs="Arial"/>
                <w:color w:val="000000"/>
                <w:sz w:val="20"/>
                <w:szCs w:val="20"/>
              </w:rPr>
              <w:fldChar w:fldCharType="separate"/>
            </w:r>
            <w:r w:rsidR="00D05252" w:rsidRPr="00D05252">
              <w:rPr>
                <w:rFonts w:ascii="Arial" w:hAnsi="Arial" w:cs="Arial"/>
                <w:sz w:val="20"/>
                <w:szCs w:val="24"/>
                <w:vertAlign w:val="superscript"/>
              </w:rPr>
              <w:t>211</w:t>
            </w:r>
            <w:r>
              <w:rPr>
                <w:rFonts w:ascii="Arial" w:eastAsia="Times New Roman" w:hAnsi="Arial" w:cs="Arial"/>
                <w:color w:val="000000"/>
                <w:sz w:val="20"/>
                <w:szCs w:val="20"/>
              </w:rPr>
              <w:fldChar w:fldCharType="end"/>
            </w:r>
          </w:p>
        </w:tc>
        <w:tc>
          <w:tcPr>
            <w:tcW w:w="17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13224C2" w14:textId="77777777" w:rsidR="00BC18C9" w:rsidRPr="00F43AB0"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Focus group discussions</w:t>
            </w:r>
          </w:p>
        </w:tc>
        <w:tc>
          <w:tcPr>
            <w:tcW w:w="28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BB8E21E" w14:textId="77777777" w:rsidR="00BC18C9" w:rsidRPr="00F43AB0"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Four key informant groups: mothers and fathers of infants aged 0-23 m, grandmothers, and community health workers (n=144; 16 FGD)</w:t>
            </w:r>
          </w:p>
        </w:tc>
        <w:tc>
          <w:tcPr>
            <w:tcW w:w="62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EC78938" w14:textId="77777777" w:rsidR="00BC18C9" w:rsidRPr="00F43AB0" w:rsidRDefault="00BC18C9" w:rsidP="00341D14">
            <w:pPr>
              <w:pStyle w:val="ListParagraph"/>
              <w:numPr>
                <w:ilvl w:val="0"/>
                <w:numId w:val="27"/>
              </w:numPr>
              <w:ind w:left="451"/>
              <w:rPr>
                <w:rFonts w:ascii="Arial" w:hAnsi="Arial" w:cs="Arial"/>
                <w:color w:val="000000"/>
                <w:sz w:val="20"/>
                <w:szCs w:val="20"/>
              </w:rPr>
            </w:pPr>
            <w:r w:rsidRPr="00F43AB0">
              <w:rPr>
                <w:rFonts w:ascii="Arial" w:hAnsi="Arial" w:cs="Arial"/>
                <w:color w:val="000000" w:themeColor="text1"/>
                <w:sz w:val="20"/>
                <w:szCs w:val="20"/>
              </w:rPr>
              <w:t xml:space="preserve">It was reported that some mothers, particularly those that earn their livelihood from daily labor, breastfed their infants simultaneously while doing manual work. For example, it was noted that mothers bring their infants during farming activities, but might not be able to breastfeed on demand out of concern for losing her job. </w:t>
            </w:r>
          </w:p>
        </w:tc>
      </w:tr>
      <w:tr w:rsidR="00BC18C9" w:rsidRPr="00F43AB0" w14:paraId="55DBB0A3" w14:textId="77777777" w:rsidTr="00341D14">
        <w:trPr>
          <w:trHeight w:val="485"/>
        </w:trPr>
        <w:tc>
          <w:tcPr>
            <w:tcW w:w="35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6AA4378" w14:textId="77777777" w:rsidR="00BC18C9"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Coetzee 2017, Nigeria</w:t>
            </w:r>
          </w:p>
          <w:p w14:paraId="3CEB1E1F" w14:textId="77777777" w:rsidR="00BC18C9" w:rsidRPr="00F43AB0" w:rsidRDefault="00BC18C9" w:rsidP="00D05252">
            <w:pPr>
              <w:spacing w:after="0" w:line="240" w:lineRule="auto"/>
              <w:rPr>
                <w:rFonts w:ascii="Arial" w:eastAsia="Times New Roman" w:hAnsi="Arial" w:cs="Arial"/>
                <w:sz w:val="20"/>
                <w:szCs w:val="20"/>
              </w:rPr>
            </w:pPr>
            <w:r>
              <w:rPr>
                <w:rFonts w:ascii="Arial" w:eastAsia="Times New Roman" w:hAnsi="Arial" w:cs="Arial"/>
                <w:sz w:val="20"/>
                <w:szCs w:val="20"/>
              </w:rPr>
              <w:fldChar w:fldCharType="begin"/>
            </w:r>
            <w:r w:rsidR="00341D14">
              <w:rPr>
                <w:rFonts w:ascii="Arial" w:eastAsia="Times New Roman" w:hAnsi="Arial" w:cs="Arial"/>
                <w:sz w:val="20"/>
                <w:szCs w:val="20"/>
              </w:rPr>
              <w:instrText xml:space="preserve"> ADDIN ZOTERO_ITEM CSL_CITATION {"citationID":"QZxkl1Ll","properties":{"formattedCitation":"\\super 122\\nosupersub{}","plainCitation":"122","noteIndex":0},"citationItems":[{"id":1997,"uris":["http://zotero.org/groups/5287613/items/3BJSANIC"],"itemData":{"id":1997,"type":"article-journal","abstract":"Objectives In Nigeria adherence to exclusive breastfeeding (EBF) practices is currently suboptimal and a better understanding of the factors affecting adherence to EBF is needed. We sought to identify and delineate the barriers to and facilitators of adherence to EBF amongst HIV-infected and uninfected women in Nigeria. Methods We explored the barriers and facilitators to EBF amongst 37 (25 HIV-infected and 12 HIV-uninfected) pregnant women attending an antenatal clinic in Jos, Nigeria. In-depth interviews were conducted with each of the pregnant women in their third trimester of pregnancy and again 1 month after giving birth. Results The themes that emerged were mothers' feeding intentions, significant role players in the decision to breastfeed, perceived barriers (e.g. physiological issues, stigma, employment) and perceived facilitators (e.g. pleasure and enjoyment derived from breastfeeding, natural milk from God, disclosure and family support) associated with EBF. Conclusions Most women preferred EBF and offered it to their infants. However, more efforts are needed to improve support structures at home and at work to accommodate women who choose to do EBF.","archive_location":"28074312","container-title":"Matern Child Health J","DOI":"10.1007/s10995-016-2253-0","issue":"4","journalAbbreviation":"Matern Child Health J","page":"953-960","title":"Barriers to and Facilitators of Adherence to Exclusive Breastfeeding Practices Among HIV Infected and Non-Infected Women in Jos, Nigeria","volume":"21","author":[{"family":"Coetzee","given":"B."},{"family":"Tomlinson","given":"M."},{"family":"Osawe","given":"S."},{"family":"Abimiku","given":"A."},{"family":"Kagee","given":"A."}],"issued":{"date-parts":[["2017"]]}}}],"schema":"https://github.com/citation-style-language/schema/raw/master/csl-citation.json"} </w:instrText>
            </w:r>
            <w:r>
              <w:rPr>
                <w:rFonts w:ascii="Arial" w:eastAsia="Times New Roman" w:hAnsi="Arial" w:cs="Arial"/>
                <w:sz w:val="20"/>
                <w:szCs w:val="20"/>
              </w:rPr>
              <w:fldChar w:fldCharType="separate"/>
            </w:r>
            <w:r w:rsidR="00D05252" w:rsidRPr="00D05252">
              <w:rPr>
                <w:rFonts w:ascii="Arial" w:hAnsi="Arial" w:cs="Arial"/>
                <w:sz w:val="20"/>
                <w:szCs w:val="24"/>
                <w:vertAlign w:val="superscript"/>
              </w:rPr>
              <w:t>122</w:t>
            </w:r>
            <w:r>
              <w:rPr>
                <w:rFonts w:ascii="Arial" w:eastAsia="Times New Roman" w:hAnsi="Arial" w:cs="Arial"/>
                <w:sz w:val="20"/>
                <w:szCs w:val="20"/>
              </w:rPr>
              <w:fldChar w:fldCharType="end"/>
            </w:r>
          </w:p>
        </w:tc>
        <w:tc>
          <w:tcPr>
            <w:tcW w:w="17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2EF68B3" w14:textId="77777777" w:rsidR="00BC18C9" w:rsidRPr="00F43AB0" w:rsidRDefault="00BC18C9" w:rsidP="00341D14">
            <w:pPr>
              <w:spacing w:after="0" w:line="240" w:lineRule="auto"/>
              <w:rPr>
                <w:rFonts w:ascii="Arial" w:eastAsia="Times New Roman" w:hAnsi="Arial" w:cs="Arial"/>
                <w:sz w:val="20"/>
                <w:szCs w:val="20"/>
              </w:rPr>
            </w:pPr>
            <w:r w:rsidRPr="00F43AB0">
              <w:rPr>
                <w:rFonts w:ascii="Arial" w:eastAsia="Times New Roman" w:hAnsi="Arial" w:cs="Arial"/>
                <w:color w:val="000000"/>
                <w:sz w:val="20"/>
                <w:szCs w:val="20"/>
              </w:rPr>
              <w:t xml:space="preserve">In-depth interviews </w:t>
            </w:r>
          </w:p>
        </w:tc>
        <w:tc>
          <w:tcPr>
            <w:tcW w:w="28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59061E9" w14:textId="77777777" w:rsidR="00BC18C9" w:rsidRPr="00F43AB0" w:rsidRDefault="00BC18C9" w:rsidP="00341D14">
            <w:pPr>
              <w:spacing w:after="0" w:line="240" w:lineRule="auto"/>
              <w:rPr>
                <w:rFonts w:ascii="Arial" w:eastAsia="Times New Roman" w:hAnsi="Arial" w:cs="Arial"/>
                <w:sz w:val="20"/>
                <w:szCs w:val="20"/>
              </w:rPr>
            </w:pPr>
            <w:r w:rsidRPr="00F43AB0">
              <w:rPr>
                <w:rFonts w:ascii="Arial" w:eastAsia="Times New Roman" w:hAnsi="Arial" w:cs="Arial"/>
                <w:color w:val="000000"/>
                <w:sz w:val="20"/>
                <w:szCs w:val="20"/>
              </w:rPr>
              <w:t>Mothers were interviewed in their third trimester of pregnancy and again post-partum (n=3</w:t>
            </w:r>
            <w:r w:rsidRPr="00F43AB0">
              <w:rPr>
                <w:rFonts w:ascii="Arial" w:eastAsia="Times New Roman" w:hAnsi="Arial" w:cs="Arial"/>
                <w:color w:val="000000"/>
                <w:sz w:val="20"/>
                <w:szCs w:val="20"/>
                <w:shd w:val="clear" w:color="auto" w:fill="FFFFFF"/>
              </w:rPr>
              <w:t xml:space="preserve">7; 25 mothers living with HIV, 12 mothers not </w:t>
            </w:r>
            <w:r w:rsidRPr="00F43AB0">
              <w:rPr>
                <w:rFonts w:ascii="Arial" w:hAnsi="Arial" w:cs="Arial"/>
                <w:sz w:val="20"/>
                <w:szCs w:val="20"/>
              </w:rPr>
              <w:t>living with HIV</w:t>
            </w:r>
            <w:r w:rsidRPr="00F43AB0">
              <w:rPr>
                <w:rFonts w:ascii="Arial" w:eastAsia="Times New Roman" w:hAnsi="Arial" w:cs="Arial"/>
                <w:color w:val="000000"/>
                <w:sz w:val="20"/>
                <w:szCs w:val="20"/>
                <w:shd w:val="clear" w:color="auto" w:fill="FFFFFF"/>
              </w:rPr>
              <w:t>)</w:t>
            </w:r>
          </w:p>
        </w:tc>
        <w:tc>
          <w:tcPr>
            <w:tcW w:w="62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F08FB0B" w14:textId="77777777" w:rsidR="00BC18C9" w:rsidRPr="00F43AB0" w:rsidRDefault="00BC18C9" w:rsidP="00341D14">
            <w:pPr>
              <w:pStyle w:val="ListParagraph"/>
              <w:numPr>
                <w:ilvl w:val="0"/>
                <w:numId w:val="8"/>
              </w:numPr>
              <w:ind w:left="451"/>
              <w:rPr>
                <w:rFonts w:ascii="Arial" w:eastAsia="Times New Roman" w:hAnsi="Arial" w:cs="Arial"/>
                <w:sz w:val="20"/>
                <w:szCs w:val="20"/>
              </w:rPr>
            </w:pPr>
            <w:r w:rsidRPr="00F43AB0">
              <w:rPr>
                <w:rFonts w:ascii="Arial" w:eastAsia="Times New Roman" w:hAnsi="Arial" w:cs="Arial"/>
                <w:color w:val="000000"/>
                <w:sz w:val="20"/>
                <w:szCs w:val="20"/>
              </w:rPr>
              <w:t xml:space="preserve">During the third trimester, many participants stated that attending work would not influence their ability to EBF. They would either take the infant with them to work or express milk. </w:t>
            </w:r>
          </w:p>
          <w:p w14:paraId="36938ED7" w14:textId="77777777" w:rsidR="00BC18C9" w:rsidRPr="00F43AB0" w:rsidRDefault="00BC18C9" w:rsidP="00341D14">
            <w:pPr>
              <w:pStyle w:val="ListParagraph"/>
              <w:numPr>
                <w:ilvl w:val="0"/>
                <w:numId w:val="8"/>
              </w:numPr>
              <w:ind w:left="451"/>
              <w:rPr>
                <w:rFonts w:ascii="Arial" w:eastAsia="Times New Roman" w:hAnsi="Arial" w:cs="Arial"/>
                <w:sz w:val="20"/>
                <w:szCs w:val="20"/>
              </w:rPr>
            </w:pPr>
            <w:r w:rsidRPr="00F43AB0">
              <w:rPr>
                <w:rFonts w:ascii="Arial" w:eastAsia="Times New Roman" w:hAnsi="Arial" w:cs="Arial"/>
                <w:color w:val="000000"/>
                <w:sz w:val="20"/>
                <w:szCs w:val="20"/>
              </w:rPr>
              <w:t>One month post-partum, some women stated that EBF posed some challenges as they tried to juggle both work and breastfeeding. For example, long work hours prevented some participants from finding time to go home during the day to feed their children.</w:t>
            </w:r>
          </w:p>
        </w:tc>
      </w:tr>
      <w:tr w:rsidR="00BC18C9" w:rsidRPr="00F43AB0" w14:paraId="6BE2FD56" w14:textId="77777777" w:rsidTr="00341D14">
        <w:trPr>
          <w:trHeight w:val="485"/>
        </w:trPr>
        <w:tc>
          <w:tcPr>
            <w:tcW w:w="35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8143195" w14:textId="77777777" w:rsidR="00BC18C9"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Cuinhane 2017, Mozambique</w:t>
            </w:r>
          </w:p>
          <w:p w14:paraId="69BF0F32" w14:textId="77777777" w:rsidR="00BC18C9" w:rsidRPr="00F43AB0" w:rsidRDefault="00BC18C9" w:rsidP="00D05252">
            <w:pPr>
              <w:spacing w:after="0" w:line="240" w:lineRule="auto"/>
              <w:rPr>
                <w:rFonts w:ascii="Arial" w:eastAsia="Times New Roman" w:hAnsi="Arial" w:cs="Arial"/>
                <w:sz w:val="20"/>
                <w:szCs w:val="20"/>
              </w:rPr>
            </w:pPr>
            <w:r>
              <w:rPr>
                <w:rFonts w:ascii="Arial" w:eastAsia="Times New Roman" w:hAnsi="Arial" w:cs="Arial"/>
                <w:sz w:val="20"/>
                <w:szCs w:val="20"/>
              </w:rPr>
              <w:fldChar w:fldCharType="begin"/>
            </w:r>
            <w:r w:rsidR="00341D14">
              <w:rPr>
                <w:rFonts w:ascii="Arial" w:eastAsia="Times New Roman" w:hAnsi="Arial" w:cs="Arial"/>
                <w:sz w:val="20"/>
                <w:szCs w:val="20"/>
              </w:rPr>
              <w:instrText xml:space="preserve"> ADDIN ZOTERO_ITEM CSL_CITATION {"citationID":"rdHkmaiE","properties":{"formattedCitation":"\\super 41\\nosupersub{}","plainCitation":"41","noteIndex":0},"citationItems":[{"id":1992,"uris":["http://zotero.org/groups/5287613/items/P83LKVHF"],"itemData":{"id":1992,"type":"article-journal","abstract":"Introduction: To prevent passing infection to their infants, Mozambican mothers with HIV are advised to follow biomedical norms during breastfeeding. However, little is yet known about how HIV-positive mothers perceive biomedical norms during the breastfeeding period. Objective: To analyse lactating mothers' perceptions and compliance with biomedical norms recommended for reducing the risk of mother-to-child transmission of HIV via breastfeeding. Method: A qualitative study was carried out consisting of in-depth interviews with 59 HIV-positive lactating mothers. This involved 5 focus group discussions, direct observation and 6 semi-structured interviews with nurses. We used Bourdieu's theory of practice as a guiding framework for data analysis. Results: Findings revealed participants had mixed perceptions and inadequate knowledge about breast milk and exclusive breastfeeding. As well, participants struggled to comply with some biomedical norms. Approximately half of the participants breastfed immediately after childbirth. Most participants do breastfeed on demand and all participants complied with prescription regarding antiretroviral therapy for their infants. Of the 59 participants, 53 complied with prescription of antiretroviral therapy for themselves. A total of 56 participants did not comply with exclusive breastfeeding to the sixth month. This was due to a lack of knowledge about exclusive breastfeeding, the perception that both breast milk and formula were not enough to feed the baby up to the age of six months. Other factors included returning to school or work, illness of the mother and child, lack of disclosure of HIV status of the mother as well as social norms. Conclusion: The study results suggest participants' perceptions, incorporated learned experiences and the social environment they inhabit seem to influence compliance to biomedical norms. These norms seem new, and participants are still processing its incorporation. Health education on exclusive breastfeeding and prevention of mother-to-child HIV transmission should take into account the participant's perceptions and their social environment.","archive_location":"20173321034. Publication Type: Journal Article. Language: English. Number of References: 54 ref. Subject Subsets: Human Nutrition","container-title":"Journal of AIDS and Clinical Research","issue":"4","journalAbbreviation":"Journal of AIDS and Clinical Research","note":"publisher-place: Los Angeles; USA\npublisher: OMICS International","page":"687-687","title":"Exploring perceptions and practices of biomedical norms during exclusive breastfeeding among HIV-positive lactating mothers in Mozambique","volume":"8","author":[{"family":"Cuinhane","given":"C. E."},{"family":"Coene","given":"G."},{"family":"Roelens","given":"K."},{"family":"Vanroelen","given":"C."}],"issued":{"date-parts":[["2017"]]}}}],"schema":"https://github.com/citation-style-language/schema/raw/master/csl-citation.json"} </w:instrText>
            </w:r>
            <w:r>
              <w:rPr>
                <w:rFonts w:ascii="Arial" w:eastAsia="Times New Roman" w:hAnsi="Arial" w:cs="Arial"/>
                <w:sz w:val="20"/>
                <w:szCs w:val="20"/>
              </w:rPr>
              <w:fldChar w:fldCharType="separate"/>
            </w:r>
            <w:r w:rsidR="00D05252" w:rsidRPr="00D05252">
              <w:rPr>
                <w:rFonts w:ascii="Arial" w:hAnsi="Arial" w:cs="Arial"/>
                <w:sz w:val="20"/>
                <w:szCs w:val="24"/>
                <w:vertAlign w:val="superscript"/>
              </w:rPr>
              <w:t>41</w:t>
            </w:r>
            <w:r>
              <w:rPr>
                <w:rFonts w:ascii="Arial" w:eastAsia="Times New Roman" w:hAnsi="Arial" w:cs="Arial"/>
                <w:sz w:val="20"/>
                <w:szCs w:val="20"/>
              </w:rPr>
              <w:fldChar w:fldCharType="end"/>
            </w:r>
          </w:p>
        </w:tc>
        <w:tc>
          <w:tcPr>
            <w:tcW w:w="17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1B6EAD9" w14:textId="77777777" w:rsidR="00BC18C9" w:rsidRPr="00F43AB0" w:rsidRDefault="00BC18C9" w:rsidP="00341D14">
            <w:pPr>
              <w:spacing w:after="0" w:line="240" w:lineRule="auto"/>
              <w:rPr>
                <w:rFonts w:ascii="Arial" w:eastAsia="Times New Roman" w:hAnsi="Arial" w:cs="Arial"/>
                <w:sz w:val="20"/>
                <w:szCs w:val="20"/>
              </w:rPr>
            </w:pPr>
            <w:r w:rsidRPr="00F43AB0">
              <w:rPr>
                <w:rFonts w:ascii="Arial" w:eastAsia="Times New Roman" w:hAnsi="Arial" w:cs="Arial"/>
                <w:color w:val="000000"/>
                <w:sz w:val="20"/>
                <w:szCs w:val="20"/>
              </w:rPr>
              <w:t>In-depth interviews (0-6 m), direct observation of feeding practices, and focus group discussions</w:t>
            </w:r>
          </w:p>
        </w:tc>
        <w:tc>
          <w:tcPr>
            <w:tcW w:w="28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15C6012" w14:textId="77777777" w:rsidR="00BC18C9" w:rsidRPr="00F43AB0" w:rsidRDefault="00BC18C9" w:rsidP="00341D14">
            <w:pPr>
              <w:spacing w:after="0" w:line="240" w:lineRule="auto"/>
              <w:rPr>
                <w:rFonts w:ascii="Arial" w:eastAsia="Times New Roman" w:hAnsi="Arial" w:cs="Arial"/>
                <w:sz w:val="20"/>
                <w:szCs w:val="20"/>
              </w:rPr>
            </w:pPr>
            <w:r w:rsidRPr="00F43AB0">
              <w:rPr>
                <w:rFonts w:ascii="Arial" w:eastAsia="Times New Roman" w:hAnsi="Arial" w:cs="Arial"/>
                <w:color w:val="000000"/>
                <w:sz w:val="20"/>
                <w:szCs w:val="20"/>
              </w:rPr>
              <w:t xml:space="preserve">Lactating mothers </w:t>
            </w:r>
            <w:r w:rsidRPr="00F43AB0">
              <w:rPr>
                <w:rFonts w:ascii="Arial" w:hAnsi="Arial" w:cs="Arial"/>
                <w:sz w:val="20"/>
                <w:szCs w:val="20"/>
              </w:rPr>
              <w:t>living with HIV</w:t>
            </w:r>
            <w:r w:rsidRPr="00F43AB0">
              <w:rPr>
                <w:rFonts w:ascii="Arial" w:eastAsia="Times New Roman" w:hAnsi="Arial" w:cs="Arial"/>
                <w:color w:val="000000"/>
                <w:sz w:val="20"/>
                <w:szCs w:val="20"/>
              </w:rPr>
              <w:t xml:space="preserve"> with children 0-2 y (n=59)</w:t>
            </w:r>
          </w:p>
        </w:tc>
        <w:tc>
          <w:tcPr>
            <w:tcW w:w="62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FDE7932" w14:textId="77777777" w:rsidR="00BC18C9" w:rsidRPr="00F43AB0" w:rsidRDefault="00BC18C9" w:rsidP="00341D14">
            <w:pPr>
              <w:pStyle w:val="ListParagraph"/>
              <w:numPr>
                <w:ilvl w:val="0"/>
                <w:numId w:val="9"/>
              </w:numPr>
              <w:ind w:left="451"/>
              <w:rPr>
                <w:rFonts w:ascii="Arial" w:eastAsia="Times New Roman" w:hAnsi="Arial" w:cs="Arial"/>
                <w:sz w:val="20"/>
                <w:szCs w:val="20"/>
              </w:rPr>
            </w:pPr>
            <w:r w:rsidRPr="00F43AB0">
              <w:rPr>
                <w:rFonts w:ascii="Arial" w:eastAsia="Times New Roman" w:hAnsi="Arial" w:cs="Arial"/>
                <w:color w:val="000000"/>
                <w:sz w:val="20"/>
                <w:szCs w:val="20"/>
              </w:rPr>
              <w:t xml:space="preserve">Participants presented that one of the reasons for practicing mixed feeding was returning to work and school. </w:t>
            </w:r>
          </w:p>
          <w:p w14:paraId="64DC20CB" w14:textId="77777777" w:rsidR="00BC18C9" w:rsidRPr="00F43AB0" w:rsidRDefault="00BC18C9" w:rsidP="00341D14">
            <w:pPr>
              <w:pStyle w:val="ListParagraph"/>
              <w:numPr>
                <w:ilvl w:val="0"/>
                <w:numId w:val="9"/>
              </w:numPr>
              <w:ind w:left="451"/>
              <w:rPr>
                <w:rFonts w:ascii="Arial" w:eastAsia="Times New Roman" w:hAnsi="Arial" w:cs="Arial"/>
                <w:sz w:val="20"/>
                <w:szCs w:val="20"/>
              </w:rPr>
            </w:pPr>
            <w:r w:rsidRPr="00F43AB0">
              <w:rPr>
                <w:rFonts w:ascii="Arial" w:eastAsia="Times New Roman" w:hAnsi="Arial" w:cs="Arial"/>
                <w:color w:val="000000"/>
                <w:sz w:val="20"/>
                <w:szCs w:val="20"/>
              </w:rPr>
              <w:t>Participants said practicing exclusive breastfeeding up to six m was a challenge because most of them had to return to work 3-4 m after childbirth. Farming days lasted 4-6 hours, and during that time, they left their babies at home.</w:t>
            </w:r>
          </w:p>
        </w:tc>
      </w:tr>
      <w:tr w:rsidR="00BC18C9" w:rsidRPr="00F43AB0" w14:paraId="231D48BC" w14:textId="77777777" w:rsidTr="00341D14">
        <w:trPr>
          <w:trHeight w:val="485"/>
        </w:trPr>
        <w:tc>
          <w:tcPr>
            <w:tcW w:w="35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E1DB42A" w14:textId="77777777" w:rsidR="00BC18C9"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Doherty 2020, South Africa</w:t>
            </w:r>
          </w:p>
          <w:p w14:paraId="5495AD10" w14:textId="77777777" w:rsidR="00BC18C9" w:rsidRPr="00F43AB0" w:rsidRDefault="00BC18C9" w:rsidP="00D05252">
            <w:pPr>
              <w:spacing w:after="0" w:line="240" w:lineRule="auto"/>
              <w:rPr>
                <w:rFonts w:ascii="Arial" w:eastAsia="Times New Roman" w:hAnsi="Arial" w:cs="Arial"/>
                <w:sz w:val="20"/>
                <w:szCs w:val="20"/>
              </w:rPr>
            </w:pPr>
            <w:r>
              <w:rPr>
                <w:rFonts w:ascii="Arial" w:eastAsia="Times New Roman" w:hAnsi="Arial" w:cs="Arial"/>
                <w:sz w:val="20"/>
                <w:szCs w:val="20"/>
              </w:rPr>
              <w:fldChar w:fldCharType="begin"/>
            </w:r>
            <w:r w:rsidR="00341D14">
              <w:rPr>
                <w:rFonts w:ascii="Arial" w:eastAsia="Times New Roman" w:hAnsi="Arial" w:cs="Arial"/>
                <w:sz w:val="20"/>
                <w:szCs w:val="20"/>
              </w:rPr>
              <w:instrText xml:space="preserve"> ADDIN ZOTERO_ITEM CSL_CITATION {"citationID":"GstDFIzG","properties":{"formattedCitation":"\\super 123\\nosupersub{}","plainCitation":"123","noteIndex":0},"citationItems":[{"id":1977,"uris":["http://zotero.org/groups/5287613/items/HIV7RCRE"],"itemData":{"id":1977,"type":"article-journal","abstract":"Breastfeeding education and support are critical health worker skills. Confusion surrounding infant feeding advice linked to the HIV epidemic has reduced the confidence of health workers to support breastfeeding. High antiretroviral therapy coverage of breastfeeding women living with HIV, and an Infant Feeding policy supportive of breastfeeding, now provides an opportunity to improve breastfeeding practices. Challenges remain in restoring health worker confidence to support breastfeeding. This qualitative study presents findings from focus group discussions with mothers of young infants, exploring their experiences of health worker breastfeeding counselling and support. Analysis followed the thematic framework approach. Six researchers reviewed the transcripts, coded them independently, then jointly reviewed the codes, and agreed on a working analytical framework. Although mothers received antenatal breastfeeding messages, these appeared to focus rigidly on the importance of exclusivity. Mothers described receiving some practical support with initiation of breastfeeding after delivery, but support and advice for post-natal breastfeeding challenges were often incorrect or absent. The support also ignored the context in which women make infant feeding decisions, including returning to work and pressures from family members. Despite improved breastfeeding policies, restoring confidence in health workers to support breastfeeding remains a challenge. The post-natal period, when mothers experience breastfeeding difficulties, is particularly critical, and our findings reinforce the importance of continuity of care between communities and health facilities. This research has implications for how health workers are trained to support breastfeeding. Greater attention is needed on developing skills and confidence in identifying, assessing, and supporting women experiencing breastfeeding challenges.","archive_location":"31339648","container-title":"Maternal &amp; Child Nutrition","DOI":"10.1111/mcn.12877","issue":"1","journalAbbreviation":"Maternal &amp; Child Nutrition","page":"e12877","title":"Breastfeeding advice for reality: Women's perspectives on primary care support in South Africa","volume":"16","author":[{"family":"Doherty","given":"T."},{"family":"Horwood","given":"C."},{"family":"Haskins","given":"L."},{"family":"Magasana","given":"V."},{"family":"Goga","given":"A."},{"family":"Feucht","given":"U."},{"family":"Sanders","given":"D."},{"family":"Tylleskar","given":"T."},{"family":"Kauchali","given":"S."},{"family":"Dhansay","given":"M. A."},{"family":"Rollins","given":"N."},{"family":"Kroon","given":"M."},{"family":"Engebretsen","given":"I. M. S."}],"issued":{"date-parts":[["2020"]]}}}],"schema":"https://github.com/citation-style-language/schema/raw/master/csl-citation.json"} </w:instrText>
            </w:r>
            <w:r>
              <w:rPr>
                <w:rFonts w:ascii="Arial" w:eastAsia="Times New Roman" w:hAnsi="Arial" w:cs="Arial"/>
                <w:sz w:val="20"/>
                <w:szCs w:val="20"/>
              </w:rPr>
              <w:fldChar w:fldCharType="separate"/>
            </w:r>
            <w:r w:rsidR="00D05252" w:rsidRPr="00D05252">
              <w:rPr>
                <w:rFonts w:ascii="Arial" w:hAnsi="Arial" w:cs="Arial"/>
                <w:sz w:val="20"/>
                <w:szCs w:val="24"/>
                <w:vertAlign w:val="superscript"/>
              </w:rPr>
              <w:t>123</w:t>
            </w:r>
            <w:r>
              <w:rPr>
                <w:rFonts w:ascii="Arial" w:eastAsia="Times New Roman" w:hAnsi="Arial" w:cs="Arial"/>
                <w:sz w:val="20"/>
                <w:szCs w:val="20"/>
              </w:rPr>
              <w:fldChar w:fldCharType="end"/>
            </w:r>
          </w:p>
        </w:tc>
        <w:tc>
          <w:tcPr>
            <w:tcW w:w="17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D1D17C1" w14:textId="77777777" w:rsidR="00BC18C9" w:rsidRPr="00F43AB0" w:rsidRDefault="00BC18C9" w:rsidP="00341D14">
            <w:pPr>
              <w:spacing w:after="0" w:line="240" w:lineRule="auto"/>
              <w:rPr>
                <w:rFonts w:ascii="Arial" w:eastAsia="Times New Roman" w:hAnsi="Arial" w:cs="Arial"/>
                <w:sz w:val="20"/>
                <w:szCs w:val="20"/>
              </w:rPr>
            </w:pPr>
            <w:r w:rsidRPr="00F43AB0">
              <w:rPr>
                <w:rFonts w:ascii="Arial" w:eastAsia="Times New Roman" w:hAnsi="Arial" w:cs="Arial"/>
                <w:color w:val="000000"/>
                <w:sz w:val="20"/>
                <w:szCs w:val="20"/>
              </w:rPr>
              <w:t xml:space="preserve">Focus group discussions </w:t>
            </w:r>
          </w:p>
        </w:tc>
        <w:tc>
          <w:tcPr>
            <w:tcW w:w="28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02511E5" w14:textId="77777777" w:rsidR="00BC18C9" w:rsidRPr="00F43AB0" w:rsidRDefault="00BC18C9" w:rsidP="00341D14">
            <w:pPr>
              <w:spacing w:after="0" w:line="240" w:lineRule="auto"/>
              <w:rPr>
                <w:rFonts w:ascii="Arial" w:eastAsia="Times New Roman" w:hAnsi="Arial" w:cs="Arial"/>
                <w:sz w:val="20"/>
                <w:szCs w:val="20"/>
              </w:rPr>
            </w:pPr>
            <w:r w:rsidRPr="00F43AB0">
              <w:rPr>
                <w:rFonts w:ascii="Arial" w:eastAsia="Times New Roman" w:hAnsi="Arial" w:cs="Arial"/>
                <w:color w:val="000000"/>
                <w:sz w:val="20"/>
                <w:szCs w:val="20"/>
              </w:rPr>
              <w:t>Mothers with infants ages less than 6 m (n=67)</w:t>
            </w:r>
          </w:p>
        </w:tc>
        <w:tc>
          <w:tcPr>
            <w:tcW w:w="62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92C3C4F" w14:textId="77777777" w:rsidR="00BC18C9" w:rsidRPr="00F43AB0" w:rsidRDefault="00BC18C9" w:rsidP="00341D14">
            <w:pPr>
              <w:pStyle w:val="ListParagraph"/>
              <w:numPr>
                <w:ilvl w:val="0"/>
                <w:numId w:val="10"/>
              </w:numPr>
              <w:ind w:left="451"/>
              <w:rPr>
                <w:rFonts w:ascii="Arial" w:eastAsia="Times New Roman" w:hAnsi="Arial" w:cs="Arial"/>
                <w:sz w:val="20"/>
                <w:szCs w:val="20"/>
              </w:rPr>
            </w:pPr>
            <w:r w:rsidRPr="00F43AB0">
              <w:rPr>
                <w:rFonts w:ascii="Arial" w:eastAsia="Times New Roman" w:hAnsi="Arial" w:cs="Arial"/>
                <w:color w:val="000000"/>
                <w:sz w:val="20"/>
                <w:szCs w:val="20"/>
              </w:rPr>
              <w:t>Few women described expressing breastmilk to leave for their infants while at work or school.</w:t>
            </w:r>
          </w:p>
          <w:p w14:paraId="51126C6E" w14:textId="77777777" w:rsidR="00BC18C9" w:rsidRPr="00F43AB0" w:rsidRDefault="00BC18C9" w:rsidP="00341D14">
            <w:pPr>
              <w:pStyle w:val="ListParagraph"/>
              <w:numPr>
                <w:ilvl w:val="0"/>
                <w:numId w:val="10"/>
              </w:numPr>
              <w:ind w:left="451"/>
              <w:rPr>
                <w:rFonts w:ascii="Arial" w:hAnsi="Arial" w:cs="Arial"/>
                <w:sz w:val="20"/>
                <w:szCs w:val="20"/>
              </w:rPr>
            </w:pPr>
            <w:r w:rsidRPr="00F43AB0">
              <w:rPr>
                <w:rFonts w:ascii="Arial" w:hAnsi="Arial" w:cs="Arial"/>
                <w:sz w:val="20"/>
                <w:szCs w:val="20"/>
              </w:rPr>
              <w:t>Mothers’ concerns were related to not being able to express sufficient milk for the day and fears that family members would give other foods in addition to the expressed breastmilk. They reported having very little control over what their infants were fed while they were away.</w:t>
            </w:r>
          </w:p>
          <w:p w14:paraId="4AD6879C" w14:textId="77777777" w:rsidR="00BC18C9" w:rsidRPr="00F43AB0" w:rsidRDefault="00BC18C9" w:rsidP="00341D14">
            <w:pPr>
              <w:pStyle w:val="ListParagraph"/>
              <w:numPr>
                <w:ilvl w:val="0"/>
                <w:numId w:val="10"/>
              </w:numPr>
              <w:ind w:left="451"/>
              <w:rPr>
                <w:rFonts w:ascii="Arial" w:hAnsi="Arial" w:cs="Arial"/>
                <w:sz w:val="20"/>
                <w:szCs w:val="20"/>
              </w:rPr>
            </w:pPr>
            <w:r w:rsidRPr="00F43AB0">
              <w:rPr>
                <w:rFonts w:ascii="Arial" w:hAnsi="Arial" w:cs="Arial"/>
                <w:sz w:val="20"/>
                <w:szCs w:val="20"/>
              </w:rPr>
              <w:t>Some mothers reported hiding their BF behaviors if they BF non exclusively for fear of reproach from HCWs.</w:t>
            </w:r>
          </w:p>
        </w:tc>
      </w:tr>
      <w:tr w:rsidR="00BC18C9" w:rsidRPr="00F43AB0" w14:paraId="1F38AA0D" w14:textId="77777777" w:rsidTr="00341D14">
        <w:trPr>
          <w:trHeight w:val="485"/>
        </w:trPr>
        <w:tc>
          <w:tcPr>
            <w:tcW w:w="35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57C1EB4" w14:textId="77777777" w:rsidR="00BC18C9"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Goon 2020, South Africa</w:t>
            </w:r>
          </w:p>
          <w:p w14:paraId="75B2A106" w14:textId="77777777" w:rsidR="00BC18C9" w:rsidRPr="00F43AB0" w:rsidRDefault="00BC18C9" w:rsidP="00D05252">
            <w:pPr>
              <w:spacing w:after="0" w:line="240" w:lineRule="auto"/>
              <w:rPr>
                <w:rFonts w:ascii="Arial" w:eastAsia="Times New Roman" w:hAnsi="Arial" w:cs="Arial"/>
                <w:sz w:val="20"/>
                <w:szCs w:val="20"/>
              </w:rPr>
            </w:pPr>
            <w:r>
              <w:rPr>
                <w:rFonts w:ascii="Arial" w:eastAsia="Times New Roman" w:hAnsi="Arial" w:cs="Arial"/>
                <w:sz w:val="20"/>
                <w:szCs w:val="20"/>
              </w:rPr>
              <w:fldChar w:fldCharType="begin"/>
            </w:r>
            <w:r w:rsidR="00341D14">
              <w:rPr>
                <w:rFonts w:ascii="Arial" w:eastAsia="Times New Roman" w:hAnsi="Arial" w:cs="Arial"/>
                <w:sz w:val="20"/>
                <w:szCs w:val="20"/>
              </w:rPr>
              <w:instrText xml:space="preserve"> ADDIN ZOTERO_ITEM CSL_CITATION {"citationID":"khhG1y5J","properties":{"formattedCitation":"\\super 42\\nosupersub{}","plainCitation":"42","noteIndex":0},"citationItems":[{"id":1944,"uris":["http://zotero.org/groups/5287613/items/RES8IWSY"],"itemData":{"id":1944,"type":"article-journal","abstract":"Exclusive breastfeeding has many health benefits for the baby and the mother. This study explored the reasons for the early introduction of supplementary feeding before six months, and the issues faced by parturient women in practicing exclusive breast feeding (EBF) for their HIV-exposed infants in the Eastern Cape, South Africa. Narratives from 319 parturient women with HIV (aged 18 years and above) were collected at three hospitals in the Eastern Cape through semi-structured interviews over a period of five months. Qualitative data were analysed using thematic content analysis. The maternal perception of HIV transmission from breast milk influenced the decision for the immediate introduction of formula feeding. Breast sores, lumps, surgery and perceived insufficiency of milk influenced the decision of mothers to initiate formula feeding within the first two months. However, mothers who initiated complementary feeding after two months were driven by factors common among newborns (refusal of breast milk, baby crying inconsolably and fear of losing weight) and social factors (economic or financial hardships and work-related challenges). Additionally, advice from family members weighed heavily in the decision to switch to complementary feeding, contrary to the healthcare providers' recommendations. Early complementary feeding for HIV-exposed infants is influenced by maternal perceptions of breast milk transmission, breast and infant factors and socio-economic and cultural practices in the region. Thus, behavioural interventions tailored towards promoting exclusive breastfeeding practices in this population, starting from the pre-natal and continuing during the post-partum period, should also target the immediate family members. National policy should focus on creating an EBF-friendly environment at the workplace for women.","archive_location":"33339140","container-title":"Medicina (Kaunas, Lithuania)","DOI":"10.3390/medicina56120703","issue":"12","journalAbbreviation":"Medicina (Kaunas, Lithuania)","title":"Reasons for the Early Introduction of Complementary Feeding to HIV-Exposed Infants in the Eastern Cape, South Africa: An Exploratory Qualitative Study","URL":"https://res.mdpi.com/d_attachment/medicina/medicina-56-00703/article_deploy/medicina-56-00703.pdf","volume":"56","author":[{"family":"Goon","given":"D. T."},{"family":"Ajayi","given":"A. I."},{"family":"Adeniyi","given":"O. V."}],"issued":{"date-parts":[["2020"]]}}}],"schema":"https://github.com/citation-style-language/schema/raw/master/csl-citation.json"} </w:instrText>
            </w:r>
            <w:r>
              <w:rPr>
                <w:rFonts w:ascii="Arial" w:eastAsia="Times New Roman" w:hAnsi="Arial" w:cs="Arial"/>
                <w:sz w:val="20"/>
                <w:szCs w:val="20"/>
              </w:rPr>
              <w:fldChar w:fldCharType="separate"/>
            </w:r>
            <w:r w:rsidR="00D05252" w:rsidRPr="00D05252">
              <w:rPr>
                <w:rFonts w:ascii="Arial" w:hAnsi="Arial" w:cs="Arial"/>
                <w:sz w:val="20"/>
                <w:szCs w:val="24"/>
                <w:vertAlign w:val="superscript"/>
              </w:rPr>
              <w:t>42</w:t>
            </w:r>
            <w:r>
              <w:rPr>
                <w:rFonts w:ascii="Arial" w:eastAsia="Times New Roman" w:hAnsi="Arial" w:cs="Arial"/>
                <w:sz w:val="20"/>
                <w:szCs w:val="20"/>
              </w:rPr>
              <w:fldChar w:fldCharType="end"/>
            </w:r>
          </w:p>
        </w:tc>
        <w:tc>
          <w:tcPr>
            <w:tcW w:w="17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0D867E0" w14:textId="77777777" w:rsidR="00BC18C9" w:rsidRPr="00F43AB0" w:rsidRDefault="00BC18C9" w:rsidP="00341D14">
            <w:pPr>
              <w:spacing w:after="0" w:line="240" w:lineRule="auto"/>
              <w:rPr>
                <w:rFonts w:ascii="Arial" w:eastAsia="Times New Roman" w:hAnsi="Arial" w:cs="Arial"/>
                <w:sz w:val="20"/>
                <w:szCs w:val="20"/>
              </w:rPr>
            </w:pPr>
            <w:r w:rsidRPr="00F43AB0">
              <w:rPr>
                <w:rFonts w:ascii="Arial" w:eastAsia="Times New Roman" w:hAnsi="Arial" w:cs="Arial"/>
                <w:color w:val="000000"/>
                <w:sz w:val="20"/>
                <w:szCs w:val="20"/>
              </w:rPr>
              <w:t>Semi-structured interviews</w:t>
            </w:r>
          </w:p>
        </w:tc>
        <w:tc>
          <w:tcPr>
            <w:tcW w:w="28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915F096" w14:textId="77777777" w:rsidR="00BC18C9" w:rsidRPr="00F43AB0" w:rsidRDefault="00BC18C9" w:rsidP="00341D14">
            <w:pPr>
              <w:spacing w:after="0" w:line="240" w:lineRule="auto"/>
              <w:rPr>
                <w:rFonts w:ascii="Arial" w:eastAsia="Times New Roman" w:hAnsi="Arial" w:cs="Arial"/>
                <w:sz w:val="20"/>
                <w:szCs w:val="20"/>
              </w:rPr>
            </w:pPr>
            <w:r w:rsidRPr="00F43AB0">
              <w:rPr>
                <w:rFonts w:ascii="Arial" w:eastAsia="Times New Roman" w:hAnsi="Arial" w:cs="Arial"/>
                <w:color w:val="000000"/>
                <w:sz w:val="20"/>
                <w:szCs w:val="20"/>
              </w:rPr>
              <w:t>Mothers living with HIV, 18 y and above who reported to have introduced complementary feeding to their infants before six m, N=319</w:t>
            </w:r>
          </w:p>
        </w:tc>
        <w:tc>
          <w:tcPr>
            <w:tcW w:w="62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9BBA022" w14:textId="77777777" w:rsidR="00BC18C9" w:rsidRPr="00F43AB0" w:rsidRDefault="00BC18C9" w:rsidP="00341D14">
            <w:pPr>
              <w:pStyle w:val="ListParagraph"/>
              <w:numPr>
                <w:ilvl w:val="0"/>
                <w:numId w:val="6"/>
              </w:numPr>
              <w:ind w:left="451"/>
              <w:rPr>
                <w:rFonts w:ascii="Arial" w:eastAsia="Times New Roman" w:hAnsi="Arial" w:cs="Arial"/>
                <w:sz w:val="20"/>
                <w:szCs w:val="20"/>
              </w:rPr>
            </w:pPr>
            <w:r w:rsidRPr="00F43AB0">
              <w:rPr>
                <w:rFonts w:ascii="Arial" w:eastAsia="Times New Roman" w:hAnsi="Arial" w:cs="Arial"/>
                <w:color w:val="000000"/>
                <w:sz w:val="20"/>
                <w:szCs w:val="20"/>
              </w:rPr>
              <w:t xml:space="preserve">A few women had to introduce formula feeding gradually after a month so that the child would adapt to the mother’s absence when she returned to work or school. </w:t>
            </w:r>
          </w:p>
          <w:p w14:paraId="7DFAF291" w14:textId="77777777" w:rsidR="00BC18C9" w:rsidRPr="00F43AB0" w:rsidRDefault="00BC18C9" w:rsidP="00341D14">
            <w:pPr>
              <w:pStyle w:val="ListParagraph"/>
              <w:numPr>
                <w:ilvl w:val="0"/>
                <w:numId w:val="6"/>
              </w:numPr>
              <w:ind w:left="451"/>
              <w:rPr>
                <w:rFonts w:ascii="Arial" w:eastAsia="Times New Roman" w:hAnsi="Arial" w:cs="Arial"/>
                <w:sz w:val="20"/>
                <w:szCs w:val="20"/>
              </w:rPr>
            </w:pPr>
            <w:r w:rsidRPr="00F43AB0">
              <w:rPr>
                <w:rFonts w:ascii="Arial" w:eastAsia="Times New Roman" w:hAnsi="Arial" w:cs="Arial"/>
                <w:color w:val="000000"/>
                <w:sz w:val="20"/>
                <w:szCs w:val="20"/>
              </w:rPr>
              <w:t xml:space="preserve">Employed mothers have difficulty practicing exclusive breastfeeding because of work-related challenges. They have to resume work as stipulated in their leave notification. They have no option other than to leave the baby at home with other relatives. In some cases, they are compelled to stop breastfeeding due to the long hours at work and work-related travel. </w:t>
            </w:r>
          </w:p>
        </w:tc>
      </w:tr>
      <w:tr w:rsidR="00BC18C9" w:rsidRPr="00F43AB0" w14:paraId="1930BE8F" w14:textId="77777777" w:rsidTr="00341D14">
        <w:trPr>
          <w:trHeight w:val="485"/>
        </w:trPr>
        <w:tc>
          <w:tcPr>
            <w:tcW w:w="35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BE0747C" w14:textId="77777777" w:rsidR="00BC18C9"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Hunter-Adams 2016, South Africa</w:t>
            </w:r>
          </w:p>
          <w:p w14:paraId="4CE1A8FD" w14:textId="77777777" w:rsidR="00BC18C9" w:rsidRPr="00F43AB0" w:rsidRDefault="00BC18C9" w:rsidP="00D05252">
            <w:pPr>
              <w:spacing w:after="0" w:line="240" w:lineRule="auto"/>
              <w:rPr>
                <w:rFonts w:ascii="Arial" w:eastAsia="Times New Roman" w:hAnsi="Arial" w:cs="Arial"/>
                <w:sz w:val="20"/>
                <w:szCs w:val="20"/>
              </w:rPr>
            </w:pPr>
            <w:r>
              <w:rPr>
                <w:rFonts w:ascii="Arial" w:eastAsia="Times New Roman" w:hAnsi="Arial" w:cs="Arial"/>
                <w:sz w:val="20"/>
                <w:szCs w:val="20"/>
              </w:rPr>
              <w:fldChar w:fldCharType="begin"/>
            </w:r>
            <w:r w:rsidR="00341D14">
              <w:rPr>
                <w:rFonts w:ascii="Arial" w:eastAsia="Times New Roman" w:hAnsi="Arial" w:cs="Arial"/>
                <w:sz w:val="20"/>
                <w:szCs w:val="20"/>
              </w:rPr>
              <w:instrText xml:space="preserve"> ADDIN ZOTERO_ITEM CSL_CITATION {"citationID":"z6z3SJ59","properties":{"formattedCitation":"\\super 124\\nosupersub{}","plainCitation":"124","noteIndex":0},"citationItems":[{"id":1922,"uris":["http://zotero.org/groups/5287613/items/YPF4SVEA"],"itemData":{"id":1922,"type":"article-journal","abstract":"BACKGROUND: Infant feeding recommendations are of health importance, yet the extent to which migrant communities in low- and middle-income countries know or implement these recommendations is poorly understood. This study explores the perspectives of infant feeding amongst cross-border migrants in Cape Town, South Africa. METHODS: Between February and October 2013, semi-structured in-depth interviews (n = 23) were conducted face-to-face with Congolese, Somali and Zimbabwean mothers living in Cape Town. To assess commonly identified narratives of infant feeding, nine focus group discussions (three with men and six with women) were conducted with migrant Somalis, Congolese, and Zimbabweans. RESULTS: Three dominant themes framed infant feeding. 1) Pragmatism in feeding choices drove responses to baby's cues, including cries, sleeping patterns, and weight gain (2). Formula feeding was normative in the South African context, whereas lack of commercial infant milk back home was described in terms of expense (3). Low rates of breastfeeding were explained in terms of work responsibilities including household work and lack of breastmilk supply resulting from stress and poor diet. However, women participants typically did not consider their feeding choices to negatively affect their baby's health. CONCLUSIONS: The reasons for early introduction of both commercial infant milk and solid foods were complex. Breastfeeding was not prioritized despite an awareness of medical recommendations. Rather than emphasizing specific breastfeeding intentions, participants favoured an approach that reacted to their baby's perceived changing needs. The practical challenges of breastfeeding described by cross-border migrant women reflect one way in which socio-economic and health inequalities may currently be perpetuated for marginalised populations.","archive_location":"27777609","container-title":"Int Breastfeed J","DOI":"10.1186/s13006-016-0088-3","journalAbbreviation":"Int Breastfeed J","page":"29","title":"Perceptions related to breastfeeding and the early introduction of complementary foods amongst migrants in Cape Town, South Africa","volume":"11","author":[{"family":"Hunter-Adams","given":"J."},{"family":"Myer","given":"L."},{"family":"Rother","given":"H. A."}],"issued":{"date-parts":[["2016"]]}}}],"schema":"https://github.com/citation-style-language/schema/raw/master/csl-citation.json"} </w:instrText>
            </w:r>
            <w:r>
              <w:rPr>
                <w:rFonts w:ascii="Arial" w:eastAsia="Times New Roman" w:hAnsi="Arial" w:cs="Arial"/>
                <w:sz w:val="20"/>
                <w:szCs w:val="20"/>
              </w:rPr>
              <w:fldChar w:fldCharType="separate"/>
            </w:r>
            <w:r w:rsidR="00D05252" w:rsidRPr="00D05252">
              <w:rPr>
                <w:rFonts w:ascii="Arial" w:hAnsi="Arial" w:cs="Arial"/>
                <w:sz w:val="20"/>
                <w:szCs w:val="24"/>
                <w:vertAlign w:val="superscript"/>
              </w:rPr>
              <w:t>124</w:t>
            </w:r>
            <w:r>
              <w:rPr>
                <w:rFonts w:ascii="Arial" w:eastAsia="Times New Roman" w:hAnsi="Arial" w:cs="Arial"/>
                <w:sz w:val="20"/>
                <w:szCs w:val="20"/>
              </w:rPr>
              <w:fldChar w:fldCharType="end"/>
            </w:r>
          </w:p>
        </w:tc>
        <w:tc>
          <w:tcPr>
            <w:tcW w:w="17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81CD9FD" w14:textId="77777777" w:rsidR="00BC18C9" w:rsidRPr="00F43AB0" w:rsidRDefault="00BC18C9" w:rsidP="00341D14">
            <w:pPr>
              <w:spacing w:after="0" w:line="240" w:lineRule="auto"/>
              <w:rPr>
                <w:rFonts w:ascii="Arial" w:eastAsia="Times New Roman" w:hAnsi="Arial" w:cs="Arial"/>
                <w:sz w:val="20"/>
                <w:szCs w:val="20"/>
              </w:rPr>
            </w:pPr>
            <w:r w:rsidRPr="00F43AB0">
              <w:rPr>
                <w:rFonts w:ascii="Arial" w:eastAsia="Times New Roman" w:hAnsi="Arial" w:cs="Arial"/>
                <w:color w:val="000000"/>
                <w:sz w:val="20"/>
                <w:szCs w:val="20"/>
              </w:rPr>
              <w:t>Semi-structured interviews and focus group discussions</w:t>
            </w:r>
          </w:p>
        </w:tc>
        <w:tc>
          <w:tcPr>
            <w:tcW w:w="28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5E37DD9" w14:textId="77777777" w:rsidR="00BC18C9" w:rsidRPr="00F43AB0" w:rsidRDefault="00BC18C9" w:rsidP="00341D14">
            <w:pPr>
              <w:spacing w:after="0" w:line="240" w:lineRule="auto"/>
              <w:rPr>
                <w:rFonts w:ascii="Arial" w:eastAsia="Times New Roman" w:hAnsi="Arial" w:cs="Arial"/>
                <w:sz w:val="20"/>
                <w:szCs w:val="20"/>
              </w:rPr>
            </w:pPr>
            <w:r w:rsidRPr="00F43AB0">
              <w:rPr>
                <w:rFonts w:ascii="Arial" w:eastAsia="Times New Roman" w:hAnsi="Arial" w:cs="Arial"/>
                <w:color w:val="000000"/>
                <w:sz w:val="20"/>
                <w:szCs w:val="20"/>
              </w:rPr>
              <w:t>Women who had arrived in Cape Town within the last 5 y, who were over 18 y old, and with children 0-2 y old (n=23 for IDI; n=48 for FGD; total n=71)</w:t>
            </w:r>
          </w:p>
        </w:tc>
        <w:tc>
          <w:tcPr>
            <w:tcW w:w="62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35FDDDA" w14:textId="77777777" w:rsidR="00BC18C9" w:rsidRPr="00F43AB0" w:rsidRDefault="00BC18C9" w:rsidP="00341D14">
            <w:pPr>
              <w:pStyle w:val="ListParagraph"/>
              <w:numPr>
                <w:ilvl w:val="0"/>
                <w:numId w:val="11"/>
              </w:numPr>
              <w:ind w:left="451"/>
              <w:rPr>
                <w:rFonts w:ascii="Arial" w:eastAsia="Times New Roman" w:hAnsi="Arial" w:cs="Arial"/>
                <w:sz w:val="20"/>
                <w:szCs w:val="20"/>
              </w:rPr>
            </w:pPr>
            <w:r w:rsidRPr="00F43AB0">
              <w:rPr>
                <w:rFonts w:ascii="Arial" w:eastAsia="Times New Roman" w:hAnsi="Arial" w:cs="Arial"/>
                <w:color w:val="000000"/>
                <w:sz w:val="20"/>
                <w:szCs w:val="20"/>
              </w:rPr>
              <w:t>Work was an important stressor that inhibited the mothers' abilities to breastfeed.</w:t>
            </w:r>
          </w:p>
          <w:p w14:paraId="5FCEBCE0" w14:textId="77777777" w:rsidR="00BC18C9" w:rsidRPr="00F43AB0" w:rsidRDefault="00BC18C9" w:rsidP="00341D14">
            <w:pPr>
              <w:pStyle w:val="ListParagraph"/>
              <w:numPr>
                <w:ilvl w:val="0"/>
                <w:numId w:val="11"/>
              </w:numPr>
              <w:ind w:left="451"/>
              <w:rPr>
                <w:rFonts w:ascii="Arial" w:eastAsia="Times New Roman" w:hAnsi="Arial" w:cs="Arial"/>
                <w:sz w:val="20"/>
                <w:szCs w:val="20"/>
              </w:rPr>
            </w:pPr>
            <w:r w:rsidRPr="00F43AB0">
              <w:rPr>
                <w:rFonts w:ascii="Arial" w:eastAsia="Times New Roman" w:hAnsi="Arial" w:cs="Arial"/>
                <w:color w:val="000000"/>
                <w:sz w:val="20"/>
                <w:szCs w:val="20"/>
              </w:rPr>
              <w:t xml:space="preserve">Mothers report that they do not eat enough because of stressors, including employment, causing milk insufficiency. </w:t>
            </w:r>
          </w:p>
        </w:tc>
      </w:tr>
      <w:tr w:rsidR="00BC18C9" w:rsidRPr="00F43AB0" w14:paraId="209D17A0" w14:textId="77777777" w:rsidTr="00341D14">
        <w:trPr>
          <w:trHeight w:val="485"/>
        </w:trPr>
        <w:tc>
          <w:tcPr>
            <w:tcW w:w="35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E0B3DFA" w14:textId="77777777" w:rsidR="00BC18C9"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Kimani-Murage 2015, Kenya</w:t>
            </w:r>
          </w:p>
          <w:p w14:paraId="10558B58" w14:textId="77777777" w:rsidR="00BC18C9" w:rsidRPr="00F43AB0" w:rsidRDefault="00BC18C9" w:rsidP="00D05252">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sidR="00341D14">
              <w:rPr>
                <w:rFonts w:ascii="Arial" w:eastAsia="Times New Roman" w:hAnsi="Arial" w:cs="Arial"/>
                <w:color w:val="000000"/>
                <w:sz w:val="20"/>
                <w:szCs w:val="20"/>
              </w:rPr>
              <w:instrText xml:space="preserve"> ADDIN ZOTERO_ITEM CSL_CITATION {"citationID":"l42kE3Ar","properties":{"formattedCitation":"\\super 212\\nosupersub{}","plainCitation":"212","noteIndex":0},"citationItems":[{"id":1884,"uris":["http://zotero.org/groups/5287613/items/GSEQ5WSD"],"itemData":{"id":1884,"type":"article-journal","abstract":"Poor breastfeeding practices are widely documented in Kenya, where only a third of children are exclusively breastfed for 6 months and only 2% in urban poor settings. This study aimed to better understand the factors that contribute to poor breastfeeding practices in two urban slums in Nairobi, Kenya. In-depth interviews (IDIs), focus group discussions (FGDs) and key informant interviews (KIIs) were conducted with women of childbearing age, community health workers, village elders and community leaders and other knowledgeable people in the community. A total of 19 IDIs, 10 FGDs and 11 KIIs were conducted, and were recorded and transcribed verbatim. Data were coded in NVIVO and analysed thematically. We found that there was general awareness regarding optimal breastfeeding practices, but the knowledge was not translated into practice, leading to suboptimal breastfeeding practices. A number of social and structural barriers to optimal breastfeeding were identified: (1) poverty, livelihood and living arrangements; (2) early and single motherhood; (3) poor social and professional support; (4) poor knowledge, myths and misconceptions; (5) HIV; and (6) unintended pregnancies. The most salient of the factors emerged as livelihoods, whereby women have to resume work shortly after delivery and work for long hours, leaving them unable to breastfeed optimally. Women in urban poor settings face an extremely complex situation with regard to breastfeeding due to multiple challenges and risk behaviours often dictated to them by their circumstances. Macro-level policies and interventions that consider the ecological setting are needed.","archive_location":"25521041","container-title":"Maternal &amp; Child Nutrition","DOI":"10.1111/mcn.12161","issue":"3","journalAbbreviation":"Maternal &amp; Child Nutrition","page":"314-32","title":"Factors affecting actualisation of the WHO breastfeeding recommendations in urban poor settings in Kenya","volume":"11","author":[{"family":"Kimani-Murage","given":"E. W."},{"family":"Wekesah","given":"F."},{"family":"Wanjohi","given":"M."},{"family":"Kyobutungi","given":"C."},{"family":"Ezeh","given":"A. C."},{"family":"Musoke","given":"R. N."},{"family":"Norris","given":"S. A."},{"family":"Madise","given":"N. J."},{"family":"Griffiths","given":"P."}],"issued":{"date-parts":[["2015"]]}}}],"schema":"https://github.com/citation-style-language/schema/raw/master/csl-citation.json"} </w:instrText>
            </w:r>
            <w:r>
              <w:rPr>
                <w:rFonts w:ascii="Arial" w:eastAsia="Times New Roman" w:hAnsi="Arial" w:cs="Arial"/>
                <w:color w:val="000000"/>
                <w:sz w:val="20"/>
                <w:szCs w:val="20"/>
              </w:rPr>
              <w:fldChar w:fldCharType="separate"/>
            </w:r>
            <w:r w:rsidR="00D05252" w:rsidRPr="00D05252">
              <w:rPr>
                <w:rFonts w:ascii="Arial" w:hAnsi="Arial" w:cs="Arial"/>
                <w:sz w:val="20"/>
                <w:szCs w:val="24"/>
                <w:vertAlign w:val="superscript"/>
              </w:rPr>
              <w:t>212</w:t>
            </w:r>
            <w:r>
              <w:rPr>
                <w:rFonts w:ascii="Arial" w:eastAsia="Times New Roman" w:hAnsi="Arial" w:cs="Arial"/>
                <w:color w:val="000000"/>
                <w:sz w:val="20"/>
                <w:szCs w:val="20"/>
              </w:rPr>
              <w:fldChar w:fldCharType="end"/>
            </w:r>
          </w:p>
        </w:tc>
        <w:tc>
          <w:tcPr>
            <w:tcW w:w="17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CCF7B9F" w14:textId="77777777" w:rsidR="00BC18C9" w:rsidRPr="00F43AB0"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 xml:space="preserve">In-depth interviews, focus group discussions, and key informant interviews </w:t>
            </w:r>
          </w:p>
        </w:tc>
        <w:tc>
          <w:tcPr>
            <w:tcW w:w="28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EC655A1" w14:textId="77777777" w:rsidR="00BC18C9" w:rsidRPr="00F43AB0"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 xml:space="preserve">Women of reproductive age who were pregnant, breastfeeding, or with children under 5, community leaders, healthcare professionals, community health workers, and traditional birth attendants (n=110; 20 men and 90 women) </w:t>
            </w:r>
          </w:p>
        </w:tc>
        <w:tc>
          <w:tcPr>
            <w:tcW w:w="62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9CFFDA6" w14:textId="77777777" w:rsidR="00BC18C9" w:rsidRPr="00F43AB0" w:rsidRDefault="00BC18C9" w:rsidP="00341D14">
            <w:pPr>
              <w:pStyle w:val="ListParagraph"/>
              <w:numPr>
                <w:ilvl w:val="0"/>
                <w:numId w:val="27"/>
              </w:numPr>
              <w:ind w:left="451"/>
              <w:rPr>
                <w:rFonts w:ascii="Arial" w:hAnsi="Arial" w:cs="Arial"/>
                <w:color w:val="000000"/>
                <w:sz w:val="20"/>
                <w:szCs w:val="20"/>
              </w:rPr>
            </w:pPr>
            <w:r w:rsidRPr="00F43AB0">
              <w:rPr>
                <w:rFonts w:ascii="Arial" w:hAnsi="Arial" w:cs="Arial"/>
                <w:color w:val="000000" w:themeColor="text1"/>
                <w:sz w:val="20"/>
                <w:szCs w:val="20"/>
              </w:rPr>
              <w:t>Work lasts too long to bring children, so they are left behind with siblings, relatives, neighbors, or (substandard) day care centers. These centers will introduce other foods too early, resulting in malnourishment.</w:t>
            </w:r>
          </w:p>
          <w:p w14:paraId="5B427C08" w14:textId="77777777" w:rsidR="00BC18C9" w:rsidRPr="00F43AB0" w:rsidRDefault="00BC18C9" w:rsidP="00341D14">
            <w:pPr>
              <w:pStyle w:val="ListParagraph"/>
              <w:numPr>
                <w:ilvl w:val="0"/>
                <w:numId w:val="27"/>
              </w:numPr>
              <w:ind w:left="451"/>
              <w:rPr>
                <w:rFonts w:ascii="Arial" w:hAnsi="Arial" w:cs="Arial"/>
                <w:color w:val="000000"/>
                <w:sz w:val="20"/>
                <w:szCs w:val="20"/>
              </w:rPr>
            </w:pPr>
            <w:r w:rsidRPr="00F43AB0">
              <w:rPr>
                <w:rFonts w:ascii="Arial" w:hAnsi="Arial" w:cs="Arial"/>
                <w:color w:val="000000" w:themeColor="text1"/>
                <w:sz w:val="20"/>
                <w:szCs w:val="20"/>
              </w:rPr>
              <w:t>Expressing breast milk is uncommon, sometimes culturally unacceptable. Formula is too expensive, so the only other choice is a substitute, such as milk or porridge, introducing it as early as 1 month.</w:t>
            </w:r>
          </w:p>
        </w:tc>
      </w:tr>
      <w:tr w:rsidR="00BC18C9" w:rsidRPr="00F43AB0" w14:paraId="5FAB90E6" w14:textId="77777777" w:rsidTr="00341D14">
        <w:trPr>
          <w:trHeight w:val="485"/>
        </w:trPr>
        <w:tc>
          <w:tcPr>
            <w:tcW w:w="35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5A00B00" w14:textId="77777777" w:rsidR="00BC18C9"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Matare 2019, Tanzania</w:t>
            </w:r>
          </w:p>
          <w:p w14:paraId="27D2C97B" w14:textId="77777777" w:rsidR="00BC18C9" w:rsidRPr="00F43AB0" w:rsidRDefault="00BC18C9" w:rsidP="00D05252">
            <w:pPr>
              <w:spacing w:after="0" w:line="240" w:lineRule="auto"/>
              <w:rPr>
                <w:rFonts w:ascii="Arial" w:eastAsia="Times New Roman" w:hAnsi="Arial" w:cs="Arial"/>
                <w:sz w:val="20"/>
                <w:szCs w:val="20"/>
              </w:rPr>
            </w:pPr>
            <w:r>
              <w:rPr>
                <w:rFonts w:ascii="Arial" w:eastAsia="Times New Roman" w:hAnsi="Arial" w:cs="Arial"/>
                <w:sz w:val="20"/>
                <w:szCs w:val="20"/>
              </w:rPr>
              <w:fldChar w:fldCharType="begin"/>
            </w:r>
            <w:r w:rsidR="00341D14">
              <w:rPr>
                <w:rFonts w:ascii="Arial" w:eastAsia="Times New Roman" w:hAnsi="Arial" w:cs="Arial"/>
                <w:sz w:val="20"/>
                <w:szCs w:val="20"/>
              </w:rPr>
              <w:instrText xml:space="preserve"> ADDIN ZOTERO_ITEM CSL_CITATION {"citationID":"98jWHCnp","properties":{"formattedCitation":"\\super 44\\nosupersub{}","plainCitation":"44","noteIndex":0},"citationItems":[{"id":1846,"uris":["http://zotero.org/groups/5287613/items/7AG8LY5B"],"itemData":{"id":1846,"type":"article-journal","abstract":"BACKGROUND: Effective promotion of exclusive breast-feeding (EBF) is needed to improve child nutrition and survival. OBJECTIVE: We explored barriers and facilitators to EBF in rural Tanzania and assessed parents' willingness and ability to try specific recommended EBF practices plus strategies for men to support breast-feeding. METHODS: We conducted Trials of Improved Practices in 36 households with infants &lt;6 months. Fathers participated in focus group discussions on ways to support breast-feeding. Fathers and mothers were individually interviewed 2 and 3 times, respectively, about their willingness to try and experience with selected new practices. We analyzed data thematically. RESULTS: Common barriers to EBF were (1) use of gripe water and traditional medicines for perceived symptoms of infantile distress; (2) mothers' workloads and time away from infants, limiting availability for EBF; and (3) water given for perceived thirst. Although several mothers expressed concerns about breast-milk insufficiency, few were giving other foods. After counseling, most mothers reported breast-feeding more optimally. Some reported improved breast-milk supply. Fathers saw their roles as providing food to mothers to ensure sufficient breast-milk and encouraging new practices. Dominant gender roles and work away from home were barriers even if fathers were willing to help with household chores. Fathers mostly provided emotional support or encouraged others to help with chores. CONCLUSION: Exclusive breast-feeding promotion needs to address concerns about infantile distress and help parents develop effective soothing techniques while avoiding nonprescribed medicines. Engaging men in EBF interventions could help change social norms and facilitate men's involvement in improving breast-feeding practices.","archive_location":"31067996","container-title":"Food and Nutrition Bulletin","DOI":"10.1177/0379572119841961","issue":"3","journalAbbreviation":"Food and Nutrition Bulletin","page":"308-325","title":"Barriers and Opportunities for Improved Exclusive Breast-Feeding Practices in Tanzania: Household Trials With Mothers and Fathers","volume":"40","author":[{"family":"Matare","given":"C. R."},{"family":"Craig","given":"H. C."},{"family":"Martin","given":"S. L."},{"family":"Kayanda","given":"R. A."},{"family":"Chapleau","given":"G. M."},{"family":"Kerr","given":"R. B."},{"family":"Dearden","given":"K. A."},{"family":"Nnally","given":"L. P."},{"family":"Dickin","given":"K. L."}],"issued":{"date-parts":[["2019"]]}}}],"schema":"https://github.com/citation-style-language/schema/raw/master/csl-citation.json"} </w:instrText>
            </w:r>
            <w:r>
              <w:rPr>
                <w:rFonts w:ascii="Arial" w:eastAsia="Times New Roman" w:hAnsi="Arial" w:cs="Arial"/>
                <w:sz w:val="20"/>
                <w:szCs w:val="20"/>
              </w:rPr>
              <w:fldChar w:fldCharType="separate"/>
            </w:r>
            <w:r w:rsidR="00D05252" w:rsidRPr="00D05252">
              <w:rPr>
                <w:rFonts w:ascii="Arial" w:hAnsi="Arial" w:cs="Arial"/>
                <w:sz w:val="20"/>
                <w:szCs w:val="24"/>
                <w:vertAlign w:val="superscript"/>
              </w:rPr>
              <w:t>44</w:t>
            </w:r>
            <w:r>
              <w:rPr>
                <w:rFonts w:ascii="Arial" w:eastAsia="Times New Roman" w:hAnsi="Arial" w:cs="Arial"/>
                <w:sz w:val="20"/>
                <w:szCs w:val="20"/>
              </w:rPr>
              <w:fldChar w:fldCharType="end"/>
            </w:r>
          </w:p>
        </w:tc>
        <w:tc>
          <w:tcPr>
            <w:tcW w:w="17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C883C4A" w14:textId="77777777" w:rsidR="00BC18C9" w:rsidRPr="00F43AB0" w:rsidRDefault="00BC18C9" w:rsidP="00341D14">
            <w:pPr>
              <w:spacing w:after="0" w:line="240" w:lineRule="auto"/>
              <w:rPr>
                <w:rFonts w:ascii="Arial" w:eastAsia="Times New Roman" w:hAnsi="Arial" w:cs="Arial"/>
                <w:sz w:val="20"/>
                <w:szCs w:val="20"/>
              </w:rPr>
            </w:pPr>
            <w:r w:rsidRPr="00F43AB0">
              <w:rPr>
                <w:rFonts w:ascii="Arial" w:eastAsia="Times New Roman" w:hAnsi="Arial" w:cs="Arial"/>
                <w:color w:val="000000"/>
                <w:sz w:val="20"/>
                <w:szCs w:val="20"/>
              </w:rPr>
              <w:t>In-depth interviews and focus group discussions (only with fathers)</w:t>
            </w:r>
          </w:p>
        </w:tc>
        <w:tc>
          <w:tcPr>
            <w:tcW w:w="28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17DBD18" w14:textId="77777777" w:rsidR="00BC18C9" w:rsidRPr="00F43AB0" w:rsidRDefault="00BC18C9" w:rsidP="00341D14">
            <w:pPr>
              <w:spacing w:after="0" w:line="240" w:lineRule="auto"/>
              <w:rPr>
                <w:rFonts w:ascii="Arial" w:eastAsia="Times New Roman" w:hAnsi="Arial" w:cs="Arial"/>
                <w:sz w:val="20"/>
                <w:szCs w:val="20"/>
              </w:rPr>
            </w:pPr>
            <w:r w:rsidRPr="00F43AB0">
              <w:rPr>
                <w:rFonts w:ascii="Arial" w:eastAsia="Times New Roman" w:hAnsi="Arial" w:cs="Arial"/>
                <w:color w:val="000000"/>
                <w:sz w:val="20"/>
                <w:szCs w:val="20"/>
              </w:rPr>
              <w:t>mothers with infants 0-5 m (n=36)</w:t>
            </w:r>
          </w:p>
        </w:tc>
        <w:tc>
          <w:tcPr>
            <w:tcW w:w="62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FCC363B" w14:textId="77777777" w:rsidR="00BC18C9" w:rsidRPr="00F43AB0" w:rsidRDefault="00BC18C9" w:rsidP="00341D14">
            <w:pPr>
              <w:pStyle w:val="ListParagraph"/>
              <w:numPr>
                <w:ilvl w:val="0"/>
                <w:numId w:val="12"/>
              </w:numPr>
              <w:ind w:left="451"/>
              <w:rPr>
                <w:rFonts w:ascii="Arial" w:eastAsia="Times New Roman" w:hAnsi="Arial" w:cs="Arial"/>
                <w:sz w:val="20"/>
                <w:szCs w:val="20"/>
              </w:rPr>
            </w:pPr>
            <w:r w:rsidRPr="00F43AB0">
              <w:rPr>
                <w:rFonts w:ascii="Arial" w:eastAsia="Times New Roman" w:hAnsi="Arial" w:cs="Arial"/>
                <w:color w:val="000000"/>
                <w:sz w:val="20"/>
                <w:szCs w:val="20"/>
              </w:rPr>
              <w:t xml:space="preserve">Over half of mothers reported that heavy workloads, including farming and gardening, limited their ability to breastfeed optimally. </w:t>
            </w:r>
          </w:p>
          <w:p w14:paraId="584960A8" w14:textId="77777777" w:rsidR="00BC18C9" w:rsidRPr="00F43AB0" w:rsidRDefault="00BC18C9" w:rsidP="00341D14">
            <w:pPr>
              <w:pStyle w:val="ListParagraph"/>
              <w:numPr>
                <w:ilvl w:val="0"/>
                <w:numId w:val="12"/>
              </w:numPr>
              <w:ind w:left="451"/>
              <w:rPr>
                <w:rFonts w:ascii="Arial" w:eastAsia="Times New Roman" w:hAnsi="Arial" w:cs="Arial"/>
                <w:sz w:val="20"/>
                <w:szCs w:val="20"/>
              </w:rPr>
            </w:pPr>
            <w:r w:rsidRPr="00F43AB0">
              <w:rPr>
                <w:rFonts w:ascii="Arial" w:eastAsia="Times New Roman" w:hAnsi="Arial" w:cs="Arial"/>
                <w:color w:val="000000"/>
                <w:sz w:val="20"/>
                <w:szCs w:val="20"/>
              </w:rPr>
              <w:t xml:space="preserve">Long distances between the home and the farm, the physical demands of farm work, and other work requiring long periods of time away from the baby made it particularly challenging to breastfeed frequently, on-demand, or when the baby cried. </w:t>
            </w:r>
          </w:p>
          <w:p w14:paraId="120DE42D" w14:textId="77777777" w:rsidR="00BC18C9" w:rsidRPr="00F43AB0" w:rsidRDefault="00BC18C9" w:rsidP="00341D14">
            <w:pPr>
              <w:pStyle w:val="ListParagraph"/>
              <w:numPr>
                <w:ilvl w:val="0"/>
                <w:numId w:val="12"/>
              </w:numPr>
              <w:ind w:left="451"/>
              <w:rPr>
                <w:rFonts w:ascii="Arial" w:eastAsia="Times New Roman" w:hAnsi="Arial" w:cs="Arial"/>
                <w:sz w:val="20"/>
                <w:szCs w:val="20"/>
              </w:rPr>
            </w:pPr>
            <w:r w:rsidRPr="00F43AB0">
              <w:rPr>
                <w:rFonts w:ascii="Arial" w:eastAsia="Times New Roman" w:hAnsi="Arial" w:cs="Arial"/>
                <w:color w:val="000000"/>
                <w:sz w:val="20"/>
                <w:szCs w:val="20"/>
              </w:rPr>
              <w:t>Some mothers reported that during farm work they left the baby at home in the care of others for several hours at a time. Other mothers brought the baby to the farm with them, but they were unable to take time to breastfeed while farming. Some mothers reported that cooking and fetching water also inhibited breast-feeding.</w:t>
            </w:r>
          </w:p>
          <w:p w14:paraId="39F74F57" w14:textId="77777777" w:rsidR="00BC18C9" w:rsidRPr="00F43AB0" w:rsidRDefault="00BC18C9" w:rsidP="00341D14">
            <w:pPr>
              <w:pStyle w:val="ListParagraph"/>
              <w:numPr>
                <w:ilvl w:val="0"/>
                <w:numId w:val="12"/>
              </w:numPr>
              <w:ind w:left="451"/>
              <w:rPr>
                <w:rFonts w:ascii="Arial" w:hAnsi="Arial" w:cs="Arial"/>
                <w:sz w:val="20"/>
                <w:szCs w:val="20"/>
              </w:rPr>
            </w:pPr>
            <w:r w:rsidRPr="00F43AB0">
              <w:rPr>
                <w:rFonts w:ascii="Arial" w:hAnsi="Arial" w:cs="Arial"/>
                <w:sz w:val="20"/>
                <w:szCs w:val="20"/>
              </w:rPr>
              <w:t xml:space="preserve">After trying related recommendations, several fathers and mothers perceived women having more time to breastfeed negatively. </w:t>
            </w:r>
          </w:p>
        </w:tc>
      </w:tr>
      <w:tr w:rsidR="00BC18C9" w:rsidRPr="00F43AB0" w14:paraId="17175F3D" w14:textId="77777777" w:rsidTr="00341D14">
        <w:trPr>
          <w:trHeight w:val="485"/>
        </w:trPr>
        <w:tc>
          <w:tcPr>
            <w:tcW w:w="35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3E2AEA8" w14:textId="77777777" w:rsidR="00BC18C9"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Mgongo 2018, Tanzania</w:t>
            </w:r>
          </w:p>
          <w:p w14:paraId="3A533A79" w14:textId="77777777" w:rsidR="00BC18C9" w:rsidRPr="00F43AB0" w:rsidRDefault="00BC18C9" w:rsidP="00D05252">
            <w:pPr>
              <w:spacing w:after="0" w:line="240" w:lineRule="auto"/>
              <w:rPr>
                <w:rFonts w:ascii="Arial" w:eastAsia="Times New Roman" w:hAnsi="Arial" w:cs="Arial"/>
                <w:sz w:val="20"/>
                <w:szCs w:val="20"/>
              </w:rPr>
            </w:pPr>
            <w:r>
              <w:rPr>
                <w:rFonts w:ascii="Arial" w:eastAsia="Times New Roman" w:hAnsi="Arial" w:cs="Arial"/>
                <w:sz w:val="20"/>
                <w:szCs w:val="20"/>
              </w:rPr>
              <w:fldChar w:fldCharType="begin"/>
            </w:r>
            <w:r w:rsidR="00341D14">
              <w:rPr>
                <w:rFonts w:ascii="Arial" w:eastAsia="Times New Roman" w:hAnsi="Arial" w:cs="Arial"/>
                <w:sz w:val="20"/>
                <w:szCs w:val="20"/>
              </w:rPr>
              <w:instrText xml:space="preserve"> ADDIN ZOTERO_ITEM CSL_CITATION {"citationID":"9R7ZkRhx","properties":{"formattedCitation":"\\super 59\\nosupersub{}","plainCitation":"59","noteIndex":0},"citationItems":[{"id":1837,"uris":["http://zotero.org/groups/5287613/items/GBNDTG9N"],"itemData":{"id":1837,"type":"article-journal","abstract":"BACKGROUND: World Health Organization (WHO) recommends exclusive breastfeeding (EBF) as the optimal way to feed infants below 6 months of age. The benefits of EBF are well documented. However, in Tanzania, EBF is still rarely practised. This study explored the knowledge, attitudes and practises of EBF among mothers in Kilimanjaro region of northern Tanzania. METHODS: This is a qualitative research study. The three districts in Kilimanjaro region namely Same, Moshi Municipal Council and Rombo districts were selected. In each district, three focus group discussions (FGDs) with mothers of infants aged 0-12 months were conducted. A total of 78 mothers participated in the focus group discussion. RESULTS: The main result is that most of the mothers had a theoretical knowledge of the benefits of EBF but were not able to practise this knowledge for a range of reasons. The reasons for not practising EBF in real life included poor maternal nutrition, the pressure for women to return to work, inadequate knowledge about expressing breast milk, and perceived insufficiency of milk supply. Additionally, mothers received conflicting advice from a range of sources including close relatives, community members and health care providers, and they often choose the advice of their elders. Mothers also offered suggestions on ways to improve EBF including educating the community on the benefits of EBF. CONCLUSION: The results show that the women need support from close relatives and employers to successfully practise EBF. This presents a need for involving close relatives in EBF interventions, as they are important sources of breastfeeding information in the community. Additionally, behavioural interventions that promote optimal breastfeeding practises might help to improve exclusive breastfeeding.","archive_location":"30089449","container-title":"BMC Pregnancy and Childbirth","DOI":"10.1186/s12884-018-1962-3","issue":"1","journalAbbreviation":"BMC Pregnancy and Childbirth","page":"323","title":"\"We give water or porridge, but we don't really know what the child wants:\" a qualitative study on women's perceptions and practises regarding exclusive breastfeeding in Kilimanjaro region, Tanzania","volume":"18","author":[{"family":"Mgongo","given":"M."},{"family":"Hussein","given":"T. H."},{"family":"Stray-Pedersen","given":"B."},{"family":"Vangen","given":"S."},{"family":"Msuya","given":"S. E."},{"family":"Wandel","given":"M."}],"issued":{"date-parts":[["2018"]]}}}],"schema":"https://github.com/citation-style-language/schema/raw/master/csl-citation.json"} </w:instrText>
            </w:r>
            <w:r>
              <w:rPr>
                <w:rFonts w:ascii="Arial" w:eastAsia="Times New Roman" w:hAnsi="Arial" w:cs="Arial"/>
                <w:sz w:val="20"/>
                <w:szCs w:val="20"/>
              </w:rPr>
              <w:fldChar w:fldCharType="separate"/>
            </w:r>
            <w:r w:rsidR="00D05252" w:rsidRPr="00D05252">
              <w:rPr>
                <w:rFonts w:ascii="Arial" w:hAnsi="Arial" w:cs="Arial"/>
                <w:sz w:val="20"/>
                <w:szCs w:val="24"/>
                <w:vertAlign w:val="superscript"/>
              </w:rPr>
              <w:t>59</w:t>
            </w:r>
            <w:r>
              <w:rPr>
                <w:rFonts w:ascii="Arial" w:eastAsia="Times New Roman" w:hAnsi="Arial" w:cs="Arial"/>
                <w:sz w:val="20"/>
                <w:szCs w:val="20"/>
              </w:rPr>
              <w:fldChar w:fldCharType="end"/>
            </w:r>
          </w:p>
        </w:tc>
        <w:tc>
          <w:tcPr>
            <w:tcW w:w="17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5F70CD3" w14:textId="77777777" w:rsidR="00BC18C9" w:rsidRPr="00F43AB0" w:rsidRDefault="00BC18C9" w:rsidP="00341D14">
            <w:pPr>
              <w:spacing w:after="0" w:line="240" w:lineRule="auto"/>
              <w:rPr>
                <w:rFonts w:ascii="Arial" w:eastAsia="Times New Roman" w:hAnsi="Arial" w:cs="Arial"/>
                <w:sz w:val="20"/>
                <w:szCs w:val="20"/>
              </w:rPr>
            </w:pPr>
            <w:r w:rsidRPr="00F43AB0">
              <w:rPr>
                <w:rFonts w:ascii="Arial" w:eastAsia="Times New Roman" w:hAnsi="Arial" w:cs="Arial"/>
                <w:color w:val="000000"/>
                <w:sz w:val="20"/>
                <w:szCs w:val="20"/>
              </w:rPr>
              <w:t xml:space="preserve">Focus group discussions </w:t>
            </w:r>
          </w:p>
        </w:tc>
        <w:tc>
          <w:tcPr>
            <w:tcW w:w="28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1B3BE77" w14:textId="77777777" w:rsidR="00BC18C9" w:rsidRPr="00F43AB0" w:rsidRDefault="00BC18C9" w:rsidP="00341D14">
            <w:pPr>
              <w:spacing w:after="0" w:line="240" w:lineRule="auto"/>
              <w:rPr>
                <w:rFonts w:ascii="Arial" w:eastAsia="Times New Roman" w:hAnsi="Arial" w:cs="Arial"/>
                <w:sz w:val="20"/>
                <w:szCs w:val="20"/>
              </w:rPr>
            </w:pPr>
            <w:r w:rsidRPr="00F43AB0">
              <w:rPr>
                <w:rFonts w:ascii="Arial" w:eastAsia="Times New Roman" w:hAnsi="Arial" w:cs="Arial"/>
                <w:color w:val="000000"/>
                <w:sz w:val="20"/>
                <w:szCs w:val="20"/>
              </w:rPr>
              <w:t>Women with infants aged 0 to 12 m who were still breastfeeding (n=78)</w:t>
            </w:r>
          </w:p>
        </w:tc>
        <w:tc>
          <w:tcPr>
            <w:tcW w:w="62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79E9D78" w14:textId="77777777" w:rsidR="00BC18C9" w:rsidRPr="00F43AB0" w:rsidRDefault="00BC18C9" w:rsidP="00341D14">
            <w:pPr>
              <w:pStyle w:val="ListParagraph"/>
              <w:numPr>
                <w:ilvl w:val="0"/>
                <w:numId w:val="13"/>
              </w:numPr>
              <w:ind w:left="451"/>
              <w:rPr>
                <w:rFonts w:ascii="Arial" w:eastAsia="Times New Roman" w:hAnsi="Arial" w:cs="Arial"/>
                <w:sz w:val="20"/>
                <w:szCs w:val="20"/>
              </w:rPr>
            </w:pPr>
            <w:r w:rsidRPr="00F43AB0">
              <w:rPr>
                <w:rFonts w:ascii="Arial" w:eastAsia="Times New Roman" w:hAnsi="Arial" w:cs="Arial"/>
                <w:color w:val="000000"/>
                <w:sz w:val="20"/>
                <w:szCs w:val="20"/>
              </w:rPr>
              <w:t>Mothers felt that it is difficult to practice EBF because of the challenges they are facing, such as the need to return to work.</w:t>
            </w:r>
          </w:p>
          <w:p w14:paraId="5B0BCDF2" w14:textId="77777777" w:rsidR="00BC18C9" w:rsidRPr="00F43AB0" w:rsidRDefault="00BC18C9" w:rsidP="00341D14">
            <w:pPr>
              <w:pStyle w:val="ListParagraph"/>
              <w:numPr>
                <w:ilvl w:val="0"/>
                <w:numId w:val="13"/>
              </w:numPr>
              <w:ind w:left="451"/>
              <w:rPr>
                <w:rFonts w:ascii="Arial" w:eastAsia="Times New Roman" w:hAnsi="Arial" w:cs="Arial"/>
                <w:sz w:val="20"/>
                <w:szCs w:val="20"/>
              </w:rPr>
            </w:pPr>
            <w:r w:rsidRPr="00F43AB0">
              <w:rPr>
                <w:rFonts w:ascii="Arial" w:eastAsia="Times New Roman" w:hAnsi="Arial" w:cs="Arial"/>
                <w:color w:val="000000"/>
                <w:sz w:val="20"/>
                <w:szCs w:val="20"/>
              </w:rPr>
              <w:t>Most mothers had the responsibility of feeding their families; hence, they needed to resume working soon after delivery. They said that they were typically working at the farm-land â€˜shamba' for the whole day before returning home in the evening.</w:t>
            </w:r>
          </w:p>
          <w:p w14:paraId="6EE8B672" w14:textId="77777777" w:rsidR="00BC18C9" w:rsidRPr="00F43AB0" w:rsidRDefault="00BC18C9" w:rsidP="00341D14">
            <w:pPr>
              <w:pStyle w:val="ListParagraph"/>
              <w:numPr>
                <w:ilvl w:val="0"/>
                <w:numId w:val="13"/>
              </w:numPr>
              <w:ind w:left="451"/>
              <w:rPr>
                <w:rFonts w:ascii="Arial" w:eastAsia="Times New Roman" w:hAnsi="Arial" w:cs="Arial"/>
                <w:sz w:val="20"/>
                <w:szCs w:val="20"/>
              </w:rPr>
            </w:pPr>
            <w:r w:rsidRPr="00F43AB0">
              <w:rPr>
                <w:rFonts w:ascii="Arial" w:eastAsia="Times New Roman" w:hAnsi="Arial" w:cs="Arial"/>
                <w:color w:val="000000"/>
                <w:sz w:val="20"/>
                <w:szCs w:val="20"/>
              </w:rPr>
              <w:t>Pressures that the mothers in the informal sectors faced when returning to work that causes them to compromise EBF practices. Mothers working in the formal sectors had similar challenges (the need to return to work), as maternity leave is only three m.</w:t>
            </w:r>
          </w:p>
          <w:p w14:paraId="70AC2514" w14:textId="77777777" w:rsidR="00BC18C9" w:rsidRPr="00F43AB0" w:rsidRDefault="00BC18C9" w:rsidP="00341D14">
            <w:pPr>
              <w:pStyle w:val="ListParagraph"/>
              <w:numPr>
                <w:ilvl w:val="0"/>
                <w:numId w:val="13"/>
              </w:numPr>
              <w:ind w:left="451"/>
              <w:rPr>
                <w:rFonts w:ascii="Arial" w:eastAsia="Times New Roman" w:hAnsi="Arial" w:cs="Arial"/>
                <w:sz w:val="20"/>
                <w:szCs w:val="20"/>
              </w:rPr>
            </w:pPr>
            <w:r w:rsidRPr="00F43AB0">
              <w:rPr>
                <w:rFonts w:ascii="Arial" w:eastAsia="Times New Roman" w:hAnsi="Arial" w:cs="Arial"/>
                <w:color w:val="000000"/>
                <w:sz w:val="20"/>
                <w:szCs w:val="20"/>
              </w:rPr>
              <w:t>In some situations, the mothers who were working in a formal sector shared that they were denied the 2 hours for breastfeeding though the national Policy of Tanzania allows for mothers to breastfed 2 hours per day until the baby is 6 m of age.</w:t>
            </w:r>
          </w:p>
        </w:tc>
      </w:tr>
      <w:tr w:rsidR="00BC18C9" w:rsidRPr="00F43AB0" w14:paraId="7F9AD742" w14:textId="77777777" w:rsidTr="00341D14">
        <w:trPr>
          <w:trHeight w:val="485"/>
        </w:trPr>
        <w:tc>
          <w:tcPr>
            <w:tcW w:w="35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6AD5B15" w14:textId="77777777" w:rsidR="00BC18C9" w:rsidRPr="00D05252" w:rsidRDefault="00BC18C9" w:rsidP="00D05252">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Mulindwa 2004, Uganda</w:t>
            </w:r>
            <w:r>
              <w:rPr>
                <w:rFonts w:ascii="Arial" w:eastAsia="Times New Roman" w:hAnsi="Arial" w:cs="Arial"/>
                <w:sz w:val="20"/>
                <w:szCs w:val="20"/>
              </w:rPr>
              <w:fldChar w:fldCharType="begin"/>
            </w:r>
            <w:r w:rsidR="00341D14">
              <w:rPr>
                <w:rFonts w:ascii="Arial" w:eastAsia="Times New Roman" w:hAnsi="Arial" w:cs="Arial"/>
                <w:sz w:val="20"/>
                <w:szCs w:val="20"/>
              </w:rPr>
              <w:instrText xml:space="preserve"> ADDIN ZOTERO_ITEM CSL_CITATION {"citationID":"SR1zYgPk","properties":{"formattedCitation":"\\super 136\\nosupersub{}","plainCitation":"136","noteIndex":0},"citationItems":[{"id":1821,"uris":["http://zotero.org/groups/5287613/items/3Q22AGUL"],"itemData":{"id":1821,"type":"article-journal","abstract":"The paper examines the child feeding and caring practices of mothers in an informal economy in Kampala City, using qualitative data collected in 1996. It was found that the supplementary feeding of children in this context started as early as three weeks despite the widespread belief among mothers that full breast feeding should go on up to at least three months. This action was justified in terms of insufficient milk, working away from home, maternal illness, increased appetite of the child, sex of the child, child illness and contraception. This discussion, therefore, explores the ways in which, due to financial constraints, relatives as childcare providers are normally relied on heavily by working mothers.","archive_location":"20043202959. Publication Type: Journal Article. Language: English. Language of Summary: French. Subject Subsets: Human Nutrition","container-title":"Africa Development / Afrique et Developpement","issue":"3","journalAbbreviation":"Africa Development / Afrique et Developpement","note":"publisher-place: Dakar; Senegal\npublisher: Council for the Development of Social Science Research in Africa (CODESRIA)","page":"114-130","title":"Mothers in the informal economy and changes in child feeding and caring roles in Kampala, Uganda","volume":"29","author":[{"family":"Mulindwa","given":"I. N."},{"family":"Ntozi","given":"J. P. M."}],"issued":{"date-parts":[["2004"]]}}}],"schema":"https://github.com/citation-style-language/schema/raw/master/csl-citation.json"} </w:instrText>
            </w:r>
            <w:r>
              <w:rPr>
                <w:rFonts w:ascii="Arial" w:eastAsia="Times New Roman" w:hAnsi="Arial" w:cs="Arial"/>
                <w:sz w:val="20"/>
                <w:szCs w:val="20"/>
              </w:rPr>
              <w:fldChar w:fldCharType="separate"/>
            </w:r>
            <w:r w:rsidR="00D05252" w:rsidRPr="00D05252">
              <w:rPr>
                <w:rFonts w:ascii="Arial" w:hAnsi="Arial" w:cs="Arial"/>
                <w:sz w:val="20"/>
                <w:szCs w:val="24"/>
                <w:vertAlign w:val="superscript"/>
              </w:rPr>
              <w:t>136</w:t>
            </w:r>
            <w:r>
              <w:rPr>
                <w:rFonts w:ascii="Arial" w:eastAsia="Times New Roman" w:hAnsi="Arial" w:cs="Arial"/>
                <w:sz w:val="20"/>
                <w:szCs w:val="20"/>
              </w:rPr>
              <w:fldChar w:fldCharType="end"/>
            </w:r>
          </w:p>
        </w:tc>
        <w:tc>
          <w:tcPr>
            <w:tcW w:w="17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38C301C" w14:textId="77777777" w:rsidR="00BC18C9" w:rsidRPr="00F43AB0" w:rsidRDefault="00BC18C9" w:rsidP="00341D14">
            <w:pPr>
              <w:spacing w:after="0" w:line="240" w:lineRule="auto"/>
              <w:rPr>
                <w:rFonts w:ascii="Arial" w:eastAsia="Times New Roman" w:hAnsi="Arial" w:cs="Arial"/>
                <w:sz w:val="20"/>
                <w:szCs w:val="20"/>
              </w:rPr>
            </w:pPr>
            <w:r w:rsidRPr="00F43AB0">
              <w:rPr>
                <w:rFonts w:ascii="Arial" w:eastAsia="Times New Roman" w:hAnsi="Arial" w:cs="Arial"/>
                <w:color w:val="000000"/>
                <w:sz w:val="20"/>
                <w:szCs w:val="20"/>
              </w:rPr>
              <w:t xml:space="preserve">In-depth interviews and focus group discussions </w:t>
            </w:r>
          </w:p>
        </w:tc>
        <w:tc>
          <w:tcPr>
            <w:tcW w:w="28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41E8932" w14:textId="77777777" w:rsidR="00BC18C9" w:rsidRPr="00F43AB0" w:rsidRDefault="00BC18C9" w:rsidP="00341D14">
            <w:pPr>
              <w:spacing w:after="0" w:line="240" w:lineRule="auto"/>
              <w:rPr>
                <w:rFonts w:ascii="Arial" w:eastAsia="Times New Roman" w:hAnsi="Arial" w:cs="Arial"/>
                <w:sz w:val="20"/>
                <w:szCs w:val="20"/>
              </w:rPr>
            </w:pPr>
            <w:r w:rsidRPr="00F43AB0">
              <w:rPr>
                <w:rFonts w:ascii="Arial" w:eastAsia="Times New Roman" w:hAnsi="Arial" w:cs="Arial"/>
                <w:color w:val="000000"/>
                <w:sz w:val="20"/>
                <w:szCs w:val="20"/>
              </w:rPr>
              <w:t>Mothers with children under 2 y (n=not specified)</w:t>
            </w:r>
          </w:p>
          <w:p w14:paraId="02823A14" w14:textId="77777777" w:rsidR="00BC18C9" w:rsidRPr="00F43AB0" w:rsidRDefault="00BC18C9" w:rsidP="00341D14">
            <w:pPr>
              <w:spacing w:after="0" w:line="240" w:lineRule="auto"/>
              <w:rPr>
                <w:rFonts w:ascii="Arial" w:eastAsia="Times New Roman" w:hAnsi="Arial" w:cs="Arial"/>
                <w:sz w:val="20"/>
                <w:szCs w:val="20"/>
              </w:rPr>
            </w:pPr>
          </w:p>
          <w:p w14:paraId="58FACEDB" w14:textId="77777777" w:rsidR="00BC18C9" w:rsidRPr="00F43AB0" w:rsidRDefault="00BC18C9" w:rsidP="00341D14">
            <w:pPr>
              <w:spacing w:after="0" w:line="240" w:lineRule="auto"/>
              <w:rPr>
                <w:rFonts w:ascii="Arial" w:eastAsia="Times New Roman" w:hAnsi="Arial" w:cs="Arial"/>
                <w:sz w:val="20"/>
                <w:szCs w:val="20"/>
              </w:rPr>
            </w:pPr>
            <w:r w:rsidRPr="00F43AB0">
              <w:rPr>
                <w:rFonts w:ascii="Arial" w:eastAsia="Times New Roman" w:hAnsi="Arial" w:cs="Arial"/>
                <w:color w:val="000000"/>
                <w:sz w:val="20"/>
                <w:szCs w:val="20"/>
              </w:rPr>
              <w:t>5 FGDs (11 members)</w:t>
            </w:r>
          </w:p>
        </w:tc>
        <w:tc>
          <w:tcPr>
            <w:tcW w:w="62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8DE8D3E" w14:textId="77777777" w:rsidR="00BC18C9" w:rsidRPr="00F43AB0" w:rsidRDefault="00BC18C9" w:rsidP="00341D14">
            <w:pPr>
              <w:pStyle w:val="ListParagraph"/>
              <w:numPr>
                <w:ilvl w:val="0"/>
                <w:numId w:val="14"/>
              </w:numPr>
              <w:ind w:left="451"/>
              <w:rPr>
                <w:rFonts w:ascii="Arial" w:eastAsia="Times New Roman" w:hAnsi="Arial" w:cs="Arial"/>
                <w:sz w:val="20"/>
                <w:szCs w:val="20"/>
              </w:rPr>
            </w:pPr>
            <w:r w:rsidRPr="00F43AB0">
              <w:rPr>
                <w:rFonts w:ascii="Arial" w:eastAsia="Times New Roman" w:hAnsi="Arial" w:cs="Arial"/>
                <w:color w:val="000000"/>
                <w:sz w:val="20"/>
                <w:szCs w:val="20"/>
              </w:rPr>
              <w:t>Respondents felt that working away from home deprived them of access to their children and limited their ability to breastfeed on demand. This constraint led to the early introduction of other foods.</w:t>
            </w:r>
          </w:p>
          <w:p w14:paraId="7CDD3A4B" w14:textId="77777777" w:rsidR="00BC18C9" w:rsidRPr="00F43AB0" w:rsidRDefault="00BC18C9" w:rsidP="00341D14">
            <w:pPr>
              <w:pStyle w:val="ListParagraph"/>
              <w:numPr>
                <w:ilvl w:val="0"/>
                <w:numId w:val="14"/>
              </w:numPr>
              <w:ind w:left="451"/>
              <w:rPr>
                <w:rFonts w:ascii="Arial" w:eastAsia="Times New Roman" w:hAnsi="Arial" w:cs="Arial"/>
                <w:sz w:val="20"/>
                <w:szCs w:val="20"/>
              </w:rPr>
            </w:pPr>
            <w:r w:rsidRPr="00F43AB0">
              <w:rPr>
                <w:rFonts w:ascii="Arial" w:eastAsia="Times New Roman" w:hAnsi="Arial" w:cs="Arial"/>
                <w:color w:val="000000"/>
                <w:sz w:val="20"/>
                <w:szCs w:val="20"/>
              </w:rPr>
              <w:t>Working away from home and the expense of childcare often forces mothers to leave the children with relatives who might not listen to instructions or might not be able to care for the child the way that the mother wants.</w:t>
            </w:r>
          </w:p>
          <w:p w14:paraId="4E1246FB" w14:textId="77777777" w:rsidR="00BC18C9" w:rsidRPr="00F43AB0" w:rsidRDefault="00BC18C9" w:rsidP="00341D14">
            <w:pPr>
              <w:pStyle w:val="ListParagraph"/>
              <w:numPr>
                <w:ilvl w:val="0"/>
                <w:numId w:val="14"/>
              </w:numPr>
              <w:ind w:left="451"/>
              <w:rPr>
                <w:rFonts w:ascii="Arial" w:eastAsia="Times New Roman" w:hAnsi="Arial" w:cs="Arial"/>
                <w:sz w:val="20"/>
                <w:szCs w:val="20"/>
              </w:rPr>
            </w:pPr>
            <w:r w:rsidRPr="00F43AB0">
              <w:rPr>
                <w:rFonts w:ascii="Arial" w:eastAsia="Times New Roman" w:hAnsi="Arial" w:cs="Arial"/>
                <w:color w:val="000000"/>
                <w:sz w:val="20"/>
                <w:szCs w:val="20"/>
              </w:rPr>
              <w:t>Respondents reported a desire to bring their children to work, but cited working conditions or the nature of their jobs as inhibitors.</w:t>
            </w:r>
          </w:p>
          <w:p w14:paraId="2E39EF37" w14:textId="77777777" w:rsidR="00BC18C9" w:rsidRPr="00F43AB0" w:rsidRDefault="00BC18C9" w:rsidP="00341D14">
            <w:pPr>
              <w:pStyle w:val="ListParagraph"/>
              <w:numPr>
                <w:ilvl w:val="0"/>
                <w:numId w:val="14"/>
              </w:numPr>
              <w:ind w:left="451"/>
              <w:rPr>
                <w:rFonts w:ascii="Arial" w:eastAsia="Times New Roman" w:hAnsi="Arial" w:cs="Arial"/>
                <w:sz w:val="20"/>
                <w:szCs w:val="20"/>
              </w:rPr>
            </w:pPr>
            <w:r w:rsidRPr="00F43AB0">
              <w:rPr>
                <w:rFonts w:ascii="Arial" w:eastAsia="Times New Roman" w:hAnsi="Arial" w:cs="Arial"/>
                <w:color w:val="000000"/>
                <w:sz w:val="20"/>
                <w:szCs w:val="20"/>
              </w:rPr>
              <w:t>Mothers reported being unable to check up on their children during the workday because of the distance to their houses. If they left, they could miss customers.</w:t>
            </w:r>
          </w:p>
        </w:tc>
      </w:tr>
      <w:tr w:rsidR="00BC18C9" w:rsidRPr="00F43AB0" w14:paraId="73280BFA" w14:textId="77777777" w:rsidTr="00341D14">
        <w:trPr>
          <w:trHeight w:val="485"/>
        </w:trPr>
        <w:tc>
          <w:tcPr>
            <w:tcW w:w="35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2410DB6" w14:textId="77777777" w:rsidR="00BC18C9"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Omer-Salim 2007, Tanzania</w:t>
            </w:r>
          </w:p>
          <w:p w14:paraId="44B8005E" w14:textId="77777777" w:rsidR="00BC18C9" w:rsidRPr="00F43AB0" w:rsidRDefault="00BC18C9" w:rsidP="00D05252">
            <w:pPr>
              <w:spacing w:after="0" w:line="240" w:lineRule="auto"/>
              <w:rPr>
                <w:rFonts w:ascii="Arial" w:eastAsia="Times New Roman" w:hAnsi="Arial" w:cs="Arial"/>
                <w:sz w:val="20"/>
                <w:szCs w:val="20"/>
              </w:rPr>
            </w:pPr>
            <w:r>
              <w:rPr>
                <w:rFonts w:ascii="Arial" w:eastAsia="Times New Roman" w:hAnsi="Arial" w:cs="Arial"/>
                <w:sz w:val="20"/>
                <w:szCs w:val="20"/>
              </w:rPr>
              <w:fldChar w:fldCharType="begin"/>
            </w:r>
            <w:r w:rsidR="00341D14">
              <w:rPr>
                <w:rFonts w:ascii="Arial" w:eastAsia="Times New Roman" w:hAnsi="Arial" w:cs="Arial"/>
                <w:sz w:val="20"/>
                <w:szCs w:val="20"/>
              </w:rPr>
              <w:instrText xml:space="preserve"> ADDIN ZOTERO_ITEM CSL_CITATION {"citationID":"qmeiE8sh","properties":{"formattedCitation":"\\super 125\\nosupersub{}","plainCitation":"125","noteIndex":0},"citationItems":[{"id":1782,"uris":["http://zotero.org/groups/5287613/items/LCFP3NQI"],"itemData":{"id":1782,"type":"article-journal","abstract":"OBJECTIVE: to explore and describe mothers' perceptions of baby feeding and approaches to support for baby feeding. DESIGN: individual qualitative semi-structured interviews conducted with mothers. Method used for analysis was qualitative content analysis. SETTING: suburban Dar es Salaam, Tanzania. PARTICIPANTS: 8 mothers with babies under 6 months of age. FINDINGS: the study revealed four categories of mothers' perceptions of baby feeding: (1) baby feeding, housework and paid work have to adjust to each other; (2) breast feeding has many benefits; (3) water or breast milk can be given to quench baby's thirst; and (4) crying provides guidance for baby feeding. Four different themes describing approaches to support emerged from the data: (1) adhering to diverse sources; (2) relying wholeheartedly on a mother figure; (3) working as a parental team; and (4) making arrangements for absence from the child. KEY CONCLUSIONS AND IMPLICATIONS FOR PRACTICE: knowledge of the different approaches to support for baby feeding described in this study can help define counselling and promotional strategies in order to reach mothers with more effective messages and support for optimal baby-feeding practices.","archive_location":"17049695","container-title":"Midwifery","DOI":"10.1016/j.midw.2006.05.002","issue":"2","journalAbbreviation":"Midwifery","page":"172-83","title":"Whom can I rely on? Mothers' approaches to support for feeding: an interview study in suburban Dar es Salaam, Tanzania","volume":"23","author":[{"family":"Omer-Salim","given":"A."},{"family":"Persson","given":"L. A."},{"family":"Olsson","given":"P."}],"issued":{"date-parts":[["2007"]]}}}],"schema":"https://github.com/citation-style-language/schema/raw/master/csl-citation.json"} </w:instrText>
            </w:r>
            <w:r>
              <w:rPr>
                <w:rFonts w:ascii="Arial" w:eastAsia="Times New Roman" w:hAnsi="Arial" w:cs="Arial"/>
                <w:sz w:val="20"/>
                <w:szCs w:val="20"/>
              </w:rPr>
              <w:fldChar w:fldCharType="separate"/>
            </w:r>
            <w:r w:rsidR="00D05252" w:rsidRPr="00D05252">
              <w:rPr>
                <w:rFonts w:ascii="Arial" w:hAnsi="Arial" w:cs="Arial"/>
                <w:sz w:val="20"/>
                <w:szCs w:val="24"/>
                <w:vertAlign w:val="superscript"/>
              </w:rPr>
              <w:t>125</w:t>
            </w:r>
            <w:r>
              <w:rPr>
                <w:rFonts w:ascii="Arial" w:eastAsia="Times New Roman" w:hAnsi="Arial" w:cs="Arial"/>
                <w:sz w:val="20"/>
                <w:szCs w:val="20"/>
              </w:rPr>
              <w:fldChar w:fldCharType="end"/>
            </w:r>
          </w:p>
        </w:tc>
        <w:tc>
          <w:tcPr>
            <w:tcW w:w="17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1F2FCB9" w14:textId="77777777" w:rsidR="00BC18C9" w:rsidRPr="00F43AB0" w:rsidRDefault="00BC18C9" w:rsidP="00341D14">
            <w:pPr>
              <w:spacing w:after="0" w:line="240" w:lineRule="auto"/>
              <w:rPr>
                <w:rFonts w:ascii="Arial" w:eastAsia="Times New Roman" w:hAnsi="Arial" w:cs="Arial"/>
                <w:sz w:val="20"/>
                <w:szCs w:val="20"/>
              </w:rPr>
            </w:pPr>
            <w:r w:rsidRPr="00F43AB0">
              <w:rPr>
                <w:rFonts w:ascii="Arial" w:eastAsia="Times New Roman" w:hAnsi="Arial" w:cs="Arial"/>
                <w:color w:val="000000"/>
                <w:sz w:val="20"/>
                <w:szCs w:val="20"/>
              </w:rPr>
              <w:t xml:space="preserve">Semi-structured interviews </w:t>
            </w:r>
          </w:p>
          <w:p w14:paraId="41D63899" w14:textId="77777777" w:rsidR="00BC18C9" w:rsidRPr="00F43AB0" w:rsidRDefault="00BC18C9" w:rsidP="00341D14">
            <w:pPr>
              <w:spacing w:after="0" w:line="240" w:lineRule="auto"/>
              <w:rPr>
                <w:rFonts w:ascii="Arial" w:eastAsia="Times New Roman" w:hAnsi="Arial" w:cs="Arial"/>
                <w:sz w:val="20"/>
                <w:szCs w:val="20"/>
              </w:rPr>
            </w:pPr>
          </w:p>
        </w:tc>
        <w:tc>
          <w:tcPr>
            <w:tcW w:w="28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24614EE" w14:textId="77777777" w:rsidR="00BC18C9" w:rsidRPr="00F43AB0" w:rsidRDefault="00BC18C9" w:rsidP="00341D14">
            <w:pPr>
              <w:spacing w:after="0" w:line="240" w:lineRule="auto"/>
              <w:rPr>
                <w:rFonts w:ascii="Arial" w:eastAsia="Times New Roman" w:hAnsi="Arial" w:cs="Arial"/>
                <w:sz w:val="20"/>
                <w:szCs w:val="20"/>
              </w:rPr>
            </w:pPr>
            <w:r w:rsidRPr="00F43AB0">
              <w:rPr>
                <w:rFonts w:ascii="Arial" w:eastAsia="Times New Roman" w:hAnsi="Arial" w:cs="Arial"/>
                <w:color w:val="000000"/>
                <w:sz w:val="20"/>
                <w:szCs w:val="20"/>
              </w:rPr>
              <w:t>Mothers of children 0-6 m of age and currently breastfeeding (n=8)</w:t>
            </w:r>
          </w:p>
        </w:tc>
        <w:tc>
          <w:tcPr>
            <w:tcW w:w="62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59DD603" w14:textId="77777777" w:rsidR="00BC18C9" w:rsidRPr="00F43AB0" w:rsidRDefault="00BC18C9" w:rsidP="00341D14">
            <w:pPr>
              <w:pStyle w:val="ListParagraph"/>
              <w:numPr>
                <w:ilvl w:val="0"/>
                <w:numId w:val="15"/>
              </w:numPr>
              <w:ind w:left="451"/>
              <w:rPr>
                <w:rFonts w:ascii="Arial" w:eastAsia="Times New Roman" w:hAnsi="Arial" w:cs="Arial"/>
                <w:sz w:val="20"/>
                <w:szCs w:val="20"/>
              </w:rPr>
            </w:pPr>
            <w:r w:rsidRPr="00F43AB0">
              <w:rPr>
                <w:rFonts w:ascii="Arial" w:eastAsia="Times New Roman" w:hAnsi="Arial" w:cs="Arial"/>
                <w:color w:val="000000"/>
                <w:sz w:val="20"/>
                <w:szCs w:val="20"/>
              </w:rPr>
              <w:t xml:space="preserve">Participants described how feeding the baby, housework, and paid work have to adjust to each other. </w:t>
            </w:r>
          </w:p>
        </w:tc>
      </w:tr>
      <w:tr w:rsidR="00BC18C9" w:rsidRPr="00F43AB0" w14:paraId="0465FBA7" w14:textId="77777777" w:rsidTr="00341D14">
        <w:trPr>
          <w:trHeight w:val="485"/>
        </w:trPr>
        <w:tc>
          <w:tcPr>
            <w:tcW w:w="35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2605C52" w14:textId="77777777" w:rsidR="00BC18C9"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Operto 2020, Uganda</w:t>
            </w:r>
          </w:p>
          <w:p w14:paraId="25C2A236" w14:textId="77777777" w:rsidR="00BC18C9" w:rsidRPr="00F43AB0" w:rsidRDefault="00BC18C9" w:rsidP="00D05252">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sidR="00341D14">
              <w:rPr>
                <w:rFonts w:ascii="Arial" w:eastAsia="Times New Roman" w:hAnsi="Arial" w:cs="Arial"/>
                <w:color w:val="000000"/>
                <w:sz w:val="20"/>
                <w:szCs w:val="20"/>
              </w:rPr>
              <w:instrText xml:space="preserve"> ADDIN ZOTERO_ITEM CSL_CITATION {"citationID":"N9RJ2rui","properties":{"formattedCitation":"\\super 213\\nosupersub{}","plainCitation":"213","noteIndex":0},"citationItems":[{"id":1777,"uris":["http://zotero.org/groups/5287613/items/QC8FUZXT"],"itemData":{"id":1777,"type":"article-journal","abstract":"BACKGROUND: In Uganda, the prevalence of human immunodeficiency virus (HIV) in pregnant women was estimated at 6.1% in 2009, and in 2011, mother-to-child transmission (MTCT) of HIV resulted in 20 600 new paediatric HIV infections. A total of 50% of MTCT of HIV in Uganda occurs after birth, and this is partially attributable to poor adherence to infant feeding (IF) guidelines. Poor IF practices contribute to approximately 1.4 million deaths in children aged younger than five. In 2011, Uganda's rate of exclusive breastfeeding (EBF) was 62% for infants aged 0 to 5 months. Identifying barriers provides information on how to improve support for HIV-positive mothers' adherence to EBF, which may take the form of targeted interventions. AIM: This study explores the knowledge, attitudes, and practices of HIV-positive mothers in Kampala, Uganda, regarding EBF of infants aged younger than 6 months. METHODS: Five focus group discussions, each consisting of five HIV-positive mothers, were carried out at Kawempe Home Care using a semi-structured guide. Thematic content analysis was used to analyse the data. RESULTS: The study findings showed that the main barriers to HIV-positive mothers practising EBF include a lack of IF counselling, fear of HIV transmission through breast milk, returning to work, and breastfeeding difficulties. The main factors influencing HIV-positive mothers' decisions regarding IF are IF counselling and partners' and families' recommendations. CONCLUSION: This study recommends increasing access to couples-based HIV testing at antenatal clinics and couples-based IF counselling, while ensuring that it addresses breastfeeding difficulties.","archive_location":"31849114","container-title":"International Journal of Health Planning and Management","DOI":"10.1002/hpm.2966","issue":"4","journalAbbreviation":"International Journal of Health Planning and Management","page":"888-896","title":"Knowledge, attitudes, and practices regarding exclusive breastfeeding among HIV-positive mothers in Uganda: A qualitative study","volume":"35","author":[{"family":"Operto","given":"E."}],"issued":{"date-parts":[["2020"]]}}}],"schema":"https://github.com/citation-style-language/schema/raw/master/csl-citation.json"} </w:instrText>
            </w:r>
            <w:r>
              <w:rPr>
                <w:rFonts w:ascii="Arial" w:eastAsia="Times New Roman" w:hAnsi="Arial" w:cs="Arial"/>
                <w:color w:val="000000"/>
                <w:sz w:val="20"/>
                <w:szCs w:val="20"/>
              </w:rPr>
              <w:fldChar w:fldCharType="separate"/>
            </w:r>
            <w:r w:rsidR="00D05252" w:rsidRPr="00D05252">
              <w:rPr>
                <w:rFonts w:ascii="Arial" w:hAnsi="Arial" w:cs="Arial"/>
                <w:sz w:val="20"/>
                <w:szCs w:val="24"/>
                <w:vertAlign w:val="superscript"/>
              </w:rPr>
              <w:t>213</w:t>
            </w:r>
            <w:r>
              <w:rPr>
                <w:rFonts w:ascii="Arial" w:eastAsia="Times New Roman" w:hAnsi="Arial" w:cs="Arial"/>
                <w:color w:val="000000"/>
                <w:sz w:val="20"/>
                <w:szCs w:val="20"/>
              </w:rPr>
              <w:fldChar w:fldCharType="end"/>
            </w:r>
          </w:p>
        </w:tc>
        <w:tc>
          <w:tcPr>
            <w:tcW w:w="17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6D5C517" w14:textId="77777777" w:rsidR="00BC18C9" w:rsidRPr="00F43AB0"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Focus group discussions</w:t>
            </w:r>
          </w:p>
        </w:tc>
        <w:tc>
          <w:tcPr>
            <w:tcW w:w="28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1F6C42B" w14:textId="77777777" w:rsidR="00BC18C9" w:rsidRPr="00F43AB0" w:rsidRDefault="00BC18C9" w:rsidP="00341D14">
            <w:pPr>
              <w:spacing w:after="0" w:line="240" w:lineRule="auto"/>
              <w:rPr>
                <w:rFonts w:ascii="Arial" w:hAnsi="Arial" w:cs="Arial"/>
                <w:color w:val="000000"/>
                <w:sz w:val="20"/>
                <w:szCs w:val="20"/>
              </w:rPr>
            </w:pPr>
            <w:r w:rsidRPr="00F43AB0">
              <w:rPr>
                <w:rFonts w:ascii="Arial" w:hAnsi="Arial" w:cs="Arial"/>
                <w:color w:val="000000"/>
                <w:sz w:val="20"/>
                <w:szCs w:val="20"/>
              </w:rPr>
              <w:t xml:space="preserve">Women </w:t>
            </w:r>
            <w:r w:rsidRPr="00F43AB0">
              <w:rPr>
                <w:rFonts w:ascii="Arial" w:hAnsi="Arial" w:cs="Arial"/>
                <w:sz w:val="20"/>
                <w:szCs w:val="20"/>
              </w:rPr>
              <w:t>living with HIV</w:t>
            </w:r>
            <w:r w:rsidRPr="00F43AB0">
              <w:rPr>
                <w:rFonts w:ascii="Arial" w:hAnsi="Arial" w:cs="Arial"/>
                <w:color w:val="000000"/>
                <w:sz w:val="20"/>
                <w:szCs w:val="20"/>
              </w:rPr>
              <w:t xml:space="preserve"> at  Kawempe Home care, whose youngest child is aged between six m and two y</w:t>
            </w:r>
            <w:r w:rsidRPr="00F43AB0">
              <w:rPr>
                <w:rFonts w:ascii="Arial" w:hAnsi="Arial" w:cs="Arial"/>
                <w:color w:val="000000"/>
                <w:sz w:val="20"/>
                <w:szCs w:val="20"/>
              </w:rPr>
              <w:br/>
              <w:t xml:space="preserve">and the women aged above 18 y (n=20) </w:t>
            </w:r>
          </w:p>
        </w:tc>
        <w:tc>
          <w:tcPr>
            <w:tcW w:w="62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2D08408" w14:textId="77777777" w:rsidR="00BC18C9" w:rsidRPr="00F43AB0" w:rsidRDefault="00BC18C9" w:rsidP="00341D14">
            <w:pPr>
              <w:pStyle w:val="ListParagraph"/>
              <w:numPr>
                <w:ilvl w:val="0"/>
                <w:numId w:val="28"/>
              </w:numPr>
              <w:ind w:left="451"/>
              <w:rPr>
                <w:rFonts w:ascii="Arial" w:hAnsi="Arial" w:cs="Arial"/>
                <w:color w:val="000000"/>
                <w:sz w:val="20"/>
                <w:szCs w:val="20"/>
              </w:rPr>
            </w:pPr>
            <w:r w:rsidRPr="00F43AB0">
              <w:rPr>
                <w:rFonts w:ascii="Arial" w:hAnsi="Arial" w:cs="Arial"/>
                <w:color w:val="000000"/>
                <w:sz w:val="20"/>
                <w:szCs w:val="20"/>
              </w:rPr>
              <w:t xml:space="preserve">Return to work was cited as a reason for not EBF for six m. It was noted that many workplaces do not allow mothers to bring their infants and that some partners may wish for the infant to stay at home and be mixed fed. </w:t>
            </w:r>
          </w:p>
        </w:tc>
      </w:tr>
      <w:tr w:rsidR="00BC18C9" w:rsidRPr="00F43AB0" w14:paraId="36DF3F4E" w14:textId="77777777" w:rsidTr="00341D14">
        <w:trPr>
          <w:trHeight w:val="485"/>
        </w:trPr>
        <w:tc>
          <w:tcPr>
            <w:tcW w:w="35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773F9DA" w14:textId="77777777" w:rsidR="00BC18C9"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Otoo 2009, Ghana</w:t>
            </w:r>
          </w:p>
          <w:p w14:paraId="17450547" w14:textId="77777777" w:rsidR="00BC18C9" w:rsidRPr="00F43AB0" w:rsidRDefault="00BC18C9" w:rsidP="00D05252">
            <w:pPr>
              <w:spacing w:after="0" w:line="240" w:lineRule="auto"/>
              <w:rPr>
                <w:rFonts w:ascii="Arial" w:eastAsia="Times New Roman" w:hAnsi="Arial" w:cs="Arial"/>
                <w:sz w:val="20"/>
                <w:szCs w:val="20"/>
              </w:rPr>
            </w:pPr>
            <w:r>
              <w:rPr>
                <w:rFonts w:ascii="Arial" w:eastAsia="Times New Roman" w:hAnsi="Arial" w:cs="Arial"/>
                <w:sz w:val="20"/>
                <w:szCs w:val="20"/>
              </w:rPr>
              <w:fldChar w:fldCharType="begin"/>
            </w:r>
            <w:r w:rsidR="00341D14">
              <w:rPr>
                <w:rFonts w:ascii="Arial" w:eastAsia="Times New Roman" w:hAnsi="Arial" w:cs="Arial"/>
                <w:sz w:val="20"/>
                <w:szCs w:val="20"/>
              </w:rPr>
              <w:instrText xml:space="preserve"> ADDIN ZOTERO_ITEM CSL_CITATION {"citationID":"148iYv53","properties":{"formattedCitation":"\\super 45\\nosupersub{}","plainCitation":"45","noteIndex":0},"citationItems":[{"id":1771,"uris":["http://zotero.org/groups/5287613/items/2FJUL95A"],"itemData":{"id":1771,"type":"article-journal","abstract":"Focus group discussions were conducted to elicit the perceived incentives and barriers to exclusive breastfeeding in Ghana. Thirty-five breastfeeding women were recruited from the Manya and Yilo Krobo districts of the eastern region. Participants had a mean age of 27.5 years and had at least one child &lt; 4 months old. Almost all of the participants believed that exclusive breastfeeding is the superior infant feeding method and should be practiced for the first 6 months postpartum. However, there was widespread belief that infants can be given water if it is clean. Mothers reported that exclusive breastfeeding was easier when breast milk began to flow soon after delivery. The main obstacles to exclusive breastfeeding identified were maternal employment, breast and nipple problems, perceived milk insufficiency, and pressure from family. Addressing the concerns put forward by these participants can be used to enhance exclusive breastfeeding promotion in this region.","archive_location":"18971507","container-title":"Journal of Human Lactation","DOI":"10.1177/0890334408325072","issue":"1","journalAbbreviation":"Journal of Human Lactation","page":"34-41","title":"Perceived incentives and barriers to exclusive breastfeeding among periurban Ghanaian women","volume":"25","author":[{"family":"Otoo","given":"G. E."},{"family":"Lartey","given":"A. A."},{"family":"Pérez-Escamilla","given":"R."}],"issued":{"date-parts":[["2009"]]}}}],"schema":"https://github.com/citation-style-language/schema/raw/master/csl-citation.json"} </w:instrText>
            </w:r>
            <w:r>
              <w:rPr>
                <w:rFonts w:ascii="Arial" w:eastAsia="Times New Roman" w:hAnsi="Arial" w:cs="Arial"/>
                <w:sz w:val="20"/>
                <w:szCs w:val="20"/>
              </w:rPr>
              <w:fldChar w:fldCharType="separate"/>
            </w:r>
            <w:r w:rsidR="00D05252" w:rsidRPr="00D05252">
              <w:rPr>
                <w:rFonts w:ascii="Arial" w:hAnsi="Arial" w:cs="Arial"/>
                <w:sz w:val="20"/>
                <w:szCs w:val="24"/>
                <w:vertAlign w:val="superscript"/>
              </w:rPr>
              <w:t>45</w:t>
            </w:r>
            <w:r>
              <w:rPr>
                <w:rFonts w:ascii="Arial" w:eastAsia="Times New Roman" w:hAnsi="Arial" w:cs="Arial"/>
                <w:sz w:val="20"/>
                <w:szCs w:val="20"/>
              </w:rPr>
              <w:fldChar w:fldCharType="end"/>
            </w:r>
          </w:p>
        </w:tc>
        <w:tc>
          <w:tcPr>
            <w:tcW w:w="17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DE8298B" w14:textId="77777777" w:rsidR="00BC18C9" w:rsidRPr="00F43AB0" w:rsidRDefault="00BC18C9" w:rsidP="00341D14">
            <w:pPr>
              <w:spacing w:after="0" w:line="240" w:lineRule="auto"/>
              <w:rPr>
                <w:rFonts w:ascii="Arial" w:eastAsia="Times New Roman" w:hAnsi="Arial" w:cs="Arial"/>
                <w:sz w:val="20"/>
                <w:szCs w:val="20"/>
              </w:rPr>
            </w:pPr>
            <w:r w:rsidRPr="00F43AB0">
              <w:rPr>
                <w:rFonts w:ascii="Arial" w:eastAsia="Times New Roman" w:hAnsi="Arial" w:cs="Arial"/>
                <w:color w:val="000000"/>
                <w:sz w:val="20"/>
                <w:szCs w:val="20"/>
              </w:rPr>
              <w:t xml:space="preserve">Focus group discussions </w:t>
            </w:r>
          </w:p>
        </w:tc>
        <w:tc>
          <w:tcPr>
            <w:tcW w:w="28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E8E8E8A" w14:textId="77777777" w:rsidR="00BC18C9" w:rsidRPr="00F43AB0" w:rsidRDefault="00BC18C9" w:rsidP="00341D14">
            <w:pPr>
              <w:spacing w:after="0" w:line="240" w:lineRule="auto"/>
              <w:rPr>
                <w:rFonts w:ascii="Arial" w:eastAsia="Times New Roman" w:hAnsi="Arial" w:cs="Arial"/>
                <w:sz w:val="20"/>
                <w:szCs w:val="20"/>
              </w:rPr>
            </w:pPr>
            <w:r w:rsidRPr="00F43AB0">
              <w:rPr>
                <w:rFonts w:ascii="Arial" w:eastAsia="Times New Roman" w:hAnsi="Arial" w:cs="Arial"/>
                <w:color w:val="000000"/>
                <w:sz w:val="20"/>
                <w:szCs w:val="20"/>
              </w:rPr>
              <w:t>Women recruited from 3 antenatal clinics which offered voluntary counseling and testing for HIV while pregnant with index child under 4 m old at the time of the study (n=4 FGDs with 7-10 women)</w:t>
            </w:r>
          </w:p>
        </w:tc>
        <w:tc>
          <w:tcPr>
            <w:tcW w:w="62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DFF2431" w14:textId="77777777" w:rsidR="00BC18C9" w:rsidRPr="00F43AB0" w:rsidRDefault="00BC18C9" w:rsidP="00341D14">
            <w:pPr>
              <w:pStyle w:val="ListParagraph"/>
              <w:numPr>
                <w:ilvl w:val="0"/>
                <w:numId w:val="15"/>
              </w:numPr>
              <w:ind w:left="451"/>
              <w:rPr>
                <w:rFonts w:ascii="Arial" w:eastAsia="Times New Roman" w:hAnsi="Arial" w:cs="Arial"/>
                <w:sz w:val="20"/>
                <w:szCs w:val="20"/>
              </w:rPr>
            </w:pPr>
            <w:r w:rsidRPr="00F43AB0">
              <w:rPr>
                <w:rFonts w:ascii="Arial" w:eastAsia="Times New Roman" w:hAnsi="Arial" w:cs="Arial"/>
                <w:color w:val="000000"/>
                <w:sz w:val="20"/>
                <w:szCs w:val="20"/>
              </w:rPr>
              <w:t>In general, participants reported working mothers would not have enough time to breastfeed their infants exclusively either because of the short maternity leave or the inability to find a convenient feeding location. This was especially the case for mothers who hawk their products or are busy trading in the market.</w:t>
            </w:r>
          </w:p>
          <w:p w14:paraId="601C4065" w14:textId="77777777" w:rsidR="00BC18C9" w:rsidRPr="00F43AB0" w:rsidRDefault="00BC18C9" w:rsidP="00341D14">
            <w:pPr>
              <w:spacing w:after="0" w:line="240" w:lineRule="auto"/>
              <w:ind w:left="451"/>
              <w:rPr>
                <w:rFonts w:ascii="Arial" w:eastAsia="Times New Roman" w:hAnsi="Arial" w:cs="Arial"/>
                <w:sz w:val="20"/>
                <w:szCs w:val="20"/>
              </w:rPr>
            </w:pPr>
          </w:p>
        </w:tc>
      </w:tr>
      <w:tr w:rsidR="00BC18C9" w:rsidRPr="00F43AB0" w14:paraId="73BCA121" w14:textId="77777777" w:rsidTr="00341D14">
        <w:trPr>
          <w:trHeight w:val="485"/>
        </w:trPr>
        <w:tc>
          <w:tcPr>
            <w:tcW w:w="35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D8C5A4B" w14:textId="77777777" w:rsidR="00BC18C9"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Samburu 2021, Kenya</w:t>
            </w:r>
          </w:p>
          <w:p w14:paraId="7C70C99B" w14:textId="77777777" w:rsidR="00BC18C9" w:rsidRPr="00F43AB0" w:rsidRDefault="00BC18C9" w:rsidP="00D05252">
            <w:pPr>
              <w:spacing w:after="0" w:line="240" w:lineRule="auto"/>
              <w:rPr>
                <w:rFonts w:ascii="Arial" w:eastAsia="Times New Roman" w:hAnsi="Arial" w:cs="Arial"/>
                <w:sz w:val="20"/>
                <w:szCs w:val="20"/>
              </w:rPr>
            </w:pPr>
            <w:r>
              <w:rPr>
                <w:rFonts w:ascii="Arial" w:eastAsia="Times New Roman" w:hAnsi="Arial" w:cs="Arial"/>
                <w:sz w:val="20"/>
                <w:szCs w:val="20"/>
              </w:rPr>
              <w:fldChar w:fldCharType="begin"/>
            </w:r>
            <w:r w:rsidR="00341D14">
              <w:rPr>
                <w:rFonts w:ascii="Arial" w:eastAsia="Times New Roman" w:hAnsi="Arial" w:cs="Arial"/>
                <w:sz w:val="20"/>
                <w:szCs w:val="20"/>
              </w:rPr>
              <w:instrText xml:space="preserve"> ADDIN ZOTERO_ITEM CSL_CITATION {"citationID":"ObV85EsG","properties":{"formattedCitation":"\\super 126\\nosupersub{}","plainCitation":"126","noteIndex":0},"citationItems":[{"id":1679,"uris":["http://zotero.org/groups/5287613/items/WW243GY9"],"itemData":{"id":1679,"type":"article-journal","abstract":"BACKGROUND: Although recent policies have sought to increase the rates of exclusive breastfeeding (EBF) and continued breastfeeding for HIV exposed infants, few programs have considered the multiple social and cultural barriers to the practice. Therefore, to generate evidence for exclusive and continued breastfeeding policies in Kenya, we examined community perspectives on the facilitators and barriers in adherence to EBF for the HIV positive mothers. METHODS: Qualitative research was conducted in Koibatek, a sub-County in Baringo County Kenya, in August 2014 among 205 respondents. A total of 14 focus group discussions (n = 177), 14 In-depth Interviews and 16 key informant interviews were conducted. Transcribed data was analyzed thematically. NVivo version 10.0 computer qualitative software program was used to manage and facilitate the analysis. RESULTS: Facilitators to exclusive breastfeeding were perceived to include counselling at the health facility, desire to have a healthy baby, use of antiretroviral drugs and health benefits associated with breastmilk. Barriers to EBF included poor dissemination of policies, knowledge gap, misinterpretation of EBF, inadequate counselling, attitude of mother and health workers due to fear of vertical HIV transmission, stigma related to misconception and misinformation that EBF is only compulsory for HIV positive mothers, stigma related to HIV and disclosure, social pressure, lack of male involvement, cultural practices and traditions, employment, food insecurity. CONCLUSIONS: There are multiple facilitators and barriers of optimal breastfeeding that needs a holistic approach to interventions aimed at achieving elimination of mother to child transmission. Extension of infant feeding support in the context of HIV to the community while building on existing interventions such as the Baby Friendly Community Initiative is key to providing confidential support services for the additional needs faced by HIV positive mothers.","archive_location":"33964950","container-title":"Int Breastfeed J","DOI":"10.1186/s13006-021-00385-1","issue":"1","journalAbbreviation":"Int Breastfeed J","page":"39","title":"Realities and challenges of breastfeeding policy in the context of HIV: a qualitative study on community perspectives on facilitators and barriers related to breastfeeding among HIV positive mothers in Baringo County, Kenya","volume":"16","author":[{"family":"Samburu","given":"B. M."},{"family":"Kimiywe","given":"J."},{"family":"Young","given":"S. L."},{"family":"Wekesah","given":"F. M."},{"family":"Wanjohi","given":"M. N."},{"family":"Muriuki","given":"P."},{"family":"Madise","given":"N. J."},{"family":"Griffiths","given":"P. L."},{"family":"Kimani-Murage","given":"E. W."}],"issued":{"date-parts":[["2021"]]}}}],"schema":"https://github.com/citation-style-language/schema/raw/master/csl-citation.json"} </w:instrText>
            </w:r>
            <w:r>
              <w:rPr>
                <w:rFonts w:ascii="Arial" w:eastAsia="Times New Roman" w:hAnsi="Arial" w:cs="Arial"/>
                <w:sz w:val="20"/>
                <w:szCs w:val="20"/>
              </w:rPr>
              <w:fldChar w:fldCharType="separate"/>
            </w:r>
            <w:r w:rsidR="00D05252" w:rsidRPr="00D05252">
              <w:rPr>
                <w:rFonts w:ascii="Arial" w:hAnsi="Arial" w:cs="Arial"/>
                <w:sz w:val="20"/>
                <w:szCs w:val="24"/>
                <w:vertAlign w:val="superscript"/>
              </w:rPr>
              <w:t>126</w:t>
            </w:r>
            <w:r>
              <w:rPr>
                <w:rFonts w:ascii="Arial" w:eastAsia="Times New Roman" w:hAnsi="Arial" w:cs="Arial"/>
                <w:sz w:val="20"/>
                <w:szCs w:val="20"/>
              </w:rPr>
              <w:fldChar w:fldCharType="end"/>
            </w:r>
          </w:p>
        </w:tc>
        <w:tc>
          <w:tcPr>
            <w:tcW w:w="17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DF341C3" w14:textId="77777777" w:rsidR="00BC18C9" w:rsidRPr="00F43AB0" w:rsidRDefault="00BC18C9" w:rsidP="00341D14">
            <w:pPr>
              <w:spacing w:after="0" w:line="240" w:lineRule="auto"/>
              <w:rPr>
                <w:rFonts w:ascii="Arial" w:eastAsia="Times New Roman" w:hAnsi="Arial" w:cs="Arial"/>
                <w:sz w:val="20"/>
                <w:szCs w:val="20"/>
              </w:rPr>
            </w:pPr>
            <w:r w:rsidRPr="00F43AB0">
              <w:rPr>
                <w:rFonts w:ascii="Arial" w:hAnsi="Arial" w:cs="Arial"/>
                <w:sz w:val="20"/>
                <w:szCs w:val="20"/>
              </w:rPr>
              <w:t xml:space="preserve">Focus group discussion, in-depth interviews, key informant interviews </w:t>
            </w:r>
          </w:p>
        </w:tc>
        <w:tc>
          <w:tcPr>
            <w:tcW w:w="28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82E9275" w14:textId="77777777" w:rsidR="00BC18C9" w:rsidRPr="00F43AB0" w:rsidRDefault="00BC18C9" w:rsidP="00341D14">
            <w:pPr>
              <w:spacing w:after="0" w:line="240" w:lineRule="auto"/>
              <w:rPr>
                <w:rFonts w:ascii="Arial" w:eastAsia="Times New Roman" w:hAnsi="Arial" w:cs="Arial"/>
                <w:sz w:val="20"/>
                <w:szCs w:val="20"/>
              </w:rPr>
            </w:pPr>
            <w:r w:rsidRPr="00F43AB0">
              <w:rPr>
                <w:rFonts w:ascii="Arial" w:eastAsia="Times New Roman" w:hAnsi="Arial" w:cs="Arial"/>
                <w:color w:val="000000"/>
                <w:sz w:val="20"/>
                <w:szCs w:val="20"/>
              </w:rPr>
              <w:t xml:space="preserve">Mothers </w:t>
            </w:r>
            <w:r w:rsidRPr="00F43AB0">
              <w:rPr>
                <w:rFonts w:ascii="Arial" w:hAnsi="Arial" w:cs="Arial"/>
                <w:sz w:val="20"/>
                <w:szCs w:val="20"/>
              </w:rPr>
              <w:t>living with HIV and not living with HIV</w:t>
            </w:r>
            <w:r w:rsidRPr="00F43AB0">
              <w:rPr>
                <w:rFonts w:ascii="Arial" w:eastAsia="Times New Roman" w:hAnsi="Arial" w:cs="Arial"/>
                <w:color w:val="000000"/>
                <w:sz w:val="20"/>
                <w:szCs w:val="20"/>
              </w:rPr>
              <w:t xml:space="preserve"> who had a child under age 2 y, community leaders, religious leaders, traditional birth attendants, herbalist, health administrators, community health volunteers (CHVs), healthcare providers, mothers, fathers, grandmothers who were residing in Koibatek (n=205)</w:t>
            </w:r>
          </w:p>
        </w:tc>
        <w:tc>
          <w:tcPr>
            <w:tcW w:w="62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DB56A52" w14:textId="77777777" w:rsidR="00BC18C9" w:rsidRPr="00F43AB0" w:rsidRDefault="00BC18C9" w:rsidP="00341D14">
            <w:pPr>
              <w:pStyle w:val="ListParagraph"/>
              <w:numPr>
                <w:ilvl w:val="0"/>
                <w:numId w:val="7"/>
              </w:numPr>
              <w:ind w:left="451"/>
              <w:rPr>
                <w:rFonts w:ascii="Arial" w:eastAsia="Times New Roman" w:hAnsi="Arial" w:cs="Arial"/>
                <w:sz w:val="20"/>
                <w:szCs w:val="20"/>
              </w:rPr>
            </w:pPr>
            <w:r w:rsidRPr="00F43AB0">
              <w:rPr>
                <w:rFonts w:ascii="Arial" w:eastAsia="Times New Roman" w:hAnsi="Arial" w:cs="Arial"/>
                <w:color w:val="000000"/>
                <w:sz w:val="20"/>
                <w:szCs w:val="20"/>
              </w:rPr>
              <w:t>Employment was reported to be a challenge for breastfeeding mothers because mothers often spend a long time away from the infant and most workplaces do not offer lactation rooms or any support policies for breastfeeding.</w:t>
            </w:r>
          </w:p>
        </w:tc>
      </w:tr>
      <w:tr w:rsidR="00BC18C9" w:rsidRPr="00F43AB0" w14:paraId="4CDBAA70" w14:textId="77777777" w:rsidTr="00341D14">
        <w:trPr>
          <w:trHeight w:val="485"/>
        </w:trPr>
        <w:tc>
          <w:tcPr>
            <w:tcW w:w="35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67E6AEC" w14:textId="77777777" w:rsidR="00BC18C9" w:rsidRDefault="00BC18C9" w:rsidP="00341D14">
            <w:pPr>
              <w:spacing w:after="0" w:line="240" w:lineRule="auto"/>
              <w:rPr>
                <w:rFonts w:ascii="Arial" w:hAnsi="Arial" w:cs="Arial"/>
                <w:color w:val="000000"/>
                <w:sz w:val="20"/>
                <w:szCs w:val="20"/>
              </w:rPr>
            </w:pPr>
            <w:r w:rsidRPr="00F43AB0">
              <w:rPr>
                <w:rFonts w:ascii="Arial" w:hAnsi="Arial" w:cs="Arial"/>
                <w:color w:val="000000"/>
                <w:sz w:val="20"/>
                <w:szCs w:val="20"/>
              </w:rPr>
              <w:t>Sewannonda 2022, Uganda</w:t>
            </w:r>
          </w:p>
          <w:p w14:paraId="5AD8A3FE" w14:textId="77777777" w:rsidR="00BC18C9" w:rsidRPr="00F43AB0" w:rsidRDefault="00BC18C9" w:rsidP="00D05252">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sidR="00341D14">
              <w:rPr>
                <w:rFonts w:ascii="Arial" w:eastAsia="Times New Roman" w:hAnsi="Arial" w:cs="Arial"/>
                <w:color w:val="000000"/>
                <w:sz w:val="20"/>
                <w:szCs w:val="20"/>
              </w:rPr>
              <w:instrText xml:space="preserve"> ADDIN ZOTERO_ITEM CSL_CITATION {"citationID":"ivNHJz5z","properties":{"formattedCitation":"\\super 214\\nosupersub{}","plainCitation":"214","noteIndex":0},"citationItems":[{"id":1672,"uris":["http://zotero.org/groups/5287613/items/8E4U94M8"],"itemData":{"id":1672,"type":"article-journal","abstract":"OBJECTIVE: Adequate infant nutrition is a critical cornerstone of population health, yet adherence to recommended breastfeeding practices is low in many countries in sub-Saharan Africa, including Uganda. This study aims to describe local attitudes, experiences and beliefs related to nutrition in early infancy in Central Uganda. DESIGN: We conducted 5 focus group discussions and 12 key informant interviews to gather information on local attitudes, experiences and beliefs related to feeding in early infancy. SETTING: Urban areas of Central Uganda. PARTICIPANTS: Parents and healthcare and public health professionals. RESULTS: Participants reported numerous concerns related to infant health including inadequate infant weight, premature birth, diarrhea, fever, gastrointestinal infection and malnutrition. Awareness of the infant health benefits of exclusive breastfeeding was prevalent but experienced as in balance with maternal factors that might lead to supplementation, including employment demands, physical appearance, pain, poverty and maternal health and malnutrition. Breastfeeding was highly valued, but use of unsafe breast milk supplements was common, including cow's milk, black tea, glucose water, fruit juice, millet, maize, rice, potatoes, soy, sorghum, egg yolk, fish and ghee. Expression of breast milk was viewed as not consonant with local culture. CONCLUSIONS: Participants were aware of the benefits of exclusive breastfeeding but described multiple barriers to achieving it. Supplementation with unsafe breastmilk supplements was considered to be more culturally consonant than milk expression and was reported to be the only affordable potential breast milk substitute for many families.","archive_location":"36260621","container-title":"PloS One","DOI":"10.1371/journal.pone.0274010","issue":"10","journalAbbreviation":"PloS One","page":"e0274010","title":"Experiences and attitudes related to newborn feeding in central Uganda: A qualitative study","volume":"17","author":[{"family":"Sewannonda","given":"A."},{"family":"Medel-Herrero","given":"A."},{"family":"Nankabirwa","given":"V."},{"family":"Flaherman","given":"V. J."}],"issued":{"date-parts":[["2022"]]}}}],"schema":"https://github.com/citation-style-language/schema/raw/master/csl-citation.json"} </w:instrText>
            </w:r>
            <w:r>
              <w:rPr>
                <w:rFonts w:ascii="Arial" w:eastAsia="Times New Roman" w:hAnsi="Arial" w:cs="Arial"/>
                <w:color w:val="000000"/>
                <w:sz w:val="20"/>
                <w:szCs w:val="20"/>
              </w:rPr>
              <w:fldChar w:fldCharType="separate"/>
            </w:r>
            <w:r w:rsidR="00D05252" w:rsidRPr="00D05252">
              <w:rPr>
                <w:rFonts w:ascii="Arial" w:hAnsi="Arial" w:cs="Arial"/>
                <w:sz w:val="20"/>
                <w:szCs w:val="24"/>
                <w:vertAlign w:val="superscript"/>
              </w:rPr>
              <w:t>214</w:t>
            </w:r>
            <w:r>
              <w:rPr>
                <w:rFonts w:ascii="Arial" w:eastAsia="Times New Roman" w:hAnsi="Arial" w:cs="Arial"/>
                <w:color w:val="000000"/>
                <w:sz w:val="20"/>
                <w:szCs w:val="20"/>
              </w:rPr>
              <w:fldChar w:fldCharType="end"/>
            </w:r>
          </w:p>
        </w:tc>
        <w:tc>
          <w:tcPr>
            <w:tcW w:w="17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4183352" w14:textId="77777777" w:rsidR="00BC18C9" w:rsidRPr="00F43AB0"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Focus group discussions and key-informant interviews</w:t>
            </w:r>
          </w:p>
        </w:tc>
        <w:tc>
          <w:tcPr>
            <w:tcW w:w="28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F75A7C7" w14:textId="77777777" w:rsidR="00BC18C9" w:rsidRPr="00F43AB0"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Parents and healthcare and  public health professionals</w:t>
            </w:r>
          </w:p>
        </w:tc>
        <w:tc>
          <w:tcPr>
            <w:tcW w:w="62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FB27914" w14:textId="77777777" w:rsidR="00BC18C9" w:rsidRPr="00F43AB0" w:rsidRDefault="00BC18C9" w:rsidP="00341D14">
            <w:pPr>
              <w:pStyle w:val="ListParagraph"/>
              <w:numPr>
                <w:ilvl w:val="0"/>
                <w:numId w:val="16"/>
              </w:numPr>
              <w:ind w:left="451"/>
              <w:rPr>
                <w:rFonts w:ascii="Arial" w:eastAsia="Times New Roman" w:hAnsi="Arial" w:cs="Arial"/>
                <w:color w:val="000000"/>
                <w:sz w:val="20"/>
                <w:szCs w:val="20"/>
              </w:rPr>
            </w:pPr>
            <w:r w:rsidRPr="00F43AB0">
              <w:rPr>
                <w:rFonts w:ascii="Arial" w:eastAsia="Times New Roman" w:hAnsi="Arial" w:cs="Arial"/>
                <w:color w:val="000000"/>
                <w:sz w:val="20"/>
                <w:szCs w:val="20"/>
              </w:rPr>
              <w:t>Breastfeeding practices are influenced by work-life balance and employment demands</w:t>
            </w:r>
          </w:p>
        </w:tc>
      </w:tr>
      <w:tr w:rsidR="00BC18C9" w:rsidRPr="00F43AB0" w14:paraId="546F6E49" w14:textId="77777777" w:rsidTr="00341D14">
        <w:trPr>
          <w:trHeight w:val="485"/>
        </w:trPr>
        <w:tc>
          <w:tcPr>
            <w:tcW w:w="35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226710B" w14:textId="77777777" w:rsidR="00BC18C9"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Stumbitz 2018, Ghana</w:t>
            </w:r>
          </w:p>
          <w:p w14:paraId="37CB6B1E" w14:textId="77777777" w:rsidR="00BC18C9" w:rsidRPr="00F43AB0" w:rsidRDefault="00BC18C9" w:rsidP="00D05252">
            <w:pPr>
              <w:spacing w:after="0" w:line="240" w:lineRule="auto"/>
              <w:rPr>
                <w:rFonts w:ascii="Arial" w:eastAsia="Times New Roman" w:hAnsi="Arial" w:cs="Arial"/>
                <w:sz w:val="20"/>
                <w:szCs w:val="20"/>
              </w:rPr>
            </w:pPr>
            <w:r>
              <w:rPr>
                <w:rFonts w:ascii="Arial" w:eastAsia="Times New Roman" w:hAnsi="Arial" w:cs="Arial"/>
                <w:sz w:val="20"/>
                <w:szCs w:val="20"/>
              </w:rPr>
              <w:fldChar w:fldCharType="begin"/>
            </w:r>
            <w:r w:rsidR="00341D14">
              <w:rPr>
                <w:rFonts w:ascii="Arial" w:eastAsia="Times New Roman" w:hAnsi="Arial" w:cs="Arial"/>
                <w:sz w:val="20"/>
                <w:szCs w:val="20"/>
              </w:rPr>
              <w:instrText xml:space="preserve"> ADDIN ZOTERO_ITEM CSL_CITATION {"citationID":"iK8wxR9Z","properties":{"formattedCitation":"\\super 58\\nosupersub{}","plainCitation":"58","noteIndex":0},"citationItems":[{"id":1696,"uris":["http://zotero.org/groups/5287613/items/XI9WZK52"],"itemData":{"id":1696,"type":"article-journal","abstract":"Maternity protection (MP) in the workplace is a vital element of ensuring women's and children's wellbeing. It aims to minimize the difficulties that working women face because of giving birth and to protect the health of mothers and their babies. Most research on MP around the world is carried out in larger organizations in developed countries. This cannot be applied uncritically to developing countries, where work in small firms and the informal economy tends to dominate and enterprises are more influenced by their local communities and environment. This paper explores different forms of MP found in various forms and sizes of enterprise in Ghana. Specifically, it examines 1) how workplaces in the formal and informal economy manage MP and 2) how reciprocity shapes workers’ access to the different forms of MP support. The paper draws on 63 qualitative interviews with employers and women employees across three geographic regions of Ghana. The findings show that there are a range of measures related to pregnancy, maternity leave, family-friendly flexible working conditions, breastfeeding and childcare. While large formal economy organizations mostly offer MP measures corresponding to regulatory entitlements, women working in small informal economy businesses often only benefit from informal MP support. However, neither statutory nor informal supports alone provide adequately for women's needs. The paper highlights the important roles of reciprocity and relationships built on trust as conditions for family-friendly MP provisions, particularly in the informal economy workplaces. It concludes by identifying lessons that can be learnt by both formal and informal economy businesses. © 2018 Elsevier Ltd","container-title":"World Development","DOI":"10.1016/j.worlddev.2018.06.007","journalAbbreviation":"World Development","note":"publisher: Elsevier Ltd","page":"373-384","title":"Maternity protection in formal and informal economy workplaces: The case of Ghana","volume":"110","author":[{"family":"Stumbitz","given":"B."},{"family":"Lewis","given":"S."},{"family":"Kyei","given":"A. A."},{"family":"Lyon","given":"F."}],"issued":{"date-parts":[["2018"]]}}}],"schema":"https://github.com/citation-style-language/schema/raw/master/csl-citation.json"} </w:instrText>
            </w:r>
            <w:r>
              <w:rPr>
                <w:rFonts w:ascii="Arial" w:eastAsia="Times New Roman" w:hAnsi="Arial" w:cs="Arial"/>
                <w:sz w:val="20"/>
                <w:szCs w:val="20"/>
              </w:rPr>
              <w:fldChar w:fldCharType="separate"/>
            </w:r>
            <w:r w:rsidR="00D05252" w:rsidRPr="00D05252">
              <w:rPr>
                <w:rFonts w:ascii="Arial" w:hAnsi="Arial" w:cs="Arial"/>
                <w:sz w:val="20"/>
                <w:szCs w:val="24"/>
                <w:vertAlign w:val="superscript"/>
              </w:rPr>
              <w:t>58</w:t>
            </w:r>
            <w:r>
              <w:rPr>
                <w:rFonts w:ascii="Arial" w:eastAsia="Times New Roman" w:hAnsi="Arial" w:cs="Arial"/>
                <w:sz w:val="20"/>
                <w:szCs w:val="20"/>
              </w:rPr>
              <w:fldChar w:fldCharType="end"/>
            </w:r>
          </w:p>
        </w:tc>
        <w:tc>
          <w:tcPr>
            <w:tcW w:w="17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1D9399D" w14:textId="77777777" w:rsidR="00BC18C9" w:rsidRPr="00F43AB0" w:rsidRDefault="00BC18C9" w:rsidP="00341D14">
            <w:pPr>
              <w:spacing w:after="0" w:line="240" w:lineRule="auto"/>
              <w:rPr>
                <w:rFonts w:ascii="Arial" w:eastAsia="Times New Roman" w:hAnsi="Arial" w:cs="Arial"/>
                <w:sz w:val="20"/>
                <w:szCs w:val="20"/>
              </w:rPr>
            </w:pPr>
            <w:r w:rsidRPr="00F43AB0">
              <w:rPr>
                <w:rFonts w:ascii="Arial" w:eastAsia="Times New Roman" w:hAnsi="Arial" w:cs="Arial"/>
                <w:color w:val="000000"/>
                <w:sz w:val="20"/>
                <w:szCs w:val="20"/>
              </w:rPr>
              <w:t>Semi-structured interviews and focus group discussions</w:t>
            </w:r>
          </w:p>
        </w:tc>
        <w:tc>
          <w:tcPr>
            <w:tcW w:w="28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583FC19" w14:textId="77777777" w:rsidR="00BC18C9" w:rsidRPr="00F43AB0" w:rsidRDefault="00BC18C9" w:rsidP="00341D14">
            <w:pPr>
              <w:spacing w:after="0" w:line="240" w:lineRule="auto"/>
              <w:rPr>
                <w:rFonts w:ascii="Arial" w:eastAsia="Times New Roman" w:hAnsi="Arial" w:cs="Arial"/>
                <w:sz w:val="20"/>
                <w:szCs w:val="20"/>
              </w:rPr>
            </w:pPr>
            <w:r w:rsidRPr="00F43AB0">
              <w:rPr>
                <w:rFonts w:ascii="Arial" w:eastAsia="Times New Roman" w:hAnsi="Arial" w:cs="Arial"/>
                <w:color w:val="000000"/>
                <w:sz w:val="20"/>
                <w:szCs w:val="20"/>
              </w:rPr>
              <w:t>Employers and employees from differently-sized firms in different economies (small, medium, large firms;)</w:t>
            </w:r>
          </w:p>
          <w:p w14:paraId="436B3089" w14:textId="77777777" w:rsidR="00BC18C9" w:rsidRPr="00F43AB0" w:rsidRDefault="00BC18C9" w:rsidP="00341D14">
            <w:pPr>
              <w:spacing w:after="0" w:line="240" w:lineRule="auto"/>
              <w:rPr>
                <w:rFonts w:ascii="Arial" w:eastAsia="Times New Roman" w:hAnsi="Arial" w:cs="Arial"/>
                <w:sz w:val="20"/>
                <w:szCs w:val="20"/>
              </w:rPr>
            </w:pPr>
          </w:p>
          <w:p w14:paraId="0231CF5D" w14:textId="77777777" w:rsidR="00BC18C9" w:rsidRPr="00F43AB0" w:rsidRDefault="00BC18C9" w:rsidP="00341D14">
            <w:pPr>
              <w:spacing w:after="0" w:line="240" w:lineRule="auto"/>
              <w:rPr>
                <w:rFonts w:ascii="Arial" w:eastAsia="Times New Roman" w:hAnsi="Arial" w:cs="Arial"/>
                <w:sz w:val="20"/>
                <w:szCs w:val="20"/>
              </w:rPr>
            </w:pPr>
            <w:r w:rsidRPr="00F43AB0">
              <w:rPr>
                <w:rFonts w:ascii="Arial" w:eastAsia="Times New Roman" w:hAnsi="Arial" w:cs="Arial"/>
                <w:color w:val="000000"/>
                <w:sz w:val="20"/>
                <w:szCs w:val="20"/>
              </w:rPr>
              <w:t>(n=29 employers, n=34 employees)</w:t>
            </w:r>
          </w:p>
        </w:tc>
        <w:tc>
          <w:tcPr>
            <w:tcW w:w="62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BECE339" w14:textId="77777777" w:rsidR="00BC18C9" w:rsidRPr="00F43AB0" w:rsidRDefault="00BC18C9" w:rsidP="00341D14">
            <w:pPr>
              <w:pStyle w:val="ListParagraph"/>
              <w:numPr>
                <w:ilvl w:val="0"/>
                <w:numId w:val="16"/>
              </w:numPr>
              <w:ind w:left="451"/>
              <w:rPr>
                <w:rFonts w:ascii="Arial" w:eastAsia="Times New Roman" w:hAnsi="Arial" w:cs="Arial"/>
                <w:sz w:val="20"/>
                <w:szCs w:val="20"/>
              </w:rPr>
            </w:pPr>
            <w:r w:rsidRPr="00F43AB0">
              <w:rPr>
                <w:rFonts w:ascii="Arial" w:eastAsia="Times New Roman" w:hAnsi="Arial" w:cs="Arial"/>
                <w:color w:val="000000"/>
                <w:sz w:val="20"/>
                <w:szCs w:val="20"/>
              </w:rPr>
              <w:t>Many workplaces comply with or even exceed statutory entitlements, such as with maternity leave, but they still do not cater to mothers' needs by not allowing children in the workplace, assigning breastfeeding breaks at the end of shifts, or not allowing for flexibility in the mothers' schedules. The mothers' most immediate needs, like facilitating access to their children, are not met, even though the employers are meeting mandated MP provisions.</w:t>
            </w:r>
          </w:p>
          <w:p w14:paraId="59D5E3A4" w14:textId="77777777" w:rsidR="00BC18C9" w:rsidRPr="00F43AB0" w:rsidRDefault="00BC18C9" w:rsidP="00341D14">
            <w:pPr>
              <w:pStyle w:val="ListParagraph"/>
              <w:numPr>
                <w:ilvl w:val="0"/>
                <w:numId w:val="16"/>
              </w:numPr>
              <w:ind w:left="451"/>
              <w:rPr>
                <w:rFonts w:ascii="Arial" w:eastAsia="Times New Roman" w:hAnsi="Arial" w:cs="Arial"/>
                <w:sz w:val="20"/>
                <w:szCs w:val="20"/>
              </w:rPr>
            </w:pPr>
            <w:r w:rsidRPr="00F43AB0">
              <w:rPr>
                <w:rFonts w:ascii="Arial" w:eastAsia="Times New Roman" w:hAnsi="Arial" w:cs="Arial"/>
                <w:color w:val="000000"/>
                <w:sz w:val="20"/>
                <w:szCs w:val="20"/>
              </w:rPr>
              <w:t>Small, formal economy businesses were found to have better workplace supports, including the ability to bring children to the workplace, allowing for easier breastfeeding.</w:t>
            </w:r>
          </w:p>
          <w:p w14:paraId="7D8AE490" w14:textId="77777777" w:rsidR="00BC18C9" w:rsidRPr="00F43AB0" w:rsidRDefault="00BC18C9" w:rsidP="00341D14">
            <w:pPr>
              <w:pStyle w:val="ListParagraph"/>
              <w:numPr>
                <w:ilvl w:val="0"/>
                <w:numId w:val="16"/>
              </w:numPr>
              <w:ind w:left="451"/>
              <w:rPr>
                <w:rFonts w:ascii="Arial" w:eastAsia="Times New Roman" w:hAnsi="Arial" w:cs="Arial"/>
                <w:sz w:val="20"/>
                <w:szCs w:val="20"/>
              </w:rPr>
            </w:pPr>
            <w:r w:rsidRPr="00F43AB0">
              <w:rPr>
                <w:rFonts w:ascii="Arial" w:eastAsia="Times New Roman" w:hAnsi="Arial" w:cs="Arial"/>
                <w:color w:val="000000"/>
                <w:sz w:val="20"/>
                <w:szCs w:val="20"/>
              </w:rPr>
              <w:t>Breastfeeding in public spaces and bringing children to work is common in the informal economy, and that proximity to their children allows mothers to breastfeed whenever the child needs. The staff in these workplaces can have familial bonds that facilitate this support, but those take time to form, and those supports are often not extended to newer employees.</w:t>
            </w:r>
          </w:p>
        </w:tc>
      </w:tr>
      <w:tr w:rsidR="00BC18C9" w:rsidRPr="00F43AB0" w14:paraId="220B7F51" w14:textId="77777777" w:rsidTr="00341D14">
        <w:trPr>
          <w:trHeight w:val="485"/>
        </w:trPr>
        <w:tc>
          <w:tcPr>
            <w:tcW w:w="35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1E6B7AB" w14:textId="77777777" w:rsidR="00BC18C9" w:rsidRDefault="00BC18C9" w:rsidP="00341D14">
            <w:pPr>
              <w:spacing w:after="0" w:line="240" w:lineRule="auto"/>
              <w:rPr>
                <w:rFonts w:ascii="Arial" w:eastAsia="Times New Roman" w:hAnsi="Arial" w:cs="Arial"/>
                <w:color w:val="000000" w:themeColor="text1"/>
                <w:sz w:val="20"/>
                <w:szCs w:val="20"/>
              </w:rPr>
            </w:pPr>
            <w:r w:rsidRPr="1699856F">
              <w:rPr>
                <w:rFonts w:ascii="Arial" w:eastAsia="Times New Roman" w:hAnsi="Arial" w:cs="Arial"/>
                <w:color w:val="000000" w:themeColor="text1"/>
                <w:sz w:val="20"/>
                <w:szCs w:val="20"/>
              </w:rPr>
              <w:t>Talbert 2018, Kenya</w:t>
            </w:r>
          </w:p>
          <w:p w14:paraId="1B20EA19" w14:textId="77777777" w:rsidR="00BC18C9" w:rsidRPr="00F43AB0" w:rsidRDefault="00BC18C9" w:rsidP="00D05252">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sidR="00341D14">
              <w:rPr>
                <w:rFonts w:ascii="Arial" w:eastAsia="Times New Roman" w:hAnsi="Arial" w:cs="Arial"/>
                <w:color w:val="000000"/>
                <w:sz w:val="20"/>
                <w:szCs w:val="20"/>
              </w:rPr>
              <w:instrText xml:space="preserve"> ADDIN ZOTERO_ITEM CSL_CITATION {"citationID":"3wiSepUO","properties":{"formattedCitation":"\\super 46\\nosupersub{}","plainCitation":"46","noteIndex":0},"citationItems":[{"id":1705,"uris":["http://zotero.org/groups/5287613/items/8YFGUZR9"],"itemData":{"id":1705,"type":"article-journal","abstract":"BACKGROUND: The World Health Organization (WHO)/UNICEF Baby-Friendly Hospital Initiative step number five of the \"Ten steps to successful breastfeeding\" states \"Show mothers how to breastfeed and how to maintain lactation even if they should be separated from their infants.\" Urban mothers in Nairobi have low rates of exclusive breastfeeding after returning to work but there are no published data on rural Kenya mothers' infant feeding practices when working or schooling away from home. METHODS: We explored knowledge of, and attitudes to, the practice of giving expressed breastmilk in a mixed methods observational study of breastfeeding in rural Kenyan mothers. Fifty mothers with newborns, identified by nurses and community health workers, were asked questions about their experiences of breastfeeding and who they had sought or received advice from on breastfeeding. Focus group discussions, one with community health workers, and four each with mothers and their named advisers were held. Recordings were analyzed using a thematic framework approach. RESULTS: The main themes were: the baby's right to feed from the breast, lack of knowledge about expressing and giving breastmilk, negative attitudes towards expressed breastmilk, and traditional customs for disposing of expressed breast milk. Most participants did not have any experience of giving expressed breastmilk to infants. They described practices of expressing and discarding milk when the mother or baby was ill, to relieve discomfort from engorgement or after the baby had died. CONCLUSIONS: Feeding expressed breastmilk to infants is a new concept in this context. Promotion of, and training in this practice would help mothers to maintain their milk supply when away from their babies and benefit the infants of working and schoolgirl mothers.","archive_location":"29719563","container-title":"Int Breastfeed J","DOI":"10.1186/s13006-018-0158-9","journalAbbreviation":"Int Breastfeed J","page":"16","title":"Knowledge of, and attitudes to giving expressed breastmilk to infants in rural coastal Kenya; focus group discussions of first time mothers and their advisers","volume":"13","author":[{"family":"Talbert","given":"A. W."},{"family":"Tsofa","given":"B."},{"family":"Mumbo","given":"E."},{"family":"Berkley","given":"J. A."},{"family":"Mwangome","given":"M."}],"issued":{"date-parts":[["2018"]]}}}],"schema":"https://github.com/citation-style-language/schema/raw/master/csl-citation.json"} </w:instrText>
            </w:r>
            <w:r>
              <w:rPr>
                <w:rFonts w:ascii="Arial" w:eastAsia="Times New Roman" w:hAnsi="Arial" w:cs="Arial"/>
                <w:color w:val="000000"/>
                <w:sz w:val="20"/>
                <w:szCs w:val="20"/>
              </w:rPr>
              <w:fldChar w:fldCharType="separate"/>
            </w:r>
            <w:r w:rsidR="00D05252" w:rsidRPr="00D05252">
              <w:rPr>
                <w:rFonts w:ascii="Arial" w:hAnsi="Arial" w:cs="Arial"/>
                <w:sz w:val="20"/>
                <w:szCs w:val="24"/>
                <w:vertAlign w:val="superscript"/>
              </w:rPr>
              <w:t>46</w:t>
            </w:r>
            <w:r>
              <w:rPr>
                <w:rFonts w:ascii="Arial" w:eastAsia="Times New Roman" w:hAnsi="Arial" w:cs="Arial"/>
                <w:color w:val="000000"/>
                <w:sz w:val="20"/>
                <w:szCs w:val="20"/>
              </w:rPr>
              <w:fldChar w:fldCharType="end"/>
            </w:r>
          </w:p>
        </w:tc>
        <w:tc>
          <w:tcPr>
            <w:tcW w:w="17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8C185CA" w14:textId="77777777" w:rsidR="00BC18C9" w:rsidRPr="00F43AB0" w:rsidRDefault="00BC18C9" w:rsidP="00341D14">
            <w:pPr>
              <w:spacing w:after="0" w:line="240" w:lineRule="auto"/>
              <w:rPr>
                <w:rFonts w:ascii="Arial" w:eastAsia="Times New Roman" w:hAnsi="Arial" w:cs="Arial"/>
                <w:color w:val="000000"/>
                <w:sz w:val="20"/>
                <w:szCs w:val="20"/>
              </w:rPr>
            </w:pPr>
            <w:r w:rsidRPr="1699856F">
              <w:rPr>
                <w:rFonts w:ascii="Arial" w:eastAsia="Times New Roman" w:hAnsi="Arial" w:cs="Arial"/>
                <w:color w:val="000000" w:themeColor="text1"/>
                <w:sz w:val="20"/>
                <w:szCs w:val="20"/>
              </w:rPr>
              <w:t>Focus group discussions</w:t>
            </w:r>
          </w:p>
        </w:tc>
        <w:tc>
          <w:tcPr>
            <w:tcW w:w="28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33685E1" w14:textId="77777777" w:rsidR="00BC18C9" w:rsidRPr="00F43AB0" w:rsidRDefault="00BC18C9" w:rsidP="00341D14">
            <w:pPr>
              <w:spacing w:after="0" w:line="240" w:lineRule="auto"/>
              <w:rPr>
                <w:rFonts w:ascii="Arial" w:eastAsia="Times New Roman" w:hAnsi="Arial" w:cs="Arial"/>
                <w:color w:val="000000"/>
                <w:sz w:val="20"/>
                <w:szCs w:val="20"/>
              </w:rPr>
            </w:pPr>
            <w:r w:rsidRPr="1699856F">
              <w:rPr>
                <w:rFonts w:ascii="Arial" w:eastAsia="Times New Roman" w:hAnsi="Arial" w:cs="Arial"/>
                <w:color w:val="000000" w:themeColor="text1"/>
                <w:sz w:val="20"/>
                <w:szCs w:val="20"/>
              </w:rPr>
              <w:t>Mothers with newborns (n=50)</w:t>
            </w:r>
          </w:p>
        </w:tc>
        <w:tc>
          <w:tcPr>
            <w:tcW w:w="62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DBAC701" w14:textId="77777777" w:rsidR="00BC18C9" w:rsidRPr="00F43AB0" w:rsidRDefault="00BC18C9" w:rsidP="00341D14">
            <w:pPr>
              <w:pStyle w:val="ListParagraph"/>
              <w:numPr>
                <w:ilvl w:val="0"/>
                <w:numId w:val="15"/>
              </w:numPr>
              <w:ind w:left="451"/>
              <w:rPr>
                <w:rFonts w:ascii="Arial" w:eastAsia="Times New Roman" w:hAnsi="Arial" w:cs="Arial"/>
                <w:color w:val="000000"/>
                <w:sz w:val="20"/>
                <w:szCs w:val="20"/>
              </w:rPr>
            </w:pPr>
            <w:r w:rsidRPr="1699856F">
              <w:rPr>
                <w:rFonts w:ascii="Arial" w:eastAsia="Times New Roman" w:hAnsi="Arial" w:cs="Arial"/>
                <w:color w:val="000000" w:themeColor="text1"/>
                <w:sz w:val="20"/>
                <w:szCs w:val="20"/>
              </w:rPr>
              <w:t xml:space="preserve">Mothers reported breastfeeding on demand and leaving work or school to return home to breastfeed. </w:t>
            </w:r>
          </w:p>
          <w:p w14:paraId="71714907" w14:textId="77777777" w:rsidR="00BC18C9" w:rsidRPr="00F43AB0" w:rsidRDefault="00BC18C9" w:rsidP="00341D14">
            <w:pPr>
              <w:pStyle w:val="ListParagraph"/>
              <w:numPr>
                <w:ilvl w:val="0"/>
                <w:numId w:val="15"/>
              </w:numPr>
              <w:ind w:left="451"/>
              <w:rPr>
                <w:rFonts w:ascii="Arial" w:eastAsia="Times New Roman" w:hAnsi="Arial" w:cs="Arial"/>
                <w:color w:val="000000"/>
                <w:sz w:val="20"/>
                <w:szCs w:val="20"/>
              </w:rPr>
            </w:pPr>
            <w:r w:rsidRPr="1699856F">
              <w:rPr>
                <w:rFonts w:ascii="Arial" w:eastAsia="Times New Roman" w:hAnsi="Arial" w:cs="Arial"/>
                <w:color w:val="000000" w:themeColor="text1"/>
                <w:sz w:val="20"/>
                <w:szCs w:val="20"/>
              </w:rPr>
              <w:t>Either expressing breastmilk or returning home during the day were identified as means of maintaining breastfeeding while working away from the home.</w:t>
            </w:r>
          </w:p>
        </w:tc>
      </w:tr>
      <w:tr w:rsidR="00BC18C9" w:rsidRPr="00F43AB0" w14:paraId="487C7034" w14:textId="77777777" w:rsidTr="00341D14">
        <w:trPr>
          <w:trHeight w:val="485"/>
        </w:trPr>
        <w:tc>
          <w:tcPr>
            <w:tcW w:w="35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E1FFDF3" w14:textId="77777777" w:rsidR="00BC18C9"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Tampah-Naah 2019, Ghana</w:t>
            </w:r>
          </w:p>
          <w:p w14:paraId="1C5E1D9C" w14:textId="77777777" w:rsidR="00BC18C9" w:rsidRPr="00F43AB0" w:rsidRDefault="00BC18C9" w:rsidP="00D05252">
            <w:pPr>
              <w:spacing w:after="0" w:line="240" w:lineRule="auto"/>
              <w:rPr>
                <w:rFonts w:ascii="Arial" w:eastAsia="Times New Roman" w:hAnsi="Arial" w:cs="Arial"/>
                <w:sz w:val="20"/>
                <w:szCs w:val="20"/>
              </w:rPr>
            </w:pPr>
            <w:r>
              <w:rPr>
                <w:rFonts w:ascii="Arial" w:eastAsia="Times New Roman" w:hAnsi="Arial" w:cs="Arial"/>
                <w:sz w:val="20"/>
                <w:szCs w:val="20"/>
              </w:rPr>
              <w:fldChar w:fldCharType="begin"/>
            </w:r>
            <w:r w:rsidR="00341D14">
              <w:rPr>
                <w:rFonts w:ascii="Arial" w:eastAsia="Times New Roman" w:hAnsi="Arial" w:cs="Arial"/>
                <w:sz w:val="20"/>
                <w:szCs w:val="20"/>
              </w:rPr>
              <w:instrText xml:space="preserve"> ADDIN ZOTERO_ITEM CSL_CITATION {"citationID":"c9NCGfTS","properties":{"formattedCitation":"\\super 47\\nosupersub{}","plainCitation":"47","noteIndex":0},"citationItems":[{"id":1706,"uris":["http://zotero.org/groups/5287613/items/CEB4S4IA"],"itemData":{"id":1706,"type":"article-journal","abstract":"Mothers are recommended to exclusively breastfeed their infants for the first six months of their lives. Also, after the sixth month, breastfeeding should continue with added complementary foods to the diets of children. Studies designed to sought the views of mothers on breastfeeding practices are limited. The aim of this study was to explore challenges to breastfeeding practices by considering spatial, societal and maternal characteristics in Ghana. Twenty mothers aged 15-49 years were interviewed purposively in selected communities within two regions of the country. Thematic content analytical procedures were applied to interpret and present findings. Challenges (to both exclusive breastfeeding and complementary feeding) spanned across spatial (home and work places), societal, and maternal characteristics. Key themes identified were in relation to household chores, work schedules, family influence, low breast milk production, swollen breasts or sore nipples, access to food items and preparation or giving foods. Addressing these challenges would require co-creation of supportive environments between couples and significant others as well as tackling institutional barriers that obstruct adequate breastfeeding among mothers. On complementary feeding, there is the need to form community health volunteers help educate mothers more on how to appropriately use local foods to feed their children.","archive_location":"31048865","container-title":"PloS One","DOI":"10.1371/journal.pone.0215285","issue":"5","journalAbbreviation":"PloS One","page":"e0215285","title":"Maternal challenges of exclusive breastfeeding and complementary feeding in Ghana","volume":"14","author":[{"family":"Tampah-Naah","given":"A. M."},{"family":"Kumi-Kyereme","given":"A."},{"family":"Amo-Adjei","given":"J."}],"issued":{"date-parts":[["2019"]]}}}],"schema":"https://github.com/citation-style-language/schema/raw/master/csl-citation.json"} </w:instrText>
            </w:r>
            <w:r>
              <w:rPr>
                <w:rFonts w:ascii="Arial" w:eastAsia="Times New Roman" w:hAnsi="Arial" w:cs="Arial"/>
                <w:sz w:val="20"/>
                <w:szCs w:val="20"/>
              </w:rPr>
              <w:fldChar w:fldCharType="separate"/>
            </w:r>
            <w:r w:rsidR="00D05252" w:rsidRPr="00D05252">
              <w:rPr>
                <w:rFonts w:ascii="Arial" w:hAnsi="Arial" w:cs="Arial"/>
                <w:sz w:val="20"/>
                <w:szCs w:val="24"/>
                <w:vertAlign w:val="superscript"/>
              </w:rPr>
              <w:t>47</w:t>
            </w:r>
            <w:r>
              <w:rPr>
                <w:rFonts w:ascii="Arial" w:eastAsia="Times New Roman" w:hAnsi="Arial" w:cs="Arial"/>
                <w:sz w:val="20"/>
                <w:szCs w:val="20"/>
              </w:rPr>
              <w:fldChar w:fldCharType="end"/>
            </w:r>
          </w:p>
        </w:tc>
        <w:tc>
          <w:tcPr>
            <w:tcW w:w="17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1A2A457" w14:textId="77777777" w:rsidR="00BC18C9" w:rsidRPr="00F43AB0" w:rsidRDefault="00BC18C9" w:rsidP="00341D14">
            <w:pPr>
              <w:spacing w:after="0" w:line="240" w:lineRule="auto"/>
              <w:rPr>
                <w:rFonts w:ascii="Arial" w:eastAsia="Times New Roman" w:hAnsi="Arial" w:cs="Arial"/>
                <w:sz w:val="20"/>
                <w:szCs w:val="20"/>
              </w:rPr>
            </w:pPr>
            <w:r w:rsidRPr="00F43AB0">
              <w:rPr>
                <w:rFonts w:ascii="Arial" w:eastAsia="Times New Roman" w:hAnsi="Arial" w:cs="Arial"/>
                <w:color w:val="000000"/>
                <w:sz w:val="20"/>
                <w:szCs w:val="20"/>
              </w:rPr>
              <w:t>In-depth interviews  </w:t>
            </w:r>
          </w:p>
        </w:tc>
        <w:tc>
          <w:tcPr>
            <w:tcW w:w="28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7878010" w14:textId="77777777" w:rsidR="00BC18C9" w:rsidRPr="00F43AB0" w:rsidRDefault="00BC18C9" w:rsidP="00341D14">
            <w:pPr>
              <w:spacing w:after="0" w:line="240" w:lineRule="auto"/>
              <w:rPr>
                <w:rFonts w:ascii="Arial" w:eastAsia="Times New Roman" w:hAnsi="Arial" w:cs="Arial"/>
                <w:sz w:val="20"/>
                <w:szCs w:val="20"/>
              </w:rPr>
            </w:pPr>
            <w:r w:rsidRPr="00F43AB0">
              <w:rPr>
                <w:rFonts w:ascii="Arial" w:eastAsia="Times New Roman" w:hAnsi="Arial" w:cs="Arial"/>
                <w:color w:val="000000"/>
                <w:sz w:val="20"/>
                <w:szCs w:val="20"/>
              </w:rPr>
              <w:t>Mothers aged 15-49 who were residents of the selected sites and who had given singleton birth to a child currently aged 0-23 m (n=20)</w:t>
            </w:r>
          </w:p>
        </w:tc>
        <w:tc>
          <w:tcPr>
            <w:tcW w:w="62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448B336" w14:textId="77777777" w:rsidR="00BC18C9" w:rsidRPr="00F43AB0" w:rsidRDefault="00BC18C9" w:rsidP="00341D14">
            <w:pPr>
              <w:pStyle w:val="ListParagraph"/>
              <w:numPr>
                <w:ilvl w:val="0"/>
                <w:numId w:val="15"/>
              </w:numPr>
              <w:ind w:left="451"/>
              <w:rPr>
                <w:rFonts w:ascii="Arial" w:eastAsia="Times New Roman" w:hAnsi="Arial" w:cs="Arial"/>
                <w:sz w:val="20"/>
                <w:szCs w:val="20"/>
              </w:rPr>
            </w:pPr>
            <w:r w:rsidRPr="00F43AB0">
              <w:rPr>
                <w:rFonts w:ascii="Arial" w:eastAsia="Times New Roman" w:hAnsi="Arial" w:cs="Arial"/>
                <w:color w:val="000000"/>
                <w:sz w:val="20"/>
                <w:szCs w:val="20"/>
              </w:rPr>
              <w:t>Work schedule was reported to interfere with EBF practice, especially since the mother cannot always bring the child along to do work. The mothers are forced to leave their child with a caretaker while they work, causing them to be unable to feed them.</w:t>
            </w:r>
          </w:p>
          <w:p w14:paraId="541010CF" w14:textId="77777777" w:rsidR="00BC18C9" w:rsidRPr="00F43AB0" w:rsidRDefault="00BC18C9" w:rsidP="00341D14">
            <w:pPr>
              <w:pStyle w:val="ListParagraph"/>
              <w:numPr>
                <w:ilvl w:val="0"/>
                <w:numId w:val="15"/>
              </w:numPr>
              <w:ind w:left="451"/>
              <w:rPr>
                <w:rFonts w:ascii="Arial" w:hAnsi="Arial" w:cs="Arial"/>
                <w:sz w:val="20"/>
                <w:szCs w:val="20"/>
              </w:rPr>
            </w:pPr>
            <w:r w:rsidRPr="00F43AB0">
              <w:rPr>
                <w:rFonts w:ascii="Arial" w:eastAsia="Times New Roman" w:hAnsi="Arial" w:cs="Arial"/>
                <w:sz w:val="20"/>
                <w:szCs w:val="20"/>
              </w:rPr>
              <w:t>Mothers</w:t>
            </w:r>
            <w:r w:rsidRPr="00F43AB0">
              <w:rPr>
                <w:rFonts w:ascii="Arial" w:hAnsi="Arial" w:cs="Arial"/>
                <w:sz w:val="20"/>
                <w:szCs w:val="20"/>
              </w:rPr>
              <w:t xml:space="preserve"> do not have enough time during the day to breastfeed, leading to the introduction of other foods while the mother is away.</w:t>
            </w:r>
          </w:p>
          <w:p w14:paraId="0761A826" w14:textId="77777777" w:rsidR="00BC18C9" w:rsidRPr="00F43AB0" w:rsidRDefault="00BC18C9" w:rsidP="00341D14">
            <w:pPr>
              <w:pStyle w:val="ListParagraph"/>
              <w:numPr>
                <w:ilvl w:val="0"/>
                <w:numId w:val="15"/>
              </w:numPr>
              <w:ind w:left="451"/>
              <w:rPr>
                <w:rFonts w:ascii="Arial" w:hAnsi="Arial" w:cs="Arial"/>
                <w:sz w:val="20"/>
                <w:szCs w:val="20"/>
              </w:rPr>
            </w:pPr>
            <w:r w:rsidRPr="00F43AB0">
              <w:rPr>
                <w:rFonts w:ascii="Arial" w:hAnsi="Arial" w:cs="Arial"/>
                <w:sz w:val="20"/>
                <w:szCs w:val="20"/>
              </w:rPr>
              <w:t>Returning early to work (3 m of maternity leave) was reported to be a challenge to mothers trying to practice EBF.</w:t>
            </w:r>
          </w:p>
        </w:tc>
      </w:tr>
      <w:tr w:rsidR="00BC18C9" w:rsidRPr="00F43AB0" w14:paraId="4D449442" w14:textId="77777777" w:rsidTr="00341D14">
        <w:trPr>
          <w:trHeight w:val="485"/>
        </w:trPr>
        <w:tc>
          <w:tcPr>
            <w:tcW w:w="35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8E94FC8" w14:textId="77777777" w:rsidR="00BC18C9"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Van der Merwe 2018, South Africa</w:t>
            </w:r>
          </w:p>
          <w:p w14:paraId="59A6A424" w14:textId="77777777" w:rsidR="00BC18C9" w:rsidRPr="00F43AB0" w:rsidRDefault="00BC18C9" w:rsidP="00D05252">
            <w:pPr>
              <w:spacing w:after="0" w:line="240" w:lineRule="auto"/>
              <w:rPr>
                <w:rFonts w:ascii="Arial" w:eastAsia="Times New Roman" w:hAnsi="Arial" w:cs="Arial"/>
                <w:sz w:val="20"/>
                <w:szCs w:val="20"/>
              </w:rPr>
            </w:pPr>
            <w:r>
              <w:rPr>
                <w:rFonts w:ascii="Arial" w:eastAsia="Times New Roman" w:hAnsi="Arial" w:cs="Arial"/>
                <w:sz w:val="20"/>
                <w:szCs w:val="20"/>
              </w:rPr>
              <w:fldChar w:fldCharType="begin"/>
            </w:r>
            <w:r w:rsidR="00341D14">
              <w:rPr>
                <w:rFonts w:ascii="Arial" w:eastAsia="Times New Roman" w:hAnsi="Arial" w:cs="Arial"/>
                <w:sz w:val="20"/>
                <w:szCs w:val="20"/>
              </w:rPr>
              <w:instrText xml:space="preserve"> ADDIN ZOTERO_ITEM CSL_CITATION {"citationID":"cyMF3y88","properties":{"formattedCitation":"\\super 48\\nosupersub{}","plainCitation":"48","noteIndex":0},"citationItems":[{"id":1714,"uris":["http://zotero.org/groups/5287613/items/LRS8GHLT"],"itemData":{"id":1714,"type":"article-journal","abstract":"This study explored infant feeding practice meanings of HIV-positive mothers. Informants were eight black South African mothers (age range 18–29 years) enrolled in a mother-to-child transmission (MTCT) prevention programme. In-depth interviews on factors that influence exclusive breast-feeding were conducted with the mothers. Thematic analysis of the data yielded meanings around practices of knowledge contestation with health care providers and family, work demands, and personal preferences. Moreover, successful breast-feeding by mothers with HIV status may depend on addressing contradictory messages by health workers on infant feeding and community and family pressure to mix-feed the infant children. © 2018, © 2018 Africa Scholarship Development Enterprize.","container-title":"Journal of Psychology in Africa","DOI":"10.1080/14330237.2018.1475463","issue":"3","journalAbbreviation":"Journal of Psychology in Africa","note":"publisher: Taylor and Francis Ltd.","page":"229-232","title":"Women’s breast-feeding meanings in the context of mother-to-child transmission of HIV","volume":"28","author":[{"family":"Merwe","given":"P.","non-dropping-particle":"van der"},{"family":"Mojapelo-Batka","given":"M."}],"issued":{"date-parts":[["2018"]]}}}],"schema":"https://github.com/citation-style-language/schema/raw/master/csl-citation.json"} </w:instrText>
            </w:r>
            <w:r>
              <w:rPr>
                <w:rFonts w:ascii="Arial" w:eastAsia="Times New Roman" w:hAnsi="Arial" w:cs="Arial"/>
                <w:sz w:val="20"/>
                <w:szCs w:val="20"/>
              </w:rPr>
              <w:fldChar w:fldCharType="separate"/>
            </w:r>
            <w:r w:rsidR="00D05252" w:rsidRPr="00D05252">
              <w:rPr>
                <w:rFonts w:ascii="Arial" w:hAnsi="Arial" w:cs="Arial"/>
                <w:sz w:val="20"/>
                <w:szCs w:val="24"/>
                <w:vertAlign w:val="superscript"/>
              </w:rPr>
              <w:t>48</w:t>
            </w:r>
            <w:r>
              <w:rPr>
                <w:rFonts w:ascii="Arial" w:eastAsia="Times New Roman" w:hAnsi="Arial" w:cs="Arial"/>
                <w:sz w:val="20"/>
                <w:szCs w:val="20"/>
              </w:rPr>
              <w:fldChar w:fldCharType="end"/>
            </w:r>
          </w:p>
        </w:tc>
        <w:tc>
          <w:tcPr>
            <w:tcW w:w="17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8F3D5E9" w14:textId="77777777" w:rsidR="00BC18C9" w:rsidRPr="00F43AB0" w:rsidRDefault="00BC18C9" w:rsidP="00341D14">
            <w:pPr>
              <w:spacing w:after="0" w:line="240" w:lineRule="auto"/>
              <w:rPr>
                <w:rFonts w:ascii="Arial" w:eastAsia="Times New Roman" w:hAnsi="Arial" w:cs="Arial"/>
                <w:sz w:val="20"/>
                <w:szCs w:val="20"/>
              </w:rPr>
            </w:pPr>
            <w:r w:rsidRPr="00F43AB0">
              <w:rPr>
                <w:rFonts w:ascii="Arial" w:eastAsia="Times New Roman" w:hAnsi="Arial" w:cs="Arial"/>
                <w:color w:val="000000"/>
                <w:sz w:val="20"/>
                <w:szCs w:val="20"/>
              </w:rPr>
              <w:t xml:space="preserve">In-depth interviews </w:t>
            </w:r>
          </w:p>
        </w:tc>
        <w:tc>
          <w:tcPr>
            <w:tcW w:w="28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D624DDE" w14:textId="77777777" w:rsidR="00BC18C9" w:rsidRPr="00F43AB0" w:rsidRDefault="00BC18C9" w:rsidP="00341D14">
            <w:pPr>
              <w:spacing w:after="0" w:line="240" w:lineRule="auto"/>
              <w:rPr>
                <w:rFonts w:ascii="Arial" w:eastAsia="Times New Roman" w:hAnsi="Arial" w:cs="Arial"/>
                <w:sz w:val="20"/>
                <w:szCs w:val="20"/>
              </w:rPr>
            </w:pPr>
            <w:r w:rsidRPr="00F43AB0">
              <w:rPr>
                <w:rFonts w:ascii="Arial" w:eastAsia="Times New Roman" w:hAnsi="Arial" w:cs="Arial"/>
                <w:color w:val="000000"/>
                <w:sz w:val="20"/>
                <w:szCs w:val="20"/>
              </w:rPr>
              <w:t>Mothers living with HIV (aged 18-29 y) from Gauteng Province, South Africa with a baby between one and six m old and enrolled in an MTCT program (n=8)</w:t>
            </w:r>
          </w:p>
        </w:tc>
        <w:tc>
          <w:tcPr>
            <w:tcW w:w="62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F523202" w14:textId="77777777" w:rsidR="00BC18C9" w:rsidRPr="00F43AB0" w:rsidRDefault="00BC18C9" w:rsidP="00341D14">
            <w:pPr>
              <w:pStyle w:val="ListParagraph"/>
              <w:numPr>
                <w:ilvl w:val="0"/>
                <w:numId w:val="7"/>
              </w:numPr>
              <w:ind w:left="451"/>
              <w:rPr>
                <w:rFonts w:ascii="Arial" w:eastAsia="Times New Roman" w:hAnsi="Arial" w:cs="Arial"/>
                <w:sz w:val="20"/>
                <w:szCs w:val="20"/>
              </w:rPr>
            </w:pPr>
            <w:r w:rsidRPr="00F43AB0">
              <w:rPr>
                <w:rFonts w:ascii="Arial" w:eastAsia="Times New Roman" w:hAnsi="Arial" w:cs="Arial"/>
                <w:color w:val="000000"/>
                <w:sz w:val="20"/>
                <w:szCs w:val="20"/>
              </w:rPr>
              <w:t xml:space="preserve">Practicing breastfeeding was influenced by work demands and personal preferences. </w:t>
            </w:r>
          </w:p>
          <w:p w14:paraId="3F557A60" w14:textId="77777777" w:rsidR="00BC18C9" w:rsidRPr="00F43AB0" w:rsidRDefault="00BC18C9" w:rsidP="00341D14">
            <w:pPr>
              <w:pStyle w:val="ListParagraph"/>
              <w:numPr>
                <w:ilvl w:val="0"/>
                <w:numId w:val="7"/>
              </w:numPr>
              <w:ind w:left="451"/>
              <w:rPr>
                <w:rFonts w:ascii="Arial" w:eastAsia="Times New Roman" w:hAnsi="Arial" w:cs="Arial"/>
                <w:sz w:val="20"/>
                <w:szCs w:val="20"/>
              </w:rPr>
            </w:pPr>
            <w:r w:rsidRPr="00F43AB0">
              <w:rPr>
                <w:rFonts w:ascii="Arial" w:eastAsia="Times New Roman" w:hAnsi="Arial" w:cs="Arial"/>
                <w:color w:val="000000"/>
                <w:sz w:val="20"/>
                <w:szCs w:val="20"/>
              </w:rPr>
              <w:t xml:space="preserve">Women with employer or partner support may be more likely to exclusively breastfeed than single mothers and others lacking such support. </w:t>
            </w:r>
          </w:p>
        </w:tc>
      </w:tr>
      <w:tr w:rsidR="00BC18C9" w:rsidRPr="00F43AB0" w14:paraId="7BF23AAE" w14:textId="77777777" w:rsidTr="00341D14">
        <w:trPr>
          <w:trHeight w:val="485"/>
        </w:trPr>
        <w:tc>
          <w:tcPr>
            <w:tcW w:w="35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AF88A95" w14:textId="77777777" w:rsidR="00BC18C9" w:rsidRDefault="00BC18C9" w:rsidP="00341D14">
            <w:pPr>
              <w:spacing w:after="0" w:line="240" w:lineRule="auto"/>
              <w:rPr>
                <w:rFonts w:ascii="Arial" w:eastAsia="Times New Roman" w:hAnsi="Arial" w:cs="Arial"/>
                <w:color w:val="000000"/>
                <w:sz w:val="20"/>
                <w:szCs w:val="20"/>
              </w:rPr>
            </w:pPr>
            <w:r w:rsidRPr="00F43AB0">
              <w:rPr>
                <w:rFonts w:ascii="Arial" w:eastAsia="Times New Roman" w:hAnsi="Arial" w:cs="Arial"/>
                <w:color w:val="000000"/>
                <w:sz w:val="20"/>
                <w:szCs w:val="20"/>
              </w:rPr>
              <w:t>Wainaina 2018, Kenya</w:t>
            </w:r>
          </w:p>
          <w:p w14:paraId="0BE95178" w14:textId="77777777" w:rsidR="00BC18C9" w:rsidRPr="00F43AB0" w:rsidRDefault="00BC18C9" w:rsidP="00D05252">
            <w:pPr>
              <w:spacing w:after="0" w:line="240" w:lineRule="auto"/>
              <w:rPr>
                <w:rFonts w:ascii="Arial" w:eastAsia="Times New Roman" w:hAnsi="Arial" w:cs="Arial"/>
                <w:sz w:val="20"/>
                <w:szCs w:val="20"/>
              </w:rPr>
            </w:pPr>
            <w:r>
              <w:rPr>
                <w:rFonts w:ascii="Arial" w:eastAsia="Times New Roman" w:hAnsi="Arial" w:cs="Arial"/>
                <w:sz w:val="20"/>
                <w:szCs w:val="20"/>
              </w:rPr>
              <w:fldChar w:fldCharType="begin"/>
            </w:r>
            <w:r w:rsidR="00341D14">
              <w:rPr>
                <w:rFonts w:ascii="Arial" w:eastAsia="Times New Roman" w:hAnsi="Arial" w:cs="Arial"/>
                <w:sz w:val="20"/>
                <w:szCs w:val="20"/>
              </w:rPr>
              <w:instrText xml:space="preserve"> ADDIN ZOTERO_ITEM CSL_CITATION {"citationID":"ksk5S2Gw","properties":{"formattedCitation":"\\super 215\\nosupersub{}","plainCitation":"215","noteIndex":0},"citationItems":[{"id":1745,"uris":["http://zotero.org/groups/5287613/items/4R4WF6XS"],"itemData":{"id":1745,"type":"article-journal","abstract":"Objectives To establish exclusive breastfeeding (EBF) practice, women are encouraged to initiate breastfeeding of their newborns within one hour of delivery and breastfeed exclusively for the first 6 months of the infant's life. Research in Kenya has shown evidence of a reduced rate of EBF with an increase in socio-economic class (SES). This study explores the experiences of middle-income women so as to understand their attitudes and practices of EBF and to contribute toward the Baby Friendly Hospital (BFHI) and Baby Friendly Community Initiatives (BFCI) programs in Kenya. Methods A qualitative study using nine in-depth interviews and two focus group discussions were conducted with middle-income women with a child &lt; 2 years. Thematic content analysis was used to analyze the data. Results The majority of the women interviewed did not achieve EBF and this was attributed to many challenges that they encountered such as; inadequate workplace support including short maternity leave, lack of designated breast feeding facilities flexible hours and breastfeeding breaks. Support structures were highlighted as either inadequate or lacking while the internet was preferred by most of the women for breastfeeding information. Mass media was seen as more credible, though some women indicated that there was lack of depth in the information it provided. Conclusion The study showed that majority of women were unable to EBF for the first 6 months. Women experienced inadequate social, healthcare and workplace support and preferred online sites for information on breastfeeding than the healthcare professionals or mass media. Recommendation There is need to implement policies at the workplace that promote a breastfeeding friendly environment. There is also a need for more research on role of mass media in promotion of optimal breastfeeding practices, especially how to reach this population. There is a need for continued advocacy on social support including spousal, relatives, and other community members at the community level.","archive_location":"29349653","container-title":"Matern Child Health J","DOI":"10.1007/s10995-018-2430-4","issue":"4","journalAbbreviation":"Matern Child Health J","page":"608-616","title":"Exploring the Experiences of Middle Income Mothers in Practicing Exclusive Breastfeeding in Nairobi, Kenya","volume":"22","author":[{"family":"Wainaina","given":"C. W."},{"family":"Wanjohi","given":"M."},{"family":"Wekesah","given":"F."},{"family":"Woolhead","given":"G."},{"family":"Kimani-Murage","given":"E."}],"issued":{"date-parts":[["2018"]]}}}],"schema":"https://github.com/citation-style-language/schema/raw/master/csl-citation.json"} </w:instrText>
            </w:r>
            <w:r>
              <w:rPr>
                <w:rFonts w:ascii="Arial" w:eastAsia="Times New Roman" w:hAnsi="Arial" w:cs="Arial"/>
                <w:sz w:val="20"/>
                <w:szCs w:val="20"/>
              </w:rPr>
              <w:fldChar w:fldCharType="separate"/>
            </w:r>
            <w:r w:rsidR="00D05252" w:rsidRPr="00D05252">
              <w:rPr>
                <w:rFonts w:ascii="Arial" w:hAnsi="Arial" w:cs="Arial"/>
                <w:sz w:val="20"/>
                <w:szCs w:val="24"/>
                <w:vertAlign w:val="superscript"/>
              </w:rPr>
              <w:t>215</w:t>
            </w:r>
            <w:r>
              <w:rPr>
                <w:rFonts w:ascii="Arial" w:eastAsia="Times New Roman" w:hAnsi="Arial" w:cs="Arial"/>
                <w:sz w:val="20"/>
                <w:szCs w:val="20"/>
              </w:rPr>
              <w:fldChar w:fldCharType="end"/>
            </w:r>
          </w:p>
        </w:tc>
        <w:tc>
          <w:tcPr>
            <w:tcW w:w="17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0E72C2F" w14:textId="77777777" w:rsidR="00BC18C9" w:rsidRPr="00F43AB0" w:rsidRDefault="00BC18C9" w:rsidP="00341D14">
            <w:pPr>
              <w:spacing w:after="0" w:line="240" w:lineRule="auto"/>
              <w:rPr>
                <w:rFonts w:ascii="Arial" w:eastAsia="Times New Roman" w:hAnsi="Arial" w:cs="Arial"/>
                <w:sz w:val="20"/>
                <w:szCs w:val="20"/>
              </w:rPr>
            </w:pPr>
            <w:r w:rsidRPr="00F43AB0">
              <w:rPr>
                <w:rFonts w:ascii="Arial" w:eastAsia="Times New Roman" w:hAnsi="Arial" w:cs="Arial"/>
                <w:color w:val="000000"/>
                <w:sz w:val="20"/>
                <w:szCs w:val="20"/>
              </w:rPr>
              <w:t>In-depth interviews and focus group discussions </w:t>
            </w:r>
          </w:p>
          <w:p w14:paraId="0F96B469" w14:textId="77777777" w:rsidR="00BC18C9" w:rsidRPr="00F43AB0" w:rsidRDefault="00BC18C9" w:rsidP="00341D14">
            <w:pPr>
              <w:spacing w:after="0" w:line="240" w:lineRule="auto"/>
              <w:rPr>
                <w:rFonts w:ascii="Arial" w:eastAsia="Times New Roman" w:hAnsi="Arial" w:cs="Arial"/>
                <w:sz w:val="20"/>
                <w:szCs w:val="20"/>
              </w:rPr>
            </w:pPr>
          </w:p>
        </w:tc>
        <w:tc>
          <w:tcPr>
            <w:tcW w:w="28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393CF80" w14:textId="77777777" w:rsidR="00BC18C9" w:rsidRPr="00F43AB0" w:rsidRDefault="00BC18C9" w:rsidP="00341D14">
            <w:pPr>
              <w:spacing w:after="0" w:line="240" w:lineRule="auto"/>
              <w:rPr>
                <w:rFonts w:ascii="Arial" w:eastAsia="Times New Roman" w:hAnsi="Arial" w:cs="Arial"/>
                <w:sz w:val="20"/>
                <w:szCs w:val="20"/>
              </w:rPr>
            </w:pPr>
            <w:r w:rsidRPr="00F43AB0">
              <w:rPr>
                <w:rFonts w:ascii="Arial" w:eastAsia="Times New Roman" w:hAnsi="Arial" w:cs="Arial"/>
                <w:color w:val="000000"/>
                <w:sz w:val="20"/>
                <w:szCs w:val="20"/>
              </w:rPr>
              <w:t>Qualitative IDIs (n=3 stay-at-home mothers and 6 working mothers) and FGDs (n=4 stay-at-home mothers and 8 working mothers)</w:t>
            </w:r>
          </w:p>
        </w:tc>
        <w:tc>
          <w:tcPr>
            <w:tcW w:w="62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88C338B" w14:textId="77777777" w:rsidR="00BC18C9" w:rsidRPr="00F43AB0" w:rsidRDefault="00BC18C9" w:rsidP="00341D14">
            <w:pPr>
              <w:pStyle w:val="ListParagraph"/>
              <w:numPr>
                <w:ilvl w:val="0"/>
                <w:numId w:val="17"/>
              </w:numPr>
              <w:ind w:left="451"/>
              <w:rPr>
                <w:rFonts w:ascii="Arial" w:eastAsia="Times New Roman" w:hAnsi="Arial" w:cs="Arial"/>
                <w:sz w:val="20"/>
                <w:szCs w:val="20"/>
              </w:rPr>
            </w:pPr>
            <w:r w:rsidRPr="00F43AB0">
              <w:rPr>
                <w:rFonts w:ascii="Arial" w:eastAsia="Times New Roman" w:hAnsi="Arial" w:cs="Arial"/>
                <w:color w:val="000000"/>
                <w:sz w:val="20"/>
                <w:szCs w:val="20"/>
              </w:rPr>
              <w:t>Participants reported that they received inadequate workplace support, citing returning to work after maternity leave as a major challenge.</w:t>
            </w:r>
          </w:p>
          <w:p w14:paraId="35A257BA" w14:textId="77777777" w:rsidR="00BC18C9" w:rsidRPr="00F43AB0" w:rsidRDefault="00BC18C9" w:rsidP="00341D14">
            <w:pPr>
              <w:pStyle w:val="ListParagraph"/>
              <w:numPr>
                <w:ilvl w:val="0"/>
                <w:numId w:val="17"/>
              </w:numPr>
              <w:ind w:left="451"/>
              <w:rPr>
                <w:rFonts w:ascii="Arial" w:hAnsi="Arial" w:cs="Arial"/>
                <w:sz w:val="20"/>
                <w:szCs w:val="20"/>
              </w:rPr>
            </w:pPr>
            <w:r w:rsidRPr="00F43AB0">
              <w:rPr>
                <w:rFonts w:ascii="Arial" w:hAnsi="Arial" w:cs="Arial"/>
                <w:sz w:val="20"/>
                <w:szCs w:val="20"/>
              </w:rPr>
              <w:t>Mothers reported that their schedules did not allow adequate time to breastfeed during the day, so they were forced to wake up early to express. Some women expressed at work in unsuitable locations (office, car, bathroom) as a result of not having designated expression facilities. They also did not have access to dedicated refrigeration, opting to use a common refrigerator or leave it in the car and worry about it spoiling.</w:t>
            </w:r>
          </w:p>
          <w:p w14:paraId="300C5AB4" w14:textId="77777777" w:rsidR="00BC18C9" w:rsidRPr="00F43AB0" w:rsidRDefault="00BC18C9" w:rsidP="00341D14">
            <w:pPr>
              <w:pStyle w:val="ListParagraph"/>
              <w:numPr>
                <w:ilvl w:val="0"/>
                <w:numId w:val="17"/>
              </w:numPr>
              <w:ind w:left="451"/>
              <w:rPr>
                <w:rFonts w:ascii="Arial" w:hAnsi="Arial" w:cs="Arial"/>
                <w:sz w:val="20"/>
                <w:szCs w:val="20"/>
              </w:rPr>
            </w:pPr>
            <w:r w:rsidRPr="00F43AB0">
              <w:rPr>
                <w:rFonts w:ascii="Arial" w:hAnsi="Arial" w:cs="Arial"/>
                <w:sz w:val="20"/>
                <w:szCs w:val="20"/>
              </w:rPr>
              <w:t>Mothers also reported that work-related stress and reduced BF frequency decreased their milk production.</w:t>
            </w:r>
          </w:p>
          <w:p w14:paraId="650086F3" w14:textId="77777777" w:rsidR="00BC18C9" w:rsidRPr="00F43AB0" w:rsidRDefault="00BC18C9" w:rsidP="00341D14">
            <w:pPr>
              <w:pStyle w:val="ListParagraph"/>
              <w:numPr>
                <w:ilvl w:val="0"/>
                <w:numId w:val="17"/>
              </w:numPr>
              <w:ind w:left="451"/>
              <w:rPr>
                <w:rFonts w:ascii="Arial" w:hAnsi="Arial" w:cs="Arial"/>
                <w:sz w:val="20"/>
                <w:szCs w:val="20"/>
              </w:rPr>
            </w:pPr>
            <w:r w:rsidRPr="00F43AB0">
              <w:rPr>
                <w:rFonts w:ascii="Arial" w:hAnsi="Arial" w:cs="Arial"/>
                <w:sz w:val="20"/>
                <w:szCs w:val="20"/>
              </w:rPr>
              <w:t>Several women also reported introducing formula during maternity leave in lieu of breastfeeding so the child would sleep longer (so the mother could work from home) and would get used to eating formula in case the expressed milk ran out.</w:t>
            </w:r>
          </w:p>
          <w:p w14:paraId="60461721" w14:textId="77777777" w:rsidR="00BC18C9" w:rsidRPr="00F43AB0" w:rsidRDefault="00BC18C9" w:rsidP="00341D14">
            <w:pPr>
              <w:pStyle w:val="ListParagraph"/>
              <w:numPr>
                <w:ilvl w:val="0"/>
                <w:numId w:val="17"/>
              </w:numPr>
              <w:ind w:left="451"/>
              <w:rPr>
                <w:rFonts w:ascii="Arial" w:hAnsi="Arial" w:cs="Arial"/>
                <w:sz w:val="20"/>
                <w:szCs w:val="20"/>
              </w:rPr>
            </w:pPr>
            <w:r w:rsidRPr="00F43AB0">
              <w:rPr>
                <w:rFonts w:ascii="Arial" w:hAnsi="Arial" w:cs="Arial"/>
                <w:sz w:val="20"/>
                <w:szCs w:val="20"/>
              </w:rPr>
              <w:t>Breastfeeding breaks and flexible hours were reported to reduce maternal stress and enable breastfeeding during the workday - something that most institutions lack.</w:t>
            </w:r>
          </w:p>
        </w:tc>
      </w:tr>
    </w:tbl>
    <w:p w14:paraId="16C2226B" w14:textId="77777777" w:rsidR="00BC18C9" w:rsidRPr="00F63655" w:rsidRDefault="00BC18C9" w:rsidP="00BC18C9">
      <w:pPr>
        <w:spacing w:after="0" w:line="240" w:lineRule="auto"/>
        <w:rPr>
          <w:rFonts w:ascii="Arial" w:hAnsi="Arial" w:cs="Arial"/>
          <w:sz w:val="20"/>
          <w:szCs w:val="20"/>
        </w:rPr>
      </w:pPr>
    </w:p>
    <w:p w14:paraId="30AF2A6E" w14:textId="77777777" w:rsidR="00BC18C9" w:rsidRPr="00F63655" w:rsidRDefault="00BC18C9" w:rsidP="00BC18C9">
      <w:pPr>
        <w:rPr>
          <w:rFonts w:ascii="Arial" w:hAnsi="Arial" w:cs="Arial"/>
        </w:rPr>
        <w:sectPr w:rsidR="00BC18C9" w:rsidRPr="00F63655" w:rsidSect="00341D14">
          <w:pgSz w:w="15840" w:h="12240" w:orient="landscape"/>
          <w:pgMar w:top="720" w:right="720" w:bottom="720" w:left="720" w:header="1008" w:footer="720" w:gutter="0"/>
          <w:cols w:space="720"/>
          <w:docGrid w:linePitch="360"/>
        </w:sectPr>
      </w:pPr>
    </w:p>
    <w:p w14:paraId="4AFB8358" w14:textId="77777777" w:rsidR="00BC18C9" w:rsidRPr="00F63655" w:rsidRDefault="00BC18C9" w:rsidP="00BC18C9">
      <w:pPr>
        <w:rPr>
          <w:rFonts w:ascii="Arial" w:hAnsi="Arial" w:cs="Arial"/>
        </w:rPr>
      </w:pPr>
    </w:p>
    <w:p w14:paraId="2DEAA874" w14:textId="77777777" w:rsidR="00BC18C9" w:rsidRPr="00F63655" w:rsidRDefault="00BC18C9" w:rsidP="00BC18C9">
      <w:pPr>
        <w:spacing w:after="0" w:line="240" w:lineRule="auto"/>
        <w:rPr>
          <w:rFonts w:ascii="Arial" w:hAnsi="Arial" w:cs="Arial"/>
        </w:rPr>
      </w:pPr>
    </w:p>
    <w:p w14:paraId="1E4D29AF" w14:textId="77777777" w:rsidR="00773B6B" w:rsidRDefault="00341D14" w:rsidP="00493F45">
      <w:pPr>
        <w:pStyle w:val="Bibliography"/>
        <w:tabs>
          <w:tab w:val="clear" w:pos="384"/>
          <w:tab w:val="left" w:pos="630"/>
        </w:tabs>
        <w:ind w:left="630" w:hanging="630"/>
      </w:pPr>
      <w:r>
        <w:fldChar w:fldCharType="begin"/>
      </w:r>
      <w:r w:rsidR="00D05252">
        <w:instrText xml:space="preserve"> ADDIN ZOTERO_BIBL {"uncited":[],"omitted":[],"custom":[]} CSL_BIBLIOGRAPHY </w:instrText>
      </w:r>
      <w:r>
        <w:fldChar w:fldCharType="separate"/>
      </w:r>
      <w:r w:rsidR="00773B6B">
        <w:t>1.</w:t>
      </w:r>
      <w:r w:rsidR="00773B6B">
        <w:tab/>
        <w:t xml:space="preserve">Aguree S, Ziem JB, Issah A, Akrugu T, Joseph A. Maternal employment, child’s caring practices and nutritional status in Northern Ghana. </w:t>
      </w:r>
      <w:r w:rsidR="00773B6B">
        <w:rPr>
          <w:i/>
          <w:iCs/>
        </w:rPr>
        <w:t>Int J Child Health Nutr</w:t>
      </w:r>
      <w:r w:rsidR="00773B6B">
        <w:t>. 2015;4(1):54-60.</w:t>
      </w:r>
    </w:p>
    <w:p w14:paraId="1144D341" w14:textId="77777777" w:rsidR="00773B6B" w:rsidRDefault="00773B6B" w:rsidP="00493F45">
      <w:pPr>
        <w:pStyle w:val="Bibliography"/>
        <w:tabs>
          <w:tab w:val="clear" w:pos="384"/>
          <w:tab w:val="left" w:pos="630"/>
        </w:tabs>
        <w:ind w:left="630" w:hanging="630"/>
      </w:pPr>
      <w:r>
        <w:t>2.</w:t>
      </w:r>
      <w:r>
        <w:tab/>
        <w:t xml:space="preserve">Chekol DA, Biks GA, Gelaw YA, Melsew YA. Exclusive breastfeeding and mothers’ employment status in Gondar town, Northwest Ethiopia: a comparative cross-sectional study. </w:t>
      </w:r>
      <w:r>
        <w:rPr>
          <w:i/>
          <w:iCs/>
        </w:rPr>
        <w:t>Int Breastfeed J</w:t>
      </w:r>
      <w:r>
        <w:t>. 2017;12:27. doi:10.1186/s13006-017-0118-9</w:t>
      </w:r>
    </w:p>
    <w:p w14:paraId="18690C54" w14:textId="77777777" w:rsidR="00773B6B" w:rsidRDefault="00773B6B" w:rsidP="00493F45">
      <w:pPr>
        <w:pStyle w:val="Bibliography"/>
        <w:tabs>
          <w:tab w:val="clear" w:pos="384"/>
          <w:tab w:val="left" w:pos="630"/>
        </w:tabs>
        <w:ind w:left="630" w:hanging="630"/>
      </w:pPr>
      <w:r>
        <w:t>3.</w:t>
      </w:r>
      <w:r>
        <w:tab/>
        <w:t xml:space="preserve">Desalew A, Sema A, Belay Y. Exclusive Breastfeeding Practice and its Associated Factors Among Mothers with Children Aged 6-23 Months in Dire Dawa, Eastern Ethiopia: A Community-based Cross-sectional Study. </w:t>
      </w:r>
      <w:r>
        <w:rPr>
          <w:i/>
          <w:iCs/>
        </w:rPr>
        <w:t>J Midwifery Reprod Health</w:t>
      </w:r>
      <w:r>
        <w:t>. 2020;8(4):2419-2428. doi:10.22038/jmrh.2020.44011.1524</w:t>
      </w:r>
    </w:p>
    <w:p w14:paraId="110AB056" w14:textId="77777777" w:rsidR="00773B6B" w:rsidRDefault="00773B6B" w:rsidP="00493F45">
      <w:pPr>
        <w:pStyle w:val="Bibliography"/>
        <w:tabs>
          <w:tab w:val="clear" w:pos="384"/>
          <w:tab w:val="left" w:pos="630"/>
        </w:tabs>
        <w:ind w:left="630" w:hanging="630"/>
      </w:pPr>
      <w:r>
        <w:t>4.</w:t>
      </w:r>
      <w:r>
        <w:tab/>
        <w:t xml:space="preserve">Emmanuel A, Clow SE. Does maternal employment affect breastfeeding in Plateau State, Nigeria? </w:t>
      </w:r>
      <w:r>
        <w:rPr>
          <w:i/>
          <w:iCs/>
        </w:rPr>
        <w:t>Afr J Nurs Midwifery</w:t>
      </w:r>
      <w:r>
        <w:t>. 2017;19(2). doi:10.25159/2520-5293/1130</w:t>
      </w:r>
    </w:p>
    <w:p w14:paraId="621B8119" w14:textId="77777777" w:rsidR="00773B6B" w:rsidRDefault="00773B6B" w:rsidP="00493F45">
      <w:pPr>
        <w:pStyle w:val="Bibliography"/>
        <w:tabs>
          <w:tab w:val="clear" w:pos="384"/>
          <w:tab w:val="left" w:pos="630"/>
        </w:tabs>
        <w:ind w:left="630" w:hanging="630"/>
      </w:pPr>
      <w:r>
        <w:t>5.</w:t>
      </w:r>
      <w:r>
        <w:tab/>
        <w:t xml:space="preserve">Harrison GA, Brush G, Zumrawi FY. Motherhood and infant health in Khartoum. </w:t>
      </w:r>
      <w:r>
        <w:rPr>
          <w:i/>
          <w:iCs/>
        </w:rPr>
        <w:t>Bull World Health Organ</w:t>
      </w:r>
      <w:r>
        <w:t>. 1993;71(5):529-533.</w:t>
      </w:r>
    </w:p>
    <w:p w14:paraId="54347C37" w14:textId="77777777" w:rsidR="00773B6B" w:rsidRDefault="00773B6B" w:rsidP="00493F45">
      <w:pPr>
        <w:pStyle w:val="Bibliography"/>
        <w:tabs>
          <w:tab w:val="clear" w:pos="384"/>
          <w:tab w:val="left" w:pos="630"/>
        </w:tabs>
        <w:ind w:left="630" w:hanging="630"/>
      </w:pPr>
      <w:r>
        <w:t>6.</w:t>
      </w:r>
      <w:r>
        <w:tab/>
        <w:t xml:space="preserve">Igbedioh SO. Influence of mother’s occupation and education on breast-feeding and weaning in infants and children in Markurdi, Nigeria. </w:t>
      </w:r>
      <w:r>
        <w:rPr>
          <w:i/>
          <w:iCs/>
        </w:rPr>
        <w:t>Nutr Health</w:t>
      </w:r>
      <w:r>
        <w:t>. 1993;9(4):289-302.</w:t>
      </w:r>
    </w:p>
    <w:p w14:paraId="7C8E258A" w14:textId="77777777" w:rsidR="00773B6B" w:rsidRDefault="00773B6B" w:rsidP="00493F45">
      <w:pPr>
        <w:pStyle w:val="Bibliography"/>
        <w:tabs>
          <w:tab w:val="clear" w:pos="384"/>
          <w:tab w:val="left" w:pos="630"/>
        </w:tabs>
        <w:ind w:left="630" w:hanging="630"/>
      </w:pPr>
      <w:r>
        <w:t>7.</w:t>
      </w:r>
      <w:r>
        <w:tab/>
        <w:t xml:space="preserve">Kimani‐Murage EW, Wilunda C, Macharia TN, et al. Effect of a baby‐friendly workplace support intervention on exclusive breastfeeding in Kenya. </w:t>
      </w:r>
      <w:r>
        <w:rPr>
          <w:i/>
          <w:iCs/>
        </w:rPr>
        <w:t>Matern Child Nutr</w:t>
      </w:r>
      <w:r>
        <w:t>. 2021;17(4):e13191. doi:10.1111/mcn.13191</w:t>
      </w:r>
    </w:p>
    <w:p w14:paraId="74431DFC" w14:textId="77777777" w:rsidR="00773B6B" w:rsidRDefault="00773B6B" w:rsidP="00493F45">
      <w:pPr>
        <w:pStyle w:val="Bibliography"/>
        <w:tabs>
          <w:tab w:val="clear" w:pos="384"/>
          <w:tab w:val="left" w:pos="630"/>
        </w:tabs>
        <w:ind w:left="630" w:hanging="630"/>
      </w:pPr>
      <w:r>
        <w:t>8.</w:t>
      </w:r>
      <w:r>
        <w:tab/>
        <w:t xml:space="preserve">Shapiro D, Tambashe BO. Education, employment, and fertility in Kinshasa and prospects for changes in reproductive behavior. </w:t>
      </w:r>
      <w:r>
        <w:rPr>
          <w:i/>
          <w:iCs/>
        </w:rPr>
        <w:t>Popul Res Policy Rev</w:t>
      </w:r>
      <w:r>
        <w:t>. 1997;16(3):259-287. doi:10.1023/A:1005761504449</w:t>
      </w:r>
    </w:p>
    <w:p w14:paraId="4DE23A51" w14:textId="77777777" w:rsidR="00773B6B" w:rsidRDefault="00773B6B" w:rsidP="00493F45">
      <w:pPr>
        <w:pStyle w:val="Bibliography"/>
        <w:tabs>
          <w:tab w:val="clear" w:pos="384"/>
          <w:tab w:val="left" w:pos="630"/>
        </w:tabs>
        <w:ind w:left="630" w:hanging="630"/>
      </w:pPr>
      <w:r>
        <w:t>9.</w:t>
      </w:r>
      <w:r>
        <w:tab/>
        <w:t xml:space="preserve">Ukwuani FA, Suchindran CM, Cornwell GT. Influences of mother’s work, childhood place of residence, and exposure to media on breast-feeding patterns: experience of Nigeria and Uganda. </w:t>
      </w:r>
      <w:r>
        <w:rPr>
          <w:i/>
          <w:iCs/>
        </w:rPr>
        <w:t>Soc Biol</w:t>
      </w:r>
      <w:r>
        <w:t>. 2001;48(1-2):1-20. doi:10.1080/19485565.2001.9989025</w:t>
      </w:r>
    </w:p>
    <w:p w14:paraId="7AE4134F" w14:textId="77777777" w:rsidR="00773B6B" w:rsidRDefault="00773B6B" w:rsidP="00493F45">
      <w:pPr>
        <w:pStyle w:val="Bibliography"/>
        <w:tabs>
          <w:tab w:val="clear" w:pos="384"/>
          <w:tab w:val="left" w:pos="630"/>
        </w:tabs>
        <w:ind w:left="630" w:hanging="630"/>
      </w:pPr>
      <w:r>
        <w:t>10.</w:t>
      </w:r>
      <w:r>
        <w:tab/>
        <w:t xml:space="preserve">Adugna B, Tadele H, Reta F, Berhan Y. Determinants of exclusive breastfeeding in infants less than six months of age in Hawassa, an urban setting, Ethiopia. </w:t>
      </w:r>
      <w:r>
        <w:rPr>
          <w:i/>
          <w:iCs/>
        </w:rPr>
        <w:t>Int Breastfeed J</w:t>
      </w:r>
      <w:r>
        <w:t>. 2017;12:45. doi:10.1186/s13006-017-0137-6</w:t>
      </w:r>
    </w:p>
    <w:p w14:paraId="1AC5AE65" w14:textId="77777777" w:rsidR="00773B6B" w:rsidRDefault="00773B6B" w:rsidP="00493F45">
      <w:pPr>
        <w:pStyle w:val="Bibliography"/>
        <w:tabs>
          <w:tab w:val="clear" w:pos="384"/>
          <w:tab w:val="left" w:pos="630"/>
        </w:tabs>
        <w:ind w:left="630" w:hanging="630"/>
      </w:pPr>
      <w:r>
        <w:t>11.</w:t>
      </w:r>
      <w:r>
        <w:tab/>
        <w:t xml:space="preserve">Argaw MD, Asfaw MM, Ayalew MB, et al. Factors associated with prelacteal feeding practices in Debre Berhan district, North Shoa, Central Ethiopia: a cross-sectional, community-based study. </w:t>
      </w:r>
      <w:r>
        <w:rPr>
          <w:i/>
          <w:iCs/>
        </w:rPr>
        <w:t>BMC Nutr</w:t>
      </w:r>
      <w:r>
        <w:t>. 2019;5:14. doi:10.1186/s40795-019-0277-8</w:t>
      </w:r>
    </w:p>
    <w:p w14:paraId="2CC0135D" w14:textId="77777777" w:rsidR="00773B6B" w:rsidRDefault="00773B6B" w:rsidP="00493F45">
      <w:pPr>
        <w:pStyle w:val="Bibliography"/>
        <w:tabs>
          <w:tab w:val="clear" w:pos="384"/>
          <w:tab w:val="left" w:pos="630"/>
        </w:tabs>
        <w:ind w:left="630" w:hanging="630"/>
      </w:pPr>
      <w:r>
        <w:t>12.</w:t>
      </w:r>
      <w:r>
        <w:tab/>
        <w:t xml:space="preserve">Asemahagn MA. Determinants of exclusive breastfeeding practices among mothers in azezo district, northwest Ethiopia. </w:t>
      </w:r>
      <w:r>
        <w:rPr>
          <w:i/>
          <w:iCs/>
        </w:rPr>
        <w:t>Int Breastfeed J</w:t>
      </w:r>
      <w:r>
        <w:t>. 2016;11:22. doi:10.1186/s13006-016-0081-x</w:t>
      </w:r>
    </w:p>
    <w:p w14:paraId="5FB392E0" w14:textId="77777777" w:rsidR="00773B6B" w:rsidRDefault="00773B6B" w:rsidP="00493F45">
      <w:pPr>
        <w:pStyle w:val="Bibliography"/>
        <w:tabs>
          <w:tab w:val="clear" w:pos="384"/>
          <w:tab w:val="left" w:pos="630"/>
        </w:tabs>
        <w:ind w:left="630" w:hanging="630"/>
      </w:pPr>
      <w:r>
        <w:t>13.</w:t>
      </w:r>
      <w:r>
        <w:tab/>
        <w:t xml:space="preserve">Asfaw MM, Argaw MD, Kefene ZK. Factors associated with exclusive breastfeeding practices in Debre Berhan District, Central Ethiopia: a cross sectional community based study. </w:t>
      </w:r>
      <w:r>
        <w:rPr>
          <w:i/>
          <w:iCs/>
        </w:rPr>
        <w:t>Int Breastfeed J</w:t>
      </w:r>
      <w:r>
        <w:t>. 2015;10:23. doi:10.1186/s13006-015-0049-2</w:t>
      </w:r>
    </w:p>
    <w:p w14:paraId="07168F25" w14:textId="77777777" w:rsidR="00773B6B" w:rsidRDefault="00773B6B" w:rsidP="00493F45">
      <w:pPr>
        <w:pStyle w:val="Bibliography"/>
        <w:tabs>
          <w:tab w:val="clear" w:pos="384"/>
          <w:tab w:val="left" w:pos="630"/>
        </w:tabs>
        <w:ind w:left="630" w:hanging="630"/>
      </w:pPr>
      <w:r>
        <w:t>14.</w:t>
      </w:r>
      <w:r>
        <w:tab/>
        <w:t xml:space="preserve">Ayele AA, Seid KA, Muhammed OS. Determinants of none-exclusive breast feeding practice among HIV positive women at selected Health Institutions in Ethiopia: case control study. </w:t>
      </w:r>
      <w:r>
        <w:rPr>
          <w:i/>
          <w:iCs/>
        </w:rPr>
        <w:t>BMC Res Notes</w:t>
      </w:r>
      <w:r>
        <w:t>. 2019;12(1):400. doi:10.1186/s13104-019-4457-z</w:t>
      </w:r>
    </w:p>
    <w:p w14:paraId="077E23E9" w14:textId="77777777" w:rsidR="00773B6B" w:rsidRDefault="00773B6B" w:rsidP="00493F45">
      <w:pPr>
        <w:pStyle w:val="Bibliography"/>
        <w:tabs>
          <w:tab w:val="clear" w:pos="384"/>
          <w:tab w:val="left" w:pos="630"/>
        </w:tabs>
        <w:ind w:left="630" w:hanging="630"/>
      </w:pPr>
      <w:r>
        <w:t>15.</w:t>
      </w:r>
      <w:r>
        <w:tab/>
        <w:t xml:space="preserve">Basnet S, Frongillo EA, Nguyen PH, Moore S, Arabi M. Associations of maternal resources with care behaviours differ by resource and behaviour. </w:t>
      </w:r>
      <w:r>
        <w:rPr>
          <w:i/>
          <w:iCs/>
        </w:rPr>
        <w:t>Matern Child Nutr</w:t>
      </w:r>
      <w:r>
        <w:t>. Published online 2020:e12977. doi:10.1111/mcn.12977</w:t>
      </w:r>
    </w:p>
    <w:p w14:paraId="0D344E3B" w14:textId="77777777" w:rsidR="00773B6B" w:rsidRDefault="00773B6B" w:rsidP="00493F45">
      <w:pPr>
        <w:pStyle w:val="Bibliography"/>
        <w:tabs>
          <w:tab w:val="clear" w:pos="384"/>
          <w:tab w:val="left" w:pos="630"/>
        </w:tabs>
        <w:ind w:left="630" w:hanging="630"/>
      </w:pPr>
      <w:r>
        <w:t>16.</w:t>
      </w:r>
      <w:r>
        <w:tab/>
        <w:t xml:space="preserve">Berde AS. Factors Associated with Bottle Feeding in Namibia: Findings from Namibia 2013 Demographic and Health Survey. </w:t>
      </w:r>
      <w:r>
        <w:rPr>
          <w:i/>
          <w:iCs/>
        </w:rPr>
        <w:t>J Trop Pediatr</w:t>
      </w:r>
      <w:r>
        <w:t>. 2018;64(6):460-467. doi:10.1093/tropej/fmx091</w:t>
      </w:r>
    </w:p>
    <w:p w14:paraId="2AA9E3D5" w14:textId="77777777" w:rsidR="00773B6B" w:rsidRDefault="00773B6B" w:rsidP="00493F45">
      <w:pPr>
        <w:pStyle w:val="Bibliography"/>
        <w:tabs>
          <w:tab w:val="clear" w:pos="384"/>
          <w:tab w:val="left" w:pos="630"/>
        </w:tabs>
        <w:ind w:left="630" w:hanging="630"/>
      </w:pPr>
      <w:r>
        <w:t>17.</w:t>
      </w:r>
      <w:r>
        <w:tab/>
        <w:t xml:space="preserve">Diji AK, Bam V, Asante E, Lomotey AY, Yeboah S, Owusu HA. Challenges and predictors of exclusive breastfeeding among mothers attending the child welfare clinic at a regional hospital in Ghana: a descriptive cross-sectional study. </w:t>
      </w:r>
      <w:r>
        <w:rPr>
          <w:i/>
          <w:iCs/>
        </w:rPr>
        <w:t>Int Breastfeed J</w:t>
      </w:r>
      <w:r>
        <w:t>. 2016;12:13. doi:10.1186/s13006-017-0104-2</w:t>
      </w:r>
    </w:p>
    <w:p w14:paraId="52963746" w14:textId="77777777" w:rsidR="00773B6B" w:rsidRDefault="00773B6B" w:rsidP="00493F45">
      <w:pPr>
        <w:pStyle w:val="Bibliography"/>
        <w:tabs>
          <w:tab w:val="clear" w:pos="384"/>
          <w:tab w:val="left" w:pos="630"/>
        </w:tabs>
        <w:ind w:left="630" w:hanging="630"/>
      </w:pPr>
      <w:r>
        <w:t>18.</w:t>
      </w:r>
      <w:r>
        <w:tab/>
        <w:t xml:space="preserve">Gara CP, Pazvakavambwa I, Maponga CC, Gavaza P. An investigation of the factors influencing the choice of infant feeding methods among urban Zimbabwean women in the context of HIV transmission. </w:t>
      </w:r>
      <w:r>
        <w:rPr>
          <w:i/>
          <w:iCs/>
        </w:rPr>
        <w:t>Cent Afr J Med</w:t>
      </w:r>
      <w:r>
        <w:t>. 2005;51(1-2):1-4.</w:t>
      </w:r>
    </w:p>
    <w:p w14:paraId="67D34A8D" w14:textId="77777777" w:rsidR="00773B6B" w:rsidRDefault="00773B6B" w:rsidP="00493F45">
      <w:pPr>
        <w:pStyle w:val="Bibliography"/>
        <w:tabs>
          <w:tab w:val="clear" w:pos="384"/>
          <w:tab w:val="left" w:pos="630"/>
        </w:tabs>
        <w:ind w:left="630" w:hanging="630"/>
      </w:pPr>
      <w:r>
        <w:t>19.</w:t>
      </w:r>
      <w:r>
        <w:tab/>
        <w:t xml:space="preserve">Horii N, Allman J, Martin-Prével Y, Waltisperger D. Determinants of early initiation of breastfeeding in rural Niger: cross-sectional study of community based child healthcare promotion. </w:t>
      </w:r>
      <w:r>
        <w:rPr>
          <w:i/>
          <w:iCs/>
        </w:rPr>
        <w:t>Int Breastfeed J</w:t>
      </w:r>
      <w:r>
        <w:t>. 2017;12:41. doi:10.1186/s13006-017-0134-9</w:t>
      </w:r>
    </w:p>
    <w:p w14:paraId="2FDFE00F" w14:textId="77777777" w:rsidR="00773B6B" w:rsidRDefault="00773B6B" w:rsidP="00493F45">
      <w:pPr>
        <w:pStyle w:val="Bibliography"/>
        <w:tabs>
          <w:tab w:val="clear" w:pos="384"/>
          <w:tab w:val="left" w:pos="630"/>
        </w:tabs>
        <w:ind w:left="630" w:hanging="630"/>
      </w:pPr>
      <w:r>
        <w:t>20.</w:t>
      </w:r>
      <w:r>
        <w:tab/>
        <w:t xml:space="preserve">Hussein TH, Mgongo M, Uriyo JG, et al. Exclusive Breastfeeding Rates and Factors Associated with Exclusive Breastfeeding Practices in Northern Tanzania: Measurement using Two Different Methodologies-24 Hours Recall and Recall Since Birth. </w:t>
      </w:r>
      <w:r>
        <w:rPr>
          <w:i/>
          <w:iCs/>
        </w:rPr>
        <w:t>Int J MCH AIDS</w:t>
      </w:r>
      <w:r>
        <w:t>. 2019;8(1):32-43. doi:10.21106/ijma.258</w:t>
      </w:r>
    </w:p>
    <w:p w14:paraId="3AA37B50" w14:textId="77777777" w:rsidR="00773B6B" w:rsidRDefault="00773B6B" w:rsidP="00493F45">
      <w:pPr>
        <w:pStyle w:val="Bibliography"/>
        <w:tabs>
          <w:tab w:val="clear" w:pos="384"/>
          <w:tab w:val="left" w:pos="630"/>
        </w:tabs>
        <w:ind w:left="630" w:hanging="630"/>
      </w:pPr>
      <w:r>
        <w:t>21.</w:t>
      </w:r>
      <w:r>
        <w:tab/>
        <w:t xml:space="preserve">Lawani LO, Onyebuchi AK, Iyoke CA, Onoh RC, Nkwo PO. The challenges of adherence to infant feeding choices in prevention of mother-to-child transmission of HIV infections in South East Nigeria. </w:t>
      </w:r>
      <w:r>
        <w:rPr>
          <w:i/>
          <w:iCs/>
        </w:rPr>
        <w:t>Patient Prefer Adherence</w:t>
      </w:r>
      <w:r>
        <w:t>. 2014;8:377-381. doi:10.2147/ppa.S61796</w:t>
      </w:r>
    </w:p>
    <w:p w14:paraId="2CBE7A10" w14:textId="77777777" w:rsidR="00773B6B" w:rsidRDefault="00773B6B" w:rsidP="00493F45">
      <w:pPr>
        <w:pStyle w:val="Bibliography"/>
        <w:tabs>
          <w:tab w:val="clear" w:pos="384"/>
          <w:tab w:val="left" w:pos="630"/>
        </w:tabs>
        <w:ind w:left="630" w:hanging="630"/>
      </w:pPr>
      <w:r>
        <w:t>22.</w:t>
      </w:r>
      <w:r>
        <w:tab/>
        <w:t xml:space="preserve">Mensah KA, Acheampong E, Anokye FO, Okyere P, Appiah-Brempong E, Adjei RO. Factors influencing the practice of exclusive breastfeeding among nursing mothers in a peri-urban district of Ghana. </w:t>
      </w:r>
      <w:r>
        <w:rPr>
          <w:i/>
          <w:iCs/>
        </w:rPr>
        <w:t>BMC Res Notes</w:t>
      </w:r>
      <w:r>
        <w:t>. 2017;10(1):466. doi:10.1186/s13104-017-2774-7</w:t>
      </w:r>
    </w:p>
    <w:p w14:paraId="225D9507" w14:textId="77777777" w:rsidR="00773B6B" w:rsidRDefault="00773B6B" w:rsidP="00493F45">
      <w:pPr>
        <w:pStyle w:val="Bibliography"/>
        <w:tabs>
          <w:tab w:val="clear" w:pos="384"/>
          <w:tab w:val="left" w:pos="630"/>
        </w:tabs>
        <w:ind w:left="630" w:hanging="630"/>
      </w:pPr>
      <w:r>
        <w:t>23.</w:t>
      </w:r>
      <w:r>
        <w:tab/>
        <w:t xml:space="preserve">Napyo A, Tumwine JK, Mukunya D, Waako P, Tylleskär T, Ndeezi G. Exclusive breastfeeding among HIV exposed infants from birth to 14 weeks of life in Lira, Northern Uganda: a prospective cohort study. </w:t>
      </w:r>
      <w:r>
        <w:rPr>
          <w:i/>
          <w:iCs/>
        </w:rPr>
        <w:t>Glob Health Action</w:t>
      </w:r>
      <w:r>
        <w:t>. 2020;13(1):1833510. doi:10.1080/16549716.2020.1833510</w:t>
      </w:r>
    </w:p>
    <w:p w14:paraId="7B2ADF84" w14:textId="77777777" w:rsidR="00773B6B" w:rsidRDefault="00773B6B" w:rsidP="00493F45">
      <w:pPr>
        <w:pStyle w:val="Bibliography"/>
        <w:tabs>
          <w:tab w:val="clear" w:pos="384"/>
          <w:tab w:val="left" w:pos="630"/>
        </w:tabs>
        <w:ind w:left="630" w:hanging="630"/>
      </w:pPr>
      <w:r>
        <w:t>24.</w:t>
      </w:r>
      <w:r>
        <w:tab/>
        <w:t xml:space="preserve">Nieuwoudt S, Manderson L, Norris SA. Infant feeding practices in Soweto, South Africa: Implications for healthcare providers. </w:t>
      </w:r>
      <w:r>
        <w:rPr>
          <w:i/>
          <w:iCs/>
        </w:rPr>
        <w:t>S Afr Med J</w:t>
      </w:r>
      <w:r>
        <w:t>. 2018;108(9):756-762. doi:10.7196/SAMJ.2018.v108i9.13358</w:t>
      </w:r>
    </w:p>
    <w:p w14:paraId="36CDD113" w14:textId="77777777" w:rsidR="00773B6B" w:rsidRDefault="00773B6B" w:rsidP="00493F45">
      <w:pPr>
        <w:pStyle w:val="Bibliography"/>
        <w:tabs>
          <w:tab w:val="clear" w:pos="384"/>
          <w:tab w:val="left" w:pos="630"/>
        </w:tabs>
        <w:ind w:left="630" w:hanging="630"/>
      </w:pPr>
      <w:r>
        <w:t>25.</w:t>
      </w:r>
      <w:r>
        <w:tab/>
        <w:t xml:space="preserve">Nyanga NM, Musita C, Otieno A, Kaseje D. Factors influencing knowledge and practice of exclusive breastfeeding in Nyando District, Kenya. </w:t>
      </w:r>
      <w:r>
        <w:rPr>
          <w:i/>
          <w:iCs/>
        </w:rPr>
        <w:t>Afr J Food Agric Nutr Dev</w:t>
      </w:r>
      <w:r>
        <w:t>. 2012;12(6):6632-6645.</w:t>
      </w:r>
    </w:p>
    <w:p w14:paraId="10DAA524" w14:textId="77777777" w:rsidR="00773B6B" w:rsidRDefault="00773B6B" w:rsidP="00493F45">
      <w:pPr>
        <w:pStyle w:val="Bibliography"/>
        <w:tabs>
          <w:tab w:val="clear" w:pos="384"/>
          <w:tab w:val="left" w:pos="630"/>
        </w:tabs>
        <w:ind w:left="630" w:hanging="630"/>
      </w:pPr>
      <w:r>
        <w:t>26.</w:t>
      </w:r>
      <w:r>
        <w:tab/>
        <w:t xml:space="preserve">Ogwu A, Moyo S, Powis K, et al. Predictors of early breastfeeding cessation among HIV-infected women in Botswana. </w:t>
      </w:r>
      <w:r>
        <w:rPr>
          <w:i/>
          <w:iCs/>
        </w:rPr>
        <w:t>Trop Med Int Health</w:t>
      </w:r>
      <w:r>
        <w:t>. 2016;21(8):1013-1018. doi:10.1111/tmi.12729</w:t>
      </w:r>
    </w:p>
    <w:p w14:paraId="2EFE0463" w14:textId="77777777" w:rsidR="00773B6B" w:rsidRDefault="00773B6B" w:rsidP="00493F45">
      <w:pPr>
        <w:pStyle w:val="Bibliography"/>
        <w:tabs>
          <w:tab w:val="clear" w:pos="384"/>
          <w:tab w:val="left" w:pos="630"/>
        </w:tabs>
        <w:ind w:left="630" w:hanging="630"/>
      </w:pPr>
      <w:r>
        <w:t>27.</w:t>
      </w:r>
      <w:r>
        <w:tab/>
        <w:t xml:space="preserve">Pascale KNA, Laure NJ, Enyong OJ. Factors associated with breast feeding as well as the nutritional status of infants (0-12) months: An epidemiological study in Yaounde, Cameroon. </w:t>
      </w:r>
      <w:r>
        <w:rPr>
          <w:i/>
          <w:iCs/>
        </w:rPr>
        <w:t>Pak J Nutr</w:t>
      </w:r>
      <w:r>
        <w:t>. 2007;6(3):259-263. doi:10.3923/pjn.2007.259.263</w:t>
      </w:r>
    </w:p>
    <w:p w14:paraId="61FB072E" w14:textId="77777777" w:rsidR="00773B6B" w:rsidRDefault="00773B6B" w:rsidP="00493F45">
      <w:pPr>
        <w:pStyle w:val="Bibliography"/>
        <w:tabs>
          <w:tab w:val="clear" w:pos="384"/>
          <w:tab w:val="left" w:pos="630"/>
        </w:tabs>
        <w:ind w:left="630" w:hanging="630"/>
      </w:pPr>
      <w:r>
        <w:t>28.</w:t>
      </w:r>
      <w:r>
        <w:tab/>
        <w:t xml:space="preserve">Qureshi AM, Oche OM, Sadiq UA, Kabiru S. Using community volunteers to promote exclusive breastfeeding in Sokoto State, Nigeria. </w:t>
      </w:r>
      <w:r>
        <w:rPr>
          <w:i/>
          <w:iCs/>
        </w:rPr>
        <w:t>Pan Afr Med J</w:t>
      </w:r>
      <w:r>
        <w:t>. 2011;10:8. doi:10.4314/pamj.v10i0.72215</w:t>
      </w:r>
    </w:p>
    <w:p w14:paraId="764F58E8" w14:textId="77777777" w:rsidR="00773B6B" w:rsidRDefault="00773B6B" w:rsidP="00493F45">
      <w:pPr>
        <w:pStyle w:val="Bibliography"/>
        <w:tabs>
          <w:tab w:val="clear" w:pos="384"/>
          <w:tab w:val="left" w:pos="630"/>
        </w:tabs>
        <w:ind w:left="630" w:hanging="630"/>
      </w:pPr>
      <w:r>
        <w:t>29.</w:t>
      </w:r>
      <w:r>
        <w:tab/>
        <w:t xml:space="preserve">Tewabe T, Mandesh A, Gualu T, Alem G, Mekuria G, Zeleke H. Exclusive breastfeeding practice and associated factors among mothers in Motta town, East Gojjam zone, Amhara Regional State, Ethiopia, 2015: A cross-sectional study. </w:t>
      </w:r>
      <w:r>
        <w:rPr>
          <w:i/>
          <w:iCs/>
        </w:rPr>
        <w:t>Int Breastfeed J</w:t>
      </w:r>
      <w:r>
        <w:t>. 2017;12(1). doi:10.1186/s13006-017-0103-3</w:t>
      </w:r>
    </w:p>
    <w:p w14:paraId="5D12BD62" w14:textId="77777777" w:rsidR="00773B6B" w:rsidRDefault="00773B6B" w:rsidP="00493F45">
      <w:pPr>
        <w:pStyle w:val="Bibliography"/>
        <w:tabs>
          <w:tab w:val="clear" w:pos="384"/>
          <w:tab w:val="left" w:pos="630"/>
        </w:tabs>
        <w:ind w:left="630" w:hanging="630"/>
      </w:pPr>
      <w:r>
        <w:t>30.</w:t>
      </w:r>
      <w:r>
        <w:tab/>
        <w:t xml:space="preserve">Thomas E, Kuo C, Cohen S, et al. Mental health predictors of breastfeeding initiation and continuation among HIV infected and uninfected women in a South African birth cohort study. </w:t>
      </w:r>
      <w:r>
        <w:rPr>
          <w:i/>
          <w:iCs/>
        </w:rPr>
        <w:t>Prev Med</w:t>
      </w:r>
      <w:r>
        <w:t>. 2017;102:100-111. doi:10.1016/j.ypmed.2017.07.004</w:t>
      </w:r>
    </w:p>
    <w:p w14:paraId="32F8313E" w14:textId="77777777" w:rsidR="00773B6B" w:rsidRDefault="00773B6B" w:rsidP="00493F45">
      <w:pPr>
        <w:pStyle w:val="Bibliography"/>
        <w:tabs>
          <w:tab w:val="clear" w:pos="384"/>
          <w:tab w:val="left" w:pos="630"/>
        </w:tabs>
        <w:ind w:left="630" w:hanging="630"/>
      </w:pPr>
      <w:r>
        <w:t>31.</w:t>
      </w:r>
      <w:r>
        <w:tab/>
        <w:t xml:space="preserve">Toma Y, Emebet B, Manaye Y, Yinager W. Timely initiation of complementary feeding and associated factors among children aged 6 to 12 months in Addis Ababa Ethiopia, 2015. </w:t>
      </w:r>
      <w:r>
        <w:rPr>
          <w:i/>
          <w:iCs/>
        </w:rPr>
        <w:t>Epidemiol Open Access</w:t>
      </w:r>
      <w:r>
        <w:t>. 2016;6(5):272-272.</w:t>
      </w:r>
    </w:p>
    <w:p w14:paraId="7685ECCA" w14:textId="77777777" w:rsidR="00773B6B" w:rsidRDefault="00773B6B" w:rsidP="00493F45">
      <w:pPr>
        <w:pStyle w:val="Bibliography"/>
        <w:tabs>
          <w:tab w:val="clear" w:pos="384"/>
          <w:tab w:val="left" w:pos="630"/>
        </w:tabs>
        <w:ind w:left="630" w:hanging="630"/>
      </w:pPr>
      <w:r>
        <w:t>32.</w:t>
      </w:r>
      <w:r>
        <w:tab/>
        <w:t xml:space="preserve">Yeboah JY, Forkuor D, Agyemang-Duah W. Exclusive breastfeeding practices and associated factors among lactating mothers of infants aged 6-24 months in the Kumasi Metropolis, Ghana. </w:t>
      </w:r>
      <w:r>
        <w:rPr>
          <w:i/>
          <w:iCs/>
        </w:rPr>
        <w:t>BMC Res Notes</w:t>
      </w:r>
      <w:r>
        <w:t>. 2019;12(1):689. doi:10.1186/s13104-019-4723-0</w:t>
      </w:r>
    </w:p>
    <w:p w14:paraId="0AD9F659" w14:textId="77777777" w:rsidR="00773B6B" w:rsidRDefault="00773B6B" w:rsidP="00493F45">
      <w:pPr>
        <w:pStyle w:val="Bibliography"/>
        <w:tabs>
          <w:tab w:val="clear" w:pos="384"/>
          <w:tab w:val="left" w:pos="630"/>
        </w:tabs>
        <w:ind w:left="630" w:hanging="630"/>
      </w:pPr>
      <w:r>
        <w:t>33.</w:t>
      </w:r>
      <w:r>
        <w:tab/>
        <w:t xml:space="preserve">Adeniyi OV, Ajayi AI, Issah M, et al. Beyond health care providers’ recommendations: understanding influences on infant feeding choices of women with HIV in the Eastern Cape, South Africa. </w:t>
      </w:r>
      <w:r>
        <w:rPr>
          <w:i/>
          <w:iCs/>
        </w:rPr>
        <w:t>Int Breastfeed J</w:t>
      </w:r>
      <w:r>
        <w:t>. 2019;14:7. doi:10.1186/s13006-019-0201-5</w:t>
      </w:r>
    </w:p>
    <w:p w14:paraId="66CC7CA3" w14:textId="77777777" w:rsidR="00773B6B" w:rsidRDefault="00773B6B" w:rsidP="00493F45">
      <w:pPr>
        <w:pStyle w:val="Bibliography"/>
        <w:tabs>
          <w:tab w:val="clear" w:pos="384"/>
          <w:tab w:val="left" w:pos="630"/>
        </w:tabs>
        <w:ind w:left="630" w:hanging="630"/>
      </w:pPr>
      <w:r>
        <w:t>34.</w:t>
      </w:r>
      <w:r>
        <w:tab/>
        <w:t xml:space="preserve">Alabi TA, Adejoh SO, Atinge S, Umahi E. Social and Bio-Medical Predictors of Exclusive Breastfeeding Among Nursing Mothers in Lagos and Taraba States, Nigeria. </w:t>
      </w:r>
      <w:r>
        <w:rPr>
          <w:i/>
          <w:iCs/>
        </w:rPr>
        <w:t>J Pediatr Nurs</w:t>
      </w:r>
      <w:r>
        <w:t>. 2020;52:e96-e102. doi:10.1016/j.pedn.2019.12.002</w:t>
      </w:r>
    </w:p>
    <w:p w14:paraId="4DD65DEB" w14:textId="77777777" w:rsidR="00773B6B" w:rsidRDefault="00773B6B" w:rsidP="00493F45">
      <w:pPr>
        <w:pStyle w:val="Bibliography"/>
        <w:tabs>
          <w:tab w:val="clear" w:pos="384"/>
          <w:tab w:val="left" w:pos="630"/>
        </w:tabs>
        <w:ind w:left="630" w:hanging="630"/>
      </w:pPr>
      <w:r>
        <w:t>35.</w:t>
      </w:r>
      <w:r>
        <w:tab/>
        <w:t xml:space="preserve">Andare N, Ochola S, Chege P. Determinants of infant feeding practices among mothers living with HIV attending prevention of mother to child transmission Clinic at Kiambu Level 4 hospital, Kenya: a cross-sectional study. </w:t>
      </w:r>
      <w:r>
        <w:rPr>
          <w:i/>
          <w:iCs/>
        </w:rPr>
        <w:t>Nutr J</w:t>
      </w:r>
      <w:r>
        <w:t>. 2019;18(1):64. doi:10.1186/s12937-019-0490-y</w:t>
      </w:r>
    </w:p>
    <w:p w14:paraId="33DDDF02" w14:textId="77777777" w:rsidR="00773B6B" w:rsidRDefault="00773B6B" w:rsidP="00493F45">
      <w:pPr>
        <w:pStyle w:val="Bibliography"/>
        <w:tabs>
          <w:tab w:val="clear" w:pos="384"/>
          <w:tab w:val="left" w:pos="630"/>
        </w:tabs>
        <w:ind w:left="630" w:hanging="630"/>
      </w:pPr>
      <w:r>
        <w:t>36.</w:t>
      </w:r>
      <w:r>
        <w:tab/>
        <w:t xml:space="preserve">Habte MH, Seid SJ, Alemu A, et al. The effect of unemployment and post-natal care on the exclusive breast-feeding practice of women in Ethiopia: a systematic review and meta-analysis. </w:t>
      </w:r>
      <w:r>
        <w:rPr>
          <w:i/>
          <w:iCs/>
        </w:rPr>
        <w:t>Reprod Health</w:t>
      </w:r>
      <w:r>
        <w:t>. 2022;19(1):94. doi:10.1186/s12978-022-01404-y</w:t>
      </w:r>
    </w:p>
    <w:p w14:paraId="61C11303" w14:textId="77777777" w:rsidR="00773B6B" w:rsidRDefault="00773B6B" w:rsidP="00493F45">
      <w:pPr>
        <w:pStyle w:val="Bibliography"/>
        <w:tabs>
          <w:tab w:val="clear" w:pos="384"/>
          <w:tab w:val="left" w:pos="630"/>
        </w:tabs>
        <w:ind w:left="630" w:hanging="630"/>
      </w:pPr>
      <w:r>
        <w:t>37.</w:t>
      </w:r>
      <w:r>
        <w:tab/>
        <w:t xml:space="preserve">Jama NA, Wilford A, Masango Z, et al. Enablers and barriers to success among mothers planning to exclusively breastfeed for six months: a qualitative prospective cohort study in KwaZulu-Natal, South Africa. </w:t>
      </w:r>
      <w:r>
        <w:rPr>
          <w:i/>
          <w:iCs/>
        </w:rPr>
        <w:t>Int Breastfeed J</w:t>
      </w:r>
      <w:r>
        <w:t>. 2017;12:43. doi:10.1186/s13006-017-0135-8</w:t>
      </w:r>
    </w:p>
    <w:p w14:paraId="47033846" w14:textId="77777777" w:rsidR="00773B6B" w:rsidRDefault="00773B6B" w:rsidP="00493F45">
      <w:pPr>
        <w:pStyle w:val="Bibliography"/>
        <w:tabs>
          <w:tab w:val="clear" w:pos="384"/>
          <w:tab w:val="left" w:pos="630"/>
        </w:tabs>
        <w:ind w:left="630" w:hanging="630"/>
      </w:pPr>
      <w:r>
        <w:t>38.</w:t>
      </w:r>
      <w:r>
        <w:tab/>
        <w:t xml:space="preserve">Kiarie JN, Richardson BA, Mbori-Ngacha D, Nduati RW, John-Stewart GC. Infant feeding practices of women in a perinatal HIV-1 prevention study in Nairobi, Kenya. </w:t>
      </w:r>
      <w:r>
        <w:rPr>
          <w:i/>
          <w:iCs/>
        </w:rPr>
        <w:t>J Acquir Immune Defic Syndr</w:t>
      </w:r>
      <w:r>
        <w:t>. 2004;35(1):75-81. doi:10.1097/00126334-200401010-00011</w:t>
      </w:r>
    </w:p>
    <w:p w14:paraId="6192BBA1" w14:textId="77777777" w:rsidR="00773B6B" w:rsidRDefault="00773B6B" w:rsidP="00493F45">
      <w:pPr>
        <w:pStyle w:val="Bibliography"/>
        <w:tabs>
          <w:tab w:val="clear" w:pos="384"/>
          <w:tab w:val="left" w:pos="630"/>
        </w:tabs>
        <w:ind w:left="630" w:hanging="630"/>
      </w:pPr>
      <w:r>
        <w:t>39.</w:t>
      </w:r>
      <w:r>
        <w:tab/>
        <w:t xml:space="preserve">Nieuwoudt SJ, Ngandu CB, Manderson L, Norris SA. Exclusive breastfeeding policy, practice and influences in South Africa, 1980 to 2018: A mixed-methods systematic review. </w:t>
      </w:r>
      <w:r>
        <w:rPr>
          <w:i/>
          <w:iCs/>
        </w:rPr>
        <w:t>PloS One</w:t>
      </w:r>
      <w:r>
        <w:t>. 2019;14(10):e0224029. doi:10.1371/journal.pone.0224029</w:t>
      </w:r>
    </w:p>
    <w:p w14:paraId="55350666" w14:textId="77777777" w:rsidR="00773B6B" w:rsidRDefault="00773B6B" w:rsidP="00493F45">
      <w:pPr>
        <w:pStyle w:val="Bibliography"/>
        <w:tabs>
          <w:tab w:val="clear" w:pos="384"/>
          <w:tab w:val="left" w:pos="630"/>
        </w:tabs>
        <w:ind w:left="630" w:hanging="630"/>
      </w:pPr>
      <w:r>
        <w:t>40.</w:t>
      </w:r>
      <w:r>
        <w:tab/>
        <w:t xml:space="preserve">Trafford Z, Jewett S, Swartz A, et al. Reported infant feeding practices and contextual influences on breastfeeding: qualitative interviews with women registered to MomConnect in three South African provinces. </w:t>
      </w:r>
      <w:r>
        <w:rPr>
          <w:i/>
          <w:iCs/>
        </w:rPr>
        <w:t>Int Breastfeed J</w:t>
      </w:r>
      <w:r>
        <w:t>. 2020;15(1):81. doi:10.1186/s13006-020-00315-7</w:t>
      </w:r>
    </w:p>
    <w:p w14:paraId="6E435B02" w14:textId="77777777" w:rsidR="00773B6B" w:rsidRDefault="00773B6B" w:rsidP="00493F45">
      <w:pPr>
        <w:pStyle w:val="Bibliography"/>
        <w:tabs>
          <w:tab w:val="clear" w:pos="384"/>
          <w:tab w:val="left" w:pos="630"/>
        </w:tabs>
        <w:ind w:left="630" w:hanging="630"/>
      </w:pPr>
      <w:r>
        <w:t>41.</w:t>
      </w:r>
      <w:r>
        <w:tab/>
        <w:t xml:space="preserve">Cuinhane CE, Coene G, Roelens K, Vanroelen C. Exploring perceptions and practices of biomedical norms during exclusive breastfeeding among HIV-positive lactating mothers in Mozambique. </w:t>
      </w:r>
      <w:r>
        <w:rPr>
          <w:i/>
          <w:iCs/>
        </w:rPr>
        <w:t>J AIDS Clin Res</w:t>
      </w:r>
      <w:r>
        <w:t>. 2017;8(4):687-687.</w:t>
      </w:r>
    </w:p>
    <w:p w14:paraId="29074168" w14:textId="77777777" w:rsidR="00773B6B" w:rsidRDefault="00773B6B" w:rsidP="00493F45">
      <w:pPr>
        <w:pStyle w:val="Bibliography"/>
        <w:tabs>
          <w:tab w:val="clear" w:pos="384"/>
          <w:tab w:val="left" w:pos="630"/>
        </w:tabs>
        <w:ind w:left="630" w:hanging="630"/>
      </w:pPr>
      <w:r>
        <w:t>42.</w:t>
      </w:r>
      <w:r>
        <w:tab/>
        <w:t xml:space="preserve">Goon DT, Ajayi AI, Adeniyi OV. Reasons for the Early Introduction of Complementary Feeding to HIV-Exposed Infants in the Eastern Cape, South Africa: An Exploratory Qualitative Study. </w:t>
      </w:r>
      <w:r>
        <w:rPr>
          <w:i/>
          <w:iCs/>
        </w:rPr>
        <w:t>Med Kaunas Lith</w:t>
      </w:r>
      <w:r>
        <w:t>. 2020;56(12). doi:10.3390/medicina56120703</w:t>
      </w:r>
    </w:p>
    <w:p w14:paraId="1664F8FE" w14:textId="77777777" w:rsidR="00773B6B" w:rsidRDefault="00773B6B" w:rsidP="00493F45">
      <w:pPr>
        <w:pStyle w:val="Bibliography"/>
        <w:tabs>
          <w:tab w:val="clear" w:pos="384"/>
          <w:tab w:val="left" w:pos="630"/>
        </w:tabs>
        <w:ind w:left="630" w:hanging="630"/>
      </w:pPr>
      <w:r>
        <w:t>43.</w:t>
      </w:r>
      <w:r>
        <w:tab/>
        <w:t xml:space="preserve">Kimani‐Murage EW, Wekesah F, Wanjohi M, et al. Factors affecting actualisation of the WHO breastfeeding recommendations in urban poor settings in Kenya. </w:t>
      </w:r>
      <w:r>
        <w:rPr>
          <w:i/>
          <w:iCs/>
        </w:rPr>
        <w:t>Matern Child Nutr</w:t>
      </w:r>
      <w:r>
        <w:t>. 2015;11(3):314-332. doi:10.1111/mcn.12161</w:t>
      </w:r>
    </w:p>
    <w:p w14:paraId="3AB0E351" w14:textId="77777777" w:rsidR="00773B6B" w:rsidRDefault="00773B6B" w:rsidP="00493F45">
      <w:pPr>
        <w:pStyle w:val="Bibliography"/>
        <w:tabs>
          <w:tab w:val="clear" w:pos="384"/>
          <w:tab w:val="left" w:pos="630"/>
        </w:tabs>
        <w:ind w:left="630" w:hanging="630"/>
      </w:pPr>
      <w:r>
        <w:t>44.</w:t>
      </w:r>
      <w:r>
        <w:tab/>
        <w:t xml:space="preserve">Matare CR, Craig HC, Martin SL, et al. Barriers and Opportunities for Improved Exclusive Breast-Feeding Practices in Tanzania: Household Trials With Mothers and Fathers. </w:t>
      </w:r>
      <w:r>
        <w:rPr>
          <w:i/>
          <w:iCs/>
        </w:rPr>
        <w:t>Food Nutr Bull</w:t>
      </w:r>
      <w:r>
        <w:t>. 2019;40(3):308-325. doi:10.1177/0379572119841961</w:t>
      </w:r>
    </w:p>
    <w:p w14:paraId="2F0D795C" w14:textId="77777777" w:rsidR="00773B6B" w:rsidRDefault="00773B6B" w:rsidP="00493F45">
      <w:pPr>
        <w:pStyle w:val="Bibliography"/>
        <w:tabs>
          <w:tab w:val="clear" w:pos="384"/>
          <w:tab w:val="left" w:pos="630"/>
        </w:tabs>
        <w:ind w:left="630" w:hanging="630"/>
      </w:pPr>
      <w:r>
        <w:t>45.</w:t>
      </w:r>
      <w:r>
        <w:tab/>
        <w:t xml:space="preserve">Otoo GE, Lartey AA, Pérez-Escamilla R. Perceived incentives and barriers to exclusive breastfeeding among periurban Ghanaian women. </w:t>
      </w:r>
      <w:r>
        <w:rPr>
          <w:i/>
          <w:iCs/>
        </w:rPr>
        <w:t>J Hum Lact</w:t>
      </w:r>
      <w:r>
        <w:t>. 2009;25(1):34-41. doi:10.1177/0890334408325072</w:t>
      </w:r>
    </w:p>
    <w:p w14:paraId="32F59D95" w14:textId="77777777" w:rsidR="00773B6B" w:rsidRDefault="00773B6B" w:rsidP="00493F45">
      <w:pPr>
        <w:pStyle w:val="Bibliography"/>
        <w:tabs>
          <w:tab w:val="clear" w:pos="384"/>
          <w:tab w:val="left" w:pos="630"/>
        </w:tabs>
        <w:ind w:left="630" w:hanging="630"/>
      </w:pPr>
      <w:r>
        <w:t>46.</w:t>
      </w:r>
      <w:r>
        <w:tab/>
        <w:t xml:space="preserve">Talbert AW, Tsofa B, Mumbo E, Berkley JA, Mwangome M. Knowledge of, and attitudes to giving expressed breastmilk to infants in rural coastal Kenya; focus group discussions of first time mothers and their advisers. </w:t>
      </w:r>
      <w:r>
        <w:rPr>
          <w:i/>
          <w:iCs/>
        </w:rPr>
        <w:t>Int Breastfeed J</w:t>
      </w:r>
      <w:r>
        <w:t>. 2018;13:16. doi:10.1186/s13006-018-0158-9</w:t>
      </w:r>
    </w:p>
    <w:p w14:paraId="13AB2AD5" w14:textId="77777777" w:rsidR="00773B6B" w:rsidRDefault="00773B6B" w:rsidP="00493F45">
      <w:pPr>
        <w:pStyle w:val="Bibliography"/>
        <w:tabs>
          <w:tab w:val="clear" w:pos="384"/>
          <w:tab w:val="left" w:pos="630"/>
        </w:tabs>
        <w:ind w:left="630" w:hanging="630"/>
      </w:pPr>
      <w:r>
        <w:t>47.</w:t>
      </w:r>
      <w:r>
        <w:tab/>
        <w:t xml:space="preserve">Tampah-Naah AM, Kumi-Kyereme A, Amo-Adjei J. Maternal challenges of exclusive breastfeeding and complementary feeding in Ghana. </w:t>
      </w:r>
      <w:r>
        <w:rPr>
          <w:i/>
          <w:iCs/>
        </w:rPr>
        <w:t>PloS One</w:t>
      </w:r>
      <w:r>
        <w:t>. 2019;14(5):e0215285. doi:10.1371/journal.pone.0215285</w:t>
      </w:r>
    </w:p>
    <w:p w14:paraId="2896EEB8" w14:textId="77777777" w:rsidR="00773B6B" w:rsidRDefault="00773B6B" w:rsidP="00493F45">
      <w:pPr>
        <w:pStyle w:val="Bibliography"/>
        <w:tabs>
          <w:tab w:val="clear" w:pos="384"/>
          <w:tab w:val="left" w:pos="630"/>
        </w:tabs>
        <w:ind w:left="630" w:hanging="630"/>
      </w:pPr>
      <w:r>
        <w:t>48.</w:t>
      </w:r>
      <w:r>
        <w:tab/>
        <w:t xml:space="preserve">van der Merwe P, Mojapelo-Batka M. Women’s breast-feeding meanings in the context of mother-to-child transmission of HIV. </w:t>
      </w:r>
      <w:r>
        <w:rPr>
          <w:i/>
          <w:iCs/>
        </w:rPr>
        <w:t>J Psychol Afr</w:t>
      </w:r>
      <w:r>
        <w:t>. 2018;28(3):229-232. doi:10.1080/14330237.2018.1475463</w:t>
      </w:r>
    </w:p>
    <w:p w14:paraId="4150CB4E" w14:textId="77777777" w:rsidR="00773B6B" w:rsidRDefault="00773B6B" w:rsidP="00493F45">
      <w:pPr>
        <w:pStyle w:val="Bibliography"/>
        <w:tabs>
          <w:tab w:val="clear" w:pos="384"/>
          <w:tab w:val="left" w:pos="630"/>
        </w:tabs>
        <w:ind w:left="630" w:hanging="630"/>
      </w:pPr>
      <w:r>
        <w:t>49.</w:t>
      </w:r>
      <w:r>
        <w:tab/>
        <w:t xml:space="preserve">Ickes SB, Oddo VM, Sanders HK, et al. Formal maternal employment is associated with lower odds of exclusive breastfeeding by 14 weeks postpartum: a cross-sectional survey in Naivasha, Kenya. </w:t>
      </w:r>
      <w:r>
        <w:rPr>
          <w:i/>
          <w:iCs/>
        </w:rPr>
        <w:t>Am J Clin Nutr</w:t>
      </w:r>
      <w:r>
        <w:t>. 2021;113(3):562-573. doi:10.1093/ajcn/nqaa351</w:t>
      </w:r>
    </w:p>
    <w:p w14:paraId="53944D98" w14:textId="77777777" w:rsidR="00773B6B" w:rsidRDefault="00773B6B" w:rsidP="00493F45">
      <w:pPr>
        <w:pStyle w:val="Bibliography"/>
        <w:tabs>
          <w:tab w:val="clear" w:pos="384"/>
          <w:tab w:val="left" w:pos="630"/>
        </w:tabs>
        <w:ind w:left="630" w:hanging="630"/>
      </w:pPr>
      <w:r>
        <w:t>50.</w:t>
      </w:r>
      <w:r>
        <w:tab/>
        <w:t xml:space="preserve">Nkrumah J. Maternal work and exclusive breastfeeding practice: A community based cross-sectional study in Efutu Municipal, Ghana. </w:t>
      </w:r>
      <w:r>
        <w:rPr>
          <w:i/>
          <w:iCs/>
        </w:rPr>
        <w:t>Int Breastfeed J</w:t>
      </w:r>
      <w:r>
        <w:t>. 2017;12(1). doi:10.1186/s13006-017-0100-6</w:t>
      </w:r>
    </w:p>
    <w:p w14:paraId="7B71AD63" w14:textId="77777777" w:rsidR="00773B6B" w:rsidRDefault="00773B6B" w:rsidP="00493F45">
      <w:pPr>
        <w:pStyle w:val="Bibliography"/>
        <w:tabs>
          <w:tab w:val="clear" w:pos="384"/>
          <w:tab w:val="left" w:pos="630"/>
        </w:tabs>
        <w:ind w:left="630" w:hanging="630"/>
      </w:pPr>
      <w:r>
        <w:t>51.</w:t>
      </w:r>
      <w:r>
        <w:tab/>
        <w:t xml:space="preserve">Ahmed KY, Page A, Arora A, Ogbo FA. Trends and determinants of early initiation of breastfeeding and exclusive breastfeeding in Ethiopia from 2000 to 2016. </w:t>
      </w:r>
      <w:r>
        <w:rPr>
          <w:i/>
          <w:iCs/>
        </w:rPr>
        <w:t>Int Breastfeed J</w:t>
      </w:r>
      <w:r>
        <w:t>. 2019;14:40. doi:10.1186/s13006-019-0234-9</w:t>
      </w:r>
    </w:p>
    <w:p w14:paraId="5315A1C1" w14:textId="77777777" w:rsidR="00773B6B" w:rsidRDefault="00773B6B" w:rsidP="00493F45">
      <w:pPr>
        <w:pStyle w:val="Bibliography"/>
        <w:tabs>
          <w:tab w:val="clear" w:pos="384"/>
          <w:tab w:val="left" w:pos="630"/>
        </w:tabs>
        <w:ind w:left="630" w:hanging="630"/>
      </w:pPr>
      <w:r>
        <w:t>52.</w:t>
      </w:r>
      <w:r>
        <w:tab/>
        <w:t xml:space="preserve">Asare BY, Preko JV, Baafi D, Dwumfour-Asare B. Breastfeeding practices and determinants of exclusive breastfeeding in a cross-sectional study at a child welfare clinic in Tema Manhean, Ghana. </w:t>
      </w:r>
      <w:r>
        <w:rPr>
          <w:i/>
          <w:iCs/>
        </w:rPr>
        <w:t>Int Breastfeed J</w:t>
      </w:r>
      <w:r>
        <w:t>. 2018;13:12. doi:10.1186/s13006-018-0156-y</w:t>
      </w:r>
    </w:p>
    <w:p w14:paraId="7FEB4D70" w14:textId="77777777" w:rsidR="00773B6B" w:rsidRDefault="00773B6B" w:rsidP="00493F45">
      <w:pPr>
        <w:pStyle w:val="Bibliography"/>
        <w:tabs>
          <w:tab w:val="clear" w:pos="384"/>
          <w:tab w:val="left" w:pos="630"/>
        </w:tabs>
        <w:ind w:left="630" w:hanging="630"/>
      </w:pPr>
      <w:r>
        <w:t>53.</w:t>
      </w:r>
      <w:r>
        <w:tab/>
        <w:t xml:space="preserve">Dalcastagnê SV, Giugliani ERJ, Nunes LN, Hauser L, Giugliani C. Practice of exclusive breastfeeding and its associated factors in a suburban area in Angola: a cross-sectional study. </w:t>
      </w:r>
      <w:r>
        <w:rPr>
          <w:i/>
          <w:iCs/>
        </w:rPr>
        <w:t>Sao Paulo Med J</w:t>
      </w:r>
      <w:r>
        <w:t>. 2018;136(6):533-542. doi:10.1590/1516-3180.2018.0262161118</w:t>
      </w:r>
    </w:p>
    <w:p w14:paraId="0106CA36" w14:textId="77777777" w:rsidR="00773B6B" w:rsidRDefault="00773B6B" w:rsidP="00493F45">
      <w:pPr>
        <w:pStyle w:val="Bibliography"/>
        <w:tabs>
          <w:tab w:val="clear" w:pos="384"/>
          <w:tab w:val="left" w:pos="630"/>
        </w:tabs>
        <w:ind w:left="630" w:hanging="630"/>
      </w:pPr>
      <w:r>
        <w:t>54.</w:t>
      </w:r>
      <w:r>
        <w:tab/>
        <w:t xml:space="preserve">Lakati A, Binns C, Stevenson M. The effect of work status on exclusive breastfeeding in Nairobi. </w:t>
      </w:r>
      <w:r>
        <w:rPr>
          <w:i/>
          <w:iCs/>
        </w:rPr>
        <w:t>Asia Pac J Public Health</w:t>
      </w:r>
      <w:r>
        <w:t>. 2002;14(2):85-90. doi:10.1177/101053950201400206</w:t>
      </w:r>
    </w:p>
    <w:p w14:paraId="7C882B4B" w14:textId="77777777" w:rsidR="00773B6B" w:rsidRDefault="00773B6B" w:rsidP="00493F45">
      <w:pPr>
        <w:pStyle w:val="Bibliography"/>
        <w:tabs>
          <w:tab w:val="clear" w:pos="384"/>
          <w:tab w:val="left" w:pos="630"/>
        </w:tabs>
        <w:ind w:left="630" w:hanging="630"/>
      </w:pPr>
      <w:r>
        <w:t>55.</w:t>
      </w:r>
      <w:r>
        <w:tab/>
        <w:t xml:space="preserve">Ogunlesi TA. Maternal socio-demographic factors influencing the initiation and exclusivity of breastfeeding in a Nigerian semi-urban setting. </w:t>
      </w:r>
      <w:r>
        <w:rPr>
          <w:i/>
          <w:iCs/>
        </w:rPr>
        <w:t>Matern Child Health J</w:t>
      </w:r>
      <w:r>
        <w:t>. 2010;14(3):459-465. doi:10.1007/s10995-008-0440-3</w:t>
      </w:r>
    </w:p>
    <w:p w14:paraId="0EF1C680" w14:textId="77777777" w:rsidR="00773B6B" w:rsidRDefault="00773B6B" w:rsidP="00493F45">
      <w:pPr>
        <w:pStyle w:val="Bibliography"/>
        <w:tabs>
          <w:tab w:val="clear" w:pos="384"/>
          <w:tab w:val="left" w:pos="630"/>
        </w:tabs>
        <w:ind w:left="630" w:hanging="630"/>
      </w:pPr>
      <w:r>
        <w:t>56.</w:t>
      </w:r>
      <w:r>
        <w:tab/>
        <w:t xml:space="preserve">Yako EM, Nzama NPB. Maintenance of the selected infant feeding methods amongst postnatal mothers at risk of HIV in the Eastern Cape Province, South Africa. </w:t>
      </w:r>
      <w:r>
        <w:rPr>
          <w:i/>
          <w:iCs/>
        </w:rPr>
        <w:t>Health SA Gesondheid</w:t>
      </w:r>
      <w:r>
        <w:t>. 2013;18(1). doi:10.4102/hsag.v18i1.585</w:t>
      </w:r>
    </w:p>
    <w:p w14:paraId="6C58CAE1" w14:textId="77777777" w:rsidR="00773B6B" w:rsidRDefault="00773B6B" w:rsidP="00493F45">
      <w:pPr>
        <w:pStyle w:val="Bibliography"/>
        <w:tabs>
          <w:tab w:val="clear" w:pos="384"/>
          <w:tab w:val="left" w:pos="630"/>
        </w:tabs>
        <w:ind w:left="630" w:hanging="630"/>
      </w:pPr>
      <w:r>
        <w:t>57.</w:t>
      </w:r>
      <w:r>
        <w:tab/>
        <w:t xml:space="preserve">Safari JG, Kimambo SC, Lwelamira JE. Feeding practices and nutritional status of infants in Morogoro Municipality, Tanzania. </w:t>
      </w:r>
      <w:r>
        <w:rPr>
          <w:i/>
          <w:iCs/>
        </w:rPr>
        <w:t>Tanzan J Health Res</w:t>
      </w:r>
      <w:r>
        <w:t>. 2013;15(3):178-185. doi:10.4314/thrb.v15i3.5</w:t>
      </w:r>
    </w:p>
    <w:p w14:paraId="256C044A" w14:textId="77777777" w:rsidR="00773B6B" w:rsidRDefault="00773B6B" w:rsidP="00493F45">
      <w:pPr>
        <w:pStyle w:val="Bibliography"/>
        <w:tabs>
          <w:tab w:val="clear" w:pos="384"/>
          <w:tab w:val="left" w:pos="630"/>
        </w:tabs>
        <w:ind w:left="630" w:hanging="630"/>
      </w:pPr>
      <w:r>
        <w:t>58.</w:t>
      </w:r>
      <w:r>
        <w:tab/>
        <w:t xml:space="preserve">Stumbitz B, Lewis S, Kyei AA, Lyon F. Maternity protection in formal and informal economy workplaces: The case of Ghana. </w:t>
      </w:r>
      <w:r>
        <w:rPr>
          <w:i/>
          <w:iCs/>
        </w:rPr>
        <w:t>World Dev</w:t>
      </w:r>
      <w:r>
        <w:t>. 2018;110:373-384. doi:10.1016/j.worlddev.2018.06.007</w:t>
      </w:r>
    </w:p>
    <w:p w14:paraId="3BED49C0" w14:textId="77777777" w:rsidR="00773B6B" w:rsidRDefault="00773B6B" w:rsidP="00493F45">
      <w:pPr>
        <w:pStyle w:val="Bibliography"/>
        <w:tabs>
          <w:tab w:val="clear" w:pos="384"/>
          <w:tab w:val="left" w:pos="630"/>
        </w:tabs>
        <w:ind w:left="630" w:hanging="630"/>
      </w:pPr>
      <w:r>
        <w:t>59.</w:t>
      </w:r>
      <w:r>
        <w:tab/>
        <w:t xml:space="preserve">Mgongo M, Hussein TH, Stray-Pedersen B, Vangen S, Msuya SE, Wandel M. “We give water or porridge, but we don’t really know what the child wants:” a qualitative study on women’s perceptions and practises regarding exclusive breastfeeding in Kilimanjaro region, Tanzania. </w:t>
      </w:r>
      <w:r>
        <w:rPr>
          <w:i/>
          <w:iCs/>
        </w:rPr>
        <w:t>BMC Pregnancy Childbirth</w:t>
      </w:r>
      <w:r>
        <w:t>. 2018;18(1):323. doi:10.1186/s12884-018-1962-3</w:t>
      </w:r>
    </w:p>
    <w:p w14:paraId="19330D70" w14:textId="77777777" w:rsidR="00773B6B" w:rsidRDefault="00773B6B" w:rsidP="00493F45">
      <w:pPr>
        <w:pStyle w:val="Bibliography"/>
        <w:tabs>
          <w:tab w:val="clear" w:pos="384"/>
          <w:tab w:val="left" w:pos="630"/>
        </w:tabs>
        <w:ind w:left="630" w:hanging="630"/>
      </w:pPr>
      <w:r>
        <w:t>60.</w:t>
      </w:r>
      <w:r>
        <w:tab/>
        <w:t xml:space="preserve">Adeyinka T, Ajibola F, Oyesoji A, Adedeji T. A hospital-based assessment of breast-feeding behaviour and practices among nursing mothers in Nigeria and Ghana. </w:t>
      </w:r>
      <w:r>
        <w:rPr>
          <w:i/>
          <w:iCs/>
        </w:rPr>
        <w:t>Pak J Nutr</w:t>
      </w:r>
      <w:r>
        <w:t>. 2008;7(1):165-171. doi:10.3923/pjn.2008.165.171</w:t>
      </w:r>
    </w:p>
    <w:p w14:paraId="56974E7D" w14:textId="77777777" w:rsidR="00773B6B" w:rsidRDefault="00773B6B" w:rsidP="00493F45">
      <w:pPr>
        <w:pStyle w:val="Bibliography"/>
        <w:tabs>
          <w:tab w:val="clear" w:pos="384"/>
          <w:tab w:val="left" w:pos="630"/>
        </w:tabs>
        <w:ind w:left="630" w:hanging="630"/>
      </w:pPr>
      <w:r>
        <w:t>61.</w:t>
      </w:r>
      <w:r>
        <w:tab/>
        <w:t xml:space="preserve">Ekanem IA, Ekanem AP, Asuquo A, Eyo VO. Attitude of working mothers to exclusive breastfeeding in Calabar Municipality, Cross River State, Nigeria. </w:t>
      </w:r>
      <w:r>
        <w:rPr>
          <w:i/>
          <w:iCs/>
        </w:rPr>
        <w:t>J Food Res</w:t>
      </w:r>
      <w:r>
        <w:t>. 2012;1(2):71-75.</w:t>
      </w:r>
    </w:p>
    <w:p w14:paraId="05AAF239" w14:textId="77777777" w:rsidR="00773B6B" w:rsidRDefault="00773B6B" w:rsidP="00493F45">
      <w:pPr>
        <w:pStyle w:val="Bibliography"/>
        <w:tabs>
          <w:tab w:val="clear" w:pos="384"/>
          <w:tab w:val="left" w:pos="630"/>
        </w:tabs>
        <w:ind w:left="630" w:hanging="630"/>
      </w:pPr>
      <w:r>
        <w:t>62.</w:t>
      </w:r>
      <w:r>
        <w:tab/>
        <w:t xml:space="preserve">Hunegnaw MT, Gezie LD, Teferra AS. Exclusive breastfeeding and associated factors among mothers in Gozamin district, northwest Ethiopia: a community based cross-sectional study. </w:t>
      </w:r>
      <w:r>
        <w:rPr>
          <w:i/>
          <w:iCs/>
        </w:rPr>
        <w:t>Int Breastfeed J</w:t>
      </w:r>
      <w:r>
        <w:t>. 2017;12:30. doi:10.1186/s13006-017-0121-1</w:t>
      </w:r>
    </w:p>
    <w:p w14:paraId="0A1B1BE6" w14:textId="77777777" w:rsidR="00773B6B" w:rsidRDefault="00773B6B" w:rsidP="00493F45">
      <w:pPr>
        <w:pStyle w:val="Bibliography"/>
        <w:tabs>
          <w:tab w:val="clear" w:pos="384"/>
          <w:tab w:val="left" w:pos="630"/>
        </w:tabs>
        <w:ind w:left="630" w:hanging="630"/>
      </w:pPr>
      <w:r>
        <w:t>63.</w:t>
      </w:r>
      <w:r>
        <w:tab/>
        <w:t xml:space="preserve">Igbedioh SO. Influence of mother’s occupation and education on breast-feeding and weaning in infants and children in Makurdi, Nigeria. </w:t>
      </w:r>
      <w:r>
        <w:rPr>
          <w:i/>
          <w:iCs/>
        </w:rPr>
        <w:t>Nutr Health</w:t>
      </w:r>
      <w:r>
        <w:t>. 1994;9(4):289-302. doi:10.1177/026010609400900405</w:t>
      </w:r>
    </w:p>
    <w:p w14:paraId="4D09F9F4" w14:textId="77777777" w:rsidR="00773B6B" w:rsidRDefault="00773B6B" w:rsidP="00493F45">
      <w:pPr>
        <w:pStyle w:val="Bibliography"/>
        <w:tabs>
          <w:tab w:val="clear" w:pos="384"/>
          <w:tab w:val="left" w:pos="630"/>
        </w:tabs>
        <w:ind w:left="630" w:hanging="630"/>
      </w:pPr>
      <w:r>
        <w:t>64.</w:t>
      </w:r>
      <w:r>
        <w:tab/>
        <w:t xml:space="preserve">Adewuyi EO, Zhao Y, Khanal V, Auta A, Bulndi LB. Rural-urban differences on the rates and factors associated with early initiation of breastfeeding in Nigeria: further analysis of the Nigeria demographic and health survey, 2013. </w:t>
      </w:r>
      <w:r>
        <w:rPr>
          <w:i/>
          <w:iCs/>
        </w:rPr>
        <w:t>Int Breastfeed J</w:t>
      </w:r>
      <w:r>
        <w:t>. 2017;12:51. doi:10.1186/s13006-017-0141-x</w:t>
      </w:r>
    </w:p>
    <w:p w14:paraId="12C6F6B6" w14:textId="77777777" w:rsidR="00773B6B" w:rsidRDefault="00773B6B" w:rsidP="00493F45">
      <w:pPr>
        <w:pStyle w:val="Bibliography"/>
        <w:tabs>
          <w:tab w:val="clear" w:pos="384"/>
          <w:tab w:val="left" w:pos="630"/>
        </w:tabs>
        <w:ind w:left="630" w:hanging="630"/>
      </w:pPr>
      <w:r>
        <w:t>65.</w:t>
      </w:r>
      <w:r>
        <w:tab/>
        <w:t xml:space="preserve">Aghaji MN. Exclusive breast-feeding practice and associated factors in Enugu, Nigeria. </w:t>
      </w:r>
      <w:r>
        <w:rPr>
          <w:i/>
          <w:iCs/>
        </w:rPr>
        <w:t>West Afr J Med</w:t>
      </w:r>
      <w:r>
        <w:t>. 2002;21(1):66-69.</w:t>
      </w:r>
    </w:p>
    <w:p w14:paraId="75F35B43" w14:textId="77777777" w:rsidR="00773B6B" w:rsidRDefault="00773B6B" w:rsidP="00493F45">
      <w:pPr>
        <w:pStyle w:val="Bibliography"/>
        <w:tabs>
          <w:tab w:val="clear" w:pos="384"/>
          <w:tab w:val="left" w:pos="630"/>
        </w:tabs>
        <w:ind w:left="630" w:hanging="630"/>
      </w:pPr>
      <w:r>
        <w:t>66.</w:t>
      </w:r>
      <w:r>
        <w:tab/>
        <w:t xml:space="preserve">Alemu A, Eshete A. Newborn Care Practices and Associated Factors Among Lactating Mothers at Home in the Rural Districts of Gedeo Zone, Southern Ethiopia. </w:t>
      </w:r>
      <w:r>
        <w:rPr>
          <w:i/>
          <w:iCs/>
        </w:rPr>
        <w:t>Pediatr Health Med Ther</w:t>
      </w:r>
      <w:r>
        <w:t>. 2020;11:47-54. doi:10.2147/phmt.S232860</w:t>
      </w:r>
    </w:p>
    <w:p w14:paraId="14010D8E" w14:textId="77777777" w:rsidR="00773B6B" w:rsidRDefault="00773B6B" w:rsidP="00493F45">
      <w:pPr>
        <w:pStyle w:val="Bibliography"/>
        <w:tabs>
          <w:tab w:val="clear" w:pos="384"/>
          <w:tab w:val="left" w:pos="630"/>
        </w:tabs>
        <w:ind w:left="630" w:hanging="630"/>
      </w:pPr>
      <w:r>
        <w:t>67.</w:t>
      </w:r>
      <w:r>
        <w:tab/>
        <w:t xml:space="preserve">Asekun-Olarinmoye EO, Lawoyin TO, Asekun-Olarinmoye IO. Effect of rearing environment on the feeding pattern of under two years old Nigerian children. </w:t>
      </w:r>
      <w:r>
        <w:rPr>
          <w:i/>
          <w:iCs/>
        </w:rPr>
        <w:t>Early Child Dev Care</w:t>
      </w:r>
      <w:r>
        <w:t>. 2011;181(10):1331-1342. doi:10.1080/03004430.2010.526209</w:t>
      </w:r>
    </w:p>
    <w:p w14:paraId="0771CFF0" w14:textId="77777777" w:rsidR="00773B6B" w:rsidRDefault="00773B6B" w:rsidP="00493F45">
      <w:pPr>
        <w:pStyle w:val="Bibliography"/>
        <w:tabs>
          <w:tab w:val="clear" w:pos="384"/>
          <w:tab w:val="left" w:pos="630"/>
        </w:tabs>
        <w:ind w:left="630" w:hanging="630"/>
      </w:pPr>
      <w:r>
        <w:t>68.</w:t>
      </w:r>
      <w:r>
        <w:tab/>
        <w:t xml:space="preserve">Awoke N, Tekalign T, Lemma T. Predictors of optimal breastfeeding practices in Worabe town, Silte zone, South Ethiopia. </w:t>
      </w:r>
      <w:r>
        <w:rPr>
          <w:i/>
          <w:iCs/>
        </w:rPr>
        <w:t>PloS One</w:t>
      </w:r>
      <w:r>
        <w:t>. 2020;15(4):e0232316. doi:10.1371/journal.pone.0232316</w:t>
      </w:r>
    </w:p>
    <w:p w14:paraId="3442EB60" w14:textId="77777777" w:rsidR="00773B6B" w:rsidRDefault="00773B6B" w:rsidP="00493F45">
      <w:pPr>
        <w:pStyle w:val="Bibliography"/>
        <w:tabs>
          <w:tab w:val="clear" w:pos="384"/>
          <w:tab w:val="left" w:pos="630"/>
        </w:tabs>
        <w:ind w:left="630" w:hanging="630"/>
      </w:pPr>
      <w:r>
        <w:t>69.</w:t>
      </w:r>
      <w:r>
        <w:tab/>
        <w:t xml:space="preserve">Ayawine A, Ae-Ngibise KA. Determinants of exclusive breastfeeding: a study of two sub-districts in the Atwima Nwabiagya District of Ghana. </w:t>
      </w:r>
      <w:r>
        <w:rPr>
          <w:i/>
          <w:iCs/>
        </w:rPr>
        <w:t>Pan Afr Med J</w:t>
      </w:r>
      <w:r>
        <w:t>. 2015;22:248. doi:10.11604/pamj.2015.22.248.6904</w:t>
      </w:r>
    </w:p>
    <w:p w14:paraId="064C9CC4" w14:textId="77777777" w:rsidR="00773B6B" w:rsidRDefault="00773B6B" w:rsidP="00493F45">
      <w:pPr>
        <w:pStyle w:val="Bibliography"/>
        <w:tabs>
          <w:tab w:val="clear" w:pos="384"/>
          <w:tab w:val="left" w:pos="630"/>
        </w:tabs>
        <w:ind w:left="630" w:hanging="630"/>
      </w:pPr>
      <w:r>
        <w:t>70.</w:t>
      </w:r>
      <w:r>
        <w:tab/>
        <w:t xml:space="preserve">Bayissa ZB. Exclusive breast feeding status and its determinant among HIV positive women in West showa zone Oromia region Ethiopia. </w:t>
      </w:r>
      <w:r>
        <w:rPr>
          <w:i/>
          <w:iCs/>
        </w:rPr>
        <w:t>J AIDS Clin Res</w:t>
      </w:r>
      <w:r>
        <w:t>. 2017;8(1):646-646.</w:t>
      </w:r>
    </w:p>
    <w:p w14:paraId="4426CB58" w14:textId="77777777" w:rsidR="00773B6B" w:rsidRDefault="00773B6B" w:rsidP="00493F45">
      <w:pPr>
        <w:pStyle w:val="Bibliography"/>
        <w:tabs>
          <w:tab w:val="clear" w:pos="384"/>
          <w:tab w:val="left" w:pos="630"/>
        </w:tabs>
        <w:ind w:left="630" w:hanging="630"/>
      </w:pPr>
      <w:r>
        <w:t>71.</w:t>
      </w:r>
      <w:r>
        <w:tab/>
        <w:t xml:space="preserve">Berde AS, Yalcin SS. Determinants of early initiation of breastfeeding in Nigeria: a population-based study using the 2013 demograhic and health survey data. </w:t>
      </w:r>
      <w:r>
        <w:rPr>
          <w:i/>
          <w:iCs/>
        </w:rPr>
        <w:t>BMC Pregnancy Childbirth</w:t>
      </w:r>
      <w:r>
        <w:t>. 2016;16:32. doi:10.1186/s12884-016-0818-y</w:t>
      </w:r>
    </w:p>
    <w:p w14:paraId="1F53B507" w14:textId="77777777" w:rsidR="00773B6B" w:rsidRDefault="00773B6B" w:rsidP="00493F45">
      <w:pPr>
        <w:pStyle w:val="Bibliography"/>
        <w:tabs>
          <w:tab w:val="clear" w:pos="384"/>
          <w:tab w:val="left" w:pos="630"/>
        </w:tabs>
        <w:ind w:left="630" w:hanging="630"/>
      </w:pPr>
      <w:r>
        <w:t>72.</w:t>
      </w:r>
      <w:r>
        <w:tab/>
        <w:t xml:space="preserve">Berhe M, Medhaniye AA, Kahsay G, Birhane E, Abay M. Essential neonatal care utilization and associated factors among mothers in public health facilities of Aksum Town, North Ethiopia, 2016. </w:t>
      </w:r>
      <w:r>
        <w:rPr>
          <w:i/>
          <w:iCs/>
        </w:rPr>
        <w:t>PloS One</w:t>
      </w:r>
      <w:r>
        <w:t>. 2017;12(4):e0175902. doi:10.1371/journal.pone.0175902</w:t>
      </w:r>
    </w:p>
    <w:p w14:paraId="6954A103" w14:textId="77777777" w:rsidR="00773B6B" w:rsidRDefault="00773B6B" w:rsidP="00493F45">
      <w:pPr>
        <w:pStyle w:val="Bibliography"/>
        <w:tabs>
          <w:tab w:val="clear" w:pos="384"/>
          <w:tab w:val="left" w:pos="630"/>
        </w:tabs>
        <w:ind w:left="630" w:hanging="630"/>
      </w:pPr>
      <w:r>
        <w:t>73.</w:t>
      </w:r>
      <w:r>
        <w:tab/>
        <w:t xml:space="preserve">Bodjrènou FSU, Amoussa Hounkpatin W, Termote C, Dato G, Savy M. Determining factors associated with breastfeeding and complementary feeding practices in rural Southern Benin. </w:t>
      </w:r>
      <w:r>
        <w:rPr>
          <w:i/>
          <w:iCs/>
        </w:rPr>
        <w:t>Food Sci Nutr</w:t>
      </w:r>
      <w:r>
        <w:t>. 2021;9(1):135-144. doi:10.1002/fsn3.1971</w:t>
      </w:r>
    </w:p>
    <w:p w14:paraId="6EB1D743" w14:textId="77777777" w:rsidR="00773B6B" w:rsidRDefault="00773B6B" w:rsidP="00493F45">
      <w:pPr>
        <w:pStyle w:val="Bibliography"/>
        <w:tabs>
          <w:tab w:val="clear" w:pos="384"/>
          <w:tab w:val="left" w:pos="630"/>
        </w:tabs>
        <w:ind w:left="630" w:hanging="630"/>
      </w:pPr>
      <w:r>
        <w:t>74.</w:t>
      </w:r>
      <w:r>
        <w:tab/>
        <w:t xml:space="preserve">Chineke HN, Iwu AC, Diwe KC, et al. The practice of exclusive breastfeeding and its sociodemographic determinants amongst nursing mothers at a tertiary health care institution in South East, Nigeria. </w:t>
      </w:r>
      <w:r>
        <w:rPr>
          <w:i/>
          <w:iCs/>
        </w:rPr>
        <w:t>Open J Prev Med</w:t>
      </w:r>
      <w:r>
        <w:t>. 2017;7(4):63-73.</w:t>
      </w:r>
    </w:p>
    <w:p w14:paraId="379C2A1D" w14:textId="77777777" w:rsidR="00773B6B" w:rsidRDefault="00773B6B" w:rsidP="00493F45">
      <w:pPr>
        <w:pStyle w:val="Bibliography"/>
        <w:tabs>
          <w:tab w:val="clear" w:pos="384"/>
          <w:tab w:val="left" w:pos="630"/>
        </w:tabs>
        <w:ind w:left="630" w:hanging="630"/>
      </w:pPr>
      <w:r>
        <w:t>75.</w:t>
      </w:r>
      <w:r>
        <w:tab/>
        <w:t xml:space="preserve">Chuwa M, Mgaya BB. FACTORS HINDERING BREASTFEEDING PRACTICES AMONG MOTHERS IN RURAL TANZANIA. </w:t>
      </w:r>
      <w:r>
        <w:rPr>
          <w:i/>
          <w:iCs/>
        </w:rPr>
        <w:t>Afr J Midwifery Womens Health</w:t>
      </w:r>
      <w:r>
        <w:t>. 2013;7(2):91-95. doi:10.12968/ajmw.2013.7.2.91</w:t>
      </w:r>
    </w:p>
    <w:p w14:paraId="7D086F47" w14:textId="77777777" w:rsidR="00773B6B" w:rsidRDefault="00773B6B" w:rsidP="00493F45">
      <w:pPr>
        <w:pStyle w:val="Bibliography"/>
        <w:tabs>
          <w:tab w:val="clear" w:pos="384"/>
          <w:tab w:val="left" w:pos="630"/>
        </w:tabs>
        <w:ind w:left="630" w:hanging="630"/>
      </w:pPr>
      <w:r>
        <w:t>76.</w:t>
      </w:r>
      <w:r>
        <w:tab/>
        <w:t xml:space="preserve">Dare AA, Joseph H, Femi O. Socio-Demographic Correlates of Breastfeedling Practices Among Mothers in Kogi State, Nigeria. </w:t>
      </w:r>
      <w:r>
        <w:rPr>
          <w:i/>
          <w:iCs/>
        </w:rPr>
        <w:t>West Afr J Nurs</w:t>
      </w:r>
      <w:r>
        <w:t>. 2011;22(1):28-37.</w:t>
      </w:r>
    </w:p>
    <w:p w14:paraId="47A1E157" w14:textId="77777777" w:rsidR="00773B6B" w:rsidRDefault="00773B6B" w:rsidP="00493F45">
      <w:pPr>
        <w:pStyle w:val="Bibliography"/>
        <w:tabs>
          <w:tab w:val="clear" w:pos="384"/>
          <w:tab w:val="left" w:pos="630"/>
        </w:tabs>
        <w:ind w:left="630" w:hanging="630"/>
      </w:pPr>
      <w:r>
        <w:t>77.</w:t>
      </w:r>
      <w:r>
        <w:tab/>
        <w:t xml:space="preserve">Davies-Adetugbo AA, Ojofeitimi EO. Maternal education, breastfeeding behaviours and lactational amenorrhoea: studies among two ethnic communities in Ile Ife, Nigeria. </w:t>
      </w:r>
      <w:r>
        <w:rPr>
          <w:i/>
          <w:iCs/>
        </w:rPr>
        <w:t>Nutr Health</w:t>
      </w:r>
      <w:r>
        <w:t>. 1996;11(2):115-126. doi:10.1177/026010609601100204</w:t>
      </w:r>
    </w:p>
    <w:p w14:paraId="284EABD6" w14:textId="77777777" w:rsidR="00773B6B" w:rsidRDefault="00773B6B" w:rsidP="00493F45">
      <w:pPr>
        <w:pStyle w:val="Bibliography"/>
        <w:tabs>
          <w:tab w:val="clear" w:pos="384"/>
          <w:tab w:val="left" w:pos="630"/>
        </w:tabs>
        <w:ind w:left="630" w:hanging="630"/>
      </w:pPr>
      <w:r>
        <w:t>78.</w:t>
      </w:r>
      <w:r>
        <w:tab/>
        <w:t xml:space="preserve">Eskezyiaw A, Meaza D, Direslgne M, Desta H. Early initiation of complementary feeding and associated factors among 6 months to 2 years young children, in Kamba Woreda, South West Ethiopia: a community-based cross-sectional study. </w:t>
      </w:r>
      <w:r>
        <w:rPr>
          <w:i/>
          <w:iCs/>
        </w:rPr>
        <w:t>J Nutr Food Sci</w:t>
      </w:r>
      <w:r>
        <w:t>. 2014;4(6):314-314.</w:t>
      </w:r>
    </w:p>
    <w:p w14:paraId="6D22F36D" w14:textId="77777777" w:rsidR="00773B6B" w:rsidRDefault="00773B6B" w:rsidP="00493F45">
      <w:pPr>
        <w:pStyle w:val="Bibliography"/>
        <w:tabs>
          <w:tab w:val="clear" w:pos="384"/>
          <w:tab w:val="left" w:pos="630"/>
        </w:tabs>
        <w:ind w:left="630" w:hanging="630"/>
      </w:pPr>
      <w:r>
        <w:t>79.</w:t>
      </w:r>
      <w:r>
        <w:tab/>
        <w:t xml:space="preserve">Gebremedhin T, Geberu DM, Atnafu A. Less than one-fifth of the mothers practised exclusive breastfeeding in the emerging regions of Ethiopia: a multilevel analysis of the 2016 Ethiopian demographic and health survey. </w:t>
      </w:r>
      <w:r>
        <w:rPr>
          <w:i/>
          <w:iCs/>
        </w:rPr>
        <w:t>BMC Public Health</w:t>
      </w:r>
      <w:r>
        <w:t>. 2021;21(1):18. doi:10.1186/s12889-020-10071-2</w:t>
      </w:r>
    </w:p>
    <w:p w14:paraId="70E18FC3" w14:textId="77777777" w:rsidR="00773B6B" w:rsidRDefault="00773B6B" w:rsidP="00493F45">
      <w:pPr>
        <w:pStyle w:val="Bibliography"/>
        <w:tabs>
          <w:tab w:val="clear" w:pos="384"/>
          <w:tab w:val="left" w:pos="630"/>
        </w:tabs>
        <w:ind w:left="630" w:hanging="630"/>
      </w:pPr>
      <w:r>
        <w:t>80.</w:t>
      </w:r>
      <w:r>
        <w:tab/>
        <w:t xml:space="preserve">Hailu WS, Bayih MT, Babble NF. Four in every ten infants in Northwest Ethiopia exposed to sub-optimal breastfeeding practice. </w:t>
      </w:r>
      <w:r>
        <w:rPr>
          <w:i/>
          <w:iCs/>
        </w:rPr>
        <w:t>PloS One</w:t>
      </w:r>
      <w:r>
        <w:t>. 2020;15(11):e0238576. doi:10.1371/journal.pone.0238576</w:t>
      </w:r>
    </w:p>
    <w:p w14:paraId="18550CBA" w14:textId="77777777" w:rsidR="00773B6B" w:rsidRDefault="00773B6B" w:rsidP="00493F45">
      <w:pPr>
        <w:pStyle w:val="Bibliography"/>
        <w:tabs>
          <w:tab w:val="clear" w:pos="384"/>
          <w:tab w:val="left" w:pos="630"/>
        </w:tabs>
        <w:ind w:left="630" w:hanging="630"/>
      </w:pPr>
      <w:r>
        <w:t>81.</w:t>
      </w:r>
      <w:r>
        <w:tab/>
        <w:t xml:space="preserve">Igbedioh SO, Edache A, Kaka HJ. Infant weaning practises of some Idoma women in Makurdi, Nigeria. </w:t>
      </w:r>
      <w:r>
        <w:rPr>
          <w:i/>
          <w:iCs/>
        </w:rPr>
        <w:t>Nutr Health</w:t>
      </w:r>
      <w:r>
        <w:t>. 1995;10(3):239-253. doi:10.1177/026010609501000308</w:t>
      </w:r>
    </w:p>
    <w:p w14:paraId="11D5E9CE" w14:textId="77777777" w:rsidR="00773B6B" w:rsidRDefault="00773B6B" w:rsidP="00493F45">
      <w:pPr>
        <w:pStyle w:val="Bibliography"/>
        <w:tabs>
          <w:tab w:val="clear" w:pos="384"/>
          <w:tab w:val="left" w:pos="630"/>
        </w:tabs>
        <w:ind w:left="630" w:hanging="630"/>
      </w:pPr>
      <w:r>
        <w:t>82.</w:t>
      </w:r>
      <w:r>
        <w:tab/>
        <w:t xml:space="preserve">Igbedioh SO, Aderiye JBI. Breastfeeding pattern and weaning practices in infants and children in makurdi, nigeria under changing socio-economic condition. </w:t>
      </w:r>
      <w:r>
        <w:rPr>
          <w:i/>
          <w:iCs/>
        </w:rPr>
        <w:t>Ecol Food Nutr</w:t>
      </w:r>
      <w:r>
        <w:t>. 1992;29(1):45-60. doi:10.1080/03670244.1992.9991290</w:t>
      </w:r>
    </w:p>
    <w:p w14:paraId="56773A15" w14:textId="77777777" w:rsidR="00773B6B" w:rsidRDefault="00773B6B" w:rsidP="00493F45">
      <w:pPr>
        <w:pStyle w:val="Bibliography"/>
        <w:tabs>
          <w:tab w:val="clear" w:pos="384"/>
          <w:tab w:val="left" w:pos="630"/>
        </w:tabs>
        <w:ind w:left="630" w:hanging="630"/>
      </w:pPr>
      <w:r>
        <w:t>83.</w:t>
      </w:r>
      <w:r>
        <w:tab/>
        <w:t xml:space="preserve">Kebebe T, Assaye H. Intention, magnitude and factors associated with bottle feeding among mothers of 0-23 months old children in Holeta town, Central Ethiopia: a cross sectional study. </w:t>
      </w:r>
      <w:r>
        <w:rPr>
          <w:i/>
          <w:iCs/>
        </w:rPr>
        <w:t>BMC Nutr</w:t>
      </w:r>
      <w:r>
        <w:t>. 2017;3:53. doi:10.1186/s40795-017-0174-y</w:t>
      </w:r>
    </w:p>
    <w:p w14:paraId="36FC24F3" w14:textId="77777777" w:rsidR="00773B6B" w:rsidRDefault="00773B6B" w:rsidP="00493F45">
      <w:pPr>
        <w:pStyle w:val="Bibliography"/>
        <w:tabs>
          <w:tab w:val="clear" w:pos="384"/>
          <w:tab w:val="left" w:pos="630"/>
        </w:tabs>
        <w:ind w:left="630" w:hanging="630"/>
      </w:pPr>
      <w:r>
        <w:t>84.</w:t>
      </w:r>
      <w:r>
        <w:tab/>
        <w:t xml:space="preserve">Kenechi OS, Chidiebere ODI, Joy E, Clement E, Uchenna E, Ifeyinwa N. Infant feeding practices and growth pattern in the first six months of life: a cross-sectional study of babies attending the infant welfare clinic of the Nnamdi Azikiwe University Teaching Hospital. </w:t>
      </w:r>
      <w:r>
        <w:rPr>
          <w:i/>
          <w:iCs/>
        </w:rPr>
        <w:t>Br J Med Med Res</w:t>
      </w:r>
      <w:r>
        <w:t>. 2015;6(9):935-947.</w:t>
      </w:r>
    </w:p>
    <w:p w14:paraId="022258A5" w14:textId="77777777" w:rsidR="00773B6B" w:rsidRDefault="00773B6B" w:rsidP="00493F45">
      <w:pPr>
        <w:pStyle w:val="Bibliography"/>
        <w:tabs>
          <w:tab w:val="clear" w:pos="384"/>
          <w:tab w:val="left" w:pos="630"/>
        </w:tabs>
        <w:ind w:left="630" w:hanging="630"/>
      </w:pPr>
      <w:r>
        <w:t>85.</w:t>
      </w:r>
      <w:r>
        <w:tab/>
        <w:t xml:space="preserve">Komakech H, Lubogo D, Nabiwemba E, Orach CG. Essential newborn care practices and determinants amongst mothers of infants aged 0-6 months in refugee settlements, Adjumani district, west Nile, Uganda. </w:t>
      </w:r>
      <w:r>
        <w:rPr>
          <w:i/>
          <w:iCs/>
        </w:rPr>
        <w:t>PloS One</w:t>
      </w:r>
      <w:r>
        <w:t>. 2020;15(4):e0231970. doi:10.1371/journal.pone.0231970</w:t>
      </w:r>
    </w:p>
    <w:p w14:paraId="7AAF67A9" w14:textId="77777777" w:rsidR="00773B6B" w:rsidRDefault="00773B6B" w:rsidP="00493F45">
      <w:pPr>
        <w:pStyle w:val="Bibliography"/>
        <w:tabs>
          <w:tab w:val="clear" w:pos="384"/>
          <w:tab w:val="left" w:pos="630"/>
        </w:tabs>
        <w:ind w:left="630" w:hanging="630"/>
      </w:pPr>
      <w:r>
        <w:t>86.</w:t>
      </w:r>
      <w:r>
        <w:tab/>
        <w:t xml:space="preserve">Liben ML, Gemechu YB, Adugnew M, et al. Factors associated with exclusive breastfeeding practices among mothers in dubti town, afar regional state, northeast Ethiopia: a community based cross-sectional study. </w:t>
      </w:r>
      <w:r>
        <w:rPr>
          <w:i/>
          <w:iCs/>
        </w:rPr>
        <w:t>Int Breastfeed J</w:t>
      </w:r>
      <w:r>
        <w:t>. 2016;11:4. doi:10.1186/s13006-016-0064-y</w:t>
      </w:r>
    </w:p>
    <w:p w14:paraId="3628C7AB" w14:textId="77777777" w:rsidR="00773B6B" w:rsidRDefault="00773B6B" w:rsidP="00493F45">
      <w:pPr>
        <w:pStyle w:val="Bibliography"/>
        <w:tabs>
          <w:tab w:val="clear" w:pos="384"/>
          <w:tab w:val="left" w:pos="630"/>
        </w:tabs>
        <w:ind w:left="630" w:hanging="630"/>
      </w:pPr>
      <w:r>
        <w:t>87.</w:t>
      </w:r>
      <w:r>
        <w:tab/>
        <w:t xml:space="preserve">Mahgoub SE, Bandeke T, Nnyepi M. Breastfeeding in Botswana: practices, attitudes, patterns, and the socio-cultural factors affecting them. </w:t>
      </w:r>
      <w:r>
        <w:rPr>
          <w:i/>
          <w:iCs/>
        </w:rPr>
        <w:t>J Trop Pediatr</w:t>
      </w:r>
      <w:r>
        <w:t>. 2002;48(4):195-199. doi:10.1093/tropej/48.4.195</w:t>
      </w:r>
    </w:p>
    <w:p w14:paraId="5580ACAF" w14:textId="77777777" w:rsidR="00773B6B" w:rsidRDefault="00773B6B" w:rsidP="00493F45">
      <w:pPr>
        <w:pStyle w:val="Bibliography"/>
        <w:tabs>
          <w:tab w:val="clear" w:pos="384"/>
          <w:tab w:val="left" w:pos="630"/>
        </w:tabs>
        <w:ind w:left="630" w:hanging="630"/>
      </w:pPr>
      <w:r>
        <w:t>88.</w:t>
      </w:r>
      <w:r>
        <w:tab/>
        <w:t xml:space="preserve">Manyeh AK, Amu A, Akpakli DE, Williams JE, Gyapong M. Estimating the rate and determinants of exclusive breastfeeding practices among rural mothers in Southern Ghana. </w:t>
      </w:r>
      <w:r>
        <w:rPr>
          <w:i/>
          <w:iCs/>
        </w:rPr>
        <w:t>Int Breastfeed J</w:t>
      </w:r>
      <w:r>
        <w:t>. 2020;15(1):7. doi:10.1186/s13006-020-0253-6</w:t>
      </w:r>
    </w:p>
    <w:p w14:paraId="446D8CF1" w14:textId="77777777" w:rsidR="00773B6B" w:rsidRDefault="00773B6B" w:rsidP="00493F45">
      <w:pPr>
        <w:pStyle w:val="Bibliography"/>
        <w:tabs>
          <w:tab w:val="clear" w:pos="384"/>
          <w:tab w:val="left" w:pos="630"/>
        </w:tabs>
        <w:ind w:left="630" w:hanging="630"/>
      </w:pPr>
      <w:r>
        <w:t>89.</w:t>
      </w:r>
      <w:r>
        <w:tab/>
        <w:t xml:space="preserve">Muluye D, Woldeyohannes D, Gizachew M, Tiruneh M. Infant feeding practice and associated factors of HIV positive mothers attending prevention of mother to child transmission and antiretroviral therapy clinics in Gondar Town health institutions, Northwest Ethiopia. </w:t>
      </w:r>
      <w:r>
        <w:rPr>
          <w:i/>
          <w:iCs/>
        </w:rPr>
        <w:t>BMC Public Health</w:t>
      </w:r>
      <w:r>
        <w:t>. 2012;12:240. doi:10.1186/1471-2458-12-240</w:t>
      </w:r>
    </w:p>
    <w:p w14:paraId="39C4CB73" w14:textId="77777777" w:rsidR="00773B6B" w:rsidRDefault="00773B6B" w:rsidP="00493F45">
      <w:pPr>
        <w:pStyle w:val="Bibliography"/>
        <w:tabs>
          <w:tab w:val="clear" w:pos="384"/>
          <w:tab w:val="left" w:pos="630"/>
        </w:tabs>
        <w:ind w:left="630" w:hanging="630"/>
      </w:pPr>
      <w:r>
        <w:t>90.</w:t>
      </w:r>
      <w:r>
        <w:tab/>
        <w:t xml:space="preserve">Ndiokwelu CI, Maduforo AN, Amadi CA, Okwy-Nweke CP. Breastfeeding and complementary feeding practices of mothers of children (0-24 months) attending infant welfare clinice (IWC) at the Institute of Child Health (ICH) University of Nigerian Teaching Hospital (UNTH) Ituku-Ozalla Enugu. </w:t>
      </w:r>
      <w:r>
        <w:rPr>
          <w:i/>
          <w:iCs/>
        </w:rPr>
        <w:t>J Biol Agric Healthc</w:t>
      </w:r>
      <w:r>
        <w:t>. 2014;4(11):5-15.</w:t>
      </w:r>
    </w:p>
    <w:p w14:paraId="4DBDC2B5" w14:textId="77777777" w:rsidR="00773B6B" w:rsidRDefault="00773B6B" w:rsidP="00493F45">
      <w:pPr>
        <w:pStyle w:val="Bibliography"/>
        <w:tabs>
          <w:tab w:val="clear" w:pos="384"/>
          <w:tab w:val="left" w:pos="630"/>
        </w:tabs>
        <w:ind w:left="630" w:hanging="630"/>
      </w:pPr>
      <w:r>
        <w:t>91.</w:t>
      </w:r>
      <w:r>
        <w:tab/>
        <w:t xml:space="preserve">Ohaeri BM, Bello SS. Exploring the barriers to exclusive breastfeeding in Ibadan North Local Government Area, Oyo State, Nigeria. </w:t>
      </w:r>
      <w:r>
        <w:rPr>
          <w:i/>
          <w:iCs/>
        </w:rPr>
        <w:t>Afr J Midwifery Womens Health</w:t>
      </w:r>
      <w:r>
        <w:t>. 2016;10(4):162-167.</w:t>
      </w:r>
    </w:p>
    <w:p w14:paraId="03E381FC" w14:textId="77777777" w:rsidR="00773B6B" w:rsidRDefault="00773B6B" w:rsidP="00493F45">
      <w:pPr>
        <w:pStyle w:val="Bibliography"/>
        <w:tabs>
          <w:tab w:val="clear" w:pos="384"/>
          <w:tab w:val="left" w:pos="630"/>
        </w:tabs>
        <w:ind w:left="630" w:hanging="630"/>
      </w:pPr>
      <w:r>
        <w:t>92.</w:t>
      </w:r>
      <w:r>
        <w:tab/>
        <w:t xml:space="preserve">Okeh UM. Breastfeeding and the mother-child relationship: A case study of Ebonyi State University Teaching Hospital, Abakaliki. </w:t>
      </w:r>
      <w:r>
        <w:rPr>
          <w:i/>
          <w:iCs/>
        </w:rPr>
        <w:t>Afr J Prim Health Care Fam Med</w:t>
      </w:r>
      <w:r>
        <w:t>. 2010;2(1). doi:10.4102/phcfm.v2i1.97</w:t>
      </w:r>
    </w:p>
    <w:p w14:paraId="49FE470F" w14:textId="77777777" w:rsidR="00773B6B" w:rsidRDefault="00773B6B" w:rsidP="00493F45">
      <w:pPr>
        <w:pStyle w:val="Bibliography"/>
        <w:tabs>
          <w:tab w:val="clear" w:pos="384"/>
          <w:tab w:val="left" w:pos="630"/>
        </w:tabs>
        <w:ind w:left="630" w:hanging="630"/>
      </w:pPr>
      <w:r>
        <w:t>93.</w:t>
      </w:r>
      <w:r>
        <w:tab/>
        <w:t xml:space="preserve">Reda EB, Teferra AS, Gebregziabher MG. Time to initiate complementary feeding and associated factors among mothers with children aged 6-24 months in Tahtay Maichew district, northern Ethiopia. </w:t>
      </w:r>
      <w:r>
        <w:rPr>
          <w:i/>
          <w:iCs/>
        </w:rPr>
        <w:t>BMC Res Notes</w:t>
      </w:r>
      <w:r>
        <w:t>. 2019;12(1):17. doi:10.1186/s13104-019-4061-2</w:t>
      </w:r>
    </w:p>
    <w:p w14:paraId="3AF8F23A" w14:textId="77777777" w:rsidR="00773B6B" w:rsidRDefault="00773B6B" w:rsidP="00493F45">
      <w:pPr>
        <w:pStyle w:val="Bibliography"/>
        <w:tabs>
          <w:tab w:val="clear" w:pos="384"/>
          <w:tab w:val="left" w:pos="630"/>
        </w:tabs>
        <w:ind w:left="630" w:hanging="630"/>
      </w:pPr>
      <w:r>
        <w:t>94.</w:t>
      </w:r>
      <w:r>
        <w:tab/>
        <w:t xml:space="preserve">Saaka M, Takyi SA, Maxwell T. An investigation of patterns and factors associated with exclusive breast feeding in Northern Ghana. </w:t>
      </w:r>
      <w:r>
        <w:rPr>
          <w:i/>
          <w:iCs/>
        </w:rPr>
        <w:t>Int J Child Health Nutr</w:t>
      </w:r>
      <w:r>
        <w:t>. 2012;1(2):92-103.</w:t>
      </w:r>
    </w:p>
    <w:p w14:paraId="7B71647F" w14:textId="77777777" w:rsidR="00773B6B" w:rsidRDefault="00773B6B" w:rsidP="00493F45">
      <w:pPr>
        <w:pStyle w:val="Bibliography"/>
        <w:tabs>
          <w:tab w:val="clear" w:pos="384"/>
          <w:tab w:val="left" w:pos="630"/>
        </w:tabs>
        <w:ind w:left="630" w:hanging="630"/>
      </w:pPr>
      <w:r>
        <w:t>95.</w:t>
      </w:r>
      <w:r>
        <w:tab/>
        <w:t xml:space="preserve">Sonko A, Worku A. Prevalence and predictors of exclusive breastfeeding for the first six months of life among women in Halaba special woreda, Southern Nations, Nationalities and Peoples’ Region/SNNPR/, Ethiopia: a community based cross-sectional study. </w:t>
      </w:r>
      <w:r>
        <w:rPr>
          <w:i/>
          <w:iCs/>
        </w:rPr>
        <w:t>Arch Public Health</w:t>
      </w:r>
      <w:r>
        <w:t>. 2015;73:53. doi:10.1186/s13690-015-0098-4</w:t>
      </w:r>
    </w:p>
    <w:p w14:paraId="48295CA3" w14:textId="77777777" w:rsidR="00773B6B" w:rsidRDefault="00773B6B" w:rsidP="00493F45">
      <w:pPr>
        <w:pStyle w:val="Bibliography"/>
        <w:tabs>
          <w:tab w:val="clear" w:pos="384"/>
          <w:tab w:val="left" w:pos="630"/>
        </w:tabs>
        <w:ind w:left="630" w:hanging="630"/>
      </w:pPr>
      <w:r>
        <w:t>96.</w:t>
      </w:r>
      <w:r>
        <w:tab/>
        <w:t xml:space="preserve">Warille EB, Onyango FE, Osano B. Knowledge and practice of exclusive breastfeeding among women with children aged between 9 and 12 months in Al-Sabah Children Hospital, Juba, South Sudan. </w:t>
      </w:r>
      <w:r>
        <w:rPr>
          <w:i/>
          <w:iCs/>
        </w:rPr>
        <w:t>South Sudan Med J</w:t>
      </w:r>
      <w:r>
        <w:t>. 2017;10(1):12-16.</w:t>
      </w:r>
    </w:p>
    <w:p w14:paraId="75D3C6D5" w14:textId="77777777" w:rsidR="00773B6B" w:rsidRDefault="00773B6B" w:rsidP="00493F45">
      <w:pPr>
        <w:pStyle w:val="Bibliography"/>
        <w:tabs>
          <w:tab w:val="clear" w:pos="384"/>
          <w:tab w:val="left" w:pos="630"/>
        </w:tabs>
        <w:ind w:left="630" w:hanging="630"/>
      </w:pPr>
      <w:r>
        <w:t>97.</w:t>
      </w:r>
      <w:r>
        <w:tab/>
        <w:t xml:space="preserve">W’Gebriel A. Determinants of weaning practices. </w:t>
      </w:r>
      <w:r>
        <w:rPr>
          <w:i/>
          <w:iCs/>
        </w:rPr>
        <w:t>Ethiop J Health Dev</w:t>
      </w:r>
      <w:r>
        <w:t>. 2000;14(2):183-189.</w:t>
      </w:r>
    </w:p>
    <w:p w14:paraId="587FCF9D" w14:textId="77777777" w:rsidR="00773B6B" w:rsidRDefault="00773B6B" w:rsidP="00493F45">
      <w:pPr>
        <w:pStyle w:val="Bibliography"/>
        <w:tabs>
          <w:tab w:val="clear" w:pos="384"/>
          <w:tab w:val="left" w:pos="630"/>
        </w:tabs>
        <w:ind w:left="630" w:hanging="630"/>
      </w:pPr>
      <w:r>
        <w:t>98.</w:t>
      </w:r>
      <w:r>
        <w:tab/>
        <w:t xml:space="preserve">Zenebu Begna B, Belayneh Kefale G, Alayou G, et al. Knowledge and practice of mothers towards exclusive breastfeeding and its associated factors in Ambo Woreda West Shoa Zone Oromia Region, Ethiopia. </w:t>
      </w:r>
      <w:r>
        <w:rPr>
          <w:i/>
          <w:iCs/>
        </w:rPr>
        <w:t>Epidemiol Open Access</w:t>
      </w:r>
      <w:r>
        <w:t>. 2015;5(1):182-182.</w:t>
      </w:r>
    </w:p>
    <w:p w14:paraId="3A4CAC27" w14:textId="77777777" w:rsidR="00773B6B" w:rsidRDefault="00773B6B" w:rsidP="00493F45">
      <w:pPr>
        <w:pStyle w:val="Bibliography"/>
        <w:tabs>
          <w:tab w:val="clear" w:pos="384"/>
          <w:tab w:val="left" w:pos="630"/>
        </w:tabs>
        <w:ind w:left="630" w:hanging="630"/>
      </w:pPr>
      <w:r>
        <w:t>99.</w:t>
      </w:r>
      <w:r>
        <w:tab/>
        <w:t xml:space="preserve">Abebe B, Wondu G, Fekadu B. Exclusive breastfeeding practices of HIV positive mothers and its determinants in selected health institution of West Oromia, Ethiopia. </w:t>
      </w:r>
      <w:r>
        <w:rPr>
          <w:i/>
          <w:iCs/>
        </w:rPr>
        <w:t>J Nutr Food Sci</w:t>
      </w:r>
      <w:r>
        <w:t>. 2014;4(6):319-319.</w:t>
      </w:r>
    </w:p>
    <w:p w14:paraId="2A752026" w14:textId="77777777" w:rsidR="00773B6B" w:rsidRDefault="00773B6B" w:rsidP="00493F45">
      <w:pPr>
        <w:pStyle w:val="Bibliography"/>
        <w:tabs>
          <w:tab w:val="clear" w:pos="384"/>
          <w:tab w:val="left" w:pos="630"/>
        </w:tabs>
        <w:ind w:left="630" w:hanging="630"/>
      </w:pPr>
      <w:r>
        <w:t>100.</w:t>
      </w:r>
      <w:r>
        <w:tab/>
        <w:t xml:space="preserve">Agunbiade OM, Ogunleye OV. Constraints to exclusive breastfeeding practice among breastfeeding mothers in Southwest Nigeria: implications for scaling up. </w:t>
      </w:r>
      <w:r>
        <w:rPr>
          <w:i/>
          <w:iCs/>
        </w:rPr>
        <w:t>Int Breastfeed J</w:t>
      </w:r>
      <w:r>
        <w:t>. 2012;7:5. doi:10.1186/1746-4358-7-5</w:t>
      </w:r>
    </w:p>
    <w:p w14:paraId="6A5F0C52" w14:textId="77777777" w:rsidR="00773B6B" w:rsidRDefault="00773B6B" w:rsidP="00493F45">
      <w:pPr>
        <w:pStyle w:val="Bibliography"/>
        <w:tabs>
          <w:tab w:val="clear" w:pos="384"/>
          <w:tab w:val="left" w:pos="630"/>
        </w:tabs>
        <w:ind w:left="630" w:hanging="630"/>
      </w:pPr>
      <w:r>
        <w:t>101.</w:t>
      </w:r>
      <w:r>
        <w:tab/>
        <w:t xml:space="preserve">Burns J, Emerson JA, Amundson K, Doocy S, Caulfield LE, Klemm RD. A Qualitative Analysis of Barriers and Facilitators to Optimal Breastfeeding and Complementary Feeding Practices in South Kivu, Democratic Republic of Congo. </w:t>
      </w:r>
      <w:r>
        <w:rPr>
          <w:i/>
          <w:iCs/>
        </w:rPr>
        <w:t>Food Nutr Bull</w:t>
      </w:r>
      <w:r>
        <w:t>. 2016;37(2):119-131. doi:10.1177/0379572116637947</w:t>
      </w:r>
    </w:p>
    <w:p w14:paraId="5B68A0AC" w14:textId="77777777" w:rsidR="00773B6B" w:rsidRDefault="00773B6B" w:rsidP="00493F45">
      <w:pPr>
        <w:pStyle w:val="Bibliography"/>
        <w:tabs>
          <w:tab w:val="clear" w:pos="384"/>
          <w:tab w:val="left" w:pos="630"/>
        </w:tabs>
        <w:ind w:left="630" w:hanging="630"/>
      </w:pPr>
      <w:r>
        <w:t>102.</w:t>
      </w:r>
      <w:r>
        <w:tab/>
        <w:t xml:space="preserve">Demelew MZ, Abdeta G. Assessment of exclusive breastfeeding practice among HIV positive women in Addis Ababa. </w:t>
      </w:r>
      <w:r>
        <w:rPr>
          <w:i/>
          <w:iCs/>
        </w:rPr>
        <w:t>Afr J Midwifery Womens Health</w:t>
      </w:r>
      <w:r>
        <w:t>. 2014;8(1):14-20. doi:10.12968/ajmw.2014.8.1.14</w:t>
      </w:r>
    </w:p>
    <w:p w14:paraId="57E8BC20" w14:textId="77777777" w:rsidR="00773B6B" w:rsidRDefault="00773B6B" w:rsidP="00493F45">
      <w:pPr>
        <w:pStyle w:val="Bibliography"/>
        <w:tabs>
          <w:tab w:val="clear" w:pos="384"/>
          <w:tab w:val="left" w:pos="630"/>
        </w:tabs>
        <w:ind w:left="630" w:hanging="630"/>
      </w:pPr>
      <w:r>
        <w:t>103.</w:t>
      </w:r>
      <w:r>
        <w:tab/>
        <w:t xml:space="preserve">Melese Ayele W. Exclusive Breastfeeding and Normative Belief among Rural Mothers in Ethiopia, 2019: A Cross-Sectional Survey Embedded with Qualitative Design. </w:t>
      </w:r>
      <w:r>
        <w:rPr>
          <w:i/>
          <w:iCs/>
        </w:rPr>
        <w:t>Obstet Gynecol Int</w:t>
      </w:r>
      <w:r>
        <w:t>. 2021;2021:5587790. doi:10.1155/2021/5587790</w:t>
      </w:r>
    </w:p>
    <w:p w14:paraId="16860912" w14:textId="77777777" w:rsidR="00773B6B" w:rsidRDefault="00773B6B" w:rsidP="00493F45">
      <w:pPr>
        <w:pStyle w:val="Bibliography"/>
        <w:tabs>
          <w:tab w:val="clear" w:pos="384"/>
          <w:tab w:val="left" w:pos="630"/>
        </w:tabs>
        <w:ind w:left="630" w:hanging="630"/>
      </w:pPr>
      <w:r>
        <w:t>104.</w:t>
      </w:r>
      <w:r>
        <w:tab/>
        <w:t xml:space="preserve">Muko KN, Tchangwe GK, Ngwa VC, Njoya L. Preventing mother-to-child transmission: factors affecting mothers’ choice of feeding--a case study from Cameroon. </w:t>
      </w:r>
      <w:r>
        <w:rPr>
          <w:i/>
          <w:iCs/>
        </w:rPr>
        <w:t>SAHARA J</w:t>
      </w:r>
      <w:r>
        <w:t>. 2004;1(3):132-138. doi:10.1080/17290376.2004.9724836</w:t>
      </w:r>
    </w:p>
    <w:p w14:paraId="2F16AB2B" w14:textId="77777777" w:rsidR="00773B6B" w:rsidRDefault="00773B6B" w:rsidP="00493F45">
      <w:pPr>
        <w:pStyle w:val="Bibliography"/>
        <w:tabs>
          <w:tab w:val="clear" w:pos="384"/>
          <w:tab w:val="left" w:pos="630"/>
        </w:tabs>
        <w:ind w:left="630" w:hanging="630"/>
      </w:pPr>
      <w:r>
        <w:t>105.</w:t>
      </w:r>
      <w:r>
        <w:tab/>
        <w:t xml:space="preserve">Tebikew Y, Tefera B, Muluneh H. Determinants of cessation of exclusive breastfeeding in Ankesha Guagusa Woreda, Awi Zone, Northwest Ethiopia: a cross-sectional study. </w:t>
      </w:r>
      <w:r>
        <w:rPr>
          <w:i/>
          <w:iCs/>
        </w:rPr>
        <w:t>BMC Pregnancy Childbirth</w:t>
      </w:r>
      <w:r>
        <w:t>. 2014;14(262):(9 August 2014)-(9 August 2014).</w:t>
      </w:r>
    </w:p>
    <w:p w14:paraId="13B149DF" w14:textId="77777777" w:rsidR="00773B6B" w:rsidRDefault="00773B6B" w:rsidP="00493F45">
      <w:pPr>
        <w:pStyle w:val="Bibliography"/>
        <w:tabs>
          <w:tab w:val="clear" w:pos="384"/>
          <w:tab w:val="left" w:pos="630"/>
        </w:tabs>
        <w:ind w:left="630" w:hanging="630"/>
      </w:pPr>
      <w:r>
        <w:t>106.</w:t>
      </w:r>
      <w:r>
        <w:tab/>
        <w:t xml:space="preserve">Derose LF. Women’s work and breastfeeding simultaneously rise in Ghana. </w:t>
      </w:r>
      <w:r>
        <w:rPr>
          <w:i/>
          <w:iCs/>
        </w:rPr>
        <w:t>Econ Dev Cult Change</w:t>
      </w:r>
      <w:r>
        <w:t>. 2007;55(3):583-612. doi:10.1086/511193</w:t>
      </w:r>
    </w:p>
    <w:p w14:paraId="136B9ACC" w14:textId="77777777" w:rsidR="00773B6B" w:rsidRDefault="00773B6B" w:rsidP="00493F45">
      <w:pPr>
        <w:pStyle w:val="Bibliography"/>
        <w:tabs>
          <w:tab w:val="clear" w:pos="384"/>
          <w:tab w:val="left" w:pos="630"/>
        </w:tabs>
        <w:ind w:left="630" w:hanging="630"/>
      </w:pPr>
      <w:r>
        <w:t>107.</w:t>
      </w:r>
      <w:r>
        <w:tab/>
        <w:t xml:space="preserve">Mazengia AL, Demissie H. Knowledge and Practice of Employed Mothers towards Exclusive Breastfeeding and Its Associated Factors in Mecha District, Northwest Ethiopia. </w:t>
      </w:r>
      <w:r>
        <w:rPr>
          <w:i/>
          <w:iCs/>
        </w:rPr>
        <w:t>J Nutr Metab</w:t>
      </w:r>
      <w:r>
        <w:t>. 2020;2020. doi:10.1155/2020/4820582</w:t>
      </w:r>
    </w:p>
    <w:p w14:paraId="221E5316" w14:textId="77777777" w:rsidR="00773B6B" w:rsidRDefault="00773B6B" w:rsidP="00493F45">
      <w:pPr>
        <w:pStyle w:val="Bibliography"/>
        <w:tabs>
          <w:tab w:val="clear" w:pos="384"/>
          <w:tab w:val="left" w:pos="630"/>
        </w:tabs>
        <w:ind w:left="630" w:hanging="630"/>
      </w:pPr>
      <w:r>
        <w:t>108.</w:t>
      </w:r>
      <w:r>
        <w:tab/>
        <w:t xml:space="preserve">Ogunba BO. Effect of maternal employment on infant feeding practices in Southwestern Nigeria. </w:t>
      </w:r>
      <w:r>
        <w:rPr>
          <w:i/>
          <w:iCs/>
        </w:rPr>
        <w:t>Food Nutr Sci</w:t>
      </w:r>
      <w:r>
        <w:t>. 2015;6(7):597-604.</w:t>
      </w:r>
    </w:p>
    <w:p w14:paraId="006637B5" w14:textId="77777777" w:rsidR="00773B6B" w:rsidRDefault="00773B6B" w:rsidP="00493F45">
      <w:pPr>
        <w:pStyle w:val="Bibliography"/>
        <w:tabs>
          <w:tab w:val="clear" w:pos="384"/>
          <w:tab w:val="left" w:pos="630"/>
        </w:tabs>
        <w:ind w:left="630" w:hanging="630"/>
      </w:pPr>
      <w:r>
        <w:t>109.</w:t>
      </w:r>
      <w:r>
        <w:tab/>
        <w:t xml:space="preserve">Balogun MR, Okpalugo OA, Ogunyemi AO, Sekoni AO. Knowledge, Attitude, and Practice of Breastfeeding: A Comparative Study of Mothers in Urban and Rural Communities of Lagos, Southwest Nigeria. </w:t>
      </w:r>
      <w:r>
        <w:rPr>
          <w:i/>
          <w:iCs/>
        </w:rPr>
        <w:t>Niger Med J</w:t>
      </w:r>
      <w:r>
        <w:t>. 2017;58(4):123-130. doi:10.4103/nmj.NMJ_289_16</w:t>
      </w:r>
    </w:p>
    <w:p w14:paraId="6C73BD85" w14:textId="77777777" w:rsidR="00773B6B" w:rsidRDefault="00773B6B" w:rsidP="00493F45">
      <w:pPr>
        <w:pStyle w:val="Bibliography"/>
        <w:tabs>
          <w:tab w:val="clear" w:pos="384"/>
          <w:tab w:val="left" w:pos="630"/>
        </w:tabs>
        <w:ind w:left="630" w:hanging="630"/>
      </w:pPr>
      <w:r>
        <w:t>110.</w:t>
      </w:r>
      <w:r>
        <w:tab/>
        <w:t xml:space="preserve">Lawoyin TO, Olawuyi JF, Onadeko MO. Factors associated with exclusive breastfeeding in Ibadan, Nigeria. </w:t>
      </w:r>
      <w:r>
        <w:rPr>
          <w:i/>
          <w:iCs/>
        </w:rPr>
        <w:t>J Hum Lact</w:t>
      </w:r>
      <w:r>
        <w:t>. 2001;17(4):321-325. doi:10.1177/089033440101700406</w:t>
      </w:r>
    </w:p>
    <w:p w14:paraId="2F3A7BF3" w14:textId="77777777" w:rsidR="00773B6B" w:rsidRDefault="00773B6B" w:rsidP="00493F45">
      <w:pPr>
        <w:pStyle w:val="Bibliography"/>
        <w:tabs>
          <w:tab w:val="clear" w:pos="384"/>
          <w:tab w:val="left" w:pos="630"/>
        </w:tabs>
        <w:ind w:left="630" w:hanging="630"/>
      </w:pPr>
      <w:r>
        <w:t>111.</w:t>
      </w:r>
      <w:r>
        <w:tab/>
        <w:t xml:space="preserve">Matanda DJ, Mittelmark MB, Urke HB, Amugsi DA. Reliability of demographic and socioeconomic variables in predicting early initiation of breastfeeding: a replication analysis using the Kenya Demographic and Health Survey data. </w:t>
      </w:r>
      <w:r>
        <w:rPr>
          <w:i/>
          <w:iCs/>
        </w:rPr>
        <w:t>BMJ Open</w:t>
      </w:r>
      <w:r>
        <w:t>. 2014;4(6):e005194. doi:10.1136/bmjopen-2014-005194</w:t>
      </w:r>
    </w:p>
    <w:p w14:paraId="71B1D90A" w14:textId="77777777" w:rsidR="00773B6B" w:rsidRDefault="00773B6B" w:rsidP="00493F45">
      <w:pPr>
        <w:pStyle w:val="Bibliography"/>
        <w:tabs>
          <w:tab w:val="clear" w:pos="384"/>
          <w:tab w:val="left" w:pos="630"/>
        </w:tabs>
        <w:ind w:left="630" w:hanging="630"/>
      </w:pPr>
      <w:r>
        <w:t>112.</w:t>
      </w:r>
      <w:r>
        <w:tab/>
        <w:t xml:space="preserve">Motee A, Ramasawmy D, Pugo-Gunsam P, Jeewon R. An Assessment of the Breastfeeding Practices and Infant Feeding Pattern among Mothers in Mauritius. </w:t>
      </w:r>
      <w:r>
        <w:rPr>
          <w:i/>
          <w:iCs/>
        </w:rPr>
        <w:t>J Nutr Metab</w:t>
      </w:r>
      <w:r>
        <w:t>. 2013;2013:243852. doi:10.1155/2013/243852</w:t>
      </w:r>
    </w:p>
    <w:p w14:paraId="4EE04493" w14:textId="77777777" w:rsidR="00773B6B" w:rsidRDefault="00773B6B" w:rsidP="00493F45">
      <w:pPr>
        <w:pStyle w:val="Bibliography"/>
        <w:tabs>
          <w:tab w:val="clear" w:pos="384"/>
          <w:tab w:val="left" w:pos="630"/>
        </w:tabs>
        <w:ind w:left="630" w:hanging="630"/>
      </w:pPr>
      <w:r>
        <w:t>113.</w:t>
      </w:r>
      <w:r>
        <w:tab/>
        <w:t xml:space="preserve">Nwankwo BO, Brieger WR. Exclusive breastfeeding is undermined by use of other liquids in rural southwestern Nigeria. </w:t>
      </w:r>
      <w:r>
        <w:rPr>
          <w:i/>
          <w:iCs/>
        </w:rPr>
        <w:t>J Trop Pediatr</w:t>
      </w:r>
      <w:r>
        <w:t>. 2002;48(2):109-112. doi:10.1093/tropej/48.2.109</w:t>
      </w:r>
    </w:p>
    <w:p w14:paraId="0CB3A3A2" w14:textId="77777777" w:rsidR="00773B6B" w:rsidRDefault="00773B6B" w:rsidP="00493F45">
      <w:pPr>
        <w:pStyle w:val="Bibliography"/>
        <w:tabs>
          <w:tab w:val="clear" w:pos="384"/>
          <w:tab w:val="left" w:pos="630"/>
        </w:tabs>
        <w:ind w:left="630" w:hanging="630"/>
      </w:pPr>
      <w:r>
        <w:t>114.</w:t>
      </w:r>
      <w:r>
        <w:tab/>
        <w:t xml:space="preserve">Anyanwu OU, Ezeonu CT, Ezeanosike OB, Okike CO. Breastfeeding practices as observed in those attending a teaching hospital for perinatal care. </w:t>
      </w:r>
      <w:r>
        <w:rPr>
          <w:i/>
          <w:iCs/>
        </w:rPr>
        <w:t>J Nepal Paediatr Soc</w:t>
      </w:r>
      <w:r>
        <w:t>. 2014;34(2):90-95. doi:10.3126/jnps.v34i2.8788</w:t>
      </w:r>
    </w:p>
    <w:p w14:paraId="6299245D" w14:textId="77777777" w:rsidR="00773B6B" w:rsidRDefault="00773B6B" w:rsidP="00493F45">
      <w:pPr>
        <w:pStyle w:val="Bibliography"/>
        <w:tabs>
          <w:tab w:val="clear" w:pos="384"/>
          <w:tab w:val="left" w:pos="630"/>
        </w:tabs>
        <w:ind w:left="630" w:hanging="630"/>
      </w:pPr>
      <w:r>
        <w:t>115.</w:t>
      </w:r>
      <w:r>
        <w:tab/>
        <w:t xml:space="preserve">Ghuman MR, Saloojee H, Morris G. Infant feeding practices in a high HIV prevalence rural district of KwaZulu-Natal, South Africa. </w:t>
      </w:r>
      <w:r>
        <w:rPr>
          <w:i/>
          <w:iCs/>
        </w:rPr>
        <w:t>South Afr J Clin Nutr</w:t>
      </w:r>
      <w:r>
        <w:t>. 2009;22(2):74-79. doi:10.1080/16070658.2009.11734222</w:t>
      </w:r>
    </w:p>
    <w:p w14:paraId="2814EB90" w14:textId="77777777" w:rsidR="00773B6B" w:rsidRDefault="00773B6B" w:rsidP="00493F45">
      <w:pPr>
        <w:pStyle w:val="Bibliography"/>
        <w:tabs>
          <w:tab w:val="clear" w:pos="384"/>
          <w:tab w:val="left" w:pos="630"/>
        </w:tabs>
        <w:ind w:left="630" w:hanging="630"/>
      </w:pPr>
      <w:r>
        <w:t>116.</w:t>
      </w:r>
      <w:r>
        <w:tab/>
        <w:t xml:space="preserve">Horwood C, Surie A, Haskins L, et al. Attitudes and perceptions about breastfeeding among female and male informal workers in India and South Africa. </w:t>
      </w:r>
      <w:r>
        <w:rPr>
          <w:i/>
          <w:iCs/>
        </w:rPr>
        <w:t>BMC Public Health</w:t>
      </w:r>
      <w:r>
        <w:t>. 2020;20(1):875. doi:10.1186/s12889-020-09013-9</w:t>
      </w:r>
    </w:p>
    <w:p w14:paraId="459DBCBE" w14:textId="77777777" w:rsidR="00773B6B" w:rsidRDefault="00773B6B" w:rsidP="00493F45">
      <w:pPr>
        <w:pStyle w:val="Bibliography"/>
        <w:tabs>
          <w:tab w:val="clear" w:pos="384"/>
          <w:tab w:val="left" w:pos="630"/>
        </w:tabs>
        <w:ind w:left="630" w:hanging="630"/>
      </w:pPr>
      <w:r>
        <w:t>117.</w:t>
      </w:r>
      <w:r>
        <w:tab/>
        <w:t xml:space="preserve">Mbawalla HS, Majid S. Infant feeding practices with oral health implications among suburban mothers of Tanzania. </w:t>
      </w:r>
      <w:r>
        <w:rPr>
          <w:i/>
          <w:iCs/>
        </w:rPr>
        <w:t>Int J Child Health Nutr</w:t>
      </w:r>
      <w:r>
        <w:t>. 2017;6(4):159-165.</w:t>
      </w:r>
    </w:p>
    <w:p w14:paraId="4F5E9F29" w14:textId="77777777" w:rsidR="00773B6B" w:rsidRDefault="00773B6B" w:rsidP="00493F45">
      <w:pPr>
        <w:pStyle w:val="Bibliography"/>
        <w:tabs>
          <w:tab w:val="clear" w:pos="384"/>
          <w:tab w:val="left" w:pos="630"/>
        </w:tabs>
        <w:ind w:left="630" w:hanging="630"/>
      </w:pPr>
      <w:r>
        <w:t>118.</w:t>
      </w:r>
      <w:r>
        <w:tab/>
        <w:t xml:space="preserve">Mekuria G, Edris M. Exclusive breastfeeding and associated factors among mothers in Debre Markos, Northwest Ethiopia: a cross-sectional study. </w:t>
      </w:r>
      <w:r>
        <w:rPr>
          <w:i/>
          <w:iCs/>
        </w:rPr>
        <w:t>Int Breastfeed J</w:t>
      </w:r>
      <w:r>
        <w:t>. 2015;10(1):1. doi:10.1186/s13006-014-0027-0</w:t>
      </w:r>
    </w:p>
    <w:p w14:paraId="7C0CD570" w14:textId="77777777" w:rsidR="00773B6B" w:rsidRDefault="00773B6B" w:rsidP="00493F45">
      <w:pPr>
        <w:pStyle w:val="Bibliography"/>
        <w:tabs>
          <w:tab w:val="clear" w:pos="384"/>
          <w:tab w:val="left" w:pos="630"/>
        </w:tabs>
        <w:ind w:left="630" w:hanging="630"/>
      </w:pPr>
      <w:r>
        <w:t>119.</w:t>
      </w:r>
      <w:r>
        <w:tab/>
        <w:t xml:space="preserve">Olaitan IN, Onimawo IA, Nkwoala CC. Characteristics and micronutrient intakes of exclusively and non-exclusively breastfeeding mothers in Imo state of Nigeria. </w:t>
      </w:r>
      <w:r>
        <w:rPr>
          <w:i/>
          <w:iCs/>
        </w:rPr>
        <w:t>Int J Food Sci Nutr Eng</w:t>
      </w:r>
      <w:r>
        <w:t>. 2015;5(1):68-73.</w:t>
      </w:r>
    </w:p>
    <w:p w14:paraId="136518F6" w14:textId="77777777" w:rsidR="00773B6B" w:rsidRDefault="00773B6B" w:rsidP="00493F45">
      <w:pPr>
        <w:pStyle w:val="Bibliography"/>
        <w:tabs>
          <w:tab w:val="clear" w:pos="384"/>
          <w:tab w:val="left" w:pos="630"/>
        </w:tabs>
        <w:ind w:left="630" w:hanging="630"/>
      </w:pPr>
      <w:r>
        <w:t>120.</w:t>
      </w:r>
      <w:r>
        <w:tab/>
        <w:t xml:space="preserve">Siziba LP, Jerling J, Hanekom SM, Wentzel-Viljoen E. Low rates of exclusive breastfeeding are still evident in four South African provinces. </w:t>
      </w:r>
      <w:r>
        <w:rPr>
          <w:i/>
          <w:iCs/>
        </w:rPr>
        <w:t>South Afr J Clin Nutr</w:t>
      </w:r>
      <w:r>
        <w:t>. 2015;28(4):170-179. doi:10.1080/16070658.2015.11734557</w:t>
      </w:r>
    </w:p>
    <w:p w14:paraId="287B3ECE" w14:textId="77777777" w:rsidR="00773B6B" w:rsidRDefault="00773B6B" w:rsidP="00493F45">
      <w:pPr>
        <w:pStyle w:val="Bibliography"/>
        <w:tabs>
          <w:tab w:val="clear" w:pos="384"/>
          <w:tab w:val="left" w:pos="630"/>
        </w:tabs>
        <w:ind w:left="630" w:hanging="630"/>
      </w:pPr>
      <w:r>
        <w:t>121.</w:t>
      </w:r>
      <w:r>
        <w:tab/>
        <w:t xml:space="preserve">Sobo RA, Sokoya GO, Awonusi PA, Odufuwa BA. Knowledge attitudes and practice of exclusive breastfeeding among rural mothers in Ijebu-Ode, Ogun State, Nigeria. </w:t>
      </w:r>
      <w:r>
        <w:rPr>
          <w:i/>
          <w:iCs/>
        </w:rPr>
        <w:t>West Afr J Nurs</w:t>
      </w:r>
      <w:r>
        <w:t>. 2008;19(2):121-124.</w:t>
      </w:r>
    </w:p>
    <w:p w14:paraId="1B252979" w14:textId="77777777" w:rsidR="00773B6B" w:rsidRDefault="00773B6B" w:rsidP="00493F45">
      <w:pPr>
        <w:pStyle w:val="Bibliography"/>
        <w:tabs>
          <w:tab w:val="clear" w:pos="384"/>
          <w:tab w:val="left" w:pos="630"/>
        </w:tabs>
        <w:ind w:left="630" w:hanging="630"/>
      </w:pPr>
      <w:r>
        <w:t>122.</w:t>
      </w:r>
      <w:r>
        <w:tab/>
        <w:t xml:space="preserve">Coetzee B, Tomlinson M, Osawe S, Abimiku A, Kagee A. Barriers to and Facilitators of Adherence to Exclusive Breastfeeding Practices Among HIV Infected and Non-Infected Women in Jos, Nigeria. </w:t>
      </w:r>
      <w:r>
        <w:rPr>
          <w:i/>
          <w:iCs/>
        </w:rPr>
        <w:t>Matern Child Health J</w:t>
      </w:r>
      <w:r>
        <w:t>. 2017;21(4):953-960. doi:10.1007/s10995-016-2253-0</w:t>
      </w:r>
    </w:p>
    <w:p w14:paraId="7BB4C91E" w14:textId="77777777" w:rsidR="00773B6B" w:rsidRDefault="00773B6B" w:rsidP="00493F45">
      <w:pPr>
        <w:pStyle w:val="Bibliography"/>
        <w:tabs>
          <w:tab w:val="clear" w:pos="384"/>
          <w:tab w:val="left" w:pos="630"/>
        </w:tabs>
        <w:ind w:left="630" w:hanging="630"/>
      </w:pPr>
      <w:r>
        <w:t>123.</w:t>
      </w:r>
      <w:r>
        <w:tab/>
        <w:t xml:space="preserve">Doherty T, Horwood C, Haskins L, et al. Breastfeeding advice for reality: Women’s perspectives on primary care support in South Africa. </w:t>
      </w:r>
      <w:r>
        <w:rPr>
          <w:i/>
          <w:iCs/>
        </w:rPr>
        <w:t>Matern Child Nutr</w:t>
      </w:r>
      <w:r>
        <w:t>. 2020;16(1):e12877. doi:10.1111/mcn.12877</w:t>
      </w:r>
    </w:p>
    <w:p w14:paraId="61946CA5" w14:textId="77777777" w:rsidR="00773B6B" w:rsidRDefault="00773B6B" w:rsidP="00493F45">
      <w:pPr>
        <w:pStyle w:val="Bibliography"/>
        <w:tabs>
          <w:tab w:val="clear" w:pos="384"/>
          <w:tab w:val="left" w:pos="630"/>
        </w:tabs>
        <w:ind w:left="630" w:hanging="630"/>
      </w:pPr>
      <w:r>
        <w:t>124.</w:t>
      </w:r>
      <w:r>
        <w:tab/>
        <w:t xml:space="preserve">Hunter-Adams J, Myer L, Rother HA. Perceptions related to breastfeeding and the early introduction of complementary foods amongst migrants in Cape Town, South Africa. </w:t>
      </w:r>
      <w:r>
        <w:rPr>
          <w:i/>
          <w:iCs/>
        </w:rPr>
        <w:t>Int Breastfeed J</w:t>
      </w:r>
      <w:r>
        <w:t>. 2016;11:29. doi:10.1186/s13006-016-0088-3</w:t>
      </w:r>
    </w:p>
    <w:p w14:paraId="1618F3C0" w14:textId="77777777" w:rsidR="00773B6B" w:rsidRDefault="00773B6B" w:rsidP="00493F45">
      <w:pPr>
        <w:pStyle w:val="Bibliography"/>
        <w:tabs>
          <w:tab w:val="clear" w:pos="384"/>
          <w:tab w:val="left" w:pos="630"/>
        </w:tabs>
        <w:ind w:left="630" w:hanging="630"/>
      </w:pPr>
      <w:r>
        <w:t>125.</w:t>
      </w:r>
      <w:r>
        <w:tab/>
        <w:t xml:space="preserve">Omer-Salim A, Persson LA, Olsson P. Whom can I rely on? Mothers’ approaches to support for feeding: an interview study in suburban Dar es Salaam, Tanzania. </w:t>
      </w:r>
      <w:r>
        <w:rPr>
          <w:i/>
          <w:iCs/>
        </w:rPr>
        <w:t>Midwifery</w:t>
      </w:r>
      <w:r>
        <w:t>. 2007;23(2):172-183. doi:10.1016/j.midw.2006.05.002</w:t>
      </w:r>
    </w:p>
    <w:p w14:paraId="564BBF40" w14:textId="77777777" w:rsidR="00773B6B" w:rsidRDefault="00773B6B" w:rsidP="00493F45">
      <w:pPr>
        <w:pStyle w:val="Bibliography"/>
        <w:tabs>
          <w:tab w:val="clear" w:pos="384"/>
          <w:tab w:val="left" w:pos="630"/>
        </w:tabs>
        <w:ind w:left="630" w:hanging="630"/>
      </w:pPr>
      <w:r>
        <w:t>126.</w:t>
      </w:r>
      <w:r>
        <w:tab/>
        <w:t xml:space="preserve">Samburu BM, Kimiywe J, Young SL, et al. Realities and challenges of breastfeeding policy in the context of HIV: a qualitative study on community perspectives on facilitators and barriers related to breastfeeding among HIV positive mothers in Baringo County, Kenya. </w:t>
      </w:r>
      <w:r>
        <w:rPr>
          <w:i/>
          <w:iCs/>
        </w:rPr>
        <w:t>Int Breastfeed J</w:t>
      </w:r>
      <w:r>
        <w:t>. 2021;16(1):39. doi:10.1186/s13006-021-00385-1</w:t>
      </w:r>
    </w:p>
    <w:p w14:paraId="32F4E46D" w14:textId="77777777" w:rsidR="00773B6B" w:rsidRDefault="00773B6B" w:rsidP="00493F45">
      <w:pPr>
        <w:pStyle w:val="Bibliography"/>
        <w:tabs>
          <w:tab w:val="clear" w:pos="384"/>
          <w:tab w:val="left" w:pos="630"/>
        </w:tabs>
        <w:ind w:left="630" w:hanging="630"/>
      </w:pPr>
      <w:r>
        <w:t>127.</w:t>
      </w:r>
      <w:r>
        <w:tab/>
        <w:t xml:space="preserve">Wainaina CW, Wanjohi M, Wekesah F, Woolhead G, Kimani-Murage E. Exploring the Experiences of Middle Income Mothers in Practicing Exclusive Breastfeeding in Nairobi, Kenya. </w:t>
      </w:r>
      <w:r>
        <w:rPr>
          <w:i/>
          <w:iCs/>
        </w:rPr>
        <w:t>Matern Child Health J</w:t>
      </w:r>
      <w:r>
        <w:t>. 2018;22(4):608-616. doi:10.1007/s10995-018-2430-4</w:t>
      </w:r>
    </w:p>
    <w:p w14:paraId="77EBEBD5" w14:textId="77777777" w:rsidR="00773B6B" w:rsidRDefault="00773B6B" w:rsidP="00493F45">
      <w:pPr>
        <w:pStyle w:val="Bibliography"/>
        <w:tabs>
          <w:tab w:val="clear" w:pos="384"/>
          <w:tab w:val="left" w:pos="630"/>
        </w:tabs>
        <w:ind w:left="630" w:hanging="630"/>
      </w:pPr>
      <w:r>
        <w:t>128.</w:t>
      </w:r>
      <w:r>
        <w:tab/>
        <w:t xml:space="preserve">Kumeh OW, Fallah MP, Desai IK, et al. Literacy is power: structural drivers of child malnutrition in rural Liberia. </w:t>
      </w:r>
      <w:r>
        <w:rPr>
          <w:i/>
          <w:iCs/>
        </w:rPr>
        <w:t>BMJ Nutr Prev Health</w:t>
      </w:r>
      <w:r>
        <w:t>. 2020;3(2):295-307. doi:10.1136/bmjnph-2020-000140</w:t>
      </w:r>
    </w:p>
    <w:p w14:paraId="30C33A19" w14:textId="77777777" w:rsidR="00773B6B" w:rsidRDefault="00773B6B" w:rsidP="00493F45">
      <w:pPr>
        <w:pStyle w:val="Bibliography"/>
        <w:tabs>
          <w:tab w:val="clear" w:pos="384"/>
          <w:tab w:val="left" w:pos="630"/>
        </w:tabs>
        <w:ind w:left="630" w:hanging="630"/>
      </w:pPr>
      <w:r>
        <w:t>129.</w:t>
      </w:r>
      <w:r>
        <w:tab/>
        <w:t xml:space="preserve">Moshy VH, Masenge TJ, Bryceson I. Undernutrition among under-five children in two fishing communities in Mafia Island Marine Park, Tanzania. </w:t>
      </w:r>
      <w:r>
        <w:rPr>
          <w:i/>
          <w:iCs/>
        </w:rPr>
        <w:t>J Sustain Dev</w:t>
      </w:r>
      <w:r>
        <w:t>. 2013;6(6):1-14.</w:t>
      </w:r>
    </w:p>
    <w:p w14:paraId="4C98A454" w14:textId="77777777" w:rsidR="00773B6B" w:rsidRDefault="00773B6B" w:rsidP="00493F45">
      <w:pPr>
        <w:pStyle w:val="Bibliography"/>
        <w:tabs>
          <w:tab w:val="clear" w:pos="384"/>
          <w:tab w:val="left" w:pos="630"/>
        </w:tabs>
        <w:ind w:left="630" w:hanging="630"/>
      </w:pPr>
      <w:r>
        <w:t>130.</w:t>
      </w:r>
      <w:r>
        <w:tab/>
        <w:t xml:space="preserve">Mushaphi LF, Mahopo TC, Nesamvuni CN, et al. Recommendations for Infant Feeding Policy and Programs in Dzimauli Region, South Africa: Results From the MAL-ED Birth Cohort. </w:t>
      </w:r>
      <w:r>
        <w:rPr>
          <w:i/>
          <w:iCs/>
        </w:rPr>
        <w:t>Food Nutr Bull</w:t>
      </w:r>
      <w:r>
        <w:t>. 2017;38(3):428-440. doi:10.1177/0379572117696662</w:t>
      </w:r>
    </w:p>
    <w:p w14:paraId="16E4FCCA" w14:textId="77777777" w:rsidR="00773B6B" w:rsidRDefault="00773B6B" w:rsidP="00493F45">
      <w:pPr>
        <w:pStyle w:val="Bibliography"/>
        <w:tabs>
          <w:tab w:val="clear" w:pos="384"/>
          <w:tab w:val="left" w:pos="630"/>
        </w:tabs>
        <w:ind w:left="630" w:hanging="630"/>
      </w:pPr>
      <w:r>
        <w:t>131.</w:t>
      </w:r>
      <w:r>
        <w:tab/>
        <w:t xml:space="preserve">West NS, Schwartz SR, Yende N, et al. Infant feeding by South African mothers living with HIV: implications for future training of health care workers and the need for consistent counseling. </w:t>
      </w:r>
      <w:r>
        <w:rPr>
          <w:i/>
          <w:iCs/>
        </w:rPr>
        <w:t>Int Breastfeed J</w:t>
      </w:r>
      <w:r>
        <w:t>. 2019;14:11. doi:10.1186/s13006-019-0205-1</w:t>
      </w:r>
    </w:p>
    <w:p w14:paraId="69C295CA" w14:textId="77777777" w:rsidR="00773B6B" w:rsidRDefault="00773B6B" w:rsidP="00493F45">
      <w:pPr>
        <w:pStyle w:val="Bibliography"/>
        <w:tabs>
          <w:tab w:val="clear" w:pos="384"/>
          <w:tab w:val="left" w:pos="630"/>
        </w:tabs>
        <w:ind w:left="630" w:hanging="630"/>
      </w:pPr>
      <w:r>
        <w:t>132.</w:t>
      </w:r>
      <w:r>
        <w:tab/>
        <w:t xml:space="preserve">Zulliger R, Abrams EJ, Myer L. Diversity of influences on infant feeding strategies in women living with HIV in Cape Town, South Africa: a mixed methods study. </w:t>
      </w:r>
      <w:r>
        <w:rPr>
          <w:i/>
          <w:iCs/>
        </w:rPr>
        <w:t>Trop Med Int Health</w:t>
      </w:r>
      <w:r>
        <w:t>. 2013;18(12):1547-1554. doi:10.1111/tmi.12212</w:t>
      </w:r>
    </w:p>
    <w:p w14:paraId="68F9605D" w14:textId="77777777" w:rsidR="00773B6B" w:rsidRDefault="00773B6B" w:rsidP="00493F45">
      <w:pPr>
        <w:pStyle w:val="Bibliography"/>
        <w:tabs>
          <w:tab w:val="clear" w:pos="384"/>
          <w:tab w:val="left" w:pos="630"/>
        </w:tabs>
        <w:ind w:left="630" w:hanging="630"/>
      </w:pPr>
      <w:r>
        <w:t>133.</w:t>
      </w:r>
      <w:r>
        <w:tab/>
        <w:t xml:space="preserve">Horwood C, Haskins L, Alfers L, Masango-Muzindutsi Z, Dobson R, Rollins N. A descriptive study to explore working conditions and childcare practices among informal women workers in KwaZulu-Natal, South Africa: identifying opportunities to support childcare for mothers in informal work. </w:t>
      </w:r>
      <w:r>
        <w:rPr>
          <w:i/>
          <w:iCs/>
        </w:rPr>
        <w:t>BMC Pediatr</w:t>
      </w:r>
      <w:r>
        <w:t>. 2019;19(1):382. doi:10.1186/s12887-019-1737-7</w:t>
      </w:r>
    </w:p>
    <w:p w14:paraId="41F2C4E6" w14:textId="77777777" w:rsidR="00773B6B" w:rsidRDefault="00773B6B" w:rsidP="00493F45">
      <w:pPr>
        <w:pStyle w:val="Bibliography"/>
        <w:tabs>
          <w:tab w:val="clear" w:pos="384"/>
          <w:tab w:val="left" w:pos="630"/>
        </w:tabs>
        <w:ind w:left="630" w:hanging="630"/>
      </w:pPr>
      <w:r>
        <w:t>134.</w:t>
      </w:r>
      <w:r>
        <w:tab/>
        <w:t xml:space="preserve">Nabunya P, Mubeezi R, Awor P. Prevalence of exclusive breastfeeding among mothers in the informal sector, Kampala Uganda. </w:t>
      </w:r>
      <w:r>
        <w:rPr>
          <w:i/>
          <w:iCs/>
        </w:rPr>
        <w:t>PloS One</w:t>
      </w:r>
      <w:r>
        <w:t>. 2020;15(9):e0239062. doi:10.1371/journal.pone.0239062</w:t>
      </w:r>
    </w:p>
    <w:p w14:paraId="197881BA" w14:textId="77777777" w:rsidR="00773B6B" w:rsidRDefault="00773B6B" w:rsidP="00493F45">
      <w:pPr>
        <w:pStyle w:val="Bibliography"/>
        <w:tabs>
          <w:tab w:val="clear" w:pos="384"/>
          <w:tab w:val="left" w:pos="630"/>
        </w:tabs>
        <w:ind w:left="630" w:hanging="630"/>
      </w:pPr>
      <w:r>
        <w:t>135.</w:t>
      </w:r>
      <w:r>
        <w:tab/>
        <w:t xml:space="preserve">Luthuli S, Haskins L, Mapumulo S, Rollins N, Horwood C. “I decided to go back to work so I can afford to buy her formula”: a longitudinal mixed-methods study to explore how women in informal work balance the competing demands of infant feeding and working to provide for their family. </w:t>
      </w:r>
      <w:r>
        <w:rPr>
          <w:i/>
          <w:iCs/>
        </w:rPr>
        <w:t>BMC Public Health</w:t>
      </w:r>
      <w:r>
        <w:t>. 2020;20(1):1847. doi:10.1186/s12889-020-09917-6</w:t>
      </w:r>
    </w:p>
    <w:p w14:paraId="3F156BB3" w14:textId="77777777" w:rsidR="00773B6B" w:rsidRDefault="00773B6B" w:rsidP="00493F45">
      <w:pPr>
        <w:pStyle w:val="Bibliography"/>
        <w:tabs>
          <w:tab w:val="clear" w:pos="384"/>
          <w:tab w:val="left" w:pos="630"/>
        </w:tabs>
        <w:ind w:left="630" w:hanging="630"/>
      </w:pPr>
      <w:r>
        <w:t>136.</w:t>
      </w:r>
      <w:r>
        <w:tab/>
        <w:t xml:space="preserve">Mulindwa IN, Ntozi JPM. Mothers in the informal economy and changes in child feeding and caring roles in Kampala, Uganda. </w:t>
      </w:r>
      <w:r>
        <w:rPr>
          <w:i/>
          <w:iCs/>
        </w:rPr>
        <w:t>Afr Dev Afr Dev</w:t>
      </w:r>
      <w:r>
        <w:t>. 2004;29(3):114-130.</w:t>
      </w:r>
    </w:p>
    <w:p w14:paraId="33D19588" w14:textId="77777777" w:rsidR="00773B6B" w:rsidRDefault="00773B6B" w:rsidP="00493F45">
      <w:pPr>
        <w:pStyle w:val="Bibliography"/>
        <w:tabs>
          <w:tab w:val="clear" w:pos="384"/>
          <w:tab w:val="left" w:pos="630"/>
        </w:tabs>
        <w:ind w:left="630" w:hanging="630"/>
      </w:pPr>
      <w:r>
        <w:t>137.</w:t>
      </w:r>
      <w:r>
        <w:tab/>
        <w:t xml:space="preserve">Berihun Assefa D, Berhanu Boru B. Breastfeeding practice and associated factors among female nurses and midwives at North Gondar Zone, Northwest Ethiopia: a cross-sectional institution based study. </w:t>
      </w:r>
      <w:r>
        <w:rPr>
          <w:i/>
          <w:iCs/>
        </w:rPr>
        <w:t>Int Breastfeed J</w:t>
      </w:r>
      <w:r>
        <w:t>. 2014;9(11):(21 July 2014)-(21 July 2014).</w:t>
      </w:r>
    </w:p>
    <w:p w14:paraId="0A6264A4" w14:textId="77777777" w:rsidR="00773B6B" w:rsidRDefault="00773B6B" w:rsidP="00493F45">
      <w:pPr>
        <w:pStyle w:val="Bibliography"/>
        <w:tabs>
          <w:tab w:val="clear" w:pos="384"/>
          <w:tab w:val="left" w:pos="630"/>
        </w:tabs>
        <w:ind w:left="630" w:hanging="630"/>
      </w:pPr>
      <w:r>
        <w:t>138.</w:t>
      </w:r>
      <w:r>
        <w:tab/>
        <w:t xml:space="preserve">Dun-Dery EJ, Laar AK. Exclusive breastfeeding among city-dwelling professional working mothers in Ghana. </w:t>
      </w:r>
      <w:r>
        <w:rPr>
          <w:i/>
          <w:iCs/>
        </w:rPr>
        <w:t>Int Breastfeed J</w:t>
      </w:r>
      <w:r>
        <w:t>. 2016;11(1):23. doi:10.1186/s13006-016-0083-8</w:t>
      </w:r>
    </w:p>
    <w:p w14:paraId="7BBBA012" w14:textId="77777777" w:rsidR="00773B6B" w:rsidRDefault="00773B6B" w:rsidP="00493F45">
      <w:pPr>
        <w:pStyle w:val="Bibliography"/>
        <w:tabs>
          <w:tab w:val="clear" w:pos="384"/>
          <w:tab w:val="left" w:pos="630"/>
        </w:tabs>
        <w:ind w:left="630" w:hanging="630"/>
      </w:pPr>
      <w:r>
        <w:t>139.</w:t>
      </w:r>
      <w:r>
        <w:tab/>
        <w:t xml:space="preserve">Tesfa Dejenie H, Mohammed SH, Aklilu E, et al. Breast and complementary feeding in Ethiopia: new national evidence from systematic review and meta-analyses of studies in the past 10 years. </w:t>
      </w:r>
      <w:r>
        <w:rPr>
          <w:i/>
          <w:iCs/>
        </w:rPr>
        <w:t>Eur J Nutr</w:t>
      </w:r>
      <w:r>
        <w:t>. 2019;58(7):2565-2595.</w:t>
      </w:r>
    </w:p>
    <w:p w14:paraId="67F8D117" w14:textId="77777777" w:rsidR="00773B6B" w:rsidRDefault="00773B6B" w:rsidP="00493F45">
      <w:pPr>
        <w:pStyle w:val="Bibliography"/>
        <w:tabs>
          <w:tab w:val="clear" w:pos="384"/>
          <w:tab w:val="left" w:pos="630"/>
        </w:tabs>
        <w:ind w:left="630" w:hanging="630"/>
      </w:pPr>
      <w:r>
        <w:t>140.</w:t>
      </w:r>
      <w:r>
        <w:tab/>
        <w:t xml:space="preserve">Abekah-Nkrumah G, Antwi MY, Nkrumah J, Gbagbo FY. Examining working mothers’ experience of exclusive breastfeeding in Ghana. </w:t>
      </w:r>
      <w:r>
        <w:rPr>
          <w:i/>
          <w:iCs/>
        </w:rPr>
        <w:t>Int Breastfeed J</w:t>
      </w:r>
      <w:r>
        <w:t>. 2020;15(1):56. doi:10.1186/s13006-020-00300-0</w:t>
      </w:r>
    </w:p>
    <w:p w14:paraId="4F7A579D" w14:textId="77777777" w:rsidR="00773B6B" w:rsidRDefault="00773B6B" w:rsidP="00493F45">
      <w:pPr>
        <w:pStyle w:val="Bibliography"/>
        <w:tabs>
          <w:tab w:val="clear" w:pos="384"/>
          <w:tab w:val="left" w:pos="630"/>
        </w:tabs>
        <w:ind w:left="630" w:hanging="630"/>
      </w:pPr>
      <w:r>
        <w:t>141.</w:t>
      </w:r>
      <w:r>
        <w:tab/>
        <w:t xml:space="preserve">Gebrekidan K, Plummer V, Fooladi E, Hall H. Attitudes and experiences of employed women when combining exclusive breastfeeding and work: A qualitative study among office workers in Northern Ethiopia. </w:t>
      </w:r>
      <w:r>
        <w:rPr>
          <w:i/>
          <w:iCs/>
        </w:rPr>
        <w:t>Matern Child Nutr</w:t>
      </w:r>
      <w:r>
        <w:t>. Published online 2021:e13190. doi:10.1111/mcn.13190</w:t>
      </w:r>
    </w:p>
    <w:p w14:paraId="23801055" w14:textId="77777777" w:rsidR="00773B6B" w:rsidRDefault="00773B6B" w:rsidP="00493F45">
      <w:pPr>
        <w:pStyle w:val="Bibliography"/>
        <w:tabs>
          <w:tab w:val="clear" w:pos="384"/>
          <w:tab w:val="left" w:pos="630"/>
        </w:tabs>
        <w:ind w:left="630" w:hanging="630"/>
      </w:pPr>
      <w:r>
        <w:t>142.</w:t>
      </w:r>
      <w:r>
        <w:tab/>
        <w:t xml:space="preserve">Ickes SB, Sanders H, Denno DM, et al. Exclusive breastfeeding among working mothers in Kenya: Perspectives from women, families and employers. </w:t>
      </w:r>
      <w:r>
        <w:rPr>
          <w:i/>
          <w:iCs/>
        </w:rPr>
        <w:t>Matern Child Nutr</w:t>
      </w:r>
      <w:r>
        <w:t>. Published online 2021:e13194. doi:10.1111/mcn.13194</w:t>
      </w:r>
    </w:p>
    <w:p w14:paraId="02FF4EBF" w14:textId="77777777" w:rsidR="00773B6B" w:rsidRDefault="00773B6B" w:rsidP="00493F45">
      <w:pPr>
        <w:pStyle w:val="Bibliography"/>
        <w:tabs>
          <w:tab w:val="clear" w:pos="384"/>
          <w:tab w:val="left" w:pos="630"/>
        </w:tabs>
        <w:ind w:left="630" w:hanging="630"/>
      </w:pPr>
      <w:r>
        <w:t>143.</w:t>
      </w:r>
      <w:r>
        <w:tab/>
        <w:t xml:space="preserve">Mabaso BP, Jaga A, Doherty T. Experiences of workplace breastfeeding in a provincial government setting: a qualitative exploratory study among managers and mothers in South Africa. </w:t>
      </w:r>
      <w:r>
        <w:rPr>
          <w:i/>
          <w:iCs/>
        </w:rPr>
        <w:t>Int Breastfeed J</w:t>
      </w:r>
      <w:r>
        <w:t>. 2020;15(1):100. doi:10.1186/s13006-020-00342-4</w:t>
      </w:r>
    </w:p>
    <w:p w14:paraId="177C9BE7" w14:textId="77777777" w:rsidR="00773B6B" w:rsidRDefault="00773B6B" w:rsidP="00493F45">
      <w:pPr>
        <w:pStyle w:val="Bibliography"/>
        <w:tabs>
          <w:tab w:val="clear" w:pos="384"/>
          <w:tab w:val="left" w:pos="630"/>
        </w:tabs>
        <w:ind w:left="630" w:hanging="630"/>
      </w:pPr>
      <w:r>
        <w:t>144.</w:t>
      </w:r>
      <w:r>
        <w:tab/>
        <w:t xml:space="preserve">Mlay RS, Keddy B, Stern PN. Demands out of context: Tanzanian women combining exclusive breastfeeding with employment. </w:t>
      </w:r>
      <w:r>
        <w:rPr>
          <w:i/>
          <w:iCs/>
        </w:rPr>
        <w:t>Health Care Women Int</w:t>
      </w:r>
      <w:r>
        <w:t>. 2004;25(3):242-254. doi:10.1080/07399330490272741</w:t>
      </w:r>
    </w:p>
    <w:p w14:paraId="2275AE56" w14:textId="77777777" w:rsidR="00773B6B" w:rsidRDefault="00773B6B" w:rsidP="00493F45">
      <w:pPr>
        <w:pStyle w:val="Bibliography"/>
        <w:tabs>
          <w:tab w:val="clear" w:pos="384"/>
          <w:tab w:val="left" w:pos="630"/>
        </w:tabs>
        <w:ind w:left="630" w:hanging="630"/>
      </w:pPr>
      <w:r>
        <w:t>145.</w:t>
      </w:r>
      <w:r>
        <w:tab/>
        <w:t xml:space="preserve">Stumbitz B, Jaga A. A Southern encounter: Maternal body work and low-income mothers in South Africa. </w:t>
      </w:r>
      <w:r>
        <w:rPr>
          <w:i/>
          <w:iCs/>
        </w:rPr>
        <w:t>Gend Work Organ</w:t>
      </w:r>
      <w:r>
        <w:t>. 2020;27(6):1485-1500. doi:10.1111/gwao.12527</w:t>
      </w:r>
    </w:p>
    <w:p w14:paraId="17ADD350" w14:textId="77777777" w:rsidR="00773B6B" w:rsidRDefault="00773B6B" w:rsidP="00493F45">
      <w:pPr>
        <w:pStyle w:val="Bibliography"/>
        <w:tabs>
          <w:tab w:val="clear" w:pos="384"/>
          <w:tab w:val="left" w:pos="630"/>
        </w:tabs>
        <w:ind w:left="630" w:hanging="630"/>
      </w:pPr>
      <w:r>
        <w:t>146.</w:t>
      </w:r>
      <w:r>
        <w:tab/>
        <w:t xml:space="preserve">Iliyasu Z, Galadanci HS, Emokpae P, Amole TG, Nass N, Aliyu MH. Predictors of exclusive breastfeeding among health care workers in urban Kano, Nigeria. </w:t>
      </w:r>
      <w:r>
        <w:rPr>
          <w:i/>
          <w:iCs/>
        </w:rPr>
        <w:t>J Obstet Gynecol Neonatal Nurs</w:t>
      </w:r>
      <w:r>
        <w:t>. 2019;48(4):433-444.</w:t>
      </w:r>
    </w:p>
    <w:p w14:paraId="02907524" w14:textId="77777777" w:rsidR="00773B6B" w:rsidRDefault="00773B6B" w:rsidP="00493F45">
      <w:pPr>
        <w:pStyle w:val="Bibliography"/>
        <w:tabs>
          <w:tab w:val="clear" w:pos="384"/>
          <w:tab w:val="left" w:pos="630"/>
        </w:tabs>
        <w:ind w:left="630" w:hanging="630"/>
      </w:pPr>
      <w:r>
        <w:t>147.</w:t>
      </w:r>
      <w:r>
        <w:tab/>
        <w:t xml:space="preserve">Kebede T, Woldemichael K, Jarso H, Bekele BB. Exclusive breastfeeding cessation and associated factors among employed mothers in Dukem town, Central Ethiopia. </w:t>
      </w:r>
      <w:r>
        <w:rPr>
          <w:i/>
          <w:iCs/>
        </w:rPr>
        <w:t>Int Breastfeed J</w:t>
      </w:r>
      <w:r>
        <w:t>. 2020;15(1):6. doi:10.1186/s13006-019-0250-9</w:t>
      </w:r>
    </w:p>
    <w:p w14:paraId="7AEA87B8" w14:textId="77777777" w:rsidR="00773B6B" w:rsidRDefault="00773B6B" w:rsidP="00493F45">
      <w:pPr>
        <w:pStyle w:val="Bibliography"/>
        <w:tabs>
          <w:tab w:val="clear" w:pos="384"/>
          <w:tab w:val="left" w:pos="630"/>
        </w:tabs>
        <w:ind w:left="630" w:hanging="630"/>
      </w:pPr>
      <w:r>
        <w:t>148.</w:t>
      </w:r>
      <w:r>
        <w:tab/>
        <w:t xml:space="preserve">Anyanwu OU, Ezeonu CT, Ezeanosike OB, Okike CO. The practice of breastfeeding by healthcare workers in the federal teaching hospital, Abakaliki, southeastern Nigeria. </w:t>
      </w:r>
      <w:r>
        <w:rPr>
          <w:i/>
          <w:iCs/>
        </w:rPr>
        <w:t>SAJCH South Afr J Child Health</w:t>
      </w:r>
      <w:r>
        <w:t>. 2014;8(2):55-58. doi:10.7196/SAJCH.668</w:t>
      </w:r>
    </w:p>
    <w:p w14:paraId="12658D0B" w14:textId="77777777" w:rsidR="00773B6B" w:rsidRDefault="00773B6B" w:rsidP="00493F45">
      <w:pPr>
        <w:pStyle w:val="Bibliography"/>
        <w:tabs>
          <w:tab w:val="clear" w:pos="384"/>
          <w:tab w:val="left" w:pos="630"/>
        </w:tabs>
        <w:ind w:left="630" w:hanging="630"/>
      </w:pPr>
      <w:r>
        <w:t>149.</w:t>
      </w:r>
      <w:r>
        <w:tab/>
        <w:t xml:space="preserve">Dachew BA, Bifftu BB. Breastfeeding practice and associated factors among female nurses and midwives at North Gondar Zone, Northwest Ethiopia: a cross-sectional institution based study. </w:t>
      </w:r>
      <w:r>
        <w:rPr>
          <w:i/>
          <w:iCs/>
        </w:rPr>
        <w:t>Int Breastfeed J</w:t>
      </w:r>
      <w:r>
        <w:t>. 2014;9(1):11. doi:10.1186/1746-4358-9-11</w:t>
      </w:r>
    </w:p>
    <w:p w14:paraId="5CE09877" w14:textId="77777777" w:rsidR="00773B6B" w:rsidRDefault="00773B6B" w:rsidP="00493F45">
      <w:pPr>
        <w:pStyle w:val="Bibliography"/>
        <w:tabs>
          <w:tab w:val="clear" w:pos="384"/>
          <w:tab w:val="left" w:pos="630"/>
        </w:tabs>
        <w:ind w:left="630" w:hanging="630"/>
      </w:pPr>
      <w:r>
        <w:t>150.</w:t>
      </w:r>
      <w:r>
        <w:tab/>
        <w:t xml:space="preserve">Habtewold TD, Mohammed SH, Endalamaw A, et al. Breast and complementary feeding in Ethiopia: new national evidence from systematic review and meta-analyses of studies in the past 10 years. </w:t>
      </w:r>
      <w:r>
        <w:rPr>
          <w:i/>
          <w:iCs/>
        </w:rPr>
        <w:t>Eur J Nutr</w:t>
      </w:r>
      <w:r>
        <w:t>. 2019;58(7):2565-2595. doi:10.1007/s00394-018-1817-8</w:t>
      </w:r>
    </w:p>
    <w:p w14:paraId="2F45F349" w14:textId="77777777" w:rsidR="00773B6B" w:rsidRDefault="00773B6B" w:rsidP="00493F45">
      <w:pPr>
        <w:pStyle w:val="Bibliography"/>
        <w:tabs>
          <w:tab w:val="clear" w:pos="384"/>
          <w:tab w:val="left" w:pos="630"/>
        </w:tabs>
        <w:ind w:left="630" w:hanging="630"/>
      </w:pPr>
      <w:r>
        <w:t>151.</w:t>
      </w:r>
      <w:r>
        <w:tab/>
        <w:t xml:space="preserve">Horwood C, Haskins L, Engebretsen I, Connolly C, Coutsoudis A, Spies L. Are we doing enough? Improved breastfeeding practices at 14 weeks but challenges of non-initiation and early cessation of breastfeeding remain: findings of two consecutive cross-sectional surveys in KwaZulu-Natal, South Africa. </w:t>
      </w:r>
      <w:r>
        <w:rPr>
          <w:i/>
          <w:iCs/>
        </w:rPr>
        <w:t>BMC Public Health</w:t>
      </w:r>
      <w:r>
        <w:t>. 2020;20(1):440. doi:10.1186/s12889-020-08567-y</w:t>
      </w:r>
    </w:p>
    <w:p w14:paraId="2992FA22" w14:textId="77777777" w:rsidR="00773B6B" w:rsidRDefault="00773B6B" w:rsidP="00493F45">
      <w:pPr>
        <w:pStyle w:val="Bibliography"/>
        <w:tabs>
          <w:tab w:val="clear" w:pos="384"/>
          <w:tab w:val="left" w:pos="630"/>
        </w:tabs>
        <w:ind w:left="630" w:hanging="630"/>
      </w:pPr>
      <w:r>
        <w:t>152.</w:t>
      </w:r>
      <w:r>
        <w:tab/>
        <w:t xml:space="preserve">Kimani-Murage EW, Wilunda C, Macharia TN, et al. Effect of a baby-friendly workplace support intervention on exclusive breastfeeding in Kenya. </w:t>
      </w:r>
      <w:r>
        <w:rPr>
          <w:i/>
          <w:iCs/>
        </w:rPr>
        <w:t>Matern Child Nutr</w:t>
      </w:r>
      <w:r>
        <w:t>. Published online 2021:e13191. doi:10.1111/mcn.13191</w:t>
      </w:r>
    </w:p>
    <w:p w14:paraId="0692B030" w14:textId="77777777" w:rsidR="00773B6B" w:rsidRDefault="00773B6B" w:rsidP="00493F45">
      <w:pPr>
        <w:pStyle w:val="Bibliography"/>
        <w:tabs>
          <w:tab w:val="clear" w:pos="384"/>
          <w:tab w:val="left" w:pos="630"/>
        </w:tabs>
        <w:ind w:left="630" w:hanging="630"/>
      </w:pPr>
      <w:r>
        <w:t>153.</w:t>
      </w:r>
      <w:r>
        <w:tab/>
        <w:t xml:space="preserve">Lakati A, Binns C, Stevenson M. Breast-feeding and the working mother in Nairobi. </w:t>
      </w:r>
      <w:r>
        <w:rPr>
          <w:i/>
          <w:iCs/>
        </w:rPr>
        <w:t>Public Health Nutr</w:t>
      </w:r>
      <w:r>
        <w:t>. 2002;5(6):715-718. doi:10.1079/phn2002349</w:t>
      </w:r>
    </w:p>
    <w:p w14:paraId="447DE001" w14:textId="77777777" w:rsidR="00773B6B" w:rsidRDefault="00773B6B" w:rsidP="00493F45">
      <w:pPr>
        <w:pStyle w:val="Bibliography"/>
        <w:tabs>
          <w:tab w:val="clear" w:pos="384"/>
          <w:tab w:val="left" w:pos="630"/>
        </w:tabs>
        <w:ind w:left="630" w:hanging="630"/>
      </w:pPr>
      <w:r>
        <w:t>154.</w:t>
      </w:r>
      <w:r>
        <w:tab/>
        <w:t xml:space="preserve">Mohammed A, Aliyu I. The knowledge, acceptance, and practice of exclusive breastfeeding among caregivers seen in a pediatric outpatient department and immunization clinic. </w:t>
      </w:r>
      <w:r>
        <w:rPr>
          <w:i/>
          <w:iCs/>
        </w:rPr>
        <w:t>Sahel Med J</w:t>
      </w:r>
      <w:r>
        <w:t>. 2021;24(1):48-54. doi:10.4103/smj.smj-28-20</w:t>
      </w:r>
    </w:p>
    <w:p w14:paraId="2C07538A" w14:textId="77777777" w:rsidR="00773B6B" w:rsidRDefault="00773B6B" w:rsidP="00493F45">
      <w:pPr>
        <w:pStyle w:val="Bibliography"/>
        <w:tabs>
          <w:tab w:val="clear" w:pos="384"/>
          <w:tab w:val="left" w:pos="630"/>
        </w:tabs>
        <w:ind w:left="630" w:hanging="630"/>
      </w:pPr>
      <w:r>
        <w:t>155.</w:t>
      </w:r>
      <w:r>
        <w:tab/>
        <w:t xml:space="preserve">Osibogun OO, Olufunlayo TF, Oyibo SO. Knowledge, attitude and support for exclusive breastfeeding among bankers in Mainland Local Government in Lagos State, Nigeria. </w:t>
      </w:r>
      <w:r>
        <w:rPr>
          <w:i/>
          <w:iCs/>
        </w:rPr>
        <w:t>Int Breastfeed J</w:t>
      </w:r>
      <w:r>
        <w:t>. 2018;13:38. doi:10.1186/s13006-018-0182-9</w:t>
      </w:r>
    </w:p>
    <w:p w14:paraId="301CB26B" w14:textId="77777777" w:rsidR="00773B6B" w:rsidRDefault="00773B6B" w:rsidP="00493F45">
      <w:pPr>
        <w:pStyle w:val="Bibliography"/>
        <w:tabs>
          <w:tab w:val="clear" w:pos="384"/>
          <w:tab w:val="left" w:pos="630"/>
        </w:tabs>
        <w:ind w:left="630" w:hanging="630"/>
      </w:pPr>
      <w:r>
        <w:t>156.</w:t>
      </w:r>
      <w:r>
        <w:tab/>
        <w:t xml:space="preserve">Sadoh AE, Sadoh WE, Oniyelu P. Breast Feeding Practice among Medical Women in Nigeria. </w:t>
      </w:r>
      <w:r>
        <w:rPr>
          <w:i/>
          <w:iCs/>
        </w:rPr>
        <w:t>Niger Med J</w:t>
      </w:r>
      <w:r>
        <w:t>. 2011;52(1):7-12.</w:t>
      </w:r>
    </w:p>
    <w:p w14:paraId="57F5922E" w14:textId="77777777" w:rsidR="00773B6B" w:rsidRDefault="00773B6B" w:rsidP="00493F45">
      <w:pPr>
        <w:pStyle w:val="Bibliography"/>
        <w:tabs>
          <w:tab w:val="clear" w:pos="384"/>
          <w:tab w:val="left" w:pos="630"/>
        </w:tabs>
        <w:ind w:left="630" w:hanging="630"/>
      </w:pPr>
      <w:r>
        <w:t>157.</w:t>
      </w:r>
      <w:r>
        <w:tab/>
        <w:t xml:space="preserve">Tsegaw SA, Ali Dawed Y, Tadesse Amsalu E. Exploring the determinants of exclusive breastfeeding among infants under-six months in Ethiopia using multilevel analysis. </w:t>
      </w:r>
      <w:r>
        <w:rPr>
          <w:i/>
          <w:iCs/>
        </w:rPr>
        <w:t>PloS One</w:t>
      </w:r>
      <w:r>
        <w:t>. 2021;16(1):e0245034. doi:10.1371/journal.pone.0245034</w:t>
      </w:r>
    </w:p>
    <w:p w14:paraId="02F5CA5A" w14:textId="77777777" w:rsidR="00773B6B" w:rsidRDefault="00773B6B" w:rsidP="00493F45">
      <w:pPr>
        <w:pStyle w:val="Bibliography"/>
        <w:tabs>
          <w:tab w:val="clear" w:pos="384"/>
          <w:tab w:val="left" w:pos="630"/>
        </w:tabs>
        <w:ind w:left="630" w:hanging="630"/>
      </w:pPr>
      <w:r>
        <w:t>158.</w:t>
      </w:r>
      <w:r>
        <w:tab/>
        <w:t xml:space="preserve">Tsegaw SA, Dawed YA, Amsalu ET. Individual level and community level factors affecting exclusive breast feeding among infants under-six months in Ethiopia using multilevel analysis. </w:t>
      </w:r>
      <w:r>
        <w:rPr>
          <w:i/>
          <w:iCs/>
        </w:rPr>
        <w:t>Ital J Pediatr</w:t>
      </w:r>
      <w:r>
        <w:t>. 2021;47(1):106. doi:10.1186/s13052-021-01062-z</w:t>
      </w:r>
    </w:p>
    <w:p w14:paraId="2A6097CB" w14:textId="77777777" w:rsidR="00773B6B" w:rsidRDefault="00773B6B" w:rsidP="00493F45">
      <w:pPr>
        <w:pStyle w:val="Bibliography"/>
        <w:tabs>
          <w:tab w:val="clear" w:pos="384"/>
          <w:tab w:val="left" w:pos="630"/>
        </w:tabs>
        <w:ind w:left="630" w:hanging="630"/>
      </w:pPr>
      <w:r>
        <w:t>159.</w:t>
      </w:r>
      <w:r>
        <w:tab/>
        <w:t xml:space="preserve">Tadesse F, Alemayehu Y, Shine S, Asresahegn H, Tadesse T. Exclusive breastfeeding and maternal employment among mothers of infants from three to five months old in the Fafan zone, Somali regional state of Ethiopia: a comparative cross-sectional study. </w:t>
      </w:r>
      <w:r>
        <w:rPr>
          <w:i/>
          <w:iCs/>
        </w:rPr>
        <w:t>BMC Public Health</w:t>
      </w:r>
      <w:r>
        <w:t>. 2019;19(1):1015. doi:10.1186/s12889-019-7345-5</w:t>
      </w:r>
    </w:p>
    <w:p w14:paraId="56AC09F5" w14:textId="77777777" w:rsidR="00773B6B" w:rsidRDefault="00773B6B" w:rsidP="00493F45">
      <w:pPr>
        <w:pStyle w:val="Bibliography"/>
        <w:tabs>
          <w:tab w:val="clear" w:pos="384"/>
          <w:tab w:val="left" w:pos="630"/>
        </w:tabs>
        <w:ind w:left="630" w:hanging="630"/>
      </w:pPr>
      <w:r>
        <w:t>160.</w:t>
      </w:r>
      <w:r>
        <w:tab/>
        <w:t xml:space="preserve">Goon DT, Ajayi AI, Adeniyi OV. Sociodemographic and lifestyle correlates of exclusive breastfeeding practices among mothers on antiretroviral therapy in the Eastern Cape, South Africa. </w:t>
      </w:r>
      <w:r>
        <w:rPr>
          <w:i/>
          <w:iCs/>
        </w:rPr>
        <w:t>Int Breastfeed J</w:t>
      </w:r>
      <w:r>
        <w:t>. 2021;16(1):18. doi:10.1186/s13006-021-00366-4</w:t>
      </w:r>
    </w:p>
    <w:p w14:paraId="2106EA3A" w14:textId="77777777" w:rsidR="00773B6B" w:rsidRDefault="00773B6B" w:rsidP="00493F45">
      <w:pPr>
        <w:pStyle w:val="Bibliography"/>
        <w:tabs>
          <w:tab w:val="clear" w:pos="384"/>
          <w:tab w:val="left" w:pos="630"/>
        </w:tabs>
        <w:ind w:left="630" w:hanging="630"/>
      </w:pPr>
      <w:r>
        <w:t>161.</w:t>
      </w:r>
      <w:r>
        <w:tab/>
        <w:t xml:space="preserve">Sadoh AE, Sadoh WE, Oniyelu P. Breast Feeding Practice among Medical Women in Nigeria. </w:t>
      </w:r>
      <w:r>
        <w:rPr>
          <w:i/>
          <w:iCs/>
        </w:rPr>
        <w:t>Niger Med J</w:t>
      </w:r>
      <w:r>
        <w:t>. 2011;52(1):7-12.</w:t>
      </w:r>
    </w:p>
    <w:p w14:paraId="21546DF7" w14:textId="77777777" w:rsidR="00773B6B" w:rsidRDefault="00773B6B" w:rsidP="00493F45">
      <w:pPr>
        <w:pStyle w:val="Bibliography"/>
        <w:tabs>
          <w:tab w:val="clear" w:pos="384"/>
          <w:tab w:val="left" w:pos="630"/>
        </w:tabs>
        <w:ind w:left="630" w:hanging="630"/>
      </w:pPr>
      <w:r>
        <w:t>162.</w:t>
      </w:r>
      <w:r>
        <w:tab/>
        <w:t xml:space="preserve">Teshale AB, Worku MG, Tesema GA. Spatial distribution and determinants of the change in pre-lacteal feeding practice over time in Ethiopia: A spatial and multivariate decomposition analysis. </w:t>
      </w:r>
      <w:r>
        <w:rPr>
          <w:i/>
          <w:iCs/>
        </w:rPr>
        <w:t>PloS One</w:t>
      </w:r>
      <w:r>
        <w:t>. 2021;16(1):e0244574. doi:10.1371/journal.pone.0244574</w:t>
      </w:r>
    </w:p>
    <w:p w14:paraId="3F0B6DBA" w14:textId="77777777" w:rsidR="00773B6B" w:rsidRDefault="00773B6B" w:rsidP="00493F45">
      <w:pPr>
        <w:pStyle w:val="Bibliography"/>
        <w:tabs>
          <w:tab w:val="clear" w:pos="384"/>
          <w:tab w:val="left" w:pos="630"/>
        </w:tabs>
        <w:ind w:left="630" w:hanging="630"/>
      </w:pPr>
      <w:r>
        <w:t>163.</w:t>
      </w:r>
      <w:r>
        <w:tab/>
        <w:t xml:space="preserve">Bekere A. Exclusive Breastfeeding Practices of HIV Positive mothers and its Determinants in Selected Health Institution of West Oromia, Ethiopia. </w:t>
      </w:r>
      <w:r>
        <w:rPr>
          <w:i/>
          <w:iCs/>
        </w:rPr>
        <w:t>J Nutr Food Sci</w:t>
      </w:r>
      <w:r>
        <w:t>. 2014;04(06). doi:10.4172/2155-9600.1000319</w:t>
      </w:r>
    </w:p>
    <w:p w14:paraId="347D5FF9" w14:textId="77777777" w:rsidR="00773B6B" w:rsidRDefault="00773B6B" w:rsidP="00493F45">
      <w:pPr>
        <w:pStyle w:val="Bibliography"/>
        <w:tabs>
          <w:tab w:val="clear" w:pos="384"/>
          <w:tab w:val="left" w:pos="630"/>
        </w:tabs>
        <w:ind w:left="630" w:hanging="630"/>
      </w:pPr>
      <w:r>
        <w:t>164.</w:t>
      </w:r>
      <w:r>
        <w:tab/>
        <w:t xml:space="preserve">Ahinkorah BO, Seidu AA, Budu E, et al. Maternal and child factors associated with early initiation of breastfeeding in Chad: evidence from nationally representative cross-sectional data. </w:t>
      </w:r>
      <w:r>
        <w:rPr>
          <w:i/>
          <w:iCs/>
        </w:rPr>
        <w:t>Int Health</w:t>
      </w:r>
      <w:r>
        <w:t>. 2022;14(5):510-518. doi:10.1093/inthealth/ihab060</w:t>
      </w:r>
    </w:p>
    <w:p w14:paraId="48D7A068" w14:textId="77777777" w:rsidR="00773B6B" w:rsidRDefault="00773B6B" w:rsidP="00493F45">
      <w:pPr>
        <w:pStyle w:val="Bibliography"/>
        <w:tabs>
          <w:tab w:val="clear" w:pos="384"/>
          <w:tab w:val="left" w:pos="630"/>
        </w:tabs>
        <w:ind w:left="630" w:hanging="630"/>
      </w:pPr>
      <w:r>
        <w:t>165.</w:t>
      </w:r>
      <w:r>
        <w:tab/>
        <w:t xml:space="preserve">Appiah F, Ahinkorah BO, Budu E, et al. Maternal and child factors associated with timely initiation of breastfeeding in sub-Saharan Africa. </w:t>
      </w:r>
      <w:r>
        <w:rPr>
          <w:i/>
          <w:iCs/>
        </w:rPr>
        <w:t>Int Breastfeed J</w:t>
      </w:r>
      <w:r>
        <w:t>. 2021;16(1):55. doi:10.1186/s13006-021-00402-3</w:t>
      </w:r>
    </w:p>
    <w:p w14:paraId="1331A487" w14:textId="77777777" w:rsidR="00773B6B" w:rsidRDefault="00773B6B" w:rsidP="00493F45">
      <w:pPr>
        <w:pStyle w:val="Bibliography"/>
        <w:tabs>
          <w:tab w:val="clear" w:pos="384"/>
          <w:tab w:val="left" w:pos="630"/>
        </w:tabs>
        <w:ind w:left="630" w:hanging="630"/>
      </w:pPr>
      <w:r>
        <w:t>166.</w:t>
      </w:r>
      <w:r>
        <w:tab/>
        <w:t xml:space="preserve">Armar-Klemesu M, Ruel MT, Maxwell DG, Levin CE, Morris SS. Poor maternal schooling is the main constraint to good child care practices in Accra. </w:t>
      </w:r>
      <w:r>
        <w:rPr>
          <w:i/>
          <w:iCs/>
        </w:rPr>
        <w:t>J Nutr</w:t>
      </w:r>
      <w:r>
        <w:t>. 2000;130(6):1597-1607. doi:10.1093/jn/130.6.1597</w:t>
      </w:r>
    </w:p>
    <w:p w14:paraId="72819459" w14:textId="77777777" w:rsidR="00773B6B" w:rsidRDefault="00773B6B" w:rsidP="00493F45">
      <w:pPr>
        <w:pStyle w:val="Bibliography"/>
        <w:tabs>
          <w:tab w:val="clear" w:pos="384"/>
          <w:tab w:val="left" w:pos="630"/>
        </w:tabs>
        <w:ind w:left="630" w:hanging="630"/>
      </w:pPr>
      <w:r>
        <w:t>167.</w:t>
      </w:r>
      <w:r>
        <w:tab/>
        <w:t xml:space="preserve">Bankole TO, Solanke BL, Bisiriyu LA. What Are the Individual, Household, and Community Factors Associated With Optimal Breastfeeding Practices in Three Selected West African Countries? </w:t>
      </w:r>
      <w:r>
        <w:rPr>
          <w:i/>
          <w:iCs/>
        </w:rPr>
        <w:t>J Popul Soc Stud</w:t>
      </w:r>
      <w:r>
        <w:t>. 2022;30:797-815. doi:10.25133/JPSSv302022.044</w:t>
      </w:r>
    </w:p>
    <w:p w14:paraId="70251B35" w14:textId="77777777" w:rsidR="00773B6B" w:rsidRDefault="00773B6B" w:rsidP="00493F45">
      <w:pPr>
        <w:pStyle w:val="Bibliography"/>
        <w:tabs>
          <w:tab w:val="clear" w:pos="384"/>
          <w:tab w:val="left" w:pos="630"/>
        </w:tabs>
        <w:ind w:left="630" w:hanging="630"/>
      </w:pPr>
      <w:r>
        <w:t>168.</w:t>
      </w:r>
      <w:r>
        <w:tab/>
        <w:t xml:space="preserve">Bekele A, Berhane Y. Magnitude and determinants of bottle feeding in rural communities. </w:t>
      </w:r>
      <w:r>
        <w:rPr>
          <w:i/>
          <w:iCs/>
        </w:rPr>
        <w:t>East Afr Med J</w:t>
      </w:r>
      <w:r>
        <w:t>. 1999;76(9):516-519.</w:t>
      </w:r>
    </w:p>
    <w:p w14:paraId="5A91AA47" w14:textId="77777777" w:rsidR="00773B6B" w:rsidRDefault="00773B6B" w:rsidP="00493F45">
      <w:pPr>
        <w:pStyle w:val="Bibliography"/>
        <w:tabs>
          <w:tab w:val="clear" w:pos="384"/>
          <w:tab w:val="left" w:pos="630"/>
        </w:tabs>
        <w:ind w:left="630" w:hanging="630"/>
      </w:pPr>
      <w:r>
        <w:t>169.</w:t>
      </w:r>
      <w:r>
        <w:tab/>
        <w:t xml:space="preserve">Cherop CE, Keverenge-Ettyang AG, Mbagaya GM. Barriers to exclusive breastfeeding among infants aged 0-6 months in Eldoret municipality, Kenya. </w:t>
      </w:r>
      <w:r>
        <w:rPr>
          <w:i/>
          <w:iCs/>
        </w:rPr>
        <w:t>East Afr J Public Health</w:t>
      </w:r>
      <w:r>
        <w:t>. 2009;6(1):69-72. doi:10.4314/eajph.v6i1.45752</w:t>
      </w:r>
    </w:p>
    <w:p w14:paraId="213E4089" w14:textId="77777777" w:rsidR="00773B6B" w:rsidRDefault="00773B6B" w:rsidP="00493F45">
      <w:pPr>
        <w:pStyle w:val="Bibliography"/>
        <w:tabs>
          <w:tab w:val="clear" w:pos="384"/>
          <w:tab w:val="left" w:pos="630"/>
        </w:tabs>
        <w:ind w:left="630" w:hanging="630"/>
      </w:pPr>
      <w:r>
        <w:t>170.</w:t>
      </w:r>
      <w:r>
        <w:tab/>
        <w:t xml:space="preserve">WHO MULTICENTRE GROWTH REFERENCE STUDY GROUP, De Onis M. Breastfeeding in the WHO Multicentre Growth Reference Study. </w:t>
      </w:r>
      <w:r>
        <w:rPr>
          <w:i/>
          <w:iCs/>
        </w:rPr>
        <w:t>Acta Paediatr</w:t>
      </w:r>
      <w:r>
        <w:t>. 2006;95(S450):16-26. doi:10.1111/j.1651-2227.2006.tb02372.x</w:t>
      </w:r>
    </w:p>
    <w:p w14:paraId="6C3E79F8" w14:textId="77777777" w:rsidR="00773B6B" w:rsidRDefault="00773B6B" w:rsidP="00493F45">
      <w:pPr>
        <w:pStyle w:val="Bibliography"/>
        <w:tabs>
          <w:tab w:val="clear" w:pos="384"/>
          <w:tab w:val="left" w:pos="630"/>
        </w:tabs>
        <w:ind w:left="630" w:hanging="630"/>
      </w:pPr>
      <w:r>
        <w:t>171.</w:t>
      </w:r>
      <w:r>
        <w:tab/>
        <w:t xml:space="preserve">Doherty T, Sanders D, Jackson D, et al. Early cessation of breastfeeding amongst women in South Africa: an area needing urgent attention to improve child health. </w:t>
      </w:r>
      <w:r>
        <w:rPr>
          <w:i/>
          <w:iCs/>
        </w:rPr>
        <w:t>BMC Pediatr</w:t>
      </w:r>
      <w:r>
        <w:t>. 2012;12:105. doi:10.1186/1471-2431-12-105</w:t>
      </w:r>
    </w:p>
    <w:p w14:paraId="33DA13C2" w14:textId="77777777" w:rsidR="00773B6B" w:rsidRDefault="00773B6B" w:rsidP="00493F45">
      <w:pPr>
        <w:pStyle w:val="Bibliography"/>
        <w:tabs>
          <w:tab w:val="clear" w:pos="384"/>
          <w:tab w:val="left" w:pos="630"/>
        </w:tabs>
        <w:ind w:left="630" w:hanging="630"/>
      </w:pPr>
      <w:r>
        <w:t>172.</w:t>
      </w:r>
      <w:r>
        <w:tab/>
        <w:t xml:space="preserve">Esan OT, Olajide FO, Olubosede OA, Adeyanju TA. Breastfeeding practices of physician-mothers in Ife and Ilesa zones, Osun State, Nigeria. </w:t>
      </w:r>
      <w:r>
        <w:rPr>
          <w:i/>
          <w:iCs/>
        </w:rPr>
        <w:t>Afr J Med Med Sci</w:t>
      </w:r>
      <w:r>
        <w:t>. 2013;42(4):293-299.</w:t>
      </w:r>
    </w:p>
    <w:p w14:paraId="5034CC46" w14:textId="77777777" w:rsidR="00773B6B" w:rsidRDefault="00773B6B" w:rsidP="00493F45">
      <w:pPr>
        <w:pStyle w:val="Bibliography"/>
        <w:tabs>
          <w:tab w:val="clear" w:pos="384"/>
          <w:tab w:val="left" w:pos="630"/>
        </w:tabs>
        <w:ind w:left="630" w:hanging="630"/>
      </w:pPr>
      <w:r>
        <w:t>173.</w:t>
      </w:r>
      <w:r>
        <w:tab/>
        <w:t xml:space="preserve">Feleke DG, Kassahun CW, G/Mariam W/mariam T, Tassaw SF, Chanie ES. Non-exclusive breast feeding and its factors in the first 6-month life of infants among mother-infant pairs of 6–12 months in Debre Tabor town, Northwest Ethiopia, 2019: community-based cross-sectional study. </w:t>
      </w:r>
      <w:r>
        <w:rPr>
          <w:i/>
          <w:iCs/>
        </w:rPr>
        <w:t>Heliyon</w:t>
      </w:r>
      <w:r>
        <w:t>. 2021;7(4). doi:10.1016/j.heliyon.2021.e06922</w:t>
      </w:r>
    </w:p>
    <w:p w14:paraId="148D6842" w14:textId="77777777" w:rsidR="00773B6B" w:rsidRDefault="00773B6B" w:rsidP="00493F45">
      <w:pPr>
        <w:pStyle w:val="Bibliography"/>
        <w:tabs>
          <w:tab w:val="clear" w:pos="384"/>
          <w:tab w:val="left" w:pos="630"/>
        </w:tabs>
        <w:ind w:left="630" w:hanging="630"/>
      </w:pPr>
      <w:r>
        <w:t>174.</w:t>
      </w:r>
      <w:r>
        <w:tab/>
        <w:t xml:space="preserve">Horwood C, Haskins L, Engebretsen IM, et al. Improved rates of exclusive breastfeeding at 14 weeks of age in KwaZulu Natal, South Africa: what are the challenges now? </w:t>
      </w:r>
      <w:r>
        <w:rPr>
          <w:i/>
          <w:iCs/>
        </w:rPr>
        <w:t>BMC Public Health</w:t>
      </w:r>
      <w:r>
        <w:t>. 2018;18(1):757. doi:10.1186/s12889-018-5657-5</w:t>
      </w:r>
    </w:p>
    <w:p w14:paraId="0FE562C1" w14:textId="77777777" w:rsidR="00773B6B" w:rsidRDefault="00773B6B" w:rsidP="00493F45">
      <w:pPr>
        <w:pStyle w:val="Bibliography"/>
        <w:tabs>
          <w:tab w:val="clear" w:pos="384"/>
          <w:tab w:val="left" w:pos="630"/>
        </w:tabs>
        <w:ind w:left="630" w:hanging="630"/>
      </w:pPr>
      <w:r>
        <w:t>175.</w:t>
      </w:r>
      <w:r>
        <w:tab/>
        <w:t xml:space="preserve">Issaka AI, Agho KE, Page AN, Burns P, Stevens GJ, Dibley MJ. Determinants of early introduction of solid, semi-solid or soft foods among infants aged 3-5 months in four Anglophone West African countries. </w:t>
      </w:r>
      <w:r>
        <w:rPr>
          <w:i/>
          <w:iCs/>
        </w:rPr>
        <w:t>Nutrients</w:t>
      </w:r>
      <w:r>
        <w:t>. 2014;6(7):2602-2618. doi:10.3390/nu6072602</w:t>
      </w:r>
    </w:p>
    <w:p w14:paraId="6E0A311F" w14:textId="77777777" w:rsidR="00773B6B" w:rsidRDefault="00773B6B" w:rsidP="00493F45">
      <w:pPr>
        <w:pStyle w:val="Bibliography"/>
        <w:tabs>
          <w:tab w:val="clear" w:pos="384"/>
          <w:tab w:val="left" w:pos="630"/>
        </w:tabs>
        <w:ind w:left="630" w:hanging="630"/>
      </w:pPr>
      <w:r>
        <w:t>176.</w:t>
      </w:r>
      <w:r>
        <w:tab/>
        <w:t xml:space="preserve">Jahanpour OF, Okango EL, Todd J, Mwambi H, Mahande MJ. Role of clusters in exclusive breastfeeding practices in Tanzania: A secondary analysis study using demographic and health survey data (2015/2016). </w:t>
      </w:r>
      <w:r>
        <w:rPr>
          <w:i/>
          <w:iCs/>
        </w:rPr>
        <w:t>Front Pediatr</w:t>
      </w:r>
      <w:r>
        <w:t>. 2022;10:939706. doi:10.3389/fped.2022.939706</w:t>
      </w:r>
    </w:p>
    <w:p w14:paraId="180B5625" w14:textId="77777777" w:rsidR="00773B6B" w:rsidRDefault="00773B6B" w:rsidP="00493F45">
      <w:pPr>
        <w:pStyle w:val="Bibliography"/>
        <w:tabs>
          <w:tab w:val="clear" w:pos="384"/>
          <w:tab w:val="left" w:pos="630"/>
        </w:tabs>
        <w:ind w:left="630" w:hanging="630"/>
      </w:pPr>
      <w:r>
        <w:t>177.</w:t>
      </w:r>
      <w:r>
        <w:tab/>
        <w:t xml:space="preserve">Jimoh AO, Adaji SE, Adelaiye HA, et al. Factors associated with prelacteal feeding practices in a rural Northern nigerian setting. </w:t>
      </w:r>
      <w:r>
        <w:rPr>
          <w:i/>
          <w:iCs/>
        </w:rPr>
        <w:t>South Afr J Clin Nutr</w:t>
      </w:r>
      <w:r>
        <w:t>. 2018;31(2):13-18. doi:10.1080/16070658.2017.1359391</w:t>
      </w:r>
    </w:p>
    <w:p w14:paraId="05F481DE" w14:textId="77777777" w:rsidR="00773B6B" w:rsidRDefault="00773B6B" w:rsidP="00493F45">
      <w:pPr>
        <w:pStyle w:val="Bibliography"/>
        <w:tabs>
          <w:tab w:val="clear" w:pos="384"/>
          <w:tab w:val="left" w:pos="630"/>
        </w:tabs>
        <w:ind w:left="630" w:hanging="630"/>
      </w:pPr>
      <w:r>
        <w:t>178.</w:t>
      </w:r>
      <w:r>
        <w:tab/>
        <w:t xml:space="preserve">Kaldenbach S, Engebretsen IMS, Haskins L, Conolly C, Horwood C. Infant feeding, growth monitoring and the double burden of malnutrition among children aged 6 months and their mothers in KwaZulu‐Natal, South Africa. </w:t>
      </w:r>
      <w:r>
        <w:rPr>
          <w:i/>
          <w:iCs/>
        </w:rPr>
        <w:t>Matern Child Nutr</w:t>
      </w:r>
      <w:r>
        <w:t>. 2022;18(1):1-9. doi:10.1111/mcn.13288</w:t>
      </w:r>
    </w:p>
    <w:p w14:paraId="1026CC83" w14:textId="77777777" w:rsidR="00773B6B" w:rsidRDefault="00773B6B" w:rsidP="00493F45">
      <w:pPr>
        <w:pStyle w:val="Bibliography"/>
        <w:tabs>
          <w:tab w:val="clear" w:pos="384"/>
          <w:tab w:val="left" w:pos="630"/>
        </w:tabs>
        <w:ind w:left="630" w:hanging="630"/>
      </w:pPr>
      <w:r>
        <w:t>179.</w:t>
      </w:r>
      <w:r>
        <w:tab/>
        <w:t xml:space="preserve">Kulwa KB, Kinabo JL, Modest B. Constraints on good child-care practices and nutritional status in urban Dar-es-Salaam, Tanzania. </w:t>
      </w:r>
      <w:r>
        <w:rPr>
          <w:i/>
          <w:iCs/>
        </w:rPr>
        <w:t>Food Nutr Bull</w:t>
      </w:r>
      <w:r>
        <w:t>. 2006;27(3):236-244. doi:10.1177/156482650602700306</w:t>
      </w:r>
    </w:p>
    <w:p w14:paraId="3B806D2B" w14:textId="77777777" w:rsidR="00773B6B" w:rsidRDefault="00773B6B" w:rsidP="00493F45">
      <w:pPr>
        <w:pStyle w:val="Bibliography"/>
        <w:tabs>
          <w:tab w:val="clear" w:pos="384"/>
          <w:tab w:val="left" w:pos="630"/>
        </w:tabs>
        <w:ind w:left="630" w:hanging="630"/>
      </w:pPr>
      <w:r>
        <w:t>180.</w:t>
      </w:r>
      <w:r>
        <w:tab/>
        <w:t xml:space="preserve">Lakew Y, Tabar L, Haile D. Socio-medical determinants of timely breastfeeding initiation in Ethiopia: Evidence from the 2011 nation wide Demographic and Health Survey. </w:t>
      </w:r>
      <w:r>
        <w:rPr>
          <w:i/>
          <w:iCs/>
        </w:rPr>
        <w:t>Int Breastfeed J</w:t>
      </w:r>
      <w:r>
        <w:t>. 2015;10:24. doi:10.1186/s13006-015-0050-9</w:t>
      </w:r>
    </w:p>
    <w:p w14:paraId="48E8F193" w14:textId="77777777" w:rsidR="00773B6B" w:rsidRDefault="00773B6B" w:rsidP="00493F45">
      <w:pPr>
        <w:pStyle w:val="Bibliography"/>
        <w:tabs>
          <w:tab w:val="clear" w:pos="384"/>
          <w:tab w:val="left" w:pos="630"/>
        </w:tabs>
        <w:ind w:left="630" w:hanging="630"/>
      </w:pPr>
      <w:r>
        <w:t>181.</w:t>
      </w:r>
      <w:r>
        <w:tab/>
        <w:t xml:space="preserve">Morhason-Bello IO, Yusuf OB, Akinyemi JO, et al. Prevalence and predictive factors for early initiation of breastfeeding in Nigeria: Evidence from the Nigerian demographic and health survey (2003-2018). </w:t>
      </w:r>
      <w:r>
        <w:rPr>
          <w:i/>
          <w:iCs/>
        </w:rPr>
        <w:t>Afr J Reprod Health</w:t>
      </w:r>
      <w:r>
        <w:t>. 2022;26(11):28-43. doi:10.29063/ajrh2022/v26i11s.3</w:t>
      </w:r>
    </w:p>
    <w:p w14:paraId="2B885DE9" w14:textId="77777777" w:rsidR="00773B6B" w:rsidRDefault="00773B6B" w:rsidP="00493F45">
      <w:pPr>
        <w:pStyle w:val="Bibliography"/>
        <w:tabs>
          <w:tab w:val="clear" w:pos="384"/>
          <w:tab w:val="left" w:pos="630"/>
        </w:tabs>
        <w:ind w:left="630" w:hanging="630"/>
      </w:pPr>
      <w:r>
        <w:t>182.</w:t>
      </w:r>
      <w:r>
        <w:tab/>
        <w:t xml:space="preserve">Ogbo FA, Page A, Agho KE, Claudio F. Determinants of trends in breast-feeding indicators in Nigeria, 1999-2013. </w:t>
      </w:r>
      <w:r>
        <w:rPr>
          <w:i/>
          <w:iCs/>
        </w:rPr>
        <w:t>Public Health Nutr</w:t>
      </w:r>
      <w:r>
        <w:t>. 2015;18(18):3287-3299. doi:10.1017/s136898001500052x</w:t>
      </w:r>
    </w:p>
    <w:p w14:paraId="29876E64" w14:textId="77777777" w:rsidR="00773B6B" w:rsidRDefault="00773B6B" w:rsidP="00493F45">
      <w:pPr>
        <w:pStyle w:val="Bibliography"/>
        <w:tabs>
          <w:tab w:val="clear" w:pos="384"/>
          <w:tab w:val="left" w:pos="630"/>
        </w:tabs>
        <w:ind w:left="630" w:hanging="630"/>
      </w:pPr>
      <w:r>
        <w:t>183.</w:t>
      </w:r>
      <w:r>
        <w:tab/>
        <w:t xml:space="preserve">Okechukwu FO, Nnodim EJ, Ezeonyeche CL, Nnubia UI, Igbokwe CC, Ogbonnaya EK. Child-care services adopted by mothers in banks (With children birth-5years) in nsukka local government area, Enugu state. </w:t>
      </w:r>
      <w:r>
        <w:rPr>
          <w:i/>
          <w:iCs/>
        </w:rPr>
        <w:t>J Home Econ Res</w:t>
      </w:r>
      <w:r>
        <w:t>. 2020;27(1):58-66.</w:t>
      </w:r>
    </w:p>
    <w:p w14:paraId="4BA2B563" w14:textId="77777777" w:rsidR="00773B6B" w:rsidRDefault="00773B6B" w:rsidP="00493F45">
      <w:pPr>
        <w:pStyle w:val="Bibliography"/>
        <w:tabs>
          <w:tab w:val="clear" w:pos="384"/>
          <w:tab w:val="left" w:pos="630"/>
        </w:tabs>
        <w:ind w:left="630" w:hanging="630"/>
      </w:pPr>
      <w:r>
        <w:t>184.</w:t>
      </w:r>
      <w:r>
        <w:tab/>
        <w:t xml:space="preserve">Rutagumba D, Hitayezu J, Kalimba E. Predictors of exclusive breastfeeding practice in urban kigali, rwanda – a cross-sectional study. </w:t>
      </w:r>
      <w:r>
        <w:rPr>
          <w:i/>
          <w:iCs/>
        </w:rPr>
        <w:t>Rwanda Med J</w:t>
      </w:r>
      <w:r>
        <w:t>. 2021;78(1):38-46.</w:t>
      </w:r>
    </w:p>
    <w:p w14:paraId="3C15869C" w14:textId="77777777" w:rsidR="00773B6B" w:rsidRDefault="00773B6B" w:rsidP="00493F45">
      <w:pPr>
        <w:pStyle w:val="Bibliography"/>
        <w:tabs>
          <w:tab w:val="clear" w:pos="384"/>
          <w:tab w:val="left" w:pos="630"/>
        </w:tabs>
        <w:ind w:left="630" w:hanging="630"/>
      </w:pPr>
      <w:r>
        <w:t>185.</w:t>
      </w:r>
      <w:r>
        <w:tab/>
        <w:t xml:space="preserve">Sonko A, Worku A. Prevalence and predictors of exclusive breastfeeding for the first six months of life among women in Halaba special woreda, Southern Nations, Nationalities and Peoples’ Region/SNNPR/, Ethiopia: a community based cross-sectional study. </w:t>
      </w:r>
      <w:r>
        <w:rPr>
          <w:i/>
          <w:iCs/>
        </w:rPr>
        <w:t>Arch Public Health</w:t>
      </w:r>
      <w:r>
        <w:t>. 2015;73:53. doi:10.1186/s13690-015-0098-4</w:t>
      </w:r>
    </w:p>
    <w:p w14:paraId="20D9DAE0" w14:textId="77777777" w:rsidR="00773B6B" w:rsidRDefault="00773B6B" w:rsidP="00493F45">
      <w:pPr>
        <w:pStyle w:val="Bibliography"/>
        <w:tabs>
          <w:tab w:val="clear" w:pos="384"/>
          <w:tab w:val="left" w:pos="630"/>
        </w:tabs>
        <w:ind w:left="630" w:hanging="630"/>
      </w:pPr>
      <w:r>
        <w:t>186.</w:t>
      </w:r>
      <w:r>
        <w:tab/>
        <w:t xml:space="preserve">Tewabe T, Mandesh A, Gualu T, Alem G, Mekuria G, Zeleke H. Exclusive breastfeeding practice and associated factors among mothers in Motta town, East Gojjam zone, Amhara Regional State, Ethiopia, 2015: a cross-sectional study. </w:t>
      </w:r>
      <w:r>
        <w:rPr>
          <w:i/>
          <w:iCs/>
        </w:rPr>
        <w:t>Int Breastfeed J</w:t>
      </w:r>
      <w:r>
        <w:t>. 2016;12(1):12. doi:10.1186/s13006-017-0103-3</w:t>
      </w:r>
    </w:p>
    <w:p w14:paraId="60AE92CC" w14:textId="77777777" w:rsidR="00773B6B" w:rsidRDefault="00773B6B" w:rsidP="00493F45">
      <w:pPr>
        <w:pStyle w:val="Bibliography"/>
        <w:tabs>
          <w:tab w:val="clear" w:pos="384"/>
          <w:tab w:val="left" w:pos="630"/>
        </w:tabs>
        <w:ind w:left="630" w:hanging="630"/>
      </w:pPr>
      <w:r>
        <w:t>187.</w:t>
      </w:r>
      <w:r>
        <w:tab/>
        <w:t xml:space="preserve">Tewabe T, Mandesh A, Gualu T, Alem G, Mekuria G, Zeleke H. Exclusive breastfeeding practice and associated factors among mothers in Motta town, East Gojjam zone, Amhara Regional State, Ethiopia, 2015: A cross-sectional study. </w:t>
      </w:r>
      <w:r>
        <w:rPr>
          <w:i/>
          <w:iCs/>
        </w:rPr>
        <w:t>Int Breastfeed J</w:t>
      </w:r>
      <w:r>
        <w:t>. 2017;12(1). doi:10.1186/s13006-017-0103-3</w:t>
      </w:r>
    </w:p>
    <w:p w14:paraId="24428AA1" w14:textId="77777777" w:rsidR="00773B6B" w:rsidRDefault="00773B6B" w:rsidP="00493F45">
      <w:pPr>
        <w:pStyle w:val="Bibliography"/>
        <w:tabs>
          <w:tab w:val="clear" w:pos="384"/>
          <w:tab w:val="left" w:pos="630"/>
        </w:tabs>
        <w:ind w:left="630" w:hanging="630"/>
      </w:pPr>
      <w:r>
        <w:t>188.</w:t>
      </w:r>
      <w:r>
        <w:tab/>
        <w:t xml:space="preserve">Tsegaw SA, Ali Dawed Y, Tadesse Amsalu E. Exploring the determinants of exclusive breastfeeding among infants under-six months in Ethiopia using multilevel analysis. </w:t>
      </w:r>
      <w:r>
        <w:rPr>
          <w:i/>
          <w:iCs/>
        </w:rPr>
        <w:t>PloS One</w:t>
      </w:r>
      <w:r>
        <w:t>. 2021;16(1):e0245034. doi:10.1371/journal.pone.0245034</w:t>
      </w:r>
    </w:p>
    <w:p w14:paraId="27CD1942" w14:textId="77777777" w:rsidR="00773B6B" w:rsidRDefault="00773B6B" w:rsidP="00493F45">
      <w:pPr>
        <w:pStyle w:val="Bibliography"/>
        <w:tabs>
          <w:tab w:val="clear" w:pos="384"/>
          <w:tab w:val="left" w:pos="630"/>
        </w:tabs>
        <w:ind w:left="630" w:hanging="630"/>
      </w:pPr>
      <w:r>
        <w:t>189.</w:t>
      </w:r>
      <w:r>
        <w:tab/>
        <w:t xml:space="preserve">Ukwuani FA, Suchindran CM. Implications of women’s work for child nutritional status in sub-Saharan Africa: a case study of Nigeria. </w:t>
      </w:r>
      <w:r>
        <w:rPr>
          <w:i/>
          <w:iCs/>
        </w:rPr>
        <w:t>Soc Sci Med</w:t>
      </w:r>
      <w:r>
        <w:t>. 2003;56(10):2109-2121. doi:10.1016/s0277-9536(02)00205-8</w:t>
      </w:r>
    </w:p>
    <w:p w14:paraId="024EB97E" w14:textId="77777777" w:rsidR="00773B6B" w:rsidRDefault="00773B6B" w:rsidP="00493F45">
      <w:pPr>
        <w:pStyle w:val="Bibliography"/>
        <w:tabs>
          <w:tab w:val="clear" w:pos="384"/>
          <w:tab w:val="left" w:pos="630"/>
        </w:tabs>
        <w:ind w:left="630" w:hanging="630"/>
      </w:pPr>
      <w:r>
        <w:t>190.</w:t>
      </w:r>
      <w:r>
        <w:tab/>
        <w:t xml:space="preserve">Victor R, Baines SK, Agho KE, Dibley MJ. Determinants of breastfeeding indicators among children less than 24 months of age in Tanzania: a secondary analysis of the 2010 Tanzania Demographic and Health Survey. </w:t>
      </w:r>
      <w:r>
        <w:rPr>
          <w:i/>
          <w:iCs/>
        </w:rPr>
        <w:t>BMJ Open</w:t>
      </w:r>
      <w:r>
        <w:t>. 2013;3(1). doi:10.1136/bmjopen-2012-001529</w:t>
      </w:r>
    </w:p>
    <w:p w14:paraId="212ED950" w14:textId="77777777" w:rsidR="00773B6B" w:rsidRDefault="00773B6B" w:rsidP="00493F45">
      <w:pPr>
        <w:pStyle w:val="Bibliography"/>
        <w:tabs>
          <w:tab w:val="clear" w:pos="384"/>
          <w:tab w:val="left" w:pos="630"/>
        </w:tabs>
        <w:ind w:left="630" w:hanging="630"/>
      </w:pPr>
      <w:r>
        <w:t>191.</w:t>
      </w:r>
      <w:r>
        <w:tab/>
        <w:t xml:space="preserve">Warille EB, Onyango FE, Osano B. Knowledge and practice of exclusive breastfeeding among women with children aged between 9 and 12 months in Al-Sabah Children Hospital, Juba, South Sudan. </w:t>
      </w:r>
      <w:r>
        <w:rPr>
          <w:i/>
          <w:iCs/>
        </w:rPr>
        <w:t>South Sudan Med J</w:t>
      </w:r>
      <w:r>
        <w:t>. 2017;10(1):12-16.</w:t>
      </w:r>
    </w:p>
    <w:p w14:paraId="1D5390EF" w14:textId="77777777" w:rsidR="00773B6B" w:rsidRDefault="00773B6B" w:rsidP="00493F45">
      <w:pPr>
        <w:pStyle w:val="Bibliography"/>
        <w:tabs>
          <w:tab w:val="clear" w:pos="384"/>
          <w:tab w:val="left" w:pos="630"/>
        </w:tabs>
        <w:ind w:left="630" w:hanging="630"/>
      </w:pPr>
      <w:r>
        <w:t>192.</w:t>
      </w:r>
      <w:r>
        <w:tab/>
        <w:t xml:space="preserve">Woldeamanuel BT. Trends and factors associated to early initiation of breastfeeding, exclusive breastfeeding and duration of breastfeeding in Ethiopia: evidence from the Ethiopia Demographic and Health Survey 2016. </w:t>
      </w:r>
      <w:r>
        <w:rPr>
          <w:i/>
          <w:iCs/>
        </w:rPr>
        <w:t>Int Breastfeed J</w:t>
      </w:r>
      <w:r>
        <w:t>. 2020;15(1):3. doi:10.1186/s13006-019-0248-3</w:t>
      </w:r>
    </w:p>
    <w:p w14:paraId="29EBD427" w14:textId="77777777" w:rsidR="00773B6B" w:rsidRDefault="00773B6B" w:rsidP="00493F45">
      <w:pPr>
        <w:pStyle w:val="Bibliography"/>
        <w:tabs>
          <w:tab w:val="clear" w:pos="384"/>
          <w:tab w:val="left" w:pos="630"/>
        </w:tabs>
        <w:ind w:left="630" w:hanging="630"/>
      </w:pPr>
      <w:r>
        <w:t>193.</w:t>
      </w:r>
      <w:r>
        <w:tab/>
        <w:t xml:space="preserve">Yako EM, Nzama NPB. Maintenance of the selected infant feeding methods amongst postnatal mothers at risk of HIV in the Eastern Cape Province, South Africa. </w:t>
      </w:r>
      <w:r>
        <w:rPr>
          <w:i/>
          <w:iCs/>
        </w:rPr>
        <w:t>Health SA Gesondheid</w:t>
      </w:r>
      <w:r>
        <w:t>. 2013;18(1). doi:10.4102/hsag.v18i1.585</w:t>
      </w:r>
    </w:p>
    <w:p w14:paraId="57369FE7" w14:textId="77777777" w:rsidR="00773B6B" w:rsidRDefault="00773B6B" w:rsidP="00493F45">
      <w:pPr>
        <w:pStyle w:val="Bibliography"/>
        <w:tabs>
          <w:tab w:val="clear" w:pos="384"/>
          <w:tab w:val="left" w:pos="630"/>
        </w:tabs>
        <w:ind w:left="630" w:hanging="630"/>
      </w:pPr>
      <w:r>
        <w:t>194.</w:t>
      </w:r>
      <w:r>
        <w:tab/>
        <w:t xml:space="preserve">Yeboah JY, Forkuor D, Agyemang-Duah W. Exclusive breastfeeding practices and associated factors among lactating mothers of infants aged 6-24 months in the Kumasi Metropolis, Ghana. </w:t>
      </w:r>
      <w:r>
        <w:rPr>
          <w:i/>
          <w:iCs/>
        </w:rPr>
        <w:t>BMC Res Notes</w:t>
      </w:r>
      <w:r>
        <w:t>. 2019;12(1):689. doi:10.1186/s13104-019-4723-0</w:t>
      </w:r>
    </w:p>
    <w:p w14:paraId="65A1428C" w14:textId="77777777" w:rsidR="00773B6B" w:rsidRDefault="00773B6B" w:rsidP="00493F45">
      <w:pPr>
        <w:pStyle w:val="Bibliography"/>
        <w:tabs>
          <w:tab w:val="clear" w:pos="384"/>
          <w:tab w:val="left" w:pos="630"/>
        </w:tabs>
        <w:ind w:left="630" w:hanging="630"/>
      </w:pPr>
      <w:r>
        <w:t>195.</w:t>
      </w:r>
      <w:r>
        <w:tab/>
        <w:t xml:space="preserve">Yeheyis T, Berhanie E, Yihun M, Workineh Y. Timely Initiation of Complementary Feeding and Associated Factors among Children Aged 6 to 12 Months in Addis Ababa Ethiopia, 2015. </w:t>
      </w:r>
      <w:r>
        <w:rPr>
          <w:i/>
          <w:iCs/>
        </w:rPr>
        <w:t>Epidemiol Open Access</w:t>
      </w:r>
      <w:r>
        <w:t>. 2016;6(5). doi:10.4172/2161-1165.1000272</w:t>
      </w:r>
    </w:p>
    <w:p w14:paraId="7682E8B2" w14:textId="77777777" w:rsidR="00773B6B" w:rsidRDefault="00773B6B" w:rsidP="00493F45">
      <w:pPr>
        <w:pStyle w:val="Bibliography"/>
        <w:tabs>
          <w:tab w:val="clear" w:pos="384"/>
          <w:tab w:val="left" w:pos="630"/>
        </w:tabs>
        <w:ind w:left="630" w:hanging="630"/>
      </w:pPr>
      <w:r>
        <w:t>196.</w:t>
      </w:r>
      <w:r>
        <w:tab/>
        <w:t xml:space="preserve">Yimer DS, Adem OS, Arefayene M, Chanie T, Endalifer ML. Exclusive breastfeeding practice and its associated factors among children aged 6-23 months in Woldia Town, Northwest Ethiopia. </w:t>
      </w:r>
      <w:r>
        <w:rPr>
          <w:i/>
          <w:iCs/>
        </w:rPr>
        <w:t>Afr Health Sci</w:t>
      </w:r>
      <w:r>
        <w:t>. 2021;21(4):1877-1886. doi:10.4314/ahs.v21i4.46</w:t>
      </w:r>
    </w:p>
    <w:p w14:paraId="1725EDD3" w14:textId="77777777" w:rsidR="00773B6B" w:rsidRDefault="00773B6B" w:rsidP="00493F45">
      <w:pPr>
        <w:pStyle w:val="Bibliography"/>
        <w:tabs>
          <w:tab w:val="clear" w:pos="384"/>
          <w:tab w:val="left" w:pos="630"/>
        </w:tabs>
        <w:ind w:left="630" w:hanging="630"/>
      </w:pPr>
      <w:r>
        <w:t>197.</w:t>
      </w:r>
      <w:r>
        <w:tab/>
        <w:t xml:space="preserve">Nkrumah J, Abuosi AA, Nkrumah RB. Towards a comprehensive breastfeeding-friendly workplace environment: insight from selected healthcare facilities in the central region of Ghana. </w:t>
      </w:r>
      <w:r>
        <w:rPr>
          <w:i/>
          <w:iCs/>
        </w:rPr>
        <w:t>BMC Public Health</w:t>
      </w:r>
      <w:r>
        <w:t>. 2021;21(1):1647. doi:10.1186/s12889-021-11652-5</w:t>
      </w:r>
    </w:p>
    <w:p w14:paraId="2521868E" w14:textId="77777777" w:rsidR="00773B6B" w:rsidRDefault="00773B6B" w:rsidP="00493F45">
      <w:pPr>
        <w:pStyle w:val="Bibliography"/>
        <w:tabs>
          <w:tab w:val="clear" w:pos="384"/>
          <w:tab w:val="left" w:pos="630"/>
        </w:tabs>
        <w:ind w:left="630" w:hanging="630"/>
      </w:pPr>
      <w:r>
        <w:t>198.</w:t>
      </w:r>
      <w:r>
        <w:tab/>
        <w:t xml:space="preserve">Okafor AE, Uche OA, Uche IB. Sociocultural Factors as Predictor to Exclusive Breastfeeding (EBF) Practice among Nursing Mothers in some Communities in Eastern, Nigeria. </w:t>
      </w:r>
      <w:r>
        <w:rPr>
          <w:i/>
          <w:iCs/>
        </w:rPr>
        <w:t>Soc Work Public Health</w:t>
      </w:r>
      <w:r>
        <w:t>. Published online 2022:1-13. doi:10.1080/19371918.2022.2135663</w:t>
      </w:r>
    </w:p>
    <w:p w14:paraId="1233B354" w14:textId="77777777" w:rsidR="00773B6B" w:rsidRDefault="00773B6B" w:rsidP="00493F45">
      <w:pPr>
        <w:pStyle w:val="Bibliography"/>
        <w:tabs>
          <w:tab w:val="clear" w:pos="384"/>
          <w:tab w:val="left" w:pos="630"/>
        </w:tabs>
        <w:ind w:left="630" w:hanging="630"/>
      </w:pPr>
      <w:r>
        <w:t>199.</w:t>
      </w:r>
      <w:r>
        <w:tab/>
        <w:t xml:space="preserve">Yeneabat T, Belachew T, Haile M. Determinants of cessation of exclusive breastfeeding in Ankesha Guagusa Woreda, Awi Zone, Northwest Ethiopia: a cross-sectional study. </w:t>
      </w:r>
      <w:r>
        <w:rPr>
          <w:i/>
          <w:iCs/>
        </w:rPr>
        <w:t>BMC Pregnancy Childbirth</w:t>
      </w:r>
      <w:r>
        <w:t>. 2014;14(1):262. doi:10.1186/1471-2393-14-262</w:t>
      </w:r>
    </w:p>
    <w:p w14:paraId="64736AC4" w14:textId="77777777" w:rsidR="00773B6B" w:rsidRDefault="00773B6B" w:rsidP="00493F45">
      <w:pPr>
        <w:pStyle w:val="Bibliography"/>
        <w:tabs>
          <w:tab w:val="clear" w:pos="384"/>
          <w:tab w:val="left" w:pos="630"/>
        </w:tabs>
        <w:ind w:left="630" w:hanging="630"/>
      </w:pPr>
      <w:r>
        <w:t>200.</w:t>
      </w:r>
      <w:r>
        <w:tab/>
        <w:t xml:space="preserve">Wake GE, Mittiku YM. Prevalence of exclusive breastfeeding practice and its association with maternal employment in Ethiopia: a systematic review and meta-analysis. </w:t>
      </w:r>
      <w:r>
        <w:rPr>
          <w:i/>
          <w:iCs/>
        </w:rPr>
        <w:t>Int Breastfeed J</w:t>
      </w:r>
      <w:r>
        <w:t>. 2021;16(1):86. doi:10.1186/s13006-021-00432-x</w:t>
      </w:r>
    </w:p>
    <w:p w14:paraId="3AD3C575" w14:textId="77777777" w:rsidR="00773B6B" w:rsidRDefault="00773B6B" w:rsidP="00493F45">
      <w:pPr>
        <w:pStyle w:val="Bibliography"/>
        <w:tabs>
          <w:tab w:val="clear" w:pos="384"/>
          <w:tab w:val="left" w:pos="630"/>
        </w:tabs>
        <w:ind w:left="630" w:hanging="630"/>
      </w:pPr>
      <w:r>
        <w:t>201.</w:t>
      </w:r>
      <w:r>
        <w:tab/>
        <w:t xml:space="preserve">Ejie IL, Eleje GU, Chibuzor MT, et al. A systematic review of qualitative research on barriers and facilitators to exclusive breastfeeding practice in sub-Saharan African countries. </w:t>
      </w:r>
      <w:r>
        <w:rPr>
          <w:i/>
          <w:iCs/>
        </w:rPr>
        <w:t>Int Breastfeed J</w:t>
      </w:r>
      <w:r>
        <w:t>. 2021;16(1):44. doi:10.1186/s13006-021-00380-6</w:t>
      </w:r>
    </w:p>
    <w:p w14:paraId="694AF4B0" w14:textId="77777777" w:rsidR="00773B6B" w:rsidRDefault="00773B6B" w:rsidP="00493F45">
      <w:pPr>
        <w:pStyle w:val="Bibliography"/>
        <w:tabs>
          <w:tab w:val="clear" w:pos="384"/>
          <w:tab w:val="left" w:pos="630"/>
        </w:tabs>
        <w:ind w:left="630" w:hanging="630"/>
      </w:pPr>
      <w:r>
        <w:t>202.</w:t>
      </w:r>
      <w:r>
        <w:tab/>
        <w:t xml:space="preserve">Gyamfi A, Jefferson UT, O’Neill B, Lucas R, Spatz DL, Henderson WA. Disparities in 6 Month Exclusive Breastfeeding in Ghana, Africa: A Scoping Review. </w:t>
      </w:r>
      <w:r>
        <w:rPr>
          <w:i/>
          <w:iCs/>
        </w:rPr>
        <w:t>J Hum Lact</w:t>
      </w:r>
      <w:r>
        <w:t>. Published online 2022:8903344221130988. doi:10.1177/08903344221130988</w:t>
      </w:r>
    </w:p>
    <w:p w14:paraId="7B9A064F" w14:textId="77777777" w:rsidR="00773B6B" w:rsidRDefault="00773B6B" w:rsidP="00493F45">
      <w:pPr>
        <w:pStyle w:val="Bibliography"/>
        <w:tabs>
          <w:tab w:val="clear" w:pos="384"/>
          <w:tab w:val="left" w:pos="630"/>
        </w:tabs>
        <w:ind w:left="630" w:hanging="630"/>
      </w:pPr>
      <w:r>
        <w:t>203.</w:t>
      </w:r>
      <w:r>
        <w:tab/>
        <w:t xml:space="preserve">Gebrekidan K, Fooladi E, Plummer V, Hall H. Enablers and barriers of exclusive breastfeeding among employed women in low and lower middle-income countries. </w:t>
      </w:r>
      <w:r>
        <w:rPr>
          <w:i/>
          <w:iCs/>
        </w:rPr>
        <w:t>Sex Reprod Healthc</w:t>
      </w:r>
      <w:r>
        <w:t>. 2020;25:100514. doi:10.1016/j.srhc.2020.100514</w:t>
      </w:r>
    </w:p>
    <w:p w14:paraId="5EF106FF" w14:textId="77777777" w:rsidR="00773B6B" w:rsidRDefault="00773B6B" w:rsidP="00493F45">
      <w:pPr>
        <w:pStyle w:val="Bibliography"/>
        <w:tabs>
          <w:tab w:val="clear" w:pos="384"/>
          <w:tab w:val="left" w:pos="630"/>
        </w:tabs>
        <w:ind w:left="630" w:hanging="630"/>
      </w:pPr>
      <w:r>
        <w:t>204.</w:t>
      </w:r>
      <w:r>
        <w:tab/>
        <w:t xml:space="preserve">Horwood C, Surie A, Haskins L, et al. Attitudes and perceptions about breastfeeding among female and male informal workers in India and South Africa. </w:t>
      </w:r>
      <w:r>
        <w:rPr>
          <w:i/>
          <w:iCs/>
        </w:rPr>
        <w:t>BMC Public Health</w:t>
      </w:r>
      <w:r>
        <w:t>. 2020;20(1):875. doi:10.1186/s12889-020-09013-9</w:t>
      </w:r>
    </w:p>
    <w:p w14:paraId="5FA6600B" w14:textId="77777777" w:rsidR="00773B6B" w:rsidRDefault="00773B6B" w:rsidP="00493F45">
      <w:pPr>
        <w:pStyle w:val="Bibliography"/>
        <w:tabs>
          <w:tab w:val="clear" w:pos="384"/>
          <w:tab w:val="left" w:pos="630"/>
        </w:tabs>
        <w:ind w:left="630" w:hanging="630"/>
      </w:pPr>
      <w:r>
        <w:t>205.</w:t>
      </w:r>
      <w:r>
        <w:tab/>
        <w:t xml:space="preserve">Mabaso BP, Jaga A, Doherty T. Family supportive supervision in context: supporting breastfeeding at work among teachers in South Africa. </w:t>
      </w:r>
      <w:r>
        <w:rPr>
          <w:i/>
          <w:iCs/>
        </w:rPr>
        <w:t>Community Work Fam</w:t>
      </w:r>
      <w:r>
        <w:t>. Published online 2022. doi:10.1080/13668803.2022.2049704</w:t>
      </w:r>
    </w:p>
    <w:p w14:paraId="0CBF660F" w14:textId="77777777" w:rsidR="00773B6B" w:rsidRDefault="00773B6B" w:rsidP="00493F45">
      <w:pPr>
        <w:pStyle w:val="Bibliography"/>
        <w:tabs>
          <w:tab w:val="clear" w:pos="384"/>
          <w:tab w:val="left" w:pos="630"/>
        </w:tabs>
        <w:ind w:left="630" w:hanging="630"/>
      </w:pPr>
      <w:r>
        <w:t>206.</w:t>
      </w:r>
      <w:r>
        <w:tab/>
        <w:t xml:space="preserve">Maponya N, Janse van Rensburg Z, Du Plessis-Faurie A. Understanding South African mothers’ challenges to adhere to exclusive breastfeeding at the workplace: A qualitative study. </w:t>
      </w:r>
      <w:r>
        <w:rPr>
          <w:i/>
          <w:iCs/>
        </w:rPr>
        <w:t>Int J Nurs Sci</w:t>
      </w:r>
      <w:r>
        <w:t>. 2021;8(3):339-346. doi:10.1016/j.ijnss.2021.05.010</w:t>
      </w:r>
    </w:p>
    <w:p w14:paraId="25BAFBAF" w14:textId="77777777" w:rsidR="00773B6B" w:rsidRDefault="00773B6B" w:rsidP="00493F45">
      <w:pPr>
        <w:pStyle w:val="Bibliography"/>
        <w:tabs>
          <w:tab w:val="clear" w:pos="384"/>
          <w:tab w:val="left" w:pos="630"/>
        </w:tabs>
        <w:ind w:left="630" w:hanging="630"/>
      </w:pPr>
      <w:r>
        <w:t>207.</w:t>
      </w:r>
      <w:r>
        <w:tab/>
        <w:t xml:space="preserve">Stumbitz B, Jaga A. A Southern encounter: Maternal body work and low-income mothers in South Africa. </w:t>
      </w:r>
      <w:r>
        <w:rPr>
          <w:i/>
          <w:iCs/>
        </w:rPr>
        <w:t>Gend Work Organ</w:t>
      </w:r>
      <w:r>
        <w:t>. 2020;27(6):1485-1500. doi:10.1111/gwao.12527</w:t>
      </w:r>
    </w:p>
    <w:p w14:paraId="11561ED3" w14:textId="77777777" w:rsidR="00773B6B" w:rsidRDefault="00773B6B" w:rsidP="00493F45">
      <w:pPr>
        <w:pStyle w:val="Bibliography"/>
        <w:tabs>
          <w:tab w:val="clear" w:pos="384"/>
          <w:tab w:val="left" w:pos="630"/>
        </w:tabs>
        <w:ind w:left="630" w:hanging="630"/>
      </w:pPr>
      <w:r>
        <w:t>208.</w:t>
      </w:r>
      <w:r>
        <w:tab/>
        <w:t xml:space="preserve">Wolde FB, Ali JH, Mengistu YG. Employed mothers’ breastfeeding: Exploring breastfeeding experience of employed mothers in different work environments in Ethiopia. </w:t>
      </w:r>
      <w:r>
        <w:rPr>
          <w:i/>
          <w:iCs/>
        </w:rPr>
        <w:t>PloS One</w:t>
      </w:r>
      <w:r>
        <w:t>. 2021;16(11):e0259831. doi:10.1371/journal.pone.0259831</w:t>
      </w:r>
    </w:p>
    <w:p w14:paraId="2FE94B9C" w14:textId="77777777" w:rsidR="00773B6B" w:rsidRDefault="00773B6B" w:rsidP="00493F45">
      <w:pPr>
        <w:pStyle w:val="Bibliography"/>
        <w:tabs>
          <w:tab w:val="clear" w:pos="384"/>
          <w:tab w:val="left" w:pos="630"/>
        </w:tabs>
        <w:ind w:left="630" w:hanging="630"/>
      </w:pPr>
      <w:r>
        <w:t>209.</w:t>
      </w:r>
      <w:r>
        <w:tab/>
        <w:t xml:space="preserve">Afolayan AK, Olajumoke AA. Perception and Practices of Complementary Feeding among Infants’ Mothers in Southwestern Nigeria: A Qualitative Study. </w:t>
      </w:r>
      <w:r>
        <w:rPr>
          <w:i/>
          <w:iCs/>
        </w:rPr>
        <w:t>J Nutr Food Secur</w:t>
      </w:r>
      <w:r>
        <w:t>. Published online 2020. doi:10.18502/jnfs.v6i4.7616</w:t>
      </w:r>
    </w:p>
    <w:p w14:paraId="24067A0A" w14:textId="77777777" w:rsidR="00773B6B" w:rsidRDefault="00773B6B" w:rsidP="00493F45">
      <w:pPr>
        <w:pStyle w:val="Bibliography"/>
        <w:tabs>
          <w:tab w:val="clear" w:pos="384"/>
          <w:tab w:val="left" w:pos="630"/>
        </w:tabs>
        <w:ind w:left="630" w:hanging="630"/>
      </w:pPr>
      <w:r>
        <w:t>210.</w:t>
      </w:r>
      <w:r>
        <w:tab/>
        <w:t xml:space="preserve">Agyekum MW, Codjoe SNA, Dake FAA, Abu M. Enablers and inhibitors of exclusive breastfeeding: perspectives from mothers and health workers in Accra, Ghana. </w:t>
      </w:r>
      <w:r>
        <w:rPr>
          <w:i/>
          <w:iCs/>
        </w:rPr>
        <w:t>Int Breastfeed J</w:t>
      </w:r>
      <w:r>
        <w:t>. 2022;17(1):21. doi:10.1186/s13006-022-00462-z</w:t>
      </w:r>
    </w:p>
    <w:p w14:paraId="2784875C" w14:textId="77777777" w:rsidR="00773B6B" w:rsidRDefault="00773B6B" w:rsidP="00493F45">
      <w:pPr>
        <w:pStyle w:val="Bibliography"/>
        <w:tabs>
          <w:tab w:val="clear" w:pos="384"/>
          <w:tab w:val="left" w:pos="630"/>
        </w:tabs>
        <w:ind w:left="630" w:hanging="630"/>
      </w:pPr>
      <w:r>
        <w:t>211.</w:t>
      </w:r>
      <w:r>
        <w:tab/>
        <w:t xml:space="preserve">Ahishakiye J, Bouwman L, Brouwer ID, Matsiko E, Armar-Klemesu M, Koelen M. Challenges and responses to infant and young child feeding in rural Rwanda: a qualitative study. </w:t>
      </w:r>
      <w:r>
        <w:rPr>
          <w:i/>
          <w:iCs/>
        </w:rPr>
        <w:t>J Health Popul Nutr</w:t>
      </w:r>
      <w:r>
        <w:t>. 2019;38(1):43. doi:10.1186/s41043-019-0207-z</w:t>
      </w:r>
    </w:p>
    <w:p w14:paraId="224990F7" w14:textId="77777777" w:rsidR="00773B6B" w:rsidRDefault="00773B6B" w:rsidP="00493F45">
      <w:pPr>
        <w:pStyle w:val="Bibliography"/>
        <w:tabs>
          <w:tab w:val="clear" w:pos="384"/>
          <w:tab w:val="left" w:pos="630"/>
        </w:tabs>
        <w:ind w:left="630" w:hanging="630"/>
      </w:pPr>
      <w:r>
        <w:t>212.</w:t>
      </w:r>
      <w:r>
        <w:tab/>
        <w:t xml:space="preserve">Kimani-Murage EW, Wekesah F, Wanjohi M, et al. Factors affecting actualisation of the WHO breastfeeding recommendations in urban poor settings in Kenya. </w:t>
      </w:r>
      <w:r>
        <w:rPr>
          <w:i/>
          <w:iCs/>
        </w:rPr>
        <w:t>Matern Child Nutr</w:t>
      </w:r>
      <w:r>
        <w:t>. 2015;11(3):314-332. doi:10.1111/mcn.12161</w:t>
      </w:r>
    </w:p>
    <w:p w14:paraId="7B4B2493" w14:textId="77777777" w:rsidR="00773B6B" w:rsidRDefault="00773B6B" w:rsidP="00493F45">
      <w:pPr>
        <w:pStyle w:val="Bibliography"/>
        <w:tabs>
          <w:tab w:val="clear" w:pos="384"/>
          <w:tab w:val="left" w:pos="630"/>
        </w:tabs>
        <w:ind w:left="630" w:hanging="630"/>
      </w:pPr>
      <w:r>
        <w:t>213.</w:t>
      </w:r>
      <w:r>
        <w:tab/>
        <w:t xml:space="preserve">Operto E. Knowledge, attitudes, and practices regarding exclusive breastfeeding among HIV-positive mothers in Uganda: A qualitative study. </w:t>
      </w:r>
      <w:r>
        <w:rPr>
          <w:i/>
          <w:iCs/>
        </w:rPr>
        <w:t>Int J Health Plann Manage</w:t>
      </w:r>
      <w:r>
        <w:t>. 2020;35(4):888-896. doi:10.1002/hpm.2966</w:t>
      </w:r>
    </w:p>
    <w:p w14:paraId="0CC71B3C" w14:textId="77777777" w:rsidR="00773B6B" w:rsidRDefault="00773B6B" w:rsidP="00493F45">
      <w:pPr>
        <w:pStyle w:val="Bibliography"/>
        <w:tabs>
          <w:tab w:val="clear" w:pos="384"/>
          <w:tab w:val="left" w:pos="630"/>
        </w:tabs>
        <w:ind w:left="630" w:hanging="630"/>
      </w:pPr>
      <w:r>
        <w:t>214.</w:t>
      </w:r>
      <w:r>
        <w:tab/>
        <w:t xml:space="preserve">Sewannonda A, Medel-Herrero A, Nankabirwa V, Flaherman VJ. Experiences and attitudes related to newborn feeding in central Uganda: A qualitative study. </w:t>
      </w:r>
      <w:r>
        <w:rPr>
          <w:i/>
          <w:iCs/>
        </w:rPr>
        <w:t>PloS One</w:t>
      </w:r>
      <w:r>
        <w:t>. 2022;17(10):e0274010. doi:10.1371/journal.pone.0274010</w:t>
      </w:r>
    </w:p>
    <w:p w14:paraId="4D6C7BC7" w14:textId="77777777" w:rsidR="00773B6B" w:rsidRDefault="00773B6B" w:rsidP="00493F45">
      <w:pPr>
        <w:pStyle w:val="Bibliography"/>
        <w:tabs>
          <w:tab w:val="clear" w:pos="384"/>
          <w:tab w:val="left" w:pos="630"/>
        </w:tabs>
        <w:ind w:left="630" w:hanging="630"/>
      </w:pPr>
      <w:r>
        <w:t>215.</w:t>
      </w:r>
      <w:r>
        <w:tab/>
        <w:t xml:space="preserve">Wainaina CW, Wanjohi M, Wekesah F, Woolhead G, Kimani-Murage E. Exploring the Experiences of Middle Income Mothers in Practicing Exclusive Breastfeeding in Nairobi, Kenya. </w:t>
      </w:r>
      <w:r>
        <w:rPr>
          <w:i/>
          <w:iCs/>
        </w:rPr>
        <w:t>Matern Child Health J</w:t>
      </w:r>
      <w:r>
        <w:t>. 2018;22(4):608-616. doi:10.1007/s10995-018-2430-4</w:t>
      </w:r>
    </w:p>
    <w:p w14:paraId="55D556DC" w14:textId="77777777" w:rsidR="00EB1515" w:rsidRPr="00BC18C9" w:rsidRDefault="00341D14" w:rsidP="00BC18C9">
      <w:r>
        <w:fldChar w:fldCharType="end"/>
      </w:r>
    </w:p>
    <w:sectPr w:rsidR="00EB1515" w:rsidRPr="00BC18C9" w:rsidSect="00341D14">
      <w:pgSz w:w="12240" w:h="15840" w:code="1"/>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B2FDC0" w14:textId="77777777" w:rsidR="00C51FB5" w:rsidRDefault="00C51FB5" w:rsidP="002F7DD5">
      <w:pPr>
        <w:spacing w:after="0" w:line="240" w:lineRule="auto"/>
      </w:pPr>
      <w:r>
        <w:separator/>
      </w:r>
    </w:p>
  </w:endnote>
  <w:endnote w:type="continuationSeparator" w:id="0">
    <w:p w14:paraId="22F488A0" w14:textId="77777777" w:rsidR="00C51FB5" w:rsidRDefault="00C51FB5" w:rsidP="002F7D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D01C8B" w14:textId="77777777" w:rsidR="00C51FB5" w:rsidRDefault="00C51FB5" w:rsidP="002F7DD5">
      <w:pPr>
        <w:spacing w:after="0" w:line="240" w:lineRule="auto"/>
      </w:pPr>
      <w:r>
        <w:separator/>
      </w:r>
    </w:p>
  </w:footnote>
  <w:footnote w:type="continuationSeparator" w:id="0">
    <w:p w14:paraId="04D54520" w14:textId="77777777" w:rsidR="00C51FB5" w:rsidRDefault="00C51FB5" w:rsidP="002F7DD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8A53" w14:textId="77777777" w:rsidR="00341D14" w:rsidRDefault="00341D14" w:rsidP="00341D14">
    <w:pPr>
      <w:pStyle w:val="Header"/>
      <w:spacing w:after="120"/>
    </w:pPr>
    <w:r>
      <w:t xml:space="preserve">Mgongo et al., </w:t>
    </w:r>
    <w:r w:rsidRPr="00184099">
      <w:t>Early infant feeding practices among women engaged in paid work in Africa: A systematic scoping review</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05E03"/>
    <w:multiLevelType w:val="hybridMultilevel"/>
    <w:tmpl w:val="D11CB2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79608E"/>
    <w:multiLevelType w:val="hybridMultilevel"/>
    <w:tmpl w:val="1AFEED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152D01"/>
    <w:multiLevelType w:val="hybridMultilevel"/>
    <w:tmpl w:val="B1D005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66B6864"/>
    <w:multiLevelType w:val="hybridMultilevel"/>
    <w:tmpl w:val="2EF6DF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87C1CBC"/>
    <w:multiLevelType w:val="multilevel"/>
    <w:tmpl w:val="0C3237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8D744D2"/>
    <w:multiLevelType w:val="hybridMultilevel"/>
    <w:tmpl w:val="C6705F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ECC6522"/>
    <w:multiLevelType w:val="hybridMultilevel"/>
    <w:tmpl w:val="56F8DC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09D073D"/>
    <w:multiLevelType w:val="hybridMultilevel"/>
    <w:tmpl w:val="DC3A31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1F640C4"/>
    <w:multiLevelType w:val="hybridMultilevel"/>
    <w:tmpl w:val="E500BE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5145252"/>
    <w:multiLevelType w:val="hybridMultilevel"/>
    <w:tmpl w:val="AE9C2F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7DB5C9F"/>
    <w:multiLevelType w:val="hybridMultilevel"/>
    <w:tmpl w:val="091A8F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7FE124F"/>
    <w:multiLevelType w:val="hybridMultilevel"/>
    <w:tmpl w:val="9B8CB4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BEF59B1"/>
    <w:multiLevelType w:val="multilevel"/>
    <w:tmpl w:val="478C3A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C77345F"/>
    <w:multiLevelType w:val="hybridMultilevel"/>
    <w:tmpl w:val="D01EB9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D7831F3"/>
    <w:multiLevelType w:val="hybridMultilevel"/>
    <w:tmpl w:val="E3EA3E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0DC435D"/>
    <w:multiLevelType w:val="multilevel"/>
    <w:tmpl w:val="087E0C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21351F38"/>
    <w:multiLevelType w:val="hybridMultilevel"/>
    <w:tmpl w:val="A6E8B2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3745650"/>
    <w:multiLevelType w:val="hybridMultilevel"/>
    <w:tmpl w:val="9DCAED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3BB77B6"/>
    <w:multiLevelType w:val="hybridMultilevel"/>
    <w:tmpl w:val="BB902B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8952988"/>
    <w:multiLevelType w:val="multilevel"/>
    <w:tmpl w:val="E4869D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2F4943A9"/>
    <w:multiLevelType w:val="hybridMultilevel"/>
    <w:tmpl w:val="E9A29766"/>
    <w:lvl w:ilvl="0" w:tplc="BFD86F7E">
      <w:start w:val="1"/>
      <w:numFmt w:val="bullet"/>
      <w:lvlText w:val=""/>
      <w:lvlJc w:val="left"/>
      <w:pPr>
        <w:ind w:left="1440" w:hanging="360"/>
      </w:pPr>
      <w:rPr>
        <w:rFonts w:ascii="Symbol" w:hAnsi="Symbol"/>
      </w:rPr>
    </w:lvl>
    <w:lvl w:ilvl="1" w:tplc="D33636E4">
      <w:start w:val="1"/>
      <w:numFmt w:val="bullet"/>
      <w:lvlText w:val=""/>
      <w:lvlJc w:val="left"/>
      <w:pPr>
        <w:ind w:left="1440" w:hanging="360"/>
      </w:pPr>
      <w:rPr>
        <w:rFonts w:ascii="Symbol" w:hAnsi="Symbol"/>
      </w:rPr>
    </w:lvl>
    <w:lvl w:ilvl="2" w:tplc="5B82F7EE">
      <w:start w:val="1"/>
      <w:numFmt w:val="bullet"/>
      <w:lvlText w:val=""/>
      <w:lvlJc w:val="left"/>
      <w:pPr>
        <w:ind w:left="1440" w:hanging="360"/>
      </w:pPr>
      <w:rPr>
        <w:rFonts w:ascii="Symbol" w:hAnsi="Symbol"/>
      </w:rPr>
    </w:lvl>
    <w:lvl w:ilvl="3" w:tplc="26FE4982">
      <w:start w:val="1"/>
      <w:numFmt w:val="bullet"/>
      <w:lvlText w:val=""/>
      <w:lvlJc w:val="left"/>
      <w:pPr>
        <w:ind w:left="1440" w:hanging="360"/>
      </w:pPr>
      <w:rPr>
        <w:rFonts w:ascii="Symbol" w:hAnsi="Symbol"/>
      </w:rPr>
    </w:lvl>
    <w:lvl w:ilvl="4" w:tplc="75F4B602">
      <w:start w:val="1"/>
      <w:numFmt w:val="bullet"/>
      <w:lvlText w:val=""/>
      <w:lvlJc w:val="left"/>
      <w:pPr>
        <w:ind w:left="1440" w:hanging="360"/>
      </w:pPr>
      <w:rPr>
        <w:rFonts w:ascii="Symbol" w:hAnsi="Symbol"/>
      </w:rPr>
    </w:lvl>
    <w:lvl w:ilvl="5" w:tplc="EDA6B0CE">
      <w:start w:val="1"/>
      <w:numFmt w:val="bullet"/>
      <w:lvlText w:val=""/>
      <w:lvlJc w:val="left"/>
      <w:pPr>
        <w:ind w:left="1440" w:hanging="360"/>
      </w:pPr>
      <w:rPr>
        <w:rFonts w:ascii="Symbol" w:hAnsi="Symbol"/>
      </w:rPr>
    </w:lvl>
    <w:lvl w:ilvl="6" w:tplc="5A7845C8">
      <w:start w:val="1"/>
      <w:numFmt w:val="bullet"/>
      <w:lvlText w:val=""/>
      <w:lvlJc w:val="left"/>
      <w:pPr>
        <w:ind w:left="1440" w:hanging="360"/>
      </w:pPr>
      <w:rPr>
        <w:rFonts w:ascii="Symbol" w:hAnsi="Symbol"/>
      </w:rPr>
    </w:lvl>
    <w:lvl w:ilvl="7" w:tplc="895E814E">
      <w:start w:val="1"/>
      <w:numFmt w:val="bullet"/>
      <w:lvlText w:val=""/>
      <w:lvlJc w:val="left"/>
      <w:pPr>
        <w:ind w:left="1440" w:hanging="360"/>
      </w:pPr>
      <w:rPr>
        <w:rFonts w:ascii="Symbol" w:hAnsi="Symbol"/>
      </w:rPr>
    </w:lvl>
    <w:lvl w:ilvl="8" w:tplc="246CA7C4">
      <w:start w:val="1"/>
      <w:numFmt w:val="bullet"/>
      <w:lvlText w:val=""/>
      <w:lvlJc w:val="left"/>
      <w:pPr>
        <w:ind w:left="1440" w:hanging="360"/>
      </w:pPr>
      <w:rPr>
        <w:rFonts w:ascii="Symbol" w:hAnsi="Symbol"/>
      </w:rPr>
    </w:lvl>
  </w:abstractNum>
  <w:abstractNum w:abstractNumId="21" w15:restartNumberingAfterBreak="0">
    <w:nsid w:val="2F993C74"/>
    <w:multiLevelType w:val="hybridMultilevel"/>
    <w:tmpl w:val="C50CFF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61E59E9"/>
    <w:multiLevelType w:val="hybridMultilevel"/>
    <w:tmpl w:val="22A09B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E377249"/>
    <w:multiLevelType w:val="multilevel"/>
    <w:tmpl w:val="2FA417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3E516A5A"/>
    <w:multiLevelType w:val="multilevel"/>
    <w:tmpl w:val="B3E28C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0677A62"/>
    <w:multiLevelType w:val="hybridMultilevel"/>
    <w:tmpl w:val="A2A652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1F9351B"/>
    <w:multiLevelType w:val="hybridMultilevel"/>
    <w:tmpl w:val="0C069A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63D683B"/>
    <w:multiLevelType w:val="hybridMultilevel"/>
    <w:tmpl w:val="BF7EED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472775B6"/>
    <w:multiLevelType w:val="hybridMultilevel"/>
    <w:tmpl w:val="54B626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73877D5"/>
    <w:multiLevelType w:val="hybridMultilevel"/>
    <w:tmpl w:val="755E22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D980682"/>
    <w:multiLevelType w:val="hybridMultilevel"/>
    <w:tmpl w:val="AE1AA3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3CD3049"/>
    <w:multiLevelType w:val="multilevel"/>
    <w:tmpl w:val="297038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5F678CB"/>
    <w:multiLevelType w:val="hybridMultilevel"/>
    <w:tmpl w:val="34F28C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7A92C68"/>
    <w:multiLevelType w:val="hybridMultilevel"/>
    <w:tmpl w:val="1518B0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AD4306D"/>
    <w:multiLevelType w:val="hybridMultilevel"/>
    <w:tmpl w:val="6EE4BD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B36005E"/>
    <w:multiLevelType w:val="hybridMultilevel"/>
    <w:tmpl w:val="94EEF3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C4A4580"/>
    <w:multiLevelType w:val="hybridMultilevel"/>
    <w:tmpl w:val="0C7EB0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D2A6677"/>
    <w:multiLevelType w:val="hybridMultilevel"/>
    <w:tmpl w:val="67DA7D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1E42267"/>
    <w:multiLevelType w:val="hybridMultilevel"/>
    <w:tmpl w:val="8B828C6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9" w15:restartNumberingAfterBreak="0">
    <w:nsid w:val="66145ACA"/>
    <w:multiLevelType w:val="hybridMultilevel"/>
    <w:tmpl w:val="32BCA2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A756AA4"/>
    <w:multiLevelType w:val="hybridMultilevel"/>
    <w:tmpl w:val="252669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B765C8F"/>
    <w:multiLevelType w:val="hybridMultilevel"/>
    <w:tmpl w:val="D96A49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42375875">
    <w:abstractNumId w:val="12"/>
  </w:num>
  <w:num w:numId="2" w16cid:durableId="1318921424">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901944353">
    <w:abstractNumId w:val="27"/>
  </w:num>
  <w:num w:numId="4" w16cid:durableId="416440048">
    <w:abstractNumId w:val="26"/>
  </w:num>
  <w:num w:numId="5" w16cid:durableId="2062820634">
    <w:abstractNumId w:val="10"/>
  </w:num>
  <w:num w:numId="6" w16cid:durableId="2015259734">
    <w:abstractNumId w:val="1"/>
  </w:num>
  <w:num w:numId="7" w16cid:durableId="2133864716">
    <w:abstractNumId w:val="17"/>
  </w:num>
  <w:num w:numId="8" w16cid:durableId="1881353369">
    <w:abstractNumId w:val="8"/>
  </w:num>
  <w:num w:numId="9" w16cid:durableId="1439375786">
    <w:abstractNumId w:val="13"/>
  </w:num>
  <w:num w:numId="10" w16cid:durableId="1556239255">
    <w:abstractNumId w:val="21"/>
  </w:num>
  <w:num w:numId="11" w16cid:durableId="163739248">
    <w:abstractNumId w:val="14"/>
  </w:num>
  <w:num w:numId="12" w16cid:durableId="1372068664">
    <w:abstractNumId w:val="35"/>
  </w:num>
  <w:num w:numId="13" w16cid:durableId="1770807983">
    <w:abstractNumId w:val="7"/>
  </w:num>
  <w:num w:numId="14" w16cid:durableId="417143243">
    <w:abstractNumId w:val="6"/>
  </w:num>
  <w:num w:numId="15" w16cid:durableId="902712282">
    <w:abstractNumId w:val="39"/>
  </w:num>
  <w:num w:numId="16" w16cid:durableId="249780529">
    <w:abstractNumId w:val="18"/>
  </w:num>
  <w:num w:numId="17" w16cid:durableId="1720933307">
    <w:abstractNumId w:val="28"/>
  </w:num>
  <w:num w:numId="18" w16cid:durableId="647781736">
    <w:abstractNumId w:val="11"/>
  </w:num>
  <w:num w:numId="19" w16cid:durableId="916090555">
    <w:abstractNumId w:val="36"/>
  </w:num>
  <w:num w:numId="20" w16cid:durableId="148058041">
    <w:abstractNumId w:val="9"/>
  </w:num>
  <w:num w:numId="21" w16cid:durableId="526258530">
    <w:abstractNumId w:val="37"/>
  </w:num>
  <w:num w:numId="22" w16cid:durableId="1635406492">
    <w:abstractNumId w:val="29"/>
  </w:num>
  <w:num w:numId="23" w16cid:durableId="912811910">
    <w:abstractNumId w:val="41"/>
  </w:num>
  <w:num w:numId="24" w16cid:durableId="1083381801">
    <w:abstractNumId w:val="25"/>
  </w:num>
  <w:num w:numId="25" w16cid:durableId="2005664372">
    <w:abstractNumId w:val="32"/>
  </w:num>
  <w:num w:numId="26" w16cid:durableId="548342568">
    <w:abstractNumId w:val="33"/>
  </w:num>
  <w:num w:numId="27" w16cid:durableId="1714620625">
    <w:abstractNumId w:val="34"/>
  </w:num>
  <w:num w:numId="28" w16cid:durableId="1759598456">
    <w:abstractNumId w:val="0"/>
  </w:num>
  <w:num w:numId="29" w16cid:durableId="124861109">
    <w:abstractNumId w:val="5"/>
  </w:num>
  <w:num w:numId="30" w16cid:durableId="980231367">
    <w:abstractNumId w:val="20"/>
  </w:num>
  <w:num w:numId="31" w16cid:durableId="297534655">
    <w:abstractNumId w:val="15"/>
  </w:num>
  <w:num w:numId="32" w16cid:durableId="171066631">
    <w:abstractNumId w:val="19"/>
  </w:num>
  <w:num w:numId="33" w16cid:durableId="1329209352">
    <w:abstractNumId w:val="23"/>
  </w:num>
  <w:num w:numId="34" w16cid:durableId="1453132178">
    <w:abstractNumId w:val="31"/>
  </w:num>
  <w:num w:numId="35" w16cid:durableId="910433744">
    <w:abstractNumId w:val="24"/>
  </w:num>
  <w:num w:numId="36" w16cid:durableId="1922374746">
    <w:abstractNumId w:val="4"/>
  </w:num>
  <w:num w:numId="37" w16cid:durableId="589504062">
    <w:abstractNumId w:val="38"/>
  </w:num>
  <w:num w:numId="38" w16cid:durableId="1241595688">
    <w:abstractNumId w:val="16"/>
  </w:num>
  <w:num w:numId="39" w16cid:durableId="1736735915">
    <w:abstractNumId w:val="2"/>
  </w:num>
  <w:num w:numId="40" w16cid:durableId="456220164">
    <w:abstractNumId w:val="3"/>
  </w:num>
  <w:num w:numId="41" w16cid:durableId="277300773">
    <w:abstractNumId w:val="30"/>
  </w:num>
  <w:num w:numId="42" w16cid:durableId="364058467">
    <w:abstractNumId w:val="40"/>
  </w:num>
  <w:num w:numId="43" w16cid:durableId="489491897">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7DD5"/>
    <w:rsid w:val="00056723"/>
    <w:rsid w:val="00063530"/>
    <w:rsid w:val="00115DC3"/>
    <w:rsid w:val="00132DF4"/>
    <w:rsid w:val="00147BB8"/>
    <w:rsid w:val="002009D3"/>
    <w:rsid w:val="00224BA9"/>
    <w:rsid w:val="00233B16"/>
    <w:rsid w:val="00250617"/>
    <w:rsid w:val="0025308F"/>
    <w:rsid w:val="002E6906"/>
    <w:rsid w:val="002F7DD5"/>
    <w:rsid w:val="003179FC"/>
    <w:rsid w:val="00341D14"/>
    <w:rsid w:val="00371AF4"/>
    <w:rsid w:val="003D4046"/>
    <w:rsid w:val="003F2D55"/>
    <w:rsid w:val="00406536"/>
    <w:rsid w:val="00493F45"/>
    <w:rsid w:val="004A4D21"/>
    <w:rsid w:val="004D4281"/>
    <w:rsid w:val="00563075"/>
    <w:rsid w:val="00586AED"/>
    <w:rsid w:val="00593E6B"/>
    <w:rsid w:val="005E7D1D"/>
    <w:rsid w:val="00646123"/>
    <w:rsid w:val="006B2C75"/>
    <w:rsid w:val="00702AC2"/>
    <w:rsid w:val="00712EAF"/>
    <w:rsid w:val="007375D8"/>
    <w:rsid w:val="00740132"/>
    <w:rsid w:val="00744AAD"/>
    <w:rsid w:val="007457FC"/>
    <w:rsid w:val="00754398"/>
    <w:rsid w:val="00762980"/>
    <w:rsid w:val="00773B6B"/>
    <w:rsid w:val="007B6EFA"/>
    <w:rsid w:val="00835057"/>
    <w:rsid w:val="008A007C"/>
    <w:rsid w:val="008D032C"/>
    <w:rsid w:val="009219DE"/>
    <w:rsid w:val="009C2E4E"/>
    <w:rsid w:val="009F4AF2"/>
    <w:rsid w:val="00A04863"/>
    <w:rsid w:val="00AC0D6A"/>
    <w:rsid w:val="00AC74AC"/>
    <w:rsid w:val="00AE030F"/>
    <w:rsid w:val="00AE3524"/>
    <w:rsid w:val="00B01505"/>
    <w:rsid w:val="00B105CC"/>
    <w:rsid w:val="00B83253"/>
    <w:rsid w:val="00B877D6"/>
    <w:rsid w:val="00B96482"/>
    <w:rsid w:val="00BC18C9"/>
    <w:rsid w:val="00C24212"/>
    <w:rsid w:val="00C41946"/>
    <w:rsid w:val="00C51FB5"/>
    <w:rsid w:val="00C874B5"/>
    <w:rsid w:val="00CB2027"/>
    <w:rsid w:val="00CB2CD1"/>
    <w:rsid w:val="00D05252"/>
    <w:rsid w:val="00D14B06"/>
    <w:rsid w:val="00D82604"/>
    <w:rsid w:val="00D8263A"/>
    <w:rsid w:val="00D877AB"/>
    <w:rsid w:val="00DE7474"/>
    <w:rsid w:val="00E65714"/>
    <w:rsid w:val="00EB1515"/>
    <w:rsid w:val="00ED6523"/>
    <w:rsid w:val="00F52970"/>
    <w:rsid w:val="00F71CC8"/>
    <w:rsid w:val="00FB33D6"/>
    <w:rsid w:val="00FC26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CB27E8"/>
  <w15:chartTrackingRefBased/>
  <w15:docId w15:val="{0BF0F1F3-1A55-4036-B764-99EAC28725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7DD5"/>
    <w:rPr>
      <w14:ligatures w14:val="standardContextual"/>
    </w:rPr>
  </w:style>
  <w:style w:type="paragraph" w:styleId="Heading1">
    <w:name w:val="heading 1"/>
    <w:basedOn w:val="Normal"/>
    <w:next w:val="Normal"/>
    <w:link w:val="Heading1Char"/>
    <w:uiPriority w:val="9"/>
    <w:qFormat/>
    <w:rsid w:val="00BC18C9"/>
    <w:pPr>
      <w:keepNext/>
      <w:keepLines/>
      <w:spacing w:before="400" w:after="120" w:line="276" w:lineRule="auto"/>
      <w:outlineLvl w:val="0"/>
    </w:pPr>
    <w:rPr>
      <w:rFonts w:ascii="Arial" w:eastAsia="Arial" w:hAnsi="Arial" w:cs="Arial"/>
      <w:sz w:val="40"/>
      <w:szCs w:val="40"/>
      <w:lang w:val="en"/>
      <w14:ligatures w14:val="none"/>
    </w:rPr>
  </w:style>
  <w:style w:type="paragraph" w:styleId="Heading2">
    <w:name w:val="heading 2"/>
    <w:basedOn w:val="Normal"/>
    <w:next w:val="Normal"/>
    <w:link w:val="Heading2Char"/>
    <w:uiPriority w:val="9"/>
    <w:semiHidden/>
    <w:unhideWhenUsed/>
    <w:qFormat/>
    <w:rsid w:val="00BC18C9"/>
    <w:pPr>
      <w:keepNext/>
      <w:keepLines/>
      <w:spacing w:before="360" w:after="120" w:line="276" w:lineRule="auto"/>
      <w:outlineLvl w:val="1"/>
    </w:pPr>
    <w:rPr>
      <w:rFonts w:ascii="Arial" w:eastAsia="Arial" w:hAnsi="Arial" w:cs="Arial"/>
      <w:sz w:val="32"/>
      <w:szCs w:val="32"/>
      <w:lang w:val="en"/>
      <w14:ligatures w14:val="none"/>
    </w:rPr>
  </w:style>
  <w:style w:type="paragraph" w:styleId="Heading3">
    <w:name w:val="heading 3"/>
    <w:basedOn w:val="Normal"/>
    <w:next w:val="Normal"/>
    <w:link w:val="Heading3Char"/>
    <w:uiPriority w:val="9"/>
    <w:semiHidden/>
    <w:unhideWhenUsed/>
    <w:qFormat/>
    <w:rsid w:val="00BC18C9"/>
    <w:pPr>
      <w:keepNext/>
      <w:keepLines/>
      <w:spacing w:before="320" w:after="80" w:line="276" w:lineRule="auto"/>
      <w:outlineLvl w:val="2"/>
    </w:pPr>
    <w:rPr>
      <w:rFonts w:ascii="Arial" w:eastAsia="Arial" w:hAnsi="Arial" w:cs="Arial"/>
      <w:color w:val="434343"/>
      <w:sz w:val="28"/>
      <w:szCs w:val="28"/>
      <w:lang w:val="en"/>
      <w14:ligatures w14:val="none"/>
    </w:rPr>
  </w:style>
  <w:style w:type="paragraph" w:styleId="Heading4">
    <w:name w:val="heading 4"/>
    <w:basedOn w:val="Normal"/>
    <w:next w:val="Normal"/>
    <w:link w:val="Heading4Char"/>
    <w:uiPriority w:val="9"/>
    <w:semiHidden/>
    <w:unhideWhenUsed/>
    <w:qFormat/>
    <w:rsid w:val="00BC18C9"/>
    <w:pPr>
      <w:keepNext/>
      <w:keepLines/>
      <w:spacing w:before="280" w:after="80" w:line="276" w:lineRule="auto"/>
      <w:outlineLvl w:val="3"/>
    </w:pPr>
    <w:rPr>
      <w:rFonts w:ascii="Arial" w:eastAsia="Arial" w:hAnsi="Arial" w:cs="Arial"/>
      <w:color w:val="666666"/>
      <w:sz w:val="24"/>
      <w:szCs w:val="24"/>
      <w:lang w:val="en"/>
      <w14:ligatures w14:val="none"/>
    </w:rPr>
  </w:style>
  <w:style w:type="paragraph" w:styleId="Heading5">
    <w:name w:val="heading 5"/>
    <w:basedOn w:val="Normal"/>
    <w:next w:val="Normal"/>
    <w:link w:val="Heading5Char"/>
    <w:uiPriority w:val="9"/>
    <w:semiHidden/>
    <w:unhideWhenUsed/>
    <w:qFormat/>
    <w:rsid w:val="00BC18C9"/>
    <w:pPr>
      <w:keepNext/>
      <w:keepLines/>
      <w:spacing w:before="240" w:after="80" w:line="276" w:lineRule="auto"/>
      <w:outlineLvl w:val="4"/>
    </w:pPr>
    <w:rPr>
      <w:rFonts w:ascii="Arial" w:eastAsia="Arial" w:hAnsi="Arial" w:cs="Arial"/>
      <w:color w:val="666666"/>
      <w:lang w:val="en"/>
      <w14:ligatures w14:val="none"/>
    </w:rPr>
  </w:style>
  <w:style w:type="paragraph" w:styleId="Heading6">
    <w:name w:val="heading 6"/>
    <w:basedOn w:val="Normal"/>
    <w:next w:val="Normal"/>
    <w:link w:val="Heading6Char"/>
    <w:uiPriority w:val="9"/>
    <w:semiHidden/>
    <w:unhideWhenUsed/>
    <w:qFormat/>
    <w:rsid w:val="00BC18C9"/>
    <w:pPr>
      <w:keepNext/>
      <w:keepLines/>
      <w:spacing w:before="240" w:after="80" w:line="276" w:lineRule="auto"/>
      <w:outlineLvl w:val="5"/>
    </w:pPr>
    <w:rPr>
      <w:rFonts w:ascii="Arial" w:eastAsia="Arial" w:hAnsi="Arial" w:cs="Arial"/>
      <w:i/>
      <w:color w:val="666666"/>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2F7DD5"/>
    <w:pPr>
      <w:tabs>
        <w:tab w:val="left" w:pos="384"/>
      </w:tabs>
      <w:spacing w:after="240" w:line="240" w:lineRule="auto"/>
      <w:ind w:left="384" w:hanging="384"/>
    </w:pPr>
  </w:style>
  <w:style w:type="paragraph" w:styleId="FootnoteText">
    <w:name w:val="footnote text"/>
    <w:basedOn w:val="Normal"/>
    <w:link w:val="FootnoteTextChar"/>
    <w:uiPriority w:val="99"/>
    <w:semiHidden/>
    <w:unhideWhenUsed/>
    <w:rsid w:val="002F7DD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F7DD5"/>
    <w:rPr>
      <w:sz w:val="20"/>
      <w:szCs w:val="20"/>
      <w14:ligatures w14:val="standardContextual"/>
    </w:rPr>
  </w:style>
  <w:style w:type="character" w:styleId="FootnoteReference">
    <w:name w:val="footnote reference"/>
    <w:basedOn w:val="DefaultParagraphFont"/>
    <w:uiPriority w:val="99"/>
    <w:semiHidden/>
    <w:unhideWhenUsed/>
    <w:rsid w:val="002F7DD5"/>
    <w:rPr>
      <w:vertAlign w:val="superscript"/>
    </w:rPr>
  </w:style>
  <w:style w:type="character" w:customStyle="1" w:styleId="Heading1Char">
    <w:name w:val="Heading 1 Char"/>
    <w:basedOn w:val="DefaultParagraphFont"/>
    <w:link w:val="Heading1"/>
    <w:uiPriority w:val="9"/>
    <w:rsid w:val="00BC18C9"/>
    <w:rPr>
      <w:rFonts w:ascii="Arial" w:eastAsia="Arial" w:hAnsi="Arial" w:cs="Arial"/>
      <w:sz w:val="40"/>
      <w:szCs w:val="40"/>
      <w:lang w:val="en"/>
    </w:rPr>
  </w:style>
  <w:style w:type="character" w:customStyle="1" w:styleId="Heading2Char">
    <w:name w:val="Heading 2 Char"/>
    <w:basedOn w:val="DefaultParagraphFont"/>
    <w:link w:val="Heading2"/>
    <w:uiPriority w:val="9"/>
    <w:semiHidden/>
    <w:rsid w:val="00BC18C9"/>
    <w:rPr>
      <w:rFonts w:ascii="Arial" w:eastAsia="Arial" w:hAnsi="Arial" w:cs="Arial"/>
      <w:sz w:val="32"/>
      <w:szCs w:val="32"/>
      <w:lang w:val="en"/>
    </w:rPr>
  </w:style>
  <w:style w:type="character" w:customStyle="1" w:styleId="Heading3Char">
    <w:name w:val="Heading 3 Char"/>
    <w:basedOn w:val="DefaultParagraphFont"/>
    <w:link w:val="Heading3"/>
    <w:uiPriority w:val="9"/>
    <w:semiHidden/>
    <w:rsid w:val="00BC18C9"/>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semiHidden/>
    <w:rsid w:val="00BC18C9"/>
    <w:rPr>
      <w:rFonts w:ascii="Arial" w:eastAsia="Arial" w:hAnsi="Arial" w:cs="Arial"/>
      <w:color w:val="666666"/>
      <w:sz w:val="24"/>
      <w:szCs w:val="24"/>
      <w:lang w:val="en"/>
    </w:rPr>
  </w:style>
  <w:style w:type="character" w:customStyle="1" w:styleId="Heading5Char">
    <w:name w:val="Heading 5 Char"/>
    <w:basedOn w:val="DefaultParagraphFont"/>
    <w:link w:val="Heading5"/>
    <w:uiPriority w:val="9"/>
    <w:semiHidden/>
    <w:rsid w:val="00BC18C9"/>
    <w:rPr>
      <w:rFonts w:ascii="Arial" w:eastAsia="Arial" w:hAnsi="Arial" w:cs="Arial"/>
      <w:color w:val="666666"/>
      <w:lang w:val="en"/>
    </w:rPr>
  </w:style>
  <w:style w:type="character" w:customStyle="1" w:styleId="Heading6Char">
    <w:name w:val="Heading 6 Char"/>
    <w:basedOn w:val="DefaultParagraphFont"/>
    <w:link w:val="Heading6"/>
    <w:uiPriority w:val="9"/>
    <w:semiHidden/>
    <w:rsid w:val="00BC18C9"/>
    <w:rPr>
      <w:rFonts w:ascii="Arial" w:eastAsia="Arial" w:hAnsi="Arial" w:cs="Arial"/>
      <w:i/>
      <w:color w:val="666666"/>
      <w:lang w:val="en"/>
    </w:rPr>
  </w:style>
  <w:style w:type="paragraph" w:styleId="ListParagraph">
    <w:name w:val="List Paragraph"/>
    <w:basedOn w:val="Normal"/>
    <w:uiPriority w:val="34"/>
    <w:qFormat/>
    <w:rsid w:val="00BC18C9"/>
    <w:pPr>
      <w:spacing w:after="0" w:line="240" w:lineRule="auto"/>
      <w:ind w:left="720"/>
    </w:pPr>
    <w:rPr>
      <w:rFonts w:ascii="Calibri" w:hAnsi="Calibri" w:cs="Calibri"/>
    </w:rPr>
  </w:style>
  <w:style w:type="character" w:customStyle="1" w:styleId="CommentTextChar">
    <w:name w:val="Comment Text Char"/>
    <w:basedOn w:val="DefaultParagraphFont"/>
    <w:link w:val="CommentText"/>
    <w:uiPriority w:val="99"/>
    <w:rsid w:val="00BC18C9"/>
    <w:rPr>
      <w:sz w:val="20"/>
      <w:szCs w:val="20"/>
      <w14:ligatures w14:val="standardContextual"/>
    </w:rPr>
  </w:style>
  <w:style w:type="paragraph" w:styleId="CommentText">
    <w:name w:val="annotation text"/>
    <w:basedOn w:val="Normal"/>
    <w:link w:val="CommentTextChar"/>
    <w:uiPriority w:val="99"/>
    <w:unhideWhenUsed/>
    <w:rsid w:val="00BC18C9"/>
    <w:pPr>
      <w:spacing w:line="240" w:lineRule="auto"/>
    </w:pPr>
    <w:rPr>
      <w:sz w:val="20"/>
      <w:szCs w:val="20"/>
    </w:rPr>
  </w:style>
  <w:style w:type="character" w:customStyle="1" w:styleId="CommentSubjectChar">
    <w:name w:val="Comment Subject Char"/>
    <w:basedOn w:val="CommentTextChar"/>
    <w:link w:val="CommentSubject"/>
    <w:uiPriority w:val="99"/>
    <w:semiHidden/>
    <w:rsid w:val="00BC18C9"/>
    <w:rPr>
      <w:b/>
      <w:bCs/>
      <w:sz w:val="20"/>
      <w:szCs w:val="20"/>
      <w14:ligatures w14:val="standardContextual"/>
    </w:rPr>
  </w:style>
  <w:style w:type="paragraph" w:styleId="CommentSubject">
    <w:name w:val="annotation subject"/>
    <w:basedOn w:val="CommentText"/>
    <w:next w:val="CommentText"/>
    <w:link w:val="CommentSubjectChar"/>
    <w:uiPriority w:val="99"/>
    <w:semiHidden/>
    <w:unhideWhenUsed/>
    <w:rsid w:val="00BC18C9"/>
    <w:rPr>
      <w:b/>
      <w:bCs/>
    </w:rPr>
  </w:style>
  <w:style w:type="character" w:customStyle="1" w:styleId="TitleChar">
    <w:name w:val="Title Char"/>
    <w:basedOn w:val="DefaultParagraphFont"/>
    <w:link w:val="Title"/>
    <w:uiPriority w:val="10"/>
    <w:rsid w:val="00BC18C9"/>
    <w:rPr>
      <w:rFonts w:ascii="Arial" w:eastAsia="Arial" w:hAnsi="Arial" w:cs="Arial"/>
      <w:sz w:val="52"/>
      <w:szCs w:val="52"/>
      <w:lang w:val="en"/>
    </w:rPr>
  </w:style>
  <w:style w:type="paragraph" w:styleId="Title">
    <w:name w:val="Title"/>
    <w:basedOn w:val="Normal"/>
    <w:next w:val="Normal"/>
    <w:link w:val="TitleChar"/>
    <w:uiPriority w:val="10"/>
    <w:qFormat/>
    <w:rsid w:val="00BC18C9"/>
    <w:pPr>
      <w:keepNext/>
      <w:keepLines/>
      <w:spacing w:after="60" w:line="276" w:lineRule="auto"/>
    </w:pPr>
    <w:rPr>
      <w:rFonts w:ascii="Arial" w:eastAsia="Arial" w:hAnsi="Arial" w:cs="Arial"/>
      <w:sz w:val="52"/>
      <w:szCs w:val="52"/>
      <w:lang w:val="en"/>
      <w14:ligatures w14:val="none"/>
    </w:rPr>
  </w:style>
  <w:style w:type="paragraph" w:styleId="Subtitle">
    <w:name w:val="Subtitle"/>
    <w:basedOn w:val="Normal"/>
    <w:next w:val="Normal"/>
    <w:link w:val="SubtitleChar"/>
    <w:uiPriority w:val="11"/>
    <w:qFormat/>
    <w:rsid w:val="00BC18C9"/>
    <w:pPr>
      <w:keepNext/>
      <w:keepLines/>
      <w:spacing w:after="320" w:line="276" w:lineRule="auto"/>
    </w:pPr>
    <w:rPr>
      <w:rFonts w:ascii="Arial" w:eastAsia="Arial" w:hAnsi="Arial" w:cs="Arial"/>
      <w:color w:val="666666"/>
      <w:sz w:val="30"/>
      <w:szCs w:val="30"/>
      <w:lang w:val="en"/>
      <w14:ligatures w14:val="none"/>
    </w:rPr>
  </w:style>
  <w:style w:type="character" w:customStyle="1" w:styleId="SubtitleChar">
    <w:name w:val="Subtitle Char"/>
    <w:basedOn w:val="DefaultParagraphFont"/>
    <w:link w:val="Subtitle"/>
    <w:uiPriority w:val="11"/>
    <w:rsid w:val="00BC18C9"/>
    <w:rPr>
      <w:rFonts w:ascii="Arial" w:eastAsia="Arial" w:hAnsi="Arial" w:cs="Arial"/>
      <w:color w:val="666666"/>
      <w:sz w:val="30"/>
      <w:szCs w:val="30"/>
      <w:lang w:val="en"/>
    </w:rPr>
  </w:style>
  <w:style w:type="character" w:customStyle="1" w:styleId="BalloonTextChar">
    <w:name w:val="Balloon Text Char"/>
    <w:basedOn w:val="DefaultParagraphFont"/>
    <w:link w:val="BalloonText"/>
    <w:uiPriority w:val="99"/>
    <w:semiHidden/>
    <w:rsid w:val="00BC18C9"/>
    <w:rPr>
      <w:rFonts w:ascii="Times New Roman" w:eastAsia="Arial" w:hAnsi="Times New Roman" w:cs="Times New Roman"/>
      <w:sz w:val="18"/>
      <w:szCs w:val="18"/>
      <w:lang w:val="en"/>
    </w:rPr>
  </w:style>
  <w:style w:type="paragraph" w:styleId="BalloonText">
    <w:name w:val="Balloon Text"/>
    <w:basedOn w:val="Normal"/>
    <w:link w:val="BalloonTextChar"/>
    <w:uiPriority w:val="99"/>
    <w:semiHidden/>
    <w:unhideWhenUsed/>
    <w:rsid w:val="00BC18C9"/>
    <w:pPr>
      <w:spacing w:after="0" w:line="240" w:lineRule="auto"/>
    </w:pPr>
    <w:rPr>
      <w:rFonts w:ascii="Times New Roman" w:eastAsia="Arial" w:hAnsi="Times New Roman" w:cs="Times New Roman"/>
      <w:sz w:val="18"/>
      <w:szCs w:val="18"/>
      <w:lang w:val="en"/>
      <w14:ligatures w14:val="none"/>
    </w:rPr>
  </w:style>
  <w:style w:type="character" w:styleId="Hyperlink">
    <w:name w:val="Hyperlink"/>
    <w:basedOn w:val="DefaultParagraphFont"/>
    <w:uiPriority w:val="99"/>
    <w:unhideWhenUsed/>
    <w:rsid w:val="00BC18C9"/>
    <w:rPr>
      <w:color w:val="0563C1" w:themeColor="hyperlink"/>
      <w:u w:val="single"/>
    </w:rPr>
  </w:style>
  <w:style w:type="paragraph" w:styleId="Header">
    <w:name w:val="header"/>
    <w:basedOn w:val="Normal"/>
    <w:link w:val="HeaderChar"/>
    <w:uiPriority w:val="99"/>
    <w:unhideWhenUsed/>
    <w:rsid w:val="00BC18C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18C9"/>
    <w:rPr>
      <w14:ligatures w14:val="standardContextual"/>
    </w:rPr>
  </w:style>
  <w:style w:type="character" w:customStyle="1" w:styleId="FooterChar">
    <w:name w:val="Footer Char"/>
    <w:basedOn w:val="DefaultParagraphFont"/>
    <w:link w:val="Footer"/>
    <w:uiPriority w:val="99"/>
    <w:rsid w:val="00BC18C9"/>
    <w:rPr>
      <w14:ligatures w14:val="standardContextual"/>
    </w:rPr>
  </w:style>
  <w:style w:type="paragraph" w:styleId="Footer">
    <w:name w:val="footer"/>
    <w:basedOn w:val="Normal"/>
    <w:link w:val="FooterChar"/>
    <w:uiPriority w:val="99"/>
    <w:unhideWhenUsed/>
    <w:rsid w:val="00BC18C9"/>
    <w:pPr>
      <w:tabs>
        <w:tab w:val="center" w:pos="4680"/>
        <w:tab w:val="right" w:pos="9360"/>
      </w:tabs>
      <w:spacing w:after="0" w:line="240" w:lineRule="auto"/>
    </w:pPr>
  </w:style>
  <w:style w:type="paragraph" w:styleId="Revision">
    <w:name w:val="Revision"/>
    <w:hidden/>
    <w:uiPriority w:val="99"/>
    <w:semiHidden/>
    <w:rsid w:val="00DE7474"/>
    <w:pPr>
      <w:spacing w:after="0" w:line="240" w:lineRule="auto"/>
    </w:pPr>
    <w:rPr>
      <w14:ligatures w14:val="standardContextual"/>
    </w:rPr>
  </w:style>
  <w:style w:type="character" w:styleId="CommentReference">
    <w:name w:val="annotation reference"/>
    <w:basedOn w:val="DefaultParagraphFont"/>
    <w:uiPriority w:val="99"/>
    <w:semiHidden/>
    <w:unhideWhenUsed/>
    <w:rsid w:val="00DE7474"/>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cd858fdb-4e64-491d-b195-8836813a719c"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489B68A013A9746A06248802CE1ACC6" ma:contentTypeVersion="17" ma:contentTypeDescription="Create a new document." ma:contentTypeScope="" ma:versionID="4e66e2dcf1b11ab651ac7cc109d31288">
  <xsd:schema xmlns:xsd="http://www.w3.org/2001/XMLSchema" xmlns:xs="http://www.w3.org/2001/XMLSchema" xmlns:p="http://schemas.microsoft.com/office/2006/metadata/properties" xmlns:ns3="cd858fdb-4e64-491d-b195-8836813a719c" xmlns:ns4="6ea2efe7-705f-4bce-81dc-c9498a2dc2bd" targetNamespace="http://schemas.microsoft.com/office/2006/metadata/properties" ma:root="true" ma:fieldsID="646f10424fc373e5f0da19dc44a998fc" ns3:_="" ns4:_="">
    <xsd:import namespace="cd858fdb-4e64-491d-b195-8836813a719c"/>
    <xsd:import namespace="6ea2efe7-705f-4bce-81dc-c9498a2dc2b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4:SharedWithUsers" minOccurs="0"/>
                <xsd:element ref="ns4:SharedWithDetails" minOccurs="0"/>
                <xsd:element ref="ns4:SharingHintHash" minOccurs="0"/>
                <xsd:element ref="ns3:MediaServiceOCR" minOccurs="0"/>
                <xsd:element ref="ns3:MediaServiceEventHashCode" minOccurs="0"/>
                <xsd:element ref="ns3:MediaServiceGenerationTime"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858fdb-4e64-491d-b195-8836813a719c"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ea2efe7-705f-4bce-81dc-c9498a2dc2bd" elementFormDefault="qualified">
    <xsd:import namespace="http://schemas.microsoft.com/office/2006/documentManagement/types"/>
    <xsd:import namespace="http://schemas.microsoft.com/office/infopath/2007/PartnerControls"/>
    <xsd:element name="SharedWithUsers" ma:index="13"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description="" ma:internalName="SharedWithDetails" ma:readOnly="true">
      <xsd:simpleType>
        <xsd:restriction base="dms:Note">
          <xsd:maxLength value="255"/>
        </xsd:restriction>
      </xsd:simpleType>
    </xsd:element>
    <xsd:element name="SharingHintHash" ma:index="15"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CF90E80-1302-4FCD-97C8-44AD7F3D4ED2}">
  <ds:schemaRefs>
    <ds:schemaRef ds:uri="http://purl.org/dc/terms/"/>
    <ds:schemaRef ds:uri="http://schemas.microsoft.com/office/2006/documentManagement/types"/>
    <ds:schemaRef ds:uri="http://purl.org/dc/dcmitype/"/>
    <ds:schemaRef ds:uri="http://www.w3.org/XML/1998/namespace"/>
    <ds:schemaRef ds:uri="http://purl.org/dc/elements/1.1/"/>
    <ds:schemaRef ds:uri="6ea2efe7-705f-4bce-81dc-c9498a2dc2bd"/>
    <ds:schemaRef ds:uri="cd858fdb-4e64-491d-b195-8836813a719c"/>
    <ds:schemaRef ds:uri="http://schemas.microsoft.com/office/infopath/2007/PartnerControls"/>
    <ds:schemaRef ds:uri="http://schemas.openxmlformats.org/package/2006/metadata/core-properties"/>
    <ds:schemaRef ds:uri="http://schemas.microsoft.com/office/2006/metadata/properties"/>
  </ds:schemaRefs>
</ds:datastoreItem>
</file>

<file path=customXml/itemProps2.xml><?xml version="1.0" encoding="utf-8"?>
<ds:datastoreItem xmlns:ds="http://schemas.openxmlformats.org/officeDocument/2006/customXml" ds:itemID="{B4A7FC38-20E3-48B3-8988-89B18D6F7CD9}">
  <ds:schemaRefs>
    <ds:schemaRef ds:uri="http://schemas.microsoft.com/sharepoint/v3/contenttype/forms"/>
  </ds:schemaRefs>
</ds:datastoreItem>
</file>

<file path=customXml/itemProps3.xml><?xml version="1.0" encoding="utf-8"?>
<ds:datastoreItem xmlns:ds="http://schemas.openxmlformats.org/officeDocument/2006/customXml" ds:itemID="{D59E2FF2-9114-44AA-B67E-76C39AA175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858fdb-4e64-491d-b195-8836813a719c"/>
    <ds:schemaRef ds:uri="6ea2efe7-705f-4bce-81dc-c9498a2dc2b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74074</Words>
  <Characters>992223</Characters>
  <Application>Microsoft Office Word</Application>
  <DocSecurity>0</DocSecurity>
  <Lines>8268</Lines>
  <Paragraphs>23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3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Scott Ickes</cp:lastModifiedBy>
  <cp:revision>2</cp:revision>
  <dcterms:created xsi:type="dcterms:W3CDTF">2024-01-06T03:43:00Z</dcterms:created>
  <dcterms:modified xsi:type="dcterms:W3CDTF">2024-01-06T0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bXHENSKI"/&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 name="dontAskDelayCitationUpdates" value="true"/&gt;&lt;/prefs&gt;&lt;/data&gt;</vt:lpwstr>
  </property>
  <property fmtid="{D5CDD505-2E9C-101B-9397-08002B2CF9AE}" pid="4" name="ContentTypeId">
    <vt:lpwstr>0x0101002489B68A013A9746A06248802CE1ACC6</vt:lpwstr>
  </property>
</Properties>
</file>